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4EB9BE" w14:textId="4D43BA81" w:rsidR="00775E59" w:rsidRPr="00FB6156" w:rsidRDefault="006937D0" w:rsidP="000B78DC">
      <w:pPr>
        <w:spacing w:after="0" w:line="240" w:lineRule="auto"/>
        <w:rPr>
          <w:rFonts w:ascii="Times New Roman" w:hAnsi="Times New Roman" w:cs="Times New Roman"/>
          <w:sz w:val="24"/>
          <w:szCs w:val="24"/>
        </w:rPr>
      </w:pPr>
      <w:r>
        <w:rPr>
          <w:rFonts w:ascii="Times New Roman" w:hAnsi="Times New Roman" w:cs="Times New Roman"/>
          <w:b/>
          <w:sz w:val="24"/>
          <w:szCs w:val="24"/>
        </w:rPr>
        <w:t>APPENDIX</w:t>
      </w:r>
      <w:r w:rsidR="00775E59" w:rsidRPr="00775E59">
        <w:rPr>
          <w:rFonts w:ascii="Times New Roman" w:hAnsi="Times New Roman" w:cs="Times New Roman"/>
          <w:b/>
          <w:sz w:val="24"/>
          <w:szCs w:val="24"/>
        </w:rPr>
        <w:t xml:space="preserve"> </w:t>
      </w:r>
      <w:r w:rsidR="00DA52F9">
        <w:rPr>
          <w:rFonts w:ascii="Times New Roman" w:hAnsi="Times New Roman" w:cs="Times New Roman"/>
          <w:b/>
          <w:sz w:val="24"/>
          <w:szCs w:val="24"/>
        </w:rPr>
        <w:t>C</w:t>
      </w:r>
      <w:r w:rsidR="00FB6156">
        <w:rPr>
          <w:rFonts w:ascii="Times New Roman" w:hAnsi="Times New Roman" w:cs="Times New Roman"/>
          <w:b/>
          <w:sz w:val="24"/>
          <w:szCs w:val="24"/>
        </w:rPr>
        <w:t xml:space="preserve"> </w:t>
      </w:r>
    </w:p>
    <w:p w14:paraId="7E6FACA6" w14:textId="77777777" w:rsidR="00BD0337" w:rsidRDefault="00BD0337" w:rsidP="000B78DC">
      <w:pPr>
        <w:spacing w:after="0" w:line="240" w:lineRule="auto"/>
        <w:rPr>
          <w:rFonts w:ascii="Times New Roman" w:hAnsi="Times New Roman" w:cs="Times New Roman"/>
          <w:sz w:val="24"/>
          <w:szCs w:val="24"/>
          <w:u w:val="single"/>
        </w:rPr>
      </w:pPr>
    </w:p>
    <w:p w14:paraId="7D3823B5" w14:textId="19661D40" w:rsidR="00EB683E" w:rsidRPr="000B78DC" w:rsidRDefault="0042331A" w:rsidP="000B78DC">
      <w:pPr>
        <w:spacing w:after="0" w:line="240" w:lineRule="auto"/>
        <w:rPr>
          <w:rFonts w:ascii="Times New Roman" w:hAnsi="Times New Roman" w:cs="Times New Roman"/>
          <w:sz w:val="24"/>
          <w:szCs w:val="24"/>
          <w:u w:val="single"/>
        </w:rPr>
      </w:pPr>
      <w:r w:rsidRPr="000B78DC">
        <w:rPr>
          <w:rFonts w:ascii="Times New Roman" w:hAnsi="Times New Roman" w:cs="Times New Roman"/>
          <w:sz w:val="24"/>
          <w:szCs w:val="24"/>
          <w:u w:val="single"/>
        </w:rPr>
        <w:t xml:space="preserve">Table </w:t>
      </w:r>
      <w:r w:rsidR="007E3CFD" w:rsidRPr="000B78DC">
        <w:rPr>
          <w:rFonts w:ascii="Times New Roman" w:hAnsi="Times New Roman" w:cs="Times New Roman"/>
          <w:sz w:val="24"/>
          <w:szCs w:val="24"/>
          <w:u w:val="single"/>
        </w:rPr>
        <w:t>A</w:t>
      </w:r>
    </w:p>
    <w:p w14:paraId="55529A39" w14:textId="7ECB4364" w:rsidR="0042331A" w:rsidRPr="00EB683E" w:rsidRDefault="009D359F" w:rsidP="00EB683E">
      <w:pPr>
        <w:spacing w:after="0" w:line="240" w:lineRule="auto"/>
        <w:rPr>
          <w:rFonts w:ascii="Times New Roman" w:hAnsi="Times New Roman" w:cs="Times New Roman"/>
          <w:i/>
          <w:sz w:val="24"/>
          <w:szCs w:val="24"/>
        </w:rPr>
      </w:pPr>
      <w:r w:rsidRPr="00EB683E">
        <w:rPr>
          <w:rFonts w:ascii="Times New Roman" w:hAnsi="Times New Roman" w:cs="Times New Roman"/>
          <w:b/>
          <w:i/>
          <w:sz w:val="24"/>
          <w:szCs w:val="24"/>
        </w:rPr>
        <w:t>P</w:t>
      </w:r>
      <w:r w:rsidR="0042331A" w:rsidRPr="00EB683E">
        <w:rPr>
          <w:rFonts w:ascii="Times New Roman" w:hAnsi="Times New Roman" w:cs="Times New Roman"/>
          <w:b/>
          <w:i/>
          <w:sz w:val="24"/>
          <w:szCs w:val="24"/>
        </w:rPr>
        <w:t xml:space="preserve">atient </w:t>
      </w:r>
      <w:r w:rsidRPr="00EB683E">
        <w:rPr>
          <w:rFonts w:ascii="Times New Roman" w:hAnsi="Times New Roman" w:cs="Times New Roman"/>
          <w:b/>
          <w:i/>
          <w:sz w:val="24"/>
          <w:szCs w:val="24"/>
        </w:rPr>
        <w:t>Behaviours</w:t>
      </w:r>
      <w:r w:rsidR="003222BF" w:rsidRPr="00EB683E">
        <w:rPr>
          <w:rFonts w:ascii="Times New Roman" w:hAnsi="Times New Roman" w:cs="Times New Roman"/>
          <w:i/>
          <w:sz w:val="24"/>
          <w:szCs w:val="24"/>
        </w:rPr>
        <w:t xml:space="preserve"> – </w:t>
      </w:r>
      <w:r w:rsidR="0042331A" w:rsidRPr="00EB683E">
        <w:rPr>
          <w:rFonts w:ascii="Times New Roman" w:hAnsi="Times New Roman" w:cs="Times New Roman"/>
          <w:i/>
          <w:sz w:val="24"/>
          <w:szCs w:val="24"/>
        </w:rPr>
        <w:t xml:space="preserve">General </w:t>
      </w:r>
      <w:r w:rsidR="0042331A" w:rsidRPr="00212540">
        <w:rPr>
          <w:rFonts w:ascii="Times New Roman" w:hAnsi="Times New Roman" w:cs="Times New Roman"/>
          <w:i/>
          <w:sz w:val="24"/>
          <w:szCs w:val="24"/>
        </w:rPr>
        <w:t>(n=</w:t>
      </w:r>
      <w:r w:rsidR="00267521" w:rsidRPr="00212540">
        <w:rPr>
          <w:rFonts w:ascii="Times New Roman" w:hAnsi="Times New Roman" w:cs="Times New Roman"/>
          <w:i/>
          <w:sz w:val="24"/>
          <w:szCs w:val="24"/>
        </w:rPr>
        <w:t>2</w:t>
      </w:r>
      <w:r w:rsidR="00212540" w:rsidRPr="00212540">
        <w:rPr>
          <w:rFonts w:ascii="Times New Roman" w:hAnsi="Times New Roman" w:cs="Times New Roman"/>
          <w:i/>
          <w:sz w:val="24"/>
          <w:szCs w:val="24"/>
        </w:rPr>
        <w:t>6</w:t>
      </w:r>
      <w:r w:rsidR="00267521" w:rsidRPr="00212540">
        <w:rPr>
          <w:rFonts w:ascii="Times New Roman" w:hAnsi="Times New Roman" w:cs="Times New Roman"/>
          <w:i/>
          <w:sz w:val="24"/>
          <w:szCs w:val="24"/>
        </w:rPr>
        <w:t>)</w:t>
      </w:r>
    </w:p>
    <w:tbl>
      <w:tblPr>
        <w:tblStyle w:val="TableGrid"/>
        <w:tblW w:w="0" w:type="auto"/>
        <w:tblLook w:val="04A0" w:firstRow="1" w:lastRow="0" w:firstColumn="1" w:lastColumn="0" w:noHBand="0" w:noVBand="1"/>
      </w:tblPr>
      <w:tblGrid>
        <w:gridCol w:w="1458"/>
        <w:gridCol w:w="1800"/>
        <w:gridCol w:w="1294"/>
        <w:gridCol w:w="1799"/>
        <w:gridCol w:w="6799"/>
      </w:tblGrid>
      <w:tr w:rsidR="00383269" w14:paraId="4B033F06" w14:textId="77777777" w:rsidTr="00F916AD">
        <w:tc>
          <w:tcPr>
            <w:tcW w:w="1458" w:type="dxa"/>
            <w:shd w:val="clear" w:color="auto" w:fill="D9D9D9" w:themeFill="background1" w:themeFillShade="D9"/>
          </w:tcPr>
          <w:p w14:paraId="5CF36335" w14:textId="77777777" w:rsidR="0042331A" w:rsidRPr="00BF5686" w:rsidRDefault="0042331A" w:rsidP="0042331A">
            <w:pPr>
              <w:jc w:val="center"/>
              <w:rPr>
                <w:b/>
              </w:rPr>
            </w:pPr>
            <w:r w:rsidRPr="00BF5686">
              <w:rPr>
                <w:b/>
              </w:rPr>
              <w:t>Author(s) &amp; Year</w:t>
            </w:r>
          </w:p>
        </w:tc>
        <w:tc>
          <w:tcPr>
            <w:tcW w:w="1800" w:type="dxa"/>
            <w:shd w:val="clear" w:color="auto" w:fill="D9D9D9" w:themeFill="background1" w:themeFillShade="D9"/>
          </w:tcPr>
          <w:p w14:paraId="0031D4AE" w14:textId="77777777" w:rsidR="0042331A" w:rsidRPr="00BF5686" w:rsidRDefault="0042331A" w:rsidP="0042331A">
            <w:pPr>
              <w:jc w:val="center"/>
              <w:rPr>
                <w:b/>
              </w:rPr>
            </w:pPr>
            <w:r w:rsidRPr="00BF5686">
              <w:rPr>
                <w:b/>
              </w:rPr>
              <w:t xml:space="preserve">Study Objective(s)  </w:t>
            </w:r>
          </w:p>
        </w:tc>
        <w:tc>
          <w:tcPr>
            <w:tcW w:w="1294" w:type="dxa"/>
            <w:shd w:val="clear" w:color="auto" w:fill="D9D9D9" w:themeFill="background1" w:themeFillShade="D9"/>
          </w:tcPr>
          <w:p w14:paraId="12B8C452" w14:textId="77777777" w:rsidR="0042331A" w:rsidRPr="00BF5686" w:rsidRDefault="0042331A" w:rsidP="0042331A">
            <w:pPr>
              <w:jc w:val="center"/>
              <w:rPr>
                <w:b/>
              </w:rPr>
            </w:pPr>
            <w:r w:rsidRPr="00BF5686">
              <w:rPr>
                <w:b/>
              </w:rPr>
              <w:t>Design</w:t>
            </w:r>
          </w:p>
        </w:tc>
        <w:tc>
          <w:tcPr>
            <w:tcW w:w="1799" w:type="dxa"/>
            <w:shd w:val="clear" w:color="auto" w:fill="D9D9D9" w:themeFill="background1" w:themeFillShade="D9"/>
          </w:tcPr>
          <w:p w14:paraId="55503E9A" w14:textId="77777777" w:rsidR="0042331A" w:rsidRPr="00BF5686" w:rsidRDefault="0042331A" w:rsidP="0042331A">
            <w:pPr>
              <w:jc w:val="center"/>
              <w:rPr>
                <w:b/>
              </w:rPr>
            </w:pPr>
            <w:r w:rsidRPr="00BF5686">
              <w:rPr>
                <w:b/>
              </w:rPr>
              <w:t>Sample</w:t>
            </w:r>
          </w:p>
        </w:tc>
        <w:tc>
          <w:tcPr>
            <w:tcW w:w="6799" w:type="dxa"/>
            <w:shd w:val="clear" w:color="auto" w:fill="D9D9D9" w:themeFill="background1" w:themeFillShade="D9"/>
          </w:tcPr>
          <w:p w14:paraId="027E86BA" w14:textId="77777777" w:rsidR="0042331A" w:rsidRPr="00BF5686" w:rsidRDefault="0042331A" w:rsidP="0042331A">
            <w:pPr>
              <w:jc w:val="center"/>
              <w:rPr>
                <w:b/>
              </w:rPr>
            </w:pPr>
            <w:r w:rsidRPr="00BF5686">
              <w:rPr>
                <w:b/>
              </w:rPr>
              <w:t>Relevant Findings</w:t>
            </w:r>
          </w:p>
        </w:tc>
      </w:tr>
      <w:tr w:rsidR="0042331A" w14:paraId="44EF6740" w14:textId="77777777" w:rsidTr="00F916AD">
        <w:tc>
          <w:tcPr>
            <w:tcW w:w="13150" w:type="dxa"/>
            <w:gridSpan w:val="5"/>
            <w:shd w:val="clear" w:color="auto" w:fill="D9D9D9" w:themeFill="background1" w:themeFillShade="D9"/>
          </w:tcPr>
          <w:p w14:paraId="56959E86" w14:textId="77777777" w:rsidR="0042331A" w:rsidRPr="000942B7" w:rsidRDefault="0042331A" w:rsidP="0042331A">
            <w:pPr>
              <w:jc w:val="center"/>
              <w:rPr>
                <w:b/>
              </w:rPr>
            </w:pPr>
            <w:r w:rsidRPr="000942B7">
              <w:rPr>
                <w:b/>
              </w:rPr>
              <w:t>Systematic Reviews &amp; Literature Reviews</w:t>
            </w:r>
          </w:p>
        </w:tc>
      </w:tr>
      <w:tr w:rsidR="00383269" w:rsidRPr="003C70C2" w14:paraId="7562E704" w14:textId="77777777" w:rsidTr="00F916AD">
        <w:tc>
          <w:tcPr>
            <w:tcW w:w="1458" w:type="dxa"/>
          </w:tcPr>
          <w:p w14:paraId="38929A00" w14:textId="29C4CDE4" w:rsidR="00490465" w:rsidRDefault="00791685" w:rsidP="0042331A">
            <w:r>
              <w:fldChar w:fldCharType="begin">
                <w:fldData xml:space="preserve">PEVuZE5vdGU+PENpdGU+PEF1dGhvcj5CZXJnZXI8L0F1dGhvcj48WWVhcj4yMDE0PC9ZZWFyPjxJ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=
</w:fldData>
              </w:fldChar>
            </w:r>
            <w:r>
              <w:instrText xml:space="preserve"> ADDIN EN.CITE </w:instrText>
            </w:r>
            <w:r>
              <w:fldChar w:fldCharType="begin">
                <w:fldData xml:space="preserve">PEVuZE5vdGU+PENpdGU+PEF1dGhvcj5CZXJnZXI8L0F1dGhvcj48WWVhcj4yMDE0PC9ZZWFyPjxJ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=
</w:fldData>
              </w:fldChar>
            </w:r>
            <w:r>
              <w:instrText xml:space="preserve"> ADDIN EN.CITE.DATA </w:instrText>
            </w:r>
            <w:r>
              <w:fldChar w:fldCharType="end"/>
            </w:r>
            <w:r>
              <w:fldChar w:fldCharType="separate"/>
            </w:r>
            <w:r w:rsidRPr="00791685">
              <w:rPr>
                <w:noProof/>
                <w:vertAlign w:val="superscript"/>
              </w:rPr>
              <w:t>1</w:t>
            </w:r>
            <w:r>
              <w:fldChar w:fldCharType="end"/>
            </w:r>
            <w:r w:rsidR="0042331A" w:rsidRPr="003C70C2">
              <w:t xml:space="preserve">Berger, </w:t>
            </w:r>
            <w:proofErr w:type="spellStart"/>
            <w:r w:rsidR="0042331A" w:rsidRPr="003C70C2">
              <w:t>Flickinger</w:t>
            </w:r>
            <w:proofErr w:type="spellEnd"/>
            <w:r w:rsidR="0042331A" w:rsidRPr="003C70C2">
              <w:t xml:space="preserve">, </w:t>
            </w:r>
            <w:proofErr w:type="spellStart"/>
            <w:r w:rsidR="0042331A" w:rsidRPr="003C70C2">
              <w:t>Pfoh</w:t>
            </w:r>
            <w:proofErr w:type="spellEnd"/>
            <w:r w:rsidR="0042331A" w:rsidRPr="003C70C2">
              <w:t xml:space="preserve">, Martinez, &amp; </w:t>
            </w:r>
            <w:proofErr w:type="spellStart"/>
            <w:r w:rsidR="0042331A" w:rsidRPr="003C70C2">
              <w:t>Dy</w:t>
            </w:r>
            <w:proofErr w:type="spellEnd"/>
            <w:r w:rsidR="0042331A" w:rsidRPr="003C70C2">
              <w:t xml:space="preserve"> </w:t>
            </w:r>
          </w:p>
          <w:p w14:paraId="4B93BB1E" w14:textId="6B2AC8EA" w:rsidR="0042331A" w:rsidRPr="003C70C2" w:rsidRDefault="0042331A" w:rsidP="0042331A">
            <w:r w:rsidRPr="003C70C2">
              <w:t>(2014)</w:t>
            </w:r>
          </w:p>
          <w:p w14:paraId="2F58E3A8" w14:textId="7D7E42A4" w:rsidR="006A7675" w:rsidRPr="003C70C2" w:rsidRDefault="006A7675" w:rsidP="0042331A">
            <w:r w:rsidRPr="003C70C2">
              <w:t>(USA)</w:t>
            </w:r>
          </w:p>
        </w:tc>
        <w:tc>
          <w:tcPr>
            <w:tcW w:w="1800" w:type="dxa"/>
          </w:tcPr>
          <w:p w14:paraId="3EACFB19" w14:textId="77777777" w:rsidR="0042331A" w:rsidRDefault="0042331A" w:rsidP="0042331A">
            <w:pPr>
              <w:rPr>
                <w:sz w:val="18"/>
                <w:szCs w:val="18"/>
              </w:rPr>
            </w:pPr>
            <w:r w:rsidRPr="00EB683E">
              <w:rPr>
                <w:sz w:val="18"/>
                <w:szCs w:val="18"/>
              </w:rPr>
              <w:t>“This systematic review focuses on the definition and implementation of patient engagement as part of selected hospital-based Patient Safety Practices (PSPs) with the primary intent of increasing patient/family involvement to improve patient safety” (p. 549).</w:t>
            </w:r>
          </w:p>
          <w:p w14:paraId="002282F8" w14:textId="77777777" w:rsidR="00380E49" w:rsidRPr="00EB683E" w:rsidRDefault="00380E49" w:rsidP="0042331A">
            <w:pPr>
              <w:rPr>
                <w:sz w:val="18"/>
                <w:szCs w:val="18"/>
              </w:rPr>
            </w:pPr>
          </w:p>
        </w:tc>
        <w:tc>
          <w:tcPr>
            <w:tcW w:w="1294" w:type="dxa"/>
          </w:tcPr>
          <w:p w14:paraId="47071CE4" w14:textId="77777777" w:rsidR="0042331A" w:rsidRPr="003C70C2" w:rsidRDefault="0042331A" w:rsidP="0042331A">
            <w:r w:rsidRPr="003C70C2">
              <w:t>Systematic Review</w:t>
            </w:r>
          </w:p>
        </w:tc>
        <w:tc>
          <w:tcPr>
            <w:tcW w:w="1799" w:type="dxa"/>
          </w:tcPr>
          <w:p w14:paraId="76EC2487" w14:textId="77777777" w:rsidR="0042331A" w:rsidRPr="003C70C2" w:rsidRDefault="0042331A" w:rsidP="0042331A">
            <w:r w:rsidRPr="003C70C2">
              <w:t xml:space="preserve">6 articles of effectiveness on patient engagement; 12 articles on implementing patient engagement as part of selected broader PSPs. </w:t>
            </w:r>
          </w:p>
        </w:tc>
        <w:tc>
          <w:tcPr>
            <w:tcW w:w="6799" w:type="dxa"/>
          </w:tcPr>
          <w:p w14:paraId="5C424521" w14:textId="56603A02" w:rsidR="0042331A" w:rsidRPr="003C70C2" w:rsidRDefault="0042331A" w:rsidP="003222BF">
            <w:r w:rsidRPr="003C70C2">
              <w:t xml:space="preserve">Authors suggest evidence is lacking related to the types of patients who feel comfortable engaging and in what context.  </w:t>
            </w:r>
          </w:p>
        </w:tc>
      </w:tr>
      <w:tr w:rsidR="00383269" w:rsidRPr="003C70C2" w14:paraId="563F41CC" w14:textId="77777777" w:rsidTr="00F916AD">
        <w:tc>
          <w:tcPr>
            <w:tcW w:w="1458" w:type="dxa"/>
          </w:tcPr>
          <w:p w14:paraId="6FCF7820" w14:textId="049AFF62" w:rsidR="0042331A" w:rsidRPr="003C70C2" w:rsidRDefault="00AA6C2E" w:rsidP="00821A52">
            <w:r>
              <w:fldChar w:fldCharType="begin">
                <w:fldData xml:space="preserve">PEVuZE5vdGU+PENpdGU+PEF1dGhvcj5WYWlzbW9yYWRpPC9BdXRob3I+PFllYXI+MjAxNTwvWWVh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</w:fldData>
              </w:fldChar>
            </w:r>
            <w:r>
              <w:instrText xml:space="preserve"> ADDIN EN.CITE </w:instrText>
            </w:r>
            <w:r>
              <w:fldChar w:fldCharType="begin">
                <w:fldData xml:space="preserve">PEVuZE5vdGU+PENpdGU+PEF1dGhvcj5WYWlzbW9yYWRpPC9BdXRob3I+PFllYXI+MjAxNTwvWWVh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</w:fldData>
              </w:fldChar>
            </w:r>
            <w:r>
              <w:instrText xml:space="preserve"> ADDIN EN.CITE.DATA </w:instrText>
            </w:r>
            <w:r>
              <w:fldChar w:fldCharType="end"/>
            </w:r>
            <w:r>
              <w:fldChar w:fldCharType="separate"/>
            </w:r>
            <w:r w:rsidRPr="00AA6C2E">
              <w:rPr>
                <w:noProof/>
                <w:vertAlign w:val="superscript"/>
              </w:rPr>
              <w:t>2</w:t>
            </w:r>
            <w:r>
              <w:fldChar w:fldCharType="end"/>
            </w:r>
            <w:proofErr w:type="spellStart"/>
            <w:r w:rsidR="0042331A" w:rsidRPr="003C70C2">
              <w:t>Vaismoradi</w:t>
            </w:r>
            <w:proofErr w:type="spellEnd"/>
            <w:r w:rsidR="0042331A" w:rsidRPr="003C70C2">
              <w:t xml:space="preserve">, Jordan, &amp; </w:t>
            </w:r>
            <w:proofErr w:type="spellStart"/>
            <w:r w:rsidR="0042331A" w:rsidRPr="003C70C2">
              <w:t>Kangasniemi</w:t>
            </w:r>
            <w:proofErr w:type="spellEnd"/>
            <w:r w:rsidR="0042331A" w:rsidRPr="003C70C2">
              <w:t xml:space="preserve"> (2014</w:t>
            </w:r>
            <w:r>
              <w:t>/2015</w:t>
            </w:r>
            <w:r w:rsidR="0042331A" w:rsidRPr="003C70C2">
              <w:t>)</w:t>
            </w:r>
          </w:p>
          <w:p w14:paraId="7910B49B" w14:textId="4C4F8E40" w:rsidR="006A7675" w:rsidRPr="003C70C2" w:rsidRDefault="006A7675" w:rsidP="007812EE">
            <w:r w:rsidRPr="003C70C2">
              <w:t>(Norway)</w:t>
            </w:r>
          </w:p>
        </w:tc>
        <w:tc>
          <w:tcPr>
            <w:tcW w:w="1800" w:type="dxa"/>
          </w:tcPr>
          <w:p w14:paraId="19507534" w14:textId="77777777" w:rsidR="0042331A" w:rsidRDefault="0042331A" w:rsidP="00964198">
            <w:r w:rsidRPr="003C70C2">
              <w:t>Synthesize research on how patients participate in patient safety initiatives.</w:t>
            </w:r>
          </w:p>
          <w:p w14:paraId="10ED8723" w14:textId="265DE6F7" w:rsidR="00380E49" w:rsidRPr="003C70C2" w:rsidRDefault="00380E49" w:rsidP="00964198"/>
        </w:tc>
        <w:tc>
          <w:tcPr>
            <w:tcW w:w="1294" w:type="dxa"/>
          </w:tcPr>
          <w:p w14:paraId="036601B1" w14:textId="77777777" w:rsidR="0042331A" w:rsidRPr="003C70C2" w:rsidRDefault="0042331A" w:rsidP="0042331A">
            <w:r w:rsidRPr="003C70C2">
              <w:t>Systematic Review</w:t>
            </w:r>
          </w:p>
        </w:tc>
        <w:tc>
          <w:tcPr>
            <w:tcW w:w="1799" w:type="dxa"/>
          </w:tcPr>
          <w:p w14:paraId="7B5B8AB6" w14:textId="77777777" w:rsidR="0042331A" w:rsidRPr="003C70C2" w:rsidRDefault="0042331A" w:rsidP="0042331A">
            <w:r w:rsidRPr="003C70C2">
              <w:t>17 articles (4 qualitative; one mixed method; 12 quantitative).</w:t>
            </w:r>
          </w:p>
        </w:tc>
        <w:tc>
          <w:tcPr>
            <w:tcW w:w="6799" w:type="dxa"/>
          </w:tcPr>
          <w:p w14:paraId="01E556CA" w14:textId="6A2CA3D6" w:rsidR="0042331A" w:rsidRPr="003C70C2" w:rsidRDefault="0042331A" w:rsidP="00C6674A">
            <w:r w:rsidRPr="003C70C2">
              <w:t xml:space="preserve">All evidence found suggests patient can participate in safety initiatives.  Strategies to engage patients should accommodate patients’ abilities and health beliefs, personal illness coping and past experiences in healthcare.   </w:t>
            </w:r>
            <w:r w:rsidR="00AD005E" w:rsidRPr="003C70C2">
              <w:t xml:space="preserve">  </w:t>
            </w:r>
          </w:p>
        </w:tc>
      </w:tr>
      <w:tr w:rsidR="00383269" w:rsidRPr="003C70C2" w14:paraId="376F62B0" w14:textId="77777777" w:rsidTr="00F916AD">
        <w:tc>
          <w:tcPr>
            <w:tcW w:w="1458" w:type="dxa"/>
          </w:tcPr>
          <w:p w14:paraId="53CC14B7" w14:textId="28BF3C09" w:rsidR="0042331A" w:rsidRPr="003C70C2" w:rsidRDefault="00AA6C2E" w:rsidP="0042331A">
            <w:r>
              <w:fldChar w:fldCharType="begin">
                <w:fldData xml:space="preserve">PEVuZE5vdGU+PENpdGU+PEF1dGhvcj5Eb2hlcnR5PC9BdXRob3I+PFllYXI+MjAxMjwvWWVhcj48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</w:fldData>
              </w:fldChar>
            </w:r>
            <w:r>
              <w:instrText xml:space="preserve"> ADDIN EN.CITE </w:instrText>
            </w:r>
            <w:r>
              <w:fldChar w:fldCharType="begin">
                <w:fldData xml:space="preserve">PEVuZE5vdGU+PENpdGU+PEF1dGhvcj5Eb2hlcnR5PC9BdXRob3I+PFllYXI+MjAxMjwvWWVhcj48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</w:fldData>
              </w:fldChar>
            </w:r>
            <w:r>
              <w:instrText xml:space="preserve"> ADDIN EN.CITE.DATA </w:instrText>
            </w:r>
            <w:r>
              <w:fldChar w:fldCharType="end"/>
            </w:r>
            <w:r>
              <w:fldChar w:fldCharType="separate"/>
            </w:r>
            <w:r w:rsidRPr="00AA6C2E">
              <w:rPr>
                <w:noProof/>
                <w:vertAlign w:val="superscript"/>
              </w:rPr>
              <w:t>3</w:t>
            </w:r>
            <w:r>
              <w:fldChar w:fldCharType="end"/>
            </w:r>
            <w:r w:rsidR="0042331A" w:rsidRPr="003C70C2">
              <w:t xml:space="preserve">*Doherty &amp; </w:t>
            </w:r>
            <w:proofErr w:type="spellStart"/>
            <w:r w:rsidR="0042331A" w:rsidRPr="003C70C2">
              <w:t>Stavropoulou</w:t>
            </w:r>
            <w:proofErr w:type="spellEnd"/>
            <w:r w:rsidR="0042331A" w:rsidRPr="003C70C2">
              <w:t xml:space="preserve"> (2012)</w:t>
            </w:r>
          </w:p>
          <w:p w14:paraId="6BD1A45C" w14:textId="649B5156" w:rsidR="007812EE" w:rsidRPr="003C70C2" w:rsidRDefault="007812EE" w:rsidP="0042331A">
            <w:r w:rsidRPr="003C70C2">
              <w:t>(UK)</w:t>
            </w:r>
          </w:p>
          <w:p w14:paraId="574386A6" w14:textId="77777777" w:rsidR="0042331A" w:rsidRPr="003C70C2" w:rsidRDefault="0042331A" w:rsidP="0042331A"/>
        </w:tc>
        <w:tc>
          <w:tcPr>
            <w:tcW w:w="1800" w:type="dxa"/>
          </w:tcPr>
          <w:p w14:paraId="549163CC" w14:textId="77777777" w:rsidR="0042331A" w:rsidRPr="003C70C2" w:rsidRDefault="0042331A" w:rsidP="0042331A">
            <w:r w:rsidRPr="003C70C2">
              <w:t>Review evidence of factors that enable and dissuade patients from being willing and able to participate in error prevention.</w:t>
            </w:r>
          </w:p>
        </w:tc>
        <w:tc>
          <w:tcPr>
            <w:tcW w:w="1294" w:type="dxa"/>
          </w:tcPr>
          <w:p w14:paraId="68AE6C9D" w14:textId="77777777" w:rsidR="0042331A" w:rsidRPr="003C70C2" w:rsidRDefault="0042331A" w:rsidP="0042331A">
            <w:r w:rsidRPr="003C70C2">
              <w:t>Systematic Review</w:t>
            </w:r>
          </w:p>
        </w:tc>
        <w:tc>
          <w:tcPr>
            <w:tcW w:w="1799" w:type="dxa"/>
          </w:tcPr>
          <w:p w14:paraId="0689A545" w14:textId="77777777" w:rsidR="0042331A" w:rsidRPr="003C70C2" w:rsidRDefault="0042331A" w:rsidP="0042331A">
            <w:r w:rsidRPr="003C70C2">
              <w:t xml:space="preserve">68 studies were included overall.  They included studies involving investigation of their participation or patients’ perceptions of being involved. </w:t>
            </w:r>
          </w:p>
        </w:tc>
        <w:tc>
          <w:tcPr>
            <w:tcW w:w="6799" w:type="dxa"/>
          </w:tcPr>
          <w:p w14:paraId="701D898E" w14:textId="77777777" w:rsidR="00775E59" w:rsidRDefault="0042331A" w:rsidP="000B78DC">
            <w:r w:rsidRPr="003C70C2">
              <w:t xml:space="preserve">Data in regard to age, gender, and education were inconclusive as consistent predictors regarding patients’ willingness or ability to engage.  Cause of inability to participate may be related to illness.  Generally, those perceiving a risk were more likely to engage.  Self-efficacy shown to increase willingness to act.  If believed patients’ role was to be passive, they were unwilling to engage.  Patients less willing and able to engage if poor relationship with clinicians.  Perception of staff work pressure seen as barrier to engagement.  They summarise the main factors for engaging patients into 4 categories: illness; individual cognitive characteristics; the clinician-patient relationship; &amp; organizational factors. </w:t>
            </w:r>
            <w:r w:rsidR="00AD005E" w:rsidRPr="003C70C2">
              <w:t xml:space="preserve"> </w:t>
            </w:r>
          </w:p>
          <w:p w14:paraId="38330B97" w14:textId="77777777" w:rsidR="00380E49" w:rsidRDefault="00380E49" w:rsidP="000B78DC"/>
          <w:p w14:paraId="13A5DFEA" w14:textId="77777777" w:rsidR="00380E49" w:rsidRDefault="00380E49" w:rsidP="000B78DC"/>
          <w:p w14:paraId="3AA06C81" w14:textId="547A3F6C" w:rsidR="00380E49" w:rsidRPr="003C70C2" w:rsidRDefault="00380E49" w:rsidP="000B78DC"/>
        </w:tc>
      </w:tr>
      <w:tr w:rsidR="00383269" w14:paraId="66F1B03C" w14:textId="77777777" w:rsidTr="00F916AD">
        <w:tc>
          <w:tcPr>
            <w:tcW w:w="1458" w:type="dxa"/>
            <w:shd w:val="clear" w:color="auto" w:fill="D9D9D9" w:themeFill="background1" w:themeFillShade="D9"/>
          </w:tcPr>
          <w:p w14:paraId="346B4B57" w14:textId="77777777" w:rsidR="00EB683E" w:rsidRPr="00BF5686" w:rsidRDefault="00EB683E" w:rsidP="00EB683E">
            <w:pPr>
              <w:jc w:val="center"/>
              <w:rPr>
                <w:b/>
              </w:rPr>
            </w:pPr>
            <w:r w:rsidRPr="00BF5686">
              <w:rPr>
                <w:b/>
              </w:rPr>
              <w:lastRenderedPageBreak/>
              <w:t>Author(s) &amp; Year</w:t>
            </w:r>
          </w:p>
        </w:tc>
        <w:tc>
          <w:tcPr>
            <w:tcW w:w="1800" w:type="dxa"/>
            <w:shd w:val="clear" w:color="auto" w:fill="D9D9D9" w:themeFill="background1" w:themeFillShade="D9"/>
          </w:tcPr>
          <w:p w14:paraId="13360D05" w14:textId="77777777" w:rsidR="00EB683E" w:rsidRPr="00BF5686" w:rsidRDefault="00EB683E" w:rsidP="00EB683E">
            <w:pPr>
              <w:jc w:val="center"/>
              <w:rPr>
                <w:b/>
              </w:rPr>
            </w:pPr>
            <w:r w:rsidRPr="00BF5686">
              <w:rPr>
                <w:b/>
              </w:rPr>
              <w:t xml:space="preserve">Study Objective(s)  </w:t>
            </w:r>
          </w:p>
        </w:tc>
        <w:tc>
          <w:tcPr>
            <w:tcW w:w="1294" w:type="dxa"/>
            <w:shd w:val="clear" w:color="auto" w:fill="D9D9D9" w:themeFill="background1" w:themeFillShade="D9"/>
          </w:tcPr>
          <w:p w14:paraId="1B9E2613" w14:textId="77777777" w:rsidR="00EB683E" w:rsidRPr="00BF5686" w:rsidRDefault="00EB683E" w:rsidP="00EB683E">
            <w:pPr>
              <w:jc w:val="center"/>
              <w:rPr>
                <w:b/>
              </w:rPr>
            </w:pPr>
            <w:r w:rsidRPr="00BF5686">
              <w:rPr>
                <w:b/>
              </w:rPr>
              <w:t>Design</w:t>
            </w:r>
          </w:p>
        </w:tc>
        <w:tc>
          <w:tcPr>
            <w:tcW w:w="1799" w:type="dxa"/>
            <w:shd w:val="clear" w:color="auto" w:fill="D9D9D9" w:themeFill="background1" w:themeFillShade="D9"/>
          </w:tcPr>
          <w:p w14:paraId="1D2775A8" w14:textId="77777777" w:rsidR="00EB683E" w:rsidRPr="00BF5686" w:rsidRDefault="00EB683E" w:rsidP="00EB683E">
            <w:pPr>
              <w:jc w:val="center"/>
              <w:rPr>
                <w:b/>
              </w:rPr>
            </w:pPr>
            <w:r w:rsidRPr="00BF5686">
              <w:rPr>
                <w:b/>
              </w:rPr>
              <w:t>Sample</w:t>
            </w:r>
          </w:p>
        </w:tc>
        <w:tc>
          <w:tcPr>
            <w:tcW w:w="6799" w:type="dxa"/>
            <w:shd w:val="clear" w:color="auto" w:fill="D9D9D9" w:themeFill="background1" w:themeFillShade="D9"/>
          </w:tcPr>
          <w:p w14:paraId="0DD95DD7" w14:textId="77777777" w:rsidR="00EB683E" w:rsidRPr="00BF5686" w:rsidRDefault="00EB683E" w:rsidP="00EB683E">
            <w:pPr>
              <w:jc w:val="center"/>
              <w:rPr>
                <w:b/>
              </w:rPr>
            </w:pPr>
            <w:r w:rsidRPr="00BF5686">
              <w:rPr>
                <w:b/>
              </w:rPr>
              <w:t>Relevant Findings</w:t>
            </w:r>
          </w:p>
        </w:tc>
      </w:tr>
      <w:tr w:rsidR="00383269" w:rsidRPr="003C70C2" w14:paraId="16743EF1" w14:textId="77777777" w:rsidTr="00F916AD">
        <w:tc>
          <w:tcPr>
            <w:tcW w:w="1458" w:type="dxa"/>
          </w:tcPr>
          <w:p w14:paraId="6F3AB5E1" w14:textId="102CC1B4" w:rsidR="00A652B3" w:rsidRDefault="00AA6C2E" w:rsidP="0042331A">
            <w:r>
              <w:fldChar w:fldCharType="begin"/>
            </w:r>
            <w:r>
              <w:instrText xml:space="preserve"> ADDIN EN.CITE &lt;EndNote&gt;&lt;Cite&gt;&lt;Author&gt;Hall&lt;/Author&gt;&lt;Year&gt;2010&lt;/Year&gt;&lt;IDText&gt;Effectiveness of interventions designed to promote patient involvement to enhance safety: a systematic review&lt;/IDText&gt;&lt;DisplayText&gt;&lt;style face="superscript"&gt;4&lt;/style&gt;&lt;/DisplayText&gt;&lt;record&gt;&lt;keywords&gt;&lt;keyword&gt;Humans&lt;/keyword&gt;&lt;keyword&gt;*Motivation&lt;/keyword&gt;&lt;keyword&gt;*Patient Participation&lt;/keyword&gt;&lt;keyword&gt;*Program Evaluation&lt;/keyword&gt;&lt;keyword&gt;Quality Assurance, Health Care&lt;/keyword&gt;&lt;keyword&gt;*Safety Management&lt;/keyword&gt;&lt;/keywords&gt;&lt;urls&gt;&lt;related-urls&gt;&lt;url&gt;http://ovidsp.ovid.com/ovidweb.cgi?T=JS&amp;amp;PAGE=reference&amp;amp;D=med6&amp;amp;NEWS=N&amp;amp;AN=20427301&lt;/url&gt;&lt;/related-urls&gt;&lt;/urls&gt;&lt;isbn&gt;1475-3901 1475-3898&lt;/isbn&gt;&lt;titles&gt;&lt;title&gt;Effectiveness of interventions designed to promote patient involvement to enhance safety: a systematic review&lt;/title&gt;&lt;secondary-title&gt;Quality &amp;amp; safety in health care&lt;/secondary-title&gt;&lt;short-title&gt;Effectiveness of interventions designed to promote patient involvement to enhance safety: a systematic review&lt;/short-title&gt;&lt;/titles&gt;&lt;pages&gt;e10&lt;/pages&gt;&lt;number&gt;5&lt;/number&gt;&lt;contributors&gt;&lt;authors&gt;&lt;author&gt;Hall, Jill&lt;/author&gt;&lt;author&gt;Peat, Maggie&lt;/author&gt;&lt;author&gt;Birks, Yvonne&lt;/author&gt;&lt;author&gt;Golder, Su&lt;/author&gt;&lt;author&gt;Group, Pips&lt;/author&gt;&lt;author&gt;Entwistle, Vikki&lt;/author&gt;&lt;author&gt;Gilbody, Simon&lt;/author&gt;&lt;author&gt;Mansell, Peter&lt;/author&gt;&lt;author&gt;McCaughan, Dorothy&lt;/author&gt;&lt;author&gt;Sheldon, Trevor&lt;/author&gt;&lt;author&gt;Watt, Ian&lt;/author&gt;&lt;author&gt;Williams, Brian&lt;/author&gt;&lt;author&gt;Wright, John&lt;/author&gt;&lt;/authors&gt;&lt;/contributors&gt;&lt;section&gt;Hall, Jill. Department of Health Sciences, University of York, Area 2 Seebohm Rowntree Building, Heslington, York YO10 5DD, UK. jh545@york.ac.uk&lt;/section&gt;&lt;added-date format="utc"&gt;1503533271&lt;/added-date&gt;&lt;ref-type name="Journal Article"&gt;17&lt;/ref-type&gt;&lt;dates&gt;&lt;year&gt;2010&lt;/year&gt;&lt;/dates&gt;&lt;rec-number&gt;90&lt;/rec-number&gt;&lt;last-updated-date format="utc"&gt;1513379701&lt;/last-updated-date&gt;&lt;volume&gt;19&lt;/volume&gt;&lt;/record&gt;&lt;/Cite&gt;&lt;/EndNote&gt;</w:instrText>
            </w:r>
            <w:r>
              <w:fldChar w:fldCharType="separate"/>
            </w:r>
            <w:r w:rsidRPr="00AA6C2E">
              <w:rPr>
                <w:noProof/>
                <w:vertAlign w:val="superscript"/>
              </w:rPr>
              <w:t>4</w:t>
            </w:r>
            <w:r>
              <w:fldChar w:fldCharType="end"/>
            </w:r>
            <w:r w:rsidR="0042331A" w:rsidRPr="003C70C2">
              <w:t>Hall</w:t>
            </w:r>
            <w:r w:rsidR="00A652B3">
              <w:t xml:space="preserve">, </w:t>
            </w:r>
            <w:r w:rsidR="00A652B3" w:rsidRPr="00A652B3">
              <w:t xml:space="preserve">Peat, Birks, Golder, </w:t>
            </w:r>
            <w:r w:rsidR="00A652B3">
              <w:t xml:space="preserve">on behalf of the </w:t>
            </w:r>
            <w:r w:rsidR="00A652B3" w:rsidRPr="00A652B3">
              <w:t>PIPS Group</w:t>
            </w:r>
            <w:r w:rsidR="00A652B3">
              <w:t>:</w:t>
            </w:r>
            <w:r w:rsidR="00A652B3" w:rsidRPr="00A652B3">
              <w:t xml:space="preserve"> </w:t>
            </w:r>
            <w:proofErr w:type="spellStart"/>
            <w:r w:rsidR="00A652B3" w:rsidRPr="00A652B3">
              <w:t>Entwistle</w:t>
            </w:r>
            <w:proofErr w:type="spellEnd"/>
            <w:r w:rsidR="00A652B3" w:rsidRPr="00A652B3">
              <w:t xml:space="preserve">, </w:t>
            </w:r>
            <w:proofErr w:type="spellStart"/>
            <w:r w:rsidR="00A652B3" w:rsidRPr="00A652B3">
              <w:t>Gilbody</w:t>
            </w:r>
            <w:proofErr w:type="spellEnd"/>
            <w:r w:rsidR="00A652B3" w:rsidRPr="00A652B3">
              <w:t xml:space="preserve">, Mansell, </w:t>
            </w:r>
            <w:proofErr w:type="spellStart"/>
            <w:r w:rsidR="00A652B3" w:rsidRPr="00A652B3">
              <w:t>McCaughan</w:t>
            </w:r>
            <w:proofErr w:type="spellEnd"/>
            <w:r w:rsidR="00A652B3" w:rsidRPr="00A652B3">
              <w:t>, Sheldon, Watt, Williams</w:t>
            </w:r>
            <w:r w:rsidR="00A652B3">
              <w:t>,</w:t>
            </w:r>
            <w:r w:rsidR="00A652B3" w:rsidRPr="00A652B3">
              <w:t xml:space="preserve"> &amp; Wright</w:t>
            </w:r>
          </w:p>
          <w:p w14:paraId="3B00F63F" w14:textId="1EDC2C07" w:rsidR="0042331A" w:rsidRPr="003C70C2" w:rsidRDefault="0042331A" w:rsidP="0042331A">
            <w:r w:rsidRPr="003C70C2">
              <w:t>(2010)</w:t>
            </w:r>
          </w:p>
          <w:p w14:paraId="4729BAE6" w14:textId="2EF3A608" w:rsidR="007812EE" w:rsidRPr="003C70C2" w:rsidRDefault="007812EE" w:rsidP="0042331A">
            <w:r w:rsidRPr="003C70C2">
              <w:t>(UK)</w:t>
            </w:r>
          </w:p>
        </w:tc>
        <w:tc>
          <w:tcPr>
            <w:tcW w:w="1800" w:type="dxa"/>
          </w:tcPr>
          <w:p w14:paraId="26F3F5E7" w14:textId="77777777" w:rsidR="0042331A" w:rsidRPr="003C70C2" w:rsidRDefault="0042331A" w:rsidP="0042331A">
            <w:r w:rsidRPr="003C70C2">
              <w:t xml:space="preserve">Review of effectiveness of interventions that promote patient involvement in patient safety in healthcare. </w:t>
            </w:r>
          </w:p>
        </w:tc>
        <w:tc>
          <w:tcPr>
            <w:tcW w:w="1294" w:type="dxa"/>
          </w:tcPr>
          <w:p w14:paraId="782D6B6B" w14:textId="77777777" w:rsidR="0042331A" w:rsidRPr="003C70C2" w:rsidRDefault="0042331A" w:rsidP="0042331A">
            <w:r w:rsidRPr="003C70C2">
              <w:t>Systematic Review</w:t>
            </w:r>
          </w:p>
          <w:p w14:paraId="017ED32C" w14:textId="77777777" w:rsidR="0042331A" w:rsidRPr="003C70C2" w:rsidRDefault="0042331A" w:rsidP="0042331A"/>
        </w:tc>
        <w:tc>
          <w:tcPr>
            <w:tcW w:w="1799" w:type="dxa"/>
          </w:tcPr>
          <w:p w14:paraId="7977F6A7" w14:textId="77777777" w:rsidR="0042331A" w:rsidRPr="003C70C2" w:rsidRDefault="0042331A" w:rsidP="0042331A">
            <w:r w:rsidRPr="003C70C2">
              <w:t>14 individual experimental and quasi- experimental plus one systematic review (related to long-term oral anticoagulation therapy).</w:t>
            </w:r>
          </w:p>
        </w:tc>
        <w:tc>
          <w:tcPr>
            <w:tcW w:w="6799" w:type="dxa"/>
          </w:tcPr>
          <w:p w14:paraId="7DD05838" w14:textId="77777777" w:rsidR="00284D74" w:rsidRPr="003C70C2" w:rsidRDefault="0042331A" w:rsidP="0042331A">
            <w:r w:rsidRPr="003C70C2">
              <w:t xml:space="preserve">All studies were related to enhancing medication safety.  Not possible to draw decisive conclusions, except related to self-management of anticoagulation (favoured interventions that involved patients).  The authors acknowledge that the review did not sufficiently address all potential areas of patient involvement. </w:t>
            </w:r>
          </w:p>
          <w:p w14:paraId="5F9440E2" w14:textId="1AD9ECC8" w:rsidR="00284D74" w:rsidRPr="003C70C2" w:rsidRDefault="00284D74" w:rsidP="00284D74"/>
          <w:p w14:paraId="0A3E634D" w14:textId="3CD557C0" w:rsidR="0042331A" w:rsidRPr="003C70C2" w:rsidRDefault="0042331A" w:rsidP="0042331A">
            <w:r w:rsidRPr="003C70C2">
              <w:t xml:space="preserve"> </w:t>
            </w:r>
          </w:p>
        </w:tc>
      </w:tr>
      <w:tr w:rsidR="00383269" w:rsidRPr="003C70C2" w14:paraId="674589D0" w14:textId="77777777" w:rsidTr="00F916AD">
        <w:tc>
          <w:tcPr>
            <w:tcW w:w="1458" w:type="dxa"/>
          </w:tcPr>
          <w:p w14:paraId="08934682" w14:textId="5C8913CF" w:rsidR="006A7675" w:rsidRPr="003C70C2" w:rsidRDefault="00AA6C2E" w:rsidP="006A7675">
            <w:r>
              <w:fldChar w:fldCharType="begin"/>
            </w:r>
            <w:r>
              <w:instrText xml:space="preserve"> ADDIN EN.CITE &lt;EndNote&gt;&lt;Cite&gt;&lt;Author&gt;Schwappach&lt;/Author&gt;&lt;Year&gt;2010&lt;/Year&gt;&lt;IDText&gt;Review: engaging patients as vigilant partners in safety: a systematic review&lt;/IDText&gt;&lt;DisplayText&gt;&lt;style face="superscript"&gt;5&lt;/style&gt;&lt;/DisplayText&gt;&lt;record&gt;&lt;keywords&gt;&lt;keyword&gt;Attitude&lt;/keyword&gt;&lt;keyword&gt;Humans&lt;/keyword&gt;&lt;keyword&gt;Medical Errors/pc [Prevention &amp;amp; Control]&lt;/keyword&gt;&lt;keyword&gt;*Patient Participation&lt;/keyword&gt;&lt;keyword&gt;Patients/px [Psychology]&lt;/keyword&gt;&lt;keyword&gt;*Safety Management&lt;/keyword&gt;&lt;/keywords&gt;&lt;urls&gt;&lt;related-urls&gt;&lt;url&gt;http://ovidsp.ovid.com/ovidweb.cgi?T=JS&amp;amp;PAGE=reference&amp;amp;D=med6&amp;amp;NEWS=N&amp;amp;AN=19671916&lt;/url&gt;&lt;/related-urls&gt;&lt;/urls&gt;&lt;isbn&gt;1552-6801 1077-5587&lt;/isbn&gt;&lt;titles&gt;&lt;title&gt;Review: engaging patients as vigilant partners in safety: a systematic review&lt;/title&gt;&lt;secondary-title&gt;Medical care research and review : MCRR&lt;/secondary-title&gt;&lt;short-title&gt;Review: engaging patients as vigilant partners in safety: a systematic review&lt;/short-title&gt;&lt;/titles&gt;&lt;pages&gt;119-48&lt;/pages&gt;&lt;number&gt;2&lt;/number&gt;&lt;contributors&gt;&lt;authors&gt;&lt;author&gt;Schwappach, David L. B.&lt;/author&gt;&lt;/authors&gt;&lt;/contributors&gt;&lt;section&gt;Schwappach, David L B. Swiss Patient Safety Foundation, Zurich, Switzerland. schwapppach@patientensicherheit.ch&lt;/section&gt;&lt;added-date format="utc"&gt;1503533273&lt;/added-date&gt;&lt;ref-type name="Journal Article"&gt;17&lt;/ref-type&gt;&lt;dates&gt;&lt;year&gt;2010&lt;/year&gt;&lt;/dates&gt;&lt;rec-number&gt;184&lt;/rec-number&gt;&lt;last-updated-date format="utc"&gt;1513379705&lt;/last-updated-date&gt;&lt;volume&gt;67&lt;/volume&gt;&lt;/record&gt;&lt;/Cite&gt;&lt;/EndNote&gt;</w:instrText>
            </w:r>
            <w:r>
              <w:fldChar w:fldCharType="separate"/>
            </w:r>
            <w:r w:rsidRPr="00AA6C2E">
              <w:rPr>
                <w:noProof/>
                <w:vertAlign w:val="superscript"/>
              </w:rPr>
              <w:t>5</w:t>
            </w:r>
            <w:r>
              <w:fldChar w:fldCharType="end"/>
            </w:r>
            <w:r w:rsidR="009D5768" w:rsidRPr="003C70C2">
              <w:t>*</w:t>
            </w:r>
            <w:proofErr w:type="spellStart"/>
            <w:r w:rsidR="006A7675" w:rsidRPr="003C70C2">
              <w:t>Schwappach</w:t>
            </w:r>
            <w:proofErr w:type="spellEnd"/>
            <w:r w:rsidR="006A7675" w:rsidRPr="003C70C2">
              <w:t xml:space="preserve"> (2010)</w:t>
            </w:r>
          </w:p>
          <w:p w14:paraId="141F167D" w14:textId="07AE7A3A" w:rsidR="006A7675" w:rsidRPr="003C70C2" w:rsidRDefault="006A7675" w:rsidP="006A7675">
            <w:r w:rsidRPr="003C70C2">
              <w:t>(Switzerland)</w:t>
            </w:r>
          </w:p>
          <w:p w14:paraId="635F7C10" w14:textId="77777777" w:rsidR="006A7675" w:rsidRPr="003C70C2" w:rsidRDefault="006A7675" w:rsidP="006A7675"/>
        </w:tc>
        <w:tc>
          <w:tcPr>
            <w:tcW w:w="1800" w:type="dxa"/>
          </w:tcPr>
          <w:p w14:paraId="6EE24134" w14:textId="0355B8E7" w:rsidR="006A7675" w:rsidRPr="003C70C2" w:rsidRDefault="006A7675" w:rsidP="006A7675">
            <w:r w:rsidRPr="003C70C2">
              <w:t xml:space="preserve">Review evidence of patients’ attitudes toward engagement in safety &amp; the effectiveness of strategies to engage patients. </w:t>
            </w:r>
          </w:p>
          <w:p w14:paraId="61276C18" w14:textId="77777777" w:rsidR="006A7675" w:rsidRPr="003C70C2" w:rsidRDefault="006A7675" w:rsidP="006A7675"/>
        </w:tc>
        <w:tc>
          <w:tcPr>
            <w:tcW w:w="1294" w:type="dxa"/>
          </w:tcPr>
          <w:p w14:paraId="406ABF58" w14:textId="78EC61B9" w:rsidR="006A7675" w:rsidRPr="003C70C2" w:rsidRDefault="006A7675" w:rsidP="006A7675">
            <w:r w:rsidRPr="003C70C2">
              <w:t>Systematic Review</w:t>
            </w:r>
          </w:p>
        </w:tc>
        <w:tc>
          <w:tcPr>
            <w:tcW w:w="1799" w:type="dxa"/>
          </w:tcPr>
          <w:p w14:paraId="5A3B58A7" w14:textId="1F6DDD89" w:rsidR="006A7675" w:rsidRPr="003C70C2" w:rsidRDefault="006A7675" w:rsidP="006A7675">
            <w:r w:rsidRPr="003C70C2">
              <w:t xml:space="preserve">21 studies were included overall. 13 publications of 11 unique studies were retained for inclusion about patients’ attitudes.   </w:t>
            </w:r>
          </w:p>
        </w:tc>
        <w:tc>
          <w:tcPr>
            <w:tcW w:w="6799" w:type="dxa"/>
          </w:tcPr>
          <w:p w14:paraId="6CC5A8D0" w14:textId="23AEA64F" w:rsidR="008A64CA" w:rsidRPr="003C70C2" w:rsidRDefault="006A7675" w:rsidP="008A64CA">
            <w:r w:rsidRPr="003C70C2">
              <w:t>General positive attitude toward engagement, but intentions and actual behaviours vary.</w:t>
            </w:r>
            <w:r w:rsidR="008A64CA" w:rsidRPr="003C70C2">
              <w:t xml:space="preserve">  </w:t>
            </w:r>
            <w:r w:rsidR="00D10F2E" w:rsidRPr="003C70C2">
              <w:t xml:space="preserve">Theory of Planned Behaviour used as conceptual framework. </w:t>
            </w:r>
            <w:r w:rsidR="008A64CA" w:rsidRPr="003C70C2">
              <w:t>(Note: one article in review is noted as “anonymous”.).</w:t>
            </w:r>
          </w:p>
          <w:p w14:paraId="6B3F21F9" w14:textId="27BBDACD" w:rsidR="006A7675" w:rsidRPr="003C70C2" w:rsidRDefault="006A7675" w:rsidP="006A7675"/>
          <w:p w14:paraId="0795478F" w14:textId="79BC7E9E" w:rsidR="00AD005E" w:rsidRPr="003C70C2" w:rsidRDefault="00AD005E" w:rsidP="00AD005E"/>
          <w:p w14:paraId="31C4D5A9" w14:textId="75EA1232" w:rsidR="00AD005E" w:rsidRPr="003C70C2" w:rsidRDefault="008A64CA" w:rsidP="00AD005E">
            <w:r w:rsidRPr="003C70C2">
              <w:t xml:space="preserve"> </w:t>
            </w:r>
          </w:p>
        </w:tc>
      </w:tr>
      <w:tr w:rsidR="00383269" w:rsidRPr="003C70C2" w14:paraId="77F72D73" w14:textId="77777777" w:rsidTr="006C4B0A">
        <w:tc>
          <w:tcPr>
            <w:tcW w:w="1458" w:type="dxa"/>
          </w:tcPr>
          <w:p w14:paraId="1BA5D9A1" w14:textId="1721D3D5" w:rsidR="00380E49" w:rsidRPr="003C70C2" w:rsidRDefault="0097458D" w:rsidP="006C4B0A">
            <w:r>
              <w:fldChar w:fldCharType="begin"/>
            </w:r>
            <w:r>
              <w:instrText xml:space="preserve"> ADDIN EN.CITE &lt;EndNote&gt;&lt;Cite&gt;&lt;Author&gt;Scobie&lt;/Author&gt;&lt;Year&gt;2010&lt;/Year&gt;&lt;IDText&gt;Patient engagement in patient safety: Barriers and facilitators&lt;/IDText&gt;&lt;DisplayText&gt;&lt;style face="superscript"&gt;6&lt;/style&gt;&lt;/DisplayText&gt;&lt;record&gt;&lt;titles&gt;&lt;title&gt;Patient engagement in patient safety: Barriers and facilitators&lt;/title&gt;&lt;secondary-title&gt;Patient Saf Qual Healthc&lt;/secondary-title&gt;&lt;short-title&gt;Patient engagement in patient safety: Barriers and facilitators&lt;/short-title&gt;&lt;/titles&gt;&lt;pages&gt;42-47&lt;/pages&gt;&lt;contributors&gt;&lt;authors&gt;&lt;author&gt;Scobie, Andrea C.&lt;/author&gt;&lt;author&gt;Persaud, D. D.&lt;/author&gt;&lt;/authors&gt;&lt;/contributors&gt;&lt;added-date format="utc"&gt;1503533273&lt;/added-date&gt;&lt;ref-type name="Journal Article"&gt;17&lt;/ref-type&gt;&lt;dates&gt;&lt;year&gt;2010&lt;/year&gt;&lt;/dates&gt;&lt;rec-number&gt;190&lt;/rec-number&gt;&lt;last-updated-date format="utc"&gt;1513379705&lt;/last-updated-date&gt;&lt;volume&gt;7&lt;/volume&gt;&lt;/record&gt;&lt;/Cite&gt;&lt;/EndNote&gt;</w:instrText>
            </w:r>
            <w:r>
              <w:fldChar w:fldCharType="separate"/>
            </w:r>
            <w:r w:rsidRPr="0097458D">
              <w:rPr>
                <w:noProof/>
                <w:vertAlign w:val="superscript"/>
              </w:rPr>
              <w:t>6</w:t>
            </w:r>
            <w:r>
              <w:fldChar w:fldCharType="end"/>
            </w:r>
            <w:r w:rsidR="00380E49" w:rsidRPr="003C70C2">
              <w:t xml:space="preserve">Scobie &amp; </w:t>
            </w:r>
            <w:proofErr w:type="spellStart"/>
            <w:r w:rsidR="00380E49" w:rsidRPr="003C70C2">
              <w:t>Persaud</w:t>
            </w:r>
            <w:proofErr w:type="spellEnd"/>
            <w:r w:rsidR="00380E49" w:rsidRPr="003C70C2">
              <w:t xml:space="preserve">  (2010)</w:t>
            </w:r>
          </w:p>
          <w:p w14:paraId="449AA3CB" w14:textId="77777777" w:rsidR="00380E49" w:rsidRPr="003C70C2" w:rsidRDefault="00380E49" w:rsidP="006C4B0A">
            <w:r w:rsidRPr="003C70C2">
              <w:t xml:space="preserve">(Canada)  </w:t>
            </w:r>
          </w:p>
        </w:tc>
        <w:tc>
          <w:tcPr>
            <w:tcW w:w="1800" w:type="dxa"/>
          </w:tcPr>
          <w:p w14:paraId="7B8A8653" w14:textId="77777777" w:rsidR="00380E49" w:rsidRPr="003C70C2" w:rsidRDefault="00380E49" w:rsidP="006C4B0A">
            <w:r w:rsidRPr="003C70C2">
              <w:t>Barriers and facilitators to patient engagement in safety.</w:t>
            </w:r>
          </w:p>
        </w:tc>
        <w:tc>
          <w:tcPr>
            <w:tcW w:w="1294" w:type="dxa"/>
          </w:tcPr>
          <w:p w14:paraId="0C50075B" w14:textId="77777777" w:rsidR="00380E49" w:rsidRPr="003C70C2" w:rsidRDefault="00380E49" w:rsidP="006C4B0A">
            <w:r>
              <w:t>Literature review &amp; commentary</w:t>
            </w:r>
          </w:p>
        </w:tc>
        <w:tc>
          <w:tcPr>
            <w:tcW w:w="1799" w:type="dxa"/>
          </w:tcPr>
          <w:p w14:paraId="7536E26E" w14:textId="77777777" w:rsidR="00380E49" w:rsidRPr="003C70C2" w:rsidRDefault="00380E49" w:rsidP="006C4B0A">
            <w:r>
              <w:t>Not applicable.</w:t>
            </w:r>
          </w:p>
        </w:tc>
        <w:tc>
          <w:tcPr>
            <w:tcW w:w="6799" w:type="dxa"/>
          </w:tcPr>
          <w:p w14:paraId="559994E3" w14:textId="3A56D71B" w:rsidR="00380E49" w:rsidRDefault="00380E49" w:rsidP="006C4B0A">
            <w:r w:rsidRPr="003C70C2">
              <w:t xml:space="preserve">The authors suggest patient engagement in safety is aimed at “increasing the awareness and participation of patients in error prevention” (p. 43).  Barriers to engagement include lack of awareness about safety issues; patients do not see a role for themselves; acute illness.  Facilitators include patient instruction; knowledge of how to prevent error.  Patients indicated willingness.   </w:t>
            </w:r>
          </w:p>
          <w:p w14:paraId="7FF1BD46" w14:textId="77777777" w:rsidR="00380E49" w:rsidRPr="003C70C2" w:rsidRDefault="00380E49" w:rsidP="006C4B0A"/>
        </w:tc>
      </w:tr>
      <w:tr w:rsidR="00383269" w:rsidRPr="003C70C2" w14:paraId="2D00F31E" w14:textId="77777777" w:rsidTr="00F916AD">
        <w:tc>
          <w:tcPr>
            <w:tcW w:w="1458" w:type="dxa"/>
          </w:tcPr>
          <w:p w14:paraId="273FEC76" w14:textId="77777777" w:rsidR="009B1F9B" w:rsidRDefault="0097458D" w:rsidP="006A7675">
            <w:r>
              <w:fldChar w:fldCharType="begin"/>
            </w:r>
            <w:r>
              <w:instrText xml:space="preserve"> ADDIN EN.CITE &lt;EndNote&gt;&lt;Cite&gt;&lt;Author&gt;Davis&lt;/Author&gt;&lt;Year&gt;2007&lt;/Year&gt;&lt;IDText&gt;Patient involvement in patient safety: what factors influence patient participation and engagement?&lt;/IDText&gt;&lt;DisplayText&gt;&lt;style face="superscript"&gt;7&lt;/style&gt;&lt;/DisplayText&gt;&lt;record&gt;&lt;keywords&gt;&lt;keyword&gt;Attitude of Health Personnel&lt;/keyword&gt;&lt;keyword&gt;Attitude to Health&lt;/keyword&gt;&lt;keyword&gt;Decision Making&lt;/keyword&gt;&lt;keyword&gt;Demography&lt;/keyword&gt;&lt;keyword&gt;Humans&lt;/keyword&gt;&lt;keyword&gt;*Patient Participation/px [Psychology]&lt;/keyword&gt;&lt;keyword&gt;*Quality of Health Care&lt;/keyword&gt;&lt;keyword&gt;*Safety&lt;/keyword&gt;&lt;keyword&gt;Severity of Illness Index&lt;/keyword&gt;&lt;/keywords&gt;&lt;urls&gt;&lt;related-urls&gt;&lt;url&gt;http://ovidsp.ovid.com/ovidweb.cgi?T=JS&amp;amp;PAGE=reference&amp;amp;D=medc&amp;amp;NEWS=N&amp;amp;AN=17678514&lt;/url&gt;&lt;/related-urls&gt;&lt;/urls&gt;&lt;isbn&gt;1369-6513&lt;/isbn&gt;&lt;titles&gt;&lt;title&gt;Patient involvement in patient safety: what factors influence patient participation and engagement?&lt;/title&gt;&lt;secondary-title&gt;Health expectations : an international journal of public participation in health care and health policy&lt;/secondary-title&gt;&lt;short-title&gt;Patient involvement in patient safety: what factors influence patient participation and engagement?&lt;/short-title&gt;&lt;/titles&gt;&lt;pages&gt;259-67&lt;/pages&gt;&lt;number&gt;3&lt;/number&gt;&lt;contributors&gt;&lt;authors&gt;&lt;author&gt;Davis, Rachel E.&lt;/author&gt;&lt;author&gt;Jacklin, Rosamond&lt;/author&gt;&lt;author&gt;Sevdalis, Nick&lt;/author&gt;&lt;author&gt;Vincent, Charles A.&lt;/author&gt;&lt;/authors&gt;&lt;/contributors&gt;&lt;section&gt;Davis, Rachel E. Clinical Safety Research Unit, Department of Bio-Surgery and Surgical Technology, QEQM, St Mary&amp;apos;s Hospital, London, UK. rachel.davis@imperial.ac.uk&lt;/section&gt;&lt;added-date format="utc"&gt;1503533271&lt;/added-date&gt;&lt;ref-type name="Journal Article"&gt;17&lt;/ref-type&gt;&lt;dates&gt;&lt;year&gt;2007&lt;/year&gt;&lt;/dates&gt;&lt;rec-number&gt;57&lt;/rec-number&gt;&lt;last-updated-date format="utc"&gt;1513379700&lt;/last-updated-date&gt;&lt;volume&gt;10&lt;/volume&gt;&lt;/record&gt;&lt;/Cite&gt;&lt;/EndNote&gt;</w:instrText>
            </w:r>
            <w:r>
              <w:fldChar w:fldCharType="separate"/>
            </w:r>
            <w:r w:rsidRPr="0097458D">
              <w:rPr>
                <w:noProof/>
                <w:vertAlign w:val="superscript"/>
              </w:rPr>
              <w:t>7</w:t>
            </w:r>
            <w:r>
              <w:fldChar w:fldCharType="end"/>
            </w:r>
            <w:r w:rsidR="006A7675" w:rsidRPr="003C70C2">
              <w:t xml:space="preserve">*Davis, </w:t>
            </w:r>
            <w:proofErr w:type="spellStart"/>
            <w:r w:rsidR="006A7675" w:rsidRPr="003C70C2">
              <w:t>Jacklin</w:t>
            </w:r>
            <w:proofErr w:type="spellEnd"/>
            <w:r w:rsidR="006A7675" w:rsidRPr="003C70C2">
              <w:t xml:space="preserve">, </w:t>
            </w:r>
            <w:proofErr w:type="spellStart"/>
            <w:r w:rsidR="006A7675" w:rsidRPr="003C70C2">
              <w:t>Sevdalis</w:t>
            </w:r>
            <w:proofErr w:type="spellEnd"/>
            <w:r w:rsidR="006A7675" w:rsidRPr="003C70C2">
              <w:t xml:space="preserve">, &amp; Vincent </w:t>
            </w:r>
          </w:p>
          <w:p w14:paraId="54353DE6" w14:textId="5A5F2024" w:rsidR="006A7675" w:rsidRPr="003C70C2" w:rsidRDefault="006A7675" w:rsidP="006A7675">
            <w:r w:rsidRPr="003C70C2">
              <w:t>(2007)</w:t>
            </w:r>
          </w:p>
          <w:p w14:paraId="049F5F59" w14:textId="199474DA" w:rsidR="007812EE" w:rsidRPr="003C70C2" w:rsidRDefault="007812EE" w:rsidP="006A7675">
            <w:r w:rsidRPr="003C70C2">
              <w:t>(UK)</w:t>
            </w:r>
          </w:p>
        </w:tc>
        <w:tc>
          <w:tcPr>
            <w:tcW w:w="1800" w:type="dxa"/>
          </w:tcPr>
          <w:p w14:paraId="71198ADB" w14:textId="77777777" w:rsidR="006A7675" w:rsidRPr="003C70C2" w:rsidRDefault="006A7675" w:rsidP="006A7675">
            <w:r w:rsidRPr="003C70C2">
              <w:t xml:space="preserve">Factors affecting the participation of the patient in safety.   </w:t>
            </w:r>
          </w:p>
        </w:tc>
        <w:tc>
          <w:tcPr>
            <w:tcW w:w="1294" w:type="dxa"/>
          </w:tcPr>
          <w:p w14:paraId="7BF0F63B" w14:textId="77777777" w:rsidR="006A7675" w:rsidRPr="003C70C2" w:rsidRDefault="006A7675" w:rsidP="006A7675">
            <w:r w:rsidRPr="003C70C2">
              <w:t xml:space="preserve">Literature Review  </w:t>
            </w:r>
          </w:p>
          <w:p w14:paraId="66232D3E" w14:textId="77777777" w:rsidR="006A7675" w:rsidRPr="003C70C2" w:rsidRDefault="006A7675" w:rsidP="006A7675"/>
        </w:tc>
        <w:tc>
          <w:tcPr>
            <w:tcW w:w="1799" w:type="dxa"/>
          </w:tcPr>
          <w:p w14:paraId="6E8B8E72" w14:textId="77777777" w:rsidR="006A7675" w:rsidRPr="003C70C2" w:rsidRDefault="006A7675" w:rsidP="006A7675">
            <w:r w:rsidRPr="003C70C2">
              <w:t xml:space="preserve">Selectively reviewed evidence on both direct and indirect factors (limited detail on search process). </w:t>
            </w:r>
          </w:p>
        </w:tc>
        <w:tc>
          <w:tcPr>
            <w:tcW w:w="6799" w:type="dxa"/>
          </w:tcPr>
          <w:p w14:paraId="7AE48CF8" w14:textId="69C3DEF9" w:rsidR="0081021E" w:rsidRPr="003C70C2" w:rsidRDefault="006A7675" w:rsidP="004E0BBC">
            <w:r w:rsidRPr="003C70C2">
              <w:t xml:space="preserve">Five categories emerged:  </w:t>
            </w:r>
            <w:r w:rsidRPr="003C70C2">
              <w:rPr>
                <w:u w:val="single"/>
              </w:rPr>
              <w:t>Patient-related</w:t>
            </w:r>
            <w:r w:rsidRPr="003C70C2">
              <w:t xml:space="preserve"> (knowledge &amp; beliefs; demographic characteristics; emotional experiences &amp; coping styles); </w:t>
            </w:r>
            <w:r w:rsidRPr="003C70C2">
              <w:rPr>
                <w:u w:val="single"/>
              </w:rPr>
              <w:t>Illness-related</w:t>
            </w:r>
            <w:r w:rsidRPr="003C70C2">
              <w:t xml:space="preserve"> (stage &amp; severity of illness; illness symptoms, treatment plan and patients’ health outcomes; other illness-related factors: prior experience of illness and/or prior experience of patient safety incidents); </w:t>
            </w:r>
            <w:r w:rsidRPr="003C70C2">
              <w:rPr>
                <w:u w:val="single"/>
              </w:rPr>
              <w:t>Health care professional-related</w:t>
            </w:r>
            <w:r w:rsidRPr="003C70C2">
              <w:t xml:space="preserve"> (knowledge &amp; beliefs; interactions with patients; health care professionals’ professional role); </w:t>
            </w:r>
            <w:r w:rsidRPr="003C70C2">
              <w:rPr>
                <w:u w:val="single"/>
              </w:rPr>
              <w:t>Health care setting-related</w:t>
            </w:r>
            <w:r w:rsidRPr="003C70C2">
              <w:t xml:space="preserve"> (i.e. primary, secondary, or tertiary); </w:t>
            </w:r>
            <w:r w:rsidRPr="003C70C2">
              <w:rPr>
                <w:u w:val="single"/>
              </w:rPr>
              <w:t>Task-related factors</w:t>
            </w:r>
            <w:r w:rsidRPr="003C70C2">
              <w:t xml:space="preserve"> (e.g. confronting healthcare provider versus keeping record of medical history).</w:t>
            </w:r>
          </w:p>
        </w:tc>
      </w:tr>
      <w:tr w:rsidR="00383269" w14:paraId="46DC31D6" w14:textId="77777777" w:rsidTr="00F916AD">
        <w:tc>
          <w:tcPr>
            <w:tcW w:w="1458" w:type="dxa"/>
            <w:shd w:val="clear" w:color="auto" w:fill="D9D9D9" w:themeFill="background1" w:themeFillShade="D9"/>
          </w:tcPr>
          <w:p w14:paraId="6102D14D" w14:textId="77777777" w:rsidR="00EB683E" w:rsidRPr="00BF5686" w:rsidRDefault="00EB683E" w:rsidP="00EB683E">
            <w:pPr>
              <w:jc w:val="center"/>
              <w:rPr>
                <w:b/>
              </w:rPr>
            </w:pPr>
            <w:r w:rsidRPr="00BF5686">
              <w:rPr>
                <w:b/>
              </w:rPr>
              <w:lastRenderedPageBreak/>
              <w:t>Author(s) &amp; Year</w:t>
            </w:r>
          </w:p>
        </w:tc>
        <w:tc>
          <w:tcPr>
            <w:tcW w:w="1800" w:type="dxa"/>
            <w:shd w:val="clear" w:color="auto" w:fill="D9D9D9" w:themeFill="background1" w:themeFillShade="D9"/>
          </w:tcPr>
          <w:p w14:paraId="44245934" w14:textId="77777777" w:rsidR="00EB683E" w:rsidRPr="00BF5686" w:rsidRDefault="00EB683E" w:rsidP="00EB683E">
            <w:pPr>
              <w:jc w:val="center"/>
              <w:rPr>
                <w:b/>
              </w:rPr>
            </w:pPr>
            <w:r w:rsidRPr="00BF5686">
              <w:rPr>
                <w:b/>
              </w:rPr>
              <w:t xml:space="preserve">Study Objective(s)  </w:t>
            </w:r>
          </w:p>
        </w:tc>
        <w:tc>
          <w:tcPr>
            <w:tcW w:w="1294" w:type="dxa"/>
            <w:shd w:val="clear" w:color="auto" w:fill="D9D9D9" w:themeFill="background1" w:themeFillShade="D9"/>
          </w:tcPr>
          <w:p w14:paraId="417EFEC0" w14:textId="77777777" w:rsidR="00EB683E" w:rsidRPr="00BF5686" w:rsidRDefault="00EB683E" w:rsidP="00EB683E">
            <w:pPr>
              <w:jc w:val="center"/>
              <w:rPr>
                <w:b/>
              </w:rPr>
            </w:pPr>
            <w:r w:rsidRPr="00BF5686">
              <w:rPr>
                <w:b/>
              </w:rPr>
              <w:t>Design</w:t>
            </w:r>
          </w:p>
        </w:tc>
        <w:tc>
          <w:tcPr>
            <w:tcW w:w="1799" w:type="dxa"/>
            <w:shd w:val="clear" w:color="auto" w:fill="D9D9D9" w:themeFill="background1" w:themeFillShade="D9"/>
          </w:tcPr>
          <w:p w14:paraId="3FFFE3F1" w14:textId="77777777" w:rsidR="00EB683E" w:rsidRPr="00BF5686" w:rsidRDefault="00EB683E" w:rsidP="00EB683E">
            <w:pPr>
              <w:jc w:val="center"/>
              <w:rPr>
                <w:b/>
              </w:rPr>
            </w:pPr>
            <w:r w:rsidRPr="00BF5686">
              <w:rPr>
                <w:b/>
              </w:rPr>
              <w:t>Sample</w:t>
            </w:r>
          </w:p>
        </w:tc>
        <w:tc>
          <w:tcPr>
            <w:tcW w:w="6799" w:type="dxa"/>
            <w:shd w:val="clear" w:color="auto" w:fill="D9D9D9" w:themeFill="background1" w:themeFillShade="D9"/>
          </w:tcPr>
          <w:p w14:paraId="56D8665F" w14:textId="77777777" w:rsidR="00EB683E" w:rsidRPr="00BF5686" w:rsidRDefault="00EB683E" w:rsidP="00EB683E">
            <w:pPr>
              <w:jc w:val="center"/>
              <w:rPr>
                <w:b/>
              </w:rPr>
            </w:pPr>
            <w:r w:rsidRPr="00BF5686">
              <w:rPr>
                <w:b/>
              </w:rPr>
              <w:t>Relevant Findings</w:t>
            </w:r>
          </w:p>
        </w:tc>
      </w:tr>
      <w:tr w:rsidR="006A7675" w:rsidRPr="003C70C2" w14:paraId="55959668" w14:textId="77777777" w:rsidTr="00F916AD">
        <w:tc>
          <w:tcPr>
            <w:tcW w:w="13150" w:type="dxa"/>
            <w:gridSpan w:val="5"/>
            <w:shd w:val="clear" w:color="auto" w:fill="D9D9D9" w:themeFill="background1" w:themeFillShade="D9"/>
          </w:tcPr>
          <w:p w14:paraId="187B8477" w14:textId="77777777" w:rsidR="006A7675" w:rsidRPr="003C70C2" w:rsidRDefault="006A7675" w:rsidP="006A7675">
            <w:pPr>
              <w:jc w:val="center"/>
              <w:rPr>
                <w:b/>
              </w:rPr>
            </w:pPr>
            <w:r w:rsidRPr="003C70C2">
              <w:rPr>
                <w:b/>
              </w:rPr>
              <w:t>Additional Articles of Relevance</w:t>
            </w:r>
          </w:p>
        </w:tc>
      </w:tr>
      <w:tr w:rsidR="00383269" w:rsidRPr="00C043CE" w14:paraId="32640742" w14:textId="77777777" w:rsidTr="00C043CE">
        <w:tc>
          <w:tcPr>
            <w:tcW w:w="1458" w:type="dxa"/>
            <w:shd w:val="clear" w:color="auto" w:fill="auto"/>
          </w:tcPr>
          <w:p w14:paraId="7AD517E3" w14:textId="46309CA7" w:rsidR="00D54BA0" w:rsidRPr="00C043CE" w:rsidRDefault="00581807" w:rsidP="00D54BA0">
            <w:r w:rsidRPr="00C043CE">
              <w:fldChar w:fldCharType="begin">
                <w:fldData xml:space="preserve">PEVuZE5vdGU+PENpdGU+PEF1dGhvcj5MaWJlcmF0b3JlPC9BdXRob3I+PFllYXI+MjAxODwvWWVh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</w:fldData>
              </w:fldChar>
            </w:r>
            <w:r w:rsidRPr="00C043CE">
              <w:instrText xml:space="preserve"> ADDIN EN.CITE </w:instrText>
            </w:r>
            <w:r w:rsidRPr="00C043CE">
              <w:fldChar w:fldCharType="begin">
                <w:fldData xml:space="preserve">PEVuZE5vdGU+PENpdGU+PEF1dGhvcj5MaWJlcmF0b3JlPC9BdXRob3I+PFllYXI+MjAxODwvWWVh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</w:fldData>
              </w:fldChar>
            </w:r>
            <w:r w:rsidRPr="00C043CE">
              <w:instrText xml:space="preserve"> ADDIN EN.CITE.DATA </w:instrText>
            </w:r>
            <w:r w:rsidRPr="00C043CE">
              <w:fldChar w:fldCharType="end"/>
            </w:r>
            <w:r w:rsidRPr="00C043CE">
              <w:fldChar w:fldCharType="separate"/>
            </w:r>
            <w:r w:rsidRPr="00C043CE">
              <w:rPr>
                <w:noProof/>
                <w:vertAlign w:val="superscript"/>
              </w:rPr>
              <w:t>8</w:t>
            </w:r>
            <w:r w:rsidRPr="00C043CE">
              <w:fldChar w:fldCharType="end"/>
            </w:r>
            <w:proofErr w:type="spellStart"/>
            <w:r w:rsidR="00D54BA0" w:rsidRPr="00C043CE">
              <w:t>Liberatore</w:t>
            </w:r>
            <w:proofErr w:type="spellEnd"/>
          </w:p>
          <w:p w14:paraId="5C0247D7" w14:textId="77777777" w:rsidR="00D54BA0" w:rsidRPr="00C043CE" w:rsidRDefault="00D54BA0" w:rsidP="00D54BA0">
            <w:r w:rsidRPr="00C043CE">
              <w:t>(2018)</w:t>
            </w:r>
          </w:p>
          <w:p w14:paraId="5E8ADDFE" w14:textId="1A77FE46" w:rsidR="00D54BA0" w:rsidRPr="00C043CE" w:rsidRDefault="00D54BA0" w:rsidP="00D54BA0">
            <w:r w:rsidRPr="00C043CE">
              <w:t>(US</w:t>
            </w:r>
            <w:r w:rsidR="0030452F" w:rsidRPr="00C043CE">
              <w:t>A</w:t>
            </w:r>
            <w:r w:rsidRPr="00C043CE">
              <w:t>)</w:t>
            </w:r>
          </w:p>
          <w:p w14:paraId="4C45E84D" w14:textId="77777777" w:rsidR="00D54BA0" w:rsidRPr="00C043CE" w:rsidRDefault="00D54BA0" w:rsidP="00D54BA0"/>
        </w:tc>
        <w:tc>
          <w:tcPr>
            <w:tcW w:w="1800" w:type="dxa"/>
            <w:shd w:val="clear" w:color="auto" w:fill="auto"/>
          </w:tcPr>
          <w:p w14:paraId="30EDB7BA" w14:textId="10733FC7" w:rsidR="00D54BA0" w:rsidRPr="00C043CE" w:rsidRDefault="00D54BA0" w:rsidP="00D54BA0">
            <w:r w:rsidRPr="00C043CE">
              <w:rPr>
                <w:sz w:val="18"/>
                <w:szCs w:val="18"/>
              </w:rPr>
              <w:t>To evaluate engagement of Pennsylvania patients in common safety practices and inform future patient safety efforts.</w:t>
            </w:r>
          </w:p>
        </w:tc>
        <w:tc>
          <w:tcPr>
            <w:tcW w:w="1294" w:type="dxa"/>
            <w:shd w:val="clear" w:color="auto" w:fill="auto"/>
          </w:tcPr>
          <w:p w14:paraId="2AAE27AC" w14:textId="30627B5A" w:rsidR="00D54BA0" w:rsidRPr="00C043CE" w:rsidRDefault="00D54BA0" w:rsidP="00D54BA0">
            <w:r w:rsidRPr="00C043CE">
              <w:t>Survey (telephone)</w:t>
            </w:r>
          </w:p>
        </w:tc>
        <w:tc>
          <w:tcPr>
            <w:tcW w:w="1799" w:type="dxa"/>
            <w:shd w:val="clear" w:color="auto" w:fill="auto"/>
          </w:tcPr>
          <w:p w14:paraId="4D22FF2A" w14:textId="77777777" w:rsidR="00D54BA0" w:rsidRPr="00C043CE" w:rsidRDefault="00D54BA0" w:rsidP="00D54BA0">
            <w:pPr>
              <w:spacing w:line="259" w:lineRule="auto"/>
            </w:pPr>
            <w:r w:rsidRPr="00C043CE">
              <w:t>606 adults in Pennsylvania</w:t>
            </w:r>
          </w:p>
          <w:p w14:paraId="7634C7CC" w14:textId="77777777" w:rsidR="00D54BA0" w:rsidRPr="00C043CE" w:rsidRDefault="00D54BA0" w:rsidP="00D54BA0"/>
        </w:tc>
        <w:tc>
          <w:tcPr>
            <w:tcW w:w="6799" w:type="dxa"/>
            <w:shd w:val="clear" w:color="auto" w:fill="auto"/>
          </w:tcPr>
          <w:p w14:paraId="61E1E6E7" w14:textId="52A3D56F" w:rsidR="00D54BA0" w:rsidRPr="00C043CE" w:rsidRDefault="00D54BA0" w:rsidP="00D54BA0">
            <w:r w:rsidRPr="00C043CE">
              <w:rPr>
                <w:color w:val="000000" w:themeColor="text1"/>
              </w:rPr>
              <w:t>Surveys were previously conducted in 2006 &amp; 2013. Respondents were likely to ask for further explanation, question medication, and question procedures. Willingness to engage in practices declined from 2013-2018.  “Comparing the poll results from 2006 to 2018, statistically significant improvements were observed in the likelihood of patients asking about healthcare-worker handwashing and patient identification. Comparing the poll results from 2013 to 2018, statistically significant declines were observed in the likelihood of engagement in healthcare-worker handwashing and questioning procedures.” (p. 8)</w:t>
            </w:r>
          </w:p>
        </w:tc>
      </w:tr>
      <w:tr w:rsidR="00383269" w:rsidRPr="00C043CE" w14:paraId="4D6F9D20" w14:textId="77777777" w:rsidTr="00C043CE">
        <w:tc>
          <w:tcPr>
            <w:tcW w:w="1458" w:type="dxa"/>
            <w:shd w:val="clear" w:color="auto" w:fill="auto"/>
          </w:tcPr>
          <w:p w14:paraId="7100023D" w14:textId="5B5532E4" w:rsidR="00D54BA0" w:rsidRPr="00C043CE" w:rsidRDefault="00581807" w:rsidP="00D54BA0">
            <w:r w:rsidRPr="00C043CE">
              <w:fldChar w:fldCharType="begin">
                <w:fldData xml:space="preserve">PEVuZE5vdGU+PENpdGU+PEF1dGhvcj5SaW5nZGFsPC9BdXRob3I+PFllYXI+MjAxNzwvWWVhcj48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</w:fldData>
              </w:fldChar>
            </w:r>
            <w:r w:rsidRPr="00C043CE">
              <w:instrText xml:space="preserve"> ADDIN EN.CITE </w:instrText>
            </w:r>
            <w:r w:rsidRPr="00C043CE">
              <w:fldChar w:fldCharType="begin">
                <w:fldData xml:space="preserve">PEVuZE5vdGU+PENpdGU+PEF1dGhvcj5SaW5nZGFsPC9BdXRob3I+PFllYXI+MjAxNzwvWWVhcj48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</w:fldData>
              </w:fldChar>
            </w:r>
            <w:r w:rsidRPr="00C043CE">
              <w:instrText xml:space="preserve"> ADDIN EN.CITE.DATA </w:instrText>
            </w:r>
            <w:r w:rsidRPr="00C043CE">
              <w:fldChar w:fldCharType="end"/>
            </w:r>
            <w:r w:rsidRPr="00C043CE">
              <w:fldChar w:fldCharType="separate"/>
            </w:r>
            <w:r w:rsidRPr="00C043CE">
              <w:rPr>
                <w:noProof/>
                <w:vertAlign w:val="superscript"/>
              </w:rPr>
              <w:t>9</w:t>
            </w:r>
            <w:r w:rsidRPr="00C043CE">
              <w:fldChar w:fldCharType="end"/>
            </w:r>
            <w:r w:rsidR="00D54BA0" w:rsidRPr="00C043CE">
              <w:t>*</w:t>
            </w:r>
            <w:proofErr w:type="spellStart"/>
            <w:r w:rsidR="00D54BA0" w:rsidRPr="00C043CE">
              <w:t>Ringdal</w:t>
            </w:r>
            <w:proofErr w:type="spellEnd"/>
            <w:r w:rsidR="00D54BA0" w:rsidRPr="00C043CE">
              <w:t xml:space="preserve">, </w:t>
            </w:r>
            <w:proofErr w:type="spellStart"/>
            <w:r w:rsidR="00D54BA0" w:rsidRPr="00C043CE">
              <w:t>Chaboyer</w:t>
            </w:r>
            <w:proofErr w:type="spellEnd"/>
            <w:r w:rsidR="00D54BA0" w:rsidRPr="00C043CE">
              <w:t xml:space="preserve">, </w:t>
            </w:r>
            <w:proofErr w:type="spellStart"/>
            <w:r w:rsidR="00D54BA0" w:rsidRPr="00C043CE">
              <w:t>Ulin</w:t>
            </w:r>
            <w:proofErr w:type="spellEnd"/>
            <w:r w:rsidR="00D54BA0" w:rsidRPr="00C043CE">
              <w:t xml:space="preserve">, </w:t>
            </w:r>
            <w:proofErr w:type="spellStart"/>
            <w:r w:rsidR="00D54BA0" w:rsidRPr="00C043CE">
              <w:t>Bucknall</w:t>
            </w:r>
            <w:proofErr w:type="spellEnd"/>
            <w:r w:rsidR="00D54BA0" w:rsidRPr="00C043CE">
              <w:t xml:space="preserve">, &amp; </w:t>
            </w:r>
            <w:proofErr w:type="spellStart"/>
            <w:r w:rsidR="00D54BA0" w:rsidRPr="00C043CE">
              <w:t>O</w:t>
            </w:r>
            <w:r w:rsidR="00D0498B">
              <w:t>x</w:t>
            </w:r>
            <w:r w:rsidR="00D54BA0" w:rsidRPr="00C043CE">
              <w:t>elmark</w:t>
            </w:r>
            <w:proofErr w:type="spellEnd"/>
            <w:r w:rsidR="00D54BA0" w:rsidRPr="00C043CE">
              <w:t xml:space="preserve"> </w:t>
            </w:r>
          </w:p>
          <w:p w14:paraId="2862D692" w14:textId="77777777" w:rsidR="00D54BA0" w:rsidRPr="00C043CE" w:rsidRDefault="00D54BA0" w:rsidP="00D54BA0">
            <w:r w:rsidRPr="00C043CE">
              <w:t xml:space="preserve">(2017) </w:t>
            </w:r>
          </w:p>
          <w:p w14:paraId="72CE74FB" w14:textId="77777777" w:rsidR="00D54BA0" w:rsidRPr="00C043CE" w:rsidRDefault="00D54BA0" w:rsidP="00D54BA0">
            <w:r w:rsidRPr="00C043CE">
              <w:t>(Sweden)</w:t>
            </w:r>
          </w:p>
          <w:p w14:paraId="756AA822" w14:textId="77777777" w:rsidR="00D54BA0" w:rsidRPr="00C043CE" w:rsidRDefault="00D54BA0" w:rsidP="00D54BA0"/>
        </w:tc>
        <w:tc>
          <w:tcPr>
            <w:tcW w:w="1800" w:type="dxa"/>
            <w:shd w:val="clear" w:color="auto" w:fill="auto"/>
          </w:tcPr>
          <w:p w14:paraId="17C1105F" w14:textId="77777777" w:rsidR="00D54BA0" w:rsidRPr="00C043CE" w:rsidRDefault="00D54BA0" w:rsidP="00D54BA0">
            <w:r w:rsidRPr="00C043CE">
              <w:t xml:space="preserve">To explore hospitalised patients’ preferences about participation in their care &amp; safety activities. </w:t>
            </w:r>
          </w:p>
        </w:tc>
        <w:tc>
          <w:tcPr>
            <w:tcW w:w="1294" w:type="dxa"/>
            <w:shd w:val="clear" w:color="auto" w:fill="auto"/>
          </w:tcPr>
          <w:p w14:paraId="649DD544" w14:textId="77777777" w:rsidR="00D54BA0" w:rsidRPr="00C043CE" w:rsidRDefault="00D54BA0" w:rsidP="00D54BA0">
            <w:r w:rsidRPr="00C043CE">
              <w:t xml:space="preserve">Exploratory qualitative study </w:t>
            </w:r>
          </w:p>
        </w:tc>
        <w:tc>
          <w:tcPr>
            <w:tcW w:w="1799" w:type="dxa"/>
            <w:shd w:val="clear" w:color="auto" w:fill="auto"/>
          </w:tcPr>
          <w:p w14:paraId="160B79DB" w14:textId="77777777" w:rsidR="00D54BA0" w:rsidRPr="00C043CE" w:rsidRDefault="00D54BA0" w:rsidP="00D54BA0">
            <w:r w:rsidRPr="00C043CE">
              <w:t xml:space="preserve">20 participants who were admitted to one of four medical wards within 2 hospitals; semi-structured interviews  </w:t>
            </w:r>
          </w:p>
        </w:tc>
        <w:tc>
          <w:tcPr>
            <w:tcW w:w="6799" w:type="dxa"/>
            <w:shd w:val="clear" w:color="auto" w:fill="auto"/>
          </w:tcPr>
          <w:p w14:paraId="17EDBEF5" w14:textId="77777777" w:rsidR="00D54BA0" w:rsidRPr="00C043CE" w:rsidRDefault="00D54BA0" w:rsidP="00D54BA0">
            <w:r w:rsidRPr="00C043CE">
              <w:t>“…patients wanted to be active participants in their care &amp; safety activities by having a voice &amp; being a part of the decision-making process, sharing information &amp; possessing knowledge about their conditions…However, a number of barriers hampered participation, such as power imbalances, lack of patient acuity &amp; patient uncertainty. Patients’ participation in care &amp; patient safety activities seemed to determine whether patients were feeling safe or ignored…Promoting patient participation begins by understanding the patients’ unique preferences and needs for care, establishing a good relationship &amp; paying attention to each patient’s ability to participate despite their illness.” (p. 1)</w:t>
            </w:r>
          </w:p>
          <w:p w14:paraId="514E8C77" w14:textId="77777777" w:rsidR="00D83B0A" w:rsidRPr="00C043CE" w:rsidRDefault="00D83B0A" w:rsidP="00D54BA0"/>
        </w:tc>
      </w:tr>
      <w:tr w:rsidR="00383269" w:rsidRPr="003C70C2" w14:paraId="19390A88" w14:textId="77777777" w:rsidTr="00C043CE">
        <w:tc>
          <w:tcPr>
            <w:tcW w:w="1458" w:type="dxa"/>
            <w:shd w:val="clear" w:color="auto" w:fill="auto"/>
          </w:tcPr>
          <w:p w14:paraId="2D4571B8" w14:textId="51419E9F" w:rsidR="00D83B0A" w:rsidRPr="00C043CE" w:rsidRDefault="00581807" w:rsidP="00D83B0A">
            <w:r w:rsidRPr="00C043CE">
              <w:fldChar w:fldCharType="begin">
                <w:fldData xml:space="preserve">PEVuZE5vdGU+PENpdGU+PEF1dGhvcj5UaG9tYXM8L0F1dGhvcj48WWVhcj4yMDE2PC9ZZWFyPjxJ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</w:fldData>
              </w:fldChar>
            </w:r>
            <w:r w:rsidRPr="00C043CE">
              <w:instrText xml:space="preserve"> ADDIN EN.CITE </w:instrText>
            </w:r>
            <w:r w:rsidRPr="00C043CE">
              <w:fldChar w:fldCharType="begin">
                <w:fldData xml:space="preserve">PEVuZE5vdGU+PENpdGU+PEF1dGhvcj5UaG9tYXM8L0F1dGhvcj48WWVhcj4yMDE2PC9ZZWFyPjxJ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</w:fldData>
              </w:fldChar>
            </w:r>
            <w:r w:rsidRPr="00C043CE">
              <w:instrText xml:space="preserve"> ADDIN EN.CITE.DATA </w:instrText>
            </w:r>
            <w:r w:rsidRPr="00C043CE">
              <w:fldChar w:fldCharType="end"/>
            </w:r>
            <w:r w:rsidRPr="00C043CE">
              <w:fldChar w:fldCharType="separate"/>
            </w:r>
            <w:r w:rsidRPr="00C043CE">
              <w:rPr>
                <w:noProof/>
                <w:vertAlign w:val="superscript"/>
              </w:rPr>
              <w:t>10</w:t>
            </w:r>
            <w:r w:rsidRPr="00C043CE">
              <w:fldChar w:fldCharType="end"/>
            </w:r>
            <w:r w:rsidR="00D83B0A" w:rsidRPr="00C043CE">
              <w:t xml:space="preserve">Thomas, Silver, </w:t>
            </w:r>
            <w:proofErr w:type="spellStart"/>
            <w:r w:rsidR="00D83B0A" w:rsidRPr="00C043CE">
              <w:t>Rathe</w:t>
            </w:r>
            <w:proofErr w:type="spellEnd"/>
            <w:r w:rsidR="00D83B0A" w:rsidRPr="00C043CE">
              <w:t xml:space="preserve">, Robinson, Wald, Bell &amp; </w:t>
            </w:r>
            <w:proofErr w:type="spellStart"/>
            <w:r w:rsidR="00D83B0A" w:rsidRPr="00C043CE">
              <w:t>Harel</w:t>
            </w:r>
            <w:proofErr w:type="spellEnd"/>
            <w:r w:rsidR="00D83B0A" w:rsidRPr="00C043CE">
              <w:t xml:space="preserve"> </w:t>
            </w:r>
          </w:p>
          <w:p w14:paraId="3B1B753C" w14:textId="5C287A6E" w:rsidR="00D83B0A" w:rsidRPr="00C043CE" w:rsidRDefault="00D83B0A" w:rsidP="00D83B0A">
            <w:r w:rsidRPr="00C043CE">
              <w:t>(2016)</w:t>
            </w:r>
          </w:p>
          <w:p w14:paraId="423289FF" w14:textId="276D5BC9" w:rsidR="00D83B0A" w:rsidRPr="00C043CE" w:rsidRDefault="00D83B0A" w:rsidP="00D83B0A">
            <w:r w:rsidRPr="00C043CE">
              <w:t>(Canada)</w:t>
            </w:r>
          </w:p>
        </w:tc>
        <w:tc>
          <w:tcPr>
            <w:tcW w:w="1800" w:type="dxa"/>
            <w:shd w:val="clear" w:color="auto" w:fill="auto"/>
          </w:tcPr>
          <w:p w14:paraId="16C36D30" w14:textId="15899698" w:rsidR="00D83B0A" w:rsidRPr="00C043CE" w:rsidRDefault="00D83B0A" w:rsidP="00D83B0A">
            <w:r w:rsidRPr="00C043CE">
              <w:t xml:space="preserve">To determine the feasibility of using a hemodialysis safety checklist </w:t>
            </w:r>
            <w:r w:rsidR="008634F4" w:rsidRPr="00C043CE">
              <w:t>(</w:t>
            </w:r>
            <w:proofErr w:type="spellStart"/>
            <w:r w:rsidR="008634F4" w:rsidRPr="00C043CE">
              <w:rPr>
                <w:i/>
              </w:rPr>
              <w:t>Hemo</w:t>
            </w:r>
            <w:proofErr w:type="spellEnd"/>
            <w:r w:rsidR="008634F4" w:rsidRPr="00C043CE">
              <w:rPr>
                <w:i/>
              </w:rPr>
              <w:t xml:space="preserve"> Pause</w:t>
            </w:r>
            <w:r w:rsidR="008634F4" w:rsidRPr="00C043CE">
              <w:t xml:space="preserve"> </w:t>
            </w:r>
            <w:r w:rsidR="00FF36A7" w:rsidRPr="00C043CE">
              <w:t xml:space="preserve">safety </w:t>
            </w:r>
            <w:r w:rsidR="008634F4" w:rsidRPr="00C043CE">
              <w:t xml:space="preserve">checklist) </w:t>
            </w:r>
            <w:r w:rsidRPr="00C043CE">
              <w:t>during every hemodialysis session for 3 months.</w:t>
            </w:r>
          </w:p>
          <w:p w14:paraId="5CE1CBEF" w14:textId="77777777" w:rsidR="00D83B0A" w:rsidRPr="00C043CE" w:rsidRDefault="00D83B0A" w:rsidP="00D83B0A"/>
          <w:p w14:paraId="5D598636" w14:textId="77777777" w:rsidR="008634F4" w:rsidRPr="00C043CE" w:rsidRDefault="008634F4" w:rsidP="00D83B0A"/>
          <w:p w14:paraId="4E7E9F28" w14:textId="77777777" w:rsidR="008634F4" w:rsidRPr="00C043CE" w:rsidRDefault="008634F4" w:rsidP="00D83B0A"/>
          <w:p w14:paraId="6AAC9DB1" w14:textId="77777777" w:rsidR="008634F4" w:rsidRPr="00C043CE" w:rsidRDefault="008634F4" w:rsidP="00D83B0A"/>
          <w:p w14:paraId="27778013" w14:textId="77777777" w:rsidR="008634F4" w:rsidRPr="00C043CE" w:rsidRDefault="008634F4" w:rsidP="00D83B0A"/>
          <w:p w14:paraId="2E7932BE" w14:textId="77777777" w:rsidR="008634F4" w:rsidRPr="00C043CE" w:rsidRDefault="008634F4" w:rsidP="00D83B0A"/>
          <w:p w14:paraId="7A9C74B1" w14:textId="77777777" w:rsidR="008634F4" w:rsidRPr="00C043CE" w:rsidRDefault="008634F4" w:rsidP="00D83B0A"/>
          <w:p w14:paraId="27E4D10F" w14:textId="2966F175" w:rsidR="008634F4" w:rsidRPr="00C043CE" w:rsidRDefault="008634F4" w:rsidP="00D83B0A"/>
        </w:tc>
        <w:tc>
          <w:tcPr>
            <w:tcW w:w="1294" w:type="dxa"/>
            <w:shd w:val="clear" w:color="auto" w:fill="auto"/>
          </w:tcPr>
          <w:p w14:paraId="1034E2A0" w14:textId="6D49DB42" w:rsidR="00D83B0A" w:rsidRPr="00C043CE" w:rsidRDefault="00D83B0A" w:rsidP="00D83B0A">
            <w:r w:rsidRPr="00C043CE">
              <w:t xml:space="preserve">Single-center, prospective time series study </w:t>
            </w:r>
          </w:p>
        </w:tc>
        <w:tc>
          <w:tcPr>
            <w:tcW w:w="1799" w:type="dxa"/>
            <w:shd w:val="clear" w:color="auto" w:fill="auto"/>
          </w:tcPr>
          <w:p w14:paraId="220E0252" w14:textId="570E67AE" w:rsidR="00D83B0A" w:rsidRPr="00C043CE" w:rsidRDefault="00F85523" w:rsidP="00D83B0A">
            <w:r w:rsidRPr="00C043CE">
              <w:t>n</w:t>
            </w:r>
            <w:r w:rsidR="00D83B0A" w:rsidRPr="00C043CE">
              <w:t xml:space="preserve">=14 nurses; </w:t>
            </w:r>
            <w:r w:rsidRPr="00C043CE">
              <w:t>n</w:t>
            </w:r>
            <w:r w:rsidR="00D83B0A" w:rsidRPr="00C043CE">
              <w:t xml:space="preserve">=22 prevalent in-center hemodialysis volunteer patients </w:t>
            </w:r>
          </w:p>
          <w:p w14:paraId="0E7BD670" w14:textId="77777777" w:rsidR="006F29F2" w:rsidRPr="00C043CE" w:rsidRDefault="006F29F2" w:rsidP="00D83B0A"/>
          <w:p w14:paraId="3FDE4793" w14:textId="77777777" w:rsidR="006F29F2" w:rsidRPr="00C043CE" w:rsidRDefault="006F29F2" w:rsidP="00D83B0A"/>
          <w:p w14:paraId="57E6D41D" w14:textId="1E1A81FF" w:rsidR="006F29F2" w:rsidRPr="00C043CE" w:rsidRDefault="006F29F2" w:rsidP="00D83B0A">
            <w:pPr>
              <w:rPr>
                <w:sz w:val="18"/>
                <w:szCs w:val="18"/>
              </w:rPr>
            </w:pPr>
            <w:r w:rsidRPr="00C043CE">
              <w:rPr>
                <w:sz w:val="18"/>
                <w:szCs w:val="18"/>
              </w:rPr>
              <w:t>“A key element of the checklist is the ‘time out’ section, whereby nurses engage in a conversation with the patient and the patient has an opportunity to ask questions about their treatment plan and correct any errors or omissions.” (p. 336)</w:t>
            </w:r>
          </w:p>
        </w:tc>
        <w:tc>
          <w:tcPr>
            <w:tcW w:w="6799" w:type="dxa"/>
            <w:shd w:val="clear" w:color="auto" w:fill="auto"/>
          </w:tcPr>
          <w:p w14:paraId="5A630F9F" w14:textId="77777777" w:rsidR="00D83B0A" w:rsidRPr="00C043CE" w:rsidRDefault="00D83B0A" w:rsidP="00256A0F">
            <w:r w:rsidRPr="00C043CE">
              <w:t xml:space="preserve">There were 799 hemodialysis treatments pre-intervention </w:t>
            </w:r>
            <w:r w:rsidR="00256A0F" w:rsidRPr="00C043CE">
              <w:t>&amp;</w:t>
            </w:r>
            <w:r w:rsidRPr="00C043CE">
              <w:t xml:space="preserve"> 757 post-intervention. The checklist was completed for 556 of the 757 (73%) treatments. Among the hemodialysis nurses, 13</w:t>
            </w:r>
            <w:r w:rsidR="00256A0F" w:rsidRPr="00C043CE">
              <w:t xml:space="preserve"> of </w:t>
            </w:r>
            <w:r w:rsidRPr="00C043CE">
              <w:t xml:space="preserve">14 agreed that the checklist was easy to use </w:t>
            </w:r>
            <w:r w:rsidR="00256A0F" w:rsidRPr="00C043CE">
              <w:t>&amp;</w:t>
            </w:r>
            <w:r w:rsidRPr="00C043CE">
              <w:t xml:space="preserve"> 11</w:t>
            </w:r>
            <w:r w:rsidR="00256A0F" w:rsidRPr="00C043CE">
              <w:t xml:space="preserve"> of </w:t>
            </w:r>
            <w:r w:rsidRPr="00C043CE">
              <w:t>14 agreed it should be expanded to other patients. Among the hemodialysis patients, 16</w:t>
            </w:r>
            <w:r w:rsidR="00256A0F" w:rsidRPr="00C043CE">
              <w:t xml:space="preserve"> of </w:t>
            </w:r>
            <w:r w:rsidRPr="00C043CE">
              <w:t xml:space="preserve">22 agreed that the checklist made them feel safer </w:t>
            </w:r>
            <w:r w:rsidR="00256A0F" w:rsidRPr="00C043CE">
              <w:t>&amp;</w:t>
            </w:r>
            <w:r w:rsidRPr="00C043CE">
              <w:t xml:space="preserve"> should be expanded to other patients.</w:t>
            </w:r>
          </w:p>
          <w:p w14:paraId="255B2EC4" w14:textId="77777777" w:rsidR="00FF36A7" w:rsidRPr="00C043CE" w:rsidRDefault="00FF36A7" w:rsidP="00256A0F"/>
          <w:p w14:paraId="4D643B05" w14:textId="1898B787" w:rsidR="00FF36A7" w:rsidRDefault="006F29F2" w:rsidP="006F29F2">
            <w:r w:rsidRPr="00C043CE">
              <w:t>“Patients noted that their initial reluctance to participate in safety initiatives was not substantiated at the end of the study. Their concerns centered on how their feedback would be perceived by nurses, as well as treatment delays from the new process. At the end of the study, the patients appreciated the opportunity to work collaboratively with nurses on a shared purpose. They felt their input was valued and important, which outweighed any small disruptions to treatment duration.” (p. 340)</w:t>
            </w:r>
          </w:p>
        </w:tc>
      </w:tr>
      <w:tr w:rsidR="00383269" w14:paraId="059DEAFD" w14:textId="77777777" w:rsidTr="004B148D">
        <w:tc>
          <w:tcPr>
            <w:tcW w:w="1458" w:type="dxa"/>
            <w:shd w:val="clear" w:color="auto" w:fill="D9D9D9" w:themeFill="background1" w:themeFillShade="D9"/>
          </w:tcPr>
          <w:p w14:paraId="7305CA4A" w14:textId="77777777" w:rsidR="0030452F" w:rsidRPr="00BF5686" w:rsidRDefault="0030452F" w:rsidP="004B148D">
            <w:pPr>
              <w:jc w:val="center"/>
              <w:rPr>
                <w:b/>
              </w:rPr>
            </w:pPr>
            <w:r w:rsidRPr="00BF5686">
              <w:rPr>
                <w:b/>
              </w:rPr>
              <w:lastRenderedPageBreak/>
              <w:t>Author(s) &amp; Year</w:t>
            </w:r>
          </w:p>
        </w:tc>
        <w:tc>
          <w:tcPr>
            <w:tcW w:w="1800" w:type="dxa"/>
            <w:shd w:val="clear" w:color="auto" w:fill="D9D9D9" w:themeFill="background1" w:themeFillShade="D9"/>
          </w:tcPr>
          <w:p w14:paraId="402E7377" w14:textId="77777777" w:rsidR="0030452F" w:rsidRPr="00BF5686" w:rsidRDefault="0030452F" w:rsidP="004B148D">
            <w:pPr>
              <w:jc w:val="center"/>
              <w:rPr>
                <w:b/>
              </w:rPr>
            </w:pPr>
            <w:r w:rsidRPr="00BF5686">
              <w:rPr>
                <w:b/>
              </w:rPr>
              <w:t xml:space="preserve">Study Objective(s)  </w:t>
            </w:r>
          </w:p>
        </w:tc>
        <w:tc>
          <w:tcPr>
            <w:tcW w:w="1294" w:type="dxa"/>
            <w:shd w:val="clear" w:color="auto" w:fill="D9D9D9" w:themeFill="background1" w:themeFillShade="D9"/>
          </w:tcPr>
          <w:p w14:paraId="51107C5D" w14:textId="77777777" w:rsidR="0030452F" w:rsidRPr="00BF5686" w:rsidRDefault="0030452F" w:rsidP="004B148D">
            <w:pPr>
              <w:jc w:val="center"/>
              <w:rPr>
                <w:b/>
              </w:rPr>
            </w:pPr>
            <w:r w:rsidRPr="00BF5686">
              <w:rPr>
                <w:b/>
              </w:rPr>
              <w:t>Design</w:t>
            </w:r>
          </w:p>
        </w:tc>
        <w:tc>
          <w:tcPr>
            <w:tcW w:w="1799" w:type="dxa"/>
            <w:shd w:val="clear" w:color="auto" w:fill="D9D9D9" w:themeFill="background1" w:themeFillShade="D9"/>
          </w:tcPr>
          <w:p w14:paraId="007FD75A" w14:textId="77777777" w:rsidR="0030452F" w:rsidRPr="00BF5686" w:rsidRDefault="0030452F" w:rsidP="004B148D">
            <w:pPr>
              <w:jc w:val="center"/>
              <w:rPr>
                <w:b/>
              </w:rPr>
            </w:pPr>
            <w:r w:rsidRPr="00BF5686">
              <w:rPr>
                <w:b/>
              </w:rPr>
              <w:t>Sample</w:t>
            </w:r>
          </w:p>
        </w:tc>
        <w:tc>
          <w:tcPr>
            <w:tcW w:w="6799" w:type="dxa"/>
            <w:shd w:val="clear" w:color="auto" w:fill="D9D9D9" w:themeFill="background1" w:themeFillShade="D9"/>
          </w:tcPr>
          <w:p w14:paraId="437549D3" w14:textId="77777777" w:rsidR="0030452F" w:rsidRPr="00BF5686" w:rsidRDefault="0030452F" w:rsidP="004B148D">
            <w:pPr>
              <w:jc w:val="center"/>
              <w:rPr>
                <w:b/>
              </w:rPr>
            </w:pPr>
            <w:r w:rsidRPr="00BF5686">
              <w:rPr>
                <w:b/>
              </w:rPr>
              <w:t>Relevant Findings</w:t>
            </w:r>
          </w:p>
        </w:tc>
      </w:tr>
      <w:tr w:rsidR="00383269" w:rsidRPr="003C70C2" w14:paraId="06A02A25" w14:textId="77777777" w:rsidTr="00C043CE">
        <w:tc>
          <w:tcPr>
            <w:tcW w:w="1458" w:type="dxa"/>
            <w:shd w:val="clear" w:color="auto" w:fill="auto"/>
          </w:tcPr>
          <w:p w14:paraId="100D2C99" w14:textId="74CEE424" w:rsidR="00D83B0A" w:rsidRDefault="00581807" w:rsidP="00D83B0A">
            <w:r>
              <w:fldChar w:fldCharType="begin">
                <w:fldData xml:space="preserve">PEVuZE5vdGU+PENpdGU+PEF1dGhvcj5Ub2JpYW5vPC9BdXRob3I+PFllYXI+MjAxNjwvWWVhcj48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</w:fldData>
              </w:fldChar>
            </w:r>
            <w:r>
              <w:instrText xml:space="preserve"> ADDIN EN.CITE </w:instrText>
            </w:r>
            <w:r>
              <w:fldChar w:fldCharType="begin">
                <w:fldData xml:space="preserve">PEVuZE5vdGU+PENpdGU+PEF1dGhvcj5Ub2JpYW5vPC9BdXRob3I+PFllYXI+MjAxNjwvWWVhcj48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</w:fldData>
              </w:fldChar>
            </w:r>
            <w:r>
              <w:instrText xml:space="preserve"> ADDIN EN.CITE.DATA </w:instrText>
            </w:r>
            <w:r>
              <w:fldChar w:fldCharType="end"/>
            </w:r>
            <w:r>
              <w:fldChar w:fldCharType="separate"/>
            </w:r>
            <w:r w:rsidRPr="00581807">
              <w:rPr>
                <w:noProof/>
                <w:vertAlign w:val="superscript"/>
              </w:rPr>
              <w:t>11</w:t>
            </w:r>
            <w:r>
              <w:fldChar w:fldCharType="end"/>
            </w:r>
            <w:r w:rsidR="00D83B0A" w:rsidRPr="00BB56B8">
              <w:t>*Tobiano,</w:t>
            </w:r>
            <w:r w:rsidR="00D83B0A">
              <w:t xml:space="preserve"> </w:t>
            </w:r>
            <w:proofErr w:type="spellStart"/>
            <w:r w:rsidR="00D83B0A">
              <w:t>Bucknall</w:t>
            </w:r>
            <w:proofErr w:type="spellEnd"/>
            <w:r w:rsidR="00D83B0A">
              <w:t xml:space="preserve">, Marshall, </w:t>
            </w:r>
            <w:proofErr w:type="spellStart"/>
            <w:r w:rsidR="00D83B0A">
              <w:t>Guinane</w:t>
            </w:r>
            <w:proofErr w:type="spellEnd"/>
            <w:r w:rsidR="00D83B0A">
              <w:t xml:space="preserve">, &amp; </w:t>
            </w:r>
            <w:proofErr w:type="spellStart"/>
            <w:r w:rsidR="00D83B0A">
              <w:t>Chaboyer</w:t>
            </w:r>
            <w:proofErr w:type="spellEnd"/>
            <w:r w:rsidR="00D83B0A">
              <w:t xml:space="preserve"> </w:t>
            </w:r>
          </w:p>
          <w:p w14:paraId="64749317" w14:textId="77777777" w:rsidR="00D83B0A" w:rsidRDefault="00D83B0A" w:rsidP="00D83B0A">
            <w:r>
              <w:t xml:space="preserve">(2016) </w:t>
            </w:r>
          </w:p>
          <w:p w14:paraId="673BCB52" w14:textId="77777777" w:rsidR="00D83B0A" w:rsidRPr="003C70C2" w:rsidRDefault="00D83B0A" w:rsidP="00D83B0A">
            <w:r>
              <w:t>(Australia)</w:t>
            </w:r>
          </w:p>
        </w:tc>
        <w:tc>
          <w:tcPr>
            <w:tcW w:w="1800" w:type="dxa"/>
            <w:shd w:val="clear" w:color="auto" w:fill="auto"/>
          </w:tcPr>
          <w:p w14:paraId="3074589F" w14:textId="77777777" w:rsidR="00D83B0A" w:rsidRDefault="00D83B0A" w:rsidP="00D83B0A">
            <w:r>
              <w:t xml:space="preserve">To examine </w:t>
            </w:r>
            <w:r w:rsidRPr="00505D45">
              <w:t xml:space="preserve">hospitalized patients’ perceptions of participating in nursing care, </w:t>
            </w:r>
            <w:r>
              <w:t>&amp; participation</w:t>
            </w:r>
            <w:r w:rsidRPr="00505D45">
              <w:t xml:space="preserve"> barriers </w:t>
            </w:r>
            <w:r>
              <w:t>&amp;</w:t>
            </w:r>
            <w:r w:rsidRPr="00505D45">
              <w:t xml:space="preserve"> facilitators</w:t>
            </w:r>
            <w:r>
              <w:t>.</w:t>
            </w:r>
            <w:r w:rsidRPr="00505D45">
              <w:t xml:space="preserve"> </w:t>
            </w:r>
          </w:p>
          <w:p w14:paraId="7BF3ED31" w14:textId="3CF278EB" w:rsidR="0030452F" w:rsidRPr="00505D45" w:rsidRDefault="0030452F" w:rsidP="00D83B0A"/>
        </w:tc>
        <w:tc>
          <w:tcPr>
            <w:tcW w:w="1294" w:type="dxa"/>
            <w:shd w:val="clear" w:color="auto" w:fill="auto"/>
          </w:tcPr>
          <w:p w14:paraId="57DF59ED" w14:textId="77777777" w:rsidR="00D83B0A" w:rsidRPr="003C70C2" w:rsidRDefault="00D83B0A" w:rsidP="00D83B0A">
            <w:r>
              <w:t xml:space="preserve">Interpretative qualitative study (as part of a larger ethnographic study) </w:t>
            </w:r>
          </w:p>
        </w:tc>
        <w:tc>
          <w:tcPr>
            <w:tcW w:w="1799" w:type="dxa"/>
            <w:shd w:val="clear" w:color="auto" w:fill="auto"/>
          </w:tcPr>
          <w:p w14:paraId="2E89ACF2" w14:textId="77777777" w:rsidR="00D83B0A" w:rsidRPr="003C70C2" w:rsidRDefault="00D83B0A" w:rsidP="00D83B0A">
            <w:r>
              <w:t xml:space="preserve">20 patient participants from 4 medical wards in 2 metropolitan hospitals; semi-structured interviews  </w:t>
            </w:r>
          </w:p>
        </w:tc>
        <w:tc>
          <w:tcPr>
            <w:tcW w:w="6799" w:type="dxa"/>
            <w:shd w:val="clear" w:color="auto" w:fill="auto"/>
          </w:tcPr>
          <w:p w14:paraId="441C240F" w14:textId="33299264" w:rsidR="00D83B0A" w:rsidRPr="003C70C2" w:rsidRDefault="00D83B0A" w:rsidP="008634F4">
            <w:r>
              <w:t>“</w:t>
            </w:r>
            <w:r w:rsidRPr="00C043CE">
              <w:t>Four categories were uncovered….First, valuing participation showed patients’ willingness to participate, viewing it as a worthwhile task. Second, exchanging intelligence was a way of participating where patients’ knowledge was built &amp; shared with health professionals. Third, on the lookout was a type of participation where patients monitored their care, showing an attentive approach towards their own safety. Fourth, power imbalance was characterised by patients feeling their opportunities for participation were restricted.” (p. 260)</w:t>
            </w:r>
          </w:p>
        </w:tc>
      </w:tr>
      <w:tr w:rsidR="00383269" w:rsidRPr="003C70C2" w14:paraId="62DF574F" w14:textId="77777777" w:rsidTr="00F916AD">
        <w:tc>
          <w:tcPr>
            <w:tcW w:w="1458" w:type="dxa"/>
          </w:tcPr>
          <w:p w14:paraId="164CA7DB" w14:textId="5364808E" w:rsidR="0030452F" w:rsidRDefault="00581807" w:rsidP="00D83B0A">
            <w:r>
              <w:fldChar w:fldCharType="begin"/>
            </w:r>
            <w:r>
              <w:instrText xml:space="preserve"> ADDIN EN.CITE &lt;EndNote&gt;&lt;Cite&gt;&lt;Author&gt;Spruce&lt;/Author&gt;&lt;Year&gt;2015&lt;/Year&gt;&lt;IDText&gt;Back to Basics: Patient and Family Engagement&lt;/IDText&gt;&lt;DisplayText&gt;&lt;style face="superscript"&gt;12&lt;/style&gt;&lt;/DisplayText&gt;&lt;record&gt;&lt;keywords&gt;&lt;keyword&gt;Education, Continuing&lt;/keyword&gt;&lt;keyword&gt;*Family&lt;/keyword&gt;&lt;keyword&gt;Humans&lt;/keyword&gt;&lt;keyword&gt;Patient Safety&lt;/keyword&gt;&lt;keyword&gt;*Patients&lt;/keyword&gt;&lt;/keywords&gt;&lt;urls&gt;&lt;related-urls&gt;&lt;url&gt;http://ovidsp.ovid.com/ovidweb.cgi?T=JS&amp;amp;PAGE=reference&amp;amp;D=medl&amp;amp;NEWS=N&amp;amp;AN=26119607&lt;/url&gt;&lt;/related-urls&gt;&lt;/urls&gt;&lt;isbn&gt;1878-0369 0001-2092&lt;/isbn&gt;&lt;titles&gt;&lt;title&gt;Back to Basics: Patient and Family Engagement&lt;/title&gt;&lt;secondary-title&gt;AORN journal&lt;/secondary-title&gt;&lt;short-title&gt;Back to Basics: Patient and Family Engagement&lt;/short-title&gt;&lt;/titles&gt;&lt;pages&gt;34-9&lt;/pages&gt;&lt;number&gt;1&lt;/number&gt;&lt;contributors&gt;&lt;authors&gt;&lt;author&gt;Spruce, Lisa&lt;/author&gt;&lt;/authors&gt;&lt;/contributors&gt;&lt;added-date format="utc"&gt;1503533273&lt;/added-date&gt;&lt;ref-type name="Journal Article"&gt;17&lt;/ref-type&gt;&lt;dates&gt;&lt;year&gt;2015&lt;/year&gt;&lt;/dates&gt;&lt;rec-number&gt;200&lt;/rec-number&gt;&lt;last-updated-date format="utc"&gt;1513379705&lt;/last-updated-date&gt;&lt;volume&gt;102&lt;/volume&gt;&lt;/record&gt;&lt;/Cite&gt;&lt;/EndNote&gt;</w:instrText>
            </w:r>
            <w:r>
              <w:fldChar w:fldCharType="separate"/>
            </w:r>
            <w:r w:rsidRPr="00581807">
              <w:rPr>
                <w:noProof/>
                <w:vertAlign w:val="superscript"/>
              </w:rPr>
              <w:t>12</w:t>
            </w:r>
            <w:r>
              <w:fldChar w:fldCharType="end"/>
            </w:r>
            <w:r w:rsidR="00D83B0A" w:rsidRPr="003C70C2">
              <w:t xml:space="preserve">Spruce </w:t>
            </w:r>
          </w:p>
          <w:p w14:paraId="2D254F83" w14:textId="15D03C07" w:rsidR="00D83B0A" w:rsidRPr="003C70C2" w:rsidRDefault="00D83B0A" w:rsidP="00D83B0A">
            <w:r w:rsidRPr="003C70C2">
              <w:t>(2015)</w:t>
            </w:r>
          </w:p>
          <w:p w14:paraId="4476200B" w14:textId="17D4E295" w:rsidR="00D83B0A" w:rsidRPr="003C70C2" w:rsidRDefault="00D83B0A" w:rsidP="00D83B0A">
            <w:r w:rsidRPr="003C70C2">
              <w:t>(USA)</w:t>
            </w:r>
          </w:p>
          <w:p w14:paraId="3C4C2134" w14:textId="77777777" w:rsidR="00D83B0A" w:rsidRPr="003C70C2" w:rsidRDefault="00D83B0A" w:rsidP="00D83B0A"/>
        </w:tc>
        <w:tc>
          <w:tcPr>
            <w:tcW w:w="1800" w:type="dxa"/>
          </w:tcPr>
          <w:p w14:paraId="1494EDD2" w14:textId="77777777" w:rsidR="00D83B0A" w:rsidRDefault="00D83B0A" w:rsidP="00D83B0A">
            <w:r w:rsidRPr="003C70C2">
              <w:t>Presents ideas for perioperative nurses to think about engaging patients in patient safety.</w:t>
            </w:r>
          </w:p>
          <w:p w14:paraId="4FA28C99" w14:textId="0BC70F1E" w:rsidR="0030452F" w:rsidRPr="003C70C2" w:rsidRDefault="0030452F" w:rsidP="00D83B0A"/>
        </w:tc>
        <w:tc>
          <w:tcPr>
            <w:tcW w:w="1294" w:type="dxa"/>
          </w:tcPr>
          <w:p w14:paraId="29F8B914" w14:textId="51E6A1AA" w:rsidR="00D83B0A" w:rsidRPr="003C70C2" w:rsidRDefault="00D83B0A" w:rsidP="00D83B0A">
            <w:r w:rsidRPr="003C70C2">
              <w:t>Opinion paper</w:t>
            </w:r>
          </w:p>
        </w:tc>
        <w:tc>
          <w:tcPr>
            <w:tcW w:w="1799" w:type="dxa"/>
          </w:tcPr>
          <w:p w14:paraId="79270CEE" w14:textId="32289D22" w:rsidR="00D83B0A" w:rsidRPr="003C70C2" w:rsidRDefault="00D83B0A" w:rsidP="00D83B0A">
            <w:r>
              <w:t>Not applicable.</w:t>
            </w:r>
          </w:p>
        </w:tc>
        <w:tc>
          <w:tcPr>
            <w:tcW w:w="6799" w:type="dxa"/>
          </w:tcPr>
          <w:p w14:paraId="61C52312" w14:textId="1BFE882D" w:rsidR="00D83B0A" w:rsidRPr="003C70C2" w:rsidRDefault="00D83B0A" w:rsidP="00D83B0A">
            <w:r w:rsidRPr="003C70C2">
              <w:t>The author argues that prevention of error can be helped by involving patients in care planning and delivery.  She provides a case study, where a 35 year old woman has an adverse event during a surgical procedure, and she feels guilty for not having told staff about other medications she was taking.  The author provides the reader with benefits/strategies to engage with patients/families.</w:t>
            </w:r>
          </w:p>
        </w:tc>
      </w:tr>
      <w:tr w:rsidR="00383269" w:rsidRPr="003C70C2" w14:paraId="310375C3" w14:textId="77777777" w:rsidTr="00F916AD">
        <w:tc>
          <w:tcPr>
            <w:tcW w:w="1458" w:type="dxa"/>
          </w:tcPr>
          <w:p w14:paraId="6CC994E0" w14:textId="37FE0F60" w:rsidR="00D83B0A" w:rsidRPr="003C70C2" w:rsidRDefault="00581807" w:rsidP="00D83B0A">
            <w:r>
              <w:fldChar w:fldCharType="begin">
                <w:fldData xml:space="preserve">PEVuZE5vdGU+PENpdGU+PEF1dGhvcj5TYWhsc3Ryb208L0F1dGhvcj48WWVhcj4yMDE0PC9ZZWFy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</w:fldData>
              </w:fldChar>
            </w:r>
            <w:r>
              <w:instrText xml:space="preserve"> ADDIN EN.CITE </w:instrText>
            </w:r>
            <w:r>
              <w:fldChar w:fldCharType="begin">
                <w:fldData xml:space="preserve">PEVuZE5vdGU+PENpdGU+PEF1dGhvcj5TYWhsc3Ryb208L0F1dGhvcj48WWVhcj4yMDE0PC9ZZWFy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</w:fldData>
              </w:fldChar>
            </w:r>
            <w:r>
              <w:instrText xml:space="preserve"> ADDIN EN.CITE.DATA </w:instrText>
            </w:r>
            <w:r>
              <w:fldChar w:fldCharType="end"/>
            </w:r>
            <w:r>
              <w:fldChar w:fldCharType="separate"/>
            </w:r>
            <w:r w:rsidRPr="00581807">
              <w:rPr>
                <w:noProof/>
                <w:vertAlign w:val="superscript"/>
              </w:rPr>
              <w:t>13</w:t>
            </w:r>
            <w:r>
              <w:fldChar w:fldCharType="end"/>
            </w:r>
            <w:proofErr w:type="spellStart"/>
            <w:r w:rsidR="00D83B0A" w:rsidRPr="003C70C2">
              <w:t>Sahlstrom</w:t>
            </w:r>
            <w:proofErr w:type="spellEnd"/>
            <w:r w:rsidR="00D83B0A" w:rsidRPr="003C70C2">
              <w:t xml:space="preserve">, </w:t>
            </w:r>
            <w:proofErr w:type="spellStart"/>
            <w:r w:rsidR="00D83B0A" w:rsidRPr="003C70C2">
              <w:t>Partanen</w:t>
            </w:r>
            <w:proofErr w:type="spellEnd"/>
            <w:r w:rsidR="00D83B0A" w:rsidRPr="003C70C2">
              <w:t xml:space="preserve">, &amp; </w:t>
            </w:r>
            <w:proofErr w:type="spellStart"/>
            <w:r w:rsidR="00D83B0A" w:rsidRPr="003C70C2">
              <w:t>Turunen</w:t>
            </w:r>
            <w:proofErr w:type="spellEnd"/>
            <w:r w:rsidR="00D83B0A" w:rsidRPr="003C70C2">
              <w:t xml:space="preserve"> (2014)</w:t>
            </w:r>
          </w:p>
          <w:p w14:paraId="45391985" w14:textId="6EAB2B6F" w:rsidR="00D83B0A" w:rsidRPr="003C70C2" w:rsidRDefault="00D83B0A" w:rsidP="00D83B0A">
            <w:r w:rsidRPr="003C70C2">
              <w:t>(Finland)</w:t>
            </w:r>
          </w:p>
        </w:tc>
        <w:tc>
          <w:tcPr>
            <w:tcW w:w="1800" w:type="dxa"/>
          </w:tcPr>
          <w:p w14:paraId="46EDA4CF" w14:textId="77777777" w:rsidR="00D83B0A" w:rsidRDefault="00D83B0A" w:rsidP="00D83B0A">
            <w:r w:rsidRPr="003C70C2">
              <w:t xml:space="preserve">To describe patients’ experiences of patient safety during their most recent period of care and the degree to which they viewed themselves as participating in safety. </w:t>
            </w:r>
          </w:p>
          <w:p w14:paraId="3A94C9F9" w14:textId="3B0A3FDA" w:rsidR="00D83B0A" w:rsidRPr="003C70C2" w:rsidRDefault="00D83B0A" w:rsidP="00D83B0A"/>
        </w:tc>
        <w:tc>
          <w:tcPr>
            <w:tcW w:w="1294" w:type="dxa"/>
          </w:tcPr>
          <w:p w14:paraId="79153A4F" w14:textId="52E151ED" w:rsidR="00D83B0A" w:rsidRPr="003C70C2" w:rsidRDefault="00D83B0A" w:rsidP="00D83B0A">
            <w:r w:rsidRPr="003C70C2">
              <w:t>Cross-sectional survey</w:t>
            </w:r>
          </w:p>
        </w:tc>
        <w:tc>
          <w:tcPr>
            <w:tcW w:w="1799" w:type="dxa"/>
          </w:tcPr>
          <w:p w14:paraId="3E6AD545" w14:textId="3E57B8DB" w:rsidR="00D83B0A" w:rsidRPr="003C70C2" w:rsidRDefault="00D83B0A" w:rsidP="00D83B0A">
            <w:r w:rsidRPr="003C70C2">
              <w:t xml:space="preserve">175 patients </w:t>
            </w:r>
          </w:p>
        </w:tc>
        <w:tc>
          <w:tcPr>
            <w:tcW w:w="6799" w:type="dxa"/>
          </w:tcPr>
          <w:p w14:paraId="2384998D" w14:textId="792DAF78" w:rsidR="00D83B0A" w:rsidRPr="003C70C2" w:rsidRDefault="00D83B0A" w:rsidP="00D83B0A">
            <w:r w:rsidRPr="003C70C2">
              <w:t xml:space="preserve">20% of patients had experienced errors at some time during their care.  Patients who had experienced errors and those treated at inpatient units versus day surgery unit were most critical toward patient participation, specifically that they were not being involved. </w:t>
            </w:r>
          </w:p>
        </w:tc>
      </w:tr>
      <w:tr w:rsidR="00383269" w:rsidRPr="003C70C2" w14:paraId="4E1C2993" w14:textId="77777777" w:rsidTr="00F916AD">
        <w:tc>
          <w:tcPr>
            <w:tcW w:w="1458" w:type="dxa"/>
          </w:tcPr>
          <w:p w14:paraId="1146F929" w14:textId="46B460DD" w:rsidR="00D83B0A" w:rsidRPr="003C70C2" w:rsidRDefault="00581807" w:rsidP="00D83B0A">
            <w:r>
              <w:fldChar w:fldCharType="begin"/>
            </w:r>
            <w:r>
              <w:instrText xml:space="preserve"> ADDIN EN.CITE &lt;EndNote&gt;&lt;Cite&gt;&lt;Author&gt;Gillespie&lt;/Author&gt;&lt;Year&gt;2013&lt;/Year&gt;&lt;IDText&gt;Partnering with patients to provide safe health care&lt;/IDText&gt;&lt;DisplayText&gt;&lt;style face="superscript"&gt;14&lt;/style&gt;&lt;/DisplayText&gt;&lt;record&gt;&lt;keywords&gt;&lt;keyword&gt;Cooperative Behavior&lt;/keyword&gt;&lt;keyword&gt;*Decision Making&lt;/keyword&gt;&lt;keyword&gt;*Delivery of Health Care/og [Organization &amp;amp; Administration]&lt;/keyword&gt;&lt;keyword&gt;Humans&lt;/keyword&gt;&lt;keyword&gt;*Patient Participation&lt;/keyword&gt;&lt;keyword&gt;*Patient Safety&lt;/keyword&gt;&lt;keyword&gt;*Quality of Health Care/og [Organization &amp;amp; Administration]&lt;/keyword&gt;&lt;keyword&gt;Queensland&lt;/keyword&gt;&lt;keyword&gt;*State Medicine/og [Organization &amp;amp; Administration]&lt;/keyword&gt;&lt;/keywords&gt;&lt;urls&gt;&lt;related-urls&gt;&lt;url&gt;http://ovidsp.ovid.com/ovidweb.cgi?T=JS&amp;amp;PAGE=reference&amp;amp;D=medl&amp;amp;NEWS=N&amp;amp;AN=24422268&lt;/url&gt;&lt;/related-urls&gt;&lt;/urls&gt;&lt;isbn&gt;0815-936X&lt;/isbn&gt;&lt;titles&gt;&lt;title&gt;Partnering with patients to provide safe health care&lt;/title&gt;&lt;secondary-title&gt;The Queensland nurse&lt;/secondary-title&gt;&lt;short-title&gt;Partnering with patients to provide safe health care&lt;/short-title&gt;&lt;/titles&gt;&lt;pages&gt;39&lt;/pages&gt;&lt;number&gt;4&lt;/number&gt;&lt;contributors&gt;&lt;authors&gt;&lt;author&gt;Gillespie, B. M.&lt;/author&gt;&lt;author&gt;Evidence, Nhmrc Centre for Research&lt;/author&gt;&lt;/authors&gt;&lt;/contributors&gt;&lt;added-date format="utc"&gt;1503533271&lt;/added-date&gt;&lt;ref-type name="Journal Article"&gt;17&lt;/ref-type&gt;&lt;dates&gt;&lt;year&gt;2013&lt;/year&gt;&lt;/dates&gt;&lt;rec-number&gt;86&lt;/rec-number&gt;&lt;last-updated-date format="utc"&gt;1513379702&lt;/last-updated-date&gt;&lt;volume&gt;32&lt;/volume&gt;&lt;/record&gt;&lt;/Cite&gt;&lt;/EndNote&gt;</w:instrText>
            </w:r>
            <w:r>
              <w:fldChar w:fldCharType="separate"/>
            </w:r>
            <w:r w:rsidRPr="00581807">
              <w:rPr>
                <w:noProof/>
                <w:vertAlign w:val="superscript"/>
              </w:rPr>
              <w:t>14</w:t>
            </w:r>
            <w:r>
              <w:fldChar w:fldCharType="end"/>
            </w:r>
            <w:r w:rsidR="00D83B0A" w:rsidRPr="003C70C2">
              <w:t>Gillespie (2013)</w:t>
            </w:r>
          </w:p>
          <w:p w14:paraId="3DB63218" w14:textId="79A0920B" w:rsidR="00D83B0A" w:rsidRPr="003C70C2" w:rsidRDefault="00D83B0A" w:rsidP="00D83B0A">
            <w:r w:rsidRPr="003C70C2">
              <w:t>(Australia)</w:t>
            </w:r>
          </w:p>
        </w:tc>
        <w:tc>
          <w:tcPr>
            <w:tcW w:w="1800" w:type="dxa"/>
          </w:tcPr>
          <w:p w14:paraId="351A13E4" w14:textId="77777777" w:rsidR="00D83B0A" w:rsidRDefault="00D83B0A" w:rsidP="00D83B0A">
            <w:r w:rsidRPr="003C70C2">
              <w:t xml:space="preserve">Profile of the work of Professor Wendy </w:t>
            </w:r>
            <w:proofErr w:type="spellStart"/>
            <w:r w:rsidRPr="003C70C2">
              <w:t>Chaboyer</w:t>
            </w:r>
            <w:proofErr w:type="spellEnd"/>
            <w:r w:rsidRPr="003C70C2">
              <w:t xml:space="preserve"> regarding partnering with patients for safety. </w:t>
            </w:r>
          </w:p>
          <w:p w14:paraId="4479ED64" w14:textId="77777777" w:rsidR="0030452F" w:rsidRDefault="0030452F" w:rsidP="00D83B0A"/>
          <w:p w14:paraId="7A78A29A" w14:textId="77777777" w:rsidR="0030452F" w:rsidRDefault="0030452F" w:rsidP="00D83B0A"/>
          <w:p w14:paraId="11AC8B54" w14:textId="107B7849" w:rsidR="0030452F" w:rsidRPr="003C70C2" w:rsidRDefault="0030452F" w:rsidP="00D83B0A"/>
        </w:tc>
        <w:tc>
          <w:tcPr>
            <w:tcW w:w="1294" w:type="dxa"/>
          </w:tcPr>
          <w:p w14:paraId="2369C95E" w14:textId="7DCF6D0D" w:rsidR="00D83B0A" w:rsidRPr="003C70C2" w:rsidRDefault="00D83B0A" w:rsidP="00D83B0A">
            <w:r w:rsidRPr="003C70C2">
              <w:t>Researcher Profile</w:t>
            </w:r>
          </w:p>
        </w:tc>
        <w:tc>
          <w:tcPr>
            <w:tcW w:w="1799" w:type="dxa"/>
          </w:tcPr>
          <w:p w14:paraId="708D3226" w14:textId="0FC7A393" w:rsidR="00D83B0A" w:rsidRPr="003C70C2" w:rsidRDefault="00D83B0A" w:rsidP="00D83B0A">
            <w:r>
              <w:t>Not applicable.</w:t>
            </w:r>
          </w:p>
        </w:tc>
        <w:tc>
          <w:tcPr>
            <w:tcW w:w="6799" w:type="dxa"/>
          </w:tcPr>
          <w:p w14:paraId="5028F3C2" w14:textId="6A2BFDDB" w:rsidR="00D83B0A" w:rsidRPr="003C70C2" w:rsidRDefault="00D83B0A" w:rsidP="00D83B0A">
            <w:r w:rsidRPr="003C70C2">
              <w:t xml:space="preserve">The author suggests there is little evidence about types of strategies to be used to promote partnering with patients for safety.  She profiles the work of Professor </w:t>
            </w:r>
            <w:proofErr w:type="spellStart"/>
            <w:r w:rsidRPr="003C70C2">
              <w:t>Chaboyer</w:t>
            </w:r>
            <w:proofErr w:type="spellEnd"/>
            <w:r w:rsidRPr="003C70C2">
              <w:t xml:space="preserve"> who is leading a series of studies about patient participation in safety activities (3 year study).  This work includes obtaining patient perceptions of barriers and enablers to participation in safety activities.  The final phase is development of a framework to promote participation.  </w:t>
            </w:r>
          </w:p>
        </w:tc>
      </w:tr>
      <w:tr w:rsidR="00383269" w14:paraId="2C258DA3" w14:textId="77777777" w:rsidTr="004B148D">
        <w:tc>
          <w:tcPr>
            <w:tcW w:w="1458" w:type="dxa"/>
            <w:shd w:val="clear" w:color="auto" w:fill="D9D9D9" w:themeFill="background1" w:themeFillShade="D9"/>
          </w:tcPr>
          <w:p w14:paraId="31B8A709" w14:textId="77777777" w:rsidR="0030452F" w:rsidRPr="00BF5686" w:rsidRDefault="0030452F" w:rsidP="004B148D">
            <w:pPr>
              <w:jc w:val="center"/>
              <w:rPr>
                <w:b/>
              </w:rPr>
            </w:pPr>
            <w:r w:rsidRPr="00BF5686">
              <w:rPr>
                <w:b/>
              </w:rPr>
              <w:lastRenderedPageBreak/>
              <w:t>Author(s) &amp; Year</w:t>
            </w:r>
          </w:p>
        </w:tc>
        <w:tc>
          <w:tcPr>
            <w:tcW w:w="1800" w:type="dxa"/>
            <w:shd w:val="clear" w:color="auto" w:fill="D9D9D9" w:themeFill="background1" w:themeFillShade="D9"/>
          </w:tcPr>
          <w:p w14:paraId="13ECC59C" w14:textId="77777777" w:rsidR="0030452F" w:rsidRPr="00BF5686" w:rsidRDefault="0030452F" w:rsidP="004B148D">
            <w:pPr>
              <w:jc w:val="center"/>
              <w:rPr>
                <w:b/>
              </w:rPr>
            </w:pPr>
            <w:r w:rsidRPr="00BF5686">
              <w:rPr>
                <w:b/>
              </w:rPr>
              <w:t xml:space="preserve">Study Objective(s)  </w:t>
            </w:r>
          </w:p>
        </w:tc>
        <w:tc>
          <w:tcPr>
            <w:tcW w:w="1294" w:type="dxa"/>
            <w:shd w:val="clear" w:color="auto" w:fill="D9D9D9" w:themeFill="background1" w:themeFillShade="D9"/>
          </w:tcPr>
          <w:p w14:paraId="7D65B421" w14:textId="77777777" w:rsidR="0030452F" w:rsidRPr="00BF5686" w:rsidRDefault="0030452F" w:rsidP="004B148D">
            <w:pPr>
              <w:jc w:val="center"/>
              <w:rPr>
                <w:b/>
              </w:rPr>
            </w:pPr>
            <w:r w:rsidRPr="00BF5686">
              <w:rPr>
                <w:b/>
              </w:rPr>
              <w:t>Design</w:t>
            </w:r>
          </w:p>
        </w:tc>
        <w:tc>
          <w:tcPr>
            <w:tcW w:w="1799" w:type="dxa"/>
            <w:shd w:val="clear" w:color="auto" w:fill="D9D9D9" w:themeFill="background1" w:themeFillShade="D9"/>
          </w:tcPr>
          <w:p w14:paraId="41BC5A9D" w14:textId="77777777" w:rsidR="0030452F" w:rsidRPr="00BF5686" w:rsidRDefault="0030452F" w:rsidP="004B148D">
            <w:pPr>
              <w:jc w:val="center"/>
              <w:rPr>
                <w:b/>
              </w:rPr>
            </w:pPr>
            <w:r w:rsidRPr="00BF5686">
              <w:rPr>
                <w:b/>
              </w:rPr>
              <w:t>Sample</w:t>
            </w:r>
          </w:p>
        </w:tc>
        <w:tc>
          <w:tcPr>
            <w:tcW w:w="6799" w:type="dxa"/>
            <w:shd w:val="clear" w:color="auto" w:fill="D9D9D9" w:themeFill="background1" w:themeFillShade="D9"/>
          </w:tcPr>
          <w:p w14:paraId="71ECFFFD" w14:textId="77777777" w:rsidR="0030452F" w:rsidRPr="00BF5686" w:rsidRDefault="0030452F" w:rsidP="004B148D">
            <w:pPr>
              <w:jc w:val="center"/>
              <w:rPr>
                <w:b/>
              </w:rPr>
            </w:pPr>
            <w:r w:rsidRPr="00BF5686">
              <w:rPr>
                <w:b/>
              </w:rPr>
              <w:t>Relevant Findings</w:t>
            </w:r>
          </w:p>
        </w:tc>
      </w:tr>
      <w:tr w:rsidR="00383269" w:rsidRPr="003C70C2" w14:paraId="5CAC2D9C" w14:textId="77777777" w:rsidTr="00F916AD">
        <w:tc>
          <w:tcPr>
            <w:tcW w:w="1458" w:type="dxa"/>
          </w:tcPr>
          <w:p w14:paraId="7A46D239" w14:textId="3EC634E9" w:rsidR="00D83B0A" w:rsidRDefault="00E40EE9" w:rsidP="00D83B0A">
            <w:r>
              <w:fldChar w:fldCharType="begin">
                <w:fldData xml:space="preserve">PEVuZE5vdGU+PENpdGU+PEF1dGhvcj5Ib3I8L0F1dGhvcj48WWVhcj4yMDEzPC9ZZWFyPjxJRFRl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</w:fldData>
              </w:fldChar>
            </w:r>
            <w:r>
              <w:instrText xml:space="preserve"> ADDIN EN.CITE </w:instrText>
            </w:r>
            <w:r>
              <w:fldChar w:fldCharType="begin">
                <w:fldData xml:space="preserve">PEVuZE5vdGU+PENpdGU+PEF1dGhvcj5Ib3I8L0F1dGhvcj48WWVhcj4yMDEzPC9ZZWFyPjxJRFRl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</w:fldData>
              </w:fldChar>
            </w:r>
            <w:r>
              <w:instrText xml:space="preserve"> ADDIN EN.CITE.DATA </w:instrText>
            </w:r>
            <w:r>
              <w:fldChar w:fldCharType="end"/>
            </w:r>
            <w:r>
              <w:fldChar w:fldCharType="separate"/>
            </w:r>
            <w:r w:rsidRPr="00E40EE9">
              <w:rPr>
                <w:noProof/>
                <w:vertAlign w:val="superscript"/>
              </w:rPr>
              <w:t>15</w:t>
            </w:r>
            <w:r>
              <w:fldChar w:fldCharType="end"/>
            </w:r>
            <w:proofErr w:type="spellStart"/>
            <w:r w:rsidR="00D83B0A" w:rsidRPr="003C70C2">
              <w:t>Hor</w:t>
            </w:r>
            <w:proofErr w:type="spellEnd"/>
            <w:r w:rsidR="00D83B0A" w:rsidRPr="003C70C2">
              <w:t xml:space="preserve">, </w:t>
            </w:r>
            <w:proofErr w:type="spellStart"/>
            <w:r w:rsidR="00D83B0A" w:rsidRPr="003C70C2">
              <w:t>Godbo</w:t>
            </w:r>
            <w:r w:rsidR="00E709D2">
              <w:t>l</w:t>
            </w:r>
            <w:r w:rsidR="00D83B0A" w:rsidRPr="003C70C2">
              <w:t>d</w:t>
            </w:r>
            <w:proofErr w:type="spellEnd"/>
            <w:r w:rsidR="00D83B0A" w:rsidRPr="003C70C2">
              <w:t xml:space="preserve">, Collier, &amp; </w:t>
            </w:r>
            <w:proofErr w:type="spellStart"/>
            <w:r w:rsidR="00D83B0A" w:rsidRPr="003C70C2">
              <w:t>Iedema</w:t>
            </w:r>
            <w:proofErr w:type="spellEnd"/>
            <w:r w:rsidR="00D83B0A" w:rsidRPr="003C70C2">
              <w:t xml:space="preserve"> </w:t>
            </w:r>
          </w:p>
          <w:p w14:paraId="545EA74B" w14:textId="09FBD49E" w:rsidR="00D83B0A" w:rsidRPr="003C70C2" w:rsidRDefault="00D83B0A" w:rsidP="00D83B0A">
            <w:r w:rsidRPr="003C70C2">
              <w:t>(2013)</w:t>
            </w:r>
          </w:p>
          <w:p w14:paraId="15F9DBF4" w14:textId="7EF02AB0" w:rsidR="00D83B0A" w:rsidRPr="003C70C2" w:rsidRDefault="00D83B0A" w:rsidP="00D83B0A">
            <w:r w:rsidRPr="003C70C2">
              <w:t>(Australia)</w:t>
            </w:r>
          </w:p>
        </w:tc>
        <w:tc>
          <w:tcPr>
            <w:tcW w:w="1800" w:type="dxa"/>
          </w:tcPr>
          <w:p w14:paraId="2D77CC4D" w14:textId="79F06D41" w:rsidR="00D83B0A" w:rsidRPr="003C70C2" w:rsidRDefault="00D83B0A" w:rsidP="00D83B0A">
            <w:r w:rsidRPr="003C70C2">
              <w:t xml:space="preserve">Explore data from three studies (two ongoing &amp; one recently complete) to show how patients &amp; carers are contributing to their own safety. </w:t>
            </w:r>
          </w:p>
        </w:tc>
        <w:tc>
          <w:tcPr>
            <w:tcW w:w="1294" w:type="dxa"/>
          </w:tcPr>
          <w:p w14:paraId="67E56356" w14:textId="082871BF" w:rsidR="00D83B0A" w:rsidRPr="003C70C2" w:rsidRDefault="00D83B0A" w:rsidP="00D83B0A">
            <w:r w:rsidRPr="003C70C2">
              <w:t>Opinion paper</w:t>
            </w:r>
          </w:p>
        </w:tc>
        <w:tc>
          <w:tcPr>
            <w:tcW w:w="1799" w:type="dxa"/>
          </w:tcPr>
          <w:p w14:paraId="37CA5BBB" w14:textId="63D2244E" w:rsidR="00D83B0A" w:rsidRPr="003C70C2" w:rsidRDefault="00D83B0A" w:rsidP="00D83B0A">
            <w:r>
              <w:t>Not applicable.</w:t>
            </w:r>
          </w:p>
        </w:tc>
        <w:tc>
          <w:tcPr>
            <w:tcW w:w="6799" w:type="dxa"/>
          </w:tcPr>
          <w:p w14:paraId="140D48BD" w14:textId="1EE061DE" w:rsidR="00D83B0A" w:rsidRPr="003C70C2" w:rsidRDefault="00D83B0A" w:rsidP="00D83B0A">
            <w:r w:rsidRPr="003C70C2">
              <w:t xml:space="preserve">The authors argue that “it is no longer sufficient to discuss </w:t>
            </w:r>
            <w:r w:rsidRPr="003C70C2">
              <w:rPr>
                <w:i/>
              </w:rPr>
              <w:t>if</w:t>
            </w:r>
            <w:r w:rsidRPr="003C70C2">
              <w:t xml:space="preserve"> patients should be involved with ensuring their own safety” (p. 567).  They also note that the voice of patients has largely been missing from the safety research and programs.  They draw information from 3 studies (two ongoing &amp; one recently completed as of this article publication date).  From their developing data</w:t>
            </w:r>
            <w:r>
              <w:t>,</w:t>
            </w:r>
            <w:r w:rsidRPr="003C70C2">
              <w:t xml:space="preserve"> they provide some patient quotes, specifically related </w:t>
            </w:r>
            <w:r w:rsidR="00A81A6B">
              <w:t xml:space="preserve">to </w:t>
            </w:r>
            <w:r w:rsidRPr="003C70C2">
              <w:t>patients taking safety action already, and sometimes because safety expectations had not been met.</w:t>
            </w:r>
          </w:p>
        </w:tc>
      </w:tr>
      <w:tr w:rsidR="00383269" w:rsidRPr="003C70C2" w14:paraId="76EF1D90" w14:textId="77777777" w:rsidTr="00F916AD">
        <w:tc>
          <w:tcPr>
            <w:tcW w:w="1458" w:type="dxa"/>
          </w:tcPr>
          <w:p w14:paraId="37B78274" w14:textId="19ACAEEE" w:rsidR="0030452F" w:rsidRDefault="002D1539" w:rsidP="00D83B0A">
            <w:r>
              <w:fldChar w:fldCharType="begin"/>
            </w:r>
            <w:r>
              <w:instrText xml:space="preserve"> ADDIN EN.CITE &lt;EndNote&gt;&lt;Cite&gt;&lt;Author&gt;World&lt;/Author&gt;&lt;Year&gt;2013&lt;/Year&gt;&lt;IDText&gt;Exploring patient&lt;/IDText&gt;&lt;DisplayText&gt;&lt;style face="superscript"&gt;16&lt;/style&gt;&lt;/DisplayText&gt;&lt;record&gt;&lt;contributors&gt;&lt;tertiary-authors&gt;&lt;author&gt;World Health Organization – Regional Office for&lt;/author&gt;&lt;author&gt;Europe&lt;/author&gt;&lt;/tertiary-authors&gt;&lt;/contributors&gt;&lt;urls&gt;&lt;related-urls&gt;&lt;url&gt;http://www.euro.who.int/__data/assets/pdf_file/0010/185779/e96814.pdf&lt;/url&gt;&lt;/related-urls&gt;&lt;/urls&gt;&lt;titles&gt;&lt;title&gt;Exploring patient&amp;#xA;participation in reducing health-care-related safety risks   &lt;/title&gt;&lt;/titles&gt;&lt;pages&gt;1-190&lt;/pages&gt;&lt;contributors&gt;&lt;authors&gt;&lt;author&gt;World Health Organization – Regional Office for&lt;/author&gt;&lt;author&gt;Europe&lt;/author&gt;&lt;/authors&gt;&lt;/contributors&gt;&lt;added-date format="utc"&gt;1497288421&lt;/added-date&gt;&lt;pub-location&gt;Copenhagen, Denmark&lt;/pub-location&gt;&lt;ref-type name="Report"&gt;27&lt;/ref-type&gt;&lt;dates&gt;&lt;year&gt;2013&lt;/year&gt;&lt;/dates&gt;&lt;rec-number&gt;676&lt;/rec-number&gt;&lt;last-updated-date format="utc"&gt;1497289604&lt;/last-updated-date&gt;&lt;/record&gt;&lt;/Cite&gt;&lt;/EndNote&gt;</w:instrText>
            </w:r>
            <w:r>
              <w:fldChar w:fldCharType="separate"/>
            </w:r>
            <w:r w:rsidRPr="002D1539">
              <w:rPr>
                <w:noProof/>
                <w:vertAlign w:val="superscript"/>
              </w:rPr>
              <w:t>16</w:t>
            </w:r>
            <w:r>
              <w:fldChar w:fldCharType="end"/>
            </w:r>
            <w:r w:rsidR="00D83B0A" w:rsidRPr="003C70C2">
              <w:t xml:space="preserve">World Health Organization: Regional Office for Europe </w:t>
            </w:r>
          </w:p>
          <w:p w14:paraId="2D21E599" w14:textId="27B1AA5E" w:rsidR="00D83B0A" w:rsidRPr="003C70C2" w:rsidRDefault="00D83B0A" w:rsidP="00D83B0A">
            <w:r w:rsidRPr="003C70C2">
              <w:t>(2013)</w:t>
            </w:r>
          </w:p>
          <w:p w14:paraId="458C3C6D" w14:textId="77777777" w:rsidR="00D83B0A" w:rsidRPr="003C70C2" w:rsidRDefault="00D83B0A" w:rsidP="00D83B0A">
            <w:r w:rsidRPr="003C70C2">
              <w:t>(Denmark)</w:t>
            </w:r>
          </w:p>
          <w:p w14:paraId="158A3504" w14:textId="6425C21E" w:rsidR="00D83B0A" w:rsidRPr="003C70C2" w:rsidRDefault="00D83B0A" w:rsidP="00D83B0A"/>
        </w:tc>
        <w:tc>
          <w:tcPr>
            <w:tcW w:w="1800" w:type="dxa"/>
          </w:tcPr>
          <w:p w14:paraId="722099D7" w14:textId="14B85080" w:rsidR="00D83B0A" w:rsidRPr="003C70C2" w:rsidRDefault="00D83B0A" w:rsidP="00D83B0A">
            <w:r w:rsidRPr="003C70C2">
              <w:t>Exploring patient participation in reducing health-care-related safety risks.</w:t>
            </w:r>
          </w:p>
        </w:tc>
        <w:tc>
          <w:tcPr>
            <w:tcW w:w="1294" w:type="dxa"/>
          </w:tcPr>
          <w:p w14:paraId="67BAC091" w14:textId="16585F2E" w:rsidR="00D83B0A" w:rsidRPr="003C70C2" w:rsidRDefault="00D83B0A" w:rsidP="00D83B0A">
            <w:r w:rsidRPr="003C70C2">
              <w:t xml:space="preserve">Opinion paper </w:t>
            </w:r>
          </w:p>
        </w:tc>
        <w:tc>
          <w:tcPr>
            <w:tcW w:w="1799" w:type="dxa"/>
          </w:tcPr>
          <w:p w14:paraId="7AA4772A" w14:textId="6AC4072F" w:rsidR="00D83B0A" w:rsidRPr="00BF5686" w:rsidRDefault="00D83B0A" w:rsidP="00D83B0A">
            <w:r w:rsidRPr="003C70C2">
              <w:rPr>
                <w:i/>
              </w:rPr>
              <w:t xml:space="preserve"> </w:t>
            </w:r>
            <w:r>
              <w:t>Not applicable.</w:t>
            </w:r>
          </w:p>
        </w:tc>
        <w:tc>
          <w:tcPr>
            <w:tcW w:w="6799" w:type="dxa"/>
          </w:tcPr>
          <w:p w14:paraId="2F44A15C" w14:textId="06F4478D" w:rsidR="00D83B0A" w:rsidRPr="003C70C2" w:rsidRDefault="00D83B0A" w:rsidP="00D83B0A">
            <w:r w:rsidRPr="003C70C2">
              <w:t>Extensive opinion paper (190 pages), with evidence, in considering patient participation in safety.</w:t>
            </w:r>
            <w:r>
              <w:t xml:space="preserve"> </w:t>
            </w:r>
            <w:r w:rsidRPr="003C70C2">
              <w:t xml:space="preserve">They considered blood transfusion, hand hygiene, surgical safety, and primary care.  In concluding remarks, offers that patient involvement is essential and that on a general level patients “support an active role for patients in error prevention” (p. 147).  They acknowledge the preferred role may be more of a traditional one such as information sharing, rather than a challenging one.  They note many patients view their role as a passive one, and that patients do not see safety as their responsibility.   </w:t>
            </w:r>
          </w:p>
        </w:tc>
      </w:tr>
      <w:tr w:rsidR="00383269" w:rsidRPr="003C70C2" w14:paraId="4371F2E1" w14:textId="77777777" w:rsidTr="00F916AD">
        <w:tc>
          <w:tcPr>
            <w:tcW w:w="1458" w:type="dxa"/>
          </w:tcPr>
          <w:p w14:paraId="2C925BCA" w14:textId="6917DF54" w:rsidR="00D83B0A" w:rsidRPr="003C70C2" w:rsidRDefault="002D1539" w:rsidP="00D83B0A">
            <w:r>
              <w:fldChar w:fldCharType="begin"/>
            </w:r>
            <w:r>
              <w:instrText xml:space="preserve"> ADDIN EN.CITE &lt;EndNote&gt;&lt;Cite&gt;&lt;Author&gt;Birks&lt;/Author&gt;&lt;Year&gt;2011&lt;/Year&gt;&lt;IDText&gt;Promoting patient involvement in safety initiatives&lt;/IDText&gt;&lt;DisplayText&gt;&lt;style face="superscript"&gt;17&lt;/style&gt;&lt;/DisplayText&gt;&lt;record&gt;&lt;keywords&gt;&lt;keyword&gt;*Attitude to Health&lt;/keyword&gt;&lt;keyword&gt;Humans&lt;/keyword&gt;&lt;keyword&gt;Narration&lt;/keyword&gt;&lt;keyword&gt;*Nurse-Patient Relations&lt;/keyword&gt;&lt;keyword&gt;*Patient Care Planning&lt;/keyword&gt;&lt;keyword&gt;*Patient Participation&lt;/keyword&gt;&lt;keyword&gt;Pilot Projects&lt;/keyword&gt;&lt;keyword&gt;*Risk Management&lt;/keyword&gt;&lt;keyword&gt;United Kingdom&lt;/keyword&gt;&lt;/keywords&gt;&lt;urls&gt;&lt;related-urls&gt;&lt;url&gt;http://ovidsp.ovid.com/ovidweb.cgi?T=JS&amp;amp;PAGE=reference&amp;amp;D=med7&amp;amp;NEWS=N&amp;amp;AN=21667812&lt;/url&gt;&lt;/related-urls&gt;&lt;/urls&gt;&lt;isbn&gt;1354-5760&lt;/isbn&gt;&lt;titles&gt;&lt;title&gt;Promoting patient involvement in safety initiatives&lt;/title&gt;&lt;secondary-title&gt;Nursing management (Harrow, London, England : 1994)&lt;/secondary-title&gt;&lt;short-title&gt;Promoting patient involvement in safety initiatives&lt;/short-title&gt;&lt;/titles&gt;&lt;pages&gt;16-20&lt;/pages&gt;&lt;number&gt;1&lt;/number&gt;&lt;contributors&gt;&lt;authors&gt;&lt;author&gt;Birks, Yvonne&lt;/author&gt;&lt;author&gt;Hall, Jill&lt;/author&gt;&lt;author&gt;McCaughan, Dorothy&lt;/author&gt;&lt;author&gt;Peat, Maggie&lt;/author&gt;&lt;author&gt;Watt, Ian&lt;/author&gt;&lt;/authors&gt;&lt;/contributors&gt;&lt;section&gt;Birks, Yvonne. Patient Involverment in Patient Safety Research Group, University of York Bradford Teaching Hospitals, NHS Foundation Trust.&lt;/section&gt;&lt;added-date format="utc"&gt;1503533270&lt;/added-date&gt;&lt;ref-type name="Journal Article"&gt;17&lt;/ref-type&gt;&lt;dates&gt;&lt;year&gt;2011&lt;/year&gt;&lt;/dates&gt;&lt;rec-number&gt;20&lt;/rec-number&gt;&lt;last-updated-date format="utc"&gt;1513379700&lt;/last-updated-date&gt;&lt;volume&gt;18&lt;/volume&gt;&lt;/record&gt;&lt;/Cite&gt;&lt;/EndNote&gt;</w:instrText>
            </w:r>
            <w:r>
              <w:fldChar w:fldCharType="separate"/>
            </w:r>
            <w:r w:rsidRPr="002D1539">
              <w:rPr>
                <w:noProof/>
                <w:vertAlign w:val="superscript"/>
              </w:rPr>
              <w:t>17</w:t>
            </w:r>
            <w:r>
              <w:fldChar w:fldCharType="end"/>
            </w:r>
            <w:r w:rsidR="00D83B0A" w:rsidRPr="003C70C2">
              <w:t xml:space="preserve">Birks, Hall, </w:t>
            </w:r>
            <w:proofErr w:type="spellStart"/>
            <w:r w:rsidR="00D83B0A" w:rsidRPr="003C70C2">
              <w:t>McCaughan</w:t>
            </w:r>
            <w:proofErr w:type="spellEnd"/>
            <w:r w:rsidR="00D83B0A" w:rsidRPr="003C70C2">
              <w:t>, Peat, &amp; Watt (2011)</w:t>
            </w:r>
          </w:p>
          <w:p w14:paraId="2584B691" w14:textId="6FD1DB48" w:rsidR="00D83B0A" w:rsidRPr="003C70C2" w:rsidRDefault="00D83B0A" w:rsidP="00D83B0A">
            <w:r w:rsidRPr="003C70C2">
              <w:t>(UK)</w:t>
            </w:r>
          </w:p>
        </w:tc>
        <w:tc>
          <w:tcPr>
            <w:tcW w:w="1800" w:type="dxa"/>
          </w:tcPr>
          <w:p w14:paraId="6F5CA3FA" w14:textId="1CDBB3D8" w:rsidR="00D83B0A" w:rsidRPr="003C70C2" w:rsidRDefault="00D83B0A" w:rsidP="00D83B0A">
            <w:r w:rsidRPr="003C70C2">
              <w:t xml:space="preserve">Report of 3 phases of linked studies examining how patients might promote their own safety. </w:t>
            </w:r>
          </w:p>
        </w:tc>
        <w:tc>
          <w:tcPr>
            <w:tcW w:w="1294" w:type="dxa"/>
          </w:tcPr>
          <w:p w14:paraId="500B9CB7" w14:textId="228DEFFF" w:rsidR="00D83B0A" w:rsidRPr="003C70C2" w:rsidRDefault="00D83B0A" w:rsidP="0030452F">
            <w:r w:rsidRPr="003C70C2">
              <w:t xml:space="preserve">3-phased study using mixed methods (literature review; collecting patient views: development &amp; piloting a potential patient involvement strategy.  </w:t>
            </w:r>
          </w:p>
        </w:tc>
        <w:tc>
          <w:tcPr>
            <w:tcW w:w="1799" w:type="dxa"/>
          </w:tcPr>
          <w:p w14:paraId="6887EBB9" w14:textId="5F814D41" w:rsidR="00D83B0A" w:rsidRPr="003C70C2" w:rsidRDefault="00D83B0A" w:rsidP="00D83B0A">
            <w:r w:rsidRPr="003C70C2">
              <w:t xml:space="preserve">Patients included at different phases (e.g. 5 patients in phase three; number of those in phase two not clear, only that they were across six different groups) </w:t>
            </w:r>
          </w:p>
        </w:tc>
        <w:tc>
          <w:tcPr>
            <w:tcW w:w="6799" w:type="dxa"/>
          </w:tcPr>
          <w:p w14:paraId="416B10D8" w14:textId="480E8430" w:rsidR="00D83B0A" w:rsidRPr="003C70C2" w:rsidRDefault="00D83B0A" w:rsidP="00D83B0A">
            <w:r w:rsidRPr="003C70C2">
              <w:t xml:space="preserve">In broad terms, involvement in safety was acceptable.  Participants could identify with a number of roles through which they might enhance safety, but there was no consistency.  They identified a range of factors that affected their willingness or ability to raise care concerns.    </w:t>
            </w:r>
          </w:p>
        </w:tc>
      </w:tr>
      <w:tr w:rsidR="00383269" w:rsidRPr="003C70C2" w14:paraId="1A12B99A" w14:textId="77777777" w:rsidTr="00F916AD">
        <w:tc>
          <w:tcPr>
            <w:tcW w:w="1458" w:type="dxa"/>
          </w:tcPr>
          <w:p w14:paraId="0E60E48A" w14:textId="06AAAFF1" w:rsidR="009B1F9B" w:rsidRPr="00FF217A" w:rsidRDefault="002D1539" w:rsidP="00D83B0A">
            <w:pPr>
              <w:rPr>
                <w:sz w:val="16"/>
                <w:szCs w:val="16"/>
              </w:rPr>
            </w:pPr>
            <w:r>
              <w:fldChar w:fldCharType="begin">
                <w:fldData xml:space="preserve">PEVuZE5vdGU+PENpdGU+PEF1dGhvcj5XZWluZ2FydDwvQXV0aG9yPjxZZWFyPjIwMTE8L1llYXI+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==
</w:fldData>
              </w:fldChar>
            </w:r>
            <w:r>
              <w:instrText xml:space="preserve"> ADDIN EN.CITE </w:instrText>
            </w:r>
            <w:r>
              <w:fldChar w:fldCharType="begin">
                <w:fldData xml:space="preserve">PEVuZE5vdGU+PENpdGU+PEF1dGhvcj5XZWluZ2FydDwvQXV0aG9yPjxZZWFyPjIwMTE8L1llYXI+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==
</w:fldData>
              </w:fldChar>
            </w:r>
            <w:r>
              <w:instrText xml:space="preserve"> ADDIN EN.CITE.DATA </w:instrText>
            </w:r>
            <w:r>
              <w:fldChar w:fldCharType="end"/>
            </w:r>
            <w:r>
              <w:fldChar w:fldCharType="separate"/>
            </w:r>
            <w:r w:rsidRPr="002D1539">
              <w:rPr>
                <w:noProof/>
                <w:vertAlign w:val="superscript"/>
              </w:rPr>
              <w:t>18</w:t>
            </w:r>
            <w:r>
              <w:fldChar w:fldCharType="end"/>
            </w:r>
            <w:proofErr w:type="spellStart"/>
            <w:r w:rsidR="00D83B0A" w:rsidRPr="00FF217A">
              <w:rPr>
                <w:sz w:val="16"/>
                <w:szCs w:val="16"/>
              </w:rPr>
              <w:t>Weingart</w:t>
            </w:r>
            <w:proofErr w:type="spellEnd"/>
            <w:r w:rsidR="002403EA" w:rsidRPr="00FF217A">
              <w:rPr>
                <w:sz w:val="16"/>
                <w:szCs w:val="16"/>
              </w:rPr>
              <w:t xml:space="preserve">, Zhu, </w:t>
            </w:r>
            <w:proofErr w:type="spellStart"/>
            <w:r w:rsidR="002403EA" w:rsidRPr="00FF217A">
              <w:rPr>
                <w:sz w:val="16"/>
                <w:szCs w:val="16"/>
              </w:rPr>
              <w:t>Chiap</w:t>
            </w:r>
            <w:r w:rsidR="00D36961">
              <w:rPr>
                <w:sz w:val="16"/>
                <w:szCs w:val="16"/>
              </w:rPr>
              <w:t>p</w:t>
            </w:r>
            <w:r w:rsidR="002403EA" w:rsidRPr="00FF217A">
              <w:rPr>
                <w:sz w:val="16"/>
                <w:szCs w:val="16"/>
              </w:rPr>
              <w:t>etta</w:t>
            </w:r>
            <w:proofErr w:type="spellEnd"/>
            <w:r w:rsidR="002403EA" w:rsidRPr="00FF217A">
              <w:rPr>
                <w:sz w:val="16"/>
                <w:szCs w:val="16"/>
              </w:rPr>
              <w:t xml:space="preserve">, </w:t>
            </w:r>
            <w:proofErr w:type="spellStart"/>
            <w:r w:rsidR="002403EA" w:rsidRPr="00FF217A">
              <w:rPr>
                <w:sz w:val="16"/>
                <w:szCs w:val="16"/>
              </w:rPr>
              <w:t>Stuver</w:t>
            </w:r>
            <w:proofErr w:type="spellEnd"/>
            <w:r w:rsidR="002403EA" w:rsidRPr="00FF217A">
              <w:rPr>
                <w:sz w:val="16"/>
                <w:szCs w:val="16"/>
              </w:rPr>
              <w:t>, Schneider, Epstein, David-</w:t>
            </w:r>
            <w:proofErr w:type="spellStart"/>
            <w:r w:rsidR="002403EA" w:rsidRPr="00FF217A">
              <w:rPr>
                <w:sz w:val="16"/>
                <w:szCs w:val="16"/>
              </w:rPr>
              <w:t>Kasdan</w:t>
            </w:r>
            <w:proofErr w:type="spellEnd"/>
            <w:r w:rsidR="002403EA" w:rsidRPr="00FF217A">
              <w:rPr>
                <w:sz w:val="16"/>
                <w:szCs w:val="16"/>
              </w:rPr>
              <w:t xml:space="preserve">, </w:t>
            </w:r>
            <w:proofErr w:type="spellStart"/>
            <w:r w:rsidR="002403EA" w:rsidRPr="00FF217A">
              <w:rPr>
                <w:sz w:val="16"/>
                <w:szCs w:val="16"/>
              </w:rPr>
              <w:t>Annas</w:t>
            </w:r>
            <w:proofErr w:type="spellEnd"/>
            <w:r w:rsidR="002403EA" w:rsidRPr="00FF217A">
              <w:rPr>
                <w:sz w:val="16"/>
                <w:szCs w:val="16"/>
              </w:rPr>
              <w:t xml:space="preserve">, Fowler, &amp; </w:t>
            </w:r>
            <w:proofErr w:type="spellStart"/>
            <w:r w:rsidR="002403EA" w:rsidRPr="00FF217A">
              <w:rPr>
                <w:sz w:val="16"/>
                <w:szCs w:val="16"/>
              </w:rPr>
              <w:t>Weissman</w:t>
            </w:r>
            <w:proofErr w:type="spellEnd"/>
            <w:r w:rsidR="00D83B0A" w:rsidRPr="00FF217A">
              <w:rPr>
                <w:sz w:val="16"/>
                <w:szCs w:val="16"/>
              </w:rPr>
              <w:t xml:space="preserve"> </w:t>
            </w:r>
          </w:p>
          <w:p w14:paraId="1E7F1DCC" w14:textId="362C4558" w:rsidR="00D83B0A" w:rsidRPr="00FF217A" w:rsidRDefault="00D83B0A" w:rsidP="00D83B0A">
            <w:pPr>
              <w:rPr>
                <w:sz w:val="16"/>
                <w:szCs w:val="16"/>
              </w:rPr>
            </w:pPr>
            <w:r w:rsidRPr="00FF217A">
              <w:rPr>
                <w:sz w:val="16"/>
                <w:szCs w:val="16"/>
              </w:rPr>
              <w:t>(2011)</w:t>
            </w:r>
          </w:p>
          <w:p w14:paraId="130945C1" w14:textId="2E384FC5" w:rsidR="00D83B0A" w:rsidRPr="003C70C2" w:rsidRDefault="00D83B0A" w:rsidP="00FF217A">
            <w:r w:rsidRPr="00FF217A">
              <w:rPr>
                <w:sz w:val="16"/>
                <w:szCs w:val="16"/>
              </w:rPr>
              <w:t>(US</w:t>
            </w:r>
            <w:r w:rsidR="00281653" w:rsidRPr="00FF217A">
              <w:rPr>
                <w:sz w:val="16"/>
                <w:szCs w:val="16"/>
              </w:rPr>
              <w:t>A</w:t>
            </w:r>
            <w:r w:rsidRPr="00FF217A">
              <w:rPr>
                <w:sz w:val="16"/>
                <w:szCs w:val="16"/>
              </w:rPr>
              <w:t>)</w:t>
            </w:r>
          </w:p>
        </w:tc>
        <w:tc>
          <w:tcPr>
            <w:tcW w:w="1800" w:type="dxa"/>
          </w:tcPr>
          <w:p w14:paraId="65C5BD1A" w14:textId="31980B28" w:rsidR="00D83B0A" w:rsidRPr="003C70C2" w:rsidRDefault="00D83B0A" w:rsidP="0030452F">
            <w:r w:rsidRPr="0030452F">
              <w:rPr>
                <w:sz w:val="18"/>
                <w:szCs w:val="18"/>
              </w:rPr>
              <w:t xml:space="preserve">To understand the extent to which hospitalized patients participate in their care and the association of that participation with safety and quality. </w:t>
            </w:r>
          </w:p>
        </w:tc>
        <w:tc>
          <w:tcPr>
            <w:tcW w:w="1294" w:type="dxa"/>
          </w:tcPr>
          <w:p w14:paraId="6DF46CED" w14:textId="21D7ED8D" w:rsidR="00D83B0A" w:rsidRPr="003C70C2" w:rsidRDefault="00D83B0A" w:rsidP="00D83B0A">
            <w:r w:rsidRPr="003C70C2">
              <w:t>Survey (telephone)</w:t>
            </w:r>
          </w:p>
        </w:tc>
        <w:tc>
          <w:tcPr>
            <w:tcW w:w="1799" w:type="dxa"/>
          </w:tcPr>
          <w:p w14:paraId="5503C22C" w14:textId="4452FA1E" w:rsidR="00D83B0A" w:rsidRPr="003C70C2" w:rsidRDefault="00D83B0A" w:rsidP="00D83B0A">
            <w:r w:rsidRPr="003C70C2">
              <w:t xml:space="preserve">2025 recently hospitalized adults. </w:t>
            </w:r>
          </w:p>
        </w:tc>
        <w:tc>
          <w:tcPr>
            <w:tcW w:w="6799" w:type="dxa"/>
          </w:tcPr>
          <w:p w14:paraId="0C3CF86A" w14:textId="1DBB2AFA" w:rsidR="00D83B0A" w:rsidRPr="003C70C2" w:rsidRDefault="00D83B0A" w:rsidP="00D83B0A">
            <w:r w:rsidRPr="003C70C2">
              <w:t xml:space="preserve">99.9% of patients reported positively to at least one of seven measures of participation in safety behaviours.  There was an inverse relationship between patient participation and adverse events.  Participation was associated with favourable judgements of hospital quality.   </w:t>
            </w:r>
          </w:p>
        </w:tc>
      </w:tr>
      <w:tr w:rsidR="00383269" w14:paraId="77BC2E61" w14:textId="77777777" w:rsidTr="004B148D">
        <w:tc>
          <w:tcPr>
            <w:tcW w:w="1458" w:type="dxa"/>
            <w:shd w:val="clear" w:color="auto" w:fill="D9D9D9" w:themeFill="background1" w:themeFillShade="D9"/>
          </w:tcPr>
          <w:p w14:paraId="1294703D" w14:textId="77777777" w:rsidR="0086012F" w:rsidRPr="00BF5686" w:rsidRDefault="0086012F" w:rsidP="004B148D">
            <w:pPr>
              <w:jc w:val="center"/>
              <w:rPr>
                <w:b/>
              </w:rPr>
            </w:pPr>
            <w:r w:rsidRPr="00BF5686">
              <w:rPr>
                <w:b/>
              </w:rPr>
              <w:lastRenderedPageBreak/>
              <w:t>Author(s) &amp; Year</w:t>
            </w:r>
          </w:p>
        </w:tc>
        <w:tc>
          <w:tcPr>
            <w:tcW w:w="1800" w:type="dxa"/>
            <w:shd w:val="clear" w:color="auto" w:fill="D9D9D9" w:themeFill="background1" w:themeFillShade="D9"/>
          </w:tcPr>
          <w:p w14:paraId="63A287C9" w14:textId="77777777" w:rsidR="0086012F" w:rsidRPr="00BF5686" w:rsidRDefault="0086012F" w:rsidP="004B148D">
            <w:pPr>
              <w:jc w:val="center"/>
              <w:rPr>
                <w:b/>
              </w:rPr>
            </w:pPr>
            <w:r w:rsidRPr="00BF5686">
              <w:rPr>
                <w:b/>
              </w:rPr>
              <w:t xml:space="preserve">Study Objective(s)  </w:t>
            </w:r>
          </w:p>
        </w:tc>
        <w:tc>
          <w:tcPr>
            <w:tcW w:w="1294" w:type="dxa"/>
            <w:shd w:val="clear" w:color="auto" w:fill="D9D9D9" w:themeFill="background1" w:themeFillShade="D9"/>
          </w:tcPr>
          <w:p w14:paraId="6D4009A0" w14:textId="77777777" w:rsidR="0086012F" w:rsidRPr="00BF5686" w:rsidRDefault="0086012F" w:rsidP="004B148D">
            <w:pPr>
              <w:jc w:val="center"/>
              <w:rPr>
                <w:b/>
              </w:rPr>
            </w:pPr>
            <w:r w:rsidRPr="00BF5686">
              <w:rPr>
                <w:b/>
              </w:rPr>
              <w:t>Design</w:t>
            </w:r>
          </w:p>
        </w:tc>
        <w:tc>
          <w:tcPr>
            <w:tcW w:w="1799" w:type="dxa"/>
            <w:shd w:val="clear" w:color="auto" w:fill="D9D9D9" w:themeFill="background1" w:themeFillShade="D9"/>
          </w:tcPr>
          <w:p w14:paraId="4CBE36A3" w14:textId="77777777" w:rsidR="0086012F" w:rsidRPr="00BF5686" w:rsidRDefault="0086012F" w:rsidP="004B148D">
            <w:pPr>
              <w:jc w:val="center"/>
              <w:rPr>
                <w:b/>
              </w:rPr>
            </w:pPr>
            <w:r w:rsidRPr="00BF5686">
              <w:rPr>
                <w:b/>
              </w:rPr>
              <w:t>Sample</w:t>
            </w:r>
          </w:p>
        </w:tc>
        <w:tc>
          <w:tcPr>
            <w:tcW w:w="6799" w:type="dxa"/>
            <w:shd w:val="clear" w:color="auto" w:fill="D9D9D9" w:themeFill="background1" w:themeFillShade="D9"/>
          </w:tcPr>
          <w:p w14:paraId="3842DA44" w14:textId="77777777" w:rsidR="0086012F" w:rsidRPr="00BF5686" w:rsidRDefault="0086012F" w:rsidP="004B148D">
            <w:pPr>
              <w:jc w:val="center"/>
              <w:rPr>
                <w:b/>
              </w:rPr>
            </w:pPr>
            <w:r w:rsidRPr="00BF5686">
              <w:rPr>
                <w:b/>
              </w:rPr>
              <w:t>Relevant Findings</w:t>
            </w:r>
          </w:p>
        </w:tc>
      </w:tr>
      <w:tr w:rsidR="00383269" w:rsidRPr="003C70C2" w14:paraId="09F20802" w14:textId="77777777" w:rsidTr="00F916AD">
        <w:tc>
          <w:tcPr>
            <w:tcW w:w="1458" w:type="dxa"/>
          </w:tcPr>
          <w:p w14:paraId="1E0CA235" w14:textId="4ABE1125" w:rsidR="00D83B0A" w:rsidRDefault="002D1539" w:rsidP="00D83B0A">
            <w:r>
              <w:fldChar w:fldCharType="begin"/>
            </w:r>
            <w:r>
              <w:instrText xml:space="preserve"> ADDIN EN.CITE &lt;EndNote&gt;&lt;Cite&gt;&lt;Author&gt;Clark&lt;/Author&gt;&lt;Year&gt;2010&lt;/Year&gt;&lt;IDText&gt;An Emergency Department Patient&amp;apos;s Perception of Safety: A Dissertation&lt;/IDText&gt;&lt;DisplayText&gt;&lt;style face="superscript"&gt;19&lt;/style&gt;&lt;/DisplayText&gt;&lt;record&gt;&lt;titles&gt;&lt;title&gt;An Emergency Department Patient&amp;apos;s Perception of Safety: A Dissertation&lt;/title&gt;&lt;short-title&gt;AN EMERGENCY DEPARTMENT PATIENT’S PERCEPTION OF SAFETY A DISSERTATION&lt;/short-title&gt;&lt;/titles&gt;&lt;contributors&gt;&lt;authors&gt;&lt;author&gt;Clark, Paul Richard&lt;/author&gt;&lt;/authors&gt;&lt;/contributors&gt;&lt;added-date format="utc"&gt;1503533270&lt;/added-date&gt;&lt;pub-location&gt;San Antonio:TX&lt;/pub-location&gt;&lt;ref-type name="Thesis"&gt;32&lt;/ref-type&gt;&lt;dates&gt;&lt;year&gt;2010&lt;/year&gt;&lt;/dates&gt;&lt;rec-number&gt;40&lt;/rec-number&gt;&lt;publisher&gt;The University of Texas Health Science Center at San Antonio&lt;/publisher&gt;&lt;last-updated-date format="utc"&gt;1580676553&lt;/last-updated-date&gt;&lt;/record&gt;&lt;/Cite&gt;&lt;/EndNote&gt;</w:instrText>
            </w:r>
            <w:r>
              <w:fldChar w:fldCharType="separate"/>
            </w:r>
            <w:r w:rsidRPr="002D1539">
              <w:rPr>
                <w:noProof/>
                <w:vertAlign w:val="superscript"/>
              </w:rPr>
              <w:t>19</w:t>
            </w:r>
            <w:r>
              <w:fldChar w:fldCharType="end"/>
            </w:r>
            <w:r w:rsidR="00D83B0A" w:rsidRPr="003C70C2">
              <w:t xml:space="preserve">Clark </w:t>
            </w:r>
          </w:p>
          <w:p w14:paraId="2529D7F2" w14:textId="65B79ECC" w:rsidR="00D83B0A" w:rsidRPr="003C70C2" w:rsidRDefault="00D83B0A" w:rsidP="00D83B0A">
            <w:r w:rsidRPr="003C70C2">
              <w:t>(2010)</w:t>
            </w:r>
          </w:p>
          <w:p w14:paraId="61655CF4" w14:textId="3D467F6E" w:rsidR="00D83B0A" w:rsidRPr="003C70C2" w:rsidRDefault="00D83B0A" w:rsidP="00D83B0A">
            <w:r w:rsidRPr="003C70C2">
              <w:t>(USA)</w:t>
            </w:r>
          </w:p>
        </w:tc>
        <w:tc>
          <w:tcPr>
            <w:tcW w:w="1800" w:type="dxa"/>
          </w:tcPr>
          <w:p w14:paraId="43043F80" w14:textId="77777777" w:rsidR="00D83B0A" w:rsidRDefault="00D83B0A" w:rsidP="00D83B0A">
            <w:r w:rsidRPr="003C70C2">
              <w:t xml:space="preserve">Emergency Department patients’ perspectives of safety. (Thesis) </w:t>
            </w:r>
          </w:p>
          <w:p w14:paraId="08ABF0DC" w14:textId="2B069C59" w:rsidR="00D83B0A" w:rsidRPr="003C70C2" w:rsidRDefault="00D83B0A" w:rsidP="00D83B0A"/>
        </w:tc>
        <w:tc>
          <w:tcPr>
            <w:tcW w:w="1294" w:type="dxa"/>
          </w:tcPr>
          <w:p w14:paraId="4743D0D5" w14:textId="7A1247D0" w:rsidR="00D83B0A" w:rsidRPr="003C70C2" w:rsidRDefault="00D83B0A" w:rsidP="00D83B0A">
            <w:r w:rsidRPr="003C70C2">
              <w:t xml:space="preserve">Qualitative - ethnographic  </w:t>
            </w:r>
          </w:p>
        </w:tc>
        <w:tc>
          <w:tcPr>
            <w:tcW w:w="1799" w:type="dxa"/>
          </w:tcPr>
          <w:p w14:paraId="0FAF5BF7" w14:textId="3BB4E2E9" w:rsidR="00D83B0A" w:rsidRPr="003C70C2" w:rsidRDefault="00D83B0A" w:rsidP="00D83B0A">
            <w:r w:rsidRPr="003C70C2">
              <w:t>14 participants completed 1 in-person interview</w:t>
            </w:r>
          </w:p>
        </w:tc>
        <w:tc>
          <w:tcPr>
            <w:tcW w:w="6799" w:type="dxa"/>
          </w:tcPr>
          <w:p w14:paraId="5567CB60" w14:textId="63588171" w:rsidR="00D83B0A" w:rsidRPr="003C70C2" w:rsidRDefault="00D83B0A" w:rsidP="00D83B0A">
            <w:r w:rsidRPr="003C70C2">
              <w:t xml:space="preserve">Safe care for patients is involvement in their care and making decisions with providers. Safe care is protecting patient physical safety by removing obstacles, following proper hand hygiene standards, and patient ID practices.  Patient examples are given whereby patients describe seeing glove use, masking, etc., suggestive that they are aware of safety practices.     </w:t>
            </w:r>
          </w:p>
        </w:tc>
      </w:tr>
      <w:tr w:rsidR="00383269" w:rsidRPr="003C70C2" w14:paraId="67B7E55E" w14:textId="77777777" w:rsidTr="00F916AD">
        <w:tc>
          <w:tcPr>
            <w:tcW w:w="1458" w:type="dxa"/>
          </w:tcPr>
          <w:p w14:paraId="26A3920C" w14:textId="6934E4CD" w:rsidR="00D83B0A" w:rsidRDefault="00A06480" w:rsidP="00D83B0A">
            <w:r>
              <w:fldChar w:fldCharType="begin"/>
            </w:r>
            <w:r>
              <w:instrText xml:space="preserve"> ADDIN EN.CITE &lt;EndNote&gt;&lt;Cite&gt;&lt;Author&gt;Davis&lt;/Author&gt;&lt;Year&gt;2010&lt;/Year&gt;&lt;IDText&gt;An investigation of patients&amp;apos; willingness and ability to participate in safety-related aspects of their healthcare management.&lt;/IDText&gt;&lt;DisplayText&gt;&lt;style face="superscript"&gt;20&lt;/style&gt;&lt;/DisplayText&gt;&lt;record&gt;&lt;titles&gt;&lt;title&gt;An investigation of patients&amp;apos; willingness and ability to participate in safety-related aspects of their healthcare management.&lt;/title&gt;&lt;/titles&gt;&lt;contributors&gt;&lt;authors&gt;&lt;author&gt;Davis, R&lt;/author&gt;&lt;/authors&gt;&lt;/contributors&gt;&lt;added-date format="utc"&gt;1581694778&lt;/added-date&gt;&lt;pub-location&gt;London, England&lt;/pub-location&gt;&lt;ref-type name="Thesis"&gt;32&lt;/ref-type&gt;&lt;dates&gt;&lt;year&gt;2010&lt;/year&gt;&lt;/dates&gt;&lt;rec-number&gt;6093&lt;/rec-number&gt;&lt;publisher&gt;Imperial College London&lt;/publisher&gt;&lt;last-updated-date format="utc"&gt;1581694923&lt;/last-updated-date&gt;&lt;/record&gt;&lt;/Cite&gt;&lt;/EndNote&gt;</w:instrText>
            </w:r>
            <w:r>
              <w:fldChar w:fldCharType="separate"/>
            </w:r>
            <w:r w:rsidRPr="00A06480">
              <w:rPr>
                <w:noProof/>
                <w:vertAlign w:val="superscript"/>
              </w:rPr>
              <w:t>20</w:t>
            </w:r>
            <w:r>
              <w:fldChar w:fldCharType="end"/>
            </w:r>
            <w:r w:rsidR="00D83B0A" w:rsidRPr="003C70C2">
              <w:t xml:space="preserve">Davis </w:t>
            </w:r>
          </w:p>
          <w:p w14:paraId="18FB641B" w14:textId="30870465" w:rsidR="00D83B0A" w:rsidRPr="003C70C2" w:rsidRDefault="00D83B0A" w:rsidP="00D83B0A">
            <w:r w:rsidRPr="003C70C2">
              <w:t>(20</w:t>
            </w:r>
            <w:r w:rsidR="00B95C51">
              <w:t>09</w:t>
            </w:r>
            <w:r w:rsidRPr="003C70C2">
              <w:t>)</w:t>
            </w:r>
          </w:p>
          <w:p w14:paraId="4B26DEA0" w14:textId="3EBCA931" w:rsidR="00D83B0A" w:rsidRPr="003C70C2" w:rsidRDefault="00D83B0A" w:rsidP="00D83B0A">
            <w:r w:rsidRPr="003C70C2">
              <w:t>(UK)</w:t>
            </w:r>
          </w:p>
        </w:tc>
        <w:tc>
          <w:tcPr>
            <w:tcW w:w="1800" w:type="dxa"/>
          </w:tcPr>
          <w:p w14:paraId="37C95D12" w14:textId="77777777" w:rsidR="00D83B0A" w:rsidRDefault="00D83B0A" w:rsidP="00D83B0A">
            <w:r w:rsidRPr="003C70C2">
              <w:t xml:space="preserve">Hospital patients’ participation in safety-related aspects of care. (Doctoral Thesis) </w:t>
            </w:r>
          </w:p>
          <w:p w14:paraId="2D37831B" w14:textId="13E0D3AC" w:rsidR="00D83B0A" w:rsidRPr="003C70C2" w:rsidRDefault="00D83B0A" w:rsidP="00D83B0A"/>
        </w:tc>
        <w:tc>
          <w:tcPr>
            <w:tcW w:w="1294" w:type="dxa"/>
          </w:tcPr>
          <w:p w14:paraId="77ECE78F" w14:textId="38452FE0" w:rsidR="00D83B0A" w:rsidRPr="003C70C2" w:rsidRDefault="00D83B0A" w:rsidP="00D83B0A">
            <w:r>
              <w:t>Mixed methods</w:t>
            </w:r>
          </w:p>
        </w:tc>
        <w:tc>
          <w:tcPr>
            <w:tcW w:w="1799" w:type="dxa"/>
          </w:tcPr>
          <w:p w14:paraId="7D061976" w14:textId="5CA9756A" w:rsidR="00D83B0A" w:rsidRPr="003C70C2" w:rsidRDefault="00D83B0A" w:rsidP="00D83B0A">
            <w:r>
              <w:t>580 medical and surgical inpatients</w:t>
            </w:r>
          </w:p>
        </w:tc>
        <w:tc>
          <w:tcPr>
            <w:tcW w:w="6799" w:type="dxa"/>
          </w:tcPr>
          <w:p w14:paraId="3C7ECE2A" w14:textId="5EE94BBE" w:rsidR="00D83B0A" w:rsidRPr="00CE1ABD" w:rsidRDefault="00D83B0A">
            <w:pPr>
              <w:rPr>
                <w:sz w:val="18"/>
                <w:szCs w:val="18"/>
              </w:rPr>
            </w:pPr>
            <w:r w:rsidRPr="00CE1ABD">
              <w:rPr>
                <w:sz w:val="18"/>
                <w:szCs w:val="18"/>
              </w:rPr>
              <w:t>Data collected from 580 medical and surgical inpatients using mixed method approach to determine patient preferences for taking an active role in safety.  Patients hesitant to engage in behaviours that may be perceived as challenging.</w:t>
            </w:r>
          </w:p>
        </w:tc>
      </w:tr>
      <w:tr w:rsidR="00383269" w:rsidRPr="003C70C2" w14:paraId="490BB8A3" w14:textId="77777777" w:rsidTr="00F916AD">
        <w:tc>
          <w:tcPr>
            <w:tcW w:w="1458" w:type="dxa"/>
          </w:tcPr>
          <w:p w14:paraId="61B715FC" w14:textId="55D45BD0" w:rsidR="00D83B0A" w:rsidRPr="003C70C2" w:rsidRDefault="00A06480" w:rsidP="00D83B0A">
            <w:r>
              <w:fldChar w:fldCharType="begin"/>
            </w:r>
            <w:r>
              <w:instrText xml:space="preserve"> ADDIN EN.CITE &lt;EndNote&gt;&lt;Cite&gt;&lt;Author&gt;Jorm&lt;/Author&gt;&lt;Year&gt;2009&lt;/Year&gt;&lt;IDText&gt;Should patient safety be more patient centred?&lt;/IDText&gt;&lt;DisplayText&gt;&lt;style face="superscript"&gt;21&lt;/style&gt;&lt;/DisplayText&gt;&lt;record&gt;&lt;keywords&gt;&lt;keyword&gt;Australia&lt;/keyword&gt;&lt;keyword&gt;Humans&lt;/keyword&gt;&lt;keyword&gt;Medical Errors/pc [Prevention &amp;amp; Control]&lt;/keyword&gt;&lt;keyword&gt;*Patient-Centered Care&lt;/keyword&gt;&lt;keyword&gt;*Safety Management&lt;/keyword&gt;&lt;/keywords&gt;&lt;urls&gt;&lt;related-urls&gt;&lt;url&gt;http://ovidsp.ovid.com/ovidweb.cgi?T=JS&amp;amp;PAGE=reference&amp;amp;D=med6&amp;amp;NEWS=N&amp;amp;AN=20128754&lt;/url&gt;&lt;/related-urls&gt;&lt;/urls&gt;&lt;isbn&gt;0156-5788&lt;/isbn&gt;&lt;titles&gt;&lt;title&gt;Should patient safety be more patient centred?&lt;/title&gt;&lt;secondary-title&gt;Australian health review : a publication of the Australian Hospital Association&lt;/secondary-title&gt;&lt;short-title&gt;Should patient safety be more patient centred?&lt;/short-title&gt;&lt;/titles&gt;&lt;pages&gt;390-9&lt;/pages&gt;&lt;number&gt;3&lt;/number&gt;&lt;contributors&gt;&lt;authors&gt;&lt;author&gt;Jorm, Christine M.&lt;/author&gt;&lt;author&gt;Dunbar, Nicola&lt;/author&gt;&lt;author&gt;Sudano, Leena&lt;/author&gt;&lt;author&gt;Travaglia, Joanne F.&lt;/author&gt;&lt;/authors&gt;&lt;/contributors&gt;&lt;section&gt;Jorm, Christine M. Australian Commission on Safety and Quality in Health Care, Sydney, NSW, Australia.&lt;/section&gt;&lt;added-date format="utc"&gt;1503533272&lt;/added-date&gt;&lt;ref-type name="Journal Article"&gt;17&lt;/ref-type&gt;&lt;dates&gt;&lt;year&gt;2009&lt;/year&gt;&lt;/dates&gt;&lt;rec-number&gt;115&lt;/rec-number&gt;&lt;last-updated-date format="utc"&gt;1513379704&lt;/last-updated-date&gt;&lt;volume&gt;33&lt;/volume&gt;&lt;/record&gt;&lt;/Cite&gt;&lt;/EndNote&gt;</w:instrText>
            </w:r>
            <w:r>
              <w:fldChar w:fldCharType="separate"/>
            </w:r>
            <w:r w:rsidRPr="00A06480">
              <w:rPr>
                <w:noProof/>
                <w:vertAlign w:val="superscript"/>
              </w:rPr>
              <w:t>21</w:t>
            </w:r>
            <w:r>
              <w:fldChar w:fldCharType="end"/>
            </w:r>
            <w:proofErr w:type="spellStart"/>
            <w:r w:rsidR="00D83B0A" w:rsidRPr="003C70C2">
              <w:t>Jorm</w:t>
            </w:r>
            <w:proofErr w:type="spellEnd"/>
            <w:r w:rsidR="00D83B0A" w:rsidRPr="003C70C2">
              <w:t xml:space="preserve">, Dunbar, </w:t>
            </w:r>
            <w:proofErr w:type="spellStart"/>
            <w:r w:rsidR="00D83B0A" w:rsidRPr="003C70C2">
              <w:t>Sudano</w:t>
            </w:r>
            <w:proofErr w:type="spellEnd"/>
            <w:r w:rsidR="00D83B0A" w:rsidRPr="003C70C2">
              <w:t xml:space="preserve">, &amp; </w:t>
            </w:r>
            <w:proofErr w:type="spellStart"/>
            <w:r w:rsidR="00D83B0A" w:rsidRPr="003C70C2">
              <w:t>Travaglia</w:t>
            </w:r>
            <w:proofErr w:type="spellEnd"/>
            <w:r w:rsidR="00D83B0A" w:rsidRPr="003C70C2">
              <w:t xml:space="preserve"> (2009)</w:t>
            </w:r>
          </w:p>
          <w:p w14:paraId="6879CC60" w14:textId="007BDE58" w:rsidR="00D83B0A" w:rsidRPr="003C70C2" w:rsidRDefault="00D83B0A" w:rsidP="00D83B0A">
            <w:r w:rsidRPr="003C70C2">
              <w:t>(Australia)</w:t>
            </w:r>
          </w:p>
        </w:tc>
        <w:tc>
          <w:tcPr>
            <w:tcW w:w="1800" w:type="dxa"/>
          </w:tcPr>
          <w:p w14:paraId="23A28034" w14:textId="482062EE" w:rsidR="00D83B0A" w:rsidRPr="003C70C2" w:rsidRDefault="00D83B0A" w:rsidP="00D83B0A">
            <w:r w:rsidRPr="003C70C2">
              <w:t xml:space="preserve">Make patient safety more patient centred. </w:t>
            </w:r>
          </w:p>
        </w:tc>
        <w:tc>
          <w:tcPr>
            <w:tcW w:w="1294" w:type="dxa"/>
          </w:tcPr>
          <w:p w14:paraId="2C1D1200" w14:textId="2CDB8BF9" w:rsidR="00D83B0A" w:rsidRPr="003C70C2" w:rsidRDefault="00D83B0A" w:rsidP="00D83B0A">
            <w:r w:rsidRPr="003C70C2">
              <w:t>Opinion paper</w:t>
            </w:r>
          </w:p>
        </w:tc>
        <w:tc>
          <w:tcPr>
            <w:tcW w:w="1799" w:type="dxa"/>
          </w:tcPr>
          <w:p w14:paraId="668BA463" w14:textId="5C0064A1" w:rsidR="00D83B0A" w:rsidRPr="003C70C2" w:rsidRDefault="00D83B0A" w:rsidP="00D83B0A">
            <w:r>
              <w:t>Not applicable.</w:t>
            </w:r>
          </w:p>
        </w:tc>
        <w:tc>
          <w:tcPr>
            <w:tcW w:w="6799" w:type="dxa"/>
          </w:tcPr>
          <w:p w14:paraId="6F695AB2" w14:textId="77777777" w:rsidR="00D83B0A" w:rsidRDefault="00D83B0A" w:rsidP="00D83B0A">
            <w:r w:rsidRPr="003C70C2">
              <w:t xml:space="preserve">Authors suggest emphasis on “patient-centeredness as an essential characteristic of safe and high quality care” (p. 390).  They propose six areas of action to make patient safety more patient centred.  They suggest patient safety programs need to be informed by patients and consumers.  Use of patient narratives and experiences is encouraged.  They also encourage patient empowerment and involvement of patients in care and safety, thereby becoming more patient centred.   </w:t>
            </w:r>
          </w:p>
          <w:p w14:paraId="5A960A08" w14:textId="1326885C" w:rsidR="00D83B0A" w:rsidRPr="003C70C2" w:rsidRDefault="00D83B0A" w:rsidP="00D83B0A"/>
        </w:tc>
      </w:tr>
      <w:tr w:rsidR="00383269" w:rsidRPr="003C70C2" w14:paraId="6B9B7AB7" w14:textId="77777777" w:rsidTr="00F916AD">
        <w:tc>
          <w:tcPr>
            <w:tcW w:w="1458" w:type="dxa"/>
          </w:tcPr>
          <w:p w14:paraId="7A626224" w14:textId="10961EA8" w:rsidR="00D83B0A" w:rsidRDefault="00A06480" w:rsidP="00D83B0A">
            <w:r>
              <w:fldChar w:fldCharType="begin"/>
            </w:r>
            <w:r>
              <w:instrText xml:space="preserve"> ADDIN EN.CITE &lt;EndNote&gt;&lt;Cite&gt;&lt;Author&gt;Marella&lt;/Author&gt;&lt;Year&gt;2007&lt;/Year&gt;&lt;IDText&gt;Health care consumers&amp;apos; inclination to engage in selected patient safety practices: a survey of adults in Pennsylvania&lt;/IDText&gt;&lt;DisplayText&gt;&lt;style face="superscript"&gt;22&lt;/style&gt;&lt;/DisplayText&gt;&lt;record&gt;&lt;isbn&gt;1549-8417&lt;/isbn&gt;&lt;titles&gt;&lt;title&gt;Health care consumers&amp;apos; inclination to engage in selected patient safety practices: a survey of adults in Pennsylvania&lt;/title&gt;&lt;secondary-title&gt;Journal of Patient safety&lt;/secondary-title&gt;&lt;short-title&gt;Health care consumers&amp;apos; inclination to engage in selected patient safety practices: a survey of adults in Pennsylvania&lt;/short-title&gt;&lt;/titles&gt;&lt;pages&gt;184-189&lt;/pages&gt;&lt;number&gt;4&lt;/number&gt;&lt;contributors&gt;&lt;authors&gt;&lt;author&gt;Marella, William M.&lt;/author&gt;&lt;author&gt;Finley, Edward&lt;/author&gt;&lt;author&gt;Thomas, Auden D.&lt;/author&gt;&lt;author&gt;Clarke, John R.&lt;/author&gt;&lt;/authors&gt;&lt;/contributors&gt;&lt;added-date format="utc"&gt;1503533272&lt;/added-date&gt;&lt;ref-type name="Journal Article"&gt;17&lt;/ref-type&gt;&lt;dates&gt;&lt;year&gt;2007&lt;/year&gt;&lt;/dates&gt;&lt;rec-number&gt;133&lt;/rec-number&gt;&lt;last-updated-date format="utc"&gt;1513379705&lt;/last-updated-date&gt;&lt;volume&gt;3&lt;/volume&gt;&lt;/record&gt;&lt;/Cite&gt;&lt;/EndNote&gt;</w:instrText>
            </w:r>
            <w:r>
              <w:fldChar w:fldCharType="separate"/>
            </w:r>
            <w:r w:rsidRPr="00A06480">
              <w:rPr>
                <w:noProof/>
                <w:vertAlign w:val="superscript"/>
              </w:rPr>
              <w:t>22</w:t>
            </w:r>
            <w:r>
              <w:fldChar w:fldCharType="end"/>
            </w:r>
            <w:r w:rsidR="00D83B0A" w:rsidRPr="00122A0E">
              <w:t>**</w:t>
            </w:r>
            <w:proofErr w:type="spellStart"/>
            <w:r w:rsidR="00D83B0A" w:rsidRPr="00122A0E">
              <w:t>Marella</w:t>
            </w:r>
            <w:proofErr w:type="spellEnd"/>
            <w:r w:rsidR="00D83B0A" w:rsidRPr="00122A0E">
              <w:t>,</w:t>
            </w:r>
            <w:r w:rsidR="00D83B0A" w:rsidRPr="003C70C2">
              <w:t xml:space="preserve"> Finl</w:t>
            </w:r>
            <w:r w:rsidR="00765E15">
              <w:t>e</w:t>
            </w:r>
            <w:r w:rsidR="00D83B0A" w:rsidRPr="003C70C2">
              <w:t xml:space="preserve">y, Thomas, &amp; Clarke </w:t>
            </w:r>
          </w:p>
          <w:p w14:paraId="24EEF8D4" w14:textId="2B5BEB20" w:rsidR="00D83B0A" w:rsidRPr="003C70C2" w:rsidRDefault="00D83B0A" w:rsidP="00D83B0A">
            <w:r w:rsidRPr="003C70C2">
              <w:t>(2007)</w:t>
            </w:r>
          </w:p>
          <w:p w14:paraId="797D4C76" w14:textId="77777777" w:rsidR="00D83B0A" w:rsidRDefault="00D83B0A" w:rsidP="00D83B0A">
            <w:r w:rsidRPr="003C70C2">
              <w:t>(USA)</w:t>
            </w:r>
          </w:p>
          <w:p w14:paraId="66B7F111" w14:textId="1552199B" w:rsidR="00D83B0A" w:rsidRPr="003C70C2" w:rsidRDefault="00D83B0A" w:rsidP="00D83B0A"/>
        </w:tc>
        <w:tc>
          <w:tcPr>
            <w:tcW w:w="1800" w:type="dxa"/>
          </w:tcPr>
          <w:p w14:paraId="39A7F87C" w14:textId="4C81CC32" w:rsidR="00D83B0A" w:rsidRPr="00EB683E" w:rsidRDefault="00D83B0A" w:rsidP="00D83B0A">
            <w:pPr>
              <w:rPr>
                <w:sz w:val="18"/>
                <w:szCs w:val="18"/>
              </w:rPr>
            </w:pPr>
            <w:r w:rsidRPr="00EB683E">
              <w:rPr>
                <w:sz w:val="18"/>
                <w:szCs w:val="18"/>
              </w:rPr>
              <w:t xml:space="preserve">To assess consumers’ inclination to engage in selected patient safety practices.   </w:t>
            </w:r>
          </w:p>
        </w:tc>
        <w:tc>
          <w:tcPr>
            <w:tcW w:w="1294" w:type="dxa"/>
          </w:tcPr>
          <w:p w14:paraId="7BF488AE" w14:textId="26EFDD2B" w:rsidR="00D83B0A" w:rsidRPr="003C70C2" w:rsidRDefault="00D83B0A" w:rsidP="00D83B0A">
            <w:r w:rsidRPr="003C70C2">
              <w:t>Survey (telephone)</w:t>
            </w:r>
          </w:p>
        </w:tc>
        <w:tc>
          <w:tcPr>
            <w:tcW w:w="1799" w:type="dxa"/>
          </w:tcPr>
          <w:p w14:paraId="6F2C8108" w14:textId="5E5B97B9" w:rsidR="00D83B0A" w:rsidRPr="003C70C2" w:rsidRDefault="00D83B0A" w:rsidP="00D83B0A">
            <w:r w:rsidRPr="003C70C2">
              <w:t xml:space="preserve">856 randomly selected adults in Pennsylvania.  </w:t>
            </w:r>
          </w:p>
        </w:tc>
        <w:tc>
          <w:tcPr>
            <w:tcW w:w="6799" w:type="dxa"/>
          </w:tcPr>
          <w:p w14:paraId="195EF9A2" w14:textId="4A2564CA" w:rsidR="00D83B0A" w:rsidRPr="003C70C2" w:rsidRDefault="00D83B0A" w:rsidP="00D83B0A">
            <w:r w:rsidRPr="003C70C2">
              <w:t xml:space="preserve">Consumers willing to ask for explanations, question unexpected procedures, or unfamiliar drugs, and seek second opinions but are less inclined to ask for confirmation of their identity before a procedure or to ask a provider if they have washed their hands.    </w:t>
            </w:r>
          </w:p>
        </w:tc>
      </w:tr>
      <w:tr w:rsidR="00383269" w:rsidRPr="003C70C2" w14:paraId="14694865" w14:textId="77777777" w:rsidTr="00F916AD">
        <w:tc>
          <w:tcPr>
            <w:tcW w:w="1458" w:type="dxa"/>
          </w:tcPr>
          <w:p w14:paraId="02EC5742" w14:textId="3D820092" w:rsidR="00D83B0A" w:rsidRPr="003C70C2" w:rsidRDefault="00A06480" w:rsidP="00D83B0A">
            <w:r>
              <w:fldChar w:fldCharType="begin"/>
            </w:r>
            <w:r>
              <w:instrText xml:space="preserve"> ADDIN EN.CITE &lt;EndNote&gt;&lt;Cite&gt;&lt;Author&gt;Entwistle&lt;/Author&gt;&lt;Year&gt;2007&lt;/Year&gt;&lt;IDText&gt;Differing perspectives on patient involvement in patient safety&lt;/IDText&gt;&lt;DisplayText&gt;&lt;style face="superscript"&gt;23&lt;/style&gt;&lt;/DisplayText&gt;&lt;record&gt;&lt;keywords&gt;&lt;keyword&gt;Humans&lt;/keyword&gt;&lt;keyword&gt;Medical Errors/pc [Prevention &amp;amp; Control]&lt;/keyword&gt;&lt;keyword&gt;*Patient Participation&lt;/keyword&gt;&lt;keyword&gt;*Physician-Patient Relations&lt;/keyword&gt;&lt;keyword&gt;*Safety Management&lt;/keyword&gt;&lt;keyword&gt;Social Responsibility&lt;/keyword&gt;&lt;/keywords&gt;&lt;urls&gt;&lt;related-urls&gt;&lt;url&gt;http://ovidsp.ovid.com/ovidweb.cgi?T=JS&amp;amp;PAGE=reference&amp;amp;D=med5&amp;amp;NEWS=N&amp;amp;AN=17403749&lt;/url&gt;&lt;/related-urls&gt;&lt;/urls&gt;&lt;isbn&gt;1475-3901 1475-3898&lt;/isbn&gt;&lt;titles&gt;&lt;title&gt;Differing perspectives on patient involvement in patient safety&lt;/title&gt;&lt;secondary-title&gt;Quality &amp;amp; safety in health care&lt;/secondary-title&gt;&lt;short-title&gt;Differing perspectives on patient involvement in patient safety&lt;/short-title&gt;&lt;/titles&gt;&lt;pages&gt;82-3&lt;/pages&gt;&lt;number&gt;2&lt;/number&gt;&lt;contributors&gt;&lt;authors&gt;&lt;author&gt;Entwistle, Vikki A.&lt;/author&gt;&lt;/authors&gt;&lt;/contributors&gt;&lt;section&gt;Entwistle, Vikki A. Social Dimensions of Health Institute, Universities of Dundee and St Andrews, Dundee, UK. v.a.entwistle@dundee.ac.uk&lt;/section&gt;&lt;added-date format="utc"&gt;1503533271&lt;/added-date&gt;&lt;ref-type name="Journal Article"&gt;17&lt;/ref-type&gt;&lt;dates&gt;&lt;year&gt;2007&lt;/year&gt;&lt;/dates&gt;&lt;rec-number&gt;77&lt;/rec-number&gt;&lt;last-updated-date format="utc"&gt;1513379700&lt;/last-updated-date&gt;&lt;volume&gt;16&lt;/volume&gt;&lt;/record&gt;&lt;/Cite&gt;&lt;/EndNote&gt;</w:instrText>
            </w:r>
            <w:r>
              <w:fldChar w:fldCharType="separate"/>
            </w:r>
            <w:r w:rsidRPr="00A06480">
              <w:rPr>
                <w:noProof/>
                <w:vertAlign w:val="superscript"/>
              </w:rPr>
              <w:t>23</w:t>
            </w:r>
            <w:r>
              <w:fldChar w:fldCharType="end"/>
            </w:r>
            <w:proofErr w:type="spellStart"/>
            <w:r w:rsidR="00D83B0A" w:rsidRPr="003C70C2">
              <w:t>Entwistle</w:t>
            </w:r>
            <w:proofErr w:type="spellEnd"/>
            <w:r w:rsidR="00D83B0A" w:rsidRPr="003C70C2">
              <w:t xml:space="preserve"> (2007)</w:t>
            </w:r>
          </w:p>
          <w:p w14:paraId="3786A855" w14:textId="3FDC37FF" w:rsidR="00D83B0A" w:rsidRPr="003C70C2" w:rsidRDefault="00D83B0A" w:rsidP="00D83B0A">
            <w:r w:rsidRPr="003C70C2">
              <w:t>(UK)</w:t>
            </w:r>
          </w:p>
        </w:tc>
        <w:tc>
          <w:tcPr>
            <w:tcW w:w="1800" w:type="dxa"/>
          </w:tcPr>
          <w:p w14:paraId="43F49F05" w14:textId="2A83671E" w:rsidR="00D83B0A" w:rsidRPr="003C70C2" w:rsidRDefault="00D83B0A" w:rsidP="00D83B0A">
            <w:r w:rsidRPr="003C70C2">
              <w:t>Considers the differing perspectives about patient participation in patient safety.</w:t>
            </w:r>
          </w:p>
        </w:tc>
        <w:tc>
          <w:tcPr>
            <w:tcW w:w="1294" w:type="dxa"/>
          </w:tcPr>
          <w:p w14:paraId="1A854A00" w14:textId="7E5D143E" w:rsidR="00D83B0A" w:rsidRPr="003C70C2" w:rsidRDefault="00D83B0A" w:rsidP="00D83B0A">
            <w:r w:rsidRPr="003C70C2">
              <w:t>Opinion paper</w:t>
            </w:r>
          </w:p>
        </w:tc>
        <w:tc>
          <w:tcPr>
            <w:tcW w:w="1799" w:type="dxa"/>
          </w:tcPr>
          <w:p w14:paraId="6B7F428D" w14:textId="1404178E" w:rsidR="00D83B0A" w:rsidRPr="003C70C2" w:rsidRDefault="00D83B0A" w:rsidP="00D83B0A"/>
        </w:tc>
        <w:tc>
          <w:tcPr>
            <w:tcW w:w="6799" w:type="dxa"/>
          </w:tcPr>
          <w:p w14:paraId="364095E0" w14:textId="77777777" w:rsidR="00D83B0A" w:rsidRDefault="00D83B0A" w:rsidP="00D83B0A">
            <w:r w:rsidRPr="003C70C2">
              <w:t xml:space="preserve">The authors emphasizes that </w:t>
            </w:r>
            <w:r w:rsidRPr="003C70C2">
              <w:rPr>
                <w:i/>
              </w:rPr>
              <w:t>relying on</w:t>
            </w:r>
            <w:r w:rsidRPr="003C70C2">
              <w:t xml:space="preserve"> patients and </w:t>
            </w:r>
            <w:r w:rsidRPr="003C70C2">
              <w:rPr>
                <w:i/>
              </w:rPr>
              <w:t>involving</w:t>
            </w:r>
            <w:r w:rsidRPr="003C70C2">
              <w:t xml:space="preserve"> patients are two different things, and that participation should be considered in this way.  She provides a clinical example to demonstrate how providers can encourage engagement through education by explaining to patients why certain activities/procedures are done as part of helping patient understand the safety rationale and thereby gaining perspective in a new way.   </w:t>
            </w:r>
          </w:p>
          <w:p w14:paraId="44CD5601" w14:textId="7C084C9E" w:rsidR="00400F65" w:rsidRPr="003C70C2" w:rsidRDefault="00400F65" w:rsidP="00D83B0A"/>
        </w:tc>
      </w:tr>
      <w:tr w:rsidR="00383269" w:rsidRPr="003C70C2" w14:paraId="43583723" w14:textId="77777777" w:rsidTr="00F916AD">
        <w:tc>
          <w:tcPr>
            <w:tcW w:w="1458" w:type="dxa"/>
          </w:tcPr>
          <w:p w14:paraId="040EB097" w14:textId="5E5E1510" w:rsidR="00A06480" w:rsidRDefault="00A06480" w:rsidP="00D83B0A">
            <w:r>
              <w:fldChar w:fldCharType="begin"/>
            </w:r>
            <w:r>
              <w:instrText xml:space="preserve"> ADDIN EN.CITE &lt;EndNote&gt;&lt;Cite&gt;&lt;Author&gt;Lyons&lt;/Author&gt;&lt;Year&gt;2007&lt;/Year&gt;&lt;IDText&gt;Should patients have a role in patient safety? A safety engineering view&lt;/IDText&gt;&lt;DisplayText&gt;&lt;style face="superscript"&gt;24&lt;/style&gt;&lt;/DisplayText&gt;&lt;record&gt;&lt;keywords&gt;&lt;keyword&gt;Humans&lt;/keyword&gt;&lt;keyword&gt;*Medical Errors/pc [Prevention &amp;amp; Control]&lt;/keyword&gt;&lt;keyword&gt;*Patient Participation&lt;/keyword&gt;&lt;keyword&gt;*Physician-Patient Relations&lt;/keyword&gt;&lt;keyword&gt;Quality Assurance, Health Care&lt;/keyword&gt;&lt;keyword&gt;*Safety Management&lt;/keyword&gt;&lt;keyword&gt;Social Responsibility&lt;/keyword&gt;&lt;/keywords&gt;&lt;urls&gt;&lt;related-urls&gt;&lt;url&gt;http://ovidsp.ovid.com/ovidweb.cgi?T=JS&amp;amp;PAGE=reference&amp;amp;D=med5&amp;amp;NEWS=N&amp;amp;AN=17403763&lt;/url&gt;&lt;/related-urls&gt;&lt;/urls&gt;&lt;isbn&gt;1475-3901 1475-3898&lt;/isbn&gt;&lt;titles&gt;&lt;title&gt;Should patients have a role in patient safety? A safety engineering view&lt;/title&gt;&lt;secondary-title&gt;Quality &amp;amp; safety in health care&lt;/secondary-title&gt;&lt;short-title&gt;Should patients have a role in patient safety? A safety engineering view&lt;/short-title&gt;&lt;/titles&gt;&lt;pages&gt;140-2&lt;/pages&gt;&lt;number&gt;2&lt;/number&gt;&lt;contributors&gt;&lt;authors&gt;&lt;author&gt;Lyons, Melinda&lt;/author&gt;&lt;/authors&gt;&lt;/contributors&gt;&lt;section&gt;Lyons, Melinda. Engineering Design Centre, University of Cambridge, Cambridge CB2 1PZ, UK. mnl24@cam.ac.uk&lt;/section&gt;&lt;added-date format="utc"&gt;1503533272&lt;/added-date&gt;&lt;ref-type name="Journal Article"&gt;17&lt;/ref-type&gt;&lt;dates&gt;&lt;year&gt;2007&lt;/year&gt;&lt;/dates&gt;&lt;rec-number&gt;130&lt;/rec-number&gt;&lt;last-updated-date format="utc"&gt;1513379705&lt;/last-updated-date&gt;&lt;volume&gt;16&lt;/volume&gt;&lt;/record&gt;&lt;/Cite&gt;&lt;/EndNote&gt;</w:instrText>
            </w:r>
            <w:r>
              <w:fldChar w:fldCharType="separate"/>
            </w:r>
            <w:r w:rsidRPr="00A06480">
              <w:rPr>
                <w:noProof/>
                <w:vertAlign w:val="superscript"/>
              </w:rPr>
              <w:t>24</w:t>
            </w:r>
            <w:r>
              <w:fldChar w:fldCharType="end"/>
            </w:r>
            <w:r w:rsidR="00D83B0A" w:rsidRPr="003C70C2">
              <w:t xml:space="preserve">Lyons </w:t>
            </w:r>
          </w:p>
          <w:p w14:paraId="6BA747BB" w14:textId="42994575" w:rsidR="00D83B0A" w:rsidRPr="003C70C2" w:rsidRDefault="00D83B0A" w:rsidP="00D83B0A">
            <w:r w:rsidRPr="003C70C2">
              <w:t>(2007)</w:t>
            </w:r>
          </w:p>
          <w:p w14:paraId="4B5F227A" w14:textId="1798721A" w:rsidR="00D83B0A" w:rsidRPr="003C70C2" w:rsidRDefault="00D83B0A" w:rsidP="00D83B0A">
            <w:r w:rsidRPr="003C70C2">
              <w:t>(UK)</w:t>
            </w:r>
          </w:p>
        </w:tc>
        <w:tc>
          <w:tcPr>
            <w:tcW w:w="1800" w:type="dxa"/>
          </w:tcPr>
          <w:p w14:paraId="1BBA77E4" w14:textId="2437EB23" w:rsidR="00D83B0A" w:rsidRPr="003C70C2" w:rsidRDefault="00D83B0A" w:rsidP="00D83B0A">
            <w:r w:rsidRPr="003C70C2">
              <w:t>Considers the role patients should have in safety.</w:t>
            </w:r>
          </w:p>
        </w:tc>
        <w:tc>
          <w:tcPr>
            <w:tcW w:w="1294" w:type="dxa"/>
          </w:tcPr>
          <w:p w14:paraId="5B9629F0" w14:textId="1B8F8328" w:rsidR="00D83B0A" w:rsidRPr="003C70C2" w:rsidRDefault="00D83B0A" w:rsidP="00D83B0A">
            <w:r w:rsidRPr="003C70C2">
              <w:t>Opinion paper</w:t>
            </w:r>
          </w:p>
        </w:tc>
        <w:tc>
          <w:tcPr>
            <w:tcW w:w="1799" w:type="dxa"/>
          </w:tcPr>
          <w:p w14:paraId="04A59F26" w14:textId="6FB5542D" w:rsidR="00D83B0A" w:rsidRPr="003C70C2" w:rsidRDefault="00D83B0A" w:rsidP="00D83B0A"/>
        </w:tc>
        <w:tc>
          <w:tcPr>
            <w:tcW w:w="6799" w:type="dxa"/>
          </w:tcPr>
          <w:p w14:paraId="179ED4D9" w14:textId="66C272F6" w:rsidR="00D83B0A" w:rsidRPr="003C70C2" w:rsidRDefault="00D83B0A" w:rsidP="00400F65">
            <w:r w:rsidRPr="003C70C2">
              <w:t xml:space="preserve"> The author provides a list of pros and cons to patient involvement in safety.  She suggests that pros include patients know their backgrounds &amp; as such progression of symptoms; self-interest; availability and proximity meaning they are the first “link in the chain” (p. 140).  Cons include patient vulnerabilities or limitations and whether it is unreasonable to burden them with this role.   </w:t>
            </w:r>
          </w:p>
        </w:tc>
      </w:tr>
      <w:tr w:rsidR="00383269" w14:paraId="0F3C4E0F" w14:textId="77777777" w:rsidTr="004B148D">
        <w:tc>
          <w:tcPr>
            <w:tcW w:w="1458" w:type="dxa"/>
            <w:shd w:val="clear" w:color="auto" w:fill="D9D9D9" w:themeFill="background1" w:themeFillShade="D9"/>
          </w:tcPr>
          <w:p w14:paraId="10760885" w14:textId="77777777" w:rsidR="008A2029" w:rsidRPr="00BF5686" w:rsidRDefault="008A2029" w:rsidP="004B148D">
            <w:pPr>
              <w:jc w:val="center"/>
              <w:rPr>
                <w:b/>
              </w:rPr>
            </w:pPr>
            <w:r w:rsidRPr="00BF5686">
              <w:rPr>
                <w:b/>
              </w:rPr>
              <w:lastRenderedPageBreak/>
              <w:t>Author(s) &amp; Year</w:t>
            </w:r>
          </w:p>
        </w:tc>
        <w:tc>
          <w:tcPr>
            <w:tcW w:w="1800" w:type="dxa"/>
            <w:shd w:val="clear" w:color="auto" w:fill="D9D9D9" w:themeFill="background1" w:themeFillShade="D9"/>
          </w:tcPr>
          <w:p w14:paraId="1B319004" w14:textId="77777777" w:rsidR="008A2029" w:rsidRPr="00BF5686" w:rsidRDefault="008A2029" w:rsidP="004B148D">
            <w:pPr>
              <w:jc w:val="center"/>
              <w:rPr>
                <w:b/>
              </w:rPr>
            </w:pPr>
            <w:r w:rsidRPr="00BF5686">
              <w:rPr>
                <w:b/>
              </w:rPr>
              <w:t xml:space="preserve">Study Objective(s)  </w:t>
            </w:r>
          </w:p>
        </w:tc>
        <w:tc>
          <w:tcPr>
            <w:tcW w:w="1294" w:type="dxa"/>
            <w:shd w:val="clear" w:color="auto" w:fill="D9D9D9" w:themeFill="background1" w:themeFillShade="D9"/>
          </w:tcPr>
          <w:p w14:paraId="576E97AF" w14:textId="77777777" w:rsidR="008A2029" w:rsidRPr="00BF5686" w:rsidRDefault="008A2029" w:rsidP="004B148D">
            <w:pPr>
              <w:jc w:val="center"/>
              <w:rPr>
                <w:b/>
              </w:rPr>
            </w:pPr>
            <w:r w:rsidRPr="00BF5686">
              <w:rPr>
                <w:b/>
              </w:rPr>
              <w:t>Design</w:t>
            </w:r>
          </w:p>
        </w:tc>
        <w:tc>
          <w:tcPr>
            <w:tcW w:w="1799" w:type="dxa"/>
            <w:shd w:val="clear" w:color="auto" w:fill="D9D9D9" w:themeFill="background1" w:themeFillShade="D9"/>
          </w:tcPr>
          <w:p w14:paraId="48BDF12F" w14:textId="77777777" w:rsidR="008A2029" w:rsidRPr="00BF5686" w:rsidRDefault="008A2029" w:rsidP="004B148D">
            <w:pPr>
              <w:jc w:val="center"/>
              <w:rPr>
                <w:b/>
              </w:rPr>
            </w:pPr>
            <w:r w:rsidRPr="00BF5686">
              <w:rPr>
                <w:b/>
              </w:rPr>
              <w:t>Sample</w:t>
            </w:r>
          </w:p>
        </w:tc>
        <w:tc>
          <w:tcPr>
            <w:tcW w:w="6799" w:type="dxa"/>
            <w:shd w:val="clear" w:color="auto" w:fill="D9D9D9" w:themeFill="background1" w:themeFillShade="D9"/>
          </w:tcPr>
          <w:p w14:paraId="39DA8565" w14:textId="77777777" w:rsidR="008A2029" w:rsidRPr="00BF5686" w:rsidRDefault="008A2029" w:rsidP="004B148D">
            <w:pPr>
              <w:jc w:val="center"/>
              <w:rPr>
                <w:b/>
              </w:rPr>
            </w:pPr>
            <w:r w:rsidRPr="00BF5686">
              <w:rPr>
                <w:b/>
              </w:rPr>
              <w:t>Relevant Findings</w:t>
            </w:r>
          </w:p>
        </w:tc>
      </w:tr>
      <w:tr w:rsidR="00383269" w:rsidRPr="003C70C2" w14:paraId="79E25A81" w14:textId="77777777" w:rsidTr="00F916AD">
        <w:tc>
          <w:tcPr>
            <w:tcW w:w="1458" w:type="dxa"/>
          </w:tcPr>
          <w:p w14:paraId="178B4B2D" w14:textId="321F3AF3" w:rsidR="008A2029" w:rsidRDefault="00383269" w:rsidP="00D83B0A">
            <w:r>
              <w:fldChar w:fldCharType="begin"/>
            </w:r>
            <w:r>
              <w:instrText xml:space="preserve"> ADDIN EN.CITE &lt;EndNote&gt;&lt;Cite&gt;&lt;Author&gt;Coulter&lt;/Author&gt;&lt;Year&gt;2006&lt;/Year&gt;&lt;IDText&gt;Patient safety: what role can patients play?&lt;/IDText&gt;&lt;DisplayText&gt;&lt;style face="superscript"&gt;25&lt;/style&gt;&lt;/DisplayText&gt;&lt;record&gt;&lt;keywords&gt;&lt;keyword&gt;Humans&lt;/keyword&gt;&lt;keyword&gt;*Medical Errors/pc [Prevention &amp;amp; Control]&lt;/keyword&gt;&lt;keyword&gt;*Patient Participation&lt;/keyword&gt;&lt;keyword&gt;*Safety Management&lt;/keyword&gt;&lt;/keywords&gt;&lt;urls&gt;&lt;related-urls&gt;&lt;url&gt;http://ovidsp.ovid.com/ovidweb.cgi?T=JS&amp;amp;PAGE=reference&amp;amp;D=medc&amp;amp;NEWS=N&amp;amp;AN=16911134&lt;/url&gt;&lt;/related-urls&gt;&lt;/urls&gt;&lt;isbn&gt;1369-6513&lt;/isbn&gt;&lt;titles&gt;&lt;title&gt;Patient safety: what role can patients play?&lt;/title&gt;&lt;secondary-title&gt;Health expectations : an international journal of public participation in health care and health policy&lt;/secondary-title&gt;&lt;short-title&gt;Patient safety: what role can patients play?&lt;/short-title&gt;&lt;/titles&gt;&lt;pages&gt;205-6&lt;/pages&gt;&lt;number&gt;3&lt;/number&gt;&lt;contributors&gt;&lt;authors&gt;&lt;author&gt;Coulter, Angela&lt;/author&gt;&lt;/authors&gt;&lt;/contributors&gt;&lt;added-date format="utc"&gt;1563390304&lt;/added-date&gt;&lt;ref-type name="Journal Article"&gt;17&lt;/ref-type&gt;&lt;dates&gt;&lt;year&gt;2006&lt;/year&gt;&lt;/dates&gt;&lt;rec-number&gt;3282&lt;/rec-number&gt;&lt;last-updated-date format="utc"&gt;1563390304&lt;/last-updated-date&gt;&lt;volume&gt;9&lt;/volume&gt;&lt;/record&gt;&lt;/Cite&gt;&lt;/EndNote&gt;</w:instrText>
            </w:r>
            <w:r>
              <w:fldChar w:fldCharType="separate"/>
            </w:r>
            <w:r w:rsidRPr="00383269">
              <w:rPr>
                <w:noProof/>
                <w:vertAlign w:val="superscript"/>
              </w:rPr>
              <w:t>25</w:t>
            </w:r>
            <w:r>
              <w:fldChar w:fldCharType="end"/>
            </w:r>
            <w:r w:rsidR="00D83B0A" w:rsidRPr="003C70C2">
              <w:t xml:space="preserve">Coulter </w:t>
            </w:r>
          </w:p>
          <w:p w14:paraId="7BB6F382" w14:textId="55CFB9E4" w:rsidR="00D83B0A" w:rsidRPr="003C70C2" w:rsidRDefault="00D83B0A" w:rsidP="00D83B0A">
            <w:r w:rsidRPr="003C70C2">
              <w:t>(2006)</w:t>
            </w:r>
          </w:p>
          <w:p w14:paraId="4474DC46" w14:textId="5D0A95A9" w:rsidR="00D83B0A" w:rsidRPr="003C70C2" w:rsidRDefault="00D83B0A" w:rsidP="00D83B0A">
            <w:r w:rsidRPr="003C70C2">
              <w:t>(UK)</w:t>
            </w:r>
          </w:p>
        </w:tc>
        <w:tc>
          <w:tcPr>
            <w:tcW w:w="1800" w:type="dxa"/>
          </w:tcPr>
          <w:p w14:paraId="52334391" w14:textId="0FE511B5" w:rsidR="00D83B0A" w:rsidRPr="003C70C2" w:rsidRDefault="00D83B0A" w:rsidP="00D83B0A">
            <w:r w:rsidRPr="003C70C2">
              <w:t>The role patients can have in patient safety.</w:t>
            </w:r>
          </w:p>
        </w:tc>
        <w:tc>
          <w:tcPr>
            <w:tcW w:w="1294" w:type="dxa"/>
          </w:tcPr>
          <w:p w14:paraId="13B3FF39" w14:textId="2DD7C41B" w:rsidR="00D83B0A" w:rsidRPr="003C70C2" w:rsidRDefault="00D83B0A" w:rsidP="00D83B0A">
            <w:r w:rsidRPr="003C70C2">
              <w:t>Opinion paper</w:t>
            </w:r>
          </w:p>
        </w:tc>
        <w:tc>
          <w:tcPr>
            <w:tcW w:w="1799" w:type="dxa"/>
          </w:tcPr>
          <w:p w14:paraId="59BE9168" w14:textId="50220828" w:rsidR="00D83B0A" w:rsidRPr="003C70C2" w:rsidRDefault="00D83B0A" w:rsidP="00D83B0A"/>
        </w:tc>
        <w:tc>
          <w:tcPr>
            <w:tcW w:w="6799" w:type="dxa"/>
          </w:tcPr>
          <w:p w14:paraId="38CBB4C2" w14:textId="449FBC8D" w:rsidR="00D83B0A" w:rsidRPr="003C70C2" w:rsidRDefault="00D83B0A" w:rsidP="00D83B0A">
            <w:r w:rsidRPr="003C70C2">
              <w:t xml:space="preserve">She notes the literature is sparse in this area, and in particular notes the gap of knowing to what extent patients want to take a role and in what ways.  </w:t>
            </w:r>
          </w:p>
        </w:tc>
      </w:tr>
      <w:tr w:rsidR="00383269" w:rsidRPr="003C70C2" w14:paraId="5E7AF962" w14:textId="77777777" w:rsidTr="00F916AD">
        <w:tc>
          <w:tcPr>
            <w:tcW w:w="1458" w:type="dxa"/>
          </w:tcPr>
          <w:p w14:paraId="56C5DCE4" w14:textId="0B7A4CC5" w:rsidR="00C76C2A" w:rsidRDefault="00383269" w:rsidP="00D83B0A">
            <w:r>
              <w:fldChar w:fldCharType="begin"/>
            </w:r>
            <w:r>
              <w:instrText xml:space="preserve"> ADDIN EN.CITE &lt;EndNote&gt;&lt;Cite&gt;&lt;Author&gt;Unruh&lt;/Author&gt;&lt;Year&gt;2007&lt;/Year&gt;&lt;IDText&gt;Patients as actors: the patient&amp;apos;s role in detecting, preventing, and recovering from medical errors&lt;/IDText&gt;&lt;DisplayText&gt;&lt;style face="superscript"&gt;26&lt;/style&gt;&lt;/DisplayText&gt;&lt;record&gt;&lt;keywords&gt;&lt;keyword&gt;Ambulatory Care&lt;/keyword&gt;&lt;keyword&gt;Consumer Health Information&lt;/keyword&gt;&lt;keyword&gt;Humans&lt;/keyword&gt;&lt;keyword&gt;Information Systems&lt;/keyword&gt;&lt;keyword&gt;Interviews as Topic&lt;/keyword&gt;&lt;keyword&gt;*Medical Errors/pc [Prevention &amp;amp; Control]&lt;/keyword&gt;&lt;keyword&gt;Medical Oncology&lt;/keyword&gt;&lt;keyword&gt;Observation&lt;/keyword&gt;&lt;keyword&gt;*Patient Participation&lt;/keyword&gt;&lt;keyword&gt;*Rehabilitation&lt;/keyword&gt;&lt;keyword&gt;Research&lt;/keyword&gt;&lt;/keywords&gt;&lt;urls&gt;&lt;related-urls&gt;&lt;url&gt;http://ovidsp.ovid.com/ovidweb.cgi?T=JS&amp;amp;PAGE=reference&amp;amp;D=med5&amp;amp;NEWS=N&amp;amp;AN=16829180&lt;/url&gt;&lt;/related-urls&gt;&lt;/urls&gt;&lt;isbn&gt;1872-8243&amp;#xD;1386-5056&lt;/isbn&gt;&lt;titles&gt;&lt;title&gt;Patients as actors: the patient&amp;apos;s role in detecting, preventing, and recovering from medical errors&lt;/title&gt;&lt;secondary-title&gt;International journal of medical informatics&lt;/secondary-title&gt;&lt;/titles&gt;&lt;pages&gt;S236-44&lt;/pages&gt;&lt;contributors&gt;&lt;authors&gt;&lt;author&gt;Unruh, Kenton T.&lt;/author&gt;&lt;author&gt;Pratt, Wanda&lt;/author&gt;&lt;/authors&gt;&lt;/contributors&gt;&lt;section&gt;Unruh, Kenton T. Biomedical and Health Informatics, School of Medicine, University of Washington, Box 357240, Seattle, WA 98195-7240, USA. ktunruh@u.washington.edu&lt;/section&gt;&lt;added-date format="utc"&gt;1496351730&lt;/added-date&gt;&lt;pub-location&gt;Ireland&lt;/pub-location&gt;&lt;ref-type name="Journal Article"&gt;17&lt;/ref-type&gt;&lt;dates&gt;&lt;year&gt;2007&lt;/year&gt;&lt;/dates&gt;&lt;rec-number&gt;567&lt;/rec-number&gt;&lt;last-updated-date format="utc"&gt;1496351730&lt;/last-updated-date&gt;&lt;volume&gt;76 Suppl 1&lt;/volume&gt;&lt;/record&gt;&lt;/Cite&gt;&lt;/EndNote&gt;</w:instrText>
            </w:r>
            <w:r>
              <w:fldChar w:fldCharType="separate"/>
            </w:r>
            <w:r w:rsidRPr="00383269">
              <w:rPr>
                <w:noProof/>
                <w:vertAlign w:val="superscript"/>
              </w:rPr>
              <w:t>26</w:t>
            </w:r>
            <w:r>
              <w:fldChar w:fldCharType="end"/>
            </w:r>
            <w:r w:rsidR="00D83B0A" w:rsidRPr="00122A0E">
              <w:t>+Unruh &amp;</w:t>
            </w:r>
            <w:r w:rsidR="00D83B0A" w:rsidRPr="003C70C2">
              <w:t xml:space="preserve"> Pratt </w:t>
            </w:r>
          </w:p>
          <w:p w14:paraId="2602FF71" w14:textId="7FB801BF" w:rsidR="00D83B0A" w:rsidRPr="003C70C2" w:rsidRDefault="00D83B0A" w:rsidP="00D83B0A">
            <w:r w:rsidRPr="003C70C2">
              <w:t>(2007)</w:t>
            </w:r>
          </w:p>
          <w:p w14:paraId="2D1AA05C" w14:textId="77777777" w:rsidR="00D83B0A" w:rsidRPr="003C70C2" w:rsidRDefault="00D83B0A" w:rsidP="00D83B0A">
            <w:r w:rsidRPr="003C70C2">
              <w:t>(USA)</w:t>
            </w:r>
          </w:p>
          <w:p w14:paraId="34459236" w14:textId="498C4A16" w:rsidR="00D83B0A" w:rsidRPr="003C70C2" w:rsidRDefault="00D83B0A" w:rsidP="00D83B0A"/>
        </w:tc>
        <w:tc>
          <w:tcPr>
            <w:tcW w:w="1800" w:type="dxa"/>
          </w:tcPr>
          <w:p w14:paraId="6C06E86C" w14:textId="05747934" w:rsidR="00D83B0A" w:rsidRPr="003C70C2" w:rsidRDefault="00D83B0A" w:rsidP="00D83B0A">
            <w:r w:rsidRPr="003C70C2">
              <w:t>Examine patient’s role in detecting, preventing and recovering from error in outpatient oncology</w:t>
            </w:r>
          </w:p>
        </w:tc>
        <w:tc>
          <w:tcPr>
            <w:tcW w:w="1294" w:type="dxa"/>
          </w:tcPr>
          <w:p w14:paraId="30A34317" w14:textId="77777777" w:rsidR="00D83B0A" w:rsidRPr="003C70C2" w:rsidRDefault="00D83B0A" w:rsidP="00D83B0A">
            <w:r w:rsidRPr="003C70C2">
              <w:t xml:space="preserve">Qualitative </w:t>
            </w:r>
          </w:p>
          <w:p w14:paraId="600F6A06" w14:textId="02518826" w:rsidR="00D83B0A" w:rsidRPr="003C70C2" w:rsidRDefault="00D83B0A" w:rsidP="00D83B0A">
            <w:r w:rsidRPr="003C70C2">
              <w:t>(part of larger study)</w:t>
            </w:r>
          </w:p>
        </w:tc>
        <w:tc>
          <w:tcPr>
            <w:tcW w:w="1799" w:type="dxa"/>
          </w:tcPr>
          <w:p w14:paraId="1770DE4E" w14:textId="6854C493" w:rsidR="00D83B0A" w:rsidRPr="003C70C2" w:rsidRDefault="00D83B0A" w:rsidP="00D83B0A">
            <w:r w:rsidRPr="003C70C2">
              <w:t xml:space="preserve">5 cases </w:t>
            </w:r>
          </w:p>
        </w:tc>
        <w:tc>
          <w:tcPr>
            <w:tcW w:w="6799" w:type="dxa"/>
          </w:tcPr>
          <w:p w14:paraId="4A634C82" w14:textId="3A9E397D" w:rsidR="00D83B0A" w:rsidRPr="003C70C2" w:rsidRDefault="00D83B0A" w:rsidP="00D83B0A">
            <w:r w:rsidRPr="003C70C2">
              <w:t xml:space="preserve">Patients are engaged in activities that prevent error.  They alert staff and observe care processes.  They stop actions that could led to error.  They are attentive to procedural information (e.g. patient described not wanting to get ‘stuck twice’).  </w:t>
            </w:r>
          </w:p>
        </w:tc>
      </w:tr>
      <w:tr w:rsidR="00383269" w:rsidRPr="003C70C2" w14:paraId="33A8C424" w14:textId="77777777" w:rsidTr="00F916AD">
        <w:tc>
          <w:tcPr>
            <w:tcW w:w="1458" w:type="dxa"/>
          </w:tcPr>
          <w:p w14:paraId="3E84FE70" w14:textId="7BE30C59" w:rsidR="00D83B0A" w:rsidRPr="003C70C2" w:rsidRDefault="00383269" w:rsidP="00D83B0A">
            <w:r>
              <w:fldChar w:fldCharType="begin"/>
            </w:r>
            <w:r>
              <w:instrText xml:space="preserve"> ADDIN EN.CITE &lt;EndNote&gt;&lt;Cite&gt;&lt;Author&gt;Entwistle&lt;/Author&gt;&lt;Year&gt;2004&lt;/Year&gt;&lt;IDText&gt;Nursing shortages and patient safety problems in hospital care: is clinical monitoring by families part of the solution?&lt;/IDText&gt;&lt;DisplayText&gt;&lt;style face="superscript"&gt;27&lt;/style&gt;&lt;/DisplayText&gt;&lt;record&gt;&lt;keywords&gt;&lt;keyword&gt;*Family&lt;/keyword&gt;&lt;keyword&gt;*Hospitalization&lt;/keyword&gt;&lt;keyword&gt;Humans&lt;/keyword&gt;&lt;keyword&gt;*Nurses/sd [Supply &amp;amp; Distribution]&lt;/keyword&gt;&lt;keyword&gt;*Patient Advocacy&lt;/keyword&gt;&lt;keyword&gt;*Safety&lt;/keyword&gt;&lt;/keywords&gt;&lt;urls&gt;&lt;related-urls&gt;&lt;url&gt;http://ovidsp.ovid.com/ovidweb.cgi?T=JS&amp;amp;PAGE=reference&amp;amp;D=medc&amp;amp;NEWS=N&amp;amp;AN=14982494&lt;/url&gt;&lt;/related-urls&gt;&lt;/urls&gt;&lt;isbn&gt;1369-6513&lt;/isbn&gt;&lt;titles&gt;&lt;title&gt;Nursing shortages and patient safety problems in hospital care: is clinical monitoring by families part of the solution?&lt;/title&gt;&lt;secondary-title&gt;Health expectations : an international journal of public participation in health care and health policy&lt;/secondary-title&gt;&lt;short-title&gt;Nursing shortages and patient safety problems in hospital care: is clinical monitoring by families part of the solution?&lt;/short-title&gt;&lt;/titles&gt;&lt;pages&gt;1-5&lt;/pages&gt;&lt;number&gt;1&lt;/number&gt;&lt;contributors&gt;&lt;authors&gt;&lt;author&gt;Entwistle, Vikki&lt;/author&gt;&lt;/authors&gt;&lt;/contributors&gt;&lt;added-date format="utc"&gt;1503533271&lt;/added-date&gt;&lt;ref-type name="Journal Article"&gt;17&lt;/ref-type&gt;&lt;dates&gt;&lt;year&gt;2004&lt;/year&gt;&lt;/dates&gt;&lt;rec-number&gt;76&lt;/rec-number&gt;&lt;last-updated-date format="utc"&gt;1513379701&lt;/last-updated-date&gt;&lt;volume&gt;7&lt;/volume&gt;&lt;/record&gt;&lt;/Cite&gt;&lt;/EndNote&gt;</w:instrText>
            </w:r>
            <w:r>
              <w:fldChar w:fldCharType="separate"/>
            </w:r>
            <w:r w:rsidRPr="00383269">
              <w:rPr>
                <w:noProof/>
                <w:vertAlign w:val="superscript"/>
              </w:rPr>
              <w:t>27</w:t>
            </w:r>
            <w:r>
              <w:fldChar w:fldCharType="end"/>
            </w:r>
            <w:proofErr w:type="spellStart"/>
            <w:r w:rsidR="00D83B0A" w:rsidRPr="003C70C2">
              <w:t>Entwistle</w:t>
            </w:r>
            <w:proofErr w:type="spellEnd"/>
            <w:r w:rsidR="00D83B0A" w:rsidRPr="003C70C2">
              <w:t xml:space="preserve"> (2004)</w:t>
            </w:r>
          </w:p>
          <w:p w14:paraId="31FECDC6" w14:textId="0F21E60F" w:rsidR="00D83B0A" w:rsidRPr="003C70C2" w:rsidRDefault="00D83B0A" w:rsidP="00D83B0A">
            <w:r w:rsidRPr="003C70C2">
              <w:t>(UK)</w:t>
            </w:r>
          </w:p>
        </w:tc>
        <w:tc>
          <w:tcPr>
            <w:tcW w:w="1800" w:type="dxa"/>
          </w:tcPr>
          <w:p w14:paraId="1728E78B" w14:textId="4D0B25FC" w:rsidR="00D83B0A" w:rsidRPr="003C70C2" w:rsidRDefault="00D83B0A" w:rsidP="00D83B0A">
            <w:r w:rsidRPr="003C70C2">
              <w:t>Explores whether clinical monitoring by families is part of the solution to nursing shortage and safety problems.</w:t>
            </w:r>
          </w:p>
        </w:tc>
        <w:tc>
          <w:tcPr>
            <w:tcW w:w="1294" w:type="dxa"/>
          </w:tcPr>
          <w:p w14:paraId="17478555" w14:textId="5F7FA25F" w:rsidR="00D83B0A" w:rsidRPr="003C70C2" w:rsidRDefault="00D83B0A" w:rsidP="00D83B0A">
            <w:r w:rsidRPr="003C70C2">
              <w:t>Opinion paper</w:t>
            </w:r>
          </w:p>
        </w:tc>
        <w:tc>
          <w:tcPr>
            <w:tcW w:w="1799" w:type="dxa"/>
          </w:tcPr>
          <w:p w14:paraId="39E01585" w14:textId="02E37344" w:rsidR="00D83B0A" w:rsidRPr="003C70C2" w:rsidRDefault="00D83B0A" w:rsidP="00D83B0A"/>
        </w:tc>
        <w:tc>
          <w:tcPr>
            <w:tcW w:w="6799" w:type="dxa"/>
          </w:tcPr>
          <w:p w14:paraId="0AF9FE98" w14:textId="6AC9AA94" w:rsidR="00D83B0A" w:rsidRPr="003C70C2" w:rsidRDefault="00D83B0A" w:rsidP="00D83B0A">
            <w:r w:rsidRPr="003C70C2">
              <w:t xml:space="preserve">She highlights, as a visitor in the USA while writing the paper, the frequency of messaging she sees about bringing a family member while in hospital to provide safeguarding or patient vigilance against errors.  She questions the practical and ethical issues of patient involvement in safety.  She cautions that research is needed to support such advances.       </w:t>
            </w:r>
          </w:p>
        </w:tc>
      </w:tr>
      <w:tr w:rsidR="00383269" w:rsidRPr="003C70C2" w14:paraId="786FDEC8" w14:textId="77777777" w:rsidTr="00F916AD">
        <w:tc>
          <w:tcPr>
            <w:tcW w:w="1458" w:type="dxa"/>
          </w:tcPr>
          <w:p w14:paraId="5128044E" w14:textId="03A9962D" w:rsidR="00C76C2A" w:rsidRDefault="00383269" w:rsidP="00D83B0A">
            <w:r>
              <w:fldChar w:fldCharType="begin"/>
            </w:r>
            <w:r>
              <w:instrText xml:space="preserve"> ADDIN EN.CITE &lt;EndNote&gt;&lt;Cite&gt;&lt;Author&gt;Vincent&lt;/Author&gt;&lt;Year&gt;2002&lt;/Year&gt;&lt;IDText&gt;Patient safety: what about the patient?&lt;/IDText&gt;&lt;DisplayText&gt;&lt;style face="superscript"&gt;28&lt;/style&gt;&lt;/DisplayText&gt;&lt;record&gt;&lt;keywords&gt;&lt;keyword&gt;Family&lt;/keyword&gt;&lt;keyword&gt;Humans&lt;/keyword&gt;&lt;keyword&gt;Interpersonal Relations&lt;/keyword&gt;&lt;keyword&gt;*Medical Errors/pc [Prevention &amp;amp; Control]&lt;/keyword&gt;&lt;keyword&gt;Medical Errors/px [Psychology]&lt;/keyword&gt;&lt;keyword&gt;*Patient Participation&lt;/keyword&gt;&lt;keyword&gt;Physician-Patient Relations&lt;/keyword&gt;&lt;keyword&gt;*Safety Management/og [Organization &amp;amp; Administration]&lt;/keyword&gt;&lt;keyword&gt;United Kingdom&lt;/keyword&gt;&lt;/keywords&gt;&lt;urls&gt;&lt;related-urls&gt;&lt;url&gt;http://ovidsp.ovid.com/ovidweb.cgi?T=JS&amp;amp;PAGE=reference&amp;amp;D=med4&amp;amp;NEWS=N&amp;amp;AN=12078376&lt;/url&gt;&lt;/related-urls&gt;&lt;/urls&gt;&lt;isbn&gt;1475-3898&lt;/isbn&gt;&lt;titles&gt;&lt;title&gt;Patient safety: what about the patient?&lt;/title&gt;&lt;secondary-title&gt;Quality &amp;amp; safety in health care&lt;/secondary-title&gt;&lt;short-title&gt;Patient safety: what about the patient?&lt;/short-title&gt;&lt;/titles&gt;&lt;pages&gt;76-80&lt;/pages&gt;&lt;number&gt;1&lt;/number&gt;&lt;contributors&gt;&lt;authors&gt;&lt;author&gt;Vincent, C. A.&lt;/author&gt;&lt;author&gt;Coulter, A.&lt;/author&gt;&lt;/authors&gt;&lt;/contributors&gt;&lt;section&gt;Vincent, C A. Clinical Risk Unit, Department of Psychology, University College London, London WC1E 6BT, UK. c.vincent@ucl.ac.uk&lt;/section&gt;&lt;added-date format="utc"&gt;1503533273&lt;/added-date&gt;&lt;ref-type name="Journal Article"&gt;17&lt;/ref-type&gt;&lt;dates&gt;&lt;year&gt;2002&lt;/year&gt;&lt;/dates&gt;&lt;rec-number&gt;219&lt;/rec-number&gt;&lt;last-updated-date format="utc"&gt;1513379707&lt;/last-updated-date&gt;&lt;volume&gt;11&lt;/volume&gt;&lt;/record&gt;&lt;/Cite&gt;&lt;/EndNote&gt;</w:instrText>
            </w:r>
            <w:r>
              <w:fldChar w:fldCharType="separate"/>
            </w:r>
            <w:r w:rsidRPr="00383269">
              <w:rPr>
                <w:noProof/>
                <w:vertAlign w:val="superscript"/>
              </w:rPr>
              <w:t>28</w:t>
            </w:r>
            <w:r>
              <w:fldChar w:fldCharType="end"/>
            </w:r>
            <w:r w:rsidR="00D83B0A" w:rsidRPr="003C70C2">
              <w:t>Vincent &amp; Coulter</w:t>
            </w:r>
          </w:p>
          <w:p w14:paraId="6BC2322D" w14:textId="59B8B4E9" w:rsidR="00D83B0A" w:rsidRPr="003C70C2" w:rsidRDefault="00D83B0A" w:rsidP="00D83B0A">
            <w:r w:rsidRPr="003C70C2">
              <w:t>(2002)</w:t>
            </w:r>
          </w:p>
          <w:p w14:paraId="3BC587B6" w14:textId="27D9BB7D" w:rsidR="00D83B0A" w:rsidRPr="003C70C2" w:rsidRDefault="00D83B0A" w:rsidP="00D83B0A">
            <w:r w:rsidRPr="003C70C2">
              <w:t>(UK)</w:t>
            </w:r>
          </w:p>
        </w:tc>
        <w:tc>
          <w:tcPr>
            <w:tcW w:w="1800" w:type="dxa"/>
          </w:tcPr>
          <w:p w14:paraId="23F41F32" w14:textId="43DABDEC" w:rsidR="00D83B0A" w:rsidRPr="003C70C2" w:rsidRDefault="00D83B0A" w:rsidP="00D83B0A">
            <w:r w:rsidRPr="003C70C2">
              <w:t>Discussing patient involvement in patient safety.</w:t>
            </w:r>
          </w:p>
        </w:tc>
        <w:tc>
          <w:tcPr>
            <w:tcW w:w="1294" w:type="dxa"/>
          </w:tcPr>
          <w:p w14:paraId="675D7EFA" w14:textId="3163176F" w:rsidR="00D83B0A" w:rsidRPr="003C70C2" w:rsidRDefault="00D83B0A" w:rsidP="00D83B0A">
            <w:r w:rsidRPr="003C70C2">
              <w:t>Opinion paper</w:t>
            </w:r>
          </w:p>
        </w:tc>
        <w:tc>
          <w:tcPr>
            <w:tcW w:w="1799" w:type="dxa"/>
          </w:tcPr>
          <w:p w14:paraId="73EAFCD7" w14:textId="37BE040D" w:rsidR="00D83B0A" w:rsidRPr="003C70C2" w:rsidRDefault="00D83B0A" w:rsidP="00D83B0A"/>
        </w:tc>
        <w:tc>
          <w:tcPr>
            <w:tcW w:w="6799" w:type="dxa"/>
          </w:tcPr>
          <w:p w14:paraId="4CC1373C" w14:textId="77777777" w:rsidR="00D83B0A" w:rsidRDefault="00D83B0A" w:rsidP="00D83B0A">
            <w:r w:rsidRPr="003C70C2">
              <w:t xml:space="preserve">The authors provide strategies for involving patients in promoting safety.  They caution against placing the burden on patients who are seriously ill or anxious, but also suggest that when they are ill it may be even more important to engage them and understand their perspectives/opinions.    </w:t>
            </w:r>
            <w:r>
              <w:t xml:space="preserve"> </w:t>
            </w:r>
          </w:p>
          <w:p w14:paraId="29A34A8D" w14:textId="2C42D6BA" w:rsidR="00400F65" w:rsidRPr="003C70C2" w:rsidRDefault="00400F65" w:rsidP="00D83B0A"/>
        </w:tc>
      </w:tr>
    </w:tbl>
    <w:p w14:paraId="2173E49C" w14:textId="1AEBA1C0" w:rsidR="00617196" w:rsidRPr="003C70C2" w:rsidRDefault="00617196" w:rsidP="00763E9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Doherty and </w:t>
      </w:r>
      <w:proofErr w:type="spellStart"/>
      <w:r w:rsidRPr="003C70C2">
        <w:rPr>
          <w:rFonts w:ascii="Times New Roman" w:hAnsi="Times New Roman" w:cs="Times New Roman"/>
          <w:sz w:val="20"/>
          <w:szCs w:val="20"/>
        </w:rPr>
        <w:t>Stavropoulou</w:t>
      </w:r>
      <w:proofErr w:type="spellEnd"/>
      <w:r w:rsidRPr="003C70C2">
        <w:rPr>
          <w:rFonts w:ascii="Times New Roman" w:hAnsi="Times New Roman" w:cs="Times New Roman"/>
          <w:sz w:val="20"/>
          <w:szCs w:val="20"/>
        </w:rPr>
        <w:t xml:space="preserve"> (2012) Systematic Review </w:t>
      </w:r>
      <w:r w:rsidR="00AE5E3A">
        <w:rPr>
          <w:rFonts w:ascii="Times New Roman" w:hAnsi="Times New Roman" w:cs="Times New Roman"/>
          <w:sz w:val="20"/>
          <w:szCs w:val="20"/>
        </w:rPr>
        <w:t xml:space="preserve">is </w:t>
      </w:r>
      <w:r w:rsidRPr="003C70C2">
        <w:rPr>
          <w:rFonts w:ascii="Times New Roman" w:hAnsi="Times New Roman" w:cs="Times New Roman"/>
          <w:sz w:val="20"/>
          <w:szCs w:val="20"/>
        </w:rPr>
        <w:t xml:space="preserve">noted for information but not repeated in final set count. </w:t>
      </w:r>
    </w:p>
    <w:p w14:paraId="46BFA788" w14:textId="4EBB7CBE" w:rsidR="0042331A" w:rsidRPr="003C70C2" w:rsidRDefault="0042331A" w:rsidP="00763E9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This study is included in Patient Attitudes table given items of relevance</w:t>
      </w:r>
      <w:r w:rsidR="00AD005E" w:rsidRPr="003C70C2">
        <w:rPr>
          <w:rFonts w:ascii="Times New Roman" w:hAnsi="Times New Roman" w:cs="Times New Roman"/>
          <w:sz w:val="20"/>
          <w:szCs w:val="20"/>
        </w:rPr>
        <w:t xml:space="preserve"> but only counted once in final set count.</w:t>
      </w:r>
    </w:p>
    <w:p w14:paraId="767C06AA" w14:textId="6CB71999" w:rsidR="00B71C29" w:rsidRPr="003C70C2" w:rsidRDefault="00B71C29" w:rsidP="00763E9A">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Study found </w:t>
      </w:r>
      <w:r w:rsidR="0019533C" w:rsidRPr="003C70C2">
        <w:rPr>
          <w:rFonts w:ascii="Times New Roman" w:hAnsi="Times New Roman" w:cs="Times New Roman"/>
          <w:sz w:val="20"/>
          <w:szCs w:val="20"/>
        </w:rPr>
        <w:t xml:space="preserve">in Davis, </w:t>
      </w:r>
      <w:proofErr w:type="spellStart"/>
      <w:r w:rsidR="0019533C" w:rsidRPr="003C70C2">
        <w:rPr>
          <w:rFonts w:ascii="Times New Roman" w:hAnsi="Times New Roman" w:cs="Times New Roman"/>
          <w:sz w:val="20"/>
          <w:szCs w:val="20"/>
        </w:rPr>
        <w:t>Parand</w:t>
      </w:r>
      <w:proofErr w:type="spellEnd"/>
      <w:r w:rsidR="0019533C" w:rsidRPr="003C70C2">
        <w:rPr>
          <w:rFonts w:ascii="Times New Roman" w:hAnsi="Times New Roman" w:cs="Times New Roman"/>
          <w:sz w:val="20"/>
          <w:szCs w:val="20"/>
        </w:rPr>
        <w:t>, Pinto</w:t>
      </w:r>
      <w:r w:rsidR="00CE1ABD">
        <w:rPr>
          <w:rFonts w:ascii="Times New Roman" w:hAnsi="Times New Roman" w:cs="Times New Roman"/>
          <w:sz w:val="20"/>
          <w:szCs w:val="20"/>
        </w:rPr>
        <w:t>,</w:t>
      </w:r>
      <w:r w:rsidR="0019533C" w:rsidRPr="003C70C2">
        <w:rPr>
          <w:rFonts w:ascii="Times New Roman" w:hAnsi="Times New Roman" w:cs="Times New Roman"/>
          <w:sz w:val="20"/>
          <w:szCs w:val="20"/>
        </w:rPr>
        <w:t xml:space="preserve"> &amp; </w:t>
      </w:r>
      <w:proofErr w:type="spellStart"/>
      <w:r w:rsidR="0019533C" w:rsidRPr="003C70C2">
        <w:rPr>
          <w:rFonts w:ascii="Times New Roman" w:hAnsi="Times New Roman" w:cs="Times New Roman"/>
          <w:sz w:val="20"/>
          <w:szCs w:val="20"/>
        </w:rPr>
        <w:t>Buetow</w:t>
      </w:r>
      <w:proofErr w:type="spellEnd"/>
      <w:r w:rsidR="0019533C" w:rsidRPr="003C70C2">
        <w:rPr>
          <w:rFonts w:ascii="Times New Roman" w:hAnsi="Times New Roman" w:cs="Times New Roman"/>
          <w:sz w:val="20"/>
          <w:szCs w:val="20"/>
        </w:rPr>
        <w:t xml:space="preserve"> (2015) Systematic Review on Handwashing so not repeated in final set count</w:t>
      </w:r>
      <w:r w:rsidRPr="003C70C2">
        <w:rPr>
          <w:rFonts w:ascii="Times New Roman" w:hAnsi="Times New Roman" w:cs="Times New Roman"/>
          <w:sz w:val="20"/>
          <w:szCs w:val="20"/>
        </w:rPr>
        <w:t>.</w:t>
      </w:r>
    </w:p>
    <w:p w14:paraId="1572D299" w14:textId="77777777" w:rsidR="00F57218" w:rsidRDefault="00F57218" w:rsidP="0042331A">
      <w:pPr>
        <w:spacing w:after="0" w:line="480" w:lineRule="auto"/>
        <w:rPr>
          <w:rFonts w:ascii="Times New Roman" w:hAnsi="Times New Roman" w:cs="Times New Roman"/>
          <w:sz w:val="24"/>
          <w:szCs w:val="24"/>
          <w:u w:val="single"/>
        </w:rPr>
      </w:pPr>
    </w:p>
    <w:p w14:paraId="1E013B38" w14:textId="77777777" w:rsidR="00C76C2A" w:rsidRDefault="00C76C2A" w:rsidP="0042331A">
      <w:pPr>
        <w:spacing w:after="0" w:line="480" w:lineRule="auto"/>
        <w:rPr>
          <w:rFonts w:ascii="Times New Roman" w:hAnsi="Times New Roman" w:cs="Times New Roman"/>
          <w:sz w:val="24"/>
          <w:szCs w:val="24"/>
          <w:u w:val="single"/>
        </w:rPr>
      </w:pPr>
    </w:p>
    <w:p w14:paraId="30498E63" w14:textId="77777777" w:rsidR="00C76C2A" w:rsidRDefault="00C76C2A" w:rsidP="0042331A">
      <w:pPr>
        <w:spacing w:after="0" w:line="480" w:lineRule="auto"/>
        <w:rPr>
          <w:rFonts w:ascii="Times New Roman" w:hAnsi="Times New Roman" w:cs="Times New Roman"/>
          <w:sz w:val="24"/>
          <w:szCs w:val="24"/>
          <w:u w:val="single"/>
        </w:rPr>
      </w:pPr>
    </w:p>
    <w:p w14:paraId="10E84AE7" w14:textId="77777777" w:rsidR="00C76C2A" w:rsidRDefault="00C76C2A" w:rsidP="0042331A">
      <w:pPr>
        <w:spacing w:after="0" w:line="480" w:lineRule="auto"/>
        <w:rPr>
          <w:rFonts w:ascii="Times New Roman" w:hAnsi="Times New Roman" w:cs="Times New Roman"/>
          <w:sz w:val="24"/>
          <w:szCs w:val="24"/>
          <w:u w:val="single"/>
        </w:rPr>
      </w:pPr>
    </w:p>
    <w:p w14:paraId="3A8E38B7" w14:textId="77777777" w:rsidR="00C76C2A" w:rsidRDefault="00C76C2A" w:rsidP="0042331A">
      <w:pPr>
        <w:spacing w:after="0" w:line="480" w:lineRule="auto"/>
        <w:rPr>
          <w:rFonts w:ascii="Times New Roman" w:hAnsi="Times New Roman" w:cs="Times New Roman"/>
          <w:sz w:val="24"/>
          <w:szCs w:val="24"/>
          <w:u w:val="single"/>
        </w:rPr>
      </w:pPr>
    </w:p>
    <w:p w14:paraId="7D22922D" w14:textId="77777777" w:rsidR="00C76C2A" w:rsidRDefault="00C76C2A" w:rsidP="0042331A">
      <w:pPr>
        <w:spacing w:after="0" w:line="480" w:lineRule="auto"/>
        <w:rPr>
          <w:rFonts w:ascii="Times New Roman" w:hAnsi="Times New Roman" w:cs="Times New Roman"/>
          <w:sz w:val="24"/>
          <w:szCs w:val="24"/>
          <w:u w:val="single"/>
        </w:rPr>
      </w:pPr>
    </w:p>
    <w:p w14:paraId="65D9BFA7" w14:textId="56E551F5" w:rsidR="00E6645C" w:rsidRPr="002F4C21" w:rsidRDefault="00CE653A" w:rsidP="002B06AF">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B</w:t>
      </w:r>
    </w:p>
    <w:p w14:paraId="418AD95C" w14:textId="00D110ED" w:rsidR="0042331A" w:rsidRDefault="00CE653A" w:rsidP="002B06AF">
      <w:pPr>
        <w:spacing w:after="0" w:line="240" w:lineRule="auto"/>
        <w:rPr>
          <w:rFonts w:ascii="Times New Roman" w:hAnsi="Times New Roman" w:cs="Times New Roman"/>
          <w:i/>
          <w:sz w:val="24"/>
          <w:szCs w:val="24"/>
        </w:rPr>
      </w:pPr>
      <w:r w:rsidRPr="00E6645C">
        <w:rPr>
          <w:rFonts w:ascii="Times New Roman" w:hAnsi="Times New Roman" w:cs="Times New Roman"/>
          <w:b/>
          <w:i/>
          <w:sz w:val="24"/>
          <w:szCs w:val="24"/>
        </w:rPr>
        <w:t>Patient Behaviours</w:t>
      </w:r>
      <w:r w:rsidRPr="00E6645C">
        <w:rPr>
          <w:rFonts w:ascii="Times New Roman" w:hAnsi="Times New Roman" w:cs="Times New Roman"/>
          <w:i/>
          <w:sz w:val="24"/>
          <w:szCs w:val="24"/>
        </w:rPr>
        <w:t xml:space="preserve"> – </w:t>
      </w:r>
      <w:r w:rsidR="0042331A" w:rsidRPr="00E6645C">
        <w:rPr>
          <w:rFonts w:ascii="Times New Roman" w:hAnsi="Times New Roman" w:cs="Times New Roman"/>
          <w:i/>
          <w:sz w:val="24"/>
          <w:szCs w:val="24"/>
        </w:rPr>
        <w:t>Patient Reporting (</w:t>
      </w:r>
      <w:r w:rsidR="0042331A" w:rsidRPr="009A565B">
        <w:rPr>
          <w:rFonts w:ascii="Times New Roman" w:hAnsi="Times New Roman" w:cs="Times New Roman"/>
          <w:i/>
          <w:sz w:val="24"/>
          <w:szCs w:val="24"/>
        </w:rPr>
        <w:t>n=</w:t>
      </w:r>
      <w:r w:rsidR="00ED4CDC" w:rsidRPr="009A565B">
        <w:rPr>
          <w:rFonts w:ascii="Times New Roman" w:hAnsi="Times New Roman" w:cs="Times New Roman"/>
          <w:i/>
          <w:sz w:val="24"/>
          <w:szCs w:val="24"/>
        </w:rPr>
        <w:t>5</w:t>
      </w:r>
      <w:r w:rsidR="0042331A" w:rsidRPr="009A565B">
        <w:rPr>
          <w:rFonts w:ascii="Times New Roman" w:hAnsi="Times New Roman" w:cs="Times New Roman"/>
          <w:i/>
          <w:sz w:val="24"/>
          <w:szCs w:val="24"/>
        </w:rPr>
        <w:t>)</w:t>
      </w:r>
    </w:p>
    <w:p w14:paraId="115E9D04" w14:textId="77777777" w:rsidR="002B06AF" w:rsidRPr="00E6645C" w:rsidRDefault="002B06AF" w:rsidP="002B06AF">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728"/>
        <w:gridCol w:w="1710"/>
        <w:gridCol w:w="1350"/>
        <w:gridCol w:w="1890"/>
        <w:gridCol w:w="6318"/>
      </w:tblGrid>
      <w:tr w:rsidR="00D97C91" w14:paraId="0E4099D6" w14:textId="77777777" w:rsidTr="00971B81">
        <w:tc>
          <w:tcPr>
            <w:tcW w:w="1728" w:type="dxa"/>
            <w:shd w:val="clear" w:color="auto" w:fill="D9D9D9" w:themeFill="background1" w:themeFillShade="D9"/>
          </w:tcPr>
          <w:p w14:paraId="06C166CE" w14:textId="77777777" w:rsidR="0042331A" w:rsidRPr="004E2AE4" w:rsidRDefault="0042331A" w:rsidP="0042331A">
            <w:pPr>
              <w:jc w:val="center"/>
              <w:rPr>
                <w:b/>
              </w:rPr>
            </w:pPr>
            <w:r w:rsidRPr="004E2AE4">
              <w:rPr>
                <w:b/>
              </w:rPr>
              <w:t>Author(s) &amp; Year</w:t>
            </w:r>
          </w:p>
        </w:tc>
        <w:tc>
          <w:tcPr>
            <w:tcW w:w="1710" w:type="dxa"/>
            <w:shd w:val="clear" w:color="auto" w:fill="D9D9D9" w:themeFill="background1" w:themeFillShade="D9"/>
          </w:tcPr>
          <w:p w14:paraId="4491B225" w14:textId="77777777" w:rsidR="0042331A" w:rsidRPr="004E2AE4" w:rsidRDefault="0042331A" w:rsidP="0042331A">
            <w:pPr>
              <w:jc w:val="center"/>
              <w:rPr>
                <w:b/>
              </w:rPr>
            </w:pPr>
            <w:r w:rsidRPr="004E2AE4">
              <w:rPr>
                <w:b/>
              </w:rPr>
              <w:t xml:space="preserve">Study Objective(s)  </w:t>
            </w:r>
          </w:p>
        </w:tc>
        <w:tc>
          <w:tcPr>
            <w:tcW w:w="1350" w:type="dxa"/>
            <w:shd w:val="clear" w:color="auto" w:fill="D9D9D9" w:themeFill="background1" w:themeFillShade="D9"/>
          </w:tcPr>
          <w:p w14:paraId="246C0FF5" w14:textId="77777777" w:rsidR="0042331A" w:rsidRPr="004E2AE4" w:rsidRDefault="0042331A" w:rsidP="0042331A">
            <w:pPr>
              <w:jc w:val="center"/>
              <w:rPr>
                <w:b/>
              </w:rPr>
            </w:pPr>
            <w:r w:rsidRPr="004E2AE4">
              <w:rPr>
                <w:b/>
              </w:rPr>
              <w:t>Design</w:t>
            </w:r>
          </w:p>
        </w:tc>
        <w:tc>
          <w:tcPr>
            <w:tcW w:w="1890" w:type="dxa"/>
            <w:shd w:val="clear" w:color="auto" w:fill="D9D9D9" w:themeFill="background1" w:themeFillShade="D9"/>
          </w:tcPr>
          <w:p w14:paraId="60ACEDAA" w14:textId="77777777" w:rsidR="0042331A" w:rsidRPr="004E2AE4" w:rsidRDefault="0042331A" w:rsidP="0042331A">
            <w:pPr>
              <w:jc w:val="center"/>
              <w:rPr>
                <w:b/>
              </w:rPr>
            </w:pPr>
            <w:r w:rsidRPr="004E2AE4">
              <w:rPr>
                <w:b/>
              </w:rPr>
              <w:t>Sample</w:t>
            </w:r>
          </w:p>
        </w:tc>
        <w:tc>
          <w:tcPr>
            <w:tcW w:w="6318" w:type="dxa"/>
            <w:shd w:val="clear" w:color="auto" w:fill="D9D9D9" w:themeFill="background1" w:themeFillShade="D9"/>
          </w:tcPr>
          <w:p w14:paraId="65266D6B" w14:textId="77777777" w:rsidR="0042331A" w:rsidRPr="004E2AE4" w:rsidRDefault="0042331A" w:rsidP="0042331A">
            <w:pPr>
              <w:jc w:val="center"/>
              <w:rPr>
                <w:b/>
              </w:rPr>
            </w:pPr>
            <w:r w:rsidRPr="004E2AE4">
              <w:rPr>
                <w:b/>
              </w:rPr>
              <w:t>Relevant Findings</w:t>
            </w:r>
          </w:p>
        </w:tc>
      </w:tr>
      <w:tr w:rsidR="00ED4CDC" w:rsidRPr="003C70C2" w14:paraId="159AE836" w14:textId="77777777" w:rsidTr="00C043CE">
        <w:tc>
          <w:tcPr>
            <w:tcW w:w="1728" w:type="dxa"/>
            <w:shd w:val="clear" w:color="auto" w:fill="auto"/>
          </w:tcPr>
          <w:p w14:paraId="441A29CB" w14:textId="4BD53677" w:rsidR="00ED4CDC" w:rsidRPr="00ED4CDC" w:rsidRDefault="005731B0" w:rsidP="00ED4CDC">
            <w:r>
              <w:fldChar w:fldCharType="begin">
                <w:fldData xml:space="preserve">PEVuZE5vdGU+PENpdGU+PEF1dGhvcj5MYXd0b248L0F1dGhvcj48WWVhcj4yMDE3PC9ZZWFyPjxJ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</w:fldData>
              </w:fldChar>
            </w:r>
            <w:r>
              <w:instrText xml:space="preserve"> ADDIN EN.CITE </w:instrText>
            </w:r>
            <w:r>
              <w:fldChar w:fldCharType="begin">
                <w:fldData xml:space="preserve">PEVuZE5vdGU+PENpdGU+PEF1dGhvcj5MYXd0b248L0F1dGhvcj48WWVhcj4yMDE3PC9ZZWFyPjxJ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</w:fldData>
              </w:fldChar>
            </w:r>
            <w:r>
              <w:instrText xml:space="preserve"> ADDIN EN.CITE.DATA </w:instrText>
            </w:r>
            <w:r>
              <w:fldChar w:fldCharType="end"/>
            </w:r>
            <w:r>
              <w:fldChar w:fldCharType="separate"/>
            </w:r>
            <w:r w:rsidRPr="005731B0">
              <w:rPr>
                <w:noProof/>
                <w:vertAlign w:val="superscript"/>
              </w:rPr>
              <w:t>29</w:t>
            </w:r>
            <w:r>
              <w:fldChar w:fldCharType="end"/>
            </w:r>
            <w:r w:rsidR="00ED4CDC" w:rsidRPr="00ED4CDC">
              <w:t xml:space="preserve">Lawton, O’Hara, </w:t>
            </w:r>
            <w:proofErr w:type="spellStart"/>
            <w:r w:rsidR="00ED4CDC" w:rsidRPr="00ED4CDC">
              <w:t>Sheard</w:t>
            </w:r>
            <w:proofErr w:type="spellEnd"/>
            <w:r w:rsidR="00ED4CDC" w:rsidRPr="00ED4CDC">
              <w:t xml:space="preserve">, Armitage, Cocks, Buckley, </w:t>
            </w:r>
            <w:proofErr w:type="spellStart"/>
            <w:r w:rsidR="00ED4CDC" w:rsidRPr="00ED4CDC">
              <w:t>Corbacho</w:t>
            </w:r>
            <w:proofErr w:type="spellEnd"/>
            <w:r w:rsidR="00ED4CDC" w:rsidRPr="00ED4CDC">
              <w:t>, Reynolds, Marsh, Moore, Watt, &amp; Wright</w:t>
            </w:r>
          </w:p>
          <w:p w14:paraId="3AC235C0" w14:textId="77777777" w:rsidR="00ED4CDC" w:rsidRPr="00ED4CDC" w:rsidRDefault="00ED4CDC" w:rsidP="00ED4CDC">
            <w:r w:rsidRPr="00ED4CDC">
              <w:t xml:space="preserve">(2017) </w:t>
            </w:r>
          </w:p>
          <w:p w14:paraId="7BD5C83B" w14:textId="4794DAE5" w:rsidR="00ED4CDC" w:rsidRPr="00ED4CDC" w:rsidRDefault="00ED4CDC" w:rsidP="00ED4CDC">
            <w:pPr>
              <w:rPr>
                <w:rFonts w:eastAsia="Arial Unicode MS"/>
              </w:rPr>
            </w:pPr>
            <w:r w:rsidRPr="00ED4CDC">
              <w:t>(UK)</w:t>
            </w:r>
          </w:p>
        </w:tc>
        <w:tc>
          <w:tcPr>
            <w:tcW w:w="1710" w:type="dxa"/>
            <w:shd w:val="clear" w:color="auto" w:fill="auto"/>
          </w:tcPr>
          <w:p w14:paraId="536F881A" w14:textId="3498A182" w:rsidR="00ED4CDC" w:rsidRPr="00ED4CDC" w:rsidRDefault="00ED4CDC" w:rsidP="00ED4CDC">
            <w:r w:rsidRPr="00ED4CDC">
              <w:t xml:space="preserve">To evaluate the efficacy of the </w:t>
            </w:r>
            <w:r w:rsidRPr="00ED4CDC">
              <w:rPr>
                <w:b/>
              </w:rPr>
              <w:t>P</w:t>
            </w:r>
            <w:r w:rsidRPr="00ED4CDC">
              <w:t xml:space="preserve">atient </w:t>
            </w:r>
            <w:r w:rsidRPr="00ED4CDC">
              <w:rPr>
                <w:b/>
              </w:rPr>
              <w:t>R</w:t>
            </w:r>
            <w:r w:rsidRPr="00ED4CDC">
              <w:t xml:space="preserve">eporting and </w:t>
            </w:r>
            <w:r w:rsidRPr="00ED4CDC">
              <w:rPr>
                <w:b/>
              </w:rPr>
              <w:t>A</w:t>
            </w:r>
            <w:r w:rsidRPr="00ED4CDC">
              <w:t xml:space="preserve">ction for a Safe </w:t>
            </w:r>
            <w:r w:rsidRPr="00ED4CDC">
              <w:rPr>
                <w:b/>
              </w:rPr>
              <w:t>E</w:t>
            </w:r>
            <w:r w:rsidRPr="00ED4CDC">
              <w:t>nvironment (</w:t>
            </w:r>
            <w:proofErr w:type="spellStart"/>
            <w:r w:rsidRPr="00ED4CDC">
              <w:t>PRASE</w:t>
            </w:r>
            <w:proofErr w:type="spellEnd"/>
            <w:r w:rsidRPr="00ED4CDC">
              <w:t xml:space="preserve">) intervention </w:t>
            </w:r>
          </w:p>
        </w:tc>
        <w:tc>
          <w:tcPr>
            <w:tcW w:w="1350" w:type="dxa"/>
            <w:shd w:val="clear" w:color="auto" w:fill="auto"/>
          </w:tcPr>
          <w:p w14:paraId="78C53345" w14:textId="3A49EEBE" w:rsidR="00ED4CDC" w:rsidRPr="00ED4CDC" w:rsidRDefault="00ED4CDC" w:rsidP="00ED4CDC">
            <w:r w:rsidRPr="00ED4CDC">
              <w:t xml:space="preserve">Multicentre cluster randomised controlled trial </w:t>
            </w:r>
          </w:p>
        </w:tc>
        <w:tc>
          <w:tcPr>
            <w:tcW w:w="1890" w:type="dxa"/>
            <w:shd w:val="clear" w:color="auto" w:fill="auto"/>
          </w:tcPr>
          <w:p w14:paraId="404CD880" w14:textId="039948A0" w:rsidR="00ED4CDC" w:rsidRPr="00ED4CDC" w:rsidRDefault="00ED4CDC" w:rsidP="00F3541D">
            <w:r w:rsidRPr="00ED4CDC">
              <w:t xml:space="preserve">33 wards (16 control </w:t>
            </w:r>
            <w:r w:rsidR="00F3541D">
              <w:t>&amp;</w:t>
            </w:r>
            <w:r w:rsidRPr="00ED4CDC">
              <w:t xml:space="preserve"> 17 intervention)</w:t>
            </w:r>
          </w:p>
        </w:tc>
        <w:tc>
          <w:tcPr>
            <w:tcW w:w="6318" w:type="dxa"/>
            <w:shd w:val="clear" w:color="auto" w:fill="auto"/>
          </w:tcPr>
          <w:p w14:paraId="4E4F1C73" w14:textId="4B53FA7E" w:rsidR="006A6FB2" w:rsidRPr="006A6FB2" w:rsidRDefault="00ED4CDC" w:rsidP="00C170A5">
            <w:pPr>
              <w:rPr>
                <w:color w:val="000000" w:themeColor="text1"/>
              </w:rPr>
            </w:pPr>
            <w:r w:rsidRPr="006A6FB2">
              <w:rPr>
                <w:color w:val="000000" w:themeColor="text1"/>
              </w:rPr>
              <w:t xml:space="preserve">Patients are willing to provide feedback about the safety of their care. </w:t>
            </w:r>
          </w:p>
          <w:p w14:paraId="5F1A78D8" w14:textId="2B70D9E8" w:rsidR="006A6FB2" w:rsidRPr="00ED4CDC" w:rsidRDefault="006A6FB2" w:rsidP="00817D87">
            <w:r w:rsidRPr="006A6FB2">
              <w:rPr>
                <w:color w:val="000000" w:themeColor="text1"/>
              </w:rPr>
              <w:t>“Intervention uptake and retention of wards was 100% and patient participation was high (86%). We found no significant effect of the intervention on any outcomes at 6 or</w:t>
            </w:r>
            <w:r w:rsidR="00EA5411">
              <w:rPr>
                <w:color w:val="000000" w:themeColor="text1"/>
              </w:rPr>
              <w:t xml:space="preserve"> </w:t>
            </w:r>
            <w:r w:rsidRPr="006A6FB2">
              <w:rPr>
                <w:color w:val="000000" w:themeColor="text1"/>
              </w:rPr>
              <w:t>12 months. However, for new harms (</w:t>
            </w:r>
            <w:proofErr w:type="spellStart"/>
            <w:r w:rsidRPr="006A6FB2">
              <w:rPr>
                <w:color w:val="000000" w:themeColor="text1"/>
              </w:rPr>
              <w:t>i</w:t>
            </w:r>
            <w:r w:rsidR="00EA5411">
              <w:rPr>
                <w:color w:val="000000" w:themeColor="text1"/>
              </w:rPr>
              <w:t>.</w:t>
            </w:r>
            <w:r w:rsidRPr="006A6FB2">
              <w:rPr>
                <w:color w:val="000000" w:themeColor="text1"/>
              </w:rPr>
              <w:t>e</w:t>
            </w:r>
            <w:proofErr w:type="spellEnd"/>
            <w:r w:rsidRPr="006A6FB2">
              <w:rPr>
                <w:color w:val="000000" w:themeColor="text1"/>
              </w:rPr>
              <w:t xml:space="preserve">, those for which the wards were directly accountable) intervention wards did show greater, though non-significant, improvement compared with control wards. Analyses also indicated that improvements were largest for wards that showed the greatest compliance with the intervention.” </w:t>
            </w:r>
            <w:r w:rsidR="00400F65">
              <w:rPr>
                <w:color w:val="000000" w:themeColor="text1"/>
              </w:rPr>
              <w:t xml:space="preserve">       </w:t>
            </w:r>
            <w:r w:rsidRPr="006A6FB2">
              <w:rPr>
                <w:color w:val="000000" w:themeColor="text1"/>
              </w:rPr>
              <w:t>(p. 622)</w:t>
            </w:r>
          </w:p>
        </w:tc>
      </w:tr>
      <w:tr w:rsidR="00ED4CDC" w:rsidRPr="003C70C2" w14:paraId="08C6BB1D" w14:textId="77777777" w:rsidTr="00971B81">
        <w:tc>
          <w:tcPr>
            <w:tcW w:w="1728" w:type="dxa"/>
          </w:tcPr>
          <w:p w14:paraId="1FE9F3AA" w14:textId="718EEC7C" w:rsidR="00ED4CDC" w:rsidRPr="004E2AE4" w:rsidRDefault="005731B0" w:rsidP="00ED4CDC">
            <w:pPr>
              <w:rPr>
                <w:rFonts w:eastAsia="Arial Unicode MS"/>
              </w:rPr>
            </w:pPr>
            <w:r>
              <w:rPr>
                <w:rFonts w:eastAsia="Arial Unicode MS"/>
              </w:rPr>
              <w:fldChar w:fldCharType="begin">
                <w:fldData xml:space="preserve">PEVuZE5vdGU+PENpdGU+PEF1dGhvcj5TaGVhcmQ8L0F1dGhvcj48WWVhcj4yMDE0PC9ZZWFyPjxJ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</w:fldData>
              </w:fldChar>
            </w:r>
            <w:r>
              <w:rPr>
                <w:rFonts w:eastAsia="Arial Unicode MS"/>
              </w:rPr>
              <w:instrText xml:space="preserve"> ADDIN EN.CITE </w:instrText>
            </w:r>
            <w:r>
              <w:rPr>
                <w:rFonts w:eastAsia="Arial Unicode MS"/>
              </w:rPr>
              <w:fldChar w:fldCharType="begin">
                <w:fldData xml:space="preserve">PEVuZE5vdGU+PENpdGU+PEF1dGhvcj5TaGVhcmQ8L0F1dGhvcj48WWVhcj4yMDE0PC9ZZWFyPjxJ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r>
            <w:r>
              <w:rPr>
                <w:rFonts w:eastAsia="Arial Unicode MS"/>
              </w:rPr>
              <w:fldChar w:fldCharType="separate"/>
            </w:r>
            <w:r w:rsidRPr="005731B0">
              <w:rPr>
                <w:rFonts w:eastAsia="Arial Unicode MS"/>
                <w:noProof/>
                <w:vertAlign w:val="superscript"/>
              </w:rPr>
              <w:t>30</w:t>
            </w:r>
            <w:r>
              <w:rPr>
                <w:rFonts w:eastAsia="Arial Unicode MS"/>
              </w:rPr>
              <w:fldChar w:fldCharType="end"/>
            </w:r>
            <w:proofErr w:type="spellStart"/>
            <w:r w:rsidR="00ED4CDC" w:rsidRPr="004E2AE4">
              <w:rPr>
                <w:rFonts w:eastAsia="Arial Unicode MS"/>
              </w:rPr>
              <w:t>Sheard</w:t>
            </w:r>
            <w:proofErr w:type="spellEnd"/>
            <w:r w:rsidR="003B19CC">
              <w:rPr>
                <w:rFonts w:eastAsia="Arial Unicode MS"/>
              </w:rPr>
              <w:t>,</w:t>
            </w:r>
            <w:r w:rsidR="003B19CC">
              <w:t xml:space="preserve"> </w:t>
            </w:r>
            <w:r w:rsidR="003B19CC" w:rsidRPr="003B19CC">
              <w:rPr>
                <w:rFonts w:eastAsia="Arial Unicode MS"/>
              </w:rPr>
              <w:t xml:space="preserve">O’Hara, Armitage, Wright, Cocks, </w:t>
            </w:r>
            <w:proofErr w:type="spellStart"/>
            <w:r w:rsidR="003B19CC" w:rsidRPr="003B19CC">
              <w:rPr>
                <w:rFonts w:eastAsia="Arial Unicode MS"/>
              </w:rPr>
              <w:t>McEachan</w:t>
            </w:r>
            <w:proofErr w:type="spellEnd"/>
            <w:r w:rsidR="003B19CC" w:rsidRPr="003B19CC">
              <w:rPr>
                <w:rFonts w:eastAsia="Arial Unicode MS"/>
              </w:rPr>
              <w:t>, Watt, &amp; Lawton</w:t>
            </w:r>
            <w:r w:rsidR="00ED4CDC" w:rsidRPr="004E2AE4">
              <w:rPr>
                <w:rFonts w:eastAsia="Arial Unicode MS"/>
              </w:rPr>
              <w:t xml:space="preserve"> (2014)</w:t>
            </w:r>
          </w:p>
          <w:p w14:paraId="09AE4363" w14:textId="7D5BD50C" w:rsidR="00ED4CDC" w:rsidRPr="004E2AE4" w:rsidRDefault="00ED4CDC" w:rsidP="00ED4CDC">
            <w:pPr>
              <w:rPr>
                <w:rFonts w:eastAsia="Arial Unicode MS"/>
              </w:rPr>
            </w:pPr>
            <w:r w:rsidRPr="004E2AE4">
              <w:rPr>
                <w:rFonts w:eastAsia="Arial Unicode MS"/>
              </w:rPr>
              <w:t>(UK)</w:t>
            </w:r>
          </w:p>
          <w:p w14:paraId="5F5A52CC" w14:textId="77777777" w:rsidR="00ED4CDC" w:rsidRPr="004E2AE4" w:rsidRDefault="00ED4CDC" w:rsidP="00ED4CDC"/>
        </w:tc>
        <w:tc>
          <w:tcPr>
            <w:tcW w:w="1710" w:type="dxa"/>
          </w:tcPr>
          <w:p w14:paraId="272754D2" w14:textId="6B729F22" w:rsidR="00ED4CDC" w:rsidRPr="004E2AE4" w:rsidRDefault="00ED4CDC" w:rsidP="00ED4CDC">
            <w:r w:rsidRPr="004E2AE4">
              <w:t xml:space="preserve">Assess the efficacy of the </w:t>
            </w:r>
            <w:r w:rsidRPr="004E2AE4">
              <w:rPr>
                <w:b/>
              </w:rPr>
              <w:t>P</w:t>
            </w:r>
            <w:r w:rsidRPr="004E2AE4">
              <w:t xml:space="preserve">atient </w:t>
            </w:r>
            <w:r w:rsidRPr="004E2AE4">
              <w:rPr>
                <w:b/>
              </w:rPr>
              <w:t>R</w:t>
            </w:r>
            <w:r w:rsidRPr="004E2AE4">
              <w:t xml:space="preserve">eporting and </w:t>
            </w:r>
            <w:r w:rsidRPr="004E2AE4">
              <w:rPr>
                <w:b/>
              </w:rPr>
              <w:t>A</w:t>
            </w:r>
            <w:r w:rsidRPr="004E2AE4">
              <w:t xml:space="preserve">ction for a </w:t>
            </w:r>
            <w:r w:rsidRPr="004E2AE4">
              <w:rPr>
                <w:b/>
              </w:rPr>
              <w:t>S</w:t>
            </w:r>
            <w:r w:rsidRPr="004E2AE4">
              <w:t xml:space="preserve">afe </w:t>
            </w:r>
            <w:r w:rsidRPr="004E2AE4">
              <w:rPr>
                <w:b/>
              </w:rPr>
              <w:t>E</w:t>
            </w:r>
            <w:r w:rsidRPr="004E2AE4">
              <w:t>nvironment (</w:t>
            </w:r>
            <w:proofErr w:type="spellStart"/>
            <w:r w:rsidRPr="004E2AE4">
              <w:t>PRASE</w:t>
            </w:r>
            <w:proofErr w:type="spellEnd"/>
            <w:r w:rsidRPr="004E2AE4">
              <w:t>) intervention on improvement in safety over 12-month period.   (</w:t>
            </w:r>
            <w:r w:rsidRPr="004E2AE4">
              <w:rPr>
                <w:u w:val="single"/>
              </w:rPr>
              <w:t>Study Protocol</w:t>
            </w:r>
            <w:r w:rsidRPr="004E2AE4">
              <w:t xml:space="preserve">) </w:t>
            </w:r>
          </w:p>
        </w:tc>
        <w:tc>
          <w:tcPr>
            <w:tcW w:w="1350" w:type="dxa"/>
          </w:tcPr>
          <w:p w14:paraId="2AEDC7AB" w14:textId="18B8033E" w:rsidR="00ED4CDC" w:rsidRPr="004E2AE4" w:rsidRDefault="00ED4CDC" w:rsidP="00ED4CDC">
            <w:r w:rsidRPr="004E2AE4">
              <w:t>Multi-centre, cluster randomised controlled trial, randomising units to intervention or control in 1:1 ratio; with a qualitative process evaluation</w:t>
            </w:r>
          </w:p>
        </w:tc>
        <w:tc>
          <w:tcPr>
            <w:tcW w:w="1890" w:type="dxa"/>
          </w:tcPr>
          <w:p w14:paraId="7F11BA9E" w14:textId="4FB5DBA5" w:rsidR="00ED4CDC" w:rsidRPr="004E2AE4" w:rsidRDefault="00ED4CDC" w:rsidP="00ED4CDC">
            <w:r w:rsidRPr="004E2AE4">
              <w:t>Will involve 32 hospital units in 3 NHS Hospital Trusts in North of England.  Plan to recruit 2,400 patients.</w:t>
            </w:r>
          </w:p>
        </w:tc>
        <w:tc>
          <w:tcPr>
            <w:tcW w:w="6318" w:type="dxa"/>
          </w:tcPr>
          <w:p w14:paraId="663134E2" w14:textId="56876A5C" w:rsidR="00ED4CDC" w:rsidRPr="004E2AE4" w:rsidRDefault="00ED4CDC" w:rsidP="00ED4CDC">
            <w:r w:rsidRPr="004E2AE4">
              <w:t>Patient component will involve asking patients to complete the Patient Measure of Safety (</w:t>
            </w:r>
            <w:proofErr w:type="spellStart"/>
            <w:r w:rsidRPr="004E2AE4">
              <w:t>PMOS</w:t>
            </w:r>
            <w:proofErr w:type="spellEnd"/>
            <w:r w:rsidRPr="004E2AE4">
              <w:t>) (44-item: 8 domains including communication &amp; team working, organization &amp; care planning, access to resources, unit type &amp; layout, information flow, staff roles &amp; responsibilities, equipment &amp; delays); Patient Safety Incident Reporting Tool (</w:t>
            </w:r>
            <w:proofErr w:type="spellStart"/>
            <w:r w:rsidRPr="004E2AE4">
              <w:t>PIRT</w:t>
            </w:r>
            <w:proofErr w:type="spellEnd"/>
            <w:r w:rsidRPr="004E2AE4">
              <w:t xml:space="preserve">) (to report any safety concerns or positive experiences of care); 4 additional questions on whether involvement in decisions about care/treatment was what they wanted; if they could find someone to talk to about concerns if they had them; if they were given enough privacy;  &amp; whether they would recommend the unit to family/friends.   </w:t>
            </w:r>
          </w:p>
        </w:tc>
      </w:tr>
      <w:tr w:rsidR="00ED4CDC" w:rsidRPr="003C70C2" w14:paraId="5263A880" w14:textId="77777777" w:rsidTr="00971B81">
        <w:tc>
          <w:tcPr>
            <w:tcW w:w="1728" w:type="dxa"/>
          </w:tcPr>
          <w:p w14:paraId="578A878D" w14:textId="55AE50E7" w:rsidR="00ED4CDC" w:rsidRPr="003C70C2" w:rsidRDefault="005731B0" w:rsidP="00ED4CDC">
            <w:pPr>
              <w:rPr>
                <w:rFonts w:eastAsia="Arial Unicode MS"/>
              </w:rPr>
            </w:pPr>
            <w:r>
              <w:rPr>
                <w:rFonts w:eastAsia="Arial Unicode MS"/>
              </w:rPr>
              <w:fldChar w:fldCharType="begin">
                <w:fldData xml:space="preserve">PEVuZE5vdGU+PENpdGU+PEF1dGhvcj5EYXZpczwvQXV0aG9yPjxZZWFyPjIwMTM8L1llYXI+PElE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=
</w:fldData>
              </w:fldChar>
            </w:r>
            <w:r>
              <w:rPr>
                <w:rFonts w:eastAsia="Arial Unicode MS"/>
              </w:rPr>
              <w:instrText xml:space="preserve"> ADDIN EN.CITE </w:instrText>
            </w:r>
            <w:r>
              <w:rPr>
                <w:rFonts w:eastAsia="Arial Unicode MS"/>
              </w:rPr>
              <w:fldChar w:fldCharType="begin">
                <w:fldData xml:space="preserve">PEVuZE5vdGU+PENpdGU+PEF1dGhvcj5EYXZpczwvQXV0aG9yPjxZZWFyPjIwMTM8L1llYXI+PElE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=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r>
            <w:r>
              <w:rPr>
                <w:rFonts w:eastAsia="Arial Unicode MS"/>
              </w:rPr>
              <w:fldChar w:fldCharType="separate"/>
            </w:r>
            <w:r w:rsidRPr="005731B0">
              <w:rPr>
                <w:rFonts w:eastAsia="Arial Unicode MS"/>
                <w:noProof/>
                <w:vertAlign w:val="superscript"/>
              </w:rPr>
              <w:t>31</w:t>
            </w:r>
            <w:r>
              <w:rPr>
                <w:rFonts w:eastAsia="Arial Unicode MS"/>
              </w:rPr>
              <w:fldChar w:fldCharType="end"/>
            </w:r>
            <w:r w:rsidR="00ED4CDC" w:rsidRPr="003C70C2">
              <w:rPr>
                <w:rFonts w:eastAsia="Arial Unicode MS"/>
              </w:rPr>
              <w:t>Davis</w:t>
            </w:r>
            <w:r w:rsidR="000E4665">
              <w:rPr>
                <w:rFonts w:eastAsia="Arial Unicode MS"/>
              </w:rPr>
              <w:t>,</w:t>
            </w:r>
            <w:r w:rsidR="000E4665">
              <w:t xml:space="preserve"> </w:t>
            </w:r>
            <w:proofErr w:type="spellStart"/>
            <w:r w:rsidR="000E4665" w:rsidRPr="000E4665">
              <w:rPr>
                <w:rFonts w:eastAsia="Arial Unicode MS"/>
              </w:rPr>
              <w:t>Sevdalis</w:t>
            </w:r>
            <w:proofErr w:type="spellEnd"/>
            <w:r w:rsidR="000E4665" w:rsidRPr="000E4665">
              <w:rPr>
                <w:rFonts w:eastAsia="Arial Unicode MS"/>
              </w:rPr>
              <w:t>, Neale, Massey, &amp; Vincent</w:t>
            </w:r>
            <w:r w:rsidR="00ED4CDC" w:rsidRPr="003C70C2">
              <w:rPr>
                <w:rFonts w:eastAsia="Arial Unicode MS"/>
              </w:rPr>
              <w:t xml:space="preserve"> </w:t>
            </w:r>
          </w:p>
          <w:p w14:paraId="43385B81" w14:textId="641B3A2E" w:rsidR="00ED4CDC" w:rsidRPr="003C70C2" w:rsidRDefault="00ED4CDC" w:rsidP="00ED4CDC">
            <w:pPr>
              <w:rPr>
                <w:rFonts w:eastAsia="Arial Unicode MS"/>
              </w:rPr>
            </w:pPr>
            <w:r w:rsidRPr="003C70C2">
              <w:rPr>
                <w:rFonts w:eastAsia="Arial Unicode MS"/>
              </w:rPr>
              <w:t>(2013)</w:t>
            </w:r>
          </w:p>
          <w:p w14:paraId="47093461" w14:textId="472B535E" w:rsidR="00ED4CDC" w:rsidRPr="003C70C2" w:rsidRDefault="00ED4CDC" w:rsidP="00ED4CDC">
            <w:pPr>
              <w:rPr>
                <w:rFonts w:eastAsia="Arial Unicode MS"/>
              </w:rPr>
            </w:pPr>
            <w:r w:rsidRPr="003C70C2">
              <w:rPr>
                <w:rFonts w:eastAsia="Arial Unicode MS"/>
              </w:rPr>
              <w:t>(UK)</w:t>
            </w:r>
          </w:p>
          <w:p w14:paraId="3133536E" w14:textId="77777777" w:rsidR="00ED4CDC" w:rsidRPr="003C70C2" w:rsidRDefault="00ED4CDC" w:rsidP="00ED4CDC">
            <w:pPr>
              <w:ind w:left="360"/>
              <w:rPr>
                <w:rFonts w:eastAsia="Arial Unicode MS"/>
              </w:rPr>
            </w:pPr>
          </w:p>
          <w:p w14:paraId="19147263" w14:textId="77777777" w:rsidR="00ED4CDC" w:rsidRPr="003C70C2" w:rsidRDefault="00ED4CDC" w:rsidP="00ED4CDC">
            <w:pPr>
              <w:ind w:left="360"/>
              <w:rPr>
                <w:rFonts w:eastAsia="Arial Unicode MS"/>
              </w:rPr>
            </w:pPr>
          </w:p>
          <w:p w14:paraId="2B0E1AFF" w14:textId="77777777" w:rsidR="00ED4CDC" w:rsidRPr="003C70C2" w:rsidRDefault="00ED4CDC" w:rsidP="00ED4CDC">
            <w:pPr>
              <w:ind w:left="360"/>
              <w:rPr>
                <w:rFonts w:eastAsia="Arial Unicode MS"/>
              </w:rPr>
            </w:pPr>
          </w:p>
        </w:tc>
        <w:tc>
          <w:tcPr>
            <w:tcW w:w="1710" w:type="dxa"/>
          </w:tcPr>
          <w:p w14:paraId="572E737D" w14:textId="76D64D40" w:rsidR="00ED4CDC" w:rsidRPr="003C70C2" w:rsidRDefault="00ED4CDC" w:rsidP="00ED4CDC">
            <w:r w:rsidRPr="003C70C2">
              <w:t xml:space="preserve">Investigate hospital patients’ reports of undesirable events in their health care. </w:t>
            </w:r>
          </w:p>
        </w:tc>
        <w:tc>
          <w:tcPr>
            <w:tcW w:w="1350" w:type="dxa"/>
          </w:tcPr>
          <w:p w14:paraId="2C116DDC" w14:textId="21BF5EFA" w:rsidR="00ED4CDC" w:rsidRPr="003C70C2" w:rsidRDefault="00ED4CDC" w:rsidP="00ED4CDC">
            <w:r w:rsidRPr="003C70C2">
              <w:t xml:space="preserve">Cross-sectional mixed methods </w:t>
            </w:r>
          </w:p>
        </w:tc>
        <w:tc>
          <w:tcPr>
            <w:tcW w:w="1890" w:type="dxa"/>
          </w:tcPr>
          <w:p w14:paraId="33B05688" w14:textId="0A04D2E7" w:rsidR="00ED4CDC" w:rsidRPr="003C70C2" w:rsidRDefault="00ED4CDC" w:rsidP="00817D87">
            <w:r w:rsidRPr="00817D87">
              <w:rPr>
                <w:sz w:val="18"/>
                <w:szCs w:val="18"/>
              </w:rPr>
              <w:t>80 medical &amp; surgical patients (interviewed post-discharge over the phone using survey with 31 items [yes/no/do not know response option]; with 1 open ended question for any comments).  Also, 3 questions on willingness to report errors.    Medical records were also reviewed.</w:t>
            </w:r>
          </w:p>
        </w:tc>
        <w:tc>
          <w:tcPr>
            <w:tcW w:w="6318" w:type="dxa"/>
          </w:tcPr>
          <w:p w14:paraId="0EF46F6F" w14:textId="0BD75EE3" w:rsidR="00ED4CDC" w:rsidRPr="003C70C2" w:rsidRDefault="00ED4CDC" w:rsidP="00ED4CDC">
            <w:pPr>
              <w:rPr>
                <w:rFonts w:eastAsia="Arial Unicode MS"/>
              </w:rPr>
            </w:pPr>
            <w:r w:rsidRPr="003C70C2">
              <w:rPr>
                <w:rFonts w:eastAsia="Arial Unicode MS"/>
              </w:rPr>
              <w:t xml:space="preserve">258 undesirable events reported (rate of 3.2 per person).  Patients identified events that were not captured in medical record (n=27 of which reviewers believed should have been recorded).  Patients identified 30 of the 36 errors recorded in the medical record.  Patients were more willing to report events to a researcher than a local or national reporting system.  </w:t>
            </w:r>
          </w:p>
        </w:tc>
      </w:tr>
      <w:tr w:rsidR="00ED4CDC" w14:paraId="7904C588" w14:textId="77777777" w:rsidTr="001A60E7">
        <w:tc>
          <w:tcPr>
            <w:tcW w:w="1728" w:type="dxa"/>
            <w:shd w:val="clear" w:color="auto" w:fill="D9D9D9" w:themeFill="background1" w:themeFillShade="D9"/>
          </w:tcPr>
          <w:p w14:paraId="3EE8EC83" w14:textId="77777777" w:rsidR="00ED4CDC" w:rsidRPr="004E2AE4" w:rsidRDefault="00ED4CDC" w:rsidP="00ED4CDC">
            <w:pPr>
              <w:jc w:val="center"/>
              <w:rPr>
                <w:b/>
              </w:rPr>
            </w:pPr>
            <w:r w:rsidRPr="004E2AE4">
              <w:rPr>
                <w:b/>
              </w:rPr>
              <w:lastRenderedPageBreak/>
              <w:t>Author(s) &amp; Year</w:t>
            </w:r>
          </w:p>
        </w:tc>
        <w:tc>
          <w:tcPr>
            <w:tcW w:w="1710" w:type="dxa"/>
            <w:shd w:val="clear" w:color="auto" w:fill="D9D9D9" w:themeFill="background1" w:themeFillShade="D9"/>
          </w:tcPr>
          <w:p w14:paraId="08C63BB4" w14:textId="77777777" w:rsidR="00ED4CDC" w:rsidRPr="004E2AE4" w:rsidRDefault="00ED4CDC" w:rsidP="00ED4CDC">
            <w:pPr>
              <w:jc w:val="center"/>
              <w:rPr>
                <w:b/>
              </w:rPr>
            </w:pPr>
            <w:r w:rsidRPr="004E2AE4">
              <w:rPr>
                <w:b/>
              </w:rPr>
              <w:t xml:space="preserve">Study Objective(s)  </w:t>
            </w:r>
          </w:p>
        </w:tc>
        <w:tc>
          <w:tcPr>
            <w:tcW w:w="1350" w:type="dxa"/>
            <w:shd w:val="clear" w:color="auto" w:fill="D9D9D9" w:themeFill="background1" w:themeFillShade="D9"/>
          </w:tcPr>
          <w:p w14:paraId="37ED2143" w14:textId="77777777" w:rsidR="00ED4CDC" w:rsidRPr="004E2AE4" w:rsidRDefault="00ED4CDC" w:rsidP="00ED4CDC">
            <w:pPr>
              <w:jc w:val="center"/>
              <w:rPr>
                <w:b/>
              </w:rPr>
            </w:pPr>
            <w:r w:rsidRPr="004E2AE4">
              <w:rPr>
                <w:b/>
              </w:rPr>
              <w:t>Design</w:t>
            </w:r>
          </w:p>
        </w:tc>
        <w:tc>
          <w:tcPr>
            <w:tcW w:w="1890" w:type="dxa"/>
            <w:shd w:val="clear" w:color="auto" w:fill="D9D9D9" w:themeFill="background1" w:themeFillShade="D9"/>
          </w:tcPr>
          <w:p w14:paraId="1F21DC03" w14:textId="77777777" w:rsidR="00ED4CDC" w:rsidRPr="004E2AE4" w:rsidRDefault="00ED4CDC" w:rsidP="00ED4CDC">
            <w:pPr>
              <w:jc w:val="center"/>
              <w:rPr>
                <w:b/>
              </w:rPr>
            </w:pPr>
            <w:r w:rsidRPr="004E2AE4">
              <w:rPr>
                <w:b/>
              </w:rPr>
              <w:t>Sample</w:t>
            </w:r>
          </w:p>
        </w:tc>
        <w:tc>
          <w:tcPr>
            <w:tcW w:w="6318" w:type="dxa"/>
            <w:shd w:val="clear" w:color="auto" w:fill="D9D9D9" w:themeFill="background1" w:themeFillShade="D9"/>
          </w:tcPr>
          <w:p w14:paraId="71021C4E" w14:textId="77777777" w:rsidR="00ED4CDC" w:rsidRPr="004E2AE4" w:rsidRDefault="00ED4CDC" w:rsidP="00ED4CDC">
            <w:pPr>
              <w:jc w:val="center"/>
              <w:rPr>
                <w:b/>
              </w:rPr>
            </w:pPr>
            <w:r w:rsidRPr="004E2AE4">
              <w:rPr>
                <w:b/>
              </w:rPr>
              <w:t>Relevant Findings</w:t>
            </w:r>
          </w:p>
        </w:tc>
      </w:tr>
      <w:tr w:rsidR="00ED4CDC" w:rsidRPr="003C70C2" w14:paraId="3449A97A" w14:textId="77777777" w:rsidTr="00971B81">
        <w:tc>
          <w:tcPr>
            <w:tcW w:w="1728" w:type="dxa"/>
          </w:tcPr>
          <w:p w14:paraId="2D8DDE79" w14:textId="19B2DA17" w:rsidR="00CA097A" w:rsidRDefault="005731B0" w:rsidP="00ED4CDC">
            <w:pPr>
              <w:rPr>
                <w:rFonts w:eastAsia="Arial Unicode MS"/>
              </w:rPr>
            </w:pPr>
            <w:r>
              <w:rPr>
                <w:rFonts w:eastAsia="Arial Unicode MS"/>
              </w:rPr>
              <w:fldChar w:fldCharType="begin">
                <w:fldData xml:space="preserve">PEVuZE5vdGU+PENpdGU+PEF1dGhvcj5IYXNlZ2F3YTwvQXV0aG9yPjxZZWFyPjIwMTE8L1llYXI+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</w:fldData>
              </w:fldChar>
            </w:r>
            <w:r>
              <w:rPr>
                <w:rFonts w:eastAsia="Arial Unicode MS"/>
              </w:rPr>
              <w:instrText xml:space="preserve"> ADDIN EN.CITE </w:instrText>
            </w:r>
            <w:r>
              <w:rPr>
                <w:rFonts w:eastAsia="Arial Unicode MS"/>
              </w:rPr>
              <w:fldChar w:fldCharType="begin">
                <w:fldData xml:space="preserve">PEVuZE5vdGU+PENpdGU+PEF1dGhvcj5IYXNlZ2F3YTwvQXV0aG9yPjxZZWFyPjIwMTE8L1llYXI+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</w:fldData>
              </w:fldChar>
            </w:r>
            <w:r>
              <w:rPr>
                <w:rFonts w:eastAsia="Arial Unicode MS"/>
              </w:rPr>
              <w:instrText xml:space="preserve"> ADDIN EN.CITE.DATA </w:instrText>
            </w:r>
            <w:r>
              <w:rPr>
                <w:rFonts w:eastAsia="Arial Unicode MS"/>
              </w:rPr>
            </w:r>
            <w:r>
              <w:rPr>
                <w:rFonts w:eastAsia="Arial Unicode MS"/>
              </w:rPr>
              <w:fldChar w:fldCharType="end"/>
            </w:r>
            <w:r>
              <w:rPr>
                <w:rFonts w:eastAsia="Arial Unicode MS"/>
              </w:rPr>
            </w:r>
            <w:r>
              <w:rPr>
                <w:rFonts w:eastAsia="Arial Unicode MS"/>
              </w:rPr>
              <w:fldChar w:fldCharType="separate"/>
            </w:r>
            <w:r w:rsidRPr="005731B0">
              <w:rPr>
                <w:rFonts w:eastAsia="Arial Unicode MS"/>
                <w:noProof/>
                <w:vertAlign w:val="superscript"/>
              </w:rPr>
              <w:t>32</w:t>
            </w:r>
            <w:r>
              <w:rPr>
                <w:rFonts w:eastAsia="Arial Unicode MS"/>
              </w:rPr>
              <w:fldChar w:fldCharType="end"/>
            </w:r>
            <w:r w:rsidR="00ED4CDC" w:rsidRPr="003C70C2">
              <w:rPr>
                <w:rFonts w:eastAsia="Arial Unicode MS"/>
              </w:rPr>
              <w:t>Hasegawa</w:t>
            </w:r>
            <w:r w:rsidR="00CA097A">
              <w:rPr>
                <w:rFonts w:eastAsia="Arial Unicode MS"/>
              </w:rPr>
              <w:t>,</w:t>
            </w:r>
            <w:r w:rsidR="00CA097A">
              <w:t xml:space="preserve"> </w:t>
            </w:r>
            <w:r w:rsidR="00CA097A" w:rsidRPr="00CA097A">
              <w:rPr>
                <w:rFonts w:eastAsia="Arial Unicode MS"/>
              </w:rPr>
              <w:t xml:space="preserve">Fujita, </w:t>
            </w:r>
            <w:proofErr w:type="spellStart"/>
            <w:r w:rsidR="00CA097A" w:rsidRPr="00CA097A">
              <w:rPr>
                <w:rFonts w:eastAsia="Arial Unicode MS"/>
              </w:rPr>
              <w:t>Seto</w:t>
            </w:r>
            <w:proofErr w:type="spellEnd"/>
            <w:r w:rsidR="00CA097A" w:rsidRPr="00CA097A">
              <w:rPr>
                <w:rFonts w:eastAsia="Arial Unicode MS"/>
              </w:rPr>
              <w:t xml:space="preserve">, Kitazawa, </w:t>
            </w:r>
            <w:r w:rsidR="003B1378">
              <w:rPr>
                <w:rFonts w:eastAsia="Arial Unicode MS"/>
              </w:rPr>
              <w:t xml:space="preserve">&amp; </w:t>
            </w:r>
            <w:r w:rsidR="00CA097A" w:rsidRPr="00CA097A">
              <w:rPr>
                <w:rFonts w:eastAsia="Arial Unicode MS"/>
              </w:rPr>
              <w:t>Matsumoto</w:t>
            </w:r>
          </w:p>
          <w:p w14:paraId="5B8773D0" w14:textId="2DF5AEF4" w:rsidR="00ED4CDC" w:rsidRPr="003C70C2" w:rsidRDefault="00ED4CDC" w:rsidP="00ED4CDC">
            <w:pPr>
              <w:rPr>
                <w:rFonts w:eastAsia="Arial Unicode MS"/>
              </w:rPr>
            </w:pPr>
            <w:r w:rsidRPr="003C70C2">
              <w:rPr>
                <w:rFonts w:eastAsia="Arial Unicode MS"/>
              </w:rPr>
              <w:t xml:space="preserve">(2011) </w:t>
            </w:r>
          </w:p>
          <w:p w14:paraId="642A06BA" w14:textId="3B50F5A5" w:rsidR="00ED4CDC" w:rsidRPr="003C70C2" w:rsidRDefault="00ED4CDC" w:rsidP="00ED4CDC">
            <w:pPr>
              <w:rPr>
                <w:rFonts w:eastAsia="Arial Unicode MS"/>
              </w:rPr>
            </w:pPr>
            <w:r w:rsidRPr="003C70C2">
              <w:rPr>
                <w:rFonts w:eastAsia="Arial Unicode MS"/>
              </w:rPr>
              <w:t>(Tokyo)</w:t>
            </w:r>
          </w:p>
          <w:p w14:paraId="4075081F" w14:textId="77777777" w:rsidR="00ED4CDC" w:rsidRPr="003C70C2" w:rsidRDefault="00ED4CDC" w:rsidP="00ED4CDC">
            <w:pPr>
              <w:ind w:left="360"/>
              <w:rPr>
                <w:rFonts w:eastAsia="Arial Unicode MS"/>
              </w:rPr>
            </w:pPr>
          </w:p>
          <w:p w14:paraId="52E5F384" w14:textId="77777777" w:rsidR="00ED4CDC" w:rsidRPr="003C70C2" w:rsidRDefault="00ED4CDC" w:rsidP="00ED4CDC">
            <w:pPr>
              <w:ind w:left="360"/>
              <w:rPr>
                <w:rFonts w:eastAsia="Arial Unicode MS"/>
              </w:rPr>
            </w:pPr>
          </w:p>
        </w:tc>
        <w:tc>
          <w:tcPr>
            <w:tcW w:w="1710" w:type="dxa"/>
          </w:tcPr>
          <w:p w14:paraId="5ABBFF92" w14:textId="5B7AA9A5" w:rsidR="00ED4CDC" w:rsidRPr="003C70C2" w:rsidRDefault="00ED4CDC" w:rsidP="00ED4CDC">
            <w:r w:rsidRPr="003C70C2">
              <w:t>Compare patients’ and healthcare staff’s identification and reporting of unsafe events.</w:t>
            </w:r>
          </w:p>
        </w:tc>
        <w:tc>
          <w:tcPr>
            <w:tcW w:w="1350" w:type="dxa"/>
          </w:tcPr>
          <w:p w14:paraId="79485E1A" w14:textId="10B6A7B8" w:rsidR="00ED4CDC" w:rsidRPr="003C70C2" w:rsidRDefault="00ED4CDC" w:rsidP="00ED4CDC">
            <w:r w:rsidRPr="003C70C2">
              <w:t>Survey</w:t>
            </w:r>
          </w:p>
        </w:tc>
        <w:tc>
          <w:tcPr>
            <w:tcW w:w="1890" w:type="dxa"/>
          </w:tcPr>
          <w:p w14:paraId="0B2D2E23" w14:textId="77777777" w:rsidR="00ED4CDC" w:rsidRPr="003C70C2" w:rsidRDefault="00ED4CDC" w:rsidP="00ED4CDC">
            <w:r w:rsidRPr="003C70C2">
              <w:t xml:space="preserve">1,506 outpatients; </w:t>
            </w:r>
          </w:p>
          <w:p w14:paraId="6E11BEC1" w14:textId="77777777" w:rsidR="00ED4CDC" w:rsidRDefault="00ED4CDC" w:rsidP="00ED4CDC">
            <w:r w:rsidRPr="003C70C2">
              <w:t xml:space="preserve">1,738 inpatients while hospitalized (or could mail in after discharge).  Included 3 university teaching hospitals, 2 community hospitals &amp; 1 care-mix hospital.  </w:t>
            </w:r>
          </w:p>
          <w:p w14:paraId="684EF205" w14:textId="4B4BDB11" w:rsidR="00817D87" w:rsidRPr="003C70C2" w:rsidRDefault="00817D87" w:rsidP="00ED4CDC"/>
        </w:tc>
        <w:tc>
          <w:tcPr>
            <w:tcW w:w="6318" w:type="dxa"/>
          </w:tcPr>
          <w:p w14:paraId="37A79D48" w14:textId="4BD51C48" w:rsidR="00ED4CDC" w:rsidRPr="003C70C2" w:rsidRDefault="00ED4CDC" w:rsidP="00ED4CDC">
            <w:pPr>
              <w:rPr>
                <w:rFonts w:eastAsia="Arial Unicode MS"/>
              </w:rPr>
            </w:pPr>
            <w:r w:rsidRPr="003C70C2">
              <w:rPr>
                <w:rFonts w:eastAsia="Arial Unicode MS"/>
              </w:rPr>
              <w:t xml:space="preserve">8.7% of outpatients &amp; 10.9% of inpatients experienced uneasy-dissatisfying or unsafe events.  Only 38 (30.4%) of outpatients and 62 (33.5%) of inpatients reported the uneasy-dissatisfying or unsafe events to staff. </w:t>
            </w:r>
            <w:r w:rsidRPr="003C70C2">
              <w:t xml:space="preserve">Reasons for not reporting included: believed they were self-evident; the potential negative impact on their treatment; &amp; not expecting report to bring improvement.      </w:t>
            </w:r>
          </w:p>
        </w:tc>
      </w:tr>
      <w:tr w:rsidR="00ED4CDC" w:rsidRPr="003C70C2" w14:paraId="42AB2AC3" w14:textId="77777777" w:rsidTr="00971B81">
        <w:tc>
          <w:tcPr>
            <w:tcW w:w="1728" w:type="dxa"/>
          </w:tcPr>
          <w:p w14:paraId="75F9D4D5" w14:textId="7B7C93D1" w:rsidR="0014626B" w:rsidRDefault="0014626B" w:rsidP="00ED4CDC">
            <w:pPr>
              <w:rPr>
                <w:rFonts w:eastAsia="Arial Unicode MS"/>
              </w:rPr>
            </w:pPr>
            <w:r>
              <w:rPr>
                <w:rFonts w:eastAsia="Arial Unicode MS"/>
              </w:rPr>
              <w:fldChar w:fldCharType="begin"/>
            </w:r>
            <w:r>
              <w:rPr>
                <w:rFonts w:eastAsia="Arial Unicode MS"/>
              </w:rPr>
              <w:instrText xml:space="preserve"> ADDIN EN.CITE &lt;EndNote&gt;&lt;Cite&gt;&lt;Author&gt;Wasson&lt;/Author&gt;&lt;Year&gt;2007&lt;/Year&gt;&lt;IDText&gt;Patients use an internet technology to report when things go wrong&lt;/IDText&gt;&lt;DisplayText&gt;&lt;style face="superscript"&gt;33&lt;/style&gt;&lt;/DisplayText&gt;&lt;record&gt;&lt;dates&gt;&lt;pub-dates&gt;&lt;date&gt;Jun&lt;/date&gt;&lt;/pub-dates&gt;&lt;year&gt;2007&lt;/year&gt;&lt;/dates&gt;&lt;keywords&gt;&lt;keyword&gt;Adult&lt;/keyword&gt;&lt;keyword&gt;Cost of Illness&lt;/keyword&gt;&lt;keyword&gt;Female&lt;/keyword&gt;&lt;keyword&gt;Health Care Surveys&lt;/keyword&gt;&lt;keyword&gt;Humans&lt;/keyword&gt;&lt;keyword&gt;Inpatients&lt;/keyword&gt;&lt;keyword&gt;Internet&lt;/keyword&gt;&lt;keyword&gt;Male&lt;/keyword&gt;&lt;keyword&gt;Medical Errors&lt;/keyword&gt;&lt;keyword&gt;Middle Aged&lt;/keyword&gt;&lt;keyword&gt;Outpatients&lt;/keyword&gt;&lt;keyword&gt;Patient Participation&lt;/keyword&gt;&lt;keyword&gt;Physician-Patient Relations&lt;/keyword&gt;&lt;keyword&gt;Risk Management&lt;/keyword&gt;&lt;keyword&gt;Self Disclosure&lt;/keyword&gt;&lt;keyword&gt;United States&lt;/keyword&gt;&lt;/keywords&gt;&lt;urls&gt;&lt;related-urls&gt;&lt;url&gt;https://www.ncbi.nlm.nih.gov/pubmed/17545349&lt;/url&gt;&lt;/related-urls&gt;&lt;/urls&gt;&lt;isbn&gt;1475-3901&lt;/isbn&gt;&lt;custom2&gt;PMC2465004&lt;/custom2&gt;&lt;titles&gt;&lt;title&gt;Patients use an internet technology to report when things go wrong&lt;/title&gt;&lt;secondary-title&gt;Qual Saf Health Care&lt;/secondary-title&gt;&lt;/titles&gt;&lt;pages&gt;213-5&lt;/pages&gt;&lt;number&gt;3&lt;/number&gt;&lt;contributors&gt;&lt;authors&gt;&lt;author&gt;Wasson, J. H.&lt;/author&gt;&lt;author&gt;MacKenzie, T. A.&lt;/author&gt;&lt;author&gt;Hall, M.&lt;/author&gt;&lt;/authors&gt;&lt;/contributors&gt;&lt;language&gt;eng&lt;/language&gt;&lt;added-date format="utc"&gt;1581695592&lt;/added-date&gt;&lt;ref-type name="Journal Article"&gt;17&lt;/ref-type&gt;&lt;rec-number&gt;6094&lt;/rec-number&gt;&lt;last-updated-date format="utc"&gt;1581695592&lt;/last-updated-date&gt;&lt;accession-num&gt;17545349&lt;/accession-num&gt;&lt;electronic-resource-num&gt;10.1136/qshc.2006.019810&lt;/electronic-resource-num&gt;&lt;volume&gt;16&lt;/volume&gt;&lt;/record&gt;&lt;/Cite&gt;&lt;/EndNote&gt;</w:instrText>
            </w:r>
            <w:r>
              <w:rPr>
                <w:rFonts w:eastAsia="Arial Unicode MS"/>
              </w:rPr>
              <w:fldChar w:fldCharType="separate"/>
            </w:r>
            <w:r w:rsidRPr="0014626B">
              <w:rPr>
                <w:rFonts w:eastAsia="Arial Unicode MS"/>
                <w:noProof/>
                <w:vertAlign w:val="superscript"/>
              </w:rPr>
              <w:t>33</w:t>
            </w:r>
            <w:r>
              <w:rPr>
                <w:rFonts w:eastAsia="Arial Unicode MS"/>
              </w:rPr>
              <w:fldChar w:fldCharType="end"/>
            </w:r>
            <w:r w:rsidR="00ED4CDC" w:rsidRPr="003C70C2">
              <w:rPr>
                <w:rFonts w:eastAsia="Arial Unicode MS"/>
              </w:rPr>
              <w:t xml:space="preserve">Wasson, </w:t>
            </w:r>
            <w:proofErr w:type="spellStart"/>
            <w:r w:rsidR="00ED4CDC" w:rsidRPr="003C70C2">
              <w:rPr>
                <w:rFonts w:eastAsia="Arial Unicode MS"/>
              </w:rPr>
              <w:t>MacKenzie</w:t>
            </w:r>
            <w:proofErr w:type="spellEnd"/>
            <w:r w:rsidR="0048559F">
              <w:rPr>
                <w:rFonts w:eastAsia="Arial Unicode MS"/>
              </w:rPr>
              <w:t>,</w:t>
            </w:r>
            <w:r w:rsidR="00ED4CDC" w:rsidRPr="003C70C2">
              <w:rPr>
                <w:rFonts w:eastAsia="Arial Unicode MS"/>
              </w:rPr>
              <w:t xml:space="preserve"> &amp; Hall </w:t>
            </w:r>
          </w:p>
          <w:p w14:paraId="464E441A" w14:textId="0C66DEE0" w:rsidR="00ED4CDC" w:rsidRPr="003C70C2" w:rsidRDefault="00ED4CDC" w:rsidP="00ED4CDC">
            <w:pPr>
              <w:rPr>
                <w:rFonts w:eastAsia="Arial Unicode MS"/>
              </w:rPr>
            </w:pPr>
            <w:r w:rsidRPr="003C70C2">
              <w:rPr>
                <w:rFonts w:eastAsia="Arial Unicode MS"/>
              </w:rPr>
              <w:t xml:space="preserve">(2007) </w:t>
            </w:r>
          </w:p>
          <w:p w14:paraId="2BECA03F" w14:textId="2FCC5A8B" w:rsidR="00ED4CDC" w:rsidRPr="003C70C2" w:rsidRDefault="00ED4CDC" w:rsidP="00ED4CDC">
            <w:pPr>
              <w:rPr>
                <w:rFonts w:eastAsia="Arial Unicode MS"/>
              </w:rPr>
            </w:pPr>
            <w:r w:rsidRPr="003C70C2">
              <w:rPr>
                <w:rFonts w:eastAsia="Arial Unicode MS"/>
              </w:rPr>
              <w:t>(USA)</w:t>
            </w:r>
          </w:p>
          <w:p w14:paraId="64C56407" w14:textId="77777777" w:rsidR="00ED4CDC" w:rsidRPr="003C70C2" w:rsidRDefault="00ED4CDC" w:rsidP="00ED4CDC">
            <w:pPr>
              <w:rPr>
                <w:rFonts w:eastAsia="Arial Unicode MS"/>
              </w:rPr>
            </w:pPr>
          </w:p>
          <w:p w14:paraId="07483BBF" w14:textId="7479773B" w:rsidR="00ED4CDC" w:rsidRPr="003C70C2" w:rsidRDefault="00ED4CDC" w:rsidP="00ED4CDC">
            <w:pPr>
              <w:rPr>
                <w:rFonts w:eastAsia="Arial Unicode MS"/>
              </w:rPr>
            </w:pPr>
          </w:p>
        </w:tc>
        <w:tc>
          <w:tcPr>
            <w:tcW w:w="1710" w:type="dxa"/>
          </w:tcPr>
          <w:p w14:paraId="7928D198" w14:textId="5DFCFCD1" w:rsidR="00ED4CDC" w:rsidRPr="003C70C2" w:rsidRDefault="00ED4CDC" w:rsidP="00ED4CDC">
            <w:r w:rsidRPr="003C70C2">
              <w:t xml:space="preserve">Investigate how an automated health assessment system can be used to identify adverse events.    </w:t>
            </w:r>
          </w:p>
        </w:tc>
        <w:tc>
          <w:tcPr>
            <w:tcW w:w="1350" w:type="dxa"/>
          </w:tcPr>
          <w:p w14:paraId="32A7E53A" w14:textId="77777777" w:rsidR="00ED4CDC" w:rsidRDefault="00ED4CDC" w:rsidP="00ED4CDC">
            <w:pPr>
              <w:rPr>
                <w:sz w:val="18"/>
                <w:szCs w:val="18"/>
              </w:rPr>
            </w:pPr>
            <w:r w:rsidRPr="0012112F">
              <w:rPr>
                <w:sz w:val="18"/>
                <w:szCs w:val="18"/>
              </w:rPr>
              <w:t>Cross-sectional survey of patient perceptions of adverse events experienced during previous year.</w:t>
            </w:r>
          </w:p>
          <w:p w14:paraId="2DFDB1CD" w14:textId="6D09916D" w:rsidR="00817D87" w:rsidRPr="0012112F" w:rsidRDefault="00817D87" w:rsidP="00ED4CDC">
            <w:pPr>
              <w:rPr>
                <w:sz w:val="18"/>
                <w:szCs w:val="18"/>
              </w:rPr>
            </w:pPr>
          </w:p>
        </w:tc>
        <w:tc>
          <w:tcPr>
            <w:tcW w:w="1890" w:type="dxa"/>
          </w:tcPr>
          <w:p w14:paraId="789AC96E" w14:textId="6869D95A" w:rsidR="00ED4CDC" w:rsidRPr="003C70C2" w:rsidRDefault="00ED4CDC" w:rsidP="00ED4CDC">
            <w:r w:rsidRPr="003C70C2">
              <w:t>44,860 adults in USA who responded during a 2 year timeframe.</w:t>
            </w:r>
          </w:p>
        </w:tc>
        <w:tc>
          <w:tcPr>
            <w:tcW w:w="6318" w:type="dxa"/>
          </w:tcPr>
          <w:p w14:paraId="652E777F" w14:textId="79760923" w:rsidR="00ED4CDC" w:rsidRPr="003C70C2" w:rsidRDefault="00ED4CDC" w:rsidP="00ED4CDC">
            <w:pPr>
              <w:rPr>
                <w:rFonts w:eastAsia="Arial Unicode MS"/>
              </w:rPr>
            </w:pPr>
            <w:r w:rsidRPr="003C70C2">
              <w:rPr>
                <w:rFonts w:eastAsia="Arial Unicode MS"/>
              </w:rPr>
              <w:t xml:space="preserve">1.4% of patients report possible adverse events.  Eight times higher for those with greatest burden of illness.  Authors conclude patients will use an internet survey to identify adverse events. </w:t>
            </w:r>
          </w:p>
        </w:tc>
      </w:tr>
    </w:tbl>
    <w:p w14:paraId="191CAC85" w14:textId="77777777" w:rsidR="00775E59" w:rsidRDefault="00775E59" w:rsidP="00CE653A">
      <w:pPr>
        <w:spacing w:after="0" w:line="480" w:lineRule="auto"/>
        <w:rPr>
          <w:rFonts w:ascii="Times New Roman" w:hAnsi="Times New Roman" w:cs="Times New Roman"/>
          <w:sz w:val="24"/>
          <w:szCs w:val="24"/>
        </w:rPr>
      </w:pPr>
    </w:p>
    <w:p w14:paraId="761B940C" w14:textId="77777777" w:rsidR="00817D87" w:rsidRDefault="00817D87" w:rsidP="00CE653A">
      <w:pPr>
        <w:spacing w:after="0" w:line="480" w:lineRule="auto"/>
        <w:rPr>
          <w:rFonts w:ascii="Times New Roman" w:hAnsi="Times New Roman" w:cs="Times New Roman"/>
          <w:sz w:val="24"/>
          <w:szCs w:val="24"/>
        </w:rPr>
      </w:pPr>
    </w:p>
    <w:p w14:paraId="1B0B900A" w14:textId="77777777" w:rsidR="00817D87" w:rsidRDefault="00817D87" w:rsidP="00CE653A">
      <w:pPr>
        <w:spacing w:after="0" w:line="480" w:lineRule="auto"/>
        <w:rPr>
          <w:rFonts w:ascii="Times New Roman" w:hAnsi="Times New Roman" w:cs="Times New Roman"/>
          <w:sz w:val="24"/>
          <w:szCs w:val="24"/>
        </w:rPr>
      </w:pPr>
    </w:p>
    <w:p w14:paraId="25A196E4" w14:textId="77777777" w:rsidR="00817D87" w:rsidRDefault="00817D87" w:rsidP="00CE653A">
      <w:pPr>
        <w:spacing w:after="0" w:line="480" w:lineRule="auto"/>
        <w:rPr>
          <w:rFonts w:ascii="Times New Roman" w:hAnsi="Times New Roman" w:cs="Times New Roman"/>
          <w:sz w:val="24"/>
          <w:szCs w:val="24"/>
        </w:rPr>
      </w:pPr>
    </w:p>
    <w:p w14:paraId="432678B4" w14:textId="77777777" w:rsidR="00817D87" w:rsidRDefault="00817D87" w:rsidP="00CE653A">
      <w:pPr>
        <w:spacing w:after="0" w:line="480" w:lineRule="auto"/>
        <w:rPr>
          <w:rFonts w:ascii="Times New Roman" w:hAnsi="Times New Roman" w:cs="Times New Roman"/>
          <w:sz w:val="24"/>
          <w:szCs w:val="24"/>
        </w:rPr>
      </w:pPr>
    </w:p>
    <w:p w14:paraId="35F15CFF" w14:textId="77777777" w:rsidR="00817D87" w:rsidRDefault="00817D87" w:rsidP="00CE653A">
      <w:pPr>
        <w:spacing w:after="0" w:line="480" w:lineRule="auto"/>
        <w:rPr>
          <w:rFonts w:ascii="Times New Roman" w:hAnsi="Times New Roman" w:cs="Times New Roman"/>
          <w:sz w:val="24"/>
          <w:szCs w:val="24"/>
        </w:rPr>
      </w:pPr>
    </w:p>
    <w:p w14:paraId="078960AE" w14:textId="77777777" w:rsidR="00817D87" w:rsidRDefault="00817D87" w:rsidP="00CE653A">
      <w:pPr>
        <w:spacing w:after="0" w:line="480" w:lineRule="auto"/>
        <w:rPr>
          <w:rFonts w:ascii="Times New Roman" w:hAnsi="Times New Roman" w:cs="Times New Roman"/>
          <w:sz w:val="24"/>
          <w:szCs w:val="24"/>
        </w:rPr>
      </w:pPr>
    </w:p>
    <w:p w14:paraId="3C4EB5F9" w14:textId="77777777" w:rsidR="00817D87" w:rsidRDefault="00817D87" w:rsidP="00CE653A">
      <w:pPr>
        <w:spacing w:after="0" w:line="480" w:lineRule="auto"/>
        <w:rPr>
          <w:rFonts w:ascii="Times New Roman" w:hAnsi="Times New Roman" w:cs="Times New Roman"/>
          <w:sz w:val="24"/>
          <w:szCs w:val="24"/>
        </w:rPr>
      </w:pPr>
    </w:p>
    <w:p w14:paraId="7DA4F585" w14:textId="3685FCF2" w:rsidR="00BD009C" w:rsidRPr="002F4C21" w:rsidRDefault="00CE653A" w:rsidP="002B06AF">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C</w:t>
      </w:r>
    </w:p>
    <w:p w14:paraId="4B05086C" w14:textId="5EE51BCA" w:rsidR="0042331A" w:rsidRDefault="00CE653A" w:rsidP="002B06AF">
      <w:pPr>
        <w:spacing w:after="0" w:line="240" w:lineRule="auto"/>
        <w:rPr>
          <w:rFonts w:ascii="Times New Roman" w:hAnsi="Times New Roman" w:cs="Times New Roman"/>
          <w:i/>
          <w:sz w:val="24"/>
          <w:szCs w:val="24"/>
        </w:rPr>
      </w:pPr>
      <w:r w:rsidRPr="004B230F">
        <w:rPr>
          <w:rFonts w:ascii="Times New Roman" w:hAnsi="Times New Roman" w:cs="Times New Roman"/>
          <w:b/>
          <w:i/>
          <w:sz w:val="24"/>
          <w:szCs w:val="24"/>
        </w:rPr>
        <w:t>Pati</w:t>
      </w:r>
      <w:r w:rsidRPr="00BD009C">
        <w:rPr>
          <w:rFonts w:ascii="Times New Roman" w:hAnsi="Times New Roman" w:cs="Times New Roman"/>
          <w:b/>
          <w:i/>
          <w:sz w:val="24"/>
          <w:szCs w:val="24"/>
        </w:rPr>
        <w:t>ent Behaviours</w:t>
      </w:r>
      <w:r w:rsidRPr="00BD009C">
        <w:rPr>
          <w:rFonts w:ascii="Times New Roman" w:hAnsi="Times New Roman" w:cs="Times New Roman"/>
          <w:i/>
          <w:sz w:val="24"/>
          <w:szCs w:val="24"/>
        </w:rPr>
        <w:t xml:space="preserve"> – </w:t>
      </w:r>
      <w:r w:rsidR="0042331A" w:rsidRPr="00BD009C">
        <w:rPr>
          <w:rFonts w:ascii="Times New Roman" w:hAnsi="Times New Roman" w:cs="Times New Roman"/>
          <w:i/>
          <w:sz w:val="24"/>
          <w:szCs w:val="24"/>
        </w:rPr>
        <w:t>Healthcare-associated Infections (</w:t>
      </w:r>
      <w:r w:rsidR="0042331A" w:rsidRPr="00C251DC">
        <w:rPr>
          <w:rFonts w:ascii="Times New Roman" w:hAnsi="Times New Roman" w:cs="Times New Roman"/>
          <w:i/>
          <w:sz w:val="24"/>
          <w:szCs w:val="24"/>
        </w:rPr>
        <w:t>n=</w:t>
      </w:r>
      <w:r w:rsidR="00386CF9" w:rsidRPr="00C251DC">
        <w:rPr>
          <w:rFonts w:ascii="Times New Roman" w:hAnsi="Times New Roman" w:cs="Times New Roman"/>
          <w:i/>
          <w:sz w:val="24"/>
          <w:szCs w:val="24"/>
        </w:rPr>
        <w:t>3</w:t>
      </w:r>
      <w:r w:rsidR="0042331A" w:rsidRPr="00BD009C">
        <w:rPr>
          <w:rFonts w:ascii="Times New Roman" w:hAnsi="Times New Roman" w:cs="Times New Roman"/>
          <w:i/>
          <w:sz w:val="24"/>
          <w:szCs w:val="24"/>
        </w:rPr>
        <w:t>)</w:t>
      </w:r>
    </w:p>
    <w:p w14:paraId="46A8FEAA" w14:textId="77777777" w:rsidR="002B06AF" w:rsidRPr="00BD009C" w:rsidRDefault="002B06AF" w:rsidP="002B06AF">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45"/>
        <w:gridCol w:w="2183"/>
        <w:gridCol w:w="1471"/>
        <w:gridCol w:w="1710"/>
        <w:gridCol w:w="6385"/>
      </w:tblGrid>
      <w:tr w:rsidR="00300CAC" w14:paraId="6753572F" w14:textId="77777777" w:rsidTr="00137E92">
        <w:tc>
          <w:tcPr>
            <w:tcW w:w="1345" w:type="dxa"/>
            <w:shd w:val="clear" w:color="auto" w:fill="D9D9D9" w:themeFill="background1" w:themeFillShade="D9"/>
          </w:tcPr>
          <w:p w14:paraId="1B20FC9D" w14:textId="77777777" w:rsidR="0042331A" w:rsidRPr="004E2AE4" w:rsidRDefault="0042331A" w:rsidP="0042331A">
            <w:pPr>
              <w:jc w:val="center"/>
              <w:rPr>
                <w:b/>
              </w:rPr>
            </w:pPr>
            <w:r w:rsidRPr="004E2AE4">
              <w:rPr>
                <w:b/>
              </w:rPr>
              <w:t>Author(s) &amp; Year</w:t>
            </w:r>
          </w:p>
        </w:tc>
        <w:tc>
          <w:tcPr>
            <w:tcW w:w="2183" w:type="dxa"/>
            <w:shd w:val="clear" w:color="auto" w:fill="D9D9D9" w:themeFill="background1" w:themeFillShade="D9"/>
          </w:tcPr>
          <w:p w14:paraId="5B87E3A8" w14:textId="77777777" w:rsidR="0042331A" w:rsidRPr="004E2AE4" w:rsidRDefault="0042331A" w:rsidP="0042331A">
            <w:pPr>
              <w:jc w:val="center"/>
              <w:rPr>
                <w:b/>
              </w:rPr>
            </w:pPr>
            <w:r w:rsidRPr="004E2AE4">
              <w:rPr>
                <w:b/>
              </w:rPr>
              <w:t xml:space="preserve">Study Objective(s)  </w:t>
            </w:r>
          </w:p>
        </w:tc>
        <w:tc>
          <w:tcPr>
            <w:tcW w:w="1471" w:type="dxa"/>
            <w:shd w:val="clear" w:color="auto" w:fill="D9D9D9" w:themeFill="background1" w:themeFillShade="D9"/>
          </w:tcPr>
          <w:p w14:paraId="07358EF5" w14:textId="77777777" w:rsidR="0042331A" w:rsidRPr="004E2AE4" w:rsidRDefault="0042331A" w:rsidP="0042331A">
            <w:pPr>
              <w:jc w:val="center"/>
              <w:rPr>
                <w:b/>
              </w:rPr>
            </w:pPr>
            <w:r w:rsidRPr="004E2AE4">
              <w:rPr>
                <w:b/>
              </w:rPr>
              <w:t>Design</w:t>
            </w:r>
          </w:p>
        </w:tc>
        <w:tc>
          <w:tcPr>
            <w:tcW w:w="1710" w:type="dxa"/>
            <w:shd w:val="clear" w:color="auto" w:fill="D9D9D9" w:themeFill="background1" w:themeFillShade="D9"/>
          </w:tcPr>
          <w:p w14:paraId="2CBA0833" w14:textId="77777777" w:rsidR="0042331A" w:rsidRPr="004E2AE4" w:rsidRDefault="0042331A" w:rsidP="0042331A">
            <w:pPr>
              <w:jc w:val="center"/>
              <w:rPr>
                <w:b/>
              </w:rPr>
            </w:pPr>
            <w:r w:rsidRPr="004E2AE4">
              <w:rPr>
                <w:b/>
              </w:rPr>
              <w:t>Sample</w:t>
            </w:r>
          </w:p>
        </w:tc>
        <w:tc>
          <w:tcPr>
            <w:tcW w:w="6385" w:type="dxa"/>
            <w:shd w:val="clear" w:color="auto" w:fill="D9D9D9" w:themeFill="background1" w:themeFillShade="D9"/>
          </w:tcPr>
          <w:p w14:paraId="77D95308" w14:textId="77777777" w:rsidR="0042331A" w:rsidRPr="004E2AE4" w:rsidRDefault="0042331A" w:rsidP="0042331A">
            <w:pPr>
              <w:jc w:val="center"/>
              <w:rPr>
                <w:b/>
              </w:rPr>
            </w:pPr>
            <w:r w:rsidRPr="004E2AE4">
              <w:rPr>
                <w:b/>
              </w:rPr>
              <w:t>Relevant Findings</w:t>
            </w:r>
          </w:p>
        </w:tc>
      </w:tr>
      <w:tr w:rsidR="00300CAC" w14:paraId="298EEF59" w14:textId="77777777" w:rsidTr="00C043CE">
        <w:tc>
          <w:tcPr>
            <w:tcW w:w="1345" w:type="dxa"/>
            <w:shd w:val="clear" w:color="auto" w:fill="auto"/>
          </w:tcPr>
          <w:p w14:paraId="601BE93A" w14:textId="14FB2A29" w:rsidR="00386CF9" w:rsidRDefault="004B230F" w:rsidP="00386CF9">
            <w:r>
              <w:fldChar w:fldCharType="begin">
                <w:fldData xml:space="preserve">PEVuZE5vdGU+PENpdGU+PEF1dGhvcj5CYWxsPC9BdXRob3I+PFllYXI+MjAxNjwvWWVhcj48SURU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</w:fldData>
              </w:fldChar>
            </w:r>
            <w:r>
              <w:instrText xml:space="preserve"> ADDIN EN.CITE </w:instrText>
            </w:r>
            <w:r>
              <w:fldChar w:fldCharType="begin">
                <w:fldData xml:space="preserve">PEVuZE5vdGU+PENpdGU+PEF1dGhvcj5CYWxsPC9BdXRob3I+PFllYXI+MjAxNjwvWWVhcj48SURU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</w:fldData>
              </w:fldChar>
            </w:r>
            <w:r>
              <w:instrText xml:space="preserve"> ADDIN EN.CITE.DATA </w:instrText>
            </w:r>
            <w:r>
              <w:fldChar w:fldCharType="end"/>
            </w:r>
            <w:r>
              <w:fldChar w:fldCharType="separate"/>
            </w:r>
            <w:r w:rsidRPr="004B230F">
              <w:rPr>
                <w:noProof/>
                <w:vertAlign w:val="superscript"/>
              </w:rPr>
              <w:t>34</w:t>
            </w:r>
            <w:r>
              <w:fldChar w:fldCharType="end"/>
            </w:r>
            <w:r w:rsidR="00386CF9" w:rsidRPr="00581A6A">
              <w:t>Ball, George, Duval</w:t>
            </w:r>
            <w:r w:rsidR="0071387F">
              <w:t>,</w:t>
            </w:r>
            <w:r w:rsidR="00386CF9" w:rsidRPr="00581A6A">
              <w:t xml:space="preserve"> &amp; Hedrick (2016) </w:t>
            </w:r>
          </w:p>
          <w:p w14:paraId="396D84BA" w14:textId="17C0EFF8" w:rsidR="00386CF9" w:rsidRPr="004E2AE4" w:rsidRDefault="00386CF9" w:rsidP="00386CF9">
            <w:r w:rsidRPr="00581A6A">
              <w:t>(US</w:t>
            </w:r>
            <w:r w:rsidR="004B148D">
              <w:t>A</w:t>
            </w:r>
            <w:r w:rsidRPr="00581A6A">
              <w:t>)</w:t>
            </w:r>
          </w:p>
        </w:tc>
        <w:tc>
          <w:tcPr>
            <w:tcW w:w="2183" w:type="dxa"/>
            <w:shd w:val="clear" w:color="auto" w:fill="auto"/>
          </w:tcPr>
          <w:p w14:paraId="77BBD6F6" w14:textId="4731B892" w:rsidR="00386CF9" w:rsidRDefault="00386CF9" w:rsidP="00386CF9">
            <w:r w:rsidRPr="07D48C40">
              <w:t xml:space="preserve">To design a joint quality improvement/patient engagement activity to decrease bloodstream infection (BSI) rates in an effort to improve quality of care, engage patients in their own care, </w:t>
            </w:r>
            <w:r w:rsidR="00354BB4">
              <w:t>&amp;</w:t>
            </w:r>
            <w:r w:rsidRPr="07D48C40">
              <w:t xml:space="preserve"> reduce morbidity </w:t>
            </w:r>
            <w:r w:rsidR="00855D57">
              <w:t xml:space="preserve">&amp; </w:t>
            </w:r>
            <w:r w:rsidRPr="07D48C40">
              <w:t>mortality secondary to infection.</w:t>
            </w:r>
            <w:r w:rsidR="00354BB4">
              <w:t xml:space="preserve"> (p. S7)</w:t>
            </w:r>
          </w:p>
          <w:p w14:paraId="3989A039" w14:textId="1C8BFDAE" w:rsidR="00BB608B" w:rsidRPr="004E2AE4" w:rsidRDefault="00BB608B" w:rsidP="00386CF9"/>
        </w:tc>
        <w:tc>
          <w:tcPr>
            <w:tcW w:w="1471" w:type="dxa"/>
            <w:shd w:val="clear" w:color="auto" w:fill="auto"/>
          </w:tcPr>
          <w:p w14:paraId="6FD47D93" w14:textId="62C5B18E" w:rsidR="00386CF9" w:rsidRPr="004B148D" w:rsidRDefault="00386CF9" w:rsidP="002C1B40">
            <w:pPr>
              <w:rPr>
                <w:sz w:val="18"/>
                <w:szCs w:val="18"/>
              </w:rPr>
            </w:pPr>
            <w:r w:rsidRPr="004B148D">
              <w:rPr>
                <w:sz w:val="18"/>
                <w:szCs w:val="18"/>
              </w:rPr>
              <w:t>Quality improvement</w:t>
            </w:r>
            <w:r w:rsidR="00300CAC" w:rsidRPr="004B148D">
              <w:rPr>
                <w:sz w:val="18"/>
                <w:szCs w:val="18"/>
              </w:rPr>
              <w:t xml:space="preserve"> (included survey tool for patients that included reminders about ‘speaking up’ if staff fail to glove/masks/etc.; &amp; questioned whether staff followed these procedures); educational puzzles also provided between surveys</w:t>
            </w:r>
            <w:r w:rsidR="002C1B40" w:rsidRPr="004B148D">
              <w:rPr>
                <w:sz w:val="18"/>
                <w:szCs w:val="18"/>
              </w:rPr>
              <w:t xml:space="preserve">; a follow-up survey was also done regarding the educational component </w:t>
            </w:r>
            <w:r w:rsidR="00300CAC" w:rsidRPr="004B148D">
              <w:rPr>
                <w:sz w:val="18"/>
                <w:szCs w:val="18"/>
              </w:rPr>
              <w:t xml:space="preserve"> </w:t>
            </w:r>
          </w:p>
        </w:tc>
        <w:tc>
          <w:tcPr>
            <w:tcW w:w="1710" w:type="dxa"/>
            <w:shd w:val="clear" w:color="auto" w:fill="auto"/>
          </w:tcPr>
          <w:p w14:paraId="51C6EC7B" w14:textId="1DBC3D3C" w:rsidR="00855D57" w:rsidRDefault="00855D57" w:rsidP="00386CF9">
            <w:r>
              <w:t>“</w:t>
            </w:r>
            <w:r w:rsidRPr="00855D57">
              <w:t>Dialysis facilities were ranked utilizing 2014 National Healthcare Safety Network (</w:t>
            </w:r>
            <w:proofErr w:type="spellStart"/>
            <w:r w:rsidRPr="00855D57">
              <w:t>NHSN</w:t>
            </w:r>
            <w:proofErr w:type="spellEnd"/>
            <w:r w:rsidRPr="00855D57">
              <w:t>) data. Selection included 20% of Network 13 facilities (n</w:t>
            </w:r>
            <w:r>
              <w:t>=</w:t>
            </w:r>
            <w:r w:rsidRPr="00855D57">
              <w:t>58) with the highest BSI rates, which captured 31% of the patient population.</w:t>
            </w:r>
            <w:r>
              <w:t>” (p. S7)</w:t>
            </w:r>
          </w:p>
          <w:p w14:paraId="45E26C8F" w14:textId="00EA32EC" w:rsidR="00386CF9" w:rsidRPr="004E2AE4" w:rsidRDefault="00386CF9" w:rsidP="00386CF9"/>
        </w:tc>
        <w:tc>
          <w:tcPr>
            <w:tcW w:w="6385" w:type="dxa"/>
            <w:shd w:val="clear" w:color="auto" w:fill="auto"/>
          </w:tcPr>
          <w:p w14:paraId="1ED9AB13" w14:textId="3F2202A0" w:rsidR="007E0C7C" w:rsidRDefault="007E0C7C" w:rsidP="007E0C7C">
            <w:r>
              <w:t>“</w:t>
            </w:r>
            <w:r w:rsidRPr="007E0C7C">
              <w:t>Over the course of the six months of this QI activity, statistically significant (P &lt; 0.001) improvement  was achieved in the reduction of BSIs; increase in patient engagement in the infection control process; and, correct</w:t>
            </w:r>
            <w:r>
              <w:t xml:space="preserve"> </w:t>
            </w:r>
            <w:r w:rsidRPr="007E0C7C">
              <w:t>completion of hand hygiene audits.</w:t>
            </w:r>
            <w:r>
              <w:t>” (p. S10)</w:t>
            </w:r>
          </w:p>
          <w:p w14:paraId="412DC8B6" w14:textId="77777777" w:rsidR="007E0C7C" w:rsidRDefault="007E0C7C" w:rsidP="00386CF9"/>
          <w:p w14:paraId="1479BC7F" w14:textId="1FE7E014" w:rsidR="007E0C7C" w:rsidRDefault="002C1B40" w:rsidP="00386CF9">
            <w:r>
              <w:t>“</w:t>
            </w:r>
            <w:r w:rsidRPr="002C1B40">
              <w:t>A follow-up survey on the effectiveness of educational resources provided to patients was conducted at the conclusion of the activity. There were 1028 (28%) patients who responded to the survey out of the 3700 patients included in this activity.</w:t>
            </w:r>
            <w:r w:rsidR="00DA4513">
              <w:t>”</w:t>
            </w:r>
            <w:r>
              <w:t xml:space="preserve"> (p. s11) Responses overall were positive.</w:t>
            </w:r>
          </w:p>
          <w:p w14:paraId="1D410777" w14:textId="77777777" w:rsidR="007E0C7C" w:rsidRDefault="007E0C7C" w:rsidP="00386CF9"/>
          <w:p w14:paraId="1A6B830B" w14:textId="27CD453D" w:rsidR="00386CF9" w:rsidRPr="004E2AE4" w:rsidRDefault="00386CF9" w:rsidP="00386CF9"/>
        </w:tc>
      </w:tr>
      <w:tr w:rsidR="00300CAC" w14:paraId="1B014B8B" w14:textId="77777777" w:rsidTr="00137E92">
        <w:tc>
          <w:tcPr>
            <w:tcW w:w="1345" w:type="dxa"/>
          </w:tcPr>
          <w:p w14:paraId="0EC75705" w14:textId="32090576" w:rsidR="007412CD" w:rsidRDefault="004B230F" w:rsidP="00386CF9">
            <w:r>
              <w:fldChar w:fldCharType="begin">
                <w:fldData xml:space="preserve">PEVuZE5vdGU+PENpdGU+PEF1dGhvcj5XeWVyPC9BdXRob3I+PFllYXI+MjAxNTwvWWVhcj48SURU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</w:fldData>
              </w:fldChar>
            </w:r>
            <w:r>
              <w:instrText xml:space="preserve"> ADDIN EN.CITE </w:instrText>
            </w:r>
            <w:r>
              <w:fldChar w:fldCharType="begin">
                <w:fldData xml:space="preserve">PEVuZE5vdGU+PENpdGU+PEF1dGhvcj5XeWVyPC9BdXRob3I+PFllYXI+MjAxNTwvWWVhcj48SURU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</w:fldData>
              </w:fldChar>
            </w:r>
            <w:r>
              <w:instrText xml:space="preserve"> ADDIN EN.CITE.DATA </w:instrText>
            </w:r>
            <w:r>
              <w:fldChar w:fldCharType="end"/>
            </w:r>
            <w:r>
              <w:fldChar w:fldCharType="separate"/>
            </w:r>
            <w:r w:rsidRPr="004B230F">
              <w:rPr>
                <w:noProof/>
                <w:vertAlign w:val="superscript"/>
              </w:rPr>
              <w:t>35</w:t>
            </w:r>
            <w:r>
              <w:fldChar w:fldCharType="end"/>
            </w:r>
            <w:proofErr w:type="spellStart"/>
            <w:r w:rsidR="00386CF9" w:rsidRPr="004E2AE4">
              <w:t>Wyer</w:t>
            </w:r>
            <w:proofErr w:type="spellEnd"/>
            <w:r w:rsidR="007412CD">
              <w:t xml:space="preserve">, </w:t>
            </w:r>
            <w:r w:rsidR="007412CD" w:rsidRPr="007412CD">
              <w:t xml:space="preserve">Jackson, </w:t>
            </w:r>
            <w:proofErr w:type="spellStart"/>
            <w:r w:rsidR="007412CD" w:rsidRPr="007412CD">
              <w:t>Iedema</w:t>
            </w:r>
            <w:proofErr w:type="spellEnd"/>
            <w:r w:rsidR="007412CD" w:rsidRPr="007412CD">
              <w:t xml:space="preserve">, </w:t>
            </w:r>
            <w:proofErr w:type="spellStart"/>
            <w:r w:rsidR="007412CD" w:rsidRPr="007412CD">
              <w:t>Hor</w:t>
            </w:r>
            <w:proofErr w:type="spellEnd"/>
            <w:r w:rsidR="007412CD" w:rsidRPr="007412CD">
              <w:t xml:space="preserve">, Gilbert, </w:t>
            </w:r>
            <w:proofErr w:type="spellStart"/>
            <w:r w:rsidR="007412CD" w:rsidRPr="007412CD">
              <w:t>Jorm</w:t>
            </w:r>
            <w:proofErr w:type="spellEnd"/>
            <w:r w:rsidR="007412CD" w:rsidRPr="007412CD">
              <w:t>, Hooker, O’Sullivan, &amp; Carroll</w:t>
            </w:r>
          </w:p>
          <w:p w14:paraId="073006AA" w14:textId="1E5D92D1" w:rsidR="00386CF9" w:rsidRPr="004E2AE4" w:rsidRDefault="00386CF9" w:rsidP="00386CF9">
            <w:r w:rsidRPr="004E2AE4">
              <w:t>2015</w:t>
            </w:r>
          </w:p>
          <w:p w14:paraId="3BB179CF" w14:textId="250B003E" w:rsidR="00386CF9" w:rsidRPr="004E2AE4" w:rsidRDefault="00386CF9" w:rsidP="00386CF9">
            <w:r w:rsidRPr="004E2AE4">
              <w:t>(Australia)</w:t>
            </w:r>
          </w:p>
          <w:p w14:paraId="587C6BA4" w14:textId="77777777" w:rsidR="00386CF9" w:rsidRPr="004E2AE4" w:rsidRDefault="00386CF9" w:rsidP="00386CF9"/>
          <w:p w14:paraId="03449AE4" w14:textId="1F233D9C" w:rsidR="00386CF9" w:rsidRPr="004E2AE4" w:rsidRDefault="007412CD" w:rsidP="00386CF9">
            <w:r>
              <w:t xml:space="preserve"> </w:t>
            </w:r>
          </w:p>
        </w:tc>
        <w:tc>
          <w:tcPr>
            <w:tcW w:w="2183" w:type="dxa"/>
          </w:tcPr>
          <w:p w14:paraId="7967C781" w14:textId="04B5FD59" w:rsidR="00386CF9" w:rsidRPr="004E2AE4" w:rsidRDefault="00386CF9" w:rsidP="00386CF9">
            <w:r w:rsidRPr="004E2AE4">
              <w:t>Explores patients’ experiences, comprehension &amp; actions of Infection Prevention and Control (</w:t>
            </w:r>
            <w:proofErr w:type="spellStart"/>
            <w:r w:rsidRPr="004E2AE4">
              <w:t>IPC</w:t>
            </w:r>
            <w:proofErr w:type="spellEnd"/>
            <w:r w:rsidRPr="004E2AE4">
              <w:t>).</w:t>
            </w:r>
          </w:p>
          <w:p w14:paraId="79F6D71E" w14:textId="1A9C4DF7" w:rsidR="00386CF9" w:rsidRPr="004E2AE4" w:rsidRDefault="00386CF9" w:rsidP="00386CF9">
            <w:r w:rsidRPr="004E2AE4">
              <w:t xml:space="preserve">   </w:t>
            </w:r>
          </w:p>
        </w:tc>
        <w:tc>
          <w:tcPr>
            <w:tcW w:w="1471" w:type="dxa"/>
          </w:tcPr>
          <w:p w14:paraId="0DA7A63F" w14:textId="1A8074B3" w:rsidR="00386CF9" w:rsidRPr="004E2AE4" w:rsidRDefault="00386CF9" w:rsidP="00386CF9">
            <w:r w:rsidRPr="004E2AE4">
              <w:t>Video-reflexive ethnography (study was nested with within a large multi-method study)</w:t>
            </w:r>
          </w:p>
        </w:tc>
        <w:tc>
          <w:tcPr>
            <w:tcW w:w="1710" w:type="dxa"/>
          </w:tcPr>
          <w:p w14:paraId="73A16B2B" w14:textId="147CD1EC" w:rsidR="00386CF9" w:rsidRPr="004E2AE4" w:rsidRDefault="00386CF9" w:rsidP="00386CF9">
            <w:r w:rsidRPr="004E2AE4">
              <w:t xml:space="preserve">14 participants were videotaped &amp; 8 of those then took part in the reflexive sessions of whom six had experienced a healthcare associated infection).  Reflexive sessions were either audio or videotaped. </w:t>
            </w:r>
          </w:p>
        </w:tc>
        <w:tc>
          <w:tcPr>
            <w:tcW w:w="6385" w:type="dxa"/>
          </w:tcPr>
          <w:p w14:paraId="129937E0" w14:textId="142D107D" w:rsidR="00386CF9" w:rsidRPr="004E2AE4" w:rsidRDefault="00386CF9" w:rsidP="00386CF9">
            <w:r w:rsidRPr="004E2AE4">
              <w:t xml:space="preserve">Most were not aware of the extent to which MRSA was in the hospital, and had not thought of their own risk of acquiring an infection.  In watching the videos, patient came to see gloves as representing safety.    Two patients initially stated they had no role to play [one stated, “Me? I can’t really do much”], but it became clear through discussing the videos that they had practiced </w:t>
            </w:r>
            <w:proofErr w:type="spellStart"/>
            <w:r w:rsidRPr="004E2AE4">
              <w:t>IPC</w:t>
            </w:r>
            <w:proofErr w:type="spellEnd"/>
            <w:r w:rsidRPr="004E2AE4">
              <w:t xml:space="preserve"> – they reported washing their hands, maintaining personal hygiene, following rules, &amp; speaking up when seeing substandard </w:t>
            </w:r>
            <w:proofErr w:type="spellStart"/>
            <w:r w:rsidRPr="004E2AE4">
              <w:t>IPC</w:t>
            </w:r>
            <w:proofErr w:type="spellEnd"/>
            <w:r w:rsidRPr="004E2AE4">
              <w:t xml:space="preserve"> practices.  There were participants who wondered about spreading infection but did not ask questions, and not everyone questioned inconsistent practices when they say them.  Fear of offending, possible negative repercussions, or feeling their attempts to engage would be negated.   Participants developed their own strategies to protect themselves – learning from the Internet; talking with other patients; listening to nurses educate each other; observing practices and forming ideas based on that.  </w:t>
            </w:r>
            <w:proofErr w:type="spellStart"/>
            <w:r w:rsidRPr="004E2AE4">
              <w:t>IPC</w:t>
            </w:r>
            <w:proofErr w:type="spellEnd"/>
            <w:r w:rsidRPr="004E2AE4">
              <w:t xml:space="preserve"> was of lesser concern for some, but others were more vigilant.  </w:t>
            </w:r>
          </w:p>
        </w:tc>
      </w:tr>
      <w:tr w:rsidR="00137E92" w14:paraId="35212F12" w14:textId="77777777" w:rsidTr="00137E92">
        <w:tc>
          <w:tcPr>
            <w:tcW w:w="1345" w:type="dxa"/>
            <w:shd w:val="clear" w:color="auto" w:fill="D9D9D9" w:themeFill="background1" w:themeFillShade="D9"/>
          </w:tcPr>
          <w:p w14:paraId="24CEF33C" w14:textId="77777777" w:rsidR="00137E92" w:rsidRPr="004E2AE4" w:rsidRDefault="00137E92" w:rsidP="002420FF">
            <w:pPr>
              <w:jc w:val="center"/>
              <w:rPr>
                <w:b/>
              </w:rPr>
            </w:pPr>
            <w:r w:rsidRPr="004E2AE4">
              <w:rPr>
                <w:b/>
              </w:rPr>
              <w:lastRenderedPageBreak/>
              <w:t>Author(s) &amp; Year</w:t>
            </w:r>
          </w:p>
        </w:tc>
        <w:tc>
          <w:tcPr>
            <w:tcW w:w="2183" w:type="dxa"/>
            <w:shd w:val="clear" w:color="auto" w:fill="D9D9D9" w:themeFill="background1" w:themeFillShade="D9"/>
          </w:tcPr>
          <w:p w14:paraId="32560E74" w14:textId="77777777" w:rsidR="00137E92" w:rsidRPr="004E2AE4" w:rsidRDefault="00137E92" w:rsidP="002420FF">
            <w:pPr>
              <w:jc w:val="center"/>
              <w:rPr>
                <w:b/>
              </w:rPr>
            </w:pPr>
            <w:r w:rsidRPr="004E2AE4">
              <w:rPr>
                <w:b/>
              </w:rPr>
              <w:t xml:space="preserve">Study Objective(s)  </w:t>
            </w:r>
          </w:p>
        </w:tc>
        <w:tc>
          <w:tcPr>
            <w:tcW w:w="1471" w:type="dxa"/>
            <w:shd w:val="clear" w:color="auto" w:fill="D9D9D9" w:themeFill="background1" w:themeFillShade="D9"/>
          </w:tcPr>
          <w:p w14:paraId="2A7540D3" w14:textId="77777777" w:rsidR="00137E92" w:rsidRPr="004E2AE4" w:rsidRDefault="00137E92" w:rsidP="002420FF">
            <w:pPr>
              <w:jc w:val="center"/>
              <w:rPr>
                <w:b/>
              </w:rPr>
            </w:pPr>
            <w:r w:rsidRPr="004E2AE4">
              <w:rPr>
                <w:b/>
              </w:rPr>
              <w:t>Design</w:t>
            </w:r>
          </w:p>
        </w:tc>
        <w:tc>
          <w:tcPr>
            <w:tcW w:w="1710" w:type="dxa"/>
            <w:shd w:val="clear" w:color="auto" w:fill="D9D9D9" w:themeFill="background1" w:themeFillShade="D9"/>
          </w:tcPr>
          <w:p w14:paraId="6F449978" w14:textId="77777777" w:rsidR="00137E92" w:rsidRPr="004E2AE4" w:rsidRDefault="00137E92" w:rsidP="002420FF">
            <w:pPr>
              <w:jc w:val="center"/>
              <w:rPr>
                <w:b/>
              </w:rPr>
            </w:pPr>
            <w:r w:rsidRPr="004E2AE4">
              <w:rPr>
                <w:b/>
              </w:rPr>
              <w:t>Sample</w:t>
            </w:r>
          </w:p>
        </w:tc>
        <w:tc>
          <w:tcPr>
            <w:tcW w:w="6385" w:type="dxa"/>
            <w:shd w:val="clear" w:color="auto" w:fill="D9D9D9" w:themeFill="background1" w:themeFillShade="D9"/>
          </w:tcPr>
          <w:p w14:paraId="35C080FD" w14:textId="77777777" w:rsidR="00137E92" w:rsidRPr="004E2AE4" w:rsidRDefault="00137E92" w:rsidP="002420FF">
            <w:pPr>
              <w:jc w:val="center"/>
              <w:rPr>
                <w:b/>
              </w:rPr>
            </w:pPr>
            <w:r w:rsidRPr="004E2AE4">
              <w:rPr>
                <w:b/>
              </w:rPr>
              <w:t>Relevant Findings</w:t>
            </w:r>
          </w:p>
        </w:tc>
      </w:tr>
      <w:tr w:rsidR="00300CAC" w14:paraId="4878FA17" w14:textId="77777777" w:rsidTr="00137E92">
        <w:tc>
          <w:tcPr>
            <w:tcW w:w="1345" w:type="dxa"/>
          </w:tcPr>
          <w:p w14:paraId="383A6226" w14:textId="742140D6" w:rsidR="00386CF9" w:rsidRPr="004E2AE4" w:rsidRDefault="004B230F" w:rsidP="00386CF9">
            <w:r>
              <w:fldChar w:fldCharType="begin">
                <w:fldData xml:space="preserve">PEVuZE5vdGU+PENpdGU+PEF1dGhvcj5TZWFsZTwvQXV0aG9yPjxZZWFyPjIwMTU8L1llYXI+PElE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</w:fldData>
              </w:fldChar>
            </w:r>
            <w:r>
              <w:instrText xml:space="preserve"> ADDIN EN.CITE </w:instrText>
            </w:r>
            <w:r>
              <w:fldChar w:fldCharType="begin">
                <w:fldData xml:space="preserve">PEVuZE5vdGU+PENpdGU+PEF1dGhvcj5TZWFsZTwvQXV0aG9yPjxZZWFyPjIwMTU8L1llYXI+PElE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</w:fldData>
              </w:fldChar>
            </w:r>
            <w:r>
              <w:instrText xml:space="preserve"> ADDIN EN.CITE.DATA </w:instrText>
            </w:r>
            <w:r>
              <w:fldChar w:fldCharType="end"/>
            </w:r>
            <w:r>
              <w:fldChar w:fldCharType="separate"/>
            </w:r>
            <w:r w:rsidRPr="004B230F">
              <w:rPr>
                <w:noProof/>
                <w:vertAlign w:val="superscript"/>
              </w:rPr>
              <w:t>36</w:t>
            </w:r>
            <w:r>
              <w:fldChar w:fldCharType="end"/>
            </w:r>
            <w:r w:rsidR="00386CF9" w:rsidRPr="004E2AE4">
              <w:t>Seale</w:t>
            </w:r>
            <w:r w:rsidR="00D77BF1">
              <w:t xml:space="preserve">, </w:t>
            </w:r>
            <w:proofErr w:type="spellStart"/>
            <w:r w:rsidR="00D77BF1" w:rsidRPr="00D77BF1">
              <w:t>Chughtai</w:t>
            </w:r>
            <w:proofErr w:type="spellEnd"/>
            <w:r w:rsidR="00D77BF1" w:rsidRPr="00D77BF1">
              <w:t xml:space="preserve">, Kaur, Crowe, Phillipson, </w:t>
            </w:r>
            <w:proofErr w:type="spellStart"/>
            <w:r w:rsidR="00D77BF1" w:rsidRPr="00D77BF1">
              <w:t>Novytska</w:t>
            </w:r>
            <w:proofErr w:type="spellEnd"/>
            <w:r w:rsidR="00D77BF1" w:rsidRPr="00D77BF1">
              <w:t xml:space="preserve">, &amp; </w:t>
            </w:r>
            <w:proofErr w:type="spellStart"/>
            <w:r w:rsidR="00D77BF1" w:rsidRPr="00D77BF1">
              <w:t>Travaglia</w:t>
            </w:r>
            <w:proofErr w:type="spellEnd"/>
            <w:r w:rsidR="00386CF9" w:rsidRPr="004E2AE4">
              <w:t xml:space="preserve"> (2015)</w:t>
            </w:r>
          </w:p>
          <w:p w14:paraId="019A6885" w14:textId="1BA85809" w:rsidR="00386CF9" w:rsidRPr="004E2AE4" w:rsidRDefault="00386CF9" w:rsidP="00386CF9">
            <w:r w:rsidRPr="004E2AE4">
              <w:t>(Australia)</w:t>
            </w:r>
          </w:p>
          <w:p w14:paraId="32D4110A" w14:textId="77777777" w:rsidR="00386CF9" w:rsidRPr="004E2AE4" w:rsidRDefault="00386CF9" w:rsidP="00386CF9"/>
          <w:p w14:paraId="39DC48F1" w14:textId="77777777" w:rsidR="00386CF9" w:rsidRPr="004E2AE4" w:rsidRDefault="00386CF9" w:rsidP="00386CF9"/>
          <w:p w14:paraId="52E7053D" w14:textId="77777777" w:rsidR="00386CF9" w:rsidRPr="004E2AE4" w:rsidRDefault="00386CF9" w:rsidP="00386CF9"/>
          <w:p w14:paraId="03C0DE24" w14:textId="77777777" w:rsidR="00386CF9" w:rsidRPr="004E2AE4" w:rsidRDefault="00386CF9" w:rsidP="00386CF9"/>
          <w:p w14:paraId="1916AA8D" w14:textId="77777777" w:rsidR="00386CF9" w:rsidRPr="004E2AE4" w:rsidRDefault="00386CF9" w:rsidP="00386CF9"/>
          <w:p w14:paraId="1599A1CA" w14:textId="77777777" w:rsidR="00386CF9" w:rsidRPr="004E2AE4" w:rsidRDefault="00386CF9" w:rsidP="00386CF9"/>
          <w:p w14:paraId="41E08F8F" w14:textId="77777777" w:rsidR="00386CF9" w:rsidRPr="004E2AE4" w:rsidRDefault="00386CF9" w:rsidP="00386CF9"/>
          <w:p w14:paraId="5EF03E3C" w14:textId="77777777" w:rsidR="00386CF9" w:rsidRPr="004E2AE4" w:rsidRDefault="00386CF9" w:rsidP="00386CF9"/>
          <w:p w14:paraId="4190631B" w14:textId="77777777" w:rsidR="00386CF9" w:rsidRPr="004E2AE4" w:rsidRDefault="00386CF9" w:rsidP="00386CF9"/>
          <w:p w14:paraId="66D85A4E" w14:textId="77777777" w:rsidR="00386CF9" w:rsidRPr="004E2AE4" w:rsidRDefault="00386CF9" w:rsidP="00386CF9"/>
        </w:tc>
        <w:tc>
          <w:tcPr>
            <w:tcW w:w="2183" w:type="dxa"/>
          </w:tcPr>
          <w:p w14:paraId="150D6144" w14:textId="0A233838" w:rsidR="00386CF9" w:rsidRPr="004E2AE4" w:rsidRDefault="00386CF9" w:rsidP="00386CF9">
            <w:r w:rsidRPr="004E2AE4">
              <w:t xml:space="preserve">Pilot study to examine receptiveness of patients toward empowerment tool to increase their awareness and participation in preventing health-care associated infections.  </w:t>
            </w:r>
          </w:p>
        </w:tc>
        <w:tc>
          <w:tcPr>
            <w:tcW w:w="1471" w:type="dxa"/>
          </w:tcPr>
          <w:p w14:paraId="0FEDFA5C" w14:textId="77777777" w:rsidR="00386CF9" w:rsidRPr="004E2AE4" w:rsidRDefault="00386CF9" w:rsidP="00386CF9">
            <w:r w:rsidRPr="004E2AE4">
              <w:t>Prospective controlled intervention study.</w:t>
            </w:r>
          </w:p>
          <w:p w14:paraId="3D593C01" w14:textId="5517921D" w:rsidR="00386CF9" w:rsidRPr="004E2AE4" w:rsidRDefault="00386CF9" w:rsidP="00386CF9">
            <w:r w:rsidRPr="004E2AE4">
              <w:t>(Intervention included one-to-one consultation &amp; brochure given with slogan of ask questions, speak up, a</w:t>
            </w:r>
            <w:r w:rsidR="00137E92">
              <w:t>n</w:t>
            </w:r>
            <w:r w:rsidRPr="004E2AE4">
              <w:t xml:space="preserve">d be proactive.  </w:t>
            </w:r>
          </w:p>
        </w:tc>
        <w:tc>
          <w:tcPr>
            <w:tcW w:w="1710" w:type="dxa"/>
          </w:tcPr>
          <w:p w14:paraId="633B192F" w14:textId="69C275E7" w:rsidR="00386CF9" w:rsidRPr="004E2AE4" w:rsidRDefault="00386CF9" w:rsidP="00386CF9">
            <w:r w:rsidRPr="004E2AE4">
              <w:t>60 postoperative patients.</w:t>
            </w:r>
          </w:p>
          <w:p w14:paraId="235FC516" w14:textId="1AB394E6" w:rsidR="00386CF9" w:rsidRPr="004E2AE4" w:rsidRDefault="00386CF9" w:rsidP="00386CF9">
            <w:r w:rsidRPr="004E2AE4">
              <w:t xml:space="preserve">Patients were surveyed twice (baseline and after discharge), and questions included their willingness to ask providers questions.  </w:t>
            </w:r>
          </w:p>
        </w:tc>
        <w:tc>
          <w:tcPr>
            <w:tcW w:w="6385" w:type="dxa"/>
          </w:tcPr>
          <w:p w14:paraId="2C18A4DA" w14:textId="20A626F7" w:rsidR="00386CF9" w:rsidRPr="004E2AE4" w:rsidRDefault="00386CF9" w:rsidP="00386CF9">
            <w:r w:rsidRPr="004E2AE4">
              <w:t>At baseline, 38 of 60 participants reported they would be highly willing to be involved with a program to prevent infections.  They were also more willing to ask factual questions as opposed to challenging ones.  In the follow-up survey, 31 of 48 (remaining 12 either refused or not able to contact) felt encouraged to tell staff about concerns; &amp; 68% agreed with the statement that they were confident they can help prevent or reduce hospital infections– there were no differences between groups in either regard.  Further, 23 participants reported notifying staff of a concern (e.g. redness around wound), only 3 reported asking about provider handwashing.  Fifteen reported asking a family member to ask a question on their behalf; 10 had taken notes; 8 asked staff about infections - there were no difference between groups in regard to these behaviours.  From the intervention group, only 9 recounted the message about encouraging patients to play a role, the remaining speaking only about the need for infection control.</w:t>
            </w:r>
          </w:p>
        </w:tc>
      </w:tr>
    </w:tbl>
    <w:p w14:paraId="24B3118B" w14:textId="77777777" w:rsidR="00775E59" w:rsidRDefault="00775E59" w:rsidP="00CE653A">
      <w:pPr>
        <w:spacing w:after="0" w:line="240" w:lineRule="auto"/>
        <w:rPr>
          <w:rFonts w:ascii="Times New Roman" w:hAnsi="Times New Roman" w:cs="Times New Roman"/>
          <w:sz w:val="24"/>
          <w:szCs w:val="24"/>
        </w:rPr>
      </w:pPr>
    </w:p>
    <w:p w14:paraId="04B4C3E3" w14:textId="77777777" w:rsidR="00775E59" w:rsidRDefault="00775E59" w:rsidP="00CE653A">
      <w:pPr>
        <w:spacing w:after="0" w:line="240" w:lineRule="auto"/>
        <w:rPr>
          <w:rFonts w:ascii="Times New Roman" w:hAnsi="Times New Roman" w:cs="Times New Roman"/>
          <w:sz w:val="24"/>
          <w:szCs w:val="24"/>
        </w:rPr>
      </w:pPr>
    </w:p>
    <w:p w14:paraId="25CB8C65" w14:textId="77777777" w:rsidR="00775E59" w:rsidRDefault="00775E59" w:rsidP="00CE653A">
      <w:pPr>
        <w:spacing w:after="0" w:line="240" w:lineRule="auto"/>
        <w:rPr>
          <w:rFonts w:ascii="Times New Roman" w:hAnsi="Times New Roman" w:cs="Times New Roman"/>
          <w:sz w:val="24"/>
          <w:szCs w:val="24"/>
        </w:rPr>
      </w:pPr>
    </w:p>
    <w:p w14:paraId="0CD5C9A0" w14:textId="77777777" w:rsidR="00775E59" w:rsidRDefault="00775E59" w:rsidP="00CE653A">
      <w:pPr>
        <w:spacing w:after="0" w:line="240" w:lineRule="auto"/>
        <w:rPr>
          <w:rFonts w:ascii="Times New Roman" w:hAnsi="Times New Roman" w:cs="Times New Roman"/>
          <w:sz w:val="24"/>
          <w:szCs w:val="24"/>
        </w:rPr>
      </w:pPr>
    </w:p>
    <w:p w14:paraId="74EF065D" w14:textId="39D78A1A" w:rsidR="00BD009C" w:rsidRPr="002F4C21" w:rsidRDefault="00CE653A" w:rsidP="00CE653A">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t xml:space="preserve">Table </w:t>
      </w:r>
      <w:r w:rsidR="007E3CFD" w:rsidRPr="002F4C21">
        <w:rPr>
          <w:rFonts w:ascii="Times New Roman" w:hAnsi="Times New Roman" w:cs="Times New Roman"/>
          <w:sz w:val="24"/>
          <w:szCs w:val="24"/>
          <w:u w:val="single"/>
        </w:rPr>
        <w:t>D</w:t>
      </w:r>
    </w:p>
    <w:p w14:paraId="0E8227FC" w14:textId="3A048613" w:rsidR="0042331A" w:rsidRDefault="00CE653A" w:rsidP="00CE653A">
      <w:pPr>
        <w:spacing w:after="0" w:line="240" w:lineRule="auto"/>
        <w:rPr>
          <w:rFonts w:ascii="Times New Roman" w:hAnsi="Times New Roman" w:cs="Times New Roman"/>
          <w:i/>
          <w:sz w:val="24"/>
          <w:szCs w:val="24"/>
        </w:rPr>
      </w:pPr>
      <w:r w:rsidRPr="00BD009C">
        <w:rPr>
          <w:rFonts w:ascii="Times New Roman" w:hAnsi="Times New Roman" w:cs="Times New Roman"/>
          <w:b/>
          <w:i/>
          <w:sz w:val="24"/>
          <w:szCs w:val="24"/>
        </w:rPr>
        <w:t>Patient Behaviours</w:t>
      </w:r>
      <w:r w:rsidRPr="00BD009C">
        <w:rPr>
          <w:rFonts w:ascii="Times New Roman" w:hAnsi="Times New Roman" w:cs="Times New Roman"/>
          <w:i/>
          <w:sz w:val="24"/>
          <w:szCs w:val="24"/>
        </w:rPr>
        <w:t xml:space="preserve"> – </w:t>
      </w:r>
      <w:r w:rsidR="0042331A" w:rsidRPr="00BD009C">
        <w:rPr>
          <w:rFonts w:ascii="Times New Roman" w:hAnsi="Times New Roman" w:cs="Times New Roman"/>
          <w:i/>
          <w:sz w:val="24"/>
          <w:szCs w:val="24"/>
        </w:rPr>
        <w:t>Blood Transfusion (</w:t>
      </w:r>
      <w:r w:rsidR="0042331A" w:rsidRPr="00D85306">
        <w:rPr>
          <w:rFonts w:ascii="Times New Roman" w:hAnsi="Times New Roman" w:cs="Times New Roman"/>
          <w:i/>
          <w:sz w:val="24"/>
          <w:szCs w:val="24"/>
        </w:rPr>
        <w:t>n=1</w:t>
      </w:r>
      <w:r w:rsidR="0042331A" w:rsidRPr="00BD009C">
        <w:rPr>
          <w:rFonts w:ascii="Times New Roman" w:hAnsi="Times New Roman" w:cs="Times New Roman"/>
          <w:i/>
          <w:sz w:val="24"/>
          <w:szCs w:val="24"/>
        </w:rPr>
        <w:t>)</w:t>
      </w:r>
    </w:p>
    <w:p w14:paraId="2C0962CB" w14:textId="77777777" w:rsidR="00343778" w:rsidRPr="00BD009C" w:rsidRDefault="00343778" w:rsidP="00CE653A">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45"/>
        <w:gridCol w:w="2340"/>
        <w:gridCol w:w="1170"/>
        <w:gridCol w:w="1913"/>
        <w:gridCol w:w="6182"/>
      </w:tblGrid>
      <w:tr w:rsidR="0042331A" w14:paraId="6919E4FC" w14:textId="77777777" w:rsidTr="00971B81">
        <w:tc>
          <w:tcPr>
            <w:tcW w:w="1345" w:type="dxa"/>
            <w:shd w:val="clear" w:color="auto" w:fill="D9D9D9" w:themeFill="background1" w:themeFillShade="D9"/>
          </w:tcPr>
          <w:p w14:paraId="3244AA7E" w14:textId="77777777" w:rsidR="0042331A" w:rsidRPr="004E2AE4" w:rsidRDefault="0042331A" w:rsidP="0042331A">
            <w:pPr>
              <w:jc w:val="center"/>
              <w:rPr>
                <w:b/>
              </w:rPr>
            </w:pPr>
            <w:r w:rsidRPr="004E2AE4">
              <w:rPr>
                <w:b/>
              </w:rPr>
              <w:t>Author(s) &amp; Year</w:t>
            </w:r>
          </w:p>
        </w:tc>
        <w:tc>
          <w:tcPr>
            <w:tcW w:w="2340" w:type="dxa"/>
            <w:shd w:val="clear" w:color="auto" w:fill="D9D9D9" w:themeFill="background1" w:themeFillShade="D9"/>
          </w:tcPr>
          <w:p w14:paraId="0F4D633E" w14:textId="77777777" w:rsidR="0042331A" w:rsidRPr="004E2AE4" w:rsidRDefault="0042331A" w:rsidP="0042331A">
            <w:pPr>
              <w:jc w:val="center"/>
              <w:rPr>
                <w:b/>
              </w:rPr>
            </w:pPr>
            <w:r w:rsidRPr="004E2AE4">
              <w:rPr>
                <w:b/>
              </w:rPr>
              <w:t xml:space="preserve">Study Objective(s)  </w:t>
            </w:r>
          </w:p>
        </w:tc>
        <w:tc>
          <w:tcPr>
            <w:tcW w:w="1170" w:type="dxa"/>
            <w:shd w:val="clear" w:color="auto" w:fill="D9D9D9" w:themeFill="background1" w:themeFillShade="D9"/>
          </w:tcPr>
          <w:p w14:paraId="26E4EF3B" w14:textId="77777777" w:rsidR="0042331A" w:rsidRPr="004E2AE4" w:rsidRDefault="0042331A" w:rsidP="0042331A">
            <w:pPr>
              <w:jc w:val="center"/>
              <w:rPr>
                <w:b/>
              </w:rPr>
            </w:pPr>
            <w:r w:rsidRPr="004E2AE4">
              <w:rPr>
                <w:b/>
              </w:rPr>
              <w:t>Design</w:t>
            </w:r>
          </w:p>
        </w:tc>
        <w:tc>
          <w:tcPr>
            <w:tcW w:w="1913" w:type="dxa"/>
            <w:shd w:val="clear" w:color="auto" w:fill="D9D9D9" w:themeFill="background1" w:themeFillShade="D9"/>
          </w:tcPr>
          <w:p w14:paraId="37BA7CA1" w14:textId="77777777" w:rsidR="0042331A" w:rsidRPr="004E2AE4" w:rsidRDefault="0042331A" w:rsidP="0042331A">
            <w:pPr>
              <w:jc w:val="center"/>
              <w:rPr>
                <w:b/>
              </w:rPr>
            </w:pPr>
            <w:r w:rsidRPr="004E2AE4">
              <w:rPr>
                <w:b/>
              </w:rPr>
              <w:t>Sample</w:t>
            </w:r>
          </w:p>
        </w:tc>
        <w:tc>
          <w:tcPr>
            <w:tcW w:w="6182" w:type="dxa"/>
            <w:shd w:val="clear" w:color="auto" w:fill="D9D9D9" w:themeFill="background1" w:themeFillShade="D9"/>
          </w:tcPr>
          <w:p w14:paraId="084C104C" w14:textId="77777777" w:rsidR="0042331A" w:rsidRPr="004E2AE4" w:rsidRDefault="0042331A" w:rsidP="0042331A">
            <w:pPr>
              <w:jc w:val="center"/>
              <w:rPr>
                <w:b/>
              </w:rPr>
            </w:pPr>
            <w:r w:rsidRPr="004E2AE4">
              <w:rPr>
                <w:b/>
              </w:rPr>
              <w:t>Relevant Findings</w:t>
            </w:r>
          </w:p>
        </w:tc>
      </w:tr>
      <w:tr w:rsidR="0042331A" w14:paraId="52A90270" w14:textId="77777777" w:rsidTr="006C66DE">
        <w:tc>
          <w:tcPr>
            <w:tcW w:w="1345" w:type="dxa"/>
          </w:tcPr>
          <w:p w14:paraId="21728C4A" w14:textId="7D4B6A54" w:rsidR="0042331A" w:rsidRPr="004E2AE4" w:rsidRDefault="004B230F" w:rsidP="0042331A">
            <w:r>
              <w:fldChar w:fldCharType="begin"/>
            </w:r>
            <w:r>
              <w:instrText xml:space="preserve"> ADDIN EN.CITE &lt;EndNote&gt;&lt;Cite&gt;&lt;Author&gt;Davis&lt;/Author&gt;&lt;Year&gt;2011&lt;/Year&gt;&lt;IDText&gt;Blood transfusion safety: the potential role of the patient&lt;/IDText&gt;&lt;DisplayText&gt;&lt;style face="superscript"&gt;37&lt;/style&gt;&lt;/DisplayText&gt;&lt;record&gt;&lt;keywords&gt;&lt;keyword&gt;Attitude to Health&lt;/keyword&gt;&lt;keyword&gt;Blood Safety/mt [Methods]&lt;/keyword&gt;&lt;keyword&gt;Blood Safety/st [Standards]&lt;/keyword&gt;&lt;keyword&gt;*Blood Transfusion/ae [Adverse Effects]&lt;/keyword&gt;&lt;keyword&gt;*Blood Transfusion/st [Standards]&lt;/keyword&gt;&lt;keyword&gt;Humans&lt;/keyword&gt;&lt;keyword&gt;Informed Consent&lt;/keyword&gt;&lt;keyword&gt;Models, Biological&lt;/keyword&gt;&lt;keyword&gt;*Patient Participation/mt [Methods]&lt;/keyword&gt;&lt;keyword&gt;*Patients&lt;/keyword&gt;&lt;keyword&gt;Risk Assessment&lt;/keyword&gt;&lt;keyword&gt;Safety Management/mt [Methods]&lt;/keyword&gt;&lt;keyword&gt;*Safety Management/og [Organization &amp;amp; Administration]&lt;/keyword&gt;&lt;/keywords&gt;&lt;urls&gt;&lt;related-urls&gt;&lt;url&gt;http://ovidsp.ovid.com/ovidweb.cgi?T=JS&amp;amp;PAGE=reference&amp;amp;D=med7&amp;amp;NEWS=N&amp;amp;AN=21134623&lt;/url&gt;&lt;/related-urls&gt;&lt;/urls&gt;&lt;isbn&gt;1532-9496 0887-7963&lt;/isbn&gt;&lt;titles&gt;&lt;title&gt;Blood transfusion safety: the potential role of the patient&lt;/title&gt;&lt;secondary-title&gt;Transfusion medicine reviews&lt;/secondary-title&gt;&lt;short-title&gt;Blood transfusion safety: the potential role of the patient&lt;/short-title&gt;&lt;/titles&gt;&lt;pages&gt;12-23&lt;/pages&gt;&lt;number&gt;1&lt;/number&gt;&lt;contributors&gt;&lt;authors&gt;&lt;author&gt;Davis, Rachel E.&lt;/author&gt;&lt;author&gt;Vincent, Charles A.&lt;/author&gt;&lt;author&gt;Murphy, Michael F.&lt;/author&gt;&lt;/authors&gt;&lt;/contributors&gt;&lt;section&gt;Davis, Rachel E. Clinical Safety Research Unit, Department of Surgery and Cancer, QEQM, St. Mary&amp;apos;s Hospital, London, UK. rachel.davis@imperial.a.cuk&lt;/section&gt;&lt;added-date format="utc"&gt;1503533271&lt;/added-date&gt;&lt;ref-type name="Journal Article"&gt;17&lt;/ref-type&gt;&lt;dates&gt;&lt;year&gt;2011&lt;/year&gt;&lt;/dates&gt;&lt;rec-number&gt;59&lt;/rec-number&gt;&lt;last-updated-date format="utc"&gt;1513379700&lt;/last-updated-date&gt;&lt;volume&gt;25&lt;/volume&gt;&lt;/record&gt;&lt;/Cite&gt;&lt;/EndNote&gt;</w:instrText>
            </w:r>
            <w:r>
              <w:fldChar w:fldCharType="separate"/>
            </w:r>
            <w:r w:rsidRPr="004B230F">
              <w:rPr>
                <w:noProof/>
                <w:vertAlign w:val="superscript"/>
              </w:rPr>
              <w:t>37</w:t>
            </w:r>
            <w:r>
              <w:fldChar w:fldCharType="end"/>
            </w:r>
            <w:r w:rsidR="0042331A" w:rsidRPr="004E2AE4">
              <w:t>Davis, Vincent, &amp; Murphy (2011)</w:t>
            </w:r>
          </w:p>
          <w:p w14:paraId="4DBA4F2D" w14:textId="6A1EE768" w:rsidR="003B3BD9" w:rsidRPr="004E2AE4" w:rsidRDefault="003B3BD9" w:rsidP="0042331A">
            <w:r w:rsidRPr="004E2AE4">
              <w:t>(UK)</w:t>
            </w:r>
          </w:p>
          <w:p w14:paraId="427CA635" w14:textId="77777777" w:rsidR="0042331A" w:rsidRPr="004E2AE4" w:rsidRDefault="0042331A" w:rsidP="0042331A"/>
        </w:tc>
        <w:tc>
          <w:tcPr>
            <w:tcW w:w="2340" w:type="dxa"/>
          </w:tcPr>
          <w:p w14:paraId="4301295A" w14:textId="77777777" w:rsidR="0042331A" w:rsidRPr="004E2AE4" w:rsidRDefault="0042331A" w:rsidP="0042331A">
            <w:r w:rsidRPr="004E2AE4">
              <w:t>Examine evidence related to patient involvement to reduce blood transfusion errors.</w:t>
            </w:r>
          </w:p>
        </w:tc>
        <w:tc>
          <w:tcPr>
            <w:tcW w:w="1170" w:type="dxa"/>
          </w:tcPr>
          <w:p w14:paraId="1E9C4354" w14:textId="77777777" w:rsidR="0042331A" w:rsidRPr="004E2AE4" w:rsidRDefault="0042331A" w:rsidP="0042331A">
            <w:r w:rsidRPr="004E2AE4">
              <w:t xml:space="preserve">Literature Review </w:t>
            </w:r>
          </w:p>
        </w:tc>
        <w:tc>
          <w:tcPr>
            <w:tcW w:w="1913" w:type="dxa"/>
          </w:tcPr>
          <w:p w14:paraId="6BCFBAFD" w14:textId="77777777" w:rsidR="0042331A" w:rsidRPr="004E2AE4" w:rsidRDefault="0042331A" w:rsidP="0042331A">
            <w:r w:rsidRPr="004E2AE4">
              <w:t>15 articles of relevance.</w:t>
            </w:r>
          </w:p>
        </w:tc>
        <w:tc>
          <w:tcPr>
            <w:tcW w:w="6182" w:type="dxa"/>
          </w:tcPr>
          <w:p w14:paraId="1B457512" w14:textId="77777777" w:rsidR="0042331A" w:rsidRPr="004E2AE4" w:rsidRDefault="0042331A" w:rsidP="0042331A">
            <w:r w:rsidRPr="004E2AE4">
              <w:t xml:space="preserve">The authors noted opportunities exist for patient involvement, but what remains unclear “how able and willing” patients would be to be engaged in this way.  They do acknowledge some evidence of patients admitting that they did check the unit of blood they were given to see if it was the correct blood group, while another example was provided wherein a patient was protecting his IV site and watching the transfusion drip to ensure his vein did not collapse.        </w:t>
            </w:r>
          </w:p>
        </w:tc>
      </w:tr>
    </w:tbl>
    <w:p w14:paraId="38CF66CB" w14:textId="77777777" w:rsidR="0042331A" w:rsidRDefault="0042331A" w:rsidP="0042331A">
      <w:pPr>
        <w:spacing w:after="0" w:line="480" w:lineRule="auto"/>
        <w:rPr>
          <w:rFonts w:ascii="Times New Roman" w:hAnsi="Times New Roman" w:cs="Times New Roman"/>
          <w:sz w:val="24"/>
          <w:szCs w:val="24"/>
          <w:u w:val="single"/>
        </w:rPr>
      </w:pPr>
    </w:p>
    <w:p w14:paraId="6968FB88" w14:textId="77777777" w:rsidR="00D83B0A" w:rsidRDefault="00D83B0A" w:rsidP="00CE653A">
      <w:pPr>
        <w:spacing w:after="0" w:line="240" w:lineRule="auto"/>
        <w:rPr>
          <w:rFonts w:ascii="Times New Roman" w:hAnsi="Times New Roman" w:cs="Times New Roman"/>
          <w:sz w:val="24"/>
          <w:szCs w:val="24"/>
          <w:u w:val="single"/>
        </w:rPr>
      </w:pPr>
    </w:p>
    <w:p w14:paraId="46D244FE" w14:textId="1CD9C8C9" w:rsidR="00BD009C" w:rsidRPr="002F4C21" w:rsidRDefault="00CE653A" w:rsidP="00CE653A">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t xml:space="preserve">Table </w:t>
      </w:r>
      <w:r w:rsidR="007E3CFD" w:rsidRPr="002F4C21">
        <w:rPr>
          <w:rFonts w:ascii="Times New Roman" w:hAnsi="Times New Roman" w:cs="Times New Roman"/>
          <w:sz w:val="24"/>
          <w:szCs w:val="24"/>
          <w:u w:val="single"/>
        </w:rPr>
        <w:t>E</w:t>
      </w:r>
    </w:p>
    <w:p w14:paraId="07A74700" w14:textId="222E8918" w:rsidR="0042331A" w:rsidRDefault="00CE653A" w:rsidP="00CE653A">
      <w:pPr>
        <w:spacing w:after="0" w:line="240" w:lineRule="auto"/>
        <w:rPr>
          <w:rFonts w:ascii="Times New Roman" w:hAnsi="Times New Roman" w:cs="Times New Roman"/>
          <w:i/>
          <w:sz w:val="24"/>
          <w:szCs w:val="24"/>
        </w:rPr>
      </w:pPr>
      <w:r w:rsidRPr="00BD009C">
        <w:rPr>
          <w:rFonts w:ascii="Times New Roman" w:hAnsi="Times New Roman" w:cs="Times New Roman"/>
          <w:b/>
          <w:i/>
          <w:sz w:val="24"/>
          <w:szCs w:val="24"/>
        </w:rPr>
        <w:t>Patient Behaviours</w:t>
      </w:r>
      <w:r w:rsidRPr="00BD009C">
        <w:rPr>
          <w:rFonts w:ascii="Times New Roman" w:hAnsi="Times New Roman" w:cs="Times New Roman"/>
          <w:i/>
          <w:sz w:val="24"/>
          <w:szCs w:val="24"/>
        </w:rPr>
        <w:t xml:space="preserve"> – </w:t>
      </w:r>
      <w:r w:rsidR="0042331A" w:rsidRPr="00BD009C">
        <w:rPr>
          <w:rFonts w:ascii="Times New Roman" w:hAnsi="Times New Roman" w:cs="Times New Roman"/>
          <w:i/>
          <w:sz w:val="24"/>
          <w:szCs w:val="24"/>
        </w:rPr>
        <w:t xml:space="preserve">Advocacy – General </w:t>
      </w:r>
      <w:r w:rsidR="0042331A" w:rsidRPr="00D85306">
        <w:rPr>
          <w:rFonts w:ascii="Times New Roman" w:hAnsi="Times New Roman" w:cs="Times New Roman"/>
          <w:i/>
          <w:sz w:val="24"/>
          <w:szCs w:val="24"/>
        </w:rPr>
        <w:t>(n=</w:t>
      </w:r>
      <w:r w:rsidR="00407BC5" w:rsidRPr="00D85306">
        <w:rPr>
          <w:rFonts w:ascii="Times New Roman" w:hAnsi="Times New Roman" w:cs="Times New Roman"/>
          <w:i/>
          <w:sz w:val="24"/>
          <w:szCs w:val="24"/>
        </w:rPr>
        <w:t>1</w:t>
      </w:r>
      <w:r w:rsidR="0042331A" w:rsidRPr="00D85306">
        <w:rPr>
          <w:rFonts w:ascii="Times New Roman" w:hAnsi="Times New Roman" w:cs="Times New Roman"/>
          <w:i/>
          <w:sz w:val="24"/>
          <w:szCs w:val="24"/>
        </w:rPr>
        <w:t>)</w:t>
      </w:r>
    </w:p>
    <w:p w14:paraId="4A737A09" w14:textId="77777777" w:rsidR="00343778" w:rsidRPr="00BD009C" w:rsidRDefault="00343778" w:rsidP="00CE653A">
      <w:pPr>
        <w:spacing w:after="0" w:line="240" w:lineRule="auto"/>
        <w:rPr>
          <w:rFonts w:ascii="Times New Roman" w:hAnsi="Times New Roman" w:cs="Times New Roman"/>
          <w:i/>
          <w:sz w:val="24"/>
          <w:szCs w:val="24"/>
        </w:rPr>
      </w:pPr>
    </w:p>
    <w:tbl>
      <w:tblPr>
        <w:tblStyle w:val="TableGrid"/>
        <w:tblW w:w="0" w:type="auto"/>
        <w:tblLayout w:type="fixed"/>
        <w:tblLook w:val="04A0" w:firstRow="1" w:lastRow="0" w:firstColumn="1" w:lastColumn="0" w:noHBand="0" w:noVBand="1"/>
      </w:tblPr>
      <w:tblGrid>
        <w:gridCol w:w="1548"/>
        <w:gridCol w:w="1980"/>
        <w:gridCol w:w="1440"/>
        <w:gridCol w:w="1800"/>
        <w:gridCol w:w="6408"/>
      </w:tblGrid>
      <w:tr w:rsidR="009A30CC" w14:paraId="0E66D7D2" w14:textId="77777777" w:rsidTr="00971B81">
        <w:tc>
          <w:tcPr>
            <w:tcW w:w="1548" w:type="dxa"/>
            <w:shd w:val="clear" w:color="auto" w:fill="D9D9D9" w:themeFill="background1" w:themeFillShade="D9"/>
          </w:tcPr>
          <w:p w14:paraId="375B88E4" w14:textId="72760A7C" w:rsidR="0042331A" w:rsidRPr="004E2AE4" w:rsidRDefault="0042331A" w:rsidP="006C66DE">
            <w:pPr>
              <w:jc w:val="center"/>
              <w:rPr>
                <w:b/>
              </w:rPr>
            </w:pPr>
            <w:r w:rsidRPr="004E2AE4">
              <w:rPr>
                <w:b/>
              </w:rPr>
              <w:t>Author(s) &amp;</w:t>
            </w:r>
            <w:r w:rsidR="006C66DE" w:rsidRPr="004E2AE4">
              <w:rPr>
                <w:b/>
              </w:rPr>
              <w:t xml:space="preserve"> </w:t>
            </w:r>
            <w:r w:rsidRPr="004E2AE4">
              <w:rPr>
                <w:b/>
              </w:rPr>
              <w:t xml:space="preserve"> Year</w:t>
            </w:r>
          </w:p>
        </w:tc>
        <w:tc>
          <w:tcPr>
            <w:tcW w:w="1980" w:type="dxa"/>
            <w:shd w:val="clear" w:color="auto" w:fill="D9D9D9" w:themeFill="background1" w:themeFillShade="D9"/>
          </w:tcPr>
          <w:p w14:paraId="4D9F6E04" w14:textId="77777777" w:rsidR="0042331A" w:rsidRPr="004E2AE4" w:rsidRDefault="0042331A" w:rsidP="0042331A">
            <w:pPr>
              <w:jc w:val="center"/>
              <w:rPr>
                <w:b/>
              </w:rPr>
            </w:pPr>
            <w:r w:rsidRPr="004E2AE4">
              <w:rPr>
                <w:b/>
              </w:rPr>
              <w:t xml:space="preserve">Study Objective(s)  </w:t>
            </w:r>
          </w:p>
        </w:tc>
        <w:tc>
          <w:tcPr>
            <w:tcW w:w="1440" w:type="dxa"/>
            <w:shd w:val="clear" w:color="auto" w:fill="D9D9D9" w:themeFill="background1" w:themeFillShade="D9"/>
          </w:tcPr>
          <w:p w14:paraId="784C6B76" w14:textId="77777777" w:rsidR="0042331A" w:rsidRPr="004E2AE4" w:rsidRDefault="0042331A" w:rsidP="0042331A">
            <w:pPr>
              <w:jc w:val="center"/>
              <w:rPr>
                <w:b/>
              </w:rPr>
            </w:pPr>
            <w:r w:rsidRPr="004E2AE4">
              <w:rPr>
                <w:b/>
              </w:rPr>
              <w:t>Design</w:t>
            </w:r>
          </w:p>
        </w:tc>
        <w:tc>
          <w:tcPr>
            <w:tcW w:w="1800" w:type="dxa"/>
            <w:shd w:val="clear" w:color="auto" w:fill="D9D9D9" w:themeFill="background1" w:themeFillShade="D9"/>
          </w:tcPr>
          <w:p w14:paraId="26C3902B" w14:textId="77777777" w:rsidR="0042331A" w:rsidRPr="004E2AE4" w:rsidRDefault="0042331A" w:rsidP="0042331A">
            <w:pPr>
              <w:jc w:val="center"/>
              <w:rPr>
                <w:b/>
              </w:rPr>
            </w:pPr>
            <w:r w:rsidRPr="004E2AE4">
              <w:rPr>
                <w:b/>
              </w:rPr>
              <w:t>Sample</w:t>
            </w:r>
          </w:p>
        </w:tc>
        <w:tc>
          <w:tcPr>
            <w:tcW w:w="6408" w:type="dxa"/>
            <w:shd w:val="clear" w:color="auto" w:fill="D9D9D9" w:themeFill="background1" w:themeFillShade="D9"/>
          </w:tcPr>
          <w:p w14:paraId="377E96AA" w14:textId="77777777" w:rsidR="0042331A" w:rsidRPr="004E2AE4" w:rsidRDefault="0042331A" w:rsidP="0042331A">
            <w:pPr>
              <w:jc w:val="center"/>
              <w:rPr>
                <w:b/>
              </w:rPr>
            </w:pPr>
            <w:r w:rsidRPr="004E2AE4">
              <w:rPr>
                <w:b/>
              </w:rPr>
              <w:t>Relevant Findings</w:t>
            </w:r>
          </w:p>
        </w:tc>
      </w:tr>
      <w:tr w:rsidR="00C72DB0" w:rsidRPr="003C70C2" w14:paraId="12D6F949" w14:textId="77777777" w:rsidTr="00717318">
        <w:tc>
          <w:tcPr>
            <w:tcW w:w="1548" w:type="dxa"/>
          </w:tcPr>
          <w:p w14:paraId="3E03F004" w14:textId="1CFEC82C" w:rsidR="00C72DB0" w:rsidRPr="004E2AE4" w:rsidRDefault="00830533" w:rsidP="00C72DB0">
            <w:pPr>
              <w:outlineLvl w:val="2"/>
              <w:rPr>
                <w:bCs/>
                <w:i/>
              </w:rPr>
            </w:pPr>
            <w:r>
              <w:rPr>
                <w:bCs/>
              </w:rPr>
              <w:fldChar w:fldCharType="begin"/>
            </w:r>
            <w:r>
              <w:rPr>
                <w:bCs/>
              </w:rPr>
              <w:instrText xml:space="preserve"> ADDIN EN.CITE &lt;EndNote&gt;&lt;Cite&gt;&lt;Author&gt;World&lt;/Author&gt;&lt;Year&gt;2013&lt;/Year&gt;&lt;IDText&gt;Patients for Patient Safety – Partnerships for Safer Health Care&lt;/IDText&gt;&lt;DisplayText&gt;&lt;style face="superscript"&gt;38&lt;/style&gt;&lt;/DisplayText&gt;&lt;record&gt;&lt;urls&gt;&lt;related-urls&gt;&lt;url&gt;http://www.who.int/patientsafety/patients_for_patient/PFPS_brochure_2013.pdf&lt;/url&gt;&lt;/related-urls&gt;&lt;/urls&gt;&lt;titles&gt;&lt;title&gt;Patients for Patient Safety – Partnerships for Safer Health Care&lt;/title&gt;&lt;/titles&gt;&lt;contributors&gt;&lt;authors&gt;&lt;author&gt;World Health&lt;/author&gt;&lt;author&gt;Organization&lt;/author&gt;&lt;/authors&gt;&lt;/contributors&gt;&lt;added-date format="utc"&gt;1497288107&lt;/added-date&gt;&lt;pub-location&gt;Geneva, Switzerland&lt;/pub-location&gt;&lt;ref-type name="Pamphlet"&gt;24&lt;/ref-type&gt;&lt;dates&gt;&lt;year&gt;2013&lt;/year&gt;&lt;/dates&gt;&lt;rec-number&gt;674&lt;/rec-number&gt;&lt;publisher&gt;World Health&amp;#xA;Organization&lt;/publisher&gt;&lt;last-updated-date format="utc"&gt;1497289604&lt;/last-updated-date&gt;&lt;/record&gt;&lt;/Cite&gt;&lt;/EndNote&gt;</w:instrText>
            </w:r>
            <w:r>
              <w:rPr>
                <w:bCs/>
              </w:rPr>
              <w:fldChar w:fldCharType="separate"/>
            </w:r>
            <w:r w:rsidRPr="00830533">
              <w:rPr>
                <w:bCs/>
                <w:noProof/>
                <w:vertAlign w:val="superscript"/>
              </w:rPr>
              <w:t>38</w:t>
            </w:r>
            <w:r>
              <w:rPr>
                <w:bCs/>
              </w:rPr>
              <w:fldChar w:fldCharType="end"/>
            </w:r>
            <w:r w:rsidR="00C72DB0" w:rsidRPr="004E2AE4">
              <w:rPr>
                <w:bCs/>
              </w:rPr>
              <w:t>World Health Organization (2013) (Switzerland)</w:t>
            </w:r>
          </w:p>
          <w:p w14:paraId="6027F911" w14:textId="77777777" w:rsidR="00C72DB0" w:rsidRPr="004E2AE4" w:rsidRDefault="00C72DB0" w:rsidP="0042331A"/>
        </w:tc>
        <w:tc>
          <w:tcPr>
            <w:tcW w:w="1980" w:type="dxa"/>
          </w:tcPr>
          <w:p w14:paraId="788AE3A1" w14:textId="7A07505F" w:rsidR="00C72DB0" w:rsidRPr="004E2AE4" w:rsidRDefault="00C72DB0" w:rsidP="00E37B96">
            <w:r w:rsidRPr="004E2AE4">
              <w:rPr>
                <w:bCs/>
                <w:i/>
              </w:rPr>
              <w:t xml:space="preserve">“Patients for Patient Safety – Partnerships for Safer Health Care”.  </w:t>
            </w:r>
          </w:p>
        </w:tc>
        <w:tc>
          <w:tcPr>
            <w:tcW w:w="1440" w:type="dxa"/>
          </w:tcPr>
          <w:p w14:paraId="034B8B42" w14:textId="1B2D922C" w:rsidR="00C72DB0" w:rsidRPr="004E2AE4" w:rsidRDefault="00C72DB0" w:rsidP="00515B08">
            <w:pPr>
              <w:rPr>
                <w:highlight w:val="yellow"/>
              </w:rPr>
            </w:pPr>
            <w:r w:rsidRPr="004E2AE4">
              <w:t>Opinion paper</w:t>
            </w:r>
          </w:p>
        </w:tc>
        <w:tc>
          <w:tcPr>
            <w:tcW w:w="8208" w:type="dxa"/>
            <w:gridSpan w:val="2"/>
          </w:tcPr>
          <w:p w14:paraId="5B9589DE" w14:textId="390EFDDA" w:rsidR="00C72DB0" w:rsidRPr="00F03EFA" w:rsidRDefault="00823B74" w:rsidP="005D6C1C">
            <w:pPr>
              <w:rPr>
                <w:sz w:val="18"/>
                <w:szCs w:val="18"/>
              </w:rPr>
            </w:pPr>
            <w:r w:rsidRPr="00F03EFA">
              <w:rPr>
                <w:sz w:val="18"/>
                <w:szCs w:val="18"/>
              </w:rPr>
              <w:t xml:space="preserve">The document is to promote patient engagement in safety.  They acknowledge that “patient safety is a global health issue” (p. 3), and that “every year millions of patients are harmed by unsafe health care” (p. 3).  Patient and community engagement remains a core priority of the WHO Patient Safety. </w:t>
            </w:r>
            <w:r w:rsidR="00F923EF" w:rsidRPr="00F03EFA">
              <w:rPr>
                <w:sz w:val="18"/>
                <w:szCs w:val="18"/>
              </w:rPr>
              <w:t xml:space="preserve">  They argue that patients and families are an untapped resource, and are the only people present through the continuum of care, giving them unique insight and knowledge.  </w:t>
            </w:r>
            <w:r w:rsidR="005D6C1C" w:rsidRPr="00F03EFA">
              <w:rPr>
                <w:sz w:val="18"/>
                <w:szCs w:val="18"/>
              </w:rPr>
              <w:t>Patient advocates are profiled.</w:t>
            </w:r>
            <w:r w:rsidR="00F923EF" w:rsidRPr="00F03EFA">
              <w:rPr>
                <w:sz w:val="18"/>
                <w:szCs w:val="18"/>
              </w:rPr>
              <w:t xml:space="preserve">   </w:t>
            </w:r>
            <w:r w:rsidRPr="00F03EFA">
              <w:rPr>
                <w:sz w:val="18"/>
                <w:szCs w:val="18"/>
              </w:rPr>
              <w:t xml:space="preserve"> </w:t>
            </w:r>
          </w:p>
        </w:tc>
      </w:tr>
      <w:tr w:rsidR="009A30CC" w:rsidRPr="003C70C2" w14:paraId="53F1DAD4" w14:textId="77777777" w:rsidTr="006C66DE">
        <w:tc>
          <w:tcPr>
            <w:tcW w:w="1548" w:type="dxa"/>
          </w:tcPr>
          <w:p w14:paraId="7945692A" w14:textId="26CC73F4" w:rsidR="00D145AE" w:rsidRDefault="00B04610" w:rsidP="0042331A">
            <w:r>
              <w:fldChar w:fldCharType="begin">
                <w:fldData xml:space="preserve">PEVuZE5vdGU+PENpdGU+PEF1dGhvcj5PY2xvbzwvQXV0aG9yPjxZZWFyPjIwMTA8L1llYXI+PElE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</w:fldData>
              </w:fldChar>
            </w:r>
            <w:r>
              <w:instrText xml:space="preserve"> ADDIN EN.CITE </w:instrText>
            </w:r>
            <w:r>
              <w:fldChar w:fldCharType="begin">
                <w:fldData xml:space="preserve">PEVuZE5vdGU+PENpdGU+PEF1dGhvcj5PY2xvbzwvQXV0aG9yPjxZZWFyPjIwMTA8L1llYXI+PElE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</w:fldData>
              </w:fldChar>
            </w:r>
            <w:r>
              <w:instrText xml:space="preserve"> ADDIN EN.CITE.DATA </w:instrText>
            </w:r>
            <w:r>
              <w:fldChar w:fldCharType="end"/>
            </w:r>
            <w:r>
              <w:fldChar w:fldCharType="separate"/>
            </w:r>
            <w:r w:rsidRPr="00B04610">
              <w:rPr>
                <w:noProof/>
                <w:vertAlign w:val="superscript"/>
              </w:rPr>
              <w:t>39</w:t>
            </w:r>
            <w:r>
              <w:fldChar w:fldCharType="end"/>
            </w:r>
            <w:r w:rsidR="00F5748E" w:rsidRPr="004E2AE4">
              <w:t>+</w:t>
            </w:r>
            <w:proofErr w:type="spellStart"/>
            <w:r w:rsidR="00E37B96" w:rsidRPr="004E2AE4">
              <w:t>Ocloo</w:t>
            </w:r>
            <w:proofErr w:type="spellEnd"/>
            <w:r w:rsidR="00E37B96" w:rsidRPr="004E2AE4">
              <w:t xml:space="preserve"> </w:t>
            </w:r>
          </w:p>
          <w:p w14:paraId="3ECA60D0" w14:textId="76E05F99" w:rsidR="00E37B96" w:rsidRPr="004E2AE4" w:rsidRDefault="00E37B96" w:rsidP="0042331A">
            <w:r w:rsidRPr="004E2AE4">
              <w:t>(2010)</w:t>
            </w:r>
          </w:p>
          <w:p w14:paraId="060D4DF5" w14:textId="560B0383" w:rsidR="00E37B96" w:rsidRPr="004E2AE4" w:rsidRDefault="00E37B96" w:rsidP="0042331A">
            <w:r w:rsidRPr="004E2AE4">
              <w:t>(UK)</w:t>
            </w:r>
          </w:p>
          <w:p w14:paraId="74F0D477" w14:textId="77777777" w:rsidR="00E37B96" w:rsidRPr="004E2AE4" w:rsidRDefault="00E37B96" w:rsidP="0042331A"/>
          <w:p w14:paraId="72331A77" w14:textId="77777777" w:rsidR="00E37B96" w:rsidRPr="004E2AE4" w:rsidRDefault="00E37B96" w:rsidP="0042331A"/>
        </w:tc>
        <w:tc>
          <w:tcPr>
            <w:tcW w:w="1980" w:type="dxa"/>
          </w:tcPr>
          <w:p w14:paraId="2D8B4CFB" w14:textId="3CD9546D" w:rsidR="00E37B96" w:rsidRPr="004E2AE4" w:rsidRDefault="00E37B96" w:rsidP="00E37B96">
            <w:r w:rsidRPr="004E2AE4">
              <w:t xml:space="preserve">Examines patients’ views about medical harm and patient safety reforms.  </w:t>
            </w:r>
          </w:p>
        </w:tc>
        <w:tc>
          <w:tcPr>
            <w:tcW w:w="1440" w:type="dxa"/>
          </w:tcPr>
          <w:p w14:paraId="5414F580" w14:textId="16C4097F" w:rsidR="00E37B96" w:rsidRPr="004E2AE4" w:rsidRDefault="00E37B96" w:rsidP="00515B08">
            <w:r w:rsidRPr="004E2AE4">
              <w:t xml:space="preserve">Participatory Action research </w:t>
            </w:r>
            <w:r w:rsidR="00515B08" w:rsidRPr="004E2AE4">
              <w:t xml:space="preserve">(observations; interviews; questionnaires) </w:t>
            </w:r>
          </w:p>
        </w:tc>
        <w:tc>
          <w:tcPr>
            <w:tcW w:w="1800" w:type="dxa"/>
          </w:tcPr>
          <w:p w14:paraId="761862B0" w14:textId="31DF10DD" w:rsidR="00E37B96" w:rsidRPr="004E2AE4" w:rsidRDefault="00515B08" w:rsidP="006C66DE">
            <w:r w:rsidRPr="004E2AE4">
              <w:t>Self-help groups (14) (Medical Harm Self-Help Network</w:t>
            </w:r>
            <w:r w:rsidR="006C66DE" w:rsidRPr="004E2AE4">
              <w:t>-</w:t>
            </w:r>
            <w:proofErr w:type="spellStart"/>
            <w:r w:rsidRPr="004E2AE4">
              <w:t>MHSHN</w:t>
            </w:r>
            <w:proofErr w:type="spellEnd"/>
            <w:r w:rsidRPr="004E2AE4">
              <w:t>; &amp; 21 participants from 2-day residential program (Break Through Programme)</w:t>
            </w:r>
          </w:p>
        </w:tc>
        <w:tc>
          <w:tcPr>
            <w:tcW w:w="6408" w:type="dxa"/>
          </w:tcPr>
          <w:p w14:paraId="00A4A4D1" w14:textId="77777777" w:rsidR="00E37B96" w:rsidRDefault="00515B08" w:rsidP="00F03EFA">
            <w:proofErr w:type="spellStart"/>
            <w:r w:rsidRPr="004E2AE4">
              <w:t>MHSHN</w:t>
            </w:r>
            <w:proofErr w:type="spellEnd"/>
            <w:r w:rsidRPr="004E2AE4">
              <w:t xml:space="preserve"> participants had strong views on doing something but did not feel involved with reform.  The network chose to focus on lobbying for change.  A noted theme, once harm had occurred, despite their diversity, was to get answers and explanations.</w:t>
            </w:r>
            <w:r w:rsidR="009A30CC" w:rsidRPr="004E2AE4">
              <w:t xml:space="preserve">  The participants’ stories in the Break Through Programme (aimed at enabling individuals develop ways of managing psychological effects of medical harm) are shared, and the researcher notes how they tool wanted to see more political strategies for change.  The immediate harm of the incident as well as the after effects of the incident and how individuals felt toward the system.   </w:t>
            </w:r>
            <w:r w:rsidRPr="004E2AE4">
              <w:t xml:space="preserve"> </w:t>
            </w:r>
          </w:p>
          <w:p w14:paraId="0086F1AB" w14:textId="1617B025" w:rsidR="00775E59" w:rsidRPr="004E2AE4" w:rsidRDefault="00775E59" w:rsidP="00F03EFA"/>
        </w:tc>
      </w:tr>
      <w:tr w:rsidR="009A30CC" w:rsidRPr="003C70C2" w14:paraId="67FFDDA5" w14:textId="77777777" w:rsidTr="006C66DE">
        <w:tc>
          <w:tcPr>
            <w:tcW w:w="1548" w:type="dxa"/>
          </w:tcPr>
          <w:p w14:paraId="18C06DCA" w14:textId="36D444E5" w:rsidR="00D145AE" w:rsidRDefault="00B04610" w:rsidP="00040260">
            <w:r>
              <w:fldChar w:fldCharType="begin"/>
            </w:r>
            <w:r>
              <w:instrText xml:space="preserve"> ADDIN EN.CITE &lt;EndNote&gt;&lt;Cite&gt;&lt;Author&gt;Kovacs Burns&lt;/Author&gt;&lt;Year&gt;2008&lt;/Year&gt;&lt;IDText&gt;Canadian patient safety champions: collaborating on improving patient safety&lt;/IDText&gt;&lt;DisplayText&gt;&lt;style face="superscript"&gt;40&lt;/style&gt;&lt;/DisplayText&gt;&lt;record&gt;&lt;keywords&gt;&lt;keyword&gt;Canada&lt;/keyword&gt;&lt;keyword&gt;Communication&lt;/keyword&gt;&lt;keyword&gt;*Cooperative Behavior&lt;/keyword&gt;&lt;keyword&gt;Family&lt;/keyword&gt;&lt;keyword&gt;Humans&lt;/keyword&gt;&lt;keyword&gt;*Medical Errors/pc [Prevention &amp;amp; Control]&lt;/keyword&gt;&lt;keyword&gt;Patient Participation&lt;/keyword&gt;&lt;keyword&gt;*Safety Management&lt;/keyword&gt;&lt;/keywords&gt;&lt;urls&gt;&lt;related-urls&gt;&lt;url&gt;http://ovidsp.ovid.com/ovidweb.cgi?T=JS&amp;amp;PAGE=reference&amp;amp;D=med6&amp;amp;NEWS=N&amp;amp;AN=18382169&lt;/url&gt;&lt;/related-urls&gt;&lt;/urls&gt;&lt;isbn&gt;1710-2774&lt;/isbn&gt;&lt;titles&gt;&lt;title&gt;Canadian patient safety champions: collaborating on improving patient safety&lt;/title&gt;&lt;secondary-title&gt;Healthcare quarterly (Toronto, Ont.)&lt;/secondary-title&gt;&lt;short-title&gt;Canadian patient safety champions: collaborating on improving patient safety&lt;/short-title&gt;&lt;/titles&gt;&lt;pages&gt;95-100&lt;/pages&gt;&lt;number&gt;3 Spec No.&lt;/number&gt;&lt;contributors&gt;&lt;authors&gt;&lt;author&gt;Kovacs Burns, Katharina&lt;/author&gt;&lt;/authors&gt;&lt;/contributors&gt;&lt;section&gt;Kovacs Burns, Katharina. University of Alberta, Edmonton, Alberta.&lt;/section&gt;&lt;added-date format="utc"&gt;1503533272&lt;/added-date&gt;&lt;ref-type name="Journal Article"&gt;17&lt;/ref-type&gt;&lt;dates&gt;&lt;year&gt;2008&lt;/year&gt;&lt;/dates&gt;&lt;rec-number&gt;119&lt;/rec-number&gt;&lt;last-updated-date format="utc"&gt;1513379703&lt;/last-updated-date&gt;&lt;volume&gt;11&lt;/volume&gt;&lt;/record&gt;&lt;/Cite&gt;&lt;/EndNote&gt;</w:instrText>
            </w:r>
            <w:r>
              <w:fldChar w:fldCharType="separate"/>
            </w:r>
            <w:r w:rsidRPr="00B04610">
              <w:rPr>
                <w:noProof/>
                <w:vertAlign w:val="superscript"/>
              </w:rPr>
              <w:t>40</w:t>
            </w:r>
            <w:r>
              <w:fldChar w:fldCharType="end"/>
            </w:r>
            <w:r w:rsidR="00F5748E" w:rsidRPr="004E2AE4">
              <w:t>+</w:t>
            </w:r>
            <w:r w:rsidR="00CD7121">
              <w:t xml:space="preserve">Kovacs </w:t>
            </w:r>
            <w:r w:rsidR="00040260" w:rsidRPr="004E2AE4">
              <w:t xml:space="preserve">Burns </w:t>
            </w:r>
          </w:p>
          <w:p w14:paraId="5167E670" w14:textId="2940A5F1" w:rsidR="00040260" w:rsidRPr="004E2AE4" w:rsidRDefault="00040260" w:rsidP="00040260">
            <w:r w:rsidRPr="004E2AE4">
              <w:t>(2008)</w:t>
            </w:r>
          </w:p>
          <w:p w14:paraId="3C430855" w14:textId="774C932C" w:rsidR="00040260" w:rsidRPr="004E2AE4" w:rsidRDefault="00040260" w:rsidP="00040260">
            <w:r w:rsidRPr="004E2AE4">
              <w:t>(Canada)</w:t>
            </w:r>
          </w:p>
          <w:p w14:paraId="6D5229FD" w14:textId="68FC9091" w:rsidR="00040260" w:rsidRPr="004E2AE4" w:rsidRDefault="00040260" w:rsidP="00040260"/>
        </w:tc>
        <w:tc>
          <w:tcPr>
            <w:tcW w:w="1980" w:type="dxa"/>
          </w:tcPr>
          <w:p w14:paraId="0421D257" w14:textId="3EA7FC2C" w:rsidR="00040260" w:rsidRPr="004E2AE4" w:rsidRDefault="00040260" w:rsidP="00040260">
            <w:r w:rsidRPr="004E2AE4">
              <w:t xml:space="preserve">To share the stories of 25 Canadian patients &amp; family members who are Canadian Patient Safety Champions.  </w:t>
            </w:r>
          </w:p>
        </w:tc>
        <w:tc>
          <w:tcPr>
            <w:tcW w:w="1440" w:type="dxa"/>
          </w:tcPr>
          <w:p w14:paraId="208EF7CC" w14:textId="4679E045" w:rsidR="00040260" w:rsidRPr="004E2AE4" w:rsidRDefault="00040260" w:rsidP="00040260">
            <w:r w:rsidRPr="004E2AE4">
              <w:t xml:space="preserve">Discussion paper with patient/family stories. </w:t>
            </w:r>
          </w:p>
        </w:tc>
        <w:tc>
          <w:tcPr>
            <w:tcW w:w="1800" w:type="dxa"/>
          </w:tcPr>
          <w:p w14:paraId="27C51CAF" w14:textId="102F8B1A" w:rsidR="00040260" w:rsidRPr="004E2AE4" w:rsidRDefault="00040260" w:rsidP="00040260">
            <w:r w:rsidRPr="004E2AE4">
              <w:t xml:space="preserve">25 Patient Safety Champions </w:t>
            </w:r>
          </w:p>
        </w:tc>
        <w:tc>
          <w:tcPr>
            <w:tcW w:w="6408" w:type="dxa"/>
          </w:tcPr>
          <w:p w14:paraId="23645C58" w14:textId="77777777" w:rsidR="00400F65" w:rsidRDefault="00040260" w:rsidP="006C66DE">
            <w:r w:rsidRPr="004E2AE4">
              <w:t>The author details select personal patient/family stories using direct quotes.  Care after an adverse event is described.  The author suggests that generally there is growing interest for patients and families in becoming actively involved in discussions and actions related to safety</w:t>
            </w:r>
            <w:r w:rsidR="00F22E00" w:rsidRPr="004E2AE4">
              <w:t xml:space="preserve">, </w:t>
            </w:r>
            <w:r w:rsidR="006C66DE" w:rsidRPr="004E2AE4">
              <w:t>&amp;</w:t>
            </w:r>
            <w:r w:rsidR="00F22E00" w:rsidRPr="004E2AE4">
              <w:t xml:space="preserve"> the descriptions of the stories of these patient/family Safety Champions</w:t>
            </w:r>
            <w:r w:rsidR="006C66DE" w:rsidRPr="004E2AE4">
              <w:t xml:space="preserve"> &amp;</w:t>
            </w:r>
            <w:r w:rsidR="00F22E00" w:rsidRPr="004E2AE4">
              <w:t xml:space="preserve"> how they are engaged as advocates is indication of their involvement at policy level</w:t>
            </w:r>
            <w:r w:rsidRPr="004E2AE4">
              <w:t xml:space="preserve">. </w:t>
            </w:r>
          </w:p>
          <w:p w14:paraId="4FEA3BAB" w14:textId="5C37653F" w:rsidR="00040260" w:rsidRPr="004E2AE4" w:rsidRDefault="00040260" w:rsidP="006C66DE">
            <w:r w:rsidRPr="004E2AE4">
              <w:t xml:space="preserve">  </w:t>
            </w:r>
          </w:p>
        </w:tc>
      </w:tr>
    </w:tbl>
    <w:p w14:paraId="79C92224" w14:textId="77777777" w:rsidR="00F5748E" w:rsidRPr="003C70C2" w:rsidRDefault="00F5748E" w:rsidP="00F5748E">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Doherty and </w:t>
      </w:r>
      <w:proofErr w:type="spellStart"/>
      <w:r w:rsidRPr="003C70C2">
        <w:rPr>
          <w:rFonts w:ascii="Times New Roman" w:hAnsi="Times New Roman" w:cs="Times New Roman"/>
          <w:sz w:val="20"/>
          <w:szCs w:val="20"/>
        </w:rPr>
        <w:t>Stavropoulou</w:t>
      </w:r>
      <w:proofErr w:type="spellEnd"/>
      <w:r w:rsidRPr="003C70C2">
        <w:rPr>
          <w:rFonts w:ascii="Times New Roman" w:hAnsi="Times New Roman" w:cs="Times New Roman"/>
          <w:sz w:val="20"/>
          <w:szCs w:val="20"/>
        </w:rPr>
        <w:t xml:space="preserve"> (2012) Systematic Review noted for information but not repeated in final set count. </w:t>
      </w:r>
    </w:p>
    <w:p w14:paraId="4107DC4B" w14:textId="77777777" w:rsidR="00424901" w:rsidRDefault="00424901" w:rsidP="0042331A">
      <w:pPr>
        <w:spacing w:after="0" w:line="240" w:lineRule="auto"/>
        <w:rPr>
          <w:rFonts w:ascii="Times New Roman" w:hAnsi="Times New Roman" w:cs="Times New Roman"/>
          <w:sz w:val="24"/>
          <w:szCs w:val="24"/>
          <w:u w:val="single"/>
        </w:rPr>
      </w:pPr>
    </w:p>
    <w:p w14:paraId="47D3AF4A" w14:textId="77777777" w:rsidR="00B8015D" w:rsidRDefault="00B8015D" w:rsidP="0042331A">
      <w:pPr>
        <w:spacing w:after="0" w:line="240" w:lineRule="auto"/>
        <w:rPr>
          <w:rFonts w:ascii="Times New Roman" w:hAnsi="Times New Roman" w:cs="Times New Roman"/>
          <w:sz w:val="24"/>
          <w:szCs w:val="24"/>
          <w:u w:val="single"/>
        </w:rPr>
      </w:pPr>
    </w:p>
    <w:p w14:paraId="7E699234" w14:textId="77777777" w:rsidR="009D1467" w:rsidRDefault="009D1467" w:rsidP="0042331A">
      <w:pPr>
        <w:spacing w:after="0" w:line="240" w:lineRule="auto"/>
        <w:rPr>
          <w:rFonts w:ascii="Times New Roman" w:hAnsi="Times New Roman" w:cs="Times New Roman"/>
          <w:sz w:val="24"/>
          <w:szCs w:val="24"/>
          <w:u w:val="single"/>
        </w:rPr>
      </w:pPr>
    </w:p>
    <w:p w14:paraId="331AE1FB" w14:textId="77777777" w:rsidR="009D1467" w:rsidRDefault="009D1467" w:rsidP="0042331A">
      <w:pPr>
        <w:spacing w:after="0" w:line="240" w:lineRule="auto"/>
        <w:rPr>
          <w:rFonts w:ascii="Times New Roman" w:hAnsi="Times New Roman" w:cs="Times New Roman"/>
          <w:sz w:val="24"/>
          <w:szCs w:val="24"/>
          <w:u w:val="single"/>
        </w:rPr>
      </w:pPr>
    </w:p>
    <w:p w14:paraId="02F066E0" w14:textId="77777777" w:rsidR="00D83B0A" w:rsidRDefault="00D83B0A" w:rsidP="0042331A">
      <w:pPr>
        <w:spacing w:after="0" w:line="240" w:lineRule="auto"/>
        <w:rPr>
          <w:rFonts w:ascii="Times New Roman" w:hAnsi="Times New Roman" w:cs="Times New Roman"/>
          <w:sz w:val="24"/>
          <w:szCs w:val="24"/>
          <w:u w:val="single"/>
        </w:rPr>
      </w:pPr>
    </w:p>
    <w:p w14:paraId="5BA74211" w14:textId="77777777" w:rsidR="00D83B0A" w:rsidRDefault="00D83B0A" w:rsidP="0042331A">
      <w:pPr>
        <w:spacing w:after="0" w:line="240" w:lineRule="auto"/>
        <w:rPr>
          <w:rFonts w:ascii="Times New Roman" w:hAnsi="Times New Roman" w:cs="Times New Roman"/>
          <w:sz w:val="24"/>
          <w:szCs w:val="24"/>
          <w:u w:val="single"/>
        </w:rPr>
      </w:pPr>
    </w:p>
    <w:p w14:paraId="65614710" w14:textId="77777777" w:rsidR="0051636C" w:rsidRDefault="0051636C" w:rsidP="0042331A">
      <w:pPr>
        <w:spacing w:after="0" w:line="240" w:lineRule="auto"/>
        <w:rPr>
          <w:rFonts w:ascii="Times New Roman" w:hAnsi="Times New Roman" w:cs="Times New Roman"/>
          <w:sz w:val="24"/>
          <w:szCs w:val="24"/>
          <w:u w:val="single"/>
        </w:rPr>
      </w:pPr>
    </w:p>
    <w:p w14:paraId="5FF02759" w14:textId="77777777" w:rsidR="0051636C" w:rsidRDefault="0051636C" w:rsidP="0042331A">
      <w:pPr>
        <w:spacing w:after="0" w:line="240" w:lineRule="auto"/>
        <w:rPr>
          <w:rFonts w:ascii="Times New Roman" w:hAnsi="Times New Roman" w:cs="Times New Roman"/>
          <w:sz w:val="24"/>
          <w:szCs w:val="24"/>
          <w:u w:val="single"/>
        </w:rPr>
      </w:pPr>
    </w:p>
    <w:p w14:paraId="3A9E63D7" w14:textId="77777777" w:rsidR="00D83B0A" w:rsidRDefault="00D83B0A" w:rsidP="0042331A">
      <w:pPr>
        <w:spacing w:after="0" w:line="240" w:lineRule="auto"/>
        <w:rPr>
          <w:rFonts w:ascii="Times New Roman" w:hAnsi="Times New Roman" w:cs="Times New Roman"/>
          <w:sz w:val="24"/>
          <w:szCs w:val="24"/>
          <w:u w:val="single"/>
        </w:rPr>
      </w:pPr>
    </w:p>
    <w:p w14:paraId="0CB75B0E" w14:textId="69F8897B" w:rsidR="00F03EFA" w:rsidRPr="002F4C21" w:rsidRDefault="00CE653A" w:rsidP="00CE653A">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t xml:space="preserve">Table </w:t>
      </w:r>
      <w:r w:rsidR="007E3CFD" w:rsidRPr="002F4C21">
        <w:rPr>
          <w:rFonts w:ascii="Times New Roman" w:hAnsi="Times New Roman" w:cs="Times New Roman"/>
          <w:sz w:val="24"/>
          <w:szCs w:val="24"/>
          <w:u w:val="single"/>
        </w:rPr>
        <w:t>F</w:t>
      </w:r>
    </w:p>
    <w:p w14:paraId="0F7B8F04" w14:textId="1EA588FB" w:rsidR="0042331A" w:rsidRDefault="00CE653A" w:rsidP="00CE653A">
      <w:pPr>
        <w:spacing w:after="0" w:line="240" w:lineRule="auto"/>
        <w:rPr>
          <w:rFonts w:ascii="Times New Roman" w:hAnsi="Times New Roman" w:cs="Times New Roman"/>
          <w:i/>
          <w:sz w:val="24"/>
          <w:szCs w:val="24"/>
        </w:rPr>
      </w:pPr>
      <w:r w:rsidRPr="00F03EFA">
        <w:rPr>
          <w:rFonts w:ascii="Times New Roman" w:hAnsi="Times New Roman" w:cs="Times New Roman"/>
          <w:b/>
          <w:i/>
          <w:sz w:val="24"/>
          <w:szCs w:val="24"/>
        </w:rPr>
        <w:t>Patient Behaviours</w:t>
      </w:r>
      <w:r w:rsidRPr="00F03EFA">
        <w:rPr>
          <w:rFonts w:ascii="Times New Roman" w:hAnsi="Times New Roman" w:cs="Times New Roman"/>
          <w:i/>
          <w:sz w:val="24"/>
          <w:szCs w:val="24"/>
        </w:rPr>
        <w:t xml:space="preserve"> – </w:t>
      </w:r>
      <w:r w:rsidR="0042331A" w:rsidRPr="00F03EFA">
        <w:rPr>
          <w:rFonts w:ascii="Times New Roman" w:hAnsi="Times New Roman" w:cs="Times New Roman"/>
          <w:i/>
          <w:sz w:val="24"/>
          <w:szCs w:val="24"/>
        </w:rPr>
        <w:t>Advocacy – Parents</w:t>
      </w:r>
      <w:r w:rsidR="0060402F">
        <w:rPr>
          <w:rFonts w:ascii="Times New Roman" w:hAnsi="Times New Roman" w:cs="Times New Roman"/>
          <w:i/>
          <w:sz w:val="24"/>
          <w:szCs w:val="24"/>
        </w:rPr>
        <w:t>/Others</w:t>
      </w:r>
      <w:r w:rsidR="0042331A" w:rsidRPr="00F03EFA">
        <w:rPr>
          <w:rFonts w:ascii="Times New Roman" w:hAnsi="Times New Roman" w:cs="Times New Roman"/>
          <w:i/>
          <w:sz w:val="24"/>
          <w:szCs w:val="24"/>
        </w:rPr>
        <w:t xml:space="preserve"> (</w:t>
      </w:r>
      <w:r w:rsidR="0042331A" w:rsidRPr="004B231A">
        <w:rPr>
          <w:rFonts w:ascii="Times New Roman" w:hAnsi="Times New Roman" w:cs="Times New Roman"/>
          <w:i/>
          <w:sz w:val="24"/>
          <w:szCs w:val="24"/>
        </w:rPr>
        <w:t>n=</w:t>
      </w:r>
      <w:r w:rsidR="004B231A">
        <w:rPr>
          <w:rFonts w:ascii="Times New Roman" w:hAnsi="Times New Roman" w:cs="Times New Roman"/>
          <w:i/>
          <w:sz w:val="24"/>
          <w:szCs w:val="24"/>
        </w:rPr>
        <w:t>5</w:t>
      </w:r>
      <w:r w:rsidR="0042331A" w:rsidRPr="00F03EFA">
        <w:rPr>
          <w:rFonts w:ascii="Times New Roman" w:hAnsi="Times New Roman" w:cs="Times New Roman"/>
          <w:i/>
          <w:sz w:val="24"/>
          <w:szCs w:val="24"/>
        </w:rPr>
        <w:t>)</w:t>
      </w:r>
    </w:p>
    <w:p w14:paraId="0E113EEB" w14:textId="77777777" w:rsidR="00343778" w:rsidRPr="00F03EFA" w:rsidRDefault="00343778" w:rsidP="00CE653A">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608"/>
        <w:gridCol w:w="1899"/>
        <w:gridCol w:w="1694"/>
        <w:gridCol w:w="2001"/>
        <w:gridCol w:w="5821"/>
      </w:tblGrid>
      <w:tr w:rsidR="009A33CB" w14:paraId="17BAA138" w14:textId="77777777" w:rsidTr="009D1467">
        <w:tc>
          <w:tcPr>
            <w:tcW w:w="1608" w:type="dxa"/>
            <w:shd w:val="clear" w:color="auto" w:fill="D9D9D9" w:themeFill="background1" w:themeFillShade="D9"/>
          </w:tcPr>
          <w:p w14:paraId="122A525D" w14:textId="77777777" w:rsidR="0042331A" w:rsidRPr="004E2AE4" w:rsidRDefault="0042331A" w:rsidP="0042331A">
            <w:pPr>
              <w:jc w:val="center"/>
              <w:rPr>
                <w:b/>
              </w:rPr>
            </w:pPr>
            <w:r w:rsidRPr="004E2AE4">
              <w:rPr>
                <w:b/>
              </w:rPr>
              <w:t>Author(s) &amp; Year</w:t>
            </w:r>
          </w:p>
        </w:tc>
        <w:tc>
          <w:tcPr>
            <w:tcW w:w="1899" w:type="dxa"/>
            <w:shd w:val="clear" w:color="auto" w:fill="D9D9D9" w:themeFill="background1" w:themeFillShade="D9"/>
          </w:tcPr>
          <w:p w14:paraId="7CA67F51" w14:textId="77777777" w:rsidR="0042331A" w:rsidRPr="004E2AE4" w:rsidRDefault="0042331A" w:rsidP="0042331A">
            <w:pPr>
              <w:jc w:val="center"/>
              <w:rPr>
                <w:b/>
              </w:rPr>
            </w:pPr>
            <w:r w:rsidRPr="004E2AE4">
              <w:rPr>
                <w:b/>
              </w:rPr>
              <w:t xml:space="preserve">Study Objective(s)  </w:t>
            </w:r>
          </w:p>
        </w:tc>
        <w:tc>
          <w:tcPr>
            <w:tcW w:w="1694" w:type="dxa"/>
            <w:shd w:val="clear" w:color="auto" w:fill="D9D9D9" w:themeFill="background1" w:themeFillShade="D9"/>
          </w:tcPr>
          <w:p w14:paraId="1A6F35D9" w14:textId="77777777" w:rsidR="0042331A" w:rsidRPr="004E2AE4" w:rsidRDefault="0042331A" w:rsidP="0042331A">
            <w:pPr>
              <w:jc w:val="center"/>
              <w:rPr>
                <w:b/>
              </w:rPr>
            </w:pPr>
            <w:r w:rsidRPr="004E2AE4">
              <w:rPr>
                <w:b/>
              </w:rPr>
              <w:t>Design</w:t>
            </w:r>
          </w:p>
        </w:tc>
        <w:tc>
          <w:tcPr>
            <w:tcW w:w="2001" w:type="dxa"/>
            <w:shd w:val="clear" w:color="auto" w:fill="D9D9D9" w:themeFill="background1" w:themeFillShade="D9"/>
          </w:tcPr>
          <w:p w14:paraId="37717D34" w14:textId="77777777" w:rsidR="0042331A" w:rsidRPr="004E2AE4" w:rsidRDefault="0042331A" w:rsidP="0042331A">
            <w:pPr>
              <w:jc w:val="center"/>
              <w:rPr>
                <w:b/>
              </w:rPr>
            </w:pPr>
            <w:r w:rsidRPr="004E2AE4">
              <w:rPr>
                <w:b/>
              </w:rPr>
              <w:t>Sample</w:t>
            </w:r>
          </w:p>
        </w:tc>
        <w:tc>
          <w:tcPr>
            <w:tcW w:w="5821" w:type="dxa"/>
            <w:shd w:val="clear" w:color="auto" w:fill="D9D9D9" w:themeFill="background1" w:themeFillShade="D9"/>
          </w:tcPr>
          <w:p w14:paraId="17DD16A6" w14:textId="77777777" w:rsidR="0042331A" w:rsidRPr="004E2AE4" w:rsidRDefault="0042331A" w:rsidP="0042331A">
            <w:pPr>
              <w:jc w:val="center"/>
              <w:rPr>
                <w:b/>
              </w:rPr>
            </w:pPr>
            <w:r w:rsidRPr="004E2AE4">
              <w:rPr>
                <w:b/>
              </w:rPr>
              <w:t>Relevant Findings</w:t>
            </w:r>
          </w:p>
        </w:tc>
      </w:tr>
      <w:tr w:rsidR="005273CF" w:rsidRPr="003C70C2" w14:paraId="5078BB3D" w14:textId="77777777" w:rsidTr="00C043CE">
        <w:tc>
          <w:tcPr>
            <w:tcW w:w="1608" w:type="dxa"/>
            <w:shd w:val="clear" w:color="auto" w:fill="auto"/>
          </w:tcPr>
          <w:p w14:paraId="7987A521" w14:textId="384A1EDE" w:rsidR="00F06F45" w:rsidRDefault="00430889" w:rsidP="005273CF">
            <w:r>
              <w:fldChar w:fldCharType="begin">
                <w:fldData xml:space="preserve">PEVuZE5vdGU+PENpdGU+PEF1dGhvcj5BbmRlcnNvbjwvQXV0aG9yPjxZZWFyPjIwMTg8L1llYXI+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</w:fldData>
              </w:fldChar>
            </w:r>
            <w:r>
              <w:instrText xml:space="preserve"> ADDIN EN.CITE </w:instrText>
            </w:r>
            <w:r>
              <w:fldChar w:fldCharType="begin">
                <w:fldData xml:space="preserve">PEVuZE5vdGU+PENpdGU+PEF1dGhvcj5BbmRlcnNvbjwvQXV0aG9yPjxZZWFyPjIwMTg8L1llYXI+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</w:fldData>
              </w:fldChar>
            </w:r>
            <w:r>
              <w:instrText xml:space="preserve"> ADDIN EN.CITE.DATA </w:instrText>
            </w:r>
            <w:r>
              <w:fldChar w:fldCharType="end"/>
            </w:r>
            <w:r>
              <w:fldChar w:fldCharType="separate"/>
            </w:r>
            <w:r w:rsidRPr="00430889">
              <w:rPr>
                <w:noProof/>
                <w:vertAlign w:val="superscript"/>
              </w:rPr>
              <w:t>41</w:t>
            </w:r>
            <w:r>
              <w:fldChar w:fldCharType="end"/>
            </w:r>
            <w:r w:rsidR="005273CF" w:rsidRPr="4A53DE2F">
              <w:t xml:space="preserve">Anderson, Bradford, &amp; Clark </w:t>
            </w:r>
          </w:p>
          <w:p w14:paraId="659EB08B" w14:textId="63D6D21B" w:rsidR="005273CF" w:rsidRPr="003D6F71" w:rsidRDefault="005273CF" w:rsidP="005273CF">
            <w:r w:rsidRPr="4A53DE2F">
              <w:t>(2018) (Australia)</w:t>
            </w:r>
          </w:p>
        </w:tc>
        <w:tc>
          <w:tcPr>
            <w:tcW w:w="1899" w:type="dxa"/>
            <w:shd w:val="clear" w:color="auto" w:fill="auto"/>
          </w:tcPr>
          <w:p w14:paraId="13E7A070" w14:textId="5DF00BE2" w:rsidR="005273CF" w:rsidRDefault="00A10C05" w:rsidP="00BD2834">
            <w:r>
              <w:rPr>
                <w:sz w:val="18"/>
                <w:szCs w:val="18"/>
              </w:rPr>
              <w:t>To u</w:t>
            </w:r>
            <w:r w:rsidR="005273CF" w:rsidRPr="4A53DE2F">
              <w:rPr>
                <w:sz w:val="18"/>
                <w:szCs w:val="18"/>
              </w:rPr>
              <w:t xml:space="preserve">nderstand and describe the </w:t>
            </w:r>
            <w:r w:rsidR="00BD2834">
              <w:rPr>
                <w:sz w:val="18"/>
                <w:szCs w:val="18"/>
              </w:rPr>
              <w:t>li</w:t>
            </w:r>
            <w:r w:rsidR="005273CF" w:rsidRPr="4A53DE2F">
              <w:rPr>
                <w:sz w:val="18"/>
                <w:szCs w:val="18"/>
              </w:rPr>
              <w:t>ved experiences of parents of children with cancer who received treatment for fever with confirmed or suspected neutropenia</w:t>
            </w:r>
            <w:r>
              <w:rPr>
                <w:sz w:val="18"/>
                <w:szCs w:val="18"/>
              </w:rPr>
              <w:t>.</w:t>
            </w:r>
          </w:p>
        </w:tc>
        <w:tc>
          <w:tcPr>
            <w:tcW w:w="1694" w:type="dxa"/>
            <w:shd w:val="clear" w:color="auto" w:fill="auto"/>
          </w:tcPr>
          <w:p w14:paraId="3802974B" w14:textId="1375595A" w:rsidR="005273CF" w:rsidRDefault="00386A4E" w:rsidP="00386A4E">
            <w:r>
              <w:t>Qualitative using d</w:t>
            </w:r>
            <w:r w:rsidR="005273CF" w:rsidRPr="4A53DE2F">
              <w:t xml:space="preserve">escriptive phenomenological concepts     </w:t>
            </w:r>
          </w:p>
        </w:tc>
        <w:tc>
          <w:tcPr>
            <w:tcW w:w="2001" w:type="dxa"/>
            <w:shd w:val="clear" w:color="auto" w:fill="auto"/>
          </w:tcPr>
          <w:p w14:paraId="5672F156" w14:textId="65F9F5BD" w:rsidR="005273CF" w:rsidRDefault="005273CF" w:rsidP="005273CF">
            <w:r w:rsidRPr="4A53DE2F">
              <w:t>9 participants (5 children treated in the tertiary treating center and 4 treated in smaller regional towns)</w:t>
            </w:r>
          </w:p>
        </w:tc>
        <w:tc>
          <w:tcPr>
            <w:tcW w:w="5821" w:type="dxa"/>
            <w:shd w:val="clear" w:color="auto" w:fill="auto"/>
          </w:tcPr>
          <w:p w14:paraId="41554973" w14:textId="4B405ABC" w:rsidR="005273CF" w:rsidRDefault="005273CF" w:rsidP="005273CF">
            <w:r w:rsidRPr="4A53DE2F">
              <w:rPr>
                <w:color w:val="000000" w:themeColor="text1"/>
              </w:rPr>
              <w:t>Parents</w:t>
            </w:r>
            <w:r>
              <w:rPr>
                <w:color w:val="000000" w:themeColor="text1"/>
              </w:rPr>
              <w:t>’</w:t>
            </w:r>
            <w:r w:rsidRPr="4A53DE2F">
              <w:rPr>
                <w:color w:val="000000" w:themeColor="text1"/>
              </w:rPr>
              <w:t xml:space="preserve"> experiences were related to the level they needed to advocate for their child’s care. Familiarity with HCP increased confidence and improved the </w:t>
            </w:r>
            <w:proofErr w:type="gramStart"/>
            <w:r w:rsidRPr="4A53DE2F">
              <w:rPr>
                <w:color w:val="000000" w:themeColor="text1"/>
              </w:rPr>
              <w:t>parents</w:t>
            </w:r>
            <w:proofErr w:type="gramEnd"/>
            <w:r w:rsidRPr="4A53DE2F">
              <w:rPr>
                <w:color w:val="000000" w:themeColor="text1"/>
              </w:rPr>
              <w:t xml:space="preserve"> experience. Important themes included:</w:t>
            </w:r>
          </w:p>
          <w:p w14:paraId="7FEF88EE" w14:textId="77777777" w:rsidR="005273CF" w:rsidRDefault="005273CF" w:rsidP="005273CF">
            <w:pPr>
              <w:pStyle w:val="ListParagraph"/>
              <w:numPr>
                <w:ilvl w:val="0"/>
                <w:numId w:val="64"/>
              </w:numPr>
            </w:pPr>
            <w:r w:rsidRPr="4A53DE2F">
              <w:t xml:space="preserve">Being heard </w:t>
            </w:r>
          </w:p>
          <w:p w14:paraId="23650F98" w14:textId="77777777" w:rsidR="005273CF" w:rsidRDefault="005273CF" w:rsidP="005273CF">
            <w:pPr>
              <w:pStyle w:val="ListParagraph"/>
              <w:numPr>
                <w:ilvl w:val="0"/>
                <w:numId w:val="64"/>
              </w:numPr>
            </w:pPr>
            <w:r w:rsidRPr="4A53DE2F">
              <w:t>Anticipated distress and uncertainty</w:t>
            </w:r>
          </w:p>
          <w:p w14:paraId="7713FAE1" w14:textId="77777777" w:rsidR="005273CF" w:rsidRDefault="005273CF" w:rsidP="005273CF">
            <w:pPr>
              <w:pStyle w:val="ListParagraph"/>
              <w:numPr>
                <w:ilvl w:val="0"/>
                <w:numId w:val="64"/>
              </w:numPr>
            </w:pPr>
            <w:r w:rsidRPr="4A53DE2F">
              <w:t xml:space="preserve">Confidence in healthcare professionals </w:t>
            </w:r>
          </w:p>
          <w:p w14:paraId="548C8093" w14:textId="77777777" w:rsidR="005273CF" w:rsidRDefault="005273CF" w:rsidP="005273CF">
            <w:r w:rsidRPr="4A53DE2F">
              <w:rPr>
                <w:color w:val="000000" w:themeColor="text1"/>
              </w:rPr>
              <w:t xml:space="preserve"> </w:t>
            </w:r>
          </w:p>
          <w:p w14:paraId="1F23AC26" w14:textId="77777777" w:rsidR="005273CF" w:rsidRDefault="005273CF" w:rsidP="005273CF">
            <w:r w:rsidRPr="4A53DE2F">
              <w:t>Interviews demonstrated parents developed expertise on managing their child’s cancer.</w:t>
            </w:r>
          </w:p>
          <w:p w14:paraId="12A148F6" w14:textId="2D2D648A" w:rsidR="00F06F45" w:rsidRDefault="00F06F45" w:rsidP="005273CF"/>
        </w:tc>
      </w:tr>
      <w:tr w:rsidR="009D1467" w:rsidRPr="003C70C2" w14:paraId="60311CA4" w14:textId="77777777" w:rsidTr="00C043CE">
        <w:tc>
          <w:tcPr>
            <w:tcW w:w="1608" w:type="dxa"/>
            <w:shd w:val="clear" w:color="auto" w:fill="auto"/>
          </w:tcPr>
          <w:p w14:paraId="273A5BFC" w14:textId="316C4A4E" w:rsidR="009D1467" w:rsidRDefault="00430889" w:rsidP="009D1467">
            <w:r>
              <w:fldChar w:fldCharType="begin">
                <w:fldData xml:space="preserve">PEVuZE5vdGU+PENpdGU+PEF1dGhvcj5PeWVzYW55YTwvQXV0aG9yPjxZZWFyPjIwMTc8L1llYXI+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</w:fldData>
              </w:fldChar>
            </w:r>
            <w:r>
              <w:instrText xml:space="preserve"> ADDIN EN.CITE </w:instrText>
            </w:r>
            <w:r>
              <w:fldChar w:fldCharType="begin">
                <w:fldData xml:space="preserve">PEVuZE5vdGU+PENpdGU+PEF1dGhvcj5PeWVzYW55YTwvQXV0aG9yPjxZZWFyPjIwMTc8L1llYXI+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</w:fldData>
              </w:fldChar>
            </w:r>
            <w:r>
              <w:instrText xml:space="preserve"> ADDIN EN.CITE.DATA </w:instrText>
            </w:r>
            <w:r>
              <w:fldChar w:fldCharType="end"/>
            </w:r>
            <w:r>
              <w:fldChar w:fldCharType="separate"/>
            </w:r>
            <w:r w:rsidRPr="00430889">
              <w:rPr>
                <w:noProof/>
                <w:vertAlign w:val="superscript"/>
              </w:rPr>
              <w:t>42</w:t>
            </w:r>
            <w:r>
              <w:fldChar w:fldCharType="end"/>
            </w:r>
            <w:proofErr w:type="spellStart"/>
            <w:r w:rsidR="009D1467" w:rsidRPr="62878777">
              <w:t>Oyesanya</w:t>
            </w:r>
            <w:proofErr w:type="spellEnd"/>
            <w:r w:rsidR="009D1467" w:rsidRPr="62878777">
              <w:t xml:space="preserve"> &amp; Bowers</w:t>
            </w:r>
          </w:p>
          <w:p w14:paraId="04E78D85" w14:textId="77777777" w:rsidR="009D1467" w:rsidRDefault="009D1467" w:rsidP="009D1467">
            <w:r w:rsidRPr="62878777">
              <w:t>(2017)</w:t>
            </w:r>
          </w:p>
          <w:p w14:paraId="0521DC92" w14:textId="422CD8EB" w:rsidR="009D1467" w:rsidRPr="003D6F71" w:rsidRDefault="009D1467" w:rsidP="009D1467">
            <w:r w:rsidRPr="62878777">
              <w:t>(USA)</w:t>
            </w:r>
          </w:p>
        </w:tc>
        <w:tc>
          <w:tcPr>
            <w:tcW w:w="1899" w:type="dxa"/>
            <w:shd w:val="clear" w:color="auto" w:fill="auto"/>
          </w:tcPr>
          <w:p w14:paraId="4D8A92A7" w14:textId="77777777" w:rsidR="009D1467" w:rsidRDefault="009D1467" w:rsidP="009D1467">
            <w:pPr>
              <w:spacing w:line="259" w:lineRule="auto"/>
              <w:rPr>
                <w:sz w:val="18"/>
                <w:szCs w:val="18"/>
              </w:rPr>
            </w:pPr>
            <w:r>
              <w:rPr>
                <w:sz w:val="18"/>
                <w:szCs w:val="18"/>
              </w:rPr>
              <w:t>To d</w:t>
            </w:r>
            <w:r w:rsidRPr="62878777">
              <w:rPr>
                <w:sz w:val="18"/>
                <w:szCs w:val="18"/>
              </w:rPr>
              <w:t>escribe</w:t>
            </w:r>
            <w:r>
              <w:rPr>
                <w:sz w:val="18"/>
                <w:szCs w:val="18"/>
              </w:rPr>
              <w:t xml:space="preserve"> family</w:t>
            </w:r>
            <w:r w:rsidRPr="62878777">
              <w:rPr>
                <w:sz w:val="18"/>
                <w:szCs w:val="18"/>
              </w:rPr>
              <w:t xml:space="preserve"> caregivers</w:t>
            </w:r>
            <w:r>
              <w:rPr>
                <w:sz w:val="18"/>
                <w:szCs w:val="18"/>
              </w:rPr>
              <w:t>’</w:t>
            </w:r>
            <w:r w:rsidRPr="62878777">
              <w:rPr>
                <w:sz w:val="18"/>
                <w:szCs w:val="18"/>
              </w:rPr>
              <w:t xml:space="preserve"> experience of visitors while t</w:t>
            </w:r>
            <w:r>
              <w:rPr>
                <w:sz w:val="18"/>
                <w:szCs w:val="18"/>
              </w:rPr>
              <w:t>heir family member (the patient) (</w:t>
            </w:r>
            <w:r w:rsidRPr="62878777">
              <w:rPr>
                <w:sz w:val="18"/>
                <w:szCs w:val="18"/>
              </w:rPr>
              <w:t xml:space="preserve">with moderate-to-severe </w:t>
            </w:r>
            <w:r>
              <w:rPr>
                <w:sz w:val="18"/>
                <w:szCs w:val="18"/>
              </w:rPr>
              <w:t>traumatic brain injury)</w:t>
            </w:r>
            <w:r w:rsidRPr="62878777">
              <w:rPr>
                <w:sz w:val="18"/>
                <w:szCs w:val="18"/>
              </w:rPr>
              <w:t xml:space="preserve"> is hospitalized</w:t>
            </w:r>
            <w:r>
              <w:rPr>
                <w:sz w:val="18"/>
                <w:szCs w:val="18"/>
              </w:rPr>
              <w:t>.</w:t>
            </w:r>
          </w:p>
          <w:p w14:paraId="5828DDFE" w14:textId="77777777" w:rsidR="009D1467" w:rsidRDefault="009D1467" w:rsidP="009D1467">
            <w:pPr>
              <w:spacing w:line="259" w:lineRule="auto"/>
              <w:rPr>
                <w:sz w:val="18"/>
                <w:szCs w:val="18"/>
              </w:rPr>
            </w:pPr>
          </w:p>
          <w:p w14:paraId="7F176EAE" w14:textId="77777777" w:rsidR="009D1467" w:rsidRDefault="009D1467" w:rsidP="009D1467"/>
        </w:tc>
        <w:tc>
          <w:tcPr>
            <w:tcW w:w="1694" w:type="dxa"/>
            <w:shd w:val="clear" w:color="auto" w:fill="auto"/>
          </w:tcPr>
          <w:p w14:paraId="40FDF868" w14:textId="32D9447F" w:rsidR="009D1467" w:rsidRDefault="009D1467" w:rsidP="009D1467">
            <w:r w:rsidRPr="62878777">
              <w:t xml:space="preserve">Qualitative study using grounded theory </w:t>
            </w:r>
          </w:p>
        </w:tc>
        <w:tc>
          <w:tcPr>
            <w:tcW w:w="2001" w:type="dxa"/>
            <w:shd w:val="clear" w:color="auto" w:fill="auto"/>
          </w:tcPr>
          <w:p w14:paraId="6A2F7689" w14:textId="54259334" w:rsidR="009D1467" w:rsidRDefault="009D1467" w:rsidP="009D1467">
            <w:r w:rsidRPr="62878777">
              <w:t>16 family caregivers</w:t>
            </w:r>
            <w:r>
              <w:t>; every participant interviewed at least once (n=8 were interviewed twice)</w:t>
            </w:r>
            <w:r w:rsidRPr="62878777">
              <w:t xml:space="preserve"> </w:t>
            </w:r>
          </w:p>
        </w:tc>
        <w:tc>
          <w:tcPr>
            <w:tcW w:w="5821" w:type="dxa"/>
            <w:shd w:val="clear" w:color="auto" w:fill="auto"/>
          </w:tcPr>
          <w:p w14:paraId="39E34DEC" w14:textId="408D0E47" w:rsidR="009D1467" w:rsidRDefault="009D1467" w:rsidP="009D1467">
            <w:r>
              <w:rPr>
                <w:color w:val="000000" w:themeColor="text1"/>
              </w:rPr>
              <w:t>C</w:t>
            </w:r>
            <w:r w:rsidRPr="62878777">
              <w:rPr>
                <w:color w:val="000000" w:themeColor="text1"/>
              </w:rPr>
              <w:t xml:space="preserve">aregivers </w:t>
            </w:r>
            <w:r>
              <w:rPr>
                <w:color w:val="000000" w:themeColor="text1"/>
              </w:rPr>
              <w:t>oversaw</w:t>
            </w:r>
            <w:r w:rsidRPr="62878777">
              <w:rPr>
                <w:color w:val="000000" w:themeColor="text1"/>
              </w:rPr>
              <w:t xml:space="preserve"> </w:t>
            </w:r>
            <w:r>
              <w:rPr>
                <w:color w:val="000000" w:themeColor="text1"/>
              </w:rPr>
              <w:t>‘</w:t>
            </w:r>
            <w:r w:rsidRPr="62878777">
              <w:rPr>
                <w:color w:val="000000" w:themeColor="text1"/>
              </w:rPr>
              <w:t>welcome</w:t>
            </w:r>
            <w:r>
              <w:rPr>
                <w:color w:val="000000" w:themeColor="text1"/>
              </w:rPr>
              <w:t>’</w:t>
            </w:r>
            <w:r w:rsidRPr="62878777">
              <w:rPr>
                <w:color w:val="000000" w:themeColor="text1"/>
              </w:rPr>
              <w:t xml:space="preserve"> and </w:t>
            </w:r>
            <w:r>
              <w:rPr>
                <w:color w:val="000000" w:themeColor="text1"/>
              </w:rPr>
              <w:t>‘</w:t>
            </w:r>
            <w:r w:rsidRPr="62878777">
              <w:rPr>
                <w:color w:val="000000" w:themeColor="text1"/>
              </w:rPr>
              <w:t>unwelcome</w:t>
            </w:r>
            <w:r>
              <w:rPr>
                <w:color w:val="000000" w:themeColor="text1"/>
              </w:rPr>
              <w:t>’</w:t>
            </w:r>
            <w:r w:rsidRPr="62878777">
              <w:rPr>
                <w:color w:val="000000" w:themeColor="text1"/>
              </w:rPr>
              <w:t xml:space="preserve"> visitors to protect the patient’s physical and emotional safety, as well as to conserve their own energy. There was limited staff involvement with unwelcomed visitors. Managing unwelcome and welcome visitors took a significant amount of energy from family caregivers.</w:t>
            </w:r>
            <w:r w:rsidRPr="007673D6">
              <w:rPr>
                <w:rFonts w:eastAsiaTheme="minorEastAsia"/>
                <w:sz w:val="24"/>
                <w:szCs w:val="24"/>
              </w:rPr>
              <w:t xml:space="preserve"> </w:t>
            </w:r>
            <w:r>
              <w:rPr>
                <w:rFonts w:eastAsiaTheme="minorEastAsia"/>
                <w:sz w:val="24"/>
                <w:szCs w:val="24"/>
              </w:rPr>
              <w:t>“</w:t>
            </w:r>
            <w:r w:rsidRPr="007673D6">
              <w:rPr>
                <w:color w:val="000000" w:themeColor="text1"/>
                <w:lang w:val="en-US"/>
              </w:rPr>
              <w:t>Protecting the patient’s physical safety focused on preventing re</w:t>
            </w:r>
            <w:r>
              <w:rPr>
                <w:color w:val="000000" w:themeColor="text1"/>
                <w:lang w:val="en-US"/>
              </w:rPr>
              <w:t>-</w:t>
            </w:r>
            <w:r w:rsidRPr="007673D6">
              <w:rPr>
                <w:color w:val="000000" w:themeColor="text1"/>
                <w:lang w:val="en-US"/>
              </w:rPr>
              <w:t>injury, fatigue, or overstimulation; protecting the patient’s emotional safety focused on stabilizing the patient’s emotional state.</w:t>
            </w:r>
            <w:r>
              <w:rPr>
                <w:color w:val="000000" w:themeColor="text1"/>
                <w:lang w:val="en-US"/>
              </w:rPr>
              <w:t>” (p. 282)</w:t>
            </w:r>
          </w:p>
        </w:tc>
      </w:tr>
      <w:tr w:rsidR="009D1467" w:rsidRPr="003C70C2" w14:paraId="779FC457" w14:textId="77777777" w:rsidTr="00C043CE">
        <w:tc>
          <w:tcPr>
            <w:tcW w:w="1608" w:type="dxa"/>
            <w:shd w:val="clear" w:color="auto" w:fill="auto"/>
          </w:tcPr>
          <w:p w14:paraId="5769CAF0" w14:textId="13E06F7E" w:rsidR="009D1467" w:rsidRPr="003D6F71" w:rsidRDefault="00430889" w:rsidP="009D1467">
            <w:r>
              <w:fldChar w:fldCharType="begin">
                <w:fldData xml:space="preserve">PEVuZE5vdGU+PENpdGU+PEF1dGhvcj5Sb3NlbmJlcmc8L0F1dGhvcj48WWVhcj4yMDE2PC9ZZWFy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</w:fldData>
              </w:fldChar>
            </w:r>
            <w:r>
              <w:instrText xml:space="preserve"> ADDIN EN.CITE </w:instrText>
            </w:r>
            <w:r>
              <w:fldChar w:fldCharType="begin">
                <w:fldData xml:space="preserve">PEVuZE5vdGU+PENpdGU+PEF1dGhvcj5Sb3NlbmJlcmc8L0F1dGhvcj48WWVhcj4yMDE2PC9ZZWFy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</w:fldData>
              </w:fldChar>
            </w:r>
            <w:r>
              <w:instrText xml:space="preserve"> ADDIN EN.CITE.DATA </w:instrText>
            </w:r>
            <w:r>
              <w:fldChar w:fldCharType="end"/>
            </w:r>
            <w:r>
              <w:fldChar w:fldCharType="separate"/>
            </w:r>
            <w:r w:rsidRPr="00430889">
              <w:rPr>
                <w:noProof/>
                <w:vertAlign w:val="superscript"/>
              </w:rPr>
              <w:t>43</w:t>
            </w:r>
            <w:r>
              <w:fldChar w:fldCharType="end"/>
            </w:r>
            <w:r w:rsidR="009D1467" w:rsidRPr="003D6F71">
              <w:t xml:space="preserve">*Rosenberg,  Rosenfeld,  Williams, Silber,  </w:t>
            </w:r>
            <w:proofErr w:type="spellStart"/>
            <w:r w:rsidR="009D1467" w:rsidRPr="003D6F71">
              <w:t>Schlucter</w:t>
            </w:r>
            <w:proofErr w:type="spellEnd"/>
            <w:r w:rsidR="009D1467" w:rsidRPr="003D6F71">
              <w:t xml:space="preserve">, Deng,  </w:t>
            </w:r>
            <w:proofErr w:type="spellStart"/>
            <w:r w:rsidR="009D1467" w:rsidRPr="003D6F71">
              <w:t>Geraghty</w:t>
            </w:r>
            <w:proofErr w:type="spellEnd"/>
            <w:r w:rsidR="009D1467" w:rsidRPr="003D6F71">
              <w:t>, &amp; Sullivan-</w:t>
            </w:r>
            <w:proofErr w:type="spellStart"/>
            <w:r w:rsidR="009D1467" w:rsidRPr="003D6F71">
              <w:t>Bolyai</w:t>
            </w:r>
            <w:proofErr w:type="spellEnd"/>
          </w:p>
          <w:p w14:paraId="109B4370" w14:textId="77777777" w:rsidR="009D1467" w:rsidRPr="003D6F71" w:rsidRDefault="009D1467" w:rsidP="009D1467">
            <w:r w:rsidRPr="003D6F71">
              <w:t>(2016)</w:t>
            </w:r>
          </w:p>
          <w:p w14:paraId="2F76E8E5" w14:textId="77777777" w:rsidR="009D1467" w:rsidRPr="003D6F71" w:rsidRDefault="009D1467" w:rsidP="009D1467">
            <w:r w:rsidRPr="003D6F71">
              <w:t>(USA)</w:t>
            </w:r>
          </w:p>
          <w:p w14:paraId="7FD15E6C" w14:textId="77777777" w:rsidR="009D1467" w:rsidRPr="00485A2A" w:rsidRDefault="009D1467" w:rsidP="009D1467">
            <w:pPr>
              <w:rPr>
                <w:highlight w:val="cyan"/>
              </w:rPr>
            </w:pPr>
          </w:p>
        </w:tc>
        <w:tc>
          <w:tcPr>
            <w:tcW w:w="1899" w:type="dxa"/>
            <w:shd w:val="clear" w:color="auto" w:fill="auto"/>
          </w:tcPr>
          <w:p w14:paraId="1E204F25" w14:textId="77777777" w:rsidR="009D1467" w:rsidRPr="00505D45" w:rsidRDefault="009D1467" w:rsidP="009D1467">
            <w:r>
              <w:t xml:space="preserve">To </w:t>
            </w:r>
            <w:r w:rsidRPr="00553F08">
              <w:t xml:space="preserve">explore parents’ perspectives </w:t>
            </w:r>
            <w:r>
              <w:t>about</w:t>
            </w:r>
            <w:r w:rsidRPr="00553F08">
              <w:t xml:space="preserve"> their involvement in safety for their hospitalized children.</w:t>
            </w:r>
          </w:p>
        </w:tc>
        <w:tc>
          <w:tcPr>
            <w:tcW w:w="1694" w:type="dxa"/>
            <w:shd w:val="clear" w:color="auto" w:fill="auto"/>
          </w:tcPr>
          <w:p w14:paraId="5889064C" w14:textId="77777777" w:rsidR="009D1467" w:rsidRDefault="009D1467" w:rsidP="009D1467">
            <w:r>
              <w:t xml:space="preserve">Qualitative, descriptive study </w:t>
            </w:r>
          </w:p>
        </w:tc>
        <w:tc>
          <w:tcPr>
            <w:tcW w:w="2001" w:type="dxa"/>
            <w:shd w:val="clear" w:color="auto" w:fill="auto"/>
          </w:tcPr>
          <w:p w14:paraId="1BC372DE" w14:textId="77777777" w:rsidR="009D1467" w:rsidRDefault="009D1467" w:rsidP="009D1467">
            <w:r>
              <w:t>10 mothers &amp; 2 fathers (</w:t>
            </w:r>
            <w:r w:rsidRPr="00170613">
              <w:t>recruited from the medical-surgical unit of a 109-bed children’s service</w:t>
            </w:r>
            <w:r>
              <w:t>); interviews &amp; observations</w:t>
            </w:r>
          </w:p>
        </w:tc>
        <w:tc>
          <w:tcPr>
            <w:tcW w:w="5821" w:type="dxa"/>
            <w:shd w:val="clear" w:color="auto" w:fill="auto"/>
          </w:tcPr>
          <w:p w14:paraId="43473E09" w14:textId="77777777" w:rsidR="009D1467" w:rsidRDefault="009D1467" w:rsidP="009D1467">
            <w:r>
              <w:t>“</w:t>
            </w:r>
            <w:r w:rsidRPr="00C043CE">
              <w:t>Four consistent themes emerged from analysis: (1) Parents identify potential risks to safety, including behavioral, communication, &amp; environmental lapses; (2) parents describe their hospital role as an extension of their “home” role as protectors; (3) parental participation in safety practice varies by individual (exhaustion, familiarity with US health care social norms) &amp; organizational (hospital culture) factors; &amp; (4) parents continually consider a balance between ensuring child comfort &amp; safety, &amp; speaking up &amp; risking damage to relationships with clinicians that could affect care or interactions for child and family.” (p. 320) “Parents viewed their primary role in the hospital as protectors…This responsibility is both their right &amp; their job.” (p. 3</w:t>
            </w:r>
            <w:r>
              <w:t>21)</w:t>
            </w:r>
          </w:p>
          <w:p w14:paraId="341A7FA6" w14:textId="77777777" w:rsidR="00F86617" w:rsidRDefault="00F86617" w:rsidP="009D1467"/>
        </w:tc>
      </w:tr>
      <w:tr w:rsidR="00F86617" w14:paraId="67B05B5F" w14:textId="77777777" w:rsidTr="00F86617">
        <w:tc>
          <w:tcPr>
            <w:tcW w:w="1608" w:type="dxa"/>
            <w:shd w:val="clear" w:color="auto" w:fill="D9D9D9" w:themeFill="background1" w:themeFillShade="D9"/>
          </w:tcPr>
          <w:p w14:paraId="4C0F77FC" w14:textId="77777777" w:rsidR="00F86617" w:rsidRPr="004E2AE4" w:rsidRDefault="00F86617" w:rsidP="002420FF">
            <w:pPr>
              <w:jc w:val="center"/>
              <w:rPr>
                <w:b/>
              </w:rPr>
            </w:pPr>
            <w:r w:rsidRPr="004E2AE4">
              <w:rPr>
                <w:b/>
              </w:rPr>
              <w:lastRenderedPageBreak/>
              <w:t>Author(s) &amp;  Year</w:t>
            </w:r>
          </w:p>
        </w:tc>
        <w:tc>
          <w:tcPr>
            <w:tcW w:w="1899" w:type="dxa"/>
            <w:shd w:val="clear" w:color="auto" w:fill="D9D9D9" w:themeFill="background1" w:themeFillShade="D9"/>
          </w:tcPr>
          <w:p w14:paraId="087AE3C8" w14:textId="77777777" w:rsidR="00F86617" w:rsidRPr="004E2AE4" w:rsidRDefault="00F86617" w:rsidP="002420FF">
            <w:pPr>
              <w:jc w:val="center"/>
              <w:rPr>
                <w:b/>
              </w:rPr>
            </w:pPr>
            <w:r w:rsidRPr="004E2AE4">
              <w:rPr>
                <w:b/>
              </w:rPr>
              <w:t xml:space="preserve">Study Objective(s)  </w:t>
            </w:r>
          </w:p>
        </w:tc>
        <w:tc>
          <w:tcPr>
            <w:tcW w:w="1694" w:type="dxa"/>
            <w:shd w:val="clear" w:color="auto" w:fill="D9D9D9" w:themeFill="background1" w:themeFillShade="D9"/>
          </w:tcPr>
          <w:p w14:paraId="6D811771" w14:textId="77777777" w:rsidR="00F86617" w:rsidRPr="004E2AE4" w:rsidRDefault="00F86617" w:rsidP="002420FF">
            <w:pPr>
              <w:jc w:val="center"/>
              <w:rPr>
                <w:b/>
              </w:rPr>
            </w:pPr>
            <w:r w:rsidRPr="004E2AE4">
              <w:rPr>
                <w:b/>
              </w:rPr>
              <w:t>Design</w:t>
            </w:r>
          </w:p>
        </w:tc>
        <w:tc>
          <w:tcPr>
            <w:tcW w:w="2001" w:type="dxa"/>
            <w:shd w:val="clear" w:color="auto" w:fill="D9D9D9" w:themeFill="background1" w:themeFillShade="D9"/>
          </w:tcPr>
          <w:p w14:paraId="0C6D3534" w14:textId="77777777" w:rsidR="00F86617" w:rsidRPr="004E2AE4" w:rsidRDefault="00F86617" w:rsidP="002420FF">
            <w:pPr>
              <w:jc w:val="center"/>
              <w:rPr>
                <w:b/>
              </w:rPr>
            </w:pPr>
            <w:r w:rsidRPr="004E2AE4">
              <w:rPr>
                <w:b/>
              </w:rPr>
              <w:t>Sample</w:t>
            </w:r>
          </w:p>
        </w:tc>
        <w:tc>
          <w:tcPr>
            <w:tcW w:w="5821" w:type="dxa"/>
            <w:shd w:val="clear" w:color="auto" w:fill="D9D9D9" w:themeFill="background1" w:themeFillShade="D9"/>
          </w:tcPr>
          <w:p w14:paraId="549EB5C6" w14:textId="77777777" w:rsidR="00F86617" w:rsidRPr="004E2AE4" w:rsidRDefault="00F86617" w:rsidP="002420FF">
            <w:pPr>
              <w:jc w:val="center"/>
              <w:rPr>
                <w:b/>
              </w:rPr>
            </w:pPr>
            <w:r w:rsidRPr="004E2AE4">
              <w:rPr>
                <w:b/>
              </w:rPr>
              <w:t>Relevant Findings</w:t>
            </w:r>
          </w:p>
        </w:tc>
      </w:tr>
      <w:tr w:rsidR="009D1467" w:rsidRPr="003C70C2" w14:paraId="3E64B4CC" w14:textId="77777777" w:rsidTr="009D1467">
        <w:tc>
          <w:tcPr>
            <w:tcW w:w="1608" w:type="dxa"/>
          </w:tcPr>
          <w:p w14:paraId="5B6D182F" w14:textId="77777777" w:rsidR="009B1F9B" w:rsidRDefault="00430889" w:rsidP="009D1467">
            <w:r>
              <w:fldChar w:fldCharType="begin"/>
            </w:r>
            <w:r>
              <w:instrText xml:space="preserve"> ADDIN EN.CITE &lt;EndNote&gt;&lt;Cite&gt;&lt;Author&gt;Sandlin-Leming&lt;/Author&gt;&lt;Year&gt;2010&lt;/Year&gt;&lt;IDText&gt;Pediatric patient safety: educating parents&lt;/IDText&gt;&lt;DisplayText&gt;&lt;style face="superscript"&gt;44&lt;/style&gt;&lt;/DisplayText&gt;&lt;record&gt;&lt;keywords&gt;&lt;keyword&gt;Child&lt;/keyword&gt;&lt;keyword&gt;Humans&lt;/keyword&gt;&lt;keyword&gt;*Medical Errors/pc [Prevention &amp;amp; Control]&lt;/keyword&gt;&lt;keyword&gt;*Parents/ed [Education]&lt;/keyword&gt;&lt;keyword&gt;Parents/px [Psychology]&lt;/keyword&gt;&lt;keyword&gt;*Patient Education as Topic&lt;/keyword&gt;&lt;keyword&gt;*Pediatrics&lt;/keyword&gt;&lt;keyword&gt;Power (Psychology)&lt;/keyword&gt;&lt;keyword&gt;*Safety Management/mt [Methods]&lt;/keyword&gt;&lt;/keywords&gt;&lt;urls&gt;&lt;related-urls&gt;&lt;url&gt;http://ovidsp.ovid.com/ovidweb.cgi?T=JS&amp;amp;PAGE=reference&amp;amp;D=med6&amp;amp;NEWS=N&amp;amp;AN=20359649&lt;/url&gt;&lt;/related-urls&gt;&lt;/urls&gt;&lt;isbn&gt;1532-8473 1089-9472&lt;/isbn&gt;&lt;titles&gt;&lt;title&gt;Pediatric patient safety: educating parents&lt;/title&gt;&lt;secondary-title&gt;Journal of perianesthesia nursing : official journal of the American Society of PeriAnesthesia Nurses&lt;/secondary-title&gt;&lt;short-title&gt;Pediatric patient safety: educating parents&lt;/short-title&gt;&lt;/titles&gt;&lt;pages&gt;116-8&lt;/pages&gt;&lt;number&gt;2&lt;/number&gt;&lt;contributors&gt;&lt;authors&gt;&lt;author&gt;Sandlin-Leming, Debbie&lt;/author&gt;&lt;/authors&gt;&lt;/contributors&gt;&lt;section&gt;Sandlin-Leming, Debbie. Outpatient Surgical Services, Southern Hills Medical Center, Nashville, TN, USA. debbie.sandlin@hcahealthcare.com&lt;/section&gt;&lt;added-date format="utc"&gt;1503533273&lt;/added-date&gt;&lt;ref-type name="Journal Article"&gt;17&lt;/ref-type&gt;&lt;dates&gt;&lt;year&gt;2010&lt;/year&gt;&lt;/dates&gt;&lt;rec-number&gt;179&lt;/rec-number&gt;&lt;last-updated-date format="utc"&gt;1513379703&lt;/last-updated-date&gt;&lt;volume&gt;25&lt;/volume&gt;&lt;/record&gt;&lt;/Cite&gt;&lt;/EndNote&gt;</w:instrText>
            </w:r>
            <w:r>
              <w:fldChar w:fldCharType="separate"/>
            </w:r>
            <w:r w:rsidRPr="00430889">
              <w:rPr>
                <w:noProof/>
                <w:vertAlign w:val="superscript"/>
              </w:rPr>
              <w:t>44</w:t>
            </w:r>
            <w:r>
              <w:fldChar w:fldCharType="end"/>
            </w:r>
            <w:r w:rsidR="009D1467" w:rsidRPr="004E2AE4">
              <w:t>Sandlin-</w:t>
            </w:r>
            <w:proofErr w:type="spellStart"/>
            <w:r w:rsidR="009D1467" w:rsidRPr="004E2AE4">
              <w:t>Leming</w:t>
            </w:r>
            <w:proofErr w:type="spellEnd"/>
            <w:r w:rsidR="009D1467" w:rsidRPr="004E2AE4">
              <w:t xml:space="preserve"> </w:t>
            </w:r>
          </w:p>
          <w:p w14:paraId="44806866" w14:textId="0345AD67" w:rsidR="009D1467" w:rsidRPr="004E2AE4" w:rsidRDefault="009D1467" w:rsidP="009D1467">
            <w:r w:rsidRPr="004E2AE4">
              <w:t>(2010)</w:t>
            </w:r>
          </w:p>
          <w:p w14:paraId="2532E642" w14:textId="18BCCC09" w:rsidR="009D1467" w:rsidRPr="004E2AE4" w:rsidRDefault="009D1467" w:rsidP="009D1467">
            <w:r w:rsidRPr="004E2AE4">
              <w:t>(USA)</w:t>
            </w:r>
          </w:p>
          <w:p w14:paraId="6DC79CAF" w14:textId="77777777" w:rsidR="009D1467" w:rsidRPr="004E2AE4" w:rsidRDefault="009D1467" w:rsidP="009D1467"/>
        </w:tc>
        <w:tc>
          <w:tcPr>
            <w:tcW w:w="1899" w:type="dxa"/>
          </w:tcPr>
          <w:p w14:paraId="1DD2E062" w14:textId="4420BC7D" w:rsidR="009D1467" w:rsidRPr="004E2AE4" w:rsidRDefault="009D1467" w:rsidP="009D1467">
            <w:r w:rsidRPr="004E2AE4">
              <w:t xml:space="preserve">Discussion paper, with patient story, about pediatric patient safety. </w:t>
            </w:r>
          </w:p>
        </w:tc>
        <w:tc>
          <w:tcPr>
            <w:tcW w:w="1694" w:type="dxa"/>
          </w:tcPr>
          <w:p w14:paraId="3DF6DE5A" w14:textId="724CA875" w:rsidR="009D1467" w:rsidRPr="004E2AE4" w:rsidRDefault="009D1467" w:rsidP="009D1467">
            <w:r w:rsidRPr="004E2AE4">
              <w:t>Discussion paper</w:t>
            </w:r>
          </w:p>
        </w:tc>
        <w:tc>
          <w:tcPr>
            <w:tcW w:w="7822" w:type="dxa"/>
            <w:gridSpan w:val="2"/>
          </w:tcPr>
          <w:p w14:paraId="7696A87A" w14:textId="5A84C3FB" w:rsidR="009D1467" w:rsidRDefault="009D1467" w:rsidP="009D1467">
            <w:r w:rsidRPr="004E2AE4">
              <w:t>The author shares the story of Josie King (18 month old), admitted for burns.  She died two days before she was supposed to go home, from extreme dehydration and misused opioids.  Her mother’s voiced objectives to the nurse giving her opioids was not heeded.  Josie’s mother had asked questions and did note everything, yet providers had not listened.  In the aftermath, Josie’s parents donate</w:t>
            </w:r>
            <w:r>
              <w:t>d</w:t>
            </w:r>
            <w:r w:rsidRPr="004E2AE4">
              <w:t xml:space="preserve"> a portion of the settlement money to the hospital to create a safety program in her name (Josie King Foundation).  Josie’s mother does some public speaking about this tragic event and has written a book which supports the Foundation.  The author also provides strategies for empowering parents to be vigilant.      </w:t>
            </w:r>
          </w:p>
          <w:p w14:paraId="66A40BC7" w14:textId="64F838BB" w:rsidR="009D1467" w:rsidRPr="004E2AE4" w:rsidRDefault="009D1467" w:rsidP="009D1467"/>
        </w:tc>
      </w:tr>
      <w:tr w:rsidR="009D1467" w:rsidRPr="003C70C2" w14:paraId="6E437B6F" w14:textId="77777777" w:rsidTr="009D1467">
        <w:tc>
          <w:tcPr>
            <w:tcW w:w="1608" w:type="dxa"/>
          </w:tcPr>
          <w:p w14:paraId="0D31E3EE" w14:textId="60603E04" w:rsidR="009D1467" w:rsidRPr="004E2AE4" w:rsidRDefault="00430889" w:rsidP="009D1467">
            <w:r>
              <w:fldChar w:fldCharType="begin"/>
            </w:r>
            <w:r>
              <w:instrText xml:space="preserve"> ADDIN EN.CITE &lt;EndNote&gt;&lt;Cite&gt;&lt;Author&gt;Tarini&lt;/Author&gt;&lt;Year&gt;2009&lt;/Year&gt;&lt;IDText&gt;Afraid in the hospital: parental concern for errors during a child&amp;apos;s hospitalization&lt;/IDText&gt;&lt;DisplayText&gt;&lt;style face="superscript"&gt;45&lt;/style&gt;&lt;/DisplayText&gt;&lt;record&gt;&lt;keywords&gt;&lt;keyword&gt;Adolescent&lt;/keyword&gt;&lt;keyword&gt;Adult&lt;/keyword&gt;&lt;keyword&gt;Child&lt;/keyword&gt;&lt;keyword&gt;*Child, Hospitalized&lt;/keyword&gt;&lt;keyword&gt;Child, Preschool&lt;/keyword&gt;&lt;keyword&gt;Cross-Sectional Studies&lt;/keyword&gt;&lt;keyword&gt;Demography&lt;/keyword&gt;&lt;keyword&gt;Female&lt;/keyword&gt;&lt;keyword&gt;Hospitals, Pediatric&lt;/keyword&gt;&lt;keyword&gt;Humans&lt;/keyword&gt;&lt;keyword&gt;Infant&lt;/keyword&gt;&lt;keyword&gt;Infant, Newborn&lt;/keyword&gt;&lt;keyword&gt;Male&lt;/keyword&gt;&lt;keyword&gt;*Medical Errors&lt;/keyword&gt;&lt;keyword&gt;Middle Aged&lt;/keyword&gt;&lt;keyword&gt;*Parents/px [Psychology]&lt;/keyword&gt;&lt;keyword&gt;*Self Efficacy&lt;/keyword&gt;&lt;keyword&gt;Young Adult&lt;/keyword&gt;&lt;/keywords&gt;&lt;urls&gt;&lt;related-urls&gt;&lt;url&gt;http://ovidsp.ovid.com/ovidweb.cgi?T=JS&amp;amp;PAGE=reference&amp;amp;D=med6&amp;amp;NEWS=N&amp;amp;AN=19653281&lt;/url&gt;&lt;/related-urls&gt;&lt;/urls&gt;&lt;isbn&gt;1553-5606 1553-5592&lt;/isbn&gt;&lt;titles&gt;&lt;title&gt;Afraid in the hospital: parental concern for errors during a child&amp;apos;s hospitalization&lt;/title&gt;&lt;secondary-title&gt;Journal of hospital medicine&lt;/secondary-title&gt;&lt;short-title&gt;Afraid in the hospital: parental concern for errors during a child&amp;apos;s hospitalization&lt;/short-title&gt;&lt;/titles&gt;&lt;pages&gt;521-7&lt;/pages&gt;&lt;number&gt;9&lt;/number&gt;&lt;contributors&gt;&lt;authors&gt;&lt;author&gt;Tarini, Beth A.&lt;/author&gt;&lt;author&gt;Lozano, Paula&lt;/author&gt;&lt;author&gt;Christakis, Dimitri A.&lt;/author&gt;&lt;/authors&gt;&lt;/contributors&gt;&lt;section&gt;Tarini, Beth A. Division of General Pediatrics and Child Health Evaluation and Research Unit (CHEAR), University of Michigan, Ann Arbor, Michigan 48109-0456, USA. btarini@umich.edu&lt;/section&gt;&lt;added-date format="utc"&gt;1503533273&lt;/added-date&gt;&lt;ref-type name="Journal Article"&gt;17&lt;/ref-type&gt;&lt;dates&gt;&lt;year&gt;2009&lt;/year&gt;&lt;/dates&gt;&lt;rec-number&gt;205&lt;/rec-number&gt;&lt;last-updated-date format="utc"&gt;1513379706&lt;/last-updated-date&gt;&lt;volume&gt;4&lt;/volume&gt;&lt;/record&gt;&lt;/Cite&gt;&lt;/EndNote&gt;</w:instrText>
            </w:r>
            <w:r>
              <w:fldChar w:fldCharType="separate"/>
            </w:r>
            <w:r w:rsidRPr="00430889">
              <w:rPr>
                <w:noProof/>
                <w:vertAlign w:val="superscript"/>
              </w:rPr>
              <w:t>45</w:t>
            </w:r>
            <w:r>
              <w:fldChar w:fldCharType="end"/>
            </w:r>
            <w:r w:rsidR="009D1467" w:rsidRPr="004E2AE4">
              <w:t>+</w:t>
            </w:r>
            <w:proofErr w:type="spellStart"/>
            <w:r w:rsidR="009D1467" w:rsidRPr="004E2AE4">
              <w:t>Tarini</w:t>
            </w:r>
            <w:proofErr w:type="spellEnd"/>
            <w:r w:rsidR="009D1467" w:rsidRPr="004E2AE4">
              <w:t>, Lo</w:t>
            </w:r>
            <w:r w:rsidR="00567C32">
              <w:t>z</w:t>
            </w:r>
            <w:r w:rsidR="009D1467" w:rsidRPr="004E2AE4">
              <w:t>ano, &amp; Christakis (2009)</w:t>
            </w:r>
          </w:p>
          <w:p w14:paraId="36599C73" w14:textId="63ECDACE" w:rsidR="009D1467" w:rsidRPr="004E2AE4" w:rsidRDefault="009D1467" w:rsidP="009D1467">
            <w:r w:rsidRPr="004E2AE4">
              <w:t>(USA)</w:t>
            </w:r>
          </w:p>
          <w:p w14:paraId="19182171" w14:textId="77777777" w:rsidR="009D1467" w:rsidRPr="004E2AE4" w:rsidRDefault="009D1467" w:rsidP="009D1467"/>
        </w:tc>
        <w:tc>
          <w:tcPr>
            <w:tcW w:w="1899" w:type="dxa"/>
          </w:tcPr>
          <w:p w14:paraId="4DC7AE5D" w14:textId="307A7571" w:rsidR="009D1467" w:rsidRPr="004E2AE4" w:rsidRDefault="009D1467" w:rsidP="009D1467">
            <w:r w:rsidRPr="004E2AE4">
              <w:t>Determine proportion of parents concerned about errors during child’s hospitalization and association with self-efficacy with physician interactions.</w:t>
            </w:r>
          </w:p>
        </w:tc>
        <w:tc>
          <w:tcPr>
            <w:tcW w:w="1694" w:type="dxa"/>
          </w:tcPr>
          <w:p w14:paraId="0078F61D" w14:textId="5B3592DE" w:rsidR="009D1467" w:rsidRPr="004E2AE4" w:rsidRDefault="009D1467" w:rsidP="009D1467">
            <w:r w:rsidRPr="004E2AE4">
              <w:t>Cross-sectional survey</w:t>
            </w:r>
          </w:p>
        </w:tc>
        <w:tc>
          <w:tcPr>
            <w:tcW w:w="2001" w:type="dxa"/>
          </w:tcPr>
          <w:p w14:paraId="76C5E551" w14:textId="77777777" w:rsidR="009D1467" w:rsidRDefault="009D1467" w:rsidP="009D1467">
            <w:r w:rsidRPr="004E2AE4">
              <w:t>130 parents of children admitted to general medicine service of tertiary care hospital. (Surveyed within 48 hours of child’s admission but after speaking with care team).</w:t>
            </w:r>
          </w:p>
          <w:p w14:paraId="3B865F39" w14:textId="52007644" w:rsidR="009D1467" w:rsidRPr="004E2AE4" w:rsidRDefault="009D1467" w:rsidP="009D1467"/>
        </w:tc>
        <w:tc>
          <w:tcPr>
            <w:tcW w:w="5821" w:type="dxa"/>
          </w:tcPr>
          <w:p w14:paraId="2CFFD963" w14:textId="0381942A" w:rsidR="009D1467" w:rsidRPr="004E2AE4" w:rsidRDefault="009D1467" w:rsidP="009D1467">
            <w:r w:rsidRPr="004E2AE4">
              <w:t xml:space="preserve">63% agreed/strongly agreed that they felt the need to watch over their child’s care to make sure mistakes are not made.  A parent’s self-efficacy interacting with physicians was associated with less parental concern for error.    </w:t>
            </w:r>
          </w:p>
        </w:tc>
      </w:tr>
      <w:tr w:rsidR="009D1467" w:rsidRPr="003C70C2" w14:paraId="70B906AE" w14:textId="77777777" w:rsidTr="009D1467">
        <w:tc>
          <w:tcPr>
            <w:tcW w:w="1608" w:type="dxa"/>
          </w:tcPr>
          <w:p w14:paraId="3448E487" w14:textId="651315AD" w:rsidR="00F86617" w:rsidRDefault="00430889" w:rsidP="009D1467">
            <w:r>
              <w:fldChar w:fldCharType="begin"/>
            </w:r>
            <w:r>
              <w:instrText xml:space="preserve"> ADDIN EN.CITE &lt;EndNote&gt;&lt;Cite&gt;&lt;Author&gt;Clarke&lt;/Author&gt;&lt;Year&gt;2004&lt;/Year&gt;&lt;IDText&gt;Parents as advocates: stories of surplus suffering when a child is diagnosed and treated for cancer&lt;/IDText&gt;&lt;DisplayText&gt;&lt;style face="superscript"&gt;46&lt;/style&gt;&lt;/DisplayText&gt;&lt;record&gt;&lt;keywords&gt;&lt;keyword&gt;Adolescent&lt;/keyword&gt;&lt;keyword&gt;Adult&lt;/keyword&gt;&lt;keyword&gt;Child&lt;/keyword&gt;&lt;keyword&gt;Child, Preschool&lt;/keyword&gt;&lt;keyword&gt;Female&lt;/keyword&gt;&lt;keyword&gt;Humans&lt;/keyword&gt;&lt;keyword&gt;Male&lt;/keyword&gt;&lt;keyword&gt;Medical Errors&lt;/keyword&gt;&lt;keyword&gt;Neoplasms/di [Diagnosis]&lt;/keyword&gt;&lt;keyword&gt;Neoplasms/th [Therapy]&lt;/keyword&gt;&lt;keyword&gt;*Neoplasms&lt;/keyword&gt;&lt;keyword&gt;Ontario&lt;/keyword&gt;&lt;keyword&gt;*Parents/px [Psychology]&lt;/keyword&gt;&lt;keyword&gt;*Patient Advocacy&lt;/keyword&gt;&lt;keyword&gt;Professional-Family Relations&lt;/keyword&gt;&lt;keyword&gt;Quality of Health Care&lt;/keyword&gt;&lt;keyword&gt;*Stress, Psychological&lt;/keyword&gt;&lt;/keywords&gt;&lt;urls&gt;&lt;related-urls&gt;&lt;url&gt;http://ovidsp.ovid.com/ovidweb.cgi?T=JS&amp;amp;PAGE=reference&amp;amp;D=med5&amp;amp;NEWS=N&amp;amp;AN=15774387&lt;/url&gt;&lt;/related-urls&gt;&lt;/urls&gt;&lt;isbn&gt;0098-1389&lt;/isbn&gt;&lt;titles&gt;&lt;title&gt;Parents as advocates: stories of surplus suffering when a child is diagnosed and treated for cancer&lt;/title&gt;&lt;secondary-title&gt;Social work in health care&lt;/secondary-title&gt;&lt;short-title&gt;Parents as advocates: stories of surplus suffering when a child is diagnosed and treated for cancer&lt;/short-title&gt;&lt;/titles&gt;&lt;pages&gt;107-27&lt;/pages&gt;&lt;number&gt;1-2&lt;/number&gt;&lt;contributors&gt;&lt;authors&gt;&lt;author&gt;Clarke, Juanne N.&lt;/author&gt;&lt;author&gt;Fletcher, Paula C.&lt;/author&gt;&lt;/authors&gt;&lt;/contributors&gt;&lt;section&gt;Clarke, Juanne N. Department of Sociology and Anthropology, Wilfrid Laurier University, 75 University Avenue, Waterloo, Ontario, N2L 3C5, Canada. jclarke@wlu.ca&lt;/section&gt;&lt;added-date format="utc"&gt;1503533270&lt;/added-date&gt;&lt;ref-type name="Journal Article"&gt;17&lt;/ref-type&gt;&lt;dates&gt;&lt;year&gt;2004&lt;/year&gt;&lt;/dates&gt;&lt;rec-number&gt;41&lt;/rec-number&gt;&lt;last-updated-date format="utc"&gt;1513379700&lt;/last-updated-date&gt;&lt;volume&gt;39&lt;/volume&gt;&lt;/record&gt;&lt;/Cite&gt;&lt;/EndNote&gt;</w:instrText>
            </w:r>
            <w:r>
              <w:fldChar w:fldCharType="separate"/>
            </w:r>
            <w:r w:rsidRPr="00430889">
              <w:rPr>
                <w:noProof/>
                <w:vertAlign w:val="superscript"/>
              </w:rPr>
              <w:t>46</w:t>
            </w:r>
            <w:r>
              <w:fldChar w:fldCharType="end"/>
            </w:r>
            <w:r w:rsidR="009D1467" w:rsidRPr="003C70C2">
              <w:t xml:space="preserve">Clarke &amp; Fletcher </w:t>
            </w:r>
          </w:p>
          <w:p w14:paraId="4E01D0E4" w14:textId="6B73D5D9" w:rsidR="009D1467" w:rsidRPr="003C70C2" w:rsidRDefault="009D1467" w:rsidP="009D1467">
            <w:r w:rsidRPr="003C70C2">
              <w:t>(2004)</w:t>
            </w:r>
          </w:p>
          <w:p w14:paraId="3133F8D2" w14:textId="27D3BCD8" w:rsidR="009D1467" w:rsidRPr="003C70C2" w:rsidRDefault="009D1467" w:rsidP="009D1467">
            <w:r w:rsidRPr="003C70C2">
              <w:t>Canada)</w:t>
            </w:r>
          </w:p>
          <w:p w14:paraId="60D7646C" w14:textId="77777777" w:rsidR="009D1467" w:rsidRPr="003C70C2" w:rsidRDefault="009D1467" w:rsidP="009D1467"/>
        </w:tc>
        <w:tc>
          <w:tcPr>
            <w:tcW w:w="1899" w:type="dxa"/>
          </w:tcPr>
          <w:p w14:paraId="423477D3" w14:textId="4D8F340F" w:rsidR="009D1467" w:rsidRPr="003C70C2" w:rsidRDefault="009D1467" w:rsidP="009D1467">
            <w:r w:rsidRPr="003C70C2">
              <w:t>Study of parent experiences with a child diagnosed with cancer.</w:t>
            </w:r>
          </w:p>
        </w:tc>
        <w:tc>
          <w:tcPr>
            <w:tcW w:w="1694" w:type="dxa"/>
          </w:tcPr>
          <w:p w14:paraId="71E5A567" w14:textId="388C7307" w:rsidR="009D1467" w:rsidRPr="003C70C2" w:rsidRDefault="009D1467" w:rsidP="009D1467">
            <w:r w:rsidRPr="003C70C2">
              <w:t xml:space="preserve">Qualitative study (telephone interviews by first author whose own daughter had cancer) </w:t>
            </w:r>
          </w:p>
        </w:tc>
        <w:tc>
          <w:tcPr>
            <w:tcW w:w="2001" w:type="dxa"/>
          </w:tcPr>
          <w:p w14:paraId="120752C3" w14:textId="7CE6D452" w:rsidR="009D1467" w:rsidRPr="003C70C2" w:rsidRDefault="009D1467" w:rsidP="009D1467">
            <w:r w:rsidRPr="003C70C2">
              <w:t>29 parents of children who had been diagnosed with cancer.  (</w:t>
            </w:r>
            <w:proofErr w:type="gramStart"/>
            <w:r w:rsidRPr="003C70C2">
              <w:t>sample</w:t>
            </w:r>
            <w:proofErr w:type="gramEnd"/>
            <w:r w:rsidRPr="003C70C2">
              <w:t xml:space="preserve"> is described as a non-representative volunteer &amp; quota sample.</w:t>
            </w:r>
          </w:p>
        </w:tc>
        <w:tc>
          <w:tcPr>
            <w:tcW w:w="5821" w:type="dxa"/>
          </w:tcPr>
          <w:p w14:paraId="3DFEBD82" w14:textId="0B79979A" w:rsidR="009D1467" w:rsidRPr="003C70C2" w:rsidRDefault="009D1467" w:rsidP="009D1467">
            <w:r w:rsidRPr="003C70C2">
              <w:t xml:space="preserve">Interviews varied in length from one to four hours.  One major theme identified was ‘surplus suffering’ which was equated to system problems.  Parents perceived mistakes or delays in diagnosis, carelessness or lack of kindness.  This resulted in the parents viewing the need to be on constant guard &amp; intervening at times.  Illustration of findings: “I was prepared for a fight actually, saying ‘she needs to have blood drawn’”.   </w:t>
            </w:r>
          </w:p>
        </w:tc>
      </w:tr>
      <w:tr w:rsidR="009D1467" w:rsidRPr="003C70C2" w14:paraId="2CAE3CA9" w14:textId="77777777" w:rsidTr="009D1467">
        <w:tc>
          <w:tcPr>
            <w:tcW w:w="1608" w:type="dxa"/>
          </w:tcPr>
          <w:p w14:paraId="55DFD89F" w14:textId="66C5D6C5" w:rsidR="00F86617" w:rsidRDefault="00430889" w:rsidP="009D1467">
            <w:r>
              <w:fldChar w:fldCharType="begin">
                <w:fldData xml:space="preserve">PEVuZE5vdGU+PENpdGU+PEF1dGhvcj5IdXJzdDwvQXV0aG9yPjxZZWFyPjIwMDE8L1llYXI+PElE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</w:fldData>
              </w:fldChar>
            </w:r>
            <w:r>
              <w:instrText xml:space="preserve"> ADDIN EN.CITE </w:instrText>
            </w:r>
            <w:r>
              <w:fldChar w:fldCharType="begin">
                <w:fldData xml:space="preserve">PEVuZE5vdGU+PENpdGU+PEF1dGhvcj5IdXJzdDwvQXV0aG9yPjxZZWFyPjIwMDE8L1llYXI+PElE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</w:fldData>
              </w:fldChar>
            </w:r>
            <w:r>
              <w:instrText xml:space="preserve"> ADDIN EN.CITE.DATA </w:instrText>
            </w:r>
            <w:r>
              <w:fldChar w:fldCharType="end"/>
            </w:r>
            <w:r>
              <w:fldChar w:fldCharType="separate"/>
            </w:r>
            <w:r w:rsidRPr="00430889">
              <w:rPr>
                <w:noProof/>
                <w:vertAlign w:val="superscript"/>
              </w:rPr>
              <w:t>47</w:t>
            </w:r>
            <w:r>
              <w:fldChar w:fldCharType="end"/>
            </w:r>
            <w:r w:rsidR="009D1467" w:rsidRPr="003C70C2">
              <w:t xml:space="preserve">+Hurst </w:t>
            </w:r>
          </w:p>
          <w:p w14:paraId="36B793D8" w14:textId="07863018" w:rsidR="009D1467" w:rsidRPr="003C70C2" w:rsidRDefault="009D1467" w:rsidP="009D1467">
            <w:r w:rsidRPr="003C70C2">
              <w:t>(2001)</w:t>
            </w:r>
          </w:p>
          <w:p w14:paraId="5819D109" w14:textId="29361327" w:rsidR="009D1467" w:rsidRPr="003C70C2" w:rsidRDefault="009D1467" w:rsidP="009D1467">
            <w:r w:rsidRPr="003C70C2">
              <w:t>(USA)</w:t>
            </w:r>
          </w:p>
        </w:tc>
        <w:tc>
          <w:tcPr>
            <w:tcW w:w="1899" w:type="dxa"/>
          </w:tcPr>
          <w:p w14:paraId="717534DC" w14:textId="623F15D9" w:rsidR="009D1467" w:rsidRPr="003C70C2" w:rsidRDefault="009D1467" w:rsidP="009D1467">
            <w:r w:rsidRPr="003C70C2">
              <w:t>Exploring mothers’ actions to safeguard their hospitalized baby.</w:t>
            </w:r>
          </w:p>
        </w:tc>
        <w:tc>
          <w:tcPr>
            <w:tcW w:w="1694" w:type="dxa"/>
          </w:tcPr>
          <w:p w14:paraId="3879E005" w14:textId="654C566B" w:rsidR="009D1467" w:rsidRPr="003C70C2" w:rsidRDefault="009D1467" w:rsidP="009D1467">
            <w:r w:rsidRPr="003C70C2">
              <w:t>Critical ethnography (observations of participants &amp; open-ended interviewing)</w:t>
            </w:r>
          </w:p>
        </w:tc>
        <w:tc>
          <w:tcPr>
            <w:tcW w:w="2001" w:type="dxa"/>
          </w:tcPr>
          <w:p w14:paraId="369402A6" w14:textId="1CE105AE" w:rsidR="009D1467" w:rsidRPr="003C70C2" w:rsidRDefault="009D1467" w:rsidP="009D1467">
            <w:r w:rsidRPr="003C70C2">
              <w:t xml:space="preserve">12 mothers with hospitalized premature baby. (tertiary level </w:t>
            </w:r>
            <w:proofErr w:type="spellStart"/>
            <w:r w:rsidRPr="003C70C2">
              <w:t>NICU</w:t>
            </w:r>
            <w:proofErr w:type="spellEnd"/>
            <w:r w:rsidRPr="003C70C2">
              <w:t>)</w:t>
            </w:r>
          </w:p>
        </w:tc>
        <w:tc>
          <w:tcPr>
            <w:tcW w:w="5821" w:type="dxa"/>
          </w:tcPr>
          <w:p w14:paraId="6736642F" w14:textId="2BC4FEA5" w:rsidR="009D1467" w:rsidRPr="003C70C2" w:rsidRDefault="009D1467" w:rsidP="009D1467">
            <w:r w:rsidRPr="003C70C2">
              <w:t xml:space="preserve">448 hours of observation.  “First and foremost among mothers’ actions was vigilant watching over” (p. 43).  Seven actions were identified that mothers used to provide for safety and protect against harm, including “judicious use of challenging institutional authority” (p. 44), as well as supportive relationships with other mothers (e.g. information, validation); seeking out a person of higher organizational authority; uses her direct observation of provider for learning when questioning or asking. </w:t>
            </w:r>
          </w:p>
        </w:tc>
      </w:tr>
    </w:tbl>
    <w:p w14:paraId="7CC6ACF7" w14:textId="65EF08C0" w:rsidR="00F5748E" w:rsidRDefault="00F5748E" w:rsidP="00F5748E">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Doherty and </w:t>
      </w:r>
      <w:proofErr w:type="spellStart"/>
      <w:r w:rsidRPr="003C70C2">
        <w:rPr>
          <w:rFonts w:ascii="Times New Roman" w:hAnsi="Times New Roman" w:cs="Times New Roman"/>
          <w:sz w:val="20"/>
          <w:szCs w:val="20"/>
        </w:rPr>
        <w:t>Stavropoulou</w:t>
      </w:r>
      <w:proofErr w:type="spellEnd"/>
      <w:r w:rsidRPr="003C70C2">
        <w:rPr>
          <w:rFonts w:ascii="Times New Roman" w:hAnsi="Times New Roman" w:cs="Times New Roman"/>
          <w:sz w:val="20"/>
          <w:szCs w:val="20"/>
        </w:rPr>
        <w:t xml:space="preserve"> (2012) Systematic Review </w:t>
      </w:r>
      <w:r w:rsidR="004B231A">
        <w:rPr>
          <w:rFonts w:ascii="Times New Roman" w:hAnsi="Times New Roman" w:cs="Times New Roman"/>
          <w:sz w:val="20"/>
          <w:szCs w:val="20"/>
        </w:rPr>
        <w:t xml:space="preserve">is </w:t>
      </w:r>
      <w:r w:rsidRPr="003C70C2">
        <w:rPr>
          <w:rFonts w:ascii="Times New Roman" w:hAnsi="Times New Roman" w:cs="Times New Roman"/>
          <w:sz w:val="20"/>
          <w:szCs w:val="20"/>
        </w:rPr>
        <w:t xml:space="preserve">noted for information but not repeated in final set count. </w:t>
      </w:r>
    </w:p>
    <w:p w14:paraId="579A6B3C" w14:textId="77777777" w:rsidR="00B6665B" w:rsidRPr="003C70C2" w:rsidRDefault="00B6665B" w:rsidP="00B6665B">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This study is included in Patient Attitudes table given items of relevance but only counted once in final set count.</w:t>
      </w:r>
    </w:p>
    <w:p w14:paraId="10A0C1CD" w14:textId="7EBF11F1" w:rsidR="00753DE2" w:rsidRPr="002F4C21" w:rsidRDefault="00CE653A" w:rsidP="00CE653A">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G</w:t>
      </w:r>
    </w:p>
    <w:p w14:paraId="0F106078" w14:textId="3540E5A6" w:rsidR="0042331A" w:rsidRDefault="00CE653A" w:rsidP="00CE653A">
      <w:pPr>
        <w:spacing w:after="0" w:line="240" w:lineRule="auto"/>
        <w:rPr>
          <w:rFonts w:ascii="Times New Roman" w:hAnsi="Times New Roman" w:cs="Times New Roman"/>
          <w:i/>
          <w:sz w:val="24"/>
          <w:szCs w:val="24"/>
        </w:rPr>
      </w:pPr>
      <w:r w:rsidRPr="00753DE2">
        <w:rPr>
          <w:rFonts w:ascii="Times New Roman" w:hAnsi="Times New Roman" w:cs="Times New Roman"/>
          <w:b/>
          <w:i/>
          <w:sz w:val="24"/>
          <w:szCs w:val="24"/>
        </w:rPr>
        <w:t>Patient Behaviours</w:t>
      </w:r>
      <w:r w:rsidRPr="00753DE2">
        <w:rPr>
          <w:rFonts w:ascii="Times New Roman" w:hAnsi="Times New Roman" w:cs="Times New Roman"/>
          <w:i/>
          <w:sz w:val="24"/>
          <w:szCs w:val="24"/>
        </w:rPr>
        <w:t xml:space="preserve"> – </w:t>
      </w:r>
      <w:r w:rsidR="0042331A" w:rsidRPr="00753DE2">
        <w:rPr>
          <w:rFonts w:ascii="Times New Roman" w:hAnsi="Times New Roman" w:cs="Times New Roman"/>
          <w:i/>
          <w:sz w:val="24"/>
          <w:szCs w:val="24"/>
        </w:rPr>
        <w:t>Handwashing (</w:t>
      </w:r>
      <w:r w:rsidR="0042331A" w:rsidRPr="00886519">
        <w:rPr>
          <w:rFonts w:ascii="Times New Roman" w:hAnsi="Times New Roman" w:cs="Times New Roman"/>
          <w:i/>
          <w:sz w:val="24"/>
          <w:szCs w:val="24"/>
        </w:rPr>
        <w:t>n=</w:t>
      </w:r>
      <w:r w:rsidR="00B261BB" w:rsidRPr="00886519">
        <w:rPr>
          <w:rFonts w:ascii="Times New Roman" w:hAnsi="Times New Roman" w:cs="Times New Roman"/>
          <w:i/>
          <w:sz w:val="24"/>
          <w:szCs w:val="24"/>
        </w:rPr>
        <w:t>2</w:t>
      </w:r>
      <w:r w:rsidR="00886519" w:rsidRPr="00886519">
        <w:rPr>
          <w:rFonts w:ascii="Times New Roman" w:hAnsi="Times New Roman" w:cs="Times New Roman"/>
          <w:i/>
          <w:sz w:val="24"/>
          <w:szCs w:val="24"/>
        </w:rPr>
        <w:t>9</w:t>
      </w:r>
      <w:r w:rsidR="0042331A" w:rsidRPr="00753DE2">
        <w:rPr>
          <w:rFonts w:ascii="Times New Roman" w:hAnsi="Times New Roman" w:cs="Times New Roman"/>
          <w:i/>
          <w:sz w:val="24"/>
          <w:szCs w:val="24"/>
        </w:rPr>
        <w:t>)</w:t>
      </w:r>
    </w:p>
    <w:p w14:paraId="64F9DF2E" w14:textId="77777777" w:rsidR="00343778" w:rsidRPr="00753DE2" w:rsidRDefault="00343778" w:rsidP="00CE653A">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30"/>
        <w:gridCol w:w="2278"/>
        <w:gridCol w:w="1727"/>
        <w:gridCol w:w="2196"/>
        <w:gridCol w:w="5645"/>
      </w:tblGrid>
      <w:tr w:rsidR="00BC0E0A" w14:paraId="3DD4BD08" w14:textId="77777777" w:rsidTr="00A02B17">
        <w:tc>
          <w:tcPr>
            <w:tcW w:w="1328" w:type="dxa"/>
            <w:shd w:val="clear" w:color="auto" w:fill="D9D9D9" w:themeFill="background1" w:themeFillShade="D9"/>
          </w:tcPr>
          <w:p w14:paraId="02518D6D" w14:textId="77777777" w:rsidR="0042331A" w:rsidRPr="004E2AE4" w:rsidRDefault="0042331A" w:rsidP="0042331A">
            <w:pPr>
              <w:jc w:val="center"/>
              <w:rPr>
                <w:b/>
              </w:rPr>
            </w:pPr>
            <w:r w:rsidRPr="004E2AE4">
              <w:rPr>
                <w:b/>
              </w:rPr>
              <w:t>Author(s) &amp; Year</w:t>
            </w:r>
          </w:p>
        </w:tc>
        <w:tc>
          <w:tcPr>
            <w:tcW w:w="2279" w:type="dxa"/>
            <w:shd w:val="clear" w:color="auto" w:fill="D9D9D9" w:themeFill="background1" w:themeFillShade="D9"/>
          </w:tcPr>
          <w:p w14:paraId="0DAB3A0F" w14:textId="77777777" w:rsidR="0042331A" w:rsidRPr="004E2AE4" w:rsidRDefault="0042331A" w:rsidP="0042331A">
            <w:pPr>
              <w:jc w:val="center"/>
              <w:rPr>
                <w:b/>
              </w:rPr>
            </w:pPr>
            <w:r w:rsidRPr="004E2AE4">
              <w:rPr>
                <w:b/>
              </w:rPr>
              <w:t xml:space="preserve">Study Objective(s)  </w:t>
            </w:r>
          </w:p>
        </w:tc>
        <w:tc>
          <w:tcPr>
            <w:tcW w:w="1727" w:type="dxa"/>
            <w:shd w:val="clear" w:color="auto" w:fill="D9D9D9" w:themeFill="background1" w:themeFillShade="D9"/>
          </w:tcPr>
          <w:p w14:paraId="7CDF1269" w14:textId="77777777" w:rsidR="0042331A" w:rsidRPr="004E2AE4" w:rsidRDefault="0042331A" w:rsidP="0042331A">
            <w:pPr>
              <w:jc w:val="center"/>
              <w:rPr>
                <w:b/>
              </w:rPr>
            </w:pPr>
            <w:r w:rsidRPr="004E2AE4">
              <w:rPr>
                <w:b/>
              </w:rPr>
              <w:t>Design</w:t>
            </w:r>
          </w:p>
        </w:tc>
        <w:tc>
          <w:tcPr>
            <w:tcW w:w="2196" w:type="dxa"/>
            <w:shd w:val="clear" w:color="auto" w:fill="D9D9D9" w:themeFill="background1" w:themeFillShade="D9"/>
          </w:tcPr>
          <w:p w14:paraId="14D2497F" w14:textId="77777777" w:rsidR="0042331A" w:rsidRPr="004E2AE4" w:rsidRDefault="0042331A" w:rsidP="0042331A">
            <w:pPr>
              <w:jc w:val="center"/>
              <w:rPr>
                <w:b/>
              </w:rPr>
            </w:pPr>
            <w:r w:rsidRPr="004E2AE4">
              <w:rPr>
                <w:b/>
              </w:rPr>
              <w:t>Sample</w:t>
            </w:r>
          </w:p>
        </w:tc>
        <w:tc>
          <w:tcPr>
            <w:tcW w:w="5646" w:type="dxa"/>
            <w:shd w:val="clear" w:color="auto" w:fill="D9D9D9" w:themeFill="background1" w:themeFillShade="D9"/>
          </w:tcPr>
          <w:p w14:paraId="625A50A5" w14:textId="77777777" w:rsidR="0042331A" w:rsidRPr="004E2AE4" w:rsidRDefault="0042331A" w:rsidP="0042331A">
            <w:pPr>
              <w:jc w:val="center"/>
              <w:rPr>
                <w:b/>
              </w:rPr>
            </w:pPr>
            <w:r w:rsidRPr="004E2AE4">
              <w:rPr>
                <w:b/>
              </w:rPr>
              <w:t>Relevant Findings</w:t>
            </w:r>
          </w:p>
        </w:tc>
      </w:tr>
      <w:tr w:rsidR="0042331A" w14:paraId="239D3210" w14:textId="77777777" w:rsidTr="004E2AE4">
        <w:tc>
          <w:tcPr>
            <w:tcW w:w="13176" w:type="dxa"/>
            <w:gridSpan w:val="5"/>
            <w:shd w:val="clear" w:color="auto" w:fill="D9D9D9" w:themeFill="background1" w:themeFillShade="D9"/>
          </w:tcPr>
          <w:p w14:paraId="2564B5BF" w14:textId="77777777" w:rsidR="0042331A" w:rsidRPr="004E2AE4" w:rsidRDefault="0042331A" w:rsidP="0042331A">
            <w:pPr>
              <w:jc w:val="center"/>
            </w:pPr>
            <w:r w:rsidRPr="004E2AE4">
              <w:rPr>
                <w:b/>
              </w:rPr>
              <w:t>Systematic Reviews &amp; Literature Reviews</w:t>
            </w:r>
          </w:p>
        </w:tc>
      </w:tr>
      <w:tr w:rsidR="00BC0E0A" w14:paraId="6F31D8CD" w14:textId="77777777" w:rsidTr="00C043CE">
        <w:tc>
          <w:tcPr>
            <w:tcW w:w="1328" w:type="dxa"/>
            <w:shd w:val="clear" w:color="auto" w:fill="auto"/>
          </w:tcPr>
          <w:p w14:paraId="079FAAA2" w14:textId="6ECDEE2A" w:rsidR="006C3F0B" w:rsidRDefault="00210962" w:rsidP="006C3F0B">
            <w:r>
              <w:fldChar w:fldCharType="begin">
                <w:fldData xml:space="preserve">PEVuZE5vdGU+PENpdGU+PEF1dGhvcj5BbHp5b29kPC9BdXRob3I+PFllYXI+MjAxODwvWWVhcj48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</w:fldData>
              </w:fldChar>
            </w:r>
            <w:r>
              <w:instrText xml:space="preserve"> ADDIN EN.CITE </w:instrText>
            </w:r>
            <w:r>
              <w:fldChar w:fldCharType="begin">
                <w:fldData xml:space="preserve">PEVuZE5vdGU+PENpdGU+PEF1dGhvcj5BbHp5b29kPC9BdXRob3I+PFllYXI+MjAxODwvWWVhcj48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</w:fldData>
              </w:fldChar>
            </w:r>
            <w:r>
              <w:instrText xml:space="preserve"> ADDIN EN.CITE.DATA </w:instrText>
            </w:r>
            <w:r>
              <w:fldChar w:fldCharType="end"/>
            </w:r>
            <w:r>
              <w:fldChar w:fldCharType="separate"/>
            </w:r>
            <w:r w:rsidRPr="00210962">
              <w:rPr>
                <w:noProof/>
                <w:vertAlign w:val="superscript"/>
              </w:rPr>
              <w:t>48</w:t>
            </w:r>
            <w:r>
              <w:fldChar w:fldCharType="end"/>
            </w:r>
            <w:proofErr w:type="spellStart"/>
            <w:r w:rsidR="006C3F0B">
              <w:t>Alzyood</w:t>
            </w:r>
            <w:proofErr w:type="spellEnd"/>
            <w:r w:rsidR="006C3F0B">
              <w:t xml:space="preserve">, Jackson, Brooke, &amp; Aveyard (2018) </w:t>
            </w:r>
          </w:p>
          <w:p w14:paraId="107759B9" w14:textId="1361C88C" w:rsidR="006C3F0B" w:rsidRPr="004E2AE4" w:rsidRDefault="006C3F0B" w:rsidP="006C3F0B">
            <w:r>
              <w:t>(UK)</w:t>
            </w:r>
          </w:p>
        </w:tc>
        <w:tc>
          <w:tcPr>
            <w:tcW w:w="2279" w:type="dxa"/>
            <w:shd w:val="clear" w:color="auto" w:fill="auto"/>
          </w:tcPr>
          <w:p w14:paraId="4DB9D949" w14:textId="0155E6C5" w:rsidR="006C3F0B" w:rsidRPr="004E2AE4" w:rsidRDefault="006C3F0B" w:rsidP="006C3F0B">
            <w:r>
              <w:rPr>
                <w:sz w:val="18"/>
                <w:szCs w:val="18"/>
              </w:rPr>
              <w:t>“The aim of this review was to review patients’ and healthcare providers</w:t>
            </w:r>
            <w:r w:rsidR="00F749A7">
              <w:rPr>
                <w:sz w:val="18"/>
                <w:szCs w:val="18"/>
              </w:rPr>
              <w:t>’</w:t>
            </w:r>
            <w:r>
              <w:rPr>
                <w:sz w:val="18"/>
                <w:szCs w:val="18"/>
              </w:rPr>
              <w:t xml:space="preserve"> perceptions towards patient involvement in promoting hand hygiene compliance in the hospital setting?” </w:t>
            </w:r>
            <w:r w:rsidR="00281D6C">
              <w:rPr>
                <w:sz w:val="18"/>
                <w:szCs w:val="18"/>
              </w:rPr>
              <w:t xml:space="preserve">       </w:t>
            </w:r>
            <w:r>
              <w:rPr>
                <w:sz w:val="18"/>
                <w:szCs w:val="18"/>
              </w:rPr>
              <w:t>(p. 1330)</w:t>
            </w:r>
          </w:p>
        </w:tc>
        <w:tc>
          <w:tcPr>
            <w:tcW w:w="1727" w:type="dxa"/>
            <w:shd w:val="clear" w:color="auto" w:fill="auto"/>
          </w:tcPr>
          <w:p w14:paraId="6DD19F82" w14:textId="5B54B03B" w:rsidR="006C3F0B" w:rsidRPr="004E2AE4" w:rsidRDefault="006C3F0B" w:rsidP="006C3F0B">
            <w:r>
              <w:t xml:space="preserve">Integrative literature review  </w:t>
            </w:r>
          </w:p>
        </w:tc>
        <w:tc>
          <w:tcPr>
            <w:tcW w:w="2196" w:type="dxa"/>
            <w:shd w:val="clear" w:color="auto" w:fill="auto"/>
          </w:tcPr>
          <w:p w14:paraId="1DFD27BE" w14:textId="77777777" w:rsidR="006C3F0B" w:rsidRDefault="006C3F0B" w:rsidP="006C3F0B">
            <w:r>
              <w:t>19 papers included in this review of 240 identified.</w:t>
            </w:r>
          </w:p>
          <w:p w14:paraId="13EA5B06" w14:textId="77777777" w:rsidR="006C3F0B" w:rsidRDefault="006C3F0B" w:rsidP="006C3F0B"/>
          <w:p w14:paraId="1DE11DD6" w14:textId="20B2B519" w:rsidR="006C3F0B" w:rsidRPr="004E2AE4" w:rsidRDefault="006C3F0B" w:rsidP="006C3F0B">
            <w:r>
              <w:t>(data from Europe, Australia, North America, and Asia)</w:t>
            </w:r>
          </w:p>
        </w:tc>
        <w:tc>
          <w:tcPr>
            <w:tcW w:w="5646" w:type="dxa"/>
            <w:shd w:val="clear" w:color="auto" w:fill="auto"/>
          </w:tcPr>
          <w:p w14:paraId="3670434F" w14:textId="77777777" w:rsidR="006C3F0B" w:rsidRDefault="006C3F0B" w:rsidP="006C3F0B">
            <w:pPr>
              <w:pStyle w:val="ListParagraph"/>
              <w:numPr>
                <w:ilvl w:val="0"/>
                <w:numId w:val="62"/>
              </w:numPr>
            </w:pPr>
            <w:r>
              <w:t>Patients were willing to remind health care professionals (especially nurses) to wash their hands</w:t>
            </w:r>
          </w:p>
          <w:p w14:paraId="0BD2FB67" w14:textId="77777777" w:rsidR="006C3F0B" w:rsidRDefault="006C3F0B" w:rsidP="006C3F0B">
            <w:pPr>
              <w:pStyle w:val="ListParagraph"/>
              <w:numPr>
                <w:ilvl w:val="0"/>
                <w:numId w:val="62"/>
              </w:numPr>
            </w:pPr>
            <w:r>
              <w:t xml:space="preserve">Some patients will prompt </w:t>
            </w:r>
            <w:proofErr w:type="spellStart"/>
            <w:r>
              <w:t>HCPs</w:t>
            </w:r>
            <w:proofErr w:type="spellEnd"/>
            <w:r>
              <w:t xml:space="preserve"> but many were reluctant to do so suggesting patients are less willing to ask challenging questions </w:t>
            </w:r>
          </w:p>
          <w:p w14:paraId="38035FC2" w14:textId="77777777" w:rsidR="006C3F0B" w:rsidRDefault="006C3F0B" w:rsidP="006C3F0B">
            <w:pPr>
              <w:pStyle w:val="ListParagraph"/>
              <w:numPr>
                <w:ilvl w:val="0"/>
                <w:numId w:val="62"/>
              </w:numPr>
            </w:pPr>
            <w:r>
              <w:t>Cross-cultural variations were reported</w:t>
            </w:r>
          </w:p>
          <w:p w14:paraId="747D57EF" w14:textId="77777777" w:rsidR="006C3F0B" w:rsidRDefault="006C3F0B" w:rsidP="006C3F0B">
            <w:pPr>
              <w:pStyle w:val="ListParagraph"/>
              <w:numPr>
                <w:ilvl w:val="0"/>
                <w:numId w:val="62"/>
              </w:numPr>
            </w:pPr>
            <w:r>
              <w:t>Although some healthcare providers are accepting of patient involvement in hand hygiene, others felt negatively about being asked to perform hand hygiene</w:t>
            </w:r>
          </w:p>
          <w:p w14:paraId="7FA76980" w14:textId="54875487" w:rsidR="006C3F0B" w:rsidRDefault="006C3F0B" w:rsidP="006C3F0B">
            <w:r>
              <w:t>This strategy of patient engagement can be challenging for patients and HCP but needs further exploration</w:t>
            </w:r>
            <w:r w:rsidR="00F61404">
              <w:t>.</w:t>
            </w:r>
          </w:p>
          <w:p w14:paraId="60426BE3" w14:textId="07A37073" w:rsidR="00F61404" w:rsidRPr="004E2AE4" w:rsidRDefault="00F61404" w:rsidP="006C3F0B"/>
        </w:tc>
      </w:tr>
      <w:tr w:rsidR="00BC0E0A" w14:paraId="23B52973" w14:textId="77777777" w:rsidTr="00C043CE">
        <w:tc>
          <w:tcPr>
            <w:tcW w:w="1328" w:type="dxa"/>
            <w:shd w:val="clear" w:color="auto" w:fill="auto"/>
          </w:tcPr>
          <w:p w14:paraId="45AC571B" w14:textId="2455ADE2" w:rsidR="00BF4B76" w:rsidRDefault="00210962" w:rsidP="00BF4B76">
            <w:r>
              <w:fldChar w:fldCharType="begin">
                <w:fldData xml:space="preserve">PEVuZE5vdGU+PENpdGU+PEF1dGhvcj5CdXRlbmtvPC9BdXRob3I+PFllYXI+MjAxNzwvWWVhcj48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</w:fldData>
              </w:fldChar>
            </w:r>
            <w:r>
              <w:instrText xml:space="preserve"> ADDIN EN.CITE </w:instrText>
            </w:r>
            <w:r>
              <w:fldChar w:fldCharType="begin">
                <w:fldData xml:space="preserve">PEVuZE5vdGU+PENpdGU+PEF1dGhvcj5CdXRlbmtvPC9BdXRob3I+PFllYXI+MjAxNzwvWWVhcj48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</w:fldData>
              </w:fldChar>
            </w:r>
            <w:r>
              <w:instrText xml:space="preserve"> ADDIN EN.CITE.DATA </w:instrText>
            </w:r>
            <w:r>
              <w:fldChar w:fldCharType="end"/>
            </w:r>
            <w:r>
              <w:fldChar w:fldCharType="separate"/>
            </w:r>
            <w:r w:rsidRPr="00210962">
              <w:rPr>
                <w:noProof/>
                <w:vertAlign w:val="superscript"/>
              </w:rPr>
              <w:t>49</w:t>
            </w:r>
            <w:r>
              <w:fldChar w:fldCharType="end"/>
            </w:r>
            <w:proofErr w:type="spellStart"/>
            <w:r w:rsidR="00BF4B76" w:rsidRPr="4A53DE2F">
              <w:t>Butenko</w:t>
            </w:r>
            <w:proofErr w:type="spellEnd"/>
            <w:r w:rsidR="00BF4B76" w:rsidRPr="4A53DE2F">
              <w:t xml:space="preserve">, Lockwood, &amp; McArthur </w:t>
            </w:r>
          </w:p>
          <w:p w14:paraId="7F9684C4" w14:textId="77777777" w:rsidR="00BF4B76" w:rsidRDefault="00BF4B76" w:rsidP="00BF4B76">
            <w:r w:rsidRPr="4A53DE2F">
              <w:t xml:space="preserve">(2017) </w:t>
            </w:r>
          </w:p>
          <w:p w14:paraId="53795C8F" w14:textId="4C704ADD" w:rsidR="00BF4B76" w:rsidRPr="004E2AE4" w:rsidRDefault="00BF4B76" w:rsidP="00BF4B76">
            <w:r w:rsidRPr="4A53DE2F">
              <w:t>(Australia)</w:t>
            </w:r>
          </w:p>
        </w:tc>
        <w:tc>
          <w:tcPr>
            <w:tcW w:w="2279" w:type="dxa"/>
            <w:shd w:val="clear" w:color="auto" w:fill="auto"/>
          </w:tcPr>
          <w:p w14:paraId="71E0CEFC" w14:textId="0BC654DB" w:rsidR="00BF4B76" w:rsidRPr="004E2AE4" w:rsidRDefault="00BF4B76" w:rsidP="003C6D1F">
            <w:r w:rsidRPr="4A53DE2F">
              <w:rPr>
                <w:sz w:val="18"/>
                <w:szCs w:val="18"/>
              </w:rPr>
              <w:t>“T</w:t>
            </w:r>
            <w:r w:rsidR="003C6D1F">
              <w:rPr>
                <w:sz w:val="18"/>
                <w:szCs w:val="18"/>
              </w:rPr>
              <w:t>o determine</w:t>
            </w:r>
            <w:r w:rsidRPr="4A53DE2F">
              <w:rPr>
                <w:sz w:val="18"/>
                <w:szCs w:val="18"/>
              </w:rPr>
              <w:t xml:space="preserve"> the best available evidence in relation to the experiences of </w:t>
            </w:r>
            <w:r w:rsidR="003C6D1F">
              <w:rPr>
                <w:sz w:val="18"/>
                <w:szCs w:val="18"/>
              </w:rPr>
              <w:t xml:space="preserve">the </w:t>
            </w:r>
            <w:r w:rsidRPr="4A53DE2F">
              <w:rPr>
                <w:sz w:val="18"/>
                <w:szCs w:val="18"/>
              </w:rPr>
              <w:t>patient partnering with healthcare professional</w:t>
            </w:r>
            <w:r w:rsidR="00527D64">
              <w:rPr>
                <w:sz w:val="18"/>
                <w:szCs w:val="18"/>
              </w:rPr>
              <w:t>s</w:t>
            </w:r>
            <w:r w:rsidR="003C6D1F">
              <w:rPr>
                <w:sz w:val="18"/>
                <w:szCs w:val="18"/>
              </w:rPr>
              <w:t xml:space="preserve"> for </w:t>
            </w:r>
            <w:r w:rsidRPr="4A53DE2F">
              <w:rPr>
                <w:sz w:val="18"/>
                <w:szCs w:val="18"/>
              </w:rPr>
              <w:t xml:space="preserve">hand hygiene compliance” </w:t>
            </w:r>
            <w:r w:rsidR="003C6D1F">
              <w:rPr>
                <w:sz w:val="18"/>
                <w:szCs w:val="18"/>
              </w:rPr>
              <w:t xml:space="preserve">              </w:t>
            </w:r>
            <w:r w:rsidRPr="4A53DE2F">
              <w:rPr>
                <w:sz w:val="18"/>
                <w:szCs w:val="18"/>
              </w:rPr>
              <w:t>(p. 16</w:t>
            </w:r>
            <w:r w:rsidR="003C6D1F">
              <w:rPr>
                <w:sz w:val="18"/>
                <w:szCs w:val="18"/>
              </w:rPr>
              <w:t>45</w:t>
            </w:r>
            <w:r w:rsidRPr="4A53DE2F">
              <w:rPr>
                <w:sz w:val="18"/>
                <w:szCs w:val="18"/>
              </w:rPr>
              <w:t>).</w:t>
            </w:r>
          </w:p>
        </w:tc>
        <w:tc>
          <w:tcPr>
            <w:tcW w:w="1727" w:type="dxa"/>
            <w:shd w:val="clear" w:color="auto" w:fill="auto"/>
          </w:tcPr>
          <w:p w14:paraId="58718F1C" w14:textId="6ED989DD" w:rsidR="00BF4B76" w:rsidRPr="004E2AE4" w:rsidRDefault="00BF4B76" w:rsidP="00BF4B76">
            <w:r w:rsidRPr="4A53DE2F">
              <w:t>Qualitative systematic review</w:t>
            </w:r>
          </w:p>
        </w:tc>
        <w:tc>
          <w:tcPr>
            <w:tcW w:w="2196" w:type="dxa"/>
            <w:shd w:val="clear" w:color="auto" w:fill="auto"/>
          </w:tcPr>
          <w:p w14:paraId="178BFEDD" w14:textId="2A8ACF69" w:rsidR="00BF4B76" w:rsidRPr="004E2AE4" w:rsidRDefault="00BF4B76" w:rsidP="00BF4B76">
            <w:r w:rsidRPr="4A53DE2F">
              <w:t>5 studies retrieved with 3 of these studies included for qualitative synthesis</w:t>
            </w:r>
          </w:p>
        </w:tc>
        <w:tc>
          <w:tcPr>
            <w:tcW w:w="5646" w:type="dxa"/>
            <w:shd w:val="clear" w:color="auto" w:fill="auto"/>
          </w:tcPr>
          <w:p w14:paraId="2A43A6D1" w14:textId="77777777" w:rsidR="00BF4B76" w:rsidRDefault="00BF4B76" w:rsidP="00BF4B76">
            <w:r w:rsidRPr="4A53DE2F">
              <w:rPr>
                <w:color w:val="000000" w:themeColor="text1"/>
              </w:rPr>
              <w:t xml:space="preserve">Two final findings discovered: </w:t>
            </w:r>
          </w:p>
          <w:p w14:paraId="00637832" w14:textId="77777777" w:rsidR="00BF4B76" w:rsidRDefault="00BF4B76" w:rsidP="00BF4B76">
            <w:pPr>
              <w:pStyle w:val="ListParagraph"/>
              <w:numPr>
                <w:ilvl w:val="0"/>
                <w:numId w:val="65"/>
              </w:numPr>
            </w:pPr>
            <w:r w:rsidRPr="4A53DE2F">
              <w:t xml:space="preserve">Organizational structures enable partnering between healthcare professionals and patients for hand hygiene compliance, however the culture, beliefs, and behaviours of HCP and patients for not fully support this partnership. </w:t>
            </w:r>
          </w:p>
          <w:p w14:paraId="66C290CA" w14:textId="77777777" w:rsidR="00BF4B76" w:rsidRDefault="00BF4B76" w:rsidP="00BF4B76">
            <w:r w:rsidRPr="4A53DE2F">
              <w:t>Patients have differing levels of knowledge and balance partnering hand hygiene against possible detrimental impacts on the caring relationship provided by healthcare professional, out of concern for their own well-being, health outcomes, treatment, and/or recovery.</w:t>
            </w:r>
          </w:p>
          <w:p w14:paraId="70BD2805" w14:textId="0306C898" w:rsidR="00F61404" w:rsidRPr="004E2AE4" w:rsidRDefault="00F61404" w:rsidP="00BF4B76"/>
        </w:tc>
      </w:tr>
      <w:tr w:rsidR="00BC0E0A" w14:paraId="640F711D" w14:textId="77777777" w:rsidTr="00A02B17">
        <w:tc>
          <w:tcPr>
            <w:tcW w:w="1328" w:type="dxa"/>
          </w:tcPr>
          <w:p w14:paraId="609642D6" w14:textId="64838A28" w:rsidR="00BF4B76" w:rsidRPr="004E2AE4" w:rsidRDefault="00210962" w:rsidP="00BF4B76">
            <w:r>
              <w:fldChar w:fldCharType="begin"/>
            </w:r>
            <w:r>
              <w:instrText xml:space="preserve"> ADDIN EN.CITE &lt;EndNote&gt;&lt;Cite&gt;&lt;Author&gt;Butenko&lt;/Author&gt;&lt;Year&gt;2015&lt;/Year&gt;&lt;IDText&gt;The patient/consumer experience of partnering with health care professionals with hand hygiene compliance: a systematic review protocol&lt;/IDText&gt;&lt;DisplayText&gt;&lt;style face="superscript"&gt;50&lt;/style&gt;&lt;/DisplayText&gt;&lt;record&gt;&lt;keywords&gt;&lt;keyword&gt;Cooperative Behavior&lt;/keyword&gt;&lt;keyword&gt;*Hand Disinfection/mt [Methods]&lt;/keyword&gt;&lt;keyword&gt;*Health Personnel/ed [Education]&lt;/keyword&gt;&lt;keyword&gt;Humans&lt;/keyword&gt;&lt;keyword&gt;*Infection Control/mt [Methods]&lt;/keyword&gt;&lt;keyword&gt;*Nursing Staff, Hospital/ed [Education]&lt;/keyword&gt;&lt;keyword&gt;Patient Safety/st [Standards]&lt;/keyword&gt;&lt;/keywords&gt;&lt;urls&gt;&lt;related-urls&gt;&lt;url&gt;http://ovidsp.ovid.com/ovidweb.cgi?T=JS&amp;amp;PAGE=reference&amp;amp;D=medl&amp;amp;NEWS=N&amp;amp;AN=26447078&lt;/url&gt;&lt;/related-urls&gt;&lt;/urls&gt;&lt;isbn&gt;2202-4433&lt;/isbn&gt;&lt;titles&gt;&lt;title&gt;The patient/consumer experience of partnering with health care professionals with hand hygiene compliance: a systematic review protocol&lt;/title&gt;&lt;secondary-title&gt;JBI database of systematic reviews and implementation reports&lt;/secondary-title&gt;&lt;short-title&gt;The patient/consumer experience of partnering with health care professionals with hand hygiene compliance: a systematic review protocol&lt;/short-title&gt;&lt;/titles&gt;&lt;pages&gt;127-40&lt;/pages&gt;&lt;number&gt;4&lt;/number&gt;&lt;contributors&gt;&lt;authors&gt;&lt;author&gt;Butenko, Samantha&lt;/author&gt;&lt;author&gt;Lockwood, Craig&lt;/author&gt;&lt;author&gt;McArthur, Alexa&lt;/author&gt;&lt;/authors&gt;&lt;/contributors&gt;&lt;section&gt;Butenko, Samantha. Joanna Briggs Institute, Faculty of Health Sciences, University of Adelaide, South Australia, Australia. Lockwood, Craig. Joanna Briggs Institute, Faculty of Health Sciences, University of Adelaide, South Australia, Australia. McArthur, Alexa. Joanna Briggs Institute, Faculty of Health Sciences, University of Adelaide, South Australia, Australia.&lt;/section&gt;&lt;added-date format="utc"&gt;1503533270&lt;/added-date&gt;&lt;ref-type name="Journal Article"&gt;17&lt;/ref-type&gt;&lt;dates&gt;&lt;year&gt;2015&lt;/year&gt;&lt;/dates&gt;&lt;rec-number&gt;30&lt;/rec-number&gt;&lt;last-updated-date format="utc"&gt;1513379701&lt;/last-updated-date&gt;&lt;volume&gt;13&lt;/volume&gt;&lt;/record&gt;&lt;/Cite&gt;&lt;/EndNote&gt;</w:instrText>
            </w:r>
            <w:r>
              <w:fldChar w:fldCharType="separate"/>
            </w:r>
            <w:r w:rsidRPr="00210962">
              <w:rPr>
                <w:noProof/>
                <w:vertAlign w:val="superscript"/>
              </w:rPr>
              <w:t>50</w:t>
            </w:r>
            <w:r>
              <w:fldChar w:fldCharType="end"/>
            </w:r>
            <w:proofErr w:type="spellStart"/>
            <w:r w:rsidR="00BF4B76" w:rsidRPr="004E2AE4">
              <w:t>Butenko</w:t>
            </w:r>
            <w:proofErr w:type="spellEnd"/>
            <w:r w:rsidR="00BF4B76" w:rsidRPr="004E2AE4">
              <w:t xml:space="preserve">, Lockwood, &amp; McArthur (2015) </w:t>
            </w:r>
          </w:p>
          <w:p w14:paraId="5EE8E090" w14:textId="25377ECF" w:rsidR="00BF4B76" w:rsidRPr="004E2AE4" w:rsidRDefault="00BF4B76" w:rsidP="00BF4B76">
            <w:r w:rsidRPr="004E2AE4">
              <w:t>(Australia)</w:t>
            </w:r>
          </w:p>
          <w:p w14:paraId="7F8F0054" w14:textId="77777777" w:rsidR="00BF4B76" w:rsidRPr="004E2AE4" w:rsidRDefault="00BF4B76" w:rsidP="00BF4B76"/>
        </w:tc>
        <w:tc>
          <w:tcPr>
            <w:tcW w:w="2279" w:type="dxa"/>
          </w:tcPr>
          <w:p w14:paraId="4BA57916" w14:textId="77777777" w:rsidR="00A02B17" w:rsidRDefault="00BF4B76" w:rsidP="00A02B17">
            <w:r w:rsidRPr="004E2AE4">
              <w:t xml:space="preserve">Protocol for a systematic review to understand the experience of partnership between health professionals and patients related to hand hygiene compliance in acute adult hospital setting.  </w:t>
            </w:r>
          </w:p>
          <w:p w14:paraId="513975BD" w14:textId="77777777" w:rsidR="00F61404" w:rsidRDefault="00F61404" w:rsidP="00A02B17"/>
          <w:p w14:paraId="2C0C88A2" w14:textId="2623252C" w:rsidR="00BF4B76" w:rsidRPr="004E2AE4" w:rsidRDefault="00BF4B76" w:rsidP="00A02B17">
            <w:r w:rsidRPr="004E2AE4">
              <w:t xml:space="preserve"> </w:t>
            </w:r>
          </w:p>
        </w:tc>
        <w:tc>
          <w:tcPr>
            <w:tcW w:w="1727" w:type="dxa"/>
          </w:tcPr>
          <w:p w14:paraId="77E27AE7" w14:textId="18157667" w:rsidR="00BF4B76" w:rsidRPr="004E2AE4" w:rsidRDefault="00BF4B76" w:rsidP="004A0B1E">
            <w:r w:rsidRPr="004E2AE4">
              <w:t xml:space="preserve">Systematic </w:t>
            </w:r>
            <w:r w:rsidR="004A0B1E">
              <w:t>r</w:t>
            </w:r>
            <w:r w:rsidRPr="004E2AE4">
              <w:t>eview</w:t>
            </w:r>
            <w:r w:rsidR="00F61404">
              <w:t xml:space="preserve"> </w:t>
            </w:r>
            <w:r w:rsidR="004A0B1E">
              <w:t>p</w:t>
            </w:r>
            <w:r w:rsidR="00F61404">
              <w:t>rotocol</w:t>
            </w:r>
          </w:p>
        </w:tc>
        <w:tc>
          <w:tcPr>
            <w:tcW w:w="2196" w:type="dxa"/>
          </w:tcPr>
          <w:p w14:paraId="3FCF2D34" w14:textId="0136CCC9" w:rsidR="00BF4B76" w:rsidRPr="004E2AE4" w:rsidRDefault="00BF4B76" w:rsidP="00BF4B76"/>
        </w:tc>
        <w:tc>
          <w:tcPr>
            <w:tcW w:w="5646" w:type="dxa"/>
          </w:tcPr>
          <w:p w14:paraId="4691D7C5" w14:textId="2F7E8F7C" w:rsidR="00BF4B76" w:rsidRPr="004E2AE4" w:rsidRDefault="00B7066A" w:rsidP="001F3E73">
            <w:r>
              <w:t xml:space="preserve">See </w:t>
            </w:r>
            <w:r w:rsidR="001F3E73">
              <w:t xml:space="preserve">same </w:t>
            </w:r>
            <w:r>
              <w:t>author</w:t>
            </w:r>
            <w:r w:rsidR="001F3E73">
              <w:t xml:space="preserve"> team </w:t>
            </w:r>
            <w:r>
              <w:t>(2017) for c</w:t>
            </w:r>
            <w:r w:rsidR="00BF4B76" w:rsidRPr="004E2AE4">
              <w:t>ompleted review</w:t>
            </w:r>
            <w:r>
              <w:t>.</w:t>
            </w:r>
            <w:r w:rsidR="00BF4B76" w:rsidRPr="004E2AE4">
              <w:t xml:space="preserve"> </w:t>
            </w:r>
          </w:p>
        </w:tc>
      </w:tr>
      <w:tr w:rsidR="00BC0E0A" w14:paraId="156666A8" w14:textId="77777777" w:rsidTr="002420FF">
        <w:tc>
          <w:tcPr>
            <w:tcW w:w="1328" w:type="dxa"/>
            <w:shd w:val="clear" w:color="auto" w:fill="D9D9D9" w:themeFill="background1" w:themeFillShade="D9"/>
          </w:tcPr>
          <w:p w14:paraId="5DEE46AE" w14:textId="77777777" w:rsidR="002D6C15" w:rsidRPr="004E2AE4" w:rsidRDefault="002D6C15" w:rsidP="002420FF">
            <w:pPr>
              <w:jc w:val="center"/>
              <w:rPr>
                <w:b/>
              </w:rPr>
            </w:pPr>
            <w:r w:rsidRPr="004E2AE4">
              <w:rPr>
                <w:b/>
              </w:rPr>
              <w:lastRenderedPageBreak/>
              <w:t>Author(s) &amp; Year</w:t>
            </w:r>
          </w:p>
        </w:tc>
        <w:tc>
          <w:tcPr>
            <w:tcW w:w="2279" w:type="dxa"/>
            <w:shd w:val="clear" w:color="auto" w:fill="D9D9D9" w:themeFill="background1" w:themeFillShade="D9"/>
          </w:tcPr>
          <w:p w14:paraId="191A72E1" w14:textId="77777777" w:rsidR="002D6C15" w:rsidRPr="004E2AE4" w:rsidRDefault="002D6C15" w:rsidP="002420FF">
            <w:pPr>
              <w:jc w:val="center"/>
              <w:rPr>
                <w:b/>
              </w:rPr>
            </w:pPr>
            <w:r w:rsidRPr="004E2AE4">
              <w:rPr>
                <w:b/>
              </w:rPr>
              <w:t xml:space="preserve">Study Objective(s)  </w:t>
            </w:r>
          </w:p>
        </w:tc>
        <w:tc>
          <w:tcPr>
            <w:tcW w:w="1727" w:type="dxa"/>
            <w:shd w:val="clear" w:color="auto" w:fill="D9D9D9" w:themeFill="background1" w:themeFillShade="D9"/>
          </w:tcPr>
          <w:p w14:paraId="26B5EA45" w14:textId="77777777" w:rsidR="002D6C15" w:rsidRPr="004E2AE4" w:rsidRDefault="002D6C15" w:rsidP="002420FF">
            <w:pPr>
              <w:jc w:val="center"/>
              <w:rPr>
                <w:b/>
              </w:rPr>
            </w:pPr>
            <w:r w:rsidRPr="004E2AE4">
              <w:rPr>
                <w:b/>
              </w:rPr>
              <w:t>Design</w:t>
            </w:r>
          </w:p>
        </w:tc>
        <w:tc>
          <w:tcPr>
            <w:tcW w:w="2196" w:type="dxa"/>
            <w:shd w:val="clear" w:color="auto" w:fill="D9D9D9" w:themeFill="background1" w:themeFillShade="D9"/>
          </w:tcPr>
          <w:p w14:paraId="2BE92C50" w14:textId="77777777" w:rsidR="002D6C15" w:rsidRPr="004E2AE4" w:rsidRDefault="002D6C15" w:rsidP="002420FF">
            <w:pPr>
              <w:jc w:val="center"/>
              <w:rPr>
                <w:b/>
              </w:rPr>
            </w:pPr>
            <w:r w:rsidRPr="004E2AE4">
              <w:rPr>
                <w:b/>
              </w:rPr>
              <w:t>Sample</w:t>
            </w:r>
          </w:p>
        </w:tc>
        <w:tc>
          <w:tcPr>
            <w:tcW w:w="5646" w:type="dxa"/>
            <w:shd w:val="clear" w:color="auto" w:fill="D9D9D9" w:themeFill="background1" w:themeFillShade="D9"/>
          </w:tcPr>
          <w:p w14:paraId="2B55CB56" w14:textId="77777777" w:rsidR="002D6C15" w:rsidRPr="004E2AE4" w:rsidRDefault="002D6C15" w:rsidP="002420FF">
            <w:pPr>
              <w:jc w:val="center"/>
              <w:rPr>
                <w:b/>
              </w:rPr>
            </w:pPr>
            <w:r w:rsidRPr="004E2AE4">
              <w:rPr>
                <w:b/>
              </w:rPr>
              <w:t>Relevant Findings</w:t>
            </w:r>
          </w:p>
        </w:tc>
      </w:tr>
      <w:tr w:rsidR="00BC0E0A" w14:paraId="56638D79" w14:textId="77777777" w:rsidTr="00A02B17">
        <w:tc>
          <w:tcPr>
            <w:tcW w:w="1328" w:type="dxa"/>
          </w:tcPr>
          <w:p w14:paraId="3F73497D" w14:textId="5557248D" w:rsidR="00BF4B76" w:rsidRPr="004E2AE4" w:rsidRDefault="00210962" w:rsidP="00BF4B76">
            <w:r>
              <w:fldChar w:fldCharType="begin">
                <w:fldData xml:space="preserve">PEVuZE5vdGU+PENpdGU+PEF1dGhvcj5EYXZpczwvQXV0aG9yPjxZZWFyPjIwMTU8L1llYXI+PElE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</w:fldData>
              </w:fldChar>
            </w:r>
            <w:r>
              <w:instrText xml:space="preserve"> ADDIN EN.CITE </w:instrText>
            </w:r>
            <w:r>
              <w:fldChar w:fldCharType="begin">
                <w:fldData xml:space="preserve">PEVuZE5vdGU+PENpdGU+PEF1dGhvcj5EYXZpczwvQXV0aG9yPjxZZWFyPjIwMTU8L1llYXI+PElE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</w:fldData>
              </w:fldChar>
            </w:r>
            <w:r>
              <w:instrText xml:space="preserve"> ADDIN EN.CITE.DATA </w:instrText>
            </w:r>
            <w:r>
              <w:fldChar w:fldCharType="end"/>
            </w:r>
            <w:r>
              <w:fldChar w:fldCharType="separate"/>
            </w:r>
            <w:r w:rsidRPr="00210962">
              <w:rPr>
                <w:noProof/>
                <w:vertAlign w:val="superscript"/>
              </w:rPr>
              <w:t>51</w:t>
            </w:r>
            <w:r>
              <w:fldChar w:fldCharType="end"/>
            </w:r>
            <w:r w:rsidR="00BF4B76" w:rsidRPr="004E2AE4">
              <w:t xml:space="preserve">Davis, </w:t>
            </w:r>
            <w:proofErr w:type="spellStart"/>
            <w:r w:rsidR="00BF4B76" w:rsidRPr="004E2AE4">
              <w:t>Parand</w:t>
            </w:r>
            <w:proofErr w:type="spellEnd"/>
            <w:r w:rsidR="00BF4B76" w:rsidRPr="004E2AE4">
              <w:t xml:space="preserve">, Pinto, &amp; </w:t>
            </w:r>
            <w:proofErr w:type="spellStart"/>
            <w:r w:rsidR="00BF4B76" w:rsidRPr="004E2AE4">
              <w:t>Buetow</w:t>
            </w:r>
            <w:proofErr w:type="spellEnd"/>
            <w:r w:rsidR="00BF4B76" w:rsidRPr="004E2AE4">
              <w:t xml:space="preserve"> (2015)</w:t>
            </w:r>
          </w:p>
          <w:p w14:paraId="5D08839E" w14:textId="2AAE3BFC" w:rsidR="00BF4B76" w:rsidRPr="004E2AE4" w:rsidRDefault="00BF4B76" w:rsidP="00BF4B76">
            <w:r w:rsidRPr="004E2AE4">
              <w:t>(UK)</w:t>
            </w:r>
          </w:p>
          <w:p w14:paraId="44D72616" w14:textId="77777777" w:rsidR="00BF4B76" w:rsidRPr="004E2AE4" w:rsidRDefault="00BF4B76" w:rsidP="00BF4B76">
            <w:r w:rsidRPr="004E2AE4">
              <w:t xml:space="preserve"> </w:t>
            </w:r>
          </w:p>
        </w:tc>
        <w:tc>
          <w:tcPr>
            <w:tcW w:w="2279" w:type="dxa"/>
          </w:tcPr>
          <w:p w14:paraId="0CDD067E" w14:textId="77777777" w:rsidR="00BF4B76" w:rsidRPr="004E2AE4" w:rsidRDefault="00BF4B76" w:rsidP="00BF4B76">
            <w:r w:rsidRPr="004E2AE4">
              <w:t xml:space="preserve">Review of the evidence on effectiveness of strategies aimed at increasing patient involvement in reminding healthcare providers about hand hygiene. </w:t>
            </w:r>
          </w:p>
        </w:tc>
        <w:tc>
          <w:tcPr>
            <w:tcW w:w="1727" w:type="dxa"/>
          </w:tcPr>
          <w:p w14:paraId="164EC3DA" w14:textId="77777777" w:rsidR="00BF4B76" w:rsidRPr="004E2AE4" w:rsidRDefault="00BF4B76" w:rsidP="00BF4B76">
            <w:r w:rsidRPr="004E2AE4">
              <w:t>Systematic Review</w:t>
            </w:r>
          </w:p>
        </w:tc>
        <w:tc>
          <w:tcPr>
            <w:tcW w:w="2196" w:type="dxa"/>
          </w:tcPr>
          <w:p w14:paraId="1EDDC50B" w14:textId="77777777" w:rsidR="00BF4B76" w:rsidRDefault="00BF4B76" w:rsidP="00BF4B76">
            <w:r w:rsidRPr="004E2AE4">
              <w:t xml:space="preserve">28 articles (23 on evaluations of the effectiveness of developed patient-focused strategies &amp; 5 on patients’ attitudes toward hypothetical strategies). </w:t>
            </w:r>
          </w:p>
          <w:p w14:paraId="66BC3EE3" w14:textId="77777777" w:rsidR="00A02B17" w:rsidRPr="004E2AE4" w:rsidRDefault="00A02B17" w:rsidP="00BF4B76"/>
        </w:tc>
        <w:tc>
          <w:tcPr>
            <w:tcW w:w="5646" w:type="dxa"/>
          </w:tcPr>
          <w:p w14:paraId="5EC5693F" w14:textId="39FDD202" w:rsidR="00BF4B76" w:rsidRPr="004E2AE4" w:rsidRDefault="00BF4B76" w:rsidP="00BF4B76">
            <w:r w:rsidRPr="004E2AE4">
              <w:t xml:space="preserve">A number of strategies available to encourage patients to question providers about handwashing.  Healthcare provider encouragement seemed to be the most effective strategy for their engagement in this practice.  Methodological quality generally weak.  The authors also caution that most of the findings were based on intention versus actual behaviour, and intention does not always lead to action when confronted with the reality of the situation.   </w:t>
            </w:r>
          </w:p>
        </w:tc>
      </w:tr>
      <w:tr w:rsidR="00BF4B76" w14:paraId="145BCE82" w14:textId="77777777" w:rsidTr="004E2AE4">
        <w:tc>
          <w:tcPr>
            <w:tcW w:w="13176" w:type="dxa"/>
            <w:gridSpan w:val="5"/>
            <w:shd w:val="clear" w:color="auto" w:fill="D9D9D9" w:themeFill="background1" w:themeFillShade="D9"/>
          </w:tcPr>
          <w:p w14:paraId="443730E6" w14:textId="567F4F97" w:rsidR="00BF4B76" w:rsidRPr="004E2AE4" w:rsidRDefault="00BF4B76" w:rsidP="002D6C15">
            <w:pPr>
              <w:jc w:val="center"/>
            </w:pPr>
            <w:r w:rsidRPr="004E2AE4">
              <w:rPr>
                <w:b/>
              </w:rPr>
              <w:t xml:space="preserve">Additional Articles of Relevance </w:t>
            </w:r>
          </w:p>
        </w:tc>
      </w:tr>
      <w:tr w:rsidR="00BC0E0A" w14:paraId="195AC9C1" w14:textId="77777777" w:rsidTr="00C043CE">
        <w:tc>
          <w:tcPr>
            <w:tcW w:w="1328" w:type="dxa"/>
            <w:shd w:val="clear" w:color="auto" w:fill="auto"/>
          </w:tcPr>
          <w:p w14:paraId="40C6A446" w14:textId="3E2D12DE" w:rsidR="002C16A4" w:rsidRDefault="00210962" w:rsidP="008A7BB7">
            <w:r>
              <w:fldChar w:fldCharType="begin"/>
            </w:r>
            <w:r>
              <w:instrText xml:space="preserve"> ADDIN EN.CITE &lt;EndNote&gt;&lt;Cite&gt;&lt;Author&gt;Li&lt;/Author&gt;&lt;Year&gt;2019&lt;/Year&gt;&lt;IDText&gt;Knowledge and practice of hand hygiene among hospitalised patients in a tertiary general hospital in China and their attitudes: a cross-sectional survey&lt;/IDText&gt;&lt;DisplayText&gt;&lt;style face="superscript"&gt;52&lt;/style&gt;&lt;/DisplayText&gt;&lt;record&gt;&lt;dates&gt;&lt;pub-dates&gt;&lt;date&gt;06&lt;/date&gt;&lt;/pub-dates&gt;&lt;year&gt;2019&lt;/year&gt;&lt;/dates&gt;&lt;keywords&gt;&lt;keyword&gt;epidemiology&lt;/keyword&gt;&lt;keyword&gt;infection control&lt;/keyword&gt;&lt;keyword&gt;public health&lt;/keyword&gt;&lt;/keywords&gt;&lt;urls&gt;&lt;related-urls&gt;&lt;url&gt;https://www.ncbi.nlm.nih.gov/pubmed/31189679&lt;/url&gt;&lt;/related-urls&gt;&lt;/urls&gt;&lt;isbn&gt;2044-6055&lt;/isbn&gt;&lt;custom2&gt;PMC6575675&lt;/custom2&gt;&lt;titles&gt;&lt;title&gt;Knowledge and practice of hand hygiene among hospitalised patients in a tertiary general hospital in China and their attitudes: a cross-sectional survey&lt;/title&gt;&lt;secondary-title&gt;BMJ Open&lt;/secondary-title&gt;&lt;/titles&gt;&lt;pages&gt;e027736&lt;/pages&gt;&lt;number&gt;6&lt;/number&gt;&lt;contributors&gt;&lt;authors&gt;&lt;author&gt;Li, Y.&lt;/author&gt;&lt;author&gt;Liu, Y.&lt;/author&gt;&lt;author&gt;Zeng, L.&lt;/author&gt;&lt;author&gt;Chen, C.&lt;/author&gt;&lt;author&gt;Mo, D.&lt;/author&gt;&lt;author&gt;Yuan, S.&lt;/author&gt;&lt;/authors&gt;&lt;/contributors&gt;&lt;edition&gt;2019/06/11&lt;/edition&gt;&lt;language&gt;eng&lt;/language&gt;&lt;added-date format="utc"&gt;1578759712&lt;/added-date&gt;&lt;ref-type name="Journal Article"&gt;17&lt;/ref-type&gt;&lt;rec-number&gt;6082&lt;/rec-number&gt;&lt;last-updated-date format="utc"&gt;1578759712&lt;/last-updated-date&gt;&lt;accession-num&gt;31189679&lt;/accession-num&gt;&lt;electronic-resource-num&gt;10.1136/bmjopen-2018-027736&lt;/electronic-resource-num&gt;&lt;volume&gt;9&lt;/volume&gt;&lt;/record&gt;&lt;/Cite&gt;&lt;/EndNote&gt;</w:instrText>
            </w:r>
            <w:r>
              <w:fldChar w:fldCharType="separate"/>
            </w:r>
            <w:r w:rsidRPr="00210962">
              <w:rPr>
                <w:noProof/>
                <w:vertAlign w:val="superscript"/>
              </w:rPr>
              <w:t>52</w:t>
            </w:r>
            <w:r>
              <w:fldChar w:fldCharType="end"/>
            </w:r>
            <w:r w:rsidR="002C16A4">
              <w:t xml:space="preserve">Li, Liu, Zeng, Chen, Mo, &amp; Yuan </w:t>
            </w:r>
          </w:p>
          <w:p w14:paraId="4AFAAABC" w14:textId="1F98EE31" w:rsidR="002C16A4" w:rsidRDefault="002C16A4" w:rsidP="008A7BB7">
            <w:r>
              <w:t>(2019)</w:t>
            </w:r>
          </w:p>
          <w:p w14:paraId="48F6A2B2" w14:textId="38CC58C9" w:rsidR="002C16A4" w:rsidRDefault="002C16A4" w:rsidP="008A7BB7">
            <w:r>
              <w:t>(China)</w:t>
            </w:r>
          </w:p>
          <w:p w14:paraId="5ECFAA7C" w14:textId="5FCC4ACF" w:rsidR="002C16A4" w:rsidRDefault="002C16A4" w:rsidP="008A7BB7"/>
          <w:p w14:paraId="0D74BBED" w14:textId="77777777" w:rsidR="002C16A4" w:rsidRDefault="002C16A4" w:rsidP="008A7BB7"/>
          <w:p w14:paraId="525A2D77" w14:textId="77777777" w:rsidR="002C16A4" w:rsidRDefault="002C16A4" w:rsidP="008A7BB7"/>
          <w:p w14:paraId="688F1B2D" w14:textId="77777777" w:rsidR="002C16A4" w:rsidRDefault="002C16A4" w:rsidP="008A7BB7"/>
          <w:p w14:paraId="672057A8" w14:textId="77777777" w:rsidR="002C16A4" w:rsidRDefault="002C16A4" w:rsidP="008A7BB7"/>
          <w:p w14:paraId="70BB5FE6" w14:textId="77777777" w:rsidR="002C16A4" w:rsidRPr="62878777" w:rsidRDefault="002C16A4" w:rsidP="008A7BB7"/>
        </w:tc>
        <w:tc>
          <w:tcPr>
            <w:tcW w:w="2279" w:type="dxa"/>
            <w:shd w:val="clear" w:color="auto" w:fill="auto"/>
          </w:tcPr>
          <w:p w14:paraId="2F81FD63" w14:textId="72D50ABB" w:rsidR="00D04B65" w:rsidRPr="00D04B65" w:rsidRDefault="00D04B65" w:rsidP="00D04B65">
            <w:pPr>
              <w:rPr>
                <w:sz w:val="18"/>
                <w:szCs w:val="18"/>
              </w:rPr>
            </w:pPr>
            <w:r>
              <w:rPr>
                <w:sz w:val="18"/>
                <w:szCs w:val="18"/>
              </w:rPr>
              <w:t>T</w:t>
            </w:r>
            <w:r w:rsidRPr="00D04B65">
              <w:rPr>
                <w:sz w:val="18"/>
                <w:szCs w:val="18"/>
              </w:rPr>
              <w:t>o understand patients’ practice of hand hygiene (</w:t>
            </w:r>
            <w:proofErr w:type="spellStart"/>
            <w:r w:rsidRPr="00D04B65">
              <w:rPr>
                <w:sz w:val="18"/>
                <w:szCs w:val="18"/>
              </w:rPr>
              <w:t>HH</w:t>
            </w:r>
            <w:proofErr w:type="spellEnd"/>
            <w:r w:rsidRPr="00D04B65">
              <w:rPr>
                <w:sz w:val="18"/>
                <w:szCs w:val="18"/>
              </w:rPr>
              <w:t xml:space="preserve">) </w:t>
            </w:r>
            <w:r>
              <w:rPr>
                <w:sz w:val="18"/>
                <w:szCs w:val="18"/>
              </w:rPr>
              <w:t>&amp;</w:t>
            </w:r>
            <w:r w:rsidRPr="00D04B65">
              <w:rPr>
                <w:sz w:val="18"/>
                <w:szCs w:val="18"/>
              </w:rPr>
              <w:t xml:space="preserve"> their knowledge and attitudes.</w:t>
            </w:r>
          </w:p>
          <w:p w14:paraId="5F5AE553" w14:textId="77777777" w:rsidR="002C16A4" w:rsidRDefault="002C16A4" w:rsidP="008A7BB7">
            <w:pPr>
              <w:rPr>
                <w:sz w:val="18"/>
                <w:szCs w:val="18"/>
              </w:rPr>
            </w:pPr>
          </w:p>
        </w:tc>
        <w:tc>
          <w:tcPr>
            <w:tcW w:w="1727" w:type="dxa"/>
            <w:shd w:val="clear" w:color="auto" w:fill="auto"/>
          </w:tcPr>
          <w:p w14:paraId="3D1C9B36" w14:textId="072C7211" w:rsidR="002C16A4" w:rsidRPr="62878777" w:rsidRDefault="0042562C" w:rsidP="008A7BB7">
            <w:r>
              <w:t>Cross-sectional survey study</w:t>
            </w:r>
          </w:p>
        </w:tc>
        <w:tc>
          <w:tcPr>
            <w:tcW w:w="2196" w:type="dxa"/>
            <w:shd w:val="clear" w:color="auto" w:fill="auto"/>
          </w:tcPr>
          <w:p w14:paraId="34808D2D" w14:textId="598052F4" w:rsidR="0042562C" w:rsidRPr="0042562C" w:rsidRDefault="0042562C" w:rsidP="0042562C">
            <w:pPr>
              <w:spacing w:line="259" w:lineRule="auto"/>
            </w:pPr>
            <w:r w:rsidRPr="0042562C">
              <w:t>Inpatients and their family members or caregivers</w:t>
            </w:r>
            <w:r w:rsidR="009B7184">
              <w:t xml:space="preserve"> (single centre)</w:t>
            </w:r>
            <w:r w:rsidRPr="0042562C">
              <w:t>.</w:t>
            </w:r>
          </w:p>
          <w:p w14:paraId="124CDB1A" w14:textId="77777777" w:rsidR="0042562C" w:rsidRDefault="0042562C" w:rsidP="008A7BB7">
            <w:pPr>
              <w:spacing w:line="259" w:lineRule="auto"/>
            </w:pPr>
          </w:p>
          <w:p w14:paraId="0D7B3C57" w14:textId="7A76F5C5" w:rsidR="002C16A4" w:rsidRPr="62878777" w:rsidRDefault="0042562C" w:rsidP="0042562C">
            <w:pPr>
              <w:spacing w:line="259" w:lineRule="auto"/>
            </w:pPr>
            <w:r w:rsidRPr="0042562C">
              <w:t xml:space="preserve">310 </w:t>
            </w:r>
            <w:r>
              <w:t>completed the survey</w:t>
            </w:r>
          </w:p>
        </w:tc>
        <w:tc>
          <w:tcPr>
            <w:tcW w:w="5646" w:type="dxa"/>
            <w:shd w:val="clear" w:color="auto" w:fill="auto"/>
          </w:tcPr>
          <w:p w14:paraId="4BC6814A" w14:textId="6C9CF87A" w:rsidR="002C16A4" w:rsidRDefault="009B7184" w:rsidP="009B7184">
            <w:r>
              <w:t>“</w:t>
            </w:r>
            <w:r w:rsidRPr="009B7184">
              <w:t>A total of 62.3% of patients washed their hands &lt;5 times a day and 49.0% spent &lt;1 min every time. With regards to the seven steps of handwashing, 96.45% of the respondents adhered to the first step (washing the palms), but only 20.6% adhered to the fifth step (thumbs)</w:t>
            </w:r>
            <w:r>
              <w:t xml:space="preserve"> </w:t>
            </w:r>
            <w:r w:rsidRPr="009B7184">
              <w:t xml:space="preserve">and 17.7% to the sixth step (fingertips). Most respondents washed their hands only when visibly dirty. Few patients washed their hands before drinking fluids, and before and after interacting with visitors. </w:t>
            </w:r>
            <w:proofErr w:type="spellStart"/>
            <w:r w:rsidRPr="009B7184">
              <w:t>HH</w:t>
            </w:r>
            <w:proofErr w:type="spellEnd"/>
            <w:r w:rsidRPr="009B7184">
              <w:t xml:space="preserve"> compliance was lower among intensive care unit patients than medical patients.</w:t>
            </w:r>
            <w:r>
              <w:t>” (p. 1)</w:t>
            </w:r>
          </w:p>
        </w:tc>
      </w:tr>
      <w:tr w:rsidR="00BC0E0A" w14:paraId="755CC54B" w14:textId="77777777" w:rsidTr="00C043CE">
        <w:tc>
          <w:tcPr>
            <w:tcW w:w="1328" w:type="dxa"/>
            <w:shd w:val="clear" w:color="auto" w:fill="auto"/>
          </w:tcPr>
          <w:p w14:paraId="2D5C71DC" w14:textId="5212E7C3" w:rsidR="008A7BB7" w:rsidRDefault="00210962" w:rsidP="008A7BB7">
            <w:r>
              <w:fldChar w:fldCharType="begin">
                <w:fldData xml:space="preserve">PEVuZE5vdGU+PENpdGU+PEF1dGhvcj5TYW5kZS1NZWlqaWRlPC9BdXRob3I+PFllYXI+MjAxOTwv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</w:fldData>
              </w:fldChar>
            </w:r>
            <w:r>
              <w:instrText xml:space="preserve"> ADDIN EN.CITE </w:instrText>
            </w:r>
            <w:r>
              <w:fldChar w:fldCharType="begin">
                <w:fldData xml:space="preserve">PEVuZE5vdGU+PENpdGU+PEF1dGhvcj5TYW5kZS1NZWlqaWRlPC9BdXRob3I+PFllYXI+MjAxOTwv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</w:fldData>
              </w:fldChar>
            </w:r>
            <w:r>
              <w:instrText xml:space="preserve"> ADDIN EN.CITE.DATA </w:instrText>
            </w:r>
            <w:r>
              <w:fldChar w:fldCharType="end"/>
            </w:r>
            <w:r>
              <w:fldChar w:fldCharType="separate"/>
            </w:r>
            <w:r w:rsidRPr="00210962">
              <w:rPr>
                <w:noProof/>
                <w:vertAlign w:val="superscript"/>
              </w:rPr>
              <w:t>53</w:t>
            </w:r>
            <w:r>
              <w:fldChar w:fldCharType="end"/>
            </w:r>
            <w:r w:rsidR="008A7BB7" w:rsidRPr="62878777">
              <w:t>Sande-</w:t>
            </w:r>
            <w:proofErr w:type="spellStart"/>
            <w:r w:rsidR="008A7BB7" w:rsidRPr="62878777">
              <w:t>Meijide</w:t>
            </w:r>
            <w:proofErr w:type="spellEnd"/>
            <w:r w:rsidR="008A7BB7" w:rsidRPr="62878777">
              <w:t>, Lorenzo-Gonzalez, Mori-</w:t>
            </w:r>
            <w:proofErr w:type="spellStart"/>
            <w:r w:rsidR="008A7BB7" w:rsidRPr="62878777">
              <w:t>Gamarra</w:t>
            </w:r>
            <w:proofErr w:type="spellEnd"/>
            <w:r w:rsidR="008A7BB7" w:rsidRPr="62878777">
              <w:t>, Cortes-</w:t>
            </w:r>
            <w:proofErr w:type="spellStart"/>
            <w:r w:rsidR="008A7BB7" w:rsidRPr="62878777">
              <w:t>Gago</w:t>
            </w:r>
            <w:proofErr w:type="spellEnd"/>
            <w:r w:rsidR="008A7BB7" w:rsidRPr="62878777">
              <w:t xml:space="preserve">, Gonzalez-Vazquez, </w:t>
            </w:r>
            <w:proofErr w:type="spellStart"/>
            <w:r w:rsidR="008A7BB7" w:rsidRPr="62878777">
              <w:t>Moure</w:t>
            </w:r>
            <w:proofErr w:type="spellEnd"/>
            <w:r w:rsidR="008A7BB7" w:rsidRPr="62878777">
              <w:t>-Rodr</w:t>
            </w:r>
            <w:r w:rsidR="003B552E">
              <w:t>i</w:t>
            </w:r>
            <w:r w:rsidR="008A7BB7" w:rsidRPr="62878777">
              <w:t xml:space="preserve">guez, &amp; </w:t>
            </w:r>
            <w:proofErr w:type="spellStart"/>
            <w:r w:rsidR="008A7BB7" w:rsidRPr="62878777">
              <w:t>Herranz-Urbasos</w:t>
            </w:r>
            <w:proofErr w:type="spellEnd"/>
            <w:r w:rsidR="008A7BB7" w:rsidRPr="62878777">
              <w:t xml:space="preserve"> (2019)</w:t>
            </w:r>
          </w:p>
          <w:p w14:paraId="42BCAC22" w14:textId="77777777" w:rsidR="008A7BB7" w:rsidRDefault="008A7BB7" w:rsidP="008A7BB7">
            <w:r w:rsidRPr="62878777">
              <w:t>(Spain)</w:t>
            </w:r>
          </w:p>
          <w:p w14:paraId="0ADADA06" w14:textId="77777777" w:rsidR="00BC14D5" w:rsidRDefault="00BC14D5" w:rsidP="008A7BB7"/>
          <w:p w14:paraId="605D02DF" w14:textId="4E88D89E" w:rsidR="002E1C9E" w:rsidRPr="51328FFC" w:rsidRDefault="002E1C9E" w:rsidP="008A7BB7"/>
        </w:tc>
        <w:tc>
          <w:tcPr>
            <w:tcW w:w="2279" w:type="dxa"/>
            <w:shd w:val="clear" w:color="auto" w:fill="auto"/>
          </w:tcPr>
          <w:p w14:paraId="6B4419D3" w14:textId="72EAFB1D" w:rsidR="008A7BB7" w:rsidRPr="51328FFC" w:rsidRDefault="008A7BB7" w:rsidP="008A7BB7">
            <w:pPr>
              <w:rPr>
                <w:sz w:val="18"/>
                <w:szCs w:val="18"/>
              </w:rPr>
            </w:pPr>
            <w:r>
              <w:rPr>
                <w:sz w:val="18"/>
                <w:szCs w:val="18"/>
              </w:rPr>
              <w:t>T</w:t>
            </w:r>
            <w:r w:rsidRPr="62878777">
              <w:rPr>
                <w:sz w:val="18"/>
                <w:szCs w:val="18"/>
              </w:rPr>
              <w:t>o</w:t>
            </w:r>
            <w:r>
              <w:rPr>
                <w:sz w:val="18"/>
                <w:szCs w:val="18"/>
              </w:rPr>
              <w:t xml:space="preserve"> </w:t>
            </w:r>
            <w:r w:rsidRPr="62878777">
              <w:rPr>
                <w:sz w:val="18"/>
                <w:szCs w:val="18"/>
              </w:rPr>
              <w:t xml:space="preserve">examine the attitudes </w:t>
            </w:r>
            <w:r>
              <w:rPr>
                <w:sz w:val="18"/>
                <w:szCs w:val="18"/>
              </w:rPr>
              <w:t xml:space="preserve">&amp; </w:t>
            </w:r>
            <w:r w:rsidRPr="62878777">
              <w:rPr>
                <w:sz w:val="18"/>
                <w:szCs w:val="18"/>
              </w:rPr>
              <w:t xml:space="preserve">perceptions of patients </w:t>
            </w:r>
            <w:r>
              <w:rPr>
                <w:sz w:val="18"/>
                <w:szCs w:val="18"/>
              </w:rPr>
              <w:t>&amp; health care workers (</w:t>
            </w:r>
            <w:proofErr w:type="spellStart"/>
            <w:r w:rsidRPr="62878777">
              <w:rPr>
                <w:sz w:val="18"/>
                <w:szCs w:val="18"/>
              </w:rPr>
              <w:t>HCWs</w:t>
            </w:r>
            <w:proofErr w:type="spellEnd"/>
            <w:r>
              <w:rPr>
                <w:sz w:val="18"/>
                <w:szCs w:val="18"/>
              </w:rPr>
              <w:t>)</w:t>
            </w:r>
            <w:r w:rsidRPr="62878777">
              <w:rPr>
                <w:sz w:val="18"/>
                <w:szCs w:val="18"/>
              </w:rPr>
              <w:t xml:space="preserve"> </w:t>
            </w:r>
            <w:r>
              <w:rPr>
                <w:sz w:val="18"/>
                <w:szCs w:val="18"/>
              </w:rPr>
              <w:t>&amp;</w:t>
            </w:r>
            <w:r w:rsidRPr="62878777">
              <w:rPr>
                <w:sz w:val="18"/>
                <w:szCs w:val="18"/>
              </w:rPr>
              <w:t xml:space="preserve"> to</w:t>
            </w:r>
            <w:r>
              <w:rPr>
                <w:sz w:val="18"/>
                <w:szCs w:val="18"/>
              </w:rPr>
              <w:t xml:space="preserve"> understand the</w:t>
            </w:r>
            <w:r w:rsidRPr="62878777">
              <w:rPr>
                <w:sz w:val="18"/>
                <w:szCs w:val="18"/>
              </w:rPr>
              <w:t xml:space="preserve"> method they consider most suitable for implementing</w:t>
            </w:r>
            <w:r>
              <w:rPr>
                <w:sz w:val="18"/>
                <w:szCs w:val="18"/>
              </w:rPr>
              <w:t xml:space="preserve"> </w:t>
            </w:r>
            <w:r w:rsidRPr="62878777">
              <w:rPr>
                <w:sz w:val="18"/>
                <w:szCs w:val="18"/>
              </w:rPr>
              <w:t xml:space="preserve">an effective patient participation program to improve </w:t>
            </w:r>
            <w:r>
              <w:rPr>
                <w:sz w:val="18"/>
                <w:szCs w:val="18"/>
              </w:rPr>
              <w:t>hand hygiene (</w:t>
            </w:r>
            <w:proofErr w:type="spellStart"/>
            <w:r>
              <w:rPr>
                <w:sz w:val="18"/>
                <w:szCs w:val="18"/>
              </w:rPr>
              <w:t>HH</w:t>
            </w:r>
            <w:proofErr w:type="spellEnd"/>
            <w:r>
              <w:rPr>
                <w:sz w:val="18"/>
                <w:szCs w:val="18"/>
              </w:rPr>
              <w:t>)</w:t>
            </w:r>
            <w:r w:rsidRPr="62878777">
              <w:rPr>
                <w:sz w:val="18"/>
                <w:szCs w:val="18"/>
              </w:rPr>
              <w:t>.</w:t>
            </w:r>
            <w:r>
              <w:rPr>
                <w:sz w:val="18"/>
                <w:szCs w:val="18"/>
              </w:rPr>
              <w:t xml:space="preserve"> </w:t>
            </w:r>
            <w:r w:rsidRPr="62878777">
              <w:rPr>
                <w:sz w:val="18"/>
                <w:szCs w:val="18"/>
              </w:rPr>
              <w:t>(p. 46)</w:t>
            </w:r>
          </w:p>
        </w:tc>
        <w:tc>
          <w:tcPr>
            <w:tcW w:w="1727" w:type="dxa"/>
            <w:shd w:val="clear" w:color="auto" w:fill="auto"/>
          </w:tcPr>
          <w:p w14:paraId="2E9F9450" w14:textId="3BB07FF2" w:rsidR="008A7BB7" w:rsidRPr="51328FFC" w:rsidRDefault="008A7BB7" w:rsidP="008A7BB7">
            <w:r w:rsidRPr="62878777">
              <w:t>Cross</w:t>
            </w:r>
            <w:r>
              <w:t>-</w:t>
            </w:r>
            <w:r w:rsidRPr="62878777">
              <w:t xml:space="preserve">sectional </w:t>
            </w:r>
            <w:r>
              <w:t xml:space="preserve">survey </w:t>
            </w:r>
            <w:r w:rsidRPr="62878777">
              <w:t xml:space="preserve">study </w:t>
            </w:r>
          </w:p>
        </w:tc>
        <w:tc>
          <w:tcPr>
            <w:tcW w:w="2196" w:type="dxa"/>
            <w:shd w:val="clear" w:color="auto" w:fill="auto"/>
          </w:tcPr>
          <w:p w14:paraId="7D293CDA" w14:textId="77777777" w:rsidR="008A7BB7" w:rsidRDefault="008A7BB7" w:rsidP="008A7BB7">
            <w:pPr>
              <w:spacing w:line="259" w:lineRule="auto"/>
            </w:pPr>
            <w:r w:rsidRPr="62878777">
              <w:t xml:space="preserve">337 patients </w:t>
            </w:r>
            <w:r>
              <w:t>&amp;</w:t>
            </w:r>
            <w:r w:rsidRPr="62878777">
              <w:t xml:space="preserve"> families</w:t>
            </w:r>
            <w:r>
              <w:t xml:space="preserve"> (&amp;</w:t>
            </w:r>
          </w:p>
          <w:p w14:paraId="3B0980D4" w14:textId="32108483" w:rsidR="008A7BB7" w:rsidRPr="51328FFC" w:rsidRDefault="008A7BB7" w:rsidP="008A7BB7">
            <w:pPr>
              <w:spacing w:line="259" w:lineRule="auto"/>
            </w:pPr>
            <w:r w:rsidRPr="62878777">
              <w:t xml:space="preserve">196 </w:t>
            </w:r>
            <w:r>
              <w:t>h</w:t>
            </w:r>
            <w:r w:rsidRPr="62878777">
              <w:t>ealthcare workers</w:t>
            </w:r>
            <w:r>
              <w:t>)</w:t>
            </w:r>
          </w:p>
        </w:tc>
        <w:tc>
          <w:tcPr>
            <w:tcW w:w="5646" w:type="dxa"/>
            <w:shd w:val="clear" w:color="auto" w:fill="auto"/>
          </w:tcPr>
          <w:p w14:paraId="76A00E98" w14:textId="3EB85F3F" w:rsidR="008A7BB7" w:rsidRPr="51328FFC" w:rsidRDefault="008A7BB7" w:rsidP="008A7BB7">
            <w:pPr>
              <w:rPr>
                <w:color w:val="000000" w:themeColor="text1"/>
              </w:rPr>
            </w:pPr>
            <w:r>
              <w:t>“</w:t>
            </w:r>
            <w:r w:rsidRPr="006262E6">
              <w:t xml:space="preserve">More than half of surveyed patients and their family members (58%) answered that they normally observe whether </w:t>
            </w:r>
            <w:proofErr w:type="spellStart"/>
            <w:r w:rsidRPr="006262E6">
              <w:t>HCWs</w:t>
            </w:r>
            <w:proofErr w:type="spellEnd"/>
            <w:r w:rsidRPr="006262E6">
              <w:t xml:space="preserve"> or their caregivers at home wash their hands. Most of them would feel</w:t>
            </w:r>
            <w:r>
              <w:t xml:space="preserve"> </w:t>
            </w:r>
            <w:r w:rsidRPr="006262E6">
              <w:rPr>
                <w:color w:val="000000" w:themeColor="text1"/>
              </w:rPr>
              <w:t xml:space="preserve">better if they knew that </w:t>
            </w:r>
            <w:proofErr w:type="spellStart"/>
            <w:r w:rsidRPr="006262E6">
              <w:rPr>
                <w:color w:val="000000" w:themeColor="text1"/>
              </w:rPr>
              <w:t>HCWs</w:t>
            </w:r>
            <w:proofErr w:type="spellEnd"/>
            <w:r w:rsidRPr="006262E6">
              <w:rPr>
                <w:color w:val="000000" w:themeColor="text1"/>
              </w:rPr>
              <w:t xml:space="preserve"> had performed </w:t>
            </w:r>
            <w:proofErr w:type="spellStart"/>
            <w:r w:rsidRPr="006262E6">
              <w:rPr>
                <w:color w:val="000000" w:themeColor="text1"/>
              </w:rPr>
              <w:t>HH</w:t>
            </w:r>
            <w:proofErr w:type="spellEnd"/>
            <w:r w:rsidRPr="006262E6">
              <w:rPr>
                <w:color w:val="000000" w:themeColor="text1"/>
              </w:rPr>
              <w:t xml:space="preserve">. Finally, 49.9% (48% of patients and 53% of family members) would be willing to ask </w:t>
            </w:r>
            <w:proofErr w:type="spellStart"/>
            <w:r w:rsidRPr="006262E6">
              <w:rPr>
                <w:color w:val="000000" w:themeColor="text1"/>
              </w:rPr>
              <w:t>HCWs</w:t>
            </w:r>
            <w:proofErr w:type="spellEnd"/>
            <w:r w:rsidRPr="006262E6">
              <w:rPr>
                <w:color w:val="000000" w:themeColor="text1"/>
              </w:rPr>
              <w:t xml:space="preserve"> if they had cleaned their hands before administering care</w:t>
            </w:r>
            <w:r>
              <w:rPr>
                <w:color w:val="000000" w:themeColor="text1"/>
              </w:rPr>
              <w:t>.” (p. 46-47</w:t>
            </w:r>
            <w:proofErr w:type="gramStart"/>
            <w:r>
              <w:rPr>
                <w:color w:val="000000" w:themeColor="text1"/>
              </w:rPr>
              <w:t xml:space="preserve">)  </w:t>
            </w:r>
            <w:r>
              <w:t>“</w:t>
            </w:r>
            <w:proofErr w:type="gramEnd"/>
            <w:r w:rsidRPr="00390EB8">
              <w:t xml:space="preserve">The preferred method for patient participation in </w:t>
            </w:r>
            <w:proofErr w:type="spellStart"/>
            <w:r w:rsidRPr="00390EB8">
              <w:t>HH</w:t>
            </w:r>
            <w:proofErr w:type="spellEnd"/>
            <w:r w:rsidRPr="00390EB8">
              <w:t xml:space="preserve"> promotion was to place posters on wards (86% of patients </w:t>
            </w:r>
            <w:r>
              <w:t>&amp;</w:t>
            </w:r>
            <w:r w:rsidRPr="00390EB8">
              <w:t xml:space="preserve"> their</w:t>
            </w:r>
            <w:r>
              <w:t xml:space="preserve"> </w:t>
            </w:r>
            <w:r w:rsidRPr="00390EB8">
              <w:rPr>
                <w:color w:val="000000" w:themeColor="text1"/>
              </w:rPr>
              <w:t xml:space="preserve">family members </w:t>
            </w:r>
            <w:r>
              <w:rPr>
                <w:color w:val="000000" w:themeColor="text1"/>
              </w:rPr>
              <w:t>&amp;</w:t>
            </w:r>
            <w:r w:rsidRPr="00390EB8">
              <w:rPr>
                <w:color w:val="000000" w:themeColor="text1"/>
              </w:rPr>
              <w:t xml:space="preserve"> 74% of </w:t>
            </w:r>
            <w:proofErr w:type="spellStart"/>
            <w:r w:rsidRPr="00390EB8">
              <w:rPr>
                <w:color w:val="000000" w:themeColor="text1"/>
              </w:rPr>
              <w:t>HCWs</w:t>
            </w:r>
            <w:proofErr w:type="spellEnd"/>
            <w:r w:rsidRPr="00390EB8">
              <w:rPr>
                <w:color w:val="000000" w:themeColor="text1"/>
              </w:rPr>
              <w:t>).</w:t>
            </w:r>
            <w:r>
              <w:rPr>
                <w:color w:val="000000" w:themeColor="text1"/>
              </w:rPr>
              <w:t>” (p. 47-48)</w:t>
            </w:r>
          </w:p>
        </w:tc>
      </w:tr>
      <w:tr w:rsidR="00BC0E0A" w14:paraId="684A99C9" w14:textId="77777777" w:rsidTr="002420FF">
        <w:tc>
          <w:tcPr>
            <w:tcW w:w="1328" w:type="dxa"/>
            <w:shd w:val="clear" w:color="auto" w:fill="D9D9D9" w:themeFill="background1" w:themeFillShade="D9"/>
          </w:tcPr>
          <w:p w14:paraId="0D7A3339" w14:textId="77777777" w:rsidR="002E1C9E" w:rsidRPr="004E2AE4" w:rsidRDefault="002E1C9E" w:rsidP="002420FF">
            <w:pPr>
              <w:jc w:val="center"/>
              <w:rPr>
                <w:b/>
              </w:rPr>
            </w:pPr>
            <w:r w:rsidRPr="004E2AE4">
              <w:rPr>
                <w:b/>
              </w:rPr>
              <w:lastRenderedPageBreak/>
              <w:t>Author(s) &amp; Year</w:t>
            </w:r>
          </w:p>
        </w:tc>
        <w:tc>
          <w:tcPr>
            <w:tcW w:w="2279" w:type="dxa"/>
            <w:shd w:val="clear" w:color="auto" w:fill="D9D9D9" w:themeFill="background1" w:themeFillShade="D9"/>
          </w:tcPr>
          <w:p w14:paraId="240BD392" w14:textId="77777777" w:rsidR="002E1C9E" w:rsidRPr="004E2AE4" w:rsidRDefault="002E1C9E" w:rsidP="002420FF">
            <w:pPr>
              <w:jc w:val="center"/>
              <w:rPr>
                <w:b/>
              </w:rPr>
            </w:pPr>
            <w:r w:rsidRPr="004E2AE4">
              <w:rPr>
                <w:b/>
              </w:rPr>
              <w:t xml:space="preserve">Study Objective(s)  </w:t>
            </w:r>
          </w:p>
        </w:tc>
        <w:tc>
          <w:tcPr>
            <w:tcW w:w="1727" w:type="dxa"/>
            <w:shd w:val="clear" w:color="auto" w:fill="D9D9D9" w:themeFill="background1" w:themeFillShade="D9"/>
          </w:tcPr>
          <w:p w14:paraId="74C054EA" w14:textId="77777777" w:rsidR="002E1C9E" w:rsidRPr="004E2AE4" w:rsidRDefault="002E1C9E" w:rsidP="002420FF">
            <w:pPr>
              <w:jc w:val="center"/>
              <w:rPr>
                <w:b/>
              </w:rPr>
            </w:pPr>
            <w:r w:rsidRPr="004E2AE4">
              <w:rPr>
                <w:b/>
              </w:rPr>
              <w:t>Design</w:t>
            </w:r>
          </w:p>
        </w:tc>
        <w:tc>
          <w:tcPr>
            <w:tcW w:w="2196" w:type="dxa"/>
            <w:shd w:val="clear" w:color="auto" w:fill="D9D9D9" w:themeFill="background1" w:themeFillShade="D9"/>
          </w:tcPr>
          <w:p w14:paraId="11867CC9" w14:textId="77777777" w:rsidR="002E1C9E" w:rsidRPr="004E2AE4" w:rsidRDefault="002E1C9E" w:rsidP="002420FF">
            <w:pPr>
              <w:jc w:val="center"/>
              <w:rPr>
                <w:b/>
              </w:rPr>
            </w:pPr>
            <w:r w:rsidRPr="004E2AE4">
              <w:rPr>
                <w:b/>
              </w:rPr>
              <w:t>Sample</w:t>
            </w:r>
          </w:p>
        </w:tc>
        <w:tc>
          <w:tcPr>
            <w:tcW w:w="5646" w:type="dxa"/>
            <w:shd w:val="clear" w:color="auto" w:fill="D9D9D9" w:themeFill="background1" w:themeFillShade="D9"/>
          </w:tcPr>
          <w:p w14:paraId="6F6DF486" w14:textId="77777777" w:rsidR="002E1C9E" w:rsidRPr="004E2AE4" w:rsidRDefault="002E1C9E" w:rsidP="002420FF">
            <w:pPr>
              <w:jc w:val="center"/>
              <w:rPr>
                <w:b/>
              </w:rPr>
            </w:pPr>
            <w:r w:rsidRPr="004E2AE4">
              <w:rPr>
                <w:b/>
              </w:rPr>
              <w:t>Relevant Findings</w:t>
            </w:r>
          </w:p>
        </w:tc>
      </w:tr>
      <w:tr w:rsidR="00BC0E0A" w14:paraId="5B6B4CE9" w14:textId="77777777" w:rsidTr="00C043CE">
        <w:tc>
          <w:tcPr>
            <w:tcW w:w="1328" w:type="dxa"/>
            <w:shd w:val="clear" w:color="auto" w:fill="auto"/>
          </w:tcPr>
          <w:p w14:paraId="5C15CCCB" w14:textId="753F3CA9" w:rsidR="008A7BB7" w:rsidRDefault="00250216" w:rsidP="008A7BB7">
            <w:r>
              <w:fldChar w:fldCharType="begin">
                <w:fldData xml:space="preserve">PEVuZE5vdGU+PENpdGU+PEF1dGhvcj5LbmlnaHRvbjwvQXV0aG9yPjxZZWFyPjIwMTg8L1llYXI+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</w:fldData>
              </w:fldChar>
            </w:r>
            <w:r>
              <w:instrText xml:space="preserve"> ADDIN EN.CITE </w:instrText>
            </w:r>
            <w:r>
              <w:fldChar w:fldCharType="begin">
                <w:fldData xml:space="preserve">PEVuZE5vdGU+PENpdGU+PEF1dGhvcj5LbmlnaHRvbjwvQXV0aG9yPjxZZWFyPjIwMTg8L1llYXI+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</w:fldData>
              </w:fldChar>
            </w:r>
            <w:r>
              <w:instrText xml:space="preserve"> ADDIN EN.CITE.DATA </w:instrText>
            </w:r>
            <w:r>
              <w:fldChar w:fldCharType="end"/>
            </w:r>
            <w:r>
              <w:fldChar w:fldCharType="separate"/>
            </w:r>
            <w:r w:rsidRPr="00250216">
              <w:rPr>
                <w:noProof/>
                <w:vertAlign w:val="superscript"/>
              </w:rPr>
              <w:t>54</w:t>
            </w:r>
            <w:r>
              <w:fldChar w:fldCharType="end"/>
            </w:r>
            <w:r w:rsidR="008A7BB7" w:rsidRPr="51328FFC">
              <w:t xml:space="preserve">Knighton, </w:t>
            </w:r>
            <w:proofErr w:type="spellStart"/>
            <w:r w:rsidR="008A7BB7" w:rsidRPr="51328FFC">
              <w:t>Dolansky</w:t>
            </w:r>
            <w:proofErr w:type="spellEnd"/>
            <w:r w:rsidR="008A7BB7" w:rsidRPr="51328FFC">
              <w:t xml:space="preserve">, </w:t>
            </w:r>
            <w:proofErr w:type="spellStart"/>
            <w:r w:rsidR="008A7BB7" w:rsidRPr="51328FFC">
              <w:t>Donskey</w:t>
            </w:r>
            <w:proofErr w:type="spellEnd"/>
            <w:r w:rsidR="008A7BB7" w:rsidRPr="51328FFC">
              <w:t>, Warner, Rai, &amp; Higgins</w:t>
            </w:r>
          </w:p>
          <w:p w14:paraId="4B5E5C91" w14:textId="77777777" w:rsidR="008A7BB7" w:rsidRDefault="008A7BB7" w:rsidP="008A7BB7">
            <w:r w:rsidRPr="51328FFC">
              <w:t>(2018)</w:t>
            </w:r>
          </w:p>
          <w:p w14:paraId="37D41B10" w14:textId="10FA9D72" w:rsidR="008A7BB7" w:rsidRPr="0082761A" w:rsidRDefault="008A7BB7" w:rsidP="008A7BB7">
            <w:r w:rsidRPr="51328FFC">
              <w:t>(US</w:t>
            </w:r>
            <w:r w:rsidR="002E1C9E">
              <w:t>A</w:t>
            </w:r>
            <w:r w:rsidRPr="51328FFC">
              <w:t>)</w:t>
            </w:r>
          </w:p>
        </w:tc>
        <w:tc>
          <w:tcPr>
            <w:tcW w:w="2279" w:type="dxa"/>
            <w:shd w:val="clear" w:color="auto" w:fill="auto"/>
          </w:tcPr>
          <w:p w14:paraId="739C759A" w14:textId="77777777" w:rsidR="008A7BB7" w:rsidRDefault="008A7BB7" w:rsidP="008A7BB7">
            <w:pPr>
              <w:rPr>
                <w:sz w:val="18"/>
                <w:szCs w:val="18"/>
              </w:rPr>
            </w:pPr>
            <w:r w:rsidRPr="51328FFC">
              <w:rPr>
                <w:sz w:val="18"/>
                <w:szCs w:val="18"/>
              </w:rPr>
              <w:t>“</w:t>
            </w:r>
            <w:r>
              <w:rPr>
                <w:sz w:val="18"/>
                <w:szCs w:val="18"/>
              </w:rPr>
              <w:t>…</w:t>
            </w:r>
            <w:r w:rsidRPr="51328FFC">
              <w:rPr>
                <w:sz w:val="18"/>
                <w:szCs w:val="18"/>
              </w:rPr>
              <w:t xml:space="preserve">Test the influence that a novel verbal electronic audio reminder </w:t>
            </w:r>
            <w:r>
              <w:rPr>
                <w:sz w:val="18"/>
                <w:szCs w:val="18"/>
              </w:rPr>
              <w:t xml:space="preserve">[EAR] </w:t>
            </w:r>
            <w:r w:rsidRPr="51328FFC">
              <w:rPr>
                <w:sz w:val="18"/>
                <w:szCs w:val="18"/>
              </w:rPr>
              <w:t>would have to an educational patient hand hygiene bundle to improve patient hand hygiene in older adults hospitalized for elective lower extremity orthopedic or podiatry surgery</w:t>
            </w:r>
            <w:r>
              <w:rPr>
                <w:sz w:val="18"/>
                <w:szCs w:val="18"/>
              </w:rPr>
              <w:t>..</w:t>
            </w:r>
            <w:r w:rsidRPr="51328FFC">
              <w:rPr>
                <w:sz w:val="18"/>
                <w:szCs w:val="18"/>
              </w:rPr>
              <w:t>.” (p. 611)</w:t>
            </w:r>
          </w:p>
          <w:p w14:paraId="545879F3" w14:textId="77777777" w:rsidR="00994BD3" w:rsidRDefault="00994BD3" w:rsidP="008A7BB7">
            <w:pPr>
              <w:rPr>
                <w:sz w:val="18"/>
                <w:szCs w:val="18"/>
              </w:rPr>
            </w:pPr>
          </w:p>
          <w:p w14:paraId="5F1F0549" w14:textId="117732FA" w:rsidR="00994BD3" w:rsidRPr="07D48C40" w:rsidRDefault="00994BD3" w:rsidP="008A7BB7"/>
        </w:tc>
        <w:tc>
          <w:tcPr>
            <w:tcW w:w="1727" w:type="dxa"/>
            <w:shd w:val="clear" w:color="auto" w:fill="auto"/>
          </w:tcPr>
          <w:p w14:paraId="441A9E81" w14:textId="24EB5619" w:rsidR="008A7BB7" w:rsidRPr="07D48C40" w:rsidRDefault="008A7BB7" w:rsidP="008A7BB7">
            <w:r w:rsidRPr="51328FFC">
              <w:t xml:space="preserve">2-group comparative effectiveness study </w:t>
            </w:r>
          </w:p>
        </w:tc>
        <w:tc>
          <w:tcPr>
            <w:tcW w:w="2196" w:type="dxa"/>
            <w:shd w:val="clear" w:color="auto" w:fill="auto"/>
          </w:tcPr>
          <w:p w14:paraId="7352B62D" w14:textId="77777777" w:rsidR="008A7BB7" w:rsidRDefault="008A7BB7" w:rsidP="008A7BB7">
            <w:pPr>
              <w:spacing w:line="259" w:lineRule="auto"/>
            </w:pPr>
            <w:r w:rsidRPr="51328FFC">
              <w:t>75 participants</w:t>
            </w:r>
            <w:r>
              <w:t xml:space="preserve"> in total</w:t>
            </w:r>
          </w:p>
          <w:p w14:paraId="4723C5EC" w14:textId="77777777" w:rsidR="008A7BB7" w:rsidRDefault="008A7BB7" w:rsidP="008A7BB7">
            <w:pPr>
              <w:spacing w:line="259" w:lineRule="auto"/>
            </w:pPr>
          </w:p>
          <w:p w14:paraId="426CC607" w14:textId="77777777" w:rsidR="008A7BB7" w:rsidRDefault="008A7BB7" w:rsidP="008A7BB7">
            <w:pPr>
              <w:spacing w:line="259" w:lineRule="auto"/>
            </w:pPr>
            <w:r w:rsidRPr="51328FFC">
              <w:t>41 were exposed to bundle with EAR</w:t>
            </w:r>
            <w:r>
              <w:t xml:space="preserve">; </w:t>
            </w:r>
            <w:r w:rsidRPr="51328FFC">
              <w:t>34 were exposed to bundle without EAR</w:t>
            </w:r>
          </w:p>
          <w:p w14:paraId="61F5C578" w14:textId="77777777" w:rsidR="008A7BB7" w:rsidRDefault="008A7BB7" w:rsidP="008A7BB7">
            <w:pPr>
              <w:spacing w:line="259" w:lineRule="auto"/>
            </w:pPr>
          </w:p>
          <w:p w14:paraId="4C3FA4A9" w14:textId="77777777" w:rsidR="008A7BB7" w:rsidRDefault="008A7BB7" w:rsidP="008A7BB7"/>
        </w:tc>
        <w:tc>
          <w:tcPr>
            <w:tcW w:w="5646" w:type="dxa"/>
            <w:shd w:val="clear" w:color="auto" w:fill="auto"/>
          </w:tcPr>
          <w:p w14:paraId="409CD384" w14:textId="2CA57F03" w:rsidR="008A7BB7" w:rsidRPr="07D48C40" w:rsidRDefault="008A7BB7" w:rsidP="008A7BB7">
            <w:r w:rsidRPr="51328FFC">
              <w:rPr>
                <w:color w:val="000000" w:themeColor="text1"/>
              </w:rPr>
              <w:t xml:space="preserve">The addition of a novel verbal electronic audio reminder to a patient hand hygiene bundle resulted in a significant increase in patient hand hygiene performance. Such an intervention can improve patient hand hygiene while minimizing an increase in health care worker workload. </w:t>
            </w:r>
            <w:r>
              <w:rPr>
                <w:color w:val="000000" w:themeColor="text1"/>
              </w:rPr>
              <w:t>“</w:t>
            </w:r>
            <w:r w:rsidRPr="00215C49">
              <w:rPr>
                <w:color w:val="000000" w:themeColor="text1"/>
              </w:rPr>
              <w:t>Although participants that received the verbal electronic reminder did use more alcohol-based hand sanitizer product, both groups demonstrated some level of hand hygiene behavior, indicating that patients are capable of practicing themselves.</w:t>
            </w:r>
            <w:r>
              <w:rPr>
                <w:color w:val="000000" w:themeColor="text1"/>
              </w:rPr>
              <w:t>” (p. 613)</w:t>
            </w:r>
          </w:p>
        </w:tc>
      </w:tr>
      <w:tr w:rsidR="00BC0E0A" w14:paraId="66B95AD0" w14:textId="77777777" w:rsidTr="00C043CE">
        <w:tc>
          <w:tcPr>
            <w:tcW w:w="1328" w:type="dxa"/>
            <w:shd w:val="clear" w:color="auto" w:fill="auto"/>
          </w:tcPr>
          <w:p w14:paraId="74581736" w14:textId="2E317E6A" w:rsidR="008A7BB7" w:rsidRPr="0082761A" w:rsidRDefault="00250216" w:rsidP="008A7BB7">
            <w:r>
              <w:fldChar w:fldCharType="begin">
                <w:fldData xml:space="preserve">PEVuZE5vdGU+PENpdGU+PEF1dGhvcj5DaGVuZzwvQXV0aG9yPjxZZWFyPjIwMTc8L1llYXI+PElE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</w:fldData>
              </w:fldChar>
            </w:r>
            <w:r>
              <w:instrText xml:space="preserve"> ADDIN EN.CITE </w:instrText>
            </w:r>
            <w:r>
              <w:fldChar w:fldCharType="begin">
                <w:fldData xml:space="preserve">PEVuZE5vdGU+PENpdGU+PEF1dGhvcj5DaGVuZzwvQXV0aG9yPjxZZWFyPjIwMTc8L1llYXI+PElE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</w:fldData>
              </w:fldChar>
            </w:r>
            <w:r>
              <w:instrText xml:space="preserve"> ADDIN EN.CITE.DATA </w:instrText>
            </w:r>
            <w:r>
              <w:fldChar w:fldCharType="end"/>
            </w:r>
            <w:r>
              <w:fldChar w:fldCharType="separate"/>
            </w:r>
            <w:r w:rsidRPr="00250216">
              <w:rPr>
                <w:noProof/>
                <w:vertAlign w:val="superscript"/>
              </w:rPr>
              <w:t>55</w:t>
            </w:r>
            <w:r>
              <w:fldChar w:fldCharType="end"/>
            </w:r>
            <w:r w:rsidR="008A7BB7" w:rsidRPr="0082761A">
              <w:t xml:space="preserve">Cheng, Wong, Wong, Chau, So, Wong, Chen, Lee, Tai, Chau, Lo &amp; Yuen </w:t>
            </w:r>
          </w:p>
          <w:p w14:paraId="727F7716" w14:textId="77777777" w:rsidR="008A7BB7" w:rsidRPr="0082761A" w:rsidRDefault="008A7BB7" w:rsidP="008A7BB7">
            <w:r w:rsidRPr="0082761A">
              <w:t xml:space="preserve">(2017) </w:t>
            </w:r>
          </w:p>
          <w:p w14:paraId="1F088C97" w14:textId="77777777" w:rsidR="008A7BB7" w:rsidRPr="0082761A" w:rsidRDefault="008A7BB7" w:rsidP="008A7BB7">
            <w:r w:rsidRPr="0082761A">
              <w:t xml:space="preserve">(China) </w:t>
            </w:r>
          </w:p>
          <w:p w14:paraId="2606519A" w14:textId="77777777" w:rsidR="008A7BB7" w:rsidRDefault="008A7BB7" w:rsidP="008A7BB7">
            <w:pPr>
              <w:rPr>
                <w:highlight w:val="magenta"/>
              </w:rPr>
            </w:pPr>
          </w:p>
          <w:p w14:paraId="3A0836AF" w14:textId="77777777" w:rsidR="008A7BB7" w:rsidRPr="0B4F910A" w:rsidRDefault="008A7BB7" w:rsidP="008A7BB7"/>
        </w:tc>
        <w:tc>
          <w:tcPr>
            <w:tcW w:w="2279" w:type="dxa"/>
            <w:shd w:val="clear" w:color="auto" w:fill="auto"/>
          </w:tcPr>
          <w:p w14:paraId="6826B83B" w14:textId="5B754521" w:rsidR="008A7BB7" w:rsidRPr="0B4F910A" w:rsidRDefault="008A7BB7" w:rsidP="008A7BB7">
            <w:pPr>
              <w:rPr>
                <w:sz w:val="18"/>
                <w:szCs w:val="18"/>
              </w:rPr>
            </w:pPr>
            <w:r w:rsidRPr="07D48C40">
              <w:t>Conducted a pilot study to assess the knowledge on hand hygiene, perception, and acceptance of patient empowerment in hand hygiene promotion among hospitalized patients and health care workers.</w:t>
            </w:r>
          </w:p>
        </w:tc>
        <w:tc>
          <w:tcPr>
            <w:tcW w:w="1727" w:type="dxa"/>
            <w:shd w:val="clear" w:color="auto" w:fill="auto"/>
          </w:tcPr>
          <w:p w14:paraId="3CE9E811" w14:textId="77777777" w:rsidR="008A7BB7" w:rsidRDefault="008A7BB7" w:rsidP="008A7BB7">
            <w:r w:rsidRPr="07D48C40">
              <w:t>Pilot patient empowerment program</w:t>
            </w:r>
          </w:p>
          <w:p w14:paraId="3076956A" w14:textId="77777777" w:rsidR="008A7BB7" w:rsidRPr="0B4F910A" w:rsidRDefault="008A7BB7" w:rsidP="008A7BB7"/>
        </w:tc>
        <w:tc>
          <w:tcPr>
            <w:tcW w:w="2196" w:type="dxa"/>
            <w:shd w:val="clear" w:color="auto" w:fill="auto"/>
          </w:tcPr>
          <w:p w14:paraId="7478AF49" w14:textId="7D0E7959" w:rsidR="008A7BB7" w:rsidRDefault="008A7BB7" w:rsidP="008A7BB7">
            <w:r>
              <w:t xml:space="preserve">202 patients (pre) &amp; </w:t>
            </w:r>
            <w:r w:rsidRPr="07D48C40">
              <w:t>167 patients</w:t>
            </w:r>
            <w:r>
              <w:t xml:space="preserve"> (post)</w:t>
            </w:r>
          </w:p>
          <w:p w14:paraId="504EBF26" w14:textId="77777777" w:rsidR="008A7BB7" w:rsidRPr="0B4F910A" w:rsidRDefault="008A7BB7" w:rsidP="008A7BB7"/>
        </w:tc>
        <w:tc>
          <w:tcPr>
            <w:tcW w:w="5646" w:type="dxa"/>
            <w:shd w:val="clear" w:color="auto" w:fill="auto"/>
          </w:tcPr>
          <w:p w14:paraId="54E97EED" w14:textId="77777777" w:rsidR="008A7BB7" w:rsidRDefault="008A7BB7" w:rsidP="008A7BB7">
            <w:r w:rsidRPr="07D48C40">
              <w:t xml:space="preserve">A positive response from the health care workers was reported in 70 (93.3%) of 75 patients who reminded health care workers to clean hands as part of the empowerment program. A significant increase in volume of alcohol-based </w:t>
            </w:r>
            <w:proofErr w:type="spellStart"/>
            <w:r w:rsidRPr="07D48C40">
              <w:t>handrub</w:t>
            </w:r>
            <w:proofErr w:type="spellEnd"/>
            <w:r w:rsidRPr="07D48C40">
              <w:t xml:space="preserve"> consumption was observed during the intervention period compared with baseline.</w:t>
            </w:r>
          </w:p>
          <w:p w14:paraId="1CB72A3C" w14:textId="77777777" w:rsidR="008A7BB7" w:rsidRDefault="008A7BB7" w:rsidP="008A7BB7"/>
          <w:p w14:paraId="39DBF4FF" w14:textId="77777777" w:rsidR="008A7BB7" w:rsidRDefault="008A7BB7" w:rsidP="008A7BB7">
            <w:proofErr w:type="spellStart"/>
            <w:r w:rsidRPr="07D48C40">
              <w:t>HCWs</w:t>
            </w:r>
            <w:proofErr w:type="spellEnd"/>
            <w:r w:rsidRPr="07D48C40">
              <w:t xml:space="preserve"> supportive of the program had significantly better knowledge of hand hygiene practice (147 out of 149 [98.7%] vs 21 out of 42 [50.0%]; P &lt; .001). Among hospitalized patients, 196 (97.0%) patients had never asked </w:t>
            </w:r>
            <w:proofErr w:type="spellStart"/>
            <w:r w:rsidRPr="07D48C40">
              <w:t>HCWs</w:t>
            </w:r>
            <w:proofErr w:type="spellEnd"/>
            <w:r w:rsidRPr="07D48C40">
              <w:t xml:space="preserve"> to clean their hands, but 103 of 196 patients (52.6%) showed support for the program. The number of patients willing to be empowered increased significantly to 127 (64.8%; P &lt; .001 by </w:t>
            </w:r>
            <w:proofErr w:type="spellStart"/>
            <w:r w:rsidRPr="07D48C40">
              <w:t>McNemar’s</w:t>
            </w:r>
            <w:proofErr w:type="spellEnd"/>
            <w:r w:rsidRPr="07D48C40">
              <w:t xml:space="preserve"> test) after encouragement by </w:t>
            </w:r>
            <w:proofErr w:type="spellStart"/>
            <w:r w:rsidRPr="07D48C40">
              <w:t>ICNs</w:t>
            </w:r>
            <w:proofErr w:type="spellEnd"/>
            <w:r w:rsidRPr="07D48C40">
              <w:t xml:space="preserve">. </w:t>
            </w:r>
          </w:p>
          <w:p w14:paraId="4652B321" w14:textId="77777777" w:rsidR="008A7BB7" w:rsidRDefault="008A7BB7" w:rsidP="008A7BB7"/>
          <w:p w14:paraId="6DAEC051" w14:textId="77777777" w:rsidR="008A7BB7" w:rsidRDefault="008A7BB7" w:rsidP="008A7BB7">
            <w:r w:rsidRPr="07D48C40">
              <w:t xml:space="preserve">During the intervention period, 502 patients were hospitalized in the intervention wards. Two hundred twenty-three patients were eligible and 167 (74.9%) of these patients agreed to participate in the program. </w:t>
            </w:r>
          </w:p>
          <w:p w14:paraId="6414E0A1" w14:textId="77777777" w:rsidR="008A7BB7" w:rsidRDefault="008A7BB7" w:rsidP="008A7BB7"/>
          <w:p w14:paraId="3E716FE3" w14:textId="77777777" w:rsidR="008A7BB7" w:rsidRDefault="008A7BB7" w:rsidP="008A7BB7">
            <w:r w:rsidRPr="07D48C40">
              <w:t xml:space="preserve">During the empowerment program, 75 patients reminded </w:t>
            </w:r>
            <w:proofErr w:type="spellStart"/>
            <w:r w:rsidRPr="07D48C40">
              <w:t>HCWs</w:t>
            </w:r>
            <w:proofErr w:type="spellEnd"/>
            <w:r w:rsidRPr="07D48C40">
              <w:t xml:space="preserve"> to clean their hands, and 70 of 75 patients (93.3%) reported a positive response from the </w:t>
            </w:r>
            <w:proofErr w:type="spellStart"/>
            <w:r w:rsidRPr="07D48C40">
              <w:t>HCWs</w:t>
            </w:r>
            <w:proofErr w:type="spellEnd"/>
            <w:r w:rsidRPr="07D48C40">
              <w:t xml:space="preserve">. </w:t>
            </w:r>
            <w:proofErr w:type="spellStart"/>
            <w:r w:rsidRPr="07D48C40">
              <w:t>Postintervention</w:t>
            </w:r>
            <w:proofErr w:type="spellEnd"/>
            <w:r w:rsidRPr="07D48C40">
              <w:t xml:space="preserve"> interviews of 114 </w:t>
            </w:r>
            <w:proofErr w:type="spellStart"/>
            <w:r w:rsidRPr="07D48C40">
              <w:t>HCWs</w:t>
            </w:r>
            <w:proofErr w:type="spellEnd"/>
            <w:r w:rsidRPr="07D48C40">
              <w:t xml:space="preserve"> reported a 73.7% (n = 84) use of visual aids and 19.3% (n = 22) use of verbal reminders by the empowered patients. </w:t>
            </w:r>
          </w:p>
          <w:p w14:paraId="7808051E" w14:textId="0FFA6E69" w:rsidR="008A7BB7" w:rsidRPr="0B4F910A" w:rsidRDefault="008A7BB7" w:rsidP="008A7BB7">
            <w:pPr>
              <w:rPr>
                <w:color w:val="000000" w:themeColor="text1"/>
              </w:rPr>
            </w:pPr>
          </w:p>
        </w:tc>
      </w:tr>
      <w:tr w:rsidR="00BC0E0A" w14:paraId="6DC97CDB" w14:textId="77777777" w:rsidTr="002420FF">
        <w:tc>
          <w:tcPr>
            <w:tcW w:w="1328" w:type="dxa"/>
            <w:shd w:val="clear" w:color="auto" w:fill="D9D9D9" w:themeFill="background1" w:themeFillShade="D9"/>
          </w:tcPr>
          <w:p w14:paraId="18A4221E" w14:textId="77777777" w:rsidR="00D2417E" w:rsidRPr="004E2AE4" w:rsidRDefault="00D2417E" w:rsidP="002420FF">
            <w:pPr>
              <w:jc w:val="center"/>
              <w:rPr>
                <w:b/>
              </w:rPr>
            </w:pPr>
            <w:r w:rsidRPr="004E2AE4">
              <w:rPr>
                <w:b/>
              </w:rPr>
              <w:lastRenderedPageBreak/>
              <w:t>Author(s) &amp; Year</w:t>
            </w:r>
          </w:p>
        </w:tc>
        <w:tc>
          <w:tcPr>
            <w:tcW w:w="2279" w:type="dxa"/>
            <w:shd w:val="clear" w:color="auto" w:fill="D9D9D9" w:themeFill="background1" w:themeFillShade="D9"/>
          </w:tcPr>
          <w:p w14:paraId="6BBD8BEC" w14:textId="77777777" w:rsidR="00D2417E" w:rsidRPr="004E2AE4" w:rsidRDefault="00D2417E" w:rsidP="002420FF">
            <w:pPr>
              <w:jc w:val="center"/>
              <w:rPr>
                <w:b/>
              </w:rPr>
            </w:pPr>
            <w:r w:rsidRPr="004E2AE4">
              <w:rPr>
                <w:b/>
              </w:rPr>
              <w:t xml:space="preserve">Study Objective(s)  </w:t>
            </w:r>
          </w:p>
        </w:tc>
        <w:tc>
          <w:tcPr>
            <w:tcW w:w="1727" w:type="dxa"/>
            <w:shd w:val="clear" w:color="auto" w:fill="D9D9D9" w:themeFill="background1" w:themeFillShade="D9"/>
          </w:tcPr>
          <w:p w14:paraId="61ADD152" w14:textId="77777777" w:rsidR="00D2417E" w:rsidRPr="004E2AE4" w:rsidRDefault="00D2417E" w:rsidP="002420FF">
            <w:pPr>
              <w:jc w:val="center"/>
              <w:rPr>
                <w:b/>
              </w:rPr>
            </w:pPr>
            <w:r w:rsidRPr="004E2AE4">
              <w:rPr>
                <w:b/>
              </w:rPr>
              <w:t>Design</w:t>
            </w:r>
          </w:p>
        </w:tc>
        <w:tc>
          <w:tcPr>
            <w:tcW w:w="2196" w:type="dxa"/>
            <w:shd w:val="clear" w:color="auto" w:fill="D9D9D9" w:themeFill="background1" w:themeFillShade="D9"/>
          </w:tcPr>
          <w:p w14:paraId="644428E7" w14:textId="77777777" w:rsidR="00D2417E" w:rsidRPr="004E2AE4" w:rsidRDefault="00D2417E" w:rsidP="002420FF">
            <w:pPr>
              <w:jc w:val="center"/>
              <w:rPr>
                <w:b/>
              </w:rPr>
            </w:pPr>
            <w:r w:rsidRPr="004E2AE4">
              <w:rPr>
                <w:b/>
              </w:rPr>
              <w:t>Sample</w:t>
            </w:r>
          </w:p>
        </w:tc>
        <w:tc>
          <w:tcPr>
            <w:tcW w:w="5646" w:type="dxa"/>
            <w:shd w:val="clear" w:color="auto" w:fill="D9D9D9" w:themeFill="background1" w:themeFillShade="D9"/>
          </w:tcPr>
          <w:p w14:paraId="25E21843" w14:textId="77777777" w:rsidR="00D2417E" w:rsidRPr="004E2AE4" w:rsidRDefault="00D2417E" w:rsidP="002420FF">
            <w:pPr>
              <w:jc w:val="center"/>
              <w:rPr>
                <w:b/>
              </w:rPr>
            </w:pPr>
            <w:r w:rsidRPr="004E2AE4">
              <w:rPr>
                <w:b/>
              </w:rPr>
              <w:t>Relevant Findings</w:t>
            </w:r>
          </w:p>
        </w:tc>
      </w:tr>
      <w:tr w:rsidR="00BC0E0A" w14:paraId="200A8957" w14:textId="77777777" w:rsidTr="00C043CE">
        <w:tc>
          <w:tcPr>
            <w:tcW w:w="1328" w:type="dxa"/>
            <w:shd w:val="clear" w:color="auto" w:fill="auto"/>
          </w:tcPr>
          <w:p w14:paraId="7E1197B7" w14:textId="29B8F3DA" w:rsidR="008A7BB7" w:rsidRDefault="00250216" w:rsidP="008A7BB7">
            <w:r>
              <w:fldChar w:fldCharType="begin">
                <w:fldData xml:space="preserve">PEVuZE5vdGU+PENpdGU+PEF1dGhvcj5EZXNhaTwvQXV0aG9yPjxZZWFyPjIwMTc8L1llYXI+PElE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</w:fldData>
              </w:fldChar>
            </w:r>
            <w:r>
              <w:instrText xml:space="preserve"> ADDIN EN.CITE </w:instrText>
            </w:r>
            <w:r>
              <w:fldChar w:fldCharType="begin">
                <w:fldData xml:space="preserve">PEVuZE5vdGU+PENpdGU+PEF1dGhvcj5EZXNhaTwvQXV0aG9yPjxZZWFyPjIwMTc8L1llYXI+PElE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</w:fldData>
              </w:fldChar>
            </w:r>
            <w:r>
              <w:instrText xml:space="preserve"> ADDIN EN.CITE.DATA </w:instrText>
            </w:r>
            <w:r>
              <w:fldChar w:fldCharType="end"/>
            </w:r>
            <w:r>
              <w:fldChar w:fldCharType="separate"/>
            </w:r>
            <w:r w:rsidRPr="00250216">
              <w:rPr>
                <w:noProof/>
                <w:vertAlign w:val="superscript"/>
              </w:rPr>
              <w:t>56</w:t>
            </w:r>
            <w:r>
              <w:fldChar w:fldCharType="end"/>
            </w:r>
            <w:r w:rsidR="008A7BB7" w:rsidRPr="0B4F910A">
              <w:t xml:space="preserve">Desai, </w:t>
            </w:r>
            <w:proofErr w:type="spellStart"/>
            <w:r w:rsidR="008A7BB7" w:rsidRPr="0B4F910A">
              <w:t>Rezmovitz</w:t>
            </w:r>
            <w:proofErr w:type="spellEnd"/>
            <w:r w:rsidR="008A7BB7" w:rsidRPr="0B4F910A">
              <w:t xml:space="preserve">, Manson, </w:t>
            </w:r>
            <w:proofErr w:type="spellStart"/>
            <w:r w:rsidR="008A7BB7" w:rsidRPr="0B4F910A">
              <w:t>Callery</w:t>
            </w:r>
            <w:proofErr w:type="spellEnd"/>
            <w:r w:rsidR="008A7BB7" w:rsidRPr="0B4F910A">
              <w:t xml:space="preserve">, &amp; </w:t>
            </w:r>
            <w:proofErr w:type="spellStart"/>
            <w:r w:rsidR="008A7BB7" w:rsidRPr="0B4F910A">
              <w:t>Vearncombe</w:t>
            </w:r>
            <w:proofErr w:type="spellEnd"/>
          </w:p>
          <w:p w14:paraId="03F64118" w14:textId="77777777" w:rsidR="008A7BB7" w:rsidRDefault="008A7BB7" w:rsidP="008A7BB7">
            <w:r w:rsidRPr="0B4F910A">
              <w:t xml:space="preserve">(2017) </w:t>
            </w:r>
          </w:p>
          <w:p w14:paraId="277719D2" w14:textId="192BE1B4" w:rsidR="008A7BB7" w:rsidRPr="0B4F910A" w:rsidRDefault="008A7BB7" w:rsidP="008A7BB7">
            <w:r w:rsidRPr="0B4F910A">
              <w:t>(Canada)</w:t>
            </w:r>
          </w:p>
        </w:tc>
        <w:tc>
          <w:tcPr>
            <w:tcW w:w="2279" w:type="dxa"/>
            <w:shd w:val="clear" w:color="auto" w:fill="auto"/>
          </w:tcPr>
          <w:p w14:paraId="1F264D48" w14:textId="0C40EFD0" w:rsidR="008A7BB7" w:rsidRPr="0068324F" w:rsidRDefault="008A7BB7" w:rsidP="00C311C3">
            <w:pPr>
              <w:rPr>
                <w:sz w:val="18"/>
                <w:szCs w:val="18"/>
              </w:rPr>
            </w:pPr>
            <w:r w:rsidRPr="0068324F">
              <w:rPr>
                <w:sz w:val="18"/>
                <w:szCs w:val="18"/>
              </w:rPr>
              <w:t xml:space="preserve">“The purpose of this QI study at Sunnybrook Health Sciences Centre (Sunnybrook) Family Practice was twofold: 1. To investigate whether it was feasible to use patients as observers who could observe all four moments of </w:t>
            </w:r>
            <w:proofErr w:type="spellStart"/>
            <w:r w:rsidRPr="0068324F">
              <w:rPr>
                <w:sz w:val="18"/>
                <w:szCs w:val="18"/>
              </w:rPr>
              <w:t>HH</w:t>
            </w:r>
            <w:proofErr w:type="spellEnd"/>
            <w:r w:rsidRPr="0068324F">
              <w:rPr>
                <w:sz w:val="18"/>
                <w:szCs w:val="18"/>
              </w:rPr>
              <w:t xml:space="preserve"> as observation of moments 2 and 3 by auditors can be challenging and 2. To determine if target </w:t>
            </w:r>
            <w:proofErr w:type="spellStart"/>
            <w:r w:rsidRPr="0068324F">
              <w:rPr>
                <w:sz w:val="18"/>
                <w:szCs w:val="18"/>
              </w:rPr>
              <w:t>HH</w:t>
            </w:r>
            <w:proofErr w:type="spellEnd"/>
            <w:r w:rsidRPr="0068324F">
              <w:rPr>
                <w:sz w:val="18"/>
                <w:szCs w:val="18"/>
              </w:rPr>
              <w:t xml:space="preserve"> compliance rates of 95% were being achieved in the Family Practice Unit using said patients as observers.” (p. 152)</w:t>
            </w:r>
          </w:p>
        </w:tc>
        <w:tc>
          <w:tcPr>
            <w:tcW w:w="1727" w:type="dxa"/>
            <w:shd w:val="clear" w:color="auto" w:fill="auto"/>
          </w:tcPr>
          <w:p w14:paraId="1B6F7B48" w14:textId="67453210" w:rsidR="008A7BB7" w:rsidRPr="0B4F910A" w:rsidRDefault="008A7BB7" w:rsidP="008A7BB7">
            <w:r w:rsidRPr="0B4F910A">
              <w:t xml:space="preserve">Quality </w:t>
            </w:r>
            <w:r>
              <w:t>I</w:t>
            </w:r>
            <w:r w:rsidRPr="0B4F910A">
              <w:t xml:space="preserve">mprovement (4 cycles) </w:t>
            </w:r>
          </w:p>
        </w:tc>
        <w:tc>
          <w:tcPr>
            <w:tcW w:w="2196" w:type="dxa"/>
            <w:shd w:val="clear" w:color="auto" w:fill="auto"/>
          </w:tcPr>
          <w:p w14:paraId="1ED92E82" w14:textId="23A91A73" w:rsidR="008A7BB7" w:rsidRPr="0B4F910A" w:rsidRDefault="008A7BB7" w:rsidP="008A7BB7">
            <w:r>
              <w:t xml:space="preserve">Range of </w:t>
            </w:r>
            <w:r w:rsidRPr="0B4F910A">
              <w:t>137</w:t>
            </w:r>
            <w:r>
              <w:t>-242</w:t>
            </w:r>
            <w:r w:rsidRPr="0B4F910A">
              <w:t xml:space="preserve"> surveys were completed</w:t>
            </w:r>
            <w:r>
              <w:t xml:space="preserve">.  </w:t>
            </w:r>
            <w:r w:rsidRPr="006165A9">
              <w:t>The range for surveys being completed correctly by the patient observers were 79.6%</w:t>
            </w:r>
            <w:r>
              <w:t xml:space="preserve"> </w:t>
            </w:r>
            <w:r w:rsidRPr="006165A9">
              <w:t>to 97.9%.</w:t>
            </w:r>
          </w:p>
        </w:tc>
        <w:tc>
          <w:tcPr>
            <w:tcW w:w="5646" w:type="dxa"/>
            <w:shd w:val="clear" w:color="auto" w:fill="auto"/>
          </w:tcPr>
          <w:p w14:paraId="0CD9F14B" w14:textId="306CAD9F" w:rsidR="008A7BB7" w:rsidRPr="0B4F910A" w:rsidRDefault="008A7BB7" w:rsidP="008A7BB7">
            <w:pPr>
              <w:rPr>
                <w:color w:val="000000" w:themeColor="text1"/>
              </w:rPr>
            </w:pPr>
            <w:r>
              <w:rPr>
                <w:color w:val="000000" w:themeColor="text1"/>
              </w:rPr>
              <w:t>Since the start of the patients as observers program, h</w:t>
            </w:r>
            <w:r w:rsidRPr="0B4F910A">
              <w:rPr>
                <w:color w:val="000000" w:themeColor="text1"/>
              </w:rPr>
              <w:t xml:space="preserve">and hygiene compliance was found to be 94-97%, which is maintaining the target of 95%. Involving patients as observers is a feasible and beneficial way to monitor hand hygiene compliance in an ambulatory care setting. May help reduce costs, engage patients in their healthcare, and improve communication between patients and providers. </w:t>
            </w:r>
          </w:p>
        </w:tc>
      </w:tr>
      <w:tr w:rsidR="00BC0E0A" w14:paraId="6C74E025" w14:textId="77777777" w:rsidTr="00C043CE">
        <w:tc>
          <w:tcPr>
            <w:tcW w:w="1328" w:type="dxa"/>
            <w:shd w:val="clear" w:color="auto" w:fill="auto"/>
          </w:tcPr>
          <w:p w14:paraId="5FF70673" w14:textId="0B7A6AE6" w:rsidR="008A7BB7" w:rsidRDefault="00035389" w:rsidP="008A7BB7">
            <w:r>
              <w:fldChar w:fldCharType="begin">
                <w:fldData xml:space="preserve">PEVuZE5vdGU+PENpdGU+PEF1dGhvcj5Eb3lsZTwvQXV0aG9yPjxZZWFyPjIwMTc8L1llYXI+PElE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</w:fldData>
              </w:fldChar>
            </w:r>
            <w:r>
              <w:instrText xml:space="preserve"> ADDIN EN.CITE </w:instrText>
            </w:r>
            <w:r>
              <w:fldChar w:fldCharType="begin">
                <w:fldData xml:space="preserve">PEVuZE5vdGU+PENpdGU+PEF1dGhvcj5Eb3lsZTwvQXV0aG9yPjxZZWFyPjIwMTc8L1llYXI+PElE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</w:fldData>
              </w:fldChar>
            </w:r>
            <w:r>
              <w:instrText xml:space="preserve"> ADDIN EN.CITE.DATA </w:instrText>
            </w:r>
            <w:r>
              <w:fldChar w:fldCharType="end"/>
            </w:r>
            <w:r>
              <w:fldChar w:fldCharType="separate"/>
            </w:r>
            <w:r w:rsidRPr="00035389">
              <w:rPr>
                <w:noProof/>
                <w:vertAlign w:val="superscript"/>
              </w:rPr>
              <w:t>57</w:t>
            </w:r>
            <w:r>
              <w:fldChar w:fldCharType="end"/>
            </w:r>
            <w:r w:rsidR="008A7BB7" w:rsidRPr="0B4F910A">
              <w:t xml:space="preserve">Doyle, Xiang, Zaman, Neiman-Hart, Maroon, </w:t>
            </w:r>
            <w:proofErr w:type="spellStart"/>
            <w:r w:rsidR="008A7BB7" w:rsidRPr="0B4F910A">
              <w:t>Arghami</w:t>
            </w:r>
            <w:proofErr w:type="spellEnd"/>
            <w:r w:rsidR="008A7BB7" w:rsidRPr="0B4F910A">
              <w:t xml:space="preserve">, </w:t>
            </w:r>
            <w:proofErr w:type="spellStart"/>
            <w:r w:rsidR="008A7BB7" w:rsidRPr="0B4F910A">
              <w:t>Durani</w:t>
            </w:r>
            <w:proofErr w:type="spellEnd"/>
            <w:r w:rsidR="008A7BB7" w:rsidRPr="0B4F910A">
              <w:t xml:space="preserve">, </w:t>
            </w:r>
            <w:proofErr w:type="spellStart"/>
            <w:r w:rsidR="008A7BB7" w:rsidRPr="0B4F910A">
              <w:t>Salana</w:t>
            </w:r>
            <w:proofErr w:type="spellEnd"/>
            <w:r w:rsidR="008A7BB7" w:rsidRPr="0B4F910A">
              <w:t xml:space="preserve">, </w:t>
            </w:r>
            <w:proofErr w:type="spellStart"/>
            <w:r w:rsidR="008A7BB7" w:rsidRPr="0B4F910A">
              <w:t>Kom</w:t>
            </w:r>
            <w:r w:rsidR="00E82B63">
              <w:t>a</w:t>
            </w:r>
            <w:r w:rsidR="008A7BB7" w:rsidRPr="0B4F910A">
              <w:t>kula</w:t>
            </w:r>
            <w:proofErr w:type="spellEnd"/>
            <w:r w:rsidR="008A7BB7" w:rsidRPr="0B4F910A">
              <w:t>, &amp; King</w:t>
            </w:r>
          </w:p>
          <w:p w14:paraId="22BF5201" w14:textId="77777777" w:rsidR="008A7BB7" w:rsidRDefault="008A7BB7" w:rsidP="008A7BB7">
            <w:r w:rsidRPr="0B4F910A">
              <w:t xml:space="preserve">(2017) </w:t>
            </w:r>
          </w:p>
          <w:p w14:paraId="5818DB6F" w14:textId="11873D22" w:rsidR="008A7BB7" w:rsidRPr="0B4F910A" w:rsidRDefault="008A7BB7" w:rsidP="00C311C3">
            <w:r w:rsidRPr="0B4F910A">
              <w:t>(US</w:t>
            </w:r>
            <w:r w:rsidR="00D2417E">
              <w:t>A</w:t>
            </w:r>
            <w:r w:rsidRPr="0B4F910A">
              <w:t xml:space="preserve">) </w:t>
            </w:r>
          </w:p>
        </w:tc>
        <w:tc>
          <w:tcPr>
            <w:tcW w:w="2279" w:type="dxa"/>
            <w:shd w:val="clear" w:color="auto" w:fill="auto"/>
          </w:tcPr>
          <w:p w14:paraId="4CA7088A" w14:textId="5017207B" w:rsidR="008A7BB7" w:rsidRPr="0B4F910A" w:rsidRDefault="008A7BB7" w:rsidP="008A7BB7">
            <w:pPr>
              <w:rPr>
                <w:sz w:val="18"/>
                <w:szCs w:val="18"/>
              </w:rPr>
            </w:pPr>
            <w:r>
              <w:rPr>
                <w:sz w:val="18"/>
                <w:szCs w:val="18"/>
              </w:rPr>
              <w:t>To e</w:t>
            </w:r>
            <w:r w:rsidRPr="0B4F910A">
              <w:rPr>
                <w:sz w:val="18"/>
                <w:szCs w:val="18"/>
              </w:rPr>
              <w:t>xamine hand-washing rates in a</w:t>
            </w:r>
            <w:r>
              <w:rPr>
                <w:sz w:val="18"/>
                <w:szCs w:val="18"/>
              </w:rPr>
              <w:t>n</w:t>
            </w:r>
            <w:r w:rsidRPr="0B4F910A">
              <w:rPr>
                <w:sz w:val="18"/>
                <w:szCs w:val="18"/>
              </w:rPr>
              <w:t xml:space="preserve"> outpatient clinic and explore whether a “co-washing” approach would be a benefit.</w:t>
            </w:r>
          </w:p>
        </w:tc>
        <w:tc>
          <w:tcPr>
            <w:tcW w:w="1727" w:type="dxa"/>
            <w:shd w:val="clear" w:color="auto" w:fill="auto"/>
          </w:tcPr>
          <w:p w14:paraId="3EFF8075" w14:textId="0D33249F" w:rsidR="008A7BB7" w:rsidRPr="0B4F910A" w:rsidRDefault="008A7BB7" w:rsidP="008A7BB7">
            <w:r w:rsidRPr="0B4F910A">
              <w:t>Quality Improvement study (2 phases/cycles) with a quasi-experim</w:t>
            </w:r>
            <w:r>
              <w:t>en</w:t>
            </w:r>
            <w:r w:rsidRPr="0B4F910A">
              <w:t xml:space="preserve">tal design </w:t>
            </w:r>
          </w:p>
        </w:tc>
        <w:tc>
          <w:tcPr>
            <w:tcW w:w="2196" w:type="dxa"/>
            <w:shd w:val="clear" w:color="auto" w:fill="auto"/>
          </w:tcPr>
          <w:p w14:paraId="6AEFD8AD" w14:textId="7E109B89" w:rsidR="008A7BB7" w:rsidRPr="0B4F910A" w:rsidRDefault="008A7BB7" w:rsidP="008A7BB7">
            <w:r w:rsidRPr="0B4F910A">
              <w:t>384 questionnaires (184 from phase 1 and 200 from phase 2)</w:t>
            </w:r>
          </w:p>
        </w:tc>
        <w:tc>
          <w:tcPr>
            <w:tcW w:w="5646" w:type="dxa"/>
            <w:shd w:val="clear" w:color="auto" w:fill="auto"/>
          </w:tcPr>
          <w:p w14:paraId="0E584C54" w14:textId="5E2BC450" w:rsidR="008A7BB7" w:rsidRPr="0B4F910A" w:rsidRDefault="008A7BB7" w:rsidP="008A7BB7">
            <w:pPr>
              <w:rPr>
                <w:color w:val="000000" w:themeColor="text1"/>
              </w:rPr>
            </w:pPr>
            <w:r w:rsidRPr="0B4F910A">
              <w:rPr>
                <w:color w:val="000000" w:themeColor="text1"/>
              </w:rPr>
              <w:t xml:space="preserve">Patients endorsed hand washing and participated in hand washing 83.7% of the time and there was no significant different in clinicians hand washing after the co-washing began. There were more positive responses to “did the nurse or doctor encourage you to wash your hands?” and “did you wash your hands?” from patients after the co-washing. </w:t>
            </w:r>
          </w:p>
        </w:tc>
      </w:tr>
      <w:tr w:rsidR="00BC0E0A" w14:paraId="619022A7" w14:textId="77777777" w:rsidTr="00C043CE">
        <w:tc>
          <w:tcPr>
            <w:tcW w:w="1328" w:type="dxa"/>
            <w:shd w:val="clear" w:color="auto" w:fill="auto"/>
          </w:tcPr>
          <w:p w14:paraId="113E3ED8" w14:textId="215CD678" w:rsidR="008A7BB7" w:rsidRDefault="00ED12B6" w:rsidP="008A7BB7">
            <w:r>
              <w:fldChar w:fldCharType="begin">
                <w:fldData xml:space="preserve">PEVuZE5vdGU+PENpdGU+PEF1dGhvcj5IYXZlcnN0aWNrPC9BdXRob3I+PFllYXI+MjAxNzwvWWVh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</w:fldData>
              </w:fldChar>
            </w:r>
            <w:r>
              <w:instrText xml:space="preserve"> ADDIN EN.CITE </w:instrText>
            </w:r>
            <w:r>
              <w:fldChar w:fldCharType="begin">
                <w:fldData xml:space="preserve">PEVuZE5vdGU+PENpdGU+PEF1dGhvcj5IYXZlcnN0aWNrPC9BdXRob3I+PFllYXI+MjAxNzwvWWVh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</w:fldData>
              </w:fldChar>
            </w:r>
            <w:r>
              <w:instrText xml:space="preserve"> ADDIN EN.CITE.DATA </w:instrText>
            </w:r>
            <w:r>
              <w:fldChar w:fldCharType="end"/>
            </w:r>
            <w:r>
              <w:fldChar w:fldCharType="separate"/>
            </w:r>
            <w:r w:rsidRPr="00ED12B6">
              <w:rPr>
                <w:noProof/>
                <w:vertAlign w:val="superscript"/>
              </w:rPr>
              <w:t>58</w:t>
            </w:r>
            <w:r>
              <w:fldChar w:fldCharType="end"/>
            </w:r>
            <w:proofErr w:type="spellStart"/>
            <w:r w:rsidR="008A7BB7" w:rsidRPr="13A80D6D">
              <w:t>Haverstick</w:t>
            </w:r>
            <w:proofErr w:type="spellEnd"/>
            <w:r w:rsidR="008A7BB7" w:rsidRPr="13A80D6D">
              <w:t xml:space="preserve">, Goodrich, Freeman, James, </w:t>
            </w:r>
            <w:proofErr w:type="spellStart"/>
            <w:r w:rsidR="00D63FD6">
              <w:t>K</w:t>
            </w:r>
            <w:r w:rsidR="008A7BB7" w:rsidRPr="13A80D6D">
              <w:t>ullar</w:t>
            </w:r>
            <w:proofErr w:type="spellEnd"/>
            <w:r w:rsidR="008A7BB7" w:rsidRPr="13A80D6D">
              <w:t>, &amp; Ahrens</w:t>
            </w:r>
          </w:p>
          <w:p w14:paraId="1BFDA07D" w14:textId="77777777" w:rsidR="008A7BB7" w:rsidRDefault="008A7BB7" w:rsidP="008A7BB7">
            <w:r w:rsidRPr="13A80D6D">
              <w:t>(2017)</w:t>
            </w:r>
          </w:p>
          <w:p w14:paraId="3D050431" w14:textId="047EA2B9" w:rsidR="008A7BB7" w:rsidRDefault="008A7BB7" w:rsidP="008A7BB7">
            <w:r>
              <w:t>(USA)</w:t>
            </w:r>
          </w:p>
          <w:p w14:paraId="0F9A2637" w14:textId="77777777" w:rsidR="008A7BB7" w:rsidRPr="0B4F910A" w:rsidRDefault="008A7BB7" w:rsidP="008A7BB7"/>
        </w:tc>
        <w:tc>
          <w:tcPr>
            <w:tcW w:w="2279" w:type="dxa"/>
            <w:shd w:val="clear" w:color="auto" w:fill="auto"/>
          </w:tcPr>
          <w:p w14:paraId="27B8C4DA" w14:textId="6C02A1D7" w:rsidR="008A7BB7" w:rsidRPr="0B4F910A" w:rsidRDefault="008A7BB7" w:rsidP="008A7BB7">
            <w:pPr>
              <w:rPr>
                <w:sz w:val="18"/>
                <w:szCs w:val="18"/>
              </w:rPr>
            </w:pPr>
            <w:r w:rsidRPr="13A80D6D">
              <w:rPr>
                <w:sz w:val="18"/>
                <w:szCs w:val="18"/>
              </w:rPr>
              <w:t>To improve patients</w:t>
            </w:r>
            <w:r>
              <w:rPr>
                <w:sz w:val="18"/>
                <w:szCs w:val="18"/>
              </w:rPr>
              <w:t>’</w:t>
            </w:r>
            <w:r w:rsidRPr="13A80D6D">
              <w:rPr>
                <w:sz w:val="18"/>
                <w:szCs w:val="18"/>
              </w:rPr>
              <w:t xml:space="preserve"> hand hygiene through the promotion and use of hand washing with soap and water, hand sanitizer, or both and improve patients’ education to reduce hospital acquired infections.        </w:t>
            </w:r>
          </w:p>
        </w:tc>
        <w:tc>
          <w:tcPr>
            <w:tcW w:w="1727" w:type="dxa"/>
            <w:shd w:val="clear" w:color="auto" w:fill="auto"/>
          </w:tcPr>
          <w:p w14:paraId="7664B3DC" w14:textId="3C07AB6B" w:rsidR="008A7BB7" w:rsidRPr="0B4F910A" w:rsidRDefault="008A7BB7" w:rsidP="008A7BB7">
            <w:r w:rsidRPr="13A80D6D">
              <w:t xml:space="preserve">Quality improvement project – pre and post intervention survey </w:t>
            </w:r>
          </w:p>
        </w:tc>
        <w:tc>
          <w:tcPr>
            <w:tcW w:w="2196" w:type="dxa"/>
            <w:shd w:val="clear" w:color="auto" w:fill="auto"/>
          </w:tcPr>
          <w:p w14:paraId="0D47FA85" w14:textId="77777777" w:rsidR="008A7BB7" w:rsidRDefault="008A7BB7" w:rsidP="008A7BB7">
            <w:pPr>
              <w:spacing w:line="259" w:lineRule="auto"/>
            </w:pPr>
            <w:r w:rsidRPr="13A80D6D">
              <w:t>33 staff responses</w:t>
            </w:r>
          </w:p>
          <w:p w14:paraId="1D628135" w14:textId="77777777" w:rsidR="008A7BB7" w:rsidRDefault="008A7BB7" w:rsidP="008A7BB7">
            <w:pPr>
              <w:spacing w:line="259" w:lineRule="auto"/>
            </w:pPr>
          </w:p>
          <w:p w14:paraId="105508DE" w14:textId="67038D44" w:rsidR="008A7BB7" w:rsidRPr="0B4F910A" w:rsidRDefault="008A7BB7" w:rsidP="008A7BB7">
            <w:r w:rsidRPr="13A80D6D">
              <w:t>Patients: 16 responses before the intervention, 39 responses 1 months after intervention, 63 responses 2 months after intervention, and 54 responses 3 months after the intervention</w:t>
            </w:r>
            <w:r>
              <w:t>.</w:t>
            </w:r>
            <w:r w:rsidRPr="13A80D6D">
              <w:t xml:space="preserve"> </w:t>
            </w:r>
          </w:p>
        </w:tc>
        <w:tc>
          <w:tcPr>
            <w:tcW w:w="5646" w:type="dxa"/>
            <w:shd w:val="clear" w:color="auto" w:fill="auto"/>
          </w:tcPr>
          <w:p w14:paraId="0E4F60B1" w14:textId="77777777" w:rsidR="008A7BB7" w:rsidRDefault="008A7BB7" w:rsidP="008A7BB7">
            <w:pPr>
              <w:rPr>
                <w:color w:val="000000" w:themeColor="text1"/>
              </w:rPr>
            </w:pPr>
            <w:r w:rsidRPr="13A80D6D">
              <w:rPr>
                <w:color w:val="000000" w:themeColor="text1"/>
              </w:rPr>
              <w:t>After the intervention</w:t>
            </w:r>
            <w:r>
              <w:rPr>
                <w:color w:val="000000" w:themeColor="text1"/>
              </w:rPr>
              <w:t>,</w:t>
            </w:r>
            <w:r w:rsidRPr="13A80D6D">
              <w:rPr>
                <w:color w:val="000000" w:themeColor="text1"/>
              </w:rPr>
              <w:t xml:space="preserve"> rates of infection declined and patients reported staff offering more opportunities for and encouraging hand hygiene. </w:t>
            </w:r>
          </w:p>
          <w:p w14:paraId="2941EF90" w14:textId="43A21B7B" w:rsidR="008A7BB7" w:rsidRPr="0B4F910A" w:rsidRDefault="008A7BB7" w:rsidP="008A7BB7">
            <w:pPr>
              <w:rPr>
                <w:color w:val="000000" w:themeColor="text1"/>
              </w:rPr>
            </w:pPr>
            <w:r>
              <w:rPr>
                <w:color w:val="000000" w:themeColor="text1"/>
              </w:rPr>
              <w:t>“</w:t>
            </w:r>
            <w:r w:rsidRPr="002C544B">
              <w:rPr>
                <w:color w:val="000000" w:themeColor="text1"/>
              </w:rPr>
              <w:t>After the intervention, patients’ knowledge about the importance of hand hygiene and the availability of hand hygiene supplies increased. Patients’ responses indicated</w:t>
            </w:r>
            <w:r>
              <w:rPr>
                <w:color w:val="000000" w:themeColor="text1"/>
              </w:rPr>
              <w:t xml:space="preserve"> </w:t>
            </w:r>
            <w:r w:rsidRPr="002C544B">
              <w:rPr>
                <w:color w:val="000000" w:themeColor="text1"/>
              </w:rPr>
              <w:t>that they were offered the opportunity to wash their hands before meals and after using the restroom with increasing frequency in the months following the intervention. Therefore, compliance with patient hand hygiene would have increased.</w:t>
            </w:r>
            <w:r>
              <w:rPr>
                <w:color w:val="000000" w:themeColor="text1"/>
              </w:rPr>
              <w:t>” (p. e6)</w:t>
            </w:r>
            <w:r w:rsidRPr="002C544B">
              <w:rPr>
                <w:color w:val="000000" w:themeColor="text1"/>
              </w:rPr>
              <w:t xml:space="preserve"> </w:t>
            </w:r>
          </w:p>
        </w:tc>
      </w:tr>
      <w:tr w:rsidR="00BC0E0A" w14:paraId="2F8BBD21" w14:textId="77777777" w:rsidTr="002420FF">
        <w:tc>
          <w:tcPr>
            <w:tcW w:w="1328" w:type="dxa"/>
            <w:shd w:val="clear" w:color="auto" w:fill="D9D9D9" w:themeFill="background1" w:themeFillShade="D9"/>
          </w:tcPr>
          <w:p w14:paraId="653FE5A5" w14:textId="77777777" w:rsidR="00324064" w:rsidRPr="004E2AE4" w:rsidRDefault="00324064" w:rsidP="002420FF">
            <w:pPr>
              <w:jc w:val="center"/>
              <w:rPr>
                <w:b/>
              </w:rPr>
            </w:pPr>
            <w:r w:rsidRPr="004E2AE4">
              <w:rPr>
                <w:b/>
              </w:rPr>
              <w:lastRenderedPageBreak/>
              <w:t>Author(s) &amp; Year</w:t>
            </w:r>
          </w:p>
        </w:tc>
        <w:tc>
          <w:tcPr>
            <w:tcW w:w="2279" w:type="dxa"/>
            <w:shd w:val="clear" w:color="auto" w:fill="D9D9D9" w:themeFill="background1" w:themeFillShade="D9"/>
          </w:tcPr>
          <w:p w14:paraId="5F59E719" w14:textId="77777777" w:rsidR="00324064" w:rsidRPr="004E2AE4" w:rsidRDefault="00324064" w:rsidP="002420FF">
            <w:pPr>
              <w:jc w:val="center"/>
              <w:rPr>
                <w:b/>
              </w:rPr>
            </w:pPr>
            <w:r w:rsidRPr="004E2AE4">
              <w:rPr>
                <w:b/>
              </w:rPr>
              <w:t xml:space="preserve">Study Objective(s)  </w:t>
            </w:r>
          </w:p>
        </w:tc>
        <w:tc>
          <w:tcPr>
            <w:tcW w:w="1727" w:type="dxa"/>
            <w:shd w:val="clear" w:color="auto" w:fill="D9D9D9" w:themeFill="background1" w:themeFillShade="D9"/>
          </w:tcPr>
          <w:p w14:paraId="1703831A" w14:textId="77777777" w:rsidR="00324064" w:rsidRPr="004E2AE4" w:rsidRDefault="00324064" w:rsidP="002420FF">
            <w:pPr>
              <w:jc w:val="center"/>
              <w:rPr>
                <w:b/>
              </w:rPr>
            </w:pPr>
            <w:r w:rsidRPr="004E2AE4">
              <w:rPr>
                <w:b/>
              </w:rPr>
              <w:t>Design</w:t>
            </w:r>
          </w:p>
        </w:tc>
        <w:tc>
          <w:tcPr>
            <w:tcW w:w="2196" w:type="dxa"/>
            <w:shd w:val="clear" w:color="auto" w:fill="D9D9D9" w:themeFill="background1" w:themeFillShade="D9"/>
          </w:tcPr>
          <w:p w14:paraId="7CC927D3" w14:textId="77777777" w:rsidR="00324064" w:rsidRPr="004E2AE4" w:rsidRDefault="00324064" w:rsidP="002420FF">
            <w:pPr>
              <w:jc w:val="center"/>
              <w:rPr>
                <w:b/>
              </w:rPr>
            </w:pPr>
            <w:r w:rsidRPr="004E2AE4">
              <w:rPr>
                <w:b/>
              </w:rPr>
              <w:t>Sample</w:t>
            </w:r>
          </w:p>
        </w:tc>
        <w:tc>
          <w:tcPr>
            <w:tcW w:w="5646" w:type="dxa"/>
            <w:shd w:val="clear" w:color="auto" w:fill="D9D9D9" w:themeFill="background1" w:themeFillShade="D9"/>
          </w:tcPr>
          <w:p w14:paraId="4C09D05F" w14:textId="77777777" w:rsidR="00324064" w:rsidRPr="004E2AE4" w:rsidRDefault="00324064" w:rsidP="002420FF">
            <w:pPr>
              <w:jc w:val="center"/>
              <w:rPr>
                <w:b/>
              </w:rPr>
            </w:pPr>
            <w:r w:rsidRPr="004E2AE4">
              <w:rPr>
                <w:b/>
              </w:rPr>
              <w:t>Relevant Findings</w:t>
            </w:r>
          </w:p>
        </w:tc>
      </w:tr>
      <w:tr w:rsidR="00BC0E0A" w14:paraId="49DBDC6C" w14:textId="77777777" w:rsidTr="00C043CE">
        <w:tc>
          <w:tcPr>
            <w:tcW w:w="1328" w:type="dxa"/>
            <w:shd w:val="clear" w:color="auto" w:fill="auto"/>
          </w:tcPr>
          <w:p w14:paraId="2FA6192D" w14:textId="195F619C" w:rsidR="008A7BB7" w:rsidRDefault="00ED12B6" w:rsidP="008A7BB7">
            <w:r>
              <w:fldChar w:fldCharType="begin">
                <w:fldData xml:space="preserve">PEVuZE5vdGU+PENpdGU+PEF1dGhvcj5MYXN0aW5nZXI8L0F1dGhvcj48WWVhcj4yMDE3PC9ZZWFy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</w:fldData>
              </w:fldChar>
            </w:r>
            <w:r>
              <w:instrText xml:space="preserve"> ADDIN EN.CITE </w:instrText>
            </w:r>
            <w:r>
              <w:fldChar w:fldCharType="begin">
                <w:fldData xml:space="preserve">PEVuZE5vdGU+PENpdGU+PEF1dGhvcj5MYXN0aW5nZXI8L0F1dGhvcj48WWVhcj4yMDE3PC9ZZWFy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</w:fldData>
              </w:fldChar>
            </w:r>
            <w:r>
              <w:instrText xml:space="preserve"> ADDIN EN.CITE.DATA </w:instrText>
            </w:r>
            <w:r>
              <w:fldChar w:fldCharType="end"/>
            </w:r>
            <w:r>
              <w:fldChar w:fldCharType="separate"/>
            </w:r>
            <w:r w:rsidRPr="00ED12B6">
              <w:rPr>
                <w:noProof/>
                <w:vertAlign w:val="superscript"/>
              </w:rPr>
              <w:t>59</w:t>
            </w:r>
            <w:r>
              <w:fldChar w:fldCharType="end"/>
            </w:r>
            <w:proofErr w:type="spellStart"/>
            <w:r w:rsidR="008A7BB7" w:rsidRPr="51328FFC">
              <w:t>Lastinger</w:t>
            </w:r>
            <w:proofErr w:type="spellEnd"/>
            <w:r w:rsidR="008A7BB7" w:rsidRPr="51328FFC">
              <w:t xml:space="preserve">, Gomez, </w:t>
            </w:r>
            <w:proofErr w:type="spellStart"/>
            <w:r w:rsidR="008A7BB7" w:rsidRPr="51328FFC">
              <w:t>Manegold</w:t>
            </w:r>
            <w:proofErr w:type="spellEnd"/>
            <w:r w:rsidR="008A7BB7" w:rsidRPr="51328FFC">
              <w:t xml:space="preserve">, &amp; </w:t>
            </w:r>
            <w:proofErr w:type="spellStart"/>
            <w:r w:rsidR="008A7BB7" w:rsidRPr="51328FFC">
              <w:t>Khakoo</w:t>
            </w:r>
            <w:proofErr w:type="spellEnd"/>
          </w:p>
          <w:p w14:paraId="1220B19C" w14:textId="77777777" w:rsidR="008A7BB7" w:rsidRDefault="008A7BB7" w:rsidP="008A7BB7">
            <w:r w:rsidRPr="51328FFC">
              <w:t>(2017)</w:t>
            </w:r>
          </w:p>
          <w:p w14:paraId="474499BF" w14:textId="1EE3750E" w:rsidR="008A7BB7" w:rsidRPr="0B4F910A" w:rsidRDefault="008A7BB7" w:rsidP="008A7BB7">
            <w:r w:rsidRPr="51328FFC">
              <w:t>(US</w:t>
            </w:r>
            <w:r w:rsidR="00324064">
              <w:t>A</w:t>
            </w:r>
            <w:r w:rsidRPr="51328FFC">
              <w:t xml:space="preserve">) </w:t>
            </w:r>
          </w:p>
        </w:tc>
        <w:tc>
          <w:tcPr>
            <w:tcW w:w="2279" w:type="dxa"/>
            <w:shd w:val="clear" w:color="auto" w:fill="auto"/>
          </w:tcPr>
          <w:p w14:paraId="2DCB0C0E" w14:textId="13B126DB" w:rsidR="008A7BB7" w:rsidRPr="0B4F910A" w:rsidRDefault="008A7BB7" w:rsidP="008A7BB7">
            <w:pPr>
              <w:rPr>
                <w:sz w:val="18"/>
                <w:szCs w:val="18"/>
              </w:rPr>
            </w:pPr>
            <w:r>
              <w:rPr>
                <w:sz w:val="18"/>
                <w:szCs w:val="18"/>
              </w:rPr>
              <w:t>To e</w:t>
            </w:r>
            <w:r w:rsidRPr="51328FFC">
              <w:rPr>
                <w:sz w:val="18"/>
                <w:szCs w:val="18"/>
              </w:rPr>
              <w:t xml:space="preserve">xamine </w:t>
            </w:r>
            <w:r>
              <w:rPr>
                <w:sz w:val="18"/>
                <w:szCs w:val="18"/>
              </w:rPr>
              <w:t xml:space="preserve">the </w:t>
            </w:r>
            <w:r w:rsidRPr="51328FFC">
              <w:rPr>
                <w:sz w:val="18"/>
                <w:szCs w:val="18"/>
              </w:rPr>
              <w:t>attitudes of adult patients, parents of pediatric patients, and physicians toward a new patient empowerment tool</w:t>
            </w:r>
            <w:r>
              <w:rPr>
                <w:sz w:val="18"/>
                <w:szCs w:val="18"/>
              </w:rPr>
              <w:t>.</w:t>
            </w:r>
          </w:p>
        </w:tc>
        <w:tc>
          <w:tcPr>
            <w:tcW w:w="1727" w:type="dxa"/>
            <w:shd w:val="clear" w:color="auto" w:fill="auto"/>
          </w:tcPr>
          <w:p w14:paraId="619A3C7E" w14:textId="561B4AB3" w:rsidR="008A7BB7" w:rsidRPr="0B4F910A" w:rsidRDefault="008A7BB7" w:rsidP="008A7BB7">
            <w:r w:rsidRPr="51328FFC">
              <w:t>Cross</w:t>
            </w:r>
            <w:r>
              <w:t>-</w:t>
            </w:r>
            <w:r w:rsidRPr="51328FFC">
              <w:t xml:space="preserve">sectional survey </w:t>
            </w:r>
          </w:p>
        </w:tc>
        <w:tc>
          <w:tcPr>
            <w:tcW w:w="2196" w:type="dxa"/>
            <w:shd w:val="clear" w:color="auto" w:fill="auto"/>
          </w:tcPr>
          <w:p w14:paraId="3AFCF613" w14:textId="38BBD4B6" w:rsidR="008A7BB7" w:rsidRDefault="008A7BB7" w:rsidP="008A7BB7">
            <w:pPr>
              <w:spacing w:line="259" w:lineRule="auto"/>
            </w:pPr>
            <w:r w:rsidRPr="51328FFC">
              <w:t>114 parent surveys completed</w:t>
            </w:r>
            <w:r>
              <w:t xml:space="preserve">; </w:t>
            </w:r>
            <w:r w:rsidRPr="51328FFC">
              <w:t>108 surveys from adult patients</w:t>
            </w:r>
            <w:r>
              <w:t>;</w:t>
            </w:r>
            <w:r w:rsidRPr="51328FFC">
              <w:t xml:space="preserve"> </w:t>
            </w:r>
          </w:p>
          <w:p w14:paraId="750F8B95" w14:textId="7D10F512" w:rsidR="008A7BB7" w:rsidRPr="0B4F910A" w:rsidRDefault="008A7BB7" w:rsidP="008A7BB7">
            <w:r w:rsidRPr="51328FFC">
              <w:t xml:space="preserve">89 surveys </w:t>
            </w:r>
            <w:r>
              <w:t>from physicians</w:t>
            </w:r>
            <w:r w:rsidRPr="51328FFC">
              <w:t xml:space="preserve"> </w:t>
            </w:r>
          </w:p>
        </w:tc>
        <w:tc>
          <w:tcPr>
            <w:tcW w:w="5646" w:type="dxa"/>
            <w:shd w:val="clear" w:color="auto" w:fill="auto"/>
          </w:tcPr>
          <w:p w14:paraId="7CAA7A2F" w14:textId="49256861" w:rsidR="008A7BB7" w:rsidRDefault="008A7BB7" w:rsidP="008A7BB7">
            <w:pPr>
              <w:spacing w:line="259" w:lineRule="auto"/>
              <w:rPr>
                <w:color w:val="000000" w:themeColor="text1"/>
              </w:rPr>
            </w:pPr>
            <w:r>
              <w:rPr>
                <w:color w:val="000000" w:themeColor="text1"/>
              </w:rPr>
              <w:t>“</w:t>
            </w:r>
            <w:r w:rsidRPr="000C5AA0">
              <w:rPr>
                <w:color w:val="000000" w:themeColor="text1"/>
              </w:rPr>
              <w:t xml:space="preserve">Most parents (77.0% for physicians </w:t>
            </w:r>
            <w:r>
              <w:rPr>
                <w:color w:val="000000" w:themeColor="text1"/>
              </w:rPr>
              <w:t>&amp;</w:t>
            </w:r>
            <w:r w:rsidRPr="000C5AA0">
              <w:rPr>
                <w:color w:val="000000" w:themeColor="text1"/>
              </w:rPr>
              <w:t xml:space="preserve"> 81.4% for nurses) </w:t>
            </w:r>
            <w:r>
              <w:rPr>
                <w:color w:val="000000" w:themeColor="text1"/>
              </w:rPr>
              <w:t>&amp;</w:t>
            </w:r>
            <w:r w:rsidRPr="000C5AA0">
              <w:rPr>
                <w:color w:val="000000" w:themeColor="text1"/>
              </w:rPr>
              <w:t xml:space="preserve"> most adult patients (64.8% for physicians </w:t>
            </w:r>
            <w:r>
              <w:rPr>
                <w:color w:val="000000" w:themeColor="text1"/>
              </w:rPr>
              <w:t>&amp;</w:t>
            </w:r>
            <w:r w:rsidRPr="000C5AA0">
              <w:rPr>
                <w:color w:val="000000" w:themeColor="text1"/>
              </w:rPr>
              <w:t xml:space="preserve"> 71.2% for nurses) felt comfortable using the PET to remind health care workers to perform hand hygiene. Of participants who did not feel comfortable, the most common reason was shyness.</w:t>
            </w:r>
            <w:r>
              <w:rPr>
                <w:color w:val="000000" w:themeColor="text1"/>
              </w:rPr>
              <w:t>” (p. 826)</w:t>
            </w:r>
          </w:p>
          <w:p w14:paraId="706ABCDA" w14:textId="6E318439" w:rsidR="008A7BB7" w:rsidRPr="0B4F910A" w:rsidRDefault="008A7BB7" w:rsidP="008A7BB7">
            <w:pPr>
              <w:spacing w:line="259" w:lineRule="auto"/>
              <w:rPr>
                <w:color w:val="000000" w:themeColor="text1"/>
              </w:rPr>
            </w:pPr>
          </w:p>
        </w:tc>
      </w:tr>
      <w:tr w:rsidR="00BC0E0A" w14:paraId="37182423" w14:textId="77777777" w:rsidTr="00C043CE">
        <w:tc>
          <w:tcPr>
            <w:tcW w:w="1328" w:type="dxa"/>
            <w:shd w:val="clear" w:color="auto" w:fill="auto"/>
          </w:tcPr>
          <w:p w14:paraId="7D750C76" w14:textId="5C3DD3A5" w:rsidR="008A7BB7" w:rsidRDefault="000F06A9" w:rsidP="008A7BB7">
            <w:r>
              <w:fldChar w:fldCharType="begin">
                <w:fldData xml:space="preserve">PEVuZE5vdGU+PENpdGU+PEF1dGhvcj5Pbmc8L0F1dGhvcj48WWVhcj4yMDE3PC9ZZWFyPjxJRFRl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</w:fldData>
              </w:fldChar>
            </w:r>
            <w:r>
              <w:instrText xml:space="preserve"> ADDIN EN.CITE </w:instrText>
            </w:r>
            <w:r>
              <w:fldChar w:fldCharType="begin">
                <w:fldData xml:space="preserve">PEVuZE5vdGU+PENpdGU+PEF1dGhvcj5Pbmc8L0F1dGhvcj48WWVhcj4yMDE3PC9ZZWFyPjxJRFRl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</w:fldData>
              </w:fldChar>
            </w:r>
            <w:r>
              <w:instrText xml:space="preserve"> ADDIN EN.CITE.DATA </w:instrText>
            </w:r>
            <w:r>
              <w:fldChar w:fldCharType="end"/>
            </w:r>
            <w:r>
              <w:fldChar w:fldCharType="separate"/>
            </w:r>
            <w:r w:rsidRPr="000F06A9">
              <w:rPr>
                <w:noProof/>
                <w:vertAlign w:val="superscript"/>
              </w:rPr>
              <w:t>60</w:t>
            </w:r>
            <w:r>
              <w:fldChar w:fldCharType="end"/>
            </w:r>
            <w:r w:rsidR="008A7BB7" w:rsidRPr="68C08DFD">
              <w:t>Ong, Tan, Yeo, &amp; Goh</w:t>
            </w:r>
          </w:p>
          <w:p w14:paraId="0E6C0048" w14:textId="77777777" w:rsidR="008A7BB7" w:rsidRDefault="008A7BB7" w:rsidP="008A7BB7">
            <w:r w:rsidRPr="68C08DFD">
              <w:t>(2017)</w:t>
            </w:r>
          </w:p>
          <w:p w14:paraId="3F133D40" w14:textId="605395E8" w:rsidR="008A7BB7" w:rsidRPr="0B4F910A" w:rsidRDefault="008A7BB7" w:rsidP="008A7BB7">
            <w:r w:rsidRPr="68C08DFD">
              <w:t>(Singapore)</w:t>
            </w:r>
          </w:p>
        </w:tc>
        <w:tc>
          <w:tcPr>
            <w:tcW w:w="2279" w:type="dxa"/>
            <w:shd w:val="clear" w:color="auto" w:fill="auto"/>
          </w:tcPr>
          <w:p w14:paraId="170E5A4D" w14:textId="77777777" w:rsidR="008A7BB7" w:rsidRDefault="008A7BB7" w:rsidP="008A7BB7">
            <w:pPr>
              <w:rPr>
                <w:sz w:val="18"/>
                <w:szCs w:val="18"/>
              </w:rPr>
            </w:pPr>
            <w:r w:rsidRPr="68C08DFD">
              <w:rPr>
                <w:sz w:val="18"/>
                <w:szCs w:val="18"/>
              </w:rPr>
              <w:t xml:space="preserve">The objectives </w:t>
            </w:r>
            <w:r>
              <w:rPr>
                <w:sz w:val="18"/>
                <w:szCs w:val="18"/>
              </w:rPr>
              <w:t>were</w:t>
            </w:r>
            <w:r w:rsidRPr="68C08DFD">
              <w:rPr>
                <w:sz w:val="18"/>
                <w:szCs w:val="18"/>
              </w:rPr>
              <w:t>: (1) All patients receive the MRSA patient information leaflet on admission or transfer to the ward</w:t>
            </w:r>
            <w:r>
              <w:rPr>
                <w:sz w:val="18"/>
                <w:szCs w:val="18"/>
              </w:rPr>
              <w:t>;</w:t>
            </w:r>
            <w:r w:rsidRPr="68C08DFD">
              <w:rPr>
                <w:sz w:val="18"/>
                <w:szCs w:val="18"/>
              </w:rPr>
              <w:t xml:space="preserve"> (2) All patients are able to verbalize that both patients </w:t>
            </w:r>
            <w:r>
              <w:rPr>
                <w:sz w:val="18"/>
                <w:szCs w:val="18"/>
              </w:rPr>
              <w:t>&amp;</w:t>
            </w:r>
            <w:r w:rsidRPr="68C08DFD">
              <w:rPr>
                <w:sz w:val="18"/>
                <w:szCs w:val="18"/>
              </w:rPr>
              <w:t xml:space="preserve"> healthcare providers should perform hand hyg</w:t>
            </w:r>
            <w:r>
              <w:rPr>
                <w:sz w:val="18"/>
                <w:szCs w:val="18"/>
              </w:rPr>
              <w:t>i</w:t>
            </w:r>
            <w:r w:rsidRPr="68C08DFD">
              <w:rPr>
                <w:sz w:val="18"/>
                <w:szCs w:val="18"/>
              </w:rPr>
              <w:t xml:space="preserve">ene to prevent </w:t>
            </w:r>
            <w:proofErr w:type="spellStart"/>
            <w:r w:rsidRPr="68C08DFD">
              <w:rPr>
                <w:sz w:val="18"/>
                <w:szCs w:val="18"/>
              </w:rPr>
              <w:t>HAIs</w:t>
            </w:r>
            <w:proofErr w:type="spellEnd"/>
            <w:r>
              <w:rPr>
                <w:sz w:val="18"/>
                <w:szCs w:val="18"/>
              </w:rPr>
              <w:t>;</w:t>
            </w:r>
            <w:r w:rsidRPr="68C08DFD">
              <w:rPr>
                <w:sz w:val="18"/>
                <w:szCs w:val="18"/>
              </w:rPr>
              <w:t xml:space="preserve"> (3) All nurses document that the</w:t>
            </w:r>
            <w:r>
              <w:rPr>
                <w:sz w:val="18"/>
                <w:szCs w:val="18"/>
              </w:rPr>
              <w:t xml:space="preserve"> patient</w:t>
            </w:r>
            <w:r w:rsidRPr="68C08DFD">
              <w:rPr>
                <w:sz w:val="18"/>
                <w:szCs w:val="18"/>
              </w:rPr>
              <w:t xml:space="preserve"> </w:t>
            </w:r>
            <w:r>
              <w:rPr>
                <w:sz w:val="18"/>
                <w:szCs w:val="18"/>
              </w:rPr>
              <w:t>education about</w:t>
            </w:r>
            <w:r w:rsidRPr="68C08DFD">
              <w:rPr>
                <w:sz w:val="18"/>
                <w:szCs w:val="18"/>
              </w:rPr>
              <w:t xml:space="preserve"> hand hygiene has been given</w:t>
            </w:r>
            <w:r>
              <w:rPr>
                <w:sz w:val="18"/>
                <w:szCs w:val="18"/>
              </w:rPr>
              <w:t xml:space="preserve"> (p. 23).</w:t>
            </w:r>
          </w:p>
          <w:p w14:paraId="6021A494" w14:textId="01AAD7A0" w:rsidR="00324064" w:rsidRPr="0B4F910A" w:rsidRDefault="00324064" w:rsidP="008A7BB7">
            <w:pPr>
              <w:rPr>
                <w:sz w:val="18"/>
                <w:szCs w:val="18"/>
              </w:rPr>
            </w:pPr>
          </w:p>
        </w:tc>
        <w:tc>
          <w:tcPr>
            <w:tcW w:w="1727" w:type="dxa"/>
            <w:shd w:val="clear" w:color="auto" w:fill="auto"/>
          </w:tcPr>
          <w:p w14:paraId="05B3A3ED" w14:textId="121ECFA6" w:rsidR="008A7BB7" w:rsidRPr="0B4F910A" w:rsidRDefault="008A7BB7" w:rsidP="008A7BB7">
            <w:r w:rsidRPr="68C08DFD">
              <w:t xml:space="preserve">Pre-post audit strategy </w:t>
            </w:r>
          </w:p>
        </w:tc>
        <w:tc>
          <w:tcPr>
            <w:tcW w:w="2196" w:type="dxa"/>
            <w:shd w:val="clear" w:color="auto" w:fill="auto"/>
          </w:tcPr>
          <w:p w14:paraId="57A46CA0" w14:textId="4310C177" w:rsidR="008A7BB7" w:rsidRPr="0B4F910A" w:rsidRDefault="008A7BB7" w:rsidP="008A7BB7">
            <w:r w:rsidRPr="68C08DFD">
              <w:t xml:space="preserve">54 patients from </w:t>
            </w:r>
            <w:r>
              <w:t>two orthopedic units</w:t>
            </w:r>
          </w:p>
        </w:tc>
        <w:tc>
          <w:tcPr>
            <w:tcW w:w="5646" w:type="dxa"/>
            <w:shd w:val="clear" w:color="auto" w:fill="auto"/>
          </w:tcPr>
          <w:p w14:paraId="74DAB883" w14:textId="77777777" w:rsidR="008A7BB7" w:rsidRDefault="008A7BB7" w:rsidP="008A7BB7">
            <w:pPr>
              <w:spacing w:line="259" w:lineRule="auto"/>
              <w:rPr>
                <w:color w:val="000000" w:themeColor="text1"/>
              </w:rPr>
            </w:pPr>
            <w:r w:rsidRPr="68C08DFD">
              <w:rPr>
                <w:color w:val="000000" w:themeColor="text1"/>
              </w:rPr>
              <w:t>The percentage of patient</w:t>
            </w:r>
            <w:r>
              <w:rPr>
                <w:color w:val="000000" w:themeColor="text1"/>
              </w:rPr>
              <w:t>s</w:t>
            </w:r>
            <w:r w:rsidRPr="68C08DFD">
              <w:rPr>
                <w:color w:val="000000" w:themeColor="text1"/>
              </w:rPr>
              <w:t xml:space="preserve"> who demonstrated knowledge </w:t>
            </w:r>
            <w:r>
              <w:rPr>
                <w:color w:val="000000" w:themeColor="text1"/>
              </w:rPr>
              <w:t>about</w:t>
            </w:r>
            <w:r w:rsidRPr="68C08DFD">
              <w:rPr>
                <w:color w:val="000000" w:themeColor="text1"/>
              </w:rPr>
              <w:t xml:space="preserve"> the importance of hand hygiene </w:t>
            </w:r>
            <w:r>
              <w:rPr>
                <w:color w:val="000000" w:themeColor="text1"/>
              </w:rPr>
              <w:t>improved by</w:t>
            </w:r>
            <w:r w:rsidRPr="68C08DFD">
              <w:rPr>
                <w:color w:val="000000" w:themeColor="text1"/>
              </w:rPr>
              <w:t xml:space="preserve"> 48.1%. </w:t>
            </w:r>
            <w:r>
              <w:rPr>
                <w:color w:val="000000" w:themeColor="text1"/>
              </w:rPr>
              <w:t xml:space="preserve"> </w:t>
            </w:r>
            <w:r w:rsidRPr="68C08DFD">
              <w:rPr>
                <w:color w:val="000000" w:themeColor="text1"/>
              </w:rPr>
              <w:t xml:space="preserve">Patients were able to have more ownership of their wellbeing through encouragement of patient participation. Pre- and post-implementation audits are a viable method to implement change </w:t>
            </w:r>
            <w:r>
              <w:rPr>
                <w:color w:val="000000" w:themeColor="text1"/>
              </w:rPr>
              <w:t>&amp;</w:t>
            </w:r>
            <w:r w:rsidRPr="68C08DFD">
              <w:rPr>
                <w:color w:val="000000" w:themeColor="text1"/>
              </w:rPr>
              <w:t xml:space="preserve"> translate evidence to practice regarding hand hygiene.</w:t>
            </w:r>
          </w:p>
          <w:p w14:paraId="05E561F8" w14:textId="77777777" w:rsidR="008A7BB7" w:rsidRDefault="008A7BB7" w:rsidP="008A7BB7">
            <w:pPr>
              <w:spacing w:line="259" w:lineRule="auto"/>
              <w:rPr>
                <w:color w:val="000000" w:themeColor="text1"/>
              </w:rPr>
            </w:pPr>
          </w:p>
          <w:p w14:paraId="59E8126F" w14:textId="4BEC1B9E" w:rsidR="008A7BB7" w:rsidRPr="0B4F910A" w:rsidRDefault="008A7BB7" w:rsidP="008A7BB7">
            <w:pPr>
              <w:rPr>
                <w:color w:val="000000" w:themeColor="text1"/>
              </w:rPr>
            </w:pPr>
            <w:r w:rsidRPr="68C08DFD">
              <w:rPr>
                <w:color w:val="000000" w:themeColor="text1"/>
              </w:rPr>
              <w:t xml:space="preserve">Barriers included patient readiness for information </w:t>
            </w:r>
            <w:r>
              <w:rPr>
                <w:color w:val="000000" w:themeColor="text1"/>
              </w:rPr>
              <w:t>&amp;</w:t>
            </w:r>
            <w:r w:rsidRPr="68C08DFD">
              <w:rPr>
                <w:color w:val="000000" w:themeColor="text1"/>
              </w:rPr>
              <w:t xml:space="preserve"> sustained compliance</w:t>
            </w:r>
            <w:r>
              <w:rPr>
                <w:color w:val="000000" w:themeColor="text1"/>
              </w:rPr>
              <w:t xml:space="preserve"> regarding patient education</w:t>
            </w:r>
            <w:r w:rsidRPr="68C08DFD">
              <w:rPr>
                <w:color w:val="000000" w:themeColor="text1"/>
              </w:rPr>
              <w:t>.</w:t>
            </w:r>
          </w:p>
        </w:tc>
      </w:tr>
      <w:tr w:rsidR="00BC0E0A" w14:paraId="29BA26EC" w14:textId="77777777" w:rsidTr="00C043CE">
        <w:tc>
          <w:tcPr>
            <w:tcW w:w="1328" w:type="dxa"/>
            <w:shd w:val="clear" w:color="auto" w:fill="auto"/>
          </w:tcPr>
          <w:p w14:paraId="3B5064AF" w14:textId="5B489826" w:rsidR="008A7BB7" w:rsidRDefault="000F06A9" w:rsidP="008A7BB7">
            <w:r>
              <w:fldChar w:fldCharType="begin">
                <w:fldData xml:space="preserve">PEVuZE5vdGU+PENpdGU+PEF1dGhvcj5Qb2tyeXdrYTwvQXV0aG9yPjxZZWFyPjIwMTc8L1llYXI+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</w:fldData>
              </w:fldChar>
            </w:r>
            <w:r>
              <w:instrText xml:space="preserve"> ADDIN EN.CITE </w:instrText>
            </w:r>
            <w:r>
              <w:fldChar w:fldCharType="begin">
                <w:fldData xml:space="preserve">PEVuZE5vdGU+PENpdGU+PEF1dGhvcj5Qb2tyeXdrYTwvQXV0aG9yPjxZZWFyPjIwMTc8L1llYXI+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</w:fldData>
              </w:fldChar>
            </w:r>
            <w:r>
              <w:instrText xml:space="preserve"> ADDIN EN.CITE.DATA </w:instrText>
            </w:r>
            <w:r>
              <w:fldChar w:fldCharType="end"/>
            </w:r>
            <w:r>
              <w:fldChar w:fldCharType="separate"/>
            </w:r>
            <w:r w:rsidRPr="000F06A9">
              <w:rPr>
                <w:noProof/>
                <w:vertAlign w:val="superscript"/>
              </w:rPr>
              <w:t>61</w:t>
            </w:r>
            <w:r>
              <w:fldChar w:fldCharType="end"/>
            </w:r>
            <w:proofErr w:type="spellStart"/>
            <w:r w:rsidR="008A7BB7" w:rsidRPr="62878777">
              <w:t>Pokrywka</w:t>
            </w:r>
            <w:proofErr w:type="spellEnd"/>
            <w:r w:rsidR="008A7BB7" w:rsidRPr="62878777">
              <w:t xml:space="preserve">, </w:t>
            </w:r>
            <w:proofErr w:type="spellStart"/>
            <w:r w:rsidR="008A7BB7" w:rsidRPr="62878777">
              <w:t>Buraczewski</w:t>
            </w:r>
            <w:proofErr w:type="spellEnd"/>
            <w:r w:rsidR="008A7BB7" w:rsidRPr="62878777">
              <w:t xml:space="preserve">, Frank, Dixon, </w:t>
            </w:r>
            <w:proofErr w:type="spellStart"/>
            <w:r w:rsidR="008A7BB7" w:rsidRPr="62878777">
              <w:t>Ferrelli</w:t>
            </w:r>
            <w:proofErr w:type="spellEnd"/>
            <w:r w:rsidR="008A7BB7" w:rsidRPr="62878777">
              <w:t xml:space="preserve">, </w:t>
            </w:r>
            <w:proofErr w:type="spellStart"/>
            <w:r w:rsidR="008A7BB7" w:rsidRPr="62878777">
              <w:t>Shutt</w:t>
            </w:r>
            <w:proofErr w:type="spellEnd"/>
            <w:r w:rsidR="008A7BB7" w:rsidRPr="62878777">
              <w:t>, &amp; Yassin</w:t>
            </w:r>
          </w:p>
          <w:p w14:paraId="163364A5" w14:textId="77777777" w:rsidR="008A7BB7" w:rsidRDefault="008A7BB7" w:rsidP="008A7BB7">
            <w:r w:rsidRPr="62878777">
              <w:t>(2017)</w:t>
            </w:r>
          </w:p>
          <w:p w14:paraId="77DDC376" w14:textId="4CA8C3F7" w:rsidR="008A7BB7" w:rsidRPr="0B4F910A" w:rsidRDefault="008A7BB7" w:rsidP="008A7BB7">
            <w:r w:rsidRPr="62878777">
              <w:t>(USA)</w:t>
            </w:r>
          </w:p>
        </w:tc>
        <w:tc>
          <w:tcPr>
            <w:tcW w:w="2279" w:type="dxa"/>
            <w:shd w:val="clear" w:color="auto" w:fill="auto"/>
          </w:tcPr>
          <w:p w14:paraId="0172B326" w14:textId="77777777" w:rsidR="008A7BB7" w:rsidRDefault="008A7BB7" w:rsidP="008A7BB7">
            <w:pPr>
              <w:spacing w:line="259" w:lineRule="auto"/>
              <w:rPr>
                <w:sz w:val="18"/>
                <w:szCs w:val="18"/>
              </w:rPr>
            </w:pPr>
            <w:r>
              <w:rPr>
                <w:sz w:val="18"/>
                <w:szCs w:val="18"/>
              </w:rPr>
              <w:t>T</w:t>
            </w:r>
            <w:r w:rsidRPr="62878777">
              <w:rPr>
                <w:sz w:val="18"/>
                <w:szCs w:val="18"/>
              </w:rPr>
              <w:t xml:space="preserve">o assess </w:t>
            </w:r>
            <w:r>
              <w:rPr>
                <w:sz w:val="18"/>
                <w:szCs w:val="18"/>
              </w:rPr>
              <w:t>patient hand hygiene (PHH) pra</w:t>
            </w:r>
            <w:r w:rsidRPr="62878777">
              <w:rPr>
                <w:sz w:val="18"/>
                <w:szCs w:val="18"/>
              </w:rPr>
              <w:t>ctice</w:t>
            </w:r>
            <w:r>
              <w:rPr>
                <w:sz w:val="18"/>
                <w:szCs w:val="18"/>
              </w:rPr>
              <w:t>; to</w:t>
            </w:r>
            <w:r w:rsidRPr="62878777">
              <w:rPr>
                <w:sz w:val="18"/>
                <w:szCs w:val="18"/>
              </w:rPr>
              <w:t xml:space="preserve"> improve the opportunities for PHH though staff education</w:t>
            </w:r>
            <w:r>
              <w:rPr>
                <w:sz w:val="18"/>
                <w:szCs w:val="18"/>
              </w:rPr>
              <w:t xml:space="preserve"> &amp;</w:t>
            </w:r>
            <w:r w:rsidRPr="62878777">
              <w:rPr>
                <w:sz w:val="18"/>
                <w:szCs w:val="18"/>
              </w:rPr>
              <w:t xml:space="preserve"> patient assistance</w:t>
            </w:r>
            <w:r>
              <w:rPr>
                <w:sz w:val="18"/>
                <w:szCs w:val="18"/>
              </w:rPr>
              <w:t>; as well as</w:t>
            </w:r>
            <w:r w:rsidRPr="62878777">
              <w:rPr>
                <w:sz w:val="18"/>
                <w:szCs w:val="18"/>
              </w:rPr>
              <w:t xml:space="preserve"> to </w:t>
            </w:r>
            <w:r>
              <w:rPr>
                <w:sz w:val="18"/>
                <w:szCs w:val="18"/>
              </w:rPr>
              <w:t>determine if</w:t>
            </w:r>
            <w:r w:rsidRPr="62878777">
              <w:rPr>
                <w:sz w:val="18"/>
                <w:szCs w:val="18"/>
              </w:rPr>
              <w:t xml:space="preserve"> improving</w:t>
            </w:r>
            <w:r>
              <w:rPr>
                <w:sz w:val="18"/>
                <w:szCs w:val="18"/>
              </w:rPr>
              <w:t xml:space="preserve"> </w:t>
            </w:r>
            <w:r w:rsidRPr="62878777">
              <w:rPr>
                <w:sz w:val="18"/>
                <w:szCs w:val="18"/>
              </w:rPr>
              <w:t xml:space="preserve">PHH opportunities </w:t>
            </w:r>
            <w:r>
              <w:rPr>
                <w:sz w:val="18"/>
                <w:szCs w:val="18"/>
              </w:rPr>
              <w:t xml:space="preserve">would impact </w:t>
            </w:r>
            <w:r w:rsidRPr="62878777">
              <w:rPr>
                <w:sz w:val="18"/>
                <w:szCs w:val="18"/>
              </w:rPr>
              <w:t>Clostridium difficile</w:t>
            </w:r>
            <w:r>
              <w:rPr>
                <w:sz w:val="18"/>
                <w:szCs w:val="18"/>
              </w:rPr>
              <w:t xml:space="preserve"> (CD)</w:t>
            </w:r>
            <w:r w:rsidRPr="62878777">
              <w:rPr>
                <w:sz w:val="18"/>
                <w:szCs w:val="18"/>
              </w:rPr>
              <w:t xml:space="preserve"> infection (CDI)</w:t>
            </w:r>
            <w:r>
              <w:rPr>
                <w:sz w:val="18"/>
                <w:szCs w:val="18"/>
              </w:rPr>
              <w:t xml:space="preserve"> rates.</w:t>
            </w:r>
          </w:p>
          <w:p w14:paraId="284F792B" w14:textId="77777777" w:rsidR="008A7BB7" w:rsidRDefault="008A7BB7" w:rsidP="008A7BB7">
            <w:pPr>
              <w:spacing w:line="259" w:lineRule="auto"/>
              <w:rPr>
                <w:sz w:val="18"/>
                <w:szCs w:val="18"/>
              </w:rPr>
            </w:pPr>
          </w:p>
          <w:p w14:paraId="0BE84197" w14:textId="77777777" w:rsidR="008A7BB7" w:rsidRDefault="008A7BB7" w:rsidP="008A7BB7">
            <w:pPr>
              <w:spacing w:line="259" w:lineRule="auto"/>
              <w:rPr>
                <w:sz w:val="18"/>
                <w:szCs w:val="18"/>
              </w:rPr>
            </w:pPr>
          </w:p>
          <w:p w14:paraId="6828EA19" w14:textId="77777777" w:rsidR="008A7BB7" w:rsidRDefault="008A7BB7" w:rsidP="008A7BB7">
            <w:pPr>
              <w:spacing w:line="259" w:lineRule="auto"/>
              <w:rPr>
                <w:sz w:val="18"/>
                <w:szCs w:val="18"/>
              </w:rPr>
            </w:pPr>
          </w:p>
          <w:p w14:paraId="11A0736A" w14:textId="77777777" w:rsidR="008A7BB7" w:rsidRPr="0B4F910A" w:rsidRDefault="008A7BB7" w:rsidP="008A7BB7">
            <w:pPr>
              <w:rPr>
                <w:sz w:val="18"/>
                <w:szCs w:val="18"/>
              </w:rPr>
            </w:pPr>
          </w:p>
        </w:tc>
        <w:tc>
          <w:tcPr>
            <w:tcW w:w="1727" w:type="dxa"/>
            <w:shd w:val="clear" w:color="auto" w:fill="auto"/>
          </w:tcPr>
          <w:p w14:paraId="53787290" w14:textId="04A9B809" w:rsidR="008A7BB7" w:rsidRPr="0B4F910A" w:rsidRDefault="008A7BB7" w:rsidP="008A7BB7">
            <w:r w:rsidRPr="62878777">
              <w:t xml:space="preserve">Bi-phasic, quasi-experimental, single-center study </w:t>
            </w:r>
          </w:p>
        </w:tc>
        <w:tc>
          <w:tcPr>
            <w:tcW w:w="2196" w:type="dxa"/>
            <w:shd w:val="clear" w:color="auto" w:fill="auto"/>
          </w:tcPr>
          <w:p w14:paraId="7E05DF1F" w14:textId="77777777" w:rsidR="008A7BB7" w:rsidRDefault="008A7BB7" w:rsidP="008A7BB7">
            <w:pPr>
              <w:spacing w:line="259" w:lineRule="auto"/>
            </w:pPr>
            <w:r w:rsidRPr="62878777">
              <w:t>Phase 1</w:t>
            </w:r>
            <w:r>
              <w:t xml:space="preserve"> (4 medical-surgical units)</w:t>
            </w:r>
            <w:r w:rsidRPr="62878777">
              <w:t>: 97 patients pre</w:t>
            </w:r>
            <w:r>
              <w:t>-</w:t>
            </w:r>
            <w:r w:rsidRPr="62878777">
              <w:t xml:space="preserve"> education </w:t>
            </w:r>
            <w:r>
              <w:t>&amp;</w:t>
            </w:r>
            <w:r w:rsidRPr="62878777">
              <w:t xml:space="preserve"> 291</w:t>
            </w:r>
            <w:r>
              <w:t xml:space="preserve"> patients</w:t>
            </w:r>
            <w:r w:rsidRPr="62878777">
              <w:t xml:space="preserve"> post-education </w:t>
            </w:r>
          </w:p>
          <w:p w14:paraId="424DAEC2" w14:textId="77777777" w:rsidR="008A7BB7" w:rsidRDefault="008A7BB7" w:rsidP="008A7BB7">
            <w:pPr>
              <w:spacing w:line="259" w:lineRule="auto"/>
            </w:pPr>
          </w:p>
          <w:p w14:paraId="3936241D" w14:textId="77777777" w:rsidR="008A7BB7" w:rsidRDefault="008A7BB7" w:rsidP="008A7BB7">
            <w:pPr>
              <w:spacing w:line="259" w:lineRule="auto"/>
            </w:pPr>
            <w:r w:rsidRPr="62878777">
              <w:t>Phase 2: 80</w:t>
            </w:r>
            <w:r>
              <w:t xml:space="preserve"> patients</w:t>
            </w:r>
            <w:r w:rsidRPr="62878777">
              <w:t xml:space="preserve"> in March 2015 </w:t>
            </w:r>
            <w:r>
              <w:t>(after hospital-wide implementation of initiative) &amp;</w:t>
            </w:r>
            <w:r w:rsidRPr="62878777">
              <w:t xml:space="preserve"> 189</w:t>
            </w:r>
            <w:r>
              <w:t xml:space="preserve"> patients</w:t>
            </w:r>
            <w:r w:rsidRPr="62878777">
              <w:t xml:space="preserve"> i</w:t>
            </w:r>
            <w:r>
              <w:t>n</w:t>
            </w:r>
            <w:r w:rsidRPr="62878777">
              <w:t xml:space="preserve"> March 2016</w:t>
            </w:r>
          </w:p>
          <w:p w14:paraId="6D144BFE" w14:textId="77777777" w:rsidR="008A7BB7" w:rsidRDefault="008A7BB7" w:rsidP="008A7BB7">
            <w:pPr>
              <w:spacing w:line="259" w:lineRule="auto"/>
            </w:pPr>
          </w:p>
          <w:p w14:paraId="1CAB0900" w14:textId="77777777" w:rsidR="008A7BB7" w:rsidRDefault="008A7BB7" w:rsidP="008A7BB7"/>
          <w:p w14:paraId="68851459" w14:textId="77777777" w:rsidR="00324064" w:rsidRDefault="00324064" w:rsidP="008A7BB7"/>
          <w:p w14:paraId="546A81E2" w14:textId="77777777" w:rsidR="00324064" w:rsidRDefault="00324064" w:rsidP="008A7BB7"/>
          <w:p w14:paraId="4ECFDBF9" w14:textId="77777777" w:rsidR="00324064" w:rsidRPr="0B4F910A" w:rsidRDefault="00324064" w:rsidP="008A7BB7"/>
        </w:tc>
        <w:tc>
          <w:tcPr>
            <w:tcW w:w="5646" w:type="dxa"/>
            <w:shd w:val="clear" w:color="auto" w:fill="auto"/>
          </w:tcPr>
          <w:p w14:paraId="1736BB3F" w14:textId="3EB438D9" w:rsidR="008A7BB7" w:rsidRPr="0B4F910A" w:rsidRDefault="008A7BB7" w:rsidP="008A7BB7">
            <w:pPr>
              <w:rPr>
                <w:color w:val="000000" w:themeColor="text1"/>
              </w:rPr>
            </w:pPr>
            <w:r w:rsidRPr="62878777">
              <w:rPr>
                <w:color w:val="000000" w:themeColor="text1"/>
              </w:rPr>
              <w:t>Patient hand hygiene opportunities improved significantly after staff and patient education</w:t>
            </w:r>
            <w:r>
              <w:rPr>
                <w:color w:val="000000" w:themeColor="text1"/>
              </w:rPr>
              <w:t>,</w:t>
            </w:r>
            <w:r w:rsidRPr="62878777">
              <w:rPr>
                <w:color w:val="000000" w:themeColor="text1"/>
              </w:rPr>
              <w:t xml:space="preserve"> and CD </w:t>
            </w:r>
            <w:r>
              <w:rPr>
                <w:color w:val="000000" w:themeColor="text1"/>
              </w:rPr>
              <w:t>standardized infection ratios</w:t>
            </w:r>
            <w:r w:rsidRPr="62878777">
              <w:rPr>
                <w:color w:val="000000" w:themeColor="text1"/>
              </w:rPr>
              <w:t xml:space="preserve"> decreased significantly for 6 months post</w:t>
            </w:r>
            <w:r>
              <w:rPr>
                <w:color w:val="000000" w:themeColor="text1"/>
              </w:rPr>
              <w:t>-</w:t>
            </w:r>
            <w:r w:rsidRPr="62878777">
              <w:rPr>
                <w:color w:val="000000" w:themeColor="text1"/>
              </w:rPr>
              <w:t>intervention</w:t>
            </w:r>
            <w:r>
              <w:rPr>
                <w:color w:val="000000" w:themeColor="text1"/>
              </w:rPr>
              <w:t>, however increased in the last quarter of the year of implementation</w:t>
            </w:r>
            <w:r w:rsidRPr="62878777">
              <w:rPr>
                <w:color w:val="000000" w:themeColor="text1"/>
              </w:rPr>
              <w:t xml:space="preserve">. PHH opportunities can be increased with education </w:t>
            </w:r>
            <w:r>
              <w:rPr>
                <w:color w:val="000000" w:themeColor="text1"/>
              </w:rPr>
              <w:t>&amp;</w:t>
            </w:r>
            <w:r w:rsidRPr="62878777">
              <w:rPr>
                <w:color w:val="000000" w:themeColor="text1"/>
              </w:rPr>
              <w:t xml:space="preserve"> opportunities for patients to clean their hands. </w:t>
            </w:r>
            <w:r>
              <w:rPr>
                <w:color w:val="000000" w:themeColor="text1"/>
              </w:rPr>
              <w:t xml:space="preserve">  “</w:t>
            </w:r>
            <w:r w:rsidRPr="00883A95">
              <w:rPr>
                <w:color w:val="000000" w:themeColor="text1"/>
                <w:lang w:val="en-US"/>
              </w:rPr>
              <w:t>Sustained PHH requires participation of staff to engage the patient with opportunities, reminders, and encouragement to keep their hands clean.</w:t>
            </w:r>
            <w:r>
              <w:rPr>
                <w:color w:val="000000" w:themeColor="text1"/>
                <w:lang w:val="en-US"/>
              </w:rPr>
              <w:t>” (p. 963)</w:t>
            </w:r>
          </w:p>
        </w:tc>
      </w:tr>
      <w:tr w:rsidR="00BC0E0A" w14:paraId="31FE8984" w14:textId="77777777" w:rsidTr="002420FF">
        <w:tc>
          <w:tcPr>
            <w:tcW w:w="1328" w:type="dxa"/>
            <w:shd w:val="clear" w:color="auto" w:fill="D9D9D9" w:themeFill="background1" w:themeFillShade="D9"/>
          </w:tcPr>
          <w:p w14:paraId="6AB9E5F1" w14:textId="77777777" w:rsidR="00324064" w:rsidRPr="004E2AE4" w:rsidRDefault="00324064" w:rsidP="002420FF">
            <w:pPr>
              <w:jc w:val="center"/>
              <w:rPr>
                <w:b/>
              </w:rPr>
            </w:pPr>
            <w:r w:rsidRPr="004E2AE4">
              <w:rPr>
                <w:b/>
              </w:rPr>
              <w:lastRenderedPageBreak/>
              <w:t>Author(s) &amp; Year</w:t>
            </w:r>
          </w:p>
        </w:tc>
        <w:tc>
          <w:tcPr>
            <w:tcW w:w="2279" w:type="dxa"/>
            <w:shd w:val="clear" w:color="auto" w:fill="D9D9D9" w:themeFill="background1" w:themeFillShade="D9"/>
          </w:tcPr>
          <w:p w14:paraId="78B73918" w14:textId="77777777" w:rsidR="00324064" w:rsidRPr="004E2AE4" w:rsidRDefault="00324064" w:rsidP="002420FF">
            <w:pPr>
              <w:jc w:val="center"/>
              <w:rPr>
                <w:b/>
              </w:rPr>
            </w:pPr>
            <w:r w:rsidRPr="004E2AE4">
              <w:rPr>
                <w:b/>
              </w:rPr>
              <w:t xml:space="preserve">Study Objective(s)  </w:t>
            </w:r>
          </w:p>
        </w:tc>
        <w:tc>
          <w:tcPr>
            <w:tcW w:w="1727" w:type="dxa"/>
            <w:shd w:val="clear" w:color="auto" w:fill="D9D9D9" w:themeFill="background1" w:themeFillShade="D9"/>
          </w:tcPr>
          <w:p w14:paraId="28165929" w14:textId="77777777" w:rsidR="00324064" w:rsidRPr="004E2AE4" w:rsidRDefault="00324064" w:rsidP="002420FF">
            <w:pPr>
              <w:jc w:val="center"/>
              <w:rPr>
                <w:b/>
              </w:rPr>
            </w:pPr>
            <w:r w:rsidRPr="004E2AE4">
              <w:rPr>
                <w:b/>
              </w:rPr>
              <w:t>Design</w:t>
            </w:r>
          </w:p>
        </w:tc>
        <w:tc>
          <w:tcPr>
            <w:tcW w:w="2196" w:type="dxa"/>
            <w:shd w:val="clear" w:color="auto" w:fill="D9D9D9" w:themeFill="background1" w:themeFillShade="D9"/>
          </w:tcPr>
          <w:p w14:paraId="7C675514" w14:textId="77777777" w:rsidR="00324064" w:rsidRPr="004E2AE4" w:rsidRDefault="00324064" w:rsidP="002420FF">
            <w:pPr>
              <w:jc w:val="center"/>
              <w:rPr>
                <w:b/>
              </w:rPr>
            </w:pPr>
            <w:r w:rsidRPr="004E2AE4">
              <w:rPr>
                <w:b/>
              </w:rPr>
              <w:t>Sample</w:t>
            </w:r>
          </w:p>
        </w:tc>
        <w:tc>
          <w:tcPr>
            <w:tcW w:w="5646" w:type="dxa"/>
            <w:shd w:val="clear" w:color="auto" w:fill="D9D9D9" w:themeFill="background1" w:themeFillShade="D9"/>
          </w:tcPr>
          <w:p w14:paraId="2337E2A5" w14:textId="77777777" w:rsidR="00324064" w:rsidRPr="004E2AE4" w:rsidRDefault="00324064" w:rsidP="002420FF">
            <w:pPr>
              <w:jc w:val="center"/>
              <w:rPr>
                <w:b/>
              </w:rPr>
            </w:pPr>
            <w:r w:rsidRPr="004E2AE4">
              <w:rPr>
                <w:b/>
              </w:rPr>
              <w:t>Relevant Findings</w:t>
            </w:r>
          </w:p>
        </w:tc>
      </w:tr>
      <w:tr w:rsidR="00BC0E0A" w14:paraId="62E7FF42" w14:textId="77777777" w:rsidTr="00C043CE">
        <w:tc>
          <w:tcPr>
            <w:tcW w:w="1328" w:type="dxa"/>
            <w:shd w:val="clear" w:color="auto" w:fill="auto"/>
          </w:tcPr>
          <w:p w14:paraId="2212AC56" w14:textId="1C54D43D" w:rsidR="008A7BB7" w:rsidRDefault="00087D98" w:rsidP="008A7BB7">
            <w:r>
              <w:fldChar w:fldCharType="begin">
                <w:fldData xml:space="preserve">PEVuZE5vdGU+PENpdGU+PEF1dGhvcj5SYWk8L0F1dGhvcj48WWVhcj4yMDE3PC9ZZWFyPjxJRFRl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==
</w:fldData>
              </w:fldChar>
            </w:r>
            <w:r>
              <w:instrText xml:space="preserve"> ADDIN EN.CITE </w:instrText>
            </w:r>
            <w:r>
              <w:fldChar w:fldCharType="begin">
                <w:fldData xml:space="preserve">PEVuZE5vdGU+PENpdGU+PEF1dGhvcj5SYWk8L0F1dGhvcj48WWVhcj4yMDE3PC9ZZWFyPjxJRFRl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==
</w:fldData>
              </w:fldChar>
            </w:r>
            <w:r>
              <w:instrText xml:space="preserve"> ADDIN EN.CITE.DATA </w:instrText>
            </w:r>
            <w:r>
              <w:fldChar w:fldCharType="end"/>
            </w:r>
            <w:r>
              <w:fldChar w:fldCharType="separate"/>
            </w:r>
            <w:r w:rsidRPr="00087D98">
              <w:rPr>
                <w:noProof/>
                <w:vertAlign w:val="superscript"/>
              </w:rPr>
              <w:t>62</w:t>
            </w:r>
            <w:r>
              <w:fldChar w:fldCharType="end"/>
            </w:r>
            <w:r w:rsidR="008A7BB7" w:rsidRPr="62878777">
              <w:t xml:space="preserve">Rai, Knighton, </w:t>
            </w:r>
            <w:proofErr w:type="spellStart"/>
            <w:r w:rsidR="008A7BB7" w:rsidRPr="62878777">
              <w:t>Zabarsky</w:t>
            </w:r>
            <w:proofErr w:type="spellEnd"/>
            <w:r w:rsidR="008A7BB7" w:rsidRPr="62878777">
              <w:t xml:space="preserve">, &amp; </w:t>
            </w:r>
            <w:proofErr w:type="spellStart"/>
            <w:r w:rsidR="008A7BB7" w:rsidRPr="62878777">
              <w:t>Donskey</w:t>
            </w:r>
            <w:proofErr w:type="spellEnd"/>
          </w:p>
          <w:p w14:paraId="416A1FFB" w14:textId="77777777" w:rsidR="008A7BB7" w:rsidRDefault="008A7BB7" w:rsidP="008A7BB7">
            <w:r w:rsidRPr="62878777">
              <w:t>(2017)</w:t>
            </w:r>
          </w:p>
          <w:p w14:paraId="0256F9C8" w14:textId="0CEE61ED" w:rsidR="008A7BB7" w:rsidRDefault="008A7BB7" w:rsidP="008A7BB7">
            <w:r w:rsidRPr="62878777">
              <w:t>(US</w:t>
            </w:r>
            <w:r w:rsidR="00324064">
              <w:t>A</w:t>
            </w:r>
            <w:r w:rsidRPr="62878777">
              <w:t>)</w:t>
            </w:r>
          </w:p>
          <w:p w14:paraId="5DB91225" w14:textId="77777777" w:rsidR="00994BD3" w:rsidRDefault="00994BD3" w:rsidP="008A7BB7"/>
          <w:p w14:paraId="1FFA00E5" w14:textId="77777777" w:rsidR="00994BD3" w:rsidRDefault="00994BD3" w:rsidP="008A7BB7"/>
          <w:p w14:paraId="55010770" w14:textId="77777777" w:rsidR="00994BD3" w:rsidRDefault="00994BD3" w:rsidP="008A7BB7"/>
          <w:p w14:paraId="23874103" w14:textId="77777777" w:rsidR="00994BD3" w:rsidRDefault="00994BD3" w:rsidP="008A7BB7"/>
          <w:p w14:paraId="353A5297" w14:textId="77777777" w:rsidR="00994BD3" w:rsidRDefault="00994BD3" w:rsidP="008A7BB7"/>
          <w:p w14:paraId="23188BFD" w14:textId="1F59B7A1" w:rsidR="00994BD3" w:rsidRPr="0B4F910A" w:rsidRDefault="00994BD3" w:rsidP="008A7BB7"/>
        </w:tc>
        <w:tc>
          <w:tcPr>
            <w:tcW w:w="2279" w:type="dxa"/>
            <w:shd w:val="clear" w:color="auto" w:fill="auto"/>
          </w:tcPr>
          <w:p w14:paraId="4FE64DFD" w14:textId="77777777" w:rsidR="008A7BB7" w:rsidRDefault="008A7BB7" w:rsidP="008A7BB7">
            <w:pPr>
              <w:spacing w:line="259" w:lineRule="auto"/>
              <w:rPr>
                <w:sz w:val="18"/>
                <w:szCs w:val="18"/>
              </w:rPr>
            </w:pPr>
            <w:r>
              <w:rPr>
                <w:sz w:val="18"/>
                <w:szCs w:val="18"/>
              </w:rPr>
              <w:t>T</w:t>
            </w:r>
            <w:r w:rsidRPr="62878777">
              <w:rPr>
                <w:sz w:val="18"/>
                <w:szCs w:val="18"/>
              </w:rPr>
              <w:t>o determine the impact of a 5 moments</w:t>
            </w:r>
            <w:r>
              <w:rPr>
                <w:sz w:val="18"/>
                <w:szCs w:val="18"/>
              </w:rPr>
              <w:t xml:space="preserve"> </w:t>
            </w:r>
            <w:r w:rsidRPr="62878777">
              <w:rPr>
                <w:sz w:val="18"/>
                <w:szCs w:val="18"/>
              </w:rPr>
              <w:t xml:space="preserve">of patient hand hygiene educational intervention </w:t>
            </w:r>
            <w:r>
              <w:rPr>
                <w:sz w:val="18"/>
                <w:szCs w:val="18"/>
              </w:rPr>
              <w:t xml:space="preserve">(this included modeling hand washing when a provider enters the room) </w:t>
            </w:r>
            <w:r w:rsidRPr="62878777">
              <w:rPr>
                <w:sz w:val="18"/>
                <w:szCs w:val="18"/>
              </w:rPr>
              <w:t>on performance of patient hand hygiene</w:t>
            </w:r>
            <w:r>
              <w:rPr>
                <w:sz w:val="18"/>
                <w:szCs w:val="18"/>
              </w:rPr>
              <w:t xml:space="preserve">.  </w:t>
            </w:r>
          </w:p>
          <w:p w14:paraId="514ACD15" w14:textId="77777777" w:rsidR="008A7BB7" w:rsidRDefault="008A7BB7" w:rsidP="008A7BB7">
            <w:pPr>
              <w:spacing w:line="259" w:lineRule="auto"/>
              <w:rPr>
                <w:sz w:val="18"/>
                <w:szCs w:val="18"/>
              </w:rPr>
            </w:pPr>
          </w:p>
          <w:p w14:paraId="7FBF1C88" w14:textId="77777777" w:rsidR="008A7BB7" w:rsidRPr="0B4F910A" w:rsidRDefault="008A7BB7" w:rsidP="008A7BB7">
            <w:pPr>
              <w:rPr>
                <w:sz w:val="18"/>
                <w:szCs w:val="18"/>
              </w:rPr>
            </w:pPr>
          </w:p>
        </w:tc>
        <w:tc>
          <w:tcPr>
            <w:tcW w:w="1727" w:type="dxa"/>
            <w:shd w:val="clear" w:color="auto" w:fill="auto"/>
          </w:tcPr>
          <w:p w14:paraId="61B69360" w14:textId="3DAA873B" w:rsidR="008A7BB7" w:rsidRPr="0B4F910A" w:rsidRDefault="008A7BB7" w:rsidP="008A7BB7">
            <w:r w:rsidRPr="62878777">
              <w:t xml:space="preserve">Randomized trial </w:t>
            </w:r>
          </w:p>
        </w:tc>
        <w:tc>
          <w:tcPr>
            <w:tcW w:w="2196" w:type="dxa"/>
            <w:shd w:val="clear" w:color="auto" w:fill="auto"/>
          </w:tcPr>
          <w:p w14:paraId="3440C163" w14:textId="5212ABCA" w:rsidR="008A7BB7" w:rsidRPr="0B4F910A" w:rsidRDefault="008A7BB7" w:rsidP="008A7BB7">
            <w:r>
              <w:t>54 patients (28 in the intervention group; 26 in the control group)</w:t>
            </w:r>
          </w:p>
        </w:tc>
        <w:tc>
          <w:tcPr>
            <w:tcW w:w="5646" w:type="dxa"/>
            <w:shd w:val="clear" w:color="auto" w:fill="auto"/>
          </w:tcPr>
          <w:p w14:paraId="3347C1F1" w14:textId="3155378E" w:rsidR="008A7BB7" w:rsidRPr="0B4F910A" w:rsidRDefault="008A7BB7" w:rsidP="008A7BB7">
            <w:pPr>
              <w:rPr>
                <w:color w:val="000000" w:themeColor="text1"/>
              </w:rPr>
            </w:pPr>
            <w:r>
              <w:t>“</w:t>
            </w:r>
            <w:r w:rsidRPr="00687D45">
              <w:t>The intervention group used signiﬁcantly more hand sanitizer than the control group overall and for each of the 3 days of monitoring. Of 342 total hand hygiene observations, 160 were in the intervention group and 182 were in the control group. The intervention group performed hand hygiene on entry of personnel signiﬁcantly more often overall than the control group, but the difference was only statistically signiﬁcant on day 1 as performance decreased on days 2 and 3. The percentage of patients who performed hand hygiene on entry of personnel during at least 1 observation was signiﬁcantly higher in the</w:t>
            </w:r>
            <w:r>
              <w:t xml:space="preserve"> </w:t>
            </w:r>
            <w:r w:rsidRPr="00687D45">
              <w:rPr>
                <w:color w:val="000000" w:themeColor="text1"/>
              </w:rPr>
              <w:t>intervention versus control groups</w:t>
            </w:r>
            <w:r>
              <w:rPr>
                <w:color w:val="000000" w:themeColor="text1"/>
              </w:rPr>
              <w:t>.” (p. 552-3)</w:t>
            </w:r>
          </w:p>
        </w:tc>
      </w:tr>
      <w:tr w:rsidR="00BC0E0A" w14:paraId="37DC4C73" w14:textId="77777777" w:rsidTr="00C043CE">
        <w:tc>
          <w:tcPr>
            <w:tcW w:w="1328" w:type="dxa"/>
            <w:shd w:val="clear" w:color="auto" w:fill="auto"/>
          </w:tcPr>
          <w:p w14:paraId="48C72FF6" w14:textId="12E40ED6" w:rsidR="00A03004" w:rsidRDefault="002D7545" w:rsidP="00A03004">
            <w:r>
              <w:fldChar w:fldCharType="begin">
                <w:fldData xml:space="preserve">PEVuZE5vdGU+PENpdGU+PEF1dGhvcj5TdW5rZXN1bGE8L0F1dGhvcj48WWVhcj4yMDE3PC9ZZWFy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</w:fldData>
              </w:fldChar>
            </w:r>
            <w:r>
              <w:instrText xml:space="preserve"> ADDIN EN.CITE </w:instrText>
            </w:r>
            <w:r>
              <w:fldChar w:fldCharType="begin">
                <w:fldData xml:space="preserve">PEVuZE5vdGU+PENpdGU+PEF1dGhvcj5TdW5rZXN1bGE8L0F1dGhvcj48WWVhcj4yMDE3PC9ZZWFy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</w:fldData>
              </w:fldChar>
            </w:r>
            <w:r>
              <w:instrText xml:space="preserve"> ADDIN EN.CITE.DATA </w:instrText>
            </w:r>
            <w:r>
              <w:fldChar w:fldCharType="end"/>
            </w:r>
            <w:r>
              <w:fldChar w:fldCharType="separate"/>
            </w:r>
            <w:r w:rsidRPr="002D7545">
              <w:rPr>
                <w:noProof/>
                <w:vertAlign w:val="superscript"/>
              </w:rPr>
              <w:t>63</w:t>
            </w:r>
            <w:r>
              <w:fldChar w:fldCharType="end"/>
            </w:r>
            <w:proofErr w:type="spellStart"/>
            <w:r w:rsidR="00A03004" w:rsidRPr="5A9CB553">
              <w:t>Sunkesula</w:t>
            </w:r>
            <w:proofErr w:type="spellEnd"/>
            <w:r w:rsidR="00A03004" w:rsidRPr="5A9CB553">
              <w:t xml:space="preserve">, </w:t>
            </w:r>
            <w:proofErr w:type="spellStart"/>
            <w:r w:rsidR="00A03004" w:rsidRPr="5A9CB553">
              <w:t>Kundrapu</w:t>
            </w:r>
            <w:proofErr w:type="spellEnd"/>
            <w:r w:rsidR="00A03004" w:rsidRPr="5A9CB553">
              <w:t xml:space="preserve">, Knighton, </w:t>
            </w:r>
            <w:proofErr w:type="spellStart"/>
            <w:r w:rsidR="00A03004" w:rsidRPr="5A9CB553">
              <w:t>Cad</w:t>
            </w:r>
            <w:r w:rsidR="00BA6E9F">
              <w:t>n</w:t>
            </w:r>
            <w:r w:rsidR="00A03004" w:rsidRPr="5A9CB553">
              <w:t>um</w:t>
            </w:r>
            <w:proofErr w:type="spellEnd"/>
            <w:r w:rsidR="00A03004" w:rsidRPr="5A9CB553">
              <w:t xml:space="preserve">, &amp; </w:t>
            </w:r>
            <w:proofErr w:type="spellStart"/>
            <w:r w:rsidR="00A03004" w:rsidRPr="5A9CB553">
              <w:t>Donskey</w:t>
            </w:r>
            <w:proofErr w:type="spellEnd"/>
          </w:p>
          <w:p w14:paraId="1C87DDB1" w14:textId="77777777" w:rsidR="00A03004" w:rsidRDefault="00A03004" w:rsidP="00A03004">
            <w:r w:rsidRPr="5A9CB553">
              <w:t>(2017)</w:t>
            </w:r>
          </w:p>
          <w:p w14:paraId="3E147863" w14:textId="77777777" w:rsidR="00A03004" w:rsidRDefault="00A03004" w:rsidP="00A03004">
            <w:r w:rsidRPr="5A9CB553">
              <w:t>(US</w:t>
            </w:r>
            <w:r w:rsidR="00324064">
              <w:t>A</w:t>
            </w:r>
            <w:r w:rsidRPr="5A9CB553">
              <w:t>)</w:t>
            </w:r>
          </w:p>
          <w:p w14:paraId="746EFDBF" w14:textId="302F73D3" w:rsidR="00324064" w:rsidRPr="0B4F910A" w:rsidRDefault="00324064" w:rsidP="00A03004"/>
        </w:tc>
        <w:tc>
          <w:tcPr>
            <w:tcW w:w="2279" w:type="dxa"/>
            <w:shd w:val="clear" w:color="auto" w:fill="auto"/>
          </w:tcPr>
          <w:p w14:paraId="61097FE5" w14:textId="3D380283" w:rsidR="00A03004" w:rsidRPr="0B4F910A" w:rsidRDefault="00A03004" w:rsidP="00A03004">
            <w:pPr>
              <w:rPr>
                <w:sz w:val="18"/>
                <w:szCs w:val="18"/>
              </w:rPr>
            </w:pPr>
            <w:r>
              <w:rPr>
                <w:sz w:val="18"/>
                <w:szCs w:val="18"/>
              </w:rPr>
              <w:t>T</w:t>
            </w:r>
            <w:r w:rsidRPr="48D8AADF">
              <w:rPr>
                <w:sz w:val="18"/>
                <w:szCs w:val="18"/>
              </w:rPr>
              <w:t>o test the hypothesis that a patient hand-hygiene intervention would reduce new acquisition of hand contamination in hospitalized patients</w:t>
            </w:r>
            <w:r>
              <w:rPr>
                <w:sz w:val="18"/>
                <w:szCs w:val="18"/>
              </w:rPr>
              <w:t xml:space="preserve">. </w:t>
            </w:r>
            <w:r w:rsidR="00652E02">
              <w:rPr>
                <w:sz w:val="18"/>
                <w:szCs w:val="18"/>
              </w:rPr>
              <w:t xml:space="preserve">        </w:t>
            </w:r>
            <w:r w:rsidRPr="48D8AADF">
              <w:rPr>
                <w:sz w:val="18"/>
                <w:szCs w:val="18"/>
              </w:rPr>
              <w:t xml:space="preserve">(p. 595) </w:t>
            </w:r>
          </w:p>
        </w:tc>
        <w:tc>
          <w:tcPr>
            <w:tcW w:w="1727" w:type="dxa"/>
            <w:shd w:val="clear" w:color="auto" w:fill="auto"/>
          </w:tcPr>
          <w:p w14:paraId="447C699B" w14:textId="79FE0B5A" w:rsidR="00A03004" w:rsidRPr="0B4F910A" w:rsidRDefault="00A03004" w:rsidP="00A03004">
            <w:r w:rsidRPr="48D8AADF">
              <w:t>Non-blind</w:t>
            </w:r>
            <w:r>
              <w:t>ed</w:t>
            </w:r>
            <w:r w:rsidRPr="48D8AADF">
              <w:t xml:space="preserve"> parallel randomized trial</w:t>
            </w:r>
          </w:p>
        </w:tc>
        <w:tc>
          <w:tcPr>
            <w:tcW w:w="2196" w:type="dxa"/>
            <w:shd w:val="clear" w:color="auto" w:fill="auto"/>
          </w:tcPr>
          <w:p w14:paraId="73EC2AFC" w14:textId="220672E9" w:rsidR="00A03004" w:rsidRPr="0B4F910A" w:rsidRDefault="00A03004" w:rsidP="00A03004">
            <w:r w:rsidRPr="48D8AADF">
              <w:t>95 patients</w:t>
            </w:r>
            <w:r>
              <w:t xml:space="preserve"> (</w:t>
            </w:r>
            <w:r w:rsidRPr="48D8AADF">
              <w:t>47</w:t>
            </w:r>
            <w:r>
              <w:t xml:space="preserve"> in </w:t>
            </w:r>
            <w:r w:rsidRPr="48D8AADF">
              <w:t>the control group</w:t>
            </w:r>
            <w:r>
              <w:t xml:space="preserve">; </w:t>
            </w:r>
            <w:r w:rsidRPr="48D8AADF">
              <w:t xml:space="preserve">44 </w:t>
            </w:r>
            <w:r>
              <w:t>in</w:t>
            </w:r>
            <w:r w:rsidRPr="48D8AADF">
              <w:t xml:space="preserve"> the intervention group</w:t>
            </w:r>
            <w:r>
              <w:t>)</w:t>
            </w:r>
            <w:r w:rsidRPr="48D8AADF">
              <w:t xml:space="preserve"> </w:t>
            </w:r>
          </w:p>
        </w:tc>
        <w:tc>
          <w:tcPr>
            <w:tcW w:w="5646" w:type="dxa"/>
            <w:shd w:val="clear" w:color="auto" w:fill="auto"/>
          </w:tcPr>
          <w:p w14:paraId="4639F0EB" w14:textId="6C7307D1" w:rsidR="00A03004" w:rsidRPr="0B4F910A" w:rsidRDefault="00A03004" w:rsidP="00A03004">
            <w:pPr>
              <w:rPr>
                <w:color w:val="000000" w:themeColor="text1"/>
              </w:rPr>
            </w:pPr>
            <w:r>
              <w:rPr>
                <w:color w:val="000000" w:themeColor="text1"/>
              </w:rPr>
              <w:t>“</w:t>
            </w:r>
            <w:r w:rsidRPr="48D8AADF">
              <w:rPr>
                <w:color w:val="000000" w:themeColor="text1"/>
              </w:rPr>
              <w:t xml:space="preserve">For patients with negative hand cultures on admission, </w:t>
            </w:r>
            <w:r>
              <w:rPr>
                <w:color w:val="000000" w:themeColor="text1"/>
              </w:rPr>
              <w:t xml:space="preserve">we </w:t>
            </w:r>
            <w:r w:rsidRPr="48D8AADF">
              <w:rPr>
                <w:color w:val="000000" w:themeColor="text1"/>
              </w:rPr>
              <w:t>demonstrated that recovery of healthcare-associated pathogens from hands was significantly reduced in those receiving</w:t>
            </w:r>
            <w:r>
              <w:rPr>
                <w:color w:val="000000" w:themeColor="text1"/>
              </w:rPr>
              <w:t xml:space="preserve"> a patient </w:t>
            </w:r>
            <w:r w:rsidRPr="48D8AADF">
              <w:rPr>
                <w:color w:val="000000" w:themeColor="text1"/>
              </w:rPr>
              <w:t>hand-hygiene intervention versus those receiving standard care.</w:t>
            </w:r>
            <w:r>
              <w:rPr>
                <w:color w:val="000000" w:themeColor="text1"/>
              </w:rPr>
              <w:t>”       (p. 596)</w:t>
            </w:r>
            <w:r w:rsidRPr="48D8AADF">
              <w:rPr>
                <w:color w:val="000000" w:themeColor="text1"/>
              </w:rPr>
              <w:t xml:space="preserve"> </w:t>
            </w:r>
          </w:p>
        </w:tc>
      </w:tr>
      <w:tr w:rsidR="00BC0E0A" w14:paraId="344BCAC2" w14:textId="77777777" w:rsidTr="00C043CE">
        <w:tc>
          <w:tcPr>
            <w:tcW w:w="1328" w:type="dxa"/>
            <w:shd w:val="clear" w:color="auto" w:fill="auto"/>
          </w:tcPr>
          <w:p w14:paraId="3BE0B0F0" w14:textId="0435327C" w:rsidR="00A03004" w:rsidRDefault="002D7545" w:rsidP="00A03004">
            <w:r>
              <w:fldChar w:fldCharType="begin">
                <w:fldData xml:space="preserve">PEVuZE5vdGU+PENpdGU+PEF1dGhvcj5DYWluZTwvQXV0aG9yPjxZZWFyPjIwMTY8L1llYXI+PElE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</w:fldData>
              </w:fldChar>
            </w:r>
            <w:r>
              <w:instrText xml:space="preserve"> ADDIN EN.CITE </w:instrText>
            </w:r>
            <w:r>
              <w:fldChar w:fldCharType="begin">
                <w:fldData xml:space="preserve">PEVuZE5vdGU+PENpdGU+PEF1dGhvcj5DYWluZTwvQXV0aG9yPjxZZWFyPjIwMTY8L1llYXI+PElE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</w:fldData>
              </w:fldChar>
            </w:r>
            <w:r>
              <w:instrText xml:space="preserve"> ADDIN EN.CITE.DATA </w:instrText>
            </w:r>
            <w:r>
              <w:fldChar w:fldCharType="end"/>
            </w:r>
            <w:r>
              <w:fldChar w:fldCharType="separate"/>
            </w:r>
            <w:r w:rsidRPr="002D7545">
              <w:rPr>
                <w:noProof/>
                <w:vertAlign w:val="superscript"/>
              </w:rPr>
              <w:t>64</w:t>
            </w:r>
            <w:r>
              <w:fldChar w:fldCharType="end"/>
            </w:r>
            <w:r w:rsidR="00A03004" w:rsidRPr="0B4F910A">
              <w:t>Caine, Pinkham, &amp; Noble</w:t>
            </w:r>
          </w:p>
          <w:p w14:paraId="35F0C692" w14:textId="77777777" w:rsidR="00A03004" w:rsidRDefault="00A03004" w:rsidP="00A03004">
            <w:r w:rsidRPr="0B4F910A">
              <w:t xml:space="preserve">(2016) </w:t>
            </w:r>
          </w:p>
          <w:p w14:paraId="45E408C6" w14:textId="277B3E5F" w:rsidR="00A03004" w:rsidRDefault="00A03004" w:rsidP="00A03004">
            <w:r w:rsidRPr="0B4F910A">
              <w:t>(US</w:t>
            </w:r>
            <w:r w:rsidR="00324064">
              <w:t>A</w:t>
            </w:r>
            <w:r w:rsidRPr="0B4F910A">
              <w:t xml:space="preserve">) </w:t>
            </w:r>
          </w:p>
          <w:p w14:paraId="261DFCA6" w14:textId="77777777" w:rsidR="00A03004" w:rsidRDefault="00A03004" w:rsidP="00A03004"/>
          <w:p w14:paraId="7B81B53E" w14:textId="70FEB1A4" w:rsidR="00A03004" w:rsidRPr="004E2AE4" w:rsidRDefault="00A03004" w:rsidP="00A03004"/>
        </w:tc>
        <w:tc>
          <w:tcPr>
            <w:tcW w:w="2279" w:type="dxa"/>
            <w:shd w:val="clear" w:color="auto" w:fill="auto"/>
          </w:tcPr>
          <w:p w14:paraId="3A13097B" w14:textId="75F1E247" w:rsidR="00A03004" w:rsidRPr="004E2AE4" w:rsidRDefault="00A03004" w:rsidP="00A03004">
            <w:r w:rsidRPr="0B4F910A">
              <w:rPr>
                <w:sz w:val="18"/>
                <w:szCs w:val="18"/>
              </w:rPr>
              <w:t>Evaluate han</w:t>
            </w:r>
            <w:r>
              <w:rPr>
                <w:sz w:val="18"/>
                <w:szCs w:val="18"/>
              </w:rPr>
              <w:t>d</w:t>
            </w:r>
            <w:r w:rsidRPr="0B4F910A">
              <w:rPr>
                <w:sz w:val="18"/>
                <w:szCs w:val="18"/>
              </w:rPr>
              <w:t xml:space="preserve"> hygiene rates on a medical surgical unit </w:t>
            </w:r>
          </w:p>
        </w:tc>
        <w:tc>
          <w:tcPr>
            <w:tcW w:w="1727" w:type="dxa"/>
            <w:shd w:val="clear" w:color="auto" w:fill="auto"/>
          </w:tcPr>
          <w:p w14:paraId="075F7433" w14:textId="4408878A" w:rsidR="00A03004" w:rsidRPr="004E2AE4" w:rsidRDefault="00A03004" w:rsidP="00A03004">
            <w:r w:rsidRPr="0B4F910A">
              <w:t>Quasi</w:t>
            </w:r>
            <w:r>
              <w:t>-</w:t>
            </w:r>
            <w:r w:rsidRPr="0B4F910A">
              <w:t>experimental pre- and post-test design</w:t>
            </w:r>
          </w:p>
        </w:tc>
        <w:tc>
          <w:tcPr>
            <w:tcW w:w="2196" w:type="dxa"/>
            <w:shd w:val="clear" w:color="auto" w:fill="auto"/>
          </w:tcPr>
          <w:p w14:paraId="3E6CD7AA" w14:textId="77777777" w:rsidR="00A03004" w:rsidRDefault="00A03004" w:rsidP="00A03004">
            <w:r w:rsidRPr="0B4F910A">
              <w:t xml:space="preserve">161/166 pre </w:t>
            </w:r>
          </w:p>
          <w:p w14:paraId="73F98B10" w14:textId="709A6D52" w:rsidR="00A03004" w:rsidRPr="004E2AE4" w:rsidRDefault="00A03004" w:rsidP="00A03004">
            <w:r w:rsidRPr="0B4F910A">
              <w:t>153/166 post/</w:t>
            </w:r>
          </w:p>
        </w:tc>
        <w:tc>
          <w:tcPr>
            <w:tcW w:w="5646" w:type="dxa"/>
            <w:shd w:val="clear" w:color="auto" w:fill="auto"/>
          </w:tcPr>
          <w:p w14:paraId="4758CA0A" w14:textId="6F60D773" w:rsidR="00A03004" w:rsidRPr="004E2AE4" w:rsidRDefault="00A03004" w:rsidP="00A03004">
            <w:r w:rsidRPr="0B4F910A">
              <w:rPr>
                <w:color w:val="000000" w:themeColor="text1"/>
              </w:rPr>
              <w:t>65% of patients reported seeing or hearing staff perform hand hygiene before the intervention compared to 93% after. It was found that adding an auditory cue was significant enough to be reflected in patient feedback and engaged patients.</w:t>
            </w:r>
          </w:p>
        </w:tc>
      </w:tr>
      <w:tr w:rsidR="00BC0E0A" w14:paraId="3A93676B" w14:textId="77777777" w:rsidTr="00C043CE">
        <w:tc>
          <w:tcPr>
            <w:tcW w:w="1328" w:type="dxa"/>
            <w:shd w:val="clear" w:color="auto" w:fill="auto"/>
          </w:tcPr>
          <w:p w14:paraId="78D381D2" w14:textId="600F1354" w:rsidR="00A03004" w:rsidRDefault="002D7545" w:rsidP="00A03004">
            <w:r>
              <w:fldChar w:fldCharType="begin">
                <w:fldData xml:space="preserve">PEVuZE5vdGU+PENpdGU+PEF1dGhvcj5DaGVuZzwvQXV0aG9yPjxZZWFyPjIwMTY8L1llYXI+PElE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</w:fldData>
              </w:fldChar>
            </w:r>
            <w:r>
              <w:instrText xml:space="preserve"> ADDIN EN.CITE </w:instrText>
            </w:r>
            <w:r>
              <w:fldChar w:fldCharType="begin">
                <w:fldData xml:space="preserve">PEVuZE5vdGU+PENpdGU+PEF1dGhvcj5DaGVuZzwvQXV0aG9yPjxZZWFyPjIwMTY8L1llYXI+PElE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</w:fldData>
              </w:fldChar>
            </w:r>
            <w:r>
              <w:instrText xml:space="preserve"> ADDIN EN.CITE.DATA </w:instrText>
            </w:r>
            <w:r>
              <w:fldChar w:fldCharType="end"/>
            </w:r>
            <w:r>
              <w:fldChar w:fldCharType="separate"/>
            </w:r>
            <w:r w:rsidRPr="002D7545">
              <w:rPr>
                <w:noProof/>
                <w:vertAlign w:val="superscript"/>
              </w:rPr>
              <w:t>65</w:t>
            </w:r>
            <w:r>
              <w:fldChar w:fldCharType="end"/>
            </w:r>
            <w:r w:rsidR="00A03004" w:rsidRPr="0B4F910A">
              <w:t xml:space="preserve">Cheng, Tai, Li, Chau, So, Wong, Ching, Ng, Ho, Lee, Lee, Wong, &amp; Yuen </w:t>
            </w:r>
          </w:p>
          <w:p w14:paraId="57EF5F66" w14:textId="6528405C" w:rsidR="00A03004" w:rsidRDefault="00A03004" w:rsidP="00A03004">
            <w:r w:rsidRPr="0B4F910A">
              <w:t>(201</w:t>
            </w:r>
            <w:r>
              <w:t>6</w:t>
            </w:r>
            <w:r w:rsidRPr="0B4F910A">
              <w:t>)</w:t>
            </w:r>
          </w:p>
          <w:p w14:paraId="152BAB4B" w14:textId="77777777" w:rsidR="00A03004" w:rsidRDefault="00A03004" w:rsidP="00A03004">
            <w:r w:rsidRPr="0B4F910A">
              <w:t xml:space="preserve">(China) </w:t>
            </w:r>
          </w:p>
          <w:p w14:paraId="325B3872" w14:textId="77777777" w:rsidR="00A03004" w:rsidRDefault="00A03004" w:rsidP="00A03004"/>
          <w:p w14:paraId="669093CB" w14:textId="4474F9C4" w:rsidR="00324064" w:rsidRPr="004E2AE4" w:rsidRDefault="00324064" w:rsidP="00A03004"/>
        </w:tc>
        <w:tc>
          <w:tcPr>
            <w:tcW w:w="2279" w:type="dxa"/>
            <w:shd w:val="clear" w:color="auto" w:fill="auto"/>
          </w:tcPr>
          <w:p w14:paraId="5382BAD2" w14:textId="3ED7EFAC" w:rsidR="00A03004" w:rsidRPr="004E2AE4" w:rsidRDefault="00A03004" w:rsidP="00A03004">
            <w:r w:rsidRPr="0B4F910A">
              <w:rPr>
                <w:sz w:val="18"/>
                <w:szCs w:val="18"/>
              </w:rPr>
              <w:t>Observe the effects of an education campaign targeted to increase patients self-initiated hand hygiene, and a hand hygiene ambassador-initiated directly observed hand hygiene program on compliance</w:t>
            </w:r>
            <w:r>
              <w:rPr>
                <w:sz w:val="18"/>
                <w:szCs w:val="18"/>
              </w:rPr>
              <w:t>.</w:t>
            </w:r>
          </w:p>
        </w:tc>
        <w:tc>
          <w:tcPr>
            <w:tcW w:w="1727" w:type="dxa"/>
            <w:shd w:val="clear" w:color="auto" w:fill="auto"/>
          </w:tcPr>
          <w:p w14:paraId="5945EF97" w14:textId="7D127438" w:rsidR="00A03004" w:rsidRPr="004E2AE4" w:rsidRDefault="00A03004" w:rsidP="00A03004">
            <w:r>
              <w:t>Descriptive</w:t>
            </w:r>
            <w:r w:rsidRPr="0B4F910A">
              <w:t xml:space="preserve"> study </w:t>
            </w:r>
          </w:p>
        </w:tc>
        <w:tc>
          <w:tcPr>
            <w:tcW w:w="2196" w:type="dxa"/>
            <w:shd w:val="clear" w:color="auto" w:fill="auto"/>
          </w:tcPr>
          <w:p w14:paraId="6B0563DF" w14:textId="1157FCDE" w:rsidR="00A03004" w:rsidRPr="004E2AE4" w:rsidRDefault="00A03004" w:rsidP="00A03004">
            <w:r w:rsidRPr="0B4F910A">
              <w:t xml:space="preserve">582 patients were observed </w:t>
            </w:r>
          </w:p>
        </w:tc>
        <w:tc>
          <w:tcPr>
            <w:tcW w:w="5646" w:type="dxa"/>
            <w:shd w:val="clear" w:color="auto" w:fill="auto"/>
          </w:tcPr>
          <w:p w14:paraId="48D5510E" w14:textId="7DAF56E0" w:rsidR="00A03004" w:rsidRPr="004E2AE4" w:rsidRDefault="00A03004" w:rsidP="00A03004">
            <w:r w:rsidRPr="0B4F910A">
              <w:rPr>
                <w:color w:val="000000" w:themeColor="text1"/>
              </w:rPr>
              <w:t>The audited compliance of patient-initiated hand hygiene was 37.5%, with 26.9% before meals or medication, 27.5% after using a urinal or bedpan, and 89/7% after using the washroom. Ambassador initiated directly observed rates of hand hygiene were 97.3%, which is significantly higher than patient self-initiated hand hygiene via an education program.</w:t>
            </w:r>
          </w:p>
        </w:tc>
      </w:tr>
      <w:tr w:rsidR="00BC0E0A" w14:paraId="0109F42F" w14:textId="77777777" w:rsidTr="002420FF">
        <w:tc>
          <w:tcPr>
            <w:tcW w:w="1328" w:type="dxa"/>
            <w:shd w:val="clear" w:color="auto" w:fill="D9D9D9" w:themeFill="background1" w:themeFillShade="D9"/>
          </w:tcPr>
          <w:p w14:paraId="70082A11" w14:textId="77777777" w:rsidR="00324064" w:rsidRPr="004E2AE4" w:rsidRDefault="00324064" w:rsidP="002420FF">
            <w:pPr>
              <w:jc w:val="center"/>
              <w:rPr>
                <w:b/>
              </w:rPr>
            </w:pPr>
            <w:r w:rsidRPr="004E2AE4">
              <w:rPr>
                <w:b/>
              </w:rPr>
              <w:lastRenderedPageBreak/>
              <w:t>Author(s) &amp; Year</w:t>
            </w:r>
          </w:p>
        </w:tc>
        <w:tc>
          <w:tcPr>
            <w:tcW w:w="2279" w:type="dxa"/>
            <w:shd w:val="clear" w:color="auto" w:fill="D9D9D9" w:themeFill="background1" w:themeFillShade="D9"/>
          </w:tcPr>
          <w:p w14:paraId="0442B86E" w14:textId="77777777" w:rsidR="00324064" w:rsidRPr="004E2AE4" w:rsidRDefault="00324064" w:rsidP="002420FF">
            <w:pPr>
              <w:jc w:val="center"/>
              <w:rPr>
                <w:b/>
              </w:rPr>
            </w:pPr>
            <w:r w:rsidRPr="004E2AE4">
              <w:rPr>
                <w:b/>
              </w:rPr>
              <w:t xml:space="preserve">Study Objective(s)  </w:t>
            </w:r>
          </w:p>
        </w:tc>
        <w:tc>
          <w:tcPr>
            <w:tcW w:w="1727" w:type="dxa"/>
            <w:shd w:val="clear" w:color="auto" w:fill="D9D9D9" w:themeFill="background1" w:themeFillShade="D9"/>
          </w:tcPr>
          <w:p w14:paraId="0EA9F6F5" w14:textId="77777777" w:rsidR="00324064" w:rsidRPr="004E2AE4" w:rsidRDefault="00324064" w:rsidP="002420FF">
            <w:pPr>
              <w:jc w:val="center"/>
              <w:rPr>
                <w:b/>
              </w:rPr>
            </w:pPr>
            <w:r w:rsidRPr="004E2AE4">
              <w:rPr>
                <w:b/>
              </w:rPr>
              <w:t>Design</w:t>
            </w:r>
          </w:p>
        </w:tc>
        <w:tc>
          <w:tcPr>
            <w:tcW w:w="2196" w:type="dxa"/>
            <w:shd w:val="clear" w:color="auto" w:fill="D9D9D9" w:themeFill="background1" w:themeFillShade="D9"/>
          </w:tcPr>
          <w:p w14:paraId="2973C1D0" w14:textId="77777777" w:rsidR="00324064" w:rsidRPr="004E2AE4" w:rsidRDefault="00324064" w:rsidP="002420FF">
            <w:pPr>
              <w:jc w:val="center"/>
              <w:rPr>
                <w:b/>
              </w:rPr>
            </w:pPr>
            <w:r w:rsidRPr="004E2AE4">
              <w:rPr>
                <w:b/>
              </w:rPr>
              <w:t>Sample</w:t>
            </w:r>
          </w:p>
        </w:tc>
        <w:tc>
          <w:tcPr>
            <w:tcW w:w="5646" w:type="dxa"/>
            <w:shd w:val="clear" w:color="auto" w:fill="D9D9D9" w:themeFill="background1" w:themeFillShade="D9"/>
          </w:tcPr>
          <w:p w14:paraId="58DF13DD" w14:textId="77777777" w:rsidR="00324064" w:rsidRPr="004E2AE4" w:rsidRDefault="00324064" w:rsidP="002420FF">
            <w:pPr>
              <w:jc w:val="center"/>
              <w:rPr>
                <w:b/>
              </w:rPr>
            </w:pPr>
            <w:r w:rsidRPr="004E2AE4">
              <w:rPr>
                <w:b/>
              </w:rPr>
              <w:t>Relevant Findings</w:t>
            </w:r>
          </w:p>
        </w:tc>
      </w:tr>
      <w:tr w:rsidR="00BC0E0A" w14:paraId="593AF1CE" w14:textId="77777777" w:rsidTr="00C043CE">
        <w:tc>
          <w:tcPr>
            <w:tcW w:w="1328" w:type="dxa"/>
            <w:shd w:val="clear" w:color="auto" w:fill="auto"/>
          </w:tcPr>
          <w:p w14:paraId="43A1A361" w14:textId="52EBB259" w:rsidR="00A03004" w:rsidRDefault="002D7545" w:rsidP="00A03004">
            <w:r>
              <w:fldChar w:fldCharType="begin">
                <w:fldData xml:space="preserve">PEVuZE5vdGU+PENpdGU+PEF1dGhvcj5TdGV3YXJkc29uPC9BdXRob3I+PFllYXI+MjAxNjwvWWVh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HVybHM+PHJlbGF0ZWQtdXJscz48dXJs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=
</w:fldData>
              </w:fldChar>
            </w:r>
            <w:r>
              <w:instrText xml:space="preserve"> ADDIN EN.CITE </w:instrText>
            </w:r>
            <w:r>
              <w:fldChar w:fldCharType="begin">
                <w:fldData xml:space="preserve">PEVuZE5vdGU+PENpdGU+PEF1dGhvcj5TdGV3YXJkc29uPC9BdXRob3I+PFllYXI+MjAxNjwvWWVh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=
</w:fldData>
              </w:fldChar>
            </w:r>
            <w:r>
              <w:instrText xml:space="preserve"> ADDIN EN.CITE.DATA </w:instrText>
            </w:r>
            <w:r>
              <w:fldChar w:fldCharType="end"/>
            </w:r>
            <w:r>
              <w:fldChar w:fldCharType="separate"/>
            </w:r>
            <w:r w:rsidRPr="002D7545">
              <w:rPr>
                <w:noProof/>
                <w:vertAlign w:val="superscript"/>
              </w:rPr>
              <w:t>66</w:t>
            </w:r>
            <w:r>
              <w:fldChar w:fldCharType="end"/>
            </w:r>
            <w:r w:rsidR="00A03004" w:rsidRPr="48D8AADF">
              <w:t xml:space="preserve">Stewardson, Sax, </w:t>
            </w:r>
            <w:proofErr w:type="spellStart"/>
            <w:r w:rsidR="00A03004" w:rsidRPr="48D8AADF">
              <w:t>Gayet-A</w:t>
            </w:r>
            <w:r w:rsidR="00B447D2">
              <w:t>g</w:t>
            </w:r>
            <w:r w:rsidR="00A03004" w:rsidRPr="48D8AADF">
              <w:t>eron</w:t>
            </w:r>
            <w:proofErr w:type="spellEnd"/>
            <w:r w:rsidR="00A03004" w:rsidRPr="48D8AADF">
              <w:t xml:space="preserve">, </w:t>
            </w:r>
            <w:proofErr w:type="spellStart"/>
            <w:r w:rsidR="00A03004" w:rsidRPr="48D8AADF">
              <w:t>Touveneau</w:t>
            </w:r>
            <w:proofErr w:type="spellEnd"/>
            <w:r w:rsidR="00A03004" w:rsidRPr="48D8AADF">
              <w:t xml:space="preserve">, </w:t>
            </w:r>
            <w:proofErr w:type="spellStart"/>
            <w:r w:rsidR="00A03004" w:rsidRPr="48D8AADF">
              <w:t>Longtin</w:t>
            </w:r>
            <w:proofErr w:type="spellEnd"/>
            <w:r w:rsidR="00A03004" w:rsidRPr="48D8AADF">
              <w:t xml:space="preserve">, </w:t>
            </w:r>
            <w:proofErr w:type="spellStart"/>
            <w:r w:rsidR="00A03004" w:rsidRPr="48D8AADF">
              <w:t>Zing</w:t>
            </w:r>
            <w:r w:rsidR="00B447D2">
              <w:t>g</w:t>
            </w:r>
            <w:proofErr w:type="spellEnd"/>
            <w:r w:rsidR="00A03004" w:rsidRPr="48D8AADF">
              <w:t xml:space="preserve">, &amp; </w:t>
            </w:r>
            <w:proofErr w:type="spellStart"/>
            <w:r w:rsidR="00A03004" w:rsidRPr="48D8AADF">
              <w:t>Pittet</w:t>
            </w:r>
            <w:proofErr w:type="spellEnd"/>
            <w:r w:rsidR="00A03004" w:rsidRPr="48D8AADF">
              <w:t xml:space="preserve"> </w:t>
            </w:r>
          </w:p>
          <w:p w14:paraId="2B05A4F2" w14:textId="77777777" w:rsidR="00A03004" w:rsidRDefault="00A03004" w:rsidP="00A03004">
            <w:r w:rsidRPr="48D8AADF">
              <w:t>(2016)</w:t>
            </w:r>
          </w:p>
          <w:p w14:paraId="12959030" w14:textId="77777777" w:rsidR="00A03004" w:rsidRDefault="00A03004" w:rsidP="00A03004">
            <w:r w:rsidRPr="48D8AADF">
              <w:t>(Switzerland)</w:t>
            </w:r>
          </w:p>
          <w:p w14:paraId="6BD7310E" w14:textId="77777777" w:rsidR="00A03004" w:rsidRPr="004E2AE4" w:rsidRDefault="00A03004" w:rsidP="00A03004"/>
        </w:tc>
        <w:tc>
          <w:tcPr>
            <w:tcW w:w="2279" w:type="dxa"/>
            <w:shd w:val="clear" w:color="auto" w:fill="auto"/>
          </w:tcPr>
          <w:p w14:paraId="3981D6C7" w14:textId="0EC944BA" w:rsidR="00A03004" w:rsidRPr="004E2AE4" w:rsidRDefault="00A03004" w:rsidP="00A03004">
            <w:r>
              <w:rPr>
                <w:sz w:val="18"/>
                <w:szCs w:val="18"/>
              </w:rPr>
              <w:t>T</w:t>
            </w:r>
            <w:r w:rsidRPr="48D8AADF">
              <w:rPr>
                <w:sz w:val="18"/>
                <w:szCs w:val="18"/>
              </w:rPr>
              <w:t xml:space="preserve">o assess the effect of enhanced performance feedback </w:t>
            </w:r>
            <w:r>
              <w:rPr>
                <w:sz w:val="18"/>
                <w:szCs w:val="18"/>
              </w:rPr>
              <w:t>&amp;</w:t>
            </w:r>
            <w:r w:rsidRPr="48D8AADF">
              <w:rPr>
                <w:sz w:val="18"/>
                <w:szCs w:val="18"/>
              </w:rPr>
              <w:t xml:space="preserve"> patient participation on hand hygiene compliance in the setting of multimodal promotion.</w:t>
            </w:r>
            <w:r>
              <w:rPr>
                <w:sz w:val="18"/>
                <w:szCs w:val="18"/>
              </w:rPr>
              <w:t xml:space="preserve"> (p. 1345)</w:t>
            </w:r>
          </w:p>
        </w:tc>
        <w:tc>
          <w:tcPr>
            <w:tcW w:w="1727" w:type="dxa"/>
            <w:shd w:val="clear" w:color="auto" w:fill="auto"/>
          </w:tcPr>
          <w:p w14:paraId="45197153" w14:textId="5A5E4B64" w:rsidR="00A03004" w:rsidRPr="004E2AE4" w:rsidRDefault="00A03004" w:rsidP="00A03004">
            <w:r w:rsidRPr="48D8AADF">
              <w:t xml:space="preserve">Single-centre, cluster </w:t>
            </w:r>
            <w:r>
              <w:t>randomized controlled trial</w:t>
            </w:r>
            <w:r w:rsidRPr="48D8AADF">
              <w:t xml:space="preserve"> </w:t>
            </w:r>
          </w:p>
        </w:tc>
        <w:tc>
          <w:tcPr>
            <w:tcW w:w="2196" w:type="dxa"/>
            <w:shd w:val="clear" w:color="auto" w:fill="auto"/>
          </w:tcPr>
          <w:p w14:paraId="6E7F2187" w14:textId="77777777" w:rsidR="00A03004" w:rsidRDefault="00A03004" w:rsidP="00A03004">
            <w:pPr>
              <w:spacing w:line="259" w:lineRule="auto"/>
            </w:pPr>
            <w:r>
              <w:t>67 wards assigned as:</w:t>
            </w:r>
          </w:p>
          <w:p w14:paraId="1E362EF5" w14:textId="77777777" w:rsidR="00A03004" w:rsidRDefault="00A03004" w:rsidP="00A03004">
            <w:pPr>
              <w:spacing w:line="259" w:lineRule="auto"/>
            </w:pPr>
            <w:r w:rsidRPr="48D8AADF">
              <w:t>21=Control</w:t>
            </w:r>
            <w:r>
              <w:t xml:space="preserve">; </w:t>
            </w:r>
          </w:p>
          <w:p w14:paraId="1FB42AAC" w14:textId="77777777" w:rsidR="00A03004" w:rsidRDefault="00A03004" w:rsidP="00A03004">
            <w:pPr>
              <w:spacing w:line="259" w:lineRule="auto"/>
            </w:pPr>
            <w:r w:rsidRPr="48D8AADF">
              <w:t>24=Enhanced performance feedback</w:t>
            </w:r>
            <w:r>
              <w:t xml:space="preserve">; </w:t>
            </w:r>
          </w:p>
          <w:p w14:paraId="5DD5CEC4" w14:textId="77777777" w:rsidR="00A03004" w:rsidRDefault="00A03004" w:rsidP="00A03004">
            <w:pPr>
              <w:spacing w:line="259" w:lineRule="auto"/>
            </w:pPr>
            <w:r w:rsidRPr="48D8AADF">
              <w:t>22=Enhanced performance feedback plus patient participation</w:t>
            </w:r>
            <w:r>
              <w:t xml:space="preserve"> (including, but not limited to, asking providers about handwashing)</w:t>
            </w:r>
          </w:p>
          <w:p w14:paraId="6E6A1D93" w14:textId="77777777" w:rsidR="00A03004" w:rsidRDefault="00A03004" w:rsidP="00A03004">
            <w:pPr>
              <w:spacing w:line="259" w:lineRule="auto"/>
            </w:pPr>
          </w:p>
          <w:p w14:paraId="7C1D5F9B" w14:textId="77FD9193" w:rsidR="00A03004" w:rsidRPr="004E2AE4" w:rsidRDefault="00A03004" w:rsidP="00A03004">
            <w:r w:rsidRPr="48D8AADF">
              <w:t xml:space="preserve"> </w:t>
            </w:r>
          </w:p>
        </w:tc>
        <w:tc>
          <w:tcPr>
            <w:tcW w:w="5646" w:type="dxa"/>
            <w:shd w:val="clear" w:color="auto" w:fill="auto"/>
          </w:tcPr>
          <w:p w14:paraId="0DE9B114" w14:textId="55C6BA4C" w:rsidR="00A03004" w:rsidRPr="004E2AE4" w:rsidRDefault="00A03004" w:rsidP="00A03004">
            <w:r w:rsidRPr="48D8AADF">
              <w:rPr>
                <w:color w:val="000000" w:themeColor="text1"/>
              </w:rPr>
              <w:t xml:space="preserve">There was a 3% difference in the enhanced performance group </w:t>
            </w:r>
            <w:r>
              <w:rPr>
                <w:color w:val="000000" w:themeColor="text1"/>
              </w:rPr>
              <w:t>&amp;</w:t>
            </w:r>
            <w:r w:rsidRPr="48D8AADF">
              <w:rPr>
                <w:color w:val="000000" w:themeColor="text1"/>
              </w:rPr>
              <w:t xml:space="preserve"> a 4% difference in the enhanced performance group plus patient participation when compared with the control (neither clinically significant effect when compared with the control). </w:t>
            </w:r>
            <w:r>
              <w:rPr>
                <w:color w:val="000000" w:themeColor="text1"/>
              </w:rPr>
              <w:t xml:space="preserve"> “</w:t>
            </w:r>
            <w:r w:rsidRPr="004A6CF0">
              <w:rPr>
                <w:color w:val="000000" w:themeColor="text1"/>
              </w:rPr>
              <w:t>Observers witnessed no episodes of patients reminding health-care workers to perform hand hygiene during hand hygiene opportunities before patient contact.</w:t>
            </w:r>
            <w:r>
              <w:rPr>
                <w:color w:val="000000" w:themeColor="text1"/>
              </w:rPr>
              <w:t xml:space="preserve">” (p. 1351) </w:t>
            </w:r>
            <w:r w:rsidRPr="48D8AADF">
              <w:rPr>
                <w:color w:val="000000" w:themeColor="text1"/>
              </w:rPr>
              <w:t xml:space="preserve">Overall, in all </w:t>
            </w:r>
            <w:r>
              <w:rPr>
                <w:color w:val="000000" w:themeColor="text1"/>
              </w:rPr>
              <w:t>3</w:t>
            </w:r>
            <w:r w:rsidRPr="48D8AADF">
              <w:rPr>
                <w:color w:val="000000" w:themeColor="text1"/>
              </w:rPr>
              <w:t xml:space="preserve"> groups hand hygiene compliance w</w:t>
            </w:r>
            <w:r>
              <w:rPr>
                <w:color w:val="000000" w:themeColor="text1"/>
              </w:rPr>
              <w:t>as</w:t>
            </w:r>
            <w:r w:rsidRPr="48D8AADF">
              <w:rPr>
                <w:color w:val="000000" w:themeColor="text1"/>
              </w:rPr>
              <w:t xml:space="preserve"> significantly higher than the baseline. Researchers proposed the improvement may be related to cross-contamination, highlighting the challenges of randomised trials of behaviour change. </w:t>
            </w:r>
          </w:p>
        </w:tc>
      </w:tr>
      <w:tr w:rsidR="00BC0E0A" w14:paraId="789EC8B8" w14:textId="77777777" w:rsidTr="00C043CE">
        <w:tc>
          <w:tcPr>
            <w:tcW w:w="1328" w:type="dxa"/>
            <w:shd w:val="clear" w:color="auto" w:fill="auto"/>
          </w:tcPr>
          <w:p w14:paraId="63FBBA4A" w14:textId="20A4A6AA" w:rsidR="00994BD3" w:rsidRDefault="002D7545" w:rsidP="00994BD3">
            <w:r>
              <w:fldChar w:fldCharType="begin">
                <w:fldData xml:space="preserve">PEVuZE5vdGU+PENpdGU+PEF1dGhvcj52b24gTGVuZ2Vya2U8L0F1dGhvcj48WWVhcj4yMDE3PC9Z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</w:fldData>
              </w:fldChar>
            </w:r>
            <w:r>
              <w:instrText xml:space="preserve"> ADDIN EN.CITE </w:instrText>
            </w:r>
            <w:r>
              <w:fldChar w:fldCharType="begin">
                <w:fldData xml:space="preserve">PEVuZE5vdGU+PENpdGU+PEF1dGhvcj52b24gTGVuZ2Vya2U8L0F1dGhvcj48WWVhcj4yMDE3PC9Z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</w:fldData>
              </w:fldChar>
            </w:r>
            <w:r>
              <w:instrText xml:space="preserve"> ADDIN EN.CITE.DATA </w:instrText>
            </w:r>
            <w:r>
              <w:fldChar w:fldCharType="end"/>
            </w:r>
            <w:r>
              <w:fldChar w:fldCharType="separate"/>
            </w:r>
            <w:r w:rsidRPr="002D7545">
              <w:rPr>
                <w:noProof/>
                <w:vertAlign w:val="superscript"/>
              </w:rPr>
              <w:t>67</w:t>
            </w:r>
            <w:r>
              <w:fldChar w:fldCharType="end"/>
            </w:r>
            <w:r w:rsidR="00994BD3">
              <w:t>v</w:t>
            </w:r>
            <w:r w:rsidR="00994BD3" w:rsidRPr="712410C4">
              <w:t xml:space="preserve">on </w:t>
            </w:r>
            <w:proofErr w:type="spellStart"/>
            <w:r w:rsidR="00994BD3" w:rsidRPr="712410C4">
              <w:t>Lengerke</w:t>
            </w:r>
            <w:proofErr w:type="spellEnd"/>
            <w:r w:rsidR="00994BD3" w:rsidRPr="712410C4">
              <w:t xml:space="preserve">, </w:t>
            </w:r>
            <w:proofErr w:type="spellStart"/>
            <w:r w:rsidR="00994BD3" w:rsidRPr="712410C4">
              <w:t>Kroning</w:t>
            </w:r>
            <w:proofErr w:type="spellEnd"/>
            <w:r w:rsidR="00994BD3" w:rsidRPr="712410C4">
              <w:t xml:space="preserve">, Lange, &amp; </w:t>
            </w:r>
            <w:r w:rsidR="00994BD3">
              <w:t xml:space="preserve">Lower </w:t>
            </w:r>
            <w:r w:rsidR="00994BD3" w:rsidRPr="712410C4">
              <w:t>Saxon</w:t>
            </w:r>
            <w:r w:rsidR="00994BD3">
              <w:t xml:space="preserve"> Diabetes Outpatient Centres Study Group</w:t>
            </w:r>
          </w:p>
          <w:p w14:paraId="4B26947B" w14:textId="77777777" w:rsidR="00994BD3" w:rsidRDefault="00994BD3" w:rsidP="00994BD3">
            <w:r w:rsidRPr="712410C4">
              <w:t>(2017)</w:t>
            </w:r>
          </w:p>
          <w:p w14:paraId="188BC388" w14:textId="221B063B" w:rsidR="00994BD3" w:rsidRPr="004E2AE4" w:rsidRDefault="00994BD3" w:rsidP="00994BD3">
            <w:r w:rsidRPr="712410C4">
              <w:t>(Germany)</w:t>
            </w:r>
          </w:p>
        </w:tc>
        <w:tc>
          <w:tcPr>
            <w:tcW w:w="2279" w:type="dxa"/>
            <w:shd w:val="clear" w:color="auto" w:fill="auto"/>
          </w:tcPr>
          <w:p w14:paraId="44D8F82C" w14:textId="01CACD38" w:rsidR="00994BD3" w:rsidRPr="004E2AE4" w:rsidRDefault="00994BD3" w:rsidP="00994BD3">
            <w:r w:rsidRPr="712410C4">
              <w:rPr>
                <w:sz w:val="18"/>
                <w:szCs w:val="18"/>
              </w:rPr>
              <w:t xml:space="preserve">“This study scrutinizes intentions of patients with type-2-diabetes (T2D) to speak up for </w:t>
            </w:r>
            <w:proofErr w:type="spellStart"/>
            <w:r w:rsidRPr="712410C4">
              <w:rPr>
                <w:sz w:val="18"/>
                <w:szCs w:val="18"/>
              </w:rPr>
              <w:t>HCPs’</w:t>
            </w:r>
            <w:proofErr w:type="spellEnd"/>
            <w:r w:rsidRPr="712410C4">
              <w:rPr>
                <w:sz w:val="18"/>
                <w:szCs w:val="18"/>
              </w:rPr>
              <w:t xml:space="preserve"> hand hygiene during inpatient foot treatment, and whether this motivation increases if they envision encouragement by hospitals inviting them to speak up. Also, differences by hand hygiene knowledge, socio-demographic and diabetes-related factors are examined.” (p.1138).</w:t>
            </w:r>
          </w:p>
        </w:tc>
        <w:tc>
          <w:tcPr>
            <w:tcW w:w="1727" w:type="dxa"/>
            <w:shd w:val="clear" w:color="auto" w:fill="auto"/>
          </w:tcPr>
          <w:p w14:paraId="52B57990" w14:textId="5C2F9145" w:rsidR="00994BD3" w:rsidRPr="004E2AE4" w:rsidRDefault="00994BD3" w:rsidP="00994BD3">
            <w:r w:rsidRPr="712410C4">
              <w:t xml:space="preserve">Cross-sectional questionnaire-survey </w:t>
            </w:r>
          </w:p>
        </w:tc>
        <w:tc>
          <w:tcPr>
            <w:tcW w:w="2196" w:type="dxa"/>
            <w:shd w:val="clear" w:color="auto" w:fill="auto"/>
          </w:tcPr>
          <w:p w14:paraId="17057164" w14:textId="27E4D930" w:rsidR="00994BD3" w:rsidRPr="004E2AE4" w:rsidRDefault="00994BD3" w:rsidP="00994BD3">
            <w:r w:rsidRPr="712410C4">
              <w:t>473 patients participated</w:t>
            </w:r>
          </w:p>
        </w:tc>
        <w:tc>
          <w:tcPr>
            <w:tcW w:w="5646" w:type="dxa"/>
            <w:shd w:val="clear" w:color="auto" w:fill="auto"/>
          </w:tcPr>
          <w:p w14:paraId="46DBC845" w14:textId="67A23C15" w:rsidR="00994BD3" w:rsidRPr="004E2AE4" w:rsidRDefault="00994BD3" w:rsidP="0010118C">
            <w:r>
              <w:rPr>
                <w:color w:val="000000" w:themeColor="text1"/>
              </w:rPr>
              <w:t>“N=177 (41%) strongly intended to speak up… I</w:t>
            </w:r>
            <w:r w:rsidRPr="712410C4">
              <w:rPr>
                <w:color w:val="000000" w:themeColor="text1"/>
              </w:rPr>
              <w:t>nstitutional encouragement</w:t>
            </w:r>
            <w:r>
              <w:rPr>
                <w:color w:val="000000" w:themeColor="text1"/>
              </w:rPr>
              <w:t xml:space="preserve"> was associated with an increased rate of strong… and higher mean intention…” (p. 1137). </w:t>
            </w:r>
            <w:r w:rsidRPr="712410C4">
              <w:rPr>
                <w:color w:val="000000" w:themeColor="text1"/>
              </w:rPr>
              <w:t xml:space="preserve"> School education and knowledge of hand hygiene practices was associated with differences in intention to speak up. Education is key to patient empowerment.</w:t>
            </w:r>
          </w:p>
        </w:tc>
      </w:tr>
      <w:tr w:rsidR="00BC0E0A" w14:paraId="4E935623" w14:textId="77777777" w:rsidTr="00A02B17">
        <w:tc>
          <w:tcPr>
            <w:tcW w:w="1328" w:type="dxa"/>
          </w:tcPr>
          <w:p w14:paraId="65D9B8B1" w14:textId="77777777" w:rsidR="002D7545" w:rsidRDefault="002D7545" w:rsidP="00994BD3">
            <w:r>
              <w:fldChar w:fldCharType="begin"/>
            </w:r>
            <w:r>
              <w:instrText xml:space="preserve"> ADDIN EN.CITE &lt;EndNote&gt;&lt;Cite&gt;&lt;Author&gt;Busby&lt;/Author&gt;&lt;Year&gt;2015&lt;/Year&gt;&lt;IDText&gt;Assessing patient awareness of proper hand hygiene&lt;/IDText&gt;&lt;DisplayText&gt;&lt;style face="superscript"&gt;68&lt;/style&gt;&lt;/DisplayText&gt;&lt;record&gt;&lt;keywords&gt;&lt;keyword&gt;Cross Infection/pc [Prevention &amp;amp; Control]&lt;/keyword&gt;&lt;keyword&gt;Guideline Adherence&lt;/keyword&gt;&lt;keyword&gt;Hand Hygiene/mt [Methods]&lt;/keyword&gt;&lt;keyword&gt;*Hand Hygiene/st [Standards]&lt;/keyword&gt;&lt;keyword&gt;*Health Knowledge, Attitudes, Practice&lt;/keyword&gt;&lt;keyword&gt;Humans&lt;/keyword&gt;&lt;keyword&gt;Medical Staff, Hospital/px [Psychology]&lt;/keyword&gt;&lt;keyword&gt;Patient Education as Topic&lt;/keyword&gt;&lt;keyword&gt;*Patients/px [Psychology]&lt;/keyword&gt;&lt;keyword&gt;Professional-Patient Relations&lt;/keyword&gt;&lt;/keywords&gt;&lt;urls&gt;&lt;related-urls&gt;&lt;url&gt;http://ovidsp.ovid.com/ovidweb.cgi?T=JS&amp;amp;PAGE=reference&amp;amp;D=medl&amp;amp;NEWS=N&amp;amp;AN=25871755&lt;/url&gt;&lt;/related-urls&gt;&lt;/urls&gt;&lt;isbn&gt;1538-8689 0360-4039&lt;/isbn&gt;&lt;titles&gt;&lt;title&gt;Assessing patient awareness of proper hand hygiene&lt;/title&gt;&lt;secondary-title&gt;Nursing&lt;/secondary-title&gt;&lt;short-title&gt;Assessing patient awareness of proper hand hygiene&lt;/short-title&gt;&lt;/titles&gt;&lt;pages&gt;27-30&lt;/pages&gt;&lt;number&gt;5&lt;/number&gt;&lt;contributors&gt;&lt;authors&gt;&lt;author&gt;Busby, Sunni R.&lt;/author&gt;&lt;author&gt;Kennedy, Bryan&lt;/author&gt;&lt;author&gt;Davis, Stephanie C.&lt;/author&gt;&lt;author&gt;Thompson, Heather A.&lt;/author&gt;&lt;author&gt;Jones, Jan W.&lt;/author&gt;&lt;/authors&gt;&lt;/contributors&gt;&lt;section&gt;Busby, Sunni R. At AnMed Health in Anderson, S.C., Sunni R. Busby is nurse manager of the orthopedics unit, Bryan Kennedy is director of nursing in the medical-surgical division, and Heather A. Thompson is the acting nurse manager and Jan W. Jones is a staff nurse, both in the adult medical unit. Stephanie C. Davis is the graduate coordinator and an associate professor of nursing at Clemson University School of Nursing in Clemson, S.C.&lt;/section&gt;&lt;added-date format="utc"&gt;1503533270&lt;/added-date&gt;&lt;ref-type name="Journal Article"&gt;17&lt;/ref-type&gt;&lt;dates&gt;&lt;year&gt;2015&lt;/year&gt;&lt;/dates&gt;&lt;rec-number&gt;29&lt;/rec-number&gt;&lt;last-updated-date format="utc"&gt;1513379701&lt;/last-updated-date&gt;&lt;volume&gt;45&lt;/volume&gt;&lt;/record&gt;&lt;/Cite&gt;&lt;/EndNote&gt;</w:instrText>
            </w:r>
            <w:r>
              <w:fldChar w:fldCharType="separate"/>
            </w:r>
            <w:r w:rsidRPr="002D7545">
              <w:rPr>
                <w:noProof/>
                <w:vertAlign w:val="superscript"/>
              </w:rPr>
              <w:t>68</w:t>
            </w:r>
            <w:r>
              <w:fldChar w:fldCharType="end"/>
            </w:r>
            <w:r w:rsidR="00994BD3" w:rsidRPr="004E2AE4">
              <w:t xml:space="preserve">Busby, Kennedy, Davis, Thompson, &amp; Jones </w:t>
            </w:r>
          </w:p>
          <w:p w14:paraId="02A7F826" w14:textId="6C8F4493" w:rsidR="00994BD3" w:rsidRPr="004E2AE4" w:rsidRDefault="00994BD3" w:rsidP="00994BD3">
            <w:r w:rsidRPr="004E2AE4">
              <w:t xml:space="preserve">(2015) </w:t>
            </w:r>
          </w:p>
          <w:p w14:paraId="3794C930" w14:textId="61F700D7" w:rsidR="00994BD3" w:rsidRPr="004E2AE4" w:rsidRDefault="00994BD3" w:rsidP="00994BD3">
            <w:r w:rsidRPr="004E2AE4">
              <w:t>(USA)</w:t>
            </w:r>
          </w:p>
          <w:p w14:paraId="210E1ABC" w14:textId="330074D4" w:rsidR="00994BD3" w:rsidRPr="004E2AE4" w:rsidRDefault="00994BD3" w:rsidP="00994BD3"/>
        </w:tc>
        <w:tc>
          <w:tcPr>
            <w:tcW w:w="2279" w:type="dxa"/>
          </w:tcPr>
          <w:p w14:paraId="3524590B" w14:textId="6ADC0FB9" w:rsidR="00994BD3" w:rsidRPr="004E2AE4" w:rsidRDefault="00994BD3" w:rsidP="00994BD3">
            <w:r w:rsidRPr="004E2AE4">
              <w:t xml:space="preserve">Explore patients’ understanding of effective hand hygiene used in the hospital environment. </w:t>
            </w:r>
          </w:p>
        </w:tc>
        <w:tc>
          <w:tcPr>
            <w:tcW w:w="1727" w:type="dxa"/>
          </w:tcPr>
          <w:p w14:paraId="4E78BE0E" w14:textId="13ACBB5C" w:rsidR="00994BD3" w:rsidRPr="004E2AE4" w:rsidRDefault="00994BD3" w:rsidP="002420FF">
            <w:r w:rsidRPr="004E2AE4">
              <w:t xml:space="preserve">Descriptive </w:t>
            </w:r>
            <w:r w:rsidR="002420FF">
              <w:t>s</w:t>
            </w:r>
            <w:r w:rsidRPr="004E2AE4">
              <w:t>tudy</w:t>
            </w:r>
          </w:p>
        </w:tc>
        <w:tc>
          <w:tcPr>
            <w:tcW w:w="2196" w:type="dxa"/>
          </w:tcPr>
          <w:p w14:paraId="09200EBC" w14:textId="6548CCFB" w:rsidR="00994BD3" w:rsidRPr="004E2AE4" w:rsidRDefault="00994BD3" w:rsidP="00994BD3">
            <w:r w:rsidRPr="004E2AE4">
              <w:t xml:space="preserve">90 adult patients (general medicine) (These patients were assigned to one of three groups: staff washed with: soap &amp; water only; waterless alcohol-based hand cleaner; or a combination of methods)  </w:t>
            </w:r>
          </w:p>
        </w:tc>
        <w:tc>
          <w:tcPr>
            <w:tcW w:w="5646" w:type="dxa"/>
          </w:tcPr>
          <w:p w14:paraId="2DE1E823" w14:textId="14799848" w:rsidR="00994BD3" w:rsidRPr="004E2AE4" w:rsidRDefault="00994BD3" w:rsidP="00324064">
            <w:r w:rsidRPr="004E2AE4">
              <w:t xml:space="preserve">90% and 93% in the handwashing only and the sanitizer only group, respectively, indicated caregivers always cleaned their hands.  In the combination group, 80% of patients reported staff always cleaned their hands.  Some patient comments included: “why are you washing your hands so much?” and “if you wash your hands any more, they’re going to all off” – to which the authors suggest lack of understanding.  There were patients who did not notice if staff washed at all (3.3%, 6.7%, &amp; 6.7% in each of the 3 groups).  One patient was awakened by the nurse washing her hands, which she verbalized what she was doing as well, yet he still reported not noticing staff wash.       </w:t>
            </w:r>
          </w:p>
        </w:tc>
      </w:tr>
      <w:tr w:rsidR="00BC0E0A" w14:paraId="271F9455" w14:textId="77777777" w:rsidTr="002420FF">
        <w:tc>
          <w:tcPr>
            <w:tcW w:w="1328" w:type="dxa"/>
            <w:shd w:val="clear" w:color="auto" w:fill="D9D9D9" w:themeFill="background1" w:themeFillShade="D9"/>
          </w:tcPr>
          <w:p w14:paraId="17D3ABBF" w14:textId="77777777" w:rsidR="00324064" w:rsidRPr="004E2AE4" w:rsidRDefault="00324064" w:rsidP="002420FF">
            <w:pPr>
              <w:jc w:val="center"/>
              <w:rPr>
                <w:b/>
              </w:rPr>
            </w:pPr>
            <w:r w:rsidRPr="004E2AE4">
              <w:rPr>
                <w:b/>
              </w:rPr>
              <w:lastRenderedPageBreak/>
              <w:t>Author(s) &amp; Year</w:t>
            </w:r>
          </w:p>
        </w:tc>
        <w:tc>
          <w:tcPr>
            <w:tcW w:w="2279" w:type="dxa"/>
            <w:shd w:val="clear" w:color="auto" w:fill="D9D9D9" w:themeFill="background1" w:themeFillShade="D9"/>
          </w:tcPr>
          <w:p w14:paraId="2E706A99" w14:textId="77777777" w:rsidR="00324064" w:rsidRPr="004E2AE4" w:rsidRDefault="00324064" w:rsidP="002420FF">
            <w:pPr>
              <w:jc w:val="center"/>
              <w:rPr>
                <w:b/>
              </w:rPr>
            </w:pPr>
            <w:r w:rsidRPr="004E2AE4">
              <w:rPr>
                <w:b/>
              </w:rPr>
              <w:t xml:space="preserve">Study Objective(s)  </w:t>
            </w:r>
          </w:p>
        </w:tc>
        <w:tc>
          <w:tcPr>
            <w:tcW w:w="1727" w:type="dxa"/>
            <w:shd w:val="clear" w:color="auto" w:fill="D9D9D9" w:themeFill="background1" w:themeFillShade="D9"/>
          </w:tcPr>
          <w:p w14:paraId="29B62981" w14:textId="77777777" w:rsidR="00324064" w:rsidRPr="004E2AE4" w:rsidRDefault="00324064" w:rsidP="002420FF">
            <w:pPr>
              <w:jc w:val="center"/>
              <w:rPr>
                <w:b/>
              </w:rPr>
            </w:pPr>
            <w:r w:rsidRPr="004E2AE4">
              <w:rPr>
                <w:b/>
              </w:rPr>
              <w:t>Design</w:t>
            </w:r>
          </w:p>
        </w:tc>
        <w:tc>
          <w:tcPr>
            <w:tcW w:w="2196" w:type="dxa"/>
            <w:shd w:val="clear" w:color="auto" w:fill="D9D9D9" w:themeFill="background1" w:themeFillShade="D9"/>
          </w:tcPr>
          <w:p w14:paraId="4C62FD00" w14:textId="77777777" w:rsidR="00324064" w:rsidRPr="004E2AE4" w:rsidRDefault="00324064" w:rsidP="002420FF">
            <w:pPr>
              <w:jc w:val="center"/>
              <w:rPr>
                <w:b/>
              </w:rPr>
            </w:pPr>
            <w:r w:rsidRPr="004E2AE4">
              <w:rPr>
                <w:b/>
              </w:rPr>
              <w:t>Sample</w:t>
            </w:r>
          </w:p>
        </w:tc>
        <w:tc>
          <w:tcPr>
            <w:tcW w:w="5646" w:type="dxa"/>
            <w:shd w:val="clear" w:color="auto" w:fill="D9D9D9" w:themeFill="background1" w:themeFillShade="D9"/>
          </w:tcPr>
          <w:p w14:paraId="0C90B940" w14:textId="77777777" w:rsidR="00324064" w:rsidRPr="004E2AE4" w:rsidRDefault="00324064" w:rsidP="002420FF">
            <w:pPr>
              <w:jc w:val="center"/>
              <w:rPr>
                <w:b/>
              </w:rPr>
            </w:pPr>
            <w:r w:rsidRPr="004E2AE4">
              <w:rPr>
                <w:b/>
              </w:rPr>
              <w:t>Relevant Findings</w:t>
            </w:r>
          </w:p>
        </w:tc>
      </w:tr>
      <w:tr w:rsidR="00BC0E0A" w14:paraId="0DC14AD7" w14:textId="77777777" w:rsidTr="00A02B17">
        <w:tc>
          <w:tcPr>
            <w:tcW w:w="1328" w:type="dxa"/>
          </w:tcPr>
          <w:p w14:paraId="445B6E6C" w14:textId="271D81C6" w:rsidR="00994BD3" w:rsidRPr="003C70C2" w:rsidRDefault="00936CA7" w:rsidP="00994BD3">
            <w:r>
              <w:fldChar w:fldCharType="begin">
                <w:fldData xml:space="preserve">PEVuZE5vdGU+PENpdGU+PEF1dGhvcj5LaW08L0F1dGhvcj48WWVhcj4yMDE1PC9ZZWFyPjxJRFRl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</w:fldData>
              </w:fldChar>
            </w:r>
            <w:r>
              <w:instrText xml:space="preserve"> ADDIN EN.CITE </w:instrText>
            </w:r>
            <w:r>
              <w:fldChar w:fldCharType="begin">
                <w:fldData xml:space="preserve">PEVuZE5vdGU+PENpdGU+PEF1dGhvcj5LaW08L0F1dGhvcj48WWVhcj4yMDE1PC9ZZWFyPjxJRFRl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</w:fldData>
              </w:fldChar>
            </w:r>
            <w:r>
              <w:instrText xml:space="preserve"> ADDIN EN.CITE.DATA </w:instrText>
            </w:r>
            <w:r>
              <w:fldChar w:fldCharType="end"/>
            </w:r>
            <w:r>
              <w:fldChar w:fldCharType="separate"/>
            </w:r>
            <w:r w:rsidRPr="00936CA7">
              <w:rPr>
                <w:noProof/>
                <w:vertAlign w:val="superscript"/>
              </w:rPr>
              <w:t>69</w:t>
            </w:r>
            <w:r>
              <w:fldChar w:fldCharType="end"/>
            </w:r>
            <w:r w:rsidR="00994BD3" w:rsidRPr="003C70C2">
              <w:t>Kim</w:t>
            </w:r>
            <w:r w:rsidR="00C13C22">
              <w:t xml:space="preserve">, </w:t>
            </w:r>
            <w:r w:rsidR="00C13C22" w:rsidRPr="00C13C22">
              <w:t xml:space="preserve">Nam, Na, Shin, Lee, Kim, Kim, Song, </w:t>
            </w:r>
            <w:proofErr w:type="spellStart"/>
            <w:r w:rsidR="00C13C22" w:rsidRPr="00C13C22">
              <w:t>Choe</w:t>
            </w:r>
            <w:proofErr w:type="spellEnd"/>
            <w:r w:rsidR="00C13C22" w:rsidRPr="00C13C22">
              <w:t>, Park, Bang, Kim, Park, Kim, Oh, &amp; Kim</w:t>
            </w:r>
            <w:r w:rsidR="00994BD3" w:rsidRPr="003C70C2">
              <w:t xml:space="preserve"> (2015)</w:t>
            </w:r>
          </w:p>
          <w:p w14:paraId="0C361D88" w14:textId="5B2CC199" w:rsidR="00994BD3" w:rsidRPr="00A55EB7" w:rsidRDefault="00994BD3" w:rsidP="00767AA5">
            <w:r w:rsidRPr="00A55EB7">
              <w:t>(Republic of Korea)</w:t>
            </w:r>
          </w:p>
        </w:tc>
        <w:tc>
          <w:tcPr>
            <w:tcW w:w="2279" w:type="dxa"/>
          </w:tcPr>
          <w:p w14:paraId="13179DCF" w14:textId="5B4611D9" w:rsidR="00994BD3" w:rsidRPr="003C70C2" w:rsidRDefault="00994BD3" w:rsidP="00994BD3">
            <w:r w:rsidRPr="003C70C2">
              <w:t xml:space="preserve">Explore perceptions of patients/families &amp; providers with regard to patient participation in hand hygiene. </w:t>
            </w:r>
          </w:p>
        </w:tc>
        <w:tc>
          <w:tcPr>
            <w:tcW w:w="1727" w:type="dxa"/>
          </w:tcPr>
          <w:p w14:paraId="0C0DD8E8" w14:textId="53251211" w:rsidR="00994BD3" w:rsidRPr="003C70C2" w:rsidRDefault="00994BD3" w:rsidP="00994BD3">
            <w:r w:rsidRPr="003C70C2">
              <w:t>Cross-sectional survey</w:t>
            </w:r>
          </w:p>
        </w:tc>
        <w:tc>
          <w:tcPr>
            <w:tcW w:w="2196" w:type="dxa"/>
          </w:tcPr>
          <w:p w14:paraId="0A46F36F" w14:textId="72E420CF" w:rsidR="00994BD3" w:rsidRPr="003C70C2" w:rsidRDefault="00994BD3" w:rsidP="00994BD3">
            <w:r w:rsidRPr="003C70C2">
              <w:t>334 patients/families (teaching hospital)</w:t>
            </w:r>
          </w:p>
        </w:tc>
        <w:tc>
          <w:tcPr>
            <w:tcW w:w="5646" w:type="dxa"/>
          </w:tcPr>
          <w:p w14:paraId="5EF590CF" w14:textId="43FD0363" w:rsidR="00994BD3" w:rsidRPr="003C70C2" w:rsidRDefault="00994BD3" w:rsidP="00994BD3">
            <w:r w:rsidRPr="003C70C2">
              <w:t xml:space="preserve">Significant discrepancy in perceptions regarding patient participation between patients/families and healthcare workers.  Approximately 60% of patients/families reported that they usually observed whether providers cleaned their hands.  More than 75% of patients and 84% of the families felt they should be aware whether providers wash; and 3/4 of respondents wished to ask providers to clean but approximately 6/10 in both patients and families when intent was examined.       </w:t>
            </w:r>
          </w:p>
        </w:tc>
      </w:tr>
      <w:tr w:rsidR="00BC0E0A" w14:paraId="23B57971" w14:textId="77777777" w:rsidTr="00A02B17">
        <w:tc>
          <w:tcPr>
            <w:tcW w:w="1328" w:type="dxa"/>
          </w:tcPr>
          <w:p w14:paraId="64FAFE33" w14:textId="280AE33D" w:rsidR="00994BD3" w:rsidRPr="003C70C2" w:rsidRDefault="00936CA7" w:rsidP="00994BD3">
            <w:r>
              <w:fldChar w:fldCharType="begin"/>
            </w:r>
            <w:r>
              <w:instrText xml:space="preserve"> ADDIN EN.CITE &lt;EndNote&gt;&lt;Cite&gt;&lt;Author&gt;McGuckin&lt;/Author&gt;&lt;Year&gt;2014&lt;/Year&gt;&lt;IDText&gt;Patient empowerment begins with knowledge: consumer perceptions and knowledge sources for hand hygiene compliance rates&lt;/IDText&gt;&lt;DisplayText&gt;&lt;style face="superscript"&gt;70&lt;/style&gt;&lt;/DisplayText&gt;&lt;record&gt;&lt;keywords&gt;&lt;keyword&gt;Adolescent&lt;/keyword&gt;&lt;keyword&gt;Adult&lt;/keyword&gt;&lt;keyword&gt;Female&lt;/keyword&gt;&lt;keyword&gt;*Hand Disinfection/mt [Methods]&lt;/keyword&gt;&lt;keyword&gt;*Health Knowledge, Attitudes, Practice&lt;/keyword&gt;&lt;keyword&gt;Humans&lt;/keyword&gt;&lt;keyword&gt;*Infection Control/mt [Methods]&lt;/keyword&gt;&lt;keyword&gt;Male&lt;/keyword&gt;&lt;keyword&gt;Middle Aged&lt;/keyword&gt;&lt;keyword&gt;*Patient Participation/mt [Methods]&lt;/keyword&gt;&lt;keyword&gt;United States&lt;/keyword&gt;&lt;keyword&gt;Young Adult&lt;/keyword&gt;&lt;/keywords&gt;&lt;urls&gt;&lt;related-urls&gt;&lt;url&gt;http://ovidsp.ovid.com/ovidweb.cgi?T=JS&amp;amp;PAGE=reference&amp;amp;D=medl&amp;amp;NEWS=N&amp;amp;AN=25278403&lt;/url&gt;&lt;/related-urls&gt;&lt;/urls&gt;&lt;isbn&gt;1527-3296 0196-6553&lt;/isbn&gt;&lt;titles&gt;&lt;title&gt;Patient empowerment begins with knowledge: consumer perceptions and knowledge sources for hand hygiene compliance rates&lt;/title&gt;&lt;secondary-title&gt;American journal of infection control&lt;/secondary-title&gt;&lt;short-title&gt;Patient empowerment begins with knowledge: consumer perceptions and knowledge sources for hand hygiene compliance rates&lt;/short-title&gt;&lt;/titles&gt;&lt;pages&gt;1106-8&lt;/pages&gt;&lt;number&gt;10&lt;/number&gt;&lt;contributors&gt;&lt;authors&gt;&lt;author&gt;McGuckin, Maryanne&lt;/author&gt;&lt;author&gt;Govednik, John&lt;/author&gt;&lt;/authors&gt;&lt;/contributors&gt;&lt;section&gt;McGuckin, Maryanne. Health Service Research Division, McGuckin Methods International, Ardmore, PA. Electronic address: maryanne@mcguckinmethods.com. Govednik, John. Health Service Research Division, McGuckin Methods International, Ardmore, PA.&lt;/section&gt;&lt;added-date format="utc"&gt;1503533272&lt;/added-date&gt;&lt;ref-type name="Journal Article"&gt;17&lt;/ref-type&gt;&lt;dates&gt;&lt;year&gt;2014&lt;/year&gt;&lt;/dates&gt;&lt;rec-number&gt;141&lt;/rec-number&gt;&lt;last-updated-date format="utc"&gt;1513379705&lt;/last-updated-date&gt;&lt;volume&gt;42&lt;/volume&gt;&lt;/record&gt;&lt;/Cite&gt;&lt;/EndNote&gt;</w:instrText>
            </w:r>
            <w:r>
              <w:fldChar w:fldCharType="separate"/>
            </w:r>
            <w:r w:rsidRPr="00936CA7">
              <w:rPr>
                <w:noProof/>
                <w:vertAlign w:val="superscript"/>
              </w:rPr>
              <w:t>70</w:t>
            </w:r>
            <w:r>
              <w:fldChar w:fldCharType="end"/>
            </w:r>
            <w:proofErr w:type="spellStart"/>
            <w:r w:rsidR="00994BD3" w:rsidRPr="003C70C2">
              <w:t>McGuckin</w:t>
            </w:r>
            <w:proofErr w:type="spellEnd"/>
            <w:r w:rsidR="00994BD3" w:rsidRPr="003C70C2">
              <w:t xml:space="preserve"> &amp; </w:t>
            </w:r>
            <w:proofErr w:type="spellStart"/>
            <w:r w:rsidR="00994BD3" w:rsidRPr="003C70C2">
              <w:t>Govednik</w:t>
            </w:r>
            <w:proofErr w:type="spellEnd"/>
            <w:r w:rsidR="00994BD3" w:rsidRPr="003C70C2">
              <w:t xml:space="preserve"> (2014)</w:t>
            </w:r>
          </w:p>
          <w:p w14:paraId="5DE123B1" w14:textId="59D9D625" w:rsidR="00994BD3" w:rsidRPr="003C70C2" w:rsidRDefault="00994BD3" w:rsidP="00994BD3">
            <w:r w:rsidRPr="003C70C2">
              <w:t>(USA)</w:t>
            </w:r>
          </w:p>
          <w:p w14:paraId="55E1FDB9" w14:textId="21AF812A" w:rsidR="00994BD3" w:rsidRPr="003C70C2" w:rsidRDefault="00994BD3" w:rsidP="00994BD3"/>
        </w:tc>
        <w:tc>
          <w:tcPr>
            <w:tcW w:w="2279" w:type="dxa"/>
          </w:tcPr>
          <w:p w14:paraId="59CF893B" w14:textId="7EE5C724" w:rsidR="00994BD3" w:rsidRPr="00753DE2" w:rsidRDefault="00994BD3" w:rsidP="00994BD3">
            <w:pPr>
              <w:rPr>
                <w:sz w:val="18"/>
                <w:szCs w:val="18"/>
              </w:rPr>
            </w:pPr>
            <w:r w:rsidRPr="00753DE2">
              <w:rPr>
                <w:sz w:val="18"/>
                <w:szCs w:val="18"/>
              </w:rPr>
              <w:t>Investigation hand hygiene compliance knowledge and perceptions, information sources on compliance rates, and past behaviour in asking providers to wash their hands.</w:t>
            </w:r>
          </w:p>
        </w:tc>
        <w:tc>
          <w:tcPr>
            <w:tcW w:w="1727" w:type="dxa"/>
          </w:tcPr>
          <w:p w14:paraId="09D09346" w14:textId="43DD41DF" w:rsidR="00994BD3" w:rsidRPr="003C70C2" w:rsidRDefault="00994BD3" w:rsidP="00994BD3">
            <w:r w:rsidRPr="003C70C2">
              <w:t>Survey (via Internet)</w:t>
            </w:r>
          </w:p>
        </w:tc>
        <w:tc>
          <w:tcPr>
            <w:tcW w:w="2196" w:type="dxa"/>
          </w:tcPr>
          <w:p w14:paraId="21AE9B0E" w14:textId="26DDAD32" w:rsidR="00994BD3" w:rsidRPr="003C70C2" w:rsidRDefault="00994BD3" w:rsidP="00994BD3">
            <w:r w:rsidRPr="003C70C2">
              <w:t>1,016 US consumers</w:t>
            </w:r>
          </w:p>
        </w:tc>
        <w:tc>
          <w:tcPr>
            <w:tcW w:w="5646" w:type="dxa"/>
          </w:tcPr>
          <w:p w14:paraId="427F2B86" w14:textId="12E34F42" w:rsidR="00994BD3" w:rsidRPr="003C70C2" w:rsidRDefault="00994BD3" w:rsidP="00994BD3">
            <w:r w:rsidRPr="003C70C2">
              <w:t xml:space="preserve">17% had asked a provider to perform hand hygiene.  Of those who asked, 57% reported ‘no particular source’ or ‘word of mouth’ as their information source.  24% of those who asked cited, doctors, nurses or other providers or hospital pamphlets as their information source.  Of the entire group, 50% believed hand hygiene compliance was 75%, while 19% believed it was 51%-75%.        </w:t>
            </w:r>
          </w:p>
        </w:tc>
      </w:tr>
      <w:tr w:rsidR="00BC0E0A" w14:paraId="770E770D" w14:textId="77777777" w:rsidTr="00A02B17">
        <w:tc>
          <w:tcPr>
            <w:tcW w:w="1328" w:type="dxa"/>
          </w:tcPr>
          <w:p w14:paraId="018A50AF" w14:textId="19CD972E" w:rsidR="00324064" w:rsidRDefault="00936CA7" w:rsidP="00994BD3">
            <w:r>
              <w:fldChar w:fldCharType="begin">
                <w:fldData xml:space="preserve">PEVuZE5vdGU+PENpdGU+PEF1dGhvcj5MZS1BYnV5ZW48L0F1dGhvcj48WWVhcj4yMDE0PC9ZZWFy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</w:fldData>
              </w:fldChar>
            </w:r>
            <w:r>
              <w:instrText xml:space="preserve"> ADDIN EN.CITE </w:instrText>
            </w:r>
            <w:r>
              <w:fldChar w:fldCharType="begin">
                <w:fldData xml:space="preserve">PEVuZE5vdGU+PENpdGU+PEF1dGhvcj5MZS1BYnV5ZW48L0F1dGhvcj48WWVhcj4yMDE0PC9ZZWFy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</w:fldData>
              </w:fldChar>
            </w:r>
            <w:r>
              <w:instrText xml:space="preserve"> ADDIN EN.CITE.DATA </w:instrText>
            </w:r>
            <w:r>
              <w:fldChar w:fldCharType="end"/>
            </w:r>
            <w:r>
              <w:fldChar w:fldCharType="separate"/>
            </w:r>
            <w:r w:rsidRPr="00936CA7">
              <w:rPr>
                <w:noProof/>
                <w:vertAlign w:val="superscript"/>
              </w:rPr>
              <w:t>71</w:t>
            </w:r>
            <w:r>
              <w:fldChar w:fldCharType="end"/>
            </w:r>
            <w:r w:rsidR="00994BD3" w:rsidRPr="003C70C2">
              <w:t>Le-</w:t>
            </w:r>
            <w:proofErr w:type="spellStart"/>
            <w:r w:rsidR="00994BD3" w:rsidRPr="003C70C2">
              <w:t>Abuyen</w:t>
            </w:r>
            <w:proofErr w:type="spellEnd"/>
            <w:r w:rsidR="00A44E60">
              <w:t xml:space="preserve">, </w:t>
            </w:r>
            <w:r w:rsidR="00A44E60" w:rsidRPr="00A44E60">
              <w:t xml:space="preserve">Ng, Kim, De La </w:t>
            </w:r>
            <w:proofErr w:type="spellStart"/>
            <w:r w:rsidR="00A44E60" w:rsidRPr="00A44E60">
              <w:t>Franier</w:t>
            </w:r>
            <w:proofErr w:type="spellEnd"/>
            <w:r w:rsidR="00A44E60" w:rsidRPr="00A44E60">
              <w:t xml:space="preserve">, Khan, Mosley, &amp; </w:t>
            </w:r>
            <w:proofErr w:type="spellStart"/>
            <w:r w:rsidR="00A44E60" w:rsidRPr="00A44E60">
              <w:t>Gardam</w:t>
            </w:r>
            <w:proofErr w:type="spellEnd"/>
            <w:r w:rsidR="00994BD3" w:rsidRPr="003C70C2">
              <w:t xml:space="preserve"> </w:t>
            </w:r>
          </w:p>
          <w:p w14:paraId="00FA2DEE" w14:textId="3245E7D9" w:rsidR="00994BD3" w:rsidRPr="003C70C2" w:rsidRDefault="00994BD3" w:rsidP="00994BD3">
            <w:r w:rsidRPr="003C70C2">
              <w:t>(2014)</w:t>
            </w:r>
          </w:p>
          <w:p w14:paraId="2C43BA77" w14:textId="5F0C0098" w:rsidR="00994BD3" w:rsidRPr="003C70C2" w:rsidRDefault="00994BD3" w:rsidP="00767AA5">
            <w:r w:rsidRPr="003C70C2">
              <w:t>(Canada)</w:t>
            </w:r>
          </w:p>
        </w:tc>
        <w:tc>
          <w:tcPr>
            <w:tcW w:w="2279" w:type="dxa"/>
          </w:tcPr>
          <w:p w14:paraId="3D553741" w14:textId="66BAED5B" w:rsidR="00994BD3" w:rsidRPr="003C70C2" w:rsidRDefault="00994BD3" w:rsidP="00994BD3">
            <w:r w:rsidRPr="003C70C2">
              <w:t xml:space="preserve">Patient observation of provider hand hygiene.  </w:t>
            </w:r>
          </w:p>
        </w:tc>
        <w:tc>
          <w:tcPr>
            <w:tcW w:w="1727" w:type="dxa"/>
          </w:tcPr>
          <w:p w14:paraId="09359228" w14:textId="2A27A992" w:rsidR="00994BD3" w:rsidRPr="003C70C2" w:rsidRDefault="00994BD3" w:rsidP="00994BD3">
            <w:r w:rsidRPr="003C70C2">
              <w:t>Survey pilot</w:t>
            </w:r>
          </w:p>
        </w:tc>
        <w:tc>
          <w:tcPr>
            <w:tcW w:w="2196" w:type="dxa"/>
          </w:tcPr>
          <w:p w14:paraId="6734BE54" w14:textId="549EDE18" w:rsidR="00994BD3" w:rsidRPr="003C70C2" w:rsidRDefault="00994BD3" w:rsidP="00994BD3">
            <w:r w:rsidRPr="003C70C2">
              <w:t>Patient returned 381 audit cards in family practice health centr</w:t>
            </w:r>
            <w:r>
              <w:t>e</w:t>
            </w:r>
            <w:r w:rsidRPr="003C70C2">
              <w:t xml:space="preserve">  </w:t>
            </w:r>
          </w:p>
        </w:tc>
        <w:tc>
          <w:tcPr>
            <w:tcW w:w="5646" w:type="dxa"/>
          </w:tcPr>
          <w:p w14:paraId="6D768663" w14:textId="4239C64F" w:rsidR="00994BD3" w:rsidRPr="003C70C2" w:rsidRDefault="00994BD3" w:rsidP="00994BD3">
            <w:r w:rsidRPr="003C70C2">
              <w:t>Patients returned 75% of the survey cards (381/507) indicating whether staff had cleaned their hands before physical contact.  Patients expressed satisfaction in being part of the process (majority of patient commentary n=74).</w:t>
            </w:r>
          </w:p>
        </w:tc>
      </w:tr>
      <w:tr w:rsidR="00BC0E0A" w14:paraId="3FF8DA65" w14:textId="77777777" w:rsidTr="00A02B17">
        <w:tc>
          <w:tcPr>
            <w:tcW w:w="1328" w:type="dxa"/>
          </w:tcPr>
          <w:p w14:paraId="49E7AAF5" w14:textId="77777777" w:rsidR="00767AA5" w:rsidRPr="001717F8" w:rsidRDefault="00936CA7" w:rsidP="00994BD3">
            <w:pPr>
              <w:rPr>
                <w:sz w:val="18"/>
                <w:szCs w:val="18"/>
              </w:rPr>
            </w:pPr>
            <w:r w:rsidRPr="00A55EB7">
              <w:fldChar w:fldCharType="begin">
                <w:fldData xml:space="preserve">PEVuZE5vdGU+PENpdGU+PEF1dGhvcj5QYW48L0F1dGhvcj48WWVhcj4yMDEzPC9ZZWFyPjxJRFRl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</w:fldData>
              </w:fldChar>
            </w:r>
            <w:r w:rsidRPr="00A55EB7">
              <w:instrText xml:space="preserve"> ADDIN EN.CITE </w:instrText>
            </w:r>
            <w:r w:rsidRPr="00A55EB7">
              <w:fldChar w:fldCharType="begin">
                <w:fldData xml:space="preserve">PEVuZE5vdGU+PENpdGU+PEF1dGhvcj5QYW48L0F1dGhvcj48WWVhcj4yMDEzPC9ZZWFyPjxJRFRl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</w:fldData>
              </w:fldChar>
            </w:r>
            <w:r w:rsidRPr="00A55EB7">
              <w:instrText xml:space="preserve"> ADDIN EN.CITE.DATA </w:instrText>
            </w:r>
            <w:r w:rsidRPr="00A55EB7">
              <w:fldChar w:fldCharType="end"/>
            </w:r>
            <w:r w:rsidRPr="00A55EB7">
              <w:fldChar w:fldCharType="separate"/>
            </w:r>
            <w:r w:rsidRPr="00A55EB7">
              <w:rPr>
                <w:noProof/>
                <w:vertAlign w:val="superscript"/>
              </w:rPr>
              <w:t>72</w:t>
            </w:r>
            <w:r w:rsidRPr="00A55EB7">
              <w:fldChar w:fldCharType="end"/>
            </w:r>
            <w:r w:rsidR="00994BD3" w:rsidRPr="00A55EB7">
              <w:t>Pan</w:t>
            </w:r>
            <w:r w:rsidR="00767AA5" w:rsidRPr="00A55EB7">
              <w:t xml:space="preserve">, Tien, Hung, Lin, Yang, Yang, </w:t>
            </w:r>
            <w:r w:rsidR="00767AA5" w:rsidRPr="001717F8">
              <w:rPr>
                <w:sz w:val="18"/>
                <w:szCs w:val="18"/>
              </w:rPr>
              <w:t>Wang, Chang, &amp; Chen</w:t>
            </w:r>
            <w:r w:rsidR="00994BD3" w:rsidRPr="001717F8">
              <w:rPr>
                <w:sz w:val="18"/>
                <w:szCs w:val="18"/>
              </w:rPr>
              <w:t xml:space="preserve"> </w:t>
            </w:r>
          </w:p>
          <w:p w14:paraId="48DF1E0C" w14:textId="3FA6DB1A" w:rsidR="00994BD3" w:rsidRPr="00A55EB7" w:rsidRDefault="00994BD3" w:rsidP="00994BD3">
            <w:r w:rsidRPr="00A55EB7">
              <w:t>(2013)</w:t>
            </w:r>
          </w:p>
          <w:p w14:paraId="73EB1FF8" w14:textId="28F6DDF4" w:rsidR="00767AA5" w:rsidRPr="003C70C2" w:rsidRDefault="00994BD3" w:rsidP="00767AA5">
            <w:r w:rsidRPr="001717F8">
              <w:rPr>
                <w:sz w:val="18"/>
                <w:szCs w:val="18"/>
              </w:rPr>
              <w:t>(Taiwan)</w:t>
            </w:r>
          </w:p>
        </w:tc>
        <w:tc>
          <w:tcPr>
            <w:tcW w:w="2279" w:type="dxa"/>
          </w:tcPr>
          <w:p w14:paraId="1E365506" w14:textId="33B43BE1" w:rsidR="00994BD3" w:rsidRPr="003C70C2" w:rsidRDefault="00994BD3" w:rsidP="00994BD3">
            <w:r w:rsidRPr="003C70C2">
              <w:t xml:space="preserve">To assess hand hygiene knowledge and attitudes and intentions about patient empowerment among patients/families and providers.    </w:t>
            </w:r>
          </w:p>
        </w:tc>
        <w:tc>
          <w:tcPr>
            <w:tcW w:w="1727" w:type="dxa"/>
          </w:tcPr>
          <w:p w14:paraId="25687842" w14:textId="481A86F8" w:rsidR="00994BD3" w:rsidRPr="003C70C2" w:rsidRDefault="00994BD3" w:rsidP="00994BD3">
            <w:r w:rsidRPr="003C70C2">
              <w:t>Cross-sectional survey using questionnaires</w:t>
            </w:r>
          </w:p>
        </w:tc>
        <w:tc>
          <w:tcPr>
            <w:tcW w:w="2196" w:type="dxa"/>
          </w:tcPr>
          <w:p w14:paraId="739C0C6B" w14:textId="7B2E11E5" w:rsidR="00994BD3" w:rsidRPr="001717F8" w:rsidRDefault="00994BD3" w:rsidP="00994BD3">
            <w:pPr>
              <w:rPr>
                <w:sz w:val="18"/>
                <w:szCs w:val="18"/>
              </w:rPr>
            </w:pPr>
            <w:r w:rsidRPr="001717F8">
              <w:rPr>
                <w:sz w:val="18"/>
                <w:szCs w:val="18"/>
              </w:rPr>
              <w:t>345 patients/family members &amp; 880 providers</w:t>
            </w:r>
          </w:p>
          <w:p w14:paraId="33DA54D8" w14:textId="0A4E5C0D" w:rsidR="00994BD3" w:rsidRPr="003C70C2" w:rsidRDefault="00994BD3" w:rsidP="00994BD3">
            <w:r w:rsidRPr="001717F8">
              <w:rPr>
                <w:sz w:val="18"/>
                <w:szCs w:val="18"/>
              </w:rPr>
              <w:t xml:space="preserve">(tertiary teaching hospital) (interviewers conducted questionnaire) </w:t>
            </w:r>
          </w:p>
        </w:tc>
        <w:tc>
          <w:tcPr>
            <w:tcW w:w="5646" w:type="dxa"/>
          </w:tcPr>
          <w:p w14:paraId="59F5A647" w14:textId="76D255CC" w:rsidR="00994BD3" w:rsidRPr="003C70C2" w:rsidRDefault="00994BD3" w:rsidP="00994BD3">
            <w:r w:rsidRPr="003C70C2">
              <w:t xml:space="preserve">95% of patients/families had positive attitudes regarding patient empowerment, but only 67% had intention to remind providers about handwashing.  (Attitude was assessed with the question: Do you think patients or family can help remind providers about hand hygiene? Intention, for patients, was assessed with question: Would you remind providers who do not perform hand hygiene?)      </w:t>
            </w:r>
          </w:p>
        </w:tc>
      </w:tr>
      <w:tr w:rsidR="00BC0E0A" w14:paraId="75E6B58B" w14:textId="77777777" w:rsidTr="00A02B17">
        <w:tc>
          <w:tcPr>
            <w:tcW w:w="1328" w:type="dxa"/>
          </w:tcPr>
          <w:p w14:paraId="17F06BF9" w14:textId="7E2C5AD0" w:rsidR="00994BD3" w:rsidRPr="003C70C2" w:rsidRDefault="00936CA7" w:rsidP="00994BD3">
            <w:r>
              <w:fldChar w:fldCharType="begin"/>
            </w:r>
            <w:r>
              <w:instrText xml:space="preserve"> ADDIN EN.CITE &lt;EndNote&gt;&lt;Cite&gt;&lt;Author&gt;Rogers&lt;/Author&gt;&lt;Year&gt;2013&lt;/Year&gt;&lt;IDText&gt;Engaging patients and family members in better hand hygiene practices: a teaching hospital&amp;apos;s challenge&lt;/IDText&gt;&lt;DisplayText&gt;&lt;style face="superscript"&gt;73&lt;/style&gt;&lt;/DisplayText&gt;&lt;record&gt;&lt;keywords&gt;&lt;keyword&gt;Cross Infection/pc [Prevention &amp;amp; Control]&lt;/keyword&gt;&lt;keyword&gt;Family&lt;/keyword&gt;&lt;keyword&gt;Hand Disinfection/mt [Methods]&lt;/keyword&gt;&lt;keyword&gt;*Hand Hygiene/mt [Methods]&lt;/keyword&gt;&lt;keyword&gt;*Hospitals, Teaching&lt;/keyword&gt;&lt;keyword&gt;Humans&lt;/keyword&gt;&lt;keyword&gt;Inpatients/ed [Education]&lt;/keyword&gt;&lt;keyword&gt;Ontario&lt;/keyword&gt;&lt;keyword&gt;Outpatients/ed [Education]&lt;/keyword&gt;&lt;keyword&gt;Patient Education as Topic/mt [Methods]&lt;/keyword&gt;&lt;keyword&gt;*Patient Education as Topic&lt;/keyword&gt;&lt;/keywords&gt;&lt;urls&gt;&lt;related-urls&gt;&lt;url&gt;http://ovidsp.ovid.com/ovidweb.cgi?T=JS&amp;amp;PAGE=reference&amp;amp;D=medl&amp;amp;NEWS=N&amp;amp;AN=24485240&lt;/url&gt;&lt;/related-urls&gt;&lt;/urls&gt;&lt;isbn&gt;1710-2774&lt;/isbn&gt;&lt;titles&gt;&lt;title&gt;Engaging patients and family members in better hand hygiene practices: a teaching hospital&amp;apos;s challenge&lt;/title&gt;&lt;secondary-title&gt;Healthcare quarterly (Toronto, Ont.)&lt;/secondary-title&gt;&lt;short-title&gt;Engaging patients and family members in better hand hygiene practices: a teaching hospital&amp;apos;s challenge&lt;/short-title&gt;&lt;/titles&gt;&lt;pages&gt;27-31&lt;/pages&gt;&lt;number&gt;4&lt;/number&gt;&lt;contributors&gt;&lt;authors&gt;&lt;author&gt;Rogers, Sharon&lt;/author&gt;&lt;/authors&gt;&lt;/contributors&gt;&lt;section&gt;Rogers, Sharon. Director of patient relations for University Health Network, in Toronto, Ontario.&lt;/section&gt;&lt;added-date format="utc"&gt;1503533273&lt;/added-date&gt;&lt;ref-type name="Journal Article"&gt;17&lt;/ref-type&gt;&lt;dates&gt;&lt;year&gt;2013&lt;/year&gt;&lt;/dates&gt;&lt;rec-number&gt;175&lt;/rec-number&gt;&lt;last-updated-date format="utc"&gt;1513379704&lt;/last-updated-date&gt;&lt;volume&gt;16&lt;/volume&gt;&lt;/record&gt;&lt;/Cite&gt;&lt;/EndNote&gt;</w:instrText>
            </w:r>
            <w:r>
              <w:fldChar w:fldCharType="separate"/>
            </w:r>
            <w:r w:rsidRPr="00936CA7">
              <w:rPr>
                <w:noProof/>
                <w:vertAlign w:val="superscript"/>
              </w:rPr>
              <w:t>73</w:t>
            </w:r>
            <w:r>
              <w:fldChar w:fldCharType="end"/>
            </w:r>
            <w:r w:rsidR="00994BD3" w:rsidRPr="003C70C2">
              <w:t>Rogers (2013)</w:t>
            </w:r>
          </w:p>
          <w:p w14:paraId="7A5EB324" w14:textId="77777777" w:rsidR="00994BD3" w:rsidRPr="003C70C2" w:rsidRDefault="00994BD3" w:rsidP="00994BD3">
            <w:r w:rsidRPr="003C70C2">
              <w:t>(Canada)</w:t>
            </w:r>
          </w:p>
          <w:p w14:paraId="53E9C0D7" w14:textId="07D0252A" w:rsidR="00994BD3" w:rsidRPr="003C70C2" w:rsidRDefault="00994BD3" w:rsidP="00994BD3"/>
        </w:tc>
        <w:tc>
          <w:tcPr>
            <w:tcW w:w="2279" w:type="dxa"/>
          </w:tcPr>
          <w:p w14:paraId="4997CCED" w14:textId="494557A3" w:rsidR="00994BD3" w:rsidRPr="001717F8" w:rsidRDefault="00994BD3" w:rsidP="00994BD3">
            <w:pPr>
              <w:rPr>
                <w:sz w:val="18"/>
                <w:szCs w:val="18"/>
              </w:rPr>
            </w:pPr>
            <w:r w:rsidRPr="001717F8">
              <w:rPr>
                <w:sz w:val="18"/>
                <w:szCs w:val="18"/>
              </w:rPr>
              <w:t xml:space="preserve">Description of one teaching hospital’s plans to develop hand hygiene resources for patients and family members to encourage them to wash their hands.  </w:t>
            </w:r>
          </w:p>
        </w:tc>
        <w:tc>
          <w:tcPr>
            <w:tcW w:w="1727" w:type="dxa"/>
          </w:tcPr>
          <w:p w14:paraId="64FDDC15" w14:textId="77777777" w:rsidR="00994BD3" w:rsidRPr="001717F8" w:rsidRDefault="00994BD3" w:rsidP="00994BD3">
            <w:pPr>
              <w:rPr>
                <w:sz w:val="18"/>
                <w:szCs w:val="18"/>
              </w:rPr>
            </w:pPr>
            <w:r w:rsidRPr="001717F8">
              <w:rPr>
                <w:sz w:val="18"/>
                <w:szCs w:val="18"/>
              </w:rPr>
              <w:t xml:space="preserve">Survey </w:t>
            </w:r>
          </w:p>
          <w:p w14:paraId="5F9D6B40" w14:textId="181B332B" w:rsidR="00994BD3" w:rsidRPr="003C70C2" w:rsidRDefault="00994BD3" w:rsidP="00A55EB7">
            <w:r w:rsidRPr="001717F8">
              <w:rPr>
                <w:sz w:val="18"/>
                <w:szCs w:val="18"/>
              </w:rPr>
              <w:t>(Survey to understand what patients may or may not know about handwashing)</w:t>
            </w:r>
          </w:p>
        </w:tc>
        <w:tc>
          <w:tcPr>
            <w:tcW w:w="2196" w:type="dxa"/>
          </w:tcPr>
          <w:p w14:paraId="35285735" w14:textId="54DE78CF" w:rsidR="00994BD3" w:rsidRPr="003C70C2" w:rsidRDefault="00994BD3" w:rsidP="00994BD3">
            <w:r w:rsidRPr="003C70C2">
              <w:t>Current and former patients who are part of the organization’s Virtual Patient Focus Group (nearly 300).</w:t>
            </w:r>
          </w:p>
        </w:tc>
        <w:tc>
          <w:tcPr>
            <w:tcW w:w="5646" w:type="dxa"/>
          </w:tcPr>
          <w:p w14:paraId="67A667BD" w14:textId="3335200C" w:rsidR="00994BD3" w:rsidRPr="001717F8" w:rsidRDefault="00994BD3" w:rsidP="00A55EB7">
            <w:pPr>
              <w:rPr>
                <w:sz w:val="18"/>
                <w:szCs w:val="18"/>
              </w:rPr>
            </w:pPr>
            <w:r w:rsidRPr="001717F8">
              <w:rPr>
                <w:sz w:val="18"/>
                <w:szCs w:val="18"/>
              </w:rPr>
              <w:t xml:space="preserve">60 surveys returned. Almost unanimously that they understood the importance of handwashing.  Notably, hospital outpatient managers did not think that most patients did know the importance of handwashing.  The respondents knew the important times to wash, and ways of washing.  The respondents identified that the most effective ways to encourage patient handwashing was: signage; volunteer prompting in kind respectful way, and funneling patients through pathways so that had to wash.    </w:t>
            </w:r>
          </w:p>
        </w:tc>
      </w:tr>
      <w:tr w:rsidR="00BC0E0A" w14:paraId="487F9415" w14:textId="77777777" w:rsidTr="00A02B17">
        <w:tc>
          <w:tcPr>
            <w:tcW w:w="1328" w:type="dxa"/>
            <w:shd w:val="clear" w:color="auto" w:fill="D9D9D9" w:themeFill="background1" w:themeFillShade="D9"/>
          </w:tcPr>
          <w:p w14:paraId="5D8DA2A7" w14:textId="77777777" w:rsidR="00994BD3" w:rsidRPr="004E2AE4" w:rsidRDefault="00994BD3" w:rsidP="00994BD3">
            <w:pPr>
              <w:jc w:val="center"/>
              <w:rPr>
                <w:b/>
              </w:rPr>
            </w:pPr>
            <w:r w:rsidRPr="004E2AE4">
              <w:rPr>
                <w:b/>
              </w:rPr>
              <w:lastRenderedPageBreak/>
              <w:t>Author(s) &amp; Year</w:t>
            </w:r>
          </w:p>
        </w:tc>
        <w:tc>
          <w:tcPr>
            <w:tcW w:w="2279" w:type="dxa"/>
            <w:shd w:val="clear" w:color="auto" w:fill="D9D9D9" w:themeFill="background1" w:themeFillShade="D9"/>
          </w:tcPr>
          <w:p w14:paraId="1DA5BC02" w14:textId="77777777" w:rsidR="00994BD3" w:rsidRPr="004E2AE4" w:rsidRDefault="00994BD3" w:rsidP="00994BD3">
            <w:pPr>
              <w:jc w:val="center"/>
              <w:rPr>
                <w:b/>
              </w:rPr>
            </w:pPr>
            <w:r w:rsidRPr="004E2AE4">
              <w:rPr>
                <w:b/>
              </w:rPr>
              <w:t xml:space="preserve">Study Objective(s)  </w:t>
            </w:r>
          </w:p>
        </w:tc>
        <w:tc>
          <w:tcPr>
            <w:tcW w:w="1727" w:type="dxa"/>
            <w:shd w:val="clear" w:color="auto" w:fill="D9D9D9" w:themeFill="background1" w:themeFillShade="D9"/>
          </w:tcPr>
          <w:p w14:paraId="7A2A5C4F" w14:textId="77777777" w:rsidR="00994BD3" w:rsidRPr="004E2AE4" w:rsidRDefault="00994BD3" w:rsidP="00994BD3">
            <w:pPr>
              <w:jc w:val="center"/>
              <w:rPr>
                <w:b/>
              </w:rPr>
            </w:pPr>
            <w:r w:rsidRPr="004E2AE4">
              <w:rPr>
                <w:b/>
              </w:rPr>
              <w:t>Design</w:t>
            </w:r>
          </w:p>
        </w:tc>
        <w:tc>
          <w:tcPr>
            <w:tcW w:w="2196" w:type="dxa"/>
            <w:shd w:val="clear" w:color="auto" w:fill="D9D9D9" w:themeFill="background1" w:themeFillShade="D9"/>
          </w:tcPr>
          <w:p w14:paraId="46243CC2" w14:textId="77777777" w:rsidR="00994BD3" w:rsidRPr="004E2AE4" w:rsidRDefault="00994BD3" w:rsidP="00994BD3">
            <w:pPr>
              <w:jc w:val="center"/>
              <w:rPr>
                <w:b/>
              </w:rPr>
            </w:pPr>
            <w:r w:rsidRPr="004E2AE4">
              <w:rPr>
                <w:b/>
              </w:rPr>
              <w:t>Sample</w:t>
            </w:r>
          </w:p>
        </w:tc>
        <w:tc>
          <w:tcPr>
            <w:tcW w:w="5646" w:type="dxa"/>
            <w:shd w:val="clear" w:color="auto" w:fill="D9D9D9" w:themeFill="background1" w:themeFillShade="D9"/>
          </w:tcPr>
          <w:p w14:paraId="773BB444" w14:textId="77777777" w:rsidR="00994BD3" w:rsidRPr="004E2AE4" w:rsidRDefault="00994BD3" w:rsidP="00994BD3">
            <w:pPr>
              <w:jc w:val="center"/>
              <w:rPr>
                <w:b/>
              </w:rPr>
            </w:pPr>
            <w:r w:rsidRPr="004E2AE4">
              <w:rPr>
                <w:b/>
              </w:rPr>
              <w:t>Relevant Findings</w:t>
            </w:r>
          </w:p>
        </w:tc>
      </w:tr>
      <w:tr w:rsidR="00BC0E0A" w14:paraId="2F81A58D" w14:textId="77777777" w:rsidTr="00A02B17">
        <w:tc>
          <w:tcPr>
            <w:tcW w:w="1328" w:type="dxa"/>
          </w:tcPr>
          <w:p w14:paraId="2B2E20B4" w14:textId="695F9943" w:rsidR="00994BD3" w:rsidRPr="003C70C2" w:rsidRDefault="00BC0E0A" w:rsidP="00994BD3">
            <w:r>
              <w:fldChar w:fldCharType="begin"/>
            </w:r>
            <w:r>
              <w:instrText xml:space="preserve"> ADDIN EN.CITE &lt;EndNote&gt;&lt;Cite&gt;&lt;Author&gt;Reid&lt;/Author&gt;&lt;Year&gt;2012&lt;/Year&gt;&lt;IDText&gt;Can we expect patients to question health care workers&amp;apos; hand hygiene compliance?&lt;/IDText&gt;&lt;DisplayText&gt;&lt;style face="superscript"&gt;74&lt;/style&gt;&lt;/DisplayText&gt;&lt;record&gt;&lt;keywords&gt;&lt;keyword&gt;Adult&lt;/keyword&gt;&lt;keyword&gt;Aged&lt;/keyword&gt;&lt;keyword&gt;Aged, 80 and over&lt;/keyword&gt;&lt;keyword&gt;Australia&lt;/keyword&gt;&lt;keyword&gt;Cross Infection/pc [Prevention &amp;amp; Control]&lt;/keyword&gt;&lt;keyword&gt;Female&lt;/keyword&gt;&lt;keyword&gt;*Guideline Adherence&lt;/keyword&gt;&lt;keyword&gt;*Hand Disinfection/st [Standards]&lt;/keyword&gt;&lt;keyword&gt;*Health Personnel&lt;/keyword&gt;&lt;keyword&gt;Humans&lt;/keyword&gt;&lt;keyword&gt;Male&lt;/keyword&gt;&lt;keyword&gt;Middle Aged&lt;/keyword&gt;&lt;keyword&gt;Pilot Projects&lt;/keyword&gt;&lt;keyword&gt;*Professional-Patient Relations&lt;/keyword&gt;&lt;keyword&gt;Prospective Studies&lt;/keyword&gt;&lt;keyword&gt;Young Adult&lt;/keyword&gt;&lt;/keywords&gt;&lt;urls&gt;&lt;related-urls&gt;&lt;url&gt;http://ovidsp.ovid.com/ovidweb.cgi?T=JS&amp;amp;PAGE=reference&amp;amp;D=med7&amp;amp;NEWS=N&amp;amp;AN=22476284&lt;/url&gt;&lt;/related-urls&gt;&lt;/urls&gt;&lt;isbn&gt;1559-6834 0899-823X&lt;/isbn&gt;&lt;titles&gt;&lt;title&gt;Can we expect patients to question health care workers&amp;apos; hand hygiene compliance?&lt;/title&gt;&lt;secondary-title&gt;Infection control and hospital epidemiology&lt;/secondary-title&gt;&lt;short-title&gt;Can we expect patients to question health care workers&amp;apos; hand hygiene compliance?&lt;/short-title&gt;&lt;/titles&gt;&lt;pages&gt;531-2&lt;/pages&gt;&lt;number&gt;5&lt;/number&gt;&lt;contributors&gt;&lt;authors&gt;&lt;author&gt;Reid, Natalie&lt;/author&gt;&lt;author&gt;Moghaddas, Jason&lt;/author&gt;&lt;author&gt;Loftus, Michael&lt;/author&gt;&lt;author&gt;Stuart, Rhonda L.&lt;/author&gt;&lt;author&gt;Kotsanas, Despina&lt;/author&gt;&lt;author&gt;Scott, Carmel&lt;/author&gt;&lt;author&gt;Dendle, Claire&lt;/author&gt;&lt;/authors&gt;&lt;/contributors&gt;&lt;added-date format="utc"&gt;1503533272&lt;/added-date&gt;&lt;ref-type name="Journal Article"&gt;17&lt;/ref-type&gt;&lt;dates&gt;&lt;year&gt;2012&lt;/year&gt;&lt;/dates&gt;&lt;rec-number&gt;172&lt;/rec-number&gt;&lt;last-updated-date format="utc"&gt;1513379705&lt;/last-updated-date&gt;&lt;volume&gt;33&lt;/volume&gt;&lt;/record&gt;&lt;/Cite&gt;&lt;/EndNote&gt;</w:instrText>
            </w:r>
            <w:r>
              <w:fldChar w:fldCharType="separate"/>
            </w:r>
            <w:r w:rsidRPr="00BC0E0A">
              <w:rPr>
                <w:noProof/>
                <w:vertAlign w:val="superscript"/>
              </w:rPr>
              <w:t>74</w:t>
            </w:r>
            <w:r>
              <w:fldChar w:fldCharType="end"/>
            </w:r>
            <w:r w:rsidR="00994BD3" w:rsidRPr="003C70C2">
              <w:t>Reid</w:t>
            </w:r>
            <w:r w:rsidR="00410701">
              <w:t xml:space="preserve">, </w:t>
            </w:r>
            <w:proofErr w:type="spellStart"/>
            <w:r w:rsidR="00410701" w:rsidRPr="00410701">
              <w:t>Moghaddas</w:t>
            </w:r>
            <w:proofErr w:type="spellEnd"/>
            <w:r w:rsidR="00410701" w:rsidRPr="00410701">
              <w:t xml:space="preserve">, Loftus, Stuart, </w:t>
            </w:r>
            <w:proofErr w:type="spellStart"/>
            <w:r w:rsidR="00410701" w:rsidRPr="00410701">
              <w:t>Kotsanas</w:t>
            </w:r>
            <w:proofErr w:type="spellEnd"/>
            <w:r w:rsidR="00410701" w:rsidRPr="00410701">
              <w:t xml:space="preserve">, Scott, &amp; </w:t>
            </w:r>
            <w:proofErr w:type="spellStart"/>
            <w:r w:rsidR="00410701" w:rsidRPr="00410701">
              <w:t>Dendle</w:t>
            </w:r>
            <w:proofErr w:type="spellEnd"/>
            <w:r w:rsidR="00994BD3" w:rsidRPr="003C70C2">
              <w:t xml:space="preserve"> (2012)</w:t>
            </w:r>
          </w:p>
          <w:p w14:paraId="1211A90E" w14:textId="43D904FF" w:rsidR="00994BD3" w:rsidRPr="003C70C2" w:rsidRDefault="00994BD3" w:rsidP="00994BD3">
            <w:r w:rsidRPr="003C70C2">
              <w:t>(Australia)</w:t>
            </w:r>
          </w:p>
        </w:tc>
        <w:tc>
          <w:tcPr>
            <w:tcW w:w="2279" w:type="dxa"/>
          </w:tcPr>
          <w:p w14:paraId="0E5366F5" w14:textId="77777777" w:rsidR="00994BD3" w:rsidRDefault="00994BD3" w:rsidP="00994BD3">
            <w:r w:rsidRPr="003C70C2">
              <w:t xml:space="preserve">To determine the effectiveness a brochure encouraging patients to ask providers about handwashing, and to determine which provider characteristics affect patients’ willingness to ask. </w:t>
            </w:r>
          </w:p>
          <w:p w14:paraId="4A8F3BFA" w14:textId="1387A10B" w:rsidR="003F3B59" w:rsidRPr="003C70C2" w:rsidRDefault="00410701" w:rsidP="00994BD3">
            <w:r>
              <w:t xml:space="preserve"> </w:t>
            </w:r>
          </w:p>
        </w:tc>
        <w:tc>
          <w:tcPr>
            <w:tcW w:w="1727" w:type="dxa"/>
          </w:tcPr>
          <w:p w14:paraId="73FCC101" w14:textId="7DAEAADB" w:rsidR="00994BD3" w:rsidRPr="003C70C2" w:rsidRDefault="00994BD3" w:rsidP="00994BD3">
            <w:r w:rsidRPr="003C70C2">
              <w:t>Prospective pilot program (brochure distributed &amp; follow-up interview done)</w:t>
            </w:r>
          </w:p>
        </w:tc>
        <w:tc>
          <w:tcPr>
            <w:tcW w:w="2196" w:type="dxa"/>
          </w:tcPr>
          <w:p w14:paraId="428545BD" w14:textId="40D921CF" w:rsidR="00994BD3" w:rsidRPr="003C70C2" w:rsidRDefault="00994BD3" w:rsidP="00994BD3">
            <w:r w:rsidRPr="003C70C2">
              <w:t xml:space="preserve">46 patients (program conducted on 7 medical and surgical units in tertiary hospital)  </w:t>
            </w:r>
          </w:p>
        </w:tc>
        <w:tc>
          <w:tcPr>
            <w:tcW w:w="5646" w:type="dxa"/>
          </w:tcPr>
          <w:p w14:paraId="0DD13F9A" w14:textId="7CE5C318" w:rsidR="00994BD3" w:rsidRPr="003C70C2" w:rsidRDefault="00994BD3" w:rsidP="00994BD3">
            <w:r w:rsidRPr="003C70C2">
              <w:t xml:space="preserve">After reading the brochure, all believed that they should have a role in their own safety which included hand hygiene.  93% believed that should be involved in improving hand hygiene.  Patients were less willing to ask a doctor to clean their hands than a nurse.  Patients reported they would ask doctors to clean their hands 43% of the time, and nurses 67% of the time.  The authors note the difference between patients’ wanting a role and willingness to ask.   </w:t>
            </w:r>
          </w:p>
        </w:tc>
      </w:tr>
      <w:tr w:rsidR="00BC0E0A" w14:paraId="550DD356" w14:textId="77777777" w:rsidTr="00A02B17">
        <w:tc>
          <w:tcPr>
            <w:tcW w:w="1328" w:type="dxa"/>
          </w:tcPr>
          <w:p w14:paraId="73640F2B" w14:textId="406F897B" w:rsidR="00B6051B" w:rsidRDefault="00BC0E0A" w:rsidP="00994BD3">
            <w:r>
              <w:fldChar w:fldCharType="begin"/>
            </w:r>
            <w:r>
              <w:instrText xml:space="preserve"> ADDIN EN.CITE &lt;EndNote&gt;&lt;Cite&gt;&lt;Author&gt;Ciofi degli Atti&lt;/Author&gt;&lt;Year&gt;2011&lt;/Year&gt;&lt;IDText&gt;Healthcare workers&amp;apos; and parents&amp;apos; perceptions of measures for improving adherence to hand-hygiene&lt;/IDText&gt;&lt;DisplayText&gt;&lt;style face="superscript"&gt;75&lt;/style&gt;&lt;/DisplayText&gt;&lt;record&gt;&lt;keywords&gt;&lt;keyword&gt;Adult&lt;/keyword&gt;&lt;keyword&gt;Cross-Sectional Studies&lt;/keyword&gt;&lt;keyword&gt;Female&lt;/keyword&gt;&lt;keyword&gt;*Guideline Adherence&lt;/keyword&gt;&lt;keyword&gt;*Hand Disinfection/st [Standards]&lt;/keyword&gt;&lt;keyword&gt;*Health Knowledge, Attitudes, Practice&lt;/keyword&gt;&lt;keyword&gt;*Health Personnel/px [Psychology]&lt;/keyword&gt;&lt;keyword&gt;Humans&lt;/keyword&gt;&lt;keyword&gt;Male&lt;/keyword&gt;&lt;keyword&gt;Middle Aged&lt;/keyword&gt;&lt;keyword&gt;*Parents/px [Psychology]&lt;/keyword&gt;&lt;keyword&gt;Surveys and Questionnaires&lt;/keyword&gt;&lt;keyword&gt;Young Adult&lt;/keyword&gt;&lt;/keywords&gt;&lt;urls&gt;&lt;related-urls&gt;&lt;url&gt;http://ovidsp.ovid.com/ovidweb.cgi?T=JS&amp;amp;PAGE=reference&amp;amp;D=med7&amp;amp;NEWS=N&amp;amp;AN=21668982&lt;/url&gt;&lt;/related-urls&gt;&lt;/urls&gt;&lt;isbn&gt;1471-2458&lt;/isbn&gt;&lt;titles&gt;&lt;title&gt;Healthcare workers&amp;apos; and parents&amp;apos; perceptions of measures for improving adherence to hand-hygiene&lt;/title&gt;&lt;secondary-title&gt;BMC public health&lt;/secondary-title&gt;&lt;short-title&gt;Healthcare workers&amp;apos; and parents&amp;apos; perceptions of measures for improving adherence to hand-hygiene&lt;/short-title&gt;&lt;/titles&gt;&lt;pages&gt;466&lt;/pages&gt;&lt;contributors&gt;&lt;authors&gt;&lt;author&gt;Ciofi degli Atti, Marta L.&lt;/author&gt;&lt;author&gt;Tozzi, Alberto E.&lt;/author&gt;&lt;author&gt;Ciliento, Gaetano&lt;/author&gt;&lt;author&gt;Pomponi, Manuel&lt;/author&gt;&lt;author&gt;Rinaldi, Silvia&lt;/author&gt;&lt;author&gt;Raponi, Massimiliano&lt;/author&gt;&lt;/authors&gt;&lt;/contributors&gt;&lt;section&gt;Ciofi degli Atti, Marta L. Medical Direction, Bambino Gesu Children&amp;apos;s Hospital, Piazza S, Onofrio 4, 00165 Rome, Italy. martal.ciofidegliatti@opbg.net&lt;/section&gt;&lt;added-date format="utc"&gt;1503533270&lt;/added-date&gt;&lt;ref-type name="Journal Article"&gt;17&lt;/ref-type&gt;&lt;dates&gt;&lt;year&gt;2011&lt;/year&gt;&lt;/dates&gt;&lt;rec-number&gt;39&lt;/rec-number&gt;&lt;last-updated-date format="utc"&gt;1513379701&lt;/last-updated-date&gt;&lt;volume&gt;11&lt;/volume&gt;&lt;/record&gt;&lt;/Cite&gt;&lt;/EndNote&gt;</w:instrText>
            </w:r>
            <w:r>
              <w:fldChar w:fldCharType="separate"/>
            </w:r>
            <w:r w:rsidRPr="00BC0E0A">
              <w:rPr>
                <w:noProof/>
                <w:vertAlign w:val="superscript"/>
              </w:rPr>
              <w:t>75</w:t>
            </w:r>
            <w:r>
              <w:fldChar w:fldCharType="end"/>
            </w:r>
            <w:proofErr w:type="spellStart"/>
            <w:r w:rsidR="00994BD3" w:rsidRPr="003C70C2">
              <w:t>Ciofi</w:t>
            </w:r>
            <w:proofErr w:type="spellEnd"/>
            <w:r w:rsidR="00994BD3" w:rsidRPr="003C70C2">
              <w:t xml:space="preserve"> </w:t>
            </w:r>
            <w:proofErr w:type="spellStart"/>
            <w:r w:rsidR="00994BD3" w:rsidRPr="003C70C2">
              <w:t>degli</w:t>
            </w:r>
            <w:proofErr w:type="spellEnd"/>
            <w:r w:rsidR="00994BD3" w:rsidRPr="003C70C2">
              <w:t xml:space="preserve"> </w:t>
            </w:r>
            <w:proofErr w:type="spellStart"/>
            <w:r w:rsidR="00994BD3" w:rsidRPr="003C70C2">
              <w:t>Atti</w:t>
            </w:r>
            <w:proofErr w:type="spellEnd"/>
            <w:r w:rsidR="00B6051B">
              <w:t xml:space="preserve">, </w:t>
            </w:r>
            <w:proofErr w:type="spellStart"/>
            <w:r w:rsidR="00B6051B" w:rsidRPr="00B6051B">
              <w:t>Tozzi</w:t>
            </w:r>
            <w:proofErr w:type="spellEnd"/>
            <w:r w:rsidR="00B6051B" w:rsidRPr="00B6051B">
              <w:t xml:space="preserve">, </w:t>
            </w:r>
            <w:proofErr w:type="spellStart"/>
            <w:r w:rsidR="00B6051B" w:rsidRPr="00B6051B">
              <w:t>Ciliento</w:t>
            </w:r>
            <w:proofErr w:type="spellEnd"/>
            <w:r w:rsidR="00B6051B" w:rsidRPr="00B6051B">
              <w:t xml:space="preserve">, </w:t>
            </w:r>
            <w:proofErr w:type="spellStart"/>
            <w:r w:rsidR="00B6051B" w:rsidRPr="00B6051B">
              <w:t>Pomponi</w:t>
            </w:r>
            <w:proofErr w:type="spellEnd"/>
            <w:r w:rsidR="00B6051B" w:rsidRPr="00B6051B">
              <w:t xml:space="preserve">, Rinaldi, &amp; </w:t>
            </w:r>
            <w:proofErr w:type="spellStart"/>
            <w:r w:rsidR="00B6051B" w:rsidRPr="00B6051B">
              <w:t>Raponi</w:t>
            </w:r>
            <w:proofErr w:type="spellEnd"/>
          </w:p>
          <w:p w14:paraId="4235BCC7" w14:textId="42E26876" w:rsidR="00994BD3" w:rsidRPr="003C70C2" w:rsidRDefault="00994BD3" w:rsidP="00994BD3">
            <w:r w:rsidRPr="003C70C2">
              <w:t>(2011)</w:t>
            </w:r>
          </w:p>
          <w:p w14:paraId="73248A24" w14:textId="77777777" w:rsidR="00994BD3" w:rsidRPr="003C70C2" w:rsidRDefault="00994BD3" w:rsidP="00994BD3">
            <w:r w:rsidRPr="003C70C2">
              <w:t>(Italy)</w:t>
            </w:r>
          </w:p>
          <w:p w14:paraId="03CBA2C2" w14:textId="3D1C6ABF" w:rsidR="00994BD3" w:rsidRPr="003C70C2" w:rsidRDefault="00994BD3" w:rsidP="00994BD3"/>
        </w:tc>
        <w:tc>
          <w:tcPr>
            <w:tcW w:w="2279" w:type="dxa"/>
          </w:tcPr>
          <w:p w14:paraId="30A17CE7" w14:textId="77777777" w:rsidR="00994BD3" w:rsidRDefault="00994BD3" w:rsidP="00994BD3">
            <w:r w:rsidRPr="003C70C2">
              <w:t>Evaluate perceptions of healthcare workers and parents about hand hygiene and effectiveness of measure for improving hand hygiene adherence.</w:t>
            </w:r>
          </w:p>
          <w:p w14:paraId="362F9444" w14:textId="1F38793A" w:rsidR="003F3B59" w:rsidRPr="003C70C2" w:rsidRDefault="003F3B59" w:rsidP="00994BD3"/>
        </w:tc>
        <w:tc>
          <w:tcPr>
            <w:tcW w:w="1727" w:type="dxa"/>
          </w:tcPr>
          <w:p w14:paraId="5A57B97C" w14:textId="61F6CDFA" w:rsidR="00994BD3" w:rsidRPr="003C70C2" w:rsidRDefault="00994BD3" w:rsidP="00994BD3">
            <w:r w:rsidRPr="003C70C2">
              <w:t>Cross-sectional study using self-administered questionnaires</w:t>
            </w:r>
          </w:p>
        </w:tc>
        <w:tc>
          <w:tcPr>
            <w:tcW w:w="2196" w:type="dxa"/>
          </w:tcPr>
          <w:p w14:paraId="7273C081" w14:textId="0644316F" w:rsidR="00994BD3" w:rsidRPr="003C70C2" w:rsidRDefault="00994BD3" w:rsidP="00994BD3">
            <w:r w:rsidRPr="003C70C2">
              <w:t>139 provider questionnaires &amp; 236 parents questionnaires (completed in hospital)</w:t>
            </w:r>
          </w:p>
        </w:tc>
        <w:tc>
          <w:tcPr>
            <w:tcW w:w="5646" w:type="dxa"/>
          </w:tcPr>
          <w:p w14:paraId="5DAD1BBC" w14:textId="127AA622" w:rsidR="00994BD3" w:rsidRPr="003C70C2" w:rsidRDefault="00994BD3" w:rsidP="00994BD3">
            <w:r w:rsidRPr="003C70C2">
              <w:t xml:space="preserve">Parents reminding provider to perform hand hygiene was perceived at the least useful action for 55.7% of parents.  </w:t>
            </w:r>
          </w:p>
        </w:tc>
      </w:tr>
      <w:tr w:rsidR="00BC0E0A" w14:paraId="3D535D79" w14:textId="77777777" w:rsidTr="00A02B17">
        <w:tc>
          <w:tcPr>
            <w:tcW w:w="1328" w:type="dxa"/>
          </w:tcPr>
          <w:p w14:paraId="5BD47B37" w14:textId="5C573F32" w:rsidR="00994BD3" w:rsidRPr="003C70C2" w:rsidRDefault="00BC0E0A" w:rsidP="00994BD3">
            <w:r>
              <w:fldChar w:fldCharType="begin"/>
            </w:r>
            <w:r>
              <w:instrText xml:space="preserve"> ADDIN EN.CITE &lt;EndNote&gt;&lt;Cite&gt;&lt;Author&gt;McGuckin&lt;/Author&gt;&lt;Year&gt;2006&lt;/Year&gt;&lt;IDText&gt;Consumer attitudes about health care-acquired infections and hand hygiene&lt;/IDText&gt;&lt;DisplayText&gt;&lt;style face="superscript"&gt;76&lt;/style&gt;&lt;/DisplayText&gt;&lt;record&gt;&lt;keywords&gt;&lt;keyword&gt;*Cross Infection&lt;/keyword&gt;&lt;keyword&gt;Data Collection&lt;/keyword&gt;&lt;keyword&gt;*Hand Disinfection&lt;/keyword&gt;&lt;keyword&gt;Humans&lt;/keyword&gt;&lt;keyword&gt;*Hygiene&lt;/keyword&gt;&lt;keyword&gt;Infectious Disease Transmission, Professional-to-Patient/pc [Prevention &amp;amp; Control]&lt;/keyword&gt;&lt;keyword&gt;*Public Opinion&lt;/keyword&gt;&lt;keyword&gt;Safety Management&lt;/keyword&gt;&lt;keyword&gt;United States&lt;/keyword&gt;&lt;/keywords&gt;&lt;urls&gt;&lt;related-urls&gt;&lt;url&gt;http://ovidsp.ovid.com/ovidweb.cgi?T=JS&amp;amp;PAGE=reference&amp;amp;D=med5&amp;amp;NEWS=N&amp;amp;AN=16973951&lt;/url&gt;&lt;/related-urls&gt;&lt;/urls&gt;&lt;isbn&gt;1062-8606&lt;/isbn&gt;&lt;titles&gt;&lt;title&gt;Consumer attitudes about health care-acquired infections and hand hygiene&lt;/title&gt;&lt;secondary-title&gt;American journal of medical quality : the official journal of the American College of Medical Quality&lt;/secondary-title&gt;&lt;short-title&gt;Consumer attitudes about health care-acquired infections and hand hygiene&lt;/short-title&gt;&lt;/titles&gt;&lt;pages&gt;342-6&lt;/pages&gt;&lt;number&gt;5&lt;/number&gt;&lt;contributors&gt;&lt;authors&gt;&lt;author&gt;McGuckin, Maryanne&lt;/author&gt;&lt;author&gt;Waterman, Richard&lt;/author&gt;&lt;author&gt;Shubin, Arlene&lt;/author&gt;&lt;/authors&gt;&lt;/contributors&gt;&lt;section&gt;McGuckin, Maryanne. School of Medicine, University of Pennsylvania, PA 19104, USA. mcguckin@mail.med.upenn.edu&lt;/section&gt;&lt;added-date format="utc"&gt;1503533272&lt;/added-date&gt;&lt;ref-type name="Journal Article"&gt;17&lt;/ref-type&gt;&lt;dates&gt;&lt;year&gt;2006&lt;/year&gt;&lt;/dates&gt;&lt;rec-number&gt;142&lt;/rec-number&gt;&lt;last-updated-date format="utc"&gt;1513379703&lt;/last-updated-date&gt;&lt;volume&gt;21&lt;/volume&gt;&lt;/record&gt;&lt;/Cite&gt;&lt;/EndNote&gt;</w:instrText>
            </w:r>
            <w:r>
              <w:fldChar w:fldCharType="separate"/>
            </w:r>
            <w:r w:rsidRPr="00BC0E0A">
              <w:rPr>
                <w:noProof/>
                <w:vertAlign w:val="superscript"/>
              </w:rPr>
              <w:t>76</w:t>
            </w:r>
            <w:r>
              <w:fldChar w:fldCharType="end"/>
            </w:r>
            <w:proofErr w:type="spellStart"/>
            <w:r w:rsidR="00994BD3" w:rsidRPr="003C70C2">
              <w:t>McGuckin</w:t>
            </w:r>
            <w:proofErr w:type="spellEnd"/>
            <w:r w:rsidR="00994BD3" w:rsidRPr="003C70C2">
              <w:t xml:space="preserve">, Waterman, &amp; </w:t>
            </w:r>
            <w:proofErr w:type="spellStart"/>
            <w:r w:rsidR="00994BD3" w:rsidRPr="003C70C2">
              <w:t>Shubin</w:t>
            </w:r>
            <w:proofErr w:type="spellEnd"/>
            <w:r w:rsidR="00994BD3" w:rsidRPr="003C70C2">
              <w:t xml:space="preserve"> (2006)</w:t>
            </w:r>
          </w:p>
          <w:p w14:paraId="185778B4" w14:textId="77777777" w:rsidR="00994BD3" w:rsidRPr="003C70C2" w:rsidRDefault="00994BD3" w:rsidP="00994BD3">
            <w:r w:rsidRPr="003C70C2">
              <w:t>(USA)</w:t>
            </w:r>
          </w:p>
          <w:p w14:paraId="23AD147E" w14:textId="0B6E0F8E" w:rsidR="00994BD3" w:rsidRPr="003C70C2" w:rsidRDefault="00994BD3" w:rsidP="00994BD3"/>
        </w:tc>
        <w:tc>
          <w:tcPr>
            <w:tcW w:w="2279" w:type="dxa"/>
          </w:tcPr>
          <w:p w14:paraId="41F7FB44" w14:textId="4B4DB7C9" w:rsidR="00994BD3" w:rsidRPr="003C70C2" w:rsidRDefault="00994BD3" w:rsidP="00994BD3">
            <w:r w:rsidRPr="003C70C2">
              <w:t>Consumer attitudes about hand hygiene and healthcare-acquired infections.</w:t>
            </w:r>
          </w:p>
        </w:tc>
        <w:tc>
          <w:tcPr>
            <w:tcW w:w="1727" w:type="dxa"/>
          </w:tcPr>
          <w:p w14:paraId="616F4335" w14:textId="2C30A7A8" w:rsidR="00994BD3" w:rsidRPr="003C70C2" w:rsidRDefault="00994BD3" w:rsidP="00994BD3">
            <w:r w:rsidRPr="003C70C2">
              <w:t>Survey (telephone)</w:t>
            </w:r>
          </w:p>
        </w:tc>
        <w:tc>
          <w:tcPr>
            <w:tcW w:w="2196" w:type="dxa"/>
          </w:tcPr>
          <w:p w14:paraId="04722A7D" w14:textId="619CAB93" w:rsidR="00994BD3" w:rsidRPr="003C70C2" w:rsidRDefault="00994BD3" w:rsidP="00994BD3">
            <w:r w:rsidRPr="003C70C2">
              <w:t>1008 participants.</w:t>
            </w:r>
          </w:p>
        </w:tc>
        <w:tc>
          <w:tcPr>
            <w:tcW w:w="5646" w:type="dxa"/>
          </w:tcPr>
          <w:p w14:paraId="2AD4B5E8" w14:textId="218E6086" w:rsidR="00994BD3" w:rsidRPr="003C70C2" w:rsidRDefault="00994BD3" w:rsidP="00994BD3">
            <w:r w:rsidRPr="003C70C2">
              <w:t xml:space="preserve">94% rated environmental cleanliness as very important.  85% considered low infection rates very important in hospital selection.  80% of consumers said they would ask their provider to wash or sanitize his/her hands if the provider explained the important of this to them.   </w:t>
            </w:r>
          </w:p>
        </w:tc>
      </w:tr>
    </w:tbl>
    <w:p w14:paraId="40A57FFE" w14:textId="77777777" w:rsidR="00D87312" w:rsidRDefault="00D87312" w:rsidP="0042331A">
      <w:pPr>
        <w:spacing w:after="0" w:line="480" w:lineRule="auto"/>
        <w:rPr>
          <w:rFonts w:ascii="Times New Roman" w:hAnsi="Times New Roman" w:cs="Times New Roman"/>
          <w:sz w:val="24"/>
          <w:szCs w:val="24"/>
          <w:u w:val="single"/>
        </w:rPr>
      </w:pPr>
    </w:p>
    <w:p w14:paraId="0358962D" w14:textId="77777777" w:rsidR="004E2AE4" w:rsidRDefault="004E2AE4" w:rsidP="0042331A">
      <w:pPr>
        <w:spacing w:after="0" w:line="480" w:lineRule="auto"/>
        <w:rPr>
          <w:rFonts w:ascii="Times New Roman" w:hAnsi="Times New Roman" w:cs="Times New Roman"/>
          <w:sz w:val="24"/>
          <w:szCs w:val="24"/>
          <w:u w:val="single"/>
        </w:rPr>
      </w:pPr>
    </w:p>
    <w:p w14:paraId="5075721B" w14:textId="77777777" w:rsidR="007766DC" w:rsidRDefault="007766DC" w:rsidP="0042331A">
      <w:pPr>
        <w:spacing w:after="0" w:line="480" w:lineRule="auto"/>
        <w:rPr>
          <w:rFonts w:ascii="Times New Roman" w:hAnsi="Times New Roman" w:cs="Times New Roman"/>
          <w:sz w:val="24"/>
          <w:szCs w:val="24"/>
          <w:u w:val="single"/>
        </w:rPr>
      </w:pPr>
    </w:p>
    <w:p w14:paraId="44A76501" w14:textId="77777777" w:rsidR="007766DC" w:rsidRDefault="007766DC" w:rsidP="0042331A">
      <w:pPr>
        <w:spacing w:after="0" w:line="480" w:lineRule="auto"/>
        <w:rPr>
          <w:rFonts w:ascii="Times New Roman" w:hAnsi="Times New Roman" w:cs="Times New Roman"/>
          <w:sz w:val="24"/>
          <w:szCs w:val="24"/>
          <w:u w:val="single"/>
        </w:rPr>
      </w:pPr>
    </w:p>
    <w:p w14:paraId="7885EABA" w14:textId="77777777" w:rsidR="004E2AE4" w:rsidRDefault="004E2AE4" w:rsidP="0042331A">
      <w:pPr>
        <w:spacing w:after="0" w:line="480" w:lineRule="auto"/>
        <w:rPr>
          <w:rFonts w:ascii="Times New Roman" w:hAnsi="Times New Roman" w:cs="Times New Roman"/>
          <w:sz w:val="24"/>
          <w:szCs w:val="24"/>
          <w:u w:val="single"/>
        </w:rPr>
      </w:pPr>
    </w:p>
    <w:p w14:paraId="098CB1E4" w14:textId="77777777" w:rsidR="007A524D" w:rsidRDefault="007A524D" w:rsidP="0042331A">
      <w:pPr>
        <w:spacing w:after="0" w:line="480" w:lineRule="auto"/>
        <w:rPr>
          <w:rFonts w:ascii="Times New Roman" w:hAnsi="Times New Roman" w:cs="Times New Roman"/>
          <w:sz w:val="24"/>
          <w:szCs w:val="24"/>
          <w:u w:val="single"/>
        </w:rPr>
      </w:pPr>
    </w:p>
    <w:p w14:paraId="310CDB09" w14:textId="032037BA" w:rsidR="00047DAC"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H</w:t>
      </w:r>
    </w:p>
    <w:p w14:paraId="458AB390" w14:textId="3C7C98DB" w:rsidR="0042331A" w:rsidRDefault="00CE653A" w:rsidP="00343778">
      <w:pPr>
        <w:spacing w:after="0" w:line="240" w:lineRule="auto"/>
        <w:rPr>
          <w:rFonts w:ascii="Times New Roman" w:hAnsi="Times New Roman" w:cs="Times New Roman"/>
          <w:i/>
          <w:sz w:val="24"/>
          <w:szCs w:val="24"/>
        </w:rPr>
      </w:pPr>
      <w:r w:rsidRPr="00047DAC">
        <w:rPr>
          <w:rFonts w:ascii="Times New Roman" w:hAnsi="Times New Roman" w:cs="Times New Roman"/>
          <w:b/>
          <w:i/>
          <w:sz w:val="24"/>
          <w:szCs w:val="24"/>
        </w:rPr>
        <w:t>Patient Behaviours</w:t>
      </w:r>
      <w:r w:rsidRPr="00047DAC">
        <w:rPr>
          <w:rFonts w:ascii="Times New Roman" w:hAnsi="Times New Roman" w:cs="Times New Roman"/>
          <w:i/>
          <w:sz w:val="24"/>
          <w:szCs w:val="24"/>
        </w:rPr>
        <w:t xml:space="preserve"> – </w:t>
      </w:r>
      <w:r w:rsidR="0042331A" w:rsidRPr="00047DAC">
        <w:rPr>
          <w:rFonts w:ascii="Times New Roman" w:hAnsi="Times New Roman" w:cs="Times New Roman"/>
          <w:i/>
          <w:sz w:val="24"/>
          <w:szCs w:val="24"/>
        </w:rPr>
        <w:t xml:space="preserve">Medication Safety </w:t>
      </w:r>
      <w:r w:rsidR="0042331A" w:rsidRPr="00181A3B">
        <w:rPr>
          <w:rFonts w:ascii="Times New Roman" w:hAnsi="Times New Roman" w:cs="Times New Roman"/>
          <w:i/>
          <w:sz w:val="24"/>
          <w:szCs w:val="24"/>
        </w:rPr>
        <w:t>(n=</w:t>
      </w:r>
      <w:r w:rsidR="00D33C5D" w:rsidRPr="00181A3B">
        <w:rPr>
          <w:rFonts w:ascii="Times New Roman" w:hAnsi="Times New Roman" w:cs="Times New Roman"/>
          <w:i/>
          <w:sz w:val="24"/>
          <w:szCs w:val="24"/>
        </w:rPr>
        <w:t>1</w:t>
      </w:r>
      <w:r w:rsidR="00181A3B" w:rsidRPr="00181A3B">
        <w:rPr>
          <w:rFonts w:ascii="Times New Roman" w:hAnsi="Times New Roman" w:cs="Times New Roman"/>
          <w:i/>
          <w:sz w:val="24"/>
          <w:szCs w:val="24"/>
        </w:rPr>
        <w:t>3</w:t>
      </w:r>
      <w:r w:rsidR="00181A3B">
        <w:rPr>
          <w:rFonts w:ascii="Times New Roman" w:hAnsi="Times New Roman" w:cs="Times New Roman"/>
          <w:i/>
          <w:sz w:val="24"/>
          <w:szCs w:val="24"/>
        </w:rPr>
        <w:t>)</w:t>
      </w:r>
    </w:p>
    <w:p w14:paraId="0931A2B9" w14:textId="77777777" w:rsidR="00343778" w:rsidRPr="00047DAC"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407"/>
        <w:gridCol w:w="2468"/>
        <w:gridCol w:w="1361"/>
        <w:gridCol w:w="1701"/>
        <w:gridCol w:w="6239"/>
      </w:tblGrid>
      <w:tr w:rsidR="00763E62" w14:paraId="3B1F87D5" w14:textId="77777777" w:rsidTr="006326AB">
        <w:tc>
          <w:tcPr>
            <w:tcW w:w="1390" w:type="dxa"/>
            <w:shd w:val="clear" w:color="auto" w:fill="D9D9D9" w:themeFill="background1" w:themeFillShade="D9"/>
          </w:tcPr>
          <w:p w14:paraId="75178230" w14:textId="77777777" w:rsidR="0042331A" w:rsidRPr="004E2AE4" w:rsidRDefault="0042331A" w:rsidP="0042331A">
            <w:pPr>
              <w:jc w:val="center"/>
              <w:rPr>
                <w:b/>
              </w:rPr>
            </w:pPr>
            <w:r w:rsidRPr="004E2AE4">
              <w:rPr>
                <w:b/>
              </w:rPr>
              <w:t>Author(s) &amp; Year</w:t>
            </w:r>
          </w:p>
        </w:tc>
        <w:tc>
          <w:tcPr>
            <w:tcW w:w="2471" w:type="dxa"/>
            <w:shd w:val="clear" w:color="auto" w:fill="D9D9D9" w:themeFill="background1" w:themeFillShade="D9"/>
          </w:tcPr>
          <w:p w14:paraId="21EA5457" w14:textId="77777777" w:rsidR="0042331A" w:rsidRPr="004E2AE4" w:rsidRDefault="0042331A" w:rsidP="0042331A">
            <w:pPr>
              <w:jc w:val="center"/>
              <w:rPr>
                <w:b/>
              </w:rPr>
            </w:pPr>
            <w:r w:rsidRPr="004E2AE4">
              <w:rPr>
                <w:b/>
              </w:rPr>
              <w:t xml:space="preserve">Study Objective(s)  </w:t>
            </w:r>
          </w:p>
        </w:tc>
        <w:tc>
          <w:tcPr>
            <w:tcW w:w="1361" w:type="dxa"/>
            <w:shd w:val="clear" w:color="auto" w:fill="D9D9D9" w:themeFill="background1" w:themeFillShade="D9"/>
          </w:tcPr>
          <w:p w14:paraId="35B24C79" w14:textId="77777777" w:rsidR="0042331A" w:rsidRPr="004E2AE4" w:rsidRDefault="0042331A" w:rsidP="0042331A">
            <w:pPr>
              <w:jc w:val="center"/>
              <w:rPr>
                <w:b/>
              </w:rPr>
            </w:pPr>
            <w:r w:rsidRPr="004E2AE4">
              <w:rPr>
                <w:b/>
              </w:rPr>
              <w:t>Design</w:t>
            </w:r>
          </w:p>
        </w:tc>
        <w:tc>
          <w:tcPr>
            <w:tcW w:w="1702" w:type="dxa"/>
            <w:shd w:val="clear" w:color="auto" w:fill="D9D9D9" w:themeFill="background1" w:themeFillShade="D9"/>
          </w:tcPr>
          <w:p w14:paraId="142C80A5" w14:textId="77777777" w:rsidR="0042331A" w:rsidRPr="004E2AE4" w:rsidRDefault="0042331A" w:rsidP="0042331A">
            <w:pPr>
              <w:jc w:val="center"/>
              <w:rPr>
                <w:b/>
              </w:rPr>
            </w:pPr>
            <w:r w:rsidRPr="004E2AE4">
              <w:rPr>
                <w:b/>
              </w:rPr>
              <w:t>Sample</w:t>
            </w:r>
          </w:p>
        </w:tc>
        <w:tc>
          <w:tcPr>
            <w:tcW w:w="6252" w:type="dxa"/>
            <w:shd w:val="clear" w:color="auto" w:fill="D9D9D9" w:themeFill="background1" w:themeFillShade="D9"/>
          </w:tcPr>
          <w:p w14:paraId="0A5006BF" w14:textId="77777777" w:rsidR="0042331A" w:rsidRPr="004E2AE4" w:rsidRDefault="0042331A" w:rsidP="0042331A">
            <w:pPr>
              <w:jc w:val="center"/>
              <w:rPr>
                <w:b/>
              </w:rPr>
            </w:pPr>
            <w:r w:rsidRPr="004E2AE4">
              <w:rPr>
                <w:b/>
              </w:rPr>
              <w:t>Relevant Findings</w:t>
            </w:r>
          </w:p>
        </w:tc>
      </w:tr>
      <w:tr w:rsidR="003255BF" w14:paraId="3F3F720F" w14:textId="77777777" w:rsidTr="002420FF">
        <w:tc>
          <w:tcPr>
            <w:tcW w:w="13176" w:type="dxa"/>
            <w:gridSpan w:val="5"/>
            <w:shd w:val="clear" w:color="auto" w:fill="D9D9D9" w:themeFill="background1" w:themeFillShade="D9"/>
          </w:tcPr>
          <w:p w14:paraId="6A5E5067" w14:textId="77777777" w:rsidR="003255BF" w:rsidRPr="004E2AE4" w:rsidRDefault="003255BF" w:rsidP="002420FF">
            <w:pPr>
              <w:jc w:val="center"/>
            </w:pPr>
            <w:r w:rsidRPr="004E2AE4">
              <w:rPr>
                <w:b/>
              </w:rPr>
              <w:t>Systematic Reviews &amp; Literature Reviews</w:t>
            </w:r>
          </w:p>
        </w:tc>
      </w:tr>
      <w:tr w:rsidR="00763E62" w:rsidRPr="003C70C2" w14:paraId="21A76827" w14:textId="77777777" w:rsidTr="00C043CE">
        <w:tc>
          <w:tcPr>
            <w:tcW w:w="1390" w:type="dxa"/>
            <w:shd w:val="clear" w:color="auto" w:fill="auto"/>
          </w:tcPr>
          <w:p w14:paraId="69FFE71C" w14:textId="68752A11" w:rsidR="00BC14D5" w:rsidRPr="00BC14D5" w:rsidRDefault="00BC0E0A" w:rsidP="00BC14D5">
            <w:r>
              <w:fldChar w:fldCharType="begin"/>
            </w:r>
            <w:r>
              <w:instrText xml:space="preserve"> ADDIN EN.CITE &lt;EndNote&gt;&lt;Cite&gt;&lt;Author&gt;Tobiano&lt;/Author&gt;&lt;Year&gt;2019&lt;/Year&gt;&lt;IDText&gt;Patient engagement in admission and discharge medication communication: A systematic mixed studies review&lt;/IDText&gt;&lt;DisplayText&gt;&lt;style face="superscript"&gt;77&lt;/style&gt;&lt;/DisplayText&gt;&lt;record&gt;&lt;dates&gt;&lt;pub-dates&gt;&lt;date&gt;Jul&lt;/date&gt;&lt;/pub-dates&gt;&lt;year&gt;2019&lt;/year&gt;&lt;/dates&gt;&lt;keywords&gt;&lt;keyword&gt;Communication&lt;/keyword&gt;&lt;keyword&gt;Drug Therapy&lt;/keyword&gt;&lt;keyword&gt;Humans&lt;/keyword&gt;&lt;keyword&gt;Patient Admission&lt;/keyword&gt;&lt;keyword&gt;Patient Compliance&lt;/keyword&gt;&lt;keyword&gt;Patient Discharge&lt;/keyword&gt;&lt;keyword&gt;Patient Participation&lt;/keyword&gt;&lt;keyword&gt;Communication&lt;/keyword&gt;&lt;keyword&gt;Inpatients&lt;/keyword&gt;&lt;keyword&gt;Medication history&lt;/keyword&gt;&lt;keyword&gt;Medication reconciliation&lt;/keyword&gt;&lt;keyword&gt;Nursing&lt;/keyword&gt;&lt;keyword&gt;Patient medication knowledge&lt;/keyword&gt;&lt;keyword&gt;Patient participation&lt;/keyword&gt;&lt;keyword&gt;Patient preference&lt;/keyword&gt;&lt;keyword&gt;Pharmacy&lt;/keyword&gt;&lt;keyword&gt;Review&lt;/keyword&gt;&lt;/keywords&gt;&lt;urls&gt;&lt;related-urls&gt;&lt;url&gt;https://www.ncbi.nlm.nih.gov/pubmed/31121387&lt;/url&gt;&lt;/related-urls&gt;&lt;/urls&gt;&lt;isbn&gt;1873-491X&lt;/isbn&gt;&lt;titles&gt;&lt;title&gt;Patient engagement in admission and discharge medication communication: A systematic mixed studies review&lt;/title&gt;&lt;secondary-title&gt;Int J Nurs Stud&lt;/secondary-title&gt;&lt;/titles&gt;&lt;pages&gt;87-102&lt;/pages&gt;&lt;contributors&gt;&lt;authors&gt;&lt;author&gt;Tobiano, G.&lt;/author&gt;&lt;author&gt;Chaboyer, W.&lt;/author&gt;&lt;author&gt;Teasdale, T.&lt;/author&gt;&lt;author&gt;Raleigh, R.&lt;/author&gt;&lt;author&gt;Manias, E.&lt;/author&gt;&lt;/authors&gt;&lt;/contributors&gt;&lt;edition&gt;2019/04/26&lt;/edition&gt;&lt;language&gt;eng&lt;/language&gt;&lt;added-date format="utc"&gt;1578759814&lt;/added-date&gt;&lt;ref-type name="Journal Article"&gt;17&lt;/ref-type&gt;&lt;rec-number&gt;6083&lt;/rec-number&gt;&lt;last-updated-date format="utc"&gt;1578759814&lt;/last-updated-date&gt;&lt;accession-num&gt;31121387&lt;/accession-num&gt;&lt;electronic-resource-num&gt;10.1016/j.ijnurstu.2019.04.009&lt;/electronic-resource-num&gt;&lt;volume&gt;95&lt;/volume&gt;&lt;/record&gt;&lt;/Cite&gt;&lt;/EndNote&gt;</w:instrText>
            </w:r>
            <w:r>
              <w:fldChar w:fldCharType="separate"/>
            </w:r>
            <w:r w:rsidRPr="00BC0E0A">
              <w:rPr>
                <w:noProof/>
                <w:vertAlign w:val="superscript"/>
              </w:rPr>
              <w:t>77</w:t>
            </w:r>
            <w:r>
              <w:fldChar w:fldCharType="end"/>
            </w:r>
            <w:r w:rsidR="00BC14D5" w:rsidRPr="000947D0">
              <w:t>Tobiano,</w:t>
            </w:r>
            <w:r w:rsidR="00BC14D5" w:rsidRPr="00BC14D5">
              <w:t xml:space="preserve">  </w:t>
            </w:r>
            <w:proofErr w:type="spellStart"/>
            <w:r w:rsidR="00BC14D5" w:rsidRPr="00BC14D5">
              <w:t>Chaboyer</w:t>
            </w:r>
            <w:proofErr w:type="spellEnd"/>
            <w:r w:rsidR="00BC14D5" w:rsidRPr="00BC14D5">
              <w:t>,  Teasdale,  Raleigh,</w:t>
            </w:r>
            <w:r w:rsidR="00BC14D5">
              <w:t xml:space="preserve"> &amp;</w:t>
            </w:r>
          </w:p>
          <w:p w14:paraId="19520806" w14:textId="09013C19" w:rsidR="00BC14D5" w:rsidRPr="00BC14D5" w:rsidRDefault="00BC14D5" w:rsidP="00BC14D5">
            <w:r w:rsidRPr="00BC14D5">
              <w:t>Manias</w:t>
            </w:r>
          </w:p>
          <w:p w14:paraId="41D91071" w14:textId="77777777" w:rsidR="00BC14D5" w:rsidRDefault="00BC14D5" w:rsidP="001B336A">
            <w:r>
              <w:t>(2019)</w:t>
            </w:r>
          </w:p>
          <w:p w14:paraId="039E88A6" w14:textId="77777777" w:rsidR="00BC14D5" w:rsidRDefault="00BC14D5" w:rsidP="001B336A">
            <w:r>
              <w:t>(Australia)</w:t>
            </w:r>
          </w:p>
          <w:p w14:paraId="3968B562" w14:textId="44797C33" w:rsidR="00BC14D5" w:rsidRPr="13A80D6D" w:rsidRDefault="00BC14D5" w:rsidP="001B336A"/>
        </w:tc>
        <w:tc>
          <w:tcPr>
            <w:tcW w:w="2471" w:type="dxa"/>
            <w:shd w:val="clear" w:color="auto" w:fill="auto"/>
          </w:tcPr>
          <w:p w14:paraId="3E459C85" w14:textId="77777777" w:rsidR="00BC14D5" w:rsidRPr="00126020" w:rsidRDefault="00BC14D5" w:rsidP="00126020">
            <w:r w:rsidRPr="00126020">
              <w:t>“To synthesise peer-reviewed research evidence concerning patients’ perceptions of how they engage in admission and discharge medication communication, and barriers and enablers to engagement in medication admission and discharge communication.” (p. 87)</w:t>
            </w:r>
          </w:p>
          <w:p w14:paraId="01033E15" w14:textId="0DCA32B1" w:rsidR="00126020" w:rsidRPr="00126020" w:rsidRDefault="00126020" w:rsidP="00126020"/>
        </w:tc>
        <w:tc>
          <w:tcPr>
            <w:tcW w:w="1361" w:type="dxa"/>
            <w:shd w:val="clear" w:color="auto" w:fill="auto"/>
          </w:tcPr>
          <w:p w14:paraId="7471580F" w14:textId="1A87FAAD" w:rsidR="00BC14D5" w:rsidRPr="00126020" w:rsidRDefault="00C34B88" w:rsidP="00C34B88">
            <w:r w:rsidRPr="00126020">
              <w:t xml:space="preserve">Systematic mixed studies review </w:t>
            </w:r>
          </w:p>
        </w:tc>
        <w:tc>
          <w:tcPr>
            <w:tcW w:w="1702" w:type="dxa"/>
            <w:shd w:val="clear" w:color="auto" w:fill="auto"/>
          </w:tcPr>
          <w:p w14:paraId="3B4C2CA4" w14:textId="71770739" w:rsidR="00BC14D5" w:rsidRPr="00126020" w:rsidRDefault="00F26D54" w:rsidP="001B336A">
            <w:r w:rsidRPr="00126020">
              <w:t>15 studies included in review</w:t>
            </w:r>
          </w:p>
        </w:tc>
        <w:tc>
          <w:tcPr>
            <w:tcW w:w="6252" w:type="dxa"/>
            <w:shd w:val="clear" w:color="auto" w:fill="auto"/>
          </w:tcPr>
          <w:p w14:paraId="745951E3" w14:textId="3CD04F83" w:rsidR="00BC14D5" w:rsidRPr="00126020" w:rsidRDefault="00C02B89" w:rsidP="00126020">
            <w:pPr>
              <w:rPr>
                <w:color w:val="000000" w:themeColor="text1"/>
              </w:rPr>
            </w:pPr>
            <w:r w:rsidRPr="00126020">
              <w:rPr>
                <w:color w:val="000000" w:themeColor="text1"/>
              </w:rPr>
              <w:t xml:space="preserve">3 themes: </w:t>
            </w:r>
            <w:r w:rsidR="001B1CB1" w:rsidRPr="00126020">
              <w:rPr>
                <w:color w:val="000000" w:themeColor="text1"/>
              </w:rPr>
              <w:t>“In the ﬁrst theme ‘desiring and enacting a range of levels of engagement’, patients displayed medication communication by taking responsibility for sharing accurate medication information, and by seeking out different choices during communication. The second theme ‘enabling patients’ medication communication’ uncovered various strategies to promote patients’ medication communication, including informing and empowering patients, and encouraging family involvement. The ﬁnal theme, ‘barriers to undertaking medication communication’ included challenges enacting two-way information sharing and patients’ preference.” (p. 87)</w:t>
            </w:r>
          </w:p>
        </w:tc>
      </w:tr>
      <w:tr w:rsidR="00763E62" w:rsidRPr="003C70C2" w14:paraId="43444BA8" w14:textId="77777777" w:rsidTr="00C043CE">
        <w:tc>
          <w:tcPr>
            <w:tcW w:w="1390" w:type="dxa"/>
            <w:shd w:val="clear" w:color="auto" w:fill="auto"/>
          </w:tcPr>
          <w:p w14:paraId="328EB48B" w14:textId="0D3CC376" w:rsidR="001B336A" w:rsidRDefault="00BC0E0A" w:rsidP="001B336A">
            <w:r>
              <w:fldChar w:fldCharType="begin">
                <w:fldData xml:space="preserve">PEVuZE5vdGU+PENpdGU+PEF1dGhvcj5LaW08L0F1dGhvcj48WWVhcj4yMDE4PC9ZZWFyPjxJRFRl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</w:fldData>
              </w:fldChar>
            </w:r>
            <w:r>
              <w:instrText xml:space="preserve"> ADDIN EN.CITE </w:instrText>
            </w:r>
            <w:r>
              <w:fldChar w:fldCharType="begin">
                <w:fldData xml:space="preserve">PEVuZE5vdGU+PENpdGU+PEF1dGhvcj5LaW08L0F1dGhvcj48WWVhcj4yMDE4PC9ZZWFyPjxJRFRl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</w:fldData>
              </w:fldChar>
            </w:r>
            <w:r>
              <w:instrText xml:space="preserve"> ADDIN EN.CITE.DATA </w:instrText>
            </w:r>
            <w:r>
              <w:fldChar w:fldCharType="end"/>
            </w:r>
            <w:r>
              <w:fldChar w:fldCharType="separate"/>
            </w:r>
            <w:r w:rsidRPr="00BC0E0A">
              <w:rPr>
                <w:noProof/>
                <w:vertAlign w:val="superscript"/>
              </w:rPr>
              <w:t>78</w:t>
            </w:r>
            <w:r>
              <w:fldChar w:fldCharType="end"/>
            </w:r>
            <w:r w:rsidR="001B336A" w:rsidRPr="13A80D6D">
              <w:t>Kim, Suarez-</w:t>
            </w:r>
            <w:proofErr w:type="spellStart"/>
            <w:r w:rsidR="001B336A" w:rsidRPr="13A80D6D">
              <w:t>Cuervo</w:t>
            </w:r>
            <w:proofErr w:type="spellEnd"/>
            <w:r w:rsidR="001B336A" w:rsidRPr="13A80D6D">
              <w:t xml:space="preserve">, Berger, Lee, </w:t>
            </w:r>
            <w:proofErr w:type="spellStart"/>
            <w:r w:rsidR="001B336A" w:rsidRPr="13A80D6D">
              <w:t>Gayleard</w:t>
            </w:r>
            <w:proofErr w:type="spellEnd"/>
            <w:r w:rsidR="001B336A" w:rsidRPr="13A80D6D">
              <w:t xml:space="preserve">, Rosenberg, Nagy, Weeks, &amp; </w:t>
            </w:r>
            <w:proofErr w:type="spellStart"/>
            <w:r w:rsidR="001B336A" w:rsidRPr="13A80D6D">
              <w:t>Dy</w:t>
            </w:r>
            <w:proofErr w:type="spellEnd"/>
            <w:r w:rsidR="001B336A" w:rsidRPr="13A80D6D">
              <w:t xml:space="preserve"> </w:t>
            </w:r>
          </w:p>
          <w:p w14:paraId="27B0F7AA" w14:textId="77777777" w:rsidR="001B336A" w:rsidRDefault="001B336A" w:rsidP="001B336A">
            <w:r w:rsidRPr="13A80D6D">
              <w:t>(201</w:t>
            </w:r>
            <w:r>
              <w:t>8</w:t>
            </w:r>
            <w:r w:rsidRPr="13A80D6D">
              <w:t>)</w:t>
            </w:r>
          </w:p>
          <w:p w14:paraId="65CDE4EA" w14:textId="4B19ECF4" w:rsidR="001B336A" w:rsidRPr="00A91E40" w:rsidRDefault="001B336A" w:rsidP="001B336A">
            <w:r w:rsidRPr="13A80D6D">
              <w:t>(US</w:t>
            </w:r>
            <w:r>
              <w:t>A</w:t>
            </w:r>
            <w:r w:rsidRPr="13A80D6D">
              <w:t>)</w:t>
            </w:r>
          </w:p>
        </w:tc>
        <w:tc>
          <w:tcPr>
            <w:tcW w:w="2471" w:type="dxa"/>
            <w:shd w:val="clear" w:color="auto" w:fill="auto"/>
          </w:tcPr>
          <w:p w14:paraId="26D3E2A1" w14:textId="33F84D98" w:rsidR="001B336A" w:rsidRPr="00126020" w:rsidRDefault="001B336A" w:rsidP="001B336A">
            <w:r w:rsidRPr="00126020">
              <w:t>To assess how patient and family engagement strategies are implemented and evaluated in the context of medication safety.</w:t>
            </w:r>
          </w:p>
        </w:tc>
        <w:tc>
          <w:tcPr>
            <w:tcW w:w="1361" w:type="dxa"/>
            <w:shd w:val="clear" w:color="auto" w:fill="auto"/>
          </w:tcPr>
          <w:p w14:paraId="29A9EECA" w14:textId="01B83F19" w:rsidR="001B336A" w:rsidRPr="00126020" w:rsidRDefault="001B336A" w:rsidP="001B336A">
            <w:r w:rsidRPr="00126020">
              <w:t>Systematic review</w:t>
            </w:r>
          </w:p>
        </w:tc>
        <w:tc>
          <w:tcPr>
            <w:tcW w:w="1702" w:type="dxa"/>
            <w:shd w:val="clear" w:color="auto" w:fill="auto"/>
          </w:tcPr>
          <w:p w14:paraId="773A8CFA" w14:textId="1459618D" w:rsidR="001B336A" w:rsidRPr="00126020" w:rsidRDefault="001B336A" w:rsidP="001B336A">
            <w:r w:rsidRPr="00126020">
              <w:t xml:space="preserve">19 studies </w:t>
            </w:r>
          </w:p>
        </w:tc>
        <w:tc>
          <w:tcPr>
            <w:tcW w:w="6252" w:type="dxa"/>
            <w:shd w:val="clear" w:color="auto" w:fill="auto"/>
          </w:tcPr>
          <w:p w14:paraId="44000BEE" w14:textId="6C21A8DD" w:rsidR="001B336A" w:rsidRPr="00126020" w:rsidRDefault="001B336A" w:rsidP="001B336A">
            <w:pPr>
              <w:rPr>
                <w:color w:val="000000" w:themeColor="text1"/>
              </w:rPr>
            </w:pPr>
            <w:r w:rsidRPr="00126020">
              <w:rPr>
                <w:color w:val="000000" w:themeColor="text1"/>
              </w:rPr>
              <w:t>Interventions included educational strategies (booklets, learning modules, training program) and medication reconciliation strategies (</w:t>
            </w:r>
            <w:proofErr w:type="spellStart"/>
            <w:r w:rsidRPr="00126020">
              <w:rPr>
                <w:color w:val="000000" w:themeColor="text1"/>
              </w:rPr>
              <w:t>eMARs</w:t>
            </w:r>
            <w:proofErr w:type="spellEnd"/>
            <w:r w:rsidRPr="00126020">
              <w:rPr>
                <w:color w:val="000000" w:themeColor="text1"/>
              </w:rPr>
              <w:t>, med</w:t>
            </w:r>
            <w:r w:rsidR="00203AC4" w:rsidRPr="00126020">
              <w:rPr>
                <w:color w:val="000000" w:themeColor="text1"/>
              </w:rPr>
              <w:t>ication</w:t>
            </w:r>
            <w:r w:rsidRPr="00126020">
              <w:rPr>
                <w:color w:val="000000" w:themeColor="text1"/>
              </w:rPr>
              <w:t xml:space="preserve"> reconciliation cards, brings med</w:t>
            </w:r>
            <w:r w:rsidR="00203AC4" w:rsidRPr="00126020">
              <w:rPr>
                <w:color w:val="000000" w:themeColor="text1"/>
              </w:rPr>
              <w:t>ication</w:t>
            </w:r>
            <w:r w:rsidRPr="00126020">
              <w:rPr>
                <w:color w:val="000000" w:themeColor="text1"/>
              </w:rPr>
              <w:t xml:space="preserve">s into the office). </w:t>
            </w:r>
          </w:p>
          <w:p w14:paraId="50D692A9" w14:textId="77777777" w:rsidR="001B336A" w:rsidRPr="00126020" w:rsidRDefault="001B336A" w:rsidP="001B336A">
            <w:pPr>
              <w:rPr>
                <w:color w:val="000000" w:themeColor="text1"/>
              </w:rPr>
            </w:pPr>
          </w:p>
          <w:p w14:paraId="52C53822" w14:textId="02751856" w:rsidR="001B336A" w:rsidRPr="00126020" w:rsidRDefault="00203AC4" w:rsidP="001B336A">
            <w:pPr>
              <w:rPr>
                <w:color w:val="000000" w:themeColor="text1"/>
              </w:rPr>
            </w:pPr>
            <w:r w:rsidRPr="00126020">
              <w:rPr>
                <w:i/>
                <w:color w:val="000000" w:themeColor="text1"/>
              </w:rPr>
              <w:t xml:space="preserve">[Ladder of engagement used: 1) Inform about healthcare; 2) Inform about engagement; 3) Empower; 4) Partner; 5) Integrate)].  </w:t>
            </w:r>
            <w:r w:rsidR="001B336A" w:rsidRPr="00126020">
              <w:rPr>
                <w:color w:val="000000" w:themeColor="text1"/>
              </w:rPr>
              <w:t>The median level of engagement consisted of informing about engagement with health care providers (level 2). The findings ranged from level 2 to level 4, with level 3 being empowering patients with communication tools and skills, and level 4 being partnering with patients in their care.</w:t>
            </w:r>
          </w:p>
          <w:p w14:paraId="730748EA" w14:textId="77777777" w:rsidR="001B336A" w:rsidRPr="00126020" w:rsidRDefault="001B336A" w:rsidP="001B336A">
            <w:pPr>
              <w:rPr>
                <w:color w:val="000000" w:themeColor="text1"/>
              </w:rPr>
            </w:pPr>
          </w:p>
          <w:p w14:paraId="79852DAB" w14:textId="77777777" w:rsidR="001B336A" w:rsidRPr="00126020" w:rsidRDefault="001B336A" w:rsidP="001B336A">
            <w:pPr>
              <w:rPr>
                <w:color w:val="000000" w:themeColor="text1"/>
              </w:rPr>
            </w:pPr>
            <w:r w:rsidRPr="00126020">
              <w:rPr>
                <w:color w:val="000000" w:themeColor="text1"/>
              </w:rPr>
              <w:t>In the 11 studies with control groups, 55% reported statistically significant improvement on at least one medication safety outcome.</w:t>
            </w:r>
          </w:p>
          <w:p w14:paraId="0535F249" w14:textId="77777777" w:rsidR="001B336A" w:rsidRPr="00126020" w:rsidRDefault="001B336A" w:rsidP="001B336A">
            <w:pPr>
              <w:rPr>
                <w:color w:val="000000" w:themeColor="text1"/>
              </w:rPr>
            </w:pPr>
          </w:p>
          <w:p w14:paraId="384A9BBD" w14:textId="77777777" w:rsidR="001B336A" w:rsidRPr="00126020" w:rsidRDefault="001B336A" w:rsidP="001B336A">
            <w:pPr>
              <w:rPr>
                <w:color w:val="000000" w:themeColor="text1"/>
              </w:rPr>
            </w:pPr>
            <w:r w:rsidRPr="00126020">
              <w:rPr>
                <w:color w:val="000000" w:themeColor="text1"/>
              </w:rPr>
              <w:t xml:space="preserve">Key strategies for engaging patients in medication safety are education and medication reconciliation. </w:t>
            </w:r>
          </w:p>
          <w:p w14:paraId="28EA5A79" w14:textId="77777777" w:rsidR="00126020" w:rsidRPr="00126020" w:rsidRDefault="00126020" w:rsidP="001B336A">
            <w:pPr>
              <w:rPr>
                <w:color w:val="000000" w:themeColor="text1"/>
              </w:rPr>
            </w:pPr>
          </w:p>
          <w:p w14:paraId="419D900D" w14:textId="77777777" w:rsidR="00126020" w:rsidRPr="00126020" w:rsidRDefault="00126020" w:rsidP="001B336A">
            <w:pPr>
              <w:rPr>
                <w:color w:val="000000" w:themeColor="text1"/>
              </w:rPr>
            </w:pPr>
          </w:p>
          <w:p w14:paraId="6B65DFBF" w14:textId="77777777" w:rsidR="00126020" w:rsidRDefault="00126020" w:rsidP="001B336A">
            <w:pPr>
              <w:rPr>
                <w:color w:val="000000" w:themeColor="text1"/>
              </w:rPr>
            </w:pPr>
          </w:p>
          <w:p w14:paraId="0323BE21" w14:textId="77777777" w:rsidR="00126020" w:rsidRPr="00126020" w:rsidRDefault="00126020" w:rsidP="001B336A">
            <w:pPr>
              <w:rPr>
                <w:color w:val="000000" w:themeColor="text1"/>
              </w:rPr>
            </w:pPr>
          </w:p>
          <w:p w14:paraId="1C3F4B9B" w14:textId="019C830F" w:rsidR="00126020" w:rsidRPr="00126020" w:rsidRDefault="00126020" w:rsidP="001B336A"/>
        </w:tc>
      </w:tr>
      <w:tr w:rsidR="00763E62" w14:paraId="5CD6533D" w14:textId="77777777" w:rsidTr="002420FF">
        <w:tc>
          <w:tcPr>
            <w:tcW w:w="1390" w:type="dxa"/>
            <w:shd w:val="clear" w:color="auto" w:fill="D9D9D9" w:themeFill="background1" w:themeFillShade="D9"/>
          </w:tcPr>
          <w:p w14:paraId="768DFFFD" w14:textId="77777777" w:rsidR="00126020" w:rsidRPr="004E2AE4" w:rsidRDefault="00126020" w:rsidP="002420FF">
            <w:pPr>
              <w:jc w:val="center"/>
              <w:rPr>
                <w:b/>
              </w:rPr>
            </w:pPr>
            <w:r w:rsidRPr="004E2AE4">
              <w:rPr>
                <w:b/>
              </w:rPr>
              <w:lastRenderedPageBreak/>
              <w:t>Author(s) &amp; Year</w:t>
            </w:r>
          </w:p>
        </w:tc>
        <w:tc>
          <w:tcPr>
            <w:tcW w:w="2471" w:type="dxa"/>
            <w:shd w:val="clear" w:color="auto" w:fill="D9D9D9" w:themeFill="background1" w:themeFillShade="D9"/>
          </w:tcPr>
          <w:p w14:paraId="40A273A4" w14:textId="77777777" w:rsidR="00126020" w:rsidRPr="004E2AE4" w:rsidRDefault="00126020" w:rsidP="002420FF">
            <w:pPr>
              <w:jc w:val="center"/>
              <w:rPr>
                <w:b/>
              </w:rPr>
            </w:pPr>
            <w:r w:rsidRPr="004E2AE4">
              <w:rPr>
                <w:b/>
              </w:rPr>
              <w:t xml:space="preserve">Study Objective(s)  </w:t>
            </w:r>
          </w:p>
        </w:tc>
        <w:tc>
          <w:tcPr>
            <w:tcW w:w="1361" w:type="dxa"/>
            <w:shd w:val="clear" w:color="auto" w:fill="D9D9D9" w:themeFill="background1" w:themeFillShade="D9"/>
          </w:tcPr>
          <w:p w14:paraId="333B262F" w14:textId="77777777" w:rsidR="00126020" w:rsidRPr="004E2AE4" w:rsidRDefault="00126020" w:rsidP="002420FF">
            <w:pPr>
              <w:jc w:val="center"/>
              <w:rPr>
                <w:b/>
              </w:rPr>
            </w:pPr>
            <w:r w:rsidRPr="004E2AE4">
              <w:rPr>
                <w:b/>
              </w:rPr>
              <w:t>Design</w:t>
            </w:r>
          </w:p>
        </w:tc>
        <w:tc>
          <w:tcPr>
            <w:tcW w:w="1702" w:type="dxa"/>
            <w:shd w:val="clear" w:color="auto" w:fill="D9D9D9" w:themeFill="background1" w:themeFillShade="D9"/>
          </w:tcPr>
          <w:p w14:paraId="7F34971C" w14:textId="77777777" w:rsidR="00126020" w:rsidRPr="004E2AE4" w:rsidRDefault="00126020" w:rsidP="002420FF">
            <w:pPr>
              <w:jc w:val="center"/>
              <w:rPr>
                <w:b/>
              </w:rPr>
            </w:pPr>
            <w:r w:rsidRPr="004E2AE4">
              <w:rPr>
                <w:b/>
              </w:rPr>
              <w:t>Sample</w:t>
            </w:r>
          </w:p>
        </w:tc>
        <w:tc>
          <w:tcPr>
            <w:tcW w:w="6252" w:type="dxa"/>
            <w:shd w:val="clear" w:color="auto" w:fill="D9D9D9" w:themeFill="background1" w:themeFillShade="D9"/>
          </w:tcPr>
          <w:p w14:paraId="1F961CA9" w14:textId="77777777" w:rsidR="00126020" w:rsidRPr="004E2AE4" w:rsidRDefault="00126020" w:rsidP="002420FF">
            <w:pPr>
              <w:jc w:val="center"/>
              <w:rPr>
                <w:b/>
              </w:rPr>
            </w:pPr>
            <w:r w:rsidRPr="004E2AE4">
              <w:rPr>
                <w:b/>
              </w:rPr>
              <w:t>Relevant Findings</w:t>
            </w:r>
          </w:p>
        </w:tc>
      </w:tr>
      <w:tr w:rsidR="003255BF" w14:paraId="4B2C405B" w14:textId="77777777" w:rsidTr="002420FF">
        <w:tc>
          <w:tcPr>
            <w:tcW w:w="13176" w:type="dxa"/>
            <w:gridSpan w:val="5"/>
            <w:shd w:val="clear" w:color="auto" w:fill="D9D9D9" w:themeFill="background1" w:themeFillShade="D9"/>
          </w:tcPr>
          <w:p w14:paraId="7D373D01" w14:textId="77777777" w:rsidR="003255BF" w:rsidRPr="004E2AE4" w:rsidRDefault="003255BF" w:rsidP="002420FF">
            <w:pPr>
              <w:jc w:val="center"/>
            </w:pPr>
            <w:r w:rsidRPr="004E2AE4">
              <w:rPr>
                <w:b/>
              </w:rPr>
              <w:t xml:space="preserve">Additional Articles of Relevance </w:t>
            </w:r>
          </w:p>
        </w:tc>
      </w:tr>
      <w:tr w:rsidR="00763E62" w:rsidRPr="003C70C2" w14:paraId="16B62D31" w14:textId="77777777" w:rsidTr="00C043CE">
        <w:tc>
          <w:tcPr>
            <w:tcW w:w="1390" w:type="dxa"/>
            <w:shd w:val="clear" w:color="auto" w:fill="auto"/>
          </w:tcPr>
          <w:p w14:paraId="65F07356" w14:textId="7D7FA3D4" w:rsidR="00F7404C" w:rsidRDefault="00BC0E0A" w:rsidP="00C91965">
            <w:r>
              <w:fldChar w:fldCharType="begin"/>
            </w:r>
            <w:r>
              <w:instrText xml:space="preserve"> ADDIN EN.CITE &lt;EndNote&gt;&lt;Cite&gt;&lt;Author&gt;Wang&lt;/Author&gt;&lt;Year&gt;2019&lt;/Year&gt;&lt;IDText&gt;The development and psychometric testing of Inpatients&amp;apos; Involvement in Medication Safety Scale (IIMSS)&lt;/IDText&gt;&lt;DisplayText&gt;&lt;style face="superscript"&gt;79&lt;/style&gt;&lt;/DisplayText&gt;&lt;record&gt;&lt;dates&gt;&lt;pub-dates&gt;&lt;date&gt;Nov&lt;/date&gt;&lt;/pub-dates&gt;&lt;year&gt;2019&lt;/year&gt;&lt;/dates&gt;&lt;keywords&gt;&lt;keyword&gt;nursing&lt;/keyword&gt;&lt;keyword&gt;patients safety&lt;/keyword&gt;&lt;keyword&gt;scale&lt;/keyword&gt;&lt;keyword&gt;validation studies&lt;/keyword&gt;&lt;/keywords&gt;&lt;urls&gt;&lt;related-urls&gt;&lt;url&gt;https://www.ncbi.nlm.nih.gov/pubmed/31444838&lt;/url&gt;&lt;/related-urls&gt;&lt;/urls&gt;&lt;isbn&gt;1365-2834&lt;/isbn&gt;&lt;titles&gt;&lt;title&gt;The development and psychometric testing of Inpatients&amp;apos; Involvement in Medication Safety Scale (IIMSS)&lt;/title&gt;&lt;secondary-title&gt;J Nurs Manag&lt;/secondary-title&gt;&lt;/titles&gt;&lt;pages&gt;1648-1654&lt;/pages&gt;&lt;number&gt;8&lt;/number&gt;&lt;contributors&gt;&lt;authors&gt;&lt;author&gt;Wang, B. H.&lt;/author&gt;&lt;author&gt;Zhang, J. J.&lt;/author&gt;&lt;author&gt;Zhang, J.&lt;/author&gt;&lt;author&gt;Zhu, Q.&lt;/author&gt;&lt;author&gt;Yan, Q. Y.&lt;/author&gt;&lt;/authors&gt;&lt;/contributors&gt;&lt;edition&gt;2019/10/28&lt;/edition&gt;&lt;language&gt;eng&lt;/language&gt;&lt;added-date format="utc"&gt;1578759950&lt;/added-date&gt;&lt;ref-type name="Journal Article"&gt;17&lt;/ref-type&gt;&lt;rec-number&gt;6085&lt;/rec-number&gt;&lt;last-updated-date format="utc"&gt;1578759950&lt;/last-updated-date&gt;&lt;accession-num&gt;31444838&lt;/accession-num&gt;&lt;electronic-resource-num&gt;10.1111/jonm.12852&lt;/electronic-resource-num&gt;&lt;volume&gt;27&lt;/volume&gt;&lt;/record&gt;&lt;/Cite&gt;&lt;/EndNote&gt;</w:instrText>
            </w:r>
            <w:r>
              <w:fldChar w:fldCharType="separate"/>
            </w:r>
            <w:r w:rsidRPr="00BC0E0A">
              <w:rPr>
                <w:noProof/>
                <w:vertAlign w:val="superscript"/>
              </w:rPr>
              <w:t>79</w:t>
            </w:r>
            <w:r>
              <w:fldChar w:fldCharType="end"/>
            </w:r>
            <w:r w:rsidR="00567616">
              <w:t xml:space="preserve">Wang, Zhang, Zhang, Zhu, &amp; Yan </w:t>
            </w:r>
          </w:p>
          <w:p w14:paraId="235BC242" w14:textId="1766FF09" w:rsidR="00567616" w:rsidRDefault="00567616" w:rsidP="00C91965">
            <w:r>
              <w:t>(2019)</w:t>
            </w:r>
          </w:p>
          <w:p w14:paraId="6552B48A" w14:textId="5B9C05D7" w:rsidR="00567616" w:rsidRDefault="00567616" w:rsidP="00C91965">
            <w:r>
              <w:t>(China)</w:t>
            </w:r>
          </w:p>
          <w:p w14:paraId="54858F78" w14:textId="77777777" w:rsidR="00F7404C" w:rsidRDefault="00F7404C" w:rsidP="00C91965"/>
          <w:p w14:paraId="22DDD7A5" w14:textId="77777777" w:rsidR="00F7404C" w:rsidRDefault="00F7404C" w:rsidP="00C91965"/>
          <w:p w14:paraId="33A6A1BE" w14:textId="77777777" w:rsidR="00F7404C" w:rsidRDefault="00F7404C" w:rsidP="00C91965"/>
          <w:p w14:paraId="1A97D6D5" w14:textId="77777777" w:rsidR="00F7404C" w:rsidRDefault="00F7404C" w:rsidP="00C91965"/>
          <w:p w14:paraId="4E1976EE" w14:textId="77777777" w:rsidR="00F7404C" w:rsidRDefault="00F7404C" w:rsidP="00C91965"/>
          <w:p w14:paraId="37C31724" w14:textId="77777777" w:rsidR="00F7404C" w:rsidRPr="62878777" w:rsidRDefault="00F7404C" w:rsidP="00C91965"/>
        </w:tc>
        <w:tc>
          <w:tcPr>
            <w:tcW w:w="2471" w:type="dxa"/>
            <w:shd w:val="clear" w:color="auto" w:fill="auto"/>
          </w:tcPr>
          <w:p w14:paraId="3AA13443" w14:textId="5AE26E64" w:rsidR="00567616" w:rsidRPr="00567616" w:rsidRDefault="00567616" w:rsidP="00567616">
            <w:pPr>
              <w:spacing w:line="259" w:lineRule="auto"/>
              <w:rPr>
                <w:sz w:val="18"/>
                <w:szCs w:val="18"/>
              </w:rPr>
            </w:pPr>
            <w:r>
              <w:rPr>
                <w:sz w:val="18"/>
                <w:szCs w:val="18"/>
              </w:rPr>
              <w:t>“</w:t>
            </w:r>
            <w:r w:rsidRPr="00567616">
              <w:rPr>
                <w:sz w:val="18"/>
                <w:szCs w:val="18"/>
              </w:rPr>
              <w:t>To develop and test the psychometric characteristics of the Inpatients' Involvement in Medication Safety Scale.</w:t>
            </w:r>
            <w:r>
              <w:rPr>
                <w:sz w:val="18"/>
                <w:szCs w:val="18"/>
              </w:rPr>
              <w:t>”     (p. 1648)</w:t>
            </w:r>
          </w:p>
          <w:p w14:paraId="525BA323" w14:textId="77777777" w:rsidR="00F7404C" w:rsidRDefault="00F7404C" w:rsidP="00C91965">
            <w:pPr>
              <w:spacing w:line="259" w:lineRule="auto"/>
              <w:rPr>
                <w:sz w:val="18"/>
                <w:szCs w:val="18"/>
              </w:rPr>
            </w:pPr>
          </w:p>
        </w:tc>
        <w:tc>
          <w:tcPr>
            <w:tcW w:w="1361" w:type="dxa"/>
            <w:shd w:val="clear" w:color="auto" w:fill="auto"/>
          </w:tcPr>
          <w:p w14:paraId="208E4524" w14:textId="51C2C66A" w:rsidR="00F7404C" w:rsidRPr="62878777" w:rsidRDefault="007C1B48" w:rsidP="00C91965">
            <w:r>
              <w:t>Scale development &amp; testing</w:t>
            </w:r>
          </w:p>
        </w:tc>
        <w:tc>
          <w:tcPr>
            <w:tcW w:w="1702" w:type="dxa"/>
            <w:shd w:val="clear" w:color="auto" w:fill="auto"/>
          </w:tcPr>
          <w:p w14:paraId="0CFF3E3D" w14:textId="43C4D1BB" w:rsidR="00F7404C" w:rsidRPr="00126020" w:rsidRDefault="004377CE" w:rsidP="00126020">
            <w:r w:rsidRPr="00126020">
              <w:rPr>
                <w:sz w:val="18"/>
                <w:szCs w:val="18"/>
              </w:rPr>
              <w:t>“The scale was formulated through literature review, semi</w:t>
            </w:r>
            <w:r w:rsidRPr="00126020">
              <w:rPr>
                <w:rFonts w:ascii="Cambria Math" w:hAnsi="Cambria Math" w:cs="Cambria Math"/>
                <w:sz w:val="18"/>
                <w:szCs w:val="18"/>
              </w:rPr>
              <w:t>‐</w:t>
            </w:r>
            <w:r w:rsidRPr="00126020">
              <w:rPr>
                <w:sz w:val="18"/>
                <w:szCs w:val="18"/>
              </w:rPr>
              <w:t>structured interviews and Delphi expert consultation. A group of 461 inpatients from a tertiary hospital were selected to examine the reliability and validity of the scale.” (p. 1648)</w:t>
            </w:r>
          </w:p>
        </w:tc>
        <w:tc>
          <w:tcPr>
            <w:tcW w:w="6252" w:type="dxa"/>
            <w:shd w:val="clear" w:color="auto" w:fill="auto"/>
          </w:tcPr>
          <w:p w14:paraId="76490DAB" w14:textId="155A3FBA" w:rsidR="00DA242D" w:rsidRDefault="00DA242D" w:rsidP="00DA242D">
            <w:pPr>
              <w:rPr>
                <w:color w:val="000000" w:themeColor="text1"/>
              </w:rPr>
            </w:pPr>
            <w:r>
              <w:rPr>
                <w:color w:val="000000" w:themeColor="text1"/>
              </w:rPr>
              <w:t>“</w:t>
            </w:r>
            <w:r w:rsidRPr="00DA242D">
              <w:rPr>
                <w:color w:val="000000" w:themeColor="text1"/>
              </w:rPr>
              <w:t>The scale consisted of three dimensions and 23 items.</w:t>
            </w:r>
            <w:r>
              <w:rPr>
                <w:color w:val="000000" w:themeColor="text1"/>
              </w:rPr>
              <w:t>” (p. 1648)</w:t>
            </w:r>
          </w:p>
          <w:p w14:paraId="1FA73279" w14:textId="69524CD4" w:rsidR="00DA242D" w:rsidRPr="00DA242D" w:rsidRDefault="00DA242D" w:rsidP="00DA242D">
            <w:pPr>
              <w:rPr>
                <w:color w:val="000000" w:themeColor="text1"/>
              </w:rPr>
            </w:pPr>
            <w:r>
              <w:rPr>
                <w:color w:val="000000" w:themeColor="text1"/>
              </w:rPr>
              <w:t>“</w:t>
            </w:r>
            <w:r w:rsidRPr="00DA242D">
              <w:rPr>
                <w:color w:val="000000" w:themeColor="text1"/>
              </w:rPr>
              <w:t>The Inpatients' Involvement in Medication Safety Scale has good reliability and validity and can be used to evaluate inpatients' involvement in medication safety.</w:t>
            </w:r>
            <w:r>
              <w:rPr>
                <w:color w:val="000000" w:themeColor="text1"/>
              </w:rPr>
              <w:t>” (p. 1648)</w:t>
            </w:r>
          </w:p>
          <w:p w14:paraId="37035A91" w14:textId="49A46A8F" w:rsidR="00F7404C" w:rsidRPr="62878777" w:rsidRDefault="00F7404C" w:rsidP="0072720D">
            <w:pPr>
              <w:rPr>
                <w:color w:val="000000" w:themeColor="text1"/>
              </w:rPr>
            </w:pPr>
          </w:p>
        </w:tc>
      </w:tr>
      <w:tr w:rsidR="00763E62" w:rsidRPr="003C70C2" w14:paraId="703BB336" w14:textId="77777777" w:rsidTr="00C043CE">
        <w:tc>
          <w:tcPr>
            <w:tcW w:w="1390" w:type="dxa"/>
            <w:shd w:val="clear" w:color="auto" w:fill="auto"/>
          </w:tcPr>
          <w:p w14:paraId="54D6B2CA" w14:textId="4746943D" w:rsidR="00C91965" w:rsidRDefault="002618FD" w:rsidP="00C91965">
            <w:r>
              <w:fldChar w:fldCharType="begin">
                <w:fldData xml:space="preserve">PEVuZE5vdGU+PENpdGU+PEF1dGhvcj5QaGlwcHM8L0F1dGhvcj48WWVhcj4yMDE4PC9ZZWFyPjxJ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</w:fldData>
              </w:fldChar>
            </w:r>
            <w:r>
              <w:instrText xml:space="preserve"> ADDIN EN.CITE </w:instrText>
            </w:r>
            <w:r>
              <w:fldChar w:fldCharType="begin">
                <w:fldData xml:space="preserve">PEVuZE5vdGU+PENpdGU+PEF1dGhvcj5QaGlwcHM8L0F1dGhvcj48WWVhcj4yMDE4PC9ZZWFyPjxJ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</w:fldData>
              </w:fldChar>
            </w:r>
            <w:r>
              <w:instrText xml:space="preserve"> ADDIN EN.CITE.DATA </w:instrText>
            </w:r>
            <w:r>
              <w:fldChar w:fldCharType="end"/>
            </w:r>
            <w:r>
              <w:fldChar w:fldCharType="separate"/>
            </w:r>
            <w:r w:rsidRPr="002618FD">
              <w:rPr>
                <w:noProof/>
                <w:vertAlign w:val="superscript"/>
              </w:rPr>
              <w:t>80</w:t>
            </w:r>
            <w:r>
              <w:fldChar w:fldCharType="end"/>
            </w:r>
            <w:r w:rsidR="00C91965" w:rsidRPr="62878777">
              <w:t xml:space="preserve">Phipps, Giles, Lewis, Marsden, </w:t>
            </w:r>
            <w:proofErr w:type="spellStart"/>
            <w:r w:rsidR="00C91965" w:rsidRPr="62878777">
              <w:t>Salema</w:t>
            </w:r>
            <w:proofErr w:type="spellEnd"/>
            <w:r w:rsidR="00C91965" w:rsidRPr="62878777">
              <w:t>, Jeffries, Avery, &amp; Ashcroft (2018)</w:t>
            </w:r>
          </w:p>
          <w:p w14:paraId="17EF9613" w14:textId="4B95DF1A" w:rsidR="00C91965" w:rsidRPr="00A91E40" w:rsidRDefault="00C91965" w:rsidP="00C91965">
            <w:r w:rsidRPr="62878777">
              <w:t xml:space="preserve">(UK) </w:t>
            </w:r>
          </w:p>
        </w:tc>
        <w:tc>
          <w:tcPr>
            <w:tcW w:w="2471" w:type="dxa"/>
            <w:shd w:val="clear" w:color="auto" w:fill="auto"/>
          </w:tcPr>
          <w:p w14:paraId="4F9CBB9D" w14:textId="77777777" w:rsidR="00C91965" w:rsidRDefault="00C91965" w:rsidP="00C91965">
            <w:pPr>
              <w:spacing w:line="259" w:lineRule="auto"/>
              <w:rPr>
                <w:sz w:val="18"/>
                <w:szCs w:val="18"/>
              </w:rPr>
            </w:pPr>
            <w:r>
              <w:rPr>
                <w:sz w:val="18"/>
                <w:szCs w:val="18"/>
              </w:rPr>
              <w:t>To</w:t>
            </w:r>
            <w:r w:rsidRPr="62878777">
              <w:rPr>
                <w:sz w:val="18"/>
                <w:szCs w:val="18"/>
              </w:rPr>
              <w:t xml:space="preserve"> examine way</w:t>
            </w:r>
            <w:r>
              <w:rPr>
                <w:sz w:val="18"/>
                <w:szCs w:val="18"/>
              </w:rPr>
              <w:t>s</w:t>
            </w:r>
            <w:r w:rsidRPr="62878777">
              <w:rPr>
                <w:sz w:val="18"/>
                <w:szCs w:val="18"/>
              </w:rPr>
              <w:t xml:space="preserve"> in which patients</w:t>
            </w:r>
            <w:r>
              <w:rPr>
                <w:sz w:val="18"/>
                <w:szCs w:val="18"/>
              </w:rPr>
              <w:t xml:space="preserve"> might enable ‘mindful organizing’ with medication safety in primary care settings (p. 966)</w:t>
            </w:r>
            <w:r w:rsidRPr="62878777">
              <w:rPr>
                <w:sz w:val="18"/>
                <w:szCs w:val="18"/>
              </w:rPr>
              <w:t xml:space="preserve"> </w:t>
            </w:r>
          </w:p>
          <w:p w14:paraId="4AD667B3" w14:textId="77777777" w:rsidR="00C91965" w:rsidRDefault="00C91965" w:rsidP="00C91965">
            <w:pPr>
              <w:spacing w:line="259" w:lineRule="auto"/>
              <w:rPr>
                <w:sz w:val="18"/>
                <w:szCs w:val="18"/>
              </w:rPr>
            </w:pPr>
          </w:p>
          <w:p w14:paraId="5D5D1910" w14:textId="1E552CEC" w:rsidR="00C91965" w:rsidRDefault="00C91965" w:rsidP="00C91965">
            <w:r w:rsidRPr="62878777">
              <w:rPr>
                <w:sz w:val="18"/>
                <w:szCs w:val="18"/>
              </w:rPr>
              <w:t xml:space="preserve"> </w:t>
            </w:r>
          </w:p>
        </w:tc>
        <w:tc>
          <w:tcPr>
            <w:tcW w:w="1361" w:type="dxa"/>
            <w:shd w:val="clear" w:color="auto" w:fill="auto"/>
          </w:tcPr>
          <w:p w14:paraId="57976390" w14:textId="44A92CFB" w:rsidR="00C91965" w:rsidRDefault="00C91965" w:rsidP="00C91965">
            <w:r w:rsidRPr="62878777">
              <w:t xml:space="preserve">Qualitative </w:t>
            </w:r>
            <w:r>
              <w:t xml:space="preserve">study with </w:t>
            </w:r>
            <w:r w:rsidRPr="62878777">
              <w:t xml:space="preserve">focus groups and interviews </w:t>
            </w:r>
          </w:p>
        </w:tc>
        <w:tc>
          <w:tcPr>
            <w:tcW w:w="1702" w:type="dxa"/>
            <w:shd w:val="clear" w:color="auto" w:fill="auto"/>
          </w:tcPr>
          <w:p w14:paraId="65D3629A" w14:textId="292F6B75" w:rsidR="00C91965" w:rsidRDefault="00C91965" w:rsidP="00C91965">
            <w:r w:rsidRPr="62878777">
              <w:t xml:space="preserve">126 participants </w:t>
            </w:r>
          </w:p>
        </w:tc>
        <w:tc>
          <w:tcPr>
            <w:tcW w:w="6252" w:type="dxa"/>
            <w:shd w:val="clear" w:color="auto" w:fill="auto"/>
          </w:tcPr>
          <w:p w14:paraId="797A9F3C" w14:textId="79A7A46C" w:rsidR="00400F65" w:rsidRPr="003E557D" w:rsidRDefault="00C91965" w:rsidP="00922655">
            <w:r w:rsidRPr="62878777">
              <w:rPr>
                <w:color w:val="000000" w:themeColor="text1"/>
              </w:rPr>
              <w:t xml:space="preserve">Four themes were identified to explain patient behaviour associated with </w:t>
            </w:r>
            <w:r>
              <w:rPr>
                <w:color w:val="000000" w:themeColor="text1"/>
              </w:rPr>
              <w:t>‘</w:t>
            </w:r>
            <w:r w:rsidRPr="62878777">
              <w:rPr>
                <w:color w:val="000000" w:themeColor="text1"/>
              </w:rPr>
              <w:t>mindful organizing</w:t>
            </w:r>
            <w:r>
              <w:rPr>
                <w:color w:val="000000" w:themeColor="text1"/>
              </w:rPr>
              <w:t>’</w:t>
            </w:r>
            <w:r w:rsidRPr="62878777">
              <w:rPr>
                <w:color w:val="000000" w:themeColor="text1"/>
              </w:rPr>
              <w:t xml:space="preserve">: knowledge about clinical or system issues, artefacts that facilitate control of medication risks, communication with </w:t>
            </w:r>
            <w:r>
              <w:rPr>
                <w:color w:val="000000" w:themeColor="text1"/>
              </w:rPr>
              <w:t>health-care professionals</w:t>
            </w:r>
            <w:r w:rsidRPr="62878777">
              <w:rPr>
                <w:color w:val="000000" w:themeColor="text1"/>
              </w:rPr>
              <w:t xml:space="preserve">, and the relationships between patients </w:t>
            </w:r>
            <w:r>
              <w:rPr>
                <w:color w:val="000000" w:themeColor="text1"/>
              </w:rPr>
              <w:t>&amp;</w:t>
            </w:r>
            <w:r w:rsidRPr="62878777">
              <w:rPr>
                <w:color w:val="000000" w:themeColor="text1"/>
              </w:rPr>
              <w:t xml:space="preserve"> the healthcare system. </w:t>
            </w:r>
            <w:r>
              <w:rPr>
                <w:color w:val="000000" w:themeColor="text1"/>
              </w:rPr>
              <w:t>‘</w:t>
            </w:r>
            <w:r w:rsidRPr="62878777">
              <w:rPr>
                <w:color w:val="000000" w:themeColor="text1"/>
              </w:rPr>
              <w:t>Mindful organization</w:t>
            </w:r>
            <w:r>
              <w:rPr>
                <w:color w:val="000000" w:themeColor="text1"/>
              </w:rPr>
              <w:t>’</w:t>
            </w:r>
            <w:r w:rsidRPr="62878777">
              <w:rPr>
                <w:color w:val="000000" w:themeColor="text1"/>
              </w:rPr>
              <w:t xml:space="preserve"> can potentially be useful for framing patient involvement.</w:t>
            </w:r>
            <w:r>
              <w:rPr>
                <w:color w:val="000000" w:themeColor="text1"/>
              </w:rPr>
              <w:t xml:space="preserve">  “</w:t>
            </w:r>
            <w:r w:rsidRPr="00AA39C5">
              <w:rPr>
                <w:color w:val="000000" w:themeColor="text1"/>
              </w:rPr>
              <w:t xml:space="preserve">From a mindful organizing perspective, patient involvement might be conceptualized as a set of interactions between patients and health-care professionals that maintain collective “mindfulness” about safety </w:t>
            </w:r>
            <w:proofErr w:type="gramStart"/>
            <w:r w:rsidRPr="00AA39C5">
              <w:rPr>
                <w:color w:val="000000" w:themeColor="text1"/>
              </w:rPr>
              <w:t>issues</w:t>
            </w:r>
            <w:r w:rsidR="0072720D">
              <w:rPr>
                <w:color w:val="000000" w:themeColor="text1"/>
              </w:rPr>
              <w:t>,</w:t>
            </w:r>
            <w:r>
              <w:rPr>
                <w:color w:val="000000" w:themeColor="text1"/>
              </w:rPr>
              <w:t xml:space="preserve"> </w:t>
            </w:r>
            <w:r w:rsidRPr="00AA39C5">
              <w:rPr>
                <w:color w:val="000000" w:themeColor="text1"/>
              </w:rPr>
              <w:t>that</w:t>
            </w:r>
            <w:proofErr w:type="gramEnd"/>
            <w:r w:rsidRPr="00AA39C5">
              <w:rPr>
                <w:color w:val="000000" w:themeColor="text1"/>
              </w:rPr>
              <w:t xml:space="preserve"> is an awareness of potential or impending patient safety hazards and a capacity for acting on such insights.</w:t>
            </w:r>
            <w:r>
              <w:rPr>
                <w:color w:val="000000" w:themeColor="text1"/>
              </w:rPr>
              <w:t>” (p. 966)</w:t>
            </w:r>
          </w:p>
        </w:tc>
      </w:tr>
      <w:tr w:rsidR="00763E62" w:rsidRPr="003C70C2" w14:paraId="70C63F4D" w14:textId="77777777" w:rsidTr="00C043CE">
        <w:tc>
          <w:tcPr>
            <w:tcW w:w="1390" w:type="dxa"/>
            <w:shd w:val="clear" w:color="auto" w:fill="auto"/>
          </w:tcPr>
          <w:p w14:paraId="377CD87E" w14:textId="68F77DF2" w:rsidR="00A9633B" w:rsidRPr="00126020" w:rsidRDefault="002618FD" w:rsidP="00A9633B">
            <w:pPr>
              <w:rPr>
                <w:sz w:val="18"/>
                <w:szCs w:val="18"/>
              </w:rPr>
            </w:pPr>
            <w:r w:rsidRPr="002618FD">
              <w:fldChar w:fldCharType="begin">
                <w:fldData xml:space="preserve">PEVuZE5vdGU+PENpdGU+PEF1dGhvcj5QcmV5PC9BdXRob3I+PFllYXI+MjAxODwvWWVhcj48SURU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</w:fldData>
              </w:fldChar>
            </w:r>
            <w:r w:rsidRPr="002618FD">
              <w:instrText xml:space="preserve"> ADDIN EN.CITE </w:instrText>
            </w:r>
            <w:r w:rsidRPr="002618FD">
              <w:fldChar w:fldCharType="begin">
                <w:fldData xml:space="preserve">PEVuZE5vdGU+PENpdGU+PEF1dGhvcj5QcmV5PC9BdXRob3I+PFllYXI+MjAxODwvWWVhcj48SURU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</w:fldData>
              </w:fldChar>
            </w:r>
            <w:r w:rsidRPr="002618FD">
              <w:instrText xml:space="preserve"> ADDIN EN.CITE.DATA </w:instrText>
            </w:r>
            <w:r w:rsidRPr="002618FD">
              <w:fldChar w:fldCharType="end"/>
            </w:r>
            <w:r w:rsidRPr="002618FD">
              <w:fldChar w:fldCharType="separate"/>
            </w:r>
            <w:r w:rsidRPr="002618FD">
              <w:rPr>
                <w:noProof/>
                <w:vertAlign w:val="superscript"/>
              </w:rPr>
              <w:t>81</w:t>
            </w:r>
            <w:r w:rsidRPr="002618FD">
              <w:fldChar w:fldCharType="end"/>
            </w:r>
            <w:r w:rsidR="00A9633B" w:rsidRPr="00126020">
              <w:rPr>
                <w:sz w:val="18"/>
                <w:szCs w:val="18"/>
              </w:rPr>
              <w:t xml:space="preserve">Prey, </w:t>
            </w:r>
            <w:proofErr w:type="spellStart"/>
            <w:r w:rsidR="00A9633B" w:rsidRPr="00126020">
              <w:rPr>
                <w:sz w:val="18"/>
                <w:szCs w:val="18"/>
              </w:rPr>
              <w:t>Polubriaginof</w:t>
            </w:r>
            <w:proofErr w:type="spellEnd"/>
            <w:r w:rsidR="00A9633B" w:rsidRPr="00126020">
              <w:rPr>
                <w:sz w:val="18"/>
                <w:szCs w:val="18"/>
              </w:rPr>
              <w:t xml:space="preserve">, Grossman, </w:t>
            </w:r>
            <w:r w:rsidR="00922655">
              <w:rPr>
                <w:sz w:val="18"/>
                <w:szCs w:val="18"/>
              </w:rPr>
              <w:t xml:space="preserve">Masterson </w:t>
            </w:r>
            <w:proofErr w:type="spellStart"/>
            <w:r w:rsidR="00A9633B" w:rsidRPr="00126020">
              <w:rPr>
                <w:sz w:val="18"/>
                <w:szCs w:val="18"/>
              </w:rPr>
              <w:t>Creber</w:t>
            </w:r>
            <w:proofErr w:type="spellEnd"/>
            <w:r w:rsidR="00A9633B" w:rsidRPr="00126020">
              <w:rPr>
                <w:sz w:val="18"/>
                <w:szCs w:val="18"/>
              </w:rPr>
              <w:t xml:space="preserve">, </w:t>
            </w:r>
            <w:proofErr w:type="spellStart"/>
            <w:r w:rsidR="00A9633B" w:rsidRPr="00126020">
              <w:rPr>
                <w:sz w:val="18"/>
                <w:szCs w:val="18"/>
              </w:rPr>
              <w:t>Tsapepas</w:t>
            </w:r>
            <w:proofErr w:type="spellEnd"/>
            <w:r w:rsidR="00A9633B" w:rsidRPr="00126020">
              <w:rPr>
                <w:sz w:val="18"/>
                <w:szCs w:val="18"/>
              </w:rPr>
              <w:t xml:space="preserve">, </w:t>
            </w:r>
            <w:proofErr w:type="spellStart"/>
            <w:r w:rsidR="00A9633B" w:rsidRPr="00126020">
              <w:rPr>
                <w:sz w:val="18"/>
                <w:szCs w:val="18"/>
              </w:rPr>
              <w:t>Perotte</w:t>
            </w:r>
            <w:proofErr w:type="spellEnd"/>
            <w:r w:rsidR="00A9633B" w:rsidRPr="00126020">
              <w:rPr>
                <w:sz w:val="18"/>
                <w:szCs w:val="18"/>
              </w:rPr>
              <w:t xml:space="preserve">, Qian, </w:t>
            </w:r>
            <w:proofErr w:type="spellStart"/>
            <w:r w:rsidR="00A9633B" w:rsidRPr="00126020">
              <w:rPr>
                <w:sz w:val="18"/>
                <w:szCs w:val="18"/>
              </w:rPr>
              <w:t>Restaino</w:t>
            </w:r>
            <w:proofErr w:type="spellEnd"/>
            <w:r w:rsidR="00A9633B" w:rsidRPr="00126020">
              <w:rPr>
                <w:sz w:val="18"/>
                <w:szCs w:val="18"/>
              </w:rPr>
              <w:t xml:space="preserve">, Bakken, </w:t>
            </w:r>
            <w:proofErr w:type="spellStart"/>
            <w:r w:rsidR="00A9633B" w:rsidRPr="00126020">
              <w:rPr>
                <w:sz w:val="18"/>
                <w:szCs w:val="18"/>
              </w:rPr>
              <w:t>Hripcsak</w:t>
            </w:r>
            <w:proofErr w:type="spellEnd"/>
            <w:r w:rsidR="00A9633B" w:rsidRPr="00126020">
              <w:rPr>
                <w:sz w:val="18"/>
                <w:szCs w:val="18"/>
              </w:rPr>
              <w:t xml:space="preserve">, </w:t>
            </w:r>
            <w:proofErr w:type="spellStart"/>
            <w:r w:rsidR="00A9633B" w:rsidRPr="00126020">
              <w:rPr>
                <w:sz w:val="18"/>
                <w:szCs w:val="18"/>
              </w:rPr>
              <w:t>Efird</w:t>
            </w:r>
            <w:proofErr w:type="spellEnd"/>
            <w:r w:rsidR="00A9633B" w:rsidRPr="00126020">
              <w:rPr>
                <w:sz w:val="18"/>
                <w:szCs w:val="18"/>
              </w:rPr>
              <w:t xml:space="preserve">, Underwood, &amp; </w:t>
            </w:r>
            <w:proofErr w:type="spellStart"/>
            <w:r w:rsidR="00A9633B" w:rsidRPr="00126020">
              <w:rPr>
                <w:sz w:val="18"/>
                <w:szCs w:val="18"/>
              </w:rPr>
              <w:t>Vawdrey</w:t>
            </w:r>
            <w:proofErr w:type="spellEnd"/>
          </w:p>
          <w:p w14:paraId="4B8A2A2C" w14:textId="77777777" w:rsidR="00A9633B" w:rsidRPr="00126020" w:rsidRDefault="00A9633B" w:rsidP="00A9633B">
            <w:pPr>
              <w:rPr>
                <w:sz w:val="18"/>
                <w:szCs w:val="18"/>
              </w:rPr>
            </w:pPr>
            <w:r w:rsidRPr="00126020">
              <w:rPr>
                <w:sz w:val="18"/>
                <w:szCs w:val="18"/>
              </w:rPr>
              <w:t>(2018)</w:t>
            </w:r>
          </w:p>
          <w:p w14:paraId="16D2259B" w14:textId="12E02117" w:rsidR="00126020" w:rsidRPr="00A91E40" w:rsidRDefault="00A9633B" w:rsidP="00400F65">
            <w:r w:rsidRPr="00126020">
              <w:rPr>
                <w:sz w:val="18"/>
                <w:szCs w:val="18"/>
              </w:rPr>
              <w:t>(US</w:t>
            </w:r>
            <w:r w:rsidR="00126020" w:rsidRPr="00126020">
              <w:rPr>
                <w:sz w:val="18"/>
                <w:szCs w:val="18"/>
              </w:rPr>
              <w:t>A</w:t>
            </w:r>
            <w:r w:rsidRPr="00126020">
              <w:rPr>
                <w:sz w:val="18"/>
                <w:szCs w:val="18"/>
              </w:rPr>
              <w:t xml:space="preserve">) </w:t>
            </w:r>
          </w:p>
        </w:tc>
        <w:tc>
          <w:tcPr>
            <w:tcW w:w="2471" w:type="dxa"/>
            <w:shd w:val="clear" w:color="auto" w:fill="auto"/>
          </w:tcPr>
          <w:p w14:paraId="16F9666E" w14:textId="79ECDDEB" w:rsidR="00A9633B" w:rsidRDefault="00A9633B" w:rsidP="00A9633B">
            <w:r w:rsidRPr="62878777">
              <w:rPr>
                <w:sz w:val="18"/>
                <w:szCs w:val="18"/>
              </w:rPr>
              <w:t>“... to investigate whether an electronic home medication review tool can engage patients in the medication reconciliation process and allow them to contribute information to their home medication lists upon hospital admission.” (p. 1461)</w:t>
            </w:r>
          </w:p>
        </w:tc>
        <w:tc>
          <w:tcPr>
            <w:tcW w:w="1361" w:type="dxa"/>
            <w:shd w:val="clear" w:color="auto" w:fill="auto"/>
          </w:tcPr>
          <w:p w14:paraId="78DB497F" w14:textId="0F0A6C1F" w:rsidR="00A9633B" w:rsidRDefault="00A9633B" w:rsidP="00A9633B">
            <w:r w:rsidRPr="62878777">
              <w:t xml:space="preserve">Pilot study </w:t>
            </w:r>
          </w:p>
        </w:tc>
        <w:tc>
          <w:tcPr>
            <w:tcW w:w="1702" w:type="dxa"/>
            <w:shd w:val="clear" w:color="auto" w:fill="auto"/>
          </w:tcPr>
          <w:p w14:paraId="0F9F8E8B" w14:textId="1DE29C88" w:rsidR="00A9633B" w:rsidRDefault="00A9633B" w:rsidP="00A9633B">
            <w:r w:rsidRPr="62878777">
              <w:t>65 patients participated</w:t>
            </w:r>
            <w:r>
              <w:t xml:space="preserve"> (36 in the </w:t>
            </w:r>
            <w:r w:rsidRPr="00FB3923">
              <w:rPr>
                <w:i/>
              </w:rPr>
              <w:t>Before</w:t>
            </w:r>
            <w:r>
              <w:t xml:space="preserve"> group; &amp; 29 in the </w:t>
            </w:r>
            <w:r w:rsidRPr="00FB3923">
              <w:rPr>
                <w:i/>
              </w:rPr>
              <w:t>After</w:t>
            </w:r>
            <w:r>
              <w:t xml:space="preserve"> group)</w:t>
            </w:r>
          </w:p>
        </w:tc>
        <w:tc>
          <w:tcPr>
            <w:tcW w:w="6252" w:type="dxa"/>
            <w:shd w:val="clear" w:color="auto" w:fill="auto"/>
          </w:tcPr>
          <w:p w14:paraId="772C1248" w14:textId="199BDAE3" w:rsidR="00A9633B" w:rsidRPr="003E557D" w:rsidRDefault="00A9633B" w:rsidP="00A9633B">
            <w:r w:rsidRPr="62878777">
              <w:rPr>
                <w:color w:val="000000" w:themeColor="text1"/>
              </w:rPr>
              <w:t>The results showed that both patient groups</w:t>
            </w:r>
            <w:r>
              <w:rPr>
                <w:color w:val="000000" w:themeColor="text1"/>
              </w:rPr>
              <w:t xml:space="preserve"> (</w:t>
            </w:r>
            <w:r w:rsidRPr="62878777">
              <w:rPr>
                <w:color w:val="000000" w:themeColor="text1"/>
              </w:rPr>
              <w:t xml:space="preserve">those </w:t>
            </w:r>
            <w:r>
              <w:rPr>
                <w:color w:val="000000" w:themeColor="text1"/>
              </w:rPr>
              <w:t>who</w:t>
            </w:r>
            <w:r w:rsidRPr="62878777">
              <w:rPr>
                <w:color w:val="000000" w:themeColor="text1"/>
              </w:rPr>
              <w:t xml:space="preserve"> used the tool before and after hospital admission</w:t>
            </w:r>
            <w:r>
              <w:rPr>
                <w:color w:val="000000" w:themeColor="text1"/>
              </w:rPr>
              <w:t>)</w:t>
            </w:r>
            <w:r w:rsidRPr="62878777">
              <w:rPr>
                <w:color w:val="000000" w:themeColor="text1"/>
              </w:rPr>
              <w:t>, had a high willingness to engage in medication reconciliation</w:t>
            </w:r>
            <w:r>
              <w:rPr>
                <w:color w:val="000000" w:themeColor="text1"/>
              </w:rPr>
              <w:t>,</w:t>
            </w:r>
            <w:r w:rsidRPr="62878777">
              <w:rPr>
                <w:color w:val="000000" w:themeColor="text1"/>
              </w:rPr>
              <w:t xml:space="preserve"> and </w:t>
            </w:r>
            <w:r>
              <w:rPr>
                <w:color w:val="000000" w:themeColor="text1"/>
              </w:rPr>
              <w:t xml:space="preserve">it </w:t>
            </w:r>
            <w:r w:rsidRPr="62878777">
              <w:rPr>
                <w:color w:val="000000" w:themeColor="text1"/>
              </w:rPr>
              <w:t xml:space="preserve">shows that patients were able to identify important medication discrepancies and changes that may have been missed by </w:t>
            </w:r>
            <w:r>
              <w:rPr>
                <w:color w:val="000000" w:themeColor="text1"/>
              </w:rPr>
              <w:t>healthcare professionals</w:t>
            </w:r>
            <w:r w:rsidRPr="62878777">
              <w:rPr>
                <w:color w:val="000000" w:themeColor="text1"/>
              </w:rPr>
              <w:t>.</w:t>
            </w:r>
          </w:p>
        </w:tc>
      </w:tr>
      <w:tr w:rsidR="00763E62" w14:paraId="2CD7C077" w14:textId="77777777" w:rsidTr="002420FF">
        <w:tc>
          <w:tcPr>
            <w:tcW w:w="1390" w:type="dxa"/>
            <w:shd w:val="clear" w:color="auto" w:fill="D9D9D9" w:themeFill="background1" w:themeFillShade="D9"/>
          </w:tcPr>
          <w:p w14:paraId="1FCED626" w14:textId="77777777" w:rsidR="00D11A2B" w:rsidRPr="004E2AE4" w:rsidRDefault="00D11A2B" w:rsidP="002420FF">
            <w:pPr>
              <w:jc w:val="center"/>
              <w:rPr>
                <w:b/>
              </w:rPr>
            </w:pPr>
            <w:r w:rsidRPr="004E2AE4">
              <w:rPr>
                <w:b/>
              </w:rPr>
              <w:lastRenderedPageBreak/>
              <w:t>Author(s) &amp; Year</w:t>
            </w:r>
          </w:p>
        </w:tc>
        <w:tc>
          <w:tcPr>
            <w:tcW w:w="2471" w:type="dxa"/>
            <w:shd w:val="clear" w:color="auto" w:fill="D9D9D9" w:themeFill="background1" w:themeFillShade="D9"/>
          </w:tcPr>
          <w:p w14:paraId="5CFA3C74" w14:textId="77777777" w:rsidR="00D11A2B" w:rsidRPr="004E2AE4" w:rsidRDefault="00D11A2B" w:rsidP="002420FF">
            <w:pPr>
              <w:jc w:val="center"/>
              <w:rPr>
                <w:b/>
              </w:rPr>
            </w:pPr>
            <w:r w:rsidRPr="004E2AE4">
              <w:rPr>
                <w:b/>
              </w:rPr>
              <w:t xml:space="preserve">Study Objective(s)  </w:t>
            </w:r>
          </w:p>
        </w:tc>
        <w:tc>
          <w:tcPr>
            <w:tcW w:w="1361" w:type="dxa"/>
            <w:shd w:val="clear" w:color="auto" w:fill="D9D9D9" w:themeFill="background1" w:themeFillShade="D9"/>
          </w:tcPr>
          <w:p w14:paraId="06EE2761" w14:textId="77777777" w:rsidR="00D11A2B" w:rsidRPr="004E2AE4" w:rsidRDefault="00D11A2B" w:rsidP="002420FF">
            <w:pPr>
              <w:jc w:val="center"/>
              <w:rPr>
                <w:b/>
              </w:rPr>
            </w:pPr>
            <w:r w:rsidRPr="004E2AE4">
              <w:rPr>
                <w:b/>
              </w:rPr>
              <w:t>Design</w:t>
            </w:r>
          </w:p>
        </w:tc>
        <w:tc>
          <w:tcPr>
            <w:tcW w:w="1702" w:type="dxa"/>
            <w:shd w:val="clear" w:color="auto" w:fill="D9D9D9" w:themeFill="background1" w:themeFillShade="D9"/>
          </w:tcPr>
          <w:p w14:paraId="796963AA" w14:textId="77777777" w:rsidR="00D11A2B" w:rsidRPr="004E2AE4" w:rsidRDefault="00D11A2B" w:rsidP="002420FF">
            <w:pPr>
              <w:jc w:val="center"/>
              <w:rPr>
                <w:b/>
              </w:rPr>
            </w:pPr>
            <w:r w:rsidRPr="004E2AE4">
              <w:rPr>
                <w:b/>
              </w:rPr>
              <w:t>Sample</w:t>
            </w:r>
          </w:p>
        </w:tc>
        <w:tc>
          <w:tcPr>
            <w:tcW w:w="6252" w:type="dxa"/>
            <w:shd w:val="clear" w:color="auto" w:fill="D9D9D9" w:themeFill="background1" w:themeFillShade="D9"/>
          </w:tcPr>
          <w:p w14:paraId="5B217022" w14:textId="77777777" w:rsidR="00D11A2B" w:rsidRPr="004E2AE4" w:rsidRDefault="00D11A2B" w:rsidP="002420FF">
            <w:pPr>
              <w:jc w:val="center"/>
              <w:rPr>
                <w:b/>
              </w:rPr>
            </w:pPr>
            <w:r w:rsidRPr="004E2AE4">
              <w:rPr>
                <w:b/>
              </w:rPr>
              <w:t>Relevant Findings</w:t>
            </w:r>
          </w:p>
        </w:tc>
      </w:tr>
      <w:tr w:rsidR="00763E62" w:rsidRPr="003C70C2" w14:paraId="1C02B19D" w14:textId="77777777" w:rsidTr="00C043CE">
        <w:tc>
          <w:tcPr>
            <w:tcW w:w="1390" w:type="dxa"/>
            <w:shd w:val="clear" w:color="auto" w:fill="auto"/>
          </w:tcPr>
          <w:p w14:paraId="58D1D866" w14:textId="4985A6AD" w:rsidR="001107E2" w:rsidRDefault="008E76E8" w:rsidP="001107E2">
            <w:r>
              <w:fldChar w:fldCharType="begin">
                <w:fldData xml:space="preserve">PEVuZE5vdGU+PENpdGU+PEF1dGhvcj5TY2jDtnBmPC9BdXRob3I+PFllYXI+MjAxODwvWWVhcj48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==
</w:fldData>
              </w:fldChar>
            </w:r>
            <w:r>
              <w:instrText xml:space="preserve"> ADDIN EN.CITE </w:instrText>
            </w:r>
            <w:r>
              <w:fldChar w:fldCharType="begin">
                <w:fldData xml:space="preserve">PEVuZE5vdGU+PENpdGU+PEF1dGhvcj5TY2jDtnBmPC9BdXRob3I+PFllYXI+MjAxODwvWWVhcj48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==
</w:fldData>
              </w:fldChar>
            </w:r>
            <w:r>
              <w:instrText xml:space="preserve"> ADDIN EN.CITE.DATA </w:instrText>
            </w:r>
            <w:r>
              <w:fldChar w:fldCharType="end"/>
            </w:r>
            <w:r>
              <w:fldChar w:fldCharType="separate"/>
            </w:r>
            <w:r w:rsidRPr="008E76E8">
              <w:rPr>
                <w:noProof/>
                <w:vertAlign w:val="superscript"/>
              </w:rPr>
              <w:t>82</w:t>
            </w:r>
            <w:r>
              <w:fldChar w:fldCharType="end"/>
            </w:r>
            <w:proofErr w:type="spellStart"/>
            <w:r w:rsidR="001107E2" w:rsidRPr="62878777">
              <w:t>Schopf</w:t>
            </w:r>
            <w:proofErr w:type="spellEnd"/>
            <w:r w:rsidR="001107E2" w:rsidRPr="62878777">
              <w:t xml:space="preserve">, von </w:t>
            </w:r>
            <w:proofErr w:type="spellStart"/>
            <w:r w:rsidR="001107E2" w:rsidRPr="62878777">
              <w:t>Hirschhausen</w:t>
            </w:r>
            <w:proofErr w:type="spellEnd"/>
            <w:r w:rsidR="001107E2" w:rsidRPr="62878777">
              <w:t xml:space="preserve">, </w:t>
            </w:r>
            <w:proofErr w:type="spellStart"/>
            <w:r w:rsidR="001107E2" w:rsidRPr="62878777">
              <w:t>Farin</w:t>
            </w:r>
            <w:proofErr w:type="spellEnd"/>
            <w:r w:rsidR="001107E2" w:rsidRPr="62878777">
              <w:t>, &amp; Maun</w:t>
            </w:r>
          </w:p>
          <w:p w14:paraId="0567A9E2" w14:textId="77777777" w:rsidR="001107E2" w:rsidRDefault="001107E2" w:rsidP="001107E2">
            <w:r w:rsidRPr="62878777">
              <w:t>(2018)</w:t>
            </w:r>
          </w:p>
          <w:p w14:paraId="646029EF" w14:textId="74ECFAFF" w:rsidR="001107E2" w:rsidRPr="00A91E40" w:rsidRDefault="001107E2" w:rsidP="001107E2">
            <w:r>
              <w:t>(Germany)</w:t>
            </w:r>
            <w:r w:rsidRPr="62878777">
              <w:t xml:space="preserve"> </w:t>
            </w:r>
          </w:p>
        </w:tc>
        <w:tc>
          <w:tcPr>
            <w:tcW w:w="2471" w:type="dxa"/>
            <w:shd w:val="clear" w:color="auto" w:fill="auto"/>
          </w:tcPr>
          <w:p w14:paraId="4265F5CF" w14:textId="77777777" w:rsidR="001107E2" w:rsidRDefault="001107E2" w:rsidP="001107E2">
            <w:pPr>
              <w:spacing w:line="259" w:lineRule="auto"/>
              <w:rPr>
                <w:sz w:val="18"/>
                <w:szCs w:val="18"/>
              </w:rPr>
            </w:pPr>
            <w:r>
              <w:rPr>
                <w:sz w:val="18"/>
                <w:szCs w:val="18"/>
              </w:rPr>
              <w:t>T</w:t>
            </w:r>
            <w:r w:rsidRPr="48D8AADF">
              <w:rPr>
                <w:sz w:val="18"/>
                <w:szCs w:val="18"/>
              </w:rPr>
              <w:t xml:space="preserve">o </w:t>
            </w:r>
            <w:r>
              <w:rPr>
                <w:sz w:val="18"/>
                <w:szCs w:val="18"/>
              </w:rPr>
              <w:t>understand</w:t>
            </w:r>
            <w:r w:rsidRPr="48D8AADF">
              <w:rPr>
                <w:sz w:val="18"/>
                <w:szCs w:val="18"/>
              </w:rPr>
              <w:t xml:space="preserve"> the perceptions </w:t>
            </w:r>
            <w:r>
              <w:rPr>
                <w:sz w:val="18"/>
                <w:szCs w:val="18"/>
              </w:rPr>
              <w:t xml:space="preserve">of </w:t>
            </w:r>
            <w:r w:rsidRPr="48D8AADF">
              <w:rPr>
                <w:sz w:val="18"/>
                <w:szCs w:val="18"/>
              </w:rPr>
              <w:t>elderly patients</w:t>
            </w:r>
            <w:r>
              <w:rPr>
                <w:sz w:val="18"/>
                <w:szCs w:val="18"/>
              </w:rPr>
              <w:t xml:space="preserve"> &amp;</w:t>
            </w:r>
            <w:r w:rsidRPr="48D8AADF">
              <w:rPr>
                <w:sz w:val="18"/>
                <w:szCs w:val="18"/>
              </w:rPr>
              <w:t xml:space="preserve"> their general practitioners</w:t>
            </w:r>
            <w:r>
              <w:rPr>
                <w:sz w:val="18"/>
                <w:szCs w:val="18"/>
              </w:rPr>
              <w:t xml:space="preserve"> (GPs)</w:t>
            </w:r>
            <w:r w:rsidRPr="48D8AADF">
              <w:rPr>
                <w:sz w:val="18"/>
                <w:szCs w:val="18"/>
              </w:rPr>
              <w:t xml:space="preserve"> regarding communication about polypharmacy </w:t>
            </w:r>
            <w:r>
              <w:rPr>
                <w:sz w:val="18"/>
                <w:szCs w:val="18"/>
              </w:rPr>
              <w:t>&amp;</w:t>
            </w:r>
            <w:r w:rsidRPr="48D8AADF">
              <w:rPr>
                <w:sz w:val="18"/>
                <w:szCs w:val="18"/>
              </w:rPr>
              <w:t xml:space="preserve"> medication safety, as well as empowerment appro</w:t>
            </w:r>
            <w:r>
              <w:rPr>
                <w:sz w:val="18"/>
                <w:szCs w:val="18"/>
              </w:rPr>
              <w:t xml:space="preserve">aches patients and GPs identify </w:t>
            </w:r>
          </w:p>
          <w:p w14:paraId="5C93D2B3" w14:textId="77777777" w:rsidR="001107E2" w:rsidRDefault="001107E2" w:rsidP="001107E2">
            <w:pPr>
              <w:spacing w:line="259" w:lineRule="auto"/>
              <w:rPr>
                <w:sz w:val="18"/>
                <w:szCs w:val="18"/>
              </w:rPr>
            </w:pPr>
            <w:r w:rsidRPr="48D8AADF">
              <w:rPr>
                <w:sz w:val="18"/>
                <w:szCs w:val="18"/>
              </w:rPr>
              <w:t>(p. 356)</w:t>
            </w:r>
          </w:p>
          <w:p w14:paraId="2E070853" w14:textId="77777777" w:rsidR="001107E2" w:rsidRDefault="001107E2" w:rsidP="001107E2">
            <w:pPr>
              <w:spacing w:line="259" w:lineRule="auto"/>
              <w:rPr>
                <w:sz w:val="18"/>
                <w:szCs w:val="18"/>
              </w:rPr>
            </w:pPr>
          </w:p>
          <w:p w14:paraId="0E9C7D2F" w14:textId="77777777" w:rsidR="001107E2" w:rsidRDefault="001107E2" w:rsidP="001107E2">
            <w:pPr>
              <w:spacing w:line="259" w:lineRule="auto"/>
              <w:rPr>
                <w:sz w:val="18"/>
                <w:szCs w:val="18"/>
              </w:rPr>
            </w:pPr>
          </w:p>
          <w:p w14:paraId="5835931C" w14:textId="77777777" w:rsidR="001107E2" w:rsidRDefault="001107E2" w:rsidP="001107E2"/>
        </w:tc>
        <w:tc>
          <w:tcPr>
            <w:tcW w:w="1361" w:type="dxa"/>
            <w:shd w:val="clear" w:color="auto" w:fill="auto"/>
          </w:tcPr>
          <w:p w14:paraId="1A59787C" w14:textId="247B30EB" w:rsidR="001107E2" w:rsidRDefault="001107E2" w:rsidP="001107E2">
            <w:r>
              <w:t>Exploratory, q</w:t>
            </w:r>
            <w:r w:rsidRPr="48D8AADF">
              <w:t>ualitative</w:t>
            </w:r>
            <w:r>
              <w:t xml:space="preserve"> study using</w:t>
            </w:r>
            <w:r w:rsidRPr="48D8AADF">
              <w:t xml:space="preserve"> interviews </w:t>
            </w:r>
          </w:p>
        </w:tc>
        <w:tc>
          <w:tcPr>
            <w:tcW w:w="1702" w:type="dxa"/>
            <w:shd w:val="clear" w:color="auto" w:fill="auto"/>
          </w:tcPr>
          <w:p w14:paraId="2510793B" w14:textId="77777777" w:rsidR="001107E2" w:rsidRDefault="001107E2" w:rsidP="001107E2">
            <w:pPr>
              <w:spacing w:line="259" w:lineRule="auto"/>
            </w:pPr>
            <w:r w:rsidRPr="48D8AADF">
              <w:t>6 patients</w:t>
            </w:r>
            <w:r>
              <w:t>;</w:t>
            </w:r>
            <w:r w:rsidRPr="48D8AADF">
              <w:t xml:space="preserve"> </w:t>
            </w:r>
          </w:p>
          <w:p w14:paraId="756FE251" w14:textId="0407A411" w:rsidR="001107E2" w:rsidRDefault="001107E2" w:rsidP="001107E2">
            <w:r w:rsidRPr="48D8AADF">
              <w:t>3 general practitioners</w:t>
            </w:r>
            <w:r>
              <w:t xml:space="preserve"> (GPs)</w:t>
            </w:r>
            <w:r w:rsidRPr="48D8AADF">
              <w:t xml:space="preserve"> </w:t>
            </w:r>
          </w:p>
        </w:tc>
        <w:tc>
          <w:tcPr>
            <w:tcW w:w="6252" w:type="dxa"/>
            <w:shd w:val="clear" w:color="auto" w:fill="auto"/>
          </w:tcPr>
          <w:p w14:paraId="342DD0EB" w14:textId="77777777" w:rsidR="001107E2" w:rsidRDefault="001107E2" w:rsidP="00D11A2B">
            <w:pPr>
              <w:rPr>
                <w:color w:val="000000" w:themeColor="text1"/>
              </w:rPr>
            </w:pPr>
            <w:r w:rsidRPr="48D8AADF">
              <w:rPr>
                <w:color w:val="000000" w:themeColor="text1"/>
              </w:rPr>
              <w:t xml:space="preserve">Three themes included differing medication plans </w:t>
            </w:r>
            <w:r>
              <w:rPr>
                <w:color w:val="000000" w:themeColor="text1"/>
              </w:rPr>
              <w:t>&amp;</w:t>
            </w:r>
            <w:r w:rsidRPr="48D8AADF">
              <w:rPr>
                <w:color w:val="000000" w:themeColor="text1"/>
              </w:rPr>
              <w:t xml:space="preserve"> the possible causes</w:t>
            </w:r>
            <w:r>
              <w:rPr>
                <w:color w:val="000000" w:themeColor="text1"/>
              </w:rPr>
              <w:t>;</w:t>
            </w:r>
            <w:r w:rsidRPr="48D8AADF">
              <w:rPr>
                <w:color w:val="000000" w:themeColor="text1"/>
              </w:rPr>
              <w:t xml:space="preserve"> dialogue concerning medication</w:t>
            </w:r>
            <w:r>
              <w:rPr>
                <w:color w:val="000000" w:themeColor="text1"/>
              </w:rPr>
              <w:t xml:space="preserve"> &amp;</w:t>
            </w:r>
            <w:r w:rsidRPr="48D8AADF">
              <w:rPr>
                <w:color w:val="000000" w:themeColor="text1"/>
              </w:rPr>
              <w:t xml:space="preserve"> whose responsibility</w:t>
            </w:r>
            <w:r>
              <w:rPr>
                <w:color w:val="000000" w:themeColor="text1"/>
              </w:rPr>
              <w:t xml:space="preserve"> is it;</w:t>
            </w:r>
            <w:r w:rsidRPr="48D8AADF">
              <w:rPr>
                <w:color w:val="000000" w:themeColor="text1"/>
              </w:rPr>
              <w:t xml:space="preserve"> </w:t>
            </w:r>
            <w:r>
              <w:rPr>
                <w:color w:val="000000" w:themeColor="text1"/>
              </w:rPr>
              <w:t>&amp;</w:t>
            </w:r>
            <w:r w:rsidRPr="48D8AADF">
              <w:rPr>
                <w:color w:val="000000" w:themeColor="text1"/>
              </w:rPr>
              <w:t xml:space="preserve"> </w:t>
            </w:r>
            <w:r>
              <w:rPr>
                <w:color w:val="000000" w:themeColor="text1"/>
              </w:rPr>
              <w:t xml:space="preserve">how to </w:t>
            </w:r>
            <w:r w:rsidRPr="48D8AADF">
              <w:rPr>
                <w:color w:val="000000" w:themeColor="text1"/>
              </w:rPr>
              <w:t>support patient’s engagement. GPs felt that patients would not always report or possibly conceal information, yet patients felt they could be open with providers. Patients</w:t>
            </w:r>
            <w:r>
              <w:rPr>
                <w:color w:val="000000" w:themeColor="text1"/>
              </w:rPr>
              <w:t>’</w:t>
            </w:r>
            <w:r w:rsidRPr="48D8AADF">
              <w:rPr>
                <w:color w:val="000000" w:themeColor="text1"/>
              </w:rPr>
              <w:t xml:space="preserve"> awareness of the significance of their active role needs to be increased, </w:t>
            </w:r>
            <w:r>
              <w:rPr>
                <w:color w:val="000000" w:themeColor="text1"/>
              </w:rPr>
              <w:t xml:space="preserve">and includes issues </w:t>
            </w:r>
            <w:r w:rsidRPr="48D8AADF">
              <w:rPr>
                <w:color w:val="000000" w:themeColor="text1"/>
              </w:rPr>
              <w:t>such as trusting your GP does not preclude asking questions or seeking information.</w:t>
            </w:r>
          </w:p>
          <w:p w14:paraId="604A433F" w14:textId="5CB4940F" w:rsidR="001107E2" w:rsidRPr="003E557D" w:rsidRDefault="001107E2" w:rsidP="00D11A2B">
            <w:r>
              <w:rPr>
                <w:color w:val="000000" w:themeColor="text1"/>
              </w:rPr>
              <w:t>“</w:t>
            </w:r>
            <w:r w:rsidRPr="004B5176">
              <w:rPr>
                <w:color w:val="000000" w:themeColor="text1"/>
              </w:rPr>
              <w:t>Both GPs and patients could name very few ways in which patients could be supported to  become more informed and active in communication concerning poly-pharmacy and medication safety.</w:t>
            </w:r>
            <w:r>
              <w:rPr>
                <w:color w:val="000000" w:themeColor="text1"/>
              </w:rPr>
              <w:t>” (p. 355)</w:t>
            </w:r>
          </w:p>
        </w:tc>
      </w:tr>
      <w:tr w:rsidR="00763E62" w:rsidRPr="003C70C2" w14:paraId="1EA6435E" w14:textId="77777777" w:rsidTr="00C043CE">
        <w:tc>
          <w:tcPr>
            <w:tcW w:w="1390" w:type="dxa"/>
            <w:shd w:val="clear" w:color="auto" w:fill="auto"/>
          </w:tcPr>
          <w:p w14:paraId="38F030F9" w14:textId="307D07F5" w:rsidR="001107E2" w:rsidRDefault="008E76E8" w:rsidP="001107E2">
            <w:r>
              <w:fldChar w:fldCharType="begin">
                <w:fldData xml:space="preserve">PEVuZE5vdGU+PENpdGU+PEF1dGhvcj5HYXJmaWVsZDwvQXV0aG9yPjxZZWFyPjIwMTY8L1llYXI+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</w:fldData>
              </w:fldChar>
            </w:r>
            <w:r>
              <w:instrText xml:space="preserve"> ADDIN EN.CITE </w:instrText>
            </w:r>
            <w:r>
              <w:fldChar w:fldCharType="begin">
                <w:fldData xml:space="preserve">PEVuZE5vdGU+PENpdGU+PEF1dGhvcj5HYXJmaWVsZDwvQXV0aG9yPjxZZWFyPjIwMTY8L1llYXI+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</w:fldData>
              </w:fldChar>
            </w:r>
            <w:r>
              <w:instrText xml:space="preserve"> ADDIN EN.CITE.DATA </w:instrText>
            </w:r>
            <w:r>
              <w:fldChar w:fldCharType="end"/>
            </w:r>
            <w:r>
              <w:fldChar w:fldCharType="separate"/>
            </w:r>
            <w:r w:rsidRPr="008E76E8">
              <w:rPr>
                <w:noProof/>
                <w:vertAlign w:val="superscript"/>
              </w:rPr>
              <w:t>83</w:t>
            </w:r>
            <w:r>
              <w:fldChar w:fldCharType="end"/>
            </w:r>
            <w:r w:rsidR="001107E2" w:rsidRPr="00A91E40">
              <w:t>*G</w:t>
            </w:r>
            <w:r w:rsidR="001107E2" w:rsidRPr="004F3F25">
              <w:t>arfield</w:t>
            </w:r>
            <w:r w:rsidR="001107E2">
              <w:t>,</w:t>
            </w:r>
            <w:r w:rsidR="001107E2" w:rsidRPr="004F3F25">
              <w:t xml:space="preserve"> </w:t>
            </w:r>
            <w:proofErr w:type="spellStart"/>
            <w:r w:rsidR="001107E2" w:rsidRPr="004F3F25">
              <w:t>Jheeta</w:t>
            </w:r>
            <w:proofErr w:type="spellEnd"/>
            <w:r w:rsidR="001107E2" w:rsidRPr="004F3F25">
              <w:t xml:space="preserve">, </w:t>
            </w:r>
            <w:proofErr w:type="spellStart"/>
            <w:r w:rsidR="001107E2" w:rsidRPr="004F3F25">
              <w:t>Husson</w:t>
            </w:r>
            <w:proofErr w:type="spellEnd"/>
            <w:r w:rsidR="001107E2" w:rsidRPr="004F3F25">
              <w:t xml:space="preserve">, Lloyd, Taylor, Boucher, </w:t>
            </w:r>
            <w:proofErr w:type="spellStart"/>
            <w:r w:rsidR="001107E2" w:rsidRPr="004F3F25">
              <w:t>Jacklin</w:t>
            </w:r>
            <w:proofErr w:type="spellEnd"/>
            <w:r w:rsidR="001107E2" w:rsidRPr="004F3F25">
              <w:t xml:space="preserve">, </w:t>
            </w:r>
            <w:proofErr w:type="spellStart"/>
            <w:r w:rsidR="001107E2" w:rsidRPr="004F3F25">
              <w:t>Bischler</w:t>
            </w:r>
            <w:proofErr w:type="spellEnd"/>
            <w:r w:rsidR="001107E2" w:rsidRPr="004F3F25">
              <w:t xml:space="preserve">, Norton, </w:t>
            </w:r>
            <w:proofErr w:type="spellStart"/>
            <w:r w:rsidR="001107E2" w:rsidRPr="004F3F25">
              <w:t>Hayles</w:t>
            </w:r>
            <w:proofErr w:type="spellEnd"/>
            <w:r w:rsidR="001107E2" w:rsidRPr="004F3F25">
              <w:t>,</w:t>
            </w:r>
            <w:r w:rsidR="001107E2">
              <w:t xml:space="preserve"> &amp;</w:t>
            </w:r>
            <w:r w:rsidR="001107E2" w:rsidRPr="004F3F25">
              <w:t xml:space="preserve"> Franklin</w:t>
            </w:r>
          </w:p>
          <w:p w14:paraId="7193823E" w14:textId="77777777" w:rsidR="001107E2" w:rsidRDefault="001107E2" w:rsidP="001107E2">
            <w:r>
              <w:t>(2016)</w:t>
            </w:r>
          </w:p>
          <w:p w14:paraId="3BB2FF72" w14:textId="77777777" w:rsidR="001107E2" w:rsidRDefault="001107E2" w:rsidP="001107E2">
            <w:r>
              <w:t>(UK)</w:t>
            </w:r>
          </w:p>
          <w:p w14:paraId="500C07B8" w14:textId="154F542A" w:rsidR="001107E2" w:rsidRDefault="001107E2" w:rsidP="001107E2"/>
        </w:tc>
        <w:tc>
          <w:tcPr>
            <w:tcW w:w="2471" w:type="dxa"/>
            <w:shd w:val="clear" w:color="auto" w:fill="auto"/>
          </w:tcPr>
          <w:p w14:paraId="7890EDDD" w14:textId="77777777" w:rsidR="001107E2" w:rsidRPr="00505D45" w:rsidRDefault="001107E2" w:rsidP="001107E2">
            <w:r>
              <w:t>To</w:t>
            </w:r>
            <w:r w:rsidRPr="00CE6294">
              <w:t xml:space="preserve"> explore hospital inpatients’ involvement with medication safety-related behaviours, facilitators and barriers to this involvement,</w:t>
            </w:r>
            <w:r>
              <w:t xml:space="preserve"> as well as</w:t>
            </w:r>
            <w:r w:rsidRPr="00CE6294">
              <w:t xml:space="preserve"> </w:t>
            </w:r>
            <w:r>
              <w:t>e</w:t>
            </w:r>
            <w:r w:rsidRPr="00CE6294">
              <w:t>lectronic prescribing</w:t>
            </w:r>
            <w:r>
              <w:t xml:space="preserve"> impact</w:t>
            </w:r>
            <w:r w:rsidRPr="00CE6294">
              <w:t>.</w:t>
            </w:r>
          </w:p>
        </w:tc>
        <w:tc>
          <w:tcPr>
            <w:tcW w:w="1361" w:type="dxa"/>
            <w:shd w:val="clear" w:color="auto" w:fill="auto"/>
          </w:tcPr>
          <w:p w14:paraId="6B02372F" w14:textId="77777777" w:rsidR="001107E2" w:rsidRDefault="001107E2" w:rsidP="001107E2">
            <w:r>
              <w:t>Ethnographic study using observations and interviews (two hospital organizations)</w:t>
            </w:r>
          </w:p>
        </w:tc>
        <w:tc>
          <w:tcPr>
            <w:tcW w:w="1702" w:type="dxa"/>
            <w:shd w:val="clear" w:color="auto" w:fill="auto"/>
          </w:tcPr>
          <w:p w14:paraId="4F0C08AC" w14:textId="77777777" w:rsidR="001107E2" w:rsidRDefault="001107E2" w:rsidP="001107E2">
            <w:r>
              <w:t xml:space="preserve">Interviews with 12 patients &amp; 6 patient carers (as well as nurses, doctors &amp; pharmacists); observation during specific events ranged from 30 patients to 226 patients  </w:t>
            </w:r>
          </w:p>
        </w:tc>
        <w:tc>
          <w:tcPr>
            <w:tcW w:w="6252" w:type="dxa"/>
            <w:shd w:val="clear" w:color="auto" w:fill="auto"/>
          </w:tcPr>
          <w:p w14:paraId="1BB59F67" w14:textId="77777777" w:rsidR="001107E2" w:rsidRDefault="001107E2" w:rsidP="001107E2">
            <w:r w:rsidRPr="003E557D">
              <w:t xml:space="preserve">In 4 of 247 (2%) </w:t>
            </w:r>
            <w:r>
              <w:t>cases</w:t>
            </w:r>
            <w:r w:rsidRPr="003E557D">
              <w:t>, paper or electronic medication records were shown to patients.</w:t>
            </w:r>
            <w:r>
              <w:t xml:space="preserve">  “</w:t>
            </w:r>
            <w:r w:rsidRPr="007E7A4A">
              <w:t xml:space="preserve">Both healthcare professionals </w:t>
            </w:r>
            <w:r>
              <w:t>&amp;</w:t>
            </w:r>
            <w:r w:rsidRPr="007E7A4A">
              <w:t xml:space="preserve"> patients identified that patients’ knowledge</w:t>
            </w:r>
            <w:r>
              <w:t xml:space="preserve"> &amp;</w:t>
            </w:r>
            <w:r w:rsidRPr="007E7A4A">
              <w:t xml:space="preserve"> beliefs could affect their involvement. Both groups thought that some patients were more knowledgeable </w:t>
            </w:r>
            <w:r>
              <w:t>&amp;</w:t>
            </w:r>
            <w:r w:rsidRPr="007E7A4A">
              <w:t xml:space="preserve"> interested in their medication than others </w:t>
            </w:r>
            <w:r>
              <w:t>&amp;</w:t>
            </w:r>
            <w:r w:rsidRPr="007E7A4A">
              <w:t xml:space="preserve"> that some were more assertive </w:t>
            </w:r>
            <w:r>
              <w:t>&amp;</w:t>
            </w:r>
            <w:r w:rsidRPr="007E7A4A">
              <w:t xml:space="preserve"> others more passive. Some patients described having ‘blind faith’ in healthcare professionals to manage their medication </w:t>
            </w:r>
            <w:r>
              <w:t>&amp;</w:t>
            </w:r>
            <w:r w:rsidRPr="007E7A4A">
              <w:t xml:space="preserve"> did not think that their involvement was necessary. Other patients expressed concern that they may upset healthcare professionals </w:t>
            </w:r>
            <w:r>
              <w:t>&amp;</w:t>
            </w:r>
            <w:r w:rsidRPr="007E7A4A">
              <w:t xml:space="preserve"> that their care would be affected if they challenged healthcare professionals.</w:t>
            </w:r>
            <w:r>
              <w:t>” (p. 9)</w:t>
            </w:r>
          </w:p>
          <w:p w14:paraId="21B101FE" w14:textId="77777777" w:rsidR="001107E2" w:rsidRPr="003E557D" w:rsidRDefault="001107E2" w:rsidP="001107E2"/>
        </w:tc>
      </w:tr>
      <w:tr w:rsidR="003B681C" w14:paraId="335E1F2B" w14:textId="77777777" w:rsidTr="006326AB">
        <w:tc>
          <w:tcPr>
            <w:tcW w:w="1390" w:type="dxa"/>
          </w:tcPr>
          <w:p w14:paraId="1F5C8296" w14:textId="1FA070AF" w:rsidR="001107E2" w:rsidRDefault="008E76E8" w:rsidP="001107E2">
            <w:r>
              <w:fldChar w:fldCharType="begin"/>
            </w:r>
            <w:r>
              <w:instrText xml:space="preserve"> ADDIN EN.CITE &lt;EndNote&gt;&lt;Cite&gt;&lt;Author&gt;Heyworth&lt;/Author&gt;&lt;Year&gt;2014&lt;/Year&gt;&lt;IDText&gt;Engaging patients in medication reconciliation via a patient portal following hospital discharge&lt;/IDText&gt;&lt;DisplayText&gt;&lt;style face="superscript"&gt;84&lt;/style&gt;&lt;/DisplayText&gt;&lt;record&gt;&lt;keywords&gt;&lt;keyword&gt;Drug-Related Side Effects and Adverse Reactions/pc [Prevention &amp;amp; Control]&lt;/keyword&gt;&lt;keyword&gt;Hospitals, Veterans&lt;/keyword&gt;&lt;keyword&gt;Humans&lt;/keyword&gt;&lt;keyword&gt;*Internet&lt;/keyword&gt;&lt;keyword&gt;*Medical Records Systems, Computerized&lt;/keyword&gt;&lt;keyword&gt;*Medication Reconciliation/mt [Methods]&lt;/keyword&gt;&lt;keyword&gt;Patient Discharge&lt;/keyword&gt;&lt;keyword&gt;*Patient Participation&lt;/keyword&gt;&lt;keyword&gt;Pilot Projects&lt;/keyword&gt;&lt;keyword&gt;United States&lt;/keyword&gt;&lt;/keywords&gt;&lt;urls&gt;&lt;related-urls&gt;&lt;url&gt;http://ovidsp.ovid.com/ovidweb.cgi?T=JS&amp;amp;PAGE=reference&amp;amp;D=medl&amp;amp;NEWS=N&amp;amp;AN=24036155&lt;/url&gt;&lt;/related-urls&gt;&lt;/urls&gt;&lt;isbn&gt;1527-974X 1067-5027&lt;/isbn&gt;&lt;titles&gt;&lt;title&gt;Engaging patients in medication reconciliation via a patient portal following hospital discharge&lt;/title&gt;&lt;secondary-title&gt;Journal of the American Medical Informatics Association : JAMIA&lt;/secondary-title&gt;&lt;short-title&gt;Engaging patients in medication reconciliation via a patient portal following hospital discharge&lt;/short-title&gt;&lt;/titles&gt;&lt;pages&gt;e157-62&lt;/pages&gt;&lt;number&gt;e1&lt;/number&gt;&lt;contributors&gt;&lt;authors&gt;&lt;author&gt;Heyworth, Leonie&lt;/author&gt;&lt;author&gt;Paquin, Allison M.&lt;/author&gt;&lt;author&gt;Clark, Justice&lt;/author&gt;&lt;author&gt;Kamenker, Victor&lt;/author&gt;&lt;author&gt;Stewart, Max&lt;/author&gt;&lt;author&gt;Martin, Tracey&lt;/author&gt;&lt;author&gt;Simon, Steven R.&lt;/author&gt;&lt;/authors&gt;&lt;/contributors&gt;&lt;section&gt;Heyworth, Leonie. Section of General Internal Medicine, Veterans Affairs Boston Healthcare System, Boston, Massachusetts, USA.&lt;/section&gt;&lt;added-date format="utc"&gt;1503533271&lt;/added-date&gt;&lt;ref-type name="Journal Article"&gt;17&lt;/ref-type&gt;&lt;dates&gt;&lt;year&gt;2014&lt;/year&gt;&lt;/dates&gt;&lt;rec-number&gt;99&lt;/rec-number&gt;&lt;last-updated-date format="utc"&gt;1513379699&lt;/last-updated-date&gt;&lt;volume&gt;21&lt;/volume&gt;&lt;/record&gt;&lt;/Cite&gt;&lt;/EndNote&gt;</w:instrText>
            </w:r>
            <w:r>
              <w:fldChar w:fldCharType="separate"/>
            </w:r>
            <w:r w:rsidRPr="008E76E8">
              <w:rPr>
                <w:noProof/>
                <w:vertAlign w:val="superscript"/>
              </w:rPr>
              <w:t>84</w:t>
            </w:r>
            <w:r>
              <w:fldChar w:fldCharType="end"/>
            </w:r>
            <w:r w:rsidR="001107E2" w:rsidRPr="004E2AE4">
              <w:t>Heyworth</w:t>
            </w:r>
            <w:r w:rsidR="002C18FF">
              <w:t xml:space="preserve">, </w:t>
            </w:r>
            <w:proofErr w:type="spellStart"/>
            <w:r w:rsidR="002C18FF" w:rsidRPr="002C18FF">
              <w:t>Paquin</w:t>
            </w:r>
            <w:proofErr w:type="spellEnd"/>
            <w:r w:rsidR="002C18FF" w:rsidRPr="002C18FF">
              <w:t xml:space="preserve">, Clark, </w:t>
            </w:r>
            <w:proofErr w:type="spellStart"/>
            <w:r w:rsidR="002C18FF" w:rsidRPr="002C18FF">
              <w:t>Kamenker</w:t>
            </w:r>
            <w:proofErr w:type="spellEnd"/>
            <w:r w:rsidR="002C18FF" w:rsidRPr="002C18FF">
              <w:t>, Stewart, Martin, &amp; Simon</w:t>
            </w:r>
            <w:r w:rsidR="001107E2" w:rsidRPr="004E2AE4">
              <w:t xml:space="preserve"> </w:t>
            </w:r>
          </w:p>
          <w:p w14:paraId="2302F3A0" w14:textId="3B0A783A" w:rsidR="001107E2" w:rsidRPr="004E2AE4" w:rsidRDefault="001107E2" w:rsidP="001107E2">
            <w:r w:rsidRPr="004E2AE4">
              <w:t>(2014)</w:t>
            </w:r>
          </w:p>
          <w:p w14:paraId="636BEC21" w14:textId="77777777" w:rsidR="001107E2" w:rsidRPr="004E2AE4" w:rsidRDefault="001107E2" w:rsidP="001107E2">
            <w:r w:rsidRPr="004E2AE4">
              <w:t>(USA)</w:t>
            </w:r>
          </w:p>
          <w:p w14:paraId="74C4264C" w14:textId="77777777" w:rsidR="001107E2" w:rsidRPr="004E2AE4" w:rsidRDefault="001107E2" w:rsidP="001107E2"/>
        </w:tc>
        <w:tc>
          <w:tcPr>
            <w:tcW w:w="2471" w:type="dxa"/>
          </w:tcPr>
          <w:p w14:paraId="23FE2E4B" w14:textId="690F9BB3" w:rsidR="001107E2" w:rsidRPr="004E2AE4" w:rsidRDefault="001107E2" w:rsidP="001107E2">
            <w:r w:rsidRPr="004E2AE4">
              <w:t xml:space="preserve">Pilot study to test a medication reconciliation (med rec) tool delivered via web portal to improve safety for discharged patients. </w:t>
            </w:r>
            <w:r w:rsidR="002C18FF">
              <w:t xml:space="preserve"> </w:t>
            </w:r>
          </w:p>
        </w:tc>
        <w:tc>
          <w:tcPr>
            <w:tcW w:w="1361" w:type="dxa"/>
          </w:tcPr>
          <w:p w14:paraId="19A94CEC" w14:textId="615434DC" w:rsidR="001107E2" w:rsidRPr="004E2AE4" w:rsidRDefault="001107E2" w:rsidP="001107E2">
            <w:r w:rsidRPr="004E2AE4">
              <w:t>Mixed method</w:t>
            </w:r>
          </w:p>
          <w:p w14:paraId="6942B04F" w14:textId="7633759D" w:rsidR="001107E2" w:rsidRPr="004E2AE4" w:rsidRDefault="001107E2" w:rsidP="001107E2"/>
        </w:tc>
        <w:tc>
          <w:tcPr>
            <w:tcW w:w="1702" w:type="dxa"/>
          </w:tcPr>
          <w:p w14:paraId="66E3B84A" w14:textId="77777777" w:rsidR="001107E2" w:rsidRDefault="001107E2" w:rsidP="003431BE">
            <w:r w:rsidRPr="004E2AE4">
              <w:t>60 patients at Veterans Affairs hospital participated in med rec; 10 participants of the 60, randomly chosen for debrief interview by phone.</w:t>
            </w:r>
          </w:p>
          <w:p w14:paraId="4921EBF0" w14:textId="77777777" w:rsidR="0000669A" w:rsidRDefault="0000669A" w:rsidP="003431BE"/>
          <w:p w14:paraId="35653619" w14:textId="77777777" w:rsidR="0000669A" w:rsidRDefault="0000669A" w:rsidP="003431BE"/>
          <w:p w14:paraId="3E72C853" w14:textId="23B4D413" w:rsidR="0000669A" w:rsidRPr="004E2AE4" w:rsidRDefault="0000669A" w:rsidP="003431BE"/>
        </w:tc>
        <w:tc>
          <w:tcPr>
            <w:tcW w:w="6252" w:type="dxa"/>
          </w:tcPr>
          <w:p w14:paraId="547BFB22" w14:textId="346093F9" w:rsidR="001107E2" w:rsidRPr="004E2AE4" w:rsidRDefault="001107E2" w:rsidP="001107E2">
            <w:r w:rsidRPr="004E2AE4">
              <w:t xml:space="preserve">Outcomes were clinically important medication discrepancies &amp; potential adverse drug events.  Comparisons were made between discharge summaries, pharmacist-reconciled med lists &amp; the patients confirmed list.  51 patient messages were sent (remaining 9 ineligible for varying reasons). Response rate by patients to messages sent was 67% (n=34).  Of the patient returned messages (n=34), 26 additional clinically important discrepancies were found among 17 patients.  Of the 10 interviewed, 90% said they would use the system again, with emphasis on rapid access to provider.        </w:t>
            </w:r>
          </w:p>
        </w:tc>
      </w:tr>
      <w:tr w:rsidR="00763E62" w14:paraId="524CB854" w14:textId="77777777" w:rsidTr="006C4B0A">
        <w:tc>
          <w:tcPr>
            <w:tcW w:w="1390" w:type="dxa"/>
            <w:shd w:val="clear" w:color="auto" w:fill="D9D9D9" w:themeFill="background1" w:themeFillShade="D9"/>
          </w:tcPr>
          <w:p w14:paraId="0210A0D4" w14:textId="77777777" w:rsidR="001107E2" w:rsidRPr="004E2AE4" w:rsidRDefault="001107E2" w:rsidP="001107E2">
            <w:pPr>
              <w:jc w:val="center"/>
              <w:rPr>
                <w:b/>
              </w:rPr>
            </w:pPr>
            <w:r w:rsidRPr="004E2AE4">
              <w:rPr>
                <w:b/>
              </w:rPr>
              <w:lastRenderedPageBreak/>
              <w:t>Author(s) &amp; Year</w:t>
            </w:r>
          </w:p>
        </w:tc>
        <w:tc>
          <w:tcPr>
            <w:tcW w:w="2471" w:type="dxa"/>
            <w:shd w:val="clear" w:color="auto" w:fill="D9D9D9" w:themeFill="background1" w:themeFillShade="D9"/>
          </w:tcPr>
          <w:p w14:paraId="52F68C94" w14:textId="77777777" w:rsidR="001107E2" w:rsidRPr="004E2AE4" w:rsidRDefault="001107E2" w:rsidP="001107E2">
            <w:pPr>
              <w:jc w:val="center"/>
              <w:rPr>
                <w:b/>
              </w:rPr>
            </w:pPr>
            <w:r w:rsidRPr="004E2AE4">
              <w:rPr>
                <w:b/>
              </w:rPr>
              <w:t xml:space="preserve">Study Objective(s)  </w:t>
            </w:r>
          </w:p>
        </w:tc>
        <w:tc>
          <w:tcPr>
            <w:tcW w:w="1361" w:type="dxa"/>
            <w:shd w:val="clear" w:color="auto" w:fill="D9D9D9" w:themeFill="background1" w:themeFillShade="D9"/>
          </w:tcPr>
          <w:p w14:paraId="577BE002" w14:textId="77777777" w:rsidR="001107E2" w:rsidRPr="004E2AE4" w:rsidRDefault="001107E2" w:rsidP="001107E2">
            <w:pPr>
              <w:jc w:val="center"/>
              <w:rPr>
                <w:b/>
              </w:rPr>
            </w:pPr>
            <w:r w:rsidRPr="004E2AE4">
              <w:rPr>
                <w:b/>
              </w:rPr>
              <w:t>Design</w:t>
            </w:r>
          </w:p>
        </w:tc>
        <w:tc>
          <w:tcPr>
            <w:tcW w:w="1702" w:type="dxa"/>
            <w:shd w:val="clear" w:color="auto" w:fill="D9D9D9" w:themeFill="background1" w:themeFillShade="D9"/>
          </w:tcPr>
          <w:p w14:paraId="464DA031" w14:textId="77777777" w:rsidR="001107E2" w:rsidRPr="004E2AE4" w:rsidRDefault="001107E2" w:rsidP="001107E2">
            <w:pPr>
              <w:jc w:val="center"/>
              <w:rPr>
                <w:b/>
              </w:rPr>
            </w:pPr>
            <w:r w:rsidRPr="004E2AE4">
              <w:rPr>
                <w:b/>
              </w:rPr>
              <w:t>Sample</w:t>
            </w:r>
          </w:p>
        </w:tc>
        <w:tc>
          <w:tcPr>
            <w:tcW w:w="6252" w:type="dxa"/>
            <w:shd w:val="clear" w:color="auto" w:fill="D9D9D9" w:themeFill="background1" w:themeFillShade="D9"/>
          </w:tcPr>
          <w:p w14:paraId="2B074E1F" w14:textId="77777777" w:rsidR="001107E2" w:rsidRPr="004E2AE4" w:rsidRDefault="001107E2" w:rsidP="001107E2">
            <w:pPr>
              <w:jc w:val="center"/>
              <w:rPr>
                <w:b/>
              </w:rPr>
            </w:pPr>
            <w:r w:rsidRPr="004E2AE4">
              <w:rPr>
                <w:b/>
              </w:rPr>
              <w:t>Relevant Findings</w:t>
            </w:r>
          </w:p>
        </w:tc>
      </w:tr>
      <w:tr w:rsidR="003B681C" w14:paraId="6C957132" w14:textId="77777777" w:rsidTr="006326AB">
        <w:tc>
          <w:tcPr>
            <w:tcW w:w="1390" w:type="dxa"/>
          </w:tcPr>
          <w:p w14:paraId="14B1FB90" w14:textId="77777777" w:rsidR="00A77FF0" w:rsidRDefault="008E76E8" w:rsidP="001107E2">
            <w:r>
              <w:fldChar w:fldCharType="begin">
                <w:fldData xml:space="preserve">PEVuZE5vdGU+PENpdGU+PEF1dGhvcj5NYWNkb25hbGQ8L0F1dGhvcj48WWVhcj4yMDE0PC9ZZWFy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</w:fldData>
              </w:fldChar>
            </w:r>
            <w:r>
              <w:instrText xml:space="preserve"> ADDIN EN.CITE </w:instrText>
            </w:r>
            <w:r>
              <w:fldChar w:fldCharType="begin">
                <w:fldData xml:space="preserve">PEVuZE5vdGU+PENpdGU+PEF1dGhvcj5NYWNkb25hbGQ8L0F1dGhvcj48WWVhcj4yMDE0PC9ZZWFy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</w:fldData>
              </w:fldChar>
            </w:r>
            <w:r>
              <w:instrText xml:space="preserve"> ADDIN EN.CITE.DATA </w:instrText>
            </w:r>
            <w:r>
              <w:fldChar w:fldCharType="end"/>
            </w:r>
            <w:r>
              <w:fldChar w:fldCharType="separate"/>
            </w:r>
            <w:r w:rsidRPr="008E76E8">
              <w:rPr>
                <w:noProof/>
                <w:vertAlign w:val="superscript"/>
              </w:rPr>
              <w:t>85</w:t>
            </w:r>
            <w:r>
              <w:fldChar w:fldCharType="end"/>
            </w:r>
            <w:r w:rsidR="001107E2" w:rsidRPr="003C70C2">
              <w:t>Macdonald</w:t>
            </w:r>
            <w:r w:rsidR="00A77FF0">
              <w:t>,</w:t>
            </w:r>
            <w:r w:rsidR="001107E2" w:rsidRPr="003C70C2">
              <w:t xml:space="preserve"> </w:t>
            </w:r>
          </w:p>
          <w:p w14:paraId="1BB32AB4" w14:textId="1C06B10A" w:rsidR="001107E2" w:rsidRDefault="00A77FF0" w:rsidP="001107E2">
            <w:proofErr w:type="spellStart"/>
            <w:r w:rsidRPr="00A77FF0">
              <w:t>Heilemann</w:t>
            </w:r>
            <w:proofErr w:type="spellEnd"/>
            <w:r w:rsidRPr="00A77FF0">
              <w:t xml:space="preserve">, MacKinnon, Lang, Gregory, </w:t>
            </w:r>
            <w:proofErr w:type="spellStart"/>
            <w:r w:rsidRPr="00A77FF0">
              <w:t>Gurnham</w:t>
            </w:r>
            <w:proofErr w:type="spellEnd"/>
            <w:r w:rsidRPr="00A77FF0">
              <w:t xml:space="preserve">, &amp; </w:t>
            </w:r>
            <w:proofErr w:type="spellStart"/>
            <w:r w:rsidRPr="00A77FF0">
              <w:t>Fillatre</w:t>
            </w:r>
            <w:proofErr w:type="spellEnd"/>
            <w:r w:rsidR="001107E2" w:rsidRPr="003C70C2">
              <w:t xml:space="preserve"> </w:t>
            </w:r>
          </w:p>
          <w:p w14:paraId="3C2485E6" w14:textId="437A08DE" w:rsidR="001107E2" w:rsidRPr="003C70C2" w:rsidRDefault="001107E2" w:rsidP="001107E2">
            <w:r w:rsidRPr="003C70C2">
              <w:t>(2014)</w:t>
            </w:r>
          </w:p>
          <w:p w14:paraId="30CB485B" w14:textId="01A391CC" w:rsidR="001107E2" w:rsidRPr="003C70C2" w:rsidRDefault="001107E2" w:rsidP="001107E2">
            <w:r w:rsidRPr="003C70C2">
              <w:t>(Canada)</w:t>
            </w:r>
          </w:p>
          <w:p w14:paraId="40E45EEF" w14:textId="47C27B03" w:rsidR="001107E2" w:rsidRPr="003C70C2" w:rsidRDefault="00A77FF0" w:rsidP="001107E2">
            <w:pPr>
              <w:rPr>
                <w:highlight w:val="cyan"/>
              </w:rPr>
            </w:pPr>
            <w:r>
              <w:rPr>
                <w:highlight w:val="cyan"/>
              </w:rPr>
              <w:t xml:space="preserve"> </w:t>
            </w:r>
          </w:p>
        </w:tc>
        <w:tc>
          <w:tcPr>
            <w:tcW w:w="2471" w:type="dxa"/>
          </w:tcPr>
          <w:p w14:paraId="141AD443" w14:textId="4B6605D9" w:rsidR="001107E2" w:rsidRPr="003C70C2" w:rsidRDefault="001107E2" w:rsidP="001107E2">
            <w:r w:rsidRPr="003C70C2">
              <w:t xml:space="preserve">To understand, from the perspective of patients and nurses, patient involvement in medication administration safety. </w:t>
            </w:r>
          </w:p>
        </w:tc>
        <w:tc>
          <w:tcPr>
            <w:tcW w:w="1361" w:type="dxa"/>
          </w:tcPr>
          <w:p w14:paraId="644DD538" w14:textId="4BE509C5" w:rsidR="001107E2" w:rsidRPr="003C70C2" w:rsidRDefault="001107E2" w:rsidP="001107E2">
            <w:r w:rsidRPr="003C70C2">
              <w:t>Constructivist Grounded Theory</w:t>
            </w:r>
          </w:p>
        </w:tc>
        <w:tc>
          <w:tcPr>
            <w:tcW w:w="1702" w:type="dxa"/>
          </w:tcPr>
          <w:p w14:paraId="18F9BF1B" w14:textId="4916F982" w:rsidR="001107E2" w:rsidRPr="003C70C2" w:rsidRDefault="001107E2" w:rsidP="001107E2">
            <w:r w:rsidRPr="003C70C2">
              <w:t>Interviews with 24 general medicine patients (1-2 weeks following discharge in their home); 17 registered nurses, &amp; 9 licensed practice nurses.  (3 different hospitals – two tertiary &amp; 1 community)</w:t>
            </w:r>
          </w:p>
        </w:tc>
        <w:tc>
          <w:tcPr>
            <w:tcW w:w="6252" w:type="dxa"/>
          </w:tcPr>
          <w:p w14:paraId="402528A7" w14:textId="370B98FB" w:rsidR="001107E2" w:rsidRPr="003C70C2" w:rsidRDefault="001107E2">
            <w:r w:rsidRPr="003C70C2">
              <w:t>Both patients &amp; providers felt patient role in administering medication could be enhanced.  Patient role was, for the most part, confirming to the nurse that they recognized the medications they were about to take were the medications prescribed for them.  This was an iterative process and was described as ‘confirming delivery’ as perceived by both staff and patients regarding the role of the hospitalized patient.  This included 3 sub-processes: engaging in administering the medication (e.g. the degree to which they participated – such as simply swallowing or questioning); being ‘half out of it’ (mental status) (patients knew that at times they were not capable of being involved), and perceiving nursing staff time (patients perceived staff as always busy).  Several reported complete provider trust and did not indicate active involvement.  Others reported trust because of past experiences.  Participants reported that they checked pill quantity, colour and shape, and would ask why they looked different i</w:t>
            </w:r>
            <w:r w:rsidR="00BE5A90">
              <w:t>f</w:t>
            </w:r>
            <w:r w:rsidRPr="003C70C2">
              <w:t xml:space="preserve"> they did.  All but one patient believed in the need for alert patients to have some role; and the one who didn’t believe there was a role, demonstrated later in the interview that she was tracking and monitoring her pills.         </w:t>
            </w:r>
          </w:p>
        </w:tc>
      </w:tr>
      <w:tr w:rsidR="003B681C" w14:paraId="76B7B91F" w14:textId="77777777" w:rsidTr="006326AB">
        <w:tc>
          <w:tcPr>
            <w:tcW w:w="1390" w:type="dxa"/>
          </w:tcPr>
          <w:p w14:paraId="1341C428" w14:textId="74EEB911" w:rsidR="001107E2" w:rsidRPr="003C70C2" w:rsidRDefault="008E76E8" w:rsidP="001107E2">
            <w:r>
              <w:fldChar w:fldCharType="begin">
                <w:fldData xml:space="preserve">PEVuZE5vdGU+PENpdGU+PEF1dGhvcj5NY1RpZXI8L0F1dGhvcj48WWVhcj4yMDE1PC9ZZWFyPjxJ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</w:fldData>
              </w:fldChar>
            </w:r>
            <w:r>
              <w:instrText xml:space="preserve"> ADDIN EN.CITE </w:instrText>
            </w:r>
            <w:r>
              <w:fldChar w:fldCharType="begin">
                <w:fldData xml:space="preserve">PEVuZE5vdGU+PENpdGU+PEF1dGhvcj5NY1RpZXI8L0F1dGhvcj48WWVhcj4yMDE1PC9ZZWFyPjxJ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</w:fldData>
              </w:fldChar>
            </w:r>
            <w:r>
              <w:instrText xml:space="preserve"> ADDIN EN.CITE.DATA </w:instrText>
            </w:r>
            <w:r>
              <w:fldChar w:fldCharType="end"/>
            </w:r>
            <w:r>
              <w:fldChar w:fldCharType="separate"/>
            </w:r>
            <w:r w:rsidRPr="008E76E8">
              <w:rPr>
                <w:noProof/>
                <w:vertAlign w:val="superscript"/>
              </w:rPr>
              <w:t>86</w:t>
            </w:r>
            <w:r>
              <w:fldChar w:fldCharType="end"/>
            </w:r>
            <w:proofErr w:type="spellStart"/>
            <w:r w:rsidR="001107E2" w:rsidRPr="003C70C2">
              <w:t>McTier</w:t>
            </w:r>
            <w:proofErr w:type="spellEnd"/>
            <w:r w:rsidR="001107E2" w:rsidRPr="003C70C2">
              <w:t xml:space="preserve">, </w:t>
            </w:r>
            <w:proofErr w:type="spellStart"/>
            <w:r w:rsidR="001107E2" w:rsidRPr="003C70C2">
              <w:t>Botti</w:t>
            </w:r>
            <w:proofErr w:type="spellEnd"/>
            <w:r w:rsidR="001107E2" w:rsidRPr="003C70C2">
              <w:t>, &amp; Duke (2013</w:t>
            </w:r>
            <w:r>
              <w:t>/2015</w:t>
            </w:r>
            <w:r w:rsidR="001107E2" w:rsidRPr="003C70C2">
              <w:t>)</w:t>
            </w:r>
          </w:p>
          <w:p w14:paraId="1B1B6673" w14:textId="77777777" w:rsidR="001107E2" w:rsidRPr="003C70C2" w:rsidRDefault="001107E2" w:rsidP="001107E2">
            <w:r w:rsidRPr="003C70C2">
              <w:t>(Australia)</w:t>
            </w:r>
          </w:p>
          <w:p w14:paraId="2083DA8C" w14:textId="3F5E2E1A" w:rsidR="001107E2" w:rsidRPr="003C70C2" w:rsidRDefault="001107E2" w:rsidP="001107E2">
            <w:pPr>
              <w:rPr>
                <w:highlight w:val="cyan"/>
              </w:rPr>
            </w:pPr>
          </w:p>
        </w:tc>
        <w:tc>
          <w:tcPr>
            <w:tcW w:w="2471" w:type="dxa"/>
          </w:tcPr>
          <w:p w14:paraId="4D368A62" w14:textId="77777777" w:rsidR="001107E2" w:rsidRPr="003C70C2" w:rsidRDefault="001107E2" w:rsidP="001107E2">
            <w:r w:rsidRPr="003C70C2">
              <w:t xml:space="preserve">Explore patient participation in medication management while hospitalized.  </w:t>
            </w:r>
          </w:p>
          <w:p w14:paraId="6245F573" w14:textId="77777777" w:rsidR="001107E2" w:rsidRPr="003C70C2" w:rsidRDefault="001107E2" w:rsidP="001107E2"/>
          <w:p w14:paraId="7D63FDB4" w14:textId="40679EDA" w:rsidR="001107E2" w:rsidRPr="003C70C2" w:rsidRDefault="001107E2" w:rsidP="001107E2">
            <w:r w:rsidRPr="003C70C2">
              <w:t xml:space="preserve">   </w:t>
            </w:r>
          </w:p>
        </w:tc>
        <w:tc>
          <w:tcPr>
            <w:tcW w:w="1361" w:type="dxa"/>
          </w:tcPr>
          <w:p w14:paraId="0008E239" w14:textId="5495726A" w:rsidR="001107E2" w:rsidRPr="003C70C2" w:rsidRDefault="001107E2" w:rsidP="001107E2">
            <w:r w:rsidRPr="003C70C2">
              <w:t>Exploratory, descriptive study (mixed method approach)</w:t>
            </w:r>
          </w:p>
        </w:tc>
        <w:tc>
          <w:tcPr>
            <w:tcW w:w="1702" w:type="dxa"/>
          </w:tcPr>
          <w:p w14:paraId="6FDB53AF" w14:textId="55E0C351" w:rsidR="001107E2" w:rsidRPr="00DC03FF" w:rsidRDefault="001107E2" w:rsidP="001107E2">
            <w:pPr>
              <w:rPr>
                <w:sz w:val="18"/>
                <w:szCs w:val="18"/>
              </w:rPr>
            </w:pPr>
            <w:r w:rsidRPr="00DC03FF">
              <w:rPr>
                <w:sz w:val="18"/>
                <w:szCs w:val="18"/>
              </w:rPr>
              <w:t>Before surgery &amp; pre-discharge patient interviews (n=98); 48 observations (involving 40 nurses) &amp; 2 focus groups with providers n=16). (cardiothoracic unit – tertiary hospital)</w:t>
            </w:r>
          </w:p>
        </w:tc>
        <w:tc>
          <w:tcPr>
            <w:tcW w:w="6252" w:type="dxa"/>
          </w:tcPr>
          <w:p w14:paraId="4C265C82" w14:textId="66CE2839" w:rsidR="001107E2" w:rsidRPr="003C70C2" w:rsidRDefault="001107E2" w:rsidP="001107E2">
            <w:r w:rsidRPr="003C70C2">
              <w:t>All patients had changes to their medications.  More patients were able to li</w:t>
            </w:r>
            <w:r w:rsidR="00F87874">
              <w:t>s</w:t>
            </w:r>
            <w:r w:rsidRPr="003C70C2">
              <w:t xml:space="preserve">t &amp; state purpose and side effects of medications pre-admission for surgery than pre-discharge.  From observation &amp; focus groups, it was evident nurses did not engage patients in medication management.  Patients were observed asking questions and seeking information [e.g. “what is potassium for”? Or re: injection “what is it?”]. </w:t>
            </w:r>
          </w:p>
        </w:tc>
      </w:tr>
      <w:tr w:rsidR="003B681C" w14:paraId="10740450" w14:textId="77777777" w:rsidTr="006326AB">
        <w:tc>
          <w:tcPr>
            <w:tcW w:w="1390" w:type="dxa"/>
          </w:tcPr>
          <w:p w14:paraId="015B0E9C" w14:textId="3CD4A94A" w:rsidR="001107E2" w:rsidRPr="003C70C2" w:rsidRDefault="00763E62" w:rsidP="001107E2">
            <w:r>
              <w:fldChar w:fldCharType="begin"/>
            </w:r>
            <w:r>
              <w:instrText xml:space="preserve"> ADDIN EN.CITE &lt;EndNote&gt;&lt;Cite&gt;&lt;Author&gt;Schwappach&lt;/Author&gt;&lt;Year&gt;2010&lt;/Year&gt;&lt;IDText&gt;Medication errors in chemotherapy: incidence, types and involvement of patients in prevention. A review of the literature&lt;/IDText&gt;&lt;DisplayText&gt;&lt;style face="superscript"&gt;87&lt;/style&gt;&lt;/DisplayText&gt;&lt;record&gt;&lt;keywords&gt;&lt;keyword&gt;*Antineoplastic Agents/ad [Administration &amp;amp; Dosage]&lt;/keyword&gt;&lt;keyword&gt;Antineoplastic Agents/ae [Adverse Effects]&lt;/keyword&gt;&lt;keyword&gt;Humans&lt;/keyword&gt;&lt;keyword&gt;Incidence&lt;/keyword&gt;&lt;keyword&gt;*Medication Errors/pc [Prevention &amp;amp; Control]&lt;/keyword&gt;&lt;keyword&gt;Medication Errors/sn [Statistics &amp;amp; Numerical Data]&lt;/keyword&gt;&lt;keyword&gt;*Neoplasms/dt [Drug Therapy]&lt;/keyword&gt;&lt;keyword&gt;*Patient Participation&lt;/keyword&gt;&lt;keyword&gt;Safety&lt;/keyword&gt;&lt;/keywords&gt;&lt;urls&gt;&lt;related-urls&gt;&lt;url&gt;http://ovidsp.ovid.com/ovidweb.cgi?T=JS&amp;amp;PAGE=reference&amp;amp;D=med6&amp;amp;NEWS=N&amp;amp;AN=19708929&lt;/url&gt;&lt;/related-urls&gt;&lt;/urls&gt;&lt;isbn&gt;1365-2354 0961-5423&lt;/isbn&gt;&lt;titles&gt;&lt;title&gt;Medication errors in chemotherapy: incidence, types and involvement of patients in prevention. A review of the literature&lt;/title&gt;&lt;secondary-title&gt;European journal of cancer care&lt;/secondary-title&gt;&lt;short-title&gt;Medication errors in chemotherapy: incidence, types and involvement of patients in prevention. A review of the literature&lt;/short-title&gt;&lt;/titles&gt;&lt;pages&gt;285-92&lt;/pages&gt;&lt;number&gt;3&lt;/number&gt;&lt;contributors&gt;&lt;authors&gt;&lt;author&gt;Schwappach, D. L. B.&lt;/author&gt;&lt;author&gt;Wernli, M.&lt;/author&gt;&lt;/authors&gt;&lt;/contributors&gt;&lt;section&gt;Schwappach, D L B. Swiss Patient Safety Foundation, Zuerich, Switzerland, and Faculty of Medicine, University Witten-Herdecke, Witten, Germany. schwappach@patientensicherheit.ch&lt;/section&gt;&lt;added-date format="utc"&gt;1503533273&lt;/added-date&gt;&lt;ref-type name="Journal Article"&gt;17&lt;/ref-type&gt;&lt;dates&gt;&lt;year&gt;2010&lt;/year&gt;&lt;/dates&gt;&lt;rec-number&gt;182&lt;/rec-number&gt;&lt;last-updated-date format="utc"&gt;1513379706&lt;/last-updated-date&gt;&lt;volume&gt;19&lt;/volume&gt;&lt;/record&gt;&lt;/Cite&gt;&lt;/EndNote&gt;</w:instrText>
            </w:r>
            <w:r>
              <w:fldChar w:fldCharType="separate"/>
            </w:r>
            <w:r w:rsidRPr="00763E62">
              <w:rPr>
                <w:noProof/>
                <w:vertAlign w:val="superscript"/>
              </w:rPr>
              <w:t>87</w:t>
            </w:r>
            <w:r>
              <w:fldChar w:fldCharType="end"/>
            </w:r>
            <w:proofErr w:type="spellStart"/>
            <w:r w:rsidR="001107E2" w:rsidRPr="003C70C2">
              <w:t>Schwappach</w:t>
            </w:r>
            <w:proofErr w:type="spellEnd"/>
            <w:r w:rsidR="001107E2" w:rsidRPr="003C70C2">
              <w:t xml:space="preserve">,  &amp; </w:t>
            </w:r>
            <w:proofErr w:type="spellStart"/>
            <w:r w:rsidR="001107E2" w:rsidRPr="003C70C2">
              <w:t>Wernli</w:t>
            </w:r>
            <w:proofErr w:type="spellEnd"/>
            <w:r w:rsidR="001107E2" w:rsidRPr="003C70C2">
              <w:t xml:space="preserve">  (2010c) </w:t>
            </w:r>
          </w:p>
          <w:p w14:paraId="0762A359" w14:textId="6E2151F7" w:rsidR="001107E2" w:rsidRPr="003C70C2" w:rsidRDefault="001107E2" w:rsidP="001107E2">
            <w:r w:rsidRPr="003C70C2">
              <w:t>(Switzerland)</w:t>
            </w:r>
          </w:p>
          <w:p w14:paraId="30E617F7" w14:textId="77777777" w:rsidR="001107E2" w:rsidRPr="003C70C2" w:rsidRDefault="001107E2" w:rsidP="001107E2"/>
          <w:p w14:paraId="74D23134" w14:textId="7BB7DB3C" w:rsidR="001107E2" w:rsidRPr="003C70C2" w:rsidRDefault="001107E2" w:rsidP="001107E2"/>
        </w:tc>
        <w:tc>
          <w:tcPr>
            <w:tcW w:w="2471" w:type="dxa"/>
          </w:tcPr>
          <w:p w14:paraId="3EB69505" w14:textId="275AF922" w:rsidR="001107E2" w:rsidRPr="003C70C2" w:rsidRDefault="001107E2" w:rsidP="001107E2">
            <w:r w:rsidRPr="003C70C2">
              <w:t xml:space="preserve">To understand medication errors in cancer care, and the role patients can play in their prevention.   </w:t>
            </w:r>
          </w:p>
        </w:tc>
        <w:tc>
          <w:tcPr>
            <w:tcW w:w="1361" w:type="dxa"/>
          </w:tcPr>
          <w:p w14:paraId="7D7FC7D7" w14:textId="34FFD664" w:rsidR="001107E2" w:rsidRPr="003C70C2" w:rsidRDefault="001107E2" w:rsidP="001107E2">
            <w:r w:rsidRPr="003C70C2">
              <w:t xml:space="preserve">Literature review </w:t>
            </w:r>
          </w:p>
        </w:tc>
        <w:tc>
          <w:tcPr>
            <w:tcW w:w="1702" w:type="dxa"/>
          </w:tcPr>
          <w:p w14:paraId="73258EA2" w14:textId="76647F85" w:rsidR="001107E2" w:rsidRPr="003C70C2" w:rsidRDefault="001107E2" w:rsidP="001107E2">
            <w:r w:rsidRPr="003C70C2">
              <w:t xml:space="preserve"> </w:t>
            </w:r>
            <w:r>
              <w:t>Not applicable</w:t>
            </w:r>
          </w:p>
        </w:tc>
        <w:tc>
          <w:tcPr>
            <w:tcW w:w="6252" w:type="dxa"/>
          </w:tcPr>
          <w:p w14:paraId="3D420C00" w14:textId="299E8802" w:rsidR="001107E2" w:rsidRPr="003C70C2" w:rsidRDefault="001107E2" w:rsidP="001107E2">
            <w:r w:rsidRPr="003C70C2">
              <w:t>M</w:t>
            </w:r>
            <w:r w:rsidR="009B1F9B">
              <w:t xml:space="preserve">EDLINE </w:t>
            </w:r>
            <w:r w:rsidRPr="003C70C2">
              <w:t xml:space="preserve">and </w:t>
            </w:r>
            <w:proofErr w:type="spellStart"/>
            <w:r w:rsidRPr="003C70C2">
              <w:t>C</w:t>
            </w:r>
            <w:r w:rsidR="009B1F9B">
              <w:t>INAHL</w:t>
            </w:r>
            <w:proofErr w:type="spellEnd"/>
            <w:r w:rsidRPr="003C70C2">
              <w:t xml:space="preserve"> searched for articles in English or German between 1990 and 2008.</w:t>
            </w:r>
          </w:p>
          <w:p w14:paraId="07ACEFB1" w14:textId="29D32608" w:rsidR="001107E2" w:rsidRPr="003C70C2" w:rsidRDefault="001107E2" w:rsidP="001107E2">
            <w:r w:rsidRPr="003C70C2">
              <w:t xml:space="preserve">Obtained survey studies wherein patients observed, detected and reported errors.  Note study by Unruh &amp; Pratt (2006) wherein cancer patients with recurring episodes of care identify errors by comparing previous experiences with current one.  Evidence suggests patients engage but do not get support of that engagement.  Acknowledge that, generally &amp; with cancer patients, little is known about patients’ attitudes, willingness and effectives to engage.  “The crucial element is not to push all patients to engage in all aspects of safety, but to provide those able and willing to participate with the necessary information” (p. 290).    </w:t>
            </w:r>
          </w:p>
        </w:tc>
      </w:tr>
      <w:tr w:rsidR="00763E62" w14:paraId="012D3F47" w14:textId="77777777" w:rsidTr="006C4B0A">
        <w:tc>
          <w:tcPr>
            <w:tcW w:w="1390" w:type="dxa"/>
            <w:shd w:val="clear" w:color="auto" w:fill="D9D9D9" w:themeFill="background1" w:themeFillShade="D9"/>
          </w:tcPr>
          <w:p w14:paraId="34DC0769" w14:textId="77777777" w:rsidR="001107E2" w:rsidRPr="004E2AE4" w:rsidRDefault="001107E2" w:rsidP="001107E2">
            <w:pPr>
              <w:jc w:val="center"/>
              <w:rPr>
                <w:b/>
              </w:rPr>
            </w:pPr>
            <w:r w:rsidRPr="004E2AE4">
              <w:rPr>
                <w:b/>
              </w:rPr>
              <w:lastRenderedPageBreak/>
              <w:t>Author(s) &amp; Year</w:t>
            </w:r>
          </w:p>
        </w:tc>
        <w:tc>
          <w:tcPr>
            <w:tcW w:w="2471" w:type="dxa"/>
            <w:shd w:val="clear" w:color="auto" w:fill="D9D9D9" w:themeFill="background1" w:themeFillShade="D9"/>
          </w:tcPr>
          <w:p w14:paraId="78151BE3" w14:textId="77777777" w:rsidR="001107E2" w:rsidRPr="004E2AE4" w:rsidRDefault="001107E2" w:rsidP="001107E2">
            <w:pPr>
              <w:jc w:val="center"/>
              <w:rPr>
                <w:b/>
              </w:rPr>
            </w:pPr>
            <w:r w:rsidRPr="004E2AE4">
              <w:rPr>
                <w:b/>
              </w:rPr>
              <w:t xml:space="preserve">Study Objective(s)  </w:t>
            </w:r>
          </w:p>
        </w:tc>
        <w:tc>
          <w:tcPr>
            <w:tcW w:w="1361" w:type="dxa"/>
            <w:shd w:val="clear" w:color="auto" w:fill="D9D9D9" w:themeFill="background1" w:themeFillShade="D9"/>
          </w:tcPr>
          <w:p w14:paraId="5CDBBE03" w14:textId="77777777" w:rsidR="001107E2" w:rsidRPr="004E2AE4" w:rsidRDefault="001107E2" w:rsidP="001107E2">
            <w:pPr>
              <w:jc w:val="center"/>
              <w:rPr>
                <w:b/>
              </w:rPr>
            </w:pPr>
            <w:r w:rsidRPr="004E2AE4">
              <w:rPr>
                <w:b/>
              </w:rPr>
              <w:t>Design</w:t>
            </w:r>
          </w:p>
        </w:tc>
        <w:tc>
          <w:tcPr>
            <w:tcW w:w="1702" w:type="dxa"/>
            <w:shd w:val="clear" w:color="auto" w:fill="D9D9D9" w:themeFill="background1" w:themeFillShade="D9"/>
          </w:tcPr>
          <w:p w14:paraId="75155E51" w14:textId="77777777" w:rsidR="001107E2" w:rsidRPr="004E2AE4" w:rsidRDefault="001107E2" w:rsidP="001107E2">
            <w:pPr>
              <w:jc w:val="center"/>
              <w:rPr>
                <w:b/>
              </w:rPr>
            </w:pPr>
            <w:r w:rsidRPr="004E2AE4">
              <w:rPr>
                <w:b/>
              </w:rPr>
              <w:t>Sample</w:t>
            </w:r>
          </w:p>
        </w:tc>
        <w:tc>
          <w:tcPr>
            <w:tcW w:w="6252" w:type="dxa"/>
            <w:shd w:val="clear" w:color="auto" w:fill="D9D9D9" w:themeFill="background1" w:themeFillShade="D9"/>
          </w:tcPr>
          <w:p w14:paraId="4FD0327A" w14:textId="77777777" w:rsidR="001107E2" w:rsidRPr="004E2AE4" w:rsidRDefault="001107E2" w:rsidP="001107E2">
            <w:pPr>
              <w:jc w:val="center"/>
              <w:rPr>
                <w:b/>
              </w:rPr>
            </w:pPr>
            <w:r w:rsidRPr="004E2AE4">
              <w:rPr>
                <w:b/>
              </w:rPr>
              <w:t>Relevant Findings</w:t>
            </w:r>
          </w:p>
        </w:tc>
      </w:tr>
      <w:tr w:rsidR="003B681C" w14:paraId="787029E5" w14:textId="77777777" w:rsidTr="006326AB">
        <w:tc>
          <w:tcPr>
            <w:tcW w:w="1390" w:type="dxa"/>
          </w:tcPr>
          <w:p w14:paraId="02042CCF" w14:textId="0F6607E1" w:rsidR="001107E2" w:rsidRPr="003C70C2" w:rsidRDefault="00763E62" w:rsidP="001107E2">
            <w:r>
              <w:fldChar w:fldCharType="begin"/>
            </w:r>
            <w:r>
              <w:instrText xml:space="preserve"> ADDIN EN.CITE &lt;EndNote&gt;&lt;Cite&gt;&lt;Author&gt;Myhre&lt;/Author&gt;&lt;Year&gt;2007&lt;/Year&gt;&lt;IDText&gt;Medication safety practices: A patient&amp;apos;s perspective&lt;/IDText&gt;&lt;DisplayText&gt;&lt;style face="superscript"&gt;88&lt;/style&gt;&lt;/DisplayText&gt;&lt;record&gt;&lt;titles&gt;&lt;title&gt;Medication safety practices: A patient&amp;apos;s perspective&lt;/title&gt;&lt;secondary-title&gt;School of Health Sciences&lt;/secondary-title&gt;&lt;/titles&gt;&lt;contributors&gt;&lt;authors&gt;&lt;author&gt;Myhre, T.A.&lt;/author&gt;&lt;/authors&gt;&lt;/contributors&gt;&lt;added-date format="utc"&gt;1580671416&lt;/added-date&gt;&lt;pub-location&gt;Lethbridge, Alberta&lt;/pub-location&gt;&lt;ref-type name="Thesis"&gt;32&lt;/ref-type&gt;&lt;dates&gt;&lt;year&gt;2007&lt;/year&gt;&lt;/dates&gt;&lt;rec-number&gt;6088&lt;/rec-number&gt;&lt;publisher&gt;University of Lethbridge&lt;/publisher&gt;&lt;last-updated-date format="utc"&gt;1580671624&lt;/last-updated-date&gt;&lt;/record&gt;&lt;/Cite&gt;&lt;/EndNote&gt;</w:instrText>
            </w:r>
            <w:r>
              <w:fldChar w:fldCharType="separate"/>
            </w:r>
            <w:r w:rsidRPr="00763E62">
              <w:rPr>
                <w:noProof/>
                <w:vertAlign w:val="superscript"/>
              </w:rPr>
              <w:t>88</w:t>
            </w:r>
            <w:r>
              <w:fldChar w:fldCharType="end"/>
            </w:r>
            <w:proofErr w:type="spellStart"/>
            <w:r w:rsidR="001107E2" w:rsidRPr="003C70C2">
              <w:t>Myhre</w:t>
            </w:r>
            <w:proofErr w:type="spellEnd"/>
            <w:r w:rsidR="001107E2" w:rsidRPr="003C70C2">
              <w:t xml:space="preserve"> (2007)</w:t>
            </w:r>
          </w:p>
          <w:p w14:paraId="0663E1A1" w14:textId="77777777" w:rsidR="001107E2" w:rsidRPr="003C70C2" w:rsidRDefault="001107E2" w:rsidP="001107E2">
            <w:r w:rsidRPr="003C70C2">
              <w:t>(Canada)</w:t>
            </w:r>
          </w:p>
          <w:p w14:paraId="0EE32B9D" w14:textId="77777777" w:rsidR="001107E2" w:rsidRPr="003C70C2" w:rsidRDefault="001107E2" w:rsidP="001107E2">
            <w:pPr>
              <w:rPr>
                <w:highlight w:val="cyan"/>
              </w:rPr>
            </w:pPr>
          </w:p>
          <w:p w14:paraId="34372075" w14:textId="77777777" w:rsidR="001107E2" w:rsidRPr="003C70C2" w:rsidRDefault="001107E2" w:rsidP="001107E2">
            <w:pPr>
              <w:rPr>
                <w:highlight w:val="cyan"/>
              </w:rPr>
            </w:pPr>
          </w:p>
        </w:tc>
        <w:tc>
          <w:tcPr>
            <w:tcW w:w="2471" w:type="dxa"/>
          </w:tcPr>
          <w:p w14:paraId="44278993" w14:textId="77777777" w:rsidR="001107E2" w:rsidRDefault="001107E2" w:rsidP="001107E2">
            <w:r w:rsidRPr="003C70C2">
              <w:t>To explore patients’ perceptions, attitudes and beliefs about safety practices during medication administration (including but not limited to patient behaviours and perceptions of their participation and accountability in care). (Master’s thesis).</w:t>
            </w:r>
          </w:p>
          <w:p w14:paraId="41E4F2FC" w14:textId="75DC3267" w:rsidR="001107E2" w:rsidRPr="003C70C2" w:rsidRDefault="001107E2" w:rsidP="001107E2"/>
        </w:tc>
        <w:tc>
          <w:tcPr>
            <w:tcW w:w="1361" w:type="dxa"/>
          </w:tcPr>
          <w:p w14:paraId="074A7628" w14:textId="5B091620" w:rsidR="001107E2" w:rsidRPr="003C70C2" w:rsidRDefault="001107E2" w:rsidP="001107E2">
            <w:r w:rsidRPr="003C70C2">
              <w:t xml:space="preserve">Non-experimental research design (survey) (28-item questionnaire developed by author) </w:t>
            </w:r>
          </w:p>
        </w:tc>
        <w:tc>
          <w:tcPr>
            <w:tcW w:w="1702" w:type="dxa"/>
          </w:tcPr>
          <w:p w14:paraId="4EA39062" w14:textId="2B9579B6" w:rsidR="001107E2" w:rsidRPr="003C70C2" w:rsidRDefault="001107E2" w:rsidP="001107E2">
            <w:r w:rsidRPr="003C70C2">
              <w:t xml:space="preserve">201 medical and surgical patients </w:t>
            </w:r>
          </w:p>
        </w:tc>
        <w:tc>
          <w:tcPr>
            <w:tcW w:w="6252" w:type="dxa"/>
          </w:tcPr>
          <w:p w14:paraId="73E6CDC0" w14:textId="47E856EC" w:rsidR="001107E2" w:rsidRPr="003C70C2" w:rsidRDefault="001107E2" w:rsidP="001107E2">
            <w:r w:rsidRPr="003C70C2">
              <w:t xml:space="preserve">56% of patients reported they did not see the nurse wash his her hands prior to medication administration.  61% reported providers checked their ID band prior to medication administration.  51% reported checking their medication “the majority or all of the time”, while 42% reported the “rarely” or “some of the time” check (p. 53).  62% believe there is a shared responsibility between nurse/doctor/patient to ensure safe medication administration. </w:t>
            </w:r>
          </w:p>
        </w:tc>
      </w:tr>
      <w:tr w:rsidR="003B681C" w14:paraId="047BC463" w14:textId="77777777" w:rsidTr="006326AB">
        <w:tc>
          <w:tcPr>
            <w:tcW w:w="1390" w:type="dxa"/>
          </w:tcPr>
          <w:p w14:paraId="11B36B0C" w14:textId="77777777" w:rsidR="003B681C" w:rsidRDefault="003B681C" w:rsidP="001107E2">
            <w:r>
              <w:fldChar w:fldCharType="begin"/>
            </w:r>
            <w:r>
              <w:instrText xml:space="preserve"> ADDIN EN.CITE &lt;EndNote&gt;&lt;Cite&gt;&lt;Author&gt;Wright&lt;/Author&gt;&lt;Year&gt;2006&lt;/Year&gt;&lt;IDText&gt;Hospital inpatient self-administration of medicine programmes: a critical literature review&lt;/IDText&gt;&lt;DisplayText&gt;&lt;style face="superscript"&gt;89&lt;/style&gt;&lt;/DisplayText&gt;&lt;record&gt;&lt;keywords&gt;&lt;keyword&gt;Databases, Factual&lt;/keyword&gt;&lt;keyword&gt;*Hospitals&lt;/keyword&gt;&lt;keyword&gt;Humans&lt;/keyword&gt;&lt;keyword&gt;*Inpatients&lt;/keyword&gt;&lt;keyword&gt;Knowledge&lt;/keyword&gt;&lt;keyword&gt;Medication Errors&lt;/keyword&gt;&lt;keyword&gt;Nursing&lt;/keyword&gt;&lt;keyword&gt;Patient Compliance&lt;/keyword&gt;&lt;keyword&gt;*Patient Education as Topic&lt;/keyword&gt;&lt;keyword&gt;Patient Satisfaction&lt;/keyword&gt;&lt;keyword&gt;Pharmacy Service, Hospital/og [Organization &amp;amp; Administration]&lt;/keyword&gt;&lt;keyword&gt;Risk Factors&lt;/keyword&gt;&lt;keyword&gt;Self Administration/ae [Adverse Effects]&lt;/keyword&gt;&lt;keyword&gt;*Self Administration&lt;/keyword&gt;&lt;keyword&gt;United Kingdom&lt;/keyword&gt;&lt;/keywords&gt;&lt;urls&gt;&lt;related-urls&gt;&lt;url&gt;http://ovidsp.ovid.com/ovidweb.cgi?T=JS&amp;amp;PAGE=reference&amp;amp;D=med5&amp;amp;NEWS=N&amp;amp;AN=17004024&lt;/url&gt;&lt;/related-urls&gt;&lt;/urls&gt;&lt;isbn&gt;0928-1231&lt;/isbn&gt;&lt;titles&gt;&lt;title&gt;Hospital inpatient self-administration of medicine programmes: a critical literature review&lt;/title&gt;&lt;secondary-title&gt;Pharmacy world &amp;amp; science : PWS&lt;/secondary-title&gt;&lt;short-title&gt;Hospital inpatient self-administration of medicine programmes: a critical literature review&lt;/short-title&gt;&lt;/titles&gt;&lt;pages&gt;140-51&lt;/pages&gt;&lt;number&gt;3&lt;/number&gt;&lt;contributors&gt;&lt;authors&gt;&lt;author&gt;Wright, Julia&lt;/author&gt;&lt;author&gt;Emerson, Angela&lt;/author&gt;&lt;author&gt;Stephens, Martin&lt;/author&gt;&lt;author&gt;Lennan, Elaine&lt;/author&gt;&lt;/authors&gt;&lt;/contributors&gt;&lt;section&gt;Wright, Julia. Pharmacy Department, Southampton University Hospitals NHS Trust, Tremona Road, Southampton SO16 6YD, Hants, UK. julia.wright@suht.swest.nhs.uk&lt;/section&gt;&lt;added-date format="utc"&gt;1503533273&lt;/added-date&gt;&lt;ref-type name="Journal Article"&gt;17&lt;/ref-type&gt;&lt;dates&gt;&lt;year&gt;2006&lt;/year&gt;&lt;/dates&gt;&lt;rec-number&gt;237&lt;/rec-number&gt;&lt;last-updated-date format="utc"&gt;1513379707&lt;/last-updated-date&gt;&lt;volume&gt;28&lt;/volume&gt;&lt;/record&gt;&lt;/Cite&gt;&lt;/EndNote&gt;</w:instrText>
            </w:r>
            <w:r>
              <w:fldChar w:fldCharType="separate"/>
            </w:r>
            <w:r w:rsidRPr="003B681C">
              <w:rPr>
                <w:noProof/>
                <w:vertAlign w:val="superscript"/>
              </w:rPr>
              <w:t>89</w:t>
            </w:r>
            <w:r>
              <w:fldChar w:fldCharType="end"/>
            </w:r>
            <w:r w:rsidR="001107E2" w:rsidRPr="003C70C2">
              <w:t xml:space="preserve">Wright, Emerson, Stephens, &amp; </w:t>
            </w:r>
            <w:proofErr w:type="spellStart"/>
            <w:r w:rsidR="001107E2" w:rsidRPr="003C70C2">
              <w:t>Lennan</w:t>
            </w:r>
            <w:proofErr w:type="spellEnd"/>
            <w:r w:rsidR="001107E2" w:rsidRPr="003C70C2">
              <w:t xml:space="preserve"> </w:t>
            </w:r>
          </w:p>
          <w:p w14:paraId="43AAC3EE" w14:textId="2B1E54A5" w:rsidR="001107E2" w:rsidRPr="003C70C2" w:rsidRDefault="001107E2" w:rsidP="001107E2">
            <w:r w:rsidRPr="003C70C2">
              <w:t>(2006)</w:t>
            </w:r>
          </w:p>
          <w:p w14:paraId="76B3D8F3" w14:textId="6C96DE6E" w:rsidR="001107E2" w:rsidRPr="003C70C2" w:rsidRDefault="001107E2" w:rsidP="001107E2">
            <w:r w:rsidRPr="003C70C2">
              <w:t>(UK)</w:t>
            </w:r>
          </w:p>
          <w:p w14:paraId="092B5B3B" w14:textId="77777777" w:rsidR="001107E2" w:rsidRPr="003C70C2" w:rsidRDefault="001107E2" w:rsidP="001107E2"/>
        </w:tc>
        <w:tc>
          <w:tcPr>
            <w:tcW w:w="2471" w:type="dxa"/>
          </w:tcPr>
          <w:p w14:paraId="5F578AC6" w14:textId="6B1866A4" w:rsidR="001107E2" w:rsidRPr="003C70C2" w:rsidRDefault="001107E2" w:rsidP="001107E2">
            <w:r w:rsidRPr="003C70C2">
              <w:t>To determine if there is evidence of the benefit of self-administration medicine programs (</w:t>
            </w:r>
            <w:proofErr w:type="spellStart"/>
            <w:r w:rsidRPr="003C70C2">
              <w:t>SAPs</w:t>
            </w:r>
            <w:proofErr w:type="spellEnd"/>
            <w:r w:rsidRPr="003C70C2">
              <w:t xml:space="preserve">) in relation to risk and resource implications. (Notably, of the nine aims of the review, one addresses whether self-administration medicine programs affect the risks associated with medication administration.)   </w:t>
            </w:r>
          </w:p>
        </w:tc>
        <w:tc>
          <w:tcPr>
            <w:tcW w:w="1361" w:type="dxa"/>
          </w:tcPr>
          <w:p w14:paraId="3C73AB71" w14:textId="77777777" w:rsidR="001107E2" w:rsidRPr="003C70C2" w:rsidRDefault="001107E2" w:rsidP="001107E2">
            <w:r w:rsidRPr="003C70C2">
              <w:t xml:space="preserve">Literature Review </w:t>
            </w:r>
          </w:p>
        </w:tc>
        <w:tc>
          <w:tcPr>
            <w:tcW w:w="1702" w:type="dxa"/>
          </w:tcPr>
          <w:p w14:paraId="3C84DBE7" w14:textId="77777777" w:rsidR="001107E2" w:rsidRPr="003C70C2" w:rsidRDefault="001107E2" w:rsidP="001107E2">
            <w:r w:rsidRPr="003C70C2">
              <w:t>51 publications included.</w:t>
            </w:r>
          </w:p>
        </w:tc>
        <w:tc>
          <w:tcPr>
            <w:tcW w:w="6252" w:type="dxa"/>
          </w:tcPr>
          <w:p w14:paraId="4FF4FC31" w14:textId="50429FE7" w:rsidR="001107E2" w:rsidRPr="003C70C2" w:rsidRDefault="001107E2" w:rsidP="001107E2">
            <w:r w:rsidRPr="003C70C2">
              <w:t xml:space="preserve">In examining medication errors, of two studies, only one found significantly fewer medication errors in the self-administration program group than in controls.  Ten of eleven statistically analyzed studies found SAP participants knew more about certain aspects of their medications.  The authors state conclusions are hard to make given limited quality studies and details reported within publications.  </w:t>
            </w:r>
          </w:p>
        </w:tc>
      </w:tr>
    </w:tbl>
    <w:p w14:paraId="2310CE65" w14:textId="77777777" w:rsidR="006741D8" w:rsidRPr="003C70C2" w:rsidRDefault="006741D8" w:rsidP="006741D8">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This study is included in Patient Attitudes table given items of relevance but only counted once in final set count.</w:t>
      </w:r>
    </w:p>
    <w:p w14:paraId="14F3FBBF" w14:textId="77777777" w:rsidR="00867FA7" w:rsidRDefault="00867FA7" w:rsidP="006741D8">
      <w:pPr>
        <w:spacing w:after="0" w:line="480" w:lineRule="auto"/>
        <w:rPr>
          <w:rFonts w:ascii="Times New Roman" w:hAnsi="Times New Roman" w:cs="Times New Roman"/>
          <w:sz w:val="24"/>
          <w:szCs w:val="24"/>
        </w:rPr>
      </w:pPr>
    </w:p>
    <w:p w14:paraId="56CAD00F" w14:textId="77777777" w:rsidR="006741D8" w:rsidRDefault="006741D8" w:rsidP="006741D8">
      <w:pPr>
        <w:spacing w:after="0" w:line="480" w:lineRule="auto"/>
        <w:rPr>
          <w:rFonts w:ascii="Times New Roman" w:hAnsi="Times New Roman" w:cs="Times New Roman"/>
          <w:sz w:val="24"/>
          <w:szCs w:val="24"/>
        </w:rPr>
      </w:pPr>
    </w:p>
    <w:p w14:paraId="3FE128D0" w14:textId="77777777" w:rsidR="0004486D" w:rsidRDefault="0004486D" w:rsidP="006741D8">
      <w:pPr>
        <w:spacing w:after="0" w:line="480" w:lineRule="auto"/>
        <w:rPr>
          <w:rFonts w:ascii="Times New Roman" w:hAnsi="Times New Roman" w:cs="Times New Roman"/>
          <w:sz w:val="24"/>
          <w:szCs w:val="24"/>
        </w:rPr>
      </w:pPr>
    </w:p>
    <w:p w14:paraId="3BE778DF" w14:textId="77777777" w:rsidR="0004486D" w:rsidRDefault="0004486D" w:rsidP="006741D8">
      <w:pPr>
        <w:spacing w:after="0" w:line="480" w:lineRule="auto"/>
        <w:rPr>
          <w:rFonts w:ascii="Times New Roman" w:hAnsi="Times New Roman" w:cs="Times New Roman"/>
          <w:sz w:val="24"/>
          <w:szCs w:val="24"/>
        </w:rPr>
      </w:pPr>
    </w:p>
    <w:p w14:paraId="3A14E8FD" w14:textId="77777777" w:rsidR="0004486D" w:rsidRDefault="0004486D" w:rsidP="006741D8">
      <w:pPr>
        <w:spacing w:after="0" w:line="480" w:lineRule="auto"/>
        <w:rPr>
          <w:rFonts w:ascii="Times New Roman" w:hAnsi="Times New Roman" w:cs="Times New Roman"/>
          <w:sz w:val="24"/>
          <w:szCs w:val="24"/>
        </w:rPr>
      </w:pPr>
    </w:p>
    <w:p w14:paraId="4F3B13EA" w14:textId="77777777" w:rsidR="0004486D" w:rsidRPr="006741D8" w:rsidRDefault="0004486D" w:rsidP="006741D8">
      <w:pPr>
        <w:spacing w:after="0" w:line="480" w:lineRule="auto"/>
        <w:rPr>
          <w:rFonts w:ascii="Times New Roman" w:hAnsi="Times New Roman" w:cs="Times New Roman"/>
          <w:sz w:val="24"/>
          <w:szCs w:val="24"/>
        </w:rPr>
      </w:pPr>
    </w:p>
    <w:p w14:paraId="5971C60E" w14:textId="060680B6" w:rsidR="00DC03FF"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I</w:t>
      </w:r>
    </w:p>
    <w:p w14:paraId="611F22F0" w14:textId="1FE0A14C" w:rsidR="0042331A" w:rsidRDefault="00CE653A" w:rsidP="00343778">
      <w:pPr>
        <w:spacing w:after="0" w:line="240" w:lineRule="auto"/>
        <w:rPr>
          <w:rFonts w:ascii="Times New Roman" w:hAnsi="Times New Roman" w:cs="Times New Roman"/>
          <w:i/>
          <w:sz w:val="24"/>
          <w:szCs w:val="24"/>
        </w:rPr>
      </w:pPr>
      <w:r w:rsidRPr="00FB4CCD">
        <w:rPr>
          <w:rFonts w:ascii="Times New Roman" w:hAnsi="Times New Roman" w:cs="Times New Roman"/>
          <w:b/>
          <w:i/>
          <w:sz w:val="24"/>
          <w:szCs w:val="24"/>
        </w:rPr>
        <w:t>Pati</w:t>
      </w:r>
      <w:r w:rsidRPr="00DC03FF">
        <w:rPr>
          <w:rFonts w:ascii="Times New Roman" w:hAnsi="Times New Roman" w:cs="Times New Roman"/>
          <w:b/>
          <w:i/>
          <w:sz w:val="24"/>
          <w:szCs w:val="24"/>
        </w:rPr>
        <w:t>ent Behaviours</w:t>
      </w:r>
      <w:r w:rsidRPr="00DC03FF">
        <w:rPr>
          <w:rFonts w:ascii="Times New Roman" w:hAnsi="Times New Roman" w:cs="Times New Roman"/>
          <w:i/>
          <w:sz w:val="24"/>
          <w:szCs w:val="24"/>
        </w:rPr>
        <w:t xml:space="preserve"> – </w:t>
      </w:r>
      <w:r w:rsidR="0042331A" w:rsidRPr="00DC03FF">
        <w:rPr>
          <w:rFonts w:ascii="Times New Roman" w:hAnsi="Times New Roman" w:cs="Times New Roman"/>
          <w:i/>
          <w:sz w:val="24"/>
          <w:szCs w:val="24"/>
        </w:rPr>
        <w:t>Surgical Safety (</w:t>
      </w:r>
      <w:r w:rsidR="0042331A" w:rsidRPr="00200441">
        <w:rPr>
          <w:rFonts w:ascii="Times New Roman" w:hAnsi="Times New Roman" w:cs="Times New Roman"/>
          <w:i/>
          <w:sz w:val="24"/>
          <w:szCs w:val="24"/>
        </w:rPr>
        <w:t>n=</w:t>
      </w:r>
      <w:r w:rsidR="00407BC5" w:rsidRPr="00200441">
        <w:rPr>
          <w:rFonts w:ascii="Times New Roman" w:hAnsi="Times New Roman" w:cs="Times New Roman"/>
          <w:i/>
          <w:sz w:val="24"/>
          <w:szCs w:val="24"/>
        </w:rPr>
        <w:t>3</w:t>
      </w:r>
      <w:r w:rsidR="0042331A" w:rsidRPr="00200441">
        <w:rPr>
          <w:rFonts w:ascii="Times New Roman" w:hAnsi="Times New Roman" w:cs="Times New Roman"/>
          <w:i/>
          <w:sz w:val="24"/>
          <w:szCs w:val="24"/>
        </w:rPr>
        <w:t>)</w:t>
      </w:r>
    </w:p>
    <w:p w14:paraId="187B59BF" w14:textId="77777777" w:rsidR="00343778" w:rsidRPr="00DC03FF"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454"/>
        <w:gridCol w:w="2408"/>
        <w:gridCol w:w="1350"/>
        <w:gridCol w:w="1800"/>
        <w:gridCol w:w="6032"/>
      </w:tblGrid>
      <w:tr w:rsidR="0042331A" w14:paraId="241187C0" w14:textId="77777777" w:rsidTr="00A33E40">
        <w:tc>
          <w:tcPr>
            <w:tcW w:w="1390" w:type="dxa"/>
            <w:shd w:val="clear" w:color="auto" w:fill="D9D9D9" w:themeFill="background1" w:themeFillShade="D9"/>
          </w:tcPr>
          <w:p w14:paraId="028C3260" w14:textId="77777777" w:rsidR="0042331A" w:rsidRPr="004E2AE4" w:rsidRDefault="0042331A" w:rsidP="0042331A">
            <w:pPr>
              <w:jc w:val="center"/>
              <w:rPr>
                <w:b/>
              </w:rPr>
            </w:pPr>
            <w:r w:rsidRPr="004E2AE4">
              <w:rPr>
                <w:b/>
              </w:rPr>
              <w:t>Author(s) &amp; Year</w:t>
            </w:r>
          </w:p>
        </w:tc>
        <w:tc>
          <w:tcPr>
            <w:tcW w:w="2408" w:type="dxa"/>
            <w:shd w:val="clear" w:color="auto" w:fill="D9D9D9" w:themeFill="background1" w:themeFillShade="D9"/>
          </w:tcPr>
          <w:p w14:paraId="5775308A" w14:textId="77777777" w:rsidR="0042331A" w:rsidRPr="004E2AE4" w:rsidRDefault="0042331A" w:rsidP="0042331A">
            <w:pPr>
              <w:jc w:val="center"/>
              <w:rPr>
                <w:b/>
              </w:rPr>
            </w:pPr>
            <w:r w:rsidRPr="004E2AE4">
              <w:rPr>
                <w:b/>
              </w:rPr>
              <w:t xml:space="preserve">Study Objective(s)  </w:t>
            </w:r>
          </w:p>
        </w:tc>
        <w:tc>
          <w:tcPr>
            <w:tcW w:w="1350" w:type="dxa"/>
            <w:shd w:val="clear" w:color="auto" w:fill="D9D9D9" w:themeFill="background1" w:themeFillShade="D9"/>
          </w:tcPr>
          <w:p w14:paraId="45D409A8" w14:textId="77777777" w:rsidR="0042331A" w:rsidRPr="004E2AE4" w:rsidRDefault="0042331A" w:rsidP="0042331A">
            <w:pPr>
              <w:jc w:val="center"/>
              <w:rPr>
                <w:b/>
              </w:rPr>
            </w:pPr>
            <w:r w:rsidRPr="004E2AE4">
              <w:rPr>
                <w:b/>
              </w:rPr>
              <w:t>Design</w:t>
            </w:r>
          </w:p>
        </w:tc>
        <w:tc>
          <w:tcPr>
            <w:tcW w:w="1800" w:type="dxa"/>
            <w:shd w:val="clear" w:color="auto" w:fill="D9D9D9" w:themeFill="background1" w:themeFillShade="D9"/>
          </w:tcPr>
          <w:p w14:paraId="7283559C" w14:textId="77777777" w:rsidR="0042331A" w:rsidRPr="004E2AE4" w:rsidRDefault="0042331A" w:rsidP="0042331A">
            <w:pPr>
              <w:jc w:val="center"/>
              <w:rPr>
                <w:b/>
              </w:rPr>
            </w:pPr>
            <w:r w:rsidRPr="004E2AE4">
              <w:rPr>
                <w:b/>
              </w:rPr>
              <w:t>Sample</w:t>
            </w:r>
          </w:p>
        </w:tc>
        <w:tc>
          <w:tcPr>
            <w:tcW w:w="6032" w:type="dxa"/>
            <w:shd w:val="clear" w:color="auto" w:fill="D9D9D9" w:themeFill="background1" w:themeFillShade="D9"/>
          </w:tcPr>
          <w:p w14:paraId="33782ADF" w14:textId="77777777" w:rsidR="0042331A" w:rsidRPr="004E2AE4" w:rsidRDefault="0042331A" w:rsidP="0042331A">
            <w:pPr>
              <w:jc w:val="center"/>
              <w:rPr>
                <w:b/>
              </w:rPr>
            </w:pPr>
            <w:r w:rsidRPr="004E2AE4">
              <w:rPr>
                <w:b/>
              </w:rPr>
              <w:t>Relevant Findings</w:t>
            </w:r>
          </w:p>
        </w:tc>
      </w:tr>
      <w:tr w:rsidR="0042331A" w:rsidRPr="003C70C2" w14:paraId="13B99E5E" w14:textId="77777777" w:rsidTr="00A33E40">
        <w:tc>
          <w:tcPr>
            <w:tcW w:w="1390" w:type="dxa"/>
          </w:tcPr>
          <w:p w14:paraId="14CF917D" w14:textId="13B96F25" w:rsidR="00833C3C" w:rsidRDefault="00FB4CCD" w:rsidP="0042331A">
            <w:r>
              <w:fldChar w:fldCharType="begin"/>
            </w:r>
            <w:r>
              <w:instrText xml:space="preserve"> ADDIN EN.CITE &lt;EndNote&gt;&lt;Cite&gt;&lt;Author&gt;See&lt;/Author&gt;&lt;Year&gt;2011&lt;/Year&gt;&lt;IDText&gt;Animation program used to encourage patients or family members to take an active role for eliminating wrong-site, wrong-person, wrong-procedure surgeries: preliminary evaluation&lt;/IDText&gt;&lt;DisplayText&gt;&lt;style face="superscript"&gt;90&lt;/style&gt;&lt;/DisplayText&gt;&lt;record&gt;&lt;keywords&gt;&lt;keyword&gt;Adolescent&lt;/keyword&gt;&lt;keyword&gt;Adult&lt;/keyword&gt;&lt;keyword&gt;Aged&lt;/keyword&gt;&lt;keyword&gt;Family&lt;/keyword&gt;&lt;keyword&gt;Female&lt;/keyword&gt;&lt;keyword&gt;Humans&lt;/keyword&gt;&lt;keyword&gt;Male&lt;/keyword&gt;&lt;keyword&gt;Medical Errors&lt;/keyword&gt;&lt;keyword&gt;Middle Aged&lt;/keyword&gt;&lt;keyword&gt;Patient Education as Topic&lt;/keyword&gt;&lt;keyword&gt;Patient Participation&lt;/keyword&gt;&lt;keyword&gt;Patient Satisfaction&lt;/keyword&gt;&lt;keyword&gt;Safety Management&lt;/keyword&gt;&lt;keyword&gt;Young Adult&lt;/keyword&gt;&lt;/keywords&gt;&lt;urls&gt;&lt;related-urls&gt;&lt;url&gt;https://www.ncbi.nlm.nih.gov/pubmed/21167326&lt;/url&gt;&lt;/related-urls&gt;&lt;/urls&gt;&lt;isbn&gt;1743-9159&lt;/isbn&gt;&lt;titles&gt;&lt;title&gt;Animation program used to encourage patients or family members to take an active role for eliminating wrong-site, wrong-person, wrong-procedure surgeries: preliminary evaluation&lt;/title&gt;&lt;secondary-title&gt;Int J Surg&lt;/secondary-title&gt;&lt;/titles&gt;&lt;pages&gt;241-7&lt;/pages&gt;&lt;number&gt;3&lt;/number&gt;&lt;contributors&gt;&lt;authors&gt;&lt;author&gt;See, L. C.&lt;/author&gt;&lt;author&gt;Chang, Y. H.&lt;/author&gt;&lt;author&gt;Chuang, K. L.&lt;/author&gt;&lt;author&gt;Lai, H. R.&lt;/author&gt;&lt;author&gt;Peng, P. I.&lt;/author&gt;&lt;author&gt;Jean, W. C.&lt;/author&gt;&lt;author&gt;Wang, C. H.&lt;/author&gt;&lt;/authors&gt;&lt;/contributors&gt;&lt;edition&gt;2010/12/15&lt;/edition&gt;&lt;language&gt;eng&lt;/language&gt;&lt;added-date format="utc"&gt;1580681486&lt;/added-date&gt;&lt;ref-type name="Journal Article"&gt;17&lt;/ref-type&gt;&lt;dates&gt;&lt;year&gt;2011&lt;/year&gt;&lt;/dates&gt;&lt;rec-number&gt;6089&lt;/rec-number&gt;&lt;last-updated-date format="utc"&gt;1580681486&lt;/last-updated-date&gt;&lt;accession-num&gt;21167326&lt;/accession-num&gt;&lt;electronic-resource-num&gt;10.1016/j.ijsu.2010.11.018&lt;/electronic-resource-num&gt;&lt;volume&gt;9&lt;/volume&gt;&lt;/record&gt;&lt;/Cite&gt;&lt;/EndNote&gt;</w:instrText>
            </w:r>
            <w:r>
              <w:fldChar w:fldCharType="separate"/>
            </w:r>
            <w:r w:rsidRPr="00FB4CCD">
              <w:rPr>
                <w:noProof/>
                <w:vertAlign w:val="superscript"/>
              </w:rPr>
              <w:t>90</w:t>
            </w:r>
            <w:r>
              <w:fldChar w:fldCharType="end"/>
            </w:r>
            <w:r w:rsidR="0042331A" w:rsidRPr="003C70C2">
              <w:t>See, Chang, Chuang, Lai, Peng, Jean, &amp; Wang</w:t>
            </w:r>
          </w:p>
          <w:p w14:paraId="4F91A951" w14:textId="640D83F9" w:rsidR="0042331A" w:rsidRPr="003C70C2" w:rsidRDefault="0042331A" w:rsidP="0042331A">
            <w:r w:rsidRPr="003C70C2">
              <w:t>(2011)</w:t>
            </w:r>
          </w:p>
          <w:p w14:paraId="3EA07332" w14:textId="2C702D04" w:rsidR="003B3BD9" w:rsidRPr="003C70C2" w:rsidRDefault="003B3BD9" w:rsidP="0042331A">
            <w:r w:rsidRPr="003C70C2">
              <w:t>(Taiwan)</w:t>
            </w:r>
          </w:p>
          <w:p w14:paraId="221956BA" w14:textId="77777777" w:rsidR="0042331A" w:rsidRPr="003C70C2" w:rsidRDefault="0042331A" w:rsidP="0042331A"/>
        </w:tc>
        <w:tc>
          <w:tcPr>
            <w:tcW w:w="2408" w:type="dxa"/>
          </w:tcPr>
          <w:p w14:paraId="4A4AFD9D" w14:textId="77777777" w:rsidR="002F0427" w:rsidRDefault="0042331A" w:rsidP="00867FA7">
            <w:r w:rsidRPr="003C70C2">
              <w:t xml:space="preserve">Design and evaluate an educational animation program about safety for patients/family to eliminate wrong-site surgery errors.  </w:t>
            </w:r>
          </w:p>
          <w:p w14:paraId="4120F04B" w14:textId="32ACD9CE" w:rsidR="00867FA7" w:rsidRPr="003C70C2" w:rsidRDefault="00867FA7" w:rsidP="00867FA7"/>
        </w:tc>
        <w:tc>
          <w:tcPr>
            <w:tcW w:w="1350" w:type="dxa"/>
          </w:tcPr>
          <w:p w14:paraId="27AF351B" w14:textId="77777777" w:rsidR="0042331A" w:rsidRPr="003C70C2" w:rsidRDefault="0042331A" w:rsidP="0042331A">
            <w:r w:rsidRPr="003C70C2">
              <w:t>Single-group pretest and post-test design</w:t>
            </w:r>
          </w:p>
        </w:tc>
        <w:tc>
          <w:tcPr>
            <w:tcW w:w="1800" w:type="dxa"/>
          </w:tcPr>
          <w:p w14:paraId="079507B5" w14:textId="77777777" w:rsidR="0042331A" w:rsidRPr="003C70C2" w:rsidRDefault="0042331A" w:rsidP="0042331A">
            <w:r w:rsidRPr="003C70C2">
              <w:t xml:space="preserve">46 patients &amp; 48 family members </w:t>
            </w:r>
          </w:p>
        </w:tc>
        <w:tc>
          <w:tcPr>
            <w:tcW w:w="6032" w:type="dxa"/>
          </w:tcPr>
          <w:p w14:paraId="7B555563" w14:textId="77777777" w:rsidR="0042331A" w:rsidRPr="003C70C2" w:rsidRDefault="0042331A" w:rsidP="0042331A">
            <w:r w:rsidRPr="003C70C2">
              <w:t xml:space="preserve">Pre-training (past practice of eliminating wrong-site surgery) score 3.6 (scale 1-4) for both patients &amp; family; No significant increase in post scores (anticipated future practice of eliminating wrong-site surgery) for patients, but family improved significantly.   </w:t>
            </w:r>
          </w:p>
        </w:tc>
      </w:tr>
      <w:tr w:rsidR="00867FA7" w:rsidRPr="003C70C2" w14:paraId="32EDE363" w14:textId="77777777" w:rsidTr="00A33E40">
        <w:tc>
          <w:tcPr>
            <w:tcW w:w="1390" w:type="dxa"/>
          </w:tcPr>
          <w:p w14:paraId="52FD4919" w14:textId="277BB975" w:rsidR="00867FA7" w:rsidRPr="003C70C2" w:rsidRDefault="00660B8C" w:rsidP="0042331A">
            <w:r>
              <w:fldChar w:fldCharType="begin"/>
            </w:r>
            <w:r>
              <w:instrText xml:space="preserve"> ADDIN EN.CITE &lt;EndNote&gt;&lt;Cite&gt;&lt;Author&gt;Boyd&lt;/Author&gt;&lt;Year&gt;2011&lt;/Year&gt;&lt;IDText&gt;Patient involvement in preoperative marking&lt;/IDText&gt;&lt;DisplayText&gt;&lt;style face="superscript"&gt;91&lt;/style&gt;&lt;/DisplayText&gt;&lt;record&gt;&lt;keywords&gt;&lt;keyword&gt;Humans&lt;/keyword&gt;&lt;keyword&gt;*Medical Errors/pc [Prevention &amp;amp; Control]&lt;/keyword&gt;&lt;keyword&gt;*Orthopedic Procedures&lt;/keyword&gt;&lt;keyword&gt;*Patient Participation&lt;/keyword&gt;&lt;keyword&gt;*Preoperative Care/mt [Methods]&lt;/keyword&gt;&lt;/keywords&gt;&lt;urls&gt;&lt;related-urls&gt;&lt;url&gt;http://ovidsp.ovid.com/ovidweb.cgi?T=JS&amp;amp;PAGE=reference&amp;amp;D=med7&amp;amp;NEWS=N&amp;amp;AN=22049558&lt;/url&gt;&lt;/related-urls&gt;&lt;/urls&gt;&lt;isbn&gt;1750-8460&lt;/isbn&gt;&lt;titles&gt;&lt;title&gt;Patient involvement in preoperative marking&lt;/title&gt;&lt;secondary-title&gt;British journal of hospital medicine (London, England : 2005)&lt;/secondary-title&gt;&lt;short-title&gt;Patient involvement in preoperative marking&lt;/short-title&gt;&lt;/titles&gt;&lt;pages&gt;535&lt;/pages&gt;&lt;number&gt;9&lt;/number&gt;&lt;contributors&gt;&lt;authors&gt;&lt;author&gt;Boyd, Matthew&lt;/author&gt;&lt;author&gt;Holroyd, Ben&lt;/author&gt;&lt;/authors&gt;&lt;/contributors&gt;&lt;added-date format="utc"&gt;1503533270&lt;/added-date&gt;&lt;ref-type name="Journal Article"&gt;17&lt;/ref-type&gt;&lt;dates&gt;&lt;year&gt;2011&lt;/year&gt;&lt;/dates&gt;&lt;rec-number&gt;25&lt;/rec-number&gt;&lt;last-updated-date format="utc"&gt;1513379701&lt;/last-updated-date&gt;&lt;volume&gt;72&lt;/volume&gt;&lt;/record&gt;&lt;/Cite&gt;&lt;/EndNote&gt;</w:instrText>
            </w:r>
            <w:r>
              <w:fldChar w:fldCharType="separate"/>
            </w:r>
            <w:r w:rsidRPr="00660B8C">
              <w:rPr>
                <w:noProof/>
                <w:vertAlign w:val="superscript"/>
              </w:rPr>
              <w:t>91</w:t>
            </w:r>
            <w:r>
              <w:fldChar w:fldCharType="end"/>
            </w:r>
            <w:r w:rsidR="00867FA7" w:rsidRPr="003C70C2">
              <w:t>Boyd &amp; Holroyd (2011)</w:t>
            </w:r>
          </w:p>
          <w:p w14:paraId="59EA32D3" w14:textId="2D9EBE8D" w:rsidR="009C18A7" w:rsidRPr="003C70C2" w:rsidRDefault="00867FA7" w:rsidP="00A33E40">
            <w:pPr>
              <w:rPr>
                <w:highlight w:val="yellow"/>
              </w:rPr>
            </w:pPr>
            <w:r w:rsidRPr="003C70C2">
              <w:t>(UK)</w:t>
            </w:r>
          </w:p>
        </w:tc>
        <w:tc>
          <w:tcPr>
            <w:tcW w:w="2408" w:type="dxa"/>
          </w:tcPr>
          <w:p w14:paraId="16E47F52" w14:textId="77777777" w:rsidR="00867FA7" w:rsidRDefault="00867FA7" w:rsidP="00A33E40">
            <w:r w:rsidRPr="003C70C2">
              <w:t>Authors examine patient case related to involvement in perioperative marking.</w:t>
            </w:r>
          </w:p>
          <w:p w14:paraId="56F52476" w14:textId="77777777" w:rsidR="00775E59" w:rsidRDefault="00775E59" w:rsidP="00A33E40"/>
          <w:p w14:paraId="08ACB454" w14:textId="61770243" w:rsidR="00775E59" w:rsidRPr="003C70C2" w:rsidRDefault="00775E59" w:rsidP="00A33E40"/>
        </w:tc>
        <w:tc>
          <w:tcPr>
            <w:tcW w:w="1350" w:type="dxa"/>
          </w:tcPr>
          <w:p w14:paraId="648EAEAA" w14:textId="35520F91" w:rsidR="009C7EBA" w:rsidRPr="003C70C2" w:rsidRDefault="00867FA7" w:rsidP="00DC03FF">
            <w:r w:rsidRPr="003C70C2">
              <w:t>Opinion paper with single case review</w:t>
            </w:r>
          </w:p>
        </w:tc>
        <w:tc>
          <w:tcPr>
            <w:tcW w:w="1800" w:type="dxa"/>
          </w:tcPr>
          <w:p w14:paraId="472C1102" w14:textId="624348C1" w:rsidR="00867FA7" w:rsidRPr="003C70C2" w:rsidRDefault="00867FA7" w:rsidP="00867FA7">
            <w:r>
              <w:t>One case</w:t>
            </w:r>
          </w:p>
        </w:tc>
        <w:tc>
          <w:tcPr>
            <w:tcW w:w="6032" w:type="dxa"/>
          </w:tcPr>
          <w:p w14:paraId="474B6852" w14:textId="59C4439B" w:rsidR="00867FA7" w:rsidRPr="003C70C2" w:rsidRDefault="00867FA7" w:rsidP="00193F30">
            <w:r w:rsidRPr="003C70C2">
              <w:t xml:space="preserve">The authors describe a case where a patient undertook marking her non-surgical knee noting it as “not this knee”.  The authors support patient involvement in perioperative marking but draw attention to the risk of marking the contralateral side.  </w:t>
            </w:r>
          </w:p>
        </w:tc>
      </w:tr>
      <w:tr w:rsidR="0042331A" w:rsidRPr="003C70C2" w14:paraId="52929A4F" w14:textId="77777777" w:rsidTr="00A33E40">
        <w:tc>
          <w:tcPr>
            <w:tcW w:w="1390" w:type="dxa"/>
          </w:tcPr>
          <w:p w14:paraId="6B391F62" w14:textId="28AF6602" w:rsidR="0042331A" w:rsidRPr="003C70C2" w:rsidRDefault="00660B8C" w:rsidP="0042331A">
            <w:r>
              <w:fldChar w:fldCharType="begin">
                <w:fldData xml:space="preserve">PEVuZE5vdGU+PENpdGU+PEF1dGhvcj5CZXJnYWw8L0F1dGhvcj48WWVhcj4yMDEwPC9ZZWFyPjxJ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</w:fldData>
              </w:fldChar>
            </w:r>
            <w:r>
              <w:instrText xml:space="preserve"> ADDIN EN.CITE </w:instrText>
            </w:r>
            <w:r>
              <w:fldChar w:fldCharType="begin">
                <w:fldData xml:space="preserve">PEVuZE5vdGU+PENpdGU+PEF1dGhvcj5CZXJnYWw8L0F1dGhvcj48WWVhcj4yMDEwPC9ZZWFyPjxJ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</w:fldData>
              </w:fldChar>
            </w:r>
            <w:r>
              <w:instrText xml:space="preserve"> ADDIN EN.CITE.DATA </w:instrText>
            </w:r>
            <w:r>
              <w:fldChar w:fldCharType="end"/>
            </w:r>
            <w:r>
              <w:fldChar w:fldCharType="separate"/>
            </w:r>
            <w:r w:rsidRPr="00660B8C">
              <w:rPr>
                <w:noProof/>
                <w:vertAlign w:val="superscript"/>
              </w:rPr>
              <w:t>92</w:t>
            </w:r>
            <w:r>
              <w:fldChar w:fldCharType="end"/>
            </w:r>
            <w:r w:rsidR="00572C1B" w:rsidRPr="003C70C2">
              <w:t>+</w:t>
            </w:r>
            <w:r w:rsidR="00F5748E" w:rsidRPr="003C70C2">
              <w:t>+</w:t>
            </w:r>
            <w:proofErr w:type="spellStart"/>
            <w:r w:rsidR="0042331A" w:rsidRPr="003C70C2">
              <w:t>Bergal</w:t>
            </w:r>
            <w:proofErr w:type="spellEnd"/>
            <w:r w:rsidR="0042331A" w:rsidRPr="003C70C2">
              <w:t xml:space="preserve">, Schwarzkopf, Walsh, &amp; </w:t>
            </w:r>
            <w:proofErr w:type="spellStart"/>
            <w:r w:rsidR="0042331A" w:rsidRPr="003C70C2">
              <w:t>Tejwani</w:t>
            </w:r>
            <w:proofErr w:type="spellEnd"/>
            <w:r w:rsidR="0042331A" w:rsidRPr="003C70C2">
              <w:t xml:space="preserve"> (2010)</w:t>
            </w:r>
          </w:p>
          <w:p w14:paraId="667BC2D9" w14:textId="4F283489" w:rsidR="003B3BD9" w:rsidRPr="003C70C2" w:rsidRDefault="003B3BD9" w:rsidP="0042331A">
            <w:r w:rsidRPr="003C70C2">
              <w:t>(USA)</w:t>
            </w:r>
          </w:p>
          <w:p w14:paraId="0975EB51" w14:textId="77777777" w:rsidR="0042331A" w:rsidRPr="003C70C2" w:rsidRDefault="0042331A" w:rsidP="0042331A"/>
        </w:tc>
        <w:tc>
          <w:tcPr>
            <w:tcW w:w="2408" w:type="dxa"/>
          </w:tcPr>
          <w:p w14:paraId="0BD12785" w14:textId="77777777" w:rsidR="0042331A" w:rsidRPr="003C70C2" w:rsidRDefault="0042331A" w:rsidP="0042331A">
            <w:r w:rsidRPr="003C70C2">
              <w:t xml:space="preserve">Examining patient compliance and reliability in marking the surgical site. </w:t>
            </w:r>
          </w:p>
        </w:tc>
        <w:tc>
          <w:tcPr>
            <w:tcW w:w="1350" w:type="dxa"/>
          </w:tcPr>
          <w:p w14:paraId="71E5C96B" w14:textId="77777777" w:rsidR="0042331A" w:rsidRPr="003C70C2" w:rsidRDefault="0042331A" w:rsidP="0042331A">
            <w:r w:rsidRPr="003C70C2">
              <w:t>Descriptive study</w:t>
            </w:r>
          </w:p>
        </w:tc>
        <w:tc>
          <w:tcPr>
            <w:tcW w:w="1800" w:type="dxa"/>
          </w:tcPr>
          <w:p w14:paraId="176CFF3E" w14:textId="77777777" w:rsidR="0042331A" w:rsidRPr="003C70C2" w:rsidRDefault="0042331A" w:rsidP="0042331A">
            <w:r w:rsidRPr="003C70C2">
              <w:t xml:space="preserve">200 orthopedic patients </w:t>
            </w:r>
          </w:p>
        </w:tc>
        <w:tc>
          <w:tcPr>
            <w:tcW w:w="6032" w:type="dxa"/>
          </w:tcPr>
          <w:p w14:paraId="4B889A41" w14:textId="4B665209" w:rsidR="0042331A" w:rsidRPr="003C70C2" w:rsidRDefault="0042331A" w:rsidP="00E66914">
            <w:r w:rsidRPr="003C70C2">
              <w:t xml:space="preserve">Compliance rate= 68.2%.  No patient marked the wrong side.  The time between enrollment and surgery was significantly different between those who complied versus those who did not.  Differences were also seen with regard to age and primary language.  There was no statistical difference on a number of demographic variables including: sex, employment status, level of education.       </w:t>
            </w:r>
          </w:p>
        </w:tc>
      </w:tr>
      <w:tr w:rsidR="0042331A" w:rsidRPr="003C70C2" w14:paraId="1F273BC6" w14:textId="77777777" w:rsidTr="00A33E40">
        <w:tc>
          <w:tcPr>
            <w:tcW w:w="1390" w:type="dxa"/>
          </w:tcPr>
          <w:p w14:paraId="4CED2DB6" w14:textId="77777777" w:rsidR="00660B8C" w:rsidRDefault="00660B8C" w:rsidP="0042331A">
            <w:r>
              <w:fldChar w:fldCharType="begin"/>
            </w:r>
            <w:r>
              <w:instrText xml:space="preserve"> ADDIN EN.CITE &lt;EndNote&gt;&lt;Cite&gt;&lt;Author&gt;Jeffrey&lt;/Author&gt;&lt;Year&gt;2010&lt;/Year&gt;&lt;IDText&gt;Patient participation in surgical pause&lt;/IDText&gt;&lt;DisplayText&gt;&lt;style face="superscript"&gt;93&lt;/style&gt;&lt;/DisplayText&gt;&lt;record&gt;&lt;keywords&gt;&lt;keyword&gt;Aged&lt;/keyword&gt;&lt;keyword&gt;Arthroplasty, Replacement, Hip&lt;/keyword&gt;&lt;keyword&gt;Female&lt;/keyword&gt;&lt;keyword&gt;Humans&lt;/keyword&gt;&lt;keyword&gt;Medical Errors/pc [Prevention &amp;amp; Control]&lt;/keyword&gt;&lt;keyword&gt;Nerve Block&lt;/keyword&gt;&lt;keyword&gt;*Operating Rooms/st [Standards]&lt;/keyword&gt;&lt;keyword&gt;Patient Identification Systems&lt;/keyword&gt;&lt;keyword&gt;*Patient Participation&lt;/keyword&gt;&lt;keyword&gt;*Safety Management/mt [Methods]&lt;/keyword&gt;&lt;keyword&gt;Scotland&lt;/keyword&gt;&lt;/keywords&gt;&lt;urls&gt;&lt;related-urls&gt;&lt;url&gt;http://ovidsp.ovid.com/ovidweb.cgi?T=JS&amp;amp;PAGE=reference&amp;amp;D=med6&amp;amp;NEWS=N&amp;amp;AN=20402862&lt;/url&gt;&lt;/related-urls&gt;&lt;/urls&gt;&lt;isbn&gt;1365-2044 0003-2409&lt;/isbn&gt;&lt;titles&gt;&lt;title&gt;Patient participation in surgical pause&lt;/title&gt;&lt;secondary-title&gt;Anaesthesia&lt;/secondary-title&gt;&lt;short-title&gt;Patient participation in surgical pause&lt;/short-title&gt;&lt;/titles&gt;&lt;pages&gt;217&lt;/pages&gt;&lt;number&gt;2&lt;/number&gt;&lt;contributors&gt;&lt;authors&gt;&lt;author&gt;Jeffrey, A.&lt;/author&gt;&lt;author&gt;Curry, P.&lt;/author&gt;&lt;/authors&gt;&lt;/contributors&gt;&lt;added-date format="utc"&gt;1503533271&lt;/added-date&gt;&lt;ref-type name="Journal Article"&gt;17&lt;/ref-type&gt;&lt;dates&gt;&lt;year&gt;2010&lt;/year&gt;&lt;/dates&gt;&lt;rec-number&gt;109&lt;/rec-number&gt;&lt;last-updated-date format="utc"&gt;1513379704&lt;/last-updated-date&gt;&lt;volume&gt;65&lt;/volume&gt;&lt;/record&gt;&lt;/Cite&gt;&lt;/EndNote&gt;</w:instrText>
            </w:r>
            <w:r>
              <w:fldChar w:fldCharType="separate"/>
            </w:r>
            <w:r w:rsidRPr="00660B8C">
              <w:rPr>
                <w:noProof/>
                <w:vertAlign w:val="superscript"/>
              </w:rPr>
              <w:t>93</w:t>
            </w:r>
            <w:r>
              <w:fldChar w:fldCharType="end"/>
            </w:r>
            <w:r w:rsidR="0042331A" w:rsidRPr="003C70C2">
              <w:t>Jeffr</w:t>
            </w:r>
            <w:r w:rsidR="0032750D">
              <w:t>e</w:t>
            </w:r>
            <w:r w:rsidR="0042331A" w:rsidRPr="003C70C2">
              <w:t>y</w:t>
            </w:r>
            <w:r w:rsidR="0032750D">
              <w:t xml:space="preserve"> &amp; Curry</w:t>
            </w:r>
          </w:p>
          <w:p w14:paraId="5D36BBB6" w14:textId="016B59B2" w:rsidR="0042331A" w:rsidRPr="003C70C2" w:rsidRDefault="0042331A" w:rsidP="0042331A">
            <w:r w:rsidRPr="003C70C2">
              <w:t>(2010)</w:t>
            </w:r>
          </w:p>
          <w:p w14:paraId="54745784" w14:textId="0E4E4470" w:rsidR="003B3BD9" w:rsidRPr="003C70C2" w:rsidRDefault="003B3BD9" w:rsidP="0042331A">
            <w:r w:rsidRPr="003C70C2">
              <w:t>(UK)</w:t>
            </w:r>
          </w:p>
          <w:p w14:paraId="17CC2E5B" w14:textId="77777777" w:rsidR="0042331A" w:rsidRPr="003C70C2" w:rsidRDefault="0042331A" w:rsidP="0042331A"/>
        </w:tc>
        <w:tc>
          <w:tcPr>
            <w:tcW w:w="2408" w:type="dxa"/>
          </w:tcPr>
          <w:p w14:paraId="0F1B087E" w14:textId="77777777" w:rsidR="0042331A" w:rsidRPr="003C70C2" w:rsidRDefault="0042331A" w:rsidP="0042331A">
            <w:r w:rsidRPr="003C70C2">
              <w:t>Case/commentary on patient participation in the surgical pause.</w:t>
            </w:r>
          </w:p>
        </w:tc>
        <w:tc>
          <w:tcPr>
            <w:tcW w:w="1350" w:type="dxa"/>
          </w:tcPr>
          <w:p w14:paraId="1B217C6D" w14:textId="431B6A87" w:rsidR="0042331A" w:rsidRPr="003C70C2" w:rsidRDefault="000369FE" w:rsidP="000369FE">
            <w:r w:rsidRPr="003C70C2">
              <w:t>Opinion paper with single case review</w:t>
            </w:r>
          </w:p>
        </w:tc>
        <w:tc>
          <w:tcPr>
            <w:tcW w:w="1800" w:type="dxa"/>
          </w:tcPr>
          <w:p w14:paraId="6EAF3358" w14:textId="77777777" w:rsidR="0042331A" w:rsidRPr="003C70C2" w:rsidRDefault="0042331A" w:rsidP="0042331A">
            <w:r w:rsidRPr="003C70C2">
              <w:t>1 patient</w:t>
            </w:r>
          </w:p>
        </w:tc>
        <w:tc>
          <w:tcPr>
            <w:tcW w:w="6032" w:type="dxa"/>
          </w:tcPr>
          <w:p w14:paraId="6841C3B3" w14:textId="77777777" w:rsidR="0042331A" w:rsidRDefault="0042331A" w:rsidP="0042331A">
            <w:r w:rsidRPr="003C70C2">
              <w:t xml:space="preserve">The patient, wishing no sedation, asked about the surgical pause during her case, and then aloud, proceeded to identify herself and the nature of her surgery.  The author then poses questions as to the appropriateness of this as a standard. </w:t>
            </w:r>
          </w:p>
          <w:p w14:paraId="52519753" w14:textId="77777777" w:rsidR="00A33E40" w:rsidRPr="003C70C2" w:rsidRDefault="00A33E40" w:rsidP="0042331A"/>
        </w:tc>
      </w:tr>
      <w:tr w:rsidR="0042331A" w:rsidRPr="003C70C2" w14:paraId="4D4E3401" w14:textId="77777777" w:rsidTr="00A33E40">
        <w:tc>
          <w:tcPr>
            <w:tcW w:w="1390" w:type="dxa"/>
          </w:tcPr>
          <w:p w14:paraId="52A4E600" w14:textId="77777777" w:rsidR="000C59B9" w:rsidRDefault="00660B8C" w:rsidP="0042331A">
            <w:r>
              <w:fldChar w:fldCharType="begin">
                <w:fldData xml:space="preserve">PEVuZE5vdGU+PENpdGU+PEF1dGhvcj5EaUdpb3Zhbm5pPC9BdXRob3I+PFllYXI+MjAwMzwvWWVh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</w:fldData>
              </w:fldChar>
            </w:r>
            <w:r>
              <w:instrText xml:space="preserve"> ADDIN EN.CITE </w:instrText>
            </w:r>
            <w:r>
              <w:fldChar w:fldCharType="begin">
                <w:fldData xml:space="preserve">PEVuZE5vdGU+PENpdGU+PEF1dGhvcj5EaUdpb3Zhbm5pPC9BdXRob3I+PFllYXI+MjAwMzwvWWVh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</w:fldData>
              </w:fldChar>
            </w:r>
            <w:r>
              <w:instrText xml:space="preserve"> ADDIN EN.CITE.DATA </w:instrText>
            </w:r>
            <w:r>
              <w:fldChar w:fldCharType="end"/>
            </w:r>
            <w:r>
              <w:fldChar w:fldCharType="separate"/>
            </w:r>
            <w:r w:rsidRPr="00660B8C">
              <w:rPr>
                <w:noProof/>
                <w:vertAlign w:val="superscript"/>
              </w:rPr>
              <w:t>94</w:t>
            </w:r>
            <w:r>
              <w:fldChar w:fldCharType="end"/>
            </w:r>
            <w:r w:rsidR="00F5748E" w:rsidRPr="003C70C2">
              <w:t>+</w:t>
            </w:r>
            <w:proofErr w:type="spellStart"/>
            <w:r w:rsidR="0042331A" w:rsidRPr="003C70C2">
              <w:t>DiGiovanni</w:t>
            </w:r>
            <w:proofErr w:type="spellEnd"/>
            <w:r w:rsidR="0042331A" w:rsidRPr="003C70C2">
              <w:t xml:space="preserve">, Kang, &amp; Manuel </w:t>
            </w:r>
          </w:p>
          <w:p w14:paraId="6BA43C39" w14:textId="1B187E2C" w:rsidR="0042331A" w:rsidRPr="003C70C2" w:rsidRDefault="0042331A" w:rsidP="0042331A">
            <w:r w:rsidRPr="003C70C2">
              <w:t>(2003)</w:t>
            </w:r>
          </w:p>
          <w:p w14:paraId="3F2CCEA1" w14:textId="16A7581C" w:rsidR="003B3BD9" w:rsidRPr="003C70C2" w:rsidRDefault="003B3BD9" w:rsidP="0042331A">
            <w:r w:rsidRPr="003C70C2">
              <w:t>(USA)</w:t>
            </w:r>
          </w:p>
        </w:tc>
        <w:tc>
          <w:tcPr>
            <w:tcW w:w="2408" w:type="dxa"/>
          </w:tcPr>
          <w:p w14:paraId="34FFDD11" w14:textId="77777777" w:rsidR="0042331A" w:rsidRPr="003C70C2" w:rsidRDefault="0042331A" w:rsidP="0042331A">
            <w:r w:rsidRPr="003C70C2">
              <w:t xml:space="preserve">Examining patient compliance with instructions to prevent wrong-site surgery. </w:t>
            </w:r>
          </w:p>
        </w:tc>
        <w:tc>
          <w:tcPr>
            <w:tcW w:w="1350" w:type="dxa"/>
          </w:tcPr>
          <w:p w14:paraId="56D0A233" w14:textId="77777777" w:rsidR="0042331A" w:rsidRPr="003C70C2" w:rsidRDefault="0042331A" w:rsidP="0042331A">
            <w:r w:rsidRPr="003C70C2">
              <w:t>Prospective, descriptive  study</w:t>
            </w:r>
          </w:p>
        </w:tc>
        <w:tc>
          <w:tcPr>
            <w:tcW w:w="1800" w:type="dxa"/>
          </w:tcPr>
          <w:p w14:paraId="1CEB743E" w14:textId="77777777" w:rsidR="0042331A" w:rsidRPr="003C70C2" w:rsidRDefault="0042331A" w:rsidP="0042331A">
            <w:r w:rsidRPr="003C70C2">
              <w:t>100 patients</w:t>
            </w:r>
          </w:p>
        </w:tc>
        <w:tc>
          <w:tcPr>
            <w:tcW w:w="6032" w:type="dxa"/>
          </w:tcPr>
          <w:p w14:paraId="3DFD9999" w14:textId="77777777" w:rsidR="0042331A" w:rsidRDefault="0042331A" w:rsidP="0042331A">
            <w:r w:rsidRPr="003C70C2">
              <w:t>59 marked the extremity correctly; 37 made no mark; &amp; 4 were partially compliant.  Patients who had had a previous related surgical procedure had a significantly higher rate of noncompliance. The authors hypothesize as to why this may be, believing that the majority of individuals probably believe nothing wrong will happen.</w:t>
            </w:r>
          </w:p>
          <w:p w14:paraId="0FD72FB7" w14:textId="77777777" w:rsidR="00A33E40" w:rsidRPr="003C70C2" w:rsidRDefault="00A33E40" w:rsidP="0042331A"/>
        </w:tc>
      </w:tr>
    </w:tbl>
    <w:p w14:paraId="3CB14D77" w14:textId="5F58C2CF" w:rsidR="00F5748E" w:rsidRPr="003C70C2" w:rsidRDefault="00F5748E" w:rsidP="00F5748E">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Doherty and </w:t>
      </w:r>
      <w:proofErr w:type="spellStart"/>
      <w:r w:rsidRPr="003C70C2">
        <w:rPr>
          <w:rFonts w:ascii="Times New Roman" w:hAnsi="Times New Roman" w:cs="Times New Roman"/>
          <w:sz w:val="20"/>
          <w:szCs w:val="20"/>
        </w:rPr>
        <w:t>Stavropoulou</w:t>
      </w:r>
      <w:proofErr w:type="spellEnd"/>
      <w:r w:rsidRPr="003C70C2">
        <w:rPr>
          <w:rFonts w:ascii="Times New Roman" w:hAnsi="Times New Roman" w:cs="Times New Roman"/>
          <w:sz w:val="20"/>
          <w:szCs w:val="20"/>
        </w:rPr>
        <w:t xml:space="preserve"> (2012) Systematic Review </w:t>
      </w:r>
      <w:r w:rsidR="00325767">
        <w:rPr>
          <w:rFonts w:ascii="Times New Roman" w:hAnsi="Times New Roman" w:cs="Times New Roman"/>
          <w:sz w:val="20"/>
          <w:szCs w:val="20"/>
        </w:rPr>
        <w:t xml:space="preserve">is </w:t>
      </w:r>
      <w:r w:rsidRPr="003C70C2">
        <w:rPr>
          <w:rFonts w:ascii="Times New Roman" w:hAnsi="Times New Roman" w:cs="Times New Roman"/>
          <w:sz w:val="20"/>
          <w:szCs w:val="20"/>
        </w:rPr>
        <w:t xml:space="preserve">noted for information but not repeated in final set count. </w:t>
      </w:r>
    </w:p>
    <w:p w14:paraId="4C2DF0DD" w14:textId="5657D891" w:rsidR="0042331A" w:rsidRPr="003C70C2" w:rsidRDefault="00572C1B" w:rsidP="00572C1B">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w:t>
      </w:r>
      <w:r w:rsidR="00F5748E" w:rsidRPr="003C70C2">
        <w:rPr>
          <w:rFonts w:ascii="Times New Roman" w:hAnsi="Times New Roman" w:cs="Times New Roman"/>
          <w:sz w:val="20"/>
          <w:szCs w:val="20"/>
        </w:rPr>
        <w:t>+</w:t>
      </w:r>
      <w:r w:rsidR="0042331A" w:rsidRPr="003C70C2">
        <w:rPr>
          <w:rFonts w:ascii="Times New Roman" w:hAnsi="Times New Roman" w:cs="Times New Roman"/>
          <w:sz w:val="20"/>
          <w:szCs w:val="20"/>
        </w:rPr>
        <w:t xml:space="preserve">=additional study found in Berger, </w:t>
      </w:r>
      <w:proofErr w:type="spellStart"/>
      <w:r w:rsidR="0042331A" w:rsidRPr="003C70C2">
        <w:rPr>
          <w:rFonts w:ascii="Times New Roman" w:hAnsi="Times New Roman" w:cs="Times New Roman"/>
          <w:sz w:val="20"/>
          <w:szCs w:val="20"/>
        </w:rPr>
        <w:t>Flickinger</w:t>
      </w:r>
      <w:proofErr w:type="spellEnd"/>
      <w:r w:rsidR="0042331A" w:rsidRPr="003C70C2">
        <w:rPr>
          <w:rFonts w:ascii="Times New Roman" w:hAnsi="Times New Roman" w:cs="Times New Roman"/>
          <w:sz w:val="20"/>
          <w:szCs w:val="20"/>
        </w:rPr>
        <w:t xml:space="preserve">, </w:t>
      </w:r>
      <w:proofErr w:type="spellStart"/>
      <w:r w:rsidR="0042331A" w:rsidRPr="003C70C2">
        <w:rPr>
          <w:rFonts w:ascii="Times New Roman" w:hAnsi="Times New Roman" w:cs="Times New Roman"/>
          <w:sz w:val="20"/>
          <w:szCs w:val="20"/>
        </w:rPr>
        <w:t>Pfoh</w:t>
      </w:r>
      <w:proofErr w:type="spellEnd"/>
      <w:r w:rsidR="0042331A" w:rsidRPr="003C70C2">
        <w:rPr>
          <w:rFonts w:ascii="Times New Roman" w:hAnsi="Times New Roman" w:cs="Times New Roman"/>
          <w:sz w:val="20"/>
          <w:szCs w:val="20"/>
        </w:rPr>
        <w:t xml:space="preserve">, Martinez, &amp; </w:t>
      </w:r>
      <w:proofErr w:type="spellStart"/>
      <w:r w:rsidR="0042331A" w:rsidRPr="003C70C2">
        <w:rPr>
          <w:rFonts w:ascii="Times New Roman" w:hAnsi="Times New Roman" w:cs="Times New Roman"/>
          <w:sz w:val="20"/>
          <w:szCs w:val="20"/>
        </w:rPr>
        <w:t>Dy</w:t>
      </w:r>
      <w:proofErr w:type="spellEnd"/>
      <w:r w:rsidR="0042331A" w:rsidRPr="003C70C2">
        <w:rPr>
          <w:rFonts w:ascii="Times New Roman" w:hAnsi="Times New Roman" w:cs="Times New Roman"/>
          <w:sz w:val="20"/>
          <w:szCs w:val="20"/>
        </w:rPr>
        <w:t xml:space="preserve"> (2014) Systematic Review &amp; detailed for its significance</w:t>
      </w:r>
      <w:r w:rsidRPr="003C70C2">
        <w:rPr>
          <w:rFonts w:ascii="Times New Roman" w:hAnsi="Times New Roman" w:cs="Times New Roman"/>
          <w:sz w:val="20"/>
          <w:szCs w:val="20"/>
        </w:rPr>
        <w:t xml:space="preserve"> but not part of final set count</w:t>
      </w:r>
      <w:r w:rsidR="0042331A" w:rsidRPr="003C70C2">
        <w:rPr>
          <w:rFonts w:ascii="Times New Roman" w:hAnsi="Times New Roman" w:cs="Times New Roman"/>
          <w:sz w:val="20"/>
          <w:szCs w:val="20"/>
        </w:rPr>
        <w:t xml:space="preserve">. </w:t>
      </w:r>
    </w:p>
    <w:p w14:paraId="0C68FBB5" w14:textId="77777777" w:rsidR="00867FA7" w:rsidRDefault="00867FA7" w:rsidP="00CE653A">
      <w:pPr>
        <w:spacing w:after="0" w:line="480" w:lineRule="auto"/>
        <w:rPr>
          <w:rFonts w:ascii="Times New Roman" w:hAnsi="Times New Roman" w:cs="Times New Roman"/>
          <w:sz w:val="24"/>
          <w:szCs w:val="24"/>
          <w:u w:val="single"/>
        </w:rPr>
      </w:pPr>
    </w:p>
    <w:p w14:paraId="542BB1E0" w14:textId="42848B0E" w:rsidR="00227292"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J</w:t>
      </w:r>
    </w:p>
    <w:p w14:paraId="1A9F053A" w14:textId="1F32A50D" w:rsidR="0042331A" w:rsidRDefault="00CE653A" w:rsidP="00343778">
      <w:pPr>
        <w:spacing w:after="0" w:line="240" w:lineRule="auto"/>
        <w:rPr>
          <w:rFonts w:ascii="Times New Roman" w:hAnsi="Times New Roman" w:cs="Times New Roman"/>
          <w:i/>
          <w:sz w:val="24"/>
          <w:szCs w:val="24"/>
        </w:rPr>
      </w:pPr>
      <w:r w:rsidRPr="00227292">
        <w:rPr>
          <w:rFonts w:ascii="Times New Roman" w:hAnsi="Times New Roman" w:cs="Times New Roman"/>
          <w:b/>
          <w:i/>
          <w:sz w:val="24"/>
          <w:szCs w:val="24"/>
        </w:rPr>
        <w:t>Patient Behaviours</w:t>
      </w:r>
      <w:r w:rsidRPr="00227292">
        <w:rPr>
          <w:rFonts w:ascii="Times New Roman" w:hAnsi="Times New Roman" w:cs="Times New Roman"/>
          <w:i/>
          <w:sz w:val="24"/>
          <w:szCs w:val="24"/>
        </w:rPr>
        <w:t xml:space="preserve"> – </w:t>
      </w:r>
      <w:r w:rsidR="0042331A" w:rsidRPr="00227292">
        <w:rPr>
          <w:rFonts w:ascii="Times New Roman" w:hAnsi="Times New Roman" w:cs="Times New Roman"/>
          <w:i/>
          <w:sz w:val="24"/>
          <w:szCs w:val="24"/>
        </w:rPr>
        <w:t>Communicating (</w:t>
      </w:r>
      <w:r w:rsidR="0042331A" w:rsidRPr="00ED176E">
        <w:rPr>
          <w:rFonts w:ascii="Times New Roman" w:hAnsi="Times New Roman" w:cs="Times New Roman"/>
          <w:i/>
          <w:sz w:val="24"/>
          <w:szCs w:val="24"/>
        </w:rPr>
        <w:t>n=</w:t>
      </w:r>
      <w:r w:rsidR="003431BE" w:rsidRPr="00ED176E">
        <w:rPr>
          <w:rFonts w:ascii="Times New Roman" w:hAnsi="Times New Roman" w:cs="Times New Roman"/>
          <w:i/>
          <w:sz w:val="24"/>
          <w:szCs w:val="24"/>
        </w:rPr>
        <w:t>8</w:t>
      </w:r>
      <w:r w:rsidR="0042331A" w:rsidRPr="00227292">
        <w:rPr>
          <w:rFonts w:ascii="Times New Roman" w:hAnsi="Times New Roman" w:cs="Times New Roman"/>
          <w:i/>
          <w:sz w:val="24"/>
          <w:szCs w:val="24"/>
        </w:rPr>
        <w:t>)</w:t>
      </w:r>
    </w:p>
    <w:p w14:paraId="2269EC82" w14:textId="77777777" w:rsidR="00343778" w:rsidRPr="00227292" w:rsidRDefault="00343778" w:rsidP="00343778">
      <w:pPr>
        <w:spacing w:after="0" w:line="240" w:lineRule="auto"/>
        <w:rPr>
          <w:rFonts w:ascii="Times New Roman" w:hAnsi="Times New Roman" w:cs="Times New Roman"/>
          <w:i/>
          <w:sz w:val="24"/>
          <w:szCs w:val="24"/>
        </w:rPr>
      </w:pPr>
    </w:p>
    <w:tbl>
      <w:tblPr>
        <w:tblStyle w:val="TableGrid"/>
        <w:tblW w:w="0" w:type="auto"/>
        <w:tblLayout w:type="fixed"/>
        <w:tblLook w:val="04A0" w:firstRow="1" w:lastRow="0" w:firstColumn="1" w:lastColumn="0" w:noHBand="0" w:noVBand="1"/>
      </w:tblPr>
      <w:tblGrid>
        <w:gridCol w:w="1344"/>
        <w:gridCol w:w="2454"/>
        <w:gridCol w:w="1350"/>
        <w:gridCol w:w="1711"/>
        <w:gridCol w:w="6093"/>
      </w:tblGrid>
      <w:tr w:rsidR="0042331A" w14:paraId="46DADCF6" w14:textId="77777777" w:rsidTr="009C7EBA">
        <w:tc>
          <w:tcPr>
            <w:tcW w:w="1344" w:type="dxa"/>
            <w:shd w:val="clear" w:color="auto" w:fill="D9D9D9" w:themeFill="background1" w:themeFillShade="D9"/>
          </w:tcPr>
          <w:p w14:paraId="619842E2" w14:textId="77777777" w:rsidR="0042331A" w:rsidRPr="004E2AE4" w:rsidRDefault="0042331A" w:rsidP="0042331A">
            <w:pPr>
              <w:jc w:val="center"/>
              <w:rPr>
                <w:b/>
              </w:rPr>
            </w:pPr>
            <w:r w:rsidRPr="004E2AE4">
              <w:rPr>
                <w:b/>
              </w:rPr>
              <w:t>Author(s) &amp; Year</w:t>
            </w:r>
          </w:p>
        </w:tc>
        <w:tc>
          <w:tcPr>
            <w:tcW w:w="2454" w:type="dxa"/>
            <w:shd w:val="clear" w:color="auto" w:fill="D9D9D9" w:themeFill="background1" w:themeFillShade="D9"/>
          </w:tcPr>
          <w:p w14:paraId="294AB683" w14:textId="77777777" w:rsidR="0042331A" w:rsidRPr="004E2AE4" w:rsidRDefault="0042331A" w:rsidP="0042331A">
            <w:pPr>
              <w:jc w:val="center"/>
              <w:rPr>
                <w:b/>
              </w:rPr>
            </w:pPr>
            <w:r w:rsidRPr="004E2AE4">
              <w:rPr>
                <w:b/>
              </w:rPr>
              <w:t xml:space="preserve">Study Objective(s)  </w:t>
            </w:r>
          </w:p>
        </w:tc>
        <w:tc>
          <w:tcPr>
            <w:tcW w:w="1350" w:type="dxa"/>
            <w:shd w:val="clear" w:color="auto" w:fill="D9D9D9" w:themeFill="background1" w:themeFillShade="D9"/>
          </w:tcPr>
          <w:p w14:paraId="32489456" w14:textId="77777777" w:rsidR="0042331A" w:rsidRPr="004E2AE4" w:rsidRDefault="0042331A" w:rsidP="0042331A">
            <w:pPr>
              <w:jc w:val="center"/>
              <w:rPr>
                <w:b/>
              </w:rPr>
            </w:pPr>
            <w:r w:rsidRPr="004E2AE4">
              <w:rPr>
                <w:b/>
              </w:rPr>
              <w:t>Design</w:t>
            </w:r>
          </w:p>
        </w:tc>
        <w:tc>
          <w:tcPr>
            <w:tcW w:w="1711" w:type="dxa"/>
            <w:shd w:val="clear" w:color="auto" w:fill="D9D9D9" w:themeFill="background1" w:themeFillShade="D9"/>
          </w:tcPr>
          <w:p w14:paraId="256F6B6E" w14:textId="77777777" w:rsidR="0042331A" w:rsidRPr="004E2AE4" w:rsidRDefault="0042331A" w:rsidP="0042331A">
            <w:pPr>
              <w:jc w:val="center"/>
              <w:rPr>
                <w:b/>
              </w:rPr>
            </w:pPr>
            <w:r w:rsidRPr="004E2AE4">
              <w:rPr>
                <w:b/>
              </w:rPr>
              <w:t>Sample</w:t>
            </w:r>
          </w:p>
        </w:tc>
        <w:tc>
          <w:tcPr>
            <w:tcW w:w="6093" w:type="dxa"/>
            <w:shd w:val="clear" w:color="auto" w:fill="D9D9D9" w:themeFill="background1" w:themeFillShade="D9"/>
          </w:tcPr>
          <w:p w14:paraId="3E7919AD" w14:textId="77777777" w:rsidR="0042331A" w:rsidRPr="004E2AE4" w:rsidRDefault="0042331A" w:rsidP="0042331A">
            <w:pPr>
              <w:jc w:val="center"/>
              <w:rPr>
                <w:b/>
              </w:rPr>
            </w:pPr>
            <w:r w:rsidRPr="004E2AE4">
              <w:rPr>
                <w:b/>
              </w:rPr>
              <w:t>Relevant Findings</w:t>
            </w:r>
          </w:p>
        </w:tc>
      </w:tr>
      <w:tr w:rsidR="00D6694E" w:rsidRPr="003C70C2" w14:paraId="22D2C41D" w14:textId="77777777" w:rsidTr="00C043CE">
        <w:tc>
          <w:tcPr>
            <w:tcW w:w="1344" w:type="dxa"/>
            <w:shd w:val="clear" w:color="auto" w:fill="auto"/>
          </w:tcPr>
          <w:p w14:paraId="65358D10" w14:textId="4CD908D6" w:rsidR="00D6694E" w:rsidRDefault="007419F1" w:rsidP="00D6694E">
            <w:r>
              <w:fldChar w:fldCharType="begin">
                <w:fldData xml:space="preserve">PEVuZE5vdGU+PENpdGU+PEF1dGhvcj5CZWxsPC9BdXRob3I+PFllYXI+MjAxODwvWWVhcj48SURU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</w:fldData>
              </w:fldChar>
            </w:r>
            <w:r>
              <w:instrText xml:space="preserve"> ADDIN EN.CITE </w:instrText>
            </w:r>
            <w:r>
              <w:fldChar w:fldCharType="begin">
                <w:fldData xml:space="preserve">PEVuZE5vdGU+PENpdGU+PEF1dGhvcj5CZWxsPC9BdXRob3I+PFllYXI+MjAxODwvWWVhcj48SURU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</w:fldData>
              </w:fldChar>
            </w:r>
            <w:r>
              <w:instrText xml:space="preserve"> ADDIN EN.CITE.DATA </w:instrText>
            </w:r>
            <w:r>
              <w:fldChar w:fldCharType="end"/>
            </w:r>
            <w:r>
              <w:fldChar w:fldCharType="separate"/>
            </w:r>
            <w:r w:rsidRPr="007419F1">
              <w:rPr>
                <w:noProof/>
                <w:vertAlign w:val="superscript"/>
              </w:rPr>
              <w:t>95</w:t>
            </w:r>
            <w:r>
              <w:fldChar w:fldCharType="end"/>
            </w:r>
            <w:r w:rsidR="00D6694E" w:rsidRPr="4A53DE2F">
              <w:t xml:space="preserve">Bell, Roche, Mueller, Dente, O’Reilly, </w:t>
            </w:r>
            <w:r w:rsidR="00C974A0">
              <w:t xml:space="preserve">Sarnoff </w:t>
            </w:r>
            <w:r w:rsidR="00D6694E" w:rsidRPr="4A53DE2F">
              <w:t xml:space="preserve">Lee, Sands, </w:t>
            </w:r>
            <w:proofErr w:type="spellStart"/>
            <w:r w:rsidR="00D6694E" w:rsidRPr="4A53DE2F">
              <w:t>Talmor</w:t>
            </w:r>
            <w:proofErr w:type="spellEnd"/>
            <w:r w:rsidR="00D6694E" w:rsidRPr="4A53DE2F">
              <w:t>, &amp; Brown</w:t>
            </w:r>
          </w:p>
          <w:p w14:paraId="52717B0C" w14:textId="77777777" w:rsidR="00D6694E" w:rsidRDefault="00D6694E" w:rsidP="00D6694E">
            <w:r w:rsidRPr="4A53DE2F">
              <w:t>(201</w:t>
            </w:r>
            <w:r>
              <w:t>8</w:t>
            </w:r>
            <w:r w:rsidRPr="4A53DE2F">
              <w:t>)</w:t>
            </w:r>
          </w:p>
          <w:p w14:paraId="78F9A659" w14:textId="758CC231" w:rsidR="00D6694E" w:rsidRPr="003C70C2" w:rsidRDefault="00D6694E" w:rsidP="00D6694E">
            <w:r w:rsidRPr="4A53DE2F">
              <w:t>(US</w:t>
            </w:r>
            <w:r w:rsidR="00833C3C">
              <w:t>A</w:t>
            </w:r>
            <w:r w:rsidRPr="4A53DE2F">
              <w:t>)</w:t>
            </w:r>
          </w:p>
        </w:tc>
        <w:tc>
          <w:tcPr>
            <w:tcW w:w="2454" w:type="dxa"/>
            <w:shd w:val="clear" w:color="auto" w:fill="auto"/>
          </w:tcPr>
          <w:p w14:paraId="1C6FA237" w14:textId="6765CF7E" w:rsidR="00D6694E" w:rsidRPr="00FD29AE" w:rsidRDefault="00D6694E" w:rsidP="00D6694E">
            <w:pPr>
              <w:rPr>
                <w:sz w:val="18"/>
                <w:szCs w:val="18"/>
              </w:rPr>
            </w:pPr>
            <w:r w:rsidRPr="4A53DE2F">
              <w:rPr>
                <w:sz w:val="18"/>
                <w:szCs w:val="18"/>
              </w:rPr>
              <w:t>Assess patient and family comfort on speaking up about common ICU concerns, identify patient and family perceived barriers to speaking up and to explore factors associated with patient and family speaking up.</w:t>
            </w:r>
          </w:p>
        </w:tc>
        <w:tc>
          <w:tcPr>
            <w:tcW w:w="1350" w:type="dxa"/>
            <w:shd w:val="clear" w:color="auto" w:fill="auto"/>
          </w:tcPr>
          <w:p w14:paraId="01AED174" w14:textId="47D6155A" w:rsidR="00D6694E" w:rsidRPr="003C70C2" w:rsidRDefault="00D6694E" w:rsidP="00D6694E">
            <w:r w:rsidRPr="4A53DE2F">
              <w:t xml:space="preserve">Cohort Survey </w:t>
            </w:r>
          </w:p>
        </w:tc>
        <w:tc>
          <w:tcPr>
            <w:tcW w:w="1711" w:type="dxa"/>
            <w:shd w:val="clear" w:color="auto" w:fill="auto"/>
          </w:tcPr>
          <w:p w14:paraId="7AFDEBD8" w14:textId="77777777" w:rsidR="00D6694E" w:rsidRPr="00833C3C" w:rsidRDefault="00D6694E" w:rsidP="00D6694E">
            <w:pPr>
              <w:rPr>
                <w:sz w:val="18"/>
                <w:szCs w:val="18"/>
              </w:rPr>
            </w:pPr>
            <w:r w:rsidRPr="00833C3C">
              <w:rPr>
                <w:color w:val="000000" w:themeColor="text1"/>
                <w:sz w:val="18"/>
                <w:szCs w:val="18"/>
              </w:rPr>
              <w:t>105 (of 125) from the cohort of families from a US academic hospital completed the survey</w:t>
            </w:r>
          </w:p>
          <w:p w14:paraId="7A4DA89D" w14:textId="77777777" w:rsidR="00D6694E" w:rsidRPr="00833C3C" w:rsidRDefault="00D6694E" w:rsidP="00D6694E">
            <w:pPr>
              <w:rPr>
                <w:sz w:val="18"/>
                <w:szCs w:val="18"/>
              </w:rPr>
            </w:pPr>
            <w:r w:rsidRPr="00833C3C">
              <w:rPr>
                <w:color w:val="000000" w:themeColor="text1"/>
                <w:sz w:val="18"/>
                <w:szCs w:val="18"/>
              </w:rPr>
              <w:t xml:space="preserve"> </w:t>
            </w:r>
          </w:p>
          <w:p w14:paraId="2AA60ED5" w14:textId="104A85A6" w:rsidR="00D6694E" w:rsidRPr="003C70C2" w:rsidRDefault="00D6694E" w:rsidP="00D6694E">
            <w:r w:rsidRPr="00833C3C">
              <w:rPr>
                <w:sz w:val="18"/>
                <w:szCs w:val="18"/>
              </w:rPr>
              <w:t>1050 usable surveys from the cohort of families nationally via the internet</w:t>
            </w:r>
          </w:p>
        </w:tc>
        <w:tc>
          <w:tcPr>
            <w:tcW w:w="6093" w:type="dxa"/>
            <w:shd w:val="clear" w:color="auto" w:fill="auto"/>
          </w:tcPr>
          <w:p w14:paraId="15F5F977" w14:textId="77777777" w:rsidR="00D6694E" w:rsidRDefault="00D6694E" w:rsidP="00D6694E">
            <w:r w:rsidRPr="4A53DE2F">
              <w:rPr>
                <w:color w:val="000000" w:themeColor="text1"/>
              </w:rPr>
              <w:t>50-70% of families and participants expressed hesitancy to voice concerns about possible mistakes, mismatched care goals, confusing information, and inadequate hand hygiene.</w:t>
            </w:r>
          </w:p>
          <w:p w14:paraId="186FFAA3" w14:textId="77777777" w:rsidR="00D6694E" w:rsidRDefault="00D6694E" w:rsidP="00D6694E">
            <w:r w:rsidRPr="4A53DE2F">
              <w:rPr>
                <w:color w:val="000000" w:themeColor="text1"/>
              </w:rPr>
              <w:t xml:space="preserve"> </w:t>
            </w:r>
          </w:p>
          <w:p w14:paraId="1AEEFFBB" w14:textId="1C4C3D7B" w:rsidR="00D6694E" w:rsidRDefault="00D6694E" w:rsidP="00D6694E">
            <w:r w:rsidRPr="4A53DE2F">
              <w:rPr>
                <w:color w:val="000000" w:themeColor="text1"/>
              </w:rPr>
              <w:t>Common barriers to voicing con</w:t>
            </w:r>
            <w:r w:rsidR="004D3A01">
              <w:rPr>
                <w:color w:val="000000" w:themeColor="text1"/>
              </w:rPr>
              <w:t>c</w:t>
            </w:r>
            <w:r w:rsidRPr="4A53DE2F">
              <w:rPr>
                <w:color w:val="000000" w:themeColor="text1"/>
              </w:rPr>
              <w:t>erns included not wanting to be label a troublemaker, the team is too busy, not knowing who to talk to, being afraid of seeming like they don’t understand medical concepts, and not wanting to harm the relationship with their HCP</w:t>
            </w:r>
            <w:r w:rsidR="00F53B00">
              <w:rPr>
                <w:color w:val="000000" w:themeColor="text1"/>
              </w:rPr>
              <w:t>.</w:t>
            </w:r>
            <w:r w:rsidRPr="4A53DE2F">
              <w:rPr>
                <w:color w:val="000000" w:themeColor="text1"/>
              </w:rPr>
              <w:t xml:space="preserve"> </w:t>
            </w:r>
          </w:p>
          <w:p w14:paraId="5DD56B78" w14:textId="77777777" w:rsidR="00D6694E" w:rsidRDefault="00D6694E" w:rsidP="00D6694E">
            <w:r w:rsidRPr="4A53DE2F">
              <w:rPr>
                <w:color w:val="000000" w:themeColor="text1"/>
              </w:rPr>
              <w:t xml:space="preserve"> </w:t>
            </w:r>
          </w:p>
          <w:p w14:paraId="3F93C3FE" w14:textId="33DF5307" w:rsidR="00D6694E" w:rsidRPr="003C70C2" w:rsidRDefault="00D6694E" w:rsidP="00D6694E">
            <w:r w:rsidRPr="4A53DE2F">
              <w:t>Families were least comfortable speaking up about hand hygiene and the patients want for more or less aggressive car</w:t>
            </w:r>
            <w:r w:rsidR="00F53B00">
              <w:t>e.</w:t>
            </w:r>
          </w:p>
        </w:tc>
      </w:tr>
      <w:tr w:rsidR="003431BE" w:rsidRPr="003C70C2" w14:paraId="4DAAB060" w14:textId="77777777" w:rsidTr="00C043CE">
        <w:tc>
          <w:tcPr>
            <w:tcW w:w="1344" w:type="dxa"/>
            <w:shd w:val="clear" w:color="auto" w:fill="auto"/>
          </w:tcPr>
          <w:p w14:paraId="756D8413" w14:textId="717F41BA" w:rsidR="00F84136" w:rsidRDefault="00B25B9F" w:rsidP="003431BE">
            <w:pPr>
              <w:rPr>
                <w:color w:val="000000" w:themeColor="text1"/>
              </w:rPr>
            </w:pPr>
            <w:r>
              <w:rPr>
                <w:color w:val="000000" w:themeColor="text1"/>
              </w:rPr>
              <w:fldChar w:fldCharType="begin">
                <w:fldData xml:space="preserve">PEVuZE5vdGU+PENpdGU+PEF1dGhvcj5LaGFuPC9BdXRob3I+PFllYXI+MjAxODwvWWVhcj48SURU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LaGFuPC9BdXRob3I+PFllYXI+MjAxODwvWWVhcj48SURU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B25B9F">
              <w:rPr>
                <w:noProof/>
                <w:color w:val="000000" w:themeColor="text1"/>
                <w:vertAlign w:val="superscript"/>
              </w:rPr>
              <w:t>96</w:t>
            </w:r>
            <w:r>
              <w:rPr>
                <w:color w:val="000000" w:themeColor="text1"/>
              </w:rPr>
              <w:fldChar w:fldCharType="end"/>
            </w:r>
            <w:r w:rsidR="00F84136" w:rsidRPr="00F84136">
              <w:rPr>
                <w:color w:val="000000" w:themeColor="text1"/>
              </w:rPr>
              <w:t>Khan, Spector, Baird,</w:t>
            </w:r>
          </w:p>
          <w:p w14:paraId="083B01A2" w14:textId="46E8C01C" w:rsidR="00F84136" w:rsidRDefault="00F84136" w:rsidP="003431BE">
            <w:pPr>
              <w:rPr>
                <w:color w:val="000000" w:themeColor="text1"/>
              </w:rPr>
            </w:pPr>
            <w:r w:rsidRPr="00F84136">
              <w:rPr>
                <w:color w:val="000000" w:themeColor="text1"/>
              </w:rPr>
              <w:t xml:space="preserve">Ashland, </w:t>
            </w:r>
            <w:proofErr w:type="spellStart"/>
            <w:r w:rsidRPr="00F84136">
              <w:rPr>
                <w:color w:val="000000" w:themeColor="text1"/>
              </w:rPr>
              <w:t>Starmer</w:t>
            </w:r>
            <w:proofErr w:type="spellEnd"/>
            <w:r w:rsidRPr="00F84136">
              <w:rPr>
                <w:color w:val="000000" w:themeColor="text1"/>
              </w:rPr>
              <w:t xml:space="preserve">, </w:t>
            </w:r>
            <w:proofErr w:type="spellStart"/>
            <w:r w:rsidRPr="00F84136">
              <w:rPr>
                <w:color w:val="000000" w:themeColor="text1"/>
              </w:rPr>
              <w:t>Rosenbluth</w:t>
            </w:r>
            <w:proofErr w:type="spellEnd"/>
            <w:r>
              <w:rPr>
                <w:color w:val="000000" w:themeColor="text1"/>
              </w:rPr>
              <w:t>,…</w:t>
            </w:r>
            <w:r>
              <w:t xml:space="preserve"> </w:t>
            </w:r>
            <w:r w:rsidRPr="00F84136">
              <w:rPr>
                <w:color w:val="000000" w:themeColor="text1"/>
              </w:rPr>
              <w:t>on behalf of the Patient and Family Centered I-PASS Study Group</w:t>
            </w:r>
            <w:r>
              <w:rPr>
                <w:color w:val="000000" w:themeColor="text1"/>
              </w:rPr>
              <w:t xml:space="preserve"> </w:t>
            </w:r>
          </w:p>
          <w:p w14:paraId="4538F68B" w14:textId="77777777" w:rsidR="003431BE" w:rsidRPr="00E41B74" w:rsidRDefault="003431BE" w:rsidP="003431BE">
            <w:pPr>
              <w:rPr>
                <w:color w:val="000000" w:themeColor="text1"/>
              </w:rPr>
            </w:pPr>
            <w:r w:rsidRPr="00E41B74">
              <w:rPr>
                <w:color w:val="000000" w:themeColor="text1"/>
              </w:rPr>
              <w:t xml:space="preserve">(2018) </w:t>
            </w:r>
          </w:p>
          <w:p w14:paraId="61FEF16C" w14:textId="77777777" w:rsidR="003431BE" w:rsidRDefault="003431BE" w:rsidP="003431BE">
            <w:pPr>
              <w:rPr>
                <w:color w:val="000000" w:themeColor="text1"/>
              </w:rPr>
            </w:pPr>
            <w:r w:rsidRPr="00E41B74">
              <w:rPr>
                <w:color w:val="000000" w:themeColor="text1"/>
              </w:rPr>
              <w:t>(US</w:t>
            </w:r>
            <w:r w:rsidR="00833C3C">
              <w:rPr>
                <w:color w:val="000000" w:themeColor="text1"/>
              </w:rPr>
              <w:t>A</w:t>
            </w:r>
            <w:r w:rsidRPr="00E41B74">
              <w:rPr>
                <w:color w:val="000000" w:themeColor="text1"/>
              </w:rPr>
              <w:t>)</w:t>
            </w:r>
          </w:p>
          <w:p w14:paraId="786A90DB" w14:textId="3402D0BB" w:rsidR="00535CFF" w:rsidRPr="68C08DFD" w:rsidRDefault="00535CFF" w:rsidP="003431BE"/>
        </w:tc>
        <w:tc>
          <w:tcPr>
            <w:tcW w:w="2454" w:type="dxa"/>
            <w:shd w:val="clear" w:color="auto" w:fill="auto"/>
          </w:tcPr>
          <w:p w14:paraId="2B4414E0" w14:textId="11402BE3" w:rsidR="003431BE" w:rsidRPr="68C08DFD" w:rsidRDefault="006F5C38" w:rsidP="003431BE">
            <w:pPr>
              <w:rPr>
                <w:sz w:val="18"/>
                <w:szCs w:val="18"/>
              </w:rPr>
            </w:pPr>
            <w:r>
              <w:t>“</w:t>
            </w:r>
            <w:r w:rsidR="003431BE" w:rsidRPr="59B0C21E">
              <w:t xml:space="preserve">To determine whether medical errors, family experience, </w:t>
            </w:r>
            <w:r w:rsidR="003431BE">
              <w:t>&amp;</w:t>
            </w:r>
            <w:r w:rsidR="003431BE" w:rsidRPr="59B0C21E">
              <w:t xml:space="preserve"> communication processes improved after implementation of an intervention to standardize the structure of healthcare provider-family communication on family centered rounds.</w:t>
            </w:r>
            <w:r>
              <w:t>” (p. 1)</w:t>
            </w:r>
            <w:r w:rsidR="003431BE" w:rsidRPr="59B0C21E">
              <w:t xml:space="preserve"> </w:t>
            </w:r>
          </w:p>
        </w:tc>
        <w:tc>
          <w:tcPr>
            <w:tcW w:w="1350" w:type="dxa"/>
            <w:shd w:val="clear" w:color="auto" w:fill="auto"/>
          </w:tcPr>
          <w:p w14:paraId="6DE19DD4" w14:textId="53184E17" w:rsidR="003431BE" w:rsidRPr="68C08DFD" w:rsidRDefault="003431BE" w:rsidP="006F5C38">
            <w:r w:rsidRPr="0049F9B3">
              <w:rPr>
                <w:color w:val="000000" w:themeColor="text1"/>
              </w:rPr>
              <w:t>Prospective, multicenter before</w:t>
            </w:r>
            <w:r w:rsidR="006F5C38">
              <w:rPr>
                <w:color w:val="000000" w:themeColor="text1"/>
              </w:rPr>
              <w:t>/</w:t>
            </w:r>
            <w:r w:rsidRPr="0049F9B3">
              <w:rPr>
                <w:color w:val="000000" w:themeColor="text1"/>
              </w:rPr>
              <w:t>after intervention</w:t>
            </w:r>
          </w:p>
        </w:tc>
        <w:tc>
          <w:tcPr>
            <w:tcW w:w="1711" w:type="dxa"/>
            <w:shd w:val="clear" w:color="auto" w:fill="auto"/>
          </w:tcPr>
          <w:p w14:paraId="0370C0A9" w14:textId="6755241C" w:rsidR="003431BE" w:rsidRPr="68C08DFD" w:rsidRDefault="003431BE" w:rsidP="006C3758">
            <w:r w:rsidRPr="0049F9B3">
              <w:rPr>
                <w:color w:val="000000" w:themeColor="text1"/>
              </w:rPr>
              <w:t xml:space="preserve">Patients admitted to study units (3106 admissions, 13171 patient days); 2148 parents or caregivers, 435 nurses, 203 medical students, </w:t>
            </w:r>
            <w:r w:rsidR="006C3758">
              <w:rPr>
                <w:color w:val="000000" w:themeColor="text1"/>
              </w:rPr>
              <w:t>&amp;</w:t>
            </w:r>
            <w:r w:rsidRPr="0049F9B3">
              <w:rPr>
                <w:color w:val="000000" w:themeColor="text1"/>
              </w:rPr>
              <w:t xml:space="preserve"> 586 residents </w:t>
            </w:r>
          </w:p>
        </w:tc>
        <w:tc>
          <w:tcPr>
            <w:tcW w:w="6093" w:type="dxa"/>
            <w:shd w:val="clear" w:color="auto" w:fill="auto"/>
          </w:tcPr>
          <w:p w14:paraId="1DE67B31" w14:textId="2FD116EE" w:rsidR="00615CC1" w:rsidRDefault="003431BE" w:rsidP="003431BE">
            <w:r w:rsidRPr="59B0C21E">
              <w:t>The overall rate of medical errors (per 1000 patient days) was unchanged pre-intervention v</w:t>
            </w:r>
            <w:r w:rsidR="00044281">
              <w:t>ersus</w:t>
            </w:r>
            <w:r w:rsidRPr="59B0C21E">
              <w:t xml:space="preserve"> post-intervention, but harmful errors (preventable adverse events) decreased by 37.9% post-intervention. Non-preventable adverse events also decreased. </w:t>
            </w:r>
            <w:r w:rsidR="00FC57D3">
              <w:t>(p. 1)</w:t>
            </w:r>
          </w:p>
          <w:p w14:paraId="5633C005" w14:textId="77777777" w:rsidR="00615CC1" w:rsidRDefault="00615CC1" w:rsidP="003431BE"/>
          <w:p w14:paraId="3305EB72" w14:textId="06589561" w:rsidR="003431BE" w:rsidRDefault="00FC57D3" w:rsidP="003431BE">
            <w:r>
              <w:t>“</w:t>
            </w:r>
            <w:r w:rsidR="003431BE" w:rsidRPr="59B0C21E">
              <w:t>Top box (e</w:t>
            </w:r>
            <w:r>
              <w:t>.</w:t>
            </w:r>
            <w:r w:rsidR="003431BE" w:rsidRPr="59B0C21E">
              <w:t>g</w:t>
            </w:r>
            <w:r>
              <w:t>.</w:t>
            </w:r>
            <w:r w:rsidR="003431BE" w:rsidRPr="59B0C21E">
              <w:t>, “excellent”) ratings for six of 25 components of family reported experience improved; none worsened. Family centered rounds occurred more frequently</w:t>
            </w:r>
            <w:r>
              <w:t>….</w:t>
            </w:r>
            <w:r w:rsidR="00AE2A9F">
              <w:t xml:space="preserve"> </w:t>
            </w:r>
            <w:r w:rsidR="003431BE" w:rsidRPr="59B0C21E">
              <w:t>Family engagement</w:t>
            </w:r>
            <w:r>
              <w:t>…</w:t>
            </w:r>
            <w:r w:rsidR="003431BE" w:rsidRPr="59B0C21E">
              <w:t>on rounds improved. Families expressing concerns at the start of rounds</w:t>
            </w:r>
            <w:r>
              <w:t>…</w:t>
            </w:r>
            <w:r w:rsidR="003431BE" w:rsidRPr="59B0C21E">
              <w:t>and reading back plans</w:t>
            </w:r>
            <w:r>
              <w:t>…</w:t>
            </w:r>
            <w:r w:rsidR="003431BE" w:rsidRPr="59B0C21E">
              <w:t>increased. Trainee teaching and the duration of rounds did not change significantly.</w:t>
            </w:r>
            <w:r>
              <w:t>” (p. 1)</w:t>
            </w:r>
          </w:p>
          <w:p w14:paraId="179BC394" w14:textId="77777777" w:rsidR="003431BE" w:rsidRPr="68C08DFD" w:rsidRDefault="003431BE" w:rsidP="003431BE">
            <w:pPr>
              <w:rPr>
                <w:color w:val="000000" w:themeColor="text1"/>
              </w:rPr>
            </w:pPr>
          </w:p>
        </w:tc>
      </w:tr>
      <w:tr w:rsidR="003431BE" w:rsidRPr="003C70C2" w14:paraId="690D3BCB" w14:textId="77777777" w:rsidTr="00C043CE">
        <w:tc>
          <w:tcPr>
            <w:tcW w:w="1344" w:type="dxa"/>
            <w:shd w:val="clear" w:color="auto" w:fill="auto"/>
          </w:tcPr>
          <w:p w14:paraId="2C5F3FC1" w14:textId="616087DD" w:rsidR="003431BE" w:rsidRDefault="00B25B9F" w:rsidP="003431BE">
            <w:r>
              <w:fldChar w:fldCharType="begin">
                <w:fldData xml:space="preserve">PEVuZE5vdGU+PENpdGU+PEF1dGhvcj5MeW5kb248L0F1dGhvcj48WWVhcj4yMDE3PC9ZZWFyPjxJ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</w:fldData>
              </w:fldChar>
            </w:r>
            <w:r>
              <w:instrText xml:space="preserve"> ADDIN EN.CITE </w:instrText>
            </w:r>
            <w:r>
              <w:fldChar w:fldCharType="begin">
                <w:fldData xml:space="preserve">PEVuZE5vdGU+PENpdGU+PEF1dGhvcj5MeW5kb248L0F1dGhvcj48WWVhcj4yMDE3PC9ZZWFyPjxJ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</w:fldData>
              </w:fldChar>
            </w:r>
            <w:r>
              <w:instrText xml:space="preserve"> ADDIN EN.CITE.DATA </w:instrText>
            </w:r>
            <w:r>
              <w:fldChar w:fldCharType="end"/>
            </w:r>
            <w:r>
              <w:fldChar w:fldCharType="separate"/>
            </w:r>
            <w:r w:rsidRPr="00B25B9F">
              <w:rPr>
                <w:noProof/>
                <w:vertAlign w:val="superscript"/>
              </w:rPr>
              <w:t>97</w:t>
            </w:r>
            <w:r>
              <w:fldChar w:fldCharType="end"/>
            </w:r>
            <w:r w:rsidR="003431BE" w:rsidRPr="68C08DFD">
              <w:t xml:space="preserve">Lyndon, Wisner, </w:t>
            </w:r>
            <w:proofErr w:type="spellStart"/>
            <w:r w:rsidR="003431BE" w:rsidRPr="68C08DFD">
              <w:t>Holschuh</w:t>
            </w:r>
            <w:proofErr w:type="spellEnd"/>
            <w:r w:rsidR="003431BE" w:rsidRPr="68C08DFD">
              <w:t>, Fagan, &amp; Franck (2017)</w:t>
            </w:r>
          </w:p>
          <w:p w14:paraId="0346D1DC" w14:textId="40C73200" w:rsidR="003431BE" w:rsidRDefault="003431BE" w:rsidP="003431BE">
            <w:pPr>
              <w:rPr>
                <w:highlight w:val="cyan"/>
              </w:rPr>
            </w:pPr>
            <w:r w:rsidRPr="68C08DFD">
              <w:t>(US</w:t>
            </w:r>
            <w:r w:rsidR="00833C3C">
              <w:t>A</w:t>
            </w:r>
            <w:r w:rsidRPr="68C08DFD">
              <w:t>)</w:t>
            </w:r>
          </w:p>
          <w:p w14:paraId="258246D2" w14:textId="6110501D" w:rsidR="003431BE" w:rsidRPr="003C70C2" w:rsidRDefault="003431BE" w:rsidP="003431BE"/>
        </w:tc>
        <w:tc>
          <w:tcPr>
            <w:tcW w:w="2454" w:type="dxa"/>
            <w:shd w:val="clear" w:color="auto" w:fill="auto"/>
          </w:tcPr>
          <w:p w14:paraId="11E3BFC2" w14:textId="291EB1BA" w:rsidR="003431BE" w:rsidRPr="00FD29AE" w:rsidRDefault="003431BE" w:rsidP="003431BE">
            <w:pPr>
              <w:rPr>
                <w:sz w:val="18"/>
                <w:szCs w:val="18"/>
              </w:rPr>
            </w:pPr>
            <w:r w:rsidRPr="00601850">
              <w:rPr>
                <w:sz w:val="18"/>
                <w:szCs w:val="18"/>
              </w:rPr>
              <w:t>To descri</w:t>
            </w:r>
            <w:r w:rsidRPr="68C08DFD">
              <w:rPr>
                <w:sz w:val="18"/>
                <w:szCs w:val="18"/>
              </w:rPr>
              <w:t xml:space="preserve">be patients’ perspectives </w:t>
            </w:r>
            <w:r>
              <w:rPr>
                <w:sz w:val="18"/>
                <w:szCs w:val="18"/>
              </w:rPr>
              <w:t>&amp;</w:t>
            </w:r>
            <w:r w:rsidRPr="68C08DFD">
              <w:rPr>
                <w:sz w:val="18"/>
                <w:szCs w:val="18"/>
              </w:rPr>
              <w:t xml:space="preserve"> likelihood of speaking up about safety concerns in the </w:t>
            </w:r>
            <w:proofErr w:type="spellStart"/>
            <w:r w:rsidRPr="68C08DFD">
              <w:rPr>
                <w:sz w:val="18"/>
                <w:szCs w:val="18"/>
              </w:rPr>
              <w:t>NICU</w:t>
            </w:r>
            <w:proofErr w:type="spellEnd"/>
            <w:r w:rsidRPr="68C08DFD">
              <w:rPr>
                <w:sz w:val="18"/>
                <w:szCs w:val="18"/>
              </w:rPr>
              <w:t xml:space="preserve"> and identify barriers and facilitators to parents speaking up.</w:t>
            </w:r>
          </w:p>
        </w:tc>
        <w:tc>
          <w:tcPr>
            <w:tcW w:w="1350" w:type="dxa"/>
            <w:shd w:val="clear" w:color="auto" w:fill="auto"/>
          </w:tcPr>
          <w:p w14:paraId="6940244E" w14:textId="0C80B5B2" w:rsidR="003431BE" w:rsidRPr="003C70C2" w:rsidRDefault="003431BE" w:rsidP="00535CFF">
            <w:r w:rsidRPr="00833C3C">
              <w:rPr>
                <w:sz w:val="18"/>
                <w:szCs w:val="18"/>
              </w:rPr>
              <w:t>Exploratory mixed-methods (parallel convergent) design (interviews, questionnaire, &amp; observations)</w:t>
            </w:r>
          </w:p>
        </w:tc>
        <w:tc>
          <w:tcPr>
            <w:tcW w:w="1711" w:type="dxa"/>
            <w:shd w:val="clear" w:color="auto" w:fill="auto"/>
          </w:tcPr>
          <w:p w14:paraId="5CBDB254" w14:textId="5AFF8DA6" w:rsidR="003431BE" w:rsidRPr="003C70C2" w:rsidRDefault="003431BE" w:rsidP="003431BE">
            <w:r w:rsidRPr="68C08DFD">
              <w:t>46 parents completed questionnaires, 14 of these were interviewed</w:t>
            </w:r>
          </w:p>
        </w:tc>
        <w:tc>
          <w:tcPr>
            <w:tcW w:w="6093" w:type="dxa"/>
            <w:shd w:val="clear" w:color="auto" w:fill="auto"/>
          </w:tcPr>
          <w:p w14:paraId="746F333A" w14:textId="0E6352D7" w:rsidR="003431BE" w:rsidRPr="003C70C2" w:rsidRDefault="003431BE" w:rsidP="003431BE">
            <w:r w:rsidRPr="68C08DFD">
              <w:rPr>
                <w:color w:val="000000" w:themeColor="text1"/>
              </w:rPr>
              <w:t xml:space="preserve">Most parents (75%) considered themselves </w:t>
            </w:r>
            <w:r>
              <w:rPr>
                <w:color w:val="000000" w:themeColor="text1"/>
              </w:rPr>
              <w:t>‘</w:t>
            </w:r>
            <w:r w:rsidRPr="68C08DFD">
              <w:rPr>
                <w:color w:val="000000" w:themeColor="text1"/>
              </w:rPr>
              <w:t>likely</w:t>
            </w:r>
            <w:r>
              <w:rPr>
                <w:color w:val="000000" w:themeColor="text1"/>
              </w:rPr>
              <w:t xml:space="preserve">’ </w:t>
            </w:r>
            <w:r w:rsidRPr="68C08DFD">
              <w:rPr>
                <w:color w:val="000000" w:themeColor="text1"/>
              </w:rPr>
              <w:t xml:space="preserve">or </w:t>
            </w:r>
            <w:r>
              <w:rPr>
                <w:color w:val="000000" w:themeColor="text1"/>
              </w:rPr>
              <w:t>‘</w:t>
            </w:r>
            <w:r w:rsidRPr="68C08DFD">
              <w:rPr>
                <w:color w:val="000000" w:themeColor="text1"/>
              </w:rPr>
              <w:t>very likely</w:t>
            </w:r>
            <w:r>
              <w:rPr>
                <w:color w:val="000000" w:themeColor="text1"/>
              </w:rPr>
              <w:t>’</w:t>
            </w:r>
            <w:r w:rsidRPr="68C08DFD">
              <w:rPr>
                <w:color w:val="000000" w:themeColor="text1"/>
              </w:rPr>
              <w:t xml:space="preserve"> to speak up in response to lack of hand hygiene. Decisions on whether to speak up were based on knowing the newborn, knowing the team, having a defined pathway for voicing concern,</w:t>
            </w:r>
            <w:r>
              <w:rPr>
                <w:color w:val="000000" w:themeColor="text1"/>
              </w:rPr>
              <w:t xml:space="preserve"> &amp;</w:t>
            </w:r>
            <w:r w:rsidRPr="68C08DFD">
              <w:rPr>
                <w:color w:val="000000" w:themeColor="text1"/>
              </w:rPr>
              <w:t xml:space="preserve"> clinician approachability, availability, friendliness </w:t>
            </w:r>
            <w:r>
              <w:rPr>
                <w:color w:val="000000" w:themeColor="text1"/>
              </w:rPr>
              <w:t>&amp;</w:t>
            </w:r>
            <w:r w:rsidRPr="68C08DFD">
              <w:rPr>
                <w:color w:val="000000" w:themeColor="text1"/>
              </w:rPr>
              <w:t xml:space="preserve"> responsiveness. Despite the severity of the perceived threat</w:t>
            </w:r>
            <w:r>
              <w:rPr>
                <w:color w:val="000000" w:themeColor="text1"/>
              </w:rPr>
              <w:t>,</w:t>
            </w:r>
            <w:r w:rsidRPr="68C08DFD">
              <w:rPr>
                <w:color w:val="000000" w:themeColor="text1"/>
              </w:rPr>
              <w:t xml:space="preserve"> some parents still find it very difficult to speak up about safety </w:t>
            </w:r>
            <w:r>
              <w:rPr>
                <w:color w:val="000000" w:themeColor="text1"/>
              </w:rPr>
              <w:t>concerns</w:t>
            </w:r>
            <w:r w:rsidRPr="68C08DFD">
              <w:rPr>
                <w:color w:val="000000" w:themeColor="text1"/>
              </w:rPr>
              <w:t xml:space="preserve">. </w:t>
            </w:r>
          </w:p>
        </w:tc>
      </w:tr>
      <w:tr w:rsidR="00833C3C" w14:paraId="0DA5C608" w14:textId="77777777" w:rsidTr="002420FF">
        <w:tc>
          <w:tcPr>
            <w:tcW w:w="1344" w:type="dxa"/>
            <w:shd w:val="clear" w:color="auto" w:fill="D9D9D9" w:themeFill="background1" w:themeFillShade="D9"/>
          </w:tcPr>
          <w:p w14:paraId="5B588B67" w14:textId="77777777" w:rsidR="00833C3C" w:rsidRPr="004E2AE4" w:rsidRDefault="00833C3C" w:rsidP="002420FF">
            <w:pPr>
              <w:jc w:val="center"/>
              <w:rPr>
                <w:b/>
              </w:rPr>
            </w:pPr>
            <w:r w:rsidRPr="004E2AE4">
              <w:rPr>
                <w:b/>
              </w:rPr>
              <w:lastRenderedPageBreak/>
              <w:t>Author(s) &amp; Year</w:t>
            </w:r>
          </w:p>
        </w:tc>
        <w:tc>
          <w:tcPr>
            <w:tcW w:w="2454" w:type="dxa"/>
            <w:shd w:val="clear" w:color="auto" w:fill="D9D9D9" w:themeFill="background1" w:themeFillShade="D9"/>
          </w:tcPr>
          <w:p w14:paraId="6EE8E361" w14:textId="77777777" w:rsidR="00833C3C" w:rsidRPr="004E2AE4" w:rsidRDefault="00833C3C" w:rsidP="002420FF">
            <w:pPr>
              <w:jc w:val="center"/>
              <w:rPr>
                <w:b/>
              </w:rPr>
            </w:pPr>
            <w:r w:rsidRPr="004E2AE4">
              <w:rPr>
                <w:b/>
              </w:rPr>
              <w:t xml:space="preserve">Study Objective(s)  </w:t>
            </w:r>
          </w:p>
        </w:tc>
        <w:tc>
          <w:tcPr>
            <w:tcW w:w="1350" w:type="dxa"/>
            <w:shd w:val="clear" w:color="auto" w:fill="D9D9D9" w:themeFill="background1" w:themeFillShade="D9"/>
          </w:tcPr>
          <w:p w14:paraId="7767EED4" w14:textId="77777777" w:rsidR="00833C3C" w:rsidRPr="004E2AE4" w:rsidRDefault="00833C3C" w:rsidP="002420FF">
            <w:pPr>
              <w:jc w:val="center"/>
              <w:rPr>
                <w:b/>
              </w:rPr>
            </w:pPr>
            <w:r w:rsidRPr="004E2AE4">
              <w:rPr>
                <w:b/>
              </w:rPr>
              <w:t>Design</w:t>
            </w:r>
          </w:p>
        </w:tc>
        <w:tc>
          <w:tcPr>
            <w:tcW w:w="1711" w:type="dxa"/>
            <w:shd w:val="clear" w:color="auto" w:fill="D9D9D9" w:themeFill="background1" w:themeFillShade="D9"/>
          </w:tcPr>
          <w:p w14:paraId="69423F1D" w14:textId="77777777" w:rsidR="00833C3C" w:rsidRPr="004E2AE4" w:rsidRDefault="00833C3C" w:rsidP="002420FF">
            <w:pPr>
              <w:jc w:val="center"/>
              <w:rPr>
                <w:b/>
              </w:rPr>
            </w:pPr>
            <w:r w:rsidRPr="004E2AE4">
              <w:rPr>
                <w:b/>
              </w:rPr>
              <w:t>Sample</w:t>
            </w:r>
          </w:p>
        </w:tc>
        <w:tc>
          <w:tcPr>
            <w:tcW w:w="6093" w:type="dxa"/>
            <w:shd w:val="clear" w:color="auto" w:fill="D9D9D9" w:themeFill="background1" w:themeFillShade="D9"/>
          </w:tcPr>
          <w:p w14:paraId="2D7C1E5E" w14:textId="77777777" w:rsidR="00833C3C" w:rsidRPr="004E2AE4" w:rsidRDefault="00833C3C" w:rsidP="002420FF">
            <w:pPr>
              <w:jc w:val="center"/>
              <w:rPr>
                <w:b/>
              </w:rPr>
            </w:pPr>
            <w:r w:rsidRPr="004E2AE4">
              <w:rPr>
                <w:b/>
              </w:rPr>
              <w:t>Relevant Findings</w:t>
            </w:r>
          </w:p>
        </w:tc>
      </w:tr>
      <w:tr w:rsidR="003431BE" w:rsidRPr="003C70C2" w14:paraId="634CCD21" w14:textId="77777777" w:rsidTr="00C043CE">
        <w:tc>
          <w:tcPr>
            <w:tcW w:w="1344" w:type="dxa"/>
            <w:shd w:val="clear" w:color="auto" w:fill="auto"/>
          </w:tcPr>
          <w:p w14:paraId="2B2099C9" w14:textId="22E81B5A" w:rsidR="003431BE" w:rsidRDefault="00CA3E7D" w:rsidP="003431BE">
            <w:r>
              <w:fldChar w:fldCharType="begin">
                <w:fldData xml:space="preserve">PEVuZE5vdGU+PENpdGU+PEF1dGhvcj5EdWJyb3Zza3k8L0F1dGhvcj48WWVhcj4yMDE2PC9ZZWFy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</w:fldData>
              </w:fldChar>
            </w:r>
            <w:r>
              <w:instrText xml:space="preserve"> ADDIN EN.CITE </w:instrText>
            </w:r>
            <w:r>
              <w:fldChar w:fldCharType="begin">
                <w:fldData xml:space="preserve">PEVuZE5vdGU+PENpdGU+PEF1dGhvcj5EdWJyb3Zza3k8L0F1dGhvcj48WWVhcj4yMDE2PC9ZZWFy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</w:fldData>
              </w:fldChar>
            </w:r>
            <w:r>
              <w:instrText xml:space="preserve"> ADDIN EN.CITE.DATA </w:instrText>
            </w:r>
            <w:r>
              <w:fldChar w:fldCharType="end"/>
            </w:r>
            <w:r>
              <w:fldChar w:fldCharType="separate"/>
            </w:r>
            <w:r w:rsidRPr="00CA3E7D">
              <w:rPr>
                <w:noProof/>
                <w:vertAlign w:val="superscript"/>
              </w:rPr>
              <w:t>98</w:t>
            </w:r>
            <w:r>
              <w:fldChar w:fldCharType="end"/>
            </w:r>
            <w:proofErr w:type="spellStart"/>
            <w:r w:rsidR="003431BE" w:rsidRPr="00135156">
              <w:t>Dubrovsky</w:t>
            </w:r>
            <w:proofErr w:type="spellEnd"/>
            <w:r w:rsidR="003431BE" w:rsidRPr="00135156">
              <w:t>,   Bishop,  Biron,  Cunningham-Allard,</w:t>
            </w:r>
          </w:p>
          <w:p w14:paraId="1CB88E03" w14:textId="4A54D643" w:rsidR="003431BE" w:rsidRDefault="003431BE" w:rsidP="003431BE">
            <w:proofErr w:type="spellStart"/>
            <w:r w:rsidRPr="00135156">
              <w:t>DeCivita</w:t>
            </w:r>
            <w:proofErr w:type="spellEnd"/>
            <w:r w:rsidRPr="00135156">
              <w:t xml:space="preserve">,  </w:t>
            </w:r>
            <w:proofErr w:type="spellStart"/>
            <w:r w:rsidRPr="00135156">
              <w:t>Fima</w:t>
            </w:r>
            <w:proofErr w:type="spellEnd"/>
            <w:r w:rsidRPr="00135156">
              <w:t xml:space="preserve">, </w:t>
            </w:r>
            <w:proofErr w:type="spellStart"/>
            <w:r w:rsidRPr="00135156">
              <w:t>Korah</w:t>
            </w:r>
            <w:proofErr w:type="spellEnd"/>
            <w:r w:rsidRPr="00135156">
              <w:t xml:space="preserve">, Marchionni, Proulx, </w:t>
            </w:r>
            <w:proofErr w:type="spellStart"/>
            <w:r w:rsidRPr="00135156">
              <w:t>Toman</w:t>
            </w:r>
            <w:proofErr w:type="spellEnd"/>
            <w:r w:rsidRPr="00135156">
              <w:t xml:space="preserve">,  </w:t>
            </w:r>
            <w:proofErr w:type="spellStart"/>
            <w:r w:rsidRPr="00135156">
              <w:t>Tsirgiotis</w:t>
            </w:r>
            <w:proofErr w:type="spellEnd"/>
            <w:r w:rsidRPr="00135156">
              <w:t xml:space="preserve">, </w:t>
            </w:r>
            <w:r>
              <w:t>&amp;</w:t>
            </w:r>
            <w:r w:rsidRPr="00135156">
              <w:t xml:space="preserve"> </w:t>
            </w:r>
            <w:proofErr w:type="spellStart"/>
            <w:r w:rsidRPr="00135156">
              <w:t>Zavalkoff</w:t>
            </w:r>
            <w:proofErr w:type="spellEnd"/>
          </w:p>
          <w:p w14:paraId="7622863A" w14:textId="1F0F9D21" w:rsidR="003431BE" w:rsidRPr="68C08DFD" w:rsidRDefault="003431BE" w:rsidP="00833C3C">
            <w:r w:rsidRPr="00135156">
              <w:t>(2016) (Canada)</w:t>
            </w:r>
          </w:p>
        </w:tc>
        <w:tc>
          <w:tcPr>
            <w:tcW w:w="2454" w:type="dxa"/>
            <w:shd w:val="clear" w:color="auto" w:fill="auto"/>
          </w:tcPr>
          <w:p w14:paraId="3A2F9696" w14:textId="77777777" w:rsidR="003431BE" w:rsidRDefault="003431BE" w:rsidP="003431BE">
            <w:r>
              <w:t>The</w:t>
            </w:r>
            <w:r w:rsidRPr="07D48C40">
              <w:t xml:space="preserve"> development </w:t>
            </w:r>
            <w:r>
              <w:t>&amp;</w:t>
            </w:r>
            <w:r w:rsidRPr="07D48C40">
              <w:t xml:space="preserve"> implementation of the </w:t>
            </w:r>
            <w:r w:rsidRPr="00BD5273">
              <w:rPr>
                <w:i/>
              </w:rPr>
              <w:t>We Should Talk c</w:t>
            </w:r>
            <w:r w:rsidRPr="07D48C40">
              <w:t>ampaign at an academic pediatric hospital.</w:t>
            </w:r>
          </w:p>
          <w:p w14:paraId="4EB0D21B" w14:textId="77777777" w:rsidR="003431BE" w:rsidRDefault="003431BE" w:rsidP="003431BE"/>
          <w:p w14:paraId="25844EA4" w14:textId="4CFBD69C" w:rsidR="003431BE" w:rsidRPr="68C08DFD" w:rsidRDefault="003431BE" w:rsidP="003431BE">
            <w:pPr>
              <w:rPr>
                <w:sz w:val="18"/>
                <w:szCs w:val="18"/>
              </w:rPr>
            </w:pPr>
            <w:r>
              <w:t xml:space="preserve">This was </w:t>
            </w:r>
            <w:r w:rsidRPr="00680E9D">
              <w:t xml:space="preserve">a </w:t>
            </w:r>
            <w:r>
              <w:t>“</w:t>
            </w:r>
            <w:r w:rsidRPr="00680E9D">
              <w:t>multimedia campaign was designed to inspire staff, patients and families to effectively communicate to improve patient safety</w:t>
            </w:r>
            <w:r>
              <w:t>”</w:t>
            </w:r>
            <w:r w:rsidRPr="00680E9D">
              <w:t>.</w:t>
            </w:r>
            <w:r>
              <w:t xml:space="preserve"> (p. 141)</w:t>
            </w:r>
          </w:p>
        </w:tc>
        <w:tc>
          <w:tcPr>
            <w:tcW w:w="1350" w:type="dxa"/>
            <w:shd w:val="clear" w:color="auto" w:fill="auto"/>
          </w:tcPr>
          <w:p w14:paraId="5FC9AEE3" w14:textId="151A2B21" w:rsidR="003431BE" w:rsidRPr="68C08DFD" w:rsidRDefault="003431BE" w:rsidP="003431BE">
            <w:r w:rsidRPr="07D48C40">
              <w:t>Case study</w:t>
            </w:r>
          </w:p>
        </w:tc>
        <w:tc>
          <w:tcPr>
            <w:tcW w:w="1711" w:type="dxa"/>
            <w:shd w:val="clear" w:color="auto" w:fill="auto"/>
          </w:tcPr>
          <w:p w14:paraId="574714FA" w14:textId="6E892E6D" w:rsidR="003431BE" w:rsidRPr="68C08DFD" w:rsidRDefault="003431BE" w:rsidP="003431BE">
            <w:r w:rsidRPr="009C7F76">
              <w:t>Montreal Children</w:t>
            </w:r>
            <w:r w:rsidRPr="009C7F76">
              <w:rPr>
                <w:rFonts w:hint="eastAsia"/>
              </w:rPr>
              <w:t>’</w:t>
            </w:r>
            <w:r w:rsidRPr="009C7F76">
              <w:t>s Hospital</w:t>
            </w:r>
            <w:r w:rsidRPr="009C7F76">
              <w:rPr>
                <w:rFonts w:hint="eastAsia"/>
              </w:rPr>
              <w:t>—</w:t>
            </w:r>
            <w:r w:rsidRPr="009C7F76">
              <w:t>McGill University Health Centre</w:t>
            </w:r>
          </w:p>
        </w:tc>
        <w:tc>
          <w:tcPr>
            <w:tcW w:w="6093" w:type="dxa"/>
            <w:shd w:val="clear" w:color="auto" w:fill="auto"/>
          </w:tcPr>
          <w:p w14:paraId="768AB3FC" w14:textId="77777777" w:rsidR="003431BE" w:rsidRDefault="003431BE" w:rsidP="003431BE">
            <w:r w:rsidRPr="07D48C40">
              <w:t>Key factors to success were</w:t>
            </w:r>
            <w:r>
              <w:t>:</w:t>
            </w:r>
            <w:r w:rsidRPr="07D48C40">
              <w:t xml:space="preserve"> </w:t>
            </w:r>
            <w:r>
              <w:t xml:space="preserve">being </w:t>
            </w:r>
            <w:r w:rsidRPr="07D48C40">
              <w:t>evidence/theory informed, team/skill development, taking the time to define</w:t>
            </w:r>
            <w:r>
              <w:t xml:space="preserve"> (e.g. problems)</w:t>
            </w:r>
            <w:r w:rsidRPr="07D48C40">
              <w:t>, organizational alignment</w:t>
            </w:r>
            <w:r>
              <w:t>,</w:t>
            </w:r>
            <w:r w:rsidRPr="07D48C40">
              <w:t xml:space="preserve"> </w:t>
            </w:r>
            <w:r>
              <w:t>&amp;</w:t>
            </w:r>
            <w:r w:rsidRPr="07D48C40">
              <w:t xml:space="preserve"> engaging patients/families</w:t>
            </w:r>
            <w:r>
              <w:t xml:space="preserve"> (e.g. family advisor on project team)</w:t>
            </w:r>
            <w:r w:rsidRPr="07D48C40">
              <w:t xml:space="preserve">. </w:t>
            </w:r>
          </w:p>
          <w:p w14:paraId="5CFCA4D8" w14:textId="201AADEC" w:rsidR="003431BE" w:rsidRPr="68C08DFD" w:rsidRDefault="003431BE" w:rsidP="003431BE">
            <w:pPr>
              <w:rPr>
                <w:color w:val="000000" w:themeColor="text1"/>
              </w:rPr>
            </w:pPr>
            <w:r>
              <w:t xml:space="preserve">To track success, </w:t>
            </w:r>
            <w:r w:rsidRPr="00B250A7">
              <w:t>key indicators include</w:t>
            </w:r>
            <w:r>
              <w:t>:</w:t>
            </w:r>
            <w:r w:rsidRPr="00B250A7">
              <w:t xml:space="preserve"> (1) </w:t>
            </w:r>
            <w:r>
              <w:t>“</w:t>
            </w:r>
            <w:r w:rsidRPr="00B250A7">
              <w:t>it is easy to speak up if healthcare providers were not observed washing their hands; (2) doctors and nurses were always listening and encouraging families and patients to ask</w:t>
            </w:r>
            <w:r>
              <w:t xml:space="preserve"> </w:t>
            </w:r>
            <w:r w:rsidRPr="00B250A7">
              <w:rPr>
                <w:color w:val="000000" w:themeColor="text1"/>
              </w:rPr>
              <w:t xml:space="preserve">questions; </w:t>
            </w:r>
            <w:r>
              <w:rPr>
                <w:color w:val="000000" w:themeColor="text1"/>
              </w:rPr>
              <w:t>&amp;</w:t>
            </w:r>
            <w:r w:rsidRPr="00B250A7">
              <w:rPr>
                <w:color w:val="000000" w:themeColor="text1"/>
              </w:rPr>
              <w:t xml:space="preserve"> (3) informing patients/families how to report if they had any concerns about mistakes in their child’s healthcare. To ensure sustainability, the project team successfully integrated these key performance indicators into the hospital’s executive dashboard, as well as collaborated with the hospital’s quality and performance department, to develop and deploy a hospital-wide </w:t>
            </w:r>
            <w:r w:rsidRPr="00B250A7">
              <w:rPr>
                <w:i/>
                <w:color w:val="000000" w:themeColor="text1"/>
              </w:rPr>
              <w:t>We Should Talk</w:t>
            </w:r>
            <w:r w:rsidRPr="00B250A7">
              <w:rPr>
                <w:color w:val="000000" w:themeColor="text1"/>
              </w:rPr>
              <w:t xml:space="preserve"> dashboard for frontline teams to track their performance over time.</w:t>
            </w:r>
            <w:r>
              <w:rPr>
                <w:color w:val="000000" w:themeColor="text1"/>
              </w:rPr>
              <w:t>” (p. 144)</w:t>
            </w:r>
          </w:p>
        </w:tc>
      </w:tr>
      <w:tr w:rsidR="003431BE" w:rsidRPr="003C70C2" w14:paraId="695A08DD" w14:textId="77777777" w:rsidTr="009C7EBA">
        <w:tc>
          <w:tcPr>
            <w:tcW w:w="1344" w:type="dxa"/>
          </w:tcPr>
          <w:p w14:paraId="350BCD69" w14:textId="53E4AB4B" w:rsidR="00833C3C" w:rsidRDefault="00CA3E7D" w:rsidP="003431BE">
            <w:r>
              <w:fldChar w:fldCharType="begin">
                <w:fldData xml:space="preserve">PEVuZE5vdGU+PENpdGU+PEF1dGhvcj5QaW50bzwvQXV0aG9yPjxZZWFyPjIwMTM8L1llYXI+PElE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</w:fldData>
              </w:fldChar>
            </w:r>
            <w:r>
              <w:instrText xml:space="preserve"> ADDIN EN.CITE </w:instrText>
            </w:r>
            <w:r>
              <w:fldChar w:fldCharType="begin">
                <w:fldData xml:space="preserve">PEVuZE5vdGU+PENpdGU+PEF1dGhvcj5QaW50bzwvQXV0aG9yPjxZZWFyPjIwMTM8L1llYXI+PElE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</w:fldData>
              </w:fldChar>
            </w:r>
            <w:r>
              <w:instrText xml:space="preserve"> ADDIN EN.CITE.DATA </w:instrText>
            </w:r>
            <w:r>
              <w:fldChar w:fldCharType="end"/>
            </w:r>
            <w:r>
              <w:fldChar w:fldCharType="separate"/>
            </w:r>
            <w:r w:rsidRPr="00CA3E7D">
              <w:rPr>
                <w:noProof/>
                <w:vertAlign w:val="superscript"/>
              </w:rPr>
              <w:t>99</w:t>
            </w:r>
            <w:r>
              <w:fldChar w:fldCharType="end"/>
            </w:r>
            <w:r w:rsidR="003431BE" w:rsidRPr="003C70C2">
              <w:t xml:space="preserve">**Pinto, Vincent, </w:t>
            </w:r>
            <w:proofErr w:type="spellStart"/>
            <w:r w:rsidR="003431BE" w:rsidRPr="003C70C2">
              <w:t>Darzi</w:t>
            </w:r>
            <w:proofErr w:type="spellEnd"/>
            <w:r w:rsidR="003431BE" w:rsidRPr="003C70C2">
              <w:t xml:space="preserve">, &amp; Davis </w:t>
            </w:r>
          </w:p>
          <w:p w14:paraId="555B9E69" w14:textId="20D4077E" w:rsidR="003431BE" w:rsidRPr="003C70C2" w:rsidRDefault="003431BE" w:rsidP="003431BE">
            <w:r w:rsidRPr="003C70C2">
              <w:t>(2013)</w:t>
            </w:r>
          </w:p>
          <w:p w14:paraId="2CEBF853" w14:textId="73A24CEF" w:rsidR="003431BE" w:rsidRPr="003C70C2" w:rsidRDefault="003431BE" w:rsidP="003431BE">
            <w:r w:rsidRPr="003C70C2">
              <w:t>(UK)</w:t>
            </w:r>
          </w:p>
          <w:p w14:paraId="36D90234" w14:textId="77777777" w:rsidR="003431BE" w:rsidRPr="003C70C2" w:rsidRDefault="003431BE" w:rsidP="003431BE"/>
          <w:p w14:paraId="3E36597C" w14:textId="77777777" w:rsidR="003431BE" w:rsidRPr="003C70C2" w:rsidRDefault="003431BE" w:rsidP="003431BE"/>
          <w:p w14:paraId="4613C6A8" w14:textId="77777777" w:rsidR="003431BE" w:rsidRPr="003C70C2" w:rsidRDefault="003431BE" w:rsidP="003431BE"/>
          <w:p w14:paraId="7FB90859" w14:textId="77777777" w:rsidR="003431BE" w:rsidRPr="003C70C2" w:rsidRDefault="003431BE" w:rsidP="003431BE"/>
        </w:tc>
        <w:tc>
          <w:tcPr>
            <w:tcW w:w="2454" w:type="dxa"/>
          </w:tcPr>
          <w:p w14:paraId="78823F0E" w14:textId="77777777" w:rsidR="003431BE" w:rsidRPr="00FD29AE" w:rsidRDefault="003431BE" w:rsidP="003431BE">
            <w:pPr>
              <w:rPr>
                <w:sz w:val="18"/>
                <w:szCs w:val="18"/>
              </w:rPr>
            </w:pPr>
            <w:r w:rsidRPr="00FD29AE">
              <w:rPr>
                <w:sz w:val="18"/>
                <w:szCs w:val="18"/>
              </w:rPr>
              <w:t xml:space="preserve">Patient attitudes toward ‘Participate, Inform, Notice, Know (PINK)’ video on patient involvement in safety. </w:t>
            </w:r>
          </w:p>
          <w:p w14:paraId="37B9FEB0" w14:textId="2BAAD821" w:rsidR="003431BE" w:rsidRPr="003C70C2" w:rsidRDefault="003431BE" w:rsidP="00833C3C">
            <w:pPr>
              <w:rPr>
                <w:i/>
              </w:rPr>
            </w:pPr>
            <w:r w:rsidRPr="00FD29AE">
              <w:rPr>
                <w:i/>
                <w:sz w:val="18"/>
                <w:szCs w:val="18"/>
              </w:rPr>
              <w:t>[</w:t>
            </w:r>
            <w:r w:rsidRPr="00FD29AE">
              <w:rPr>
                <w:i/>
                <w:sz w:val="18"/>
                <w:szCs w:val="18"/>
                <w:u w:val="single"/>
              </w:rPr>
              <w:t>Participate:</w:t>
            </w:r>
            <w:r w:rsidRPr="00FD29AE">
              <w:rPr>
                <w:i/>
                <w:sz w:val="18"/>
                <w:szCs w:val="18"/>
              </w:rPr>
              <w:t xml:space="preserve"> e.g. be involved in decision-making; </w:t>
            </w:r>
            <w:r w:rsidRPr="00FD29AE">
              <w:rPr>
                <w:i/>
                <w:sz w:val="18"/>
                <w:szCs w:val="18"/>
                <w:u w:val="single"/>
              </w:rPr>
              <w:t>Inform:</w:t>
            </w:r>
            <w:r w:rsidRPr="00FD29AE">
              <w:rPr>
                <w:i/>
                <w:sz w:val="18"/>
                <w:szCs w:val="18"/>
              </w:rPr>
              <w:t xml:space="preserve"> e.g. ensure identity confirmed; </w:t>
            </w:r>
            <w:r w:rsidRPr="00FD29AE">
              <w:rPr>
                <w:i/>
                <w:sz w:val="18"/>
                <w:szCs w:val="18"/>
                <w:u w:val="single"/>
              </w:rPr>
              <w:t>Notice:</w:t>
            </w:r>
            <w:r w:rsidRPr="00FD29AE">
              <w:rPr>
                <w:i/>
                <w:sz w:val="18"/>
                <w:szCs w:val="18"/>
              </w:rPr>
              <w:t xml:space="preserve"> e.g. be alert to possible problems &amp; speak up; </w:t>
            </w:r>
            <w:r w:rsidRPr="00FD29AE">
              <w:rPr>
                <w:i/>
                <w:sz w:val="18"/>
                <w:szCs w:val="18"/>
                <w:u w:val="single"/>
              </w:rPr>
              <w:t>Know:</w:t>
            </w:r>
            <w:r w:rsidRPr="00FD29AE">
              <w:rPr>
                <w:i/>
                <w:sz w:val="18"/>
                <w:szCs w:val="18"/>
              </w:rPr>
              <w:t xml:space="preserve"> e.g. if you smoke you put your health at risk; taking some responsibility for your recovery is vital. (p. 30)]</w:t>
            </w:r>
            <w:r w:rsidRPr="003C70C2">
              <w:rPr>
                <w:i/>
              </w:rPr>
              <w:t xml:space="preserve">  </w:t>
            </w:r>
          </w:p>
        </w:tc>
        <w:tc>
          <w:tcPr>
            <w:tcW w:w="1350" w:type="dxa"/>
          </w:tcPr>
          <w:p w14:paraId="756C707D" w14:textId="77777777" w:rsidR="003431BE" w:rsidRPr="003C70C2" w:rsidRDefault="003431BE" w:rsidP="003431BE">
            <w:r w:rsidRPr="003C70C2">
              <w:t>Qualitative semi-structure interviews</w:t>
            </w:r>
          </w:p>
        </w:tc>
        <w:tc>
          <w:tcPr>
            <w:tcW w:w="1711" w:type="dxa"/>
          </w:tcPr>
          <w:p w14:paraId="5C246159" w14:textId="77777777" w:rsidR="003431BE" w:rsidRPr="003C70C2" w:rsidRDefault="003431BE" w:rsidP="003431BE">
            <w:r w:rsidRPr="003C70C2">
              <w:t>36 inpatients</w:t>
            </w:r>
          </w:p>
        </w:tc>
        <w:tc>
          <w:tcPr>
            <w:tcW w:w="6093" w:type="dxa"/>
          </w:tcPr>
          <w:p w14:paraId="3F6B46A6" w14:textId="77777777" w:rsidR="003431BE" w:rsidRPr="003C70C2" w:rsidRDefault="003431BE" w:rsidP="003431BE">
            <w:r w:rsidRPr="003C70C2">
              <w:t>Divided opinion on activities such as asking providers about handwashing.  Asking about handwashing was seen by some as embarrassing and or that it would negatively impact their relationship with staff.  One patient noted that it was part of their (staff) training.  Findings suggestive that patients usually ask about treatment.  Most indicated they would notify a provider if something was wrong with their care even before the video.  Some saw the video as “basic common sense” (p. 31), not adding anything of new value.   One patient suggested emphasizing in the video that benefit patients will get by participating.  Another suggested having someone watch the video with them so that they could facilitate the messages in the video.</w:t>
            </w:r>
          </w:p>
          <w:p w14:paraId="7AB76992" w14:textId="77777777" w:rsidR="003431BE" w:rsidRPr="003C70C2" w:rsidRDefault="003431BE" w:rsidP="003431BE"/>
        </w:tc>
      </w:tr>
      <w:tr w:rsidR="003431BE" w:rsidRPr="003C70C2" w14:paraId="0FDA52EE" w14:textId="77777777" w:rsidTr="009C7EBA">
        <w:tc>
          <w:tcPr>
            <w:tcW w:w="1344" w:type="dxa"/>
          </w:tcPr>
          <w:p w14:paraId="3E12E5D2" w14:textId="448134D0" w:rsidR="003431BE" w:rsidRPr="003C70C2" w:rsidRDefault="00CA3E7D" w:rsidP="003431BE">
            <w:r>
              <w:fldChar w:fldCharType="begin">
                <w:fldData xml:space="preserve">PEVuZE5vdGU+PENpdGU+PEF1dGhvcj5SYWluZXk8L0F1dGhvcj48WWVhcj4yMDE1PC9ZZWFyPjxJ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=
</w:fldData>
              </w:fldChar>
            </w:r>
            <w:r>
              <w:instrText xml:space="preserve"> ADDIN EN.CITE </w:instrText>
            </w:r>
            <w:r>
              <w:fldChar w:fldCharType="begin">
                <w:fldData xml:space="preserve">PEVuZE5vdGU+PENpdGU+PEF1dGhvcj5SYWluZXk8L0F1dGhvcj48WWVhcj4yMDE1PC9ZZWFyPjxJ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=
</w:fldData>
              </w:fldChar>
            </w:r>
            <w:r>
              <w:instrText xml:space="preserve"> ADDIN EN.CITE.DATA </w:instrText>
            </w:r>
            <w:r>
              <w:fldChar w:fldCharType="end"/>
            </w:r>
            <w:r>
              <w:fldChar w:fldCharType="separate"/>
            </w:r>
            <w:r w:rsidRPr="00CA3E7D">
              <w:rPr>
                <w:noProof/>
                <w:vertAlign w:val="superscript"/>
              </w:rPr>
              <w:t>100</w:t>
            </w:r>
            <w:r>
              <w:fldChar w:fldCharType="end"/>
            </w:r>
            <w:r w:rsidR="003431BE" w:rsidRPr="003C70C2">
              <w:t xml:space="preserve">++Rainey, </w:t>
            </w:r>
            <w:proofErr w:type="spellStart"/>
            <w:r w:rsidR="003431BE" w:rsidRPr="003C70C2">
              <w:t>Ehrich</w:t>
            </w:r>
            <w:proofErr w:type="spellEnd"/>
            <w:r w:rsidR="003431BE" w:rsidRPr="003C70C2">
              <w:t xml:space="preserve">, Mackintosh, &amp; </w:t>
            </w:r>
            <w:proofErr w:type="spellStart"/>
            <w:r w:rsidR="003431BE" w:rsidRPr="003C70C2">
              <w:t>Sandall</w:t>
            </w:r>
            <w:proofErr w:type="spellEnd"/>
            <w:r w:rsidR="003431BE" w:rsidRPr="003C70C2">
              <w:t xml:space="preserve"> (2013</w:t>
            </w:r>
            <w:r>
              <w:t>/2015</w:t>
            </w:r>
            <w:r w:rsidR="003431BE" w:rsidRPr="003C70C2">
              <w:t>)</w:t>
            </w:r>
          </w:p>
          <w:p w14:paraId="346E6349" w14:textId="09E3C81B" w:rsidR="003431BE" w:rsidRPr="003C70C2" w:rsidRDefault="003431BE" w:rsidP="003431BE">
            <w:r w:rsidRPr="003C70C2">
              <w:t>(UK)</w:t>
            </w:r>
          </w:p>
          <w:p w14:paraId="76077377" w14:textId="77777777" w:rsidR="003431BE" w:rsidRPr="003C70C2" w:rsidRDefault="003431BE" w:rsidP="003431BE"/>
        </w:tc>
        <w:tc>
          <w:tcPr>
            <w:tcW w:w="2454" w:type="dxa"/>
          </w:tcPr>
          <w:p w14:paraId="16E595B1" w14:textId="77777777" w:rsidR="003431BE" w:rsidRPr="003C70C2" w:rsidRDefault="003431BE" w:rsidP="003431BE">
            <w:r w:rsidRPr="003C70C2">
              <w:t>Examine the experiences and views of patients &amp; their family to determine involvement (speaking up) in promoting safety.</w:t>
            </w:r>
          </w:p>
        </w:tc>
        <w:tc>
          <w:tcPr>
            <w:tcW w:w="1350" w:type="dxa"/>
          </w:tcPr>
          <w:p w14:paraId="00AC6BB7" w14:textId="77777777" w:rsidR="003431BE" w:rsidRPr="003C70C2" w:rsidRDefault="003431BE" w:rsidP="003431BE">
            <w:r w:rsidRPr="003C70C2">
              <w:t>Data set drawn from larger ethnographic study (interviews in home except for one)</w:t>
            </w:r>
          </w:p>
        </w:tc>
        <w:tc>
          <w:tcPr>
            <w:tcW w:w="1711" w:type="dxa"/>
          </w:tcPr>
          <w:p w14:paraId="71ACF8BC" w14:textId="77777777" w:rsidR="003431BE" w:rsidRPr="003C70C2" w:rsidRDefault="003431BE" w:rsidP="003431BE">
            <w:r w:rsidRPr="003C70C2">
              <w:t>13 patients (long-term health issue experiencing acute illness) &amp; 7 family members</w:t>
            </w:r>
          </w:p>
        </w:tc>
        <w:tc>
          <w:tcPr>
            <w:tcW w:w="6093" w:type="dxa"/>
          </w:tcPr>
          <w:p w14:paraId="13CF396A" w14:textId="31E6FFAB" w:rsidR="003431BE" w:rsidRPr="003C70C2" w:rsidRDefault="003431BE" w:rsidP="00833C3C">
            <w:r w:rsidRPr="00833C3C">
              <w:rPr>
                <w:sz w:val="18"/>
                <w:szCs w:val="18"/>
              </w:rPr>
              <w:t xml:space="preserve">Speaking up influenced by: ability to know/see changes in health; self-monitoring, confidence, trust, culture of healthcare.  In hospital, most identified a more passive role related to self-monitoring (e.g. blood sugar levels).  Notably, four reported speaking up to prevent medication errors.  Relatives identified their advocacy role and being vigilant, expressing worry for those who do not have such support.  Some relatives reported speaking up about symptoms, and being reassured when staff took action.  Family took a greater role when patients were too ill or cognitively impaired.  Many reported trusting the staff who cared for them, and valued long relationships with a trusted hospital/clinician.  Family expressed only being comfortable leaving a loved one once they were confident in quality of care.  While speaking up about concerns of care limited, on subsequent admissions some had spoken up to request avoiding a previous unit/ward.  </w:t>
            </w:r>
          </w:p>
        </w:tc>
      </w:tr>
      <w:tr w:rsidR="003431BE" w14:paraId="3B7376DA" w14:textId="77777777" w:rsidTr="001A60E7">
        <w:tc>
          <w:tcPr>
            <w:tcW w:w="1344" w:type="dxa"/>
            <w:shd w:val="clear" w:color="auto" w:fill="D9D9D9" w:themeFill="background1" w:themeFillShade="D9"/>
          </w:tcPr>
          <w:p w14:paraId="5DB0D02D" w14:textId="77777777" w:rsidR="003431BE" w:rsidRPr="004E2AE4" w:rsidRDefault="003431BE" w:rsidP="003431BE">
            <w:pPr>
              <w:jc w:val="center"/>
              <w:rPr>
                <w:b/>
              </w:rPr>
            </w:pPr>
            <w:r w:rsidRPr="004E2AE4">
              <w:rPr>
                <w:b/>
              </w:rPr>
              <w:lastRenderedPageBreak/>
              <w:t>Author(s) &amp; Year</w:t>
            </w:r>
          </w:p>
        </w:tc>
        <w:tc>
          <w:tcPr>
            <w:tcW w:w="2454" w:type="dxa"/>
            <w:shd w:val="clear" w:color="auto" w:fill="D9D9D9" w:themeFill="background1" w:themeFillShade="D9"/>
          </w:tcPr>
          <w:p w14:paraId="632F3838" w14:textId="77777777" w:rsidR="003431BE" w:rsidRPr="004E2AE4" w:rsidRDefault="003431BE" w:rsidP="003431BE">
            <w:pPr>
              <w:jc w:val="center"/>
              <w:rPr>
                <w:b/>
              </w:rPr>
            </w:pPr>
            <w:r w:rsidRPr="004E2AE4">
              <w:rPr>
                <w:b/>
              </w:rPr>
              <w:t xml:space="preserve">Study Objective(s)  </w:t>
            </w:r>
          </w:p>
        </w:tc>
        <w:tc>
          <w:tcPr>
            <w:tcW w:w="1350" w:type="dxa"/>
            <w:shd w:val="clear" w:color="auto" w:fill="D9D9D9" w:themeFill="background1" w:themeFillShade="D9"/>
          </w:tcPr>
          <w:p w14:paraId="258CAF6F" w14:textId="77777777" w:rsidR="003431BE" w:rsidRPr="004E2AE4" w:rsidRDefault="003431BE" w:rsidP="003431BE">
            <w:pPr>
              <w:jc w:val="center"/>
              <w:rPr>
                <w:b/>
              </w:rPr>
            </w:pPr>
            <w:r w:rsidRPr="004E2AE4">
              <w:rPr>
                <w:b/>
              </w:rPr>
              <w:t>Design</w:t>
            </w:r>
          </w:p>
        </w:tc>
        <w:tc>
          <w:tcPr>
            <w:tcW w:w="1711" w:type="dxa"/>
            <w:shd w:val="clear" w:color="auto" w:fill="D9D9D9" w:themeFill="background1" w:themeFillShade="D9"/>
          </w:tcPr>
          <w:p w14:paraId="21330F2A" w14:textId="77777777" w:rsidR="003431BE" w:rsidRPr="004E2AE4" w:rsidRDefault="003431BE" w:rsidP="003431BE">
            <w:pPr>
              <w:jc w:val="center"/>
              <w:rPr>
                <w:b/>
              </w:rPr>
            </w:pPr>
            <w:r w:rsidRPr="004E2AE4">
              <w:rPr>
                <w:b/>
              </w:rPr>
              <w:t>Sample</w:t>
            </w:r>
          </w:p>
        </w:tc>
        <w:tc>
          <w:tcPr>
            <w:tcW w:w="6093" w:type="dxa"/>
            <w:shd w:val="clear" w:color="auto" w:fill="D9D9D9" w:themeFill="background1" w:themeFillShade="D9"/>
          </w:tcPr>
          <w:p w14:paraId="3ED98FEE" w14:textId="77777777" w:rsidR="003431BE" w:rsidRPr="004E2AE4" w:rsidRDefault="003431BE" w:rsidP="003431BE">
            <w:pPr>
              <w:jc w:val="center"/>
              <w:rPr>
                <w:b/>
              </w:rPr>
            </w:pPr>
            <w:r w:rsidRPr="004E2AE4">
              <w:rPr>
                <w:b/>
              </w:rPr>
              <w:t>Relevant Findings</w:t>
            </w:r>
          </w:p>
        </w:tc>
      </w:tr>
      <w:tr w:rsidR="003431BE" w:rsidRPr="003C70C2" w14:paraId="1F096CAC" w14:textId="77777777" w:rsidTr="009C7EBA">
        <w:tc>
          <w:tcPr>
            <w:tcW w:w="1344" w:type="dxa"/>
          </w:tcPr>
          <w:p w14:paraId="09EA76EE" w14:textId="77777777" w:rsidR="00F81E3E" w:rsidRDefault="00CA3E7D" w:rsidP="003431BE">
            <w:r>
              <w:fldChar w:fldCharType="begin"/>
            </w:r>
            <w:r>
              <w:instrText xml:space="preserve"> ADDIN EN.CITE &lt;EndNote&gt;&lt;Cite&gt;&lt;Author&gt;Rance&lt;/Author&gt;&lt;Year&gt;2013&lt;/Year&gt;&lt;IDText&gt;Women&amp;apos;s safety alerts in maternity care: is speaking up enough?&lt;/IDText&gt;&lt;DisplayText&gt;&lt;style face="superscript"&gt;101&lt;/style&gt;&lt;/DisplayText&gt;&lt;record&gt;&lt;keywords&gt;&lt;keyword&gt;Adult&lt;/keyword&gt;&lt;keyword&gt;England&lt;/keyword&gt;&lt;keyword&gt;Female&lt;/keyword&gt;&lt;keyword&gt;*Hospitals, Maternity/st [Standards]&lt;/keyword&gt;&lt;keyword&gt;Humans&lt;/keyword&gt;&lt;keyword&gt;*Maternal Health Services/st [Standards]&lt;/keyword&gt;&lt;keyword&gt;Parity&lt;/keyword&gt;&lt;keyword&gt;*Patient Safety&lt;/keyword&gt;&lt;keyword&gt;Patient Satisfaction&lt;/keyword&gt;&lt;keyword&gt;Pregnancy&lt;/keyword&gt;&lt;keyword&gt;*Pregnant Women/px [Psychology]&lt;/keyword&gt;&lt;keyword&gt;Quality Assurance, Health Care&lt;/keyword&gt;&lt;keyword&gt;Young Adult&lt;/keyword&gt;&lt;/keywords&gt;&lt;urls&gt;&lt;related-urls&gt;&lt;url&gt;http://ovidsp.ovid.com/ovidweb.cgi?T=JS&amp;amp;PAGE=reference&amp;amp;D=medl&amp;amp;NEWS=N&amp;amp;AN=23417732&lt;/url&gt;&lt;/related-urls&gt;&lt;/urls&gt;&lt;isbn&gt;2044-5423 2044-5415&lt;/isbn&gt;&lt;titles&gt;&lt;title&gt;Women&amp;apos;s safety alerts in maternity care: is speaking up enough?&lt;/title&gt;&lt;secondary-title&gt;BMJ quality &amp;amp; safety&lt;/secondary-title&gt;&lt;short-title&gt;Women&amp;apos;s safety alerts in maternity care: is speaking up enough?&lt;/short-title&gt;&lt;/titles&gt;&lt;pages&gt;348-55&lt;/pages&gt;&lt;number&gt;4&lt;/number&gt;&lt;contributors&gt;&lt;authors&gt;&lt;author&gt;Rance, Susanna&lt;/author&gt;&lt;author&gt;McCourt, Christine&lt;/author&gt;&lt;author&gt;Rayment, Juliet&lt;/author&gt;&lt;author&gt;Mackintosh, Nicola&lt;/author&gt;&lt;author&gt;Carter, Wendy&lt;/author&gt;&lt;author&gt;Watson, Kylie&lt;/author&gt;&lt;author&gt;Sandall, Jane&lt;/author&gt;&lt;/authors&gt;&lt;/contributors&gt;&lt;section&gt;Rance, Susanna. King&amp;apos;s College, London, Women&amp;apos;s Health Academic Centre, London, UK. susanna.rance@kcl.ac.uk&lt;/section&gt;&lt;added-date format="utc"&gt;1503533272&lt;/added-date&gt;&lt;ref-type name="Journal Article"&gt;17&lt;/ref-type&gt;&lt;dates&gt;&lt;year&gt;2013&lt;/year&gt;&lt;/dates&gt;&lt;rec-number&gt;169&lt;/rec-number&gt;&lt;last-updated-date format="utc"&gt;1513379705&lt;/last-updated-date&gt;&lt;volume&gt;22&lt;/volume&gt;&lt;/record&gt;&lt;/Cite&gt;&lt;/EndNote&gt;</w:instrText>
            </w:r>
            <w:r>
              <w:fldChar w:fldCharType="separate"/>
            </w:r>
            <w:r w:rsidRPr="00CA3E7D">
              <w:rPr>
                <w:noProof/>
                <w:vertAlign w:val="superscript"/>
              </w:rPr>
              <w:t>101</w:t>
            </w:r>
            <w:r>
              <w:fldChar w:fldCharType="end"/>
            </w:r>
            <w:proofErr w:type="spellStart"/>
            <w:r w:rsidR="003431BE" w:rsidRPr="003C70C2">
              <w:t>Rance</w:t>
            </w:r>
            <w:proofErr w:type="spellEnd"/>
            <w:r w:rsidR="00F81E3E">
              <w:t>,</w:t>
            </w:r>
          </w:p>
          <w:p w14:paraId="15AD0E3E" w14:textId="3CAED180" w:rsidR="000C59B9" w:rsidRDefault="00F81E3E" w:rsidP="003431BE">
            <w:r w:rsidRPr="00F81E3E">
              <w:t xml:space="preserve">McCourt, </w:t>
            </w:r>
            <w:proofErr w:type="spellStart"/>
            <w:r w:rsidRPr="00F81E3E">
              <w:t>Rayment</w:t>
            </w:r>
            <w:proofErr w:type="spellEnd"/>
            <w:r w:rsidRPr="00F81E3E">
              <w:t xml:space="preserve">, Mackintosh, Carter, Watson, &amp; </w:t>
            </w:r>
            <w:proofErr w:type="spellStart"/>
            <w:r w:rsidRPr="00F81E3E">
              <w:t>Sandall</w:t>
            </w:r>
            <w:proofErr w:type="spellEnd"/>
            <w:r w:rsidR="003431BE" w:rsidRPr="003C70C2">
              <w:t xml:space="preserve"> </w:t>
            </w:r>
          </w:p>
          <w:p w14:paraId="781F4DC1" w14:textId="2B08131A" w:rsidR="003431BE" w:rsidRPr="003C70C2" w:rsidRDefault="003431BE" w:rsidP="003431BE">
            <w:r w:rsidRPr="003C70C2">
              <w:t>(2013)</w:t>
            </w:r>
          </w:p>
          <w:p w14:paraId="216780A2" w14:textId="0E97CAE8" w:rsidR="003431BE" w:rsidRPr="003C70C2" w:rsidRDefault="003431BE" w:rsidP="003431BE">
            <w:r w:rsidRPr="003C70C2">
              <w:t xml:space="preserve">(UK) </w:t>
            </w:r>
          </w:p>
        </w:tc>
        <w:tc>
          <w:tcPr>
            <w:tcW w:w="2454" w:type="dxa"/>
          </w:tcPr>
          <w:p w14:paraId="70C6C010" w14:textId="4B41EE7B" w:rsidR="003431BE" w:rsidRPr="003C70C2" w:rsidRDefault="003431BE" w:rsidP="003431BE">
            <w:r w:rsidRPr="003C70C2">
              <w:t>Examines situations in which women felt the need to speak up, and the distress of not being listened to.</w:t>
            </w:r>
          </w:p>
          <w:p w14:paraId="1ABE9946" w14:textId="19A7E981" w:rsidR="003431BE" w:rsidRPr="003C70C2" w:rsidRDefault="00F81E3E" w:rsidP="003431BE">
            <w:r>
              <w:t xml:space="preserve"> </w:t>
            </w:r>
          </w:p>
        </w:tc>
        <w:tc>
          <w:tcPr>
            <w:tcW w:w="1350" w:type="dxa"/>
          </w:tcPr>
          <w:p w14:paraId="1D0AE4C7" w14:textId="7CA68440" w:rsidR="003431BE" w:rsidRPr="003C70C2" w:rsidRDefault="003431BE" w:rsidP="003431BE">
            <w:r w:rsidRPr="003C70C2">
              <w:t xml:space="preserve">Qualitative study (interviews) </w:t>
            </w:r>
          </w:p>
        </w:tc>
        <w:tc>
          <w:tcPr>
            <w:tcW w:w="1711" w:type="dxa"/>
          </w:tcPr>
          <w:p w14:paraId="45F771AC" w14:textId="3175E5A2" w:rsidR="003431BE" w:rsidRPr="003C70C2" w:rsidRDefault="003431BE" w:rsidP="003431BE">
            <w:r w:rsidRPr="003C70C2">
              <w:t xml:space="preserve">58 postnatal women </w:t>
            </w:r>
          </w:p>
        </w:tc>
        <w:tc>
          <w:tcPr>
            <w:tcW w:w="6093" w:type="dxa"/>
          </w:tcPr>
          <w:p w14:paraId="40D0A2FC" w14:textId="1F1E64DB" w:rsidR="003431BE" w:rsidRPr="003C70C2" w:rsidRDefault="003431BE" w:rsidP="003431BE">
            <w:r w:rsidRPr="003C70C2">
              <w:t xml:space="preserve">14 women reported raising issues they considered of a safety (urgent) nature.  Some described feelings of distress when staff did not respond/listen.  The presence of family helped enabling speaking up.  </w:t>
            </w:r>
          </w:p>
        </w:tc>
      </w:tr>
      <w:tr w:rsidR="003431BE" w:rsidRPr="003C70C2" w14:paraId="03DDC202" w14:textId="77777777" w:rsidTr="009C7EBA">
        <w:tc>
          <w:tcPr>
            <w:tcW w:w="1344" w:type="dxa"/>
          </w:tcPr>
          <w:p w14:paraId="4FBC7E43" w14:textId="77777777" w:rsidR="00F81E3E" w:rsidRDefault="00CA3E7D" w:rsidP="003431BE">
            <w:r>
              <w:fldChar w:fldCharType="begin"/>
            </w:r>
            <w:r>
              <w:instrText xml:space="preserve"> ADDIN EN.CITE &lt;EndNote&gt;&lt;Cite&gt;&lt;Author&gt;Entwistle&lt;/Author&gt;&lt;Year&gt;2010&lt;/Year&gt;&lt;IDText&gt;Speaking up about safety concerns: multi-setting qualitative study of patients&amp;apos; views and experiences&lt;/IDText&gt;&lt;DisplayText&gt;&lt;style face="superscript"&gt;102&lt;/style&gt;&lt;/DisplayText&gt;&lt;record&gt;&lt;keywords&gt;&lt;keyword&gt;Aged&lt;/keyword&gt;&lt;keyword&gt;*Communication&lt;/keyword&gt;&lt;keyword&gt;*Family&lt;/keyword&gt;&lt;keyword&gt;Female&lt;/keyword&gt;&lt;keyword&gt;*Focus Groups&lt;/keyword&gt;&lt;keyword&gt;Hospitals, Public&lt;/keyword&gt;&lt;keyword&gt;Humans&lt;/keyword&gt;&lt;keyword&gt;Male&lt;/keyword&gt;&lt;keyword&gt;*Patient Care&lt;/keyword&gt;&lt;keyword&gt;*Safety Management&lt;/keyword&gt;&lt;keyword&gt;United Kingdom&lt;/keyword&gt;&lt;keyword&gt;*Whistleblowing&lt;/keyword&gt;&lt;/keywords&gt;&lt;urls&gt;&lt;related-urls&gt;&lt;url&gt;http://ovidsp.ovid.com/ovidweb.cgi?T=JS&amp;amp;PAGE=reference&amp;amp;D=med6&amp;amp;NEWS=N&amp;amp;AN=21127092&lt;/url&gt;&lt;/related-urls&gt;&lt;/urls&gt;&lt;isbn&gt;1475-3901 1475-3898&lt;/isbn&gt;&lt;titles&gt;&lt;title&gt;Speaking up about safety concerns: multi-setting qualitative study of patients&amp;apos; views and experiences&lt;/title&gt;&lt;secondary-title&gt;Quality &amp;amp; safety in health care&lt;/secondary-title&gt;&lt;short-title&gt;Speaking up about safety concerns: multi-setting qualitative study of patients&amp;apos; views and experiences&lt;/short-title&gt;&lt;/titles&gt;&lt;pages&gt;e33&lt;/pages&gt;&lt;number&gt;6&lt;/number&gt;&lt;contributors&gt;&lt;authors&gt;&lt;author&gt;Entwistle, Vikki A.&lt;/author&gt;&lt;author&gt;McCaughan, Dorothy&lt;/author&gt;&lt;author&gt;Watt, Ian S.&lt;/author&gt;&lt;author&gt;Birks, Yvonne&lt;/author&gt;&lt;author&gt;Hall, Jill&lt;/author&gt;&lt;author&gt;Peat, Maggie&lt;/author&gt;&lt;author&gt;Williams, Brian&lt;/author&gt;&lt;author&gt;Wright, John&lt;/author&gt;&lt;author&gt;Patient Involvement in Patient Safety, Group&lt;/author&gt;&lt;/authors&gt;&lt;/contributors&gt;&lt;section&gt;Entwistle, Vikki A. Social Dimensions of Health Institute, University of Dundee, Dundee, UK. v.entwistle@cpse.dundee.ac.uk&lt;/section&gt;&lt;added-date format="utc"&gt;1563390305&lt;/added-date&gt;&lt;ref-type name="Journal Article"&gt;17&lt;/ref-type&gt;&lt;dates&gt;&lt;year&gt;2010&lt;/year&gt;&lt;/dates&gt;&lt;rec-number&gt;3315&lt;/rec-number&gt;&lt;last-updated-date format="utc"&gt;1563390305&lt;/last-updated-date&gt;&lt;volume&gt;19&lt;/volume&gt;&lt;/record&gt;&lt;/Cite&gt;&lt;/EndNote&gt;</w:instrText>
            </w:r>
            <w:r>
              <w:fldChar w:fldCharType="separate"/>
            </w:r>
            <w:r w:rsidRPr="00CA3E7D">
              <w:rPr>
                <w:noProof/>
                <w:vertAlign w:val="superscript"/>
              </w:rPr>
              <w:t>102</w:t>
            </w:r>
            <w:r>
              <w:fldChar w:fldCharType="end"/>
            </w:r>
            <w:r w:rsidR="003431BE" w:rsidRPr="003C70C2">
              <w:t>+</w:t>
            </w:r>
            <w:proofErr w:type="spellStart"/>
            <w:r w:rsidR="003431BE" w:rsidRPr="003C70C2">
              <w:t>Entwistle</w:t>
            </w:r>
            <w:proofErr w:type="spellEnd"/>
            <w:r w:rsidR="003431BE" w:rsidRPr="003C70C2">
              <w:t xml:space="preserve">, </w:t>
            </w:r>
          </w:p>
          <w:p w14:paraId="1F0AAF55" w14:textId="11D9F58A" w:rsidR="00F81E3E" w:rsidRDefault="00F81E3E" w:rsidP="003431BE">
            <w:proofErr w:type="spellStart"/>
            <w:r w:rsidRPr="00F81E3E">
              <w:t>McCaughan</w:t>
            </w:r>
            <w:proofErr w:type="spellEnd"/>
            <w:r w:rsidRPr="00F81E3E">
              <w:t xml:space="preserve">, Watt, Birks, Hall, Peat, Williams, Wright, </w:t>
            </w:r>
            <w:r w:rsidR="00DF0DF4">
              <w:t xml:space="preserve">for the </w:t>
            </w:r>
            <w:r w:rsidR="00C914DB">
              <w:t>PIPS (</w:t>
            </w:r>
            <w:r w:rsidRPr="00F81E3E">
              <w:t>Patient Involvement in Patient Safety</w:t>
            </w:r>
            <w:r w:rsidR="00C914DB">
              <w:t>)</w:t>
            </w:r>
            <w:r w:rsidRPr="00F81E3E">
              <w:t xml:space="preserve"> </w:t>
            </w:r>
            <w:r w:rsidR="00C914DB">
              <w:t>g</w:t>
            </w:r>
            <w:r w:rsidRPr="00F81E3E">
              <w:t>roup</w:t>
            </w:r>
          </w:p>
          <w:p w14:paraId="45AC2983" w14:textId="24B4779A" w:rsidR="003431BE" w:rsidRPr="003C70C2" w:rsidRDefault="003431BE" w:rsidP="003431BE">
            <w:r w:rsidRPr="003C70C2">
              <w:t>(2010)</w:t>
            </w:r>
          </w:p>
          <w:p w14:paraId="02806C75" w14:textId="13CD8445" w:rsidR="003431BE" w:rsidRPr="003C70C2" w:rsidRDefault="003431BE" w:rsidP="003431BE">
            <w:r w:rsidRPr="003C70C2">
              <w:t>(UK)</w:t>
            </w:r>
          </w:p>
          <w:p w14:paraId="78C15124" w14:textId="77777777" w:rsidR="003431BE" w:rsidRPr="003C70C2" w:rsidRDefault="003431BE" w:rsidP="003431BE"/>
          <w:p w14:paraId="2B52C804" w14:textId="77777777" w:rsidR="003431BE" w:rsidRPr="003C70C2" w:rsidRDefault="003431BE" w:rsidP="003431BE">
            <w:r w:rsidRPr="003C70C2">
              <w:t xml:space="preserve"> </w:t>
            </w:r>
          </w:p>
          <w:p w14:paraId="21D017B3" w14:textId="77777777" w:rsidR="003431BE" w:rsidRPr="003C70C2" w:rsidRDefault="003431BE" w:rsidP="003431BE"/>
        </w:tc>
        <w:tc>
          <w:tcPr>
            <w:tcW w:w="2454" w:type="dxa"/>
          </w:tcPr>
          <w:p w14:paraId="4729E420" w14:textId="77777777" w:rsidR="003431BE" w:rsidRPr="003C70C2" w:rsidRDefault="003431BE" w:rsidP="003431BE">
            <w:r w:rsidRPr="003C70C2">
              <w:t xml:space="preserve">Explore patients’ &amp; family members’ experiences of &amp; views about speaking up about safety issues. </w:t>
            </w:r>
          </w:p>
        </w:tc>
        <w:tc>
          <w:tcPr>
            <w:tcW w:w="1350" w:type="dxa"/>
          </w:tcPr>
          <w:p w14:paraId="2D217F03" w14:textId="77777777" w:rsidR="003431BE" w:rsidRPr="003C70C2" w:rsidRDefault="003431BE" w:rsidP="003431BE">
            <w:r w:rsidRPr="003C70C2">
              <w:t>Qualitative study</w:t>
            </w:r>
          </w:p>
        </w:tc>
        <w:tc>
          <w:tcPr>
            <w:tcW w:w="1711" w:type="dxa"/>
          </w:tcPr>
          <w:p w14:paraId="79125254" w14:textId="791F9BBB" w:rsidR="003431BE" w:rsidRPr="003C70C2" w:rsidRDefault="003431BE" w:rsidP="003431BE">
            <w:r w:rsidRPr="003C70C2">
              <w:t>71 individual interviews &amp; 12 focus group discussions (experience with certain health conditions or interventions associated with different safety problems or had filed concern with healthcare providers)</w:t>
            </w:r>
          </w:p>
        </w:tc>
        <w:tc>
          <w:tcPr>
            <w:tcW w:w="6093" w:type="dxa"/>
          </w:tcPr>
          <w:p w14:paraId="0D275033" w14:textId="77777777" w:rsidR="003431BE" w:rsidRDefault="003431BE" w:rsidP="003431BE">
            <w:r w:rsidRPr="003C70C2">
              <w:t xml:space="preserve">Participants had sometimes spoken up about their concerns as they occurred.  Speaking up was influenced by: how they assessed its gravity; their concern in light of other’s needs &amp; staff workloads; confidence in their belief about their concern, roles &amp; responsibilities; consequence of speaking up.  “Participants expected health professionals and health services to take responsibility for healthcare safety, but generally recognized that there </w:t>
            </w:r>
            <w:r w:rsidRPr="003C70C2">
              <w:rPr>
                <w:i/>
              </w:rPr>
              <w:t xml:space="preserve">were </w:t>
            </w:r>
            <w:r w:rsidRPr="003C70C2">
              <w:t xml:space="preserve">things patients could – and should – do to help keep themselves safe (e.g. telling health professional about current medication and known allergies)” (p. 4).  Some found it easier to speak up if they had been encouraged to participate in their care.  They wanted to participate without challenging staff or that might be disrespectful.   Parents/partners, given their caring responsibility, felt increased obligation to speak up (e.g. is provided of mother speaking up to a new doctor regarding treatment she knew her son needed).   </w:t>
            </w:r>
          </w:p>
          <w:p w14:paraId="4EED6237" w14:textId="383C5E6A" w:rsidR="003431BE" w:rsidRPr="003C70C2" w:rsidRDefault="003431BE" w:rsidP="003431BE">
            <w:r w:rsidRPr="003C70C2">
              <w:t xml:space="preserve">  </w:t>
            </w:r>
          </w:p>
        </w:tc>
      </w:tr>
      <w:tr w:rsidR="003431BE" w:rsidRPr="003C70C2" w14:paraId="0F8EF2FE" w14:textId="77777777" w:rsidTr="009C7EBA">
        <w:tc>
          <w:tcPr>
            <w:tcW w:w="1344" w:type="dxa"/>
          </w:tcPr>
          <w:p w14:paraId="6D687B06" w14:textId="4B8F815B" w:rsidR="003431BE" w:rsidRPr="003C70C2" w:rsidRDefault="00CA3E7D" w:rsidP="003431BE">
            <w:r>
              <w:fldChar w:fldCharType="begin">
                <w:fldData xml:space="preserve">PEVuZE5vdGU+PENpdGU+PEF1dGhvcj5EYXZpczwvQXV0aG9yPjxZZWFyPjIwMDg8L1llYXI+PElE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</w:fldData>
              </w:fldChar>
            </w:r>
            <w:r>
              <w:instrText xml:space="preserve"> ADDIN EN.CITE </w:instrText>
            </w:r>
            <w:r>
              <w:fldChar w:fldCharType="begin">
                <w:fldData xml:space="preserve">PEVuZE5vdGU+PENpdGU+PEF1dGhvcj5EYXZpczwvQXV0aG9yPjxZZWFyPjIwMDg8L1llYXI+PElE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</w:fldData>
              </w:fldChar>
            </w:r>
            <w:r>
              <w:instrText xml:space="preserve"> ADDIN EN.CITE.DATA </w:instrText>
            </w:r>
            <w:r>
              <w:fldChar w:fldCharType="end"/>
            </w:r>
            <w:r>
              <w:fldChar w:fldCharType="separate"/>
            </w:r>
            <w:r w:rsidRPr="00CA3E7D">
              <w:rPr>
                <w:noProof/>
                <w:vertAlign w:val="superscript"/>
              </w:rPr>
              <w:t>103</w:t>
            </w:r>
            <w:r>
              <w:fldChar w:fldCharType="end"/>
            </w:r>
            <w:r w:rsidR="003431BE" w:rsidRPr="003C70C2">
              <w:t xml:space="preserve">+Davis, </w:t>
            </w:r>
            <w:proofErr w:type="spellStart"/>
            <w:r w:rsidR="003431BE" w:rsidRPr="003C70C2">
              <w:t>Koutantji</w:t>
            </w:r>
            <w:proofErr w:type="spellEnd"/>
            <w:r w:rsidR="003431BE" w:rsidRPr="003C70C2">
              <w:t xml:space="preserve">, </w:t>
            </w:r>
            <w:r w:rsidR="007C6EBC">
              <w:t xml:space="preserve">&amp; </w:t>
            </w:r>
            <w:r w:rsidR="003431BE" w:rsidRPr="003C70C2">
              <w:t xml:space="preserve">Vincent (2008) </w:t>
            </w:r>
          </w:p>
          <w:p w14:paraId="4E5814A6" w14:textId="241CFD06" w:rsidR="003431BE" w:rsidRPr="003C70C2" w:rsidRDefault="003431BE" w:rsidP="003431BE">
            <w:r w:rsidRPr="003C70C2">
              <w:t>(UK)</w:t>
            </w:r>
          </w:p>
          <w:p w14:paraId="5C448D23" w14:textId="77777777" w:rsidR="003431BE" w:rsidRPr="003C70C2" w:rsidRDefault="003431BE" w:rsidP="003431BE"/>
          <w:p w14:paraId="4CE77093" w14:textId="77777777" w:rsidR="003431BE" w:rsidRPr="003C70C2" w:rsidRDefault="003431BE" w:rsidP="003431BE"/>
          <w:p w14:paraId="65D690B7" w14:textId="77777777" w:rsidR="003431BE" w:rsidRPr="003C70C2" w:rsidRDefault="003431BE" w:rsidP="003431BE"/>
        </w:tc>
        <w:tc>
          <w:tcPr>
            <w:tcW w:w="2454" w:type="dxa"/>
          </w:tcPr>
          <w:p w14:paraId="765DF25A" w14:textId="305D95FD" w:rsidR="003431BE" w:rsidRDefault="003431BE" w:rsidP="003431BE">
            <w:r w:rsidRPr="003C70C2">
              <w:t xml:space="preserve">Examined: 1) patients’ willingness to question staff about treatment; 2) patients’ willingness to ask factual versus challenging questions; 3) characteristics affecting willingness to ask questions; &amp; 4) impact of doctors’ instructions on willingness to ask.   </w:t>
            </w:r>
          </w:p>
          <w:p w14:paraId="094CE0FA" w14:textId="77777777" w:rsidR="003431BE" w:rsidRDefault="003431BE" w:rsidP="003431BE"/>
          <w:p w14:paraId="34554561" w14:textId="77777777" w:rsidR="003431BE" w:rsidRDefault="003431BE" w:rsidP="003431BE"/>
          <w:p w14:paraId="737AAA19" w14:textId="4CA65DFA" w:rsidR="003431BE" w:rsidRPr="003C70C2" w:rsidRDefault="003431BE" w:rsidP="003431BE"/>
        </w:tc>
        <w:tc>
          <w:tcPr>
            <w:tcW w:w="1350" w:type="dxa"/>
          </w:tcPr>
          <w:p w14:paraId="43DC7752" w14:textId="77777777" w:rsidR="003431BE" w:rsidRPr="003C70C2" w:rsidRDefault="003431BE" w:rsidP="003431BE">
            <w:r w:rsidRPr="003C70C2">
              <w:t xml:space="preserve">Cross-sectional study (survey) </w:t>
            </w:r>
          </w:p>
        </w:tc>
        <w:tc>
          <w:tcPr>
            <w:tcW w:w="1711" w:type="dxa"/>
          </w:tcPr>
          <w:p w14:paraId="7BDA508A" w14:textId="77777777" w:rsidR="003431BE" w:rsidRPr="003C70C2" w:rsidRDefault="003431BE" w:rsidP="003431BE">
            <w:r w:rsidRPr="003C70C2">
              <w:t xml:space="preserve">80 surgical patients </w:t>
            </w:r>
          </w:p>
        </w:tc>
        <w:tc>
          <w:tcPr>
            <w:tcW w:w="6093" w:type="dxa"/>
          </w:tcPr>
          <w:p w14:paraId="0150B07A" w14:textId="77777777" w:rsidR="003431BE" w:rsidRPr="003C70C2" w:rsidRDefault="003431BE" w:rsidP="003431BE">
            <w:r w:rsidRPr="003C70C2">
              <w:t xml:space="preserve">Significantly more willing to ask doctors and nurses factual versus challenging questions.  Significantly more willing to ask nurses versus doctors challenging questions.  Doctor’s instructions increased patient willingness to challenge doctors and nurses.  Demographic influences:  women, educated patients &amp; employed patients more willing to ask.     </w:t>
            </w:r>
          </w:p>
        </w:tc>
      </w:tr>
      <w:tr w:rsidR="003431BE" w14:paraId="78E9610F" w14:textId="77777777" w:rsidTr="001A60E7">
        <w:tc>
          <w:tcPr>
            <w:tcW w:w="1344" w:type="dxa"/>
            <w:shd w:val="clear" w:color="auto" w:fill="D9D9D9" w:themeFill="background1" w:themeFillShade="D9"/>
          </w:tcPr>
          <w:p w14:paraId="114FD6E4" w14:textId="77777777" w:rsidR="003431BE" w:rsidRPr="004E2AE4" w:rsidRDefault="003431BE" w:rsidP="003431BE">
            <w:pPr>
              <w:jc w:val="center"/>
              <w:rPr>
                <w:b/>
              </w:rPr>
            </w:pPr>
            <w:r w:rsidRPr="004E2AE4">
              <w:rPr>
                <w:b/>
              </w:rPr>
              <w:lastRenderedPageBreak/>
              <w:t>Author(s) &amp; Year</w:t>
            </w:r>
          </w:p>
        </w:tc>
        <w:tc>
          <w:tcPr>
            <w:tcW w:w="2454" w:type="dxa"/>
            <w:shd w:val="clear" w:color="auto" w:fill="D9D9D9" w:themeFill="background1" w:themeFillShade="D9"/>
          </w:tcPr>
          <w:p w14:paraId="3EF3A359" w14:textId="77777777" w:rsidR="003431BE" w:rsidRPr="004E2AE4" w:rsidRDefault="003431BE" w:rsidP="003431BE">
            <w:pPr>
              <w:jc w:val="center"/>
              <w:rPr>
                <w:b/>
              </w:rPr>
            </w:pPr>
            <w:r w:rsidRPr="004E2AE4">
              <w:rPr>
                <w:b/>
              </w:rPr>
              <w:t xml:space="preserve">Study Objective(s)  </w:t>
            </w:r>
          </w:p>
        </w:tc>
        <w:tc>
          <w:tcPr>
            <w:tcW w:w="1350" w:type="dxa"/>
            <w:shd w:val="clear" w:color="auto" w:fill="D9D9D9" w:themeFill="background1" w:themeFillShade="D9"/>
          </w:tcPr>
          <w:p w14:paraId="23CE61DA" w14:textId="77777777" w:rsidR="003431BE" w:rsidRPr="004E2AE4" w:rsidRDefault="003431BE" w:rsidP="003431BE">
            <w:pPr>
              <w:jc w:val="center"/>
              <w:rPr>
                <w:b/>
              </w:rPr>
            </w:pPr>
            <w:r w:rsidRPr="004E2AE4">
              <w:rPr>
                <w:b/>
              </w:rPr>
              <w:t>Design</w:t>
            </w:r>
          </w:p>
        </w:tc>
        <w:tc>
          <w:tcPr>
            <w:tcW w:w="1711" w:type="dxa"/>
            <w:shd w:val="clear" w:color="auto" w:fill="D9D9D9" w:themeFill="background1" w:themeFillShade="D9"/>
          </w:tcPr>
          <w:p w14:paraId="3F8CBDD7" w14:textId="77777777" w:rsidR="003431BE" w:rsidRPr="004E2AE4" w:rsidRDefault="003431BE" w:rsidP="003431BE">
            <w:pPr>
              <w:jc w:val="center"/>
              <w:rPr>
                <w:b/>
              </w:rPr>
            </w:pPr>
            <w:r w:rsidRPr="004E2AE4">
              <w:rPr>
                <w:b/>
              </w:rPr>
              <w:t>Sample</w:t>
            </w:r>
          </w:p>
        </w:tc>
        <w:tc>
          <w:tcPr>
            <w:tcW w:w="6093" w:type="dxa"/>
            <w:shd w:val="clear" w:color="auto" w:fill="D9D9D9" w:themeFill="background1" w:themeFillShade="D9"/>
          </w:tcPr>
          <w:p w14:paraId="155BAC30" w14:textId="77777777" w:rsidR="003431BE" w:rsidRPr="004E2AE4" w:rsidRDefault="003431BE" w:rsidP="003431BE">
            <w:pPr>
              <w:jc w:val="center"/>
              <w:rPr>
                <w:b/>
              </w:rPr>
            </w:pPr>
            <w:r w:rsidRPr="004E2AE4">
              <w:rPr>
                <w:b/>
              </w:rPr>
              <w:t>Relevant Findings</w:t>
            </w:r>
          </w:p>
        </w:tc>
      </w:tr>
      <w:tr w:rsidR="003431BE" w:rsidRPr="003C70C2" w14:paraId="47857984" w14:textId="77777777" w:rsidTr="009C7EBA">
        <w:tc>
          <w:tcPr>
            <w:tcW w:w="1344" w:type="dxa"/>
          </w:tcPr>
          <w:p w14:paraId="3A5D2650" w14:textId="59A41C3E" w:rsidR="003431BE" w:rsidRDefault="003277CB" w:rsidP="003431BE">
            <w:r>
              <w:fldChar w:fldCharType="begin"/>
            </w:r>
            <w:r>
              <w:instrText xml:space="preserve"> ADDIN EN.CITE &lt;EndNote&gt;&lt;Cite&gt;&lt;Author&gt;Spath&lt;/Author&gt;&lt;Year&gt;2007&lt;/Year&gt;&lt;IDText&gt;Guest Column:  Involve patients in mistake prevention:  How to overcome communication barriers&lt;/IDText&gt;&lt;DisplayText&gt;&lt;style face="superscript"&gt;104&lt;/style&gt;&lt;/DisplayText&gt;&lt;record&gt;&lt;titles&gt;&lt;title&gt;Guest Column:  Involve patients in mistake prevention:  How to overcome communication barriers&lt;/title&gt;&lt;secondary-title&gt;Hospital Case Management&lt;/secondary-title&gt;&lt;short-title&gt;Guest Column:  Involve patients in mistake prevention:  How to overcome communication barriers.&lt;/short-title&gt;&lt;/titles&gt;&lt;pages&gt;92-94&lt;/pages&gt;&lt;number&gt;6&lt;/number&gt;&lt;contributors&gt;&lt;authors&gt;&lt;author&gt;Spath, P.L.&lt;/author&gt;&lt;/authors&gt;&lt;/contributors&gt;&lt;added-date format="utc"&gt;1503533273&lt;/added-date&gt;&lt;ref-type name="Journal Article"&gt;17&lt;/ref-type&gt;&lt;dates&gt;&lt;year&gt;2007&lt;/year&gt;&lt;/dates&gt;&lt;rec-number&gt;196&lt;/rec-number&gt;&lt;last-updated-date format="utc"&gt;1581702393&lt;/last-updated-date&gt;&lt;volume&gt;15&lt;/volume&gt;&lt;/record&gt;&lt;/Cite&gt;&lt;/EndNote&gt;</w:instrText>
            </w:r>
            <w:r>
              <w:fldChar w:fldCharType="separate"/>
            </w:r>
            <w:r w:rsidRPr="003277CB">
              <w:rPr>
                <w:noProof/>
                <w:vertAlign w:val="superscript"/>
              </w:rPr>
              <w:t>104</w:t>
            </w:r>
            <w:r>
              <w:fldChar w:fldCharType="end"/>
            </w:r>
            <w:proofErr w:type="spellStart"/>
            <w:r w:rsidR="003431BE" w:rsidRPr="003C70C2">
              <w:t>Spath</w:t>
            </w:r>
            <w:proofErr w:type="spellEnd"/>
            <w:r w:rsidR="003431BE" w:rsidRPr="003C70C2">
              <w:t xml:space="preserve"> </w:t>
            </w:r>
          </w:p>
          <w:p w14:paraId="7A0CB65D" w14:textId="22939CF6" w:rsidR="003431BE" w:rsidRPr="003C70C2" w:rsidRDefault="003431BE" w:rsidP="003431BE">
            <w:r w:rsidRPr="003C70C2">
              <w:t xml:space="preserve">(2007) </w:t>
            </w:r>
          </w:p>
          <w:p w14:paraId="0723850F" w14:textId="78B43490" w:rsidR="003431BE" w:rsidRPr="003C70C2" w:rsidRDefault="003431BE" w:rsidP="003431BE">
            <w:r w:rsidRPr="003C70C2">
              <w:t>(USA)</w:t>
            </w:r>
          </w:p>
          <w:p w14:paraId="54BD0D0D" w14:textId="77777777" w:rsidR="003431BE" w:rsidRPr="003C70C2" w:rsidRDefault="003431BE" w:rsidP="003431BE"/>
        </w:tc>
        <w:tc>
          <w:tcPr>
            <w:tcW w:w="2454" w:type="dxa"/>
          </w:tcPr>
          <w:p w14:paraId="6FEF75B0" w14:textId="62563016" w:rsidR="003431BE" w:rsidRPr="003C70C2" w:rsidRDefault="003431BE" w:rsidP="003431BE">
            <w:r w:rsidRPr="003C70C2">
              <w:t xml:space="preserve">Guest column – overcoming communication barriers to enable patients in mistake prevention </w:t>
            </w:r>
          </w:p>
        </w:tc>
        <w:tc>
          <w:tcPr>
            <w:tcW w:w="1350" w:type="dxa"/>
          </w:tcPr>
          <w:p w14:paraId="6361342C" w14:textId="62AA22FA" w:rsidR="003431BE" w:rsidRPr="003C70C2" w:rsidRDefault="003431BE" w:rsidP="003431BE">
            <w:r>
              <w:t>Not applicable</w:t>
            </w:r>
          </w:p>
        </w:tc>
        <w:tc>
          <w:tcPr>
            <w:tcW w:w="1711" w:type="dxa"/>
          </w:tcPr>
          <w:p w14:paraId="2E433DB6" w14:textId="39E851A1" w:rsidR="003431BE" w:rsidRPr="003C70C2" w:rsidRDefault="003431BE" w:rsidP="003431BE">
            <w:r>
              <w:t>Not applicable</w:t>
            </w:r>
          </w:p>
        </w:tc>
        <w:tc>
          <w:tcPr>
            <w:tcW w:w="6093" w:type="dxa"/>
          </w:tcPr>
          <w:p w14:paraId="3A4A17FD" w14:textId="77777777" w:rsidR="003431BE" w:rsidRPr="003C70C2" w:rsidRDefault="003431BE" w:rsidP="003431BE">
            <w:r w:rsidRPr="003C70C2">
              <w:t xml:space="preserve">Authors suggests patients and families have a role to play in healthcare error prevention.  She offers that professionals must accept infallibilities, and not feel threatened if patients speak up (e.g. asking about handwashing).  She argues that most common barrier in engaging patients in error prevention is patient-practitioner communication.  Ineffective communication can limit their ability and willingness to become involved.   </w:t>
            </w:r>
          </w:p>
          <w:p w14:paraId="5082DDD8" w14:textId="77777777" w:rsidR="003431BE" w:rsidRPr="003C70C2" w:rsidRDefault="003431BE" w:rsidP="003431BE"/>
        </w:tc>
      </w:tr>
      <w:tr w:rsidR="003431BE" w:rsidRPr="003C70C2" w14:paraId="7510262C" w14:textId="77777777" w:rsidTr="009C7EBA">
        <w:tc>
          <w:tcPr>
            <w:tcW w:w="1344" w:type="dxa"/>
          </w:tcPr>
          <w:p w14:paraId="13F9514D" w14:textId="7CF2C132" w:rsidR="003431BE" w:rsidRDefault="003277CB" w:rsidP="003431BE">
            <w:r>
              <w:fldChar w:fldCharType="begin"/>
            </w:r>
            <w:r>
              <w:instrText xml:space="preserve"> ADDIN EN.CITE &lt;EndNote&gt;&lt;Cite&gt;&lt;Author&gt;Spath&lt;/Author&gt;&lt;Year&gt;2003&lt;/Year&gt;&lt;IDText&gt;&amp;quot;Can you hear me now?&amp;quot; Providers must give patients a voice in efforts to reduce medical errors&lt;/IDText&gt;&lt;DisplayText&gt;&lt;style face="superscript"&gt;105&lt;/style&gt;&lt;/DisplayText&gt;&lt;record&gt;&lt;keywords&gt;&lt;keyword&gt;Community-Institutional Relations&lt;/keyword&gt;&lt;keyword&gt;Cooperative Behavior&lt;/keyword&gt;&lt;keyword&gt;Guidelines as Topic&lt;/keyword&gt;&lt;keyword&gt;Health Education&lt;/keyword&gt;&lt;keyword&gt;*Hospital-Patient Relations&lt;/keyword&gt;&lt;keyword&gt;Humans&lt;/keyword&gt;&lt;keyword&gt;Leadership&lt;/keyword&gt;&lt;keyword&gt;*Medical Errors/pc [Prevention &amp;amp; Control]&lt;/keyword&gt;&lt;keyword&gt;Medical Staff, Hospital/ed [Education]&lt;/keyword&gt;&lt;keyword&gt;Medical Staff, Hospital/px [Psychology]&lt;/keyword&gt;&lt;keyword&gt;*Organizational Culture&lt;/keyword&gt;&lt;keyword&gt;*Patient Participation&lt;/keyword&gt;&lt;keyword&gt;Physician-Patient Relations&lt;/keyword&gt;&lt;keyword&gt;Safety Management/mt [Methods]&lt;/keyword&gt;&lt;keyword&gt;*Safety Management/st [Standards]&lt;/keyword&gt;&lt;/keywords&gt;&lt;urls&gt;&lt;related-urls&gt;&lt;url&gt;http://ovidsp.ovid.com/ovidweb.cgi?T=JS&amp;amp;PAGE=reference&amp;amp;D=med4&amp;amp;NEWS=N&amp;amp;AN=14712535&lt;/url&gt;&lt;/related-urls&gt;&lt;/urls&gt;&lt;isbn&gt;1068-8838&lt;/isbn&gt;&lt;titles&gt;&lt;title&gt;&amp;quot;Can you hear me now?&amp;quot; Providers must give patients a voice in efforts to reduce medical errors&lt;/title&gt;&lt;secondary-title&gt;Hospitals &amp;amp; health networks&lt;/secondary-title&gt;&lt;short-title&gt;&amp;quot;Can you hear me now?&amp;quot; Providers must give patients a voice in efforts to reduce medical errors&lt;/short-title&gt;&lt;/titles&gt;&lt;pages&gt;36-2&lt;/pages&gt;&lt;number&gt;12&lt;/number&gt;&lt;contributors&gt;&lt;authors&gt;&lt;author&gt;Spath, Patrice L.&lt;/author&gt;&lt;/authors&gt;&lt;/contributors&gt;&lt;added-date format="utc"&gt;1503533273&lt;/added-date&gt;&lt;ref-type name="Journal Article"&gt;17&lt;/ref-type&gt;&lt;dates&gt;&lt;year&gt;2003&lt;/year&gt;&lt;/dates&gt;&lt;rec-number&gt;198&lt;/rec-number&gt;&lt;last-updated-date format="utc"&gt;1513379706&lt;/last-updated-date&gt;&lt;volume&gt;77&lt;/volume&gt;&lt;/record&gt;&lt;/Cite&gt;&lt;/EndNote&gt;</w:instrText>
            </w:r>
            <w:r>
              <w:fldChar w:fldCharType="separate"/>
            </w:r>
            <w:r w:rsidRPr="003277CB">
              <w:rPr>
                <w:noProof/>
                <w:vertAlign w:val="superscript"/>
              </w:rPr>
              <w:t>105</w:t>
            </w:r>
            <w:r>
              <w:fldChar w:fldCharType="end"/>
            </w:r>
            <w:proofErr w:type="spellStart"/>
            <w:r w:rsidR="003431BE" w:rsidRPr="003C70C2">
              <w:t>Spath</w:t>
            </w:r>
            <w:proofErr w:type="spellEnd"/>
            <w:r w:rsidR="003431BE" w:rsidRPr="003C70C2">
              <w:t xml:space="preserve"> </w:t>
            </w:r>
          </w:p>
          <w:p w14:paraId="669392D2" w14:textId="5EB0B8D5" w:rsidR="003431BE" w:rsidRPr="003C70C2" w:rsidRDefault="003431BE" w:rsidP="003431BE">
            <w:r w:rsidRPr="003C70C2">
              <w:t>(2003)</w:t>
            </w:r>
          </w:p>
          <w:p w14:paraId="34516748" w14:textId="31F40F72" w:rsidR="003431BE" w:rsidRPr="003C70C2" w:rsidRDefault="003431BE" w:rsidP="003431BE">
            <w:r w:rsidRPr="003C70C2">
              <w:t>(USA)</w:t>
            </w:r>
          </w:p>
          <w:p w14:paraId="46746246" w14:textId="77777777" w:rsidR="003431BE" w:rsidRPr="003C70C2" w:rsidRDefault="003431BE" w:rsidP="003431BE"/>
          <w:p w14:paraId="79EAE50D" w14:textId="77777777" w:rsidR="003431BE" w:rsidRPr="003C70C2" w:rsidRDefault="003431BE" w:rsidP="003431BE"/>
          <w:p w14:paraId="43622AD2" w14:textId="77777777" w:rsidR="003431BE" w:rsidRPr="003C70C2" w:rsidRDefault="003431BE" w:rsidP="003431BE"/>
          <w:p w14:paraId="281180F3" w14:textId="77777777" w:rsidR="003431BE" w:rsidRPr="003C70C2" w:rsidRDefault="003431BE" w:rsidP="003431BE"/>
        </w:tc>
        <w:tc>
          <w:tcPr>
            <w:tcW w:w="2454" w:type="dxa"/>
          </w:tcPr>
          <w:p w14:paraId="428CA8C5" w14:textId="77777777" w:rsidR="003431BE" w:rsidRPr="003C70C2" w:rsidRDefault="003431BE" w:rsidP="003431BE">
            <w:r w:rsidRPr="003C70C2">
              <w:t>Opinion piece on the need for providers to give patients a voice in efforts to improve safety.</w:t>
            </w:r>
          </w:p>
        </w:tc>
        <w:tc>
          <w:tcPr>
            <w:tcW w:w="1350" w:type="dxa"/>
          </w:tcPr>
          <w:p w14:paraId="08B9B99F" w14:textId="699951E9" w:rsidR="003431BE" w:rsidRPr="003C70C2" w:rsidRDefault="003431BE" w:rsidP="003431BE">
            <w:r>
              <w:t>Not applicable</w:t>
            </w:r>
          </w:p>
        </w:tc>
        <w:tc>
          <w:tcPr>
            <w:tcW w:w="1711" w:type="dxa"/>
          </w:tcPr>
          <w:p w14:paraId="76F0B37A" w14:textId="20905C3D" w:rsidR="003431BE" w:rsidRPr="003C70C2" w:rsidRDefault="003431BE" w:rsidP="003431BE">
            <w:r>
              <w:t>Not applicable</w:t>
            </w:r>
          </w:p>
        </w:tc>
        <w:tc>
          <w:tcPr>
            <w:tcW w:w="6093" w:type="dxa"/>
          </w:tcPr>
          <w:p w14:paraId="3121B456" w14:textId="5F791A42" w:rsidR="003431BE" w:rsidRPr="003C70C2" w:rsidRDefault="003431BE" w:rsidP="003431BE">
            <w:r w:rsidRPr="003C70C2">
              <w:t xml:space="preserve">Author suggests today’s patients are more informed (especially given the Internet) and knowledgeable about health issues/treatment options, but they are more assertive in asking questions. She writes that consumers “share a conviction: </w:t>
            </w:r>
            <w:r w:rsidRPr="003C70C2">
              <w:rPr>
                <w:i/>
              </w:rPr>
              <w:t xml:space="preserve">We have the right to participate as much as possible in our health care experience” </w:t>
            </w:r>
            <w:r w:rsidRPr="003C70C2">
              <w:t>(p. 38).</w:t>
            </w:r>
            <w:r w:rsidRPr="003C70C2">
              <w:rPr>
                <w:i/>
              </w:rPr>
              <w:t xml:space="preserve"> </w:t>
            </w:r>
            <w:r w:rsidRPr="003C70C2">
              <w:t xml:space="preserve">  She provides 11 actions on how patients can contribute to safety – including: speaking up &amp; asking: if the provider has you confused with someone else; a situation feels unsafe; remind caregivers to mark the site of a procedure.  She notes that educating both providers and consumers regarding patient engagement must be done.         </w:t>
            </w:r>
          </w:p>
        </w:tc>
      </w:tr>
    </w:tbl>
    <w:p w14:paraId="79A57988" w14:textId="7FCF1393" w:rsidR="00E85FBE" w:rsidRPr="003C70C2" w:rsidRDefault="00E85FBE" w:rsidP="00E85FBE">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Doherty and </w:t>
      </w:r>
      <w:proofErr w:type="spellStart"/>
      <w:r w:rsidRPr="003C70C2">
        <w:rPr>
          <w:rFonts w:ascii="Times New Roman" w:hAnsi="Times New Roman" w:cs="Times New Roman"/>
          <w:sz w:val="20"/>
          <w:szCs w:val="20"/>
        </w:rPr>
        <w:t>Stavropoulou</w:t>
      </w:r>
      <w:proofErr w:type="spellEnd"/>
      <w:r w:rsidRPr="003C70C2">
        <w:rPr>
          <w:rFonts w:ascii="Times New Roman" w:hAnsi="Times New Roman" w:cs="Times New Roman"/>
          <w:sz w:val="20"/>
          <w:szCs w:val="20"/>
        </w:rPr>
        <w:t xml:space="preserve"> (2012) Systematic Review </w:t>
      </w:r>
      <w:r w:rsidR="00ED176E">
        <w:rPr>
          <w:rFonts w:ascii="Times New Roman" w:hAnsi="Times New Roman" w:cs="Times New Roman"/>
          <w:sz w:val="20"/>
          <w:szCs w:val="20"/>
        </w:rPr>
        <w:t xml:space="preserve">is </w:t>
      </w:r>
      <w:r w:rsidRPr="003C70C2">
        <w:rPr>
          <w:rFonts w:ascii="Times New Roman" w:hAnsi="Times New Roman" w:cs="Times New Roman"/>
          <w:sz w:val="20"/>
          <w:szCs w:val="20"/>
        </w:rPr>
        <w:t xml:space="preserve">noted for information but not repeated in final set count. </w:t>
      </w:r>
    </w:p>
    <w:p w14:paraId="0FE179EA" w14:textId="462EE3F7" w:rsidR="00602415" w:rsidRPr="003C70C2" w:rsidRDefault="00602415" w:rsidP="00602415">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w:t>
      </w:r>
      <w:proofErr w:type="spellStart"/>
      <w:r w:rsidRPr="003C70C2">
        <w:rPr>
          <w:rFonts w:ascii="Times New Roman" w:hAnsi="Times New Roman" w:cs="Times New Roman"/>
          <w:sz w:val="20"/>
          <w:szCs w:val="20"/>
        </w:rPr>
        <w:t>Vaismoradi</w:t>
      </w:r>
      <w:proofErr w:type="spellEnd"/>
      <w:r w:rsidRPr="003C70C2">
        <w:rPr>
          <w:rFonts w:ascii="Times New Roman" w:hAnsi="Times New Roman" w:cs="Times New Roman"/>
          <w:sz w:val="20"/>
          <w:szCs w:val="20"/>
        </w:rPr>
        <w:t xml:space="preserve"> et al. (2014) Systematic Review</w:t>
      </w:r>
      <w:r w:rsidR="00ED176E">
        <w:rPr>
          <w:rFonts w:ascii="Times New Roman" w:hAnsi="Times New Roman" w:cs="Times New Roman"/>
          <w:sz w:val="20"/>
          <w:szCs w:val="20"/>
        </w:rPr>
        <w:t xml:space="preserve"> is</w:t>
      </w:r>
      <w:r w:rsidRPr="003C70C2">
        <w:rPr>
          <w:rFonts w:ascii="Times New Roman" w:hAnsi="Times New Roman" w:cs="Times New Roman"/>
          <w:sz w:val="20"/>
          <w:szCs w:val="20"/>
        </w:rPr>
        <w:t xml:space="preserve"> noted for information but not repeated in final set count. </w:t>
      </w:r>
    </w:p>
    <w:p w14:paraId="07956B83" w14:textId="77777777" w:rsidR="0042331A" w:rsidRPr="00867FA7" w:rsidRDefault="0042331A" w:rsidP="0042331A">
      <w:pPr>
        <w:spacing w:after="0" w:line="480" w:lineRule="auto"/>
        <w:rPr>
          <w:rFonts w:ascii="Times New Roman" w:hAnsi="Times New Roman" w:cs="Times New Roman"/>
          <w:sz w:val="16"/>
          <w:szCs w:val="16"/>
        </w:rPr>
      </w:pPr>
      <w:r w:rsidRPr="003C70C2">
        <w:rPr>
          <w:rFonts w:ascii="Times New Roman" w:hAnsi="Times New Roman" w:cs="Times New Roman"/>
          <w:sz w:val="20"/>
          <w:szCs w:val="20"/>
        </w:rPr>
        <w:t>**This study is included in Patient Attitudes table given items of relevance.</w:t>
      </w:r>
    </w:p>
    <w:p w14:paraId="738D56AB" w14:textId="77777777" w:rsidR="00867FA7" w:rsidRDefault="00867FA7" w:rsidP="00CE653A">
      <w:pPr>
        <w:spacing w:after="0" w:line="480" w:lineRule="auto"/>
        <w:rPr>
          <w:rFonts w:ascii="Times New Roman" w:hAnsi="Times New Roman" w:cs="Times New Roman"/>
          <w:sz w:val="10"/>
          <w:szCs w:val="10"/>
          <w:u w:val="single"/>
        </w:rPr>
      </w:pPr>
    </w:p>
    <w:p w14:paraId="06D24FA0" w14:textId="77777777" w:rsidR="00B304BF" w:rsidRDefault="00B304BF" w:rsidP="00CE653A">
      <w:pPr>
        <w:spacing w:after="0" w:line="480" w:lineRule="auto"/>
        <w:rPr>
          <w:rFonts w:ascii="Times New Roman" w:hAnsi="Times New Roman" w:cs="Times New Roman"/>
          <w:sz w:val="10"/>
          <w:szCs w:val="10"/>
          <w:u w:val="single"/>
        </w:rPr>
      </w:pPr>
    </w:p>
    <w:p w14:paraId="4D455C67" w14:textId="77777777" w:rsidR="00B304BF" w:rsidRDefault="00B304BF" w:rsidP="00CE653A">
      <w:pPr>
        <w:spacing w:after="0" w:line="480" w:lineRule="auto"/>
        <w:rPr>
          <w:rFonts w:ascii="Times New Roman" w:hAnsi="Times New Roman" w:cs="Times New Roman"/>
          <w:sz w:val="10"/>
          <w:szCs w:val="10"/>
          <w:u w:val="single"/>
        </w:rPr>
      </w:pPr>
    </w:p>
    <w:p w14:paraId="78F6CCDB" w14:textId="77777777" w:rsidR="00B304BF" w:rsidRDefault="00B304BF" w:rsidP="00CE653A">
      <w:pPr>
        <w:spacing w:after="0" w:line="480" w:lineRule="auto"/>
        <w:rPr>
          <w:rFonts w:ascii="Times New Roman" w:hAnsi="Times New Roman" w:cs="Times New Roman"/>
          <w:sz w:val="10"/>
          <w:szCs w:val="10"/>
          <w:u w:val="single"/>
        </w:rPr>
      </w:pPr>
    </w:p>
    <w:p w14:paraId="2F1DEDEA" w14:textId="77777777" w:rsidR="00B304BF" w:rsidRDefault="00B304BF" w:rsidP="00CE653A">
      <w:pPr>
        <w:spacing w:after="0" w:line="480" w:lineRule="auto"/>
        <w:rPr>
          <w:rFonts w:ascii="Times New Roman" w:hAnsi="Times New Roman" w:cs="Times New Roman"/>
          <w:sz w:val="10"/>
          <w:szCs w:val="10"/>
          <w:u w:val="single"/>
        </w:rPr>
      </w:pPr>
    </w:p>
    <w:p w14:paraId="2A3CE354" w14:textId="77777777" w:rsidR="00B304BF" w:rsidRDefault="00B304BF" w:rsidP="00CE653A">
      <w:pPr>
        <w:spacing w:after="0" w:line="480" w:lineRule="auto"/>
        <w:rPr>
          <w:rFonts w:ascii="Times New Roman" w:hAnsi="Times New Roman" w:cs="Times New Roman"/>
          <w:sz w:val="10"/>
          <w:szCs w:val="10"/>
          <w:u w:val="single"/>
        </w:rPr>
      </w:pPr>
    </w:p>
    <w:p w14:paraId="7CE9E5A1" w14:textId="77777777" w:rsidR="00B304BF" w:rsidRDefault="00B304BF" w:rsidP="00CE653A">
      <w:pPr>
        <w:spacing w:after="0" w:line="480" w:lineRule="auto"/>
        <w:rPr>
          <w:rFonts w:ascii="Times New Roman" w:hAnsi="Times New Roman" w:cs="Times New Roman"/>
          <w:sz w:val="10"/>
          <w:szCs w:val="10"/>
          <w:u w:val="single"/>
        </w:rPr>
      </w:pPr>
    </w:p>
    <w:p w14:paraId="341B42B5" w14:textId="77777777" w:rsidR="00B304BF" w:rsidRDefault="00B304BF" w:rsidP="00CE653A">
      <w:pPr>
        <w:spacing w:after="0" w:line="480" w:lineRule="auto"/>
        <w:rPr>
          <w:rFonts w:ascii="Times New Roman" w:hAnsi="Times New Roman" w:cs="Times New Roman"/>
          <w:sz w:val="10"/>
          <w:szCs w:val="10"/>
          <w:u w:val="single"/>
        </w:rPr>
      </w:pPr>
    </w:p>
    <w:p w14:paraId="14DADEEA" w14:textId="77777777" w:rsidR="00B304BF" w:rsidRDefault="00B304BF" w:rsidP="00CE653A">
      <w:pPr>
        <w:spacing w:after="0" w:line="480" w:lineRule="auto"/>
        <w:rPr>
          <w:rFonts w:ascii="Times New Roman" w:hAnsi="Times New Roman" w:cs="Times New Roman"/>
          <w:sz w:val="10"/>
          <w:szCs w:val="10"/>
          <w:u w:val="single"/>
        </w:rPr>
      </w:pPr>
    </w:p>
    <w:p w14:paraId="37F95A6B" w14:textId="77777777" w:rsidR="000C0173" w:rsidRDefault="000C0173" w:rsidP="00CE653A">
      <w:pPr>
        <w:spacing w:after="0" w:line="480" w:lineRule="auto"/>
        <w:rPr>
          <w:rFonts w:ascii="Times New Roman" w:hAnsi="Times New Roman" w:cs="Times New Roman"/>
          <w:sz w:val="10"/>
          <w:szCs w:val="10"/>
          <w:u w:val="single"/>
        </w:rPr>
      </w:pPr>
    </w:p>
    <w:p w14:paraId="740E98E8" w14:textId="77777777" w:rsidR="000C0173" w:rsidRDefault="000C0173" w:rsidP="00CE653A">
      <w:pPr>
        <w:spacing w:after="0" w:line="480" w:lineRule="auto"/>
        <w:rPr>
          <w:rFonts w:ascii="Times New Roman" w:hAnsi="Times New Roman" w:cs="Times New Roman"/>
          <w:sz w:val="10"/>
          <w:szCs w:val="10"/>
          <w:u w:val="single"/>
        </w:rPr>
      </w:pPr>
    </w:p>
    <w:p w14:paraId="6F0CE002" w14:textId="77777777" w:rsidR="000C0173" w:rsidRDefault="000C0173" w:rsidP="00CE653A">
      <w:pPr>
        <w:spacing w:after="0" w:line="480" w:lineRule="auto"/>
        <w:rPr>
          <w:rFonts w:ascii="Times New Roman" w:hAnsi="Times New Roman" w:cs="Times New Roman"/>
          <w:sz w:val="10"/>
          <w:szCs w:val="10"/>
          <w:u w:val="single"/>
        </w:rPr>
      </w:pPr>
    </w:p>
    <w:p w14:paraId="5BFAA3F0" w14:textId="77777777" w:rsidR="000C0173" w:rsidRDefault="000C0173" w:rsidP="00CE653A">
      <w:pPr>
        <w:spacing w:after="0" w:line="480" w:lineRule="auto"/>
        <w:rPr>
          <w:rFonts w:ascii="Times New Roman" w:hAnsi="Times New Roman" w:cs="Times New Roman"/>
          <w:sz w:val="10"/>
          <w:szCs w:val="10"/>
          <w:u w:val="single"/>
        </w:rPr>
      </w:pPr>
    </w:p>
    <w:p w14:paraId="397007BA" w14:textId="77777777" w:rsidR="000C0173" w:rsidRDefault="000C0173" w:rsidP="00CE653A">
      <w:pPr>
        <w:spacing w:after="0" w:line="480" w:lineRule="auto"/>
        <w:rPr>
          <w:rFonts w:ascii="Times New Roman" w:hAnsi="Times New Roman" w:cs="Times New Roman"/>
          <w:sz w:val="10"/>
          <w:szCs w:val="10"/>
          <w:u w:val="single"/>
        </w:rPr>
      </w:pPr>
    </w:p>
    <w:p w14:paraId="19E546BC" w14:textId="77777777" w:rsidR="000C0173" w:rsidRDefault="000C0173" w:rsidP="00CE653A">
      <w:pPr>
        <w:spacing w:after="0" w:line="480" w:lineRule="auto"/>
        <w:rPr>
          <w:rFonts w:ascii="Times New Roman" w:hAnsi="Times New Roman" w:cs="Times New Roman"/>
          <w:sz w:val="10"/>
          <w:szCs w:val="10"/>
          <w:u w:val="single"/>
        </w:rPr>
      </w:pPr>
    </w:p>
    <w:p w14:paraId="0BD75DD0" w14:textId="77777777" w:rsidR="000C0173" w:rsidRDefault="000C0173" w:rsidP="00CE653A">
      <w:pPr>
        <w:spacing w:after="0" w:line="480" w:lineRule="auto"/>
        <w:rPr>
          <w:rFonts w:ascii="Times New Roman" w:hAnsi="Times New Roman" w:cs="Times New Roman"/>
          <w:sz w:val="10"/>
          <w:szCs w:val="10"/>
          <w:u w:val="single"/>
        </w:rPr>
      </w:pPr>
    </w:p>
    <w:p w14:paraId="65E99093" w14:textId="71D766C0" w:rsidR="00FD29AE" w:rsidRPr="002F4C21" w:rsidRDefault="00CE653A" w:rsidP="00343778">
      <w:pPr>
        <w:spacing w:after="0" w:line="240" w:lineRule="auto"/>
        <w:rPr>
          <w:rFonts w:ascii="Times New Roman" w:hAnsi="Times New Roman" w:cs="Times New Roman"/>
          <w:sz w:val="24"/>
          <w:szCs w:val="24"/>
          <w:u w:val="single"/>
        </w:rPr>
      </w:pPr>
      <w:r w:rsidRPr="00374377">
        <w:rPr>
          <w:rFonts w:ascii="Times New Roman" w:hAnsi="Times New Roman" w:cs="Times New Roman"/>
          <w:sz w:val="24"/>
          <w:szCs w:val="24"/>
          <w:u w:val="single"/>
        </w:rPr>
        <w:lastRenderedPageBreak/>
        <w:t>Table</w:t>
      </w:r>
      <w:r w:rsidRPr="002F4C21">
        <w:rPr>
          <w:rFonts w:ascii="Times New Roman" w:hAnsi="Times New Roman" w:cs="Times New Roman"/>
          <w:sz w:val="24"/>
          <w:szCs w:val="24"/>
          <w:u w:val="single"/>
        </w:rPr>
        <w:t xml:space="preserve"> </w:t>
      </w:r>
      <w:r w:rsidR="007E3CFD" w:rsidRPr="002F4C21">
        <w:rPr>
          <w:rFonts w:ascii="Times New Roman" w:hAnsi="Times New Roman" w:cs="Times New Roman"/>
          <w:sz w:val="24"/>
          <w:szCs w:val="24"/>
          <w:u w:val="single"/>
        </w:rPr>
        <w:t>K</w:t>
      </w:r>
    </w:p>
    <w:p w14:paraId="59F0568A" w14:textId="18C81443" w:rsidR="0042331A" w:rsidRDefault="00CE653A" w:rsidP="00343778">
      <w:pPr>
        <w:spacing w:after="0" w:line="240" w:lineRule="auto"/>
        <w:rPr>
          <w:rFonts w:ascii="Times New Roman" w:hAnsi="Times New Roman" w:cs="Times New Roman"/>
          <w:i/>
          <w:sz w:val="24"/>
          <w:szCs w:val="24"/>
        </w:rPr>
      </w:pPr>
      <w:r w:rsidRPr="00FD29AE">
        <w:rPr>
          <w:rFonts w:ascii="Times New Roman" w:hAnsi="Times New Roman" w:cs="Times New Roman"/>
          <w:b/>
          <w:i/>
          <w:sz w:val="24"/>
          <w:szCs w:val="24"/>
        </w:rPr>
        <w:t>Patient Behaviours</w:t>
      </w:r>
      <w:r w:rsidRPr="00FD29AE">
        <w:rPr>
          <w:rFonts w:ascii="Times New Roman" w:hAnsi="Times New Roman" w:cs="Times New Roman"/>
          <w:i/>
          <w:sz w:val="24"/>
          <w:szCs w:val="24"/>
        </w:rPr>
        <w:t xml:space="preserve"> – </w:t>
      </w:r>
      <w:r w:rsidR="0042331A" w:rsidRPr="00FD29AE">
        <w:rPr>
          <w:rFonts w:ascii="Times New Roman" w:hAnsi="Times New Roman" w:cs="Times New Roman"/>
          <w:i/>
          <w:sz w:val="24"/>
          <w:szCs w:val="24"/>
        </w:rPr>
        <w:t>Patient Handover (</w:t>
      </w:r>
      <w:r w:rsidR="0042331A" w:rsidRPr="005B18C0">
        <w:rPr>
          <w:rFonts w:ascii="Times New Roman" w:hAnsi="Times New Roman" w:cs="Times New Roman"/>
          <w:i/>
          <w:sz w:val="24"/>
          <w:szCs w:val="24"/>
        </w:rPr>
        <w:t>n=</w:t>
      </w:r>
      <w:r w:rsidR="005B18C0">
        <w:rPr>
          <w:rFonts w:ascii="Times New Roman" w:hAnsi="Times New Roman" w:cs="Times New Roman"/>
          <w:i/>
          <w:sz w:val="24"/>
          <w:szCs w:val="24"/>
        </w:rPr>
        <w:t>15</w:t>
      </w:r>
      <w:r w:rsidR="0042331A" w:rsidRPr="00FD29AE">
        <w:rPr>
          <w:rFonts w:ascii="Times New Roman" w:hAnsi="Times New Roman" w:cs="Times New Roman"/>
          <w:i/>
          <w:sz w:val="24"/>
          <w:szCs w:val="24"/>
        </w:rPr>
        <w:t>)</w:t>
      </w:r>
    </w:p>
    <w:p w14:paraId="05B22979" w14:textId="77777777" w:rsidR="00343778" w:rsidRPr="00FD29AE" w:rsidRDefault="00343778" w:rsidP="00343778">
      <w:pPr>
        <w:spacing w:after="0" w:line="240" w:lineRule="auto"/>
        <w:rPr>
          <w:rFonts w:ascii="Times New Roman" w:hAnsi="Times New Roman" w:cs="Times New Roman"/>
          <w:i/>
          <w:sz w:val="24"/>
          <w:szCs w:val="24"/>
        </w:rPr>
      </w:pPr>
    </w:p>
    <w:tbl>
      <w:tblPr>
        <w:tblStyle w:val="TableGrid"/>
        <w:tblW w:w="0" w:type="auto"/>
        <w:tblLayout w:type="fixed"/>
        <w:tblLook w:val="04A0" w:firstRow="1" w:lastRow="0" w:firstColumn="1" w:lastColumn="0" w:noHBand="0" w:noVBand="1"/>
      </w:tblPr>
      <w:tblGrid>
        <w:gridCol w:w="1334"/>
        <w:gridCol w:w="2914"/>
        <w:gridCol w:w="1350"/>
        <w:gridCol w:w="1260"/>
        <w:gridCol w:w="6030"/>
      </w:tblGrid>
      <w:tr w:rsidR="0042331A" w14:paraId="6FCB9E1A" w14:textId="77777777" w:rsidTr="00F7303A">
        <w:tc>
          <w:tcPr>
            <w:tcW w:w="1334" w:type="dxa"/>
            <w:shd w:val="clear" w:color="auto" w:fill="D9D9D9" w:themeFill="background1" w:themeFillShade="D9"/>
          </w:tcPr>
          <w:p w14:paraId="7434CCB6" w14:textId="77777777" w:rsidR="0042331A" w:rsidRPr="004E2AE4" w:rsidRDefault="0042331A" w:rsidP="0042331A">
            <w:pPr>
              <w:jc w:val="center"/>
              <w:rPr>
                <w:b/>
              </w:rPr>
            </w:pPr>
            <w:r w:rsidRPr="004E2AE4">
              <w:rPr>
                <w:b/>
              </w:rPr>
              <w:t>Author(s) &amp; Year</w:t>
            </w:r>
          </w:p>
        </w:tc>
        <w:tc>
          <w:tcPr>
            <w:tcW w:w="2914" w:type="dxa"/>
            <w:shd w:val="clear" w:color="auto" w:fill="D9D9D9" w:themeFill="background1" w:themeFillShade="D9"/>
          </w:tcPr>
          <w:p w14:paraId="289E677E" w14:textId="77777777" w:rsidR="0042331A" w:rsidRPr="004E2AE4" w:rsidRDefault="0042331A" w:rsidP="0042331A">
            <w:pPr>
              <w:jc w:val="center"/>
              <w:rPr>
                <w:b/>
              </w:rPr>
            </w:pPr>
            <w:r w:rsidRPr="004E2AE4">
              <w:rPr>
                <w:b/>
              </w:rPr>
              <w:t xml:space="preserve">Study Objective(s)  </w:t>
            </w:r>
          </w:p>
        </w:tc>
        <w:tc>
          <w:tcPr>
            <w:tcW w:w="1350" w:type="dxa"/>
            <w:shd w:val="clear" w:color="auto" w:fill="D9D9D9" w:themeFill="background1" w:themeFillShade="D9"/>
          </w:tcPr>
          <w:p w14:paraId="5FF50C89" w14:textId="77777777" w:rsidR="0042331A" w:rsidRPr="004E2AE4" w:rsidRDefault="0042331A" w:rsidP="0042331A">
            <w:pPr>
              <w:jc w:val="center"/>
              <w:rPr>
                <w:b/>
              </w:rPr>
            </w:pPr>
            <w:r w:rsidRPr="004E2AE4">
              <w:rPr>
                <w:b/>
              </w:rPr>
              <w:t>Design</w:t>
            </w:r>
          </w:p>
        </w:tc>
        <w:tc>
          <w:tcPr>
            <w:tcW w:w="1260" w:type="dxa"/>
            <w:shd w:val="clear" w:color="auto" w:fill="D9D9D9" w:themeFill="background1" w:themeFillShade="D9"/>
          </w:tcPr>
          <w:p w14:paraId="56EED3B6" w14:textId="77777777" w:rsidR="0042331A" w:rsidRPr="004E2AE4" w:rsidRDefault="0042331A" w:rsidP="0042331A">
            <w:pPr>
              <w:jc w:val="center"/>
              <w:rPr>
                <w:b/>
              </w:rPr>
            </w:pPr>
            <w:r w:rsidRPr="004E2AE4">
              <w:rPr>
                <w:b/>
              </w:rPr>
              <w:t>Sample</w:t>
            </w:r>
          </w:p>
        </w:tc>
        <w:tc>
          <w:tcPr>
            <w:tcW w:w="6030" w:type="dxa"/>
            <w:shd w:val="clear" w:color="auto" w:fill="D9D9D9" w:themeFill="background1" w:themeFillShade="D9"/>
          </w:tcPr>
          <w:p w14:paraId="233CD532" w14:textId="77777777" w:rsidR="0042331A" w:rsidRPr="004E2AE4" w:rsidRDefault="0042331A" w:rsidP="0042331A">
            <w:pPr>
              <w:jc w:val="center"/>
              <w:rPr>
                <w:b/>
              </w:rPr>
            </w:pPr>
            <w:r w:rsidRPr="004E2AE4">
              <w:rPr>
                <w:b/>
              </w:rPr>
              <w:t>Relevant Findings</w:t>
            </w:r>
          </w:p>
        </w:tc>
      </w:tr>
      <w:tr w:rsidR="00AB1A3F" w14:paraId="7C525920" w14:textId="77777777" w:rsidTr="00F7303A">
        <w:tc>
          <w:tcPr>
            <w:tcW w:w="12888" w:type="dxa"/>
            <w:gridSpan w:val="5"/>
            <w:shd w:val="clear" w:color="auto" w:fill="D9D9D9" w:themeFill="background1" w:themeFillShade="D9"/>
          </w:tcPr>
          <w:p w14:paraId="47254845" w14:textId="77777777" w:rsidR="00AB1A3F" w:rsidRPr="004E2AE4" w:rsidRDefault="00AB1A3F" w:rsidP="00680E9D">
            <w:pPr>
              <w:jc w:val="center"/>
            </w:pPr>
            <w:r w:rsidRPr="004E2AE4">
              <w:rPr>
                <w:b/>
              </w:rPr>
              <w:t>Systematic Reviews &amp; Literature Reviews</w:t>
            </w:r>
          </w:p>
        </w:tc>
      </w:tr>
      <w:tr w:rsidR="00F616B3" w:rsidRPr="003C70C2" w14:paraId="5AFB55B9" w14:textId="77777777" w:rsidTr="00C043CE">
        <w:tc>
          <w:tcPr>
            <w:tcW w:w="1334" w:type="dxa"/>
            <w:shd w:val="clear" w:color="auto" w:fill="auto"/>
          </w:tcPr>
          <w:p w14:paraId="77ED2397" w14:textId="4DF79253" w:rsidR="00F616B3" w:rsidRDefault="005976D6" w:rsidP="00F616B3">
            <w:r>
              <w:fldChar w:fldCharType="begin"/>
            </w:r>
            <w:r>
              <w:instrText xml:space="preserve"> ADDIN EN.CITE &lt;EndNote&gt;&lt;Cite&gt;&lt;Author&gt;McCloskey&lt;/Author&gt;&lt;Year&gt;2012&lt;/Year&gt;&lt;IDText&gt;Patient, family and nurse experiences with patient presence during hand-off reports within hospitals: A systematic review&lt;/IDText&gt;&lt;DisplayText&gt;&lt;style face="superscript"&gt;106&lt;/style&gt;&lt;/DisplayText&gt;&lt;record&gt;&lt;urls&gt;&lt;related-urls&gt;&lt;url&gt;http://ovidsp.ovid.com/ovidweb.cgi?T=JS&amp;amp;PAGE=reference&amp;amp;D=prem&amp;amp;NEWS=N&amp;amp;AN=27820394&lt;/url&gt;&lt;/related-urls&gt;&lt;/urls&gt;&lt;isbn&gt;1838-2142&lt;/isbn&gt;&lt;titles&gt;&lt;title&gt;Patient, family and nurse experiences with patient presence during hand-off reports within hospitals: A systematic review&lt;/title&gt;&lt;secondary-title&gt;JBI library of systematic reviews&lt;/secondary-title&gt;&lt;short-title&gt;Patient, family and nurse experiences with patient presence during hand-off reports within hospitals: A systematic review&lt;/short-title&gt;&lt;/titles&gt;&lt;pages&gt;1-15&lt;/pages&gt;&lt;number&gt;28 Suppl&lt;/number&gt;&lt;contributors&gt;&lt;authors&gt;&lt;author&gt;McCloskey, Rose&lt;/author&gt;&lt;author&gt;Furlong, Karen&lt;/author&gt;&lt;author&gt;Hansen, Linda&lt;/author&gt;&lt;/authors&gt;&lt;/contributors&gt;&lt;section&gt;McCloskey, Rose. 1. The Queen&amp;apos;s Joanna Briggs Collaboration for Patient Safety: a collaborating centre of the Joanna Briggs Institute, Queen&amp;apos;s University, Kingston, Ontario, Canada (QJBC); St. Thomas University and University of New Brunswick Saint John, rose.mccloskey@unb.ca (506)648-5546 2. The Queen&amp;apos;s Joanna Briggs Collaboration for Patient Safety: a collaborating centre of the Joanna Briggs Institute, Queen&amp;apos;s University, Kingston, Ontario, Canada (QJBC); University of New Brunswick, Saint John and Fredericton campuses, Karen.Furlong@unb.ca (506)648-5720 3.University of New Brunswick, Saint John, lhansen@unbsj.ca.&lt;/section&gt;&lt;added-date format="utc"&gt;1503533272&lt;/added-date&gt;&lt;ref-type name="Journal Article"&gt;17&lt;/ref-type&gt;&lt;dates&gt;&lt;year&gt;2012&lt;/year&gt;&lt;/dates&gt;&lt;rec-number&gt;139&lt;/rec-number&gt;&lt;last-updated-date format="utc"&gt;1513379706&lt;/last-updated-date&gt;&lt;volume&gt;10&lt;/volume&gt;&lt;/record&gt;&lt;/Cite&gt;&lt;/EndNote&gt;</w:instrText>
            </w:r>
            <w:r>
              <w:fldChar w:fldCharType="separate"/>
            </w:r>
            <w:r w:rsidRPr="005976D6">
              <w:rPr>
                <w:noProof/>
                <w:vertAlign w:val="superscript"/>
              </w:rPr>
              <w:t>106</w:t>
            </w:r>
            <w:r>
              <w:fldChar w:fldCharType="end"/>
            </w:r>
            <w:r w:rsidR="00F616B3" w:rsidRPr="005976D6">
              <w:rPr>
                <w:sz w:val="18"/>
                <w:szCs w:val="18"/>
              </w:rPr>
              <w:t xml:space="preserve">McCloskey, </w:t>
            </w:r>
            <w:r w:rsidR="00F616B3">
              <w:t>Furlong, &amp; Hansen (2019)</w:t>
            </w:r>
          </w:p>
          <w:p w14:paraId="6098E280" w14:textId="5F7B4A92" w:rsidR="00F616B3" w:rsidRPr="0B4F910A" w:rsidRDefault="00F616B3" w:rsidP="00F616B3">
            <w:r>
              <w:t>(Canada)</w:t>
            </w:r>
          </w:p>
        </w:tc>
        <w:tc>
          <w:tcPr>
            <w:tcW w:w="2914" w:type="dxa"/>
            <w:shd w:val="clear" w:color="auto" w:fill="auto"/>
          </w:tcPr>
          <w:p w14:paraId="643636A5" w14:textId="2A863538" w:rsidR="00F616B3" w:rsidRPr="0B4F910A" w:rsidRDefault="006C7E06" w:rsidP="00F10344">
            <w:pPr>
              <w:rPr>
                <w:sz w:val="18"/>
                <w:szCs w:val="18"/>
              </w:rPr>
            </w:pPr>
            <w:r>
              <w:rPr>
                <w:sz w:val="18"/>
                <w:szCs w:val="18"/>
              </w:rPr>
              <w:t>“</w:t>
            </w:r>
            <w:r w:rsidRPr="006C7E06">
              <w:rPr>
                <w:sz w:val="18"/>
                <w:szCs w:val="18"/>
              </w:rPr>
              <w:t>The objective of this systematic review was to synthesize the best available evidence on patients’, family members’ and nurses’ experiences with bedside handovers in acute care settings.</w:t>
            </w:r>
            <w:r>
              <w:rPr>
                <w:sz w:val="18"/>
                <w:szCs w:val="18"/>
              </w:rPr>
              <w:t>” (</w:t>
            </w:r>
            <w:r w:rsidR="000A185C">
              <w:rPr>
                <w:sz w:val="18"/>
                <w:szCs w:val="18"/>
              </w:rPr>
              <w:t>p</w:t>
            </w:r>
            <w:r>
              <w:rPr>
                <w:sz w:val="18"/>
                <w:szCs w:val="18"/>
              </w:rPr>
              <w:t>. 754)</w:t>
            </w:r>
          </w:p>
        </w:tc>
        <w:tc>
          <w:tcPr>
            <w:tcW w:w="1350" w:type="dxa"/>
            <w:shd w:val="clear" w:color="auto" w:fill="auto"/>
          </w:tcPr>
          <w:p w14:paraId="0EDB323C" w14:textId="3CB19710" w:rsidR="00F616B3" w:rsidRPr="0B4F910A" w:rsidRDefault="006C7E06" w:rsidP="006C7E06">
            <w:r>
              <w:t xml:space="preserve">Systematic Review (Qualitative) </w:t>
            </w:r>
          </w:p>
        </w:tc>
        <w:tc>
          <w:tcPr>
            <w:tcW w:w="1260" w:type="dxa"/>
            <w:shd w:val="clear" w:color="auto" w:fill="auto"/>
          </w:tcPr>
          <w:p w14:paraId="0A22D68E" w14:textId="749E8754" w:rsidR="00F616B3" w:rsidRPr="006C7E06" w:rsidRDefault="006C7E06" w:rsidP="006C7E06">
            <w:r w:rsidRPr="006C7E06">
              <w:t>12 papers included</w:t>
            </w:r>
          </w:p>
        </w:tc>
        <w:tc>
          <w:tcPr>
            <w:tcW w:w="6030" w:type="dxa"/>
            <w:shd w:val="clear" w:color="auto" w:fill="auto"/>
          </w:tcPr>
          <w:p w14:paraId="5088114B" w14:textId="703990E7" w:rsidR="001A36E5" w:rsidRDefault="001A36E5" w:rsidP="00B304BF">
            <w:pPr>
              <w:rPr>
                <w:color w:val="000000" w:themeColor="text1"/>
              </w:rPr>
            </w:pPr>
            <w:r>
              <w:rPr>
                <w:color w:val="000000" w:themeColor="text1"/>
              </w:rPr>
              <w:t>“…</w:t>
            </w:r>
            <w:r w:rsidRPr="001A36E5">
              <w:rPr>
                <w:color w:val="000000" w:themeColor="text1"/>
              </w:rPr>
              <w:t xml:space="preserve">five synthesized findings were developed: </w:t>
            </w:r>
            <w:proofErr w:type="spellStart"/>
            <w:r w:rsidRPr="001A36E5">
              <w:rPr>
                <w:color w:val="000000" w:themeColor="text1"/>
              </w:rPr>
              <w:t>i</w:t>
            </w:r>
            <w:proofErr w:type="spellEnd"/>
            <w:r w:rsidRPr="001A36E5">
              <w:rPr>
                <w:color w:val="000000" w:themeColor="text1"/>
              </w:rPr>
              <w:t>) becoming more informed; ii) upholding confidentiality and privacy; iii) varying desire and ability to participate; iv) individualizing patient care; and v) challenges in conducting bedside handovers can be overcome with adaptive practices.</w:t>
            </w:r>
            <w:r>
              <w:rPr>
                <w:color w:val="000000" w:themeColor="text1"/>
              </w:rPr>
              <w:t>” (p. 754</w:t>
            </w:r>
            <w:proofErr w:type="gramStart"/>
            <w:r>
              <w:rPr>
                <w:color w:val="000000" w:themeColor="text1"/>
              </w:rPr>
              <w:t xml:space="preserve">)  </w:t>
            </w:r>
            <w:r w:rsidR="00BC0FFB">
              <w:rPr>
                <w:color w:val="000000" w:themeColor="text1"/>
              </w:rPr>
              <w:t>“</w:t>
            </w:r>
            <w:proofErr w:type="gramEnd"/>
            <w:r>
              <w:rPr>
                <w:color w:val="000000" w:themeColor="text1"/>
              </w:rPr>
              <w:t xml:space="preserve"> </w:t>
            </w:r>
            <w:r w:rsidR="00BC0FFB" w:rsidRPr="00BC0FFB">
              <w:rPr>
                <w:color w:val="000000" w:themeColor="text1"/>
              </w:rPr>
              <w:t>Patients also employ various strategies to help make bedside handovers work.</w:t>
            </w:r>
            <w:r w:rsidR="00BC0FFB">
              <w:rPr>
                <w:color w:val="000000" w:themeColor="text1"/>
              </w:rPr>
              <w:t>” (p. 767</w:t>
            </w:r>
            <w:proofErr w:type="gramStart"/>
            <w:r w:rsidR="00BC0FFB">
              <w:rPr>
                <w:color w:val="000000" w:themeColor="text1"/>
              </w:rPr>
              <w:t xml:space="preserve">) </w:t>
            </w:r>
            <w:r>
              <w:rPr>
                <w:color w:val="000000" w:themeColor="text1"/>
              </w:rPr>
              <w:t xml:space="preserve"> “</w:t>
            </w:r>
            <w:proofErr w:type="gramEnd"/>
            <w:r w:rsidRPr="001A36E5">
              <w:rPr>
                <w:color w:val="000000" w:themeColor="text1"/>
              </w:rPr>
              <w:t>The link between bedside handover and safety reflects an understanding that patients and family members will take a more active role in their care when they are able to listen to information shared about them, correct inaccuracies, and ask and respond to questions.</w:t>
            </w:r>
            <w:r w:rsidRPr="001A36E5">
              <w:rPr>
                <w:color w:val="000000" w:themeColor="text1"/>
                <w:vertAlign w:val="superscript"/>
              </w:rPr>
              <w:t>39,48,54-56</w:t>
            </w:r>
            <w:r w:rsidRPr="001A36E5">
              <w:rPr>
                <w:color w:val="000000" w:themeColor="text1"/>
              </w:rPr>
              <w:t xml:space="preserve"> A key finding from this study is how the degree to which safety is enhanced varies depending on how bedside hand- overs transpire. When patients listen to what nurses are saying, interject during handovers to correct inaccuracies, pose questions or augment information, safety is enhanced. Conversely, when nurses fail to make a concerted effort to involve patients or to consider unique patient preferences or circumstances, safety may be compromised.</w:t>
            </w:r>
            <w:r>
              <w:rPr>
                <w:color w:val="000000" w:themeColor="text1"/>
              </w:rPr>
              <w:t>” (p. 769)</w:t>
            </w:r>
          </w:p>
          <w:p w14:paraId="758DC63F" w14:textId="692F1B68" w:rsidR="001A36E5" w:rsidRPr="0B4F910A" w:rsidRDefault="001A36E5" w:rsidP="00B304BF">
            <w:pPr>
              <w:rPr>
                <w:color w:val="000000" w:themeColor="text1"/>
              </w:rPr>
            </w:pPr>
          </w:p>
        </w:tc>
      </w:tr>
      <w:tr w:rsidR="00AB1A3F" w:rsidRPr="003C70C2" w14:paraId="43E571EE" w14:textId="77777777" w:rsidTr="00C043CE">
        <w:tc>
          <w:tcPr>
            <w:tcW w:w="1334" w:type="dxa"/>
            <w:shd w:val="clear" w:color="auto" w:fill="auto"/>
          </w:tcPr>
          <w:p w14:paraId="66642507" w14:textId="3F27DFB3" w:rsidR="00AB1A3F" w:rsidRDefault="005976D6" w:rsidP="00AB1A3F">
            <w:r>
              <w:fldChar w:fldCharType="begin">
                <w:fldData xml:space="preserve">PEVuZE5vdGU+PENpdGU+PEF1dGhvcj5Ub2JpYW5vPC9BdXRob3I+PFllYXI+MjAxODwvWWVhcj48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=
</w:fldData>
              </w:fldChar>
            </w:r>
            <w:r>
              <w:instrText xml:space="preserve"> ADDIN EN.CITE </w:instrText>
            </w:r>
            <w:r>
              <w:fldChar w:fldCharType="begin">
                <w:fldData xml:space="preserve">PEVuZE5vdGU+PENpdGU+PEF1dGhvcj5Ub2JpYW5vPC9BdXRob3I+PFllYXI+MjAxODwvWWVhcj48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=
</w:fldData>
              </w:fldChar>
            </w:r>
            <w:r>
              <w:instrText xml:space="preserve"> ADDIN EN.CITE.DATA </w:instrText>
            </w:r>
            <w:r>
              <w:fldChar w:fldCharType="end"/>
            </w:r>
            <w:r>
              <w:fldChar w:fldCharType="separate"/>
            </w:r>
            <w:r w:rsidRPr="005976D6">
              <w:rPr>
                <w:noProof/>
                <w:vertAlign w:val="superscript"/>
              </w:rPr>
              <w:t>107</w:t>
            </w:r>
            <w:r>
              <w:fldChar w:fldCharType="end"/>
            </w:r>
            <w:r w:rsidR="00AB1A3F" w:rsidRPr="00AB1A3F">
              <w:t>Tobiano,</w:t>
            </w:r>
            <w:r w:rsidR="00AB1A3F" w:rsidRPr="5A9CB553">
              <w:t xml:space="preserve"> </w:t>
            </w:r>
            <w:proofErr w:type="spellStart"/>
            <w:r w:rsidR="00AB1A3F" w:rsidRPr="5A9CB553">
              <w:t>Bucknall</w:t>
            </w:r>
            <w:proofErr w:type="spellEnd"/>
            <w:r w:rsidR="00AB1A3F" w:rsidRPr="5A9CB553">
              <w:t xml:space="preserve">, </w:t>
            </w:r>
            <w:proofErr w:type="spellStart"/>
            <w:r w:rsidR="00AB1A3F" w:rsidRPr="5A9CB553">
              <w:t>Sladdin</w:t>
            </w:r>
            <w:proofErr w:type="spellEnd"/>
            <w:r w:rsidR="00AB1A3F" w:rsidRPr="5A9CB553">
              <w:t xml:space="preserve">, Whitty, &amp; </w:t>
            </w:r>
            <w:proofErr w:type="spellStart"/>
            <w:r w:rsidR="00AB1A3F" w:rsidRPr="5A9CB553">
              <w:t>Chaboyer</w:t>
            </w:r>
            <w:proofErr w:type="spellEnd"/>
          </w:p>
          <w:p w14:paraId="2AED714F" w14:textId="77777777" w:rsidR="00AB1A3F" w:rsidRDefault="00AB1A3F" w:rsidP="00AB1A3F">
            <w:r w:rsidRPr="5A9CB553">
              <w:t>(2018)</w:t>
            </w:r>
          </w:p>
          <w:p w14:paraId="58B087B2" w14:textId="7220AF86" w:rsidR="00AB1A3F" w:rsidRPr="0B4F910A" w:rsidRDefault="00AB1A3F" w:rsidP="00AB1A3F">
            <w:r w:rsidRPr="5A9CB553">
              <w:t xml:space="preserve">(Australia) </w:t>
            </w:r>
          </w:p>
        </w:tc>
        <w:tc>
          <w:tcPr>
            <w:tcW w:w="2914" w:type="dxa"/>
            <w:shd w:val="clear" w:color="auto" w:fill="auto"/>
          </w:tcPr>
          <w:p w14:paraId="07529421" w14:textId="6AFAA0FC" w:rsidR="00AB1A3F" w:rsidRPr="0B4F910A" w:rsidRDefault="00AB1A3F" w:rsidP="00AB1A3F">
            <w:pPr>
              <w:rPr>
                <w:sz w:val="18"/>
                <w:szCs w:val="18"/>
              </w:rPr>
            </w:pPr>
            <w:r w:rsidRPr="00CA0AF1">
              <w:rPr>
                <w:sz w:val="18"/>
                <w:szCs w:val="18"/>
              </w:rPr>
              <w:t>To clari</w:t>
            </w:r>
            <w:r w:rsidRPr="5A9CB553">
              <w:rPr>
                <w:sz w:val="18"/>
                <w:szCs w:val="18"/>
              </w:rPr>
              <w:t xml:space="preserve">fy the patient’s role in bedside handover, as well as barriers </w:t>
            </w:r>
            <w:r>
              <w:rPr>
                <w:sz w:val="18"/>
                <w:szCs w:val="18"/>
              </w:rPr>
              <w:t>&amp;</w:t>
            </w:r>
            <w:r w:rsidRPr="5A9CB553">
              <w:rPr>
                <w:sz w:val="18"/>
                <w:szCs w:val="18"/>
              </w:rPr>
              <w:t xml:space="preserve"> enhancing strategies.  (p. 244). </w:t>
            </w:r>
          </w:p>
        </w:tc>
        <w:tc>
          <w:tcPr>
            <w:tcW w:w="1350" w:type="dxa"/>
            <w:shd w:val="clear" w:color="auto" w:fill="auto"/>
          </w:tcPr>
          <w:p w14:paraId="06096F03" w14:textId="2BFEE6BF" w:rsidR="00AB1A3F" w:rsidRPr="0B4F910A" w:rsidRDefault="00AB1A3F" w:rsidP="00AB1A3F">
            <w:r w:rsidRPr="5A9CB553">
              <w:t>Systematic mixed-method review</w:t>
            </w:r>
          </w:p>
        </w:tc>
        <w:tc>
          <w:tcPr>
            <w:tcW w:w="1260" w:type="dxa"/>
            <w:shd w:val="clear" w:color="auto" w:fill="auto"/>
          </w:tcPr>
          <w:p w14:paraId="6CE70952" w14:textId="77777777" w:rsidR="00AB1A3F" w:rsidRDefault="00AB1A3F" w:rsidP="00AB1A3F">
            <w:pPr>
              <w:spacing w:line="259" w:lineRule="auto"/>
            </w:pPr>
            <w:r w:rsidRPr="5A9CB553">
              <w:t xml:space="preserve">21 research studies </w:t>
            </w:r>
            <w:r>
              <w:t>&amp;</w:t>
            </w:r>
          </w:p>
          <w:p w14:paraId="765D8A1E" w14:textId="77777777" w:rsidR="00AB1A3F" w:rsidRDefault="00AB1A3F" w:rsidP="00AB1A3F">
            <w:pPr>
              <w:spacing w:line="259" w:lineRule="auto"/>
            </w:pPr>
            <w:r w:rsidRPr="5A9CB553">
              <w:t xml:space="preserve">25 QI projects </w:t>
            </w:r>
          </w:p>
          <w:p w14:paraId="1A60A88F" w14:textId="77777777" w:rsidR="00AB1A3F" w:rsidRDefault="00AB1A3F" w:rsidP="00AB1A3F">
            <w:r w:rsidRPr="5A9CB553">
              <w:t>(resulted in 54 articles as some studies/</w:t>
            </w:r>
            <w:r w:rsidR="00927792">
              <w:t xml:space="preserve"> </w:t>
            </w:r>
            <w:r w:rsidRPr="5A9CB553">
              <w:t>projects were published in more than 1 article)</w:t>
            </w:r>
          </w:p>
          <w:p w14:paraId="092F381D" w14:textId="77777777" w:rsidR="006727EE" w:rsidRDefault="006727EE" w:rsidP="00AB1A3F"/>
          <w:p w14:paraId="32F48255" w14:textId="7122338F" w:rsidR="006727EE" w:rsidRPr="00DD3EBE" w:rsidRDefault="006727EE" w:rsidP="00AB1A3F">
            <w:pPr>
              <w:rPr>
                <w:sz w:val="16"/>
                <w:szCs w:val="16"/>
              </w:rPr>
            </w:pPr>
          </w:p>
        </w:tc>
        <w:tc>
          <w:tcPr>
            <w:tcW w:w="6030" w:type="dxa"/>
            <w:shd w:val="clear" w:color="auto" w:fill="auto"/>
          </w:tcPr>
          <w:p w14:paraId="6938D237" w14:textId="52FF91BC" w:rsidR="00A86FFF" w:rsidRPr="0B4F910A" w:rsidRDefault="00AB1A3F" w:rsidP="00A86FFF">
            <w:pPr>
              <w:pStyle w:val="ListParagraph"/>
              <w:ind w:left="0"/>
              <w:rPr>
                <w:color w:val="000000" w:themeColor="text1"/>
              </w:rPr>
            </w:pPr>
            <w:r w:rsidRPr="5A9CB553">
              <w:rPr>
                <w:color w:val="000000" w:themeColor="text1"/>
              </w:rPr>
              <w:t>Segregated synthesis of research related to patient</w:t>
            </w:r>
            <w:r w:rsidR="00BF1BCF">
              <w:rPr>
                <w:color w:val="000000" w:themeColor="text1"/>
              </w:rPr>
              <w:t>s’</w:t>
            </w:r>
            <w:r w:rsidRPr="5A9CB553">
              <w:rPr>
                <w:color w:val="000000" w:themeColor="text1"/>
              </w:rPr>
              <w:t xml:space="preserve"> perceptions found contrasting categories: patient-centred handover</w:t>
            </w:r>
            <w:r w:rsidR="00323019">
              <w:rPr>
                <w:color w:val="000000" w:themeColor="text1"/>
              </w:rPr>
              <w:t>; &amp;</w:t>
            </w:r>
            <w:r w:rsidRPr="5A9CB553">
              <w:rPr>
                <w:color w:val="000000" w:themeColor="text1"/>
              </w:rPr>
              <w:t xml:space="preserve"> nurse-centred handover.</w:t>
            </w:r>
            <w:r>
              <w:rPr>
                <w:color w:val="000000" w:themeColor="text1"/>
              </w:rPr>
              <w:t xml:space="preserve"> </w:t>
            </w:r>
            <w:r w:rsidRPr="5A9CB553">
              <w:rPr>
                <w:color w:val="000000" w:themeColor="text1"/>
              </w:rPr>
              <w:t>The patients’ role in beside handover is to contribute clinical information related to their care and progress</w:t>
            </w:r>
            <w:r w:rsidR="00BF1BCF">
              <w:rPr>
                <w:color w:val="000000" w:themeColor="text1"/>
              </w:rPr>
              <w:t xml:space="preserve">, which may influence safety. </w:t>
            </w:r>
            <w:r w:rsidRPr="5A9CB553">
              <w:rPr>
                <w:color w:val="000000" w:themeColor="text1"/>
              </w:rPr>
              <w:t xml:space="preserve"> There is tension between standardizing handovers and making </w:t>
            </w:r>
            <w:r w:rsidR="006727EE">
              <w:rPr>
                <w:color w:val="000000" w:themeColor="text1"/>
              </w:rPr>
              <w:t xml:space="preserve">it </w:t>
            </w:r>
            <w:r w:rsidRPr="5A9CB553">
              <w:rPr>
                <w:color w:val="000000" w:themeColor="text1"/>
              </w:rPr>
              <w:t>predictable for patient participation, while promoting tailored and flexible handovers</w:t>
            </w:r>
            <w:r>
              <w:rPr>
                <w:color w:val="000000" w:themeColor="text1"/>
              </w:rPr>
              <w:t>.</w:t>
            </w:r>
            <w:r w:rsidR="00BF1BCF">
              <w:rPr>
                <w:color w:val="000000" w:themeColor="text1"/>
              </w:rPr>
              <w:t xml:space="preserve"> (p. 243</w:t>
            </w:r>
            <w:proofErr w:type="gramStart"/>
            <w:r w:rsidR="00BF1BCF">
              <w:rPr>
                <w:color w:val="000000" w:themeColor="text1"/>
              </w:rPr>
              <w:t>)</w:t>
            </w:r>
            <w:r w:rsidR="00A86FFF">
              <w:rPr>
                <w:color w:val="000000" w:themeColor="text1"/>
              </w:rPr>
              <w:t xml:space="preserve">  “</w:t>
            </w:r>
            <w:proofErr w:type="gramEnd"/>
            <w:r w:rsidR="00A86FFF" w:rsidRPr="00A86FFF">
              <w:rPr>
                <w:color w:val="000000" w:themeColor="text1"/>
              </w:rPr>
              <w:t>Overwhelmingly, patients wanted to actively participate in handover</w:t>
            </w:r>
            <w:r w:rsidR="00A86FFF">
              <w:rPr>
                <w:color w:val="000000" w:themeColor="text1"/>
              </w:rPr>
              <w:t>…viewing it as their right” (p. 251).  “</w:t>
            </w:r>
            <w:r w:rsidR="00A86FFF" w:rsidRPr="00A86FFF">
              <w:rPr>
                <w:color w:val="000000" w:themeColor="text1"/>
              </w:rPr>
              <w:t>Patients had a range of preferences for their level of participation</w:t>
            </w:r>
            <w:proofErr w:type="gramStart"/>
            <w:r w:rsidR="00A86FFF">
              <w:rPr>
                <w:color w:val="000000" w:themeColor="text1"/>
              </w:rPr>
              <w:t>..”</w:t>
            </w:r>
            <w:proofErr w:type="gramEnd"/>
            <w:r w:rsidR="00A86FFF">
              <w:rPr>
                <w:color w:val="000000" w:themeColor="text1"/>
              </w:rPr>
              <w:t xml:space="preserve"> (p. 251).  “</w:t>
            </w:r>
            <w:r w:rsidR="00A86FFF" w:rsidRPr="00A86FFF">
              <w:rPr>
                <w:color w:val="000000" w:themeColor="text1"/>
              </w:rPr>
              <w:t>Most frequently patients stated their role was to ask questions during handover</w:t>
            </w:r>
            <w:r w:rsidR="00A86FFF">
              <w:rPr>
                <w:color w:val="000000" w:themeColor="text1"/>
              </w:rPr>
              <w:t>…</w:t>
            </w:r>
            <w:r w:rsidR="00A86FFF" w:rsidRPr="00A86FFF">
              <w:rPr>
                <w:color w:val="000000" w:themeColor="text1"/>
              </w:rPr>
              <w:t>followed by adding information</w:t>
            </w:r>
            <w:r w:rsidR="00A86FFF">
              <w:rPr>
                <w:color w:val="000000" w:themeColor="text1"/>
              </w:rPr>
              <w:t>...</w:t>
            </w:r>
            <w:r w:rsidR="00A86FFF" w:rsidRPr="00A86FFF">
              <w:rPr>
                <w:color w:val="000000" w:themeColor="text1"/>
              </w:rPr>
              <w:t>and preferences</w:t>
            </w:r>
            <w:r w:rsidR="00A86FFF">
              <w:rPr>
                <w:color w:val="000000" w:themeColor="text1"/>
              </w:rPr>
              <w:t>….</w:t>
            </w:r>
            <w:r w:rsidR="00A86FFF" w:rsidRPr="00A86FFF">
              <w:rPr>
                <w:color w:val="000000" w:themeColor="text1"/>
              </w:rPr>
              <w:t>clarifying information</w:t>
            </w:r>
            <w:r w:rsidR="00A86FFF">
              <w:rPr>
                <w:color w:val="000000" w:themeColor="text1"/>
              </w:rPr>
              <w:t>…</w:t>
            </w:r>
            <w:r w:rsidR="00A86FFF" w:rsidRPr="00A86FFF">
              <w:rPr>
                <w:color w:val="000000" w:themeColor="text1"/>
              </w:rPr>
              <w:t>identifying erroneous information</w:t>
            </w:r>
            <w:r w:rsidR="00A86FFF">
              <w:rPr>
                <w:color w:val="000000" w:themeColor="text1"/>
              </w:rPr>
              <w:t>…</w:t>
            </w:r>
            <w:r w:rsidR="00A86FFF" w:rsidRPr="00A86FFF">
              <w:rPr>
                <w:color w:val="000000" w:themeColor="text1"/>
              </w:rPr>
              <w:t>and responding to nurses’ questions</w:t>
            </w:r>
            <w:r w:rsidR="00A86FFF">
              <w:rPr>
                <w:color w:val="000000" w:themeColor="text1"/>
              </w:rPr>
              <w:t>”</w:t>
            </w:r>
            <w:r w:rsidR="00A86FFF" w:rsidRPr="00A86FFF">
              <w:rPr>
                <w:color w:val="000000" w:themeColor="text1"/>
              </w:rPr>
              <w:t>.</w:t>
            </w:r>
            <w:r w:rsidR="00A86FFF">
              <w:rPr>
                <w:color w:val="000000" w:themeColor="text1"/>
              </w:rPr>
              <w:t xml:space="preserve"> (p. 251)</w:t>
            </w:r>
          </w:p>
        </w:tc>
      </w:tr>
      <w:tr w:rsidR="00AB1A3F" w:rsidRPr="003C70C2" w14:paraId="34581E70" w14:textId="77777777" w:rsidTr="00F7303A">
        <w:tc>
          <w:tcPr>
            <w:tcW w:w="1334" w:type="dxa"/>
            <w:shd w:val="clear" w:color="auto" w:fill="BFBFBF" w:themeFill="background1" w:themeFillShade="BF"/>
          </w:tcPr>
          <w:p w14:paraId="40063A70" w14:textId="4608F7B8" w:rsidR="00AB1A3F" w:rsidRPr="0B4F910A" w:rsidRDefault="00AB1A3F" w:rsidP="00AB1A3F">
            <w:pPr>
              <w:jc w:val="center"/>
            </w:pPr>
            <w:r w:rsidRPr="004E2AE4">
              <w:rPr>
                <w:b/>
              </w:rPr>
              <w:lastRenderedPageBreak/>
              <w:t>Author(s) &amp; Year</w:t>
            </w:r>
          </w:p>
        </w:tc>
        <w:tc>
          <w:tcPr>
            <w:tcW w:w="2914" w:type="dxa"/>
            <w:shd w:val="clear" w:color="auto" w:fill="BFBFBF" w:themeFill="background1" w:themeFillShade="BF"/>
          </w:tcPr>
          <w:p w14:paraId="49FCAD55" w14:textId="6603434A" w:rsidR="00AB1A3F" w:rsidRPr="0B4F910A" w:rsidRDefault="00AB1A3F" w:rsidP="00AB1A3F">
            <w:pPr>
              <w:jc w:val="center"/>
              <w:rPr>
                <w:sz w:val="18"/>
                <w:szCs w:val="18"/>
              </w:rPr>
            </w:pPr>
            <w:r w:rsidRPr="004E2AE4">
              <w:rPr>
                <w:b/>
              </w:rPr>
              <w:t>Study Objective(s)</w:t>
            </w:r>
          </w:p>
        </w:tc>
        <w:tc>
          <w:tcPr>
            <w:tcW w:w="1350" w:type="dxa"/>
            <w:shd w:val="clear" w:color="auto" w:fill="BFBFBF" w:themeFill="background1" w:themeFillShade="BF"/>
          </w:tcPr>
          <w:p w14:paraId="7D927D20" w14:textId="1FB458A2" w:rsidR="00AB1A3F" w:rsidRPr="0B4F910A" w:rsidRDefault="00AB1A3F" w:rsidP="00AB1A3F">
            <w:pPr>
              <w:jc w:val="center"/>
            </w:pPr>
            <w:r w:rsidRPr="004E2AE4">
              <w:rPr>
                <w:b/>
              </w:rPr>
              <w:t>Design</w:t>
            </w:r>
          </w:p>
        </w:tc>
        <w:tc>
          <w:tcPr>
            <w:tcW w:w="1260" w:type="dxa"/>
            <w:shd w:val="clear" w:color="auto" w:fill="BFBFBF" w:themeFill="background1" w:themeFillShade="BF"/>
          </w:tcPr>
          <w:p w14:paraId="77D7405D" w14:textId="64B90AAD" w:rsidR="00AB1A3F" w:rsidRPr="00DD3EBE" w:rsidRDefault="00AB1A3F" w:rsidP="00AB1A3F">
            <w:pPr>
              <w:jc w:val="center"/>
              <w:rPr>
                <w:sz w:val="16"/>
                <w:szCs w:val="16"/>
              </w:rPr>
            </w:pPr>
            <w:r w:rsidRPr="004E2AE4">
              <w:rPr>
                <w:b/>
              </w:rPr>
              <w:t>Sample</w:t>
            </w:r>
          </w:p>
        </w:tc>
        <w:tc>
          <w:tcPr>
            <w:tcW w:w="6030" w:type="dxa"/>
            <w:shd w:val="clear" w:color="auto" w:fill="BFBFBF" w:themeFill="background1" w:themeFillShade="BF"/>
          </w:tcPr>
          <w:p w14:paraId="17CD26D9" w14:textId="29DB8829" w:rsidR="00AB1A3F" w:rsidRPr="0B4F910A" w:rsidRDefault="00AB1A3F" w:rsidP="00AB1A3F">
            <w:pPr>
              <w:jc w:val="center"/>
              <w:rPr>
                <w:color w:val="000000" w:themeColor="text1"/>
              </w:rPr>
            </w:pPr>
            <w:r w:rsidRPr="004E2AE4">
              <w:rPr>
                <w:b/>
              </w:rPr>
              <w:t>Relevant Findings</w:t>
            </w:r>
          </w:p>
        </w:tc>
      </w:tr>
      <w:tr w:rsidR="00F340F2" w14:paraId="0DE2BB9D" w14:textId="77777777" w:rsidTr="00F7303A">
        <w:tc>
          <w:tcPr>
            <w:tcW w:w="12888" w:type="dxa"/>
            <w:gridSpan w:val="5"/>
            <w:shd w:val="clear" w:color="auto" w:fill="D9D9D9" w:themeFill="background1" w:themeFillShade="D9"/>
          </w:tcPr>
          <w:p w14:paraId="6F9A4F57" w14:textId="77777777" w:rsidR="00F340F2" w:rsidRPr="004E2AE4" w:rsidRDefault="00F340F2" w:rsidP="002420FF">
            <w:pPr>
              <w:jc w:val="center"/>
            </w:pPr>
            <w:r w:rsidRPr="004E2AE4">
              <w:rPr>
                <w:b/>
              </w:rPr>
              <w:t xml:space="preserve">Additional Articles of Relevance </w:t>
            </w:r>
          </w:p>
        </w:tc>
      </w:tr>
      <w:tr w:rsidR="00AB1A3F" w:rsidRPr="003C70C2" w14:paraId="1D501051" w14:textId="77777777" w:rsidTr="00C043CE">
        <w:tc>
          <w:tcPr>
            <w:tcW w:w="1334" w:type="dxa"/>
            <w:shd w:val="clear" w:color="auto" w:fill="auto"/>
          </w:tcPr>
          <w:p w14:paraId="7B199354" w14:textId="74F87BE9" w:rsidR="00AB1A3F" w:rsidRPr="00CA3658" w:rsidRDefault="00D4346A" w:rsidP="00AB1A3F">
            <w:pPr>
              <w:rPr>
                <w:sz w:val="16"/>
                <w:szCs w:val="16"/>
              </w:rPr>
            </w:pPr>
            <w:r>
              <w:fldChar w:fldCharType="begin">
                <w:fldData xml:space="preserve">PEVuZE5vdGU+PENpdGU+PEF1dGhvcj5DYWxsYXdheTwvQXV0aG9yPjxZZWFyPjIwMTg8L1llYXI+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</w:fldData>
              </w:fldChar>
            </w:r>
            <w:r>
              <w:instrText xml:space="preserve"> ADDIN EN.CITE </w:instrText>
            </w:r>
            <w:r>
              <w:fldChar w:fldCharType="begin">
                <w:fldData xml:space="preserve">PEVuZE5vdGU+PENpdGU+PEF1dGhvcj5DYWxsYXdheTwvQXV0aG9yPjxZZWFyPjIwMTg8L1llYXI+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</w:fldData>
              </w:fldChar>
            </w:r>
            <w:r>
              <w:instrText xml:space="preserve"> ADDIN EN.CITE.DATA </w:instrText>
            </w:r>
            <w:r>
              <w:fldChar w:fldCharType="end"/>
            </w:r>
            <w:r>
              <w:fldChar w:fldCharType="separate"/>
            </w:r>
            <w:r w:rsidRPr="00D4346A">
              <w:rPr>
                <w:noProof/>
                <w:vertAlign w:val="superscript"/>
              </w:rPr>
              <w:t>108</w:t>
            </w:r>
            <w:r>
              <w:fldChar w:fldCharType="end"/>
            </w:r>
            <w:r w:rsidR="00AB1A3F" w:rsidRPr="0B4F910A">
              <w:t xml:space="preserve">Callaway, Cunningham, Grover, Steele, </w:t>
            </w:r>
            <w:proofErr w:type="spellStart"/>
            <w:r w:rsidR="00AB1A3F" w:rsidRPr="0B4F910A">
              <w:t>McGlynn</w:t>
            </w:r>
            <w:proofErr w:type="spellEnd"/>
            <w:r w:rsidR="00AB1A3F" w:rsidRPr="0B4F910A">
              <w:t xml:space="preserve">, &amp; </w:t>
            </w:r>
            <w:proofErr w:type="spellStart"/>
            <w:r w:rsidR="00AB1A3F" w:rsidRPr="00CA3658">
              <w:rPr>
                <w:sz w:val="16"/>
                <w:szCs w:val="16"/>
              </w:rPr>
              <w:t>Sribanditongkol</w:t>
            </w:r>
            <w:proofErr w:type="spellEnd"/>
            <w:r w:rsidR="00AB1A3F" w:rsidRPr="00CA3658">
              <w:rPr>
                <w:sz w:val="16"/>
                <w:szCs w:val="16"/>
              </w:rPr>
              <w:t xml:space="preserve"> </w:t>
            </w:r>
          </w:p>
          <w:p w14:paraId="744239CC" w14:textId="77777777" w:rsidR="00AB1A3F" w:rsidRDefault="00AB1A3F" w:rsidP="00AB1A3F">
            <w:r w:rsidRPr="0B4F910A">
              <w:t xml:space="preserve">(2018) </w:t>
            </w:r>
          </w:p>
          <w:p w14:paraId="42E0E63F" w14:textId="79B47956" w:rsidR="00AB1A3F" w:rsidRPr="003C70C2" w:rsidRDefault="00AB1A3F" w:rsidP="00AB1A3F">
            <w:r w:rsidRPr="0B4F910A">
              <w:t>(US</w:t>
            </w:r>
            <w:r w:rsidR="000A185C">
              <w:t>A</w:t>
            </w:r>
            <w:r w:rsidRPr="0B4F910A">
              <w:t>)</w:t>
            </w:r>
          </w:p>
        </w:tc>
        <w:tc>
          <w:tcPr>
            <w:tcW w:w="2914" w:type="dxa"/>
            <w:shd w:val="clear" w:color="auto" w:fill="auto"/>
          </w:tcPr>
          <w:p w14:paraId="48EDD56E" w14:textId="7E81E7E4" w:rsidR="00AB1A3F" w:rsidRPr="003C70C2" w:rsidRDefault="00AB1A3F" w:rsidP="00AB1A3F">
            <w:r w:rsidRPr="0B4F910A">
              <w:rPr>
                <w:sz w:val="18"/>
                <w:szCs w:val="18"/>
              </w:rPr>
              <w:t xml:space="preserve">Identify patient activation scores, patient readmission rates, ad nursing staff satisfaction before and after implementing bedside handoff, the teach-back method, and discharge bundles on an inpatient oncology unit at a large military treatment facility </w:t>
            </w:r>
          </w:p>
        </w:tc>
        <w:tc>
          <w:tcPr>
            <w:tcW w:w="1350" w:type="dxa"/>
            <w:shd w:val="clear" w:color="auto" w:fill="auto"/>
          </w:tcPr>
          <w:p w14:paraId="6721AEEE" w14:textId="58AA04CC" w:rsidR="00AB1A3F" w:rsidRPr="003C70C2" w:rsidRDefault="00AB1A3F" w:rsidP="00AB1A3F">
            <w:r w:rsidRPr="0B4F910A">
              <w:t>Quality Improvement Project implementing Plan-Do-Study-Act framework</w:t>
            </w:r>
          </w:p>
        </w:tc>
        <w:tc>
          <w:tcPr>
            <w:tcW w:w="1260" w:type="dxa"/>
            <w:shd w:val="clear" w:color="auto" w:fill="auto"/>
          </w:tcPr>
          <w:p w14:paraId="0D86EBF1" w14:textId="77777777" w:rsidR="00AB1A3F" w:rsidRPr="00DD3EBE" w:rsidRDefault="00AB1A3F" w:rsidP="00AB1A3F">
            <w:pPr>
              <w:rPr>
                <w:sz w:val="16"/>
                <w:szCs w:val="16"/>
              </w:rPr>
            </w:pPr>
            <w:r w:rsidRPr="00DD3EBE">
              <w:rPr>
                <w:sz w:val="16"/>
                <w:szCs w:val="16"/>
              </w:rPr>
              <w:t>49 patients completed the patient activation surveys before implementation and 71 completed the survey after implementation</w:t>
            </w:r>
          </w:p>
          <w:p w14:paraId="0C162A43" w14:textId="77777777" w:rsidR="00AB1A3F" w:rsidRDefault="00AB1A3F" w:rsidP="00AB1A3F"/>
          <w:p w14:paraId="4697B88B" w14:textId="77777777" w:rsidR="00AB1A3F" w:rsidRDefault="00AB1A3F" w:rsidP="00AB1A3F">
            <w:pPr>
              <w:rPr>
                <w:sz w:val="16"/>
                <w:szCs w:val="16"/>
              </w:rPr>
            </w:pPr>
            <w:r w:rsidRPr="00DD3EBE">
              <w:rPr>
                <w:sz w:val="16"/>
                <w:szCs w:val="16"/>
              </w:rPr>
              <w:t>33 nursing staff completed the satisfaction survey prior to implementation and 32 after implementation</w:t>
            </w:r>
          </w:p>
          <w:p w14:paraId="1240D5BA" w14:textId="495FF82C" w:rsidR="00AB1A3F" w:rsidRPr="00DD3EBE" w:rsidRDefault="00AB1A3F" w:rsidP="00AB1A3F">
            <w:pPr>
              <w:rPr>
                <w:sz w:val="16"/>
                <w:szCs w:val="16"/>
              </w:rPr>
            </w:pPr>
          </w:p>
        </w:tc>
        <w:tc>
          <w:tcPr>
            <w:tcW w:w="6030" w:type="dxa"/>
            <w:shd w:val="clear" w:color="auto" w:fill="auto"/>
          </w:tcPr>
          <w:p w14:paraId="5C53FE4F" w14:textId="547C48D5" w:rsidR="00AB1A3F" w:rsidRPr="003C70C2" w:rsidRDefault="00AB1A3F" w:rsidP="00AB1A3F">
            <w:r w:rsidRPr="0B4F910A">
              <w:rPr>
                <w:color w:val="000000" w:themeColor="text1"/>
              </w:rPr>
              <w:t xml:space="preserve">The sample of patients with cancer has high patient activation scores but were not significantly different pre and post implementation. After implementation of three rounds of </w:t>
            </w:r>
            <w:proofErr w:type="spellStart"/>
            <w:r w:rsidRPr="0B4F910A">
              <w:rPr>
                <w:color w:val="000000" w:themeColor="text1"/>
              </w:rPr>
              <w:t>PDSA</w:t>
            </w:r>
            <w:proofErr w:type="spellEnd"/>
            <w:r>
              <w:rPr>
                <w:color w:val="000000" w:themeColor="text1"/>
              </w:rPr>
              <w:t xml:space="preserve"> cycles</w:t>
            </w:r>
            <w:r w:rsidRPr="0B4F910A">
              <w:rPr>
                <w:color w:val="000000" w:themeColor="text1"/>
              </w:rPr>
              <w:t>, readmission rates decreased from 32% to 25% and staff satisfaction improved.</w:t>
            </w:r>
          </w:p>
        </w:tc>
      </w:tr>
      <w:tr w:rsidR="00AB1A3F" w:rsidRPr="003C70C2" w14:paraId="10176003" w14:textId="77777777" w:rsidTr="00C043CE">
        <w:tc>
          <w:tcPr>
            <w:tcW w:w="1334" w:type="dxa"/>
            <w:shd w:val="clear" w:color="auto" w:fill="auto"/>
          </w:tcPr>
          <w:p w14:paraId="2A845459" w14:textId="4B71E971" w:rsidR="00AB1A3F" w:rsidRDefault="00D4346A" w:rsidP="00AB1A3F">
            <w:r>
              <w:fldChar w:fldCharType="begin">
                <w:fldData xml:space="preserve">PEVuZE5vdGU+PENpdGU+PEF1dGhvcj5NYWxmYWl0PC9BdXRob3I+PFllYXI+MjAxNzwvWWVhcj48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</w:fldData>
              </w:fldChar>
            </w:r>
            <w:r>
              <w:instrText xml:space="preserve"> ADDIN EN.CITE </w:instrText>
            </w:r>
            <w:r>
              <w:fldChar w:fldCharType="begin">
                <w:fldData xml:space="preserve">PEVuZE5vdGU+PENpdGU+PEF1dGhvcj5NYWxmYWl0PC9BdXRob3I+PFllYXI+MjAxNzwvWWVhcj48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</w:fldData>
              </w:fldChar>
            </w:r>
            <w:r>
              <w:instrText xml:space="preserve"> ADDIN EN.CITE.DATA </w:instrText>
            </w:r>
            <w:r>
              <w:fldChar w:fldCharType="end"/>
            </w:r>
            <w:r>
              <w:fldChar w:fldCharType="separate"/>
            </w:r>
            <w:r w:rsidRPr="00D4346A">
              <w:rPr>
                <w:noProof/>
                <w:vertAlign w:val="superscript"/>
              </w:rPr>
              <w:t>109</w:t>
            </w:r>
            <w:r>
              <w:fldChar w:fldCharType="end"/>
            </w:r>
            <w:proofErr w:type="spellStart"/>
            <w:r w:rsidR="00AB1A3F" w:rsidRPr="68C08DFD">
              <w:t>Malfait</w:t>
            </w:r>
            <w:proofErr w:type="spellEnd"/>
            <w:r w:rsidR="00AB1A3F" w:rsidRPr="68C08DFD">
              <w:t xml:space="preserve">, </w:t>
            </w:r>
            <w:proofErr w:type="spellStart"/>
            <w:r w:rsidR="00AB1A3F" w:rsidRPr="68C08DFD">
              <w:t>Eeckloo</w:t>
            </w:r>
            <w:proofErr w:type="spellEnd"/>
            <w:r w:rsidR="00AB1A3F" w:rsidRPr="68C08DFD">
              <w:t xml:space="preserve">, Lust, Van </w:t>
            </w:r>
            <w:proofErr w:type="spellStart"/>
            <w:r w:rsidR="00AB1A3F" w:rsidRPr="68C08DFD">
              <w:t>Biesen</w:t>
            </w:r>
            <w:proofErr w:type="spellEnd"/>
            <w:r w:rsidR="00AB1A3F" w:rsidRPr="68C08DFD">
              <w:t xml:space="preserve">, &amp; Van </w:t>
            </w:r>
            <w:proofErr w:type="spellStart"/>
            <w:r w:rsidR="00AB1A3F" w:rsidRPr="68C08DFD">
              <w:t>Hecke</w:t>
            </w:r>
            <w:proofErr w:type="spellEnd"/>
            <w:r w:rsidR="00AB1A3F" w:rsidRPr="68C08DFD">
              <w:t xml:space="preserve"> (2016</w:t>
            </w:r>
            <w:r>
              <w:t>/2017</w:t>
            </w:r>
            <w:r w:rsidR="00AB1A3F" w:rsidRPr="68C08DFD">
              <w:t xml:space="preserve">) (Belgium) </w:t>
            </w:r>
          </w:p>
          <w:p w14:paraId="6BD225FA" w14:textId="2CB88834" w:rsidR="00AB1A3F" w:rsidRPr="003C70C2" w:rsidRDefault="00AB1A3F" w:rsidP="00AB1A3F"/>
        </w:tc>
        <w:tc>
          <w:tcPr>
            <w:tcW w:w="2914" w:type="dxa"/>
            <w:shd w:val="clear" w:color="auto" w:fill="auto"/>
          </w:tcPr>
          <w:p w14:paraId="52483924" w14:textId="77777777" w:rsidR="00AB1A3F" w:rsidRDefault="00AB1A3F" w:rsidP="00AB1A3F">
            <w:pPr>
              <w:rPr>
                <w:sz w:val="18"/>
                <w:szCs w:val="18"/>
              </w:rPr>
            </w:pPr>
            <w:r w:rsidRPr="68C08DFD">
              <w:rPr>
                <w:sz w:val="18"/>
                <w:szCs w:val="18"/>
              </w:rPr>
              <w:t xml:space="preserve">To evaluate the feasibility, appropriateness, meaningfulness, </w:t>
            </w:r>
            <w:r>
              <w:rPr>
                <w:sz w:val="18"/>
                <w:szCs w:val="18"/>
              </w:rPr>
              <w:t>&amp;</w:t>
            </w:r>
            <w:r w:rsidRPr="68C08DFD">
              <w:rPr>
                <w:sz w:val="18"/>
                <w:szCs w:val="18"/>
              </w:rPr>
              <w:t xml:space="preserve"> effectiveness of bedside shift reporting in a minimum of </w:t>
            </w:r>
            <w:r>
              <w:rPr>
                <w:sz w:val="18"/>
                <w:szCs w:val="18"/>
              </w:rPr>
              <w:t>5</w:t>
            </w:r>
            <w:r w:rsidRPr="68C08DFD">
              <w:rPr>
                <w:sz w:val="18"/>
                <w:szCs w:val="18"/>
              </w:rPr>
              <w:t xml:space="preserve"> interventions </w:t>
            </w:r>
            <w:r>
              <w:rPr>
                <w:sz w:val="18"/>
                <w:szCs w:val="18"/>
              </w:rPr>
              <w:t>&amp;</w:t>
            </w:r>
            <w:r w:rsidRPr="68C08DFD">
              <w:rPr>
                <w:sz w:val="18"/>
                <w:szCs w:val="18"/>
              </w:rPr>
              <w:t xml:space="preserve"> </w:t>
            </w:r>
            <w:r>
              <w:rPr>
                <w:sz w:val="18"/>
                <w:szCs w:val="18"/>
              </w:rPr>
              <w:t>5</w:t>
            </w:r>
            <w:r w:rsidRPr="68C08DFD">
              <w:rPr>
                <w:sz w:val="18"/>
                <w:szCs w:val="18"/>
              </w:rPr>
              <w:t xml:space="preserve"> control wards.</w:t>
            </w:r>
          </w:p>
          <w:p w14:paraId="37C4F185" w14:textId="77777777" w:rsidR="00AB1A3F" w:rsidRDefault="00AB1A3F" w:rsidP="00AB1A3F">
            <w:pPr>
              <w:rPr>
                <w:sz w:val="18"/>
                <w:szCs w:val="18"/>
              </w:rPr>
            </w:pPr>
          </w:p>
          <w:p w14:paraId="7807DBA8" w14:textId="1B48D820" w:rsidR="00AB1A3F" w:rsidRPr="003C70C2" w:rsidRDefault="00AB1A3F" w:rsidP="00AB1A3F">
            <w:r w:rsidRPr="00FD40E0">
              <w:t>A wide range of variables have been taken into consideration so that the authors can report an in-depth image of the effects of bedside report on nurses &amp; patients, its ability to improve quality of care, communication, &amp; patient participation</w:t>
            </w:r>
            <w:r>
              <w:t>.</w:t>
            </w:r>
          </w:p>
        </w:tc>
        <w:tc>
          <w:tcPr>
            <w:tcW w:w="1350" w:type="dxa"/>
            <w:shd w:val="clear" w:color="auto" w:fill="auto"/>
          </w:tcPr>
          <w:p w14:paraId="64EEABCA" w14:textId="77777777" w:rsidR="00AB1A3F" w:rsidRDefault="00AB1A3F" w:rsidP="00AB1A3F">
            <w:r>
              <w:t>Protocol - c</w:t>
            </w:r>
            <w:r w:rsidRPr="68C08DFD">
              <w:t xml:space="preserve">ontrolled, mixed method, longitudinal study design </w:t>
            </w:r>
          </w:p>
          <w:p w14:paraId="33414A70" w14:textId="77777777" w:rsidR="00AB1A3F" w:rsidRDefault="00AB1A3F" w:rsidP="00AB1A3F"/>
          <w:p w14:paraId="6082B557" w14:textId="3C4549C0" w:rsidR="00AB1A3F" w:rsidRPr="00FD40E0" w:rsidRDefault="00AB1A3F" w:rsidP="00AB1A3F">
            <w:pPr>
              <w:rPr>
                <w:sz w:val="16"/>
                <w:szCs w:val="16"/>
              </w:rPr>
            </w:pPr>
          </w:p>
        </w:tc>
        <w:tc>
          <w:tcPr>
            <w:tcW w:w="1260" w:type="dxa"/>
            <w:shd w:val="clear" w:color="auto" w:fill="auto"/>
          </w:tcPr>
          <w:p w14:paraId="1173A772" w14:textId="2B7C4F78" w:rsidR="00AB1A3F" w:rsidRPr="003C70C2" w:rsidRDefault="00AB1A3F" w:rsidP="00AB1A3F">
            <w:r w:rsidRPr="68C08DFD">
              <w:t xml:space="preserve">At least 5 experimental </w:t>
            </w:r>
            <w:r>
              <w:t>&amp;</w:t>
            </w:r>
            <w:r w:rsidRPr="68C08DFD">
              <w:t xml:space="preserve"> 5 control wards, with 35 patients per ward</w:t>
            </w:r>
            <w:r w:rsidRPr="00FD40E0">
              <w:t>.</w:t>
            </w:r>
          </w:p>
        </w:tc>
        <w:tc>
          <w:tcPr>
            <w:tcW w:w="6030" w:type="dxa"/>
            <w:shd w:val="clear" w:color="auto" w:fill="auto"/>
          </w:tcPr>
          <w:p w14:paraId="1CEB75EA" w14:textId="627689EE" w:rsidR="00AB1A3F" w:rsidRPr="003C70C2" w:rsidRDefault="00AB1A3F" w:rsidP="00AB1A3F">
            <w:r>
              <w:t>Not applicable.</w:t>
            </w:r>
          </w:p>
        </w:tc>
      </w:tr>
      <w:tr w:rsidR="007A524D" w:rsidRPr="003C70C2" w14:paraId="2E99935A" w14:textId="77777777" w:rsidTr="00C043CE">
        <w:tc>
          <w:tcPr>
            <w:tcW w:w="1334" w:type="dxa"/>
            <w:shd w:val="clear" w:color="auto" w:fill="auto"/>
          </w:tcPr>
          <w:p w14:paraId="3D9C94B5" w14:textId="0A7C0395" w:rsidR="007A524D" w:rsidRDefault="00D24D75" w:rsidP="007A524D">
            <w:r>
              <w:fldChar w:fldCharType="begin">
                <w:fldData xml:space="preserve">PEVuZE5vdGU+PENpdGU+PEF1dGhvcj5XaGl0dHk8L0F1dGhvcj48WWVhcj4yMDE3PC9ZZWFyPjxJ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</w:fldData>
              </w:fldChar>
            </w:r>
            <w:r>
              <w:instrText xml:space="preserve"> ADDIN EN.CITE </w:instrText>
            </w:r>
            <w:r>
              <w:fldChar w:fldCharType="begin">
                <w:fldData xml:space="preserve">PEVuZE5vdGU+PENpdGU+PEF1dGhvcj5XaGl0dHk8L0F1dGhvcj48WWVhcj4yMDE3PC9ZZWFyPjxJ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</w:fldData>
              </w:fldChar>
            </w:r>
            <w:r>
              <w:instrText xml:space="preserve"> ADDIN EN.CITE.DATA </w:instrText>
            </w:r>
            <w:r>
              <w:fldChar w:fldCharType="end"/>
            </w:r>
            <w:r>
              <w:fldChar w:fldCharType="separate"/>
            </w:r>
            <w:r w:rsidRPr="00D24D75">
              <w:rPr>
                <w:noProof/>
                <w:vertAlign w:val="superscript"/>
              </w:rPr>
              <w:t>110</w:t>
            </w:r>
            <w:r>
              <w:fldChar w:fldCharType="end"/>
            </w:r>
            <w:r w:rsidR="007A524D" w:rsidRPr="0686E4E1">
              <w:t xml:space="preserve">Whitty, </w:t>
            </w:r>
            <w:proofErr w:type="spellStart"/>
            <w:r w:rsidR="007A524D" w:rsidRPr="0686E4E1">
              <w:t>Spinks</w:t>
            </w:r>
            <w:proofErr w:type="spellEnd"/>
            <w:r w:rsidR="007A524D" w:rsidRPr="0686E4E1">
              <w:t xml:space="preserve">, </w:t>
            </w:r>
            <w:proofErr w:type="spellStart"/>
            <w:r w:rsidR="007A524D" w:rsidRPr="0686E4E1">
              <w:t>Bucknall</w:t>
            </w:r>
            <w:proofErr w:type="spellEnd"/>
            <w:r w:rsidR="007A524D" w:rsidRPr="0686E4E1">
              <w:t>, T</w:t>
            </w:r>
            <w:r w:rsidR="007A524D">
              <w:t>o</w:t>
            </w:r>
            <w:r w:rsidR="007A524D" w:rsidRPr="0686E4E1">
              <w:t xml:space="preserve">biano, &amp; </w:t>
            </w:r>
            <w:proofErr w:type="spellStart"/>
            <w:r w:rsidR="007A524D" w:rsidRPr="0686E4E1">
              <w:t>Chaboyer</w:t>
            </w:r>
            <w:proofErr w:type="spellEnd"/>
          </w:p>
          <w:p w14:paraId="3B01C709" w14:textId="3C4C5344" w:rsidR="007A524D" w:rsidRDefault="007A524D" w:rsidP="007A524D">
            <w:r w:rsidRPr="0686E4E1">
              <w:t>(2016</w:t>
            </w:r>
            <w:r w:rsidR="00D24D75">
              <w:t>/2017</w:t>
            </w:r>
            <w:r w:rsidRPr="0686E4E1">
              <w:t>)</w:t>
            </w:r>
          </w:p>
          <w:p w14:paraId="1D5EF5C4" w14:textId="4E3D7198" w:rsidR="007A524D" w:rsidRPr="003C70C2" w:rsidRDefault="007A524D" w:rsidP="007A524D">
            <w:r w:rsidRPr="0686E4E1">
              <w:t>(Australia)</w:t>
            </w:r>
          </w:p>
        </w:tc>
        <w:tc>
          <w:tcPr>
            <w:tcW w:w="2914" w:type="dxa"/>
            <w:shd w:val="clear" w:color="auto" w:fill="auto"/>
          </w:tcPr>
          <w:p w14:paraId="263BBF71" w14:textId="77777777" w:rsidR="007A524D" w:rsidRDefault="007A524D" w:rsidP="007A524D">
            <w:pPr>
              <w:spacing w:line="259" w:lineRule="auto"/>
              <w:rPr>
                <w:sz w:val="18"/>
                <w:szCs w:val="18"/>
              </w:rPr>
            </w:pPr>
            <w:r w:rsidRPr="0686E4E1">
              <w:rPr>
                <w:sz w:val="18"/>
                <w:szCs w:val="18"/>
              </w:rPr>
              <w:t>“This study quantifies and compares the preferences of adult medical patients and nurses for the characteristics of bedside handover”</w:t>
            </w:r>
          </w:p>
          <w:p w14:paraId="5F0723A3" w14:textId="5D2C291E" w:rsidR="007A524D" w:rsidRPr="003C70C2" w:rsidRDefault="007A524D" w:rsidP="007A524D">
            <w:r w:rsidRPr="0686E4E1">
              <w:rPr>
                <w:sz w:val="18"/>
                <w:szCs w:val="18"/>
              </w:rPr>
              <w:t>(p. 743)</w:t>
            </w:r>
          </w:p>
        </w:tc>
        <w:tc>
          <w:tcPr>
            <w:tcW w:w="1350" w:type="dxa"/>
            <w:shd w:val="clear" w:color="auto" w:fill="auto"/>
          </w:tcPr>
          <w:p w14:paraId="2FEF1056" w14:textId="0232404A" w:rsidR="007A524D" w:rsidRPr="003C70C2" w:rsidRDefault="007A524D" w:rsidP="007A524D">
            <w:r w:rsidRPr="0686E4E1">
              <w:t>Discrete Choice Experiment (</w:t>
            </w:r>
            <w:proofErr w:type="spellStart"/>
            <w:r w:rsidRPr="0686E4E1">
              <w:t>DCE</w:t>
            </w:r>
            <w:proofErr w:type="spellEnd"/>
            <w:r w:rsidRPr="0686E4E1">
              <w:t>) survey</w:t>
            </w:r>
          </w:p>
        </w:tc>
        <w:tc>
          <w:tcPr>
            <w:tcW w:w="1260" w:type="dxa"/>
            <w:shd w:val="clear" w:color="auto" w:fill="auto"/>
          </w:tcPr>
          <w:p w14:paraId="5CD908EF" w14:textId="77777777" w:rsidR="007A524D" w:rsidRDefault="007A524D" w:rsidP="007A524D">
            <w:pPr>
              <w:spacing w:line="259" w:lineRule="auto"/>
            </w:pPr>
            <w:r w:rsidRPr="0686E4E1">
              <w:t>401 patients</w:t>
            </w:r>
            <w:r>
              <w:t>;</w:t>
            </w:r>
            <w:r w:rsidRPr="0686E4E1">
              <w:t xml:space="preserve"> </w:t>
            </w:r>
          </w:p>
          <w:p w14:paraId="01529135" w14:textId="0D389F8F" w:rsidR="007A524D" w:rsidRPr="003C70C2" w:rsidRDefault="007A524D" w:rsidP="007A524D">
            <w:r w:rsidRPr="0686E4E1">
              <w:t xml:space="preserve">200 nurses </w:t>
            </w:r>
          </w:p>
        </w:tc>
        <w:tc>
          <w:tcPr>
            <w:tcW w:w="6030" w:type="dxa"/>
            <w:shd w:val="clear" w:color="auto" w:fill="auto"/>
          </w:tcPr>
          <w:p w14:paraId="64FFA090" w14:textId="335E99D7" w:rsidR="00855B57" w:rsidRDefault="007A524D" w:rsidP="007A524D">
            <w:pPr>
              <w:pStyle w:val="ListParagraph"/>
              <w:spacing w:line="259" w:lineRule="auto"/>
              <w:ind w:left="0"/>
              <w:rPr>
                <w:color w:val="000000" w:themeColor="text1"/>
              </w:rPr>
            </w:pPr>
            <w:r w:rsidRPr="0686E4E1">
              <w:rPr>
                <w:color w:val="000000" w:themeColor="text1"/>
              </w:rPr>
              <w:t xml:space="preserve">Handover at the bedside was preferred by nurses and patients. </w:t>
            </w:r>
            <w:r w:rsidR="00855B57">
              <w:rPr>
                <w:color w:val="000000" w:themeColor="text1"/>
              </w:rPr>
              <w:t>“</w:t>
            </w:r>
            <w:r w:rsidR="00855B57" w:rsidRPr="00855B57">
              <w:rPr>
                <w:color w:val="000000" w:themeColor="text1"/>
              </w:rPr>
              <w:t>Being invited to participate, supporting strong two-way communication, having a family member/carer/friend present and having two nurses rather than the nursing team present were most important for patients.</w:t>
            </w:r>
            <w:r w:rsidR="00855B57">
              <w:rPr>
                <w:color w:val="000000" w:themeColor="text1"/>
              </w:rPr>
              <w:t>” (p. 742)</w:t>
            </w:r>
          </w:p>
          <w:p w14:paraId="551ED3D7" w14:textId="67851796" w:rsidR="007A524D" w:rsidRDefault="007A524D" w:rsidP="007A524D">
            <w:pPr>
              <w:pStyle w:val="ListParagraph"/>
              <w:spacing w:line="259" w:lineRule="auto"/>
              <w:ind w:left="0"/>
              <w:rPr>
                <w:color w:val="000000" w:themeColor="text1"/>
              </w:rPr>
            </w:pPr>
            <w:r w:rsidRPr="0686E4E1">
              <w:rPr>
                <w:color w:val="000000" w:themeColor="text1"/>
              </w:rPr>
              <w:t xml:space="preserve"> </w:t>
            </w:r>
          </w:p>
          <w:p w14:paraId="04A2CFB7" w14:textId="6A66E557" w:rsidR="007A524D" w:rsidRDefault="007A524D" w:rsidP="007A524D">
            <w:pPr>
              <w:rPr>
                <w:color w:val="FF0000"/>
              </w:rPr>
            </w:pPr>
          </w:p>
          <w:p w14:paraId="57994930" w14:textId="1AB1C83C" w:rsidR="00A64E8B" w:rsidRPr="003C70C2" w:rsidRDefault="00A64E8B" w:rsidP="007A524D"/>
        </w:tc>
      </w:tr>
      <w:tr w:rsidR="000A185C" w:rsidRPr="003C70C2" w14:paraId="0B9CC0F7" w14:textId="77777777" w:rsidTr="00F7303A">
        <w:tc>
          <w:tcPr>
            <w:tcW w:w="1334" w:type="dxa"/>
            <w:shd w:val="clear" w:color="auto" w:fill="BFBFBF" w:themeFill="background1" w:themeFillShade="BF"/>
          </w:tcPr>
          <w:p w14:paraId="48B76D42" w14:textId="77777777" w:rsidR="000A185C" w:rsidRPr="0B4F910A" w:rsidRDefault="000A185C" w:rsidP="002420FF">
            <w:pPr>
              <w:jc w:val="center"/>
            </w:pPr>
            <w:r w:rsidRPr="004E2AE4">
              <w:rPr>
                <w:b/>
              </w:rPr>
              <w:lastRenderedPageBreak/>
              <w:t>Author(s) &amp; Year</w:t>
            </w:r>
          </w:p>
        </w:tc>
        <w:tc>
          <w:tcPr>
            <w:tcW w:w="2914" w:type="dxa"/>
            <w:shd w:val="clear" w:color="auto" w:fill="BFBFBF" w:themeFill="background1" w:themeFillShade="BF"/>
          </w:tcPr>
          <w:p w14:paraId="3FE764C1" w14:textId="77777777" w:rsidR="000A185C" w:rsidRPr="0B4F910A" w:rsidRDefault="000A185C" w:rsidP="002420FF">
            <w:pPr>
              <w:jc w:val="center"/>
              <w:rPr>
                <w:sz w:val="18"/>
                <w:szCs w:val="18"/>
              </w:rPr>
            </w:pPr>
            <w:r w:rsidRPr="004E2AE4">
              <w:rPr>
                <w:b/>
              </w:rPr>
              <w:t>Study Objective(s)</w:t>
            </w:r>
          </w:p>
        </w:tc>
        <w:tc>
          <w:tcPr>
            <w:tcW w:w="1350" w:type="dxa"/>
            <w:shd w:val="clear" w:color="auto" w:fill="BFBFBF" w:themeFill="background1" w:themeFillShade="BF"/>
          </w:tcPr>
          <w:p w14:paraId="2B11098B" w14:textId="77777777" w:rsidR="000A185C" w:rsidRPr="0B4F910A" w:rsidRDefault="000A185C" w:rsidP="002420FF">
            <w:pPr>
              <w:jc w:val="center"/>
            </w:pPr>
            <w:r w:rsidRPr="004E2AE4">
              <w:rPr>
                <w:b/>
              </w:rPr>
              <w:t>Design</w:t>
            </w:r>
          </w:p>
        </w:tc>
        <w:tc>
          <w:tcPr>
            <w:tcW w:w="1260" w:type="dxa"/>
            <w:shd w:val="clear" w:color="auto" w:fill="BFBFBF" w:themeFill="background1" w:themeFillShade="BF"/>
          </w:tcPr>
          <w:p w14:paraId="47A7F3A2" w14:textId="77777777" w:rsidR="000A185C" w:rsidRPr="00DD3EBE" w:rsidRDefault="000A185C" w:rsidP="002420FF">
            <w:pPr>
              <w:jc w:val="center"/>
              <w:rPr>
                <w:sz w:val="16"/>
                <w:szCs w:val="16"/>
              </w:rPr>
            </w:pPr>
            <w:r w:rsidRPr="004E2AE4">
              <w:rPr>
                <w:b/>
              </w:rPr>
              <w:t>Sample</w:t>
            </w:r>
          </w:p>
        </w:tc>
        <w:tc>
          <w:tcPr>
            <w:tcW w:w="6030" w:type="dxa"/>
            <w:shd w:val="clear" w:color="auto" w:fill="BFBFBF" w:themeFill="background1" w:themeFillShade="BF"/>
          </w:tcPr>
          <w:p w14:paraId="113A7B66" w14:textId="77777777" w:rsidR="000A185C" w:rsidRPr="0B4F910A" w:rsidRDefault="000A185C" w:rsidP="002420FF">
            <w:pPr>
              <w:jc w:val="center"/>
              <w:rPr>
                <w:color w:val="000000" w:themeColor="text1"/>
              </w:rPr>
            </w:pPr>
            <w:r w:rsidRPr="004E2AE4">
              <w:rPr>
                <w:b/>
              </w:rPr>
              <w:t>Relevant Findings</w:t>
            </w:r>
          </w:p>
        </w:tc>
      </w:tr>
      <w:tr w:rsidR="007A524D" w:rsidRPr="003C70C2" w14:paraId="64A8035B" w14:textId="77777777" w:rsidTr="00F7303A">
        <w:tc>
          <w:tcPr>
            <w:tcW w:w="1334" w:type="dxa"/>
          </w:tcPr>
          <w:p w14:paraId="7B015D88" w14:textId="4E2913C5" w:rsidR="007A524D" w:rsidRPr="003C70C2" w:rsidRDefault="00D24D75" w:rsidP="007A524D">
            <w:r>
              <w:fldChar w:fldCharType="begin"/>
            </w:r>
            <w:r>
              <w:instrText xml:space="preserve"> ADDIN EN.CITE &lt;EndNote&gt;&lt;Cite&gt;&lt;Author&gt;Becker&lt;/Author&gt;&lt;Year&gt;2014&lt;/Year&gt;&lt;IDText&gt;Patient perceptions of bedside shift report: A qualitative case study&lt;/IDText&gt;&lt;DisplayText&gt;&lt;style face="superscript"&gt;111&lt;/style&gt;&lt;/DisplayText&gt;&lt;record&gt;&lt;isbn&gt;1321647212&lt;/isbn&gt;&lt;titles&gt;&lt;title&gt;Patient perceptions of bedside shift report: A qualitative case study&lt;/title&gt;&lt;short-title&gt;Patient perceptions of bedside shift report: A qualitative case study&lt;/short-title&gt;&lt;/titles&gt;&lt;contributors&gt;&lt;authors&gt;&lt;author&gt;Becker, Christine Ann&lt;/author&gt;&lt;/authors&gt;&lt;/contributors&gt;&lt;added-date format="utc"&gt;1503533270&lt;/added-date&gt;&lt;pub-location&gt;Phoenix, Arizona&lt;/pub-location&gt;&lt;ref-type name="Thesis"&gt;32&lt;/ref-type&gt;&lt;dates&gt;&lt;year&gt;2014&lt;/year&gt;&lt;/dates&gt;&lt;rec-number&gt;16&lt;/rec-number&gt;&lt;publisher&gt;University of Phoenix&lt;/publisher&gt;&lt;last-updated-date format="utc"&gt;1580669484&lt;/last-updated-date&gt;&lt;/record&gt;&lt;/Cite&gt;&lt;/EndNote&gt;</w:instrText>
            </w:r>
            <w:r>
              <w:fldChar w:fldCharType="separate"/>
            </w:r>
            <w:r w:rsidRPr="00D24D75">
              <w:rPr>
                <w:noProof/>
                <w:vertAlign w:val="superscript"/>
              </w:rPr>
              <w:t>111</w:t>
            </w:r>
            <w:r>
              <w:fldChar w:fldCharType="end"/>
            </w:r>
            <w:r w:rsidR="007A524D" w:rsidRPr="003C70C2">
              <w:t>Becker (2014)</w:t>
            </w:r>
          </w:p>
          <w:p w14:paraId="717D3B76" w14:textId="7E6E116E" w:rsidR="007A524D" w:rsidRPr="003C70C2" w:rsidRDefault="007A524D" w:rsidP="007A524D">
            <w:r w:rsidRPr="003C70C2">
              <w:t>(USA)</w:t>
            </w:r>
          </w:p>
        </w:tc>
        <w:tc>
          <w:tcPr>
            <w:tcW w:w="2914" w:type="dxa"/>
          </w:tcPr>
          <w:p w14:paraId="5F9F9FDF" w14:textId="77777777" w:rsidR="007A524D" w:rsidRPr="003C70C2" w:rsidRDefault="007A524D" w:rsidP="007A524D">
            <w:r w:rsidRPr="003C70C2">
              <w:t xml:space="preserve">Patient perceptions of bedside shift reporting.  </w:t>
            </w:r>
          </w:p>
          <w:p w14:paraId="6C5F0CFC" w14:textId="09C5120B" w:rsidR="007A524D" w:rsidRPr="003C70C2" w:rsidRDefault="007A524D" w:rsidP="007A524D">
            <w:r w:rsidRPr="003C70C2">
              <w:t>(Doctoral Dissertation)</w:t>
            </w:r>
          </w:p>
        </w:tc>
        <w:tc>
          <w:tcPr>
            <w:tcW w:w="1350" w:type="dxa"/>
          </w:tcPr>
          <w:p w14:paraId="158207C6" w14:textId="77777777" w:rsidR="007A524D" w:rsidRPr="003C70C2" w:rsidRDefault="007A524D" w:rsidP="007A524D">
            <w:r w:rsidRPr="003C70C2">
              <w:t xml:space="preserve">Qualitative case study </w:t>
            </w:r>
          </w:p>
        </w:tc>
        <w:tc>
          <w:tcPr>
            <w:tcW w:w="1260" w:type="dxa"/>
          </w:tcPr>
          <w:p w14:paraId="387103E2" w14:textId="77777777" w:rsidR="007A524D" w:rsidRPr="003C70C2" w:rsidRDefault="007A524D" w:rsidP="007A524D">
            <w:r w:rsidRPr="003C70C2">
              <w:t>14 inpatients interviewed</w:t>
            </w:r>
          </w:p>
        </w:tc>
        <w:tc>
          <w:tcPr>
            <w:tcW w:w="6030" w:type="dxa"/>
          </w:tcPr>
          <w:p w14:paraId="62AEBD7B" w14:textId="0F8B0364" w:rsidR="007A524D" w:rsidRPr="003C70C2" w:rsidRDefault="007A524D" w:rsidP="007A524D">
            <w:r w:rsidRPr="003C70C2">
              <w:t xml:space="preserve">Bedside shift report perceived as opportunity to be part of care process.  A time to question and clarify information and become informed.  Participant reported that he/she liked being part of report so they can hear and possibility even correct staff. </w:t>
            </w:r>
          </w:p>
        </w:tc>
      </w:tr>
      <w:tr w:rsidR="007A524D" w:rsidRPr="003C70C2" w14:paraId="246202F7" w14:textId="77777777" w:rsidTr="00F7303A">
        <w:tc>
          <w:tcPr>
            <w:tcW w:w="1334" w:type="dxa"/>
          </w:tcPr>
          <w:p w14:paraId="6851F647" w14:textId="0DA33835" w:rsidR="007A524D" w:rsidRPr="003C70C2" w:rsidRDefault="00D24D75" w:rsidP="007A524D">
            <w:r>
              <w:fldChar w:fldCharType="begin"/>
            </w:r>
            <w:r>
              <w:instrText xml:space="preserve"> ADDIN EN.CITE &lt;EndNote&gt;&lt;Cite&gt;&lt;Author&gt;Drach-Zahavy&lt;/Author&gt;&lt;Year&gt;2015&lt;/Year&gt;&lt;IDText&gt;Patients&amp;apos; participation during a nursing handover: the role of handover characteristics and patients&amp;apos; personal traits&lt;/IDText&gt;&lt;DisplayText&gt;&lt;style face="superscript"&gt;112&lt;/style&gt;&lt;/DisplayText&gt;&lt;record&gt;&lt;keywords&gt;&lt;keyword&gt;Adult&lt;/keyword&gt;&lt;keyword&gt;Aged&lt;/keyword&gt;&lt;keyword&gt;Cross-Sectional Studies&lt;/keyword&gt;&lt;keyword&gt;Female&lt;/keyword&gt;&lt;keyword&gt;Humans&lt;/keyword&gt;&lt;keyword&gt;Male&lt;/keyword&gt;&lt;keyword&gt;Middle Aged&lt;/keyword&gt;&lt;keyword&gt;Nurse-Patient Relations&lt;/keyword&gt;&lt;keyword&gt;*Nursing Process&lt;/keyword&gt;&lt;keyword&gt;*Patient Handoff&lt;/keyword&gt;&lt;keyword&gt;*Patient Participation&lt;/keyword&gt;&lt;keyword&gt;*Personality&lt;/keyword&gt;&lt;keyword&gt;Young Adult&lt;/keyword&gt;&lt;/keywords&gt;&lt;urls&gt;&lt;related-urls&gt;&lt;url&gt;http://ovidsp.ovid.com/ovidweb.cgi?T=JS&amp;amp;PAGE=reference&amp;amp;D=medl&amp;amp;NEWS=N&amp;amp;AN=24989868&lt;/url&gt;&lt;/related-urls&gt;&lt;/urls&gt;&lt;isbn&gt;1365-2648 0309-2402&lt;/isbn&gt;&lt;titles&gt;&lt;title&gt;Patients&amp;apos; participation during a nursing handover: the role of handover characteristics and patients&amp;apos; personal traits&lt;/title&gt;&lt;secondary-title&gt;Journal of advanced nursing&lt;/secondary-title&gt;&lt;short-title&gt;Patients&amp;apos; participation during a nursing handover: the role of handover characteristics and patients&amp;apos; personal traits&lt;/short-title&gt;&lt;/titles&gt;&lt;pages&gt;136-47&lt;/pages&gt;&lt;number&gt;1&lt;/number&gt;&lt;contributors&gt;&lt;authors&gt;&lt;author&gt;Drach-Zahavy, Anat&lt;/author&gt;&lt;author&gt;Shilman, Olga&lt;/author&gt;&lt;/authors&gt;&lt;/contributors&gt;&lt;section&gt;Drach-Zahavy, Anat. Department of Nursing, University of Haifa, Haifa, Israel.&lt;/section&gt;&lt;added-date format="utc"&gt;1503533271&lt;/added-date&gt;&lt;ref-type name="Journal Article"&gt;17&lt;/ref-type&gt;&lt;dates&gt;&lt;year&gt;2015&lt;/year&gt;&lt;/dates&gt;&lt;rec-number&gt;65&lt;/rec-number&gt;&lt;last-updated-date format="utc"&gt;1513379702&lt;/last-updated-date&gt;&lt;volume&gt;71&lt;/volume&gt;&lt;/record&gt;&lt;/Cite&gt;&lt;/EndNote&gt;</w:instrText>
            </w:r>
            <w:r>
              <w:fldChar w:fldCharType="separate"/>
            </w:r>
            <w:r w:rsidRPr="00D24D75">
              <w:rPr>
                <w:noProof/>
                <w:vertAlign w:val="superscript"/>
              </w:rPr>
              <w:t>112</w:t>
            </w:r>
            <w:r>
              <w:fldChar w:fldCharType="end"/>
            </w:r>
            <w:proofErr w:type="spellStart"/>
            <w:r w:rsidR="007A524D" w:rsidRPr="003C70C2">
              <w:t>Drach-Zahavy</w:t>
            </w:r>
            <w:proofErr w:type="spellEnd"/>
            <w:r w:rsidR="007A524D" w:rsidRPr="003C70C2">
              <w:t xml:space="preserve"> &amp; </w:t>
            </w:r>
            <w:proofErr w:type="spellStart"/>
            <w:r w:rsidR="007A524D" w:rsidRPr="003C70C2">
              <w:t>Shilman</w:t>
            </w:r>
            <w:proofErr w:type="spellEnd"/>
            <w:r w:rsidR="007A524D" w:rsidRPr="003C70C2">
              <w:t xml:space="preserve"> (2014</w:t>
            </w:r>
            <w:r>
              <w:t>/2015</w:t>
            </w:r>
            <w:r w:rsidR="007A524D" w:rsidRPr="003C70C2">
              <w:t>)</w:t>
            </w:r>
          </w:p>
          <w:p w14:paraId="1C959493" w14:textId="2B61EA2B" w:rsidR="007A524D" w:rsidRPr="003C70C2" w:rsidRDefault="007A524D" w:rsidP="007A524D">
            <w:r w:rsidRPr="003C70C2">
              <w:t>(Israel)</w:t>
            </w:r>
          </w:p>
        </w:tc>
        <w:tc>
          <w:tcPr>
            <w:tcW w:w="2914" w:type="dxa"/>
          </w:tcPr>
          <w:p w14:paraId="31718F10" w14:textId="77777777" w:rsidR="007A524D" w:rsidRPr="003C70C2" w:rsidRDefault="007A524D" w:rsidP="007A524D">
            <w:r w:rsidRPr="003C70C2">
              <w:t xml:space="preserve">Quality &amp; scope of patients’ participation in handover process. </w:t>
            </w:r>
          </w:p>
        </w:tc>
        <w:tc>
          <w:tcPr>
            <w:tcW w:w="1350" w:type="dxa"/>
          </w:tcPr>
          <w:p w14:paraId="6C8A3379" w14:textId="77777777" w:rsidR="007A524D" w:rsidRPr="003C70C2" w:rsidRDefault="007A524D" w:rsidP="007A524D">
            <w:r w:rsidRPr="003C70C2">
              <w:t xml:space="preserve">Quantitative &amp; qualitative cross-sectional design </w:t>
            </w:r>
          </w:p>
        </w:tc>
        <w:tc>
          <w:tcPr>
            <w:tcW w:w="1260" w:type="dxa"/>
          </w:tcPr>
          <w:p w14:paraId="0CE5A0EC" w14:textId="1042C3E1" w:rsidR="007A524D" w:rsidRPr="009C7EBA" w:rsidRDefault="007A524D" w:rsidP="007A524D">
            <w:pPr>
              <w:rPr>
                <w:sz w:val="16"/>
                <w:szCs w:val="16"/>
              </w:rPr>
            </w:pPr>
            <w:r w:rsidRPr="009C7EBA">
              <w:rPr>
                <w:sz w:val="16"/>
                <w:szCs w:val="16"/>
              </w:rPr>
              <w:t xml:space="preserve">100 handovers – observations; questionnaires; transcripts of handover verbal content (included 100 patients &amp; 100 nurses) </w:t>
            </w:r>
          </w:p>
        </w:tc>
        <w:tc>
          <w:tcPr>
            <w:tcW w:w="6030" w:type="dxa"/>
          </w:tcPr>
          <w:p w14:paraId="605B29DE" w14:textId="77777777" w:rsidR="007A524D" w:rsidRPr="003C70C2" w:rsidRDefault="007A524D" w:rsidP="007A524D">
            <w:r w:rsidRPr="003C70C2">
              <w:t xml:space="preserve">Patients most often initiated communication regarding clarification of ongoing care.  Patients view handover viewed as opportunity to get information.  An example is given of the patient asking, “what does that mean?” (p. 143). </w:t>
            </w:r>
          </w:p>
        </w:tc>
      </w:tr>
      <w:tr w:rsidR="007A524D" w:rsidRPr="003C70C2" w14:paraId="6A9AAE72" w14:textId="77777777" w:rsidTr="00F7303A">
        <w:tc>
          <w:tcPr>
            <w:tcW w:w="1334" w:type="dxa"/>
          </w:tcPr>
          <w:p w14:paraId="17A36D18" w14:textId="132EA7C4" w:rsidR="000A185C" w:rsidRDefault="003A6846" w:rsidP="007A524D">
            <w:r>
              <w:fldChar w:fldCharType="begin"/>
            </w:r>
            <w:r>
              <w:instrText xml:space="preserve"> ADDIN EN.CITE &lt;EndNote&gt;&lt;Cite&gt;&lt;Author&gt;Jeffs&lt;/Author&gt;&lt;Year&gt;2014&lt;/Year&gt;&lt;IDText&gt;Patients&amp;apos; views on bedside nursing handover: creating a space to connect&lt;/IDText&gt;&lt;DisplayText&gt;&lt;style face="superscript"&gt;113&lt;/style&gt;&lt;/DisplayText&gt;&lt;record&gt;&lt;keywords&gt;&lt;keyword&gt;Hospitals, Teaching&lt;/keyword&gt;&lt;keyword&gt;Humans&lt;/keyword&gt;&lt;keyword&gt;Interviews as Topic&lt;/keyword&gt;&lt;keyword&gt;*Nurse-Patient Relations&lt;/keyword&gt;&lt;keyword&gt;*Nursing Staff, Hospital&lt;/keyword&gt;&lt;keyword&gt;Ontario&lt;/keyword&gt;&lt;keyword&gt;*Patient Handoff/og [Organization &amp;amp; Administration]&lt;/keyword&gt;&lt;keyword&gt;*Patients/px [Psychology]&lt;/keyword&gt;&lt;/keywords&gt;&lt;urls&gt;&lt;related-urls&gt;&lt;url&gt;http://ovidsp.ovid.com/ovidweb.cgi?T=JS&amp;amp;PAGE=reference&amp;amp;D=medl&amp;amp;NEWS=N&amp;amp;AN=24253179&lt;/url&gt;&lt;/related-urls&gt;&lt;/urls&gt;&lt;isbn&gt;1550-5065 1057-3631&lt;/isbn&gt;&lt;titles&gt;&lt;title&gt;Patients&amp;apos; views on bedside nursing handover: creating a space to connect&lt;/title&gt;&lt;secondary-title&gt;Journal of nursing care quality&lt;/secondary-title&gt;&lt;short-title&gt;Patients&amp;apos; views on bedside nursing handover: creating a space to connect&lt;/short-title&gt;&lt;/titles&gt;&lt;pages&gt;149-54&lt;/pages&gt;&lt;number&gt;2&lt;/number&gt;&lt;contributors&gt;&lt;authors&gt;&lt;author&gt;Jeffs, Lianne&lt;/author&gt;&lt;author&gt;Beswick, Susan&lt;/author&gt;&lt;author&gt;Acott, Ashley&lt;/author&gt;&lt;author&gt;Simpson, Elisa&lt;/author&gt;&lt;author&gt;Cardoso, Roberta&lt;/author&gt;&lt;author&gt;Campbell, Heather&lt;/author&gt;&lt;author&gt;Irwin, Terri&lt;/author&gt;&lt;/authors&gt;&lt;/contributors&gt;&lt;section&gt;Jeffs, Lianne. St. Michael&amp;apos;s Hospital (Drs Jeffs and Cardoso and Mss Beswick, Acott, Simpson, Campbell, and Irwin), and Lawrence S. Bloomberg Faculty of Nursing and Institute of Health, Policy, Management and Evaluation, University of Toronto (Dr Jeffs), Toronto, Ontario, Canada.&lt;/section&gt;&lt;added-date format="utc"&gt;1503533271&lt;/added-date&gt;&lt;ref-type name="Journal Article"&gt;17&lt;/ref-type&gt;&lt;dates&gt;&lt;year&gt;2014&lt;/year&gt;&lt;/dates&gt;&lt;rec-number&gt;111&lt;/rec-number&gt;&lt;last-updated-date format="utc"&gt;1513379703&lt;/last-updated-date&gt;&lt;volume&gt;29&lt;/volume&gt;&lt;/record&gt;&lt;/Cite&gt;&lt;/EndNote&gt;</w:instrText>
            </w:r>
            <w:r>
              <w:fldChar w:fldCharType="separate"/>
            </w:r>
            <w:r w:rsidRPr="003A6846">
              <w:rPr>
                <w:noProof/>
                <w:vertAlign w:val="superscript"/>
              </w:rPr>
              <w:t>113</w:t>
            </w:r>
            <w:r>
              <w:fldChar w:fldCharType="end"/>
            </w:r>
            <w:r w:rsidR="007A524D" w:rsidRPr="003C70C2">
              <w:t xml:space="preserve">Jeffs, </w:t>
            </w:r>
            <w:proofErr w:type="spellStart"/>
            <w:r w:rsidR="007A524D" w:rsidRPr="003C70C2">
              <w:t>Beswick</w:t>
            </w:r>
            <w:proofErr w:type="spellEnd"/>
            <w:r w:rsidR="007A524D" w:rsidRPr="003C70C2">
              <w:t xml:space="preserve">, </w:t>
            </w:r>
            <w:proofErr w:type="spellStart"/>
            <w:r w:rsidR="007A524D" w:rsidRPr="003C70C2">
              <w:t>Acott</w:t>
            </w:r>
            <w:proofErr w:type="spellEnd"/>
            <w:r w:rsidR="007A524D" w:rsidRPr="003C70C2">
              <w:t xml:space="preserve">, Simpson, Cardoso, Campbell, &amp; Irwin </w:t>
            </w:r>
          </w:p>
          <w:p w14:paraId="66614E6F" w14:textId="739CEF62" w:rsidR="007A524D" w:rsidRPr="003C70C2" w:rsidRDefault="007A524D" w:rsidP="007A524D">
            <w:r w:rsidRPr="003C70C2">
              <w:t>(2014)</w:t>
            </w:r>
          </w:p>
          <w:p w14:paraId="5F1884FC" w14:textId="6794E563" w:rsidR="007A524D" w:rsidRPr="003C70C2" w:rsidRDefault="007A524D" w:rsidP="007A524D">
            <w:r w:rsidRPr="003C70C2">
              <w:t xml:space="preserve">(Canada) </w:t>
            </w:r>
          </w:p>
        </w:tc>
        <w:tc>
          <w:tcPr>
            <w:tcW w:w="2914" w:type="dxa"/>
          </w:tcPr>
          <w:p w14:paraId="4AB2ADC9" w14:textId="77777777" w:rsidR="007A524D" w:rsidRPr="003C70C2" w:rsidRDefault="007A524D" w:rsidP="007A524D">
            <w:r w:rsidRPr="003C70C2">
              <w:t xml:space="preserve">Explore patients’ experiences and perceptions of bedside nursing handover. </w:t>
            </w:r>
          </w:p>
        </w:tc>
        <w:tc>
          <w:tcPr>
            <w:tcW w:w="1350" w:type="dxa"/>
          </w:tcPr>
          <w:p w14:paraId="43C1C39F" w14:textId="77777777" w:rsidR="007A524D" w:rsidRPr="003C70C2" w:rsidRDefault="007A524D" w:rsidP="007A524D">
            <w:r w:rsidRPr="003C70C2">
              <w:t>Qualitative study</w:t>
            </w:r>
          </w:p>
        </w:tc>
        <w:tc>
          <w:tcPr>
            <w:tcW w:w="1260" w:type="dxa"/>
          </w:tcPr>
          <w:p w14:paraId="7B7A8F2A" w14:textId="77777777" w:rsidR="007A524D" w:rsidRPr="003C70C2" w:rsidRDefault="007A524D" w:rsidP="007A524D">
            <w:r w:rsidRPr="003C70C2">
              <w:t xml:space="preserve">45 patient interviews </w:t>
            </w:r>
          </w:p>
        </w:tc>
        <w:tc>
          <w:tcPr>
            <w:tcW w:w="6030" w:type="dxa"/>
          </w:tcPr>
          <w:p w14:paraId="27D32762" w14:textId="77777777" w:rsidR="007A524D" w:rsidRPr="003C70C2" w:rsidRDefault="007A524D" w:rsidP="007A524D">
            <w:r w:rsidRPr="003C70C2">
              <w:t xml:space="preserve">Themes emerged including: handover was a time to connect with staff; provided opportunity to ask questions, give input on care, and correct information with the nurses.  Feeling comfortable to ask and have questions answered was valued.  Several described that they were able to identify mistakes, and these could then be addressed.  Most patients preferred to be part of them, but some did not see the need (often the latter were long-term-stay patients).  Some preferred a more passive role, listening only.   </w:t>
            </w:r>
          </w:p>
        </w:tc>
      </w:tr>
      <w:tr w:rsidR="007A524D" w:rsidRPr="003C70C2" w14:paraId="60F1151A" w14:textId="77777777" w:rsidTr="00F7303A">
        <w:tc>
          <w:tcPr>
            <w:tcW w:w="1334" w:type="dxa"/>
          </w:tcPr>
          <w:p w14:paraId="4B232F11" w14:textId="408CC35D" w:rsidR="007A524D" w:rsidRPr="003C70C2" w:rsidRDefault="003A6846" w:rsidP="007A524D">
            <w:r>
              <w:fldChar w:fldCharType="begin"/>
            </w:r>
            <w:r>
              <w:instrText xml:space="preserve"> ADDIN EN.CITE &lt;EndNote&gt;&lt;Cite&gt;&lt;Author&gt;Manias&lt;/Author&gt;&lt;Year&gt;2014&lt;/Year&gt;&lt;IDText&gt;Moving from rhetoric to reality: patient and family involvement in bedside handover&lt;/IDText&gt;&lt;DisplayText&gt;&lt;style face="superscript"&gt;114&lt;/style&gt;&lt;/DisplayText&gt;&lt;record&gt;&lt;keywords&gt;&lt;keyword&gt;Australia&lt;/keyword&gt;&lt;keyword&gt;*Family&lt;/keyword&gt;&lt;keyword&gt;Humans&lt;/keyword&gt;&lt;keyword&gt;*Patient Handoff&lt;/keyword&gt;&lt;keyword&gt;*Patient Participation&lt;/keyword&gt;&lt;/keywords&gt;&lt;urls&gt;&lt;related-urls&gt;&lt;url&gt;http://ovidsp.ovid.com/ovidweb.cgi?T=JS&amp;amp;PAGE=reference&amp;amp;D=medl&amp;amp;NEWS=N&amp;amp;AN=25200387&lt;/url&gt;&lt;/related-urls&gt;&lt;/urls&gt;&lt;isbn&gt;1873-491X 0020-7489&lt;/isbn&gt;&lt;titles&gt;&lt;title&gt;Moving from rhetoric to reality: patient and family involvement in bedside handover&lt;/title&gt;&lt;secondary-title&gt;International journal of nursing studies&lt;/secondary-title&gt;&lt;short-title&gt;Moving from rhetoric to reality: patient and family involvement in bedside handover&lt;/short-title&gt;&lt;/titles&gt;&lt;pages&gt;1539-41&lt;/pages&gt;&lt;number&gt;12&lt;/number&gt;&lt;contributors&gt;&lt;authors&gt;&lt;author&gt;Manias, Elizabeth&lt;/author&gt;&lt;author&gt;Watson, Bernadette&lt;/author&gt;&lt;/authors&gt;&lt;/contributors&gt;&lt;section&gt;Manias, Elizabeth. School of Nursing and Midwifery, Deakin University, Burwood, Victoria, Australia; Department of Medicine, Royal Melbourne Hospital, The University of Melbourne, Australia; Melbourne School of Health Sciences, The University of Melbourne, Australia. Electronic address: emanias@deakin.edu.au. Watson, Bernadette. School of Psychology, The University of Queensland, St. Lucia Campus, Queensland, Australia. Electronic address: Bernadette@uq.edu.au.&lt;/section&gt;&lt;added-date format="utc"&gt;1503533272&lt;/added-date&gt;&lt;ref-type name="Journal Article"&gt;17&lt;/ref-type&gt;&lt;dates&gt;&lt;year&gt;2014&lt;/year&gt;&lt;/dates&gt;&lt;rec-number&gt;132&lt;/rec-number&gt;&lt;last-updated-date format="utc"&gt;1513379703&lt;/last-updated-date&gt;&lt;volume&gt;51&lt;/volume&gt;&lt;/record&gt;&lt;/Cite&gt;&lt;/EndNote&gt;</w:instrText>
            </w:r>
            <w:r>
              <w:fldChar w:fldCharType="separate"/>
            </w:r>
            <w:r w:rsidRPr="003A6846">
              <w:rPr>
                <w:noProof/>
                <w:vertAlign w:val="superscript"/>
              </w:rPr>
              <w:t>114</w:t>
            </w:r>
            <w:r>
              <w:fldChar w:fldCharType="end"/>
            </w:r>
            <w:r w:rsidR="007A524D" w:rsidRPr="003C70C2">
              <w:t>Manias &amp; Watson (2014)</w:t>
            </w:r>
          </w:p>
          <w:p w14:paraId="65BA018A" w14:textId="409F3AC7" w:rsidR="007A524D" w:rsidRPr="003C70C2" w:rsidRDefault="007A524D" w:rsidP="007A524D">
            <w:r w:rsidRPr="003C70C2">
              <w:t>(Australia)</w:t>
            </w:r>
          </w:p>
          <w:p w14:paraId="1FD18F59" w14:textId="77777777" w:rsidR="007A524D" w:rsidRPr="003C70C2" w:rsidRDefault="007A524D" w:rsidP="007A524D">
            <w:r w:rsidRPr="003C70C2">
              <w:t xml:space="preserve"> </w:t>
            </w:r>
          </w:p>
        </w:tc>
        <w:tc>
          <w:tcPr>
            <w:tcW w:w="2914" w:type="dxa"/>
          </w:tcPr>
          <w:p w14:paraId="70639DCB" w14:textId="77777777" w:rsidR="007A524D" w:rsidRPr="003C70C2" w:rsidRDefault="007A524D" w:rsidP="007A524D">
            <w:r w:rsidRPr="003C70C2">
              <w:t>Guest Editorial on patient and family involvement in bedside handover.</w:t>
            </w:r>
          </w:p>
        </w:tc>
        <w:tc>
          <w:tcPr>
            <w:tcW w:w="1350" w:type="dxa"/>
          </w:tcPr>
          <w:p w14:paraId="55121987" w14:textId="37964324" w:rsidR="007A524D" w:rsidRPr="003C70C2" w:rsidRDefault="007A524D" w:rsidP="007A524D">
            <w:r>
              <w:t>Not applicable</w:t>
            </w:r>
          </w:p>
        </w:tc>
        <w:tc>
          <w:tcPr>
            <w:tcW w:w="1260" w:type="dxa"/>
          </w:tcPr>
          <w:p w14:paraId="4574F996" w14:textId="29450108" w:rsidR="007A524D" w:rsidRPr="003C70C2" w:rsidRDefault="007A524D" w:rsidP="007A524D">
            <w:r>
              <w:t>Not applicable</w:t>
            </w:r>
          </w:p>
        </w:tc>
        <w:tc>
          <w:tcPr>
            <w:tcW w:w="6030" w:type="dxa"/>
          </w:tcPr>
          <w:p w14:paraId="2C1320E5" w14:textId="77777777" w:rsidR="000A185C" w:rsidRDefault="007A524D" w:rsidP="007A524D">
            <w:r w:rsidRPr="003C70C2">
              <w:t xml:space="preserve">Authors note that clinical handover is a major source of communication breakdown.  “Health professionals should ask patients and family members about how involved they want to be in bedside handover” (p. 1541).  They acknowledge patient/family contribution as vital but as well recognize that some patients may not have an interest in being involved. </w:t>
            </w:r>
          </w:p>
          <w:p w14:paraId="3397C86F" w14:textId="74E1C87B" w:rsidR="007A524D" w:rsidRPr="003C70C2" w:rsidRDefault="007A524D" w:rsidP="007A524D">
            <w:r w:rsidRPr="003C70C2">
              <w:t xml:space="preserve"> </w:t>
            </w:r>
          </w:p>
        </w:tc>
      </w:tr>
      <w:tr w:rsidR="007A524D" w:rsidRPr="003C70C2" w14:paraId="2F48D14D" w14:textId="77777777" w:rsidTr="00F7303A">
        <w:tc>
          <w:tcPr>
            <w:tcW w:w="1334" w:type="dxa"/>
          </w:tcPr>
          <w:p w14:paraId="379EBA16" w14:textId="62C85660" w:rsidR="007A524D" w:rsidRPr="003C70C2" w:rsidRDefault="003A6846" w:rsidP="007A524D">
            <w:r>
              <w:fldChar w:fldCharType="begin"/>
            </w:r>
            <w:r>
              <w:instrText xml:space="preserve"> ADDIN EN.CITE &lt;EndNote&gt;&lt;Cite&gt;&lt;Author&gt;Friesen&lt;/Author&gt;&lt;Year&gt;2013&lt;/Year&gt;&lt;IDText&gt;Developing a patient-centered ISHAPED handoff with patient/family and parent advisory councils&lt;/IDText&gt;&lt;DisplayText&gt;&lt;style face="superscript"&gt;115&lt;/style&gt;&lt;/DisplayText&gt;&lt;record&gt;&lt;keywords&gt;&lt;keyword&gt;Advisory Committees/og [Organization &amp;amp; Administration]&lt;/keyword&gt;&lt;keyword&gt;*Family&lt;/keyword&gt;&lt;keyword&gt;Humans&lt;/keyword&gt;&lt;keyword&gt;*Nursing Staff, Hospital/og [Organization &amp;amp; Administration]&lt;/keyword&gt;&lt;keyword&gt;*Parents&lt;/keyword&gt;&lt;keyword&gt;*Patient Handoff/og [Organization &amp;amp; Administration]&lt;/keyword&gt;&lt;keyword&gt;*Patient Participation&lt;/keyword&gt;&lt;keyword&gt;Patient-Centered Care/mt [Methods]&lt;/keyword&gt;&lt;keyword&gt;*Patient-Centered Care/og [Organization &amp;amp; Administration]&lt;/keyword&gt;&lt;/keywords&gt;&lt;urls&gt;&lt;related-urls&gt;&lt;url&gt;http://ovidsp.ovid.com/ovidweb.cgi?T=JS&amp;amp;PAGE=reference&amp;amp;D=medl&amp;amp;NEWS=N&amp;amp;AN=23528749&lt;/url&gt;&lt;/related-urls&gt;&lt;/urls&gt;&lt;isbn&gt;1550-5065 1057-3631&lt;/isbn&gt;&lt;titles&gt;&lt;title&gt;Developing a patient-centered ISHAPED handoff with patient/family and parent advisory councils&lt;/title&gt;&lt;secondary-title&gt;Journal of nursing care quality&lt;/secondary-title&gt;&lt;short-title&gt;Developing a patient-centered ISHAPED handoff with patient/family and parent advisory councils&lt;/short-title&gt;&lt;/titles&gt;&lt;pages&gt;208-16&lt;/pages&gt;&lt;number&gt;3&lt;/number&gt;&lt;contributors&gt;&lt;authors&gt;&lt;author&gt;Friesen, Mary Ann&lt;/author&gt;&lt;author&gt;Herbst, Anna&lt;/author&gt;&lt;author&gt;Turner, Jeanine Warisse&lt;/author&gt;&lt;author&gt;Speroni, Karen Gabel&lt;/author&gt;&lt;author&gt;Robinson, James&lt;/author&gt;&lt;/authors&gt;&lt;/contributors&gt;&lt;section&gt;Friesen, Mary Ann. Inova, Falls Church, Virginia 22042, USA. maryann.friesen@inova.org&lt;/section&gt;&lt;added-date format="utc"&gt;1503533271&lt;/added-date&gt;&lt;ref-type name="Journal Article"&gt;17&lt;/ref-type&gt;&lt;dates&gt;&lt;year&gt;2013&lt;/year&gt;&lt;/dates&gt;&lt;rec-number&gt;84&lt;/rec-number&gt;&lt;last-updated-date format="utc"&gt;1513379701&lt;/last-updated-date&gt;&lt;volume&gt;28&lt;/volume&gt;&lt;/record&gt;&lt;/Cite&gt;&lt;/EndNote&gt;</w:instrText>
            </w:r>
            <w:r>
              <w:fldChar w:fldCharType="separate"/>
            </w:r>
            <w:r w:rsidRPr="003A6846">
              <w:rPr>
                <w:noProof/>
                <w:vertAlign w:val="superscript"/>
              </w:rPr>
              <w:t>115</w:t>
            </w:r>
            <w:r>
              <w:fldChar w:fldCharType="end"/>
            </w:r>
            <w:r w:rsidR="007A524D" w:rsidRPr="003C70C2">
              <w:t xml:space="preserve">Friesen, </w:t>
            </w:r>
            <w:proofErr w:type="spellStart"/>
            <w:r w:rsidR="007A524D" w:rsidRPr="003C70C2">
              <w:t>Herbst</w:t>
            </w:r>
            <w:proofErr w:type="spellEnd"/>
            <w:r w:rsidR="007A524D" w:rsidRPr="003C70C2">
              <w:t xml:space="preserve">, Turner, </w:t>
            </w:r>
            <w:proofErr w:type="spellStart"/>
            <w:r w:rsidR="007A524D" w:rsidRPr="003C70C2">
              <w:t>Speroni</w:t>
            </w:r>
            <w:proofErr w:type="spellEnd"/>
            <w:r w:rsidR="007A524D" w:rsidRPr="003C70C2">
              <w:t>, &amp; Robinson (2013)</w:t>
            </w:r>
          </w:p>
          <w:p w14:paraId="1BC36AED" w14:textId="5F55B701" w:rsidR="007A524D" w:rsidRPr="003C70C2" w:rsidRDefault="007A524D" w:rsidP="007A524D">
            <w:r w:rsidRPr="003C70C2">
              <w:t>(USA)</w:t>
            </w:r>
          </w:p>
        </w:tc>
        <w:tc>
          <w:tcPr>
            <w:tcW w:w="2914" w:type="dxa"/>
          </w:tcPr>
          <w:p w14:paraId="1CD7589F" w14:textId="77777777" w:rsidR="007A524D" w:rsidRDefault="007A524D" w:rsidP="007A524D">
            <w:r w:rsidRPr="003C70C2">
              <w:t xml:space="preserve">Explore patient perceptions of the </w:t>
            </w:r>
            <w:r w:rsidRPr="003C70C2">
              <w:rPr>
                <w:b/>
              </w:rPr>
              <w:t>I</w:t>
            </w:r>
            <w:r w:rsidRPr="003C70C2">
              <w:t xml:space="preserve">ntroduce, </w:t>
            </w:r>
            <w:r w:rsidRPr="003C70C2">
              <w:rPr>
                <w:b/>
              </w:rPr>
              <w:t>S</w:t>
            </w:r>
            <w:r w:rsidRPr="003C70C2">
              <w:t xml:space="preserve">tory, </w:t>
            </w:r>
            <w:r w:rsidRPr="003C70C2">
              <w:rPr>
                <w:b/>
              </w:rPr>
              <w:t>H</w:t>
            </w:r>
            <w:r w:rsidRPr="003C70C2">
              <w:t xml:space="preserve">istory, </w:t>
            </w:r>
            <w:r w:rsidRPr="003C70C2">
              <w:rPr>
                <w:b/>
              </w:rPr>
              <w:t>A</w:t>
            </w:r>
            <w:r w:rsidRPr="003C70C2">
              <w:t xml:space="preserve">ssessment, </w:t>
            </w:r>
            <w:r w:rsidRPr="003C70C2">
              <w:rPr>
                <w:b/>
              </w:rPr>
              <w:t>P</w:t>
            </w:r>
            <w:r w:rsidRPr="003C70C2">
              <w:t xml:space="preserve">lan, </w:t>
            </w:r>
            <w:r w:rsidRPr="003C70C2">
              <w:rPr>
                <w:b/>
              </w:rPr>
              <w:t>E</w:t>
            </w:r>
            <w:r w:rsidRPr="003C70C2">
              <w:t xml:space="preserve">rror prevention, </w:t>
            </w:r>
            <w:r w:rsidRPr="003C70C2">
              <w:rPr>
                <w:b/>
              </w:rPr>
              <w:t>D</w:t>
            </w:r>
            <w:r w:rsidRPr="003C70C2">
              <w:t>ialogue (</w:t>
            </w:r>
            <w:proofErr w:type="spellStart"/>
            <w:r w:rsidRPr="003C70C2">
              <w:t>ISHAPED</w:t>
            </w:r>
            <w:proofErr w:type="spellEnd"/>
            <w:r w:rsidRPr="003C70C2">
              <w:t xml:space="preserve">) bedside change-of-shift report process.  </w:t>
            </w:r>
          </w:p>
          <w:p w14:paraId="32E9CFD4" w14:textId="77777777" w:rsidR="007A524D" w:rsidRPr="003C70C2" w:rsidRDefault="007A524D" w:rsidP="007A524D"/>
        </w:tc>
        <w:tc>
          <w:tcPr>
            <w:tcW w:w="1350" w:type="dxa"/>
          </w:tcPr>
          <w:p w14:paraId="4ED6C7AA" w14:textId="77777777" w:rsidR="007A524D" w:rsidRPr="003C70C2" w:rsidRDefault="007A524D" w:rsidP="007A524D">
            <w:r w:rsidRPr="003C70C2">
              <w:t>Mixed  methods - survey questions; Interviews</w:t>
            </w:r>
          </w:p>
        </w:tc>
        <w:tc>
          <w:tcPr>
            <w:tcW w:w="1260" w:type="dxa"/>
          </w:tcPr>
          <w:p w14:paraId="16E9D6A6" w14:textId="77777777" w:rsidR="007A524D" w:rsidRPr="0004486D" w:rsidRDefault="007A524D" w:rsidP="007A524D">
            <w:pPr>
              <w:rPr>
                <w:sz w:val="16"/>
                <w:szCs w:val="16"/>
              </w:rPr>
            </w:pPr>
            <w:r w:rsidRPr="0004486D">
              <w:rPr>
                <w:sz w:val="16"/>
                <w:szCs w:val="16"/>
              </w:rPr>
              <w:t>93 adult patients &amp; 14 parents who experienced report completed survey; sub-cohort of 16 patients &amp; 6 parents participated in interviews.</w:t>
            </w:r>
          </w:p>
          <w:p w14:paraId="20B6A1D2" w14:textId="77777777" w:rsidR="000A185C" w:rsidRPr="00077226" w:rsidRDefault="000A185C" w:rsidP="007A524D">
            <w:pPr>
              <w:rPr>
                <w:sz w:val="18"/>
                <w:szCs w:val="18"/>
              </w:rPr>
            </w:pPr>
          </w:p>
        </w:tc>
        <w:tc>
          <w:tcPr>
            <w:tcW w:w="6030" w:type="dxa"/>
          </w:tcPr>
          <w:p w14:paraId="196ABFB2" w14:textId="77777777" w:rsidR="007A524D" w:rsidRPr="003C70C2" w:rsidRDefault="007A524D" w:rsidP="007A524D">
            <w:r w:rsidRPr="003C70C2">
              <w:t xml:space="preserve">Patient noted comfort in hearing what was being communicated, and being able to agree/disagree or add something.  Patient comments reflect that patients should not have passive role and can help improve communication.  One patient noted they would feel safer if discussion occurs in front of them.    </w:t>
            </w:r>
          </w:p>
        </w:tc>
      </w:tr>
      <w:tr w:rsidR="000A185C" w:rsidRPr="003C70C2" w14:paraId="014AA806" w14:textId="77777777" w:rsidTr="00F7303A">
        <w:tc>
          <w:tcPr>
            <w:tcW w:w="1334" w:type="dxa"/>
            <w:shd w:val="clear" w:color="auto" w:fill="BFBFBF" w:themeFill="background1" w:themeFillShade="BF"/>
          </w:tcPr>
          <w:p w14:paraId="517318BB" w14:textId="77777777" w:rsidR="000A185C" w:rsidRPr="0B4F910A" w:rsidRDefault="000A185C" w:rsidP="002420FF">
            <w:pPr>
              <w:jc w:val="center"/>
            </w:pPr>
            <w:r w:rsidRPr="004E2AE4">
              <w:rPr>
                <w:b/>
              </w:rPr>
              <w:lastRenderedPageBreak/>
              <w:t>Author(s) &amp; Year</w:t>
            </w:r>
          </w:p>
        </w:tc>
        <w:tc>
          <w:tcPr>
            <w:tcW w:w="2914" w:type="dxa"/>
            <w:shd w:val="clear" w:color="auto" w:fill="BFBFBF" w:themeFill="background1" w:themeFillShade="BF"/>
          </w:tcPr>
          <w:p w14:paraId="47888F61" w14:textId="77777777" w:rsidR="000A185C" w:rsidRPr="0B4F910A" w:rsidRDefault="000A185C" w:rsidP="002420FF">
            <w:pPr>
              <w:jc w:val="center"/>
              <w:rPr>
                <w:sz w:val="18"/>
                <w:szCs w:val="18"/>
              </w:rPr>
            </w:pPr>
            <w:r w:rsidRPr="004E2AE4">
              <w:rPr>
                <w:b/>
              </w:rPr>
              <w:t>Study Objective(s)</w:t>
            </w:r>
          </w:p>
        </w:tc>
        <w:tc>
          <w:tcPr>
            <w:tcW w:w="1350" w:type="dxa"/>
            <w:shd w:val="clear" w:color="auto" w:fill="BFBFBF" w:themeFill="background1" w:themeFillShade="BF"/>
          </w:tcPr>
          <w:p w14:paraId="5CF16716" w14:textId="77777777" w:rsidR="000A185C" w:rsidRPr="0B4F910A" w:rsidRDefault="000A185C" w:rsidP="002420FF">
            <w:pPr>
              <w:jc w:val="center"/>
            </w:pPr>
            <w:r w:rsidRPr="004E2AE4">
              <w:rPr>
                <w:b/>
              </w:rPr>
              <w:t>Design</w:t>
            </w:r>
          </w:p>
        </w:tc>
        <w:tc>
          <w:tcPr>
            <w:tcW w:w="1260" w:type="dxa"/>
            <w:shd w:val="clear" w:color="auto" w:fill="BFBFBF" w:themeFill="background1" w:themeFillShade="BF"/>
          </w:tcPr>
          <w:p w14:paraId="340C9195" w14:textId="77777777" w:rsidR="000A185C" w:rsidRPr="00DD3EBE" w:rsidRDefault="000A185C" w:rsidP="002420FF">
            <w:pPr>
              <w:jc w:val="center"/>
              <w:rPr>
                <w:sz w:val="16"/>
                <w:szCs w:val="16"/>
              </w:rPr>
            </w:pPr>
            <w:r w:rsidRPr="004E2AE4">
              <w:rPr>
                <w:b/>
              </w:rPr>
              <w:t>Sample</w:t>
            </w:r>
          </w:p>
        </w:tc>
        <w:tc>
          <w:tcPr>
            <w:tcW w:w="6030" w:type="dxa"/>
            <w:shd w:val="clear" w:color="auto" w:fill="BFBFBF" w:themeFill="background1" w:themeFillShade="BF"/>
          </w:tcPr>
          <w:p w14:paraId="6139CBC1" w14:textId="77777777" w:rsidR="000A185C" w:rsidRPr="0B4F910A" w:rsidRDefault="000A185C" w:rsidP="002420FF">
            <w:pPr>
              <w:jc w:val="center"/>
              <w:rPr>
                <w:color w:val="000000" w:themeColor="text1"/>
              </w:rPr>
            </w:pPr>
            <w:r w:rsidRPr="004E2AE4">
              <w:rPr>
                <w:b/>
              </w:rPr>
              <w:t>Relevant Findings</w:t>
            </w:r>
          </w:p>
        </w:tc>
      </w:tr>
      <w:tr w:rsidR="007A524D" w:rsidRPr="003C70C2" w14:paraId="3354F31C" w14:textId="77777777" w:rsidTr="00F7303A">
        <w:tc>
          <w:tcPr>
            <w:tcW w:w="1334" w:type="dxa"/>
          </w:tcPr>
          <w:p w14:paraId="281C99CA" w14:textId="5A66011D" w:rsidR="000A185C" w:rsidRDefault="003A6846" w:rsidP="007A524D">
            <w:r>
              <w:fldChar w:fldCharType="begin"/>
            </w:r>
            <w:r>
              <w:instrText xml:space="preserve"> ADDIN EN.CITE &lt;EndNote&gt;&lt;Cite&gt;&lt;Author&gt;Wildner&lt;/Author&gt;&lt;Year&gt;2012&lt;/Year&gt;&lt;IDText&gt;Patient participation in change-of-shift procedures: the implementation of the bedside handover for the improvement of nursing quality in an Italian hospice&lt;/IDText&gt;&lt;DisplayText&gt;&lt;style face="superscript"&gt;116&lt;/style&gt;&lt;/DisplayText&gt;&lt;record&gt;&lt;isbn&gt;1522-2179&lt;/isbn&gt;&lt;titles&gt;&lt;title&gt;Patient participation in change-of-shift procedures: the implementation of the bedside handover for the improvement of nursing quality in an Italian hospice&lt;/title&gt;&lt;secondary-title&gt;Journal of Hospice &amp;amp; Palliative Nursing&lt;/secondary-title&gt;&lt;short-title&gt;Patient participation in change-of-shift procedures: the implementation of the bedside handover for the improvement of nursing quality in an Italian hospice&lt;/short-title&gt;&lt;/titles&gt;&lt;pages&gt;216-224&lt;/pages&gt;&lt;number&gt;3&lt;/number&gt;&lt;contributors&gt;&lt;authors&gt;&lt;author&gt;Wildner, Juergen&lt;/author&gt;&lt;author&gt;Ferri, Paola&lt;/author&gt;&lt;/authors&gt;&lt;/contributors&gt;&lt;added-date format="utc"&gt;1503533273&lt;/added-date&gt;&lt;ref-type name="Journal Article"&gt;17&lt;/ref-type&gt;&lt;dates&gt;&lt;year&gt;2012&lt;/year&gt;&lt;/dates&gt;&lt;rec-number&gt;226&lt;/rec-number&gt;&lt;last-updated-date format="utc"&gt;1513379708&lt;/last-updated-date&gt;&lt;volume&gt;14&lt;/volume&gt;&lt;/record&gt;&lt;/Cite&gt;&lt;/EndNote&gt;</w:instrText>
            </w:r>
            <w:r>
              <w:fldChar w:fldCharType="separate"/>
            </w:r>
            <w:r w:rsidRPr="003A6846">
              <w:rPr>
                <w:noProof/>
                <w:vertAlign w:val="superscript"/>
              </w:rPr>
              <w:t>116</w:t>
            </w:r>
            <w:r>
              <w:fldChar w:fldCharType="end"/>
            </w:r>
            <w:proofErr w:type="spellStart"/>
            <w:r w:rsidR="007A524D" w:rsidRPr="003C70C2">
              <w:t>Wildner</w:t>
            </w:r>
            <w:proofErr w:type="spellEnd"/>
            <w:r w:rsidR="007A524D" w:rsidRPr="003C70C2">
              <w:t xml:space="preserve"> &amp; </w:t>
            </w:r>
            <w:proofErr w:type="spellStart"/>
            <w:r w:rsidR="007A524D" w:rsidRPr="003C70C2">
              <w:t>Ferri</w:t>
            </w:r>
            <w:proofErr w:type="spellEnd"/>
            <w:r w:rsidR="007A524D" w:rsidRPr="003C70C2">
              <w:t xml:space="preserve"> </w:t>
            </w:r>
          </w:p>
          <w:p w14:paraId="1792554F" w14:textId="6C44A948" w:rsidR="007A524D" w:rsidRPr="003C70C2" w:rsidRDefault="007A524D" w:rsidP="007A524D">
            <w:r w:rsidRPr="003C70C2">
              <w:t>(2012)</w:t>
            </w:r>
          </w:p>
          <w:p w14:paraId="765A9978" w14:textId="0CBE9751" w:rsidR="007A524D" w:rsidRPr="003C70C2" w:rsidRDefault="007A524D" w:rsidP="007A524D">
            <w:r w:rsidRPr="003C70C2">
              <w:t>(Italy)</w:t>
            </w:r>
          </w:p>
          <w:p w14:paraId="63DF8579" w14:textId="77777777" w:rsidR="007A524D" w:rsidRPr="003C70C2" w:rsidRDefault="007A524D" w:rsidP="007A524D">
            <w:r w:rsidRPr="003C70C2">
              <w:t xml:space="preserve"> </w:t>
            </w:r>
          </w:p>
        </w:tc>
        <w:tc>
          <w:tcPr>
            <w:tcW w:w="2914" w:type="dxa"/>
          </w:tcPr>
          <w:p w14:paraId="111061A1" w14:textId="77777777" w:rsidR="007A524D" w:rsidRPr="003C70C2" w:rsidRDefault="007A524D" w:rsidP="007A524D">
            <w:r w:rsidRPr="003C70C2">
              <w:t xml:space="preserve">Describe the patient’s bedside handover model. </w:t>
            </w:r>
          </w:p>
        </w:tc>
        <w:tc>
          <w:tcPr>
            <w:tcW w:w="1350" w:type="dxa"/>
          </w:tcPr>
          <w:p w14:paraId="3C7E1BD4" w14:textId="77777777" w:rsidR="007A524D" w:rsidRPr="003C70C2" w:rsidRDefault="007A524D" w:rsidP="007A524D">
            <w:r w:rsidRPr="003C70C2">
              <w:t>Action  research using</w:t>
            </w:r>
          </w:p>
          <w:p w14:paraId="4CFE72A6" w14:textId="77777777" w:rsidR="007A524D" w:rsidRPr="00AB1A3F" w:rsidRDefault="007A524D" w:rsidP="007A524D">
            <w:pPr>
              <w:rPr>
                <w:sz w:val="18"/>
                <w:szCs w:val="18"/>
              </w:rPr>
            </w:pPr>
            <w:r w:rsidRPr="00AB1A3F">
              <w:rPr>
                <w:sz w:val="18"/>
                <w:szCs w:val="18"/>
              </w:rPr>
              <w:t xml:space="preserve">questionnaires (one for patients/family; one for staff) </w:t>
            </w:r>
          </w:p>
        </w:tc>
        <w:tc>
          <w:tcPr>
            <w:tcW w:w="1260" w:type="dxa"/>
          </w:tcPr>
          <w:p w14:paraId="588133F4" w14:textId="78AC4160" w:rsidR="007A524D" w:rsidRPr="003B327A" w:rsidRDefault="007A524D" w:rsidP="007A524D">
            <w:r w:rsidRPr="003B327A">
              <w:t xml:space="preserve">Hospice inpatients </w:t>
            </w:r>
            <w:r w:rsidR="00400F65" w:rsidRPr="003B327A">
              <w:t>–</w:t>
            </w:r>
            <w:r w:rsidRPr="003B327A">
              <w:t xml:space="preserve"> 15 questionnaires completed by patients/</w:t>
            </w:r>
            <w:r w:rsidR="00F7303A" w:rsidRPr="003B327A">
              <w:t xml:space="preserve"> </w:t>
            </w:r>
            <w:r w:rsidRPr="003B327A">
              <w:t xml:space="preserve">family members; </w:t>
            </w:r>
          </w:p>
          <w:p w14:paraId="1AE0FD69" w14:textId="77777777" w:rsidR="007A524D" w:rsidRPr="003B327A" w:rsidRDefault="007A524D" w:rsidP="007A524D">
            <w:r w:rsidRPr="003B327A">
              <w:t>Hospice staff – 17 completed by staff</w:t>
            </w:r>
          </w:p>
          <w:p w14:paraId="6FB2F5D3" w14:textId="37ED4B57" w:rsidR="003B327A" w:rsidRPr="003C70C2" w:rsidRDefault="003B327A" w:rsidP="007A524D"/>
        </w:tc>
        <w:tc>
          <w:tcPr>
            <w:tcW w:w="6030" w:type="dxa"/>
          </w:tcPr>
          <w:p w14:paraId="3F8D85DB" w14:textId="77777777" w:rsidR="007A524D" w:rsidRPr="003C70C2" w:rsidRDefault="007A524D" w:rsidP="007A524D">
            <w:r w:rsidRPr="003C70C2">
              <w:t xml:space="preserve">“All patients/family members considered that the bedside handover increased their sense of safety” (p. 219).  A significant number of patients did not participate (reasons included patient did not want to as not feeling well) and family members were not always present.  </w:t>
            </w:r>
          </w:p>
        </w:tc>
      </w:tr>
      <w:tr w:rsidR="007A524D" w:rsidRPr="003C70C2" w14:paraId="07265AEE" w14:textId="77777777" w:rsidTr="00F7303A">
        <w:tc>
          <w:tcPr>
            <w:tcW w:w="1334" w:type="dxa"/>
          </w:tcPr>
          <w:p w14:paraId="06BFC8AF" w14:textId="02CB1E18" w:rsidR="007A524D" w:rsidRPr="003C70C2" w:rsidRDefault="003A6846" w:rsidP="007A524D">
            <w:r>
              <w:fldChar w:fldCharType="begin">
                <w:fldData xml:space="preserve">PEVuZE5vdGU+PENpdGU+PEF1dGhvcj5GbGluazwvQXV0aG9yPjxZZWFyPjIwMTI8L1llYXI+PElE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</w:fldData>
              </w:fldChar>
            </w:r>
            <w:r>
              <w:instrText xml:space="preserve"> ADDIN EN.CITE </w:instrText>
            </w:r>
            <w:r>
              <w:fldChar w:fldCharType="begin">
                <w:fldData xml:space="preserve">PEVuZE5vdGU+PENpdGU+PEF1dGhvcj5GbGluazwvQXV0aG9yPjxZZWFyPjIwMTI8L1llYXI+PElE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</w:fldData>
              </w:fldChar>
            </w:r>
            <w:r>
              <w:instrText xml:space="preserve"> ADDIN EN.CITE.DATA </w:instrText>
            </w:r>
            <w:r>
              <w:fldChar w:fldCharType="end"/>
            </w:r>
            <w:r>
              <w:fldChar w:fldCharType="separate"/>
            </w:r>
            <w:r w:rsidRPr="003A6846">
              <w:rPr>
                <w:noProof/>
                <w:vertAlign w:val="superscript"/>
              </w:rPr>
              <w:t>117</w:t>
            </w:r>
            <w:r>
              <w:fldChar w:fldCharType="end"/>
            </w:r>
            <w:r w:rsidR="007A524D" w:rsidRPr="003C70C2">
              <w:t>+</w:t>
            </w:r>
            <w:proofErr w:type="spellStart"/>
            <w:r w:rsidR="007A524D" w:rsidRPr="003C70C2">
              <w:t>Flink</w:t>
            </w:r>
            <w:proofErr w:type="spellEnd"/>
            <w:r w:rsidR="007A524D" w:rsidRPr="003C70C2">
              <w:t xml:space="preserve">, </w:t>
            </w:r>
            <w:proofErr w:type="spellStart"/>
            <w:r w:rsidR="007A524D" w:rsidRPr="003C70C2">
              <w:t>Ohlen</w:t>
            </w:r>
            <w:proofErr w:type="spellEnd"/>
            <w:r w:rsidR="007A524D" w:rsidRPr="003C70C2">
              <w:t xml:space="preserve">, </w:t>
            </w:r>
            <w:proofErr w:type="spellStart"/>
            <w:r w:rsidR="007A524D" w:rsidRPr="003C70C2">
              <w:t>Hansagi</w:t>
            </w:r>
            <w:proofErr w:type="spellEnd"/>
            <w:r w:rsidR="007A524D" w:rsidRPr="003C70C2">
              <w:t xml:space="preserve">, </w:t>
            </w:r>
            <w:proofErr w:type="spellStart"/>
            <w:r w:rsidR="007A524D" w:rsidRPr="003C70C2">
              <w:t>Barach</w:t>
            </w:r>
            <w:proofErr w:type="spellEnd"/>
            <w:r w:rsidR="007A524D" w:rsidRPr="003C70C2">
              <w:t>, &amp; Olsson (2012b)</w:t>
            </w:r>
          </w:p>
          <w:p w14:paraId="23F90500" w14:textId="77777777" w:rsidR="007A524D" w:rsidRDefault="007A524D" w:rsidP="007A524D">
            <w:r w:rsidRPr="003C70C2">
              <w:t>(Sweden)</w:t>
            </w:r>
          </w:p>
          <w:p w14:paraId="2341A645" w14:textId="77777777" w:rsidR="007A524D" w:rsidRDefault="007A524D" w:rsidP="007A524D"/>
          <w:p w14:paraId="289473AB" w14:textId="77777777" w:rsidR="007A524D" w:rsidRDefault="007A524D" w:rsidP="007A524D"/>
          <w:p w14:paraId="5CFF36C3" w14:textId="06829547" w:rsidR="007A524D" w:rsidRPr="003C70C2" w:rsidRDefault="007A524D" w:rsidP="007A524D"/>
        </w:tc>
        <w:tc>
          <w:tcPr>
            <w:tcW w:w="2914" w:type="dxa"/>
          </w:tcPr>
          <w:p w14:paraId="45E4BC84" w14:textId="77777777" w:rsidR="007A524D" w:rsidRPr="003C70C2" w:rsidRDefault="007A524D" w:rsidP="007A524D">
            <w:r w:rsidRPr="003C70C2">
              <w:t xml:space="preserve">Understanding patients’ perspectives about their participation in the handover process. </w:t>
            </w:r>
          </w:p>
        </w:tc>
        <w:tc>
          <w:tcPr>
            <w:tcW w:w="1350" w:type="dxa"/>
          </w:tcPr>
          <w:p w14:paraId="73210072" w14:textId="0AF1E6FA" w:rsidR="007A524D" w:rsidRPr="003C70C2" w:rsidRDefault="007A524D" w:rsidP="007A524D">
            <w:r w:rsidRPr="003C70C2">
              <w:t>Descriptive, qualitative study</w:t>
            </w:r>
          </w:p>
        </w:tc>
        <w:tc>
          <w:tcPr>
            <w:tcW w:w="1260" w:type="dxa"/>
          </w:tcPr>
          <w:p w14:paraId="541B1637" w14:textId="77777777" w:rsidR="007A524D" w:rsidRPr="003C70C2" w:rsidRDefault="007A524D" w:rsidP="007A524D">
            <w:r w:rsidRPr="003C70C2">
              <w:t xml:space="preserve">23 patients with chronic diseases were individually interviewed </w:t>
            </w:r>
          </w:p>
        </w:tc>
        <w:tc>
          <w:tcPr>
            <w:tcW w:w="6030" w:type="dxa"/>
          </w:tcPr>
          <w:p w14:paraId="729E479A" w14:textId="77777777" w:rsidR="007A524D" w:rsidRDefault="007A524D" w:rsidP="007A524D">
            <w:r w:rsidRPr="003C70C2">
              <w:t xml:space="preserve">Handover from primary healthcare to ER:  examples of patient participation included showing their medication list from home; providing information on interventions that had helped previously.  Patients felt empowered but were sometimes too frail to participate, instead relying on family.  Some patients noted they always asked if primary healthcare provider had received information on hospital admission.  Others reported being happy with a more passive role.       </w:t>
            </w:r>
          </w:p>
          <w:p w14:paraId="2E301F1D" w14:textId="3D2DE00C" w:rsidR="007A524D" w:rsidRPr="003C70C2" w:rsidRDefault="007A524D" w:rsidP="007A524D">
            <w:r w:rsidRPr="003C70C2">
              <w:t xml:space="preserve"> </w:t>
            </w:r>
          </w:p>
        </w:tc>
      </w:tr>
      <w:tr w:rsidR="007A524D" w:rsidRPr="003C70C2" w14:paraId="0C66DCE9" w14:textId="77777777" w:rsidTr="00F7303A">
        <w:tc>
          <w:tcPr>
            <w:tcW w:w="1334" w:type="dxa"/>
          </w:tcPr>
          <w:p w14:paraId="5AA58501" w14:textId="44C5D873" w:rsidR="007A524D" w:rsidRPr="003C70C2" w:rsidRDefault="00291C7C" w:rsidP="007A524D">
            <w:r>
              <w:fldChar w:fldCharType="begin"/>
            </w:r>
            <w:r>
              <w:instrText xml:space="preserve"> ADDIN EN.CITE &lt;EndNote&gt;&lt;Cite&gt;&lt;Author&gt;McCloskey&lt;/Author&gt;&lt;Year&gt;2012&lt;/Year&gt;&lt;IDText&gt;Patient, family and nurse experiences with patient presence during hand-off reports within hospitals: A systematic review&lt;/IDText&gt;&lt;DisplayText&gt;&lt;style face="superscript"&gt;106&lt;/style&gt;&lt;/DisplayText&gt;&lt;record&gt;&lt;urls&gt;&lt;related-urls&gt;&lt;url&gt;http://ovidsp.ovid.com/ovidweb.cgi?T=JS&amp;amp;PAGE=reference&amp;amp;D=prem&amp;amp;NEWS=N&amp;amp;AN=27820394&lt;/url&gt;&lt;/related-urls&gt;&lt;/urls&gt;&lt;isbn&gt;1838-2142&lt;/isbn&gt;&lt;titles&gt;&lt;title&gt;Patient, family and nurse experiences with patient presence during hand-off reports within hospitals: A systematic review&lt;/title&gt;&lt;secondary-title&gt;JBI library of systematic reviews&lt;/secondary-title&gt;&lt;short-title&gt;Patient, family and nurse experiences with patient presence during hand-off reports within hospitals: A systematic review&lt;/short-title&gt;&lt;/titles&gt;&lt;pages&gt;1-15&lt;/pages&gt;&lt;number&gt;28 Suppl&lt;/number&gt;&lt;contributors&gt;&lt;authors&gt;&lt;author&gt;McCloskey, Rose&lt;/author&gt;&lt;author&gt;Furlong, Karen&lt;/author&gt;&lt;author&gt;Hansen, Linda&lt;/author&gt;&lt;/authors&gt;&lt;/contributors&gt;&lt;section&gt;McCloskey, Rose. 1. The Queen&amp;apos;s Joanna Briggs Collaboration for Patient Safety: a collaborating centre of the Joanna Briggs Institute, Queen&amp;apos;s University, Kingston, Ontario, Canada (QJBC); St. Thomas University and University of New Brunswick Saint John, rose.mccloskey@unb.ca (506)648-5546 2. The Queen&amp;apos;s Joanna Briggs Collaboration for Patient Safety: a collaborating centre of the Joanna Briggs Institute, Queen&amp;apos;s University, Kingston, Ontario, Canada (QJBC); University of New Brunswick, Saint John and Fredericton campuses, Karen.Furlong@unb.ca (506)648-5720 3.University of New Brunswick, Saint John, lhansen@unbsj.ca.&lt;/section&gt;&lt;added-date format="utc"&gt;1503533272&lt;/added-date&gt;&lt;ref-type name="Journal Article"&gt;17&lt;/ref-type&gt;&lt;dates&gt;&lt;year&gt;2012&lt;/year&gt;&lt;/dates&gt;&lt;rec-number&gt;139&lt;/rec-number&gt;&lt;last-updated-date format="utc"&gt;1513379706&lt;/last-updated-date&gt;&lt;volume&gt;10&lt;/volume&gt;&lt;/record&gt;&lt;/Cite&gt;&lt;/EndNote&gt;</w:instrText>
            </w:r>
            <w:r>
              <w:fldChar w:fldCharType="separate"/>
            </w:r>
            <w:r w:rsidRPr="00291C7C">
              <w:rPr>
                <w:noProof/>
                <w:vertAlign w:val="superscript"/>
              </w:rPr>
              <w:t>106</w:t>
            </w:r>
            <w:r>
              <w:fldChar w:fldCharType="end"/>
            </w:r>
            <w:r w:rsidR="007A524D" w:rsidRPr="00291C7C">
              <w:rPr>
                <w:sz w:val="18"/>
                <w:szCs w:val="18"/>
              </w:rPr>
              <w:t xml:space="preserve">McCloskey, </w:t>
            </w:r>
            <w:r w:rsidR="007A524D" w:rsidRPr="003C70C2">
              <w:t>Furlong, &amp; Hansen (2012)</w:t>
            </w:r>
          </w:p>
          <w:p w14:paraId="657B0332" w14:textId="1AEC6AC1" w:rsidR="007A524D" w:rsidRPr="003C70C2" w:rsidRDefault="007A524D" w:rsidP="007A524D">
            <w:r w:rsidRPr="003C70C2">
              <w:t>(Canada)</w:t>
            </w:r>
          </w:p>
        </w:tc>
        <w:tc>
          <w:tcPr>
            <w:tcW w:w="2914" w:type="dxa"/>
          </w:tcPr>
          <w:p w14:paraId="57E7A793" w14:textId="77777777" w:rsidR="007A524D" w:rsidRDefault="007A524D" w:rsidP="007A524D">
            <w:r w:rsidRPr="00B508DF">
              <w:t>Systematic R</w:t>
            </w:r>
            <w:r w:rsidRPr="003C70C2">
              <w:t xml:space="preserve">eview Protocol: patient, family and nurse experiences with patient presence in patient handover.   </w:t>
            </w:r>
          </w:p>
          <w:p w14:paraId="4ABEFC64" w14:textId="77777777" w:rsidR="007A524D" w:rsidRDefault="007A524D" w:rsidP="007A524D"/>
          <w:p w14:paraId="3B3691D8" w14:textId="6D149C59" w:rsidR="007A524D" w:rsidRPr="003C70C2" w:rsidRDefault="007A524D" w:rsidP="007A524D">
            <w:r w:rsidRPr="003C70C2">
              <w:t xml:space="preserve"> </w:t>
            </w:r>
          </w:p>
        </w:tc>
        <w:tc>
          <w:tcPr>
            <w:tcW w:w="1350" w:type="dxa"/>
          </w:tcPr>
          <w:p w14:paraId="3785EEE6" w14:textId="1424E71E" w:rsidR="007A524D" w:rsidRPr="003C70C2" w:rsidRDefault="007A524D" w:rsidP="007A524D">
            <w:r>
              <w:t xml:space="preserve">Protocol - </w:t>
            </w:r>
            <w:r w:rsidRPr="003C70C2">
              <w:t>Studies to include: qualitative &amp; quantitative and discussion/</w:t>
            </w:r>
            <w:r>
              <w:t xml:space="preserve"> </w:t>
            </w:r>
            <w:r w:rsidRPr="003C70C2">
              <w:t xml:space="preserve">opinion papers, etc.  </w:t>
            </w:r>
          </w:p>
        </w:tc>
        <w:tc>
          <w:tcPr>
            <w:tcW w:w="1260" w:type="dxa"/>
          </w:tcPr>
          <w:p w14:paraId="49EAD882" w14:textId="218506C6" w:rsidR="007A524D" w:rsidRPr="003C70C2" w:rsidRDefault="007A524D" w:rsidP="007A524D">
            <w:r>
              <w:t>Not applicable</w:t>
            </w:r>
          </w:p>
        </w:tc>
        <w:tc>
          <w:tcPr>
            <w:tcW w:w="6030" w:type="dxa"/>
          </w:tcPr>
          <w:p w14:paraId="51A5586F" w14:textId="77777777" w:rsidR="007A524D" w:rsidRDefault="007A524D" w:rsidP="007A524D">
            <w:r w:rsidRPr="009F0A6C">
              <w:t>See same author team (2019) for completed review.</w:t>
            </w:r>
          </w:p>
          <w:p w14:paraId="4F3E8BFD" w14:textId="77777777" w:rsidR="00E678D9" w:rsidRDefault="00E678D9" w:rsidP="007A524D"/>
          <w:p w14:paraId="154401F0" w14:textId="5BFB0D60" w:rsidR="00E678D9" w:rsidRPr="00E678D9" w:rsidRDefault="00E678D9" w:rsidP="007A524D">
            <w:pPr>
              <w:rPr>
                <w:u w:val="single"/>
              </w:rPr>
            </w:pPr>
            <w:r w:rsidRPr="00E678D9">
              <w:rPr>
                <w:u w:val="single"/>
              </w:rPr>
              <w:t>Protocol source:</w:t>
            </w:r>
          </w:p>
          <w:p w14:paraId="6DD12C29" w14:textId="055C092D" w:rsidR="00E678D9" w:rsidRDefault="00E678D9" w:rsidP="007A524D">
            <w:r w:rsidRPr="00E678D9">
              <w:t>McCloskey, R., Furlong, K., &amp; Hansen, L.  (2012)</w:t>
            </w:r>
            <w:proofErr w:type="gramStart"/>
            <w:r w:rsidRPr="00E678D9">
              <w:t>.  Patient</w:t>
            </w:r>
            <w:proofErr w:type="gramEnd"/>
            <w:r w:rsidRPr="00E678D9">
              <w:t xml:space="preserve">, family and nurse experiences with patient presence during hand-off reports within hospitals:  A systematic review.  </w:t>
            </w:r>
            <w:proofErr w:type="spellStart"/>
            <w:r w:rsidRPr="00E678D9">
              <w:t>JBI</w:t>
            </w:r>
            <w:proofErr w:type="spellEnd"/>
            <w:r w:rsidRPr="00E678D9">
              <w:t xml:space="preserve"> Library of Systematic Reviews, 10(28 Supplement).   </w:t>
            </w:r>
            <w:hyperlink r:id="rId8" w:history="1">
              <w:r w:rsidR="003B327A" w:rsidRPr="000F5CE9">
                <w:rPr>
                  <w:rStyle w:val="Hyperlink"/>
                </w:rPr>
                <w:t>http://www.joannabriggslibrary.org/jbilibrary/index.php/jbisrir/article/view/300/497</w:t>
              </w:r>
            </w:hyperlink>
          </w:p>
          <w:p w14:paraId="36D8B720" w14:textId="77777777" w:rsidR="003B327A" w:rsidRDefault="003B327A" w:rsidP="007A524D"/>
          <w:p w14:paraId="32F60DCF" w14:textId="77777777" w:rsidR="003B327A" w:rsidRDefault="003B327A" w:rsidP="007A524D"/>
          <w:p w14:paraId="424335F8" w14:textId="77777777" w:rsidR="003B327A" w:rsidRDefault="003B327A" w:rsidP="007A524D"/>
          <w:p w14:paraId="277A5378" w14:textId="77777777" w:rsidR="003B327A" w:rsidRDefault="003B327A" w:rsidP="007A524D"/>
          <w:p w14:paraId="282AC8D2" w14:textId="2FD18E11" w:rsidR="003B327A" w:rsidRPr="009F0A6C" w:rsidRDefault="003B327A" w:rsidP="007A524D"/>
        </w:tc>
      </w:tr>
      <w:tr w:rsidR="002F066D" w:rsidRPr="003C70C2" w14:paraId="58EBC40F" w14:textId="77777777" w:rsidTr="002F066D">
        <w:tc>
          <w:tcPr>
            <w:tcW w:w="1334" w:type="dxa"/>
            <w:shd w:val="clear" w:color="auto" w:fill="D9D9D9" w:themeFill="background1" w:themeFillShade="D9"/>
          </w:tcPr>
          <w:p w14:paraId="0047D197" w14:textId="1D5DC069" w:rsidR="002F066D" w:rsidRDefault="002F066D" w:rsidP="002F066D">
            <w:r w:rsidRPr="004E2AE4">
              <w:rPr>
                <w:b/>
              </w:rPr>
              <w:lastRenderedPageBreak/>
              <w:t>Author(s) &amp; Year</w:t>
            </w:r>
          </w:p>
        </w:tc>
        <w:tc>
          <w:tcPr>
            <w:tcW w:w="2914" w:type="dxa"/>
            <w:shd w:val="clear" w:color="auto" w:fill="D9D9D9" w:themeFill="background1" w:themeFillShade="D9"/>
          </w:tcPr>
          <w:p w14:paraId="5E402B60" w14:textId="30AB4C78" w:rsidR="002F066D" w:rsidRPr="003C70C2" w:rsidRDefault="002F066D" w:rsidP="002F066D">
            <w:r w:rsidRPr="004E2AE4">
              <w:rPr>
                <w:b/>
              </w:rPr>
              <w:t xml:space="preserve">Study Objective(s)  </w:t>
            </w:r>
          </w:p>
        </w:tc>
        <w:tc>
          <w:tcPr>
            <w:tcW w:w="1350" w:type="dxa"/>
            <w:shd w:val="clear" w:color="auto" w:fill="D9D9D9" w:themeFill="background1" w:themeFillShade="D9"/>
          </w:tcPr>
          <w:p w14:paraId="5ECCF171" w14:textId="36A166A5" w:rsidR="002F066D" w:rsidRPr="003C70C2" w:rsidRDefault="002F066D" w:rsidP="002F066D">
            <w:r w:rsidRPr="004E2AE4">
              <w:rPr>
                <w:b/>
              </w:rPr>
              <w:t>Design</w:t>
            </w:r>
          </w:p>
        </w:tc>
        <w:tc>
          <w:tcPr>
            <w:tcW w:w="1260" w:type="dxa"/>
            <w:shd w:val="clear" w:color="auto" w:fill="D9D9D9" w:themeFill="background1" w:themeFillShade="D9"/>
          </w:tcPr>
          <w:p w14:paraId="77577608" w14:textId="68EB939E" w:rsidR="002F066D" w:rsidRPr="003C70C2" w:rsidRDefault="002F066D" w:rsidP="002F066D">
            <w:r w:rsidRPr="004E2AE4">
              <w:rPr>
                <w:b/>
              </w:rPr>
              <w:t>Sample</w:t>
            </w:r>
          </w:p>
        </w:tc>
        <w:tc>
          <w:tcPr>
            <w:tcW w:w="6030" w:type="dxa"/>
            <w:shd w:val="clear" w:color="auto" w:fill="D9D9D9" w:themeFill="background1" w:themeFillShade="D9"/>
          </w:tcPr>
          <w:p w14:paraId="71580604" w14:textId="308AFFC6" w:rsidR="002F066D" w:rsidRPr="003C70C2" w:rsidRDefault="002F066D" w:rsidP="002F066D">
            <w:r w:rsidRPr="004E2AE4">
              <w:rPr>
                <w:b/>
              </w:rPr>
              <w:t>Relevant Findings</w:t>
            </w:r>
          </w:p>
        </w:tc>
      </w:tr>
      <w:tr w:rsidR="007A524D" w:rsidRPr="003C70C2" w14:paraId="4AA4893B" w14:textId="77777777" w:rsidTr="00F7303A">
        <w:tc>
          <w:tcPr>
            <w:tcW w:w="1334" w:type="dxa"/>
          </w:tcPr>
          <w:p w14:paraId="3EE45D50" w14:textId="15802701" w:rsidR="003B327A" w:rsidRPr="003B327A" w:rsidRDefault="00305B74" w:rsidP="007A524D">
            <w:pPr>
              <w:rPr>
                <w:sz w:val="18"/>
                <w:szCs w:val="18"/>
              </w:rPr>
            </w:pPr>
            <w:r>
              <w:fldChar w:fldCharType="begin">
                <w:fldData xml:space="preserve">PEVuZE5vdGU+PENpdGU+PEF1dGhvcj5GbGluazwvQXV0aG9yPjxZZWFyPjIwMTI8L1llYXI+PElE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</w:fldData>
              </w:fldChar>
            </w:r>
            <w:r>
              <w:instrText xml:space="preserve"> ADDIN EN.CITE </w:instrText>
            </w:r>
            <w:r>
              <w:fldChar w:fldCharType="begin">
                <w:fldData xml:space="preserve">PEVuZE5vdGU+PENpdGU+PEF1dGhvcj5GbGluazwvQXV0aG9yPjxZZWFyPjIwMTI8L1llYXI+PElE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</w:fldData>
              </w:fldChar>
            </w:r>
            <w:r>
              <w:instrText xml:space="preserve"> ADDIN EN.CITE.DATA </w:instrText>
            </w:r>
            <w:r>
              <w:fldChar w:fldCharType="end"/>
            </w:r>
            <w:r>
              <w:fldChar w:fldCharType="separate"/>
            </w:r>
            <w:r w:rsidRPr="00305B74">
              <w:rPr>
                <w:noProof/>
                <w:vertAlign w:val="superscript"/>
              </w:rPr>
              <w:t>118</w:t>
            </w:r>
            <w:r>
              <w:fldChar w:fldCharType="end"/>
            </w:r>
            <w:proofErr w:type="spellStart"/>
            <w:r w:rsidR="007A524D" w:rsidRPr="003B327A">
              <w:rPr>
                <w:sz w:val="18"/>
                <w:szCs w:val="18"/>
              </w:rPr>
              <w:t>Flink</w:t>
            </w:r>
            <w:proofErr w:type="spellEnd"/>
            <w:r w:rsidR="003B327A" w:rsidRPr="003B327A">
              <w:rPr>
                <w:sz w:val="18"/>
                <w:szCs w:val="18"/>
              </w:rPr>
              <w:t>,</w:t>
            </w:r>
          </w:p>
          <w:p w14:paraId="7EFDBD73" w14:textId="4F3C2EAD" w:rsidR="003B327A" w:rsidRPr="003B327A" w:rsidRDefault="003B327A" w:rsidP="007A524D">
            <w:pPr>
              <w:rPr>
                <w:sz w:val="18"/>
                <w:szCs w:val="18"/>
              </w:rPr>
            </w:pPr>
            <w:proofErr w:type="spellStart"/>
            <w:r w:rsidRPr="003B327A">
              <w:rPr>
                <w:sz w:val="18"/>
                <w:szCs w:val="18"/>
              </w:rPr>
              <w:t>Hesselink</w:t>
            </w:r>
            <w:proofErr w:type="spellEnd"/>
            <w:r w:rsidRPr="003B327A">
              <w:rPr>
                <w:sz w:val="18"/>
                <w:szCs w:val="18"/>
              </w:rPr>
              <w:t xml:space="preserve">, </w:t>
            </w:r>
            <w:proofErr w:type="spellStart"/>
            <w:r w:rsidRPr="003B327A">
              <w:rPr>
                <w:sz w:val="18"/>
                <w:szCs w:val="18"/>
              </w:rPr>
              <w:t>Pijnenborg</w:t>
            </w:r>
            <w:proofErr w:type="spellEnd"/>
            <w:r w:rsidRPr="003B327A">
              <w:rPr>
                <w:sz w:val="18"/>
                <w:szCs w:val="18"/>
              </w:rPr>
              <w:t xml:space="preserve">, </w:t>
            </w:r>
            <w:proofErr w:type="spellStart"/>
            <w:r w:rsidRPr="003B327A">
              <w:rPr>
                <w:sz w:val="18"/>
                <w:szCs w:val="18"/>
              </w:rPr>
              <w:t>Wollersheim</w:t>
            </w:r>
            <w:proofErr w:type="spellEnd"/>
            <w:r w:rsidRPr="003B327A">
              <w:rPr>
                <w:sz w:val="18"/>
                <w:szCs w:val="18"/>
              </w:rPr>
              <w:t xml:space="preserve">, </w:t>
            </w:r>
            <w:proofErr w:type="spellStart"/>
            <w:r w:rsidRPr="003B327A">
              <w:rPr>
                <w:sz w:val="18"/>
                <w:szCs w:val="18"/>
              </w:rPr>
              <w:t>Vernooij-Dassen</w:t>
            </w:r>
            <w:proofErr w:type="spellEnd"/>
            <w:r w:rsidRPr="003B327A">
              <w:rPr>
                <w:sz w:val="18"/>
                <w:szCs w:val="18"/>
              </w:rPr>
              <w:t xml:space="preserve">, </w:t>
            </w:r>
            <w:proofErr w:type="spellStart"/>
            <w:r w:rsidRPr="003B327A">
              <w:rPr>
                <w:sz w:val="18"/>
                <w:szCs w:val="18"/>
              </w:rPr>
              <w:t>Dudzik-Urbaniak</w:t>
            </w:r>
            <w:proofErr w:type="spellEnd"/>
            <w:r w:rsidRPr="003B327A">
              <w:rPr>
                <w:sz w:val="18"/>
                <w:szCs w:val="18"/>
              </w:rPr>
              <w:t xml:space="preserve">, </w:t>
            </w:r>
            <w:proofErr w:type="spellStart"/>
            <w:r w:rsidRPr="003B327A">
              <w:rPr>
                <w:sz w:val="18"/>
                <w:szCs w:val="18"/>
              </w:rPr>
              <w:t>Orrego</w:t>
            </w:r>
            <w:proofErr w:type="spellEnd"/>
            <w:r w:rsidRPr="003B327A">
              <w:rPr>
                <w:sz w:val="18"/>
                <w:szCs w:val="18"/>
              </w:rPr>
              <w:t xml:space="preserve">, </w:t>
            </w:r>
            <w:proofErr w:type="spellStart"/>
            <w:r w:rsidRPr="003B327A">
              <w:rPr>
                <w:sz w:val="18"/>
                <w:szCs w:val="18"/>
              </w:rPr>
              <w:t>Toccafondi</w:t>
            </w:r>
            <w:proofErr w:type="spellEnd"/>
            <w:r w:rsidRPr="003B327A">
              <w:rPr>
                <w:sz w:val="18"/>
                <w:szCs w:val="18"/>
              </w:rPr>
              <w:t xml:space="preserve">, Schoonhoven, </w:t>
            </w:r>
            <w:proofErr w:type="spellStart"/>
            <w:r w:rsidRPr="003B327A">
              <w:rPr>
                <w:sz w:val="18"/>
                <w:szCs w:val="18"/>
              </w:rPr>
              <w:t>Gademan</w:t>
            </w:r>
            <w:proofErr w:type="spellEnd"/>
            <w:r w:rsidRPr="003B327A">
              <w:rPr>
                <w:sz w:val="18"/>
                <w:szCs w:val="18"/>
              </w:rPr>
              <w:t xml:space="preserve">, Johnson, </w:t>
            </w:r>
            <w:proofErr w:type="spellStart"/>
            <w:r w:rsidRPr="003B327A">
              <w:rPr>
                <w:sz w:val="18"/>
                <w:szCs w:val="18"/>
              </w:rPr>
              <w:t>Ohlen</w:t>
            </w:r>
            <w:proofErr w:type="spellEnd"/>
            <w:r w:rsidRPr="003B327A">
              <w:rPr>
                <w:sz w:val="18"/>
                <w:szCs w:val="18"/>
              </w:rPr>
              <w:t xml:space="preserve">, </w:t>
            </w:r>
            <w:proofErr w:type="spellStart"/>
            <w:r w:rsidRPr="003B327A">
              <w:rPr>
                <w:sz w:val="18"/>
                <w:szCs w:val="18"/>
              </w:rPr>
              <w:t>Hansagi</w:t>
            </w:r>
            <w:proofErr w:type="spellEnd"/>
            <w:r w:rsidRPr="003B327A">
              <w:rPr>
                <w:sz w:val="18"/>
                <w:szCs w:val="18"/>
              </w:rPr>
              <w:t xml:space="preserve">, Olsson, </w:t>
            </w:r>
            <w:proofErr w:type="spellStart"/>
            <w:r w:rsidRPr="003B327A">
              <w:rPr>
                <w:sz w:val="18"/>
                <w:szCs w:val="18"/>
              </w:rPr>
              <w:t>Barach</w:t>
            </w:r>
            <w:proofErr w:type="spellEnd"/>
            <w:r w:rsidRPr="003B327A">
              <w:rPr>
                <w:sz w:val="18"/>
                <w:szCs w:val="18"/>
              </w:rPr>
              <w:t>,</w:t>
            </w:r>
            <w:r w:rsidR="00040119">
              <w:rPr>
                <w:sz w:val="18"/>
                <w:szCs w:val="18"/>
              </w:rPr>
              <w:t xml:space="preserve"> on behalf of the</w:t>
            </w:r>
            <w:r w:rsidRPr="003B327A">
              <w:rPr>
                <w:sz w:val="18"/>
                <w:szCs w:val="18"/>
              </w:rPr>
              <w:t xml:space="preserve"> HANDOVER Research Collaborative</w:t>
            </w:r>
          </w:p>
          <w:p w14:paraId="7AC83D76" w14:textId="6759E56D" w:rsidR="007A524D" w:rsidRPr="003C70C2" w:rsidRDefault="007A524D" w:rsidP="007A524D">
            <w:r w:rsidRPr="003C70C2">
              <w:t xml:space="preserve">(2012a) </w:t>
            </w:r>
          </w:p>
          <w:p w14:paraId="61358818" w14:textId="6EEABF6A" w:rsidR="007A524D" w:rsidRPr="003C70C2" w:rsidRDefault="007A524D" w:rsidP="007A524D">
            <w:r w:rsidRPr="003C70C2">
              <w:t>(Sweden)</w:t>
            </w:r>
          </w:p>
        </w:tc>
        <w:tc>
          <w:tcPr>
            <w:tcW w:w="2914" w:type="dxa"/>
          </w:tcPr>
          <w:p w14:paraId="5DB2FC6D" w14:textId="77777777" w:rsidR="007A524D" w:rsidRPr="003C70C2" w:rsidRDefault="007A524D" w:rsidP="007A524D">
            <w:r w:rsidRPr="003C70C2">
              <w:t>Explore patients’ experiences and perspectives re: handovers between primary care providers and inpatient hospital.</w:t>
            </w:r>
          </w:p>
        </w:tc>
        <w:tc>
          <w:tcPr>
            <w:tcW w:w="1350" w:type="dxa"/>
          </w:tcPr>
          <w:p w14:paraId="368AB72B" w14:textId="77777777" w:rsidR="007A524D" w:rsidRPr="003C70C2" w:rsidRDefault="007A524D" w:rsidP="007A524D">
            <w:r w:rsidRPr="003C70C2">
              <w:t>Qualitative secondary analysis</w:t>
            </w:r>
          </w:p>
        </w:tc>
        <w:tc>
          <w:tcPr>
            <w:tcW w:w="1260" w:type="dxa"/>
          </w:tcPr>
          <w:p w14:paraId="02A1B0BC" w14:textId="77777777" w:rsidR="007A524D" w:rsidRPr="003C70C2" w:rsidRDefault="007A524D" w:rsidP="007A524D">
            <w:r w:rsidRPr="003C70C2">
              <w:t xml:space="preserve">Individual &amp; focus group patient interviews with 90 patients in 5 European countries </w:t>
            </w:r>
          </w:p>
        </w:tc>
        <w:tc>
          <w:tcPr>
            <w:tcW w:w="6030" w:type="dxa"/>
          </w:tcPr>
          <w:p w14:paraId="1005D40C" w14:textId="03550866" w:rsidR="007A524D" w:rsidRPr="003C70C2" w:rsidRDefault="007A524D" w:rsidP="00400F65">
            <w:r w:rsidRPr="003C70C2">
              <w:t xml:space="preserve">“Patients’ participation ranged from being the key actor, to sharing the responsibility with healthcare professional(s), to being passive participants” (p. i89).  Active participation necessitated: personal &amp; social characteristics (e.g. being assertive).  Some patients had difficulty understanding received information.  Family members sometimes took on the role of giving information.  Some felt professionals should be fully responsible for the handover. Some did not have any preference for participating or not.  </w:t>
            </w:r>
          </w:p>
        </w:tc>
      </w:tr>
      <w:tr w:rsidR="007A524D" w:rsidRPr="003C70C2" w14:paraId="150B1D3E" w14:textId="77777777" w:rsidTr="00F7303A">
        <w:tc>
          <w:tcPr>
            <w:tcW w:w="1334" w:type="dxa"/>
          </w:tcPr>
          <w:p w14:paraId="493463A8" w14:textId="468F32E3" w:rsidR="007A524D" w:rsidRDefault="00217394" w:rsidP="007A524D">
            <w:r>
              <w:fldChar w:fldCharType="begin">
                <w:fldData xml:space="preserve">PEVuZE5vdGU+PENpdGU+PEF1dGhvcj5Hcm9lbmU8L0F1dGhvcj48WWVhcj4yMDEyPC9ZZWFyPjxJ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</w:fldData>
              </w:fldChar>
            </w:r>
            <w:r>
              <w:instrText xml:space="preserve"> ADDIN EN.CITE </w:instrText>
            </w:r>
            <w:r>
              <w:fldChar w:fldCharType="begin">
                <w:fldData xml:space="preserve">PEVuZE5vdGU+PENpdGU+PEF1dGhvcj5Hcm9lbmU8L0F1dGhvcj48WWVhcj4yMDEyPC9ZZWFyPjxJ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</w:fldData>
              </w:fldChar>
            </w:r>
            <w:r>
              <w:instrText xml:space="preserve"> ADDIN EN.CITE.DATA </w:instrText>
            </w:r>
            <w:r>
              <w:fldChar w:fldCharType="end"/>
            </w:r>
            <w:r>
              <w:fldChar w:fldCharType="separate"/>
            </w:r>
            <w:r w:rsidRPr="00217394">
              <w:rPr>
                <w:noProof/>
                <w:vertAlign w:val="superscript"/>
              </w:rPr>
              <w:t>119</w:t>
            </w:r>
            <w:r>
              <w:fldChar w:fldCharType="end"/>
            </w:r>
            <w:proofErr w:type="spellStart"/>
            <w:r w:rsidR="007A524D" w:rsidRPr="003C70C2">
              <w:t>Groene</w:t>
            </w:r>
            <w:proofErr w:type="spellEnd"/>
            <w:r w:rsidR="007A524D" w:rsidRPr="003C70C2">
              <w:t xml:space="preserve">, </w:t>
            </w:r>
            <w:proofErr w:type="spellStart"/>
            <w:r w:rsidR="007A524D" w:rsidRPr="003C70C2">
              <w:t>Orrego</w:t>
            </w:r>
            <w:proofErr w:type="spellEnd"/>
            <w:r w:rsidR="007A524D" w:rsidRPr="003C70C2">
              <w:t xml:space="preserve">, </w:t>
            </w:r>
            <w:proofErr w:type="spellStart"/>
            <w:r w:rsidR="007A524D" w:rsidRPr="003C70C2">
              <w:t>Sunol</w:t>
            </w:r>
            <w:proofErr w:type="spellEnd"/>
            <w:r w:rsidR="007A524D" w:rsidRPr="003C70C2">
              <w:t xml:space="preserve">, </w:t>
            </w:r>
            <w:proofErr w:type="spellStart"/>
            <w:r w:rsidR="007A524D" w:rsidRPr="003C70C2">
              <w:t>Barach</w:t>
            </w:r>
            <w:proofErr w:type="spellEnd"/>
            <w:r w:rsidR="007A524D" w:rsidRPr="003C70C2">
              <w:t xml:space="preserve">, &amp; </w:t>
            </w:r>
            <w:proofErr w:type="spellStart"/>
            <w:r w:rsidR="007A524D" w:rsidRPr="003C70C2">
              <w:t>Groene</w:t>
            </w:r>
            <w:proofErr w:type="spellEnd"/>
            <w:r w:rsidR="007A524D" w:rsidRPr="003C70C2">
              <w:t xml:space="preserve"> (2012)</w:t>
            </w:r>
            <w:r w:rsidR="007A524D">
              <w:t xml:space="preserve"> </w:t>
            </w:r>
          </w:p>
          <w:p w14:paraId="6C6135A0" w14:textId="79DFFA0C" w:rsidR="007A524D" w:rsidRDefault="007A524D" w:rsidP="007A524D">
            <w:r w:rsidRPr="003C70C2">
              <w:t>(UK)</w:t>
            </w:r>
          </w:p>
          <w:p w14:paraId="68531F60" w14:textId="77777777" w:rsidR="007A524D" w:rsidRDefault="007A524D" w:rsidP="007A524D"/>
          <w:p w14:paraId="092FCB4E" w14:textId="47324128" w:rsidR="007A524D" w:rsidRPr="003C70C2" w:rsidRDefault="007A524D" w:rsidP="007A524D"/>
        </w:tc>
        <w:tc>
          <w:tcPr>
            <w:tcW w:w="2914" w:type="dxa"/>
          </w:tcPr>
          <w:p w14:paraId="0997218B" w14:textId="77777777" w:rsidR="007A524D" w:rsidRPr="003C70C2" w:rsidRDefault="007A524D" w:rsidP="007A524D">
            <w:r w:rsidRPr="003C70C2">
              <w:t>Explore the patient’s role in handovers at discharge and the potential additional risks for vulnerable patients.</w:t>
            </w:r>
          </w:p>
        </w:tc>
        <w:tc>
          <w:tcPr>
            <w:tcW w:w="1350" w:type="dxa"/>
          </w:tcPr>
          <w:p w14:paraId="05EE7970" w14:textId="77777777" w:rsidR="007A524D" w:rsidRPr="003C70C2" w:rsidRDefault="007A524D" w:rsidP="007A524D">
            <w:r w:rsidRPr="003C70C2">
              <w:t>Qualitative  study</w:t>
            </w:r>
          </w:p>
        </w:tc>
        <w:tc>
          <w:tcPr>
            <w:tcW w:w="1260" w:type="dxa"/>
          </w:tcPr>
          <w:p w14:paraId="28B56A0C" w14:textId="2C4FDE96" w:rsidR="000A185C" w:rsidRPr="002F066D" w:rsidRDefault="007A524D" w:rsidP="002F066D">
            <w:pPr>
              <w:rPr>
                <w:sz w:val="18"/>
                <w:szCs w:val="18"/>
              </w:rPr>
            </w:pPr>
            <w:r w:rsidRPr="002F066D">
              <w:rPr>
                <w:sz w:val="18"/>
                <w:szCs w:val="18"/>
              </w:rPr>
              <w:t xml:space="preserve">Interviews with 12 patients; 6 hospital physicians; 5 hospital nurses; 7 primary care physicians; 4 primary care nurses </w:t>
            </w:r>
          </w:p>
        </w:tc>
        <w:tc>
          <w:tcPr>
            <w:tcW w:w="6030" w:type="dxa"/>
          </w:tcPr>
          <w:p w14:paraId="52B21637" w14:textId="77777777" w:rsidR="007A524D" w:rsidRPr="003C70C2" w:rsidRDefault="007A524D" w:rsidP="007A524D">
            <w:r w:rsidRPr="003C70C2">
              <w:t xml:space="preserve">Patients role described as “passive conduit function” (p. i70).  Patients did not see role as positive – could not understand technical language; could not assess or add to it.  Patients believed process to be a responsibility of management/professionals. </w:t>
            </w:r>
          </w:p>
        </w:tc>
      </w:tr>
      <w:tr w:rsidR="007A524D" w:rsidRPr="003C70C2" w14:paraId="02C3300D" w14:textId="77777777" w:rsidTr="00F7303A">
        <w:tc>
          <w:tcPr>
            <w:tcW w:w="1334" w:type="dxa"/>
          </w:tcPr>
          <w:p w14:paraId="07E424E6" w14:textId="587872A3" w:rsidR="007A524D" w:rsidRPr="00040119" w:rsidRDefault="00217394" w:rsidP="007A524D">
            <w:pPr>
              <w:rPr>
                <w:sz w:val="18"/>
                <w:szCs w:val="18"/>
              </w:rPr>
            </w:pPr>
            <w:r>
              <w:fldChar w:fldCharType="begin"/>
            </w:r>
            <w:r>
              <w:instrText xml:space="preserve"> ADDIN EN.CITE &lt;EndNote&gt;&lt;Cite&gt;&lt;Author&gt;McMurray&lt;/Author&gt;&lt;Year&gt;2011&lt;/Year&gt;&lt;IDText&gt;Patients&amp;apos; perspectives of bedside nursing handover&lt;/IDText&gt;&lt;DisplayText&gt;&lt;style face="superscript"&gt;120&lt;/style&gt;&lt;/DisplayText&gt;&lt;record&gt;&lt;keywords&gt;&lt;keyword&gt;Aged&lt;/keyword&gt;&lt;keyword&gt;*Continuity of Patient Care&lt;/keyword&gt;&lt;keyword&gt;Female&lt;/keyword&gt;&lt;keyword&gt;Humans&lt;/keyword&gt;&lt;keyword&gt;Male&lt;/keyword&gt;&lt;keyword&gt;Middle Aged&lt;/keyword&gt;&lt;keyword&gt;*Nurse-Patient Relations&lt;/keyword&gt;&lt;keyword&gt;*Nursing Care/og [Organization &amp;amp; Administration]&lt;/keyword&gt;&lt;keyword&gt;Organizational Case Studies&lt;/keyword&gt;&lt;keyword&gt;*Patient Participation&lt;/keyword&gt;&lt;keyword&gt;*Patient Satisfaction&lt;/keyword&gt;&lt;keyword&gt;Patient-Centered Care&lt;/keyword&gt;&lt;keyword&gt;Queensland&lt;/keyword&gt;&lt;/keywords&gt;&lt;urls&gt;&lt;related-urls&gt;&lt;url&gt;http://ovidsp.ovid.com/ovidweb.cgi?T=JS&amp;amp;PAGE=reference&amp;amp;D=med7&amp;amp;NEWS=N&amp;amp;AN=21469417&lt;/url&gt;&lt;/related-urls&gt;&lt;/urls&gt;&lt;isbn&gt;1322-7696&lt;/isbn&gt;&lt;titles&gt;&lt;title&gt;Patients&amp;apos; perspectives of bedside nursing handover&lt;/title&gt;&lt;secondary-title&gt;Collegian (Royal College of Nursing, Australia)&lt;/secondary-title&gt;&lt;short-title&gt;Patients&amp;apos; perspectives of bedside nursing handover&lt;/short-title&gt;&lt;/titles&gt;&lt;pages&gt;19-26&lt;/pages&gt;&lt;number&gt;1&lt;/number&gt;&lt;contributors&gt;&lt;authors&gt;&lt;author&gt;McMurray, Anne&lt;/author&gt;&lt;author&gt;Chaboyer, Wendy&lt;/author&gt;&lt;author&gt;Wallis, Marianne&lt;/author&gt;&lt;author&gt;Johnson, Joanne&lt;/author&gt;&lt;author&gt;Gehrke, Tanya&lt;/author&gt;&lt;/authors&gt;&lt;/contributors&gt;&lt;section&gt;McMurray, Anne. Murdoch University, Mandurah, Western Australia. A.McMurray@murdoch.edu.au&lt;/section&gt;&lt;added-date format="utc"&gt;1503533272&lt;/added-date&gt;&lt;ref-type name="Journal Article"&gt;17&lt;/ref-type&gt;&lt;dates&gt;&lt;year&gt;2011&lt;/year&gt;&lt;/dates&gt;&lt;rec-number&gt;143&lt;/rec-number&gt;&lt;last-updated-date format="utc"&gt;1513379705&lt;/last-updated-date&gt;&lt;volume&gt;18&lt;/volume&gt;&lt;/record&gt;&lt;/Cite&gt;&lt;/EndNote&gt;</w:instrText>
            </w:r>
            <w:r>
              <w:fldChar w:fldCharType="separate"/>
            </w:r>
            <w:r w:rsidRPr="00217394">
              <w:rPr>
                <w:noProof/>
                <w:vertAlign w:val="superscript"/>
              </w:rPr>
              <w:t>120</w:t>
            </w:r>
            <w:r>
              <w:fldChar w:fldCharType="end"/>
            </w:r>
            <w:r w:rsidR="007A524D" w:rsidRPr="00040119">
              <w:rPr>
                <w:sz w:val="18"/>
                <w:szCs w:val="18"/>
              </w:rPr>
              <w:t xml:space="preserve">McMurray, </w:t>
            </w:r>
            <w:proofErr w:type="spellStart"/>
            <w:r w:rsidR="007A524D" w:rsidRPr="00040119">
              <w:rPr>
                <w:sz w:val="18"/>
                <w:szCs w:val="18"/>
              </w:rPr>
              <w:t>Chaboyer</w:t>
            </w:r>
            <w:proofErr w:type="spellEnd"/>
            <w:r w:rsidR="007A524D" w:rsidRPr="00040119">
              <w:rPr>
                <w:sz w:val="18"/>
                <w:szCs w:val="18"/>
              </w:rPr>
              <w:t xml:space="preserve">, Wallis, Johnson, &amp; </w:t>
            </w:r>
            <w:proofErr w:type="spellStart"/>
            <w:r w:rsidR="007A524D" w:rsidRPr="00040119">
              <w:rPr>
                <w:sz w:val="18"/>
                <w:szCs w:val="18"/>
              </w:rPr>
              <w:t>Gehrke</w:t>
            </w:r>
            <w:proofErr w:type="spellEnd"/>
            <w:r w:rsidR="007A524D" w:rsidRPr="00040119">
              <w:rPr>
                <w:sz w:val="18"/>
                <w:szCs w:val="18"/>
              </w:rPr>
              <w:t xml:space="preserve"> (2011)</w:t>
            </w:r>
          </w:p>
          <w:p w14:paraId="666D7E28" w14:textId="71A4DB9F" w:rsidR="007A524D" w:rsidRPr="003C70C2" w:rsidRDefault="007A524D" w:rsidP="002F066D">
            <w:r w:rsidRPr="00040119">
              <w:rPr>
                <w:sz w:val="18"/>
                <w:szCs w:val="18"/>
              </w:rPr>
              <w:t>(Australia)</w:t>
            </w:r>
          </w:p>
        </w:tc>
        <w:tc>
          <w:tcPr>
            <w:tcW w:w="2914" w:type="dxa"/>
          </w:tcPr>
          <w:p w14:paraId="118DABEF" w14:textId="77777777" w:rsidR="007A524D" w:rsidRPr="003C70C2" w:rsidRDefault="007A524D" w:rsidP="007A524D">
            <w:r w:rsidRPr="003C70C2">
              <w:t>Examine patients’ perspectives of participation in bedside shift-to-shift reporting</w:t>
            </w:r>
          </w:p>
        </w:tc>
        <w:tc>
          <w:tcPr>
            <w:tcW w:w="1350" w:type="dxa"/>
          </w:tcPr>
          <w:p w14:paraId="0309BCC8" w14:textId="77777777" w:rsidR="007A524D" w:rsidRPr="003C70C2" w:rsidRDefault="007A524D" w:rsidP="007A524D">
            <w:r w:rsidRPr="003C70C2">
              <w:t>Descriptive case study</w:t>
            </w:r>
          </w:p>
        </w:tc>
        <w:tc>
          <w:tcPr>
            <w:tcW w:w="1260" w:type="dxa"/>
          </w:tcPr>
          <w:p w14:paraId="279BE6AD" w14:textId="77777777" w:rsidR="007A524D" w:rsidRPr="003C70C2" w:rsidRDefault="007A524D" w:rsidP="007A524D">
            <w:r w:rsidRPr="003C70C2">
              <w:t>10 patients who had experienced bedside handover</w:t>
            </w:r>
          </w:p>
        </w:tc>
        <w:tc>
          <w:tcPr>
            <w:tcW w:w="6030" w:type="dxa"/>
          </w:tcPr>
          <w:p w14:paraId="22ED4029" w14:textId="77777777" w:rsidR="007A524D" w:rsidRPr="003C70C2" w:rsidRDefault="007A524D" w:rsidP="007A524D">
            <w:r w:rsidRPr="003C70C2">
              <w:t xml:space="preserve">Patients appreciated being partners in process.  Viewed process as opportunity to amend any inaccuracies.  Some preferred passive engagement.  </w:t>
            </w:r>
          </w:p>
        </w:tc>
      </w:tr>
    </w:tbl>
    <w:p w14:paraId="440103BC" w14:textId="3CB5FA0F" w:rsidR="002F59B6" w:rsidRPr="003C70C2" w:rsidRDefault="002F59B6" w:rsidP="002F59B6">
      <w:pPr>
        <w:spacing w:after="0" w:line="240" w:lineRule="auto"/>
        <w:rPr>
          <w:rFonts w:ascii="Times New Roman" w:hAnsi="Times New Roman" w:cs="Times New Roman"/>
          <w:sz w:val="20"/>
          <w:szCs w:val="20"/>
        </w:rPr>
      </w:pPr>
      <w:r w:rsidRPr="003C70C2">
        <w:rPr>
          <w:rFonts w:ascii="Times New Roman" w:hAnsi="Times New Roman" w:cs="Times New Roman"/>
          <w:sz w:val="20"/>
          <w:szCs w:val="20"/>
        </w:rPr>
        <w:t xml:space="preserve">+This study found in </w:t>
      </w:r>
      <w:proofErr w:type="spellStart"/>
      <w:r w:rsidRPr="003C70C2">
        <w:rPr>
          <w:rFonts w:ascii="Times New Roman" w:hAnsi="Times New Roman" w:cs="Times New Roman"/>
          <w:sz w:val="20"/>
          <w:szCs w:val="20"/>
        </w:rPr>
        <w:t>Vaismoradi</w:t>
      </w:r>
      <w:proofErr w:type="spellEnd"/>
      <w:r w:rsidRPr="003C70C2">
        <w:rPr>
          <w:rFonts w:ascii="Times New Roman" w:hAnsi="Times New Roman" w:cs="Times New Roman"/>
          <w:sz w:val="20"/>
          <w:szCs w:val="20"/>
        </w:rPr>
        <w:t xml:space="preserve"> et al. (2014) Systematic Review </w:t>
      </w:r>
      <w:r w:rsidR="005B18C0">
        <w:rPr>
          <w:rFonts w:ascii="Times New Roman" w:hAnsi="Times New Roman" w:cs="Times New Roman"/>
          <w:sz w:val="20"/>
          <w:szCs w:val="20"/>
        </w:rPr>
        <w:t xml:space="preserve">is </w:t>
      </w:r>
      <w:r w:rsidRPr="003C70C2">
        <w:rPr>
          <w:rFonts w:ascii="Times New Roman" w:hAnsi="Times New Roman" w:cs="Times New Roman"/>
          <w:sz w:val="20"/>
          <w:szCs w:val="20"/>
        </w:rPr>
        <w:t xml:space="preserve">noted for information but not repeated in final set count. </w:t>
      </w:r>
    </w:p>
    <w:p w14:paraId="62060C37" w14:textId="6F8DBA06" w:rsidR="00077226"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L</w:t>
      </w:r>
    </w:p>
    <w:p w14:paraId="32CC87EB" w14:textId="00793BA5" w:rsidR="0042331A" w:rsidRDefault="00CE653A" w:rsidP="00343778">
      <w:pPr>
        <w:spacing w:after="0" w:line="240" w:lineRule="auto"/>
        <w:rPr>
          <w:rFonts w:ascii="Times New Roman" w:hAnsi="Times New Roman" w:cs="Times New Roman"/>
          <w:i/>
          <w:sz w:val="24"/>
          <w:szCs w:val="24"/>
        </w:rPr>
      </w:pPr>
      <w:r w:rsidRPr="00077226">
        <w:rPr>
          <w:rFonts w:ascii="Times New Roman" w:hAnsi="Times New Roman" w:cs="Times New Roman"/>
          <w:b/>
          <w:i/>
          <w:sz w:val="24"/>
          <w:szCs w:val="24"/>
        </w:rPr>
        <w:t>Patient Behaviours</w:t>
      </w:r>
      <w:r w:rsidRPr="00077226">
        <w:rPr>
          <w:rFonts w:ascii="Times New Roman" w:hAnsi="Times New Roman" w:cs="Times New Roman"/>
          <w:i/>
          <w:sz w:val="24"/>
          <w:szCs w:val="24"/>
        </w:rPr>
        <w:t xml:space="preserve"> – </w:t>
      </w:r>
      <w:r w:rsidR="0042331A" w:rsidRPr="00077226">
        <w:rPr>
          <w:rFonts w:ascii="Times New Roman" w:hAnsi="Times New Roman" w:cs="Times New Roman"/>
          <w:i/>
          <w:sz w:val="24"/>
          <w:szCs w:val="24"/>
        </w:rPr>
        <w:t>Diagnostic Imaging</w:t>
      </w:r>
      <w:r w:rsidR="006C4B0A">
        <w:rPr>
          <w:rFonts w:ascii="Times New Roman" w:hAnsi="Times New Roman" w:cs="Times New Roman"/>
          <w:i/>
          <w:sz w:val="24"/>
          <w:szCs w:val="24"/>
        </w:rPr>
        <w:t>/X-ray Imaging</w:t>
      </w:r>
      <w:r w:rsidR="0042331A" w:rsidRPr="00077226">
        <w:rPr>
          <w:rFonts w:ascii="Times New Roman" w:hAnsi="Times New Roman" w:cs="Times New Roman"/>
          <w:i/>
          <w:sz w:val="24"/>
          <w:szCs w:val="24"/>
        </w:rPr>
        <w:t xml:space="preserve"> (</w:t>
      </w:r>
      <w:r w:rsidR="0042331A" w:rsidRPr="00CF1E67">
        <w:rPr>
          <w:rFonts w:ascii="Times New Roman" w:hAnsi="Times New Roman" w:cs="Times New Roman"/>
          <w:i/>
          <w:sz w:val="24"/>
          <w:szCs w:val="24"/>
        </w:rPr>
        <w:t>n=</w:t>
      </w:r>
      <w:r w:rsidR="006C4B0A" w:rsidRPr="00CF1E67">
        <w:rPr>
          <w:rFonts w:ascii="Times New Roman" w:hAnsi="Times New Roman" w:cs="Times New Roman"/>
          <w:i/>
          <w:sz w:val="24"/>
          <w:szCs w:val="24"/>
        </w:rPr>
        <w:t>2</w:t>
      </w:r>
      <w:r w:rsidR="0042331A" w:rsidRPr="00CF1E67">
        <w:rPr>
          <w:rFonts w:ascii="Times New Roman" w:hAnsi="Times New Roman" w:cs="Times New Roman"/>
          <w:i/>
          <w:sz w:val="24"/>
          <w:szCs w:val="24"/>
        </w:rPr>
        <w:t>)</w:t>
      </w:r>
    </w:p>
    <w:p w14:paraId="025AD42C" w14:textId="77777777" w:rsidR="00343778" w:rsidRPr="00077226"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45"/>
        <w:gridCol w:w="2093"/>
        <w:gridCol w:w="2700"/>
        <w:gridCol w:w="1440"/>
        <w:gridCol w:w="5372"/>
      </w:tblGrid>
      <w:tr w:rsidR="0042331A" w14:paraId="2D4084B6" w14:textId="77777777" w:rsidTr="00277912">
        <w:tc>
          <w:tcPr>
            <w:tcW w:w="1345" w:type="dxa"/>
            <w:shd w:val="clear" w:color="auto" w:fill="D9D9D9" w:themeFill="background1" w:themeFillShade="D9"/>
          </w:tcPr>
          <w:p w14:paraId="6B870488" w14:textId="77777777" w:rsidR="0042331A" w:rsidRPr="004E2AE4" w:rsidRDefault="0042331A" w:rsidP="0042331A">
            <w:pPr>
              <w:jc w:val="center"/>
              <w:rPr>
                <w:b/>
              </w:rPr>
            </w:pPr>
            <w:r w:rsidRPr="004E2AE4">
              <w:rPr>
                <w:b/>
              </w:rPr>
              <w:t>Author(s) &amp; Year</w:t>
            </w:r>
          </w:p>
        </w:tc>
        <w:tc>
          <w:tcPr>
            <w:tcW w:w="2093" w:type="dxa"/>
            <w:shd w:val="clear" w:color="auto" w:fill="D9D9D9" w:themeFill="background1" w:themeFillShade="D9"/>
          </w:tcPr>
          <w:p w14:paraId="35C5BE28" w14:textId="77777777" w:rsidR="0042331A" w:rsidRPr="004E2AE4" w:rsidRDefault="0042331A" w:rsidP="0042331A">
            <w:pPr>
              <w:jc w:val="center"/>
              <w:rPr>
                <w:b/>
              </w:rPr>
            </w:pPr>
            <w:r w:rsidRPr="004E2AE4">
              <w:rPr>
                <w:b/>
              </w:rPr>
              <w:t xml:space="preserve">Study Objective(s)  </w:t>
            </w:r>
          </w:p>
        </w:tc>
        <w:tc>
          <w:tcPr>
            <w:tcW w:w="2700" w:type="dxa"/>
            <w:shd w:val="clear" w:color="auto" w:fill="D9D9D9" w:themeFill="background1" w:themeFillShade="D9"/>
          </w:tcPr>
          <w:p w14:paraId="7E1CDBF8" w14:textId="77777777" w:rsidR="0042331A" w:rsidRPr="004E2AE4" w:rsidRDefault="0042331A" w:rsidP="0042331A">
            <w:pPr>
              <w:jc w:val="center"/>
              <w:rPr>
                <w:b/>
              </w:rPr>
            </w:pPr>
            <w:r w:rsidRPr="004E2AE4">
              <w:rPr>
                <w:b/>
              </w:rPr>
              <w:t>Design</w:t>
            </w:r>
          </w:p>
        </w:tc>
        <w:tc>
          <w:tcPr>
            <w:tcW w:w="1440" w:type="dxa"/>
            <w:shd w:val="clear" w:color="auto" w:fill="D9D9D9" w:themeFill="background1" w:themeFillShade="D9"/>
          </w:tcPr>
          <w:p w14:paraId="342FB853" w14:textId="77777777" w:rsidR="0042331A" w:rsidRPr="004E2AE4" w:rsidRDefault="0042331A" w:rsidP="0042331A">
            <w:pPr>
              <w:jc w:val="center"/>
              <w:rPr>
                <w:b/>
              </w:rPr>
            </w:pPr>
            <w:r w:rsidRPr="004E2AE4">
              <w:rPr>
                <w:b/>
              </w:rPr>
              <w:t>Sample</w:t>
            </w:r>
          </w:p>
        </w:tc>
        <w:tc>
          <w:tcPr>
            <w:tcW w:w="5372" w:type="dxa"/>
            <w:shd w:val="clear" w:color="auto" w:fill="D9D9D9" w:themeFill="background1" w:themeFillShade="D9"/>
          </w:tcPr>
          <w:p w14:paraId="25BF0C1D" w14:textId="77777777" w:rsidR="0042331A" w:rsidRPr="004E2AE4" w:rsidRDefault="0042331A" w:rsidP="0042331A">
            <w:pPr>
              <w:jc w:val="center"/>
              <w:rPr>
                <w:b/>
              </w:rPr>
            </w:pPr>
            <w:r w:rsidRPr="004E2AE4">
              <w:rPr>
                <w:b/>
              </w:rPr>
              <w:t>Relevant Findings</w:t>
            </w:r>
          </w:p>
        </w:tc>
      </w:tr>
      <w:tr w:rsidR="000D235F" w14:paraId="5B434065" w14:textId="77777777" w:rsidTr="00A112A2">
        <w:tc>
          <w:tcPr>
            <w:tcW w:w="12950" w:type="dxa"/>
            <w:gridSpan w:val="5"/>
            <w:shd w:val="clear" w:color="auto" w:fill="D9D9D9" w:themeFill="background1" w:themeFillShade="D9"/>
          </w:tcPr>
          <w:p w14:paraId="2129CA51" w14:textId="77777777" w:rsidR="000D235F" w:rsidRPr="004E2AE4" w:rsidRDefault="000D235F" w:rsidP="002420FF">
            <w:pPr>
              <w:jc w:val="center"/>
            </w:pPr>
            <w:r w:rsidRPr="004E2AE4">
              <w:rPr>
                <w:b/>
              </w:rPr>
              <w:t>Systematic Reviews &amp; Literature Reviews</w:t>
            </w:r>
          </w:p>
        </w:tc>
      </w:tr>
      <w:tr w:rsidR="000D235F" w14:paraId="378CF988" w14:textId="77777777" w:rsidTr="002420FF">
        <w:tc>
          <w:tcPr>
            <w:tcW w:w="1345" w:type="dxa"/>
          </w:tcPr>
          <w:p w14:paraId="2D7A0D6B" w14:textId="501E86E2" w:rsidR="000D235F" w:rsidRDefault="00217394" w:rsidP="002420FF">
            <w:r>
              <w:fldChar w:fldCharType="begin"/>
            </w:r>
            <w:r>
              <w:instrText xml:space="preserve"> ADDIN EN.CITE &lt;EndNote&gt;&lt;Cite&gt;&lt;Author&gt;McDonald&lt;/Author&gt;&lt;Year&gt;2013&lt;/Year&gt;&lt;IDText&gt;The patient is in: patient involvement strategies for diagnostic error mitigation&lt;/IDText&gt;&lt;DisplayText&gt;&lt;style face="superscript"&gt;121&lt;/style&gt;&lt;/DisplayText&gt;&lt;record&gt;&lt;keywords&gt;&lt;keyword&gt;*Diagnostic Errors/pc [Prevention &amp;amp; Control]&lt;/keyword&gt;&lt;keyword&gt;Disclosure&lt;/keyword&gt;&lt;keyword&gt;Health Literacy&lt;/keyword&gt;&lt;keyword&gt;Humans&lt;/keyword&gt;&lt;keyword&gt;*Patient Participation&lt;/keyword&gt;&lt;keyword&gt;Safety Management/mt [Methods]&lt;/keyword&gt;&lt;keyword&gt;Self Care&lt;/keyword&gt;&lt;/keywords&gt;&lt;urls&gt;&lt;related-urls&gt;&lt;url&gt;http://ovidsp.ovid.com/ovidweb.cgi?T=JS&amp;amp;PAGE=reference&amp;amp;D=medl&amp;amp;NEWS=N&amp;amp;AN=23893394&lt;/url&gt;&lt;/related-urls&gt;&lt;/urls&gt;&lt;isbn&gt;2044-5423 2044-5415&lt;/isbn&gt;&lt;titles&gt;&lt;title&gt;The patient is in: patient involvement strategies for diagnostic error mitigation&lt;/title&gt;&lt;secondary-title&gt;BMJ quality &amp;amp; safety&lt;/secondary-title&gt;&lt;short-title&gt;The patient is in: patient involvement strategies for diagnostic error mitigation&lt;/short-title&gt;&lt;/titles&gt;&lt;pages&gt;ii33-ii39&lt;/pages&gt;&lt;contributors&gt;&lt;authors&gt;&lt;author&gt;McDonald, Kathryn M.&lt;/author&gt;&lt;author&gt;Bryce, Cindy L.&lt;/author&gt;&lt;author&gt;Graber, Mark L.&lt;/author&gt;&lt;/authors&gt;&lt;/contributors&gt;&lt;section&gt;McDonald, Kathryn M. Stanford University School of Medicine and University of California, School of Public Health, , Berkeley, California, USA.&lt;/section&gt;&lt;added-date format="utc"&gt;1503533272&lt;/added-date&gt;&lt;ref-type name="Journal Article"&gt;17&lt;/ref-type&gt;&lt;dates&gt;&lt;year&gt;2013&lt;/year&gt;&lt;/dates&gt;&lt;rec-number&gt;140&lt;/rec-number&gt;&lt;last-updated-date format="utc"&gt;1513379703&lt;/last-updated-date&gt;&lt;volume&gt;22 Suppl 2&lt;/volume&gt;&lt;/record&gt;&lt;/Cite&gt;&lt;/EndNote&gt;</w:instrText>
            </w:r>
            <w:r>
              <w:fldChar w:fldCharType="separate"/>
            </w:r>
            <w:r w:rsidRPr="00217394">
              <w:rPr>
                <w:noProof/>
                <w:vertAlign w:val="superscript"/>
              </w:rPr>
              <w:t>121</w:t>
            </w:r>
            <w:r>
              <w:fldChar w:fldCharType="end"/>
            </w:r>
            <w:r w:rsidR="000D235F">
              <w:t>McDonald, Bryce, &amp; Graber (2013)</w:t>
            </w:r>
          </w:p>
          <w:p w14:paraId="3E618528" w14:textId="77777777" w:rsidR="000D235F" w:rsidRPr="008B7BDA" w:rsidRDefault="000D235F" w:rsidP="002420FF">
            <w:r>
              <w:t>(USA)</w:t>
            </w:r>
          </w:p>
        </w:tc>
        <w:tc>
          <w:tcPr>
            <w:tcW w:w="2093" w:type="dxa"/>
          </w:tcPr>
          <w:p w14:paraId="3E3E2DB7" w14:textId="77777777" w:rsidR="000D235F" w:rsidRPr="008B7BDA" w:rsidRDefault="000D235F" w:rsidP="002420FF">
            <w:r>
              <w:t xml:space="preserve">Synthesize literature on patient involvement in diagnostic process.   </w:t>
            </w:r>
          </w:p>
        </w:tc>
        <w:tc>
          <w:tcPr>
            <w:tcW w:w="2700" w:type="dxa"/>
          </w:tcPr>
          <w:p w14:paraId="726CABAE" w14:textId="77777777" w:rsidR="000D235F" w:rsidRPr="008B7BDA" w:rsidRDefault="000D235F" w:rsidP="002420FF">
            <w:r>
              <w:t>Literature review</w:t>
            </w:r>
          </w:p>
        </w:tc>
        <w:tc>
          <w:tcPr>
            <w:tcW w:w="1440" w:type="dxa"/>
          </w:tcPr>
          <w:p w14:paraId="4E03291F" w14:textId="77777777" w:rsidR="000D235F" w:rsidRPr="008B7BDA" w:rsidRDefault="000D235F" w:rsidP="002420FF">
            <w:r>
              <w:t xml:space="preserve">Not specifically delineated. </w:t>
            </w:r>
          </w:p>
        </w:tc>
        <w:tc>
          <w:tcPr>
            <w:tcW w:w="5372" w:type="dxa"/>
          </w:tcPr>
          <w:p w14:paraId="114585BF" w14:textId="77777777" w:rsidR="000D235F" w:rsidRDefault="000D235F" w:rsidP="002420FF">
            <w:r w:rsidRPr="00456E35">
              <w:t xml:space="preserve">The authors address barriers to patient involvement including health literacy and communication. They provide strategies for patients/families for preventing and detecting diagnostic errors, and questions to ask providers.  They acknowledge an imperfect health system, and encourage patients to act as “safety net” (p. ii36) by, for example, keeping and sharing as necessary items such as copies of test results, consultations and discharge summaries. </w:t>
            </w:r>
          </w:p>
          <w:p w14:paraId="6A4D6E4A" w14:textId="77777777" w:rsidR="009566C6" w:rsidRPr="00890EB3" w:rsidRDefault="009566C6" w:rsidP="002420FF">
            <w:pPr>
              <w:rPr>
                <w:sz w:val="18"/>
                <w:szCs w:val="18"/>
              </w:rPr>
            </w:pPr>
          </w:p>
        </w:tc>
      </w:tr>
      <w:tr w:rsidR="000D235F" w14:paraId="39F8A581" w14:textId="77777777" w:rsidTr="00A112A2">
        <w:tc>
          <w:tcPr>
            <w:tcW w:w="12950" w:type="dxa"/>
            <w:gridSpan w:val="5"/>
            <w:shd w:val="clear" w:color="auto" w:fill="D9D9D9" w:themeFill="background1" w:themeFillShade="D9"/>
          </w:tcPr>
          <w:p w14:paraId="10A58C00" w14:textId="77777777" w:rsidR="000D235F" w:rsidRPr="004E2AE4" w:rsidRDefault="000D235F" w:rsidP="002420FF">
            <w:pPr>
              <w:jc w:val="center"/>
            </w:pPr>
            <w:r w:rsidRPr="004E2AE4">
              <w:rPr>
                <w:b/>
              </w:rPr>
              <w:t xml:space="preserve">Additional Articles of Relevance </w:t>
            </w:r>
          </w:p>
        </w:tc>
      </w:tr>
      <w:tr w:rsidR="006C4B0A" w14:paraId="00D42DDF" w14:textId="77777777" w:rsidTr="00C043CE">
        <w:tc>
          <w:tcPr>
            <w:tcW w:w="1345" w:type="dxa"/>
            <w:shd w:val="clear" w:color="auto" w:fill="auto"/>
          </w:tcPr>
          <w:p w14:paraId="29A67299" w14:textId="394DE4DF" w:rsidR="006C4B0A" w:rsidRPr="00745C1F" w:rsidRDefault="00217394" w:rsidP="006C4B0A">
            <w:r>
              <w:fldChar w:fldCharType="begin">
                <w:fldData xml:space="preserve">PEVuZE5vdGU+PENpdGU+PEF1dGhvcj5LaW08L0F1dGhvcj48WWVhcj4yMDE3PC9ZZWFyPjxJRFRl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</w:fldData>
              </w:fldChar>
            </w:r>
            <w:r>
              <w:instrText xml:space="preserve"> ADDIN EN.CITE </w:instrText>
            </w:r>
            <w:r>
              <w:fldChar w:fldCharType="begin">
                <w:fldData xml:space="preserve">PEVuZE5vdGU+PENpdGU+PEF1dGhvcj5LaW08L0F1dGhvcj48WWVhcj4yMDE3PC9ZZWFyPjxJRFRl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</w:fldData>
              </w:fldChar>
            </w:r>
            <w:r>
              <w:instrText xml:space="preserve"> ADDIN EN.CITE.DATA </w:instrText>
            </w:r>
            <w:r>
              <w:fldChar w:fldCharType="end"/>
            </w:r>
            <w:r>
              <w:fldChar w:fldCharType="separate"/>
            </w:r>
            <w:r w:rsidRPr="00217394">
              <w:rPr>
                <w:noProof/>
                <w:vertAlign w:val="superscript"/>
              </w:rPr>
              <w:t>122</w:t>
            </w:r>
            <w:r>
              <w:fldChar w:fldCharType="end"/>
            </w:r>
            <w:r w:rsidR="006C4B0A" w:rsidRPr="00745C1F">
              <w:t>Kim, Jung, Kwon, Noh, &amp; Kim</w:t>
            </w:r>
          </w:p>
          <w:p w14:paraId="71871A44" w14:textId="77777777" w:rsidR="006C4B0A" w:rsidRPr="00745C1F" w:rsidRDefault="006C4B0A" w:rsidP="006C4B0A">
            <w:r w:rsidRPr="00745C1F">
              <w:t>(2017)</w:t>
            </w:r>
          </w:p>
          <w:p w14:paraId="038035B7" w14:textId="670795DE" w:rsidR="006C4B0A" w:rsidRPr="00745C1F" w:rsidRDefault="006C4B0A" w:rsidP="006C4B0A">
            <w:r w:rsidRPr="00745C1F">
              <w:t xml:space="preserve">(Korea) </w:t>
            </w:r>
          </w:p>
        </w:tc>
        <w:tc>
          <w:tcPr>
            <w:tcW w:w="2093" w:type="dxa"/>
            <w:shd w:val="clear" w:color="auto" w:fill="auto"/>
          </w:tcPr>
          <w:p w14:paraId="689958DD" w14:textId="290D4688" w:rsidR="006C4B0A" w:rsidRPr="00745C1F" w:rsidRDefault="006C4B0A" w:rsidP="006C4B0A">
            <w:r w:rsidRPr="00745C1F">
              <w:t>“The purpose of this study was to verify the effectiveness of patient involvement in identifying both patients and the locations before X-ray examinations at orthopedic clinics.” (p.1228)</w:t>
            </w:r>
          </w:p>
        </w:tc>
        <w:tc>
          <w:tcPr>
            <w:tcW w:w="2700" w:type="dxa"/>
            <w:shd w:val="clear" w:color="auto" w:fill="auto"/>
          </w:tcPr>
          <w:p w14:paraId="5DF2F6A4" w14:textId="7D57A3EC" w:rsidR="006C4B0A" w:rsidRPr="00745C1F" w:rsidRDefault="006C4B0A" w:rsidP="006C4B0A">
            <w:r w:rsidRPr="00745C1F">
              <w:t>Pre- and post-test design</w:t>
            </w:r>
          </w:p>
        </w:tc>
        <w:tc>
          <w:tcPr>
            <w:tcW w:w="1440" w:type="dxa"/>
            <w:shd w:val="clear" w:color="auto" w:fill="auto"/>
          </w:tcPr>
          <w:p w14:paraId="263890BE" w14:textId="77777777" w:rsidR="006C4B0A" w:rsidRPr="00745C1F" w:rsidRDefault="006C4B0A" w:rsidP="006C4B0A">
            <w:pPr>
              <w:spacing w:line="259" w:lineRule="auto"/>
            </w:pPr>
            <w:r w:rsidRPr="00745C1F">
              <w:t xml:space="preserve">Group I: 13617 X-ray orders; </w:t>
            </w:r>
          </w:p>
          <w:p w14:paraId="4CECE20C" w14:textId="6315942D" w:rsidR="006C4B0A" w:rsidRPr="00745C1F" w:rsidRDefault="006C4B0A" w:rsidP="006C4B0A">
            <w:r w:rsidRPr="00745C1F">
              <w:t>Group II: 12588 X-ray orders</w:t>
            </w:r>
          </w:p>
        </w:tc>
        <w:tc>
          <w:tcPr>
            <w:tcW w:w="5372" w:type="dxa"/>
            <w:shd w:val="clear" w:color="auto" w:fill="auto"/>
          </w:tcPr>
          <w:p w14:paraId="4DE2634E" w14:textId="77777777" w:rsidR="006C4B0A" w:rsidRPr="00745C1F" w:rsidRDefault="006C4B0A" w:rsidP="006C4B0A">
            <w:pPr>
              <w:spacing w:line="259" w:lineRule="auto"/>
            </w:pPr>
            <w:r w:rsidRPr="00745C1F">
              <w:rPr>
                <w:color w:val="000000" w:themeColor="text1"/>
              </w:rPr>
              <w:t xml:space="preserve">With patient involvement there was a decline in errors in X-ray imaging. There was a significant reduction in errors of left to right (91% reduction), and in information errors (reduction rate 78%).  </w:t>
            </w:r>
            <w:r w:rsidRPr="00745C1F">
              <w:t>“…the important change in our patient involvement system was the requirement of having multiple medical personnel check the patients using specific closed</w:t>
            </w:r>
            <w:r w:rsidRPr="00745C1F">
              <w:rPr>
                <w:rFonts w:ascii="Cambria Math" w:hAnsi="Cambria Math" w:cs="Cambria Math"/>
              </w:rPr>
              <w:t>‐</w:t>
            </w:r>
            <w:r w:rsidRPr="00745C1F">
              <w:t>ended questions as well as the involvement of patients themselves playing a more active role in their health care rather than being a passive recipient.” (p. 1229-1230)</w:t>
            </w:r>
          </w:p>
          <w:p w14:paraId="36A8B27D" w14:textId="77777777" w:rsidR="006C4B0A" w:rsidRPr="00745C1F" w:rsidRDefault="006C4B0A" w:rsidP="006C4B0A"/>
        </w:tc>
      </w:tr>
    </w:tbl>
    <w:p w14:paraId="2D85B7AA" w14:textId="77777777" w:rsidR="009C7EBA" w:rsidRDefault="009C7EBA" w:rsidP="009D359F">
      <w:pPr>
        <w:spacing w:after="0" w:line="480" w:lineRule="auto"/>
        <w:jc w:val="center"/>
        <w:rPr>
          <w:rFonts w:ascii="Times New Roman" w:hAnsi="Times New Roman" w:cs="Times New Roman"/>
          <w:sz w:val="24"/>
          <w:szCs w:val="24"/>
          <w:u w:val="single"/>
        </w:rPr>
      </w:pPr>
    </w:p>
    <w:p w14:paraId="6C93813C" w14:textId="77777777" w:rsidR="000A185C" w:rsidRDefault="000A185C" w:rsidP="009D359F">
      <w:pPr>
        <w:spacing w:after="0" w:line="480" w:lineRule="auto"/>
        <w:jc w:val="center"/>
        <w:rPr>
          <w:rFonts w:ascii="Times New Roman" w:hAnsi="Times New Roman" w:cs="Times New Roman"/>
          <w:sz w:val="24"/>
          <w:szCs w:val="24"/>
          <w:u w:val="single"/>
        </w:rPr>
      </w:pPr>
    </w:p>
    <w:p w14:paraId="71D1BB14" w14:textId="77777777" w:rsidR="000A185C" w:rsidRDefault="000A185C" w:rsidP="009D359F">
      <w:pPr>
        <w:spacing w:after="0" w:line="480" w:lineRule="auto"/>
        <w:jc w:val="center"/>
        <w:rPr>
          <w:rFonts w:ascii="Times New Roman" w:hAnsi="Times New Roman" w:cs="Times New Roman"/>
          <w:sz w:val="24"/>
          <w:szCs w:val="24"/>
          <w:u w:val="single"/>
        </w:rPr>
      </w:pPr>
    </w:p>
    <w:p w14:paraId="1602D7D8" w14:textId="77777777" w:rsidR="000A185C" w:rsidRDefault="000A185C" w:rsidP="009D359F">
      <w:pPr>
        <w:spacing w:after="0" w:line="480" w:lineRule="auto"/>
        <w:jc w:val="center"/>
        <w:rPr>
          <w:rFonts w:ascii="Times New Roman" w:hAnsi="Times New Roman" w:cs="Times New Roman"/>
          <w:sz w:val="24"/>
          <w:szCs w:val="24"/>
          <w:u w:val="single"/>
        </w:rPr>
      </w:pPr>
    </w:p>
    <w:p w14:paraId="061F2A67" w14:textId="77777777" w:rsidR="000A185C" w:rsidRDefault="000A185C" w:rsidP="009D359F">
      <w:pPr>
        <w:spacing w:after="0" w:line="480" w:lineRule="auto"/>
        <w:jc w:val="center"/>
        <w:rPr>
          <w:rFonts w:ascii="Times New Roman" w:hAnsi="Times New Roman" w:cs="Times New Roman"/>
          <w:sz w:val="24"/>
          <w:szCs w:val="24"/>
          <w:u w:val="single"/>
        </w:rPr>
      </w:pPr>
    </w:p>
    <w:p w14:paraId="74AA55FB" w14:textId="77777777" w:rsidR="000A185C" w:rsidRDefault="000A185C" w:rsidP="009D359F">
      <w:pPr>
        <w:spacing w:after="0" w:line="480" w:lineRule="auto"/>
        <w:jc w:val="center"/>
        <w:rPr>
          <w:rFonts w:ascii="Times New Roman" w:hAnsi="Times New Roman" w:cs="Times New Roman"/>
          <w:sz w:val="24"/>
          <w:szCs w:val="24"/>
          <w:u w:val="single"/>
        </w:rPr>
      </w:pPr>
    </w:p>
    <w:p w14:paraId="62078C40" w14:textId="2B267623" w:rsidR="00077226"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7E3CFD" w:rsidRPr="002F4C21">
        <w:rPr>
          <w:rFonts w:ascii="Times New Roman" w:hAnsi="Times New Roman" w:cs="Times New Roman"/>
          <w:sz w:val="24"/>
          <w:szCs w:val="24"/>
          <w:u w:val="single"/>
        </w:rPr>
        <w:t>M</w:t>
      </w:r>
    </w:p>
    <w:p w14:paraId="345582F5" w14:textId="6806EBDE" w:rsidR="0042331A" w:rsidRDefault="00CE653A" w:rsidP="00343778">
      <w:pPr>
        <w:spacing w:after="0" w:line="240" w:lineRule="auto"/>
        <w:rPr>
          <w:rFonts w:ascii="Times New Roman" w:hAnsi="Times New Roman" w:cs="Times New Roman"/>
          <w:i/>
          <w:sz w:val="24"/>
          <w:szCs w:val="24"/>
        </w:rPr>
      </w:pPr>
      <w:r w:rsidRPr="00077226">
        <w:rPr>
          <w:rFonts w:ascii="Times New Roman" w:hAnsi="Times New Roman" w:cs="Times New Roman"/>
          <w:b/>
          <w:i/>
          <w:sz w:val="24"/>
          <w:szCs w:val="24"/>
        </w:rPr>
        <w:t>Patient Behaviours</w:t>
      </w:r>
      <w:r w:rsidRPr="00077226">
        <w:rPr>
          <w:rFonts w:ascii="Times New Roman" w:hAnsi="Times New Roman" w:cs="Times New Roman"/>
          <w:i/>
          <w:sz w:val="24"/>
          <w:szCs w:val="24"/>
        </w:rPr>
        <w:t xml:space="preserve"> – </w:t>
      </w:r>
      <w:r w:rsidR="0042331A" w:rsidRPr="00077226">
        <w:rPr>
          <w:rFonts w:ascii="Times New Roman" w:hAnsi="Times New Roman" w:cs="Times New Roman"/>
          <w:i/>
          <w:sz w:val="24"/>
          <w:szCs w:val="24"/>
        </w:rPr>
        <w:t xml:space="preserve">Health Literacy </w:t>
      </w:r>
      <w:r w:rsidR="00D361D9" w:rsidRPr="00077226">
        <w:rPr>
          <w:rFonts w:ascii="Times New Roman" w:hAnsi="Times New Roman" w:cs="Times New Roman"/>
          <w:i/>
          <w:sz w:val="24"/>
          <w:szCs w:val="24"/>
        </w:rPr>
        <w:t>&amp;</w:t>
      </w:r>
      <w:r w:rsidR="0042331A" w:rsidRPr="00077226">
        <w:rPr>
          <w:rFonts w:ascii="Times New Roman" w:hAnsi="Times New Roman" w:cs="Times New Roman"/>
          <w:i/>
          <w:sz w:val="24"/>
          <w:szCs w:val="24"/>
        </w:rPr>
        <w:t xml:space="preserve"> Safety Tips (</w:t>
      </w:r>
      <w:r w:rsidR="0042331A" w:rsidRPr="005A2F7E">
        <w:rPr>
          <w:rFonts w:ascii="Times New Roman" w:hAnsi="Times New Roman" w:cs="Times New Roman"/>
          <w:i/>
          <w:sz w:val="24"/>
          <w:szCs w:val="24"/>
        </w:rPr>
        <w:t>n=</w:t>
      </w:r>
      <w:r w:rsidR="002F6B19" w:rsidRPr="005A2F7E">
        <w:rPr>
          <w:rFonts w:ascii="Times New Roman" w:hAnsi="Times New Roman" w:cs="Times New Roman"/>
          <w:i/>
          <w:sz w:val="24"/>
          <w:szCs w:val="24"/>
        </w:rPr>
        <w:t>4</w:t>
      </w:r>
      <w:r w:rsidR="002F6B19" w:rsidRPr="00077226">
        <w:rPr>
          <w:rFonts w:ascii="Times New Roman" w:hAnsi="Times New Roman" w:cs="Times New Roman"/>
          <w:i/>
          <w:sz w:val="24"/>
          <w:szCs w:val="24"/>
        </w:rPr>
        <w:t>)</w:t>
      </w:r>
    </w:p>
    <w:p w14:paraId="4E83BE0F" w14:textId="77777777" w:rsidR="00343778" w:rsidRPr="00077226"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572"/>
        <w:gridCol w:w="2048"/>
        <w:gridCol w:w="2664"/>
        <w:gridCol w:w="1433"/>
        <w:gridCol w:w="5459"/>
      </w:tblGrid>
      <w:tr w:rsidR="005022FB" w14:paraId="64CC115F" w14:textId="77777777" w:rsidTr="005E7B5F">
        <w:tc>
          <w:tcPr>
            <w:tcW w:w="1394" w:type="dxa"/>
            <w:shd w:val="clear" w:color="auto" w:fill="D9D9D9" w:themeFill="background1" w:themeFillShade="D9"/>
          </w:tcPr>
          <w:p w14:paraId="4F8DB018" w14:textId="77777777" w:rsidR="0042331A" w:rsidRPr="004E2AE4" w:rsidRDefault="0042331A" w:rsidP="0042331A">
            <w:pPr>
              <w:jc w:val="center"/>
              <w:rPr>
                <w:b/>
              </w:rPr>
            </w:pPr>
            <w:r w:rsidRPr="004E2AE4">
              <w:rPr>
                <w:b/>
              </w:rPr>
              <w:t>Author(s) &amp; Year</w:t>
            </w:r>
          </w:p>
        </w:tc>
        <w:tc>
          <w:tcPr>
            <w:tcW w:w="2061" w:type="dxa"/>
            <w:shd w:val="clear" w:color="auto" w:fill="D9D9D9" w:themeFill="background1" w:themeFillShade="D9"/>
          </w:tcPr>
          <w:p w14:paraId="09A96050" w14:textId="77777777" w:rsidR="0042331A" w:rsidRPr="004E2AE4" w:rsidRDefault="0042331A" w:rsidP="0042331A">
            <w:pPr>
              <w:jc w:val="center"/>
              <w:rPr>
                <w:b/>
              </w:rPr>
            </w:pPr>
            <w:r w:rsidRPr="004E2AE4">
              <w:rPr>
                <w:b/>
              </w:rPr>
              <w:t xml:space="preserve">Study Objective(s)  </w:t>
            </w:r>
          </w:p>
        </w:tc>
        <w:tc>
          <w:tcPr>
            <w:tcW w:w="2700" w:type="dxa"/>
            <w:shd w:val="clear" w:color="auto" w:fill="D9D9D9" w:themeFill="background1" w:themeFillShade="D9"/>
          </w:tcPr>
          <w:p w14:paraId="41E09D80" w14:textId="77777777" w:rsidR="0042331A" w:rsidRPr="004E2AE4" w:rsidRDefault="0042331A" w:rsidP="0042331A">
            <w:pPr>
              <w:jc w:val="center"/>
              <w:rPr>
                <w:b/>
              </w:rPr>
            </w:pPr>
            <w:r w:rsidRPr="004E2AE4">
              <w:rPr>
                <w:b/>
              </w:rPr>
              <w:t>Design</w:t>
            </w:r>
          </w:p>
        </w:tc>
        <w:tc>
          <w:tcPr>
            <w:tcW w:w="1440" w:type="dxa"/>
            <w:shd w:val="clear" w:color="auto" w:fill="D9D9D9" w:themeFill="background1" w:themeFillShade="D9"/>
          </w:tcPr>
          <w:p w14:paraId="6107196E" w14:textId="77777777" w:rsidR="0042331A" w:rsidRPr="004E2AE4" w:rsidRDefault="0042331A" w:rsidP="0042331A">
            <w:pPr>
              <w:jc w:val="center"/>
              <w:rPr>
                <w:b/>
              </w:rPr>
            </w:pPr>
            <w:r w:rsidRPr="004E2AE4">
              <w:rPr>
                <w:b/>
              </w:rPr>
              <w:t>Sample</w:t>
            </w:r>
          </w:p>
        </w:tc>
        <w:tc>
          <w:tcPr>
            <w:tcW w:w="5572" w:type="dxa"/>
            <w:shd w:val="clear" w:color="auto" w:fill="D9D9D9" w:themeFill="background1" w:themeFillShade="D9"/>
          </w:tcPr>
          <w:p w14:paraId="68677A4F" w14:textId="77777777" w:rsidR="0042331A" w:rsidRPr="004E2AE4" w:rsidRDefault="0042331A" w:rsidP="0042331A">
            <w:pPr>
              <w:jc w:val="center"/>
              <w:rPr>
                <w:b/>
              </w:rPr>
            </w:pPr>
            <w:r w:rsidRPr="004E2AE4">
              <w:rPr>
                <w:b/>
              </w:rPr>
              <w:t>Relevant Findings</w:t>
            </w:r>
          </w:p>
        </w:tc>
      </w:tr>
      <w:tr w:rsidR="005022FB" w:rsidRPr="003C70C2" w14:paraId="1E1ADA17" w14:textId="77777777" w:rsidTr="005E7B5F">
        <w:tc>
          <w:tcPr>
            <w:tcW w:w="1394" w:type="dxa"/>
          </w:tcPr>
          <w:p w14:paraId="0C90C066" w14:textId="36EF6B6B" w:rsidR="00D66291" w:rsidRPr="004E2AE4" w:rsidRDefault="003B05E3" w:rsidP="0042331A">
            <w:r>
              <w:fldChar w:fldCharType="begin">
                <w:fldData xml:space="preserve">PEVuZE5vdGU+PENpdGU+PEF1dGhvcj5TY2h3YXBwYWNoPC9BdXRob3I+PFllYXI+MjAxMzwvWWVh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</w:fldData>
              </w:fldChar>
            </w:r>
            <w:r>
              <w:instrText xml:space="preserve"> ADDIN EN.CITE </w:instrText>
            </w:r>
            <w:r>
              <w:fldChar w:fldCharType="begin">
                <w:fldData xml:space="preserve">PEVuZE5vdGU+PENpdGU+PEF1dGhvcj5TY2h3YXBwYWNoPC9BdXRob3I+PFllYXI+MjAxMzwvWWVh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</w:fldData>
              </w:fldChar>
            </w:r>
            <w:r>
              <w:instrText xml:space="preserve"> ADDIN EN.CITE.DATA </w:instrText>
            </w:r>
            <w:r>
              <w:fldChar w:fldCharType="end"/>
            </w:r>
            <w:r>
              <w:fldChar w:fldCharType="separate"/>
            </w:r>
            <w:r w:rsidRPr="003B05E3">
              <w:rPr>
                <w:noProof/>
                <w:vertAlign w:val="superscript"/>
              </w:rPr>
              <w:t>123</w:t>
            </w:r>
            <w:r>
              <w:fldChar w:fldCharType="end"/>
            </w:r>
            <w:proofErr w:type="spellStart"/>
            <w:r w:rsidR="00786D06" w:rsidRPr="004E2AE4">
              <w:t>Schwappach</w:t>
            </w:r>
            <w:proofErr w:type="spellEnd"/>
            <w:r w:rsidR="00786D06" w:rsidRPr="004E2AE4">
              <w:t xml:space="preserve">, Frank, </w:t>
            </w:r>
            <w:proofErr w:type="spellStart"/>
            <w:r w:rsidR="00786D06" w:rsidRPr="004E2AE4">
              <w:t>Buschmann</w:t>
            </w:r>
            <w:proofErr w:type="spellEnd"/>
            <w:r w:rsidR="00786D06" w:rsidRPr="004E2AE4">
              <w:t xml:space="preserve">, &amp; </w:t>
            </w:r>
            <w:proofErr w:type="spellStart"/>
            <w:r w:rsidR="00786D06" w:rsidRPr="004E2AE4">
              <w:t>Babst</w:t>
            </w:r>
            <w:proofErr w:type="spellEnd"/>
            <w:r w:rsidR="00786D06" w:rsidRPr="004E2AE4">
              <w:t xml:space="preserve"> (2012</w:t>
            </w:r>
            <w:r>
              <w:t>/2013</w:t>
            </w:r>
            <w:r w:rsidR="00786D06" w:rsidRPr="004E2AE4">
              <w:t>)</w:t>
            </w:r>
          </w:p>
          <w:p w14:paraId="0310729C" w14:textId="27A62C3C" w:rsidR="00786D06" w:rsidRPr="004E2AE4" w:rsidRDefault="00786D06" w:rsidP="0042331A">
            <w:r w:rsidRPr="004E2AE4">
              <w:t>(Switzerland)</w:t>
            </w:r>
          </w:p>
          <w:p w14:paraId="03C36034" w14:textId="77777777" w:rsidR="00D66291" w:rsidRPr="004E2AE4" w:rsidRDefault="00D66291" w:rsidP="0042331A"/>
        </w:tc>
        <w:tc>
          <w:tcPr>
            <w:tcW w:w="2061" w:type="dxa"/>
          </w:tcPr>
          <w:p w14:paraId="794E5393" w14:textId="49AC5161" w:rsidR="0042331A" w:rsidRPr="004E2AE4" w:rsidRDefault="00786D06" w:rsidP="00786D06">
            <w:r w:rsidRPr="004E2AE4">
              <w:t>Effects of a patient safety advisory on patients’ risk perceptions, perceived behavioural control, performance of safety behaviours, &amp; experience of adverse incidents.</w:t>
            </w:r>
          </w:p>
        </w:tc>
        <w:tc>
          <w:tcPr>
            <w:tcW w:w="2700" w:type="dxa"/>
          </w:tcPr>
          <w:p w14:paraId="72BADACA" w14:textId="77777777" w:rsidR="0042331A" w:rsidRPr="00077226" w:rsidRDefault="00786D06" w:rsidP="0042331A">
            <w:pPr>
              <w:rPr>
                <w:sz w:val="18"/>
                <w:szCs w:val="18"/>
              </w:rPr>
            </w:pPr>
            <w:r w:rsidRPr="00077226">
              <w:rPr>
                <w:sz w:val="18"/>
                <w:szCs w:val="18"/>
              </w:rPr>
              <w:t>Quasi-experimental intervention study</w:t>
            </w:r>
          </w:p>
          <w:p w14:paraId="4CE92071" w14:textId="6BD36EB3" w:rsidR="007163F4" w:rsidRPr="004E2AE4" w:rsidRDefault="00786D06" w:rsidP="000A185C">
            <w:r w:rsidRPr="00077226">
              <w:rPr>
                <w:sz w:val="18"/>
                <w:szCs w:val="18"/>
              </w:rPr>
              <w:t>(</w:t>
            </w:r>
            <w:r w:rsidR="00CA2742" w:rsidRPr="00077226">
              <w:rPr>
                <w:sz w:val="18"/>
                <w:szCs w:val="18"/>
              </w:rPr>
              <w:t>I</w:t>
            </w:r>
            <w:r w:rsidRPr="00077226">
              <w:rPr>
                <w:sz w:val="18"/>
                <w:szCs w:val="18"/>
              </w:rPr>
              <w:t>ntervention was receiving safety advisory)</w:t>
            </w:r>
            <w:r w:rsidR="002646B9" w:rsidRPr="00077226">
              <w:rPr>
                <w:sz w:val="18"/>
                <w:szCs w:val="18"/>
              </w:rPr>
              <w:t>; Questionnaire given at discharge</w:t>
            </w:r>
            <w:r w:rsidR="00943C8F" w:rsidRPr="00077226">
              <w:rPr>
                <w:sz w:val="18"/>
                <w:szCs w:val="18"/>
              </w:rPr>
              <w:t>.</w:t>
            </w:r>
            <w:r w:rsidR="002646B9" w:rsidRPr="00077226">
              <w:rPr>
                <w:sz w:val="18"/>
                <w:szCs w:val="18"/>
              </w:rPr>
              <w:t xml:space="preserve"> (</w:t>
            </w:r>
            <w:r w:rsidR="00943C8F" w:rsidRPr="00077226">
              <w:rPr>
                <w:sz w:val="18"/>
                <w:szCs w:val="18"/>
              </w:rPr>
              <w:t>I</w:t>
            </w:r>
            <w:r w:rsidR="002646B9" w:rsidRPr="00077226">
              <w:rPr>
                <w:sz w:val="18"/>
                <w:szCs w:val="18"/>
              </w:rPr>
              <w:t xml:space="preserve">ncluded </w:t>
            </w:r>
            <w:r w:rsidR="00943C8F" w:rsidRPr="00077226">
              <w:rPr>
                <w:sz w:val="18"/>
                <w:szCs w:val="18"/>
              </w:rPr>
              <w:t>Y</w:t>
            </w:r>
            <w:r w:rsidR="002646B9" w:rsidRPr="00077226">
              <w:rPr>
                <w:sz w:val="18"/>
                <w:szCs w:val="18"/>
              </w:rPr>
              <w:t>es/</w:t>
            </w:r>
            <w:r w:rsidR="00943C8F" w:rsidRPr="00077226">
              <w:rPr>
                <w:sz w:val="18"/>
                <w:szCs w:val="18"/>
              </w:rPr>
              <w:t>N</w:t>
            </w:r>
            <w:r w:rsidR="002646B9" w:rsidRPr="00077226">
              <w:rPr>
                <w:sz w:val="18"/>
                <w:szCs w:val="18"/>
              </w:rPr>
              <w:t xml:space="preserve">o or </w:t>
            </w:r>
            <w:r w:rsidR="00943C8F" w:rsidRPr="00077226">
              <w:rPr>
                <w:sz w:val="18"/>
                <w:szCs w:val="18"/>
              </w:rPr>
              <w:t>A</w:t>
            </w:r>
            <w:r w:rsidR="002646B9" w:rsidRPr="00077226">
              <w:rPr>
                <w:sz w:val="18"/>
                <w:szCs w:val="18"/>
              </w:rPr>
              <w:t>gree/</w:t>
            </w:r>
            <w:r w:rsidR="00943C8F" w:rsidRPr="00077226">
              <w:rPr>
                <w:sz w:val="18"/>
                <w:szCs w:val="18"/>
              </w:rPr>
              <w:t>D</w:t>
            </w:r>
            <w:r w:rsidR="002646B9" w:rsidRPr="00077226">
              <w:rPr>
                <w:sz w:val="18"/>
                <w:szCs w:val="18"/>
              </w:rPr>
              <w:t>isagree response options to questions such as whether patients asked the provider to mark their surgical site; whether they asked questions about site marking</w:t>
            </w:r>
            <w:r w:rsidR="00943C8F" w:rsidRPr="00077226">
              <w:rPr>
                <w:sz w:val="18"/>
                <w:szCs w:val="18"/>
              </w:rPr>
              <w:t xml:space="preserve">; </w:t>
            </w:r>
            <w:r w:rsidR="00195B16" w:rsidRPr="00077226">
              <w:rPr>
                <w:sz w:val="18"/>
                <w:szCs w:val="18"/>
              </w:rPr>
              <w:t>l</w:t>
            </w:r>
            <w:r w:rsidR="00943C8F" w:rsidRPr="00077226">
              <w:rPr>
                <w:sz w:val="18"/>
                <w:szCs w:val="18"/>
              </w:rPr>
              <w:t xml:space="preserve">evel of agreement </w:t>
            </w:r>
            <w:r w:rsidR="00195B16" w:rsidRPr="00077226">
              <w:rPr>
                <w:sz w:val="18"/>
                <w:szCs w:val="18"/>
              </w:rPr>
              <w:t xml:space="preserve">as </w:t>
            </w:r>
            <w:r w:rsidR="00943C8F" w:rsidRPr="00077226">
              <w:rPr>
                <w:sz w:val="18"/>
                <w:szCs w:val="18"/>
              </w:rPr>
              <w:t>to whether they know how to protect themselves</w:t>
            </w:r>
            <w:r w:rsidR="002646B9" w:rsidRPr="00077226">
              <w:rPr>
                <w:sz w:val="18"/>
                <w:szCs w:val="18"/>
              </w:rPr>
              <w:t>).</w:t>
            </w:r>
          </w:p>
        </w:tc>
        <w:tc>
          <w:tcPr>
            <w:tcW w:w="1440" w:type="dxa"/>
          </w:tcPr>
          <w:p w14:paraId="268E7A93" w14:textId="777BD4DA" w:rsidR="0042331A" w:rsidRPr="004E2AE4" w:rsidRDefault="00786D06" w:rsidP="00786D06">
            <w:r w:rsidRPr="004E2AE4">
              <w:t>Surgical patients: 218 in control group &amp; 202 in  intervention group</w:t>
            </w:r>
          </w:p>
        </w:tc>
        <w:tc>
          <w:tcPr>
            <w:tcW w:w="5572" w:type="dxa"/>
          </w:tcPr>
          <w:p w14:paraId="430125FB" w14:textId="52597F2F" w:rsidR="0042331A" w:rsidRPr="004E2AE4" w:rsidRDefault="002646B9" w:rsidP="00D87312">
            <w:r w:rsidRPr="004E2AE4">
              <w:t xml:space="preserve">Patients in intervention group less likely to feel poorly informed about healthcare error.  Perceived behavioural control was lower in control group.  Control group underestimated risk for infection compared to intervention group (significant result).  Intervention had no effect on performance of safety-related behaviours.  </w:t>
            </w:r>
            <w:r w:rsidR="00943C8F" w:rsidRPr="004E2AE4">
              <w:t xml:space="preserve">And more common behaviours included: informing provider about their medications; and giving provider all information – proactive and challenging behaviours were less frequent. </w:t>
            </w:r>
            <w:r w:rsidRPr="004E2AE4">
              <w:t>Patients in intervention group less likely to experience unsafe situations.</w:t>
            </w:r>
            <w:r w:rsidR="00943C8F" w:rsidRPr="004E2AE4">
              <w:t xml:space="preserve">  (Notably, healthcare providers were not blinded to the intervention). </w:t>
            </w:r>
            <w:r w:rsidRPr="004E2AE4">
              <w:t xml:space="preserve">     </w:t>
            </w:r>
          </w:p>
        </w:tc>
      </w:tr>
      <w:tr w:rsidR="005022FB" w:rsidRPr="003C70C2" w14:paraId="1040F728" w14:textId="77777777" w:rsidTr="005E7B5F">
        <w:tc>
          <w:tcPr>
            <w:tcW w:w="1394" w:type="dxa"/>
          </w:tcPr>
          <w:p w14:paraId="010AE086" w14:textId="6A65CFF5" w:rsidR="006558A5" w:rsidRPr="003C70C2" w:rsidRDefault="003B05E3" w:rsidP="006558A5">
            <w:r>
              <w:fldChar w:fldCharType="begin">
                <w:fldData xml:space="preserve">PEVuZE5vdGU+PENpdGU+PEF1dGhvcj5TY2h3YXBwYWNoPC9BdXRob3I+PFllYXI+MjAxMTwvWWVh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</w:fldData>
              </w:fldChar>
            </w:r>
            <w:r>
              <w:instrText xml:space="preserve"> ADDIN EN.CITE </w:instrText>
            </w:r>
            <w:r>
              <w:fldChar w:fldCharType="begin">
                <w:fldData xml:space="preserve">PEVuZE5vdGU+PENpdGU+PEF1dGhvcj5TY2h3YXBwYWNoPC9BdXRob3I+PFllYXI+MjAxMTwvWWVh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</w:fldData>
              </w:fldChar>
            </w:r>
            <w:r>
              <w:instrText xml:space="preserve"> ADDIN EN.CITE.DATA </w:instrText>
            </w:r>
            <w:r>
              <w:fldChar w:fldCharType="end"/>
            </w:r>
            <w:r>
              <w:fldChar w:fldCharType="separate"/>
            </w:r>
            <w:r w:rsidRPr="003B05E3">
              <w:rPr>
                <w:noProof/>
                <w:vertAlign w:val="superscript"/>
              </w:rPr>
              <w:t>124</w:t>
            </w:r>
            <w:r>
              <w:fldChar w:fldCharType="end"/>
            </w:r>
            <w:r w:rsidR="006558A5" w:rsidRPr="003C70C2">
              <w:t>*</w:t>
            </w:r>
            <w:proofErr w:type="spellStart"/>
            <w:r w:rsidR="006558A5" w:rsidRPr="003C70C2">
              <w:t>Schwappach</w:t>
            </w:r>
            <w:proofErr w:type="spellEnd"/>
            <w:r w:rsidR="006558A5" w:rsidRPr="003C70C2">
              <w:t xml:space="preserve">, Frank, </w:t>
            </w:r>
            <w:proofErr w:type="spellStart"/>
            <w:r w:rsidR="006558A5" w:rsidRPr="003C70C2">
              <w:t>Koppenberg</w:t>
            </w:r>
            <w:proofErr w:type="spellEnd"/>
            <w:r w:rsidR="006558A5" w:rsidRPr="003C70C2">
              <w:t xml:space="preserve">, Muller, &amp; </w:t>
            </w:r>
            <w:proofErr w:type="spellStart"/>
            <w:r w:rsidR="006558A5" w:rsidRPr="003C70C2">
              <w:t>Wasserfallen</w:t>
            </w:r>
            <w:proofErr w:type="spellEnd"/>
            <w:r w:rsidR="006558A5" w:rsidRPr="003C70C2">
              <w:t xml:space="preserve"> (2011)</w:t>
            </w:r>
          </w:p>
          <w:p w14:paraId="70D51BF8" w14:textId="2001380A" w:rsidR="00D17140" w:rsidRPr="003C70C2" w:rsidRDefault="00D17140" w:rsidP="006558A5">
            <w:r w:rsidRPr="003C70C2">
              <w:t>(Switzerland)</w:t>
            </w:r>
          </w:p>
        </w:tc>
        <w:tc>
          <w:tcPr>
            <w:tcW w:w="2061" w:type="dxa"/>
          </w:tcPr>
          <w:p w14:paraId="3A9EEE35" w14:textId="2008A305" w:rsidR="006558A5" w:rsidRPr="003C70C2" w:rsidRDefault="006558A5" w:rsidP="006558A5">
            <w:r w:rsidRPr="003C70C2">
              <w:t>Attitudes toward and experience with safety advisory.</w:t>
            </w:r>
          </w:p>
        </w:tc>
        <w:tc>
          <w:tcPr>
            <w:tcW w:w="2700" w:type="dxa"/>
          </w:tcPr>
          <w:p w14:paraId="3F0A48C3" w14:textId="77777777" w:rsidR="006558A5" w:rsidRPr="003C70C2" w:rsidRDefault="006558A5" w:rsidP="006558A5">
            <w:r w:rsidRPr="003C70C2">
              <w:t>Cross-sectional survey</w:t>
            </w:r>
          </w:p>
          <w:p w14:paraId="7E253D7E" w14:textId="01109C01" w:rsidR="00A86321" w:rsidRPr="003C70C2" w:rsidRDefault="00A86321" w:rsidP="00A86321">
            <w:r w:rsidRPr="003C70C2">
              <w:t>(All patients admitted to study units received booklet that encourages patient in safety through vigilance, communication &amp; cooperation; Takes 15 minutes to read). (Survey given at discharge)</w:t>
            </w:r>
          </w:p>
        </w:tc>
        <w:tc>
          <w:tcPr>
            <w:tcW w:w="1440" w:type="dxa"/>
          </w:tcPr>
          <w:p w14:paraId="75B50D98" w14:textId="1425BA29" w:rsidR="006558A5" w:rsidRPr="003C70C2" w:rsidRDefault="006558A5" w:rsidP="006558A5">
            <w:r w:rsidRPr="003C70C2">
              <w:t>1053 patients; 275 healthcare workers at three hospitals</w:t>
            </w:r>
          </w:p>
        </w:tc>
        <w:tc>
          <w:tcPr>
            <w:tcW w:w="5572" w:type="dxa"/>
          </w:tcPr>
          <w:p w14:paraId="3DD7861E" w14:textId="3EDB5ECB" w:rsidR="00586857" w:rsidRPr="005022FB" w:rsidRDefault="00A86321" w:rsidP="00195B16">
            <w:pPr>
              <w:rPr>
                <w:sz w:val="18"/>
                <w:szCs w:val="18"/>
              </w:rPr>
            </w:pPr>
            <w:r w:rsidRPr="005022FB">
              <w:rPr>
                <w:sz w:val="18"/>
                <w:szCs w:val="18"/>
              </w:rPr>
              <w:t xml:space="preserve">75% of patients responding reported to have read the entire booklet. </w:t>
            </w:r>
            <w:r w:rsidR="006558A5" w:rsidRPr="005022FB">
              <w:rPr>
                <w:sz w:val="18"/>
                <w:szCs w:val="18"/>
              </w:rPr>
              <w:t>95% of patients agreed that hospital should educate patients how to prevent errors.</w:t>
            </w:r>
            <w:r w:rsidR="001A0B06" w:rsidRPr="005022FB">
              <w:rPr>
                <w:sz w:val="18"/>
                <w:szCs w:val="18"/>
              </w:rPr>
              <w:t xml:space="preserve">  The survey is based on the Theory of Planned Behaviour, focusing on their intention to engage (&amp; not was they actually did). Overall, patients had a high level of perceived behavioral control &amp; had strong intentions to apply the advice.  More than one quarter did notify staff of a potential error.  Of 5 recommended actions, </w:t>
            </w:r>
            <w:r w:rsidR="00D70FBF" w:rsidRPr="005022FB">
              <w:rPr>
                <w:sz w:val="18"/>
                <w:szCs w:val="18"/>
              </w:rPr>
              <w:t xml:space="preserve">the mean scores for </w:t>
            </w:r>
            <w:r w:rsidR="001A0B06" w:rsidRPr="005022FB">
              <w:rPr>
                <w:sz w:val="18"/>
                <w:szCs w:val="18"/>
              </w:rPr>
              <w:t>acceptance</w:t>
            </w:r>
            <w:r w:rsidR="00D70FBF" w:rsidRPr="005022FB">
              <w:rPr>
                <w:sz w:val="18"/>
                <w:szCs w:val="18"/>
              </w:rPr>
              <w:t xml:space="preserve"> and actual adoption were 6.0, and 4.3 respectively (p&lt;0.001) (actual adoption was highest in asking staff the purpose of a medication &amp; inform staff the medication they usually took).  </w:t>
            </w:r>
            <w:r w:rsidR="001A0B06" w:rsidRPr="005022FB">
              <w:rPr>
                <w:sz w:val="18"/>
                <w:szCs w:val="18"/>
              </w:rPr>
              <w:t xml:space="preserve">However, 15% of patients strongly disagreed that providers would expect them to apply the recommendations.  </w:t>
            </w:r>
            <w:r w:rsidRPr="005022FB">
              <w:rPr>
                <w:sz w:val="18"/>
                <w:szCs w:val="18"/>
              </w:rPr>
              <w:t xml:space="preserve">Fear of negative staff reactions was reported as the main barrier to applying the advised actions. </w:t>
            </w:r>
            <w:r w:rsidR="006558A5" w:rsidRPr="005022FB">
              <w:rPr>
                <w:sz w:val="18"/>
                <w:szCs w:val="18"/>
              </w:rPr>
              <w:t xml:space="preserve">  </w:t>
            </w:r>
            <w:r w:rsidR="00D70FBF" w:rsidRPr="005022FB">
              <w:rPr>
                <w:sz w:val="18"/>
                <w:szCs w:val="18"/>
              </w:rPr>
              <w:t>(</w:t>
            </w:r>
            <w:r w:rsidR="00195B16" w:rsidRPr="005022FB">
              <w:rPr>
                <w:sz w:val="18"/>
                <w:szCs w:val="18"/>
              </w:rPr>
              <w:t>A</w:t>
            </w:r>
            <w:r w:rsidR="00D70FBF" w:rsidRPr="005022FB">
              <w:rPr>
                <w:sz w:val="18"/>
                <w:szCs w:val="18"/>
              </w:rPr>
              <w:t xml:space="preserve">dvisory </w:t>
            </w:r>
            <w:r w:rsidR="00195B16" w:rsidRPr="005022FB">
              <w:rPr>
                <w:sz w:val="18"/>
                <w:szCs w:val="18"/>
              </w:rPr>
              <w:t>created</w:t>
            </w:r>
            <w:r w:rsidR="00D70FBF" w:rsidRPr="005022FB">
              <w:rPr>
                <w:sz w:val="18"/>
                <w:szCs w:val="18"/>
              </w:rPr>
              <w:t xml:space="preserve"> with input from patient/relatives focus groups.).</w:t>
            </w:r>
          </w:p>
        </w:tc>
      </w:tr>
      <w:tr w:rsidR="005022FB" w:rsidRPr="003C70C2" w14:paraId="6346379F" w14:textId="77777777" w:rsidTr="005E7B5F">
        <w:tc>
          <w:tcPr>
            <w:tcW w:w="1394" w:type="dxa"/>
          </w:tcPr>
          <w:p w14:paraId="6F202CAB" w14:textId="405E9189" w:rsidR="00BF51BF" w:rsidRDefault="005022FB" w:rsidP="006558A5">
            <w:r>
              <w:fldChar w:fldCharType="begin"/>
            </w:r>
            <w:r>
              <w:instrText xml:space="preserve"> ADDIN EN.CITE &lt;EndNote&gt;&lt;Cite&gt;&lt;Author&gt;Weingart&lt;/Author&gt;&lt;Year&gt;2009&lt;/Year&gt;&lt;IDText&gt;Rating recommendations for consumers about patient safety: sense, common sense, or nonsense?&lt;/IDText&gt;&lt;DisplayText&gt;&lt;style face="superscript"&gt;125&lt;/style&gt;&lt;/DisplayText&gt;&lt;record&gt;&lt;isbn&gt;1553-7250&lt;/isbn&gt;&lt;titles&gt;&lt;title&gt;Rating recommendations for consumers about patient safety: sense, common sense, or nonsense?&lt;/title&gt;&lt;secondary-title&gt;The Joint Commission Journal on Quality and Patient Safety&lt;/secondary-title&gt;&lt;short-title&gt;Rating recommendations for consumers about patient safety: sense, common sense, or nonsense?&lt;/short-title&gt;&lt;/titles&gt;&lt;pages&gt;206-AP2&lt;/pages&gt;&lt;number&gt;4&lt;/number&gt;&lt;contributors&gt;&lt;authors&gt;&lt;author&gt;Weingart, Saul N.&lt;/author&gt;&lt;author&gt;Morway, Laurinda&lt;/author&gt;&lt;author&gt;Brouillard, Daniela&lt;/author&gt;&lt;author&gt;Cleary, Angela&lt;/author&gt;&lt;author&gt;Eng, Terry K.&lt;/author&gt;&lt;author&gt;Saadeh, Mark G.&lt;/author&gt;&lt;author&gt;Seger, Andrew C.&lt;/author&gt;&lt;author&gt;Bates, David W.&lt;/author&gt;&lt;author&gt;Leape, Lucian L.&lt;/author&gt;&lt;/authors&gt;&lt;/contributors&gt;&lt;added-date format="utc"&gt;1503533273&lt;/added-date&gt;&lt;ref-type name="Journal Article"&gt;17&lt;/ref-type&gt;&lt;dates&gt;&lt;year&gt;2009&lt;/year&gt;&lt;/dates&gt;&lt;rec-number&gt;223&lt;/rec-number&gt;&lt;last-updated-date format="utc"&gt;1513379708&lt;/last-updated-date&gt;&lt;volume&gt;35&lt;/volume&gt;&lt;/record&gt;&lt;/Cite&gt;&lt;/EndNote&gt;</w:instrText>
            </w:r>
            <w:r>
              <w:fldChar w:fldCharType="separate"/>
            </w:r>
            <w:r w:rsidRPr="005022FB">
              <w:rPr>
                <w:noProof/>
                <w:vertAlign w:val="superscript"/>
              </w:rPr>
              <w:t>125</w:t>
            </w:r>
            <w:r>
              <w:fldChar w:fldCharType="end"/>
            </w:r>
            <w:proofErr w:type="spellStart"/>
            <w:r w:rsidR="002F6B19" w:rsidRPr="003C70C2">
              <w:t>Weingart</w:t>
            </w:r>
            <w:proofErr w:type="spellEnd"/>
            <w:r w:rsidR="00BF51BF">
              <w:t xml:space="preserve">, </w:t>
            </w:r>
          </w:p>
          <w:p w14:paraId="6FD19739" w14:textId="384FDB09" w:rsidR="000C59B9" w:rsidRDefault="00BF51BF" w:rsidP="006558A5">
            <w:proofErr w:type="spellStart"/>
            <w:r w:rsidRPr="00BF51BF">
              <w:t>Morway</w:t>
            </w:r>
            <w:proofErr w:type="spellEnd"/>
            <w:r w:rsidRPr="00BF51BF">
              <w:t xml:space="preserve">, </w:t>
            </w:r>
            <w:proofErr w:type="spellStart"/>
            <w:r w:rsidRPr="00BF51BF">
              <w:t>Brouillard</w:t>
            </w:r>
            <w:proofErr w:type="spellEnd"/>
            <w:r w:rsidRPr="00BF51BF">
              <w:t xml:space="preserve">, Cleary, </w:t>
            </w:r>
            <w:proofErr w:type="spellStart"/>
            <w:r w:rsidRPr="00BF51BF">
              <w:t>Eng</w:t>
            </w:r>
            <w:proofErr w:type="spellEnd"/>
            <w:r w:rsidRPr="00BF51BF">
              <w:t xml:space="preserve">, </w:t>
            </w:r>
            <w:proofErr w:type="spellStart"/>
            <w:r w:rsidRPr="00BF51BF">
              <w:t>Saadeh</w:t>
            </w:r>
            <w:proofErr w:type="spellEnd"/>
            <w:r w:rsidRPr="00BF51BF">
              <w:t xml:space="preserve">, </w:t>
            </w:r>
            <w:proofErr w:type="spellStart"/>
            <w:r w:rsidRPr="00BF51BF">
              <w:t>Seger</w:t>
            </w:r>
            <w:proofErr w:type="spellEnd"/>
            <w:r w:rsidRPr="00BF51BF">
              <w:t xml:space="preserve">, Bates, </w:t>
            </w:r>
            <w:r w:rsidR="008D21CC">
              <w:t xml:space="preserve">&amp; </w:t>
            </w:r>
            <w:proofErr w:type="spellStart"/>
            <w:r w:rsidRPr="00BF51BF">
              <w:t>Leape</w:t>
            </w:r>
            <w:proofErr w:type="spellEnd"/>
            <w:r w:rsidR="002F6B19" w:rsidRPr="003C70C2">
              <w:t xml:space="preserve"> </w:t>
            </w:r>
          </w:p>
          <w:p w14:paraId="0599EBF8" w14:textId="56A34A2F" w:rsidR="006558A5" w:rsidRPr="003C70C2" w:rsidRDefault="002F6B19" w:rsidP="006558A5">
            <w:r w:rsidRPr="003C70C2">
              <w:t>(2009)</w:t>
            </w:r>
          </w:p>
          <w:p w14:paraId="22228970" w14:textId="0E06987C" w:rsidR="006558A5" w:rsidRPr="003C70C2" w:rsidRDefault="002F6B19" w:rsidP="00BF51BF">
            <w:r w:rsidRPr="003C70C2">
              <w:t>(USA)</w:t>
            </w:r>
          </w:p>
        </w:tc>
        <w:tc>
          <w:tcPr>
            <w:tcW w:w="2061" w:type="dxa"/>
          </w:tcPr>
          <w:p w14:paraId="21FF48CF" w14:textId="03C88853" w:rsidR="006558A5" w:rsidRPr="003C70C2" w:rsidRDefault="002F6B19" w:rsidP="002F6B19">
            <w:r w:rsidRPr="003C70C2">
              <w:t xml:space="preserve">Investigators and consumers examined patient safety recommendations for quality, benefit and likely patient adherence.   </w:t>
            </w:r>
          </w:p>
        </w:tc>
        <w:tc>
          <w:tcPr>
            <w:tcW w:w="2700" w:type="dxa"/>
          </w:tcPr>
          <w:p w14:paraId="5998ECBD" w14:textId="55EFC9B8" w:rsidR="006558A5" w:rsidRPr="003C70C2" w:rsidRDefault="002F6B19" w:rsidP="002F6B19">
            <w:r w:rsidRPr="003C70C2">
              <w:t>Descriptive, exploratory study</w:t>
            </w:r>
          </w:p>
        </w:tc>
        <w:tc>
          <w:tcPr>
            <w:tcW w:w="1440" w:type="dxa"/>
          </w:tcPr>
          <w:p w14:paraId="5ABEE9B2" w14:textId="6E59FB43" w:rsidR="00456E35" w:rsidRPr="00DB5183" w:rsidRDefault="002F6B19" w:rsidP="00456E35">
            <w:pPr>
              <w:rPr>
                <w:sz w:val="18"/>
                <w:szCs w:val="18"/>
              </w:rPr>
            </w:pPr>
            <w:r w:rsidRPr="00DB5183">
              <w:rPr>
                <w:sz w:val="18"/>
                <w:szCs w:val="18"/>
              </w:rPr>
              <w:t xml:space="preserve">9 investigators and 22 relatives of the investigators who were also mothers examined </w:t>
            </w:r>
            <w:r w:rsidR="003E43EB" w:rsidRPr="00DB5183">
              <w:rPr>
                <w:sz w:val="18"/>
                <w:szCs w:val="18"/>
              </w:rPr>
              <w:t>advisories and scored them</w:t>
            </w:r>
            <w:r w:rsidRPr="00DB5183">
              <w:rPr>
                <w:sz w:val="18"/>
                <w:szCs w:val="18"/>
              </w:rPr>
              <w:t>.</w:t>
            </w:r>
          </w:p>
        </w:tc>
        <w:tc>
          <w:tcPr>
            <w:tcW w:w="5572" w:type="dxa"/>
          </w:tcPr>
          <w:p w14:paraId="6918461A" w14:textId="2A2D6991" w:rsidR="006558A5" w:rsidRPr="003C70C2" w:rsidRDefault="002F6B19" w:rsidP="003E43EB">
            <w:r w:rsidRPr="003C70C2">
              <w:t>160 distinct patient safety recommendations were identified.</w:t>
            </w:r>
            <w:r w:rsidR="003E43EB" w:rsidRPr="003C70C2">
              <w:t xml:space="preserve">  Mothers rated potential benefit higher than likely adherence.  Mothers’ scores were higher than investigators.  Notably, 8 of the mothers’ highly rated items were among the 25 least frequently cited recommendations.   </w:t>
            </w:r>
            <w:r w:rsidRPr="003C70C2">
              <w:t xml:space="preserve">  </w:t>
            </w:r>
          </w:p>
        </w:tc>
      </w:tr>
      <w:tr w:rsidR="005022FB" w14:paraId="06B969F5" w14:textId="77777777" w:rsidTr="002420FF">
        <w:tc>
          <w:tcPr>
            <w:tcW w:w="1394" w:type="dxa"/>
            <w:shd w:val="clear" w:color="auto" w:fill="D9D9D9" w:themeFill="background1" w:themeFillShade="D9"/>
          </w:tcPr>
          <w:p w14:paraId="13783798" w14:textId="77777777" w:rsidR="000A185C" w:rsidRPr="004E2AE4" w:rsidRDefault="000A185C" w:rsidP="002420FF">
            <w:pPr>
              <w:jc w:val="center"/>
              <w:rPr>
                <w:b/>
              </w:rPr>
            </w:pPr>
            <w:r w:rsidRPr="004E2AE4">
              <w:rPr>
                <w:b/>
              </w:rPr>
              <w:lastRenderedPageBreak/>
              <w:t>Author(s) &amp; Year</w:t>
            </w:r>
          </w:p>
        </w:tc>
        <w:tc>
          <w:tcPr>
            <w:tcW w:w="2061" w:type="dxa"/>
            <w:shd w:val="clear" w:color="auto" w:fill="D9D9D9" w:themeFill="background1" w:themeFillShade="D9"/>
          </w:tcPr>
          <w:p w14:paraId="05F98F79" w14:textId="77777777" w:rsidR="000A185C" w:rsidRPr="004E2AE4" w:rsidRDefault="000A185C" w:rsidP="002420FF">
            <w:pPr>
              <w:jc w:val="center"/>
              <w:rPr>
                <w:b/>
              </w:rPr>
            </w:pPr>
            <w:r w:rsidRPr="004E2AE4">
              <w:rPr>
                <w:b/>
              </w:rPr>
              <w:t xml:space="preserve">Study Objective(s)  </w:t>
            </w:r>
          </w:p>
        </w:tc>
        <w:tc>
          <w:tcPr>
            <w:tcW w:w="2700" w:type="dxa"/>
            <w:shd w:val="clear" w:color="auto" w:fill="D9D9D9" w:themeFill="background1" w:themeFillShade="D9"/>
          </w:tcPr>
          <w:p w14:paraId="5201D2D9" w14:textId="77777777" w:rsidR="000A185C" w:rsidRPr="004E2AE4" w:rsidRDefault="000A185C" w:rsidP="002420FF">
            <w:pPr>
              <w:jc w:val="center"/>
              <w:rPr>
                <w:b/>
              </w:rPr>
            </w:pPr>
            <w:r w:rsidRPr="004E2AE4">
              <w:rPr>
                <w:b/>
              </w:rPr>
              <w:t>Design</w:t>
            </w:r>
          </w:p>
        </w:tc>
        <w:tc>
          <w:tcPr>
            <w:tcW w:w="1440" w:type="dxa"/>
            <w:shd w:val="clear" w:color="auto" w:fill="D9D9D9" w:themeFill="background1" w:themeFillShade="D9"/>
          </w:tcPr>
          <w:p w14:paraId="2B02AA05" w14:textId="77777777" w:rsidR="000A185C" w:rsidRPr="004E2AE4" w:rsidRDefault="000A185C" w:rsidP="002420FF">
            <w:pPr>
              <w:jc w:val="center"/>
              <w:rPr>
                <w:b/>
              </w:rPr>
            </w:pPr>
            <w:r w:rsidRPr="004E2AE4">
              <w:rPr>
                <w:b/>
              </w:rPr>
              <w:t>Sample</w:t>
            </w:r>
          </w:p>
        </w:tc>
        <w:tc>
          <w:tcPr>
            <w:tcW w:w="5572" w:type="dxa"/>
            <w:shd w:val="clear" w:color="auto" w:fill="D9D9D9" w:themeFill="background1" w:themeFillShade="D9"/>
          </w:tcPr>
          <w:p w14:paraId="20415DD5" w14:textId="77777777" w:rsidR="000A185C" w:rsidRPr="004E2AE4" w:rsidRDefault="000A185C" w:rsidP="002420FF">
            <w:pPr>
              <w:jc w:val="center"/>
              <w:rPr>
                <w:b/>
              </w:rPr>
            </w:pPr>
            <w:r w:rsidRPr="004E2AE4">
              <w:rPr>
                <w:b/>
              </w:rPr>
              <w:t>Relevant Findings</w:t>
            </w:r>
          </w:p>
        </w:tc>
      </w:tr>
      <w:tr w:rsidR="005022FB" w:rsidRPr="003C70C2" w14:paraId="146884E2" w14:textId="77777777" w:rsidTr="005E7B5F">
        <w:tc>
          <w:tcPr>
            <w:tcW w:w="1394" w:type="dxa"/>
          </w:tcPr>
          <w:p w14:paraId="7CB81836" w14:textId="3D85CA6D" w:rsidR="00872029" w:rsidRDefault="00DD74C5" w:rsidP="006558A5">
            <w:r>
              <w:fldChar w:fldCharType="begin"/>
            </w:r>
            <w:r>
              <w:instrText xml:space="preserve"> ADDIN EN.CITE &lt;EndNote&gt;&lt;Cite&gt;&lt;Author&gt;AHC&lt;/Author&gt;&lt;Year&gt;2003&lt;/Year&gt;&lt;IDText&gt;Making patients part of the safety effort:  Tip sheet helps reduce medical errors&lt;/IDText&gt;&lt;DisplayText&gt;&lt;style face="superscript"&gt;126&lt;/style&gt;&lt;/DisplayText&gt;&lt;record&gt;&lt;urls&gt;&lt;related-urls&gt;&lt;url&gt;http://www.ahcmedia.com/articles/24157-making-patients-part-of-the-safety-effort-tip-sheet-helps-reduce-medical-errors&lt;/url&gt;&lt;/related-urls&gt;&lt;/urls&gt;&lt;titles&gt;&lt;title&gt;Making patients part of the safety effort:  Tip sheet helps reduce medical errors&lt;/title&gt;&lt;secondary-title&gt;Patient Education Management&lt;/secondary-title&gt;&lt;short-title&gt;Making patients part of the safety effort:  Tip sheet helps reduce medical errors&lt;/short-title&gt;&lt;/titles&gt;&lt;pages&gt;85-87&lt;/pages&gt;&lt;number&gt;8&lt;/number&gt;&lt;contributors&gt;&lt;authors&gt;&lt;author&gt;AHC Media&lt;/author&gt;&lt;/authors&gt;&lt;/contributors&gt;&lt;added-date format="utc"&gt;1503533270&lt;/added-date&gt;&lt;ref-type name="Journal Article"&gt;17&lt;/ref-type&gt;&lt;dates&gt;&lt;year&gt;2003&lt;/year&gt;&lt;/dates&gt;&lt;rec-number&gt;9&lt;/rec-number&gt;&lt;last-updated-date format="utc"&gt;1581704352&lt;/last-updated-date&gt;&lt;volume&gt;10&lt;/volume&gt;&lt;/record&gt;&lt;/Cite&gt;&lt;/EndNote&gt;</w:instrText>
            </w:r>
            <w:r>
              <w:fldChar w:fldCharType="separate"/>
            </w:r>
            <w:r w:rsidRPr="00DD74C5">
              <w:rPr>
                <w:noProof/>
                <w:vertAlign w:val="superscript"/>
              </w:rPr>
              <w:t>126</w:t>
            </w:r>
            <w:r>
              <w:fldChar w:fldCharType="end"/>
            </w:r>
            <w:r w:rsidR="009C7EBA" w:rsidRPr="003C70C2">
              <w:t>AHC Media</w:t>
            </w:r>
            <w:r w:rsidR="00872029">
              <w:t xml:space="preserve"> [currently known as </w:t>
            </w:r>
            <w:proofErr w:type="spellStart"/>
            <w:r w:rsidR="00872029">
              <w:t>Relias</w:t>
            </w:r>
            <w:proofErr w:type="spellEnd"/>
            <w:r w:rsidR="00872029">
              <w:t xml:space="preserve"> Media]</w:t>
            </w:r>
          </w:p>
          <w:p w14:paraId="125356B4" w14:textId="50B38659" w:rsidR="009C7EBA" w:rsidRPr="003C70C2" w:rsidRDefault="009C7EBA" w:rsidP="006558A5">
            <w:r w:rsidRPr="003C70C2">
              <w:t>(2003)</w:t>
            </w:r>
          </w:p>
          <w:p w14:paraId="0EF826A0" w14:textId="3AEB5362" w:rsidR="009C7EBA" w:rsidRPr="003C70C2" w:rsidRDefault="009C7EBA" w:rsidP="006558A5">
            <w:r w:rsidRPr="003C70C2">
              <w:t>(USA)</w:t>
            </w:r>
          </w:p>
          <w:p w14:paraId="41C2A6B4" w14:textId="77777777" w:rsidR="009C7EBA" w:rsidRPr="003C70C2" w:rsidRDefault="009C7EBA" w:rsidP="006558A5"/>
          <w:p w14:paraId="63822127" w14:textId="77777777" w:rsidR="009C7EBA" w:rsidRPr="003C70C2" w:rsidRDefault="009C7EBA" w:rsidP="006558A5"/>
          <w:p w14:paraId="14482210" w14:textId="77777777" w:rsidR="009C7EBA" w:rsidRPr="003C70C2" w:rsidRDefault="009C7EBA" w:rsidP="006558A5"/>
        </w:tc>
        <w:tc>
          <w:tcPr>
            <w:tcW w:w="2061" w:type="dxa"/>
          </w:tcPr>
          <w:p w14:paraId="2E4F69B3" w14:textId="72B8D5F0" w:rsidR="009C7EBA" w:rsidRPr="00DB5183" w:rsidRDefault="009C7EBA" w:rsidP="008A0B8A">
            <w:pPr>
              <w:rPr>
                <w:sz w:val="18"/>
                <w:szCs w:val="18"/>
              </w:rPr>
            </w:pPr>
            <w:r w:rsidRPr="00DB5183">
              <w:rPr>
                <w:sz w:val="18"/>
                <w:szCs w:val="18"/>
              </w:rPr>
              <w:t xml:space="preserve">Discussion paper of one organization (University of Washington Medical Center) in developing a tool for patients to understand their role in partnering to create a safe care experience.   </w:t>
            </w:r>
          </w:p>
        </w:tc>
        <w:tc>
          <w:tcPr>
            <w:tcW w:w="2700" w:type="dxa"/>
          </w:tcPr>
          <w:p w14:paraId="547A6A7E" w14:textId="7153E0E2" w:rsidR="009C7EBA" w:rsidRPr="003C70C2" w:rsidRDefault="009C7EBA" w:rsidP="00017163">
            <w:r>
              <w:t>Not applicable</w:t>
            </w:r>
          </w:p>
        </w:tc>
        <w:tc>
          <w:tcPr>
            <w:tcW w:w="1440" w:type="dxa"/>
          </w:tcPr>
          <w:p w14:paraId="1DADEDB5" w14:textId="0DCA0E9C" w:rsidR="009C7EBA" w:rsidRPr="003C70C2" w:rsidRDefault="009C7EBA" w:rsidP="00017163">
            <w:r>
              <w:t>Not applicable</w:t>
            </w:r>
          </w:p>
        </w:tc>
        <w:tc>
          <w:tcPr>
            <w:tcW w:w="5572" w:type="dxa"/>
          </w:tcPr>
          <w:p w14:paraId="3328B313" w14:textId="77777777" w:rsidR="009C7EBA" w:rsidRDefault="009C7EBA" w:rsidP="00221117">
            <w:pPr>
              <w:rPr>
                <w:sz w:val="18"/>
                <w:szCs w:val="18"/>
              </w:rPr>
            </w:pPr>
            <w:r w:rsidRPr="00DB5183">
              <w:rPr>
                <w:sz w:val="18"/>
                <w:szCs w:val="18"/>
              </w:rPr>
              <w:t>After staff committee created first draft of the tool on safety tips, 8 consumers were asked to evaluate it.  In the dialogue with consumers, it became evident everyone had a different perspective of patient safety.  The site lead suggests it was not until they read the tool that they understood what patient safety was.  Consumers identified that certain instructions they were not comfortable doing (e.g. asking about provider handwashing).  The developers changed the instructions to have them ask everyone about handwashing, believing they would then become use</w:t>
            </w:r>
            <w:r w:rsidR="00221117">
              <w:rPr>
                <w:sz w:val="18"/>
                <w:szCs w:val="18"/>
              </w:rPr>
              <w:t>d</w:t>
            </w:r>
            <w:r w:rsidRPr="00DB5183">
              <w:rPr>
                <w:sz w:val="18"/>
                <w:szCs w:val="18"/>
              </w:rPr>
              <w:t xml:space="preserve"> to the practice.   </w:t>
            </w:r>
          </w:p>
          <w:p w14:paraId="27A23218" w14:textId="5696779A" w:rsidR="009566C6" w:rsidRPr="00DB5183" w:rsidRDefault="009566C6" w:rsidP="00221117">
            <w:pPr>
              <w:rPr>
                <w:sz w:val="18"/>
                <w:szCs w:val="18"/>
              </w:rPr>
            </w:pPr>
          </w:p>
        </w:tc>
      </w:tr>
    </w:tbl>
    <w:p w14:paraId="19EA12A9" w14:textId="77777777" w:rsidR="00557E9F" w:rsidRPr="003C70C2" w:rsidRDefault="00557E9F" w:rsidP="00557E9F">
      <w:pPr>
        <w:spacing w:after="0" w:line="480" w:lineRule="auto"/>
        <w:rPr>
          <w:rFonts w:ascii="Times New Roman" w:hAnsi="Times New Roman" w:cs="Times New Roman"/>
          <w:sz w:val="20"/>
          <w:szCs w:val="20"/>
        </w:rPr>
      </w:pPr>
      <w:r w:rsidRPr="003C70C2">
        <w:rPr>
          <w:rFonts w:ascii="Times New Roman" w:hAnsi="Times New Roman" w:cs="Times New Roman"/>
          <w:sz w:val="20"/>
          <w:szCs w:val="20"/>
        </w:rPr>
        <w:t>*This study included in Patient Attitudes table given items of relevance.</w:t>
      </w:r>
    </w:p>
    <w:p w14:paraId="347D6DE4" w14:textId="77777777" w:rsidR="007163F4" w:rsidRDefault="007163F4" w:rsidP="00971B81">
      <w:pPr>
        <w:rPr>
          <w:rFonts w:ascii="Times New Roman" w:hAnsi="Times New Roman" w:cs="Times New Roman"/>
          <w:sz w:val="24"/>
          <w:szCs w:val="24"/>
        </w:rPr>
      </w:pPr>
    </w:p>
    <w:p w14:paraId="5FB34D02" w14:textId="77777777" w:rsidR="00DA2B2B" w:rsidRDefault="00DA2B2B" w:rsidP="00971B81">
      <w:pPr>
        <w:rPr>
          <w:rFonts w:ascii="Times New Roman" w:hAnsi="Times New Roman" w:cs="Times New Roman"/>
          <w:sz w:val="24"/>
          <w:szCs w:val="24"/>
        </w:rPr>
      </w:pPr>
    </w:p>
    <w:p w14:paraId="7C9E3358" w14:textId="77777777" w:rsidR="00DA2B2B" w:rsidRDefault="00DA2B2B" w:rsidP="00971B81">
      <w:pPr>
        <w:rPr>
          <w:rFonts w:ascii="Times New Roman" w:hAnsi="Times New Roman" w:cs="Times New Roman"/>
          <w:sz w:val="24"/>
          <w:szCs w:val="24"/>
        </w:rPr>
      </w:pPr>
    </w:p>
    <w:p w14:paraId="5C24AD34" w14:textId="77777777" w:rsidR="00DA2B2B" w:rsidRDefault="00DA2B2B" w:rsidP="00971B81">
      <w:pPr>
        <w:rPr>
          <w:rFonts w:ascii="Times New Roman" w:hAnsi="Times New Roman" w:cs="Times New Roman"/>
          <w:sz w:val="24"/>
          <w:szCs w:val="24"/>
        </w:rPr>
      </w:pPr>
    </w:p>
    <w:p w14:paraId="06159603" w14:textId="77777777" w:rsidR="00DA2B2B" w:rsidRDefault="00DA2B2B" w:rsidP="00971B81">
      <w:pPr>
        <w:rPr>
          <w:rFonts w:ascii="Times New Roman" w:hAnsi="Times New Roman" w:cs="Times New Roman"/>
          <w:sz w:val="24"/>
          <w:szCs w:val="24"/>
        </w:rPr>
      </w:pPr>
    </w:p>
    <w:p w14:paraId="052896B5" w14:textId="77777777" w:rsidR="00DA2B2B" w:rsidRDefault="00DA2B2B" w:rsidP="00971B81">
      <w:pPr>
        <w:rPr>
          <w:rFonts w:ascii="Times New Roman" w:hAnsi="Times New Roman" w:cs="Times New Roman"/>
          <w:sz w:val="24"/>
          <w:szCs w:val="24"/>
        </w:rPr>
      </w:pPr>
    </w:p>
    <w:p w14:paraId="012A5847" w14:textId="77777777" w:rsidR="00DA2B2B" w:rsidRDefault="00DA2B2B" w:rsidP="00971B81">
      <w:pPr>
        <w:rPr>
          <w:rFonts w:ascii="Times New Roman" w:hAnsi="Times New Roman" w:cs="Times New Roman"/>
          <w:sz w:val="24"/>
          <w:szCs w:val="24"/>
        </w:rPr>
      </w:pPr>
    </w:p>
    <w:p w14:paraId="508949F3" w14:textId="77777777" w:rsidR="00DA2B2B" w:rsidRDefault="00DA2B2B" w:rsidP="00971B81">
      <w:pPr>
        <w:rPr>
          <w:rFonts w:ascii="Times New Roman" w:hAnsi="Times New Roman" w:cs="Times New Roman"/>
          <w:sz w:val="24"/>
          <w:szCs w:val="24"/>
        </w:rPr>
      </w:pPr>
    </w:p>
    <w:p w14:paraId="3DE6C4EC" w14:textId="77777777" w:rsidR="00DA2B2B" w:rsidRDefault="00DA2B2B" w:rsidP="00971B81">
      <w:pPr>
        <w:rPr>
          <w:rFonts w:ascii="Times New Roman" w:hAnsi="Times New Roman" w:cs="Times New Roman"/>
          <w:sz w:val="24"/>
          <w:szCs w:val="24"/>
        </w:rPr>
      </w:pPr>
    </w:p>
    <w:p w14:paraId="591D6846" w14:textId="77777777" w:rsidR="00DA2B2B" w:rsidRDefault="00DA2B2B" w:rsidP="00971B81">
      <w:pPr>
        <w:rPr>
          <w:rFonts w:ascii="Times New Roman" w:hAnsi="Times New Roman" w:cs="Times New Roman"/>
          <w:sz w:val="24"/>
          <w:szCs w:val="24"/>
        </w:rPr>
      </w:pPr>
    </w:p>
    <w:p w14:paraId="58363DC3" w14:textId="77777777" w:rsidR="00DA2B2B" w:rsidRDefault="00DA2B2B" w:rsidP="00971B81">
      <w:pPr>
        <w:rPr>
          <w:rFonts w:ascii="Times New Roman" w:hAnsi="Times New Roman" w:cs="Times New Roman"/>
          <w:sz w:val="24"/>
          <w:szCs w:val="24"/>
        </w:rPr>
      </w:pPr>
    </w:p>
    <w:p w14:paraId="33EC571B" w14:textId="77777777" w:rsidR="00DA2B2B" w:rsidRDefault="00DA2B2B" w:rsidP="00971B81">
      <w:pPr>
        <w:rPr>
          <w:rFonts w:ascii="Times New Roman" w:hAnsi="Times New Roman" w:cs="Times New Roman"/>
          <w:sz w:val="24"/>
          <w:szCs w:val="24"/>
        </w:rPr>
      </w:pPr>
    </w:p>
    <w:p w14:paraId="41139D1A" w14:textId="7D8EDD3A" w:rsidR="00B23535" w:rsidRPr="002F4C21" w:rsidRDefault="00CE653A" w:rsidP="00343778">
      <w:pPr>
        <w:spacing w:after="0" w:line="240" w:lineRule="auto"/>
        <w:rPr>
          <w:rFonts w:ascii="Times New Roman" w:hAnsi="Times New Roman" w:cs="Times New Roman"/>
          <w:sz w:val="24"/>
          <w:szCs w:val="24"/>
          <w:u w:val="single"/>
        </w:rPr>
      </w:pPr>
      <w:r w:rsidRPr="0047213E">
        <w:rPr>
          <w:rFonts w:ascii="Times New Roman" w:hAnsi="Times New Roman" w:cs="Times New Roman"/>
          <w:sz w:val="24"/>
          <w:szCs w:val="24"/>
          <w:u w:val="single"/>
        </w:rPr>
        <w:lastRenderedPageBreak/>
        <w:t>Tabl</w:t>
      </w:r>
      <w:r w:rsidRPr="002F4C21">
        <w:rPr>
          <w:rFonts w:ascii="Times New Roman" w:hAnsi="Times New Roman" w:cs="Times New Roman"/>
          <w:sz w:val="24"/>
          <w:szCs w:val="24"/>
          <w:u w:val="single"/>
        </w:rPr>
        <w:t xml:space="preserve">e </w:t>
      </w:r>
      <w:r w:rsidR="0063344D" w:rsidRPr="002F4C21">
        <w:rPr>
          <w:rFonts w:ascii="Times New Roman" w:hAnsi="Times New Roman" w:cs="Times New Roman"/>
          <w:sz w:val="24"/>
          <w:szCs w:val="24"/>
          <w:u w:val="single"/>
        </w:rPr>
        <w:t>N</w:t>
      </w:r>
    </w:p>
    <w:p w14:paraId="719237EB" w14:textId="245F4499" w:rsidR="0042331A" w:rsidRDefault="00CE653A" w:rsidP="00343778">
      <w:pPr>
        <w:spacing w:after="0" w:line="240" w:lineRule="auto"/>
        <w:rPr>
          <w:rFonts w:ascii="Times New Roman" w:hAnsi="Times New Roman" w:cs="Times New Roman"/>
          <w:i/>
          <w:sz w:val="24"/>
          <w:szCs w:val="24"/>
        </w:rPr>
      </w:pPr>
      <w:r w:rsidRPr="00B23535">
        <w:rPr>
          <w:rFonts w:ascii="Times New Roman" w:hAnsi="Times New Roman" w:cs="Times New Roman"/>
          <w:b/>
          <w:i/>
          <w:sz w:val="24"/>
          <w:szCs w:val="24"/>
        </w:rPr>
        <w:t>Patient Behaviours</w:t>
      </w:r>
      <w:r w:rsidRPr="00B23535">
        <w:rPr>
          <w:rFonts w:ascii="Times New Roman" w:hAnsi="Times New Roman" w:cs="Times New Roman"/>
          <w:i/>
          <w:sz w:val="24"/>
          <w:szCs w:val="24"/>
        </w:rPr>
        <w:t xml:space="preserve"> – </w:t>
      </w:r>
      <w:r w:rsidR="0042331A" w:rsidRPr="00B23535">
        <w:rPr>
          <w:rFonts w:ascii="Times New Roman" w:hAnsi="Times New Roman" w:cs="Times New Roman"/>
          <w:i/>
          <w:sz w:val="24"/>
          <w:szCs w:val="24"/>
        </w:rPr>
        <w:t>Technology (</w:t>
      </w:r>
      <w:r w:rsidR="0042331A" w:rsidRPr="004B392B">
        <w:rPr>
          <w:rFonts w:ascii="Times New Roman" w:hAnsi="Times New Roman" w:cs="Times New Roman"/>
          <w:i/>
          <w:sz w:val="24"/>
          <w:szCs w:val="24"/>
        </w:rPr>
        <w:t>n=</w:t>
      </w:r>
      <w:r w:rsidR="00DA2B2B" w:rsidRPr="004B392B">
        <w:rPr>
          <w:rFonts w:ascii="Times New Roman" w:hAnsi="Times New Roman" w:cs="Times New Roman"/>
          <w:i/>
          <w:sz w:val="24"/>
          <w:szCs w:val="24"/>
        </w:rPr>
        <w:t>3</w:t>
      </w:r>
      <w:r w:rsidR="004B392B">
        <w:rPr>
          <w:rFonts w:ascii="Times New Roman" w:hAnsi="Times New Roman" w:cs="Times New Roman"/>
          <w:i/>
          <w:sz w:val="24"/>
          <w:szCs w:val="24"/>
        </w:rPr>
        <w:t>)</w:t>
      </w:r>
    </w:p>
    <w:p w14:paraId="5619A1A2" w14:textId="77777777" w:rsidR="00343778" w:rsidRPr="00B23535"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61"/>
        <w:gridCol w:w="2340"/>
        <w:gridCol w:w="2273"/>
        <w:gridCol w:w="1260"/>
        <w:gridCol w:w="5862"/>
      </w:tblGrid>
      <w:tr w:rsidR="0042331A" w14:paraId="4E94788A" w14:textId="77777777" w:rsidTr="004C0620">
        <w:tc>
          <w:tcPr>
            <w:tcW w:w="1345" w:type="dxa"/>
            <w:shd w:val="clear" w:color="auto" w:fill="D9D9D9" w:themeFill="background1" w:themeFillShade="D9"/>
          </w:tcPr>
          <w:p w14:paraId="11782E02" w14:textId="77777777" w:rsidR="0042331A" w:rsidRPr="004E2AE4" w:rsidRDefault="0042331A" w:rsidP="0042331A">
            <w:pPr>
              <w:jc w:val="center"/>
              <w:rPr>
                <w:b/>
              </w:rPr>
            </w:pPr>
            <w:r w:rsidRPr="004E2AE4">
              <w:rPr>
                <w:b/>
              </w:rPr>
              <w:t>Author(s) &amp; Year</w:t>
            </w:r>
          </w:p>
        </w:tc>
        <w:tc>
          <w:tcPr>
            <w:tcW w:w="2340" w:type="dxa"/>
            <w:shd w:val="clear" w:color="auto" w:fill="D9D9D9" w:themeFill="background1" w:themeFillShade="D9"/>
          </w:tcPr>
          <w:p w14:paraId="4A89AB1D" w14:textId="77777777" w:rsidR="0042331A" w:rsidRPr="004E2AE4" w:rsidRDefault="0042331A" w:rsidP="0042331A">
            <w:pPr>
              <w:jc w:val="center"/>
              <w:rPr>
                <w:b/>
              </w:rPr>
            </w:pPr>
            <w:r w:rsidRPr="004E2AE4">
              <w:rPr>
                <w:b/>
              </w:rPr>
              <w:t xml:space="preserve">Study Objective(s)  </w:t>
            </w:r>
          </w:p>
        </w:tc>
        <w:tc>
          <w:tcPr>
            <w:tcW w:w="2273" w:type="dxa"/>
            <w:shd w:val="clear" w:color="auto" w:fill="D9D9D9" w:themeFill="background1" w:themeFillShade="D9"/>
          </w:tcPr>
          <w:p w14:paraId="1E764DB4" w14:textId="77777777" w:rsidR="0042331A" w:rsidRPr="004E2AE4" w:rsidRDefault="0042331A" w:rsidP="0042331A">
            <w:pPr>
              <w:jc w:val="center"/>
              <w:rPr>
                <w:b/>
              </w:rPr>
            </w:pPr>
            <w:r w:rsidRPr="004E2AE4">
              <w:rPr>
                <w:b/>
              </w:rPr>
              <w:t>Design</w:t>
            </w:r>
          </w:p>
        </w:tc>
        <w:tc>
          <w:tcPr>
            <w:tcW w:w="1260" w:type="dxa"/>
            <w:shd w:val="clear" w:color="auto" w:fill="D9D9D9" w:themeFill="background1" w:themeFillShade="D9"/>
          </w:tcPr>
          <w:p w14:paraId="3B8FC7E2" w14:textId="77777777" w:rsidR="0042331A" w:rsidRPr="004E2AE4" w:rsidRDefault="0042331A" w:rsidP="0042331A">
            <w:pPr>
              <w:jc w:val="center"/>
              <w:rPr>
                <w:b/>
              </w:rPr>
            </w:pPr>
            <w:r w:rsidRPr="004E2AE4">
              <w:rPr>
                <w:b/>
              </w:rPr>
              <w:t>Sample</w:t>
            </w:r>
          </w:p>
        </w:tc>
        <w:tc>
          <w:tcPr>
            <w:tcW w:w="5862" w:type="dxa"/>
            <w:shd w:val="clear" w:color="auto" w:fill="D9D9D9" w:themeFill="background1" w:themeFillShade="D9"/>
          </w:tcPr>
          <w:p w14:paraId="15F40C9C" w14:textId="77777777" w:rsidR="0042331A" w:rsidRPr="004E2AE4" w:rsidRDefault="0042331A" w:rsidP="0042331A">
            <w:pPr>
              <w:jc w:val="center"/>
              <w:rPr>
                <w:b/>
              </w:rPr>
            </w:pPr>
            <w:r w:rsidRPr="004E2AE4">
              <w:rPr>
                <w:b/>
              </w:rPr>
              <w:t>Relevant Findings</w:t>
            </w:r>
          </w:p>
        </w:tc>
      </w:tr>
      <w:tr w:rsidR="0047213E" w14:paraId="7477EADC" w14:textId="77777777" w:rsidTr="00F7303A">
        <w:tc>
          <w:tcPr>
            <w:tcW w:w="13080" w:type="dxa"/>
            <w:gridSpan w:val="5"/>
            <w:shd w:val="clear" w:color="auto" w:fill="D9D9D9" w:themeFill="background1" w:themeFillShade="D9"/>
          </w:tcPr>
          <w:p w14:paraId="1C5498D5" w14:textId="77777777" w:rsidR="0047213E" w:rsidRPr="004E2AE4" w:rsidRDefault="0047213E" w:rsidP="002420FF">
            <w:pPr>
              <w:jc w:val="center"/>
            </w:pPr>
            <w:r w:rsidRPr="004E2AE4">
              <w:rPr>
                <w:b/>
              </w:rPr>
              <w:t>Systematic Reviews &amp; Literature Reviews</w:t>
            </w:r>
          </w:p>
        </w:tc>
      </w:tr>
      <w:tr w:rsidR="00DA2B2B" w14:paraId="280D0CD4" w14:textId="77777777" w:rsidTr="00C043CE">
        <w:tc>
          <w:tcPr>
            <w:tcW w:w="1345" w:type="dxa"/>
            <w:shd w:val="clear" w:color="auto" w:fill="auto"/>
          </w:tcPr>
          <w:p w14:paraId="61E17877" w14:textId="08CA582E" w:rsidR="00DA2B2B" w:rsidRDefault="008A0B8A" w:rsidP="00DA2B2B">
            <w:r>
              <w:fldChar w:fldCharType="begin">
                <w:fldData xml:space="preserve">PEVuZE5vdGU+PENpdGU+PEF1dGhvcj5EZW5kZXJlPC9BdXRob3I+PFllYXI+MjAxOTwvWWVhcj48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</w:fldData>
              </w:fldChar>
            </w:r>
            <w:r>
              <w:instrText xml:space="preserve"> ADDIN EN.CITE </w:instrText>
            </w:r>
            <w:r>
              <w:fldChar w:fldCharType="begin">
                <w:fldData xml:space="preserve">PEVuZE5vdGU+PENpdGU+PEF1dGhvcj5EZW5kZXJlPC9BdXRob3I+PFllYXI+MjAxOTwvWWVhcj48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</w:fldData>
              </w:fldChar>
            </w:r>
            <w:r>
              <w:instrText xml:space="preserve"> ADDIN EN.CITE.DATA </w:instrText>
            </w:r>
            <w:r>
              <w:fldChar w:fldCharType="end"/>
            </w:r>
            <w:r>
              <w:fldChar w:fldCharType="separate"/>
            </w:r>
            <w:r w:rsidRPr="008A0B8A">
              <w:rPr>
                <w:noProof/>
                <w:vertAlign w:val="superscript"/>
              </w:rPr>
              <w:t>127</w:t>
            </w:r>
            <w:r>
              <w:fldChar w:fldCharType="end"/>
            </w:r>
            <w:proofErr w:type="spellStart"/>
            <w:r w:rsidR="00DA2B2B" w:rsidRPr="00543724">
              <w:t>Dendere</w:t>
            </w:r>
            <w:proofErr w:type="spellEnd"/>
            <w:r w:rsidR="00DA2B2B" w:rsidRPr="00543724">
              <w:t xml:space="preserve">, Slade, Burton-Jones, Sullivan, </w:t>
            </w:r>
            <w:proofErr w:type="spellStart"/>
            <w:r w:rsidR="00DA2B2B" w:rsidRPr="00543724">
              <w:t>Staib</w:t>
            </w:r>
            <w:proofErr w:type="spellEnd"/>
            <w:r w:rsidR="00DA2B2B" w:rsidRPr="00543724">
              <w:t xml:space="preserve"> &amp; </w:t>
            </w:r>
            <w:proofErr w:type="spellStart"/>
            <w:r w:rsidR="00DA2B2B" w:rsidRPr="00543724">
              <w:t>Janda</w:t>
            </w:r>
            <w:proofErr w:type="spellEnd"/>
            <w:r w:rsidR="00DA2B2B" w:rsidRPr="00543724">
              <w:t xml:space="preserve"> </w:t>
            </w:r>
          </w:p>
          <w:p w14:paraId="21D75588" w14:textId="77777777" w:rsidR="00DA2B2B" w:rsidRDefault="00DA2B2B" w:rsidP="00DA2B2B">
            <w:r w:rsidRPr="00543724">
              <w:t xml:space="preserve">(2019) </w:t>
            </w:r>
          </w:p>
          <w:p w14:paraId="22974490" w14:textId="5CF91640" w:rsidR="00DA2B2B" w:rsidRPr="0B4F910A" w:rsidRDefault="00DA2B2B" w:rsidP="00DA2B2B">
            <w:r w:rsidRPr="00543724">
              <w:t>(Australia)</w:t>
            </w:r>
            <w:r w:rsidRPr="07D48C40">
              <w:t xml:space="preserve"> </w:t>
            </w:r>
          </w:p>
        </w:tc>
        <w:tc>
          <w:tcPr>
            <w:tcW w:w="2340" w:type="dxa"/>
            <w:shd w:val="clear" w:color="auto" w:fill="auto"/>
          </w:tcPr>
          <w:p w14:paraId="202E0455" w14:textId="2E71819B" w:rsidR="00DA2B2B" w:rsidRPr="0B4F910A" w:rsidRDefault="00DA2B2B" w:rsidP="00F745CF">
            <w:pPr>
              <w:rPr>
                <w:sz w:val="18"/>
                <w:szCs w:val="18"/>
              </w:rPr>
            </w:pPr>
            <w:r w:rsidRPr="07D48C40">
              <w:t xml:space="preserve">To review literature </w:t>
            </w:r>
            <w:r w:rsidR="00F745CF">
              <w:t>about</w:t>
            </w:r>
            <w:r w:rsidRPr="07D48C40">
              <w:t xml:space="preserve"> patient portals </w:t>
            </w:r>
            <w:r w:rsidR="00F745CF">
              <w:t xml:space="preserve">connected </w:t>
            </w:r>
            <w:r w:rsidRPr="07D48C40">
              <w:t xml:space="preserve"> to an </w:t>
            </w:r>
            <w:r w:rsidR="00F745CF">
              <w:t xml:space="preserve">electronic medical record </w:t>
            </w:r>
            <w:r w:rsidR="00586DFF">
              <w:t>(</w:t>
            </w:r>
            <w:proofErr w:type="spellStart"/>
            <w:r w:rsidR="00586DFF">
              <w:t>EMR</w:t>
            </w:r>
            <w:proofErr w:type="spellEnd"/>
            <w:r w:rsidR="00586DFF">
              <w:t xml:space="preserve">) </w:t>
            </w:r>
            <w:r w:rsidRPr="07D48C40">
              <w:t xml:space="preserve">in inpatient settings, their role in patient engagement, </w:t>
            </w:r>
            <w:r w:rsidR="00F745CF">
              <w:t>&amp;</w:t>
            </w:r>
            <w:r w:rsidRPr="07D48C40">
              <w:t xml:space="preserve"> their impact on health care delivery to identify factors </w:t>
            </w:r>
            <w:r w:rsidR="00F745CF">
              <w:t>&amp;</w:t>
            </w:r>
            <w:r w:rsidRPr="07D48C40">
              <w:t xml:space="preserve"> best practices for successful implementation of this technology </w:t>
            </w:r>
            <w:r w:rsidR="00F745CF">
              <w:t>(p. 1)</w:t>
            </w:r>
          </w:p>
        </w:tc>
        <w:tc>
          <w:tcPr>
            <w:tcW w:w="2273" w:type="dxa"/>
            <w:shd w:val="clear" w:color="auto" w:fill="auto"/>
          </w:tcPr>
          <w:p w14:paraId="2068F750" w14:textId="17462617" w:rsidR="00DA2B2B" w:rsidRDefault="00DA2B2B" w:rsidP="00DA2B2B">
            <w:r w:rsidRPr="07D48C40">
              <w:t>Systematic review</w:t>
            </w:r>
          </w:p>
        </w:tc>
        <w:tc>
          <w:tcPr>
            <w:tcW w:w="1260" w:type="dxa"/>
            <w:shd w:val="clear" w:color="auto" w:fill="auto"/>
          </w:tcPr>
          <w:p w14:paraId="75E48802" w14:textId="6669205B" w:rsidR="00DA2B2B" w:rsidRDefault="00DA2B2B" w:rsidP="00B1187E">
            <w:r w:rsidRPr="07D48C40">
              <w:t>58 articles</w:t>
            </w:r>
            <w:r>
              <w:t xml:space="preserve"> included in the review </w:t>
            </w:r>
            <w:r w:rsidR="00292FF8">
              <w:t xml:space="preserve"> (19 articles were rated as ‘high’ to ‘very high’ quality)</w:t>
            </w:r>
          </w:p>
        </w:tc>
        <w:tc>
          <w:tcPr>
            <w:tcW w:w="5862" w:type="dxa"/>
            <w:shd w:val="clear" w:color="auto" w:fill="auto"/>
          </w:tcPr>
          <w:p w14:paraId="100AC8E8" w14:textId="76BF5122" w:rsidR="00654518" w:rsidRDefault="00626702" w:rsidP="00DA2B2B">
            <w:r>
              <w:t>P</w:t>
            </w:r>
            <w:r w:rsidR="00DA2B2B" w:rsidRPr="07D48C40">
              <w:t xml:space="preserve">atients’ privacy concerns </w:t>
            </w:r>
            <w:r>
              <w:t>&amp;</w:t>
            </w:r>
            <w:r w:rsidR="00DA2B2B" w:rsidRPr="07D48C40">
              <w:t xml:space="preserve"> lack of encouragement from providers were among portal adoption barriers</w:t>
            </w:r>
            <w:r>
              <w:t>,</w:t>
            </w:r>
            <w:r w:rsidR="00DA2B2B" w:rsidRPr="07D48C40">
              <w:t xml:space="preserve"> while information access </w:t>
            </w:r>
            <w:r>
              <w:t xml:space="preserve">&amp; </w:t>
            </w:r>
            <w:r w:rsidR="00DA2B2B" w:rsidRPr="07D48C40">
              <w:t>patient-provider communication were among facilitators.</w:t>
            </w:r>
            <w:r w:rsidR="00194C4D">
              <w:t xml:space="preserve"> </w:t>
            </w:r>
            <w:r w:rsidR="00DA2B2B" w:rsidRPr="07D48C40">
              <w:t xml:space="preserve">Several methods were used to train portal users with varying success. </w:t>
            </w:r>
          </w:p>
          <w:p w14:paraId="7F07F2A3" w14:textId="682ACAC8" w:rsidR="00654518" w:rsidRDefault="00943C0B" w:rsidP="00DA2B2B">
            <w:r>
              <w:t>S</w:t>
            </w:r>
            <w:r w:rsidR="00DA2B2B" w:rsidRPr="07D48C40">
              <w:t xml:space="preserve">ociodemographic characteristics </w:t>
            </w:r>
            <w:r>
              <w:t>&amp;</w:t>
            </w:r>
            <w:r w:rsidR="00DA2B2B" w:rsidRPr="07D48C40">
              <w:t xml:space="preserve"> medical conditions of patients were predictors of portal use; some patients wanted unlimited access to their </w:t>
            </w:r>
            <w:proofErr w:type="spellStart"/>
            <w:r w:rsidR="00DA2B2B" w:rsidRPr="07D48C40">
              <w:t>EMRs</w:t>
            </w:r>
            <w:proofErr w:type="spellEnd"/>
            <w:r w:rsidR="00DA2B2B" w:rsidRPr="07D48C40">
              <w:t xml:space="preserve">, personalized health education, and nonclinical information; and patients were keen to use portals for communicating with their health care teams. </w:t>
            </w:r>
          </w:p>
          <w:p w14:paraId="5B42ADA9" w14:textId="12228A9D" w:rsidR="00F745CF" w:rsidRPr="0B4F910A" w:rsidRDefault="00943C0B" w:rsidP="000A185C">
            <w:pPr>
              <w:rPr>
                <w:color w:val="000000" w:themeColor="text1"/>
              </w:rPr>
            </w:pPr>
            <w:r>
              <w:t>In s</w:t>
            </w:r>
            <w:r w:rsidR="00DA2B2B" w:rsidRPr="07D48C40">
              <w:t xml:space="preserve">ome but not all studies </w:t>
            </w:r>
            <w:r>
              <w:t xml:space="preserve">they </w:t>
            </w:r>
            <w:r w:rsidR="00DA2B2B" w:rsidRPr="07D48C40">
              <w:t xml:space="preserve">found </w:t>
            </w:r>
            <w:r>
              <w:t xml:space="preserve">that </w:t>
            </w:r>
            <w:r w:rsidR="00DA2B2B" w:rsidRPr="07D48C40">
              <w:t xml:space="preserve">patient portals improved patient engagement; patients perceived some portal functions as inadequate but others as useful; patients and staff thought portals may improve patient care but could cause anxiety in some patients; and portals improved patient safety, adherence to medications, </w:t>
            </w:r>
            <w:r>
              <w:t>&amp;</w:t>
            </w:r>
            <w:r w:rsidR="00DA2B2B" w:rsidRPr="07D48C40">
              <w:t xml:space="preserve"> patient-provider communication but had no impact on objective health outcomes.</w:t>
            </w:r>
            <w:r w:rsidR="0050255E">
              <w:t xml:space="preserve"> (p. 1-2)</w:t>
            </w:r>
          </w:p>
        </w:tc>
      </w:tr>
      <w:tr w:rsidR="0047213E" w14:paraId="26DC81D6" w14:textId="77777777" w:rsidTr="00F7303A">
        <w:tc>
          <w:tcPr>
            <w:tcW w:w="13080" w:type="dxa"/>
            <w:gridSpan w:val="5"/>
            <w:shd w:val="clear" w:color="auto" w:fill="D9D9D9" w:themeFill="background1" w:themeFillShade="D9"/>
          </w:tcPr>
          <w:p w14:paraId="65CA8EFE" w14:textId="77777777" w:rsidR="0047213E" w:rsidRPr="004E2AE4" w:rsidRDefault="0047213E" w:rsidP="002420FF">
            <w:pPr>
              <w:jc w:val="center"/>
            </w:pPr>
            <w:r w:rsidRPr="004E2AE4">
              <w:rPr>
                <w:b/>
              </w:rPr>
              <w:t xml:space="preserve">Additional Articles of Relevance </w:t>
            </w:r>
          </w:p>
        </w:tc>
      </w:tr>
      <w:tr w:rsidR="00DA2B2B" w14:paraId="6771FF6F" w14:textId="77777777" w:rsidTr="00C043CE">
        <w:tc>
          <w:tcPr>
            <w:tcW w:w="1345" w:type="dxa"/>
            <w:shd w:val="clear" w:color="auto" w:fill="auto"/>
          </w:tcPr>
          <w:p w14:paraId="79B722A1" w14:textId="63DFE98C" w:rsidR="00DA2B2B" w:rsidRDefault="008A0B8A" w:rsidP="00DA2B2B">
            <w:r>
              <w:fldChar w:fldCharType="begin">
                <w:fldData xml:space="preserve">PEVuZE5vdGU+PENpdGU+PEF1dGhvcj5EdWNrd29ydGg8L0F1dGhvcj48WWVhcj4yMDE3PC9ZZWFy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</w:fldData>
              </w:fldChar>
            </w:r>
            <w:r>
              <w:instrText xml:space="preserve"> ADDIN EN.CITE </w:instrText>
            </w:r>
            <w:r>
              <w:fldChar w:fldCharType="begin">
                <w:fldData xml:space="preserve">PEVuZE5vdGU+PENpdGU+PEF1dGhvcj5EdWNrd29ydGg8L0F1dGhvcj48WWVhcj4yMDE3PC9ZZWFy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</w:fldData>
              </w:fldChar>
            </w:r>
            <w:r>
              <w:instrText xml:space="preserve"> ADDIN EN.CITE.DATA </w:instrText>
            </w:r>
            <w:r>
              <w:fldChar w:fldCharType="end"/>
            </w:r>
            <w:r>
              <w:fldChar w:fldCharType="separate"/>
            </w:r>
            <w:r w:rsidRPr="008A0B8A">
              <w:rPr>
                <w:noProof/>
                <w:vertAlign w:val="superscript"/>
              </w:rPr>
              <w:t>128</w:t>
            </w:r>
            <w:r>
              <w:fldChar w:fldCharType="end"/>
            </w:r>
            <w:r w:rsidR="00DA2B2B" w:rsidRPr="0B4F910A">
              <w:t xml:space="preserve">Duckworth, Leung, Fuller, </w:t>
            </w:r>
            <w:proofErr w:type="spellStart"/>
            <w:r w:rsidR="00DA2B2B" w:rsidRPr="0B4F910A">
              <w:t>Espares</w:t>
            </w:r>
            <w:proofErr w:type="spellEnd"/>
            <w:r w:rsidR="00DA2B2B" w:rsidRPr="0B4F910A">
              <w:t xml:space="preserve">, Couture, Chang, </w:t>
            </w:r>
            <w:proofErr w:type="spellStart"/>
            <w:r w:rsidR="00DA2B2B" w:rsidRPr="0B4F910A">
              <w:t>Businger</w:t>
            </w:r>
            <w:proofErr w:type="spellEnd"/>
            <w:r w:rsidR="00DA2B2B" w:rsidRPr="0B4F910A">
              <w:t xml:space="preserve">, Collins, </w:t>
            </w:r>
            <w:proofErr w:type="spellStart"/>
            <w:r w:rsidR="00DA2B2B" w:rsidRPr="0B4F910A">
              <w:t>Dalal</w:t>
            </w:r>
            <w:proofErr w:type="spellEnd"/>
            <w:r w:rsidR="00DA2B2B" w:rsidRPr="0B4F910A">
              <w:t xml:space="preserve">, </w:t>
            </w:r>
            <w:proofErr w:type="spellStart"/>
            <w:r w:rsidR="00DA2B2B" w:rsidRPr="0B4F910A">
              <w:t>Fladger</w:t>
            </w:r>
            <w:proofErr w:type="spellEnd"/>
            <w:r w:rsidR="00DA2B2B" w:rsidRPr="0B4F910A">
              <w:t xml:space="preserve">, </w:t>
            </w:r>
            <w:proofErr w:type="spellStart"/>
            <w:r w:rsidR="00DA2B2B" w:rsidRPr="0B4F910A">
              <w:t>Schnipper</w:t>
            </w:r>
            <w:proofErr w:type="spellEnd"/>
            <w:r w:rsidR="00DA2B2B" w:rsidRPr="0B4F910A">
              <w:t xml:space="preserve">, </w:t>
            </w:r>
            <w:proofErr w:type="spellStart"/>
            <w:r w:rsidR="00DA2B2B" w:rsidRPr="0B4F910A">
              <w:t>Schnock</w:t>
            </w:r>
            <w:proofErr w:type="spellEnd"/>
            <w:r w:rsidR="00DA2B2B" w:rsidRPr="0B4F910A">
              <w:t>, Bates, &amp; Dykes</w:t>
            </w:r>
          </w:p>
          <w:p w14:paraId="6E3F66EE" w14:textId="1DE2E311" w:rsidR="00DA2B2B" w:rsidRDefault="00DA2B2B" w:rsidP="00DA2B2B">
            <w:r w:rsidRPr="0B4F910A">
              <w:t>(2017)</w:t>
            </w:r>
          </w:p>
          <w:p w14:paraId="774E8600" w14:textId="522C5BC3" w:rsidR="00DA2B2B" w:rsidRPr="004E2AE4" w:rsidRDefault="00DA2B2B" w:rsidP="00DA2B2B">
            <w:r w:rsidRPr="0B4F910A">
              <w:t>(US</w:t>
            </w:r>
            <w:r w:rsidR="000A185C">
              <w:t>A</w:t>
            </w:r>
            <w:r w:rsidRPr="0B4F910A">
              <w:t xml:space="preserve">) </w:t>
            </w:r>
          </w:p>
        </w:tc>
        <w:tc>
          <w:tcPr>
            <w:tcW w:w="2340" w:type="dxa"/>
            <w:shd w:val="clear" w:color="auto" w:fill="auto"/>
          </w:tcPr>
          <w:p w14:paraId="34DEB2BF" w14:textId="77777777" w:rsidR="00DA2B2B" w:rsidRDefault="00DA2B2B" w:rsidP="00DA2B2B">
            <w:pPr>
              <w:rPr>
                <w:sz w:val="18"/>
                <w:szCs w:val="18"/>
              </w:rPr>
            </w:pPr>
            <w:r w:rsidRPr="0B4F910A">
              <w:rPr>
                <w:sz w:val="18"/>
                <w:szCs w:val="18"/>
              </w:rPr>
              <w:t>“The specific aims of this study are to: (a) Describe nursing staff, patient, and informal caregiver perceptions of the personalized safety plan screensaver, including potential benefits, unintended consequences on decision making and workflow, and suggestions for improvement. (b) Identify barriers to use and strategies to overcome these barriers in future iterations of the personalized patient safety screensaver.” (p. 18)</w:t>
            </w:r>
          </w:p>
          <w:p w14:paraId="1A779D92" w14:textId="2A7EC207" w:rsidR="008A0B8A" w:rsidRPr="004E2AE4" w:rsidRDefault="008A0B8A" w:rsidP="00DA2B2B"/>
        </w:tc>
        <w:tc>
          <w:tcPr>
            <w:tcW w:w="2273" w:type="dxa"/>
            <w:shd w:val="clear" w:color="auto" w:fill="auto"/>
          </w:tcPr>
          <w:p w14:paraId="79E4AF58" w14:textId="5BE64E06" w:rsidR="00DA2B2B" w:rsidRPr="004E2AE4" w:rsidRDefault="00DA2B2B" w:rsidP="00DA2B2B">
            <w:r>
              <w:t>Descriptive study using q</w:t>
            </w:r>
            <w:r w:rsidRPr="0B4F910A">
              <w:t>ualitative semi-structured interviews</w:t>
            </w:r>
          </w:p>
        </w:tc>
        <w:tc>
          <w:tcPr>
            <w:tcW w:w="1260" w:type="dxa"/>
            <w:shd w:val="clear" w:color="auto" w:fill="auto"/>
          </w:tcPr>
          <w:p w14:paraId="2D4C20F6" w14:textId="77777777" w:rsidR="00DA2B2B" w:rsidRDefault="00DA2B2B" w:rsidP="00DA2B2B">
            <w:r>
              <w:t>6 patients &amp; 5 informal caregivers (plus formal care providers)</w:t>
            </w:r>
            <w:r w:rsidRPr="0B4F910A">
              <w:t xml:space="preserve"> in </w:t>
            </w:r>
          </w:p>
          <w:p w14:paraId="5C993C9B" w14:textId="77777777" w:rsidR="00DA2B2B" w:rsidRDefault="00DA2B2B" w:rsidP="00DA2B2B">
            <w:r w:rsidRPr="0B4F910A">
              <w:t>Phase 1</w:t>
            </w:r>
            <w:r>
              <w:t xml:space="preserve">; </w:t>
            </w:r>
          </w:p>
          <w:p w14:paraId="7DB6EBD5" w14:textId="77777777" w:rsidR="00DA2B2B" w:rsidRDefault="00DA2B2B" w:rsidP="00DA2B2B">
            <w:r>
              <w:t xml:space="preserve">6 patients &amp; 2 informal caregivers (plus formal care providers) in </w:t>
            </w:r>
          </w:p>
          <w:p w14:paraId="5527C3D8" w14:textId="6D824F4D" w:rsidR="00DA2B2B" w:rsidRPr="004E2AE4" w:rsidRDefault="00DA2B2B" w:rsidP="00DA2B2B">
            <w:r>
              <w:t>Phase 2</w:t>
            </w:r>
          </w:p>
        </w:tc>
        <w:tc>
          <w:tcPr>
            <w:tcW w:w="5862" w:type="dxa"/>
            <w:shd w:val="clear" w:color="auto" w:fill="auto"/>
          </w:tcPr>
          <w:p w14:paraId="3B291FCE" w14:textId="77777777" w:rsidR="00DA2B2B" w:rsidRDefault="00DA2B2B" w:rsidP="00DA2B2B">
            <w:pPr>
              <w:rPr>
                <w:color w:val="000000" w:themeColor="text1"/>
              </w:rPr>
            </w:pPr>
            <w:r w:rsidRPr="0B4F910A">
              <w:rPr>
                <w:color w:val="000000" w:themeColor="text1"/>
              </w:rPr>
              <w:t>Themes elicited by end users regarding the safety plan include appreciation of the clinical decision support provided, recognition of workflow efficiency, enthusiasm for the safety-centric content, and recommendations for content and aesthetics. Barriers included lack of awareness, familiarity, agreement, self-efficacy, and outcomes expected.</w:t>
            </w:r>
          </w:p>
          <w:p w14:paraId="33B5EBCB" w14:textId="77777777" w:rsidR="00DA2B2B" w:rsidRDefault="00DA2B2B" w:rsidP="00DA2B2B">
            <w:pPr>
              <w:rPr>
                <w:color w:val="000000" w:themeColor="text1"/>
              </w:rPr>
            </w:pPr>
          </w:p>
          <w:p w14:paraId="652388EF" w14:textId="77777777" w:rsidR="00DA2B2B" w:rsidRDefault="00DA2B2B" w:rsidP="00DA2B2B">
            <w:r w:rsidRPr="0B4F910A">
              <w:t>The author team developed a personalized safety plan screensaver to display the core set of information needed by the care team, including patients and informal caregivers, to engage in safe, efficient, and effective care at the bedside</w:t>
            </w:r>
            <w:r>
              <w:t>.</w:t>
            </w:r>
          </w:p>
          <w:p w14:paraId="1F492FE3" w14:textId="77777777" w:rsidR="00DA2B2B" w:rsidRDefault="00DA2B2B" w:rsidP="00DA2B2B"/>
          <w:p w14:paraId="71911F7D" w14:textId="55BEE2FE" w:rsidR="00DA2B2B" w:rsidRPr="004E2AE4" w:rsidRDefault="00DA2B2B" w:rsidP="00DA2B2B">
            <w:r>
              <w:t>“</w:t>
            </w:r>
            <w:r w:rsidRPr="00065002">
              <w:t>Patients and informal caregivers placed complete faith in the information on the screensavers, not questioning whether the logic or documentation was accurate.</w:t>
            </w:r>
            <w:r>
              <w:t>” (p. 20)</w:t>
            </w:r>
          </w:p>
        </w:tc>
      </w:tr>
      <w:tr w:rsidR="000A185C" w14:paraId="37F237BE" w14:textId="77777777" w:rsidTr="002420FF">
        <w:tc>
          <w:tcPr>
            <w:tcW w:w="1345" w:type="dxa"/>
            <w:shd w:val="clear" w:color="auto" w:fill="D9D9D9" w:themeFill="background1" w:themeFillShade="D9"/>
          </w:tcPr>
          <w:p w14:paraId="16036FEC" w14:textId="77777777" w:rsidR="000A185C" w:rsidRPr="004E2AE4" w:rsidRDefault="000A185C" w:rsidP="002420FF">
            <w:pPr>
              <w:jc w:val="center"/>
              <w:rPr>
                <w:b/>
              </w:rPr>
            </w:pPr>
            <w:r w:rsidRPr="004E2AE4">
              <w:rPr>
                <w:b/>
              </w:rPr>
              <w:lastRenderedPageBreak/>
              <w:t>Author(s) &amp; Year</w:t>
            </w:r>
          </w:p>
        </w:tc>
        <w:tc>
          <w:tcPr>
            <w:tcW w:w="2340" w:type="dxa"/>
            <w:shd w:val="clear" w:color="auto" w:fill="D9D9D9" w:themeFill="background1" w:themeFillShade="D9"/>
          </w:tcPr>
          <w:p w14:paraId="1CE980D6" w14:textId="77777777" w:rsidR="000A185C" w:rsidRPr="004E2AE4" w:rsidRDefault="000A185C" w:rsidP="002420FF">
            <w:pPr>
              <w:jc w:val="center"/>
              <w:rPr>
                <w:b/>
              </w:rPr>
            </w:pPr>
            <w:r w:rsidRPr="004E2AE4">
              <w:rPr>
                <w:b/>
              </w:rPr>
              <w:t xml:space="preserve">Study Objective(s)  </w:t>
            </w:r>
          </w:p>
        </w:tc>
        <w:tc>
          <w:tcPr>
            <w:tcW w:w="2273" w:type="dxa"/>
            <w:shd w:val="clear" w:color="auto" w:fill="D9D9D9" w:themeFill="background1" w:themeFillShade="D9"/>
          </w:tcPr>
          <w:p w14:paraId="45004BE3" w14:textId="77777777" w:rsidR="000A185C" w:rsidRPr="004E2AE4" w:rsidRDefault="000A185C" w:rsidP="002420FF">
            <w:pPr>
              <w:jc w:val="center"/>
              <w:rPr>
                <w:b/>
              </w:rPr>
            </w:pPr>
            <w:r w:rsidRPr="004E2AE4">
              <w:rPr>
                <w:b/>
              </w:rPr>
              <w:t>Design</w:t>
            </w:r>
          </w:p>
        </w:tc>
        <w:tc>
          <w:tcPr>
            <w:tcW w:w="1260" w:type="dxa"/>
            <w:shd w:val="clear" w:color="auto" w:fill="D9D9D9" w:themeFill="background1" w:themeFillShade="D9"/>
          </w:tcPr>
          <w:p w14:paraId="376C1B82" w14:textId="77777777" w:rsidR="000A185C" w:rsidRPr="004E2AE4" w:rsidRDefault="000A185C" w:rsidP="002420FF">
            <w:pPr>
              <w:jc w:val="center"/>
              <w:rPr>
                <w:b/>
              </w:rPr>
            </w:pPr>
            <w:r w:rsidRPr="004E2AE4">
              <w:rPr>
                <w:b/>
              </w:rPr>
              <w:t>Sample</w:t>
            </w:r>
          </w:p>
        </w:tc>
        <w:tc>
          <w:tcPr>
            <w:tcW w:w="5862" w:type="dxa"/>
            <w:shd w:val="clear" w:color="auto" w:fill="D9D9D9" w:themeFill="background1" w:themeFillShade="D9"/>
          </w:tcPr>
          <w:p w14:paraId="49680E1D" w14:textId="77777777" w:rsidR="000A185C" w:rsidRPr="004E2AE4" w:rsidRDefault="000A185C" w:rsidP="002420FF">
            <w:pPr>
              <w:jc w:val="center"/>
              <w:rPr>
                <w:b/>
              </w:rPr>
            </w:pPr>
            <w:r w:rsidRPr="004E2AE4">
              <w:rPr>
                <w:b/>
              </w:rPr>
              <w:t>Relevant Findings</w:t>
            </w:r>
          </w:p>
        </w:tc>
      </w:tr>
      <w:tr w:rsidR="00DA2B2B" w14:paraId="5845CD20" w14:textId="77777777" w:rsidTr="00B36022">
        <w:tc>
          <w:tcPr>
            <w:tcW w:w="1345" w:type="dxa"/>
          </w:tcPr>
          <w:p w14:paraId="5AE67B81" w14:textId="2A68548A" w:rsidR="00321111" w:rsidRDefault="008A0B8A" w:rsidP="00DA2B2B">
            <w:r>
              <w:fldChar w:fldCharType="begin"/>
            </w:r>
            <w:r>
              <w:instrText xml:space="preserve"> ADDIN EN.CITE &lt;EndNote&gt;&lt;Cite&gt;&lt;Author&gt;Oermann&lt;/Author&gt;&lt;Year&gt;2003&lt;/Year&gt;&lt;IDText&gt;Using the Web to improve seniors&amp;apos; awareness of their role in preventing medical errors&lt;/IDText&gt;&lt;DisplayText&gt;&lt;style face="superscript"&gt;129&lt;/style&gt;&lt;/DisplayText&gt;&lt;record&gt;&lt;keywords&gt;&lt;keyword&gt;Aged&lt;/keyword&gt;&lt;keyword&gt;Aged, 80 and over&lt;/keyword&gt;&lt;keyword&gt;Awareness&lt;/keyword&gt;&lt;keyword&gt;Female&lt;/keyword&gt;&lt;keyword&gt;*Health Education/mt [Methods]&lt;/keyword&gt;&lt;keyword&gt;Humans&lt;/keyword&gt;&lt;keyword&gt;*Internet&lt;/keyword&gt;&lt;keyword&gt;Male&lt;/keyword&gt;&lt;keyword&gt;*Medical Errors/pc [Prevention &amp;amp; Control]&lt;/keyword&gt;&lt;keyword&gt;Michigan&lt;/keyword&gt;&lt;keyword&gt;Middle Aged&lt;/keyword&gt;&lt;keyword&gt;Quality of Health Care&lt;/keyword&gt;&lt;/keywords&gt;&lt;urls&gt;&lt;related-urls&gt;&lt;url&gt;http://ovidsp.ovid.com/ovidweb.cgi?T=JS&amp;amp;PAGE=reference&amp;amp;D=med4&amp;amp;NEWS=N&amp;amp;AN=12680598&lt;/url&gt;&lt;/related-urls&gt;&lt;/urls&gt;&lt;isbn&gt;1057-3631&lt;/isbn&gt;&lt;titles&gt;&lt;title&gt;Using the Web to improve seniors&amp;apos; awareness of their role in preventing medical errors&lt;/title&gt;&lt;secondary-title&gt;Journal of nursing care quality&lt;/secondary-title&gt;&lt;short-title&gt;Using the Web to improve seniors&amp;apos; awareness of their role in preventing medical errors&lt;/short-title&gt;&lt;/titles&gt;&lt;pages&gt;122-8&lt;/pages&gt;&lt;number&gt;2&lt;/number&gt;&lt;contributors&gt;&lt;authors&gt;&lt;author&gt;Oermann, Marilyn H.&lt;/author&gt;&lt;author&gt;Hamilton, JoJean&lt;/author&gt;&lt;author&gt;Shook, Marley L.&lt;/author&gt;&lt;/authors&gt;&lt;/contributors&gt;&lt;section&gt;Oermann, Marilyn H. College of Nursing, Wayne State University, Detroit, Mich, USA. moermann@msn.com&lt;/section&gt;&lt;added-date format="utc"&gt;1503533272&lt;/added-date&gt;&lt;ref-type name="Journal Article"&gt;17&lt;/ref-type&gt;&lt;dates&gt;&lt;year&gt;2003&lt;/year&gt;&lt;/dates&gt;&lt;rec-number&gt;155&lt;/rec-number&gt;&lt;last-updated-date format="utc"&gt;1513379702&lt;/last-updated-date&gt;&lt;volume&gt;18&lt;/volume&gt;&lt;/record&gt;&lt;/Cite&gt;&lt;/EndNote&gt;</w:instrText>
            </w:r>
            <w:r>
              <w:fldChar w:fldCharType="separate"/>
            </w:r>
            <w:r w:rsidRPr="008A0B8A">
              <w:rPr>
                <w:noProof/>
                <w:vertAlign w:val="superscript"/>
              </w:rPr>
              <w:t>129</w:t>
            </w:r>
            <w:r>
              <w:fldChar w:fldCharType="end"/>
            </w:r>
            <w:proofErr w:type="spellStart"/>
            <w:r w:rsidR="00DA2B2B" w:rsidRPr="004E2AE4">
              <w:t>Oermann</w:t>
            </w:r>
            <w:proofErr w:type="spellEnd"/>
            <w:r w:rsidR="00DA2B2B" w:rsidRPr="004E2AE4">
              <w:t xml:space="preserve">, Hamilton, &amp; Shook </w:t>
            </w:r>
          </w:p>
          <w:p w14:paraId="5291B7F8" w14:textId="571CE7BE" w:rsidR="00DA2B2B" w:rsidRPr="004E2AE4" w:rsidRDefault="00DA2B2B" w:rsidP="00DA2B2B">
            <w:r w:rsidRPr="004E2AE4">
              <w:t>(2003)</w:t>
            </w:r>
          </w:p>
          <w:p w14:paraId="19F4F5A8" w14:textId="23511835" w:rsidR="00DA2B2B" w:rsidRPr="004E2AE4" w:rsidRDefault="00DA2B2B" w:rsidP="00DA2B2B">
            <w:r w:rsidRPr="004E2AE4">
              <w:t>(USA)</w:t>
            </w:r>
          </w:p>
          <w:p w14:paraId="3B4B8B39" w14:textId="77777777" w:rsidR="00DA2B2B" w:rsidRPr="004E2AE4" w:rsidRDefault="00DA2B2B" w:rsidP="00DA2B2B"/>
          <w:p w14:paraId="30E124FE" w14:textId="77777777" w:rsidR="00DA2B2B" w:rsidRPr="004E2AE4" w:rsidRDefault="00DA2B2B" w:rsidP="00DA2B2B"/>
        </w:tc>
        <w:tc>
          <w:tcPr>
            <w:tcW w:w="2340" w:type="dxa"/>
          </w:tcPr>
          <w:p w14:paraId="4854FC77" w14:textId="4F840313" w:rsidR="00DA2B2B" w:rsidRPr="004E2AE4" w:rsidRDefault="00DA2B2B" w:rsidP="00DA2B2B">
            <w:r w:rsidRPr="004E2AE4">
              <w:t>To assess the value of using the Web to teach older adults about their role in preventing medical errors.</w:t>
            </w:r>
          </w:p>
        </w:tc>
        <w:tc>
          <w:tcPr>
            <w:tcW w:w="2273" w:type="dxa"/>
          </w:tcPr>
          <w:p w14:paraId="1848C1D2" w14:textId="77777777" w:rsidR="00DA2B2B" w:rsidRPr="004E2AE4" w:rsidRDefault="00DA2B2B" w:rsidP="00DA2B2B">
            <w:r w:rsidRPr="004E2AE4">
              <w:t>Pretest – post-test design</w:t>
            </w:r>
          </w:p>
          <w:p w14:paraId="7F66330C" w14:textId="43C39A93" w:rsidR="00DA2B2B" w:rsidRPr="004E2AE4" w:rsidRDefault="00DA2B2B" w:rsidP="00DA2B2B">
            <w:r w:rsidRPr="004E2AE4">
              <w:t>(</w:t>
            </w:r>
            <w:proofErr w:type="gramStart"/>
            <w:r w:rsidRPr="004E2AE4">
              <w:t>educational</w:t>
            </w:r>
            <w:proofErr w:type="gramEnd"/>
            <w:r w:rsidRPr="004E2AE4">
              <w:t xml:space="preserve"> intervention using 5 Web sites that gave information at patient’s role in safety.  Post-test completed after intervention). </w:t>
            </w:r>
          </w:p>
        </w:tc>
        <w:tc>
          <w:tcPr>
            <w:tcW w:w="1260" w:type="dxa"/>
          </w:tcPr>
          <w:p w14:paraId="75688AD5" w14:textId="46A304E4" w:rsidR="00DA2B2B" w:rsidRPr="004E2AE4" w:rsidRDefault="00DA2B2B" w:rsidP="00DA2B2B">
            <w:r w:rsidRPr="004E2AE4">
              <w:t>26 seniors</w:t>
            </w:r>
          </w:p>
          <w:p w14:paraId="0EC1610D" w14:textId="413C0E7F" w:rsidR="00DA2B2B" w:rsidRPr="004E2AE4" w:rsidRDefault="00DA2B2B" w:rsidP="00DA2B2B">
            <w:r w:rsidRPr="004E2AE4">
              <w:t>(Community centr</w:t>
            </w:r>
            <w:r>
              <w:t>e</w:t>
            </w:r>
            <w:r w:rsidRPr="004E2AE4">
              <w:t xml:space="preserve"> that served senior citizens)</w:t>
            </w:r>
          </w:p>
        </w:tc>
        <w:tc>
          <w:tcPr>
            <w:tcW w:w="5862" w:type="dxa"/>
          </w:tcPr>
          <w:p w14:paraId="2BB4F5C8" w14:textId="0C08FCEA" w:rsidR="00DA2B2B" w:rsidRPr="004E2AE4" w:rsidRDefault="00DA2B2B" w:rsidP="00DA2B2B">
            <w:r w:rsidRPr="004E2AE4">
              <w:t xml:space="preserve">Of the testing, which included 24 true/false questions, the mean pretest score was 75%, and the mean post-test score was 92% - suggestive that seniors had knowledge of their role in error prevention prior to the educational session, but that learning was enhanced.  </w:t>
            </w:r>
          </w:p>
        </w:tc>
      </w:tr>
    </w:tbl>
    <w:p w14:paraId="389A20E7" w14:textId="77777777" w:rsidR="00586857" w:rsidRDefault="00586857" w:rsidP="009D359F">
      <w:pPr>
        <w:spacing w:after="0" w:line="480" w:lineRule="auto"/>
        <w:jc w:val="center"/>
        <w:rPr>
          <w:rFonts w:ascii="Times New Roman" w:hAnsi="Times New Roman" w:cs="Times New Roman"/>
          <w:sz w:val="24"/>
          <w:szCs w:val="24"/>
          <w:u w:val="single"/>
        </w:rPr>
      </w:pPr>
    </w:p>
    <w:p w14:paraId="0856DB04" w14:textId="6CC9E2F8" w:rsidR="00B23535"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t xml:space="preserve">Table </w:t>
      </w:r>
      <w:r w:rsidR="0063344D" w:rsidRPr="002F4C21">
        <w:rPr>
          <w:rFonts w:ascii="Times New Roman" w:hAnsi="Times New Roman" w:cs="Times New Roman"/>
          <w:sz w:val="24"/>
          <w:szCs w:val="24"/>
          <w:u w:val="single"/>
        </w:rPr>
        <w:t>O</w:t>
      </w:r>
    </w:p>
    <w:p w14:paraId="5B2C35E2" w14:textId="1B614AF5" w:rsidR="0042331A" w:rsidRDefault="00CE653A" w:rsidP="00343778">
      <w:pPr>
        <w:spacing w:after="0" w:line="240" w:lineRule="auto"/>
        <w:rPr>
          <w:rFonts w:ascii="Times New Roman" w:hAnsi="Times New Roman" w:cs="Times New Roman"/>
          <w:i/>
          <w:sz w:val="24"/>
          <w:szCs w:val="24"/>
        </w:rPr>
      </w:pPr>
      <w:r w:rsidRPr="00B574DA">
        <w:rPr>
          <w:rFonts w:ascii="Times New Roman" w:hAnsi="Times New Roman" w:cs="Times New Roman"/>
          <w:b/>
          <w:i/>
          <w:sz w:val="24"/>
          <w:szCs w:val="24"/>
        </w:rPr>
        <w:t>Patient</w:t>
      </w:r>
      <w:r w:rsidRPr="00B23535">
        <w:rPr>
          <w:rFonts w:ascii="Times New Roman" w:hAnsi="Times New Roman" w:cs="Times New Roman"/>
          <w:b/>
          <w:i/>
          <w:sz w:val="24"/>
          <w:szCs w:val="24"/>
        </w:rPr>
        <w:t xml:space="preserve"> Behaviours</w:t>
      </w:r>
      <w:r w:rsidRPr="00B23535">
        <w:rPr>
          <w:rFonts w:ascii="Times New Roman" w:hAnsi="Times New Roman" w:cs="Times New Roman"/>
          <w:i/>
          <w:sz w:val="24"/>
          <w:szCs w:val="24"/>
        </w:rPr>
        <w:t xml:space="preserve"> – </w:t>
      </w:r>
      <w:r w:rsidR="0042331A" w:rsidRPr="00B23535">
        <w:rPr>
          <w:rFonts w:ascii="Times New Roman" w:hAnsi="Times New Roman" w:cs="Times New Roman"/>
          <w:i/>
          <w:sz w:val="24"/>
          <w:szCs w:val="24"/>
        </w:rPr>
        <w:t>Rapid Response Team Activation (</w:t>
      </w:r>
      <w:r w:rsidR="0042331A" w:rsidRPr="001262F7">
        <w:rPr>
          <w:rFonts w:ascii="Times New Roman" w:hAnsi="Times New Roman" w:cs="Times New Roman"/>
          <w:i/>
          <w:sz w:val="24"/>
          <w:szCs w:val="24"/>
        </w:rPr>
        <w:t>n=</w:t>
      </w:r>
      <w:r w:rsidR="00755B5E" w:rsidRPr="001262F7">
        <w:rPr>
          <w:rFonts w:ascii="Times New Roman" w:hAnsi="Times New Roman" w:cs="Times New Roman"/>
          <w:i/>
          <w:sz w:val="24"/>
          <w:szCs w:val="24"/>
        </w:rPr>
        <w:t>2</w:t>
      </w:r>
      <w:r w:rsidR="0042331A" w:rsidRPr="00B23535">
        <w:rPr>
          <w:rFonts w:ascii="Times New Roman" w:hAnsi="Times New Roman" w:cs="Times New Roman"/>
          <w:i/>
          <w:sz w:val="24"/>
          <w:szCs w:val="24"/>
        </w:rPr>
        <w:t>)</w:t>
      </w:r>
    </w:p>
    <w:p w14:paraId="1D650E83" w14:textId="77777777" w:rsidR="00343778" w:rsidRPr="00B23535"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45"/>
        <w:gridCol w:w="2363"/>
        <w:gridCol w:w="2250"/>
        <w:gridCol w:w="1260"/>
        <w:gridCol w:w="5732"/>
      </w:tblGrid>
      <w:tr w:rsidR="0042331A" w14:paraId="2DB6A27B" w14:textId="77777777" w:rsidTr="00557E9F">
        <w:tc>
          <w:tcPr>
            <w:tcW w:w="1345" w:type="dxa"/>
            <w:shd w:val="clear" w:color="auto" w:fill="D9D9D9" w:themeFill="background1" w:themeFillShade="D9"/>
          </w:tcPr>
          <w:p w14:paraId="4A1BF3D8" w14:textId="77777777" w:rsidR="0042331A" w:rsidRPr="004E2AE4" w:rsidRDefault="0042331A" w:rsidP="0042331A">
            <w:pPr>
              <w:jc w:val="center"/>
              <w:rPr>
                <w:b/>
              </w:rPr>
            </w:pPr>
            <w:r w:rsidRPr="004E2AE4">
              <w:rPr>
                <w:b/>
              </w:rPr>
              <w:t>Author(s) &amp; Year</w:t>
            </w:r>
          </w:p>
        </w:tc>
        <w:tc>
          <w:tcPr>
            <w:tcW w:w="2363" w:type="dxa"/>
            <w:shd w:val="clear" w:color="auto" w:fill="D9D9D9" w:themeFill="background1" w:themeFillShade="D9"/>
          </w:tcPr>
          <w:p w14:paraId="2D669005" w14:textId="77777777" w:rsidR="0042331A" w:rsidRPr="004E2AE4" w:rsidRDefault="0042331A" w:rsidP="0042331A">
            <w:pPr>
              <w:jc w:val="center"/>
              <w:rPr>
                <w:b/>
              </w:rPr>
            </w:pPr>
            <w:r w:rsidRPr="004E2AE4">
              <w:rPr>
                <w:b/>
              </w:rPr>
              <w:t xml:space="preserve">Study Objective(s)  </w:t>
            </w:r>
          </w:p>
        </w:tc>
        <w:tc>
          <w:tcPr>
            <w:tcW w:w="2250" w:type="dxa"/>
            <w:shd w:val="clear" w:color="auto" w:fill="D9D9D9" w:themeFill="background1" w:themeFillShade="D9"/>
          </w:tcPr>
          <w:p w14:paraId="52AFCE88" w14:textId="77777777" w:rsidR="0042331A" w:rsidRPr="004E2AE4" w:rsidRDefault="0042331A" w:rsidP="0042331A">
            <w:pPr>
              <w:jc w:val="center"/>
              <w:rPr>
                <w:b/>
              </w:rPr>
            </w:pPr>
            <w:r w:rsidRPr="004E2AE4">
              <w:rPr>
                <w:b/>
              </w:rPr>
              <w:t>Design</w:t>
            </w:r>
          </w:p>
        </w:tc>
        <w:tc>
          <w:tcPr>
            <w:tcW w:w="1260" w:type="dxa"/>
            <w:shd w:val="clear" w:color="auto" w:fill="D9D9D9" w:themeFill="background1" w:themeFillShade="D9"/>
          </w:tcPr>
          <w:p w14:paraId="3D931285" w14:textId="77777777" w:rsidR="0042331A" w:rsidRPr="004E2AE4" w:rsidRDefault="0042331A" w:rsidP="0042331A">
            <w:pPr>
              <w:jc w:val="center"/>
              <w:rPr>
                <w:b/>
              </w:rPr>
            </w:pPr>
            <w:r w:rsidRPr="004E2AE4">
              <w:rPr>
                <w:b/>
              </w:rPr>
              <w:t>Sample</w:t>
            </w:r>
          </w:p>
        </w:tc>
        <w:tc>
          <w:tcPr>
            <w:tcW w:w="5732" w:type="dxa"/>
            <w:shd w:val="clear" w:color="auto" w:fill="D9D9D9" w:themeFill="background1" w:themeFillShade="D9"/>
          </w:tcPr>
          <w:p w14:paraId="4E3A4D5C" w14:textId="77777777" w:rsidR="0042331A" w:rsidRPr="004E2AE4" w:rsidRDefault="0042331A" w:rsidP="0042331A">
            <w:pPr>
              <w:jc w:val="center"/>
              <w:rPr>
                <w:b/>
              </w:rPr>
            </w:pPr>
            <w:r w:rsidRPr="004E2AE4">
              <w:rPr>
                <w:b/>
              </w:rPr>
              <w:t>Relevant Findings</w:t>
            </w:r>
          </w:p>
        </w:tc>
      </w:tr>
      <w:tr w:rsidR="00E134BE" w14:paraId="688D8DA4" w14:textId="77777777" w:rsidTr="00E134BE">
        <w:tc>
          <w:tcPr>
            <w:tcW w:w="12950" w:type="dxa"/>
            <w:gridSpan w:val="5"/>
            <w:shd w:val="clear" w:color="auto" w:fill="D9D9D9" w:themeFill="background1" w:themeFillShade="D9"/>
          </w:tcPr>
          <w:p w14:paraId="073071E2" w14:textId="77777777" w:rsidR="00E134BE" w:rsidRPr="004E2AE4" w:rsidRDefault="00E134BE" w:rsidP="002420FF">
            <w:pPr>
              <w:jc w:val="center"/>
            </w:pPr>
            <w:r w:rsidRPr="004E2AE4">
              <w:rPr>
                <w:b/>
              </w:rPr>
              <w:t>Systematic Reviews &amp; Literature Reviews</w:t>
            </w:r>
          </w:p>
        </w:tc>
      </w:tr>
      <w:tr w:rsidR="00E134BE" w14:paraId="45E67562" w14:textId="77777777" w:rsidTr="002420FF">
        <w:tc>
          <w:tcPr>
            <w:tcW w:w="1345" w:type="dxa"/>
          </w:tcPr>
          <w:p w14:paraId="293F889D" w14:textId="5F67282C" w:rsidR="00E134BE" w:rsidRPr="004E2AE4" w:rsidRDefault="008A0B8A" w:rsidP="002420FF">
            <w:r>
              <w:fldChar w:fldCharType="begin"/>
            </w:r>
            <w:r>
              <w:instrText xml:space="preserve"> ADDIN EN.CITE &lt;EndNote&gt;&lt;Cite&gt;&lt;Author&gt;Gardner&lt;/Author&gt;&lt;Year&gt;2014&lt;/Year&gt;&lt;IDText&gt;The effectiveness of rapid response teams activated by patients or family members of patients admitted to inpatient hospital units: a systematic review protocol&lt;/IDText&gt;&lt;DisplayText&gt;&lt;style face="superscript"&gt;130&lt;/style&gt;&lt;/DisplayText&gt;&lt;record&gt;&lt;titles&gt;&lt;title&gt;The effectiveness of rapid response teams activated by patients or family members of patients admitted to inpatient hospital units: a systematic review protocol&lt;/title&gt;&lt;secondary-title&gt;JBI Database of Systematic Reviews and Implementation Reports&lt;/secondary-title&gt;&lt;short-title&gt;The effectiveness of rapid response teams activated by patients or family members of patients admitted to inpatient hospital units: a systematic review protocol&lt;/short-title&gt;&lt;/titles&gt;&lt;pages&gt;58-68&lt;/pages&gt;&lt;number&gt;9&lt;/number&gt;&lt;contributors&gt;&lt;authors&gt;&lt;author&gt;Gardner, Joycelyn&lt;/author&gt;&lt;author&gt;Hampton, Michelle DeCoux&lt;/author&gt;&lt;/authors&gt;&lt;/contributors&gt;&lt;added-date format="utc"&gt;1503533271&lt;/added-date&gt;&lt;ref-type name="Journal Article"&gt;17&lt;/ref-type&gt;&lt;dates&gt;&lt;year&gt;2014&lt;/year&gt;&lt;/dates&gt;&lt;rec-number&gt;85&lt;/rec-number&gt;&lt;last-updated-date format="utc"&gt;1513379699&lt;/last-updated-date&gt;&lt;volume&gt;12&lt;/volume&gt;&lt;/record&gt;&lt;/Cite&gt;&lt;/EndNote&gt;</w:instrText>
            </w:r>
            <w:r>
              <w:fldChar w:fldCharType="separate"/>
            </w:r>
            <w:r w:rsidRPr="008A0B8A">
              <w:rPr>
                <w:noProof/>
                <w:vertAlign w:val="superscript"/>
              </w:rPr>
              <w:t>130</w:t>
            </w:r>
            <w:r>
              <w:fldChar w:fldCharType="end"/>
            </w:r>
            <w:r w:rsidR="00E134BE" w:rsidRPr="004E2AE4">
              <w:t>Gardner &amp; Hampton (2014)</w:t>
            </w:r>
          </w:p>
          <w:p w14:paraId="0568C0C9" w14:textId="77777777" w:rsidR="00E134BE" w:rsidRPr="004E2AE4" w:rsidRDefault="00E134BE" w:rsidP="002420FF">
            <w:r w:rsidRPr="004E2AE4">
              <w:t>(USA)</w:t>
            </w:r>
          </w:p>
          <w:p w14:paraId="1EB89904" w14:textId="77777777" w:rsidR="00E134BE" w:rsidRPr="004E2AE4" w:rsidRDefault="00E134BE" w:rsidP="002420FF"/>
        </w:tc>
        <w:tc>
          <w:tcPr>
            <w:tcW w:w="2363" w:type="dxa"/>
          </w:tcPr>
          <w:p w14:paraId="2AD2F88F" w14:textId="77777777" w:rsidR="00E134BE" w:rsidRPr="004E2AE4" w:rsidRDefault="00E134BE" w:rsidP="002420FF">
            <w:r w:rsidRPr="000A185C">
              <w:rPr>
                <w:sz w:val="18"/>
                <w:szCs w:val="18"/>
              </w:rPr>
              <w:t xml:space="preserve">Document evidence related to the effect of rapid response teams activated by patients/family on mortality and cardiac arrest on non-intensive care units. </w:t>
            </w:r>
          </w:p>
        </w:tc>
        <w:tc>
          <w:tcPr>
            <w:tcW w:w="2250" w:type="dxa"/>
          </w:tcPr>
          <w:p w14:paraId="7A965213" w14:textId="146AFBD7" w:rsidR="00E134BE" w:rsidRPr="004E2AE4" w:rsidRDefault="00E134BE" w:rsidP="002420FF">
            <w:r w:rsidRPr="004E2AE4">
              <w:t>Systematic Review</w:t>
            </w:r>
            <w:r w:rsidR="00FF0F8A">
              <w:t xml:space="preserve"> Protocol</w:t>
            </w:r>
          </w:p>
        </w:tc>
        <w:tc>
          <w:tcPr>
            <w:tcW w:w="1260" w:type="dxa"/>
          </w:tcPr>
          <w:p w14:paraId="73D791B8" w14:textId="77777777" w:rsidR="00E134BE" w:rsidRPr="004E2AE4" w:rsidRDefault="00E134BE" w:rsidP="002420FF">
            <w:r>
              <w:t>Not available</w:t>
            </w:r>
          </w:p>
        </w:tc>
        <w:tc>
          <w:tcPr>
            <w:tcW w:w="5732" w:type="dxa"/>
          </w:tcPr>
          <w:p w14:paraId="2FFE328F" w14:textId="38783998" w:rsidR="00E134BE" w:rsidRPr="004E2AE4" w:rsidRDefault="00E134BE" w:rsidP="00345007">
            <w:r w:rsidRPr="00DC5831">
              <w:t xml:space="preserve">Completed review </w:t>
            </w:r>
            <w:r w:rsidR="00345007">
              <w:t xml:space="preserve">was </w:t>
            </w:r>
            <w:r w:rsidRPr="00DC5831">
              <w:t xml:space="preserve">not </w:t>
            </w:r>
            <w:r w:rsidR="00345007">
              <w:t>obtained</w:t>
            </w:r>
            <w:r w:rsidRPr="00DC5831">
              <w:t>.</w:t>
            </w:r>
            <w:r w:rsidRPr="004E2AE4">
              <w:t xml:space="preserve">  [Note: Of 15 references provided in the Reference list, only one publication (commentary) is linked specifically with this topic, the remaining references address patient engagement in safety generally, patient-family centred literature, or rapid response teams generally).  </w:t>
            </w:r>
          </w:p>
        </w:tc>
      </w:tr>
      <w:tr w:rsidR="00E134BE" w14:paraId="19423023" w14:textId="77777777" w:rsidTr="00E134BE">
        <w:tc>
          <w:tcPr>
            <w:tcW w:w="12950" w:type="dxa"/>
            <w:gridSpan w:val="5"/>
            <w:shd w:val="clear" w:color="auto" w:fill="D9D9D9" w:themeFill="background1" w:themeFillShade="D9"/>
          </w:tcPr>
          <w:p w14:paraId="3F7226AA" w14:textId="77777777" w:rsidR="00E134BE" w:rsidRPr="004E2AE4" w:rsidRDefault="00E134BE" w:rsidP="002420FF">
            <w:pPr>
              <w:jc w:val="center"/>
            </w:pPr>
            <w:r w:rsidRPr="004E2AE4">
              <w:rPr>
                <w:b/>
              </w:rPr>
              <w:t xml:space="preserve">Additional Articles of Relevance </w:t>
            </w:r>
          </w:p>
        </w:tc>
      </w:tr>
      <w:tr w:rsidR="00DB14D4" w14:paraId="683C6498" w14:textId="77777777" w:rsidTr="00C043CE">
        <w:tc>
          <w:tcPr>
            <w:tcW w:w="1345" w:type="dxa"/>
            <w:shd w:val="clear" w:color="auto" w:fill="auto"/>
          </w:tcPr>
          <w:p w14:paraId="3A60D018" w14:textId="2E262AB1" w:rsidR="00DB14D4" w:rsidRPr="004E2AE4" w:rsidRDefault="008A0B8A" w:rsidP="008A0B8A">
            <w:r>
              <w:fldChar w:fldCharType="begin">
                <w:fldData xml:space="preserve">PEVuZE5vdGU+PENpdGU+PEF1dGhvcj5HdWluYW5lPC9BdXRob3I+PFllYXI+MjAxODwvWWVhcj48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=
</w:fldData>
              </w:fldChar>
            </w:r>
            <w:r>
              <w:instrText xml:space="preserve"> ADDIN EN.CITE </w:instrText>
            </w:r>
            <w:r>
              <w:fldChar w:fldCharType="begin">
                <w:fldData xml:space="preserve">PEVuZE5vdGU+PENpdGU+PEF1dGhvcj5HdWluYW5lPC9BdXRob3I+PFllYXI+MjAxODwvWWVhcj48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=
</w:fldData>
              </w:fldChar>
            </w:r>
            <w:r>
              <w:instrText xml:space="preserve"> ADDIN EN.CITE.DATA </w:instrText>
            </w:r>
            <w:r>
              <w:fldChar w:fldCharType="end"/>
            </w:r>
            <w:r>
              <w:fldChar w:fldCharType="separate"/>
            </w:r>
            <w:r w:rsidRPr="008A0B8A">
              <w:rPr>
                <w:noProof/>
                <w:vertAlign w:val="superscript"/>
              </w:rPr>
              <w:t>131</w:t>
            </w:r>
            <w:r>
              <w:fldChar w:fldCharType="end"/>
            </w:r>
            <w:proofErr w:type="spellStart"/>
            <w:r w:rsidR="00DB14D4">
              <w:t>Guinane</w:t>
            </w:r>
            <w:proofErr w:type="spellEnd"/>
            <w:r w:rsidR="00DB14D4">
              <w:t xml:space="preserve">, Hutchinson, &amp; </w:t>
            </w:r>
            <w:proofErr w:type="spellStart"/>
            <w:r w:rsidR="00DB14D4">
              <w:t>Bucknall</w:t>
            </w:r>
            <w:proofErr w:type="spellEnd"/>
            <w:r w:rsidR="00DB14D4">
              <w:t xml:space="preserve"> (2018) (Australia)</w:t>
            </w:r>
          </w:p>
        </w:tc>
        <w:tc>
          <w:tcPr>
            <w:tcW w:w="2363" w:type="dxa"/>
            <w:shd w:val="clear" w:color="auto" w:fill="auto"/>
          </w:tcPr>
          <w:p w14:paraId="2F1C087A" w14:textId="7E148226" w:rsidR="00DB14D4" w:rsidRPr="004E2AE4" w:rsidRDefault="00F06F69" w:rsidP="00F06F69">
            <w:r>
              <w:rPr>
                <w:sz w:val="18"/>
                <w:szCs w:val="18"/>
              </w:rPr>
              <w:t>To i</w:t>
            </w:r>
            <w:r w:rsidR="00DB14D4">
              <w:rPr>
                <w:sz w:val="18"/>
                <w:szCs w:val="18"/>
              </w:rPr>
              <w:t xml:space="preserve">nvestigate the experiences of patients who had a period of deterioration </w:t>
            </w:r>
            <w:r>
              <w:rPr>
                <w:sz w:val="18"/>
                <w:szCs w:val="18"/>
              </w:rPr>
              <w:t>&amp;</w:t>
            </w:r>
            <w:r w:rsidR="00DB14D4">
              <w:rPr>
                <w:sz w:val="18"/>
                <w:szCs w:val="18"/>
              </w:rPr>
              <w:t xml:space="preserve"> received medical emergency team review </w:t>
            </w:r>
            <w:r>
              <w:rPr>
                <w:sz w:val="18"/>
                <w:szCs w:val="18"/>
              </w:rPr>
              <w:t>&amp;</w:t>
            </w:r>
            <w:r w:rsidR="00DB14D4">
              <w:rPr>
                <w:sz w:val="18"/>
                <w:szCs w:val="18"/>
              </w:rPr>
              <w:t xml:space="preserve"> to </w:t>
            </w:r>
            <w:r>
              <w:rPr>
                <w:sz w:val="18"/>
                <w:szCs w:val="18"/>
              </w:rPr>
              <w:t>garner</w:t>
            </w:r>
            <w:r w:rsidR="00DB14D4">
              <w:rPr>
                <w:sz w:val="18"/>
                <w:szCs w:val="18"/>
              </w:rPr>
              <w:t xml:space="preserve"> patient views </w:t>
            </w:r>
            <w:r>
              <w:rPr>
                <w:sz w:val="18"/>
                <w:szCs w:val="18"/>
              </w:rPr>
              <w:t>&amp;</w:t>
            </w:r>
            <w:r w:rsidR="00DB14D4">
              <w:rPr>
                <w:sz w:val="18"/>
                <w:szCs w:val="18"/>
              </w:rPr>
              <w:t xml:space="preserve"> attitudes about the potential use of a patient and family activated escalation system</w:t>
            </w:r>
            <w:r>
              <w:rPr>
                <w:sz w:val="18"/>
                <w:szCs w:val="18"/>
              </w:rPr>
              <w:t xml:space="preserve"> (</w:t>
            </w:r>
            <w:proofErr w:type="spellStart"/>
            <w:r>
              <w:rPr>
                <w:sz w:val="18"/>
                <w:szCs w:val="18"/>
              </w:rPr>
              <w:t>PFAES</w:t>
            </w:r>
            <w:proofErr w:type="spellEnd"/>
            <w:r>
              <w:rPr>
                <w:sz w:val="18"/>
                <w:szCs w:val="18"/>
              </w:rPr>
              <w:t>)</w:t>
            </w:r>
            <w:r w:rsidR="00E134BE">
              <w:rPr>
                <w:sz w:val="18"/>
                <w:szCs w:val="18"/>
              </w:rPr>
              <w:t>.</w:t>
            </w:r>
          </w:p>
        </w:tc>
        <w:tc>
          <w:tcPr>
            <w:tcW w:w="2250" w:type="dxa"/>
            <w:shd w:val="clear" w:color="auto" w:fill="auto"/>
          </w:tcPr>
          <w:p w14:paraId="617E0F67" w14:textId="76F46B3C" w:rsidR="00DB14D4" w:rsidRPr="004E2AE4" w:rsidRDefault="00DB14D4" w:rsidP="00DB14D4">
            <w:r>
              <w:t xml:space="preserve">Qualitative exploratory descriptive design </w:t>
            </w:r>
          </w:p>
        </w:tc>
        <w:tc>
          <w:tcPr>
            <w:tcW w:w="1260" w:type="dxa"/>
            <w:shd w:val="clear" w:color="auto" w:fill="auto"/>
          </w:tcPr>
          <w:p w14:paraId="19C2CB78" w14:textId="6DE64E56" w:rsidR="00DB14D4" w:rsidRDefault="00DB14D4" w:rsidP="00DB14D4">
            <w:r>
              <w:t>Purposive sampling for 33 patients who required medical emergency team intervention</w:t>
            </w:r>
            <w:r w:rsidR="00F06F69">
              <w:t>;</w:t>
            </w:r>
            <w:r>
              <w:t xml:space="preserve"> </w:t>
            </w:r>
          </w:p>
          <w:p w14:paraId="3C21CF84" w14:textId="45657F4F" w:rsidR="00DB14D4" w:rsidRDefault="005777B2" w:rsidP="005777B2">
            <w:r>
              <w:t>d</w:t>
            </w:r>
            <w:r w:rsidR="00DB14D4">
              <w:t xml:space="preserve">ata collected from one private and one public hospital </w:t>
            </w:r>
          </w:p>
        </w:tc>
        <w:tc>
          <w:tcPr>
            <w:tcW w:w="5732" w:type="dxa"/>
            <w:shd w:val="clear" w:color="auto" w:fill="auto"/>
          </w:tcPr>
          <w:p w14:paraId="03A32755" w14:textId="77777777" w:rsidR="00DB14D4" w:rsidRPr="00E134BE" w:rsidRDefault="00DB14D4" w:rsidP="00DB14D4">
            <w:pPr>
              <w:rPr>
                <w:sz w:val="18"/>
                <w:szCs w:val="18"/>
              </w:rPr>
            </w:pPr>
            <w:r w:rsidRPr="00E134BE">
              <w:rPr>
                <w:sz w:val="18"/>
                <w:szCs w:val="18"/>
              </w:rPr>
              <w:t>Patients were comfortable communicating concerns to clinicians but felt they would not “override” their clinician and activate the escalation system</w:t>
            </w:r>
          </w:p>
          <w:p w14:paraId="2528A70C" w14:textId="77777777" w:rsidR="00DB14D4" w:rsidRPr="00E134BE" w:rsidRDefault="00DB14D4" w:rsidP="00DB14D4">
            <w:pPr>
              <w:pStyle w:val="ListParagraph"/>
              <w:numPr>
                <w:ilvl w:val="0"/>
                <w:numId w:val="62"/>
              </w:numPr>
              <w:rPr>
                <w:sz w:val="18"/>
                <w:szCs w:val="18"/>
              </w:rPr>
            </w:pPr>
            <w:r w:rsidRPr="00E134BE">
              <w:rPr>
                <w:sz w:val="18"/>
                <w:szCs w:val="18"/>
              </w:rPr>
              <w:t xml:space="preserve">Participants feared being seen as a burden, as they are overreacting, or as they are not qualified to activate an emergency system </w:t>
            </w:r>
          </w:p>
          <w:p w14:paraId="239D2F8F" w14:textId="77777777" w:rsidR="00DB14D4" w:rsidRPr="00E134BE" w:rsidRDefault="00DB14D4" w:rsidP="00DB14D4">
            <w:pPr>
              <w:pStyle w:val="ListParagraph"/>
              <w:numPr>
                <w:ilvl w:val="0"/>
                <w:numId w:val="62"/>
              </w:numPr>
              <w:rPr>
                <w:sz w:val="18"/>
                <w:szCs w:val="18"/>
              </w:rPr>
            </w:pPr>
            <w:r w:rsidRPr="00E134BE">
              <w:rPr>
                <w:sz w:val="18"/>
                <w:szCs w:val="18"/>
              </w:rPr>
              <w:t xml:space="preserve">Participants stated that they notified their health care providers at the onset of symptoms and it was up to the HCP to interpret the symptoms and their potential for clinical deterioration </w:t>
            </w:r>
          </w:p>
          <w:p w14:paraId="60363D44" w14:textId="77777777" w:rsidR="00DB14D4" w:rsidRPr="00E134BE" w:rsidRDefault="00DB14D4" w:rsidP="00DB14D4">
            <w:pPr>
              <w:pStyle w:val="ListParagraph"/>
              <w:numPr>
                <w:ilvl w:val="0"/>
                <w:numId w:val="62"/>
              </w:numPr>
              <w:rPr>
                <w:sz w:val="18"/>
                <w:szCs w:val="18"/>
              </w:rPr>
            </w:pPr>
            <w:r w:rsidRPr="00E134BE">
              <w:rPr>
                <w:sz w:val="18"/>
                <w:szCs w:val="18"/>
              </w:rPr>
              <w:t xml:space="preserve">There is trust that the HCP is competent to monitor and manage the patients’ clinical status </w:t>
            </w:r>
          </w:p>
          <w:p w14:paraId="1BD93C03" w14:textId="77777777" w:rsidR="00DB14D4" w:rsidRPr="00E134BE" w:rsidRDefault="00DB14D4" w:rsidP="00DB14D4">
            <w:pPr>
              <w:pStyle w:val="ListParagraph"/>
              <w:numPr>
                <w:ilvl w:val="0"/>
                <w:numId w:val="62"/>
              </w:numPr>
              <w:rPr>
                <w:sz w:val="18"/>
                <w:szCs w:val="18"/>
              </w:rPr>
            </w:pPr>
            <w:r w:rsidRPr="00E134BE">
              <w:rPr>
                <w:sz w:val="18"/>
                <w:szCs w:val="18"/>
              </w:rPr>
              <w:t xml:space="preserve">Patient lack of medical knowledge creates apprehension in the idea of overriding a nurses’ decision making by using the patient and family activated emergency system </w:t>
            </w:r>
          </w:p>
          <w:p w14:paraId="7822C069" w14:textId="18509153" w:rsidR="00DB14D4" w:rsidRPr="004E2AE4" w:rsidRDefault="00E134BE" w:rsidP="00E134BE">
            <w:r>
              <w:rPr>
                <w:sz w:val="18"/>
                <w:szCs w:val="18"/>
              </w:rPr>
              <w:t>A</w:t>
            </w:r>
            <w:r w:rsidR="00DB14D4" w:rsidRPr="00E134BE">
              <w:rPr>
                <w:sz w:val="18"/>
                <w:szCs w:val="18"/>
              </w:rPr>
              <w:t xml:space="preserve"> small portion of public patient participants believed </w:t>
            </w:r>
            <w:proofErr w:type="spellStart"/>
            <w:r w:rsidR="00DB14D4" w:rsidRPr="00E134BE">
              <w:rPr>
                <w:sz w:val="18"/>
                <w:szCs w:val="18"/>
              </w:rPr>
              <w:t>PFAES</w:t>
            </w:r>
            <w:proofErr w:type="spellEnd"/>
            <w:r w:rsidR="00DB14D4" w:rsidRPr="00E134BE">
              <w:rPr>
                <w:sz w:val="18"/>
                <w:szCs w:val="18"/>
              </w:rPr>
              <w:t xml:space="preserve"> would be beneficial and a way to fast tract medical care</w:t>
            </w:r>
            <w:r w:rsidR="00AD3FE9">
              <w:rPr>
                <w:sz w:val="18"/>
                <w:szCs w:val="18"/>
              </w:rPr>
              <w:t>.</w:t>
            </w:r>
            <w:r w:rsidR="00DB14D4" w:rsidRPr="00E134BE">
              <w:rPr>
                <w:sz w:val="18"/>
                <w:szCs w:val="18"/>
              </w:rPr>
              <w:t xml:space="preserve"> </w:t>
            </w:r>
          </w:p>
        </w:tc>
      </w:tr>
    </w:tbl>
    <w:p w14:paraId="67216BA2" w14:textId="18152953" w:rsidR="001E6029" w:rsidRPr="002F4C21" w:rsidRDefault="00CE653A" w:rsidP="00343778">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lastRenderedPageBreak/>
        <w:t xml:space="preserve">Table </w:t>
      </w:r>
      <w:r w:rsidR="0063344D" w:rsidRPr="002F4C21">
        <w:rPr>
          <w:rFonts w:ascii="Times New Roman" w:hAnsi="Times New Roman" w:cs="Times New Roman"/>
          <w:sz w:val="24"/>
          <w:szCs w:val="24"/>
          <w:u w:val="single"/>
        </w:rPr>
        <w:t>P</w:t>
      </w:r>
    </w:p>
    <w:p w14:paraId="3C0EF59A" w14:textId="77755D43" w:rsidR="00230795" w:rsidRDefault="00CE653A" w:rsidP="00343778">
      <w:pPr>
        <w:spacing w:after="0" w:line="240" w:lineRule="auto"/>
        <w:rPr>
          <w:rFonts w:ascii="Times New Roman" w:hAnsi="Times New Roman" w:cs="Times New Roman"/>
          <w:i/>
          <w:sz w:val="24"/>
          <w:szCs w:val="24"/>
        </w:rPr>
      </w:pPr>
      <w:r w:rsidRPr="00B574DA">
        <w:rPr>
          <w:rFonts w:ascii="Times New Roman" w:hAnsi="Times New Roman" w:cs="Times New Roman"/>
          <w:b/>
          <w:i/>
          <w:sz w:val="24"/>
          <w:szCs w:val="24"/>
        </w:rPr>
        <w:t>Patient</w:t>
      </w:r>
      <w:r w:rsidRPr="001E6029">
        <w:rPr>
          <w:rFonts w:ascii="Times New Roman" w:hAnsi="Times New Roman" w:cs="Times New Roman"/>
          <w:b/>
          <w:i/>
          <w:sz w:val="24"/>
          <w:szCs w:val="24"/>
        </w:rPr>
        <w:t xml:space="preserve"> Behaviours</w:t>
      </w:r>
      <w:r w:rsidRPr="001E6029">
        <w:rPr>
          <w:rFonts w:ascii="Times New Roman" w:hAnsi="Times New Roman" w:cs="Times New Roman"/>
          <w:i/>
          <w:sz w:val="24"/>
          <w:szCs w:val="24"/>
        </w:rPr>
        <w:t xml:space="preserve"> (n=</w:t>
      </w:r>
      <w:r w:rsidR="007D4CEC">
        <w:rPr>
          <w:rFonts w:ascii="Times New Roman" w:hAnsi="Times New Roman" w:cs="Times New Roman"/>
          <w:i/>
          <w:sz w:val="24"/>
          <w:szCs w:val="24"/>
        </w:rPr>
        <w:t>123</w:t>
      </w:r>
      <w:r w:rsidRPr="001E6029">
        <w:rPr>
          <w:rFonts w:ascii="Times New Roman" w:hAnsi="Times New Roman" w:cs="Times New Roman"/>
          <w:i/>
          <w:sz w:val="24"/>
          <w:szCs w:val="24"/>
        </w:rPr>
        <w:t xml:space="preserve">) – </w:t>
      </w:r>
      <w:r w:rsidR="00492ED9">
        <w:rPr>
          <w:rFonts w:ascii="Times New Roman" w:hAnsi="Times New Roman" w:cs="Times New Roman"/>
          <w:i/>
          <w:sz w:val="24"/>
          <w:szCs w:val="24"/>
        </w:rPr>
        <w:t xml:space="preserve">Ambulatory and </w:t>
      </w:r>
      <w:r w:rsidR="00230795" w:rsidRPr="001E6029">
        <w:rPr>
          <w:rFonts w:ascii="Times New Roman" w:hAnsi="Times New Roman" w:cs="Times New Roman"/>
          <w:i/>
          <w:sz w:val="24"/>
          <w:szCs w:val="24"/>
        </w:rPr>
        <w:t>Primary Care (</w:t>
      </w:r>
      <w:r w:rsidR="00230795" w:rsidRPr="00B574DA">
        <w:rPr>
          <w:rFonts w:ascii="Times New Roman" w:hAnsi="Times New Roman" w:cs="Times New Roman"/>
          <w:i/>
          <w:sz w:val="24"/>
          <w:szCs w:val="24"/>
        </w:rPr>
        <w:t>n=</w:t>
      </w:r>
      <w:r w:rsidR="00E1608D" w:rsidRPr="00B574DA">
        <w:rPr>
          <w:rFonts w:ascii="Times New Roman" w:hAnsi="Times New Roman" w:cs="Times New Roman"/>
          <w:i/>
          <w:sz w:val="24"/>
          <w:szCs w:val="24"/>
        </w:rPr>
        <w:t>4</w:t>
      </w:r>
      <w:r w:rsidR="00230795" w:rsidRPr="001E6029">
        <w:rPr>
          <w:rFonts w:ascii="Times New Roman" w:hAnsi="Times New Roman" w:cs="Times New Roman"/>
          <w:i/>
          <w:sz w:val="24"/>
          <w:szCs w:val="24"/>
        </w:rPr>
        <w:t>)</w:t>
      </w:r>
    </w:p>
    <w:p w14:paraId="242ABCC7" w14:textId="77777777" w:rsidR="00343778" w:rsidRPr="001E6029" w:rsidRDefault="00343778" w:rsidP="00343778">
      <w:pPr>
        <w:spacing w:after="0" w:line="240" w:lineRule="auto"/>
        <w:rPr>
          <w:rFonts w:ascii="Times New Roman" w:hAnsi="Times New Roman" w:cs="Times New Roman"/>
          <w:i/>
          <w:sz w:val="24"/>
          <w:szCs w:val="24"/>
        </w:rPr>
      </w:pPr>
    </w:p>
    <w:tbl>
      <w:tblPr>
        <w:tblStyle w:val="TableGrid"/>
        <w:tblW w:w="0" w:type="auto"/>
        <w:tblLook w:val="04A0" w:firstRow="1" w:lastRow="0" w:firstColumn="1" w:lastColumn="0" w:noHBand="0" w:noVBand="1"/>
      </w:tblPr>
      <w:tblGrid>
        <w:gridCol w:w="1344"/>
        <w:gridCol w:w="2877"/>
        <w:gridCol w:w="1372"/>
        <w:gridCol w:w="1243"/>
        <w:gridCol w:w="6340"/>
      </w:tblGrid>
      <w:tr w:rsidR="00F829B0" w:rsidRPr="008B7BDA" w14:paraId="4B019F3B" w14:textId="77777777" w:rsidTr="004C0620">
        <w:tc>
          <w:tcPr>
            <w:tcW w:w="1344" w:type="dxa"/>
            <w:shd w:val="clear" w:color="auto" w:fill="D9D9D9" w:themeFill="background1" w:themeFillShade="D9"/>
          </w:tcPr>
          <w:p w14:paraId="185A395F" w14:textId="77777777" w:rsidR="00230795" w:rsidRPr="004E2AE4" w:rsidRDefault="00230795" w:rsidP="00717318">
            <w:pPr>
              <w:jc w:val="center"/>
              <w:rPr>
                <w:b/>
              </w:rPr>
            </w:pPr>
            <w:r w:rsidRPr="004E2AE4">
              <w:rPr>
                <w:b/>
              </w:rPr>
              <w:t>Author(s) &amp; Year</w:t>
            </w:r>
          </w:p>
        </w:tc>
        <w:tc>
          <w:tcPr>
            <w:tcW w:w="2877" w:type="dxa"/>
            <w:shd w:val="clear" w:color="auto" w:fill="D9D9D9" w:themeFill="background1" w:themeFillShade="D9"/>
          </w:tcPr>
          <w:p w14:paraId="5857B938" w14:textId="77777777" w:rsidR="00230795" w:rsidRPr="004E2AE4" w:rsidRDefault="00230795" w:rsidP="00717318">
            <w:pPr>
              <w:jc w:val="center"/>
              <w:rPr>
                <w:b/>
              </w:rPr>
            </w:pPr>
            <w:r w:rsidRPr="004E2AE4">
              <w:rPr>
                <w:b/>
              </w:rPr>
              <w:t xml:space="preserve">Study Objective(s)  </w:t>
            </w:r>
          </w:p>
        </w:tc>
        <w:tc>
          <w:tcPr>
            <w:tcW w:w="1372" w:type="dxa"/>
            <w:shd w:val="clear" w:color="auto" w:fill="D9D9D9" w:themeFill="background1" w:themeFillShade="D9"/>
          </w:tcPr>
          <w:p w14:paraId="38697B08" w14:textId="77777777" w:rsidR="00230795" w:rsidRPr="004E2AE4" w:rsidRDefault="00230795" w:rsidP="00717318">
            <w:pPr>
              <w:jc w:val="center"/>
              <w:rPr>
                <w:b/>
              </w:rPr>
            </w:pPr>
            <w:r w:rsidRPr="004E2AE4">
              <w:rPr>
                <w:b/>
              </w:rPr>
              <w:t>Design</w:t>
            </w:r>
          </w:p>
        </w:tc>
        <w:tc>
          <w:tcPr>
            <w:tcW w:w="1243" w:type="dxa"/>
            <w:shd w:val="clear" w:color="auto" w:fill="D9D9D9" w:themeFill="background1" w:themeFillShade="D9"/>
          </w:tcPr>
          <w:p w14:paraId="41A1BE38" w14:textId="77777777" w:rsidR="00230795" w:rsidRPr="004E2AE4" w:rsidRDefault="00230795" w:rsidP="00717318">
            <w:pPr>
              <w:jc w:val="center"/>
              <w:rPr>
                <w:b/>
              </w:rPr>
            </w:pPr>
            <w:r w:rsidRPr="004E2AE4">
              <w:rPr>
                <w:b/>
              </w:rPr>
              <w:t>Sample</w:t>
            </w:r>
          </w:p>
        </w:tc>
        <w:tc>
          <w:tcPr>
            <w:tcW w:w="6340" w:type="dxa"/>
            <w:shd w:val="clear" w:color="auto" w:fill="D9D9D9" w:themeFill="background1" w:themeFillShade="D9"/>
          </w:tcPr>
          <w:p w14:paraId="750B3BCA" w14:textId="77777777" w:rsidR="00230795" w:rsidRPr="004E2AE4" w:rsidRDefault="00230795" w:rsidP="00717318">
            <w:pPr>
              <w:jc w:val="center"/>
              <w:rPr>
                <w:b/>
              </w:rPr>
            </w:pPr>
            <w:r w:rsidRPr="004E2AE4">
              <w:rPr>
                <w:b/>
              </w:rPr>
              <w:t>Relevant Findings</w:t>
            </w:r>
          </w:p>
        </w:tc>
      </w:tr>
      <w:tr w:rsidR="00E51C44" w14:paraId="0174CC25" w14:textId="77777777" w:rsidTr="00E51C44">
        <w:tc>
          <w:tcPr>
            <w:tcW w:w="13176" w:type="dxa"/>
            <w:gridSpan w:val="5"/>
            <w:shd w:val="clear" w:color="auto" w:fill="D9D9D9" w:themeFill="background1" w:themeFillShade="D9"/>
          </w:tcPr>
          <w:p w14:paraId="7BAEF187" w14:textId="77777777" w:rsidR="00E51C44" w:rsidRPr="004E2AE4" w:rsidRDefault="00E51C44" w:rsidP="002420FF">
            <w:pPr>
              <w:jc w:val="center"/>
            </w:pPr>
            <w:r w:rsidRPr="004E2AE4">
              <w:rPr>
                <w:b/>
              </w:rPr>
              <w:t>Systematic Reviews &amp; Literature Reviews</w:t>
            </w:r>
          </w:p>
        </w:tc>
      </w:tr>
      <w:tr w:rsidR="00492ED9" w:rsidRPr="008B7BDA" w14:paraId="74511B95" w14:textId="77777777" w:rsidTr="004E2AE4">
        <w:tc>
          <w:tcPr>
            <w:tcW w:w="1344" w:type="dxa"/>
          </w:tcPr>
          <w:p w14:paraId="305F34F0" w14:textId="2B6C8B0B" w:rsidR="00492ED9" w:rsidRPr="003C70C2" w:rsidRDefault="008A0B8A" w:rsidP="00492ED9">
            <w:r>
              <w:fldChar w:fldCharType="begin"/>
            </w:r>
            <w:r>
              <w:instrText xml:space="preserve"> ADDIN EN.CITE &lt;EndNote&gt;&lt;Cite&gt;&lt;Author&gt;Trier&lt;/Author&gt;&lt;Year&gt;2015&lt;/Year&gt;&lt;IDText&gt;Involving patients in patient safety programmes: A scoping review and consensus procedure by the LINNEAUS collaboration on patient safety in primary care&lt;/IDText&gt;&lt;DisplayText&gt;&lt;style face="superscript"&gt;132&lt;/style&gt;&lt;/DisplayText&gt;&lt;record&gt;&lt;keywords&gt;&lt;keyword&gt;Consensus&lt;/keyword&gt;&lt;keyword&gt;Humans&lt;/keyword&gt;&lt;keyword&gt;Medical Errors/pc [Prevention &amp;amp; Control]&lt;/keyword&gt;&lt;keyword&gt;*Patient Participation&lt;/keyword&gt;&lt;keyword&gt;*Patient Safety&lt;/keyword&gt;&lt;keyword&gt;Patient-Centered Care&lt;/keyword&gt;&lt;keyword&gt;*Primary Health Care&lt;/keyword&gt;&lt;/keywords&gt;&lt;urls&gt;&lt;related-urls&gt;&lt;url&gt;http://ovidsp.ovid.com/ovidweb.cgi?T=JS&amp;amp;PAGE=reference&amp;amp;D=medl&amp;amp;NEWS=N&amp;amp;AN=26339838&lt;/url&gt;&lt;/related-urls&gt;&lt;/urls&gt;&lt;isbn&gt;1751-1402 1381-4788&lt;/isbn&gt;&lt;titles&gt;&lt;title&gt;Involving patients in patient safety programmes: A scoping review and consensus procedure by the LINNEAUS collaboration on patient safety in primary care&lt;/title&gt;&lt;secondary-title&gt;The European journal of general practice&lt;/secondary-title&gt;&lt;short-title&gt;Involving patients in patient safety programmes: A scoping review and consensus procedure by the LINNEAUS collaboration on patient safety in primary care&lt;/short-title&gt;&lt;/titles&gt;&lt;pages&gt;56-61&lt;/pages&gt;&lt;contributors&gt;&lt;authors&gt;&lt;author&gt;Trier, Hans&lt;/author&gt;&lt;author&gt;Valderas, Jose M.&lt;/author&gt;&lt;author&gt;Wensing, Michel&lt;/author&gt;&lt;author&gt;Martin, Helle Max&lt;/author&gt;&lt;author&gt;Egebart, Jonas&lt;/author&gt;&lt;/authors&gt;&lt;/contributors&gt;&lt;section&gt;Trier, Hans. a The Danish Society for Patient Safety , Hvidovre , Denmark.&lt;/section&gt;&lt;added-date format="utc"&gt;1503533273&lt;/added-date&gt;&lt;ref-type name="Journal Article"&gt;17&lt;/ref-type&gt;&lt;dates&gt;&lt;year&gt;2015&lt;/year&gt;&lt;/dates&gt;&lt;rec-number&gt;214&lt;/rec-number&gt;&lt;last-updated-date format="utc"&gt;1513379707&lt;/last-updated-date&gt;&lt;volume&gt;21 Suppl&lt;/volume&gt;&lt;/record&gt;&lt;/Cite&gt;&lt;/EndNote&gt;</w:instrText>
            </w:r>
            <w:r>
              <w:fldChar w:fldCharType="separate"/>
            </w:r>
            <w:r w:rsidRPr="008A0B8A">
              <w:rPr>
                <w:noProof/>
                <w:vertAlign w:val="superscript"/>
              </w:rPr>
              <w:t>132</w:t>
            </w:r>
            <w:r>
              <w:fldChar w:fldCharType="end"/>
            </w:r>
            <w:r w:rsidR="00492ED9" w:rsidRPr="003C70C2">
              <w:t xml:space="preserve">Trier, </w:t>
            </w:r>
            <w:proofErr w:type="spellStart"/>
            <w:r w:rsidR="00492ED9" w:rsidRPr="003C70C2">
              <w:t>Valderas</w:t>
            </w:r>
            <w:proofErr w:type="spellEnd"/>
            <w:r w:rsidR="00492ED9" w:rsidRPr="003C70C2">
              <w:t xml:space="preserve">,  </w:t>
            </w:r>
            <w:proofErr w:type="spellStart"/>
            <w:r w:rsidR="00492ED9" w:rsidRPr="003C70C2">
              <w:t>Wensing</w:t>
            </w:r>
            <w:proofErr w:type="spellEnd"/>
            <w:r w:rsidR="00492ED9" w:rsidRPr="003C70C2">
              <w:t xml:space="preserve">,  Martin, &amp; </w:t>
            </w:r>
            <w:proofErr w:type="spellStart"/>
            <w:r w:rsidR="00492ED9" w:rsidRPr="003C70C2">
              <w:t>Egebart</w:t>
            </w:r>
            <w:proofErr w:type="spellEnd"/>
            <w:r w:rsidR="00492ED9" w:rsidRPr="003C70C2">
              <w:t xml:space="preserve">  (2015)  </w:t>
            </w:r>
          </w:p>
          <w:p w14:paraId="11BA6665" w14:textId="3CEA508F" w:rsidR="00492ED9" w:rsidRPr="003C70C2" w:rsidRDefault="00492ED9" w:rsidP="00492ED9">
            <w:r w:rsidRPr="003C70C2">
              <w:t>(Denmark)</w:t>
            </w:r>
          </w:p>
          <w:p w14:paraId="778F7CA9" w14:textId="04E55E5D" w:rsidR="00492ED9" w:rsidRPr="003C70C2" w:rsidRDefault="00492ED9" w:rsidP="00492ED9"/>
        </w:tc>
        <w:tc>
          <w:tcPr>
            <w:tcW w:w="2877" w:type="dxa"/>
          </w:tcPr>
          <w:p w14:paraId="56AE5BED" w14:textId="4F366A0A" w:rsidR="00492ED9" w:rsidRPr="003C70C2" w:rsidRDefault="00492ED9" w:rsidP="00492ED9">
            <w:r w:rsidRPr="003C70C2">
              <w:t xml:space="preserve">Involving patients in patient safety programmes:  A scoping review and consensus procedure by the </w:t>
            </w:r>
            <w:proofErr w:type="spellStart"/>
            <w:r w:rsidRPr="003C70C2">
              <w:t>LINNEAUS</w:t>
            </w:r>
            <w:proofErr w:type="spellEnd"/>
            <w:r w:rsidRPr="003C70C2">
              <w:t xml:space="preserve"> collaboration on patient safety in primary care.  </w:t>
            </w:r>
          </w:p>
        </w:tc>
        <w:tc>
          <w:tcPr>
            <w:tcW w:w="1372" w:type="dxa"/>
          </w:tcPr>
          <w:p w14:paraId="7A0968BD" w14:textId="0C34E8F3" w:rsidR="00492ED9" w:rsidRPr="003C70C2" w:rsidRDefault="00492ED9" w:rsidP="00492ED9">
            <w:r w:rsidRPr="003C70C2">
              <w:t xml:space="preserve">Scoping Review </w:t>
            </w:r>
          </w:p>
        </w:tc>
        <w:tc>
          <w:tcPr>
            <w:tcW w:w="1243" w:type="dxa"/>
          </w:tcPr>
          <w:p w14:paraId="575F9FE2" w14:textId="674A8C15" w:rsidR="00492ED9" w:rsidRPr="003C70C2" w:rsidRDefault="00492ED9" w:rsidP="00492ED9">
            <w:pPr>
              <w:ind w:left="-18"/>
            </w:pPr>
            <w:r w:rsidRPr="003C70C2">
              <w:t>13 articles &amp; 5 reports – focus on primary care</w:t>
            </w:r>
          </w:p>
        </w:tc>
        <w:tc>
          <w:tcPr>
            <w:tcW w:w="6340" w:type="dxa"/>
          </w:tcPr>
          <w:p w14:paraId="56040C1A" w14:textId="0198F166" w:rsidR="00492ED9" w:rsidRPr="003C70C2" w:rsidRDefault="00492ED9" w:rsidP="00492ED9">
            <w:r w:rsidRPr="003C70C2">
              <w:t xml:space="preserve">Weak evidence in support of the effectiveness of patient involvement in patient safety.  Most strategies are about speaking up.  Barriers included patient characteristics such as lack of education.  Patient experience less difficulty participating with a GP than in hospitals.  It is easier for patients to complete task not requiring medical or non-confrontational actions.     </w:t>
            </w:r>
          </w:p>
        </w:tc>
      </w:tr>
      <w:tr w:rsidR="00492ED9" w:rsidRPr="008B7BDA" w14:paraId="198C09C7" w14:textId="77777777" w:rsidTr="004E2AE4">
        <w:tc>
          <w:tcPr>
            <w:tcW w:w="1344" w:type="dxa"/>
          </w:tcPr>
          <w:p w14:paraId="4F7E9D93" w14:textId="2FEBC08C" w:rsidR="00492ED9" w:rsidRPr="003C70C2" w:rsidRDefault="008A0B8A" w:rsidP="00492ED9">
            <w:r>
              <w:fldChar w:fldCharType="begin"/>
            </w:r>
            <w:r>
              <w:instrText xml:space="preserve"> ADDIN EN.CITE &lt;EndNote&gt;&lt;Cite&gt;&lt;Author&gt;Martin&lt;/Author&gt;&lt;Year&gt;2012&lt;/Year&gt;&lt;IDText&gt;Patient involvement in Patient Safety: A literature review about European primary care&lt;/IDText&gt;&lt;DisplayText&gt;&lt;style face="superscript"&gt;133&lt;/style&gt;&lt;/DisplayText&gt;&lt;record&gt;&lt;urls&gt;&lt;related-urls&gt;&lt;url&gt;https://pdfs.semanticscholar.org/44b6/e380c3d711b90414dddcc4ffcb60930efcef.pdf&lt;/url&gt;&lt;/related-urls&gt;&lt;/urls&gt;&lt;titles&gt;&lt;title&gt;Patient involvement in Patient Safety: A literature review about European primary care&lt;/title&gt;&lt;secondary-title&gt;The Danish Institute for Health Services Research for the Danish Society for Patient Safety and the LINNEAUS EURO-PC project&lt;/secondary-title&gt;&lt;short-title&gt;Patient involvement in Patient Safety: A literature review about European primary care&lt;/short-title&gt;&lt;/titles&gt;&lt;contributors&gt;&lt;authors&gt;&lt;author&gt;Martin, H. M.&lt;/author&gt;&lt;author&gt;Larsen, J&lt;/author&gt;&lt;/authors&gt;&lt;/contributors&gt;&lt;added-date format="utc"&gt;1503533272&lt;/added-date&gt;&lt;ref-type name="Journal Article"&gt;17&lt;/ref-type&gt;&lt;dates&gt;&lt;year&gt;2012&lt;/year&gt;&lt;/dates&gt;&lt;rec-number&gt;134&lt;/rec-number&gt;&lt;last-updated-date format="utc"&gt;1580673448&lt;/last-updated-date&gt;&lt;/record&gt;&lt;/Cite&gt;&lt;/EndNote&gt;</w:instrText>
            </w:r>
            <w:r>
              <w:fldChar w:fldCharType="separate"/>
            </w:r>
            <w:r w:rsidRPr="008A0B8A">
              <w:rPr>
                <w:noProof/>
                <w:vertAlign w:val="superscript"/>
              </w:rPr>
              <w:t>133</w:t>
            </w:r>
            <w:r>
              <w:fldChar w:fldCharType="end"/>
            </w:r>
            <w:r w:rsidR="00492ED9" w:rsidRPr="003C70C2">
              <w:t xml:space="preserve">Martin &amp; Larsen   (2012)  </w:t>
            </w:r>
          </w:p>
          <w:p w14:paraId="1B923C06" w14:textId="56E08D8F" w:rsidR="00492ED9" w:rsidRPr="003C70C2" w:rsidRDefault="00492ED9" w:rsidP="00492ED9">
            <w:r w:rsidRPr="003C70C2">
              <w:t>(Denmark)</w:t>
            </w:r>
          </w:p>
          <w:p w14:paraId="6BD0374F" w14:textId="22F975E6" w:rsidR="00492ED9" w:rsidRPr="003C70C2" w:rsidRDefault="00492ED9" w:rsidP="00492ED9"/>
        </w:tc>
        <w:tc>
          <w:tcPr>
            <w:tcW w:w="2877" w:type="dxa"/>
          </w:tcPr>
          <w:p w14:paraId="2DE6B31C" w14:textId="572CB878" w:rsidR="00492ED9" w:rsidRPr="003C70C2" w:rsidRDefault="00492ED9" w:rsidP="00492ED9">
            <w:r w:rsidRPr="003C70C2">
              <w:rPr>
                <w:i/>
              </w:rPr>
              <w:t xml:space="preserve">Patient involvement in Patient Safety: A literature review about European primary care.  </w:t>
            </w:r>
          </w:p>
        </w:tc>
        <w:tc>
          <w:tcPr>
            <w:tcW w:w="1372" w:type="dxa"/>
          </w:tcPr>
          <w:p w14:paraId="0671F1BF" w14:textId="0CE44D34" w:rsidR="00492ED9" w:rsidRPr="003C70C2" w:rsidRDefault="00492ED9" w:rsidP="00492ED9">
            <w:pPr>
              <w:rPr>
                <w:highlight w:val="yellow"/>
              </w:rPr>
            </w:pPr>
            <w:r w:rsidRPr="003C70C2">
              <w:t>Literature Review</w:t>
            </w:r>
          </w:p>
        </w:tc>
        <w:tc>
          <w:tcPr>
            <w:tcW w:w="1243" w:type="dxa"/>
          </w:tcPr>
          <w:p w14:paraId="57D10583" w14:textId="048EAAC4" w:rsidR="00492ED9" w:rsidRPr="004E2AE4" w:rsidRDefault="00492ED9" w:rsidP="00492ED9">
            <w:pPr>
              <w:ind w:left="-18"/>
              <w:rPr>
                <w:rStyle w:val="Hyperlink"/>
                <w:color w:val="auto"/>
                <w:u w:val="none"/>
              </w:rPr>
            </w:pPr>
            <w:r w:rsidRPr="004E2AE4">
              <w:rPr>
                <w:rStyle w:val="Hyperlink"/>
                <w:color w:val="auto"/>
                <w:u w:val="none"/>
              </w:rPr>
              <w:t xml:space="preserve">Not </w:t>
            </w:r>
            <w:r>
              <w:rPr>
                <w:rStyle w:val="Hyperlink"/>
                <w:color w:val="auto"/>
                <w:u w:val="none"/>
              </w:rPr>
              <w:t>applicable.</w:t>
            </w:r>
          </w:p>
        </w:tc>
        <w:tc>
          <w:tcPr>
            <w:tcW w:w="6340" w:type="dxa"/>
          </w:tcPr>
          <w:p w14:paraId="5C53E52E" w14:textId="283268AD" w:rsidR="00492ED9" w:rsidRPr="003C70C2" w:rsidRDefault="00492ED9" w:rsidP="000A185C">
            <w:r w:rsidRPr="003C70C2">
              <w:t xml:space="preserve">The Danish Institute for Health Services Research for the Danish Society for Patient Safety and the </w:t>
            </w:r>
            <w:proofErr w:type="spellStart"/>
            <w:r w:rsidRPr="003C70C2">
              <w:t>LINNEAUS</w:t>
            </w:r>
            <w:proofErr w:type="spellEnd"/>
            <w:r w:rsidRPr="003C70C2">
              <w:t xml:space="preserve"> EURO-PC project.  Examined best practice of patient involvement in patient safety in primary care. They note the literature is “very heterogeneous” (p. 5).  They suggest this is an understudied topic.  (54 page document) </w:t>
            </w:r>
            <w:r w:rsidRPr="003C70C2">
              <w:rPr>
                <w:i/>
              </w:rPr>
              <w:t xml:space="preserve"> </w:t>
            </w:r>
            <w:r w:rsidRPr="003C70C2">
              <w:t xml:space="preserve">  </w:t>
            </w:r>
          </w:p>
        </w:tc>
      </w:tr>
      <w:tr w:rsidR="00E51C44" w14:paraId="777C89E4" w14:textId="77777777" w:rsidTr="00E51C44">
        <w:tc>
          <w:tcPr>
            <w:tcW w:w="13176" w:type="dxa"/>
            <w:gridSpan w:val="5"/>
            <w:shd w:val="clear" w:color="auto" w:fill="D9D9D9" w:themeFill="background1" w:themeFillShade="D9"/>
          </w:tcPr>
          <w:p w14:paraId="6BCB760C" w14:textId="77777777" w:rsidR="00E51C44" w:rsidRPr="004E2AE4" w:rsidRDefault="00E51C44" w:rsidP="002420FF">
            <w:pPr>
              <w:jc w:val="center"/>
            </w:pPr>
            <w:r w:rsidRPr="004E2AE4">
              <w:rPr>
                <w:b/>
              </w:rPr>
              <w:t xml:space="preserve">Additional Articles of Relevance </w:t>
            </w:r>
          </w:p>
        </w:tc>
      </w:tr>
      <w:tr w:rsidR="00E51C44" w:rsidRPr="008B7BDA" w14:paraId="7CEA1F59" w14:textId="77777777" w:rsidTr="00C043CE">
        <w:tc>
          <w:tcPr>
            <w:tcW w:w="1344" w:type="dxa"/>
            <w:shd w:val="clear" w:color="auto" w:fill="auto"/>
          </w:tcPr>
          <w:p w14:paraId="0F9CF79F" w14:textId="061075BA" w:rsidR="00E51C44" w:rsidRDefault="008A0B8A" w:rsidP="002420FF">
            <w:r>
              <w:fldChar w:fldCharType="begin">
                <w:fldData xml:space="preserve">PEVuZE5vdGU+PENpdGU+PEF1dGhvcj5Sb3RlcjwvQXV0aG9yPjxZZWFyPjIwMTc8L1llYXI+PElE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</w:fldData>
              </w:fldChar>
            </w:r>
            <w:r>
              <w:instrText xml:space="preserve"> ADDIN EN.CITE </w:instrText>
            </w:r>
            <w:r>
              <w:fldChar w:fldCharType="begin">
                <w:fldData xml:space="preserve">PEVuZE5vdGU+PENpdGU+PEF1dGhvcj5Sb3RlcjwvQXV0aG9yPjxZZWFyPjIwMTc8L1llYXI+PElE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</w:fldData>
              </w:fldChar>
            </w:r>
            <w:r>
              <w:instrText xml:space="preserve"> ADDIN EN.CITE.DATA </w:instrText>
            </w:r>
            <w:r>
              <w:fldChar w:fldCharType="end"/>
            </w:r>
            <w:r>
              <w:fldChar w:fldCharType="separate"/>
            </w:r>
            <w:r w:rsidRPr="008A0B8A">
              <w:rPr>
                <w:noProof/>
                <w:vertAlign w:val="superscript"/>
              </w:rPr>
              <w:t>134</w:t>
            </w:r>
            <w:r>
              <w:fldChar w:fldCharType="end"/>
            </w:r>
            <w:proofErr w:type="spellStart"/>
            <w:r w:rsidR="00E51C44">
              <w:t>Roter</w:t>
            </w:r>
            <w:proofErr w:type="spellEnd"/>
            <w:r w:rsidR="00E51C44">
              <w:t xml:space="preserve">, Wolff, Wu, &amp; </w:t>
            </w:r>
            <w:proofErr w:type="spellStart"/>
            <w:r w:rsidR="00E51C44">
              <w:t>Hannawa</w:t>
            </w:r>
            <w:proofErr w:type="spellEnd"/>
          </w:p>
          <w:p w14:paraId="13D439D9" w14:textId="77777777" w:rsidR="00E51C44" w:rsidRDefault="00E51C44" w:rsidP="002420FF">
            <w:r>
              <w:t xml:space="preserve">(2017) </w:t>
            </w:r>
          </w:p>
          <w:p w14:paraId="4FBBFE51" w14:textId="77777777" w:rsidR="00E51C44" w:rsidRPr="003C70C2" w:rsidRDefault="00E51C44" w:rsidP="002420FF">
            <w:r>
              <w:t>(USA)</w:t>
            </w:r>
          </w:p>
        </w:tc>
        <w:tc>
          <w:tcPr>
            <w:tcW w:w="2877" w:type="dxa"/>
            <w:shd w:val="clear" w:color="auto" w:fill="auto"/>
          </w:tcPr>
          <w:p w14:paraId="7A184403" w14:textId="77777777" w:rsidR="00E51C44" w:rsidRPr="00492ED9" w:rsidRDefault="00E51C44" w:rsidP="002420FF">
            <w:pPr>
              <w:rPr>
                <w:sz w:val="18"/>
                <w:szCs w:val="18"/>
              </w:rPr>
            </w:pPr>
            <w:r>
              <w:rPr>
                <w:sz w:val="18"/>
                <w:szCs w:val="18"/>
              </w:rPr>
              <w:t xml:space="preserve">1) </w:t>
            </w:r>
            <w:r w:rsidRPr="00492ED9">
              <w:rPr>
                <w:sz w:val="18"/>
                <w:szCs w:val="18"/>
              </w:rPr>
              <w:t>Hypothesise pathways through which an empowered patient-family partnership may effective advance healthcare safety and quality in ambulatory care settings and home</w:t>
            </w:r>
            <w:r>
              <w:rPr>
                <w:sz w:val="18"/>
                <w:szCs w:val="18"/>
              </w:rPr>
              <w:t>.</w:t>
            </w:r>
            <w:r w:rsidRPr="00492ED9">
              <w:rPr>
                <w:sz w:val="18"/>
                <w:szCs w:val="18"/>
              </w:rPr>
              <w:t xml:space="preserve"> </w:t>
            </w:r>
          </w:p>
          <w:p w14:paraId="0FF61816" w14:textId="77777777" w:rsidR="00E51C44" w:rsidRPr="003C70C2" w:rsidRDefault="00E51C44" w:rsidP="002420FF">
            <w:r>
              <w:rPr>
                <w:sz w:val="18"/>
                <w:szCs w:val="18"/>
              </w:rPr>
              <w:t>2) Describe key elements and lessons learned from successful communication intervention designed to empower patients and families to effectively work together with clinicians during ambulatory care.</w:t>
            </w:r>
          </w:p>
        </w:tc>
        <w:tc>
          <w:tcPr>
            <w:tcW w:w="1372" w:type="dxa"/>
            <w:shd w:val="clear" w:color="auto" w:fill="auto"/>
          </w:tcPr>
          <w:p w14:paraId="6F06B42B" w14:textId="77777777" w:rsidR="00E51C44" w:rsidRPr="003C70C2" w:rsidRDefault="00E51C44" w:rsidP="002420FF">
            <w:r>
              <w:t xml:space="preserve">View point commentary </w:t>
            </w:r>
          </w:p>
        </w:tc>
        <w:tc>
          <w:tcPr>
            <w:tcW w:w="1243" w:type="dxa"/>
            <w:shd w:val="clear" w:color="auto" w:fill="auto"/>
          </w:tcPr>
          <w:p w14:paraId="6F3ACDF4" w14:textId="77777777" w:rsidR="00E51C44" w:rsidRDefault="00E51C44" w:rsidP="002420FF">
            <w:r>
              <w:t>Family defined as spouses, partners, adult children, relatives, and friends</w:t>
            </w:r>
          </w:p>
          <w:p w14:paraId="3DFBFF0E" w14:textId="77777777" w:rsidR="00E51C44" w:rsidRPr="003C70C2" w:rsidRDefault="00E51C44" w:rsidP="002420FF">
            <w:pPr>
              <w:ind w:left="-18"/>
            </w:pPr>
          </w:p>
        </w:tc>
        <w:tc>
          <w:tcPr>
            <w:tcW w:w="6340" w:type="dxa"/>
            <w:shd w:val="clear" w:color="auto" w:fill="auto"/>
          </w:tcPr>
          <w:p w14:paraId="077487D8" w14:textId="6E194C19" w:rsidR="00E51C44" w:rsidRPr="00E51C44" w:rsidRDefault="00E51C44" w:rsidP="002420FF">
            <w:pPr>
              <w:rPr>
                <w:sz w:val="18"/>
                <w:szCs w:val="18"/>
              </w:rPr>
            </w:pPr>
            <w:r w:rsidRPr="00E51C44">
              <w:rPr>
                <w:sz w:val="18"/>
                <w:szCs w:val="18"/>
              </w:rPr>
              <w:t>It is hypothesized that:</w:t>
            </w:r>
          </w:p>
          <w:p w14:paraId="1C8C0F16" w14:textId="77777777" w:rsidR="00E51C44" w:rsidRPr="00E51C44" w:rsidRDefault="00E51C44" w:rsidP="002420FF">
            <w:pPr>
              <w:pStyle w:val="ListParagraph"/>
              <w:numPr>
                <w:ilvl w:val="0"/>
                <w:numId w:val="62"/>
              </w:numPr>
              <w:rPr>
                <w:sz w:val="18"/>
                <w:szCs w:val="18"/>
              </w:rPr>
            </w:pPr>
            <w:r w:rsidRPr="00E51C44">
              <w:rPr>
                <w:sz w:val="18"/>
                <w:szCs w:val="18"/>
                <w:u w:val="single"/>
              </w:rPr>
              <w:t>family members contribute to safer med use and fewer preventable adverse ambulatory drugs event</w:t>
            </w:r>
            <w:r w:rsidRPr="00E51C44">
              <w:rPr>
                <w:sz w:val="18"/>
                <w:szCs w:val="18"/>
              </w:rPr>
              <w:t xml:space="preserve">s by minimising drug miscommunication and misunderstanding in visits when medication is prescribed by recording and clarifying medication-related instructions, being vigilant for side effects, reporting past adverse events, monitoring for side effects at home and taking actions when side effects occur </w:t>
            </w:r>
          </w:p>
          <w:p w14:paraId="442B7983" w14:textId="77777777" w:rsidR="00E51C44" w:rsidRPr="00E51C44" w:rsidRDefault="00E51C44" w:rsidP="002420FF">
            <w:pPr>
              <w:pStyle w:val="ListParagraph"/>
              <w:numPr>
                <w:ilvl w:val="0"/>
                <w:numId w:val="62"/>
              </w:numPr>
              <w:rPr>
                <w:sz w:val="18"/>
                <w:szCs w:val="18"/>
              </w:rPr>
            </w:pPr>
            <w:r w:rsidRPr="00E51C44">
              <w:rPr>
                <w:sz w:val="18"/>
                <w:szCs w:val="18"/>
                <w:u w:val="single"/>
              </w:rPr>
              <w:t xml:space="preserve">family contributes to effectiveness of care </w:t>
            </w:r>
            <w:r w:rsidRPr="00E51C44">
              <w:rPr>
                <w:sz w:val="18"/>
                <w:szCs w:val="18"/>
              </w:rPr>
              <w:t>by facilitating medication related communication during medical visits when the medication is prescribed, giving information to the physician about the patient, and through the provision of social support</w:t>
            </w:r>
          </w:p>
          <w:p w14:paraId="52E16B1C" w14:textId="77777777" w:rsidR="00E51C44" w:rsidRPr="00E51C44" w:rsidRDefault="00E51C44" w:rsidP="002420FF">
            <w:pPr>
              <w:pStyle w:val="ListParagraph"/>
              <w:numPr>
                <w:ilvl w:val="0"/>
                <w:numId w:val="62"/>
              </w:numPr>
              <w:rPr>
                <w:sz w:val="18"/>
                <w:szCs w:val="18"/>
              </w:rPr>
            </w:pPr>
            <w:r w:rsidRPr="00E51C44">
              <w:rPr>
                <w:sz w:val="18"/>
                <w:szCs w:val="18"/>
                <w:u w:val="single"/>
              </w:rPr>
              <w:t xml:space="preserve">family enhances care </w:t>
            </w:r>
            <w:r w:rsidRPr="00E51C44">
              <w:rPr>
                <w:sz w:val="18"/>
                <w:szCs w:val="18"/>
              </w:rPr>
              <w:t>by providing a history, current medical information, recording physician recommendations, and facilitating patient follow-ups</w:t>
            </w:r>
          </w:p>
          <w:p w14:paraId="2CD6E6D1" w14:textId="77777777" w:rsidR="00E51C44" w:rsidRPr="00E51C44" w:rsidRDefault="00E51C44" w:rsidP="002420FF">
            <w:pPr>
              <w:pStyle w:val="ListParagraph"/>
              <w:numPr>
                <w:ilvl w:val="0"/>
                <w:numId w:val="62"/>
              </w:numPr>
              <w:rPr>
                <w:sz w:val="18"/>
                <w:szCs w:val="18"/>
              </w:rPr>
            </w:pPr>
            <w:r w:rsidRPr="00E51C44">
              <w:rPr>
                <w:sz w:val="18"/>
                <w:szCs w:val="18"/>
              </w:rPr>
              <w:t>f</w:t>
            </w:r>
            <w:r w:rsidRPr="00E51C44">
              <w:rPr>
                <w:sz w:val="18"/>
                <w:szCs w:val="18"/>
                <w:u w:val="single"/>
              </w:rPr>
              <w:t xml:space="preserve">amilies contribute to health equity </w:t>
            </w:r>
            <w:r w:rsidRPr="00E51C44">
              <w:rPr>
                <w:sz w:val="18"/>
                <w:szCs w:val="18"/>
              </w:rPr>
              <w:t xml:space="preserve">by advocating on patient’s behalf, providing encouragement, facilitating active patient engagement </w:t>
            </w:r>
          </w:p>
          <w:p w14:paraId="2A30B211" w14:textId="77777777" w:rsidR="00E51C44" w:rsidRPr="00E51C44" w:rsidRDefault="00E51C44" w:rsidP="002420FF">
            <w:pPr>
              <w:pStyle w:val="ListParagraph"/>
              <w:numPr>
                <w:ilvl w:val="0"/>
                <w:numId w:val="62"/>
              </w:numPr>
            </w:pPr>
            <w:proofErr w:type="gramStart"/>
            <w:r w:rsidRPr="00E51C44">
              <w:rPr>
                <w:sz w:val="18"/>
                <w:szCs w:val="18"/>
                <w:u w:val="single"/>
              </w:rPr>
              <w:t>families</w:t>
            </w:r>
            <w:proofErr w:type="gramEnd"/>
            <w:r w:rsidRPr="00E51C44">
              <w:rPr>
                <w:sz w:val="18"/>
                <w:szCs w:val="18"/>
                <w:u w:val="single"/>
              </w:rPr>
              <w:t xml:space="preserve"> contribute to patient-centered care</w:t>
            </w:r>
            <w:r w:rsidRPr="00E51C44">
              <w:rPr>
                <w:sz w:val="18"/>
                <w:szCs w:val="18"/>
              </w:rPr>
              <w:t xml:space="preserve"> by facilitating clear, informative, and supportive medical visit communication, encouraging patient expression of preferences, and aiding patient in treatment decisions. </w:t>
            </w:r>
          </w:p>
          <w:p w14:paraId="04D7F8C5" w14:textId="77777777" w:rsidR="00E51C44" w:rsidRDefault="00E51C44" w:rsidP="00E51C44"/>
          <w:p w14:paraId="6C6F553C" w14:textId="77777777" w:rsidR="00E51C44" w:rsidRDefault="00E51C44" w:rsidP="00E51C44"/>
          <w:p w14:paraId="4B61AB01" w14:textId="77777777" w:rsidR="00E51C44" w:rsidRPr="00E51C44" w:rsidRDefault="00E51C44" w:rsidP="00E51C44"/>
        </w:tc>
      </w:tr>
      <w:tr w:rsidR="00E51C44" w:rsidRPr="008B7BDA" w14:paraId="09ABED3F" w14:textId="77777777" w:rsidTr="00B515AD">
        <w:tc>
          <w:tcPr>
            <w:tcW w:w="1344" w:type="dxa"/>
            <w:tcBorders>
              <w:bottom w:val="single" w:sz="4" w:space="0" w:color="auto"/>
            </w:tcBorders>
            <w:shd w:val="clear" w:color="auto" w:fill="D9D9D9" w:themeFill="background1" w:themeFillShade="D9"/>
          </w:tcPr>
          <w:p w14:paraId="52B07BFB" w14:textId="77777777" w:rsidR="00E51C44" w:rsidRPr="004E2AE4" w:rsidRDefault="00E51C44" w:rsidP="002420FF">
            <w:pPr>
              <w:jc w:val="center"/>
              <w:rPr>
                <w:b/>
              </w:rPr>
            </w:pPr>
            <w:r w:rsidRPr="004E2AE4">
              <w:rPr>
                <w:b/>
              </w:rPr>
              <w:lastRenderedPageBreak/>
              <w:t>Author(s) &amp; Year</w:t>
            </w:r>
          </w:p>
        </w:tc>
        <w:tc>
          <w:tcPr>
            <w:tcW w:w="2877" w:type="dxa"/>
            <w:tcBorders>
              <w:bottom w:val="single" w:sz="4" w:space="0" w:color="auto"/>
            </w:tcBorders>
            <w:shd w:val="clear" w:color="auto" w:fill="D9D9D9" w:themeFill="background1" w:themeFillShade="D9"/>
          </w:tcPr>
          <w:p w14:paraId="57913229" w14:textId="77777777" w:rsidR="00E51C44" w:rsidRPr="004E2AE4" w:rsidRDefault="00E51C44" w:rsidP="002420FF">
            <w:pPr>
              <w:jc w:val="center"/>
              <w:rPr>
                <w:b/>
              </w:rPr>
            </w:pPr>
            <w:r w:rsidRPr="004E2AE4">
              <w:rPr>
                <w:b/>
              </w:rPr>
              <w:t xml:space="preserve">Study Objective(s)  </w:t>
            </w:r>
          </w:p>
        </w:tc>
        <w:tc>
          <w:tcPr>
            <w:tcW w:w="1372" w:type="dxa"/>
            <w:tcBorders>
              <w:bottom w:val="single" w:sz="4" w:space="0" w:color="auto"/>
            </w:tcBorders>
            <w:shd w:val="clear" w:color="auto" w:fill="D9D9D9" w:themeFill="background1" w:themeFillShade="D9"/>
          </w:tcPr>
          <w:p w14:paraId="783E30E6" w14:textId="77777777" w:rsidR="00E51C44" w:rsidRPr="004E2AE4" w:rsidRDefault="00E51C44" w:rsidP="002420FF">
            <w:pPr>
              <w:jc w:val="center"/>
              <w:rPr>
                <w:b/>
              </w:rPr>
            </w:pPr>
            <w:r w:rsidRPr="004E2AE4">
              <w:rPr>
                <w:b/>
              </w:rPr>
              <w:t>Design</w:t>
            </w:r>
          </w:p>
        </w:tc>
        <w:tc>
          <w:tcPr>
            <w:tcW w:w="1243" w:type="dxa"/>
            <w:tcBorders>
              <w:bottom w:val="single" w:sz="4" w:space="0" w:color="auto"/>
            </w:tcBorders>
            <w:shd w:val="clear" w:color="auto" w:fill="D9D9D9" w:themeFill="background1" w:themeFillShade="D9"/>
          </w:tcPr>
          <w:p w14:paraId="04E6D7E0" w14:textId="77777777" w:rsidR="00E51C44" w:rsidRPr="004E2AE4" w:rsidRDefault="00E51C44" w:rsidP="002420FF">
            <w:pPr>
              <w:jc w:val="center"/>
              <w:rPr>
                <w:b/>
              </w:rPr>
            </w:pPr>
            <w:r w:rsidRPr="004E2AE4">
              <w:rPr>
                <w:b/>
              </w:rPr>
              <w:t>Sample</w:t>
            </w:r>
          </w:p>
        </w:tc>
        <w:tc>
          <w:tcPr>
            <w:tcW w:w="6340" w:type="dxa"/>
            <w:tcBorders>
              <w:bottom w:val="single" w:sz="4" w:space="0" w:color="auto"/>
            </w:tcBorders>
            <w:shd w:val="clear" w:color="auto" w:fill="D9D9D9" w:themeFill="background1" w:themeFillShade="D9"/>
          </w:tcPr>
          <w:p w14:paraId="26F46AA4" w14:textId="77777777" w:rsidR="00E51C44" w:rsidRPr="004E2AE4" w:rsidRDefault="00E51C44" w:rsidP="002420FF">
            <w:pPr>
              <w:jc w:val="center"/>
              <w:rPr>
                <w:b/>
              </w:rPr>
            </w:pPr>
            <w:r w:rsidRPr="004E2AE4">
              <w:rPr>
                <w:b/>
              </w:rPr>
              <w:t>Relevant Findings</w:t>
            </w:r>
          </w:p>
        </w:tc>
      </w:tr>
      <w:tr w:rsidR="00492ED9" w:rsidRPr="008B7BDA" w14:paraId="1179A037" w14:textId="77777777" w:rsidTr="00B515AD">
        <w:tc>
          <w:tcPr>
            <w:tcW w:w="1344" w:type="dxa"/>
            <w:tcBorders>
              <w:bottom w:val="single" w:sz="4" w:space="0" w:color="auto"/>
            </w:tcBorders>
          </w:tcPr>
          <w:p w14:paraId="730DEBE8" w14:textId="78202368" w:rsidR="00F31A44" w:rsidRDefault="008A0B8A" w:rsidP="00492ED9">
            <w:r>
              <w:fldChar w:fldCharType="begin"/>
            </w:r>
            <w:r>
              <w:instrText xml:space="preserve"> ADDIN EN.CITE &lt;EndNote&gt;&lt;Cite&gt;&lt;Author&gt;Kingston-Riechers&lt;/Author&gt;&lt;Year&gt;2010&lt;/Year&gt;&lt;IDText&gt;Patient safety in primary care&lt;/IDText&gt;&lt;DisplayText&gt;&lt;style face="superscript"&gt;135&lt;/style&gt;&lt;/DisplayText&gt;&lt;record&gt;&lt;titles&gt;&lt;title&gt;Patient safety in primary care&lt;/title&gt;&lt;secondary-title&gt;Edmonton AB: Canadian Patient Safety Institute and BC Patient Safety and Quality Council&lt;/secondary-title&gt;&lt;short-title&gt;Patient safety in primary care&lt;/short-title&gt;&lt;/titles&gt;&lt;contributors&gt;&lt;authors&gt;&lt;author&gt;Kingston-Riechers, J.&lt;/author&gt;&lt;author&gt;Ospina, M.&lt;/author&gt;&lt;author&gt;Jonsson, E.&lt;/author&gt;&lt;author&gt;Childs, P.&lt;/author&gt;&lt;author&gt;McLeod, L.&lt;/author&gt;&lt;author&gt;Maxted, J.&lt;/author&gt;&lt;/authors&gt;&lt;/contributors&gt;&lt;added-date format="utc"&gt;1503533272&lt;/added-date&gt;&lt;ref-type name="Journal Article"&gt;17&lt;/ref-type&gt;&lt;dates&gt;&lt;year&gt;2010&lt;/year&gt;&lt;/dates&gt;&lt;rec-number&gt;117&lt;/rec-number&gt;&lt;last-updated-date format="utc"&gt;1513379705&lt;/last-updated-date&gt;&lt;/record&gt;&lt;/Cite&gt;&lt;/EndNote&gt;</w:instrText>
            </w:r>
            <w:r>
              <w:fldChar w:fldCharType="separate"/>
            </w:r>
            <w:r w:rsidRPr="008A0B8A">
              <w:rPr>
                <w:noProof/>
                <w:vertAlign w:val="superscript"/>
              </w:rPr>
              <w:t>135</w:t>
            </w:r>
            <w:r>
              <w:fldChar w:fldCharType="end"/>
            </w:r>
            <w:r w:rsidR="00492ED9" w:rsidRPr="003C70C2">
              <w:t>Kingston-</w:t>
            </w:r>
            <w:proofErr w:type="spellStart"/>
            <w:r w:rsidR="00492ED9" w:rsidRPr="003C70C2">
              <w:t>Riechers</w:t>
            </w:r>
            <w:proofErr w:type="spellEnd"/>
            <w:r w:rsidR="00F31A44">
              <w:t>,</w:t>
            </w:r>
          </w:p>
          <w:p w14:paraId="3CC19F4E" w14:textId="3C72EEC0" w:rsidR="00E51C44" w:rsidRDefault="00F31A44" w:rsidP="00492ED9">
            <w:proofErr w:type="spellStart"/>
            <w:r w:rsidRPr="00F31A44">
              <w:t>Ospina</w:t>
            </w:r>
            <w:proofErr w:type="spellEnd"/>
            <w:r w:rsidRPr="00F31A44">
              <w:t xml:space="preserve">, </w:t>
            </w:r>
            <w:proofErr w:type="spellStart"/>
            <w:r w:rsidRPr="00F31A44">
              <w:t>Jonsson</w:t>
            </w:r>
            <w:proofErr w:type="spellEnd"/>
            <w:r w:rsidRPr="00F31A44">
              <w:t>, Childs, McLeod,</w:t>
            </w:r>
            <w:r>
              <w:t xml:space="preserve"> &amp;</w:t>
            </w:r>
            <w:r w:rsidRPr="00F31A44">
              <w:t xml:space="preserve"> </w:t>
            </w:r>
            <w:proofErr w:type="spellStart"/>
            <w:r w:rsidRPr="00F31A44">
              <w:t>Maxted</w:t>
            </w:r>
            <w:proofErr w:type="spellEnd"/>
            <w:r w:rsidR="00492ED9" w:rsidRPr="003C70C2">
              <w:t xml:space="preserve"> </w:t>
            </w:r>
          </w:p>
          <w:p w14:paraId="0B43D6E2" w14:textId="6B09447B" w:rsidR="00492ED9" w:rsidRPr="003C70C2" w:rsidRDefault="00492ED9" w:rsidP="00492ED9">
            <w:r w:rsidRPr="003C70C2">
              <w:t>(2010)</w:t>
            </w:r>
          </w:p>
          <w:p w14:paraId="16E1660F" w14:textId="51C8C4BC" w:rsidR="00492ED9" w:rsidRPr="003C70C2" w:rsidRDefault="00492ED9" w:rsidP="00B30FC4">
            <w:r w:rsidRPr="003C70C2">
              <w:t>(Canada)</w:t>
            </w:r>
          </w:p>
        </w:tc>
        <w:tc>
          <w:tcPr>
            <w:tcW w:w="2877" w:type="dxa"/>
            <w:tcBorders>
              <w:bottom w:val="single" w:sz="4" w:space="0" w:color="auto"/>
            </w:tcBorders>
          </w:tcPr>
          <w:p w14:paraId="60151B86" w14:textId="199B9557" w:rsidR="00492ED9" w:rsidRPr="003C70C2" w:rsidRDefault="00492ED9" w:rsidP="00492ED9">
            <w:pPr>
              <w:rPr>
                <w:i/>
              </w:rPr>
            </w:pPr>
            <w:r w:rsidRPr="003C70C2">
              <w:rPr>
                <w:i/>
              </w:rPr>
              <w:t xml:space="preserve">Patient Safety in Primary Care.  </w:t>
            </w:r>
          </w:p>
        </w:tc>
        <w:tc>
          <w:tcPr>
            <w:tcW w:w="1372" w:type="dxa"/>
            <w:tcBorders>
              <w:bottom w:val="single" w:sz="4" w:space="0" w:color="auto"/>
            </w:tcBorders>
          </w:tcPr>
          <w:p w14:paraId="76D19B2C" w14:textId="77777777" w:rsidR="00492ED9" w:rsidRDefault="00492ED9" w:rsidP="00492ED9">
            <w:r w:rsidRPr="003C70C2">
              <w:t>Opinion/</w:t>
            </w:r>
          </w:p>
          <w:p w14:paraId="24CDC7DC" w14:textId="623AD7E6" w:rsidR="00492ED9" w:rsidRPr="003C70C2" w:rsidRDefault="00492ED9" w:rsidP="00492ED9">
            <w:pPr>
              <w:rPr>
                <w:highlight w:val="yellow"/>
              </w:rPr>
            </w:pPr>
            <w:r w:rsidRPr="003C70C2">
              <w:t>white paper</w:t>
            </w:r>
          </w:p>
        </w:tc>
        <w:tc>
          <w:tcPr>
            <w:tcW w:w="1243" w:type="dxa"/>
            <w:tcBorders>
              <w:bottom w:val="single" w:sz="4" w:space="0" w:color="auto"/>
            </w:tcBorders>
          </w:tcPr>
          <w:p w14:paraId="50DD4819" w14:textId="7039DC9E" w:rsidR="00492ED9" w:rsidRPr="003C70C2" w:rsidRDefault="00492ED9" w:rsidP="00492ED9">
            <w:r>
              <w:t>Not applicable.</w:t>
            </w:r>
          </w:p>
        </w:tc>
        <w:tc>
          <w:tcPr>
            <w:tcW w:w="6340" w:type="dxa"/>
            <w:tcBorders>
              <w:bottom w:val="single" w:sz="4" w:space="0" w:color="auto"/>
            </w:tcBorders>
          </w:tcPr>
          <w:p w14:paraId="05791725" w14:textId="1DB43A1E" w:rsidR="00492ED9" w:rsidRPr="003C70C2" w:rsidRDefault="00492ED9" w:rsidP="00E44292">
            <w:r w:rsidRPr="003C70C2">
              <w:t>Systematic review; key informant interviews and roundtable event (approximately 50 stakeholders including patient representatives).  System for reliably documenting adverse events in primary care lacking.  Roundtable participants supported findings of literature review and key informants.  They agree that unique to primary care is the opportunity for providers to build long-term open &amp; significant relationships with patients over time, and this has implication for safety.</w:t>
            </w:r>
            <w:r w:rsidRPr="003C70C2">
              <w:rPr>
                <w:i/>
              </w:rPr>
              <w:t xml:space="preserve">  </w:t>
            </w:r>
            <w:r w:rsidRPr="003C70C2">
              <w:t xml:space="preserve"> </w:t>
            </w:r>
          </w:p>
        </w:tc>
      </w:tr>
    </w:tbl>
    <w:p w14:paraId="624F8CF6" w14:textId="77777777" w:rsidR="00B30FC4" w:rsidRPr="00AD75AB" w:rsidRDefault="00B30FC4" w:rsidP="00A36210">
      <w:pPr>
        <w:spacing w:after="0" w:line="240" w:lineRule="auto"/>
        <w:rPr>
          <w:rFonts w:ascii="Times New Roman" w:hAnsi="Times New Roman" w:cs="Times New Roman"/>
          <w:sz w:val="24"/>
          <w:szCs w:val="24"/>
        </w:rPr>
      </w:pPr>
    </w:p>
    <w:p w14:paraId="77274415" w14:textId="7EDF17E9" w:rsidR="00A36210" w:rsidRPr="002F4C21" w:rsidRDefault="00A36210" w:rsidP="00A36210">
      <w:pPr>
        <w:spacing w:after="0" w:line="240" w:lineRule="auto"/>
        <w:rPr>
          <w:rFonts w:ascii="Times New Roman" w:hAnsi="Times New Roman" w:cs="Times New Roman"/>
          <w:sz w:val="24"/>
          <w:szCs w:val="24"/>
          <w:u w:val="single"/>
        </w:rPr>
      </w:pPr>
      <w:r w:rsidRPr="002F4C21">
        <w:rPr>
          <w:rFonts w:ascii="Times New Roman" w:hAnsi="Times New Roman" w:cs="Times New Roman"/>
          <w:sz w:val="24"/>
          <w:szCs w:val="24"/>
          <w:u w:val="single"/>
        </w:rPr>
        <w:t xml:space="preserve">Table </w:t>
      </w:r>
      <w:r>
        <w:rPr>
          <w:rFonts w:ascii="Times New Roman" w:hAnsi="Times New Roman" w:cs="Times New Roman"/>
          <w:sz w:val="24"/>
          <w:szCs w:val="24"/>
          <w:u w:val="single"/>
        </w:rPr>
        <w:t>Q</w:t>
      </w:r>
    </w:p>
    <w:p w14:paraId="386BD9D5" w14:textId="241FDD27" w:rsidR="00A36210" w:rsidRDefault="00A36210" w:rsidP="00A36210">
      <w:pPr>
        <w:spacing w:after="0" w:line="240" w:lineRule="auto"/>
        <w:rPr>
          <w:rFonts w:ascii="Times New Roman" w:hAnsi="Times New Roman" w:cs="Times New Roman"/>
          <w:i/>
          <w:sz w:val="24"/>
          <w:szCs w:val="24"/>
        </w:rPr>
      </w:pPr>
      <w:r w:rsidRPr="00077226">
        <w:rPr>
          <w:rFonts w:ascii="Times New Roman" w:hAnsi="Times New Roman" w:cs="Times New Roman"/>
          <w:b/>
          <w:i/>
          <w:sz w:val="24"/>
          <w:szCs w:val="24"/>
        </w:rPr>
        <w:t>Patient Behaviours</w:t>
      </w:r>
      <w:r w:rsidRPr="00077226">
        <w:rPr>
          <w:rFonts w:ascii="Times New Roman" w:hAnsi="Times New Roman" w:cs="Times New Roman"/>
          <w:i/>
          <w:sz w:val="24"/>
          <w:szCs w:val="24"/>
        </w:rPr>
        <w:t xml:space="preserve"> – </w:t>
      </w:r>
      <w:r>
        <w:rPr>
          <w:rFonts w:ascii="Times New Roman" w:hAnsi="Times New Roman" w:cs="Times New Roman"/>
          <w:i/>
          <w:sz w:val="24"/>
          <w:szCs w:val="24"/>
        </w:rPr>
        <w:t xml:space="preserve">Newborn Fall Prevention </w:t>
      </w:r>
      <w:r w:rsidRPr="00077226">
        <w:rPr>
          <w:rFonts w:ascii="Times New Roman" w:hAnsi="Times New Roman" w:cs="Times New Roman"/>
          <w:i/>
          <w:sz w:val="24"/>
          <w:szCs w:val="24"/>
        </w:rPr>
        <w:t>(</w:t>
      </w:r>
      <w:r w:rsidRPr="00BA66F3">
        <w:rPr>
          <w:rFonts w:ascii="Times New Roman" w:hAnsi="Times New Roman" w:cs="Times New Roman"/>
          <w:i/>
          <w:sz w:val="24"/>
          <w:szCs w:val="24"/>
        </w:rPr>
        <w:t>n=</w:t>
      </w:r>
      <w:r>
        <w:rPr>
          <w:rFonts w:ascii="Times New Roman" w:hAnsi="Times New Roman" w:cs="Times New Roman"/>
          <w:i/>
          <w:sz w:val="24"/>
          <w:szCs w:val="24"/>
        </w:rPr>
        <w:t>1</w:t>
      </w:r>
      <w:r w:rsidRPr="00077226">
        <w:rPr>
          <w:rFonts w:ascii="Times New Roman" w:hAnsi="Times New Roman" w:cs="Times New Roman"/>
          <w:i/>
          <w:sz w:val="24"/>
          <w:szCs w:val="24"/>
        </w:rPr>
        <w:t>)</w:t>
      </w:r>
    </w:p>
    <w:p w14:paraId="1C909221" w14:textId="77777777" w:rsidR="00A36210" w:rsidRPr="00B30FC4" w:rsidRDefault="00A36210" w:rsidP="00A36210">
      <w:pPr>
        <w:spacing w:after="0" w:line="240" w:lineRule="auto"/>
        <w:rPr>
          <w:rFonts w:ascii="Times New Roman" w:hAnsi="Times New Roman" w:cs="Times New Roman"/>
          <w:i/>
          <w:sz w:val="18"/>
          <w:szCs w:val="18"/>
        </w:rPr>
      </w:pPr>
    </w:p>
    <w:tbl>
      <w:tblPr>
        <w:tblStyle w:val="TableGrid"/>
        <w:tblW w:w="0" w:type="auto"/>
        <w:tblLook w:val="04A0" w:firstRow="1" w:lastRow="0" w:firstColumn="1" w:lastColumn="0" w:noHBand="0" w:noVBand="1"/>
      </w:tblPr>
      <w:tblGrid>
        <w:gridCol w:w="1345"/>
        <w:gridCol w:w="2093"/>
        <w:gridCol w:w="2700"/>
        <w:gridCol w:w="1440"/>
        <w:gridCol w:w="5580"/>
      </w:tblGrid>
      <w:tr w:rsidR="00A36210" w14:paraId="48E2D74F" w14:textId="77777777" w:rsidTr="00E51C44">
        <w:tc>
          <w:tcPr>
            <w:tcW w:w="1345" w:type="dxa"/>
            <w:shd w:val="clear" w:color="auto" w:fill="D9D9D9" w:themeFill="background1" w:themeFillShade="D9"/>
          </w:tcPr>
          <w:p w14:paraId="7142B5FB" w14:textId="77777777" w:rsidR="00A36210" w:rsidRPr="004E2AE4" w:rsidRDefault="00A36210" w:rsidP="004B148D">
            <w:pPr>
              <w:jc w:val="center"/>
              <w:rPr>
                <w:b/>
              </w:rPr>
            </w:pPr>
            <w:r w:rsidRPr="004E2AE4">
              <w:rPr>
                <w:b/>
              </w:rPr>
              <w:t>Author(s) &amp; Year</w:t>
            </w:r>
          </w:p>
        </w:tc>
        <w:tc>
          <w:tcPr>
            <w:tcW w:w="2093" w:type="dxa"/>
            <w:shd w:val="clear" w:color="auto" w:fill="D9D9D9" w:themeFill="background1" w:themeFillShade="D9"/>
          </w:tcPr>
          <w:p w14:paraId="274C4EA7" w14:textId="77777777" w:rsidR="00A36210" w:rsidRPr="004E2AE4" w:rsidRDefault="00A36210" w:rsidP="004B148D">
            <w:pPr>
              <w:jc w:val="center"/>
              <w:rPr>
                <w:b/>
              </w:rPr>
            </w:pPr>
            <w:r w:rsidRPr="004E2AE4">
              <w:rPr>
                <w:b/>
              </w:rPr>
              <w:t xml:space="preserve">Study Objective(s)  </w:t>
            </w:r>
          </w:p>
        </w:tc>
        <w:tc>
          <w:tcPr>
            <w:tcW w:w="2700" w:type="dxa"/>
            <w:shd w:val="clear" w:color="auto" w:fill="D9D9D9" w:themeFill="background1" w:themeFillShade="D9"/>
          </w:tcPr>
          <w:p w14:paraId="357228DF" w14:textId="77777777" w:rsidR="00A36210" w:rsidRPr="004E2AE4" w:rsidRDefault="00A36210" w:rsidP="004B148D">
            <w:pPr>
              <w:jc w:val="center"/>
              <w:rPr>
                <w:b/>
              </w:rPr>
            </w:pPr>
            <w:r w:rsidRPr="004E2AE4">
              <w:rPr>
                <w:b/>
              </w:rPr>
              <w:t>Design</w:t>
            </w:r>
          </w:p>
        </w:tc>
        <w:tc>
          <w:tcPr>
            <w:tcW w:w="1440" w:type="dxa"/>
            <w:shd w:val="clear" w:color="auto" w:fill="D9D9D9" w:themeFill="background1" w:themeFillShade="D9"/>
          </w:tcPr>
          <w:p w14:paraId="7796C26F" w14:textId="77777777" w:rsidR="00A36210" w:rsidRPr="004E2AE4" w:rsidRDefault="00A36210" w:rsidP="004B148D">
            <w:pPr>
              <w:jc w:val="center"/>
              <w:rPr>
                <w:b/>
              </w:rPr>
            </w:pPr>
            <w:r w:rsidRPr="004E2AE4">
              <w:rPr>
                <w:b/>
              </w:rPr>
              <w:t>Sample</w:t>
            </w:r>
          </w:p>
        </w:tc>
        <w:tc>
          <w:tcPr>
            <w:tcW w:w="5580" w:type="dxa"/>
            <w:shd w:val="clear" w:color="auto" w:fill="D9D9D9" w:themeFill="background1" w:themeFillShade="D9"/>
          </w:tcPr>
          <w:p w14:paraId="6DAE0AD7" w14:textId="77777777" w:rsidR="00A36210" w:rsidRPr="004E2AE4" w:rsidRDefault="00A36210" w:rsidP="004B148D">
            <w:pPr>
              <w:jc w:val="center"/>
              <w:rPr>
                <w:b/>
              </w:rPr>
            </w:pPr>
            <w:r w:rsidRPr="004E2AE4">
              <w:rPr>
                <w:b/>
              </w:rPr>
              <w:t>Relevant Findings</w:t>
            </w:r>
          </w:p>
        </w:tc>
      </w:tr>
      <w:tr w:rsidR="00A36210" w14:paraId="32A5B678" w14:textId="77777777" w:rsidTr="00C043CE">
        <w:tc>
          <w:tcPr>
            <w:tcW w:w="1345" w:type="dxa"/>
            <w:shd w:val="clear" w:color="auto" w:fill="auto"/>
          </w:tcPr>
          <w:p w14:paraId="619340FE" w14:textId="344ADA94" w:rsidR="00A36210" w:rsidRDefault="008A0B8A" w:rsidP="00A36210">
            <w:pPr>
              <w:rPr>
                <w:color w:val="000000" w:themeColor="text1"/>
              </w:rPr>
            </w:pPr>
            <w:r>
              <w:rPr>
                <w:color w:val="000000" w:themeColor="text1"/>
              </w:rPr>
              <w:fldChar w:fldCharType="begin">
                <w:fldData xml:space="preserve">PEVuZE5vdGU+PENpdGU+PEF1dGhvcj5MaXBrZTwvQXV0aG9yPjxZZWFyPjIwMTg8L1llYXI+PElE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MaXBrZTwvQXV0aG9yPjxZZWFyPjIwMTg8L1llYXI+PElE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A0B8A">
              <w:rPr>
                <w:noProof/>
                <w:color w:val="000000" w:themeColor="text1"/>
                <w:vertAlign w:val="superscript"/>
              </w:rPr>
              <w:t>136</w:t>
            </w:r>
            <w:r>
              <w:rPr>
                <w:color w:val="000000" w:themeColor="text1"/>
              </w:rPr>
              <w:fldChar w:fldCharType="end"/>
            </w:r>
            <w:proofErr w:type="spellStart"/>
            <w:r w:rsidR="00A36210" w:rsidRPr="00422020">
              <w:rPr>
                <w:color w:val="000000" w:themeColor="text1"/>
              </w:rPr>
              <w:t>Lipke</w:t>
            </w:r>
            <w:proofErr w:type="spellEnd"/>
            <w:r w:rsidR="00A36210" w:rsidRPr="00422020">
              <w:rPr>
                <w:color w:val="000000" w:themeColor="text1"/>
              </w:rPr>
              <w:t xml:space="preserve">, Gilbert, Shimer, </w:t>
            </w:r>
            <w:proofErr w:type="spellStart"/>
            <w:r w:rsidR="00A36210" w:rsidRPr="00422020">
              <w:rPr>
                <w:color w:val="000000" w:themeColor="text1"/>
              </w:rPr>
              <w:t>Consenstein</w:t>
            </w:r>
            <w:proofErr w:type="spellEnd"/>
            <w:r w:rsidR="00A36210" w:rsidRPr="00422020">
              <w:rPr>
                <w:color w:val="000000" w:themeColor="text1"/>
              </w:rPr>
              <w:t xml:space="preserve">, </w:t>
            </w:r>
            <w:proofErr w:type="spellStart"/>
            <w:r w:rsidR="00A36210" w:rsidRPr="00422020">
              <w:rPr>
                <w:color w:val="000000" w:themeColor="text1"/>
              </w:rPr>
              <w:t>Aris</w:t>
            </w:r>
            <w:proofErr w:type="spellEnd"/>
            <w:r w:rsidR="00A36210" w:rsidRPr="00422020">
              <w:rPr>
                <w:color w:val="000000" w:themeColor="text1"/>
              </w:rPr>
              <w:t xml:space="preserve">, Ponto, </w:t>
            </w:r>
            <w:proofErr w:type="spellStart"/>
            <w:r w:rsidR="00A36210" w:rsidRPr="00422020">
              <w:rPr>
                <w:color w:val="000000" w:themeColor="text1"/>
              </w:rPr>
              <w:t>Lafaver</w:t>
            </w:r>
            <w:proofErr w:type="spellEnd"/>
            <w:r w:rsidR="00024D5F">
              <w:rPr>
                <w:color w:val="000000" w:themeColor="text1"/>
              </w:rPr>
              <w:t>,</w:t>
            </w:r>
            <w:r w:rsidR="00A36210" w:rsidRPr="00422020">
              <w:rPr>
                <w:color w:val="000000" w:themeColor="text1"/>
              </w:rPr>
              <w:t xml:space="preserve"> &amp; </w:t>
            </w:r>
            <w:proofErr w:type="spellStart"/>
            <w:r w:rsidR="00A36210" w:rsidRPr="00422020">
              <w:rPr>
                <w:color w:val="000000" w:themeColor="text1"/>
              </w:rPr>
              <w:t>Kowal</w:t>
            </w:r>
            <w:proofErr w:type="spellEnd"/>
          </w:p>
          <w:p w14:paraId="693135F3" w14:textId="77777777" w:rsidR="00A36210" w:rsidRDefault="00A36210" w:rsidP="00A36210">
            <w:pPr>
              <w:rPr>
                <w:color w:val="000000" w:themeColor="text1"/>
              </w:rPr>
            </w:pPr>
            <w:r w:rsidRPr="00422020">
              <w:rPr>
                <w:color w:val="000000" w:themeColor="text1"/>
              </w:rPr>
              <w:t xml:space="preserve">(2018) </w:t>
            </w:r>
          </w:p>
          <w:p w14:paraId="0AA018ED" w14:textId="1FEFA33D" w:rsidR="00A36210" w:rsidRPr="00745C1F" w:rsidRDefault="00A36210" w:rsidP="00A36210">
            <w:r w:rsidRPr="00422020">
              <w:rPr>
                <w:color w:val="000000" w:themeColor="text1"/>
              </w:rPr>
              <w:t>(US)</w:t>
            </w:r>
          </w:p>
        </w:tc>
        <w:tc>
          <w:tcPr>
            <w:tcW w:w="2093" w:type="dxa"/>
            <w:shd w:val="clear" w:color="auto" w:fill="auto"/>
          </w:tcPr>
          <w:p w14:paraId="3AE8FBA3" w14:textId="1558D69F" w:rsidR="00A36210" w:rsidRPr="00745C1F" w:rsidRDefault="00A36210" w:rsidP="00024D5F">
            <w:r w:rsidRPr="59B0C21E">
              <w:t xml:space="preserve">To develop a newborn infant safety bundle </w:t>
            </w:r>
            <w:r>
              <w:t>&amp;</w:t>
            </w:r>
            <w:r w:rsidRPr="59B0C21E">
              <w:t xml:space="preserve"> evaluate its efficacy in helping reduce unsafe sleep situations while </w:t>
            </w:r>
            <w:r w:rsidR="00024D5F">
              <w:t xml:space="preserve">also </w:t>
            </w:r>
            <w:r w:rsidRPr="59B0C21E">
              <w:t>preventing newborn falls.</w:t>
            </w:r>
            <w:r w:rsidR="00024D5F">
              <w:t xml:space="preserve"> (p. 32)</w:t>
            </w:r>
          </w:p>
        </w:tc>
        <w:tc>
          <w:tcPr>
            <w:tcW w:w="2700" w:type="dxa"/>
            <w:shd w:val="clear" w:color="auto" w:fill="auto"/>
          </w:tcPr>
          <w:p w14:paraId="5ACD3507" w14:textId="77777777" w:rsidR="00E02257" w:rsidRDefault="00A36210" w:rsidP="00A36210">
            <w:pPr>
              <w:rPr>
                <w:color w:val="000000" w:themeColor="text1"/>
              </w:rPr>
            </w:pPr>
            <w:r w:rsidRPr="0049F9B3">
              <w:rPr>
                <w:color w:val="000000" w:themeColor="text1"/>
              </w:rPr>
              <w:t>Observational, descriptive safety study</w:t>
            </w:r>
          </w:p>
          <w:p w14:paraId="55972BC1" w14:textId="77777777" w:rsidR="00E02257" w:rsidRDefault="00E02257" w:rsidP="00A36210">
            <w:pPr>
              <w:rPr>
                <w:color w:val="000000" w:themeColor="text1"/>
              </w:rPr>
            </w:pPr>
          </w:p>
          <w:p w14:paraId="170A7741" w14:textId="7243BEAB" w:rsidR="00A36210" w:rsidRPr="00745C1F" w:rsidRDefault="00E02257" w:rsidP="00E02257">
            <w:r>
              <w:rPr>
                <w:color w:val="000000" w:themeColor="text1"/>
              </w:rPr>
              <w:t>“</w:t>
            </w:r>
            <w:r w:rsidRPr="00E02257">
              <w:rPr>
                <w:color w:val="000000" w:themeColor="text1"/>
              </w:rPr>
              <w:t>The bundle included: (a) a parent safety agreement; (b) education, teach-back, and role modeling of safe sleep practices; and (c) implementation of a reporting and debriefing system for infant falls.</w:t>
            </w:r>
            <w:r>
              <w:rPr>
                <w:color w:val="000000" w:themeColor="text1"/>
              </w:rPr>
              <w:t>” (p. 32)</w:t>
            </w:r>
          </w:p>
        </w:tc>
        <w:tc>
          <w:tcPr>
            <w:tcW w:w="1440" w:type="dxa"/>
            <w:shd w:val="clear" w:color="auto" w:fill="auto"/>
          </w:tcPr>
          <w:p w14:paraId="650C321D" w14:textId="7573F22A" w:rsidR="00A36210" w:rsidRPr="00745C1F" w:rsidRDefault="00DE7DE0" w:rsidP="000A185C">
            <w:r w:rsidRPr="00DE7DE0">
              <w:rPr>
                <w:sz w:val="18"/>
                <w:szCs w:val="18"/>
              </w:rPr>
              <w:t>“Preprogram (baseline) data were collected in March 2015 prior to beginning the study. Data were collected during a randomly chosen month per quarter (June 2015–June 2016) using an evaluation instrument developed by the hospital’s clinical taskforce based on unsafe sleep situations reported in the literature.” (p. 35)</w:t>
            </w:r>
          </w:p>
        </w:tc>
        <w:tc>
          <w:tcPr>
            <w:tcW w:w="5580" w:type="dxa"/>
            <w:shd w:val="clear" w:color="auto" w:fill="auto"/>
          </w:tcPr>
          <w:p w14:paraId="72EEE3A7" w14:textId="77777777" w:rsidR="00A36210" w:rsidRDefault="00D521AE" w:rsidP="00A36210">
            <w:r>
              <w:t>“</w:t>
            </w:r>
            <w:r w:rsidR="00A36210" w:rsidRPr="59B0C21E">
              <w:t>Fourteen percent (n = 23) of babies born at the hospital in March 2015 were found to be exposed to risk-to-fall situations; over half of their mothers were found asleep and still holding the baby. Following bundle implementation, identified unsafe sleep situations during June 2015 to June 2016 have trended down with no reports of an infant fall through May 2017.</w:t>
            </w:r>
            <w:r>
              <w:t>” (p. 32)</w:t>
            </w:r>
          </w:p>
          <w:p w14:paraId="51A069F0" w14:textId="77777777" w:rsidR="00ED20BE" w:rsidRDefault="00ED20BE" w:rsidP="00A36210"/>
          <w:p w14:paraId="282BC809" w14:textId="716FC7F9" w:rsidR="00ED20BE" w:rsidRPr="00745C1F" w:rsidRDefault="00ED20BE" w:rsidP="00ED20BE">
            <w:r>
              <w:t>“</w:t>
            </w:r>
            <w:r w:rsidRPr="00ED20BE">
              <w:t>We found some parents who refused to sign the safety agreement because they felt that by signing the form, an infant fall would become their fault. We identified this as an opportunity for nursing education, as it was reported some nurses were simply presenting the form to parents to sign without offering the education.  Parents needed to understand that the safety agreement was intended to be a partnership between the parent and staff to help keep the newborn safe.</w:t>
            </w:r>
            <w:r>
              <w:t>” (p. 36)</w:t>
            </w:r>
          </w:p>
        </w:tc>
      </w:tr>
    </w:tbl>
    <w:p w14:paraId="7FC21A03" w14:textId="77777777" w:rsidR="00791685" w:rsidRDefault="00791685" w:rsidP="00791AD6">
      <w:pPr>
        <w:spacing w:after="0" w:line="480" w:lineRule="auto"/>
        <w:ind w:firstLine="720"/>
        <w:rPr>
          <w:rFonts w:ascii="Times New Roman" w:hAnsi="Times New Roman" w:cs="Times New Roman"/>
          <w:sz w:val="24"/>
          <w:szCs w:val="24"/>
        </w:rPr>
      </w:pPr>
    </w:p>
    <w:p w14:paraId="5EA73CF2" w14:textId="77777777" w:rsidR="00791685" w:rsidRDefault="00791685" w:rsidP="00791685">
      <w:pPr>
        <w:spacing w:after="0" w:line="480" w:lineRule="auto"/>
        <w:ind w:firstLine="720"/>
        <w:jc w:val="center"/>
        <w:rPr>
          <w:rFonts w:ascii="Times New Roman" w:hAnsi="Times New Roman" w:cs="Times New Roman"/>
          <w:sz w:val="24"/>
          <w:szCs w:val="24"/>
        </w:rPr>
        <w:sectPr w:rsidR="00791685" w:rsidSect="00775E59">
          <w:headerReference w:type="default" r:id="rId9"/>
          <w:pgSz w:w="15840" w:h="12240" w:orient="landscape"/>
          <w:pgMar w:top="1440" w:right="1440" w:bottom="1440" w:left="1440" w:header="720" w:footer="720" w:gutter="0"/>
          <w:cols w:space="720"/>
          <w:docGrid w:linePitch="360"/>
        </w:sectPr>
      </w:pPr>
    </w:p>
    <w:p w14:paraId="23D21ABA" w14:textId="0F9EEAED" w:rsidR="00791685" w:rsidRPr="00BF6220" w:rsidRDefault="00791685" w:rsidP="00791685">
      <w:pPr>
        <w:spacing w:after="0" w:line="480" w:lineRule="auto"/>
        <w:ind w:firstLine="720"/>
        <w:jc w:val="center"/>
        <w:rPr>
          <w:rFonts w:ascii="Times New Roman" w:hAnsi="Times New Roman" w:cs="Times New Roman"/>
          <w:sz w:val="24"/>
          <w:szCs w:val="24"/>
        </w:rPr>
      </w:pPr>
      <w:r w:rsidRPr="00BF6220">
        <w:rPr>
          <w:rFonts w:ascii="Times New Roman" w:hAnsi="Times New Roman" w:cs="Times New Roman"/>
          <w:sz w:val="24"/>
          <w:szCs w:val="24"/>
        </w:rPr>
        <w:lastRenderedPageBreak/>
        <w:t>References</w:t>
      </w:r>
    </w:p>
    <w:p w14:paraId="73F8AF93" w14:textId="5DA4946D" w:rsidR="008A0B8A" w:rsidRPr="00BF6220" w:rsidRDefault="00791685"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fldChar w:fldCharType="begin"/>
      </w:r>
      <w:r w:rsidRPr="00BF6220">
        <w:rPr>
          <w:rFonts w:ascii="Times New Roman" w:hAnsi="Times New Roman" w:cs="Times New Roman"/>
          <w:sz w:val="24"/>
          <w:szCs w:val="24"/>
        </w:rPr>
        <w:instrText xml:space="preserve"> ADDIN EN.REFLIST </w:instrText>
      </w:r>
      <w:r w:rsidRPr="00BF6220">
        <w:rPr>
          <w:rFonts w:ascii="Times New Roman" w:hAnsi="Times New Roman" w:cs="Times New Roman"/>
          <w:sz w:val="24"/>
          <w:szCs w:val="24"/>
        </w:rPr>
        <w:fldChar w:fldCharType="separate"/>
      </w:r>
      <w:r w:rsidR="008A0B8A" w:rsidRPr="00BF6220">
        <w:rPr>
          <w:rFonts w:ascii="Times New Roman" w:hAnsi="Times New Roman" w:cs="Times New Roman"/>
          <w:sz w:val="24"/>
          <w:szCs w:val="24"/>
        </w:rPr>
        <w:t>1.</w:t>
      </w:r>
      <w:r w:rsidR="008A0B8A" w:rsidRPr="00BF6220">
        <w:rPr>
          <w:rFonts w:ascii="Times New Roman" w:hAnsi="Times New Roman" w:cs="Times New Roman"/>
          <w:sz w:val="24"/>
          <w:szCs w:val="24"/>
        </w:rPr>
        <w:tab/>
        <w:t xml:space="preserve">Berger Z, Flickinger TE, Pfoh E, Martinez KA, Dy SM. Promoting engagement by patients and families to reduce adverse events in acute care settings: a systematic review. </w:t>
      </w:r>
      <w:r w:rsidR="008A0B8A" w:rsidRPr="00BF6220">
        <w:rPr>
          <w:rFonts w:ascii="Times New Roman" w:hAnsi="Times New Roman" w:cs="Times New Roman"/>
          <w:i/>
          <w:sz w:val="24"/>
          <w:szCs w:val="24"/>
        </w:rPr>
        <w:t xml:space="preserve">BMJ quality &amp; safety. </w:t>
      </w:r>
      <w:r w:rsidR="008A0B8A" w:rsidRPr="00BF6220">
        <w:rPr>
          <w:rFonts w:ascii="Times New Roman" w:hAnsi="Times New Roman" w:cs="Times New Roman"/>
          <w:sz w:val="24"/>
          <w:szCs w:val="24"/>
        </w:rPr>
        <w:t>2014;23(7):548-555.</w:t>
      </w:r>
    </w:p>
    <w:p w14:paraId="04B9D784" w14:textId="0DDEFFA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w:t>
      </w:r>
      <w:r w:rsidRPr="00BF6220">
        <w:rPr>
          <w:rFonts w:ascii="Times New Roman" w:hAnsi="Times New Roman" w:cs="Times New Roman"/>
          <w:sz w:val="24"/>
          <w:szCs w:val="24"/>
        </w:rPr>
        <w:tab/>
        <w:t xml:space="preserve">Vaismoradi M, Jordan S, Kangasniemi M. Patient participation in patient safety and nursing input - a systematic review. </w:t>
      </w:r>
      <w:r w:rsidRPr="00BF6220">
        <w:rPr>
          <w:rFonts w:ascii="Times New Roman" w:hAnsi="Times New Roman" w:cs="Times New Roman"/>
          <w:i/>
          <w:sz w:val="24"/>
          <w:szCs w:val="24"/>
        </w:rPr>
        <w:t xml:space="preserve">Journal of Clinical Nursing. </w:t>
      </w:r>
      <w:r w:rsidRPr="00BF6220">
        <w:rPr>
          <w:rFonts w:ascii="Times New Roman" w:hAnsi="Times New Roman" w:cs="Times New Roman"/>
          <w:sz w:val="24"/>
          <w:szCs w:val="24"/>
        </w:rPr>
        <w:t>2015;24(5-6):627-639.</w:t>
      </w:r>
    </w:p>
    <w:p w14:paraId="669639F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w:t>
      </w:r>
      <w:r w:rsidRPr="00BF6220">
        <w:rPr>
          <w:rFonts w:ascii="Times New Roman" w:hAnsi="Times New Roman" w:cs="Times New Roman"/>
          <w:sz w:val="24"/>
          <w:szCs w:val="24"/>
        </w:rPr>
        <w:tab/>
        <w:t xml:space="preserve">Doherty C, Stavropoulou C. Patients' willingness and ability to participate actively in the reduction of clinical errors: a systematic literature review. </w:t>
      </w:r>
      <w:r w:rsidRPr="00BF6220">
        <w:rPr>
          <w:rFonts w:ascii="Times New Roman" w:hAnsi="Times New Roman" w:cs="Times New Roman"/>
          <w:i/>
          <w:sz w:val="24"/>
          <w:szCs w:val="24"/>
        </w:rPr>
        <w:t xml:space="preserve">Social Science &amp; Medicine. </w:t>
      </w:r>
      <w:r w:rsidRPr="00BF6220">
        <w:rPr>
          <w:rFonts w:ascii="Times New Roman" w:hAnsi="Times New Roman" w:cs="Times New Roman"/>
          <w:sz w:val="24"/>
          <w:szCs w:val="24"/>
        </w:rPr>
        <w:t>2012;75(2):257-263.</w:t>
      </w:r>
    </w:p>
    <w:p w14:paraId="7ECA4C0E" w14:textId="3F026C48"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w:t>
      </w:r>
      <w:r w:rsidRPr="00BF6220">
        <w:rPr>
          <w:rFonts w:ascii="Times New Roman" w:hAnsi="Times New Roman" w:cs="Times New Roman"/>
          <w:sz w:val="24"/>
          <w:szCs w:val="24"/>
        </w:rPr>
        <w:tab/>
        <w:t xml:space="preserve">Hall J, Peat M, Birks Y, et al. Effectiveness of interventions designed to promote patient involvement to enhance safety: a systematic review.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10;19(5):e10.</w:t>
      </w:r>
    </w:p>
    <w:p w14:paraId="47A6305B" w14:textId="10463B2E"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w:t>
      </w:r>
      <w:r w:rsidRPr="00BF6220">
        <w:rPr>
          <w:rFonts w:ascii="Times New Roman" w:hAnsi="Times New Roman" w:cs="Times New Roman"/>
          <w:sz w:val="24"/>
          <w:szCs w:val="24"/>
        </w:rPr>
        <w:tab/>
        <w:t xml:space="preserve">Schwappach DLB. Review: engaging patients as vigilant partners in safety: a systematic review. </w:t>
      </w:r>
      <w:r w:rsidRPr="00BF6220">
        <w:rPr>
          <w:rFonts w:ascii="Times New Roman" w:hAnsi="Times New Roman" w:cs="Times New Roman"/>
          <w:i/>
          <w:sz w:val="24"/>
          <w:szCs w:val="24"/>
        </w:rPr>
        <w:t xml:space="preserve">Medical care research and review: MCRR. </w:t>
      </w:r>
      <w:r w:rsidRPr="00BF6220">
        <w:rPr>
          <w:rFonts w:ascii="Times New Roman" w:hAnsi="Times New Roman" w:cs="Times New Roman"/>
          <w:sz w:val="24"/>
          <w:szCs w:val="24"/>
        </w:rPr>
        <w:t>2010;67(2):119-148.</w:t>
      </w:r>
    </w:p>
    <w:p w14:paraId="4CCDA72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w:t>
      </w:r>
      <w:r w:rsidRPr="00BF6220">
        <w:rPr>
          <w:rFonts w:ascii="Times New Roman" w:hAnsi="Times New Roman" w:cs="Times New Roman"/>
          <w:sz w:val="24"/>
          <w:szCs w:val="24"/>
        </w:rPr>
        <w:tab/>
        <w:t xml:space="preserve">Scobie AC, Persaud DD. Patient engagement in patient safety: Barriers and facilitators. </w:t>
      </w:r>
      <w:r w:rsidRPr="00BF6220">
        <w:rPr>
          <w:rFonts w:ascii="Times New Roman" w:hAnsi="Times New Roman" w:cs="Times New Roman"/>
          <w:i/>
          <w:sz w:val="24"/>
          <w:szCs w:val="24"/>
        </w:rPr>
        <w:t xml:space="preserve">Patient Saf Qual Healthc. </w:t>
      </w:r>
      <w:r w:rsidRPr="00BF6220">
        <w:rPr>
          <w:rFonts w:ascii="Times New Roman" w:hAnsi="Times New Roman" w:cs="Times New Roman"/>
          <w:sz w:val="24"/>
          <w:szCs w:val="24"/>
        </w:rPr>
        <w:t>2010;7:42-47.</w:t>
      </w:r>
    </w:p>
    <w:p w14:paraId="4F3A82A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w:t>
      </w:r>
      <w:r w:rsidRPr="00BF6220">
        <w:rPr>
          <w:rFonts w:ascii="Times New Roman" w:hAnsi="Times New Roman" w:cs="Times New Roman"/>
          <w:sz w:val="24"/>
          <w:szCs w:val="24"/>
        </w:rPr>
        <w:tab/>
        <w:t xml:space="preserve">Davis RE, Jacklin R, Sevdalis N, Vincent CA. Patient involvement in patient safety: what factors influence patient participation and engagement? </w:t>
      </w:r>
      <w:r w:rsidRPr="00BF6220">
        <w:rPr>
          <w:rFonts w:ascii="Times New Roman" w:hAnsi="Times New Roman" w:cs="Times New Roman"/>
          <w:i/>
          <w:sz w:val="24"/>
          <w:szCs w:val="24"/>
        </w:rPr>
        <w:t xml:space="preserve">Health expectations : an international journal of public participation in health care and health policy. </w:t>
      </w:r>
      <w:r w:rsidRPr="00BF6220">
        <w:rPr>
          <w:rFonts w:ascii="Times New Roman" w:hAnsi="Times New Roman" w:cs="Times New Roman"/>
          <w:sz w:val="24"/>
          <w:szCs w:val="24"/>
        </w:rPr>
        <w:t>2007;10(3):259-267.</w:t>
      </w:r>
    </w:p>
    <w:p w14:paraId="5A0426E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w:t>
      </w:r>
      <w:r w:rsidRPr="00BF6220">
        <w:rPr>
          <w:rFonts w:ascii="Times New Roman" w:hAnsi="Times New Roman" w:cs="Times New Roman"/>
          <w:sz w:val="24"/>
          <w:szCs w:val="24"/>
        </w:rPr>
        <w:tab/>
        <w:t xml:space="preserve">Liberatore K. Speaking Up for Safety-It's Not Simple. </w:t>
      </w:r>
      <w:r w:rsidRPr="00BF6220">
        <w:rPr>
          <w:rFonts w:ascii="Times New Roman" w:hAnsi="Times New Roman" w:cs="Times New Roman"/>
          <w:i/>
          <w:sz w:val="24"/>
          <w:szCs w:val="24"/>
        </w:rPr>
        <w:t xml:space="preserve">Pennsylvania Patient Safety Advisory. </w:t>
      </w:r>
      <w:r w:rsidRPr="00BF6220">
        <w:rPr>
          <w:rFonts w:ascii="Times New Roman" w:hAnsi="Times New Roman" w:cs="Times New Roman"/>
          <w:sz w:val="24"/>
          <w:szCs w:val="24"/>
        </w:rPr>
        <w:t>2018;15(3):37-47.</w:t>
      </w:r>
    </w:p>
    <w:p w14:paraId="3B21517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w:t>
      </w:r>
      <w:r w:rsidRPr="00BF6220">
        <w:rPr>
          <w:rFonts w:ascii="Times New Roman" w:hAnsi="Times New Roman" w:cs="Times New Roman"/>
          <w:sz w:val="24"/>
          <w:szCs w:val="24"/>
        </w:rPr>
        <w:tab/>
        <w:t xml:space="preserve">Ringdal M, Chaboyer W, Ulin K, Bucknall T, Oxelmark L. Patient preferences for participation in patient care and safety activities in hospitals. </w:t>
      </w:r>
      <w:r w:rsidRPr="00BF6220">
        <w:rPr>
          <w:rFonts w:ascii="Times New Roman" w:hAnsi="Times New Roman" w:cs="Times New Roman"/>
          <w:i/>
          <w:sz w:val="24"/>
          <w:szCs w:val="24"/>
        </w:rPr>
        <w:t xml:space="preserve">BMC Nursing. </w:t>
      </w:r>
      <w:r w:rsidRPr="00BF6220">
        <w:rPr>
          <w:rFonts w:ascii="Times New Roman" w:hAnsi="Times New Roman" w:cs="Times New Roman"/>
          <w:sz w:val="24"/>
          <w:szCs w:val="24"/>
        </w:rPr>
        <w:t>2017;16:1-8.</w:t>
      </w:r>
    </w:p>
    <w:p w14:paraId="0783665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w:t>
      </w:r>
      <w:r w:rsidRPr="00BF6220">
        <w:rPr>
          <w:rFonts w:ascii="Times New Roman" w:hAnsi="Times New Roman" w:cs="Times New Roman"/>
          <w:sz w:val="24"/>
          <w:szCs w:val="24"/>
        </w:rPr>
        <w:tab/>
        <w:t xml:space="preserve">Thomas A, Silver SA, Rathe A, et al. Feasibility of a hemodialysis safety checklist for nurses and patients: A quality improvement study. </w:t>
      </w:r>
      <w:r w:rsidRPr="00BF6220">
        <w:rPr>
          <w:rFonts w:ascii="Times New Roman" w:hAnsi="Times New Roman" w:cs="Times New Roman"/>
          <w:i/>
          <w:sz w:val="24"/>
          <w:szCs w:val="24"/>
        </w:rPr>
        <w:t xml:space="preserve">Clinical Kidney Journal. </w:t>
      </w:r>
      <w:r w:rsidRPr="00BF6220">
        <w:rPr>
          <w:rFonts w:ascii="Times New Roman" w:hAnsi="Times New Roman" w:cs="Times New Roman"/>
          <w:sz w:val="24"/>
          <w:szCs w:val="24"/>
        </w:rPr>
        <w:t>2016;9(3):335-342.</w:t>
      </w:r>
    </w:p>
    <w:p w14:paraId="5769C41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w:t>
      </w:r>
      <w:r w:rsidRPr="00BF6220">
        <w:rPr>
          <w:rFonts w:ascii="Times New Roman" w:hAnsi="Times New Roman" w:cs="Times New Roman"/>
          <w:sz w:val="24"/>
          <w:szCs w:val="24"/>
        </w:rPr>
        <w:tab/>
        <w:t xml:space="preserve">Tobiano G, Bucknall T, Marshall A, Guinane J, Chaboyer W. Patients' perceptions of participation in nursing care on medical wards. </w:t>
      </w:r>
      <w:r w:rsidRPr="00BF6220">
        <w:rPr>
          <w:rFonts w:ascii="Times New Roman" w:hAnsi="Times New Roman" w:cs="Times New Roman"/>
          <w:i/>
          <w:sz w:val="24"/>
          <w:szCs w:val="24"/>
        </w:rPr>
        <w:t xml:space="preserve">Scandinavian Journal of Caring Sciences. </w:t>
      </w:r>
      <w:r w:rsidRPr="00BF6220">
        <w:rPr>
          <w:rFonts w:ascii="Times New Roman" w:hAnsi="Times New Roman" w:cs="Times New Roman"/>
          <w:sz w:val="24"/>
          <w:szCs w:val="24"/>
        </w:rPr>
        <w:t>2016;30(2):260-270.</w:t>
      </w:r>
    </w:p>
    <w:p w14:paraId="35DFD85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w:t>
      </w:r>
      <w:r w:rsidRPr="00BF6220">
        <w:rPr>
          <w:rFonts w:ascii="Times New Roman" w:hAnsi="Times New Roman" w:cs="Times New Roman"/>
          <w:sz w:val="24"/>
          <w:szCs w:val="24"/>
        </w:rPr>
        <w:tab/>
        <w:t xml:space="preserve">Spruce L. Back to Basics: Patient and Family Engagement. </w:t>
      </w:r>
      <w:r w:rsidRPr="00BF6220">
        <w:rPr>
          <w:rFonts w:ascii="Times New Roman" w:hAnsi="Times New Roman" w:cs="Times New Roman"/>
          <w:i/>
          <w:sz w:val="24"/>
          <w:szCs w:val="24"/>
        </w:rPr>
        <w:t xml:space="preserve">AORN journal. </w:t>
      </w:r>
      <w:r w:rsidRPr="00BF6220">
        <w:rPr>
          <w:rFonts w:ascii="Times New Roman" w:hAnsi="Times New Roman" w:cs="Times New Roman"/>
          <w:sz w:val="24"/>
          <w:szCs w:val="24"/>
        </w:rPr>
        <w:t>2015;102(1):34-39.</w:t>
      </w:r>
    </w:p>
    <w:p w14:paraId="03FA212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w:t>
      </w:r>
      <w:r w:rsidRPr="00BF6220">
        <w:rPr>
          <w:rFonts w:ascii="Times New Roman" w:hAnsi="Times New Roman" w:cs="Times New Roman"/>
          <w:sz w:val="24"/>
          <w:szCs w:val="24"/>
        </w:rPr>
        <w:tab/>
        <w:t xml:space="preserve">Sahlstrom M, Partanen P, Turunen H. Safety as experienced by patients themselves: a Finnish survey of the most recent period of care. </w:t>
      </w:r>
      <w:r w:rsidRPr="00BF6220">
        <w:rPr>
          <w:rFonts w:ascii="Times New Roman" w:hAnsi="Times New Roman" w:cs="Times New Roman"/>
          <w:i/>
          <w:sz w:val="24"/>
          <w:szCs w:val="24"/>
        </w:rPr>
        <w:t xml:space="preserve">Research in Nursing &amp; Health. </w:t>
      </w:r>
      <w:r w:rsidRPr="00BF6220">
        <w:rPr>
          <w:rFonts w:ascii="Times New Roman" w:hAnsi="Times New Roman" w:cs="Times New Roman"/>
          <w:sz w:val="24"/>
          <w:szCs w:val="24"/>
        </w:rPr>
        <w:t>2014;37(3):194-203.</w:t>
      </w:r>
    </w:p>
    <w:p w14:paraId="32749D0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4.</w:t>
      </w:r>
      <w:r w:rsidRPr="00BF6220">
        <w:rPr>
          <w:rFonts w:ascii="Times New Roman" w:hAnsi="Times New Roman" w:cs="Times New Roman"/>
          <w:sz w:val="24"/>
          <w:szCs w:val="24"/>
        </w:rPr>
        <w:tab/>
        <w:t xml:space="preserve">Gillespie BM, Evidence NCfR. Partnering with patients to provide safe health care. </w:t>
      </w:r>
      <w:r w:rsidRPr="00BF6220">
        <w:rPr>
          <w:rFonts w:ascii="Times New Roman" w:hAnsi="Times New Roman" w:cs="Times New Roman"/>
          <w:i/>
          <w:sz w:val="24"/>
          <w:szCs w:val="24"/>
        </w:rPr>
        <w:t xml:space="preserve">The Queensland nurse. </w:t>
      </w:r>
      <w:r w:rsidRPr="00BF6220">
        <w:rPr>
          <w:rFonts w:ascii="Times New Roman" w:hAnsi="Times New Roman" w:cs="Times New Roman"/>
          <w:sz w:val="24"/>
          <w:szCs w:val="24"/>
        </w:rPr>
        <w:t>2013;32(4):39.</w:t>
      </w:r>
    </w:p>
    <w:p w14:paraId="01E8613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5.</w:t>
      </w:r>
      <w:r w:rsidRPr="00BF6220">
        <w:rPr>
          <w:rFonts w:ascii="Times New Roman" w:hAnsi="Times New Roman" w:cs="Times New Roman"/>
          <w:sz w:val="24"/>
          <w:szCs w:val="24"/>
        </w:rPr>
        <w:tab/>
        <w:t xml:space="preserve">Hor SY, Godbold N, Collier A, Iedema R. Finding the patient in patient safety. </w:t>
      </w:r>
      <w:r w:rsidRPr="00BF6220">
        <w:rPr>
          <w:rFonts w:ascii="Times New Roman" w:hAnsi="Times New Roman" w:cs="Times New Roman"/>
          <w:i/>
          <w:sz w:val="24"/>
          <w:szCs w:val="24"/>
        </w:rPr>
        <w:t xml:space="preserve">Health: an Interdisciplinary Journal for the Social Study of Health, Illness &amp; Medicine. </w:t>
      </w:r>
      <w:r w:rsidRPr="00BF6220">
        <w:rPr>
          <w:rFonts w:ascii="Times New Roman" w:hAnsi="Times New Roman" w:cs="Times New Roman"/>
          <w:sz w:val="24"/>
          <w:szCs w:val="24"/>
        </w:rPr>
        <w:t>2013;17(6):567-583.</w:t>
      </w:r>
    </w:p>
    <w:p w14:paraId="46033D37" w14:textId="136FE3E9" w:rsidR="008A0B8A" w:rsidRPr="00BF6220" w:rsidRDefault="008A0B8A" w:rsidP="00534A98">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6.</w:t>
      </w:r>
      <w:r w:rsidRPr="00BF6220">
        <w:rPr>
          <w:rFonts w:ascii="Times New Roman" w:hAnsi="Times New Roman" w:cs="Times New Roman"/>
          <w:sz w:val="24"/>
          <w:szCs w:val="24"/>
        </w:rPr>
        <w:tab/>
        <w:t>W</w:t>
      </w:r>
      <w:r w:rsidR="003922D4" w:rsidRPr="00BF6220">
        <w:rPr>
          <w:rFonts w:ascii="Times New Roman" w:hAnsi="Times New Roman" w:cs="Times New Roman"/>
          <w:sz w:val="24"/>
          <w:szCs w:val="24"/>
        </w:rPr>
        <w:t xml:space="preserve">orld Health Organization - Regional </w:t>
      </w:r>
      <w:r w:rsidRPr="00BF6220">
        <w:rPr>
          <w:rFonts w:ascii="Times New Roman" w:hAnsi="Times New Roman" w:cs="Times New Roman"/>
          <w:sz w:val="24"/>
          <w:szCs w:val="24"/>
        </w:rPr>
        <w:t>O</w:t>
      </w:r>
      <w:r w:rsidR="003922D4" w:rsidRPr="00BF6220">
        <w:rPr>
          <w:rFonts w:ascii="Times New Roman" w:hAnsi="Times New Roman" w:cs="Times New Roman"/>
          <w:sz w:val="24"/>
          <w:szCs w:val="24"/>
        </w:rPr>
        <w:t xml:space="preserve">ffice for </w:t>
      </w:r>
      <w:r w:rsidRPr="00BF6220">
        <w:rPr>
          <w:rFonts w:ascii="Times New Roman" w:hAnsi="Times New Roman" w:cs="Times New Roman"/>
          <w:sz w:val="24"/>
          <w:szCs w:val="24"/>
        </w:rPr>
        <w:t xml:space="preserve">Europe. </w:t>
      </w:r>
      <w:r w:rsidRPr="00BF6220">
        <w:rPr>
          <w:rFonts w:ascii="Times New Roman" w:hAnsi="Times New Roman" w:cs="Times New Roman"/>
          <w:i/>
          <w:sz w:val="24"/>
          <w:szCs w:val="24"/>
        </w:rPr>
        <w:t>Exploring patient</w:t>
      </w:r>
      <w:r w:rsidR="00681B92" w:rsidRPr="00BF6220">
        <w:rPr>
          <w:rFonts w:ascii="Times New Roman" w:hAnsi="Times New Roman" w:cs="Times New Roman"/>
          <w:i/>
          <w:sz w:val="24"/>
          <w:szCs w:val="24"/>
        </w:rPr>
        <w:t xml:space="preserve"> </w:t>
      </w:r>
      <w:r w:rsidRPr="00BF6220">
        <w:rPr>
          <w:rFonts w:ascii="Times New Roman" w:hAnsi="Times New Roman" w:cs="Times New Roman"/>
          <w:i/>
          <w:sz w:val="24"/>
          <w:szCs w:val="24"/>
        </w:rPr>
        <w:t>participation in reducing health-care-related safety risks</w:t>
      </w:r>
      <w:r w:rsidR="003922D4" w:rsidRPr="00BF6220">
        <w:rPr>
          <w:rFonts w:ascii="Times New Roman" w:hAnsi="Times New Roman" w:cs="Times New Roman"/>
          <w:i/>
          <w:sz w:val="24"/>
          <w:szCs w:val="24"/>
        </w:rPr>
        <w:t>.</w:t>
      </w:r>
      <w:r w:rsidRPr="00BF6220">
        <w:rPr>
          <w:rFonts w:ascii="Times New Roman" w:hAnsi="Times New Roman" w:cs="Times New Roman"/>
          <w:i/>
          <w:sz w:val="24"/>
          <w:szCs w:val="24"/>
        </w:rPr>
        <w:t xml:space="preserve">  </w:t>
      </w:r>
      <w:r w:rsidRPr="00BF6220">
        <w:rPr>
          <w:rFonts w:ascii="Times New Roman" w:hAnsi="Times New Roman" w:cs="Times New Roman"/>
          <w:sz w:val="24"/>
          <w:szCs w:val="24"/>
        </w:rPr>
        <w:t>Copenhagen, Denmark</w:t>
      </w:r>
      <w:r w:rsidR="003922D4" w:rsidRPr="00BF6220">
        <w:rPr>
          <w:rFonts w:ascii="Times New Roman" w:hAnsi="Times New Roman" w:cs="Times New Roman"/>
          <w:sz w:val="24"/>
          <w:szCs w:val="24"/>
        </w:rPr>
        <w:t xml:space="preserve">. </w:t>
      </w:r>
      <w:r w:rsidRPr="00BF6220">
        <w:rPr>
          <w:rFonts w:ascii="Times New Roman" w:hAnsi="Times New Roman" w:cs="Times New Roman"/>
          <w:sz w:val="24"/>
          <w:szCs w:val="24"/>
        </w:rPr>
        <w:t>2013.</w:t>
      </w:r>
    </w:p>
    <w:p w14:paraId="32103E08" w14:textId="07438655" w:rsidR="008A0B8A" w:rsidRPr="00BF6220" w:rsidRDefault="008A0B8A" w:rsidP="00534A98">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7.</w:t>
      </w:r>
      <w:r w:rsidRPr="00BF6220">
        <w:rPr>
          <w:rFonts w:ascii="Times New Roman" w:hAnsi="Times New Roman" w:cs="Times New Roman"/>
          <w:sz w:val="24"/>
          <w:szCs w:val="24"/>
        </w:rPr>
        <w:tab/>
        <w:t xml:space="preserve">Birks Y, Hall J, McCaughan D, Peat M, Watt I. Promoting patient involvement in safety initiatives. </w:t>
      </w:r>
      <w:r w:rsidRPr="00BF6220">
        <w:rPr>
          <w:rFonts w:ascii="Times New Roman" w:hAnsi="Times New Roman" w:cs="Times New Roman"/>
          <w:i/>
          <w:sz w:val="24"/>
          <w:szCs w:val="24"/>
        </w:rPr>
        <w:t xml:space="preserve">Nursing management (Harrow, London, England: 1994). </w:t>
      </w:r>
      <w:r w:rsidRPr="00BF6220">
        <w:rPr>
          <w:rFonts w:ascii="Times New Roman" w:hAnsi="Times New Roman" w:cs="Times New Roman"/>
          <w:sz w:val="24"/>
          <w:szCs w:val="24"/>
        </w:rPr>
        <w:t>2011;18(1):16-20.</w:t>
      </w:r>
    </w:p>
    <w:p w14:paraId="5439B9E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18.</w:t>
      </w:r>
      <w:r w:rsidRPr="00BF6220">
        <w:rPr>
          <w:rFonts w:ascii="Times New Roman" w:hAnsi="Times New Roman" w:cs="Times New Roman"/>
          <w:sz w:val="24"/>
          <w:szCs w:val="24"/>
        </w:rPr>
        <w:tab/>
        <w:t xml:space="preserve">Weingart SN, Zhu J, Chiappetta L, et al. Hospitalized patients' participation and its impact on quality of care and patient safety. </w:t>
      </w:r>
      <w:r w:rsidRPr="00BF6220">
        <w:rPr>
          <w:rFonts w:ascii="Times New Roman" w:hAnsi="Times New Roman" w:cs="Times New Roman"/>
          <w:i/>
          <w:sz w:val="24"/>
          <w:szCs w:val="24"/>
        </w:rPr>
        <w:t xml:space="preserve">International journal for quality in health care : journal of the International Society for Quality in Health Care. </w:t>
      </w:r>
      <w:r w:rsidRPr="00BF6220">
        <w:rPr>
          <w:rFonts w:ascii="Times New Roman" w:hAnsi="Times New Roman" w:cs="Times New Roman"/>
          <w:sz w:val="24"/>
          <w:szCs w:val="24"/>
        </w:rPr>
        <w:t>2011;23(3):269-277.</w:t>
      </w:r>
    </w:p>
    <w:p w14:paraId="2AC2087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9.</w:t>
      </w:r>
      <w:r w:rsidRPr="00BF6220">
        <w:rPr>
          <w:rFonts w:ascii="Times New Roman" w:hAnsi="Times New Roman" w:cs="Times New Roman"/>
          <w:sz w:val="24"/>
          <w:szCs w:val="24"/>
        </w:rPr>
        <w:tab/>
        <w:t xml:space="preserve">Clark PR. </w:t>
      </w:r>
      <w:r w:rsidRPr="00BF6220">
        <w:rPr>
          <w:rFonts w:ascii="Times New Roman" w:hAnsi="Times New Roman" w:cs="Times New Roman"/>
          <w:i/>
          <w:sz w:val="24"/>
          <w:szCs w:val="24"/>
        </w:rPr>
        <w:t>An Emergency Department Patient's Perception of Safety: A Dissertation</w:t>
      </w:r>
      <w:r w:rsidRPr="00BF6220">
        <w:rPr>
          <w:rFonts w:ascii="Times New Roman" w:hAnsi="Times New Roman" w:cs="Times New Roman"/>
          <w:sz w:val="24"/>
          <w:szCs w:val="24"/>
        </w:rPr>
        <w:t>. San Antonio:TX, The University of Texas Health Science Center at San Antonio; 2010.</w:t>
      </w:r>
    </w:p>
    <w:p w14:paraId="236B0326" w14:textId="71591EB6"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0.</w:t>
      </w:r>
      <w:r w:rsidRPr="00BF6220">
        <w:rPr>
          <w:rFonts w:ascii="Times New Roman" w:hAnsi="Times New Roman" w:cs="Times New Roman"/>
          <w:sz w:val="24"/>
          <w:szCs w:val="24"/>
        </w:rPr>
        <w:tab/>
        <w:t xml:space="preserve">Davis R. </w:t>
      </w:r>
      <w:r w:rsidRPr="00BF6220">
        <w:rPr>
          <w:rFonts w:ascii="Times New Roman" w:hAnsi="Times New Roman" w:cs="Times New Roman"/>
          <w:i/>
          <w:sz w:val="24"/>
          <w:szCs w:val="24"/>
        </w:rPr>
        <w:t>An investigation of patients' willingness and ability to participate in safety-related aspects of their healthcare management.</w:t>
      </w:r>
      <w:r w:rsidRPr="00BF6220">
        <w:rPr>
          <w:rFonts w:ascii="Times New Roman" w:hAnsi="Times New Roman" w:cs="Times New Roman"/>
          <w:sz w:val="24"/>
          <w:szCs w:val="24"/>
        </w:rPr>
        <w:t xml:space="preserve"> London, England, Imperial College London; 200</w:t>
      </w:r>
      <w:r w:rsidR="000C26A7">
        <w:rPr>
          <w:rFonts w:ascii="Times New Roman" w:hAnsi="Times New Roman" w:cs="Times New Roman"/>
          <w:sz w:val="24"/>
          <w:szCs w:val="24"/>
        </w:rPr>
        <w:t>9</w:t>
      </w:r>
      <w:r w:rsidRPr="00BF6220">
        <w:rPr>
          <w:rFonts w:ascii="Times New Roman" w:hAnsi="Times New Roman" w:cs="Times New Roman"/>
          <w:sz w:val="24"/>
          <w:szCs w:val="24"/>
        </w:rPr>
        <w:t>.</w:t>
      </w:r>
    </w:p>
    <w:p w14:paraId="5886CB9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1.</w:t>
      </w:r>
      <w:r w:rsidRPr="00BF6220">
        <w:rPr>
          <w:rFonts w:ascii="Times New Roman" w:hAnsi="Times New Roman" w:cs="Times New Roman"/>
          <w:sz w:val="24"/>
          <w:szCs w:val="24"/>
        </w:rPr>
        <w:tab/>
        <w:t xml:space="preserve">Jorm CM, Dunbar N, Sudano L, Travaglia JF. Should patient safety be more patient centred? </w:t>
      </w:r>
      <w:r w:rsidRPr="00BF6220">
        <w:rPr>
          <w:rFonts w:ascii="Times New Roman" w:hAnsi="Times New Roman" w:cs="Times New Roman"/>
          <w:i/>
          <w:sz w:val="24"/>
          <w:szCs w:val="24"/>
        </w:rPr>
        <w:t xml:space="preserve">Australian health review : a publication of the Australian Hospital Association. </w:t>
      </w:r>
      <w:r w:rsidRPr="00BF6220">
        <w:rPr>
          <w:rFonts w:ascii="Times New Roman" w:hAnsi="Times New Roman" w:cs="Times New Roman"/>
          <w:sz w:val="24"/>
          <w:szCs w:val="24"/>
        </w:rPr>
        <w:t>2009;33(3):390-399.</w:t>
      </w:r>
    </w:p>
    <w:p w14:paraId="2A2079A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2.</w:t>
      </w:r>
      <w:r w:rsidRPr="00BF6220">
        <w:rPr>
          <w:rFonts w:ascii="Times New Roman" w:hAnsi="Times New Roman" w:cs="Times New Roman"/>
          <w:sz w:val="24"/>
          <w:szCs w:val="24"/>
        </w:rPr>
        <w:tab/>
        <w:t xml:space="preserve">Marella WM, Finley E, Thomas AD, Clarke JR. Health care consumers' inclination to engage in selected patient safety practices: a survey of adults in Pennsylvania. </w:t>
      </w:r>
      <w:r w:rsidRPr="00BF6220">
        <w:rPr>
          <w:rFonts w:ascii="Times New Roman" w:hAnsi="Times New Roman" w:cs="Times New Roman"/>
          <w:i/>
          <w:sz w:val="24"/>
          <w:szCs w:val="24"/>
        </w:rPr>
        <w:t xml:space="preserve">Journal of Patient safety. </w:t>
      </w:r>
      <w:r w:rsidRPr="00BF6220">
        <w:rPr>
          <w:rFonts w:ascii="Times New Roman" w:hAnsi="Times New Roman" w:cs="Times New Roman"/>
          <w:sz w:val="24"/>
          <w:szCs w:val="24"/>
        </w:rPr>
        <w:t>2007;3(4):184-189.</w:t>
      </w:r>
    </w:p>
    <w:p w14:paraId="70AB523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3.</w:t>
      </w:r>
      <w:r w:rsidRPr="00BF6220">
        <w:rPr>
          <w:rFonts w:ascii="Times New Roman" w:hAnsi="Times New Roman" w:cs="Times New Roman"/>
          <w:sz w:val="24"/>
          <w:szCs w:val="24"/>
        </w:rPr>
        <w:tab/>
        <w:t xml:space="preserve">Entwistle VA. Differing perspectives on patient involvement in patient safety.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07;16(2):82-83.</w:t>
      </w:r>
    </w:p>
    <w:p w14:paraId="5441AB8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4.</w:t>
      </w:r>
      <w:r w:rsidRPr="00BF6220">
        <w:rPr>
          <w:rFonts w:ascii="Times New Roman" w:hAnsi="Times New Roman" w:cs="Times New Roman"/>
          <w:sz w:val="24"/>
          <w:szCs w:val="24"/>
        </w:rPr>
        <w:tab/>
        <w:t xml:space="preserve">Lyons M. Should patients have a role in patient safety? A safety engineering view.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07;16(2):140-142.</w:t>
      </w:r>
    </w:p>
    <w:p w14:paraId="1A195F9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5.</w:t>
      </w:r>
      <w:r w:rsidRPr="00BF6220">
        <w:rPr>
          <w:rFonts w:ascii="Times New Roman" w:hAnsi="Times New Roman" w:cs="Times New Roman"/>
          <w:sz w:val="24"/>
          <w:szCs w:val="24"/>
        </w:rPr>
        <w:tab/>
        <w:t xml:space="preserve">Coulter A. Patient safety: what role can patients play? </w:t>
      </w:r>
      <w:r w:rsidRPr="00BF6220">
        <w:rPr>
          <w:rFonts w:ascii="Times New Roman" w:hAnsi="Times New Roman" w:cs="Times New Roman"/>
          <w:i/>
          <w:sz w:val="24"/>
          <w:szCs w:val="24"/>
        </w:rPr>
        <w:t xml:space="preserve">Health expectations : an international journal of public participation in health care and health policy. </w:t>
      </w:r>
      <w:r w:rsidRPr="00BF6220">
        <w:rPr>
          <w:rFonts w:ascii="Times New Roman" w:hAnsi="Times New Roman" w:cs="Times New Roman"/>
          <w:sz w:val="24"/>
          <w:szCs w:val="24"/>
        </w:rPr>
        <w:t>2006;9(3):205-206.</w:t>
      </w:r>
    </w:p>
    <w:p w14:paraId="60D36E8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6.</w:t>
      </w:r>
      <w:r w:rsidRPr="00BF6220">
        <w:rPr>
          <w:rFonts w:ascii="Times New Roman" w:hAnsi="Times New Roman" w:cs="Times New Roman"/>
          <w:sz w:val="24"/>
          <w:szCs w:val="24"/>
        </w:rPr>
        <w:tab/>
        <w:t xml:space="preserve">Unruh KT, Pratt W. Patients as actors: the patient's role in detecting, preventing, and recovering from medical errors. </w:t>
      </w:r>
      <w:r w:rsidRPr="00BF6220">
        <w:rPr>
          <w:rFonts w:ascii="Times New Roman" w:hAnsi="Times New Roman" w:cs="Times New Roman"/>
          <w:i/>
          <w:sz w:val="24"/>
          <w:szCs w:val="24"/>
        </w:rPr>
        <w:t xml:space="preserve">International journal of medical informatics. </w:t>
      </w:r>
      <w:r w:rsidRPr="00BF6220">
        <w:rPr>
          <w:rFonts w:ascii="Times New Roman" w:hAnsi="Times New Roman" w:cs="Times New Roman"/>
          <w:sz w:val="24"/>
          <w:szCs w:val="24"/>
        </w:rPr>
        <w:t>2007;76 Suppl 1:S236-244.</w:t>
      </w:r>
    </w:p>
    <w:p w14:paraId="533EB00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7.</w:t>
      </w:r>
      <w:r w:rsidRPr="00BF6220">
        <w:rPr>
          <w:rFonts w:ascii="Times New Roman" w:hAnsi="Times New Roman" w:cs="Times New Roman"/>
          <w:sz w:val="24"/>
          <w:szCs w:val="24"/>
        </w:rPr>
        <w:tab/>
        <w:t xml:space="preserve">Entwistle V. Nursing shortages and patient safety problems in hospital care: is clinical monitoring by families part of the solution? </w:t>
      </w:r>
      <w:r w:rsidRPr="00BF6220">
        <w:rPr>
          <w:rFonts w:ascii="Times New Roman" w:hAnsi="Times New Roman" w:cs="Times New Roman"/>
          <w:i/>
          <w:sz w:val="24"/>
          <w:szCs w:val="24"/>
        </w:rPr>
        <w:t xml:space="preserve">Health expectations : an international journal of public participation in health care and health policy. </w:t>
      </w:r>
      <w:r w:rsidRPr="00BF6220">
        <w:rPr>
          <w:rFonts w:ascii="Times New Roman" w:hAnsi="Times New Roman" w:cs="Times New Roman"/>
          <w:sz w:val="24"/>
          <w:szCs w:val="24"/>
        </w:rPr>
        <w:t>2004;7(1):1-5.</w:t>
      </w:r>
    </w:p>
    <w:p w14:paraId="18BE71C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8.</w:t>
      </w:r>
      <w:r w:rsidRPr="00BF6220">
        <w:rPr>
          <w:rFonts w:ascii="Times New Roman" w:hAnsi="Times New Roman" w:cs="Times New Roman"/>
          <w:sz w:val="24"/>
          <w:szCs w:val="24"/>
        </w:rPr>
        <w:tab/>
        <w:t xml:space="preserve">Vincent CA, Coulter A. Patient safety: what about the patient?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02;11(1):76-80.</w:t>
      </w:r>
    </w:p>
    <w:p w14:paraId="3271AB2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29.</w:t>
      </w:r>
      <w:r w:rsidRPr="00BF6220">
        <w:rPr>
          <w:rFonts w:ascii="Times New Roman" w:hAnsi="Times New Roman" w:cs="Times New Roman"/>
          <w:sz w:val="24"/>
          <w:szCs w:val="24"/>
        </w:rPr>
        <w:tab/>
        <w:t xml:space="preserve">Lawton R, O'Hara JK, Sheard L, et al. Can patient involvement improve patient safety? A cluster randomised control trial of the Patient Reporting and Action for a Safe Environment (PRASE) intervention.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7;26(8):622-631.</w:t>
      </w:r>
    </w:p>
    <w:p w14:paraId="6C73471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0.</w:t>
      </w:r>
      <w:r w:rsidRPr="00BF6220">
        <w:rPr>
          <w:rFonts w:ascii="Times New Roman" w:hAnsi="Times New Roman" w:cs="Times New Roman"/>
          <w:sz w:val="24"/>
          <w:szCs w:val="24"/>
        </w:rPr>
        <w:tab/>
        <w:t xml:space="preserve">Sheard L, O'Hara J, Armitage G, et al. Evaluating the PRASE patient safety intervention - a multi-centre, cluster trial with a qualitative process evaluation: study protocol for a randomised controlled trial. </w:t>
      </w:r>
      <w:r w:rsidRPr="00BF6220">
        <w:rPr>
          <w:rFonts w:ascii="Times New Roman" w:hAnsi="Times New Roman" w:cs="Times New Roman"/>
          <w:i/>
          <w:sz w:val="24"/>
          <w:szCs w:val="24"/>
        </w:rPr>
        <w:t xml:space="preserve">Trials [Electronic Resource]. </w:t>
      </w:r>
      <w:r w:rsidRPr="00BF6220">
        <w:rPr>
          <w:rFonts w:ascii="Times New Roman" w:hAnsi="Times New Roman" w:cs="Times New Roman"/>
          <w:sz w:val="24"/>
          <w:szCs w:val="24"/>
        </w:rPr>
        <w:t>2014;15:420.</w:t>
      </w:r>
    </w:p>
    <w:p w14:paraId="2C72E46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1.</w:t>
      </w:r>
      <w:r w:rsidRPr="00BF6220">
        <w:rPr>
          <w:rFonts w:ascii="Times New Roman" w:hAnsi="Times New Roman" w:cs="Times New Roman"/>
          <w:sz w:val="24"/>
          <w:szCs w:val="24"/>
        </w:rPr>
        <w:tab/>
        <w:t xml:space="preserve">Davis RE, Sevdalis N, Neale G, Massey R, Vincent CA. Hospital patients' reports of medical errors and undesirable events in their health care. </w:t>
      </w:r>
      <w:r w:rsidRPr="00BF6220">
        <w:rPr>
          <w:rFonts w:ascii="Times New Roman" w:hAnsi="Times New Roman" w:cs="Times New Roman"/>
          <w:i/>
          <w:sz w:val="24"/>
          <w:szCs w:val="24"/>
        </w:rPr>
        <w:t xml:space="preserve">Journal of evaluation in clinical practice. </w:t>
      </w:r>
      <w:r w:rsidRPr="00BF6220">
        <w:rPr>
          <w:rFonts w:ascii="Times New Roman" w:hAnsi="Times New Roman" w:cs="Times New Roman"/>
          <w:sz w:val="24"/>
          <w:szCs w:val="24"/>
        </w:rPr>
        <w:t>2013;19(5):875-881.</w:t>
      </w:r>
    </w:p>
    <w:p w14:paraId="50044383"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2.</w:t>
      </w:r>
      <w:r w:rsidRPr="00BF6220">
        <w:rPr>
          <w:rFonts w:ascii="Times New Roman" w:hAnsi="Times New Roman" w:cs="Times New Roman"/>
          <w:sz w:val="24"/>
          <w:szCs w:val="24"/>
        </w:rPr>
        <w:tab/>
        <w:t xml:space="preserve">Hasegawa T, Fujita S, Seto K, Kitazawa T, Matsumoto K. Patients' identification and reporting of unsafe events at six hospitals in Japan. </w:t>
      </w:r>
      <w:r w:rsidRPr="00BF6220">
        <w:rPr>
          <w:rFonts w:ascii="Times New Roman" w:hAnsi="Times New Roman" w:cs="Times New Roman"/>
          <w:i/>
          <w:sz w:val="24"/>
          <w:szCs w:val="24"/>
        </w:rPr>
        <w:t xml:space="preserve">Joint Commission Journal on Quality &amp; Patient Safety. </w:t>
      </w:r>
      <w:r w:rsidRPr="00BF6220">
        <w:rPr>
          <w:rFonts w:ascii="Times New Roman" w:hAnsi="Times New Roman" w:cs="Times New Roman"/>
          <w:sz w:val="24"/>
          <w:szCs w:val="24"/>
        </w:rPr>
        <w:t>2011;37(11):502-508.</w:t>
      </w:r>
    </w:p>
    <w:p w14:paraId="3DA27BA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3.</w:t>
      </w:r>
      <w:r w:rsidRPr="00BF6220">
        <w:rPr>
          <w:rFonts w:ascii="Times New Roman" w:hAnsi="Times New Roman" w:cs="Times New Roman"/>
          <w:sz w:val="24"/>
          <w:szCs w:val="24"/>
        </w:rPr>
        <w:tab/>
        <w:t xml:space="preserve">Wasson JH, MacKenzie TA, Hall M. Patients use an internet technology to report when things go wrong. </w:t>
      </w:r>
      <w:r w:rsidRPr="00BF6220">
        <w:rPr>
          <w:rFonts w:ascii="Times New Roman" w:hAnsi="Times New Roman" w:cs="Times New Roman"/>
          <w:i/>
          <w:sz w:val="24"/>
          <w:szCs w:val="24"/>
        </w:rPr>
        <w:t xml:space="preserve">Qual Saf Health Care. </w:t>
      </w:r>
      <w:r w:rsidRPr="00BF6220">
        <w:rPr>
          <w:rFonts w:ascii="Times New Roman" w:hAnsi="Times New Roman" w:cs="Times New Roman"/>
          <w:sz w:val="24"/>
          <w:szCs w:val="24"/>
        </w:rPr>
        <w:t>2007;16(3):213-215.</w:t>
      </w:r>
    </w:p>
    <w:p w14:paraId="3DEE481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34.</w:t>
      </w:r>
      <w:r w:rsidRPr="00BF6220">
        <w:rPr>
          <w:rFonts w:ascii="Times New Roman" w:hAnsi="Times New Roman" w:cs="Times New Roman"/>
          <w:sz w:val="24"/>
          <w:szCs w:val="24"/>
        </w:rPr>
        <w:tab/>
        <w:t xml:space="preserve">Ball LK, George CA, Duval L, Hedrick NNF. Reducing blood stream infection in patients on hemodialysis: Incorporating patient engagement into a quality improvement activity. </w:t>
      </w:r>
      <w:r w:rsidRPr="00BF6220">
        <w:rPr>
          <w:rFonts w:ascii="Times New Roman" w:hAnsi="Times New Roman" w:cs="Times New Roman"/>
          <w:i/>
          <w:sz w:val="24"/>
          <w:szCs w:val="24"/>
        </w:rPr>
        <w:t xml:space="preserve">Hemodialysis International. </w:t>
      </w:r>
      <w:r w:rsidRPr="00BF6220">
        <w:rPr>
          <w:rFonts w:ascii="Times New Roman" w:hAnsi="Times New Roman" w:cs="Times New Roman"/>
          <w:sz w:val="24"/>
          <w:szCs w:val="24"/>
        </w:rPr>
        <w:t>2016;20(Supplement 1):S7-S11.</w:t>
      </w:r>
    </w:p>
    <w:p w14:paraId="0E0171F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5.</w:t>
      </w:r>
      <w:r w:rsidRPr="00BF6220">
        <w:rPr>
          <w:rFonts w:ascii="Times New Roman" w:hAnsi="Times New Roman" w:cs="Times New Roman"/>
          <w:sz w:val="24"/>
          <w:szCs w:val="24"/>
        </w:rPr>
        <w:tab/>
        <w:t xml:space="preserve">Wyer M, Jackson D, Iedema R, et al. Involving patients in understanding hospital infection control using visual methods. </w:t>
      </w:r>
      <w:r w:rsidRPr="00BF6220">
        <w:rPr>
          <w:rFonts w:ascii="Times New Roman" w:hAnsi="Times New Roman" w:cs="Times New Roman"/>
          <w:i/>
          <w:sz w:val="24"/>
          <w:szCs w:val="24"/>
        </w:rPr>
        <w:t xml:space="preserve">Journal of clinical nursing. </w:t>
      </w:r>
      <w:r w:rsidRPr="00BF6220">
        <w:rPr>
          <w:rFonts w:ascii="Times New Roman" w:hAnsi="Times New Roman" w:cs="Times New Roman"/>
          <w:sz w:val="24"/>
          <w:szCs w:val="24"/>
        </w:rPr>
        <w:t>2015;24(11-12):1718-1729.</w:t>
      </w:r>
    </w:p>
    <w:p w14:paraId="267D471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6.</w:t>
      </w:r>
      <w:r w:rsidRPr="00BF6220">
        <w:rPr>
          <w:rFonts w:ascii="Times New Roman" w:hAnsi="Times New Roman" w:cs="Times New Roman"/>
          <w:sz w:val="24"/>
          <w:szCs w:val="24"/>
        </w:rPr>
        <w:tab/>
        <w:t xml:space="preserve">Seale H, Chughtai AA, Kaur R, et al. Ask, speak up, and be proactive: Empowering patient infection control to prevent health care-acquired infections.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5;43(5):447-453.</w:t>
      </w:r>
    </w:p>
    <w:p w14:paraId="5D6D8CE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7.</w:t>
      </w:r>
      <w:r w:rsidRPr="00BF6220">
        <w:rPr>
          <w:rFonts w:ascii="Times New Roman" w:hAnsi="Times New Roman" w:cs="Times New Roman"/>
          <w:sz w:val="24"/>
          <w:szCs w:val="24"/>
        </w:rPr>
        <w:tab/>
        <w:t xml:space="preserve">Davis RE, Vincent CA, Murphy MF. Blood transfusion safety: the potential role of the patient. </w:t>
      </w:r>
      <w:r w:rsidRPr="00BF6220">
        <w:rPr>
          <w:rFonts w:ascii="Times New Roman" w:hAnsi="Times New Roman" w:cs="Times New Roman"/>
          <w:i/>
          <w:sz w:val="24"/>
          <w:szCs w:val="24"/>
        </w:rPr>
        <w:t xml:space="preserve">Transfusion medicine reviews. </w:t>
      </w:r>
      <w:r w:rsidRPr="00BF6220">
        <w:rPr>
          <w:rFonts w:ascii="Times New Roman" w:hAnsi="Times New Roman" w:cs="Times New Roman"/>
          <w:sz w:val="24"/>
          <w:szCs w:val="24"/>
        </w:rPr>
        <w:t>2011;25(1):12-23.</w:t>
      </w:r>
    </w:p>
    <w:p w14:paraId="2E49462A" w14:textId="453068DE" w:rsidR="008A0B8A" w:rsidRPr="00BF6220" w:rsidRDefault="008A0B8A" w:rsidP="00820CB9">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8.</w:t>
      </w:r>
      <w:r w:rsidRPr="00BF6220">
        <w:rPr>
          <w:rFonts w:ascii="Times New Roman" w:hAnsi="Times New Roman" w:cs="Times New Roman"/>
          <w:sz w:val="24"/>
          <w:szCs w:val="24"/>
        </w:rPr>
        <w:tab/>
      </w:r>
      <w:r w:rsidR="00820CB9">
        <w:rPr>
          <w:rFonts w:ascii="Times New Roman" w:hAnsi="Times New Roman" w:cs="Times New Roman"/>
          <w:sz w:val="24"/>
          <w:szCs w:val="24"/>
        </w:rPr>
        <w:t xml:space="preserve">World </w:t>
      </w:r>
      <w:r w:rsidRPr="00BF6220">
        <w:rPr>
          <w:rFonts w:ascii="Times New Roman" w:hAnsi="Times New Roman" w:cs="Times New Roman"/>
          <w:sz w:val="24"/>
          <w:szCs w:val="24"/>
        </w:rPr>
        <w:t>Health Organization. Patients for Patient Safety – Partnerships for Safer Health Care. In. Geneva, Switzerland: World Health</w:t>
      </w:r>
      <w:r w:rsidR="00D1612C" w:rsidRPr="00BF6220">
        <w:rPr>
          <w:rFonts w:ascii="Times New Roman" w:hAnsi="Times New Roman" w:cs="Times New Roman"/>
          <w:sz w:val="24"/>
          <w:szCs w:val="24"/>
        </w:rPr>
        <w:t xml:space="preserve"> </w:t>
      </w:r>
      <w:r w:rsidRPr="00BF6220">
        <w:rPr>
          <w:rFonts w:ascii="Times New Roman" w:hAnsi="Times New Roman" w:cs="Times New Roman"/>
          <w:sz w:val="24"/>
          <w:szCs w:val="24"/>
        </w:rPr>
        <w:t>Organization; 2013.</w:t>
      </w:r>
    </w:p>
    <w:p w14:paraId="31DA6256" w14:textId="77777777" w:rsidR="008A0B8A" w:rsidRPr="00BF6220" w:rsidRDefault="008A0B8A" w:rsidP="00820CB9">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39.</w:t>
      </w:r>
      <w:r w:rsidRPr="00BF6220">
        <w:rPr>
          <w:rFonts w:ascii="Times New Roman" w:hAnsi="Times New Roman" w:cs="Times New Roman"/>
          <w:sz w:val="24"/>
          <w:szCs w:val="24"/>
        </w:rPr>
        <w:tab/>
        <w:t xml:space="preserve">Ocloo JE. Harmed patients gaining voice: challenging dominant perspectives in the construction of medical harm and patient safety reforms. </w:t>
      </w:r>
      <w:r w:rsidRPr="00BF6220">
        <w:rPr>
          <w:rFonts w:ascii="Times New Roman" w:hAnsi="Times New Roman" w:cs="Times New Roman"/>
          <w:i/>
          <w:sz w:val="24"/>
          <w:szCs w:val="24"/>
        </w:rPr>
        <w:t xml:space="preserve">Social science &amp; medicine (1982). </w:t>
      </w:r>
      <w:r w:rsidRPr="00BF6220">
        <w:rPr>
          <w:rFonts w:ascii="Times New Roman" w:hAnsi="Times New Roman" w:cs="Times New Roman"/>
          <w:sz w:val="24"/>
          <w:szCs w:val="24"/>
        </w:rPr>
        <w:t>2010;71(3):510-516.</w:t>
      </w:r>
    </w:p>
    <w:p w14:paraId="3E603F4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0.</w:t>
      </w:r>
      <w:r w:rsidRPr="00BF6220">
        <w:rPr>
          <w:rFonts w:ascii="Times New Roman" w:hAnsi="Times New Roman" w:cs="Times New Roman"/>
          <w:sz w:val="24"/>
          <w:szCs w:val="24"/>
        </w:rPr>
        <w:tab/>
        <w:t xml:space="preserve">Kovacs Burns K. Canadian patient safety champions: collaborating on improving patient safety. </w:t>
      </w:r>
      <w:r w:rsidRPr="00BF6220">
        <w:rPr>
          <w:rFonts w:ascii="Times New Roman" w:hAnsi="Times New Roman" w:cs="Times New Roman"/>
          <w:i/>
          <w:sz w:val="24"/>
          <w:szCs w:val="24"/>
        </w:rPr>
        <w:t xml:space="preserve">Healthcare quarterly (Toronto, Ont). </w:t>
      </w:r>
      <w:r w:rsidRPr="00BF6220">
        <w:rPr>
          <w:rFonts w:ascii="Times New Roman" w:hAnsi="Times New Roman" w:cs="Times New Roman"/>
          <w:sz w:val="24"/>
          <w:szCs w:val="24"/>
        </w:rPr>
        <w:t>2008;11(3 Spec No.):95-100.</w:t>
      </w:r>
    </w:p>
    <w:p w14:paraId="610B156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1.</w:t>
      </w:r>
      <w:r w:rsidRPr="00BF6220">
        <w:rPr>
          <w:rFonts w:ascii="Times New Roman" w:hAnsi="Times New Roman" w:cs="Times New Roman"/>
          <w:sz w:val="24"/>
          <w:szCs w:val="24"/>
        </w:rPr>
        <w:tab/>
        <w:t xml:space="preserve">Anderson KJ, Bradford NK, Clark JE. Through Their Eyes: Parental Perceptions on Hospital Admissions for Febrile Neutropenia in Children With Cancer. </w:t>
      </w:r>
      <w:r w:rsidRPr="00BF6220">
        <w:rPr>
          <w:rFonts w:ascii="Times New Roman" w:hAnsi="Times New Roman" w:cs="Times New Roman"/>
          <w:i/>
          <w:sz w:val="24"/>
          <w:szCs w:val="24"/>
        </w:rPr>
        <w:t xml:space="preserve">Journal of Pediatric Oncology Nursing. </w:t>
      </w:r>
      <w:r w:rsidRPr="00BF6220">
        <w:rPr>
          <w:rFonts w:ascii="Times New Roman" w:hAnsi="Times New Roman" w:cs="Times New Roman"/>
          <w:sz w:val="24"/>
          <w:szCs w:val="24"/>
        </w:rPr>
        <w:t>2018;35(5):342-352.</w:t>
      </w:r>
    </w:p>
    <w:p w14:paraId="119EBBE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2.</w:t>
      </w:r>
      <w:r w:rsidRPr="00BF6220">
        <w:rPr>
          <w:rFonts w:ascii="Times New Roman" w:hAnsi="Times New Roman" w:cs="Times New Roman"/>
          <w:sz w:val="24"/>
          <w:szCs w:val="24"/>
        </w:rPr>
        <w:tab/>
        <w:t xml:space="preserve">Oyesanya TO, Bowers B. Managing Visitors During the Hospital Stay: The Experience of Family Caregivers of Patients With Traumatic Brain Injury. </w:t>
      </w:r>
      <w:r w:rsidRPr="00BF6220">
        <w:rPr>
          <w:rFonts w:ascii="Times New Roman" w:hAnsi="Times New Roman" w:cs="Times New Roman"/>
          <w:i/>
          <w:sz w:val="24"/>
          <w:szCs w:val="24"/>
        </w:rPr>
        <w:t xml:space="preserve">Journal of Family Nursing. </w:t>
      </w:r>
      <w:r w:rsidRPr="00BF6220">
        <w:rPr>
          <w:rFonts w:ascii="Times New Roman" w:hAnsi="Times New Roman" w:cs="Times New Roman"/>
          <w:sz w:val="24"/>
          <w:szCs w:val="24"/>
        </w:rPr>
        <w:t>2017;23(2):273-298.</w:t>
      </w:r>
    </w:p>
    <w:p w14:paraId="36233C9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3.</w:t>
      </w:r>
      <w:r w:rsidRPr="00BF6220">
        <w:rPr>
          <w:rFonts w:ascii="Times New Roman" w:hAnsi="Times New Roman" w:cs="Times New Roman"/>
          <w:sz w:val="24"/>
          <w:szCs w:val="24"/>
        </w:rPr>
        <w:tab/>
        <w:t xml:space="preserve">Rosenberg RE, Rosenfeld P, Williams E, et al. Parents' Perspectives on "Keeping Their Children Safe" in the Hospital. </w:t>
      </w:r>
      <w:r w:rsidRPr="00BF6220">
        <w:rPr>
          <w:rFonts w:ascii="Times New Roman" w:hAnsi="Times New Roman" w:cs="Times New Roman"/>
          <w:i/>
          <w:sz w:val="24"/>
          <w:szCs w:val="24"/>
        </w:rPr>
        <w:t xml:space="preserve">Journal of nursing care quality. </w:t>
      </w:r>
      <w:r w:rsidRPr="00BF6220">
        <w:rPr>
          <w:rFonts w:ascii="Times New Roman" w:hAnsi="Times New Roman" w:cs="Times New Roman"/>
          <w:sz w:val="24"/>
          <w:szCs w:val="24"/>
        </w:rPr>
        <w:t>2016;31(4):318-326.</w:t>
      </w:r>
    </w:p>
    <w:p w14:paraId="7B7D4FA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4.</w:t>
      </w:r>
      <w:r w:rsidRPr="00BF6220">
        <w:rPr>
          <w:rFonts w:ascii="Times New Roman" w:hAnsi="Times New Roman" w:cs="Times New Roman"/>
          <w:sz w:val="24"/>
          <w:szCs w:val="24"/>
        </w:rPr>
        <w:tab/>
        <w:t xml:space="preserve">Sandlin-Leming D. Pediatric patient safety: educating parents. </w:t>
      </w:r>
      <w:r w:rsidRPr="00BF6220">
        <w:rPr>
          <w:rFonts w:ascii="Times New Roman" w:hAnsi="Times New Roman" w:cs="Times New Roman"/>
          <w:i/>
          <w:sz w:val="24"/>
          <w:szCs w:val="24"/>
        </w:rPr>
        <w:t xml:space="preserve">Journal of perianesthesia nursing : official journal of the American Society of PeriAnesthesia Nurses. </w:t>
      </w:r>
      <w:r w:rsidRPr="00BF6220">
        <w:rPr>
          <w:rFonts w:ascii="Times New Roman" w:hAnsi="Times New Roman" w:cs="Times New Roman"/>
          <w:sz w:val="24"/>
          <w:szCs w:val="24"/>
        </w:rPr>
        <w:t>2010;25(2):116-118.</w:t>
      </w:r>
    </w:p>
    <w:p w14:paraId="53CF149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5.</w:t>
      </w:r>
      <w:r w:rsidRPr="00BF6220">
        <w:rPr>
          <w:rFonts w:ascii="Times New Roman" w:hAnsi="Times New Roman" w:cs="Times New Roman"/>
          <w:sz w:val="24"/>
          <w:szCs w:val="24"/>
        </w:rPr>
        <w:tab/>
        <w:t xml:space="preserve">Tarini BA, Lozano P, Christakis DA. Afraid in the hospital: parental concern for errors during a child's hospitalization. </w:t>
      </w:r>
      <w:r w:rsidRPr="00BF6220">
        <w:rPr>
          <w:rFonts w:ascii="Times New Roman" w:hAnsi="Times New Roman" w:cs="Times New Roman"/>
          <w:i/>
          <w:sz w:val="24"/>
          <w:szCs w:val="24"/>
        </w:rPr>
        <w:t xml:space="preserve">Journal of hospital medicine. </w:t>
      </w:r>
      <w:r w:rsidRPr="00BF6220">
        <w:rPr>
          <w:rFonts w:ascii="Times New Roman" w:hAnsi="Times New Roman" w:cs="Times New Roman"/>
          <w:sz w:val="24"/>
          <w:szCs w:val="24"/>
        </w:rPr>
        <w:t>2009;4(9):521-527.</w:t>
      </w:r>
    </w:p>
    <w:p w14:paraId="58DA894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6.</w:t>
      </w:r>
      <w:r w:rsidRPr="00BF6220">
        <w:rPr>
          <w:rFonts w:ascii="Times New Roman" w:hAnsi="Times New Roman" w:cs="Times New Roman"/>
          <w:sz w:val="24"/>
          <w:szCs w:val="24"/>
        </w:rPr>
        <w:tab/>
        <w:t xml:space="preserve">Clarke JN, Fletcher PC. Parents as advocates: stories of surplus suffering when a child is diagnosed and treated for cancer. </w:t>
      </w:r>
      <w:r w:rsidRPr="00BF6220">
        <w:rPr>
          <w:rFonts w:ascii="Times New Roman" w:hAnsi="Times New Roman" w:cs="Times New Roman"/>
          <w:i/>
          <w:sz w:val="24"/>
          <w:szCs w:val="24"/>
        </w:rPr>
        <w:t xml:space="preserve">Social work in health care. </w:t>
      </w:r>
      <w:r w:rsidRPr="00BF6220">
        <w:rPr>
          <w:rFonts w:ascii="Times New Roman" w:hAnsi="Times New Roman" w:cs="Times New Roman"/>
          <w:sz w:val="24"/>
          <w:szCs w:val="24"/>
        </w:rPr>
        <w:t>2004;39(1-2):107-127.</w:t>
      </w:r>
    </w:p>
    <w:p w14:paraId="2503746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7.</w:t>
      </w:r>
      <w:r w:rsidRPr="00BF6220">
        <w:rPr>
          <w:rFonts w:ascii="Times New Roman" w:hAnsi="Times New Roman" w:cs="Times New Roman"/>
          <w:sz w:val="24"/>
          <w:szCs w:val="24"/>
        </w:rPr>
        <w:tab/>
        <w:t xml:space="preserve">Hurst I. Vigilant watching over: mothers' actions to safeguard their premature babies in the newborn intensive care nursery. </w:t>
      </w:r>
      <w:r w:rsidRPr="00BF6220">
        <w:rPr>
          <w:rFonts w:ascii="Times New Roman" w:hAnsi="Times New Roman" w:cs="Times New Roman"/>
          <w:i/>
          <w:sz w:val="24"/>
          <w:szCs w:val="24"/>
        </w:rPr>
        <w:t xml:space="preserve">The Journal of perinatal &amp; neonatal nursing. </w:t>
      </w:r>
      <w:r w:rsidRPr="00BF6220">
        <w:rPr>
          <w:rFonts w:ascii="Times New Roman" w:hAnsi="Times New Roman" w:cs="Times New Roman"/>
          <w:sz w:val="24"/>
          <w:szCs w:val="24"/>
        </w:rPr>
        <w:t>2001;15(3):39-57.</w:t>
      </w:r>
    </w:p>
    <w:p w14:paraId="526CED8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8.</w:t>
      </w:r>
      <w:r w:rsidRPr="00BF6220">
        <w:rPr>
          <w:rFonts w:ascii="Times New Roman" w:hAnsi="Times New Roman" w:cs="Times New Roman"/>
          <w:sz w:val="24"/>
          <w:szCs w:val="24"/>
        </w:rPr>
        <w:tab/>
        <w:t xml:space="preserve">Alzyood M, Jackson D, Brooke J, Aveyard H. An integrative review exploring the perceptions of patients and healthcare professionals towards patient involvement in promoting hand hygiene compliance in the hospital setting. </w:t>
      </w:r>
      <w:r w:rsidRPr="00BF6220">
        <w:rPr>
          <w:rFonts w:ascii="Times New Roman" w:hAnsi="Times New Roman" w:cs="Times New Roman"/>
          <w:i/>
          <w:sz w:val="24"/>
          <w:szCs w:val="24"/>
        </w:rPr>
        <w:t xml:space="preserve">Journal of Clinical Nursing (John Wiley &amp; Sons, Inc). </w:t>
      </w:r>
      <w:r w:rsidRPr="00BF6220">
        <w:rPr>
          <w:rFonts w:ascii="Times New Roman" w:hAnsi="Times New Roman" w:cs="Times New Roman"/>
          <w:sz w:val="24"/>
          <w:szCs w:val="24"/>
        </w:rPr>
        <w:t>2018;27(7-8):1329-1345.</w:t>
      </w:r>
    </w:p>
    <w:p w14:paraId="30425D1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49.</w:t>
      </w:r>
      <w:r w:rsidRPr="00BF6220">
        <w:rPr>
          <w:rFonts w:ascii="Times New Roman" w:hAnsi="Times New Roman" w:cs="Times New Roman"/>
          <w:sz w:val="24"/>
          <w:szCs w:val="24"/>
        </w:rPr>
        <w:tab/>
        <w:t xml:space="preserve">Butenko S, Lockwood C, McArthur A. Patient experiences of partnering with healthcare professionals for hand hygiene compliance: a systematic review. </w:t>
      </w:r>
      <w:r w:rsidRPr="00BF6220">
        <w:rPr>
          <w:rFonts w:ascii="Times New Roman" w:hAnsi="Times New Roman" w:cs="Times New Roman"/>
          <w:i/>
          <w:sz w:val="24"/>
          <w:szCs w:val="24"/>
        </w:rPr>
        <w:t xml:space="preserve">JBI Database of Systematic Reviews &amp; Implementation Reports. </w:t>
      </w:r>
      <w:r w:rsidRPr="00BF6220">
        <w:rPr>
          <w:rFonts w:ascii="Times New Roman" w:hAnsi="Times New Roman" w:cs="Times New Roman"/>
          <w:sz w:val="24"/>
          <w:szCs w:val="24"/>
        </w:rPr>
        <w:t>2017;15(6):1645-1670.</w:t>
      </w:r>
    </w:p>
    <w:p w14:paraId="32AB051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0.</w:t>
      </w:r>
      <w:r w:rsidRPr="00BF6220">
        <w:rPr>
          <w:rFonts w:ascii="Times New Roman" w:hAnsi="Times New Roman" w:cs="Times New Roman"/>
          <w:sz w:val="24"/>
          <w:szCs w:val="24"/>
        </w:rPr>
        <w:tab/>
        <w:t xml:space="preserve">Butenko S, Lockwood C, McArthur A. The patient/consumer experience of partnering with health care professionals with hand hygiene compliance: a systematic review </w:t>
      </w:r>
      <w:r w:rsidRPr="00BF6220">
        <w:rPr>
          <w:rFonts w:ascii="Times New Roman" w:hAnsi="Times New Roman" w:cs="Times New Roman"/>
          <w:sz w:val="24"/>
          <w:szCs w:val="24"/>
        </w:rPr>
        <w:lastRenderedPageBreak/>
        <w:t xml:space="preserve">protocol. </w:t>
      </w:r>
      <w:r w:rsidRPr="00BF6220">
        <w:rPr>
          <w:rFonts w:ascii="Times New Roman" w:hAnsi="Times New Roman" w:cs="Times New Roman"/>
          <w:i/>
          <w:sz w:val="24"/>
          <w:szCs w:val="24"/>
        </w:rPr>
        <w:t xml:space="preserve">JBI database of systematic reviews and implementation reports. </w:t>
      </w:r>
      <w:r w:rsidRPr="00BF6220">
        <w:rPr>
          <w:rFonts w:ascii="Times New Roman" w:hAnsi="Times New Roman" w:cs="Times New Roman"/>
          <w:sz w:val="24"/>
          <w:szCs w:val="24"/>
        </w:rPr>
        <w:t>2015;13(4):127-140.</w:t>
      </w:r>
    </w:p>
    <w:p w14:paraId="3A119F1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1.</w:t>
      </w:r>
      <w:r w:rsidRPr="00BF6220">
        <w:rPr>
          <w:rFonts w:ascii="Times New Roman" w:hAnsi="Times New Roman" w:cs="Times New Roman"/>
          <w:sz w:val="24"/>
          <w:szCs w:val="24"/>
        </w:rPr>
        <w:tab/>
        <w:t xml:space="preserve">Davis R, Parand A, Pinto A, Buetow S. Systematic review of the effectiveness of strategies to encourage patients to remind healthcare professionals about their hand hygiene. </w:t>
      </w:r>
      <w:r w:rsidRPr="00BF6220">
        <w:rPr>
          <w:rFonts w:ascii="Times New Roman" w:hAnsi="Times New Roman" w:cs="Times New Roman"/>
          <w:i/>
          <w:sz w:val="24"/>
          <w:szCs w:val="24"/>
        </w:rPr>
        <w:t xml:space="preserve">The Journal of hospital infection. </w:t>
      </w:r>
      <w:r w:rsidRPr="00BF6220">
        <w:rPr>
          <w:rFonts w:ascii="Times New Roman" w:hAnsi="Times New Roman" w:cs="Times New Roman"/>
          <w:sz w:val="24"/>
          <w:szCs w:val="24"/>
        </w:rPr>
        <w:t>2015;89(3):141-162.</w:t>
      </w:r>
    </w:p>
    <w:p w14:paraId="363095E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2.</w:t>
      </w:r>
      <w:r w:rsidRPr="00BF6220">
        <w:rPr>
          <w:rFonts w:ascii="Times New Roman" w:hAnsi="Times New Roman" w:cs="Times New Roman"/>
          <w:sz w:val="24"/>
          <w:szCs w:val="24"/>
        </w:rPr>
        <w:tab/>
        <w:t xml:space="preserve">Li Y, Liu Y, Zeng L, Chen C, Mo D, Yuan S. Knowledge and practice of hand hygiene among hospitalised patients in a tertiary general hospital in China and their attitudes: a cross-sectional survey. </w:t>
      </w:r>
      <w:r w:rsidRPr="00BF6220">
        <w:rPr>
          <w:rFonts w:ascii="Times New Roman" w:hAnsi="Times New Roman" w:cs="Times New Roman"/>
          <w:i/>
          <w:sz w:val="24"/>
          <w:szCs w:val="24"/>
        </w:rPr>
        <w:t xml:space="preserve">BMJ Open. </w:t>
      </w:r>
      <w:r w:rsidRPr="00BF6220">
        <w:rPr>
          <w:rFonts w:ascii="Times New Roman" w:hAnsi="Times New Roman" w:cs="Times New Roman"/>
          <w:sz w:val="24"/>
          <w:szCs w:val="24"/>
        </w:rPr>
        <w:t>2019;9(6):e027736.</w:t>
      </w:r>
    </w:p>
    <w:p w14:paraId="6CA4EFD3"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3.</w:t>
      </w:r>
      <w:r w:rsidRPr="00BF6220">
        <w:rPr>
          <w:rFonts w:ascii="Times New Roman" w:hAnsi="Times New Roman" w:cs="Times New Roman"/>
          <w:sz w:val="24"/>
          <w:szCs w:val="24"/>
        </w:rPr>
        <w:tab/>
        <w:t xml:space="preserve">Sande-Meijide M, Lorenzo-González M, Mori-Gamarra F, et al. Perceptions and attitudes of patients and health care workers toward patient empowerment in promoting hand hygiene.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9;47(1):45-50.</w:t>
      </w:r>
    </w:p>
    <w:p w14:paraId="2281A5D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4.</w:t>
      </w:r>
      <w:r w:rsidRPr="00BF6220">
        <w:rPr>
          <w:rFonts w:ascii="Times New Roman" w:hAnsi="Times New Roman" w:cs="Times New Roman"/>
          <w:sz w:val="24"/>
          <w:szCs w:val="24"/>
        </w:rPr>
        <w:tab/>
        <w:t xml:space="preserve">Knighton SC, Dolansky M, Donskey C, Warner C, Rai H, Higgins PA. Use of a verbal electronic audio reminder with a patient hand hygiene bundle to increase independent patient hand hygiene practices of older adults in an acute care setting.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8;46(6):610-616.</w:t>
      </w:r>
    </w:p>
    <w:p w14:paraId="6ADE5153"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5.</w:t>
      </w:r>
      <w:r w:rsidRPr="00BF6220">
        <w:rPr>
          <w:rFonts w:ascii="Times New Roman" w:hAnsi="Times New Roman" w:cs="Times New Roman"/>
          <w:sz w:val="24"/>
          <w:szCs w:val="24"/>
        </w:rPr>
        <w:tab/>
        <w:t xml:space="preserve">Cheng VCC, Wong S-C, Wong IWY, et al. The challenge of patient empowerment in hand hygiene promotion in health care facilities in Hong Kong.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7;45(5):562-565.</w:t>
      </w:r>
    </w:p>
    <w:p w14:paraId="346C4AD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6.</w:t>
      </w:r>
      <w:r w:rsidRPr="00BF6220">
        <w:rPr>
          <w:rFonts w:ascii="Times New Roman" w:hAnsi="Times New Roman" w:cs="Times New Roman"/>
          <w:sz w:val="24"/>
          <w:szCs w:val="24"/>
        </w:rPr>
        <w:tab/>
        <w:t xml:space="preserve">Desai C, Rezmovitz J, Manson J, Callery S, Vearncombe M. Engaging patients as observers in monitoring hand hygiene compliance in ambulatory care. </w:t>
      </w:r>
      <w:r w:rsidRPr="00BF6220">
        <w:rPr>
          <w:rFonts w:ascii="Times New Roman" w:hAnsi="Times New Roman" w:cs="Times New Roman"/>
          <w:i/>
          <w:sz w:val="24"/>
          <w:szCs w:val="24"/>
        </w:rPr>
        <w:t xml:space="preserve">Canadian Journal of Infection Control. </w:t>
      </w:r>
      <w:r w:rsidRPr="00BF6220">
        <w:rPr>
          <w:rFonts w:ascii="Times New Roman" w:hAnsi="Times New Roman" w:cs="Times New Roman"/>
          <w:sz w:val="24"/>
          <w:szCs w:val="24"/>
        </w:rPr>
        <w:t>2017;32(3):150-153.</w:t>
      </w:r>
    </w:p>
    <w:p w14:paraId="7C223EE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7.</w:t>
      </w:r>
      <w:r w:rsidRPr="00BF6220">
        <w:rPr>
          <w:rFonts w:ascii="Times New Roman" w:hAnsi="Times New Roman" w:cs="Times New Roman"/>
          <w:sz w:val="24"/>
          <w:szCs w:val="24"/>
        </w:rPr>
        <w:tab/>
        <w:t xml:space="preserve">Doyle GA, Xiang J, Zaman H, et al. Patient Attitudes and Participation in Hand Co-Washing in an Outpatient Clinic Before and After a Prompt. </w:t>
      </w:r>
      <w:r w:rsidRPr="00BF6220">
        <w:rPr>
          <w:rFonts w:ascii="Times New Roman" w:hAnsi="Times New Roman" w:cs="Times New Roman"/>
          <w:i/>
          <w:sz w:val="24"/>
          <w:szCs w:val="24"/>
        </w:rPr>
        <w:t xml:space="preserve">Annals of Family Medicine. </w:t>
      </w:r>
      <w:r w:rsidRPr="00BF6220">
        <w:rPr>
          <w:rFonts w:ascii="Times New Roman" w:hAnsi="Times New Roman" w:cs="Times New Roman"/>
          <w:sz w:val="24"/>
          <w:szCs w:val="24"/>
        </w:rPr>
        <w:t>2017;15(2):155-157.</w:t>
      </w:r>
    </w:p>
    <w:p w14:paraId="4075BA3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8.</w:t>
      </w:r>
      <w:r w:rsidRPr="00BF6220">
        <w:rPr>
          <w:rFonts w:ascii="Times New Roman" w:hAnsi="Times New Roman" w:cs="Times New Roman"/>
          <w:sz w:val="24"/>
          <w:szCs w:val="24"/>
        </w:rPr>
        <w:tab/>
        <w:t xml:space="preserve">Haverstick S, Goodrich C, Freeman R, James S, Kullar R, Ahrens M. Patients' Hand Washing and Reducing Hospital-Acquired Infection. </w:t>
      </w:r>
      <w:r w:rsidRPr="00BF6220">
        <w:rPr>
          <w:rFonts w:ascii="Times New Roman" w:hAnsi="Times New Roman" w:cs="Times New Roman"/>
          <w:i/>
          <w:sz w:val="24"/>
          <w:szCs w:val="24"/>
        </w:rPr>
        <w:t xml:space="preserve">Critical care nurse. </w:t>
      </w:r>
      <w:r w:rsidRPr="00BF6220">
        <w:rPr>
          <w:rFonts w:ascii="Times New Roman" w:hAnsi="Times New Roman" w:cs="Times New Roman"/>
          <w:sz w:val="24"/>
          <w:szCs w:val="24"/>
        </w:rPr>
        <w:t>2017;37(3):e1-e8.</w:t>
      </w:r>
    </w:p>
    <w:p w14:paraId="07A3A672"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59.</w:t>
      </w:r>
      <w:r w:rsidRPr="00BF6220">
        <w:rPr>
          <w:rFonts w:ascii="Times New Roman" w:hAnsi="Times New Roman" w:cs="Times New Roman"/>
          <w:sz w:val="24"/>
          <w:szCs w:val="24"/>
        </w:rPr>
        <w:tab/>
        <w:t xml:space="preserve">Lastinger A, Gomez K, Manegold E, Khakoo R. Use of a patient empowerment tool for hand hygiene.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7;45(8):824-829.</w:t>
      </w:r>
    </w:p>
    <w:p w14:paraId="3FD12DB3"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0.</w:t>
      </w:r>
      <w:r w:rsidRPr="00BF6220">
        <w:rPr>
          <w:rFonts w:ascii="Times New Roman" w:hAnsi="Times New Roman" w:cs="Times New Roman"/>
          <w:sz w:val="24"/>
          <w:szCs w:val="24"/>
        </w:rPr>
        <w:tab/>
        <w:t xml:space="preserve">Ong AYJ, Tan J, Yeo HL, Goh ML. Patient-centred hand hygiene information in orthopaedics units: an evidence-based implementation project. </w:t>
      </w:r>
      <w:r w:rsidRPr="00BF6220">
        <w:rPr>
          <w:rFonts w:ascii="Times New Roman" w:hAnsi="Times New Roman" w:cs="Times New Roman"/>
          <w:i/>
          <w:sz w:val="24"/>
          <w:szCs w:val="24"/>
        </w:rPr>
        <w:t xml:space="preserve">International Journal of Evidence-Based Healthcare. </w:t>
      </w:r>
      <w:r w:rsidRPr="00BF6220">
        <w:rPr>
          <w:rFonts w:ascii="Times New Roman" w:hAnsi="Times New Roman" w:cs="Times New Roman"/>
          <w:sz w:val="24"/>
          <w:szCs w:val="24"/>
        </w:rPr>
        <w:t>2017;15(1):22-29.</w:t>
      </w:r>
    </w:p>
    <w:p w14:paraId="2F255C3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1.</w:t>
      </w:r>
      <w:r w:rsidRPr="00BF6220">
        <w:rPr>
          <w:rFonts w:ascii="Times New Roman" w:hAnsi="Times New Roman" w:cs="Times New Roman"/>
          <w:sz w:val="24"/>
          <w:szCs w:val="24"/>
        </w:rPr>
        <w:tab/>
        <w:t xml:space="preserve">Pokrywka M, Buraczewski M, Frank D, et al. Can improving patient hand hygiene impact Clostridium difficile infection events at an academic medical center?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7;45(9):959-963.</w:t>
      </w:r>
    </w:p>
    <w:p w14:paraId="2D5E6B6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2.</w:t>
      </w:r>
      <w:r w:rsidRPr="00BF6220">
        <w:rPr>
          <w:rFonts w:ascii="Times New Roman" w:hAnsi="Times New Roman" w:cs="Times New Roman"/>
          <w:sz w:val="24"/>
          <w:szCs w:val="24"/>
        </w:rPr>
        <w:tab/>
        <w:t xml:space="preserve">Rai H, Knighton S, Zabarsky TF, Donskey CJ. A randomized trial to determine the impact of a 5 moments for patient hand hygiene educational intervention on patient hand hygiene.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7;45(5):551-553.</w:t>
      </w:r>
    </w:p>
    <w:p w14:paraId="284705D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3.</w:t>
      </w:r>
      <w:r w:rsidRPr="00BF6220">
        <w:rPr>
          <w:rFonts w:ascii="Times New Roman" w:hAnsi="Times New Roman" w:cs="Times New Roman"/>
          <w:sz w:val="24"/>
          <w:szCs w:val="24"/>
        </w:rPr>
        <w:tab/>
        <w:t xml:space="preserve">Sunkesula VCK, Kundrapu S, Knighton S, Cadnum JL, Donskey CJ. A Randomized Trial to Determine the Impact of an Educational Patient Hand-Hygiene Intervention on Contamination of Hospitalized Patient’s Hands with Healthcare-Associated Pathogens. </w:t>
      </w:r>
      <w:r w:rsidRPr="00BF6220">
        <w:rPr>
          <w:rFonts w:ascii="Times New Roman" w:hAnsi="Times New Roman" w:cs="Times New Roman"/>
          <w:i/>
          <w:sz w:val="24"/>
          <w:szCs w:val="24"/>
        </w:rPr>
        <w:t xml:space="preserve">Infection Control &amp; Hospital Epidemiology. </w:t>
      </w:r>
      <w:r w:rsidRPr="00BF6220">
        <w:rPr>
          <w:rFonts w:ascii="Times New Roman" w:hAnsi="Times New Roman" w:cs="Times New Roman"/>
          <w:sz w:val="24"/>
          <w:szCs w:val="24"/>
        </w:rPr>
        <w:t>2017;38(5):595-597.</w:t>
      </w:r>
    </w:p>
    <w:p w14:paraId="384C04C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4.</w:t>
      </w:r>
      <w:r w:rsidRPr="00BF6220">
        <w:rPr>
          <w:rFonts w:ascii="Times New Roman" w:hAnsi="Times New Roman" w:cs="Times New Roman"/>
          <w:sz w:val="24"/>
          <w:szCs w:val="24"/>
        </w:rPr>
        <w:tab/>
        <w:t xml:space="preserve">Caine LZ, Pinkham AM, Noble JT. Be seen and heard being clean: A novel patient-centered approach to hand hygiene.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6;44(7):e103-e106.</w:t>
      </w:r>
    </w:p>
    <w:p w14:paraId="0D4D717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65.</w:t>
      </w:r>
      <w:r w:rsidRPr="00BF6220">
        <w:rPr>
          <w:rFonts w:ascii="Times New Roman" w:hAnsi="Times New Roman" w:cs="Times New Roman"/>
          <w:sz w:val="24"/>
          <w:szCs w:val="24"/>
        </w:rPr>
        <w:tab/>
        <w:t xml:space="preserve">Cheng VCC, Tai JWM, Li WS, et al. Implementation of directly observed patient hand hygiene for hospitalized patients by hand hygiene ambassadors in Hong Kong.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6;44(6):621-624.</w:t>
      </w:r>
    </w:p>
    <w:p w14:paraId="55803FF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6.</w:t>
      </w:r>
      <w:r w:rsidRPr="00BF6220">
        <w:rPr>
          <w:rFonts w:ascii="Times New Roman" w:hAnsi="Times New Roman" w:cs="Times New Roman"/>
          <w:sz w:val="24"/>
          <w:szCs w:val="24"/>
        </w:rPr>
        <w:tab/>
        <w:t xml:space="preserve">Stewardson AJ, Sax H, Gayet-Ageron A, et al. Enhanced performance feedback and patient participation to improve hand hygiene compliance of health-care workers in the setting of established multimodal promotion: a single-centre, cluster randomised controlled trial. </w:t>
      </w:r>
      <w:r w:rsidRPr="00BF6220">
        <w:rPr>
          <w:rFonts w:ascii="Times New Roman" w:hAnsi="Times New Roman" w:cs="Times New Roman"/>
          <w:i/>
          <w:sz w:val="24"/>
          <w:szCs w:val="24"/>
        </w:rPr>
        <w:t xml:space="preserve">Lancet Infectious Diseases. </w:t>
      </w:r>
      <w:r w:rsidRPr="00BF6220">
        <w:rPr>
          <w:rFonts w:ascii="Times New Roman" w:hAnsi="Times New Roman" w:cs="Times New Roman"/>
          <w:sz w:val="24"/>
          <w:szCs w:val="24"/>
        </w:rPr>
        <w:t>2016;16(12):1345-1355.</w:t>
      </w:r>
    </w:p>
    <w:p w14:paraId="355E481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7.</w:t>
      </w:r>
      <w:r w:rsidRPr="00BF6220">
        <w:rPr>
          <w:rFonts w:ascii="Times New Roman" w:hAnsi="Times New Roman" w:cs="Times New Roman"/>
          <w:sz w:val="24"/>
          <w:szCs w:val="24"/>
        </w:rPr>
        <w:tab/>
        <w:t xml:space="preserve">von Lengerke T, Kroning B, Lange K. Patients' intention to speak up for health care providers' hand hygiene in inpatient diabetic foot wound treatment: a cross-sectional survey in diabetes outpatient centres in Lower Saxony, Germany. </w:t>
      </w:r>
      <w:r w:rsidRPr="00BF6220">
        <w:rPr>
          <w:rFonts w:ascii="Times New Roman" w:hAnsi="Times New Roman" w:cs="Times New Roman"/>
          <w:i/>
          <w:sz w:val="24"/>
          <w:szCs w:val="24"/>
        </w:rPr>
        <w:t xml:space="preserve">Psychology, health &amp; medicine. </w:t>
      </w:r>
      <w:r w:rsidRPr="00BF6220">
        <w:rPr>
          <w:rFonts w:ascii="Times New Roman" w:hAnsi="Times New Roman" w:cs="Times New Roman"/>
          <w:sz w:val="24"/>
          <w:szCs w:val="24"/>
        </w:rPr>
        <w:t>2017;22(10):1137-1148.</w:t>
      </w:r>
    </w:p>
    <w:p w14:paraId="3D43660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8.</w:t>
      </w:r>
      <w:r w:rsidRPr="00BF6220">
        <w:rPr>
          <w:rFonts w:ascii="Times New Roman" w:hAnsi="Times New Roman" w:cs="Times New Roman"/>
          <w:sz w:val="24"/>
          <w:szCs w:val="24"/>
        </w:rPr>
        <w:tab/>
        <w:t xml:space="preserve">Busby SR, Kennedy B, Davis SC, Thompson HA, Jones JW. Assessing patient awareness of proper hand hygiene. </w:t>
      </w:r>
      <w:r w:rsidRPr="00BF6220">
        <w:rPr>
          <w:rFonts w:ascii="Times New Roman" w:hAnsi="Times New Roman" w:cs="Times New Roman"/>
          <w:i/>
          <w:sz w:val="24"/>
          <w:szCs w:val="24"/>
        </w:rPr>
        <w:t xml:space="preserve">Nursing. </w:t>
      </w:r>
      <w:r w:rsidRPr="00BF6220">
        <w:rPr>
          <w:rFonts w:ascii="Times New Roman" w:hAnsi="Times New Roman" w:cs="Times New Roman"/>
          <w:sz w:val="24"/>
          <w:szCs w:val="24"/>
        </w:rPr>
        <w:t>2015;45(5):27-30.</w:t>
      </w:r>
    </w:p>
    <w:p w14:paraId="1A849B2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69.</w:t>
      </w:r>
      <w:r w:rsidRPr="00BF6220">
        <w:rPr>
          <w:rFonts w:ascii="Times New Roman" w:hAnsi="Times New Roman" w:cs="Times New Roman"/>
          <w:sz w:val="24"/>
          <w:szCs w:val="24"/>
        </w:rPr>
        <w:tab/>
        <w:t xml:space="preserve">Kim M-K, Nam EY, Na SH, et al. Discrepancy in perceptions regarding patient participation in hand hygiene between patients and health care workers.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5;43(5):510-515.</w:t>
      </w:r>
    </w:p>
    <w:p w14:paraId="5620499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0.</w:t>
      </w:r>
      <w:r w:rsidRPr="00BF6220">
        <w:rPr>
          <w:rFonts w:ascii="Times New Roman" w:hAnsi="Times New Roman" w:cs="Times New Roman"/>
          <w:sz w:val="24"/>
          <w:szCs w:val="24"/>
        </w:rPr>
        <w:tab/>
        <w:t xml:space="preserve">McGuckin M, Govednik J. Patient empowerment begins with knowledge: consumer perceptions and knowledge sources for hand hygiene compliance rates.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4;42(10):1106-1108.</w:t>
      </w:r>
    </w:p>
    <w:p w14:paraId="3CAE7D46"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1.</w:t>
      </w:r>
      <w:r w:rsidRPr="00BF6220">
        <w:rPr>
          <w:rFonts w:ascii="Times New Roman" w:hAnsi="Times New Roman" w:cs="Times New Roman"/>
          <w:sz w:val="24"/>
          <w:szCs w:val="24"/>
        </w:rPr>
        <w:tab/>
        <w:t xml:space="preserve">Le-Abuyen S, Ng J, Kim S, et al. Patient-as-observer approach: an alternative method for hand hygiene auditing in an ambulatory care setting.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4;42(4):439-442.</w:t>
      </w:r>
    </w:p>
    <w:p w14:paraId="1920E86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2.</w:t>
      </w:r>
      <w:r w:rsidRPr="00BF6220">
        <w:rPr>
          <w:rFonts w:ascii="Times New Roman" w:hAnsi="Times New Roman" w:cs="Times New Roman"/>
          <w:sz w:val="24"/>
          <w:szCs w:val="24"/>
        </w:rPr>
        <w:tab/>
        <w:t xml:space="preserve">Pan S-C, Tien K-L, Hung IC, et al. Patient empowerment in a hand hygiene program: differing points of view between patients/family members and health care workers in Asian culture. </w:t>
      </w:r>
      <w:r w:rsidRPr="00BF6220">
        <w:rPr>
          <w:rFonts w:ascii="Times New Roman" w:hAnsi="Times New Roman" w:cs="Times New Roman"/>
          <w:i/>
          <w:sz w:val="24"/>
          <w:szCs w:val="24"/>
        </w:rPr>
        <w:t xml:space="preserve">American journal of infection control. </w:t>
      </w:r>
      <w:r w:rsidRPr="00BF6220">
        <w:rPr>
          <w:rFonts w:ascii="Times New Roman" w:hAnsi="Times New Roman" w:cs="Times New Roman"/>
          <w:sz w:val="24"/>
          <w:szCs w:val="24"/>
        </w:rPr>
        <w:t>2013;41(11):979-983.</w:t>
      </w:r>
    </w:p>
    <w:p w14:paraId="3F942CA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3.</w:t>
      </w:r>
      <w:r w:rsidRPr="00BF6220">
        <w:rPr>
          <w:rFonts w:ascii="Times New Roman" w:hAnsi="Times New Roman" w:cs="Times New Roman"/>
          <w:sz w:val="24"/>
          <w:szCs w:val="24"/>
        </w:rPr>
        <w:tab/>
        <w:t xml:space="preserve">Rogers S. Engaging patients and family members in better hand hygiene practices: a teaching hospital's challenge. </w:t>
      </w:r>
      <w:r w:rsidRPr="00BF6220">
        <w:rPr>
          <w:rFonts w:ascii="Times New Roman" w:hAnsi="Times New Roman" w:cs="Times New Roman"/>
          <w:i/>
          <w:sz w:val="24"/>
          <w:szCs w:val="24"/>
        </w:rPr>
        <w:t xml:space="preserve">Healthcare quarterly (Toronto, Ont). </w:t>
      </w:r>
      <w:r w:rsidRPr="00BF6220">
        <w:rPr>
          <w:rFonts w:ascii="Times New Roman" w:hAnsi="Times New Roman" w:cs="Times New Roman"/>
          <w:sz w:val="24"/>
          <w:szCs w:val="24"/>
        </w:rPr>
        <w:t>2013;16(4):27-31.</w:t>
      </w:r>
    </w:p>
    <w:p w14:paraId="140A392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4.</w:t>
      </w:r>
      <w:r w:rsidRPr="00BF6220">
        <w:rPr>
          <w:rFonts w:ascii="Times New Roman" w:hAnsi="Times New Roman" w:cs="Times New Roman"/>
          <w:sz w:val="24"/>
          <w:szCs w:val="24"/>
        </w:rPr>
        <w:tab/>
        <w:t xml:space="preserve">Reid N, Moghaddas J, Loftus M, et al. Can we expect patients to question health care workers' hand hygiene compliance? </w:t>
      </w:r>
      <w:r w:rsidRPr="00BF6220">
        <w:rPr>
          <w:rFonts w:ascii="Times New Roman" w:hAnsi="Times New Roman" w:cs="Times New Roman"/>
          <w:i/>
          <w:sz w:val="24"/>
          <w:szCs w:val="24"/>
        </w:rPr>
        <w:t xml:space="preserve">Infection control and hospital epidemiology. </w:t>
      </w:r>
      <w:r w:rsidRPr="00BF6220">
        <w:rPr>
          <w:rFonts w:ascii="Times New Roman" w:hAnsi="Times New Roman" w:cs="Times New Roman"/>
          <w:sz w:val="24"/>
          <w:szCs w:val="24"/>
        </w:rPr>
        <w:t>2012;33(5):531-532.</w:t>
      </w:r>
    </w:p>
    <w:p w14:paraId="5FADBDE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5.</w:t>
      </w:r>
      <w:r w:rsidRPr="00BF6220">
        <w:rPr>
          <w:rFonts w:ascii="Times New Roman" w:hAnsi="Times New Roman" w:cs="Times New Roman"/>
          <w:sz w:val="24"/>
          <w:szCs w:val="24"/>
        </w:rPr>
        <w:tab/>
        <w:t xml:space="preserve">Ciofi degli Atti ML, Tozzi AE, Ciliento G, Pomponi M, Rinaldi S, Raponi M. Healthcare workers' and parents' perceptions of measures for improving adherence to hand-hygiene. </w:t>
      </w:r>
      <w:r w:rsidRPr="00BF6220">
        <w:rPr>
          <w:rFonts w:ascii="Times New Roman" w:hAnsi="Times New Roman" w:cs="Times New Roman"/>
          <w:i/>
          <w:sz w:val="24"/>
          <w:szCs w:val="24"/>
        </w:rPr>
        <w:t xml:space="preserve">BMC public health. </w:t>
      </w:r>
      <w:r w:rsidRPr="00BF6220">
        <w:rPr>
          <w:rFonts w:ascii="Times New Roman" w:hAnsi="Times New Roman" w:cs="Times New Roman"/>
          <w:sz w:val="24"/>
          <w:szCs w:val="24"/>
        </w:rPr>
        <w:t>2011;11:466.</w:t>
      </w:r>
    </w:p>
    <w:p w14:paraId="50AE947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6.</w:t>
      </w:r>
      <w:r w:rsidRPr="00BF6220">
        <w:rPr>
          <w:rFonts w:ascii="Times New Roman" w:hAnsi="Times New Roman" w:cs="Times New Roman"/>
          <w:sz w:val="24"/>
          <w:szCs w:val="24"/>
        </w:rPr>
        <w:tab/>
        <w:t xml:space="preserve">McGuckin M, Waterman R, Shubin A. Consumer attitudes about health care-acquired infections and hand hygiene. </w:t>
      </w:r>
      <w:r w:rsidRPr="00BF6220">
        <w:rPr>
          <w:rFonts w:ascii="Times New Roman" w:hAnsi="Times New Roman" w:cs="Times New Roman"/>
          <w:i/>
          <w:sz w:val="24"/>
          <w:szCs w:val="24"/>
        </w:rPr>
        <w:t xml:space="preserve">American journal of medical quality : the official journal of the American College of Medical Quality. </w:t>
      </w:r>
      <w:r w:rsidRPr="00BF6220">
        <w:rPr>
          <w:rFonts w:ascii="Times New Roman" w:hAnsi="Times New Roman" w:cs="Times New Roman"/>
          <w:sz w:val="24"/>
          <w:szCs w:val="24"/>
        </w:rPr>
        <w:t>2006;21(5):342-346.</w:t>
      </w:r>
    </w:p>
    <w:p w14:paraId="3E9955C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7.</w:t>
      </w:r>
      <w:r w:rsidRPr="00BF6220">
        <w:rPr>
          <w:rFonts w:ascii="Times New Roman" w:hAnsi="Times New Roman" w:cs="Times New Roman"/>
          <w:sz w:val="24"/>
          <w:szCs w:val="24"/>
        </w:rPr>
        <w:tab/>
        <w:t xml:space="preserve">Tobiano G, Chaboyer W, Teasdale T, Raleigh R, Manias E. Patient engagement in admission and discharge medication communication: A systematic mixed studies review. </w:t>
      </w:r>
      <w:r w:rsidRPr="00BF6220">
        <w:rPr>
          <w:rFonts w:ascii="Times New Roman" w:hAnsi="Times New Roman" w:cs="Times New Roman"/>
          <w:i/>
          <w:sz w:val="24"/>
          <w:szCs w:val="24"/>
        </w:rPr>
        <w:t xml:space="preserve">Int J Nurs Stud. </w:t>
      </w:r>
      <w:r w:rsidRPr="00BF6220">
        <w:rPr>
          <w:rFonts w:ascii="Times New Roman" w:hAnsi="Times New Roman" w:cs="Times New Roman"/>
          <w:sz w:val="24"/>
          <w:szCs w:val="24"/>
        </w:rPr>
        <w:t>2019;95:87-102.</w:t>
      </w:r>
    </w:p>
    <w:p w14:paraId="06AD8DE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8.</w:t>
      </w:r>
      <w:r w:rsidRPr="00BF6220">
        <w:rPr>
          <w:rFonts w:ascii="Times New Roman" w:hAnsi="Times New Roman" w:cs="Times New Roman"/>
          <w:sz w:val="24"/>
          <w:szCs w:val="24"/>
        </w:rPr>
        <w:tab/>
        <w:t xml:space="preserve">Kim JM, Suarez-Cuervo C, Berger Z, et al. Evaluation of Patient and Family Engagement Strategies to Improve Medication Safety. </w:t>
      </w:r>
      <w:r w:rsidRPr="00BF6220">
        <w:rPr>
          <w:rFonts w:ascii="Times New Roman" w:hAnsi="Times New Roman" w:cs="Times New Roman"/>
          <w:i/>
          <w:sz w:val="24"/>
          <w:szCs w:val="24"/>
        </w:rPr>
        <w:t xml:space="preserve">Patient. </w:t>
      </w:r>
      <w:r w:rsidRPr="00BF6220">
        <w:rPr>
          <w:rFonts w:ascii="Times New Roman" w:hAnsi="Times New Roman" w:cs="Times New Roman"/>
          <w:sz w:val="24"/>
          <w:szCs w:val="24"/>
        </w:rPr>
        <w:t>2018;11(2):193-206.</w:t>
      </w:r>
    </w:p>
    <w:p w14:paraId="73166DC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79.</w:t>
      </w:r>
      <w:r w:rsidRPr="00BF6220">
        <w:rPr>
          <w:rFonts w:ascii="Times New Roman" w:hAnsi="Times New Roman" w:cs="Times New Roman"/>
          <w:sz w:val="24"/>
          <w:szCs w:val="24"/>
        </w:rPr>
        <w:tab/>
        <w:t xml:space="preserve">Wang BH, Zhang JJ, Zhang J, Zhu Q, Yan QY. The development and psychometric testing of Inpatients' Involvement in Medication Safety Scale (IIMSS). </w:t>
      </w:r>
      <w:r w:rsidRPr="00BF6220">
        <w:rPr>
          <w:rFonts w:ascii="Times New Roman" w:hAnsi="Times New Roman" w:cs="Times New Roman"/>
          <w:i/>
          <w:sz w:val="24"/>
          <w:szCs w:val="24"/>
        </w:rPr>
        <w:t xml:space="preserve">J Nurs Manag. </w:t>
      </w:r>
      <w:r w:rsidRPr="00BF6220">
        <w:rPr>
          <w:rFonts w:ascii="Times New Roman" w:hAnsi="Times New Roman" w:cs="Times New Roman"/>
          <w:sz w:val="24"/>
          <w:szCs w:val="24"/>
        </w:rPr>
        <w:t>2019;27(8):1648-1654.</w:t>
      </w:r>
    </w:p>
    <w:p w14:paraId="01286DB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0.</w:t>
      </w:r>
      <w:r w:rsidRPr="00BF6220">
        <w:rPr>
          <w:rFonts w:ascii="Times New Roman" w:hAnsi="Times New Roman" w:cs="Times New Roman"/>
          <w:sz w:val="24"/>
          <w:szCs w:val="24"/>
        </w:rPr>
        <w:tab/>
        <w:t xml:space="preserve">Phipps DL, Giles S, Lewis PJ, et al. Mindful organizing in patients' contributions to primary care medication safety. </w:t>
      </w:r>
      <w:r w:rsidRPr="00BF6220">
        <w:rPr>
          <w:rFonts w:ascii="Times New Roman" w:hAnsi="Times New Roman" w:cs="Times New Roman"/>
          <w:i/>
          <w:sz w:val="24"/>
          <w:szCs w:val="24"/>
        </w:rPr>
        <w:t xml:space="preserve">Health Expectations. </w:t>
      </w:r>
      <w:r w:rsidRPr="00BF6220">
        <w:rPr>
          <w:rFonts w:ascii="Times New Roman" w:hAnsi="Times New Roman" w:cs="Times New Roman"/>
          <w:sz w:val="24"/>
          <w:szCs w:val="24"/>
        </w:rPr>
        <w:t>2018;21(6):964-972.</w:t>
      </w:r>
    </w:p>
    <w:p w14:paraId="140D812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81.</w:t>
      </w:r>
      <w:r w:rsidRPr="00BF6220">
        <w:rPr>
          <w:rFonts w:ascii="Times New Roman" w:hAnsi="Times New Roman" w:cs="Times New Roman"/>
          <w:sz w:val="24"/>
          <w:szCs w:val="24"/>
        </w:rPr>
        <w:tab/>
        <w:t xml:space="preserve">Prey JE, Polubriaginof F, Grossman LV, et al. Engaging hospital patients in the medication reconciliation process using tablet computers. </w:t>
      </w:r>
      <w:r w:rsidRPr="00BF6220">
        <w:rPr>
          <w:rFonts w:ascii="Times New Roman" w:hAnsi="Times New Roman" w:cs="Times New Roman"/>
          <w:i/>
          <w:sz w:val="24"/>
          <w:szCs w:val="24"/>
        </w:rPr>
        <w:t xml:space="preserve">Journal of the American Medical Informatics Association. </w:t>
      </w:r>
      <w:r w:rsidRPr="00BF6220">
        <w:rPr>
          <w:rFonts w:ascii="Times New Roman" w:hAnsi="Times New Roman" w:cs="Times New Roman"/>
          <w:sz w:val="24"/>
          <w:szCs w:val="24"/>
        </w:rPr>
        <w:t>2018;25(11):1460-1469.</w:t>
      </w:r>
    </w:p>
    <w:p w14:paraId="6C87AC3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2.</w:t>
      </w:r>
      <w:r w:rsidRPr="00BF6220">
        <w:rPr>
          <w:rFonts w:ascii="Times New Roman" w:hAnsi="Times New Roman" w:cs="Times New Roman"/>
          <w:sz w:val="24"/>
          <w:szCs w:val="24"/>
        </w:rPr>
        <w:tab/>
        <w:t xml:space="preserve">Schöpf AC, von Hirschhausen M, Farin E, Maun A. Elderly patients' and GPs' perspectives of patient–GP communication concerning polypharmacy: a qualitative interview study. </w:t>
      </w:r>
      <w:r w:rsidRPr="00BF6220">
        <w:rPr>
          <w:rFonts w:ascii="Times New Roman" w:hAnsi="Times New Roman" w:cs="Times New Roman"/>
          <w:i/>
          <w:sz w:val="24"/>
          <w:szCs w:val="24"/>
        </w:rPr>
        <w:t xml:space="preserve">Primary Health Care Research &amp; Development (Cambridge University Press / UK). </w:t>
      </w:r>
      <w:r w:rsidRPr="00BF6220">
        <w:rPr>
          <w:rFonts w:ascii="Times New Roman" w:hAnsi="Times New Roman" w:cs="Times New Roman"/>
          <w:sz w:val="24"/>
          <w:szCs w:val="24"/>
        </w:rPr>
        <w:t>2018;19(4):355-364.</w:t>
      </w:r>
    </w:p>
    <w:p w14:paraId="7A3B719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3.</w:t>
      </w:r>
      <w:r w:rsidRPr="00BF6220">
        <w:rPr>
          <w:rFonts w:ascii="Times New Roman" w:hAnsi="Times New Roman" w:cs="Times New Roman"/>
          <w:sz w:val="24"/>
          <w:szCs w:val="24"/>
        </w:rPr>
        <w:tab/>
        <w:t xml:space="preserve">Garfield S, Jheeta S, Husson F, et al. The Role of Hospital Inpatients in Supporting Medication Safety: A Qualitative Study. </w:t>
      </w:r>
      <w:r w:rsidRPr="00BF6220">
        <w:rPr>
          <w:rFonts w:ascii="Times New Roman" w:hAnsi="Times New Roman" w:cs="Times New Roman"/>
          <w:i/>
          <w:sz w:val="24"/>
          <w:szCs w:val="24"/>
        </w:rPr>
        <w:t xml:space="preserve">PloS one. </w:t>
      </w:r>
      <w:r w:rsidRPr="00BF6220">
        <w:rPr>
          <w:rFonts w:ascii="Times New Roman" w:hAnsi="Times New Roman" w:cs="Times New Roman"/>
          <w:sz w:val="24"/>
          <w:szCs w:val="24"/>
        </w:rPr>
        <w:t>2016;11(4):e0153721.</w:t>
      </w:r>
    </w:p>
    <w:p w14:paraId="5E3DDA1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4.</w:t>
      </w:r>
      <w:r w:rsidRPr="00BF6220">
        <w:rPr>
          <w:rFonts w:ascii="Times New Roman" w:hAnsi="Times New Roman" w:cs="Times New Roman"/>
          <w:sz w:val="24"/>
          <w:szCs w:val="24"/>
        </w:rPr>
        <w:tab/>
        <w:t xml:space="preserve">Heyworth L, Paquin AM, Clark J, et al. Engaging patients in medication reconciliation via a patient portal following hospital discharge. </w:t>
      </w:r>
      <w:r w:rsidRPr="00BF6220">
        <w:rPr>
          <w:rFonts w:ascii="Times New Roman" w:hAnsi="Times New Roman" w:cs="Times New Roman"/>
          <w:i/>
          <w:sz w:val="24"/>
          <w:szCs w:val="24"/>
        </w:rPr>
        <w:t xml:space="preserve">Journal of the American Medical Informatics Association : JAMIA. </w:t>
      </w:r>
      <w:r w:rsidRPr="00BF6220">
        <w:rPr>
          <w:rFonts w:ascii="Times New Roman" w:hAnsi="Times New Roman" w:cs="Times New Roman"/>
          <w:sz w:val="24"/>
          <w:szCs w:val="24"/>
        </w:rPr>
        <w:t>2014;21(e1):e157-162.</w:t>
      </w:r>
    </w:p>
    <w:p w14:paraId="672C0EF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5.</w:t>
      </w:r>
      <w:r w:rsidRPr="00BF6220">
        <w:rPr>
          <w:rFonts w:ascii="Times New Roman" w:hAnsi="Times New Roman" w:cs="Times New Roman"/>
          <w:sz w:val="24"/>
          <w:szCs w:val="24"/>
        </w:rPr>
        <w:tab/>
        <w:t xml:space="preserve">Macdonald MT, Heilemann MV, MacKinnon NJ, et al. Confirming delivery: understanding the role of the hospitalized patient in medication administration safety. </w:t>
      </w:r>
      <w:r w:rsidRPr="00BF6220">
        <w:rPr>
          <w:rFonts w:ascii="Times New Roman" w:hAnsi="Times New Roman" w:cs="Times New Roman"/>
          <w:i/>
          <w:sz w:val="24"/>
          <w:szCs w:val="24"/>
        </w:rPr>
        <w:t xml:space="preserve">Qualitative Health Research. </w:t>
      </w:r>
      <w:r w:rsidRPr="00BF6220">
        <w:rPr>
          <w:rFonts w:ascii="Times New Roman" w:hAnsi="Times New Roman" w:cs="Times New Roman"/>
          <w:sz w:val="24"/>
          <w:szCs w:val="24"/>
        </w:rPr>
        <w:t>2014;24(4):536-550.</w:t>
      </w:r>
    </w:p>
    <w:p w14:paraId="364F7D2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6.</w:t>
      </w:r>
      <w:r w:rsidRPr="00BF6220">
        <w:rPr>
          <w:rFonts w:ascii="Times New Roman" w:hAnsi="Times New Roman" w:cs="Times New Roman"/>
          <w:sz w:val="24"/>
          <w:szCs w:val="24"/>
        </w:rPr>
        <w:tab/>
        <w:t xml:space="preserve">McTier L, Botti M, Duke M. Patient participation in medication safety during an acute care admission. </w:t>
      </w:r>
      <w:r w:rsidRPr="00BF6220">
        <w:rPr>
          <w:rFonts w:ascii="Times New Roman" w:hAnsi="Times New Roman" w:cs="Times New Roman"/>
          <w:i/>
          <w:sz w:val="24"/>
          <w:szCs w:val="24"/>
        </w:rPr>
        <w:t xml:space="preserve">Health expectations : an international journal of public participation in health care and health policy. </w:t>
      </w:r>
      <w:r w:rsidRPr="00BF6220">
        <w:rPr>
          <w:rFonts w:ascii="Times New Roman" w:hAnsi="Times New Roman" w:cs="Times New Roman"/>
          <w:sz w:val="24"/>
          <w:szCs w:val="24"/>
        </w:rPr>
        <w:t>2015;18(5):1744-1756.</w:t>
      </w:r>
    </w:p>
    <w:p w14:paraId="48F4C17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7.</w:t>
      </w:r>
      <w:r w:rsidRPr="00BF6220">
        <w:rPr>
          <w:rFonts w:ascii="Times New Roman" w:hAnsi="Times New Roman" w:cs="Times New Roman"/>
          <w:sz w:val="24"/>
          <w:szCs w:val="24"/>
        </w:rPr>
        <w:tab/>
        <w:t xml:space="preserve">Schwappach DLB, Wernli M. Medication errors in chemotherapy: incidence, types and involvement of patients in prevention. A review of the literature. </w:t>
      </w:r>
      <w:r w:rsidRPr="00BF6220">
        <w:rPr>
          <w:rFonts w:ascii="Times New Roman" w:hAnsi="Times New Roman" w:cs="Times New Roman"/>
          <w:i/>
          <w:sz w:val="24"/>
          <w:szCs w:val="24"/>
        </w:rPr>
        <w:t xml:space="preserve">European journal of cancer care. </w:t>
      </w:r>
      <w:r w:rsidRPr="00BF6220">
        <w:rPr>
          <w:rFonts w:ascii="Times New Roman" w:hAnsi="Times New Roman" w:cs="Times New Roman"/>
          <w:sz w:val="24"/>
          <w:szCs w:val="24"/>
        </w:rPr>
        <w:t>2010;19(3):285-292.</w:t>
      </w:r>
    </w:p>
    <w:p w14:paraId="36924A7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8.</w:t>
      </w:r>
      <w:r w:rsidRPr="00BF6220">
        <w:rPr>
          <w:rFonts w:ascii="Times New Roman" w:hAnsi="Times New Roman" w:cs="Times New Roman"/>
          <w:sz w:val="24"/>
          <w:szCs w:val="24"/>
        </w:rPr>
        <w:tab/>
        <w:t xml:space="preserve">Myhre TA. </w:t>
      </w:r>
      <w:r w:rsidRPr="00BF6220">
        <w:rPr>
          <w:rFonts w:ascii="Times New Roman" w:hAnsi="Times New Roman" w:cs="Times New Roman"/>
          <w:i/>
          <w:sz w:val="24"/>
          <w:szCs w:val="24"/>
        </w:rPr>
        <w:t>Medication safety practices: A patient's perspective</w:t>
      </w:r>
      <w:r w:rsidRPr="00BF6220">
        <w:rPr>
          <w:rFonts w:ascii="Times New Roman" w:hAnsi="Times New Roman" w:cs="Times New Roman"/>
          <w:sz w:val="24"/>
          <w:szCs w:val="24"/>
        </w:rPr>
        <w:t>. Lethbridge, Alberta: School of Health Sciences, University of Lethbridge; 2007.</w:t>
      </w:r>
    </w:p>
    <w:p w14:paraId="0FD5F1E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89.</w:t>
      </w:r>
      <w:r w:rsidRPr="00BF6220">
        <w:rPr>
          <w:rFonts w:ascii="Times New Roman" w:hAnsi="Times New Roman" w:cs="Times New Roman"/>
          <w:sz w:val="24"/>
          <w:szCs w:val="24"/>
        </w:rPr>
        <w:tab/>
        <w:t xml:space="preserve">Wright J, Emerson A, Stephens M, Lennan E. Hospital inpatient self-administration of medicine programmes: a critical literature review. </w:t>
      </w:r>
      <w:r w:rsidRPr="00BF6220">
        <w:rPr>
          <w:rFonts w:ascii="Times New Roman" w:hAnsi="Times New Roman" w:cs="Times New Roman"/>
          <w:i/>
          <w:sz w:val="24"/>
          <w:szCs w:val="24"/>
        </w:rPr>
        <w:t xml:space="preserve">Pharmacy world &amp; science : PWS. </w:t>
      </w:r>
      <w:r w:rsidRPr="00BF6220">
        <w:rPr>
          <w:rFonts w:ascii="Times New Roman" w:hAnsi="Times New Roman" w:cs="Times New Roman"/>
          <w:sz w:val="24"/>
          <w:szCs w:val="24"/>
        </w:rPr>
        <w:t>2006;28(3):140-151.</w:t>
      </w:r>
    </w:p>
    <w:p w14:paraId="6AE3240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0.</w:t>
      </w:r>
      <w:r w:rsidRPr="00BF6220">
        <w:rPr>
          <w:rFonts w:ascii="Times New Roman" w:hAnsi="Times New Roman" w:cs="Times New Roman"/>
          <w:sz w:val="24"/>
          <w:szCs w:val="24"/>
        </w:rPr>
        <w:tab/>
        <w:t xml:space="preserve">See LC, Chang YH, Chuang KL, et al. Animation program used to encourage patients or family members to take an active role for eliminating wrong-site, wrong-person, wrong-procedure surgeries: preliminary evaluation. </w:t>
      </w:r>
      <w:r w:rsidRPr="00BF6220">
        <w:rPr>
          <w:rFonts w:ascii="Times New Roman" w:hAnsi="Times New Roman" w:cs="Times New Roman"/>
          <w:i/>
          <w:sz w:val="24"/>
          <w:szCs w:val="24"/>
        </w:rPr>
        <w:t xml:space="preserve">Int J Surg. </w:t>
      </w:r>
      <w:r w:rsidRPr="00BF6220">
        <w:rPr>
          <w:rFonts w:ascii="Times New Roman" w:hAnsi="Times New Roman" w:cs="Times New Roman"/>
          <w:sz w:val="24"/>
          <w:szCs w:val="24"/>
        </w:rPr>
        <w:t>2011;9(3):241-247.</w:t>
      </w:r>
    </w:p>
    <w:p w14:paraId="42709C35"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1.</w:t>
      </w:r>
      <w:r w:rsidRPr="00BF6220">
        <w:rPr>
          <w:rFonts w:ascii="Times New Roman" w:hAnsi="Times New Roman" w:cs="Times New Roman"/>
          <w:sz w:val="24"/>
          <w:szCs w:val="24"/>
        </w:rPr>
        <w:tab/>
        <w:t xml:space="preserve">Boyd M, Holroyd B. Patient involvement in preoperative marking. </w:t>
      </w:r>
      <w:r w:rsidRPr="00BF6220">
        <w:rPr>
          <w:rFonts w:ascii="Times New Roman" w:hAnsi="Times New Roman" w:cs="Times New Roman"/>
          <w:i/>
          <w:sz w:val="24"/>
          <w:szCs w:val="24"/>
        </w:rPr>
        <w:t xml:space="preserve">British journal of hospital medicine (London, England : 2005). </w:t>
      </w:r>
      <w:r w:rsidRPr="00BF6220">
        <w:rPr>
          <w:rFonts w:ascii="Times New Roman" w:hAnsi="Times New Roman" w:cs="Times New Roman"/>
          <w:sz w:val="24"/>
          <w:szCs w:val="24"/>
        </w:rPr>
        <w:t>2011;72(9):535.</w:t>
      </w:r>
    </w:p>
    <w:p w14:paraId="43FBC22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2.</w:t>
      </w:r>
      <w:r w:rsidRPr="00BF6220">
        <w:rPr>
          <w:rFonts w:ascii="Times New Roman" w:hAnsi="Times New Roman" w:cs="Times New Roman"/>
          <w:sz w:val="24"/>
          <w:szCs w:val="24"/>
        </w:rPr>
        <w:tab/>
        <w:t xml:space="preserve">Bergal LM, Schwarzkopf R, Walsh M, Tejwani NC. Patient participation in surgical site marking: can this be an additional tool to help avoid wrong-site surgery? </w:t>
      </w:r>
      <w:r w:rsidRPr="00BF6220">
        <w:rPr>
          <w:rFonts w:ascii="Times New Roman" w:hAnsi="Times New Roman" w:cs="Times New Roman"/>
          <w:i/>
          <w:sz w:val="24"/>
          <w:szCs w:val="24"/>
        </w:rPr>
        <w:t xml:space="preserve">Journal of patient safety. </w:t>
      </w:r>
      <w:r w:rsidRPr="00BF6220">
        <w:rPr>
          <w:rFonts w:ascii="Times New Roman" w:hAnsi="Times New Roman" w:cs="Times New Roman"/>
          <w:sz w:val="24"/>
          <w:szCs w:val="24"/>
        </w:rPr>
        <w:t>2010;6(4):221-225.</w:t>
      </w:r>
    </w:p>
    <w:p w14:paraId="63439BE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3.</w:t>
      </w:r>
      <w:r w:rsidRPr="00BF6220">
        <w:rPr>
          <w:rFonts w:ascii="Times New Roman" w:hAnsi="Times New Roman" w:cs="Times New Roman"/>
          <w:sz w:val="24"/>
          <w:szCs w:val="24"/>
        </w:rPr>
        <w:tab/>
        <w:t xml:space="preserve">Jeffrey A, Curry P. Patient participation in surgical pause. </w:t>
      </w:r>
      <w:r w:rsidRPr="00BF6220">
        <w:rPr>
          <w:rFonts w:ascii="Times New Roman" w:hAnsi="Times New Roman" w:cs="Times New Roman"/>
          <w:i/>
          <w:sz w:val="24"/>
          <w:szCs w:val="24"/>
        </w:rPr>
        <w:t xml:space="preserve">Anaesthesia. </w:t>
      </w:r>
      <w:r w:rsidRPr="00BF6220">
        <w:rPr>
          <w:rFonts w:ascii="Times New Roman" w:hAnsi="Times New Roman" w:cs="Times New Roman"/>
          <w:sz w:val="24"/>
          <w:szCs w:val="24"/>
        </w:rPr>
        <w:t>2010;65(2):217.</w:t>
      </w:r>
    </w:p>
    <w:p w14:paraId="7DAA3B4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4.</w:t>
      </w:r>
      <w:r w:rsidRPr="00BF6220">
        <w:rPr>
          <w:rFonts w:ascii="Times New Roman" w:hAnsi="Times New Roman" w:cs="Times New Roman"/>
          <w:sz w:val="24"/>
          <w:szCs w:val="24"/>
        </w:rPr>
        <w:tab/>
        <w:t xml:space="preserve">DiGiovanni CW, Kang L, Manuel J. Patient compliance in avoiding wrong-site surgery. </w:t>
      </w:r>
      <w:r w:rsidRPr="00BF6220">
        <w:rPr>
          <w:rFonts w:ascii="Times New Roman" w:hAnsi="Times New Roman" w:cs="Times New Roman"/>
          <w:i/>
          <w:sz w:val="24"/>
          <w:szCs w:val="24"/>
        </w:rPr>
        <w:t xml:space="preserve">The Journal of bone and joint surgery American volume. </w:t>
      </w:r>
      <w:r w:rsidRPr="00BF6220">
        <w:rPr>
          <w:rFonts w:ascii="Times New Roman" w:hAnsi="Times New Roman" w:cs="Times New Roman"/>
          <w:sz w:val="24"/>
          <w:szCs w:val="24"/>
        </w:rPr>
        <w:t>2003;85-A(5):815-819.</w:t>
      </w:r>
    </w:p>
    <w:p w14:paraId="3DDFBC7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5.</w:t>
      </w:r>
      <w:r w:rsidRPr="00BF6220">
        <w:rPr>
          <w:rFonts w:ascii="Times New Roman" w:hAnsi="Times New Roman" w:cs="Times New Roman"/>
          <w:sz w:val="24"/>
          <w:szCs w:val="24"/>
        </w:rPr>
        <w:tab/>
        <w:t xml:space="preserve">Bell SK, Roche SD, Mueller A, et al. Speaking up about care concerns in the ICU: patient and family experiences, attitudes and perceived barriers.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8;27(11):928-936.</w:t>
      </w:r>
    </w:p>
    <w:p w14:paraId="4303003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6.</w:t>
      </w:r>
      <w:r w:rsidRPr="00BF6220">
        <w:rPr>
          <w:rFonts w:ascii="Times New Roman" w:hAnsi="Times New Roman" w:cs="Times New Roman"/>
          <w:sz w:val="24"/>
          <w:szCs w:val="24"/>
        </w:rPr>
        <w:tab/>
        <w:t xml:space="preserve">Khan A, Spector ND, Baird JD, et al. Patient safety after implementation of a coproduced family centered communication programme: multicenter before and after intervention study. </w:t>
      </w:r>
      <w:r w:rsidRPr="00BF6220">
        <w:rPr>
          <w:rFonts w:ascii="Times New Roman" w:hAnsi="Times New Roman" w:cs="Times New Roman"/>
          <w:i/>
          <w:sz w:val="24"/>
          <w:szCs w:val="24"/>
        </w:rPr>
        <w:t xml:space="preserve">BMJ (Clinical research ed). </w:t>
      </w:r>
      <w:r w:rsidRPr="00BF6220">
        <w:rPr>
          <w:rFonts w:ascii="Times New Roman" w:hAnsi="Times New Roman" w:cs="Times New Roman"/>
          <w:sz w:val="24"/>
          <w:szCs w:val="24"/>
        </w:rPr>
        <w:t>2018;363:k4764.</w:t>
      </w:r>
    </w:p>
    <w:p w14:paraId="28138EA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7.</w:t>
      </w:r>
      <w:r w:rsidRPr="00BF6220">
        <w:rPr>
          <w:rFonts w:ascii="Times New Roman" w:hAnsi="Times New Roman" w:cs="Times New Roman"/>
          <w:sz w:val="24"/>
          <w:szCs w:val="24"/>
        </w:rPr>
        <w:tab/>
        <w:t xml:space="preserve">Lyndon A, Wisner K, Holschuh C, Fagan KM, Franck LS. Parents' Perspectives on Navigating the Work of Speaking Up in the NICU. </w:t>
      </w:r>
      <w:r w:rsidRPr="00BF6220">
        <w:rPr>
          <w:rFonts w:ascii="Times New Roman" w:hAnsi="Times New Roman" w:cs="Times New Roman"/>
          <w:i/>
          <w:sz w:val="24"/>
          <w:szCs w:val="24"/>
        </w:rPr>
        <w:t xml:space="preserve">JOGNN: Journal of Obstetric, Gynecologic &amp; Neonatal Nursing. </w:t>
      </w:r>
      <w:r w:rsidRPr="00BF6220">
        <w:rPr>
          <w:rFonts w:ascii="Times New Roman" w:hAnsi="Times New Roman" w:cs="Times New Roman"/>
          <w:sz w:val="24"/>
          <w:szCs w:val="24"/>
        </w:rPr>
        <w:t>2017;46(5):716-726.</w:t>
      </w:r>
    </w:p>
    <w:p w14:paraId="3B84A1C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98.</w:t>
      </w:r>
      <w:r w:rsidRPr="00BF6220">
        <w:rPr>
          <w:rFonts w:ascii="Times New Roman" w:hAnsi="Times New Roman" w:cs="Times New Roman"/>
          <w:sz w:val="24"/>
          <w:szCs w:val="24"/>
        </w:rPr>
        <w:tab/>
        <w:t xml:space="preserve">Dubrovsky AS, Bishop A, Biron A, et al. "We should talk" - Moving knowledge into action by learning to engage patients, families, and healthcare staff to communicate for patient safety. </w:t>
      </w:r>
      <w:r w:rsidRPr="00BF6220">
        <w:rPr>
          <w:rFonts w:ascii="Times New Roman" w:hAnsi="Times New Roman" w:cs="Times New Roman"/>
          <w:i/>
          <w:sz w:val="24"/>
          <w:szCs w:val="24"/>
        </w:rPr>
        <w:t xml:space="preserve">Healthcare Management Forum. </w:t>
      </w:r>
      <w:r w:rsidRPr="00BF6220">
        <w:rPr>
          <w:rFonts w:ascii="Times New Roman" w:hAnsi="Times New Roman" w:cs="Times New Roman"/>
          <w:sz w:val="24"/>
          <w:szCs w:val="24"/>
        </w:rPr>
        <w:t>2016;29(4):141-145.</w:t>
      </w:r>
    </w:p>
    <w:p w14:paraId="6683178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99.</w:t>
      </w:r>
      <w:r w:rsidRPr="00BF6220">
        <w:rPr>
          <w:rFonts w:ascii="Times New Roman" w:hAnsi="Times New Roman" w:cs="Times New Roman"/>
          <w:sz w:val="24"/>
          <w:szCs w:val="24"/>
        </w:rPr>
        <w:tab/>
        <w:t xml:space="preserve">Pinto A, Vincent C, Darzi A, Davis R. A qualitative exploration of patients' attitudes towards the 'Participate Inform Notice Know' (PINK) patient safety video. </w:t>
      </w:r>
      <w:r w:rsidRPr="00BF6220">
        <w:rPr>
          <w:rFonts w:ascii="Times New Roman" w:hAnsi="Times New Roman" w:cs="Times New Roman"/>
          <w:i/>
          <w:sz w:val="24"/>
          <w:szCs w:val="24"/>
        </w:rPr>
        <w:t xml:space="preserve">International Journal for Quality in Health Care. </w:t>
      </w:r>
      <w:r w:rsidRPr="00BF6220">
        <w:rPr>
          <w:rFonts w:ascii="Times New Roman" w:hAnsi="Times New Roman" w:cs="Times New Roman"/>
          <w:sz w:val="24"/>
          <w:szCs w:val="24"/>
        </w:rPr>
        <w:t>2013;25(1):29-34.</w:t>
      </w:r>
    </w:p>
    <w:p w14:paraId="3760F30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0.</w:t>
      </w:r>
      <w:r w:rsidRPr="00BF6220">
        <w:rPr>
          <w:rFonts w:ascii="Times New Roman" w:hAnsi="Times New Roman" w:cs="Times New Roman"/>
          <w:sz w:val="24"/>
          <w:szCs w:val="24"/>
        </w:rPr>
        <w:tab/>
        <w:t xml:space="preserve">Rainey H, Ehrich K, Mackintosh N, Sandall J. The role of patients and their relatives in 'speaking up' about their own safety - a qualitative study of acute illness. </w:t>
      </w:r>
      <w:r w:rsidRPr="00BF6220">
        <w:rPr>
          <w:rFonts w:ascii="Times New Roman" w:hAnsi="Times New Roman" w:cs="Times New Roman"/>
          <w:i/>
          <w:sz w:val="24"/>
          <w:szCs w:val="24"/>
        </w:rPr>
        <w:t xml:space="preserve">Health Expectations. </w:t>
      </w:r>
      <w:r w:rsidRPr="00BF6220">
        <w:rPr>
          <w:rFonts w:ascii="Times New Roman" w:hAnsi="Times New Roman" w:cs="Times New Roman"/>
          <w:sz w:val="24"/>
          <w:szCs w:val="24"/>
        </w:rPr>
        <w:t>2015;18(3):392-405.</w:t>
      </w:r>
    </w:p>
    <w:p w14:paraId="063AA64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1.</w:t>
      </w:r>
      <w:r w:rsidRPr="00BF6220">
        <w:rPr>
          <w:rFonts w:ascii="Times New Roman" w:hAnsi="Times New Roman" w:cs="Times New Roman"/>
          <w:sz w:val="24"/>
          <w:szCs w:val="24"/>
        </w:rPr>
        <w:tab/>
        <w:t xml:space="preserve">Rance S, McCourt C, Rayment J, et al. Women's safety alerts in maternity care: is speaking up enough?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3;22(4):348-355.</w:t>
      </w:r>
    </w:p>
    <w:p w14:paraId="35C8323E"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2.</w:t>
      </w:r>
      <w:r w:rsidRPr="00BF6220">
        <w:rPr>
          <w:rFonts w:ascii="Times New Roman" w:hAnsi="Times New Roman" w:cs="Times New Roman"/>
          <w:sz w:val="24"/>
          <w:szCs w:val="24"/>
        </w:rPr>
        <w:tab/>
        <w:t xml:space="preserve">Entwistle VA, McCaughan D, Watt IS, et al. Speaking up about safety concerns: multi-setting qualitative study of patients' views and experiences.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10;19(6):e33.</w:t>
      </w:r>
    </w:p>
    <w:p w14:paraId="65E68D2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3.</w:t>
      </w:r>
      <w:r w:rsidRPr="00BF6220">
        <w:rPr>
          <w:rFonts w:ascii="Times New Roman" w:hAnsi="Times New Roman" w:cs="Times New Roman"/>
          <w:sz w:val="24"/>
          <w:szCs w:val="24"/>
        </w:rPr>
        <w:tab/>
        <w:t xml:space="preserve">Davis RE, Koutantji M, Vincent CA. How willing are patients to question healthcare staff on issues related to the quality and safety of their healthcare? An exploratory study. </w:t>
      </w:r>
      <w:r w:rsidRPr="00BF6220">
        <w:rPr>
          <w:rFonts w:ascii="Times New Roman" w:hAnsi="Times New Roman" w:cs="Times New Roman"/>
          <w:i/>
          <w:sz w:val="24"/>
          <w:szCs w:val="24"/>
        </w:rPr>
        <w:t xml:space="preserve">Quality &amp; safety in health care. </w:t>
      </w:r>
      <w:r w:rsidRPr="00BF6220">
        <w:rPr>
          <w:rFonts w:ascii="Times New Roman" w:hAnsi="Times New Roman" w:cs="Times New Roman"/>
          <w:sz w:val="24"/>
          <w:szCs w:val="24"/>
        </w:rPr>
        <w:t>2008;17(2):90-96.</w:t>
      </w:r>
    </w:p>
    <w:p w14:paraId="16800FC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4.</w:t>
      </w:r>
      <w:r w:rsidRPr="00BF6220">
        <w:rPr>
          <w:rFonts w:ascii="Times New Roman" w:hAnsi="Times New Roman" w:cs="Times New Roman"/>
          <w:sz w:val="24"/>
          <w:szCs w:val="24"/>
        </w:rPr>
        <w:tab/>
        <w:t xml:space="preserve">Spath PL. Guest Column:  Involve patients in mistake prevention:  How to overcome communication barriers. </w:t>
      </w:r>
      <w:r w:rsidRPr="00BF6220">
        <w:rPr>
          <w:rFonts w:ascii="Times New Roman" w:hAnsi="Times New Roman" w:cs="Times New Roman"/>
          <w:i/>
          <w:sz w:val="24"/>
          <w:szCs w:val="24"/>
        </w:rPr>
        <w:t xml:space="preserve">Hospital Case Management. </w:t>
      </w:r>
      <w:r w:rsidRPr="00BF6220">
        <w:rPr>
          <w:rFonts w:ascii="Times New Roman" w:hAnsi="Times New Roman" w:cs="Times New Roman"/>
          <w:sz w:val="24"/>
          <w:szCs w:val="24"/>
        </w:rPr>
        <w:t>2007;15(6):92-94.</w:t>
      </w:r>
    </w:p>
    <w:p w14:paraId="33046C3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5.</w:t>
      </w:r>
      <w:r w:rsidRPr="00BF6220">
        <w:rPr>
          <w:rFonts w:ascii="Times New Roman" w:hAnsi="Times New Roman" w:cs="Times New Roman"/>
          <w:sz w:val="24"/>
          <w:szCs w:val="24"/>
        </w:rPr>
        <w:tab/>
        <w:t xml:space="preserve">Spath PL. "Can you hear me now?" Providers must give patients a voice in efforts to reduce medical errors. </w:t>
      </w:r>
      <w:r w:rsidRPr="00BF6220">
        <w:rPr>
          <w:rFonts w:ascii="Times New Roman" w:hAnsi="Times New Roman" w:cs="Times New Roman"/>
          <w:i/>
          <w:sz w:val="24"/>
          <w:szCs w:val="24"/>
        </w:rPr>
        <w:t xml:space="preserve">Hospitals &amp; health networks. </w:t>
      </w:r>
      <w:r w:rsidRPr="00BF6220">
        <w:rPr>
          <w:rFonts w:ascii="Times New Roman" w:hAnsi="Times New Roman" w:cs="Times New Roman"/>
          <w:sz w:val="24"/>
          <w:szCs w:val="24"/>
        </w:rPr>
        <w:t>2003;77(12):36-32.</w:t>
      </w:r>
    </w:p>
    <w:p w14:paraId="12D3A788" w14:textId="7802EC71"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6.</w:t>
      </w:r>
      <w:r w:rsidRPr="00BF6220">
        <w:rPr>
          <w:rFonts w:ascii="Times New Roman" w:hAnsi="Times New Roman" w:cs="Times New Roman"/>
          <w:sz w:val="24"/>
          <w:szCs w:val="24"/>
        </w:rPr>
        <w:tab/>
      </w:r>
      <w:r w:rsidRPr="003E4C49">
        <w:rPr>
          <w:rFonts w:ascii="Times New Roman" w:hAnsi="Times New Roman" w:cs="Times New Roman"/>
          <w:sz w:val="24"/>
          <w:szCs w:val="24"/>
        </w:rPr>
        <w:t>McCloskey</w:t>
      </w:r>
      <w:r w:rsidRPr="00BF6220">
        <w:rPr>
          <w:rFonts w:ascii="Times New Roman" w:hAnsi="Times New Roman" w:cs="Times New Roman"/>
          <w:sz w:val="24"/>
          <w:szCs w:val="24"/>
        </w:rPr>
        <w:t xml:space="preserve"> R, Furlong K, Hansen L. Patient, family and nurse experiences with patient presence during </w:t>
      </w:r>
      <w:r w:rsidR="003E4C49">
        <w:rPr>
          <w:rFonts w:ascii="Times New Roman" w:hAnsi="Times New Roman" w:cs="Times New Roman"/>
          <w:sz w:val="24"/>
          <w:szCs w:val="24"/>
        </w:rPr>
        <w:t xml:space="preserve">handovers in acute care </w:t>
      </w:r>
      <w:r w:rsidRPr="00BF6220">
        <w:rPr>
          <w:rFonts w:ascii="Times New Roman" w:hAnsi="Times New Roman" w:cs="Times New Roman"/>
          <w:sz w:val="24"/>
          <w:szCs w:val="24"/>
        </w:rPr>
        <w:t>hospital</w:t>
      </w:r>
      <w:r w:rsidR="003E4C49">
        <w:rPr>
          <w:rFonts w:ascii="Times New Roman" w:hAnsi="Times New Roman" w:cs="Times New Roman"/>
          <w:sz w:val="24"/>
          <w:szCs w:val="24"/>
        </w:rPr>
        <w:t xml:space="preserve"> </w:t>
      </w:r>
      <w:r w:rsidRPr="00BF6220">
        <w:rPr>
          <w:rFonts w:ascii="Times New Roman" w:hAnsi="Times New Roman" w:cs="Times New Roman"/>
          <w:sz w:val="24"/>
          <w:szCs w:val="24"/>
        </w:rPr>
        <w:t>s</w:t>
      </w:r>
      <w:r w:rsidR="003E4C49">
        <w:rPr>
          <w:rFonts w:ascii="Times New Roman" w:hAnsi="Times New Roman" w:cs="Times New Roman"/>
          <w:sz w:val="24"/>
          <w:szCs w:val="24"/>
        </w:rPr>
        <w:t>ettings</w:t>
      </w:r>
      <w:r w:rsidRPr="00BF6220">
        <w:rPr>
          <w:rFonts w:ascii="Times New Roman" w:hAnsi="Times New Roman" w:cs="Times New Roman"/>
          <w:sz w:val="24"/>
          <w:szCs w:val="24"/>
        </w:rPr>
        <w:t>: A systematic review</w:t>
      </w:r>
      <w:r w:rsidR="003E4C49">
        <w:rPr>
          <w:rFonts w:ascii="Times New Roman" w:hAnsi="Times New Roman" w:cs="Times New Roman"/>
          <w:sz w:val="24"/>
          <w:szCs w:val="24"/>
        </w:rPr>
        <w:t xml:space="preserve"> of qualitative evidence</w:t>
      </w:r>
      <w:r w:rsidRPr="00BF6220">
        <w:rPr>
          <w:rFonts w:ascii="Times New Roman" w:hAnsi="Times New Roman" w:cs="Times New Roman"/>
          <w:sz w:val="24"/>
          <w:szCs w:val="24"/>
        </w:rPr>
        <w:t xml:space="preserve">. </w:t>
      </w:r>
      <w:r w:rsidRPr="00BF6220">
        <w:rPr>
          <w:rFonts w:ascii="Times New Roman" w:hAnsi="Times New Roman" w:cs="Times New Roman"/>
          <w:i/>
          <w:sz w:val="24"/>
          <w:szCs w:val="24"/>
        </w:rPr>
        <w:t xml:space="preserve">JBI </w:t>
      </w:r>
      <w:r w:rsidR="003E4C49">
        <w:rPr>
          <w:rFonts w:ascii="Times New Roman" w:hAnsi="Times New Roman" w:cs="Times New Roman"/>
          <w:i/>
          <w:sz w:val="24"/>
          <w:szCs w:val="24"/>
        </w:rPr>
        <w:t>Database of Systemativ Reviews and Implementation Reports</w:t>
      </w:r>
      <w:r w:rsidRPr="00BF6220">
        <w:rPr>
          <w:rFonts w:ascii="Times New Roman" w:hAnsi="Times New Roman" w:cs="Times New Roman"/>
          <w:i/>
          <w:sz w:val="24"/>
          <w:szCs w:val="24"/>
        </w:rPr>
        <w:t xml:space="preserve">. </w:t>
      </w:r>
      <w:r w:rsidRPr="00BF6220">
        <w:rPr>
          <w:rFonts w:ascii="Times New Roman" w:hAnsi="Times New Roman" w:cs="Times New Roman"/>
          <w:sz w:val="24"/>
          <w:szCs w:val="24"/>
        </w:rPr>
        <w:t>201</w:t>
      </w:r>
      <w:r w:rsidR="003E4C49">
        <w:rPr>
          <w:rFonts w:ascii="Times New Roman" w:hAnsi="Times New Roman" w:cs="Times New Roman"/>
          <w:sz w:val="24"/>
          <w:szCs w:val="24"/>
        </w:rPr>
        <w:t>9</w:t>
      </w:r>
      <w:r w:rsidRPr="00BF6220">
        <w:rPr>
          <w:rFonts w:ascii="Times New Roman" w:hAnsi="Times New Roman" w:cs="Times New Roman"/>
          <w:sz w:val="24"/>
          <w:szCs w:val="24"/>
        </w:rPr>
        <w:t>;1</w:t>
      </w:r>
      <w:r w:rsidR="003E4C49">
        <w:rPr>
          <w:rFonts w:ascii="Times New Roman" w:hAnsi="Times New Roman" w:cs="Times New Roman"/>
          <w:sz w:val="24"/>
          <w:szCs w:val="24"/>
        </w:rPr>
        <w:t>7</w:t>
      </w:r>
      <w:r w:rsidRPr="00BF6220">
        <w:rPr>
          <w:rFonts w:ascii="Times New Roman" w:hAnsi="Times New Roman" w:cs="Times New Roman"/>
          <w:sz w:val="24"/>
          <w:szCs w:val="24"/>
        </w:rPr>
        <w:t>(</w:t>
      </w:r>
      <w:r w:rsidR="003E4C49">
        <w:rPr>
          <w:rFonts w:ascii="Times New Roman" w:hAnsi="Times New Roman" w:cs="Times New Roman"/>
          <w:sz w:val="24"/>
          <w:szCs w:val="24"/>
        </w:rPr>
        <w:t>5</w:t>
      </w:r>
      <w:r w:rsidRPr="00BF6220">
        <w:rPr>
          <w:rFonts w:ascii="Times New Roman" w:hAnsi="Times New Roman" w:cs="Times New Roman"/>
          <w:sz w:val="24"/>
          <w:szCs w:val="24"/>
        </w:rPr>
        <w:t>):</w:t>
      </w:r>
      <w:r w:rsidR="003E4C49">
        <w:rPr>
          <w:rFonts w:ascii="Times New Roman" w:hAnsi="Times New Roman" w:cs="Times New Roman"/>
          <w:sz w:val="24"/>
          <w:szCs w:val="24"/>
        </w:rPr>
        <w:t>754-792</w:t>
      </w:r>
      <w:r w:rsidRPr="00BF6220">
        <w:rPr>
          <w:rFonts w:ascii="Times New Roman" w:hAnsi="Times New Roman" w:cs="Times New Roman"/>
          <w:sz w:val="24"/>
          <w:szCs w:val="24"/>
        </w:rPr>
        <w:t>.</w:t>
      </w:r>
    </w:p>
    <w:p w14:paraId="02FE6EB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7.</w:t>
      </w:r>
      <w:r w:rsidRPr="00BF6220">
        <w:rPr>
          <w:rFonts w:ascii="Times New Roman" w:hAnsi="Times New Roman" w:cs="Times New Roman"/>
          <w:sz w:val="24"/>
          <w:szCs w:val="24"/>
        </w:rPr>
        <w:tab/>
        <w:t xml:space="preserve">Tobiano G, Bucknall T, Sladdin I, Whitty JA, Chaboyer W. Patient participation in nursing bedside handover: A systematic mixed-methods review. </w:t>
      </w:r>
      <w:r w:rsidRPr="00BF6220">
        <w:rPr>
          <w:rFonts w:ascii="Times New Roman" w:hAnsi="Times New Roman" w:cs="Times New Roman"/>
          <w:i/>
          <w:sz w:val="24"/>
          <w:szCs w:val="24"/>
        </w:rPr>
        <w:t xml:space="preserve">International Journal of Nursing Studies. </w:t>
      </w:r>
      <w:r w:rsidRPr="00BF6220">
        <w:rPr>
          <w:rFonts w:ascii="Times New Roman" w:hAnsi="Times New Roman" w:cs="Times New Roman"/>
          <w:sz w:val="24"/>
          <w:szCs w:val="24"/>
        </w:rPr>
        <w:t>2018;77:243-258.</w:t>
      </w:r>
      <w:bookmarkStart w:id="0" w:name="_GoBack"/>
      <w:bookmarkEnd w:id="0"/>
    </w:p>
    <w:p w14:paraId="4F82D5BE" w14:textId="3DF10E5F"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8.</w:t>
      </w:r>
      <w:r w:rsidRPr="00BF6220">
        <w:rPr>
          <w:rFonts w:ascii="Times New Roman" w:hAnsi="Times New Roman" w:cs="Times New Roman"/>
          <w:sz w:val="24"/>
          <w:szCs w:val="24"/>
        </w:rPr>
        <w:tab/>
        <w:t>Callaway C, Cunningham C, Grover S, Steele KR, McGlynn A, Sribanditmongko</w:t>
      </w:r>
      <w:r w:rsidR="0041620B">
        <w:rPr>
          <w:rFonts w:ascii="Times New Roman" w:hAnsi="Times New Roman" w:cs="Times New Roman"/>
          <w:sz w:val="24"/>
          <w:szCs w:val="24"/>
        </w:rPr>
        <w:t>l</w:t>
      </w:r>
      <w:r w:rsidRPr="00BF6220">
        <w:rPr>
          <w:rFonts w:ascii="Times New Roman" w:hAnsi="Times New Roman" w:cs="Times New Roman"/>
          <w:sz w:val="24"/>
          <w:szCs w:val="24"/>
        </w:rPr>
        <w:t xml:space="preserve"> V. Patient Handoff Processes: Implementation and effects of bedside handoffs, the teach-back method, and discharge bundles on an inpatient oncology unit. </w:t>
      </w:r>
      <w:r w:rsidRPr="00BF6220">
        <w:rPr>
          <w:rFonts w:ascii="Times New Roman" w:hAnsi="Times New Roman" w:cs="Times New Roman"/>
          <w:i/>
          <w:sz w:val="24"/>
          <w:szCs w:val="24"/>
        </w:rPr>
        <w:t xml:space="preserve">Clinical Journal of Oncology Nursing. </w:t>
      </w:r>
      <w:r w:rsidRPr="00BF6220">
        <w:rPr>
          <w:rFonts w:ascii="Times New Roman" w:hAnsi="Times New Roman" w:cs="Times New Roman"/>
          <w:sz w:val="24"/>
          <w:szCs w:val="24"/>
        </w:rPr>
        <w:t>2018;22(4):421-428.</w:t>
      </w:r>
    </w:p>
    <w:p w14:paraId="613A5F41"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09.</w:t>
      </w:r>
      <w:r w:rsidRPr="00BF6220">
        <w:rPr>
          <w:rFonts w:ascii="Times New Roman" w:hAnsi="Times New Roman" w:cs="Times New Roman"/>
          <w:sz w:val="24"/>
          <w:szCs w:val="24"/>
        </w:rPr>
        <w:tab/>
        <w:t xml:space="preserve">Malfait S, Eeckloo K, Lust E, Van Biesen W, Van Hecke A. Feasibility, appropriateness, meaningfulness and effectiveness of patient participation at bedside shift reporting: mixed-method research protocol. </w:t>
      </w:r>
      <w:r w:rsidRPr="00BF6220">
        <w:rPr>
          <w:rFonts w:ascii="Times New Roman" w:hAnsi="Times New Roman" w:cs="Times New Roman"/>
          <w:i/>
          <w:sz w:val="24"/>
          <w:szCs w:val="24"/>
        </w:rPr>
        <w:t xml:space="preserve">Journal of Advanced Nursing (John Wiley &amp; Sons, Inc). </w:t>
      </w:r>
      <w:r w:rsidRPr="00BF6220">
        <w:rPr>
          <w:rFonts w:ascii="Times New Roman" w:hAnsi="Times New Roman" w:cs="Times New Roman"/>
          <w:sz w:val="24"/>
          <w:szCs w:val="24"/>
        </w:rPr>
        <w:t>2017;73(2):482-494.</w:t>
      </w:r>
    </w:p>
    <w:p w14:paraId="4F4B0D3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0.</w:t>
      </w:r>
      <w:r w:rsidRPr="00BF6220">
        <w:rPr>
          <w:rFonts w:ascii="Times New Roman" w:hAnsi="Times New Roman" w:cs="Times New Roman"/>
          <w:sz w:val="24"/>
          <w:szCs w:val="24"/>
        </w:rPr>
        <w:tab/>
        <w:t xml:space="preserve">Whitty JA, Spinks J, Bucknall T, Tobiano G, Chaboyer W. Patient and nurse preferences for implementation of bedside handover: Do they agree? Findings from a discrete choice experiment. </w:t>
      </w:r>
      <w:r w:rsidRPr="00BF6220">
        <w:rPr>
          <w:rFonts w:ascii="Times New Roman" w:hAnsi="Times New Roman" w:cs="Times New Roman"/>
          <w:i/>
          <w:sz w:val="24"/>
          <w:szCs w:val="24"/>
        </w:rPr>
        <w:t xml:space="preserve">Health Expectations. </w:t>
      </w:r>
      <w:r w:rsidRPr="00BF6220">
        <w:rPr>
          <w:rFonts w:ascii="Times New Roman" w:hAnsi="Times New Roman" w:cs="Times New Roman"/>
          <w:sz w:val="24"/>
          <w:szCs w:val="24"/>
        </w:rPr>
        <w:t>2017;20(4):742-750.</w:t>
      </w:r>
    </w:p>
    <w:p w14:paraId="542F8AE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1.</w:t>
      </w:r>
      <w:r w:rsidRPr="00BF6220">
        <w:rPr>
          <w:rFonts w:ascii="Times New Roman" w:hAnsi="Times New Roman" w:cs="Times New Roman"/>
          <w:sz w:val="24"/>
          <w:szCs w:val="24"/>
        </w:rPr>
        <w:tab/>
        <w:t xml:space="preserve">Becker CA. </w:t>
      </w:r>
      <w:r w:rsidRPr="00BF6220">
        <w:rPr>
          <w:rFonts w:ascii="Times New Roman" w:hAnsi="Times New Roman" w:cs="Times New Roman"/>
          <w:i/>
          <w:sz w:val="24"/>
          <w:szCs w:val="24"/>
        </w:rPr>
        <w:t>Patient perceptions of bedside shift report: A qualitative case study</w:t>
      </w:r>
      <w:r w:rsidRPr="00BF6220">
        <w:rPr>
          <w:rFonts w:ascii="Times New Roman" w:hAnsi="Times New Roman" w:cs="Times New Roman"/>
          <w:sz w:val="24"/>
          <w:szCs w:val="24"/>
        </w:rPr>
        <w:t>. Phoenix, Arizona, University of Phoenix; 2014.</w:t>
      </w:r>
    </w:p>
    <w:p w14:paraId="4E4E173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2.</w:t>
      </w:r>
      <w:r w:rsidRPr="00BF6220">
        <w:rPr>
          <w:rFonts w:ascii="Times New Roman" w:hAnsi="Times New Roman" w:cs="Times New Roman"/>
          <w:sz w:val="24"/>
          <w:szCs w:val="24"/>
        </w:rPr>
        <w:tab/>
        <w:t xml:space="preserve">Drach-Zahavy A, Shilman O. Patients' participation during a nursing handover: the role of handover characteristics and patients' personal traits. </w:t>
      </w:r>
      <w:r w:rsidRPr="00BF6220">
        <w:rPr>
          <w:rFonts w:ascii="Times New Roman" w:hAnsi="Times New Roman" w:cs="Times New Roman"/>
          <w:i/>
          <w:sz w:val="24"/>
          <w:szCs w:val="24"/>
        </w:rPr>
        <w:t xml:space="preserve">Journal of advanced nursing. </w:t>
      </w:r>
      <w:r w:rsidRPr="00BF6220">
        <w:rPr>
          <w:rFonts w:ascii="Times New Roman" w:hAnsi="Times New Roman" w:cs="Times New Roman"/>
          <w:sz w:val="24"/>
          <w:szCs w:val="24"/>
        </w:rPr>
        <w:t>2015;71(1):136-147.</w:t>
      </w:r>
    </w:p>
    <w:p w14:paraId="4E2310E8"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3.</w:t>
      </w:r>
      <w:r w:rsidRPr="00BF6220">
        <w:rPr>
          <w:rFonts w:ascii="Times New Roman" w:hAnsi="Times New Roman" w:cs="Times New Roman"/>
          <w:sz w:val="24"/>
          <w:szCs w:val="24"/>
        </w:rPr>
        <w:tab/>
        <w:t xml:space="preserve">Jeffs L, Beswick S, Acott A, et al. Patients' views on bedside nursing handover: creating a space to connect. </w:t>
      </w:r>
      <w:r w:rsidRPr="00BF6220">
        <w:rPr>
          <w:rFonts w:ascii="Times New Roman" w:hAnsi="Times New Roman" w:cs="Times New Roman"/>
          <w:i/>
          <w:sz w:val="24"/>
          <w:szCs w:val="24"/>
        </w:rPr>
        <w:t xml:space="preserve">Journal of nursing care quality. </w:t>
      </w:r>
      <w:r w:rsidRPr="00BF6220">
        <w:rPr>
          <w:rFonts w:ascii="Times New Roman" w:hAnsi="Times New Roman" w:cs="Times New Roman"/>
          <w:sz w:val="24"/>
          <w:szCs w:val="24"/>
        </w:rPr>
        <w:t>2014;29(2):149-154.</w:t>
      </w:r>
    </w:p>
    <w:p w14:paraId="71A46C0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114.</w:t>
      </w:r>
      <w:r w:rsidRPr="00BF6220">
        <w:rPr>
          <w:rFonts w:ascii="Times New Roman" w:hAnsi="Times New Roman" w:cs="Times New Roman"/>
          <w:sz w:val="24"/>
          <w:szCs w:val="24"/>
        </w:rPr>
        <w:tab/>
        <w:t xml:space="preserve">Manias E, Watson B. Moving from rhetoric to reality: patient and family involvement in bedside handover. </w:t>
      </w:r>
      <w:r w:rsidRPr="00BF6220">
        <w:rPr>
          <w:rFonts w:ascii="Times New Roman" w:hAnsi="Times New Roman" w:cs="Times New Roman"/>
          <w:i/>
          <w:sz w:val="24"/>
          <w:szCs w:val="24"/>
        </w:rPr>
        <w:t xml:space="preserve">International journal of nursing studies. </w:t>
      </w:r>
      <w:r w:rsidRPr="00BF6220">
        <w:rPr>
          <w:rFonts w:ascii="Times New Roman" w:hAnsi="Times New Roman" w:cs="Times New Roman"/>
          <w:sz w:val="24"/>
          <w:szCs w:val="24"/>
        </w:rPr>
        <w:t>2014;51(12):1539-1541.</w:t>
      </w:r>
    </w:p>
    <w:p w14:paraId="611665D9"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5.</w:t>
      </w:r>
      <w:r w:rsidRPr="00BF6220">
        <w:rPr>
          <w:rFonts w:ascii="Times New Roman" w:hAnsi="Times New Roman" w:cs="Times New Roman"/>
          <w:sz w:val="24"/>
          <w:szCs w:val="24"/>
        </w:rPr>
        <w:tab/>
        <w:t xml:space="preserve">Friesen MA, Herbst A, Turner JW, Speroni KG, Robinson J. Developing a patient-centered ISHAPED handoff with patient/family and parent advisory councils. </w:t>
      </w:r>
      <w:r w:rsidRPr="00BF6220">
        <w:rPr>
          <w:rFonts w:ascii="Times New Roman" w:hAnsi="Times New Roman" w:cs="Times New Roman"/>
          <w:i/>
          <w:sz w:val="24"/>
          <w:szCs w:val="24"/>
        </w:rPr>
        <w:t xml:space="preserve">Journal of nursing care quality. </w:t>
      </w:r>
      <w:r w:rsidRPr="00BF6220">
        <w:rPr>
          <w:rFonts w:ascii="Times New Roman" w:hAnsi="Times New Roman" w:cs="Times New Roman"/>
          <w:sz w:val="24"/>
          <w:szCs w:val="24"/>
        </w:rPr>
        <w:t>2013;28(3):208-216.</w:t>
      </w:r>
    </w:p>
    <w:p w14:paraId="48BA9A5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6.</w:t>
      </w:r>
      <w:r w:rsidRPr="00BF6220">
        <w:rPr>
          <w:rFonts w:ascii="Times New Roman" w:hAnsi="Times New Roman" w:cs="Times New Roman"/>
          <w:sz w:val="24"/>
          <w:szCs w:val="24"/>
        </w:rPr>
        <w:tab/>
        <w:t xml:space="preserve">Wildner J, Ferri P. Patient participation in change-of-shift procedures: the implementation of the bedside handover for the improvement of nursing quality in an Italian hospice. </w:t>
      </w:r>
      <w:r w:rsidRPr="00BF6220">
        <w:rPr>
          <w:rFonts w:ascii="Times New Roman" w:hAnsi="Times New Roman" w:cs="Times New Roman"/>
          <w:i/>
          <w:sz w:val="24"/>
          <w:szCs w:val="24"/>
        </w:rPr>
        <w:t xml:space="preserve">Journal of Hospice &amp; Palliative Nursing. </w:t>
      </w:r>
      <w:r w:rsidRPr="00BF6220">
        <w:rPr>
          <w:rFonts w:ascii="Times New Roman" w:hAnsi="Times New Roman" w:cs="Times New Roman"/>
          <w:sz w:val="24"/>
          <w:szCs w:val="24"/>
        </w:rPr>
        <w:t>2012;14(3):216-224.</w:t>
      </w:r>
    </w:p>
    <w:p w14:paraId="2E23E9A7" w14:textId="49027A0A"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7.</w:t>
      </w:r>
      <w:r w:rsidRPr="00BF6220">
        <w:rPr>
          <w:rFonts w:ascii="Times New Roman" w:hAnsi="Times New Roman" w:cs="Times New Roman"/>
          <w:sz w:val="24"/>
          <w:szCs w:val="24"/>
        </w:rPr>
        <w:tab/>
        <w:t xml:space="preserve">Flink M, Ohlen G, Hansagi H, Barach P, Olsson M. Beliefs and experiences can influence patient participation in handover between primary and secondary care--a qualitative study of patient perspectives.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2;21 Suppl 1:i76-83.</w:t>
      </w:r>
    </w:p>
    <w:p w14:paraId="27B0880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8.</w:t>
      </w:r>
      <w:r w:rsidRPr="00BF6220">
        <w:rPr>
          <w:rFonts w:ascii="Times New Roman" w:hAnsi="Times New Roman" w:cs="Times New Roman"/>
          <w:sz w:val="24"/>
          <w:szCs w:val="24"/>
        </w:rPr>
        <w:tab/>
        <w:t xml:space="preserve">Flink M, Hesselink G, Pijnenborg L, et al. The key actor: a qualitative study of patient participation in the handover process in Europe.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2;21 Suppl 1:i89-96.</w:t>
      </w:r>
    </w:p>
    <w:p w14:paraId="0C5D598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19.</w:t>
      </w:r>
      <w:r w:rsidRPr="00BF6220">
        <w:rPr>
          <w:rFonts w:ascii="Times New Roman" w:hAnsi="Times New Roman" w:cs="Times New Roman"/>
          <w:sz w:val="24"/>
          <w:szCs w:val="24"/>
        </w:rPr>
        <w:tab/>
        <w:t xml:space="preserve">Groene RO, Orrego C, Sunol R, Barach P, Groene O. "It's like two worlds apart": an analysis of vulnerable patient handover practices at discharge from hospital.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2;21 Suppl 1:i67-75.</w:t>
      </w:r>
    </w:p>
    <w:p w14:paraId="138B0A37"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0.</w:t>
      </w:r>
      <w:r w:rsidRPr="00BF6220">
        <w:rPr>
          <w:rFonts w:ascii="Times New Roman" w:hAnsi="Times New Roman" w:cs="Times New Roman"/>
          <w:sz w:val="24"/>
          <w:szCs w:val="24"/>
        </w:rPr>
        <w:tab/>
        <w:t xml:space="preserve">McMurray A, Chaboyer W, Wallis M, Johnson J, Gehrke T. Patients' perspectives of bedside nursing handover. </w:t>
      </w:r>
      <w:r w:rsidRPr="00BF6220">
        <w:rPr>
          <w:rFonts w:ascii="Times New Roman" w:hAnsi="Times New Roman" w:cs="Times New Roman"/>
          <w:i/>
          <w:sz w:val="24"/>
          <w:szCs w:val="24"/>
        </w:rPr>
        <w:t xml:space="preserve">Collegian (Royal College of Nursing, Australia). </w:t>
      </w:r>
      <w:r w:rsidRPr="00BF6220">
        <w:rPr>
          <w:rFonts w:ascii="Times New Roman" w:hAnsi="Times New Roman" w:cs="Times New Roman"/>
          <w:sz w:val="24"/>
          <w:szCs w:val="24"/>
        </w:rPr>
        <w:t>2011;18(1):19-26.</w:t>
      </w:r>
    </w:p>
    <w:p w14:paraId="4D92D53F"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1.</w:t>
      </w:r>
      <w:r w:rsidRPr="00BF6220">
        <w:rPr>
          <w:rFonts w:ascii="Times New Roman" w:hAnsi="Times New Roman" w:cs="Times New Roman"/>
          <w:sz w:val="24"/>
          <w:szCs w:val="24"/>
        </w:rPr>
        <w:tab/>
        <w:t xml:space="preserve">McDonald KM, Bryce CL, Graber ML. The patient is in: patient involvement strategies for diagnostic error mitigation.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3;22 Suppl 2:ii33-ii39.</w:t>
      </w:r>
    </w:p>
    <w:p w14:paraId="7EB60E7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2.</w:t>
      </w:r>
      <w:r w:rsidRPr="00BF6220">
        <w:rPr>
          <w:rFonts w:ascii="Times New Roman" w:hAnsi="Times New Roman" w:cs="Times New Roman"/>
          <w:sz w:val="24"/>
          <w:szCs w:val="24"/>
        </w:rPr>
        <w:tab/>
        <w:t xml:space="preserve">Kim JY, Jung MG, Kwon MH, Noh SO, Kim HJ. Patient involvement in reducing errors during X-ray imaging in an orthopedic outpatient clinic. </w:t>
      </w:r>
      <w:r w:rsidRPr="00BF6220">
        <w:rPr>
          <w:rFonts w:ascii="Times New Roman" w:hAnsi="Times New Roman" w:cs="Times New Roman"/>
          <w:i/>
          <w:sz w:val="24"/>
          <w:szCs w:val="24"/>
        </w:rPr>
        <w:t xml:space="preserve">Journal of Evaluation in Clinical Practice. </w:t>
      </w:r>
      <w:r w:rsidRPr="00BF6220">
        <w:rPr>
          <w:rFonts w:ascii="Times New Roman" w:hAnsi="Times New Roman" w:cs="Times New Roman"/>
          <w:sz w:val="24"/>
          <w:szCs w:val="24"/>
        </w:rPr>
        <w:t>2017;23(6):1227-1231.</w:t>
      </w:r>
    </w:p>
    <w:p w14:paraId="0734AA9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3.</w:t>
      </w:r>
      <w:r w:rsidRPr="00BF6220">
        <w:rPr>
          <w:rFonts w:ascii="Times New Roman" w:hAnsi="Times New Roman" w:cs="Times New Roman"/>
          <w:sz w:val="24"/>
          <w:szCs w:val="24"/>
        </w:rPr>
        <w:tab/>
        <w:t xml:space="preserve">Schwappach DL, Frank O, Buschmann U, Babst R. Effects of an educational patient safety campaign on patients' safety behaviours and adverse events. </w:t>
      </w:r>
      <w:r w:rsidRPr="00BF6220">
        <w:rPr>
          <w:rFonts w:ascii="Times New Roman" w:hAnsi="Times New Roman" w:cs="Times New Roman"/>
          <w:i/>
          <w:sz w:val="24"/>
          <w:szCs w:val="24"/>
        </w:rPr>
        <w:t xml:space="preserve">Journal of Evaluation in Clinical Practice. </w:t>
      </w:r>
      <w:r w:rsidRPr="00BF6220">
        <w:rPr>
          <w:rFonts w:ascii="Times New Roman" w:hAnsi="Times New Roman" w:cs="Times New Roman"/>
          <w:sz w:val="24"/>
          <w:szCs w:val="24"/>
        </w:rPr>
        <w:t>2013;19(2):285-291.</w:t>
      </w:r>
    </w:p>
    <w:p w14:paraId="45AD791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4.</w:t>
      </w:r>
      <w:r w:rsidRPr="00BF6220">
        <w:rPr>
          <w:rFonts w:ascii="Times New Roman" w:hAnsi="Times New Roman" w:cs="Times New Roman"/>
          <w:sz w:val="24"/>
          <w:szCs w:val="24"/>
        </w:rPr>
        <w:tab/>
        <w:t xml:space="preserve">Schwappach DLB, Frank O, Koppenberg J, Muller B, Wasserfallen J-B. Patients' and healthcare workers' perceptions of a patient safety advisory. </w:t>
      </w:r>
      <w:r w:rsidRPr="00BF6220">
        <w:rPr>
          <w:rFonts w:ascii="Times New Roman" w:hAnsi="Times New Roman" w:cs="Times New Roman"/>
          <w:i/>
          <w:sz w:val="24"/>
          <w:szCs w:val="24"/>
        </w:rPr>
        <w:t xml:space="preserve">International journal for quality in health care : journal of the International Society for Quality in Health Care. </w:t>
      </w:r>
      <w:r w:rsidRPr="00BF6220">
        <w:rPr>
          <w:rFonts w:ascii="Times New Roman" w:hAnsi="Times New Roman" w:cs="Times New Roman"/>
          <w:sz w:val="24"/>
          <w:szCs w:val="24"/>
        </w:rPr>
        <w:t>2011;23(6):713-720.</w:t>
      </w:r>
    </w:p>
    <w:p w14:paraId="1D23E66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5.</w:t>
      </w:r>
      <w:r w:rsidRPr="00BF6220">
        <w:rPr>
          <w:rFonts w:ascii="Times New Roman" w:hAnsi="Times New Roman" w:cs="Times New Roman"/>
          <w:sz w:val="24"/>
          <w:szCs w:val="24"/>
        </w:rPr>
        <w:tab/>
        <w:t xml:space="preserve">Weingart SN, Morway L, Brouillard D, et al. Rating recommendations for consumers about patient safety: sense, common sense, or nonsense? </w:t>
      </w:r>
      <w:r w:rsidRPr="00BF6220">
        <w:rPr>
          <w:rFonts w:ascii="Times New Roman" w:hAnsi="Times New Roman" w:cs="Times New Roman"/>
          <w:i/>
          <w:sz w:val="24"/>
          <w:szCs w:val="24"/>
        </w:rPr>
        <w:t xml:space="preserve">The Joint Commission Journal on Quality and Patient Safety. </w:t>
      </w:r>
      <w:r w:rsidRPr="00BF6220">
        <w:rPr>
          <w:rFonts w:ascii="Times New Roman" w:hAnsi="Times New Roman" w:cs="Times New Roman"/>
          <w:sz w:val="24"/>
          <w:szCs w:val="24"/>
        </w:rPr>
        <w:t>2009;35(4):206-AP202.</w:t>
      </w:r>
    </w:p>
    <w:p w14:paraId="7D00A046" w14:textId="56542A7E"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6.</w:t>
      </w:r>
      <w:r w:rsidRPr="00BF6220">
        <w:rPr>
          <w:rFonts w:ascii="Times New Roman" w:hAnsi="Times New Roman" w:cs="Times New Roman"/>
          <w:sz w:val="24"/>
          <w:szCs w:val="24"/>
        </w:rPr>
        <w:tab/>
      </w:r>
      <w:r w:rsidR="00F42A56">
        <w:rPr>
          <w:rFonts w:ascii="Times New Roman" w:hAnsi="Times New Roman" w:cs="Times New Roman"/>
          <w:sz w:val="24"/>
          <w:szCs w:val="24"/>
        </w:rPr>
        <w:t xml:space="preserve">AHC </w:t>
      </w:r>
      <w:r w:rsidRPr="00BF6220">
        <w:rPr>
          <w:rFonts w:ascii="Times New Roman" w:hAnsi="Times New Roman" w:cs="Times New Roman"/>
          <w:sz w:val="24"/>
          <w:szCs w:val="24"/>
        </w:rPr>
        <w:t xml:space="preserve">Media. Making patients part of the safety effort:  Tip sheet helps reduce medical errors. </w:t>
      </w:r>
      <w:r w:rsidRPr="00BF6220">
        <w:rPr>
          <w:rFonts w:ascii="Times New Roman" w:hAnsi="Times New Roman" w:cs="Times New Roman"/>
          <w:i/>
          <w:sz w:val="24"/>
          <w:szCs w:val="24"/>
        </w:rPr>
        <w:t xml:space="preserve">Patient Education Management. </w:t>
      </w:r>
      <w:r w:rsidRPr="00BF6220">
        <w:rPr>
          <w:rFonts w:ascii="Times New Roman" w:hAnsi="Times New Roman" w:cs="Times New Roman"/>
          <w:sz w:val="24"/>
          <w:szCs w:val="24"/>
        </w:rPr>
        <w:t>2003;10(8):85-87.</w:t>
      </w:r>
    </w:p>
    <w:p w14:paraId="1940170C"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7.</w:t>
      </w:r>
      <w:r w:rsidRPr="00BF6220">
        <w:rPr>
          <w:rFonts w:ascii="Times New Roman" w:hAnsi="Times New Roman" w:cs="Times New Roman"/>
          <w:sz w:val="24"/>
          <w:szCs w:val="24"/>
        </w:rPr>
        <w:tab/>
        <w:t xml:space="preserve">Dendere R, Slade C, Burton-Jones A, Sullivan C, Staib A, Janda M. Patient Portals Facilitating Engagement With Inpatient Electronic Medical Records: A Systematic Review. </w:t>
      </w:r>
      <w:r w:rsidRPr="00BF6220">
        <w:rPr>
          <w:rFonts w:ascii="Times New Roman" w:hAnsi="Times New Roman" w:cs="Times New Roman"/>
          <w:i/>
          <w:sz w:val="24"/>
          <w:szCs w:val="24"/>
        </w:rPr>
        <w:t xml:space="preserve">Journal of medical Internet research. </w:t>
      </w:r>
      <w:r w:rsidRPr="00BF6220">
        <w:rPr>
          <w:rFonts w:ascii="Times New Roman" w:hAnsi="Times New Roman" w:cs="Times New Roman"/>
          <w:sz w:val="24"/>
          <w:szCs w:val="24"/>
        </w:rPr>
        <w:t>2019;21(4):e12779.</w:t>
      </w:r>
    </w:p>
    <w:p w14:paraId="632ADA5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8.</w:t>
      </w:r>
      <w:r w:rsidRPr="00BF6220">
        <w:rPr>
          <w:rFonts w:ascii="Times New Roman" w:hAnsi="Times New Roman" w:cs="Times New Roman"/>
          <w:sz w:val="24"/>
          <w:szCs w:val="24"/>
        </w:rPr>
        <w:tab/>
        <w:t xml:space="preserve">Duckworth M, Leung E, Fuller T, et al. Nurse, Patient, and Care Partner Perceptions of a Personalized Safety Plan Screensaver. </w:t>
      </w:r>
      <w:r w:rsidRPr="00BF6220">
        <w:rPr>
          <w:rFonts w:ascii="Times New Roman" w:hAnsi="Times New Roman" w:cs="Times New Roman"/>
          <w:i/>
          <w:sz w:val="24"/>
          <w:szCs w:val="24"/>
        </w:rPr>
        <w:t xml:space="preserve">Journal of Gerontological Nursing. </w:t>
      </w:r>
      <w:r w:rsidRPr="00BF6220">
        <w:rPr>
          <w:rFonts w:ascii="Times New Roman" w:hAnsi="Times New Roman" w:cs="Times New Roman"/>
          <w:sz w:val="24"/>
          <w:szCs w:val="24"/>
        </w:rPr>
        <w:t>2017;43(4):15-22.</w:t>
      </w:r>
    </w:p>
    <w:p w14:paraId="19B3198A"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29.</w:t>
      </w:r>
      <w:r w:rsidRPr="00BF6220">
        <w:rPr>
          <w:rFonts w:ascii="Times New Roman" w:hAnsi="Times New Roman" w:cs="Times New Roman"/>
          <w:sz w:val="24"/>
          <w:szCs w:val="24"/>
        </w:rPr>
        <w:tab/>
        <w:t xml:space="preserve">Oermann MH, Hamilton J, Shook ML. Using the Web to improve seniors' awareness of their role in preventing medical errors. </w:t>
      </w:r>
      <w:r w:rsidRPr="00BF6220">
        <w:rPr>
          <w:rFonts w:ascii="Times New Roman" w:hAnsi="Times New Roman" w:cs="Times New Roman"/>
          <w:i/>
          <w:sz w:val="24"/>
          <w:szCs w:val="24"/>
        </w:rPr>
        <w:t xml:space="preserve">Journal of nursing care quality. </w:t>
      </w:r>
      <w:r w:rsidRPr="00BF6220">
        <w:rPr>
          <w:rFonts w:ascii="Times New Roman" w:hAnsi="Times New Roman" w:cs="Times New Roman"/>
          <w:sz w:val="24"/>
          <w:szCs w:val="24"/>
        </w:rPr>
        <w:t>2003;18(2):122-128.</w:t>
      </w:r>
    </w:p>
    <w:p w14:paraId="128F204B"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lastRenderedPageBreak/>
        <w:t>130.</w:t>
      </w:r>
      <w:r w:rsidRPr="00BF6220">
        <w:rPr>
          <w:rFonts w:ascii="Times New Roman" w:hAnsi="Times New Roman" w:cs="Times New Roman"/>
          <w:sz w:val="24"/>
          <w:szCs w:val="24"/>
        </w:rPr>
        <w:tab/>
        <w:t xml:space="preserve">Gardner J, Hampton MD. The effectiveness of rapid response teams activated by patients or family members of patients admitted to inpatient hospital units: a systematic review protocol. </w:t>
      </w:r>
      <w:r w:rsidRPr="00BF6220">
        <w:rPr>
          <w:rFonts w:ascii="Times New Roman" w:hAnsi="Times New Roman" w:cs="Times New Roman"/>
          <w:i/>
          <w:sz w:val="24"/>
          <w:szCs w:val="24"/>
        </w:rPr>
        <w:t xml:space="preserve">JBI Database of Systematic Reviews and Implementation Reports. </w:t>
      </w:r>
      <w:r w:rsidRPr="00BF6220">
        <w:rPr>
          <w:rFonts w:ascii="Times New Roman" w:hAnsi="Times New Roman" w:cs="Times New Roman"/>
          <w:sz w:val="24"/>
          <w:szCs w:val="24"/>
        </w:rPr>
        <w:t>2014;12(9):58-68.</w:t>
      </w:r>
    </w:p>
    <w:p w14:paraId="231078B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1.</w:t>
      </w:r>
      <w:r w:rsidRPr="00BF6220">
        <w:rPr>
          <w:rFonts w:ascii="Times New Roman" w:hAnsi="Times New Roman" w:cs="Times New Roman"/>
          <w:sz w:val="24"/>
          <w:szCs w:val="24"/>
        </w:rPr>
        <w:tab/>
        <w:t xml:space="preserve">Guinane J, Hutchinson AM, Bucknall TK. Patient perceptions of deterioration and patient and family activated escalation systems—A qualitative study. </w:t>
      </w:r>
      <w:r w:rsidRPr="00BF6220">
        <w:rPr>
          <w:rFonts w:ascii="Times New Roman" w:hAnsi="Times New Roman" w:cs="Times New Roman"/>
          <w:i/>
          <w:sz w:val="24"/>
          <w:szCs w:val="24"/>
        </w:rPr>
        <w:t xml:space="preserve">Journal of Clinical Nursing (John Wiley &amp; Sons, Inc). </w:t>
      </w:r>
      <w:r w:rsidRPr="00BF6220">
        <w:rPr>
          <w:rFonts w:ascii="Times New Roman" w:hAnsi="Times New Roman" w:cs="Times New Roman"/>
          <w:sz w:val="24"/>
          <w:szCs w:val="24"/>
        </w:rPr>
        <w:t>2018;27(7-8):1621-1631.</w:t>
      </w:r>
    </w:p>
    <w:p w14:paraId="467D63E0"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2.</w:t>
      </w:r>
      <w:r w:rsidRPr="00BF6220">
        <w:rPr>
          <w:rFonts w:ascii="Times New Roman" w:hAnsi="Times New Roman" w:cs="Times New Roman"/>
          <w:sz w:val="24"/>
          <w:szCs w:val="24"/>
        </w:rPr>
        <w:tab/>
        <w:t xml:space="preserve">Trier H, Valderas JM, Wensing M, Martin HM, Egebart J. Involving patients in patient safety programmes: A scoping review and consensus procedure by the LINNEAUS collaboration on patient safety in primary care. </w:t>
      </w:r>
      <w:r w:rsidRPr="00BF6220">
        <w:rPr>
          <w:rFonts w:ascii="Times New Roman" w:hAnsi="Times New Roman" w:cs="Times New Roman"/>
          <w:i/>
          <w:sz w:val="24"/>
          <w:szCs w:val="24"/>
        </w:rPr>
        <w:t xml:space="preserve">The European journal of general practice. </w:t>
      </w:r>
      <w:r w:rsidRPr="00BF6220">
        <w:rPr>
          <w:rFonts w:ascii="Times New Roman" w:hAnsi="Times New Roman" w:cs="Times New Roman"/>
          <w:sz w:val="24"/>
          <w:szCs w:val="24"/>
        </w:rPr>
        <w:t>2015;21 Suppl:56-61.</w:t>
      </w:r>
    </w:p>
    <w:p w14:paraId="62215E0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3.</w:t>
      </w:r>
      <w:r w:rsidRPr="00BF6220">
        <w:rPr>
          <w:rFonts w:ascii="Times New Roman" w:hAnsi="Times New Roman" w:cs="Times New Roman"/>
          <w:sz w:val="24"/>
          <w:szCs w:val="24"/>
        </w:rPr>
        <w:tab/>
        <w:t xml:space="preserve">Martin HM, Larsen J. Patient involvement in Patient Safety: A literature review about European primary care. </w:t>
      </w:r>
      <w:r w:rsidRPr="00BF6220">
        <w:rPr>
          <w:rFonts w:ascii="Times New Roman" w:hAnsi="Times New Roman" w:cs="Times New Roman"/>
          <w:i/>
          <w:sz w:val="24"/>
          <w:szCs w:val="24"/>
        </w:rPr>
        <w:t xml:space="preserve">The Danish Institute for Health Services Research for the Danish Society for Patient Safety and the LINNEAUS EURO-PC project. </w:t>
      </w:r>
      <w:r w:rsidRPr="00BF6220">
        <w:rPr>
          <w:rFonts w:ascii="Times New Roman" w:hAnsi="Times New Roman" w:cs="Times New Roman"/>
          <w:sz w:val="24"/>
          <w:szCs w:val="24"/>
        </w:rPr>
        <w:t>2012.</w:t>
      </w:r>
    </w:p>
    <w:p w14:paraId="46A03D34"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4.</w:t>
      </w:r>
      <w:r w:rsidRPr="00BF6220">
        <w:rPr>
          <w:rFonts w:ascii="Times New Roman" w:hAnsi="Times New Roman" w:cs="Times New Roman"/>
          <w:sz w:val="24"/>
          <w:szCs w:val="24"/>
        </w:rPr>
        <w:tab/>
        <w:t xml:space="preserve">Roter DL, Wolff J, Wu A, Hannawa AF. Patient and family empowerment as agents of ambulatory care safety and quality. </w:t>
      </w:r>
      <w:r w:rsidRPr="00BF6220">
        <w:rPr>
          <w:rFonts w:ascii="Times New Roman" w:hAnsi="Times New Roman" w:cs="Times New Roman"/>
          <w:i/>
          <w:sz w:val="24"/>
          <w:szCs w:val="24"/>
        </w:rPr>
        <w:t xml:space="preserve">BMJ Quality &amp; Safety. </w:t>
      </w:r>
      <w:r w:rsidRPr="00BF6220">
        <w:rPr>
          <w:rFonts w:ascii="Times New Roman" w:hAnsi="Times New Roman" w:cs="Times New Roman"/>
          <w:sz w:val="24"/>
          <w:szCs w:val="24"/>
        </w:rPr>
        <w:t>2017;26(6):508-512.</w:t>
      </w:r>
    </w:p>
    <w:p w14:paraId="116AF2CD" w14:textId="77777777" w:rsidR="008A0B8A" w:rsidRPr="00BF6220" w:rsidRDefault="008A0B8A" w:rsidP="008A0B8A">
      <w:pPr>
        <w:pStyle w:val="EndNoteBibliography"/>
        <w:spacing w:after="0"/>
        <w:ind w:left="720" w:hanging="720"/>
        <w:rPr>
          <w:rFonts w:ascii="Times New Roman" w:hAnsi="Times New Roman" w:cs="Times New Roman"/>
          <w:sz w:val="24"/>
          <w:szCs w:val="24"/>
        </w:rPr>
      </w:pPr>
      <w:r w:rsidRPr="00BF6220">
        <w:rPr>
          <w:rFonts w:ascii="Times New Roman" w:hAnsi="Times New Roman" w:cs="Times New Roman"/>
          <w:sz w:val="24"/>
          <w:szCs w:val="24"/>
        </w:rPr>
        <w:t>135.</w:t>
      </w:r>
      <w:r w:rsidRPr="00BF6220">
        <w:rPr>
          <w:rFonts w:ascii="Times New Roman" w:hAnsi="Times New Roman" w:cs="Times New Roman"/>
          <w:sz w:val="24"/>
          <w:szCs w:val="24"/>
        </w:rPr>
        <w:tab/>
        <w:t xml:space="preserve">Kingston-Riechers J, Ospina M, Jonsson E, Childs P, McLeod L, Maxted J. Patient safety in primary care. </w:t>
      </w:r>
      <w:r w:rsidRPr="00BF6220">
        <w:rPr>
          <w:rFonts w:ascii="Times New Roman" w:hAnsi="Times New Roman" w:cs="Times New Roman"/>
          <w:i/>
          <w:sz w:val="24"/>
          <w:szCs w:val="24"/>
        </w:rPr>
        <w:t xml:space="preserve">Edmonton AB: Canadian Patient Safety Institute and BC Patient Safety and Quality Council. </w:t>
      </w:r>
      <w:r w:rsidRPr="00BF6220">
        <w:rPr>
          <w:rFonts w:ascii="Times New Roman" w:hAnsi="Times New Roman" w:cs="Times New Roman"/>
          <w:sz w:val="24"/>
          <w:szCs w:val="24"/>
        </w:rPr>
        <w:t>2010.</w:t>
      </w:r>
    </w:p>
    <w:p w14:paraId="1A9DC6E9" w14:textId="77777777" w:rsidR="008A0B8A" w:rsidRPr="00BF6220" w:rsidRDefault="008A0B8A" w:rsidP="008A0B8A">
      <w:pPr>
        <w:pStyle w:val="EndNoteBibliography"/>
        <w:ind w:left="720" w:hanging="720"/>
        <w:rPr>
          <w:rFonts w:ascii="Times New Roman" w:hAnsi="Times New Roman" w:cs="Times New Roman"/>
          <w:sz w:val="24"/>
          <w:szCs w:val="24"/>
        </w:rPr>
      </w:pPr>
      <w:r w:rsidRPr="00BF6220">
        <w:rPr>
          <w:rFonts w:ascii="Times New Roman" w:hAnsi="Times New Roman" w:cs="Times New Roman"/>
          <w:sz w:val="24"/>
          <w:szCs w:val="24"/>
        </w:rPr>
        <w:t>136.</w:t>
      </w:r>
      <w:r w:rsidRPr="00BF6220">
        <w:rPr>
          <w:rFonts w:ascii="Times New Roman" w:hAnsi="Times New Roman" w:cs="Times New Roman"/>
          <w:sz w:val="24"/>
          <w:szCs w:val="24"/>
        </w:rPr>
        <w:tab/>
        <w:t xml:space="preserve">Lipke B, Gilbert G, Shimer H, et al. Newborn Safety Bundle to Prevent Falls and Promote Safe Sleep. </w:t>
      </w:r>
      <w:r w:rsidRPr="00BF6220">
        <w:rPr>
          <w:rFonts w:ascii="Times New Roman" w:hAnsi="Times New Roman" w:cs="Times New Roman"/>
          <w:i/>
          <w:sz w:val="24"/>
          <w:szCs w:val="24"/>
        </w:rPr>
        <w:t xml:space="preserve">MCN The American journal of maternal child nursing. </w:t>
      </w:r>
      <w:r w:rsidRPr="00BF6220">
        <w:rPr>
          <w:rFonts w:ascii="Times New Roman" w:hAnsi="Times New Roman" w:cs="Times New Roman"/>
          <w:sz w:val="24"/>
          <w:szCs w:val="24"/>
        </w:rPr>
        <w:t>2018;43(1):32-37.</w:t>
      </w:r>
    </w:p>
    <w:p w14:paraId="20061FD2" w14:textId="4EF1502E" w:rsidR="00E7651E" w:rsidRPr="00BF6220" w:rsidRDefault="00791685" w:rsidP="00791AD6">
      <w:pPr>
        <w:spacing w:after="0" w:line="480" w:lineRule="auto"/>
        <w:ind w:firstLine="720"/>
        <w:rPr>
          <w:rFonts w:ascii="Times New Roman" w:hAnsi="Times New Roman" w:cs="Times New Roman"/>
          <w:sz w:val="24"/>
          <w:szCs w:val="24"/>
        </w:rPr>
      </w:pPr>
      <w:r w:rsidRPr="00BF6220">
        <w:rPr>
          <w:rFonts w:ascii="Times New Roman" w:hAnsi="Times New Roman" w:cs="Times New Roman"/>
          <w:sz w:val="24"/>
          <w:szCs w:val="24"/>
        </w:rPr>
        <w:fldChar w:fldCharType="end"/>
      </w:r>
    </w:p>
    <w:sectPr w:rsidR="00E7651E" w:rsidRPr="00BF6220" w:rsidSect="007916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A73132" w14:textId="77777777" w:rsidR="00026145" w:rsidRDefault="00026145" w:rsidP="00EA4B18">
      <w:pPr>
        <w:spacing w:after="0" w:line="240" w:lineRule="auto"/>
      </w:pPr>
      <w:r>
        <w:separator/>
      </w:r>
    </w:p>
  </w:endnote>
  <w:endnote w:type="continuationSeparator" w:id="0">
    <w:p w14:paraId="6DED26C3" w14:textId="77777777" w:rsidR="00026145" w:rsidRDefault="00026145" w:rsidP="00EA4B18">
      <w:pPr>
        <w:spacing w:after="0" w:line="240" w:lineRule="auto"/>
      </w:pPr>
      <w:r>
        <w:continuationSeparator/>
      </w:r>
    </w:p>
  </w:endnote>
  <w:endnote w:type="continuationNotice" w:id="1">
    <w:p w14:paraId="795BC280" w14:textId="77777777" w:rsidR="00026145" w:rsidRDefault="000261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inherit">
    <w:altName w:val="Times New Roman"/>
    <w:panose1 w:val="00000000000000000000"/>
    <w:charset w:val="00"/>
    <w:family w:val="roman"/>
    <w:notTrueType/>
    <w:pitch w:val="default"/>
  </w:font>
  <w:font w:name="Segoe UI Semilight">
    <w:panose1 w:val="020B04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Utsaah">
    <w:panose1 w:val="020B0604020202020204"/>
    <w:charset w:val="00"/>
    <w:family w:val="swiss"/>
    <w:pitch w:val="variable"/>
    <w:sig w:usb0="00008003" w:usb1="00000000" w:usb2="00000000" w:usb3="00000000" w:csb0="00000001" w:csb1="00000000"/>
  </w:font>
  <w:font w:name="Bliss">
    <w:altName w:val="Bliss"/>
    <w:panose1 w:val="00000000000000000000"/>
    <w:charset w:val="00"/>
    <w:family w:val="swiss"/>
    <w:notTrueType/>
    <w:pitch w:val="default"/>
    <w:sig w:usb0="00000003" w:usb1="00000000" w:usb2="00000000" w:usb3="00000000" w:csb0="00000001" w:csb1="00000000"/>
  </w:font>
  <w:font w:name="Gibson Light">
    <w:altName w:val="Gibson Light"/>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E56EE5" w14:textId="77777777" w:rsidR="00026145" w:rsidRDefault="00026145" w:rsidP="00EA4B18">
      <w:pPr>
        <w:spacing w:after="0" w:line="240" w:lineRule="auto"/>
      </w:pPr>
      <w:r>
        <w:separator/>
      </w:r>
    </w:p>
  </w:footnote>
  <w:footnote w:type="continuationSeparator" w:id="0">
    <w:p w14:paraId="74E873AA" w14:textId="77777777" w:rsidR="00026145" w:rsidRDefault="00026145" w:rsidP="00EA4B18">
      <w:pPr>
        <w:spacing w:after="0" w:line="240" w:lineRule="auto"/>
      </w:pPr>
      <w:r>
        <w:continuationSeparator/>
      </w:r>
    </w:p>
  </w:footnote>
  <w:footnote w:type="continuationNotice" w:id="1">
    <w:p w14:paraId="61B358BD" w14:textId="77777777" w:rsidR="00026145" w:rsidRDefault="0002614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1059B8" w14:textId="77777777" w:rsidR="00B447D2" w:rsidRDefault="00B447D2" w:rsidP="00775E59">
    <w:pPr>
      <w:pStyle w:val="Header"/>
      <w:jc w:val="right"/>
    </w:pPr>
    <w:r w:rsidRPr="004D4154">
      <w:rPr>
        <w:rFonts w:ascii="Times New Roman" w:hAnsi="Times New Roman" w:cs="Times New Roman"/>
        <w:b/>
        <w:sz w:val="24"/>
        <w:szCs w:val="24"/>
      </w:rPr>
      <w:t>Patient Engagement in Safety Scoping Review</w:t>
    </w:r>
    <w:r>
      <w:rPr>
        <w:rFonts w:ascii="Times New Roman" w:hAnsi="Times New Roman" w:cs="Times New Roman"/>
        <w:sz w:val="24"/>
        <w:szCs w:val="24"/>
      </w:rPr>
      <w:t xml:space="preserve"> </w:t>
    </w:r>
    <w:r w:rsidRPr="008B3C6A">
      <w:rPr>
        <w:rFonts w:ascii="Times New Roman" w:hAnsi="Times New Roman" w:cs="Times New Roman"/>
        <w:sz w:val="24"/>
        <w:szCs w:val="24"/>
      </w:rPr>
      <w:fldChar w:fldCharType="begin"/>
    </w:r>
    <w:r w:rsidRPr="008B3C6A">
      <w:rPr>
        <w:rFonts w:ascii="Times New Roman" w:hAnsi="Times New Roman" w:cs="Times New Roman"/>
        <w:sz w:val="24"/>
        <w:szCs w:val="24"/>
      </w:rPr>
      <w:instrText xml:space="preserve"> PAGE   \* MERGEFORMAT </w:instrText>
    </w:r>
    <w:r w:rsidRPr="008B3C6A">
      <w:rPr>
        <w:rFonts w:ascii="Times New Roman" w:hAnsi="Times New Roman" w:cs="Times New Roman"/>
        <w:sz w:val="24"/>
        <w:szCs w:val="24"/>
      </w:rPr>
      <w:fldChar w:fldCharType="separate"/>
    </w:r>
    <w:r w:rsidR="0041620B">
      <w:rPr>
        <w:rFonts w:ascii="Times New Roman" w:hAnsi="Times New Roman" w:cs="Times New Roman"/>
        <w:noProof/>
        <w:sz w:val="24"/>
        <w:szCs w:val="24"/>
      </w:rPr>
      <w:t>53</w:t>
    </w:r>
    <w:r w:rsidRPr="008B3C6A">
      <w:rPr>
        <w:rFonts w:ascii="Times New Roman" w:hAnsi="Times New Roman" w:cs="Times New Roman"/>
        <w:noProof/>
        <w:sz w:val="24"/>
        <w:szCs w:val="24"/>
      </w:rPr>
      <w:fldChar w:fldCharType="end"/>
    </w:r>
    <w:r>
      <w:rPr>
        <w:rFonts w:ascii="Times New Roman" w:hAnsi="Times New Roman" w:cs="Times New Roman"/>
        <w:sz w:val="24"/>
        <w:szCs w:val="24"/>
      </w:rPr>
      <w:t xml:space="preserve">     </w:t>
    </w:r>
    <w:r>
      <w:rPr>
        <w:rFonts w:ascii="Times New Roman" w:hAnsi="Times New Roman" w:cs="Times New Roman"/>
      </w:rPr>
      <w:t xml:space="preserve">                                    </w:t>
    </w:r>
  </w:p>
  <w:p w14:paraId="32DDDD84" w14:textId="77777777" w:rsidR="00B447D2" w:rsidRDefault="00B447D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417CC"/>
    <w:multiLevelType w:val="hybridMultilevel"/>
    <w:tmpl w:val="57B64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702D0"/>
    <w:multiLevelType w:val="hybridMultilevel"/>
    <w:tmpl w:val="F31C4346"/>
    <w:lvl w:ilvl="0" w:tplc="0409000F">
      <w:start w:val="1"/>
      <w:numFmt w:val="decimal"/>
      <w:lvlText w:val="%1."/>
      <w:lvlJc w:val="left"/>
      <w:pPr>
        <w:tabs>
          <w:tab w:val="num" w:pos="720"/>
        </w:tabs>
        <w:ind w:left="720" w:hanging="360"/>
      </w:pPr>
      <w:rPr>
        <w:rFonts w:hint="default"/>
      </w:r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2FA7035"/>
    <w:multiLevelType w:val="hybridMultilevel"/>
    <w:tmpl w:val="D0B67B3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76D16C9"/>
    <w:multiLevelType w:val="hybridMultilevel"/>
    <w:tmpl w:val="96FCC4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7D47BBC"/>
    <w:multiLevelType w:val="hybridMultilevel"/>
    <w:tmpl w:val="D7486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8392715"/>
    <w:multiLevelType w:val="hybridMultilevel"/>
    <w:tmpl w:val="8A50BA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A713B82"/>
    <w:multiLevelType w:val="hybridMultilevel"/>
    <w:tmpl w:val="31E8212E"/>
    <w:lvl w:ilvl="0" w:tplc="D1762910">
      <w:start w:val="1"/>
      <w:numFmt w:val="bullet"/>
      <w:lvlText w:val=""/>
      <w:lvlJc w:val="left"/>
      <w:pPr>
        <w:tabs>
          <w:tab w:val="num" w:pos="780"/>
        </w:tabs>
        <w:ind w:left="780" w:hanging="360"/>
      </w:pPr>
      <w:rPr>
        <w:rFonts w:ascii="Symbol" w:hAnsi="Symbol" w:hint="default"/>
        <w:sz w:val="22"/>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7" w15:restartNumberingAfterBreak="0">
    <w:nsid w:val="0E504A90"/>
    <w:multiLevelType w:val="hybridMultilevel"/>
    <w:tmpl w:val="2C04EEE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F1729F8"/>
    <w:multiLevelType w:val="hybridMultilevel"/>
    <w:tmpl w:val="EFDEC6B2"/>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0FFE328C"/>
    <w:multiLevelType w:val="hybridMultilevel"/>
    <w:tmpl w:val="64C8E0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0983D2E"/>
    <w:multiLevelType w:val="hybridMultilevel"/>
    <w:tmpl w:val="B9AA223A"/>
    <w:lvl w:ilvl="0" w:tplc="04090011">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8D4D14"/>
    <w:multiLevelType w:val="hybridMultilevel"/>
    <w:tmpl w:val="26701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330526"/>
    <w:multiLevelType w:val="hybridMultilevel"/>
    <w:tmpl w:val="933A83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6BD08B6"/>
    <w:multiLevelType w:val="hybridMultilevel"/>
    <w:tmpl w:val="A5D68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134B76"/>
    <w:multiLevelType w:val="hybridMultilevel"/>
    <w:tmpl w:val="6E1CAD94"/>
    <w:lvl w:ilvl="0" w:tplc="10090001">
      <w:start w:val="1"/>
      <w:numFmt w:val="bullet"/>
      <w:lvlText w:val=""/>
      <w:lvlJc w:val="left"/>
      <w:pPr>
        <w:ind w:left="2880" w:hanging="360"/>
      </w:pPr>
      <w:rPr>
        <w:rFonts w:ascii="Symbol" w:hAnsi="Symbol"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15" w15:restartNumberingAfterBreak="0">
    <w:nsid w:val="1866459B"/>
    <w:multiLevelType w:val="hybridMultilevel"/>
    <w:tmpl w:val="345E51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BE558B3"/>
    <w:multiLevelType w:val="hybridMultilevel"/>
    <w:tmpl w:val="7F8CC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263795"/>
    <w:multiLevelType w:val="hybridMultilevel"/>
    <w:tmpl w:val="B81C8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D152B7"/>
    <w:multiLevelType w:val="hybridMultilevel"/>
    <w:tmpl w:val="FF68C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8B117C"/>
    <w:multiLevelType w:val="hybridMultilevel"/>
    <w:tmpl w:val="0714CC68"/>
    <w:lvl w:ilvl="0" w:tplc="607CD2BC">
      <w:start w:val="1"/>
      <w:numFmt w:val="bullet"/>
      <w:lvlText w:val=""/>
      <w:lvlJc w:val="left"/>
      <w:pPr>
        <w:ind w:left="720" w:hanging="360"/>
      </w:pPr>
      <w:rPr>
        <w:rFonts w:ascii="Symbol" w:hAnsi="Symbol" w:hint="default"/>
      </w:rPr>
    </w:lvl>
    <w:lvl w:ilvl="1" w:tplc="FB9C2C64">
      <w:start w:val="1"/>
      <w:numFmt w:val="bullet"/>
      <w:lvlText w:val="o"/>
      <w:lvlJc w:val="left"/>
      <w:pPr>
        <w:ind w:left="1440" w:hanging="360"/>
      </w:pPr>
      <w:rPr>
        <w:rFonts w:ascii="Courier New" w:hAnsi="Courier New" w:hint="default"/>
      </w:rPr>
    </w:lvl>
    <w:lvl w:ilvl="2" w:tplc="63321302">
      <w:start w:val="1"/>
      <w:numFmt w:val="bullet"/>
      <w:lvlText w:val=""/>
      <w:lvlJc w:val="left"/>
      <w:pPr>
        <w:ind w:left="2160" w:hanging="360"/>
      </w:pPr>
      <w:rPr>
        <w:rFonts w:ascii="Wingdings" w:hAnsi="Wingdings" w:hint="default"/>
      </w:rPr>
    </w:lvl>
    <w:lvl w:ilvl="3" w:tplc="AF62D352">
      <w:start w:val="1"/>
      <w:numFmt w:val="bullet"/>
      <w:lvlText w:val=""/>
      <w:lvlJc w:val="left"/>
      <w:pPr>
        <w:ind w:left="2880" w:hanging="360"/>
      </w:pPr>
      <w:rPr>
        <w:rFonts w:ascii="Symbol" w:hAnsi="Symbol" w:hint="default"/>
      </w:rPr>
    </w:lvl>
    <w:lvl w:ilvl="4" w:tplc="B00E923C">
      <w:start w:val="1"/>
      <w:numFmt w:val="bullet"/>
      <w:lvlText w:val="o"/>
      <w:lvlJc w:val="left"/>
      <w:pPr>
        <w:ind w:left="3600" w:hanging="360"/>
      </w:pPr>
      <w:rPr>
        <w:rFonts w:ascii="Courier New" w:hAnsi="Courier New" w:hint="default"/>
      </w:rPr>
    </w:lvl>
    <w:lvl w:ilvl="5" w:tplc="8662CF4E">
      <w:start w:val="1"/>
      <w:numFmt w:val="bullet"/>
      <w:lvlText w:val=""/>
      <w:lvlJc w:val="left"/>
      <w:pPr>
        <w:ind w:left="4320" w:hanging="360"/>
      </w:pPr>
      <w:rPr>
        <w:rFonts w:ascii="Wingdings" w:hAnsi="Wingdings" w:hint="default"/>
      </w:rPr>
    </w:lvl>
    <w:lvl w:ilvl="6" w:tplc="9EBABE80">
      <w:start w:val="1"/>
      <w:numFmt w:val="bullet"/>
      <w:lvlText w:val=""/>
      <w:lvlJc w:val="left"/>
      <w:pPr>
        <w:ind w:left="5040" w:hanging="360"/>
      </w:pPr>
      <w:rPr>
        <w:rFonts w:ascii="Symbol" w:hAnsi="Symbol" w:hint="default"/>
      </w:rPr>
    </w:lvl>
    <w:lvl w:ilvl="7" w:tplc="AFE6B4E0">
      <w:start w:val="1"/>
      <w:numFmt w:val="bullet"/>
      <w:lvlText w:val="o"/>
      <w:lvlJc w:val="left"/>
      <w:pPr>
        <w:ind w:left="5760" w:hanging="360"/>
      </w:pPr>
      <w:rPr>
        <w:rFonts w:ascii="Courier New" w:hAnsi="Courier New" w:hint="default"/>
      </w:rPr>
    </w:lvl>
    <w:lvl w:ilvl="8" w:tplc="853A89AE">
      <w:start w:val="1"/>
      <w:numFmt w:val="bullet"/>
      <w:lvlText w:val=""/>
      <w:lvlJc w:val="left"/>
      <w:pPr>
        <w:ind w:left="6480" w:hanging="360"/>
      </w:pPr>
      <w:rPr>
        <w:rFonts w:ascii="Wingdings" w:hAnsi="Wingdings" w:hint="default"/>
      </w:rPr>
    </w:lvl>
  </w:abstractNum>
  <w:abstractNum w:abstractNumId="20" w15:restartNumberingAfterBreak="0">
    <w:nsid w:val="24FD3D47"/>
    <w:multiLevelType w:val="hybridMultilevel"/>
    <w:tmpl w:val="3208D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7551AE0"/>
    <w:multiLevelType w:val="hybridMultilevel"/>
    <w:tmpl w:val="65086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A45321"/>
    <w:multiLevelType w:val="hybridMultilevel"/>
    <w:tmpl w:val="898E94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BFF01C9"/>
    <w:multiLevelType w:val="hybridMultilevel"/>
    <w:tmpl w:val="50845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A30072"/>
    <w:multiLevelType w:val="hybridMultilevel"/>
    <w:tmpl w:val="A5588B2C"/>
    <w:lvl w:ilvl="0" w:tplc="F476ED62">
      <w:start w:val="1"/>
      <w:numFmt w:val="decimal"/>
      <w:lvlText w:val="%1."/>
      <w:lvlJc w:val="left"/>
      <w:pPr>
        <w:ind w:left="360" w:hanging="360"/>
      </w:pPr>
      <w:rPr>
        <w:rFonts w:hint="default"/>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34126389"/>
    <w:multiLevelType w:val="hybridMultilevel"/>
    <w:tmpl w:val="AE0C9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4E31E12"/>
    <w:multiLevelType w:val="hybridMultilevel"/>
    <w:tmpl w:val="043CB788"/>
    <w:lvl w:ilvl="0" w:tplc="0409000F">
      <w:start w:val="1"/>
      <w:numFmt w:val="decimal"/>
      <w:lvlText w:val="%1."/>
      <w:lvlJc w:val="left"/>
      <w:pPr>
        <w:tabs>
          <w:tab w:val="num" w:pos="780"/>
        </w:tabs>
        <w:ind w:left="780" w:hanging="360"/>
      </w:pPr>
    </w:lvl>
    <w:lvl w:ilvl="1" w:tplc="53741778">
      <w:start w:val="1"/>
      <w:numFmt w:val="lowerLetter"/>
      <w:lvlText w:val="%2)"/>
      <w:lvlJc w:val="left"/>
      <w:pPr>
        <w:ind w:left="1500" w:hanging="360"/>
      </w:pPr>
      <w:rPr>
        <w:rFonts w:hint="default"/>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27" w15:restartNumberingAfterBreak="0">
    <w:nsid w:val="36BB7098"/>
    <w:multiLevelType w:val="hybridMultilevel"/>
    <w:tmpl w:val="AD4CDDCA"/>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6FA4BB9"/>
    <w:multiLevelType w:val="hybridMultilevel"/>
    <w:tmpl w:val="6A223AC0"/>
    <w:lvl w:ilvl="0" w:tplc="725EE75C">
      <w:start w:val="1"/>
      <w:numFmt w:val="bullet"/>
      <w:lvlText w:val=""/>
      <w:lvlJc w:val="left"/>
      <w:pPr>
        <w:ind w:left="170" w:hanging="170"/>
      </w:pPr>
      <w:rPr>
        <w:rFonts w:ascii="Symbol" w:hAnsi="Symbol" w:hint="default"/>
        <w:b w:val="0"/>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876431A"/>
    <w:multiLevelType w:val="hybridMultilevel"/>
    <w:tmpl w:val="1898FAE6"/>
    <w:lvl w:ilvl="0" w:tplc="0409000F">
      <w:start w:val="1"/>
      <w:numFmt w:val="decimal"/>
      <w:lvlText w:val="%1."/>
      <w:lvlJc w:val="left"/>
      <w:pPr>
        <w:tabs>
          <w:tab w:val="num" w:pos="780"/>
        </w:tabs>
        <w:ind w:left="780" w:hanging="360"/>
      </w:pPr>
      <w:rPr>
        <w:rFonts w:hint="default"/>
        <w:sz w:val="22"/>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0" w15:restartNumberingAfterBreak="0">
    <w:nsid w:val="38F12373"/>
    <w:multiLevelType w:val="hybridMultilevel"/>
    <w:tmpl w:val="FB601F62"/>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1" w15:restartNumberingAfterBreak="0">
    <w:nsid w:val="39D25C5F"/>
    <w:multiLevelType w:val="hybridMultilevel"/>
    <w:tmpl w:val="8A624B9C"/>
    <w:lvl w:ilvl="0" w:tplc="04090001">
      <w:start w:val="1"/>
      <w:numFmt w:val="bullet"/>
      <w:lvlText w:val=""/>
      <w:lvlJc w:val="left"/>
      <w:pPr>
        <w:ind w:left="855" w:hanging="360"/>
      </w:pPr>
      <w:rPr>
        <w:rFonts w:ascii="Symbol" w:hAnsi="Symbol" w:hint="default"/>
      </w:rPr>
    </w:lvl>
    <w:lvl w:ilvl="1" w:tplc="04090003" w:tentative="1">
      <w:start w:val="1"/>
      <w:numFmt w:val="bullet"/>
      <w:lvlText w:val="o"/>
      <w:lvlJc w:val="left"/>
      <w:pPr>
        <w:ind w:left="1575" w:hanging="360"/>
      </w:pPr>
      <w:rPr>
        <w:rFonts w:ascii="Courier New" w:hAnsi="Courier New" w:cs="Courier New" w:hint="default"/>
      </w:rPr>
    </w:lvl>
    <w:lvl w:ilvl="2" w:tplc="04090005" w:tentative="1">
      <w:start w:val="1"/>
      <w:numFmt w:val="bullet"/>
      <w:lvlText w:val=""/>
      <w:lvlJc w:val="left"/>
      <w:pPr>
        <w:ind w:left="2295" w:hanging="360"/>
      </w:pPr>
      <w:rPr>
        <w:rFonts w:ascii="Wingdings" w:hAnsi="Wingdings" w:hint="default"/>
      </w:rPr>
    </w:lvl>
    <w:lvl w:ilvl="3" w:tplc="04090001" w:tentative="1">
      <w:start w:val="1"/>
      <w:numFmt w:val="bullet"/>
      <w:lvlText w:val=""/>
      <w:lvlJc w:val="left"/>
      <w:pPr>
        <w:ind w:left="3015" w:hanging="360"/>
      </w:pPr>
      <w:rPr>
        <w:rFonts w:ascii="Symbol" w:hAnsi="Symbol" w:hint="default"/>
      </w:rPr>
    </w:lvl>
    <w:lvl w:ilvl="4" w:tplc="04090003" w:tentative="1">
      <w:start w:val="1"/>
      <w:numFmt w:val="bullet"/>
      <w:lvlText w:val="o"/>
      <w:lvlJc w:val="left"/>
      <w:pPr>
        <w:ind w:left="3735" w:hanging="360"/>
      </w:pPr>
      <w:rPr>
        <w:rFonts w:ascii="Courier New" w:hAnsi="Courier New" w:cs="Courier New" w:hint="default"/>
      </w:rPr>
    </w:lvl>
    <w:lvl w:ilvl="5" w:tplc="04090005" w:tentative="1">
      <w:start w:val="1"/>
      <w:numFmt w:val="bullet"/>
      <w:lvlText w:val=""/>
      <w:lvlJc w:val="left"/>
      <w:pPr>
        <w:ind w:left="4455" w:hanging="360"/>
      </w:pPr>
      <w:rPr>
        <w:rFonts w:ascii="Wingdings" w:hAnsi="Wingdings" w:hint="default"/>
      </w:rPr>
    </w:lvl>
    <w:lvl w:ilvl="6" w:tplc="04090001" w:tentative="1">
      <w:start w:val="1"/>
      <w:numFmt w:val="bullet"/>
      <w:lvlText w:val=""/>
      <w:lvlJc w:val="left"/>
      <w:pPr>
        <w:ind w:left="5175" w:hanging="360"/>
      </w:pPr>
      <w:rPr>
        <w:rFonts w:ascii="Symbol" w:hAnsi="Symbol" w:hint="default"/>
      </w:rPr>
    </w:lvl>
    <w:lvl w:ilvl="7" w:tplc="04090003" w:tentative="1">
      <w:start w:val="1"/>
      <w:numFmt w:val="bullet"/>
      <w:lvlText w:val="o"/>
      <w:lvlJc w:val="left"/>
      <w:pPr>
        <w:ind w:left="5895" w:hanging="360"/>
      </w:pPr>
      <w:rPr>
        <w:rFonts w:ascii="Courier New" w:hAnsi="Courier New" w:cs="Courier New" w:hint="default"/>
      </w:rPr>
    </w:lvl>
    <w:lvl w:ilvl="8" w:tplc="04090005" w:tentative="1">
      <w:start w:val="1"/>
      <w:numFmt w:val="bullet"/>
      <w:lvlText w:val=""/>
      <w:lvlJc w:val="left"/>
      <w:pPr>
        <w:ind w:left="6615" w:hanging="360"/>
      </w:pPr>
      <w:rPr>
        <w:rFonts w:ascii="Wingdings" w:hAnsi="Wingdings" w:hint="default"/>
      </w:rPr>
    </w:lvl>
  </w:abstractNum>
  <w:abstractNum w:abstractNumId="32" w15:restartNumberingAfterBreak="0">
    <w:nsid w:val="411A381F"/>
    <w:multiLevelType w:val="hybridMultilevel"/>
    <w:tmpl w:val="19AC5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250347A"/>
    <w:multiLevelType w:val="hybridMultilevel"/>
    <w:tmpl w:val="E8BAB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2D53208"/>
    <w:multiLevelType w:val="hybridMultilevel"/>
    <w:tmpl w:val="D90C5FF2"/>
    <w:lvl w:ilvl="0" w:tplc="04090001">
      <w:numFmt w:val="bullet"/>
      <w:lvlText w:val=""/>
      <w:lvlJc w:val="left"/>
      <w:pPr>
        <w:ind w:left="502"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3E85B3F"/>
    <w:multiLevelType w:val="hybridMultilevel"/>
    <w:tmpl w:val="70BC69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5FA5744"/>
    <w:multiLevelType w:val="hybridMultilevel"/>
    <w:tmpl w:val="103E61D4"/>
    <w:lvl w:ilvl="0" w:tplc="7FA20CC0">
      <w:start w:val="1"/>
      <w:numFmt w:val="decimal"/>
      <w:lvlText w:val="%1."/>
      <w:lvlJc w:val="left"/>
      <w:pPr>
        <w:tabs>
          <w:tab w:val="num" w:pos="780"/>
        </w:tabs>
        <w:ind w:left="780" w:hanging="360"/>
      </w:pPr>
      <w:rPr>
        <w:rFonts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7" w15:restartNumberingAfterBreak="0">
    <w:nsid w:val="460C0219"/>
    <w:multiLevelType w:val="hybridMultilevel"/>
    <w:tmpl w:val="0CEAE6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47514507"/>
    <w:multiLevelType w:val="hybridMultilevel"/>
    <w:tmpl w:val="60145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83C68B5"/>
    <w:multiLevelType w:val="hybridMultilevel"/>
    <w:tmpl w:val="856CF1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48F40C98"/>
    <w:multiLevelType w:val="hybridMultilevel"/>
    <w:tmpl w:val="807A5856"/>
    <w:lvl w:ilvl="0" w:tplc="0409000F">
      <w:start w:val="1"/>
      <w:numFmt w:val="decimal"/>
      <w:lvlText w:val="%1."/>
      <w:lvlJc w:val="left"/>
      <w:pPr>
        <w:tabs>
          <w:tab w:val="num" w:pos="780"/>
        </w:tabs>
        <w:ind w:left="780" w:hanging="360"/>
      </w:pPr>
    </w:lvl>
    <w:lvl w:ilvl="1" w:tplc="FABEFDE0">
      <w:start w:val="1"/>
      <w:numFmt w:val="bullet"/>
      <w:lvlText w:val=""/>
      <w:lvlJc w:val="left"/>
      <w:pPr>
        <w:tabs>
          <w:tab w:val="num" w:pos="1500"/>
        </w:tabs>
        <w:ind w:left="1500" w:hanging="360"/>
      </w:pPr>
      <w:rPr>
        <w:rFonts w:ascii="Symbol" w:hAnsi="Symbol" w:hint="default"/>
        <w:sz w:val="22"/>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41" w15:restartNumberingAfterBreak="0">
    <w:nsid w:val="4A783404"/>
    <w:multiLevelType w:val="hybridMultilevel"/>
    <w:tmpl w:val="987C3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AAC6B7A"/>
    <w:multiLevelType w:val="hybridMultilevel"/>
    <w:tmpl w:val="B2948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B2B047F"/>
    <w:multiLevelType w:val="hybridMultilevel"/>
    <w:tmpl w:val="F24CF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50051BCD"/>
    <w:multiLevelType w:val="hybridMultilevel"/>
    <w:tmpl w:val="957C2674"/>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2D0366B"/>
    <w:multiLevelType w:val="hybridMultilevel"/>
    <w:tmpl w:val="1BACE4C4"/>
    <w:lvl w:ilvl="0" w:tplc="0409000F">
      <w:start w:val="1"/>
      <w:numFmt w:val="decimal"/>
      <w:lvlText w:val="%1."/>
      <w:lvlJc w:val="left"/>
      <w:pPr>
        <w:tabs>
          <w:tab w:val="num" w:pos="720"/>
        </w:tabs>
        <w:ind w:left="720" w:hanging="360"/>
      </w:p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5591672F"/>
    <w:multiLevelType w:val="hybridMultilevel"/>
    <w:tmpl w:val="DFD69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C031781"/>
    <w:multiLevelType w:val="hybridMultilevel"/>
    <w:tmpl w:val="C6E847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CA73A82"/>
    <w:multiLevelType w:val="hybridMultilevel"/>
    <w:tmpl w:val="838647BA"/>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49" w15:restartNumberingAfterBreak="0">
    <w:nsid w:val="60156279"/>
    <w:multiLevelType w:val="hybridMultilevel"/>
    <w:tmpl w:val="BCE4EDDC"/>
    <w:lvl w:ilvl="0" w:tplc="10090001">
      <w:start w:val="1"/>
      <w:numFmt w:val="bullet"/>
      <w:lvlText w:val=""/>
      <w:lvlJc w:val="left"/>
      <w:pPr>
        <w:ind w:left="1425" w:hanging="360"/>
      </w:pPr>
      <w:rPr>
        <w:rFonts w:ascii="Symbol" w:hAnsi="Symbol" w:hint="default"/>
      </w:rPr>
    </w:lvl>
    <w:lvl w:ilvl="1" w:tplc="10090003" w:tentative="1">
      <w:start w:val="1"/>
      <w:numFmt w:val="bullet"/>
      <w:lvlText w:val="o"/>
      <w:lvlJc w:val="left"/>
      <w:pPr>
        <w:ind w:left="2145" w:hanging="360"/>
      </w:pPr>
      <w:rPr>
        <w:rFonts w:ascii="Courier New" w:hAnsi="Courier New" w:cs="Courier New" w:hint="default"/>
      </w:rPr>
    </w:lvl>
    <w:lvl w:ilvl="2" w:tplc="10090005" w:tentative="1">
      <w:start w:val="1"/>
      <w:numFmt w:val="bullet"/>
      <w:lvlText w:val=""/>
      <w:lvlJc w:val="left"/>
      <w:pPr>
        <w:ind w:left="2865" w:hanging="360"/>
      </w:pPr>
      <w:rPr>
        <w:rFonts w:ascii="Wingdings" w:hAnsi="Wingdings" w:hint="default"/>
      </w:rPr>
    </w:lvl>
    <w:lvl w:ilvl="3" w:tplc="10090001" w:tentative="1">
      <w:start w:val="1"/>
      <w:numFmt w:val="bullet"/>
      <w:lvlText w:val=""/>
      <w:lvlJc w:val="left"/>
      <w:pPr>
        <w:ind w:left="3585" w:hanging="360"/>
      </w:pPr>
      <w:rPr>
        <w:rFonts w:ascii="Symbol" w:hAnsi="Symbol" w:hint="default"/>
      </w:rPr>
    </w:lvl>
    <w:lvl w:ilvl="4" w:tplc="10090003" w:tentative="1">
      <w:start w:val="1"/>
      <w:numFmt w:val="bullet"/>
      <w:lvlText w:val="o"/>
      <w:lvlJc w:val="left"/>
      <w:pPr>
        <w:ind w:left="4305" w:hanging="360"/>
      </w:pPr>
      <w:rPr>
        <w:rFonts w:ascii="Courier New" w:hAnsi="Courier New" w:cs="Courier New" w:hint="default"/>
      </w:rPr>
    </w:lvl>
    <w:lvl w:ilvl="5" w:tplc="10090005" w:tentative="1">
      <w:start w:val="1"/>
      <w:numFmt w:val="bullet"/>
      <w:lvlText w:val=""/>
      <w:lvlJc w:val="left"/>
      <w:pPr>
        <w:ind w:left="5025" w:hanging="360"/>
      </w:pPr>
      <w:rPr>
        <w:rFonts w:ascii="Wingdings" w:hAnsi="Wingdings" w:hint="default"/>
      </w:rPr>
    </w:lvl>
    <w:lvl w:ilvl="6" w:tplc="10090001" w:tentative="1">
      <w:start w:val="1"/>
      <w:numFmt w:val="bullet"/>
      <w:lvlText w:val=""/>
      <w:lvlJc w:val="left"/>
      <w:pPr>
        <w:ind w:left="5745" w:hanging="360"/>
      </w:pPr>
      <w:rPr>
        <w:rFonts w:ascii="Symbol" w:hAnsi="Symbol" w:hint="default"/>
      </w:rPr>
    </w:lvl>
    <w:lvl w:ilvl="7" w:tplc="10090003" w:tentative="1">
      <w:start w:val="1"/>
      <w:numFmt w:val="bullet"/>
      <w:lvlText w:val="o"/>
      <w:lvlJc w:val="left"/>
      <w:pPr>
        <w:ind w:left="6465" w:hanging="360"/>
      </w:pPr>
      <w:rPr>
        <w:rFonts w:ascii="Courier New" w:hAnsi="Courier New" w:cs="Courier New" w:hint="default"/>
      </w:rPr>
    </w:lvl>
    <w:lvl w:ilvl="8" w:tplc="10090005" w:tentative="1">
      <w:start w:val="1"/>
      <w:numFmt w:val="bullet"/>
      <w:lvlText w:val=""/>
      <w:lvlJc w:val="left"/>
      <w:pPr>
        <w:ind w:left="7185" w:hanging="360"/>
      </w:pPr>
      <w:rPr>
        <w:rFonts w:ascii="Wingdings" w:hAnsi="Wingdings" w:hint="default"/>
      </w:rPr>
    </w:lvl>
  </w:abstractNum>
  <w:abstractNum w:abstractNumId="50" w15:restartNumberingAfterBreak="0">
    <w:nsid w:val="60A73A64"/>
    <w:multiLevelType w:val="hybridMultilevel"/>
    <w:tmpl w:val="F5488934"/>
    <w:lvl w:ilvl="0" w:tplc="D1E85C20">
      <w:start w:val="1"/>
      <w:numFmt w:val="decimal"/>
      <w:lvlText w:val="%1."/>
      <w:lvlJc w:val="left"/>
      <w:pPr>
        <w:tabs>
          <w:tab w:val="num" w:pos="780"/>
        </w:tabs>
        <w:ind w:left="780" w:hanging="360"/>
      </w:pPr>
      <w:rPr>
        <w:rFonts w:hint="default"/>
      </w:rPr>
    </w:lvl>
    <w:lvl w:ilvl="1" w:tplc="C5002EE0">
      <w:start w:val="1"/>
      <w:numFmt w:val="upperLetter"/>
      <w:lvlText w:val="%2)"/>
      <w:lvlJc w:val="left"/>
      <w:pPr>
        <w:tabs>
          <w:tab w:val="num" w:pos="1500"/>
        </w:tabs>
        <w:ind w:left="1500" w:hanging="360"/>
      </w:pPr>
      <w:rPr>
        <w:rFonts w:hint="default"/>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51" w15:restartNumberingAfterBreak="0">
    <w:nsid w:val="622501D2"/>
    <w:multiLevelType w:val="hybridMultilevel"/>
    <w:tmpl w:val="04A45B14"/>
    <w:lvl w:ilvl="0" w:tplc="FBA6C742">
      <w:start w:val="1"/>
      <w:numFmt w:val="decimal"/>
      <w:lvlText w:val="%1."/>
      <w:lvlJc w:val="left"/>
      <w:pPr>
        <w:tabs>
          <w:tab w:val="num" w:pos="780"/>
        </w:tabs>
        <w:ind w:left="780" w:hanging="360"/>
      </w:pPr>
      <w:rPr>
        <w:rFonts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52" w15:restartNumberingAfterBreak="0">
    <w:nsid w:val="6A0D4E24"/>
    <w:multiLevelType w:val="hybridMultilevel"/>
    <w:tmpl w:val="E72AC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C7C2A55"/>
    <w:multiLevelType w:val="hybridMultilevel"/>
    <w:tmpl w:val="6A88759C"/>
    <w:lvl w:ilvl="0" w:tplc="10090001">
      <w:start w:val="1"/>
      <w:numFmt w:val="bullet"/>
      <w:lvlText w:val=""/>
      <w:lvlJc w:val="left"/>
      <w:pPr>
        <w:tabs>
          <w:tab w:val="num" w:pos="780"/>
        </w:tabs>
        <w:ind w:left="780" w:hanging="360"/>
      </w:pPr>
      <w:rPr>
        <w:rFonts w:ascii="Symbol" w:hAnsi="Symbol" w:hint="default"/>
        <w:b w:val="0"/>
        <w:i w:val="0"/>
      </w:rPr>
    </w:lvl>
    <w:lvl w:ilvl="1" w:tplc="9C804484">
      <w:start w:val="1"/>
      <w:numFmt w:val="bullet"/>
      <w:lvlText w:val=""/>
      <w:lvlJc w:val="left"/>
      <w:pPr>
        <w:tabs>
          <w:tab w:val="num" w:pos="1500"/>
        </w:tabs>
        <w:ind w:left="1500" w:hanging="360"/>
      </w:pPr>
      <w:rPr>
        <w:rFonts w:ascii="Symbol" w:hAnsi="Symbol" w:hint="default"/>
        <w:color w:val="auto"/>
      </w:r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54" w15:restartNumberingAfterBreak="0">
    <w:nsid w:val="6EF27663"/>
    <w:multiLevelType w:val="hybridMultilevel"/>
    <w:tmpl w:val="1BACE4C4"/>
    <w:lvl w:ilvl="0" w:tplc="0409000F">
      <w:start w:val="1"/>
      <w:numFmt w:val="decimal"/>
      <w:lvlText w:val="%1."/>
      <w:lvlJc w:val="left"/>
      <w:pPr>
        <w:tabs>
          <w:tab w:val="num" w:pos="720"/>
        </w:tabs>
        <w:ind w:left="720" w:hanging="360"/>
      </w:pPr>
    </w:lvl>
    <w:lvl w:ilvl="1" w:tplc="AA4CB24A">
      <w:start w:val="1"/>
      <w:numFmt w:val="bullet"/>
      <w:lvlText w:val=""/>
      <w:lvlJc w:val="left"/>
      <w:pPr>
        <w:tabs>
          <w:tab w:val="num" w:pos="1440"/>
        </w:tabs>
        <w:ind w:left="1440" w:hanging="360"/>
      </w:pPr>
      <w:rPr>
        <w:rFonts w:ascii="Symbol" w:hAnsi="Symbol"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5" w15:restartNumberingAfterBreak="0">
    <w:nsid w:val="6F096AC3"/>
    <w:multiLevelType w:val="hybridMultilevel"/>
    <w:tmpl w:val="508456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1EF2A1F"/>
    <w:multiLevelType w:val="hybridMultilevel"/>
    <w:tmpl w:val="B1A0F9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54B08FB"/>
    <w:multiLevelType w:val="hybridMultilevel"/>
    <w:tmpl w:val="8C96EBDC"/>
    <w:lvl w:ilvl="0" w:tplc="0409000F">
      <w:start w:val="1"/>
      <w:numFmt w:val="decimal"/>
      <w:lvlText w:val="%1."/>
      <w:lvlJc w:val="left"/>
      <w:pPr>
        <w:tabs>
          <w:tab w:val="num" w:pos="780"/>
        </w:tabs>
        <w:ind w:left="780" w:hanging="360"/>
      </w:pPr>
      <w:rPr>
        <w:rFonts w:hint="default"/>
        <w:sz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8" w15:restartNumberingAfterBreak="0">
    <w:nsid w:val="75B279AE"/>
    <w:multiLevelType w:val="hybridMultilevel"/>
    <w:tmpl w:val="2DCEA634"/>
    <w:lvl w:ilvl="0" w:tplc="D1762910">
      <w:start w:val="1"/>
      <w:numFmt w:val="bullet"/>
      <w:lvlText w:val=""/>
      <w:lvlJc w:val="left"/>
      <w:pPr>
        <w:tabs>
          <w:tab w:val="num" w:pos="720"/>
        </w:tabs>
        <w:ind w:left="720" w:hanging="360"/>
      </w:pPr>
      <w:rPr>
        <w:rFonts w:ascii="Symbol" w:hAnsi="Symbol" w:hint="default"/>
        <w:sz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D1762910">
      <w:start w:val="1"/>
      <w:numFmt w:val="bullet"/>
      <w:lvlText w:val=""/>
      <w:lvlJc w:val="left"/>
      <w:pPr>
        <w:tabs>
          <w:tab w:val="num" w:pos="2160"/>
        </w:tabs>
        <w:ind w:left="2160" w:hanging="360"/>
      </w:pPr>
      <w:rPr>
        <w:rFonts w:ascii="Symbol" w:hAnsi="Symbol" w:hint="default"/>
        <w:sz w:val="22"/>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9" w15:restartNumberingAfterBreak="0">
    <w:nsid w:val="763805BF"/>
    <w:multiLevelType w:val="hybridMultilevel"/>
    <w:tmpl w:val="435C8314"/>
    <w:lvl w:ilvl="0" w:tplc="D2C201FC">
      <w:start w:val="1"/>
      <w:numFmt w:val="decimal"/>
      <w:lvlText w:val="%1."/>
      <w:lvlJc w:val="left"/>
      <w:pPr>
        <w:tabs>
          <w:tab w:val="num" w:pos="780"/>
        </w:tabs>
        <w:ind w:left="7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7776E0D"/>
    <w:multiLevelType w:val="hybridMultilevel"/>
    <w:tmpl w:val="077803BC"/>
    <w:lvl w:ilvl="0" w:tplc="04090001">
      <w:start w:val="1"/>
      <w:numFmt w:val="bullet"/>
      <w:lvlText w:val=""/>
      <w:lvlJc w:val="left"/>
      <w:pPr>
        <w:ind w:left="360" w:hanging="360"/>
      </w:pPr>
      <w:rPr>
        <w:rFonts w:ascii="Symbol" w:hAnsi="Symbol" w:hint="default"/>
        <w:b w:val="0"/>
        <w:sz w:val="16"/>
        <w:szCs w:val="16"/>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7B9726A7"/>
    <w:multiLevelType w:val="hybridMultilevel"/>
    <w:tmpl w:val="0CE02C86"/>
    <w:lvl w:ilvl="0" w:tplc="6EB6C970">
      <w:start w:val="1"/>
      <w:numFmt w:val="bullet"/>
      <w:lvlText w:val=""/>
      <w:lvlJc w:val="left"/>
      <w:pPr>
        <w:ind w:left="720" w:hanging="360"/>
      </w:pPr>
      <w:rPr>
        <w:rFonts w:ascii="Symbol" w:hAnsi="Symbol" w:hint="default"/>
      </w:rPr>
    </w:lvl>
    <w:lvl w:ilvl="1" w:tplc="6A7CA696">
      <w:start w:val="1"/>
      <w:numFmt w:val="bullet"/>
      <w:lvlText w:val="o"/>
      <w:lvlJc w:val="left"/>
      <w:pPr>
        <w:ind w:left="1440" w:hanging="360"/>
      </w:pPr>
      <w:rPr>
        <w:rFonts w:ascii="Courier New" w:hAnsi="Courier New" w:hint="default"/>
      </w:rPr>
    </w:lvl>
    <w:lvl w:ilvl="2" w:tplc="696A6EBE">
      <w:start w:val="1"/>
      <w:numFmt w:val="bullet"/>
      <w:lvlText w:val=""/>
      <w:lvlJc w:val="left"/>
      <w:pPr>
        <w:ind w:left="2160" w:hanging="360"/>
      </w:pPr>
      <w:rPr>
        <w:rFonts w:ascii="Wingdings" w:hAnsi="Wingdings" w:hint="default"/>
      </w:rPr>
    </w:lvl>
    <w:lvl w:ilvl="3" w:tplc="DCA2B22E">
      <w:start w:val="1"/>
      <w:numFmt w:val="bullet"/>
      <w:lvlText w:val=""/>
      <w:lvlJc w:val="left"/>
      <w:pPr>
        <w:ind w:left="2880" w:hanging="360"/>
      </w:pPr>
      <w:rPr>
        <w:rFonts w:ascii="Symbol" w:hAnsi="Symbol" w:hint="default"/>
      </w:rPr>
    </w:lvl>
    <w:lvl w:ilvl="4" w:tplc="2626F2DE">
      <w:start w:val="1"/>
      <w:numFmt w:val="bullet"/>
      <w:lvlText w:val="o"/>
      <w:lvlJc w:val="left"/>
      <w:pPr>
        <w:ind w:left="3600" w:hanging="360"/>
      </w:pPr>
      <w:rPr>
        <w:rFonts w:ascii="Courier New" w:hAnsi="Courier New" w:hint="default"/>
      </w:rPr>
    </w:lvl>
    <w:lvl w:ilvl="5" w:tplc="B6823F1E">
      <w:start w:val="1"/>
      <w:numFmt w:val="bullet"/>
      <w:lvlText w:val=""/>
      <w:lvlJc w:val="left"/>
      <w:pPr>
        <w:ind w:left="4320" w:hanging="360"/>
      </w:pPr>
      <w:rPr>
        <w:rFonts w:ascii="Wingdings" w:hAnsi="Wingdings" w:hint="default"/>
      </w:rPr>
    </w:lvl>
    <w:lvl w:ilvl="6" w:tplc="AF94489A">
      <w:start w:val="1"/>
      <w:numFmt w:val="bullet"/>
      <w:lvlText w:val=""/>
      <w:lvlJc w:val="left"/>
      <w:pPr>
        <w:ind w:left="5040" w:hanging="360"/>
      </w:pPr>
      <w:rPr>
        <w:rFonts w:ascii="Symbol" w:hAnsi="Symbol" w:hint="default"/>
      </w:rPr>
    </w:lvl>
    <w:lvl w:ilvl="7" w:tplc="9FB69D02">
      <w:start w:val="1"/>
      <w:numFmt w:val="bullet"/>
      <w:lvlText w:val="o"/>
      <w:lvlJc w:val="left"/>
      <w:pPr>
        <w:ind w:left="5760" w:hanging="360"/>
      </w:pPr>
      <w:rPr>
        <w:rFonts w:ascii="Courier New" w:hAnsi="Courier New" w:hint="default"/>
      </w:rPr>
    </w:lvl>
    <w:lvl w:ilvl="8" w:tplc="C066BA64">
      <w:start w:val="1"/>
      <w:numFmt w:val="bullet"/>
      <w:lvlText w:val=""/>
      <w:lvlJc w:val="left"/>
      <w:pPr>
        <w:ind w:left="6480" w:hanging="360"/>
      </w:pPr>
      <w:rPr>
        <w:rFonts w:ascii="Wingdings" w:hAnsi="Wingdings" w:hint="default"/>
      </w:rPr>
    </w:lvl>
  </w:abstractNum>
  <w:abstractNum w:abstractNumId="62" w15:restartNumberingAfterBreak="0">
    <w:nsid w:val="7BB92F6A"/>
    <w:multiLevelType w:val="hybridMultilevel"/>
    <w:tmpl w:val="432A0DC4"/>
    <w:lvl w:ilvl="0" w:tplc="D1762910">
      <w:start w:val="1"/>
      <w:numFmt w:val="bullet"/>
      <w:lvlText w:val=""/>
      <w:lvlJc w:val="left"/>
      <w:pPr>
        <w:tabs>
          <w:tab w:val="num" w:pos="720"/>
        </w:tabs>
        <w:ind w:left="720" w:hanging="360"/>
      </w:pPr>
      <w:rPr>
        <w:rFonts w:ascii="Symbol" w:hAnsi="Symbol" w:hint="default"/>
        <w:sz w:val="22"/>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7E251A31"/>
    <w:multiLevelType w:val="hybridMultilevel"/>
    <w:tmpl w:val="E99A7AE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15:restartNumberingAfterBreak="0">
    <w:nsid w:val="7FA24725"/>
    <w:multiLevelType w:val="hybridMultilevel"/>
    <w:tmpl w:val="3CFE3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26"/>
  </w:num>
  <w:num w:numId="3">
    <w:abstractNumId w:val="6"/>
  </w:num>
  <w:num w:numId="4">
    <w:abstractNumId w:val="58"/>
  </w:num>
  <w:num w:numId="5">
    <w:abstractNumId w:val="29"/>
  </w:num>
  <w:num w:numId="6">
    <w:abstractNumId w:val="57"/>
  </w:num>
  <w:num w:numId="7">
    <w:abstractNumId w:val="62"/>
  </w:num>
  <w:num w:numId="8">
    <w:abstractNumId w:val="1"/>
  </w:num>
  <w:num w:numId="9">
    <w:abstractNumId w:val="54"/>
  </w:num>
  <w:num w:numId="10">
    <w:abstractNumId w:val="30"/>
  </w:num>
  <w:num w:numId="11">
    <w:abstractNumId w:val="50"/>
  </w:num>
  <w:num w:numId="12">
    <w:abstractNumId w:val="8"/>
  </w:num>
  <w:num w:numId="13">
    <w:abstractNumId w:val="48"/>
  </w:num>
  <w:num w:numId="14">
    <w:abstractNumId w:val="40"/>
  </w:num>
  <w:num w:numId="15">
    <w:abstractNumId w:val="59"/>
  </w:num>
  <w:num w:numId="16">
    <w:abstractNumId w:val="55"/>
  </w:num>
  <w:num w:numId="17">
    <w:abstractNumId w:val="23"/>
  </w:num>
  <w:num w:numId="18">
    <w:abstractNumId w:val="5"/>
  </w:num>
  <w:num w:numId="19">
    <w:abstractNumId w:val="10"/>
  </w:num>
  <w:num w:numId="20">
    <w:abstractNumId w:val="63"/>
  </w:num>
  <w:num w:numId="21">
    <w:abstractNumId w:val="46"/>
  </w:num>
  <w:num w:numId="22">
    <w:abstractNumId w:val="25"/>
  </w:num>
  <w:num w:numId="23">
    <w:abstractNumId w:val="17"/>
  </w:num>
  <w:num w:numId="24">
    <w:abstractNumId w:val="32"/>
  </w:num>
  <w:num w:numId="25">
    <w:abstractNumId w:val="52"/>
  </w:num>
  <w:num w:numId="26">
    <w:abstractNumId w:val="41"/>
  </w:num>
  <w:num w:numId="27">
    <w:abstractNumId w:val="18"/>
  </w:num>
  <w:num w:numId="28">
    <w:abstractNumId w:val="16"/>
  </w:num>
  <w:num w:numId="29">
    <w:abstractNumId w:val="64"/>
  </w:num>
  <w:num w:numId="30">
    <w:abstractNumId w:val="38"/>
  </w:num>
  <w:num w:numId="31">
    <w:abstractNumId w:val="56"/>
  </w:num>
  <w:num w:numId="32">
    <w:abstractNumId w:val="37"/>
  </w:num>
  <w:num w:numId="33">
    <w:abstractNumId w:val="4"/>
  </w:num>
  <w:num w:numId="34">
    <w:abstractNumId w:val="31"/>
  </w:num>
  <w:num w:numId="35">
    <w:abstractNumId w:val="9"/>
  </w:num>
  <w:num w:numId="36">
    <w:abstractNumId w:val="20"/>
  </w:num>
  <w:num w:numId="37">
    <w:abstractNumId w:val="22"/>
  </w:num>
  <w:num w:numId="38">
    <w:abstractNumId w:val="60"/>
  </w:num>
  <w:num w:numId="39">
    <w:abstractNumId w:val="33"/>
  </w:num>
  <w:num w:numId="40">
    <w:abstractNumId w:val="21"/>
  </w:num>
  <w:num w:numId="41">
    <w:abstractNumId w:val="11"/>
  </w:num>
  <w:num w:numId="42">
    <w:abstractNumId w:val="0"/>
  </w:num>
  <w:num w:numId="43">
    <w:abstractNumId w:val="13"/>
  </w:num>
  <w:num w:numId="44">
    <w:abstractNumId w:val="42"/>
  </w:num>
  <w:num w:numId="45">
    <w:abstractNumId w:val="43"/>
  </w:num>
  <w:num w:numId="46">
    <w:abstractNumId w:val="35"/>
  </w:num>
  <w:num w:numId="47">
    <w:abstractNumId w:val="28"/>
  </w:num>
  <w:num w:numId="48">
    <w:abstractNumId w:val="47"/>
  </w:num>
  <w:num w:numId="49">
    <w:abstractNumId w:val="2"/>
  </w:num>
  <w:num w:numId="50">
    <w:abstractNumId w:val="24"/>
  </w:num>
  <w:num w:numId="51">
    <w:abstractNumId w:val="44"/>
  </w:num>
  <w:num w:numId="52">
    <w:abstractNumId w:val="27"/>
  </w:num>
  <w:num w:numId="53">
    <w:abstractNumId w:val="7"/>
  </w:num>
  <w:num w:numId="54">
    <w:abstractNumId w:val="49"/>
  </w:num>
  <w:num w:numId="55">
    <w:abstractNumId w:val="14"/>
  </w:num>
  <w:num w:numId="56">
    <w:abstractNumId w:val="3"/>
  </w:num>
  <w:num w:numId="57">
    <w:abstractNumId w:val="15"/>
  </w:num>
  <w:num w:numId="58">
    <w:abstractNumId w:val="39"/>
  </w:num>
  <w:num w:numId="59">
    <w:abstractNumId w:val="45"/>
  </w:num>
  <w:num w:numId="60">
    <w:abstractNumId w:val="51"/>
  </w:num>
  <w:num w:numId="61">
    <w:abstractNumId w:val="53"/>
  </w:num>
  <w:num w:numId="62">
    <w:abstractNumId w:val="34"/>
  </w:num>
  <w:num w:numId="63">
    <w:abstractNumId w:val="12"/>
  </w:num>
  <w:num w:numId="64">
    <w:abstractNumId w:val="19"/>
  </w:num>
  <w:num w:numId="65">
    <w:abstractNumId w:val="61"/>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drawingGridHorizontalSpacing w:val="110"/>
  <w:displayHorizontalDrawingGridEvery w:val="2"/>
  <w:characterSpacingControl w:val="doNotCompress"/>
  <w:hdrShapeDefaults>
    <o:shapedefaults v:ext="edit" spidmax="2049">
      <o:colormru v:ext="edit" colors="#ccecff"/>
    </o:shapedefaults>
  </w:hdrShapeDefaults>
  <w:footnotePr>
    <w:footnote w:id="-1"/>
    <w:footnote w:id="0"/>
    <w:footnote w:id="1"/>
  </w:footnotePr>
  <w:endnotePr>
    <w:endnote w:id="-1"/>
    <w:endnote w:id="0"/>
    <w:endnote w:id="1"/>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Health Expect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0861"/>
    <w:rsid w:val="00000027"/>
    <w:rsid w:val="000002C1"/>
    <w:rsid w:val="00000445"/>
    <w:rsid w:val="00000A5F"/>
    <w:rsid w:val="00000C41"/>
    <w:rsid w:val="00001069"/>
    <w:rsid w:val="00001521"/>
    <w:rsid w:val="0000178D"/>
    <w:rsid w:val="00001B1D"/>
    <w:rsid w:val="00001F07"/>
    <w:rsid w:val="00002144"/>
    <w:rsid w:val="00002207"/>
    <w:rsid w:val="00002303"/>
    <w:rsid w:val="00002590"/>
    <w:rsid w:val="00002931"/>
    <w:rsid w:val="00002B45"/>
    <w:rsid w:val="00002BA2"/>
    <w:rsid w:val="00003161"/>
    <w:rsid w:val="00003740"/>
    <w:rsid w:val="00003835"/>
    <w:rsid w:val="00003D9F"/>
    <w:rsid w:val="00003E3F"/>
    <w:rsid w:val="0000405E"/>
    <w:rsid w:val="00004176"/>
    <w:rsid w:val="0000417F"/>
    <w:rsid w:val="000043D6"/>
    <w:rsid w:val="0000441D"/>
    <w:rsid w:val="0000455A"/>
    <w:rsid w:val="0000486C"/>
    <w:rsid w:val="000049DB"/>
    <w:rsid w:val="000052F8"/>
    <w:rsid w:val="000053EF"/>
    <w:rsid w:val="0000558D"/>
    <w:rsid w:val="000055DC"/>
    <w:rsid w:val="00005981"/>
    <w:rsid w:val="00005A38"/>
    <w:rsid w:val="00005B40"/>
    <w:rsid w:val="00005DA7"/>
    <w:rsid w:val="00005DB2"/>
    <w:rsid w:val="00005E90"/>
    <w:rsid w:val="000060E0"/>
    <w:rsid w:val="000062F4"/>
    <w:rsid w:val="0000669A"/>
    <w:rsid w:val="00006C8C"/>
    <w:rsid w:val="00006D6E"/>
    <w:rsid w:val="00006DBE"/>
    <w:rsid w:val="00006FFF"/>
    <w:rsid w:val="000071A9"/>
    <w:rsid w:val="000072D9"/>
    <w:rsid w:val="00007303"/>
    <w:rsid w:val="00007534"/>
    <w:rsid w:val="00007817"/>
    <w:rsid w:val="00007E74"/>
    <w:rsid w:val="00007F6F"/>
    <w:rsid w:val="000101B2"/>
    <w:rsid w:val="00010431"/>
    <w:rsid w:val="00010446"/>
    <w:rsid w:val="000107A6"/>
    <w:rsid w:val="00010953"/>
    <w:rsid w:val="00010E93"/>
    <w:rsid w:val="00011246"/>
    <w:rsid w:val="000112B0"/>
    <w:rsid w:val="000112E7"/>
    <w:rsid w:val="0001196B"/>
    <w:rsid w:val="00012081"/>
    <w:rsid w:val="0001212B"/>
    <w:rsid w:val="00012168"/>
    <w:rsid w:val="0001251B"/>
    <w:rsid w:val="00012668"/>
    <w:rsid w:val="000127EB"/>
    <w:rsid w:val="000128DC"/>
    <w:rsid w:val="00012963"/>
    <w:rsid w:val="00012A63"/>
    <w:rsid w:val="00012BA9"/>
    <w:rsid w:val="00012E7D"/>
    <w:rsid w:val="00012E92"/>
    <w:rsid w:val="00012FAB"/>
    <w:rsid w:val="000130A7"/>
    <w:rsid w:val="00013437"/>
    <w:rsid w:val="00013926"/>
    <w:rsid w:val="0001399B"/>
    <w:rsid w:val="000139C3"/>
    <w:rsid w:val="00013A43"/>
    <w:rsid w:val="000142AE"/>
    <w:rsid w:val="000143E7"/>
    <w:rsid w:val="000147EE"/>
    <w:rsid w:val="00014F1F"/>
    <w:rsid w:val="0001526A"/>
    <w:rsid w:val="000152E5"/>
    <w:rsid w:val="00015382"/>
    <w:rsid w:val="000153F2"/>
    <w:rsid w:val="000155D0"/>
    <w:rsid w:val="000156FC"/>
    <w:rsid w:val="00015818"/>
    <w:rsid w:val="00015E06"/>
    <w:rsid w:val="00016035"/>
    <w:rsid w:val="0001669F"/>
    <w:rsid w:val="000167BD"/>
    <w:rsid w:val="000168E5"/>
    <w:rsid w:val="00016BBE"/>
    <w:rsid w:val="00016D2A"/>
    <w:rsid w:val="00016E56"/>
    <w:rsid w:val="00017163"/>
    <w:rsid w:val="0001717A"/>
    <w:rsid w:val="0001736D"/>
    <w:rsid w:val="00017448"/>
    <w:rsid w:val="00017460"/>
    <w:rsid w:val="000174C6"/>
    <w:rsid w:val="00017578"/>
    <w:rsid w:val="00017644"/>
    <w:rsid w:val="000176CD"/>
    <w:rsid w:val="0002020B"/>
    <w:rsid w:val="000209C6"/>
    <w:rsid w:val="00020AAD"/>
    <w:rsid w:val="00020C65"/>
    <w:rsid w:val="00020D69"/>
    <w:rsid w:val="00020F52"/>
    <w:rsid w:val="000211B1"/>
    <w:rsid w:val="0002158E"/>
    <w:rsid w:val="0002160F"/>
    <w:rsid w:val="000219F9"/>
    <w:rsid w:val="00021AAE"/>
    <w:rsid w:val="00021BC5"/>
    <w:rsid w:val="00021D63"/>
    <w:rsid w:val="000220CA"/>
    <w:rsid w:val="000222A7"/>
    <w:rsid w:val="00022A79"/>
    <w:rsid w:val="00022B13"/>
    <w:rsid w:val="00022C5E"/>
    <w:rsid w:val="0002304A"/>
    <w:rsid w:val="0002323B"/>
    <w:rsid w:val="000232BF"/>
    <w:rsid w:val="000234D6"/>
    <w:rsid w:val="0002383B"/>
    <w:rsid w:val="00023A6A"/>
    <w:rsid w:val="00023A6F"/>
    <w:rsid w:val="00023B62"/>
    <w:rsid w:val="000240CA"/>
    <w:rsid w:val="00024D5F"/>
    <w:rsid w:val="0002526E"/>
    <w:rsid w:val="00025404"/>
    <w:rsid w:val="00025779"/>
    <w:rsid w:val="00025858"/>
    <w:rsid w:val="0002591D"/>
    <w:rsid w:val="00025CC4"/>
    <w:rsid w:val="00025E4D"/>
    <w:rsid w:val="00025FBA"/>
    <w:rsid w:val="00026145"/>
    <w:rsid w:val="000262FB"/>
    <w:rsid w:val="0002688D"/>
    <w:rsid w:val="00026AC8"/>
    <w:rsid w:val="00026CC4"/>
    <w:rsid w:val="00026F7E"/>
    <w:rsid w:val="0002720E"/>
    <w:rsid w:val="000272DD"/>
    <w:rsid w:val="00027341"/>
    <w:rsid w:val="000278FA"/>
    <w:rsid w:val="00027D64"/>
    <w:rsid w:val="00027D7D"/>
    <w:rsid w:val="00027DAB"/>
    <w:rsid w:val="00027F47"/>
    <w:rsid w:val="00027FE9"/>
    <w:rsid w:val="000300AD"/>
    <w:rsid w:val="00030326"/>
    <w:rsid w:val="00030392"/>
    <w:rsid w:val="00030580"/>
    <w:rsid w:val="000305B8"/>
    <w:rsid w:val="0003063E"/>
    <w:rsid w:val="00030661"/>
    <w:rsid w:val="00030980"/>
    <w:rsid w:val="000309EF"/>
    <w:rsid w:val="00030B2A"/>
    <w:rsid w:val="00030B82"/>
    <w:rsid w:val="00030C4B"/>
    <w:rsid w:val="00031213"/>
    <w:rsid w:val="000313D0"/>
    <w:rsid w:val="00031C3B"/>
    <w:rsid w:val="00031E63"/>
    <w:rsid w:val="00031E9D"/>
    <w:rsid w:val="0003218A"/>
    <w:rsid w:val="00032599"/>
    <w:rsid w:val="0003298D"/>
    <w:rsid w:val="00032C13"/>
    <w:rsid w:val="00033168"/>
    <w:rsid w:val="00033A94"/>
    <w:rsid w:val="00033B1F"/>
    <w:rsid w:val="00033DE3"/>
    <w:rsid w:val="00034683"/>
    <w:rsid w:val="00034895"/>
    <w:rsid w:val="00034A97"/>
    <w:rsid w:val="00034E32"/>
    <w:rsid w:val="00035097"/>
    <w:rsid w:val="0003519E"/>
    <w:rsid w:val="00035389"/>
    <w:rsid w:val="0003542F"/>
    <w:rsid w:val="000356C9"/>
    <w:rsid w:val="000358DA"/>
    <w:rsid w:val="000358E9"/>
    <w:rsid w:val="00035A6B"/>
    <w:rsid w:val="00035E30"/>
    <w:rsid w:val="00035FB6"/>
    <w:rsid w:val="000363FC"/>
    <w:rsid w:val="00036748"/>
    <w:rsid w:val="000369FE"/>
    <w:rsid w:val="00036B18"/>
    <w:rsid w:val="00036B75"/>
    <w:rsid w:val="00036B95"/>
    <w:rsid w:val="00036C0E"/>
    <w:rsid w:val="00036CE8"/>
    <w:rsid w:val="000370FF"/>
    <w:rsid w:val="000372F3"/>
    <w:rsid w:val="00037C49"/>
    <w:rsid w:val="00037DC5"/>
    <w:rsid w:val="00037E35"/>
    <w:rsid w:val="00040119"/>
    <w:rsid w:val="0004016B"/>
    <w:rsid w:val="00040260"/>
    <w:rsid w:val="00040454"/>
    <w:rsid w:val="00040A3E"/>
    <w:rsid w:val="00040EA3"/>
    <w:rsid w:val="000410E1"/>
    <w:rsid w:val="0004125D"/>
    <w:rsid w:val="00041411"/>
    <w:rsid w:val="0004158F"/>
    <w:rsid w:val="00041695"/>
    <w:rsid w:val="000416A2"/>
    <w:rsid w:val="00041EC4"/>
    <w:rsid w:val="0004220C"/>
    <w:rsid w:val="000429E5"/>
    <w:rsid w:val="00042C73"/>
    <w:rsid w:val="00042DB5"/>
    <w:rsid w:val="0004343D"/>
    <w:rsid w:val="0004345A"/>
    <w:rsid w:val="00043593"/>
    <w:rsid w:val="0004367F"/>
    <w:rsid w:val="000438DC"/>
    <w:rsid w:val="000439AA"/>
    <w:rsid w:val="000439DC"/>
    <w:rsid w:val="00043C16"/>
    <w:rsid w:val="00043EBA"/>
    <w:rsid w:val="0004426F"/>
    <w:rsid w:val="00044281"/>
    <w:rsid w:val="00044586"/>
    <w:rsid w:val="0004459A"/>
    <w:rsid w:val="00044607"/>
    <w:rsid w:val="000446F2"/>
    <w:rsid w:val="00044738"/>
    <w:rsid w:val="00044798"/>
    <w:rsid w:val="0004486D"/>
    <w:rsid w:val="00044DA3"/>
    <w:rsid w:val="00045049"/>
    <w:rsid w:val="0004571C"/>
    <w:rsid w:val="00045923"/>
    <w:rsid w:val="00045925"/>
    <w:rsid w:val="00045AF8"/>
    <w:rsid w:val="00045B0A"/>
    <w:rsid w:val="00045EB7"/>
    <w:rsid w:val="00046094"/>
    <w:rsid w:val="00046174"/>
    <w:rsid w:val="00046384"/>
    <w:rsid w:val="0004645E"/>
    <w:rsid w:val="00046613"/>
    <w:rsid w:val="00046A6B"/>
    <w:rsid w:val="00046B3E"/>
    <w:rsid w:val="00046FD5"/>
    <w:rsid w:val="000470E9"/>
    <w:rsid w:val="0004739E"/>
    <w:rsid w:val="00047525"/>
    <w:rsid w:val="00047D07"/>
    <w:rsid w:val="00047DAC"/>
    <w:rsid w:val="0005003C"/>
    <w:rsid w:val="00050046"/>
    <w:rsid w:val="000500E1"/>
    <w:rsid w:val="000506FF"/>
    <w:rsid w:val="00050BFE"/>
    <w:rsid w:val="00050CFC"/>
    <w:rsid w:val="00050EE5"/>
    <w:rsid w:val="00051491"/>
    <w:rsid w:val="00051657"/>
    <w:rsid w:val="000517EE"/>
    <w:rsid w:val="00051A84"/>
    <w:rsid w:val="00051CB5"/>
    <w:rsid w:val="00051D77"/>
    <w:rsid w:val="00051FF1"/>
    <w:rsid w:val="00052482"/>
    <w:rsid w:val="000527D6"/>
    <w:rsid w:val="00052871"/>
    <w:rsid w:val="00052BAD"/>
    <w:rsid w:val="00052CE2"/>
    <w:rsid w:val="0005319E"/>
    <w:rsid w:val="000537A4"/>
    <w:rsid w:val="00053C10"/>
    <w:rsid w:val="0005406F"/>
    <w:rsid w:val="000545C2"/>
    <w:rsid w:val="00054603"/>
    <w:rsid w:val="0005488B"/>
    <w:rsid w:val="00054AA6"/>
    <w:rsid w:val="00054B45"/>
    <w:rsid w:val="00054B8F"/>
    <w:rsid w:val="000550D0"/>
    <w:rsid w:val="00055142"/>
    <w:rsid w:val="00055264"/>
    <w:rsid w:val="0005537F"/>
    <w:rsid w:val="0005542F"/>
    <w:rsid w:val="000556E2"/>
    <w:rsid w:val="00055821"/>
    <w:rsid w:val="0005599D"/>
    <w:rsid w:val="00055AD6"/>
    <w:rsid w:val="00055C75"/>
    <w:rsid w:val="000566EA"/>
    <w:rsid w:val="000566F1"/>
    <w:rsid w:val="0005689B"/>
    <w:rsid w:val="00056923"/>
    <w:rsid w:val="00056AF9"/>
    <w:rsid w:val="000571F8"/>
    <w:rsid w:val="0005730F"/>
    <w:rsid w:val="000575BE"/>
    <w:rsid w:val="000579DE"/>
    <w:rsid w:val="00057E99"/>
    <w:rsid w:val="0006005A"/>
    <w:rsid w:val="00060417"/>
    <w:rsid w:val="00060778"/>
    <w:rsid w:val="000608CC"/>
    <w:rsid w:val="000609D3"/>
    <w:rsid w:val="00060A98"/>
    <w:rsid w:val="00060D02"/>
    <w:rsid w:val="00060F87"/>
    <w:rsid w:val="00061672"/>
    <w:rsid w:val="000618F3"/>
    <w:rsid w:val="00061921"/>
    <w:rsid w:val="00061BF6"/>
    <w:rsid w:val="00061D20"/>
    <w:rsid w:val="00061E4E"/>
    <w:rsid w:val="000622CB"/>
    <w:rsid w:val="00062563"/>
    <w:rsid w:val="0006294F"/>
    <w:rsid w:val="00062D51"/>
    <w:rsid w:val="00062DAE"/>
    <w:rsid w:val="000630C6"/>
    <w:rsid w:val="00063402"/>
    <w:rsid w:val="0006351F"/>
    <w:rsid w:val="00063934"/>
    <w:rsid w:val="00063AD0"/>
    <w:rsid w:val="00063BAA"/>
    <w:rsid w:val="00063C1E"/>
    <w:rsid w:val="00063E45"/>
    <w:rsid w:val="00064038"/>
    <w:rsid w:val="000640BC"/>
    <w:rsid w:val="00064569"/>
    <w:rsid w:val="00064647"/>
    <w:rsid w:val="00064CA2"/>
    <w:rsid w:val="00064E38"/>
    <w:rsid w:val="00064F92"/>
    <w:rsid w:val="000650E2"/>
    <w:rsid w:val="000652AC"/>
    <w:rsid w:val="00065437"/>
    <w:rsid w:val="00065814"/>
    <w:rsid w:val="0006593A"/>
    <w:rsid w:val="00065B43"/>
    <w:rsid w:val="00065EAA"/>
    <w:rsid w:val="00066393"/>
    <w:rsid w:val="000663E2"/>
    <w:rsid w:val="000667FB"/>
    <w:rsid w:val="00066873"/>
    <w:rsid w:val="0006695B"/>
    <w:rsid w:val="00066A0A"/>
    <w:rsid w:val="00066A32"/>
    <w:rsid w:val="00066BB5"/>
    <w:rsid w:val="00066D0D"/>
    <w:rsid w:val="00066FB3"/>
    <w:rsid w:val="000674E9"/>
    <w:rsid w:val="000677B1"/>
    <w:rsid w:val="00067B7A"/>
    <w:rsid w:val="00067C57"/>
    <w:rsid w:val="00067E4E"/>
    <w:rsid w:val="00067F89"/>
    <w:rsid w:val="0007001B"/>
    <w:rsid w:val="00070291"/>
    <w:rsid w:val="0007042F"/>
    <w:rsid w:val="000705C3"/>
    <w:rsid w:val="00070759"/>
    <w:rsid w:val="000707E9"/>
    <w:rsid w:val="000709C9"/>
    <w:rsid w:val="00070D05"/>
    <w:rsid w:val="00070F07"/>
    <w:rsid w:val="00070F62"/>
    <w:rsid w:val="00071163"/>
    <w:rsid w:val="000712AA"/>
    <w:rsid w:val="00071561"/>
    <w:rsid w:val="000716A6"/>
    <w:rsid w:val="0007176D"/>
    <w:rsid w:val="000718F6"/>
    <w:rsid w:val="00071A34"/>
    <w:rsid w:val="00071F0C"/>
    <w:rsid w:val="00071FDC"/>
    <w:rsid w:val="00072125"/>
    <w:rsid w:val="000721CE"/>
    <w:rsid w:val="00072346"/>
    <w:rsid w:val="0007236E"/>
    <w:rsid w:val="00072402"/>
    <w:rsid w:val="000728BB"/>
    <w:rsid w:val="00072C10"/>
    <w:rsid w:val="00072C29"/>
    <w:rsid w:val="00073375"/>
    <w:rsid w:val="000733BA"/>
    <w:rsid w:val="00073794"/>
    <w:rsid w:val="0007394E"/>
    <w:rsid w:val="00073960"/>
    <w:rsid w:val="00073AD6"/>
    <w:rsid w:val="00073C83"/>
    <w:rsid w:val="00073E89"/>
    <w:rsid w:val="00074178"/>
    <w:rsid w:val="000743C0"/>
    <w:rsid w:val="000743FF"/>
    <w:rsid w:val="0007466F"/>
    <w:rsid w:val="000747DC"/>
    <w:rsid w:val="00074858"/>
    <w:rsid w:val="00074A1E"/>
    <w:rsid w:val="00074A26"/>
    <w:rsid w:val="00074AF8"/>
    <w:rsid w:val="00074B37"/>
    <w:rsid w:val="00074CB0"/>
    <w:rsid w:val="00074D49"/>
    <w:rsid w:val="00074ED8"/>
    <w:rsid w:val="00074F6F"/>
    <w:rsid w:val="000754B6"/>
    <w:rsid w:val="0007583F"/>
    <w:rsid w:val="000758C5"/>
    <w:rsid w:val="00075B86"/>
    <w:rsid w:val="00076252"/>
    <w:rsid w:val="00076579"/>
    <w:rsid w:val="00076625"/>
    <w:rsid w:val="00076835"/>
    <w:rsid w:val="00076907"/>
    <w:rsid w:val="000769FC"/>
    <w:rsid w:val="00076DB8"/>
    <w:rsid w:val="0007721C"/>
    <w:rsid w:val="00077226"/>
    <w:rsid w:val="00077295"/>
    <w:rsid w:val="000774BD"/>
    <w:rsid w:val="00077906"/>
    <w:rsid w:val="00077CB1"/>
    <w:rsid w:val="00077D32"/>
    <w:rsid w:val="0008006C"/>
    <w:rsid w:val="000802E4"/>
    <w:rsid w:val="00080309"/>
    <w:rsid w:val="00080632"/>
    <w:rsid w:val="000806F7"/>
    <w:rsid w:val="000808C6"/>
    <w:rsid w:val="00080D29"/>
    <w:rsid w:val="00081293"/>
    <w:rsid w:val="0008153C"/>
    <w:rsid w:val="0008161F"/>
    <w:rsid w:val="000816C3"/>
    <w:rsid w:val="00081978"/>
    <w:rsid w:val="00081CCF"/>
    <w:rsid w:val="00081E69"/>
    <w:rsid w:val="0008212C"/>
    <w:rsid w:val="0008224D"/>
    <w:rsid w:val="0008240B"/>
    <w:rsid w:val="0008253D"/>
    <w:rsid w:val="00082783"/>
    <w:rsid w:val="0008340B"/>
    <w:rsid w:val="000836DF"/>
    <w:rsid w:val="00083753"/>
    <w:rsid w:val="00083A5A"/>
    <w:rsid w:val="00083A9B"/>
    <w:rsid w:val="00083D5F"/>
    <w:rsid w:val="00083E79"/>
    <w:rsid w:val="00083E8F"/>
    <w:rsid w:val="0008410E"/>
    <w:rsid w:val="0008420F"/>
    <w:rsid w:val="00084287"/>
    <w:rsid w:val="0008428B"/>
    <w:rsid w:val="00084698"/>
    <w:rsid w:val="00084706"/>
    <w:rsid w:val="00084A8E"/>
    <w:rsid w:val="00084A96"/>
    <w:rsid w:val="00084BDC"/>
    <w:rsid w:val="00084C12"/>
    <w:rsid w:val="00084D36"/>
    <w:rsid w:val="00084EB0"/>
    <w:rsid w:val="000850DD"/>
    <w:rsid w:val="00085674"/>
    <w:rsid w:val="00085691"/>
    <w:rsid w:val="0008591A"/>
    <w:rsid w:val="00085992"/>
    <w:rsid w:val="00085BF9"/>
    <w:rsid w:val="00085CD3"/>
    <w:rsid w:val="00086072"/>
    <w:rsid w:val="00086250"/>
    <w:rsid w:val="000865C3"/>
    <w:rsid w:val="00086601"/>
    <w:rsid w:val="00086BBB"/>
    <w:rsid w:val="00086E4E"/>
    <w:rsid w:val="0008700C"/>
    <w:rsid w:val="00087089"/>
    <w:rsid w:val="00087611"/>
    <w:rsid w:val="00087641"/>
    <w:rsid w:val="0008786B"/>
    <w:rsid w:val="00087958"/>
    <w:rsid w:val="00087A9A"/>
    <w:rsid w:val="00087D4E"/>
    <w:rsid w:val="00087D98"/>
    <w:rsid w:val="00087E07"/>
    <w:rsid w:val="00090233"/>
    <w:rsid w:val="000904AF"/>
    <w:rsid w:val="0009065B"/>
    <w:rsid w:val="00090E3F"/>
    <w:rsid w:val="00090E86"/>
    <w:rsid w:val="00091089"/>
    <w:rsid w:val="00091123"/>
    <w:rsid w:val="00091595"/>
    <w:rsid w:val="000916A7"/>
    <w:rsid w:val="00091746"/>
    <w:rsid w:val="00091B17"/>
    <w:rsid w:val="00091BD4"/>
    <w:rsid w:val="00091D6C"/>
    <w:rsid w:val="00092E7E"/>
    <w:rsid w:val="00092EEE"/>
    <w:rsid w:val="00093029"/>
    <w:rsid w:val="00093505"/>
    <w:rsid w:val="000935FC"/>
    <w:rsid w:val="00093AF5"/>
    <w:rsid w:val="00093DD2"/>
    <w:rsid w:val="00093FD1"/>
    <w:rsid w:val="00094173"/>
    <w:rsid w:val="000947D0"/>
    <w:rsid w:val="00094AC6"/>
    <w:rsid w:val="000953C9"/>
    <w:rsid w:val="000953DA"/>
    <w:rsid w:val="000955D1"/>
    <w:rsid w:val="0009575E"/>
    <w:rsid w:val="00095DBF"/>
    <w:rsid w:val="00095E7A"/>
    <w:rsid w:val="00096218"/>
    <w:rsid w:val="00096296"/>
    <w:rsid w:val="000962BA"/>
    <w:rsid w:val="0009649F"/>
    <w:rsid w:val="00096883"/>
    <w:rsid w:val="00096A00"/>
    <w:rsid w:val="00096A64"/>
    <w:rsid w:val="00096C03"/>
    <w:rsid w:val="000973FD"/>
    <w:rsid w:val="00097413"/>
    <w:rsid w:val="00097419"/>
    <w:rsid w:val="000974EC"/>
    <w:rsid w:val="00097658"/>
    <w:rsid w:val="00097860"/>
    <w:rsid w:val="00097A30"/>
    <w:rsid w:val="00097B4D"/>
    <w:rsid w:val="00097B7B"/>
    <w:rsid w:val="00097CD3"/>
    <w:rsid w:val="00097D90"/>
    <w:rsid w:val="00097F30"/>
    <w:rsid w:val="000A0204"/>
    <w:rsid w:val="000A0328"/>
    <w:rsid w:val="000A038C"/>
    <w:rsid w:val="000A0418"/>
    <w:rsid w:val="000A0799"/>
    <w:rsid w:val="000A0886"/>
    <w:rsid w:val="000A08DE"/>
    <w:rsid w:val="000A09DD"/>
    <w:rsid w:val="000A0D23"/>
    <w:rsid w:val="000A0FA7"/>
    <w:rsid w:val="000A1011"/>
    <w:rsid w:val="000A12B0"/>
    <w:rsid w:val="000A1515"/>
    <w:rsid w:val="000A185C"/>
    <w:rsid w:val="000A1A9F"/>
    <w:rsid w:val="000A1AD0"/>
    <w:rsid w:val="000A1B57"/>
    <w:rsid w:val="000A1B7F"/>
    <w:rsid w:val="000A2036"/>
    <w:rsid w:val="000A21AD"/>
    <w:rsid w:val="000A2277"/>
    <w:rsid w:val="000A29EC"/>
    <w:rsid w:val="000A2E01"/>
    <w:rsid w:val="000A33AE"/>
    <w:rsid w:val="000A3524"/>
    <w:rsid w:val="000A35C0"/>
    <w:rsid w:val="000A35C5"/>
    <w:rsid w:val="000A374E"/>
    <w:rsid w:val="000A39EC"/>
    <w:rsid w:val="000A431A"/>
    <w:rsid w:val="000A4364"/>
    <w:rsid w:val="000A4510"/>
    <w:rsid w:val="000A457A"/>
    <w:rsid w:val="000A46C2"/>
    <w:rsid w:val="000A4868"/>
    <w:rsid w:val="000A4C11"/>
    <w:rsid w:val="000A4E17"/>
    <w:rsid w:val="000A4F47"/>
    <w:rsid w:val="000A5035"/>
    <w:rsid w:val="000A5820"/>
    <w:rsid w:val="000A5A00"/>
    <w:rsid w:val="000A5ECA"/>
    <w:rsid w:val="000A62A9"/>
    <w:rsid w:val="000A6305"/>
    <w:rsid w:val="000A6AEA"/>
    <w:rsid w:val="000A6CCD"/>
    <w:rsid w:val="000A6FC0"/>
    <w:rsid w:val="000A6FC6"/>
    <w:rsid w:val="000A72E8"/>
    <w:rsid w:val="000A7504"/>
    <w:rsid w:val="000A76DC"/>
    <w:rsid w:val="000A773D"/>
    <w:rsid w:val="000A77C1"/>
    <w:rsid w:val="000A7855"/>
    <w:rsid w:val="000A7B13"/>
    <w:rsid w:val="000A7C59"/>
    <w:rsid w:val="000B02E7"/>
    <w:rsid w:val="000B081E"/>
    <w:rsid w:val="000B0913"/>
    <w:rsid w:val="000B0B8A"/>
    <w:rsid w:val="000B0C0D"/>
    <w:rsid w:val="000B0C2D"/>
    <w:rsid w:val="000B10A3"/>
    <w:rsid w:val="000B117A"/>
    <w:rsid w:val="000B11FA"/>
    <w:rsid w:val="000B11FD"/>
    <w:rsid w:val="000B123A"/>
    <w:rsid w:val="000B136A"/>
    <w:rsid w:val="000B159C"/>
    <w:rsid w:val="000B186F"/>
    <w:rsid w:val="000B19A2"/>
    <w:rsid w:val="000B1D6E"/>
    <w:rsid w:val="000B2040"/>
    <w:rsid w:val="000B25D2"/>
    <w:rsid w:val="000B325E"/>
    <w:rsid w:val="000B328C"/>
    <w:rsid w:val="000B34B0"/>
    <w:rsid w:val="000B35A4"/>
    <w:rsid w:val="000B3674"/>
    <w:rsid w:val="000B3FFC"/>
    <w:rsid w:val="000B4218"/>
    <w:rsid w:val="000B4299"/>
    <w:rsid w:val="000B4CEA"/>
    <w:rsid w:val="000B4D79"/>
    <w:rsid w:val="000B55F1"/>
    <w:rsid w:val="000B5610"/>
    <w:rsid w:val="000B5D35"/>
    <w:rsid w:val="000B5FE6"/>
    <w:rsid w:val="000B6187"/>
    <w:rsid w:val="000B63FD"/>
    <w:rsid w:val="000B662F"/>
    <w:rsid w:val="000B6BCE"/>
    <w:rsid w:val="000B6D56"/>
    <w:rsid w:val="000B7260"/>
    <w:rsid w:val="000B757D"/>
    <w:rsid w:val="000B78DC"/>
    <w:rsid w:val="000B7923"/>
    <w:rsid w:val="000B7BC4"/>
    <w:rsid w:val="000B7D20"/>
    <w:rsid w:val="000B7EA3"/>
    <w:rsid w:val="000C0120"/>
    <w:rsid w:val="000C0173"/>
    <w:rsid w:val="000C021E"/>
    <w:rsid w:val="000C06FA"/>
    <w:rsid w:val="000C0812"/>
    <w:rsid w:val="000C0946"/>
    <w:rsid w:val="000C0DF6"/>
    <w:rsid w:val="000C0FFA"/>
    <w:rsid w:val="000C1089"/>
    <w:rsid w:val="000C10C2"/>
    <w:rsid w:val="000C1100"/>
    <w:rsid w:val="000C122A"/>
    <w:rsid w:val="000C190C"/>
    <w:rsid w:val="000C1A6F"/>
    <w:rsid w:val="000C1C10"/>
    <w:rsid w:val="000C200F"/>
    <w:rsid w:val="000C23D1"/>
    <w:rsid w:val="000C24AA"/>
    <w:rsid w:val="000C2613"/>
    <w:rsid w:val="000C26A7"/>
    <w:rsid w:val="000C28C5"/>
    <w:rsid w:val="000C2A0E"/>
    <w:rsid w:val="000C2A8D"/>
    <w:rsid w:val="000C33A7"/>
    <w:rsid w:val="000C366C"/>
    <w:rsid w:val="000C3868"/>
    <w:rsid w:val="000C3D57"/>
    <w:rsid w:val="000C431D"/>
    <w:rsid w:val="000C434B"/>
    <w:rsid w:val="000C4576"/>
    <w:rsid w:val="000C469D"/>
    <w:rsid w:val="000C4D5F"/>
    <w:rsid w:val="000C57CE"/>
    <w:rsid w:val="000C58F0"/>
    <w:rsid w:val="000C59B9"/>
    <w:rsid w:val="000C59E7"/>
    <w:rsid w:val="000C5AA0"/>
    <w:rsid w:val="000C5E1B"/>
    <w:rsid w:val="000C60E8"/>
    <w:rsid w:val="000C655B"/>
    <w:rsid w:val="000C6569"/>
    <w:rsid w:val="000C67DE"/>
    <w:rsid w:val="000C7236"/>
    <w:rsid w:val="000C7480"/>
    <w:rsid w:val="000C7C77"/>
    <w:rsid w:val="000D02C0"/>
    <w:rsid w:val="000D04B9"/>
    <w:rsid w:val="000D04C6"/>
    <w:rsid w:val="000D0779"/>
    <w:rsid w:val="000D0E59"/>
    <w:rsid w:val="000D0EF9"/>
    <w:rsid w:val="000D11AA"/>
    <w:rsid w:val="000D1A9F"/>
    <w:rsid w:val="000D2045"/>
    <w:rsid w:val="000D20B0"/>
    <w:rsid w:val="000D2106"/>
    <w:rsid w:val="000D228D"/>
    <w:rsid w:val="000D2308"/>
    <w:rsid w:val="000D235F"/>
    <w:rsid w:val="000D25E0"/>
    <w:rsid w:val="000D27BB"/>
    <w:rsid w:val="000D28D7"/>
    <w:rsid w:val="000D29B1"/>
    <w:rsid w:val="000D2A0C"/>
    <w:rsid w:val="000D2B58"/>
    <w:rsid w:val="000D2B5C"/>
    <w:rsid w:val="000D31D7"/>
    <w:rsid w:val="000D3306"/>
    <w:rsid w:val="000D3437"/>
    <w:rsid w:val="000D3AF2"/>
    <w:rsid w:val="000D3B63"/>
    <w:rsid w:val="000D3FA4"/>
    <w:rsid w:val="000D4220"/>
    <w:rsid w:val="000D4697"/>
    <w:rsid w:val="000D4772"/>
    <w:rsid w:val="000D47BE"/>
    <w:rsid w:val="000D47F1"/>
    <w:rsid w:val="000D482D"/>
    <w:rsid w:val="000D48BD"/>
    <w:rsid w:val="000D4900"/>
    <w:rsid w:val="000D4B1C"/>
    <w:rsid w:val="000D4BE7"/>
    <w:rsid w:val="000D520B"/>
    <w:rsid w:val="000D5370"/>
    <w:rsid w:val="000D5433"/>
    <w:rsid w:val="000D5C9C"/>
    <w:rsid w:val="000D5F74"/>
    <w:rsid w:val="000D6364"/>
    <w:rsid w:val="000D6461"/>
    <w:rsid w:val="000D64D3"/>
    <w:rsid w:val="000D678E"/>
    <w:rsid w:val="000D6A3A"/>
    <w:rsid w:val="000D7109"/>
    <w:rsid w:val="000D7355"/>
    <w:rsid w:val="000D7679"/>
    <w:rsid w:val="000D7A95"/>
    <w:rsid w:val="000D7B7C"/>
    <w:rsid w:val="000D7E3F"/>
    <w:rsid w:val="000E01D7"/>
    <w:rsid w:val="000E0363"/>
    <w:rsid w:val="000E0AB8"/>
    <w:rsid w:val="000E0C90"/>
    <w:rsid w:val="000E0DED"/>
    <w:rsid w:val="000E0DF2"/>
    <w:rsid w:val="000E0EF7"/>
    <w:rsid w:val="000E14C0"/>
    <w:rsid w:val="000E15CF"/>
    <w:rsid w:val="000E15FE"/>
    <w:rsid w:val="000E1604"/>
    <w:rsid w:val="000E17BC"/>
    <w:rsid w:val="000E1850"/>
    <w:rsid w:val="000E1FB4"/>
    <w:rsid w:val="000E225F"/>
    <w:rsid w:val="000E227E"/>
    <w:rsid w:val="000E253B"/>
    <w:rsid w:val="000E26CD"/>
    <w:rsid w:val="000E2802"/>
    <w:rsid w:val="000E2979"/>
    <w:rsid w:val="000E3229"/>
    <w:rsid w:val="000E34C7"/>
    <w:rsid w:val="000E38C3"/>
    <w:rsid w:val="000E38E5"/>
    <w:rsid w:val="000E3A98"/>
    <w:rsid w:val="000E3C62"/>
    <w:rsid w:val="000E3CCF"/>
    <w:rsid w:val="000E3E51"/>
    <w:rsid w:val="000E3F0C"/>
    <w:rsid w:val="000E4229"/>
    <w:rsid w:val="000E43FD"/>
    <w:rsid w:val="000E450F"/>
    <w:rsid w:val="000E4665"/>
    <w:rsid w:val="000E474D"/>
    <w:rsid w:val="000E4794"/>
    <w:rsid w:val="000E493C"/>
    <w:rsid w:val="000E4E67"/>
    <w:rsid w:val="000E4FC7"/>
    <w:rsid w:val="000E5029"/>
    <w:rsid w:val="000E51AC"/>
    <w:rsid w:val="000E51BF"/>
    <w:rsid w:val="000E53C4"/>
    <w:rsid w:val="000E556E"/>
    <w:rsid w:val="000E5A3A"/>
    <w:rsid w:val="000E5B27"/>
    <w:rsid w:val="000E5D4E"/>
    <w:rsid w:val="000E5F8C"/>
    <w:rsid w:val="000E5FC2"/>
    <w:rsid w:val="000E62CA"/>
    <w:rsid w:val="000E62D1"/>
    <w:rsid w:val="000E64F0"/>
    <w:rsid w:val="000E65D6"/>
    <w:rsid w:val="000E663F"/>
    <w:rsid w:val="000E6770"/>
    <w:rsid w:val="000E6C7D"/>
    <w:rsid w:val="000E6CFE"/>
    <w:rsid w:val="000E6FFF"/>
    <w:rsid w:val="000E71F0"/>
    <w:rsid w:val="000E7F5F"/>
    <w:rsid w:val="000F06A9"/>
    <w:rsid w:val="000F06CB"/>
    <w:rsid w:val="000F07BB"/>
    <w:rsid w:val="000F0E22"/>
    <w:rsid w:val="000F11BD"/>
    <w:rsid w:val="000F1597"/>
    <w:rsid w:val="000F15D4"/>
    <w:rsid w:val="000F1ADC"/>
    <w:rsid w:val="000F1CE6"/>
    <w:rsid w:val="000F1D56"/>
    <w:rsid w:val="000F1E10"/>
    <w:rsid w:val="000F1E52"/>
    <w:rsid w:val="000F212E"/>
    <w:rsid w:val="000F2194"/>
    <w:rsid w:val="000F2297"/>
    <w:rsid w:val="000F230E"/>
    <w:rsid w:val="000F2355"/>
    <w:rsid w:val="000F24DD"/>
    <w:rsid w:val="000F252E"/>
    <w:rsid w:val="000F254B"/>
    <w:rsid w:val="000F25E4"/>
    <w:rsid w:val="000F26D0"/>
    <w:rsid w:val="000F2C87"/>
    <w:rsid w:val="000F3393"/>
    <w:rsid w:val="000F3520"/>
    <w:rsid w:val="000F36AC"/>
    <w:rsid w:val="000F37B8"/>
    <w:rsid w:val="000F37C7"/>
    <w:rsid w:val="000F381A"/>
    <w:rsid w:val="000F3990"/>
    <w:rsid w:val="000F3B05"/>
    <w:rsid w:val="000F3B53"/>
    <w:rsid w:val="000F3DA2"/>
    <w:rsid w:val="000F4544"/>
    <w:rsid w:val="000F459F"/>
    <w:rsid w:val="000F4712"/>
    <w:rsid w:val="000F4846"/>
    <w:rsid w:val="000F4D30"/>
    <w:rsid w:val="000F5228"/>
    <w:rsid w:val="000F55B5"/>
    <w:rsid w:val="000F5AB5"/>
    <w:rsid w:val="000F5D65"/>
    <w:rsid w:val="000F5DFA"/>
    <w:rsid w:val="000F60C6"/>
    <w:rsid w:val="000F6A0F"/>
    <w:rsid w:val="000F6E00"/>
    <w:rsid w:val="000F733F"/>
    <w:rsid w:val="000F74BC"/>
    <w:rsid w:val="000F78DD"/>
    <w:rsid w:val="000F78FC"/>
    <w:rsid w:val="000F7D4B"/>
    <w:rsid w:val="000F7D6F"/>
    <w:rsid w:val="000F7DFB"/>
    <w:rsid w:val="001001C6"/>
    <w:rsid w:val="00100218"/>
    <w:rsid w:val="00100456"/>
    <w:rsid w:val="0010047B"/>
    <w:rsid w:val="0010057F"/>
    <w:rsid w:val="001008BD"/>
    <w:rsid w:val="001008C8"/>
    <w:rsid w:val="00100C2A"/>
    <w:rsid w:val="00100F9A"/>
    <w:rsid w:val="0010118C"/>
    <w:rsid w:val="001011D7"/>
    <w:rsid w:val="00101698"/>
    <w:rsid w:val="00101A69"/>
    <w:rsid w:val="00101CA6"/>
    <w:rsid w:val="00101D13"/>
    <w:rsid w:val="001023DE"/>
    <w:rsid w:val="001024AB"/>
    <w:rsid w:val="001027AF"/>
    <w:rsid w:val="001027B7"/>
    <w:rsid w:val="001027BB"/>
    <w:rsid w:val="0010295F"/>
    <w:rsid w:val="00102A0F"/>
    <w:rsid w:val="00102BD1"/>
    <w:rsid w:val="00102C94"/>
    <w:rsid w:val="00103373"/>
    <w:rsid w:val="001037BB"/>
    <w:rsid w:val="00103DDB"/>
    <w:rsid w:val="001040DE"/>
    <w:rsid w:val="00104345"/>
    <w:rsid w:val="00104676"/>
    <w:rsid w:val="00104D66"/>
    <w:rsid w:val="00104F7F"/>
    <w:rsid w:val="00105203"/>
    <w:rsid w:val="0010520E"/>
    <w:rsid w:val="00105261"/>
    <w:rsid w:val="00105547"/>
    <w:rsid w:val="00105962"/>
    <w:rsid w:val="0010599F"/>
    <w:rsid w:val="00105AA6"/>
    <w:rsid w:val="00106322"/>
    <w:rsid w:val="0010642C"/>
    <w:rsid w:val="00106486"/>
    <w:rsid w:val="00106860"/>
    <w:rsid w:val="00106929"/>
    <w:rsid w:val="00106D10"/>
    <w:rsid w:val="00106E17"/>
    <w:rsid w:val="00107299"/>
    <w:rsid w:val="0010738B"/>
    <w:rsid w:val="00107479"/>
    <w:rsid w:val="001074FF"/>
    <w:rsid w:val="00107556"/>
    <w:rsid w:val="0010779D"/>
    <w:rsid w:val="0010790F"/>
    <w:rsid w:val="00110018"/>
    <w:rsid w:val="001100C4"/>
    <w:rsid w:val="0011032D"/>
    <w:rsid w:val="001103A6"/>
    <w:rsid w:val="00110580"/>
    <w:rsid w:val="001105BC"/>
    <w:rsid w:val="001105EC"/>
    <w:rsid w:val="0011063A"/>
    <w:rsid w:val="001107E2"/>
    <w:rsid w:val="00110AB9"/>
    <w:rsid w:val="00110B56"/>
    <w:rsid w:val="00110C31"/>
    <w:rsid w:val="00110E77"/>
    <w:rsid w:val="00110FBC"/>
    <w:rsid w:val="0011148B"/>
    <w:rsid w:val="00111542"/>
    <w:rsid w:val="00111587"/>
    <w:rsid w:val="001115DC"/>
    <w:rsid w:val="00111C48"/>
    <w:rsid w:val="00112125"/>
    <w:rsid w:val="00112180"/>
    <w:rsid w:val="001122DD"/>
    <w:rsid w:val="001123A7"/>
    <w:rsid w:val="0011281A"/>
    <w:rsid w:val="001129AD"/>
    <w:rsid w:val="00112D6E"/>
    <w:rsid w:val="00113000"/>
    <w:rsid w:val="00113592"/>
    <w:rsid w:val="00113798"/>
    <w:rsid w:val="001140E9"/>
    <w:rsid w:val="001140ED"/>
    <w:rsid w:val="001143C6"/>
    <w:rsid w:val="0011466B"/>
    <w:rsid w:val="0011480F"/>
    <w:rsid w:val="001148E1"/>
    <w:rsid w:val="00114C58"/>
    <w:rsid w:val="00114D91"/>
    <w:rsid w:val="00114E14"/>
    <w:rsid w:val="00114FBB"/>
    <w:rsid w:val="001152B5"/>
    <w:rsid w:val="001153FA"/>
    <w:rsid w:val="0011546C"/>
    <w:rsid w:val="00115871"/>
    <w:rsid w:val="00115E67"/>
    <w:rsid w:val="00115FEC"/>
    <w:rsid w:val="0011652B"/>
    <w:rsid w:val="001167D1"/>
    <w:rsid w:val="00116849"/>
    <w:rsid w:val="00116DB1"/>
    <w:rsid w:val="00116DB6"/>
    <w:rsid w:val="001172A1"/>
    <w:rsid w:val="001176EE"/>
    <w:rsid w:val="00117834"/>
    <w:rsid w:val="00117C5D"/>
    <w:rsid w:val="001200CC"/>
    <w:rsid w:val="001200EB"/>
    <w:rsid w:val="001204A8"/>
    <w:rsid w:val="00120A54"/>
    <w:rsid w:val="00120EDB"/>
    <w:rsid w:val="0012112F"/>
    <w:rsid w:val="0012122D"/>
    <w:rsid w:val="0012123D"/>
    <w:rsid w:val="001213CF"/>
    <w:rsid w:val="00121528"/>
    <w:rsid w:val="00121657"/>
    <w:rsid w:val="00121847"/>
    <w:rsid w:val="00121994"/>
    <w:rsid w:val="00121E12"/>
    <w:rsid w:val="00122A0E"/>
    <w:rsid w:val="00122A31"/>
    <w:rsid w:val="00122F15"/>
    <w:rsid w:val="00123150"/>
    <w:rsid w:val="00123392"/>
    <w:rsid w:val="00123641"/>
    <w:rsid w:val="001237CE"/>
    <w:rsid w:val="001238F5"/>
    <w:rsid w:val="00123A56"/>
    <w:rsid w:val="0012403E"/>
    <w:rsid w:val="00124467"/>
    <w:rsid w:val="00124588"/>
    <w:rsid w:val="00124589"/>
    <w:rsid w:val="00124806"/>
    <w:rsid w:val="00124AAE"/>
    <w:rsid w:val="00124CF8"/>
    <w:rsid w:val="00124DEF"/>
    <w:rsid w:val="00124ED1"/>
    <w:rsid w:val="00125409"/>
    <w:rsid w:val="00125458"/>
    <w:rsid w:val="001255BA"/>
    <w:rsid w:val="00125776"/>
    <w:rsid w:val="00125941"/>
    <w:rsid w:val="00125947"/>
    <w:rsid w:val="00125A37"/>
    <w:rsid w:val="00125AC1"/>
    <w:rsid w:val="00125AEF"/>
    <w:rsid w:val="00125DAF"/>
    <w:rsid w:val="00126020"/>
    <w:rsid w:val="00126176"/>
    <w:rsid w:val="001262F7"/>
    <w:rsid w:val="0012646D"/>
    <w:rsid w:val="00126701"/>
    <w:rsid w:val="00126816"/>
    <w:rsid w:val="00126F4A"/>
    <w:rsid w:val="0012727F"/>
    <w:rsid w:val="00127616"/>
    <w:rsid w:val="001276A9"/>
    <w:rsid w:val="00127A77"/>
    <w:rsid w:val="00127B05"/>
    <w:rsid w:val="00127B39"/>
    <w:rsid w:val="00127D1F"/>
    <w:rsid w:val="00127E7B"/>
    <w:rsid w:val="00127F4C"/>
    <w:rsid w:val="001300AC"/>
    <w:rsid w:val="0013013C"/>
    <w:rsid w:val="001301FC"/>
    <w:rsid w:val="00130671"/>
    <w:rsid w:val="001306B7"/>
    <w:rsid w:val="0013071C"/>
    <w:rsid w:val="00130BF5"/>
    <w:rsid w:val="00130CDD"/>
    <w:rsid w:val="00130E02"/>
    <w:rsid w:val="00130E48"/>
    <w:rsid w:val="00130F54"/>
    <w:rsid w:val="001311E9"/>
    <w:rsid w:val="001313E6"/>
    <w:rsid w:val="001315D2"/>
    <w:rsid w:val="00131742"/>
    <w:rsid w:val="00131A1C"/>
    <w:rsid w:val="00131A44"/>
    <w:rsid w:val="00131A54"/>
    <w:rsid w:val="00131B16"/>
    <w:rsid w:val="00131C65"/>
    <w:rsid w:val="00131F0F"/>
    <w:rsid w:val="00132005"/>
    <w:rsid w:val="0013247C"/>
    <w:rsid w:val="001325B5"/>
    <w:rsid w:val="00132AFD"/>
    <w:rsid w:val="00132D70"/>
    <w:rsid w:val="001331EB"/>
    <w:rsid w:val="001334AE"/>
    <w:rsid w:val="00133DC0"/>
    <w:rsid w:val="0013413C"/>
    <w:rsid w:val="00134316"/>
    <w:rsid w:val="001346EC"/>
    <w:rsid w:val="001349F7"/>
    <w:rsid w:val="00134DA9"/>
    <w:rsid w:val="00134DAC"/>
    <w:rsid w:val="00134E75"/>
    <w:rsid w:val="00135077"/>
    <w:rsid w:val="00135156"/>
    <w:rsid w:val="0013553E"/>
    <w:rsid w:val="001355C4"/>
    <w:rsid w:val="001357AC"/>
    <w:rsid w:val="00135C89"/>
    <w:rsid w:val="00136124"/>
    <w:rsid w:val="001361A6"/>
    <w:rsid w:val="00136474"/>
    <w:rsid w:val="00136495"/>
    <w:rsid w:val="001364F3"/>
    <w:rsid w:val="00136C0D"/>
    <w:rsid w:val="00136C62"/>
    <w:rsid w:val="00136C9F"/>
    <w:rsid w:val="0013724D"/>
    <w:rsid w:val="00137289"/>
    <w:rsid w:val="00137A16"/>
    <w:rsid w:val="00137D19"/>
    <w:rsid w:val="00137DF1"/>
    <w:rsid w:val="00137E92"/>
    <w:rsid w:val="0014004F"/>
    <w:rsid w:val="0014022A"/>
    <w:rsid w:val="00140579"/>
    <w:rsid w:val="00140637"/>
    <w:rsid w:val="00140757"/>
    <w:rsid w:val="00140B07"/>
    <w:rsid w:val="00140B2C"/>
    <w:rsid w:val="00140C8A"/>
    <w:rsid w:val="00140CBA"/>
    <w:rsid w:val="00141559"/>
    <w:rsid w:val="001415DC"/>
    <w:rsid w:val="0014164F"/>
    <w:rsid w:val="0014184B"/>
    <w:rsid w:val="00141C8D"/>
    <w:rsid w:val="00141E08"/>
    <w:rsid w:val="00142721"/>
    <w:rsid w:val="00142A22"/>
    <w:rsid w:val="00142A69"/>
    <w:rsid w:val="00142D37"/>
    <w:rsid w:val="001431B3"/>
    <w:rsid w:val="001433E8"/>
    <w:rsid w:val="001435B3"/>
    <w:rsid w:val="00143682"/>
    <w:rsid w:val="00143AF1"/>
    <w:rsid w:val="00143B97"/>
    <w:rsid w:val="00143BA0"/>
    <w:rsid w:val="0014442E"/>
    <w:rsid w:val="00144623"/>
    <w:rsid w:val="00144757"/>
    <w:rsid w:val="00144AAF"/>
    <w:rsid w:val="00144CCC"/>
    <w:rsid w:val="00145385"/>
    <w:rsid w:val="001453CE"/>
    <w:rsid w:val="001454F9"/>
    <w:rsid w:val="001458BC"/>
    <w:rsid w:val="001458D2"/>
    <w:rsid w:val="001459A2"/>
    <w:rsid w:val="00145AE8"/>
    <w:rsid w:val="00145DB1"/>
    <w:rsid w:val="00145F56"/>
    <w:rsid w:val="0014626B"/>
    <w:rsid w:val="00146387"/>
    <w:rsid w:val="001463F7"/>
    <w:rsid w:val="001466D6"/>
    <w:rsid w:val="00146871"/>
    <w:rsid w:val="00146885"/>
    <w:rsid w:val="00146890"/>
    <w:rsid w:val="0014703F"/>
    <w:rsid w:val="00147093"/>
    <w:rsid w:val="00147095"/>
    <w:rsid w:val="001471B3"/>
    <w:rsid w:val="0014722D"/>
    <w:rsid w:val="00147318"/>
    <w:rsid w:val="00147616"/>
    <w:rsid w:val="001476C7"/>
    <w:rsid w:val="00147705"/>
    <w:rsid w:val="00147985"/>
    <w:rsid w:val="00147B0D"/>
    <w:rsid w:val="00147D2C"/>
    <w:rsid w:val="001507A2"/>
    <w:rsid w:val="00150860"/>
    <w:rsid w:val="001509CE"/>
    <w:rsid w:val="0015117C"/>
    <w:rsid w:val="0015155E"/>
    <w:rsid w:val="0015168F"/>
    <w:rsid w:val="00151954"/>
    <w:rsid w:val="00151A52"/>
    <w:rsid w:val="00151BF1"/>
    <w:rsid w:val="00151DA7"/>
    <w:rsid w:val="00152BDD"/>
    <w:rsid w:val="0015306E"/>
    <w:rsid w:val="00153A6A"/>
    <w:rsid w:val="00153C49"/>
    <w:rsid w:val="00153CB7"/>
    <w:rsid w:val="00153CD8"/>
    <w:rsid w:val="00153D77"/>
    <w:rsid w:val="00154251"/>
    <w:rsid w:val="00154343"/>
    <w:rsid w:val="00154CCC"/>
    <w:rsid w:val="00154F93"/>
    <w:rsid w:val="00155003"/>
    <w:rsid w:val="00155222"/>
    <w:rsid w:val="00155571"/>
    <w:rsid w:val="00155615"/>
    <w:rsid w:val="001556AA"/>
    <w:rsid w:val="001556E1"/>
    <w:rsid w:val="00155716"/>
    <w:rsid w:val="00155765"/>
    <w:rsid w:val="00155B2C"/>
    <w:rsid w:val="00155BF6"/>
    <w:rsid w:val="00155FD8"/>
    <w:rsid w:val="001563B9"/>
    <w:rsid w:val="00156956"/>
    <w:rsid w:val="001570D5"/>
    <w:rsid w:val="00157E9C"/>
    <w:rsid w:val="00157F3A"/>
    <w:rsid w:val="00160095"/>
    <w:rsid w:val="00160261"/>
    <w:rsid w:val="001602F8"/>
    <w:rsid w:val="001603CB"/>
    <w:rsid w:val="001608AF"/>
    <w:rsid w:val="00160991"/>
    <w:rsid w:val="00160CB0"/>
    <w:rsid w:val="00160E01"/>
    <w:rsid w:val="00160E8A"/>
    <w:rsid w:val="00160F41"/>
    <w:rsid w:val="00161171"/>
    <w:rsid w:val="0016145D"/>
    <w:rsid w:val="0016169B"/>
    <w:rsid w:val="00161716"/>
    <w:rsid w:val="001617EB"/>
    <w:rsid w:val="001618BB"/>
    <w:rsid w:val="00161AED"/>
    <w:rsid w:val="00161B0F"/>
    <w:rsid w:val="00161CCF"/>
    <w:rsid w:val="00161DF4"/>
    <w:rsid w:val="001623B7"/>
    <w:rsid w:val="001625D4"/>
    <w:rsid w:val="001627F6"/>
    <w:rsid w:val="00162CA8"/>
    <w:rsid w:val="00162D9A"/>
    <w:rsid w:val="0016304D"/>
    <w:rsid w:val="00163327"/>
    <w:rsid w:val="00163403"/>
    <w:rsid w:val="00163440"/>
    <w:rsid w:val="0016348F"/>
    <w:rsid w:val="001635AE"/>
    <w:rsid w:val="001636DF"/>
    <w:rsid w:val="001638BF"/>
    <w:rsid w:val="00163DCE"/>
    <w:rsid w:val="001640A5"/>
    <w:rsid w:val="001640EE"/>
    <w:rsid w:val="001648C4"/>
    <w:rsid w:val="00164A89"/>
    <w:rsid w:val="00164AEA"/>
    <w:rsid w:val="00164AFB"/>
    <w:rsid w:val="0016530C"/>
    <w:rsid w:val="001653DD"/>
    <w:rsid w:val="00165477"/>
    <w:rsid w:val="0016547F"/>
    <w:rsid w:val="00165483"/>
    <w:rsid w:val="001657BA"/>
    <w:rsid w:val="00165877"/>
    <w:rsid w:val="001659AE"/>
    <w:rsid w:val="00165AA9"/>
    <w:rsid w:val="00165D76"/>
    <w:rsid w:val="00165EB3"/>
    <w:rsid w:val="00166183"/>
    <w:rsid w:val="0016651A"/>
    <w:rsid w:val="00166561"/>
    <w:rsid w:val="0016675E"/>
    <w:rsid w:val="001668D2"/>
    <w:rsid w:val="00167504"/>
    <w:rsid w:val="00167607"/>
    <w:rsid w:val="0016769C"/>
    <w:rsid w:val="001676DF"/>
    <w:rsid w:val="001677EB"/>
    <w:rsid w:val="001678CB"/>
    <w:rsid w:val="00167AF6"/>
    <w:rsid w:val="00167B11"/>
    <w:rsid w:val="00167C86"/>
    <w:rsid w:val="00167D09"/>
    <w:rsid w:val="00167D24"/>
    <w:rsid w:val="00167F9A"/>
    <w:rsid w:val="00170059"/>
    <w:rsid w:val="0017025E"/>
    <w:rsid w:val="0017035D"/>
    <w:rsid w:val="001706F6"/>
    <w:rsid w:val="00171455"/>
    <w:rsid w:val="00171471"/>
    <w:rsid w:val="00171610"/>
    <w:rsid w:val="001716A4"/>
    <w:rsid w:val="001717F8"/>
    <w:rsid w:val="001718BB"/>
    <w:rsid w:val="001718DC"/>
    <w:rsid w:val="00171A78"/>
    <w:rsid w:val="00171DD9"/>
    <w:rsid w:val="00172196"/>
    <w:rsid w:val="001721E7"/>
    <w:rsid w:val="0017234E"/>
    <w:rsid w:val="00172361"/>
    <w:rsid w:val="00172448"/>
    <w:rsid w:val="0017246D"/>
    <w:rsid w:val="001727BF"/>
    <w:rsid w:val="00172875"/>
    <w:rsid w:val="001729A9"/>
    <w:rsid w:val="00172A4A"/>
    <w:rsid w:val="00172A8B"/>
    <w:rsid w:val="00172C44"/>
    <w:rsid w:val="00172DA2"/>
    <w:rsid w:val="00172E1E"/>
    <w:rsid w:val="00173B2C"/>
    <w:rsid w:val="001745D9"/>
    <w:rsid w:val="00174767"/>
    <w:rsid w:val="00174A29"/>
    <w:rsid w:val="00174A6B"/>
    <w:rsid w:val="00174F52"/>
    <w:rsid w:val="00175088"/>
    <w:rsid w:val="00175302"/>
    <w:rsid w:val="0017587E"/>
    <w:rsid w:val="00175CCE"/>
    <w:rsid w:val="00175DE2"/>
    <w:rsid w:val="0017605D"/>
    <w:rsid w:val="0017613B"/>
    <w:rsid w:val="00176AFC"/>
    <w:rsid w:val="00176CF4"/>
    <w:rsid w:val="00176EE9"/>
    <w:rsid w:val="00176EF0"/>
    <w:rsid w:val="001772FE"/>
    <w:rsid w:val="00177300"/>
    <w:rsid w:val="0017732E"/>
    <w:rsid w:val="0017770C"/>
    <w:rsid w:val="00177A6D"/>
    <w:rsid w:val="00177AD6"/>
    <w:rsid w:val="00177C44"/>
    <w:rsid w:val="00177D0F"/>
    <w:rsid w:val="00177EAA"/>
    <w:rsid w:val="00177EEA"/>
    <w:rsid w:val="00177F29"/>
    <w:rsid w:val="001802AD"/>
    <w:rsid w:val="00180DD5"/>
    <w:rsid w:val="0018106E"/>
    <w:rsid w:val="001810B8"/>
    <w:rsid w:val="0018115F"/>
    <w:rsid w:val="00181536"/>
    <w:rsid w:val="00181564"/>
    <w:rsid w:val="00181A3B"/>
    <w:rsid w:val="00181C09"/>
    <w:rsid w:val="00181D62"/>
    <w:rsid w:val="00182026"/>
    <w:rsid w:val="001825CD"/>
    <w:rsid w:val="001828A7"/>
    <w:rsid w:val="00182C3D"/>
    <w:rsid w:val="00182C95"/>
    <w:rsid w:val="00182EB1"/>
    <w:rsid w:val="00182F15"/>
    <w:rsid w:val="00182F60"/>
    <w:rsid w:val="001831C2"/>
    <w:rsid w:val="001832BD"/>
    <w:rsid w:val="001833A3"/>
    <w:rsid w:val="001834C6"/>
    <w:rsid w:val="0018386C"/>
    <w:rsid w:val="001841A4"/>
    <w:rsid w:val="001841B7"/>
    <w:rsid w:val="00184425"/>
    <w:rsid w:val="001844AF"/>
    <w:rsid w:val="001844E8"/>
    <w:rsid w:val="00184632"/>
    <w:rsid w:val="00184A68"/>
    <w:rsid w:val="00184AD4"/>
    <w:rsid w:val="0018503D"/>
    <w:rsid w:val="00185055"/>
    <w:rsid w:val="0018507B"/>
    <w:rsid w:val="001850DF"/>
    <w:rsid w:val="001857B4"/>
    <w:rsid w:val="001857B8"/>
    <w:rsid w:val="00185E8F"/>
    <w:rsid w:val="00185EBA"/>
    <w:rsid w:val="00185FFC"/>
    <w:rsid w:val="001860CC"/>
    <w:rsid w:val="00186116"/>
    <w:rsid w:val="0018617F"/>
    <w:rsid w:val="00186244"/>
    <w:rsid w:val="001868A9"/>
    <w:rsid w:val="00186CF0"/>
    <w:rsid w:val="00186FBD"/>
    <w:rsid w:val="00187069"/>
    <w:rsid w:val="00187175"/>
    <w:rsid w:val="0018727A"/>
    <w:rsid w:val="001872C7"/>
    <w:rsid w:val="001879C9"/>
    <w:rsid w:val="001879D0"/>
    <w:rsid w:val="00187B89"/>
    <w:rsid w:val="00187E4C"/>
    <w:rsid w:val="00187F34"/>
    <w:rsid w:val="00187F39"/>
    <w:rsid w:val="00190A1A"/>
    <w:rsid w:val="00190A60"/>
    <w:rsid w:val="00190F7E"/>
    <w:rsid w:val="00190FF2"/>
    <w:rsid w:val="00191094"/>
    <w:rsid w:val="00191857"/>
    <w:rsid w:val="00191A63"/>
    <w:rsid w:val="00191EDD"/>
    <w:rsid w:val="00191F80"/>
    <w:rsid w:val="001923B1"/>
    <w:rsid w:val="0019247C"/>
    <w:rsid w:val="001924F7"/>
    <w:rsid w:val="0019265B"/>
    <w:rsid w:val="0019286D"/>
    <w:rsid w:val="00192DAE"/>
    <w:rsid w:val="001930E7"/>
    <w:rsid w:val="00193181"/>
    <w:rsid w:val="001935B3"/>
    <w:rsid w:val="001936CF"/>
    <w:rsid w:val="00193823"/>
    <w:rsid w:val="00193917"/>
    <w:rsid w:val="00193964"/>
    <w:rsid w:val="00193BE8"/>
    <w:rsid w:val="00193C06"/>
    <w:rsid w:val="00193F30"/>
    <w:rsid w:val="00194000"/>
    <w:rsid w:val="00194193"/>
    <w:rsid w:val="001943DD"/>
    <w:rsid w:val="00194541"/>
    <w:rsid w:val="001946FD"/>
    <w:rsid w:val="0019496F"/>
    <w:rsid w:val="00194ACF"/>
    <w:rsid w:val="00194C4D"/>
    <w:rsid w:val="001950B0"/>
    <w:rsid w:val="001951AA"/>
    <w:rsid w:val="0019533C"/>
    <w:rsid w:val="0019539A"/>
    <w:rsid w:val="0019542E"/>
    <w:rsid w:val="00195719"/>
    <w:rsid w:val="001957CC"/>
    <w:rsid w:val="00195AA6"/>
    <w:rsid w:val="00195B16"/>
    <w:rsid w:val="00195B9B"/>
    <w:rsid w:val="00195DE4"/>
    <w:rsid w:val="00195F94"/>
    <w:rsid w:val="001960D1"/>
    <w:rsid w:val="001960DB"/>
    <w:rsid w:val="001963F3"/>
    <w:rsid w:val="0019661A"/>
    <w:rsid w:val="00196998"/>
    <w:rsid w:val="001969B0"/>
    <w:rsid w:val="00196ACE"/>
    <w:rsid w:val="00196E2E"/>
    <w:rsid w:val="0019702A"/>
    <w:rsid w:val="001972F4"/>
    <w:rsid w:val="001976B8"/>
    <w:rsid w:val="001978C6"/>
    <w:rsid w:val="00197A30"/>
    <w:rsid w:val="00197A8C"/>
    <w:rsid w:val="00197BFF"/>
    <w:rsid w:val="00197C45"/>
    <w:rsid w:val="001A02F0"/>
    <w:rsid w:val="001A02F5"/>
    <w:rsid w:val="001A0B06"/>
    <w:rsid w:val="001A0B42"/>
    <w:rsid w:val="001A0C45"/>
    <w:rsid w:val="001A10E6"/>
    <w:rsid w:val="001A1137"/>
    <w:rsid w:val="001A1382"/>
    <w:rsid w:val="001A1528"/>
    <w:rsid w:val="001A1690"/>
    <w:rsid w:val="001A1865"/>
    <w:rsid w:val="001A1C0F"/>
    <w:rsid w:val="001A1E25"/>
    <w:rsid w:val="001A1E7D"/>
    <w:rsid w:val="001A1EC1"/>
    <w:rsid w:val="001A20B4"/>
    <w:rsid w:val="001A27E5"/>
    <w:rsid w:val="001A30E2"/>
    <w:rsid w:val="001A328C"/>
    <w:rsid w:val="001A33E9"/>
    <w:rsid w:val="001A36E5"/>
    <w:rsid w:val="001A3765"/>
    <w:rsid w:val="001A3808"/>
    <w:rsid w:val="001A3B51"/>
    <w:rsid w:val="001A3BBB"/>
    <w:rsid w:val="001A40FB"/>
    <w:rsid w:val="001A4127"/>
    <w:rsid w:val="001A448C"/>
    <w:rsid w:val="001A45E0"/>
    <w:rsid w:val="001A4ADD"/>
    <w:rsid w:val="001A4BE7"/>
    <w:rsid w:val="001A4FC0"/>
    <w:rsid w:val="001A5204"/>
    <w:rsid w:val="001A5792"/>
    <w:rsid w:val="001A58D2"/>
    <w:rsid w:val="001A5B03"/>
    <w:rsid w:val="001A60E7"/>
    <w:rsid w:val="001A61E7"/>
    <w:rsid w:val="001A642E"/>
    <w:rsid w:val="001A67B9"/>
    <w:rsid w:val="001A6C5F"/>
    <w:rsid w:val="001A6CFE"/>
    <w:rsid w:val="001A6DC0"/>
    <w:rsid w:val="001A6F82"/>
    <w:rsid w:val="001A70E6"/>
    <w:rsid w:val="001A7749"/>
    <w:rsid w:val="001A7E1F"/>
    <w:rsid w:val="001A7E78"/>
    <w:rsid w:val="001B02A8"/>
    <w:rsid w:val="001B06CF"/>
    <w:rsid w:val="001B07E6"/>
    <w:rsid w:val="001B09C6"/>
    <w:rsid w:val="001B0A0E"/>
    <w:rsid w:val="001B0B07"/>
    <w:rsid w:val="001B0BA1"/>
    <w:rsid w:val="001B1280"/>
    <w:rsid w:val="001B13EB"/>
    <w:rsid w:val="001B141A"/>
    <w:rsid w:val="001B1434"/>
    <w:rsid w:val="001B1447"/>
    <w:rsid w:val="001B14AC"/>
    <w:rsid w:val="001B1CB1"/>
    <w:rsid w:val="001B1D5C"/>
    <w:rsid w:val="001B1E86"/>
    <w:rsid w:val="001B205C"/>
    <w:rsid w:val="001B2695"/>
    <w:rsid w:val="001B2935"/>
    <w:rsid w:val="001B2A84"/>
    <w:rsid w:val="001B2C21"/>
    <w:rsid w:val="001B2C23"/>
    <w:rsid w:val="001B2DF5"/>
    <w:rsid w:val="001B2F9E"/>
    <w:rsid w:val="001B3031"/>
    <w:rsid w:val="001B30F2"/>
    <w:rsid w:val="001B324C"/>
    <w:rsid w:val="001B336A"/>
    <w:rsid w:val="001B3371"/>
    <w:rsid w:val="001B369D"/>
    <w:rsid w:val="001B3845"/>
    <w:rsid w:val="001B3954"/>
    <w:rsid w:val="001B40A6"/>
    <w:rsid w:val="001B40EF"/>
    <w:rsid w:val="001B41E7"/>
    <w:rsid w:val="001B44B4"/>
    <w:rsid w:val="001B45F4"/>
    <w:rsid w:val="001B4793"/>
    <w:rsid w:val="001B5414"/>
    <w:rsid w:val="001B5448"/>
    <w:rsid w:val="001B54D9"/>
    <w:rsid w:val="001B56F5"/>
    <w:rsid w:val="001B5CA3"/>
    <w:rsid w:val="001B5DE5"/>
    <w:rsid w:val="001B6285"/>
    <w:rsid w:val="001B6399"/>
    <w:rsid w:val="001B63DD"/>
    <w:rsid w:val="001B6EDE"/>
    <w:rsid w:val="001B7591"/>
    <w:rsid w:val="001B7787"/>
    <w:rsid w:val="001B7BD9"/>
    <w:rsid w:val="001B7C81"/>
    <w:rsid w:val="001B7D1C"/>
    <w:rsid w:val="001B7D23"/>
    <w:rsid w:val="001B7EF3"/>
    <w:rsid w:val="001C0063"/>
    <w:rsid w:val="001C033E"/>
    <w:rsid w:val="001C0749"/>
    <w:rsid w:val="001C0987"/>
    <w:rsid w:val="001C0B29"/>
    <w:rsid w:val="001C0DAE"/>
    <w:rsid w:val="001C10DE"/>
    <w:rsid w:val="001C116B"/>
    <w:rsid w:val="001C13A0"/>
    <w:rsid w:val="001C1564"/>
    <w:rsid w:val="001C1577"/>
    <w:rsid w:val="001C1833"/>
    <w:rsid w:val="001C1848"/>
    <w:rsid w:val="001C19DE"/>
    <w:rsid w:val="001C1B3F"/>
    <w:rsid w:val="001C25BF"/>
    <w:rsid w:val="001C2653"/>
    <w:rsid w:val="001C26A8"/>
    <w:rsid w:val="001C2FDD"/>
    <w:rsid w:val="001C302C"/>
    <w:rsid w:val="001C33DF"/>
    <w:rsid w:val="001C38C4"/>
    <w:rsid w:val="001C3A5C"/>
    <w:rsid w:val="001C3AA5"/>
    <w:rsid w:val="001C3CE5"/>
    <w:rsid w:val="001C3D41"/>
    <w:rsid w:val="001C3D6F"/>
    <w:rsid w:val="001C3DF9"/>
    <w:rsid w:val="001C4488"/>
    <w:rsid w:val="001C46F7"/>
    <w:rsid w:val="001C4B10"/>
    <w:rsid w:val="001C5177"/>
    <w:rsid w:val="001C5184"/>
    <w:rsid w:val="001C51A5"/>
    <w:rsid w:val="001C52CD"/>
    <w:rsid w:val="001C5353"/>
    <w:rsid w:val="001C5375"/>
    <w:rsid w:val="001C5541"/>
    <w:rsid w:val="001C5550"/>
    <w:rsid w:val="001C5609"/>
    <w:rsid w:val="001C58E1"/>
    <w:rsid w:val="001C6032"/>
    <w:rsid w:val="001C622A"/>
    <w:rsid w:val="001C6636"/>
    <w:rsid w:val="001C696D"/>
    <w:rsid w:val="001C6A39"/>
    <w:rsid w:val="001C6C82"/>
    <w:rsid w:val="001C6E7E"/>
    <w:rsid w:val="001C70E4"/>
    <w:rsid w:val="001C70FD"/>
    <w:rsid w:val="001C71D7"/>
    <w:rsid w:val="001C7453"/>
    <w:rsid w:val="001C7952"/>
    <w:rsid w:val="001C799B"/>
    <w:rsid w:val="001C7D55"/>
    <w:rsid w:val="001C7EAC"/>
    <w:rsid w:val="001D0020"/>
    <w:rsid w:val="001D01B3"/>
    <w:rsid w:val="001D051E"/>
    <w:rsid w:val="001D080E"/>
    <w:rsid w:val="001D0815"/>
    <w:rsid w:val="001D082B"/>
    <w:rsid w:val="001D095B"/>
    <w:rsid w:val="001D0C83"/>
    <w:rsid w:val="001D0CB1"/>
    <w:rsid w:val="001D0E16"/>
    <w:rsid w:val="001D0F30"/>
    <w:rsid w:val="001D0F5F"/>
    <w:rsid w:val="001D1290"/>
    <w:rsid w:val="001D1522"/>
    <w:rsid w:val="001D1719"/>
    <w:rsid w:val="001D1B05"/>
    <w:rsid w:val="001D1C8C"/>
    <w:rsid w:val="001D1E1D"/>
    <w:rsid w:val="001D204F"/>
    <w:rsid w:val="001D2058"/>
    <w:rsid w:val="001D21DB"/>
    <w:rsid w:val="001D244A"/>
    <w:rsid w:val="001D2862"/>
    <w:rsid w:val="001D2FD7"/>
    <w:rsid w:val="001D3085"/>
    <w:rsid w:val="001D312E"/>
    <w:rsid w:val="001D3182"/>
    <w:rsid w:val="001D3630"/>
    <w:rsid w:val="001D383B"/>
    <w:rsid w:val="001D3A39"/>
    <w:rsid w:val="001D3D29"/>
    <w:rsid w:val="001D3DA9"/>
    <w:rsid w:val="001D3EA5"/>
    <w:rsid w:val="001D404A"/>
    <w:rsid w:val="001D41EA"/>
    <w:rsid w:val="001D4358"/>
    <w:rsid w:val="001D43B0"/>
    <w:rsid w:val="001D44EE"/>
    <w:rsid w:val="001D49BA"/>
    <w:rsid w:val="001D4A2F"/>
    <w:rsid w:val="001D4A4C"/>
    <w:rsid w:val="001D4F82"/>
    <w:rsid w:val="001D509F"/>
    <w:rsid w:val="001D514C"/>
    <w:rsid w:val="001D51A5"/>
    <w:rsid w:val="001D6000"/>
    <w:rsid w:val="001D648F"/>
    <w:rsid w:val="001D684D"/>
    <w:rsid w:val="001D68D5"/>
    <w:rsid w:val="001D70F7"/>
    <w:rsid w:val="001D7211"/>
    <w:rsid w:val="001D7371"/>
    <w:rsid w:val="001D73C0"/>
    <w:rsid w:val="001D74A6"/>
    <w:rsid w:val="001D7517"/>
    <w:rsid w:val="001D76F2"/>
    <w:rsid w:val="001D7AF4"/>
    <w:rsid w:val="001D7F2C"/>
    <w:rsid w:val="001E0449"/>
    <w:rsid w:val="001E099B"/>
    <w:rsid w:val="001E102C"/>
    <w:rsid w:val="001E11CE"/>
    <w:rsid w:val="001E18D7"/>
    <w:rsid w:val="001E1A15"/>
    <w:rsid w:val="001E1B66"/>
    <w:rsid w:val="001E271D"/>
    <w:rsid w:val="001E27A2"/>
    <w:rsid w:val="001E2B30"/>
    <w:rsid w:val="001E3141"/>
    <w:rsid w:val="001E3268"/>
    <w:rsid w:val="001E32B4"/>
    <w:rsid w:val="001E34FA"/>
    <w:rsid w:val="001E356D"/>
    <w:rsid w:val="001E35E4"/>
    <w:rsid w:val="001E362A"/>
    <w:rsid w:val="001E3F4E"/>
    <w:rsid w:val="001E3FA9"/>
    <w:rsid w:val="001E3FC6"/>
    <w:rsid w:val="001E4146"/>
    <w:rsid w:val="001E47F5"/>
    <w:rsid w:val="001E4946"/>
    <w:rsid w:val="001E4B68"/>
    <w:rsid w:val="001E4B85"/>
    <w:rsid w:val="001E4E0A"/>
    <w:rsid w:val="001E4FDB"/>
    <w:rsid w:val="001E50A4"/>
    <w:rsid w:val="001E50B1"/>
    <w:rsid w:val="001E51D0"/>
    <w:rsid w:val="001E58FA"/>
    <w:rsid w:val="001E5AD5"/>
    <w:rsid w:val="001E5BD9"/>
    <w:rsid w:val="001E5C27"/>
    <w:rsid w:val="001E5D7D"/>
    <w:rsid w:val="001E6029"/>
    <w:rsid w:val="001E6096"/>
    <w:rsid w:val="001E614B"/>
    <w:rsid w:val="001E6178"/>
    <w:rsid w:val="001E62AD"/>
    <w:rsid w:val="001E6577"/>
    <w:rsid w:val="001E66C3"/>
    <w:rsid w:val="001E6BB1"/>
    <w:rsid w:val="001E721E"/>
    <w:rsid w:val="001E7433"/>
    <w:rsid w:val="001F0278"/>
    <w:rsid w:val="001F03BB"/>
    <w:rsid w:val="001F03E9"/>
    <w:rsid w:val="001F093A"/>
    <w:rsid w:val="001F099C"/>
    <w:rsid w:val="001F0A55"/>
    <w:rsid w:val="001F0BB0"/>
    <w:rsid w:val="001F0D80"/>
    <w:rsid w:val="001F109E"/>
    <w:rsid w:val="001F1788"/>
    <w:rsid w:val="001F1DA5"/>
    <w:rsid w:val="001F1EC6"/>
    <w:rsid w:val="001F23A2"/>
    <w:rsid w:val="001F23DE"/>
    <w:rsid w:val="001F23F6"/>
    <w:rsid w:val="001F23FC"/>
    <w:rsid w:val="001F2B7B"/>
    <w:rsid w:val="001F2D83"/>
    <w:rsid w:val="001F311A"/>
    <w:rsid w:val="001F33BF"/>
    <w:rsid w:val="001F35E9"/>
    <w:rsid w:val="001F3B18"/>
    <w:rsid w:val="001F3E73"/>
    <w:rsid w:val="001F4208"/>
    <w:rsid w:val="001F4300"/>
    <w:rsid w:val="001F48D0"/>
    <w:rsid w:val="001F49BA"/>
    <w:rsid w:val="001F4EEE"/>
    <w:rsid w:val="001F55A5"/>
    <w:rsid w:val="001F5C38"/>
    <w:rsid w:val="001F5F07"/>
    <w:rsid w:val="001F5F20"/>
    <w:rsid w:val="001F5F46"/>
    <w:rsid w:val="001F6275"/>
    <w:rsid w:val="001F62BC"/>
    <w:rsid w:val="001F63CD"/>
    <w:rsid w:val="001F6DA0"/>
    <w:rsid w:val="001F6FC1"/>
    <w:rsid w:val="001F6FF0"/>
    <w:rsid w:val="001F70B5"/>
    <w:rsid w:val="001F72E6"/>
    <w:rsid w:val="001F73BC"/>
    <w:rsid w:val="001F7449"/>
    <w:rsid w:val="001F7C51"/>
    <w:rsid w:val="001F7E70"/>
    <w:rsid w:val="001F7E72"/>
    <w:rsid w:val="00200286"/>
    <w:rsid w:val="00200441"/>
    <w:rsid w:val="00200620"/>
    <w:rsid w:val="002008BE"/>
    <w:rsid w:val="002009D2"/>
    <w:rsid w:val="00200B30"/>
    <w:rsid w:val="00200F32"/>
    <w:rsid w:val="00201332"/>
    <w:rsid w:val="00201523"/>
    <w:rsid w:val="0020156A"/>
    <w:rsid w:val="0020158D"/>
    <w:rsid w:val="00201E7F"/>
    <w:rsid w:val="00201FAE"/>
    <w:rsid w:val="0020236C"/>
    <w:rsid w:val="002025D2"/>
    <w:rsid w:val="0020261B"/>
    <w:rsid w:val="00202768"/>
    <w:rsid w:val="00202918"/>
    <w:rsid w:val="002030BA"/>
    <w:rsid w:val="002033F5"/>
    <w:rsid w:val="00203545"/>
    <w:rsid w:val="00203668"/>
    <w:rsid w:val="002038CF"/>
    <w:rsid w:val="00203AC0"/>
    <w:rsid w:val="00203AC4"/>
    <w:rsid w:val="00203D9D"/>
    <w:rsid w:val="00203E98"/>
    <w:rsid w:val="002041C8"/>
    <w:rsid w:val="00204410"/>
    <w:rsid w:val="002044F8"/>
    <w:rsid w:val="00204C34"/>
    <w:rsid w:val="00204DAE"/>
    <w:rsid w:val="002050A6"/>
    <w:rsid w:val="002050AA"/>
    <w:rsid w:val="002053E1"/>
    <w:rsid w:val="0020544A"/>
    <w:rsid w:val="0020548D"/>
    <w:rsid w:val="00205604"/>
    <w:rsid w:val="00205E53"/>
    <w:rsid w:val="00205E95"/>
    <w:rsid w:val="00205EBE"/>
    <w:rsid w:val="00205FD4"/>
    <w:rsid w:val="0020610F"/>
    <w:rsid w:val="0020643B"/>
    <w:rsid w:val="00206B1B"/>
    <w:rsid w:val="00206D2B"/>
    <w:rsid w:val="00206D6C"/>
    <w:rsid w:val="00206FC3"/>
    <w:rsid w:val="002070D5"/>
    <w:rsid w:val="002071D3"/>
    <w:rsid w:val="00207446"/>
    <w:rsid w:val="00207523"/>
    <w:rsid w:val="002076E6"/>
    <w:rsid w:val="002077C9"/>
    <w:rsid w:val="00207B62"/>
    <w:rsid w:val="00207DBF"/>
    <w:rsid w:val="00207F4B"/>
    <w:rsid w:val="00207FA4"/>
    <w:rsid w:val="00210299"/>
    <w:rsid w:val="0021034D"/>
    <w:rsid w:val="002104E7"/>
    <w:rsid w:val="00210733"/>
    <w:rsid w:val="0021077D"/>
    <w:rsid w:val="00210962"/>
    <w:rsid w:val="002109C6"/>
    <w:rsid w:val="00210A8E"/>
    <w:rsid w:val="002111C8"/>
    <w:rsid w:val="00211598"/>
    <w:rsid w:val="00211A20"/>
    <w:rsid w:val="00211D89"/>
    <w:rsid w:val="002120DF"/>
    <w:rsid w:val="0021220B"/>
    <w:rsid w:val="0021243B"/>
    <w:rsid w:val="00212540"/>
    <w:rsid w:val="0021261A"/>
    <w:rsid w:val="0021270C"/>
    <w:rsid w:val="002127C0"/>
    <w:rsid w:val="00212946"/>
    <w:rsid w:val="002129F1"/>
    <w:rsid w:val="00212C84"/>
    <w:rsid w:val="00212D06"/>
    <w:rsid w:val="00212D83"/>
    <w:rsid w:val="00212E51"/>
    <w:rsid w:val="00212EC2"/>
    <w:rsid w:val="002130D8"/>
    <w:rsid w:val="00213448"/>
    <w:rsid w:val="00213A0E"/>
    <w:rsid w:val="00213A18"/>
    <w:rsid w:val="00213DE6"/>
    <w:rsid w:val="00213E9B"/>
    <w:rsid w:val="0021415B"/>
    <w:rsid w:val="002144EB"/>
    <w:rsid w:val="00214B4F"/>
    <w:rsid w:val="00214E38"/>
    <w:rsid w:val="00214F04"/>
    <w:rsid w:val="002150FF"/>
    <w:rsid w:val="0021538F"/>
    <w:rsid w:val="002153CC"/>
    <w:rsid w:val="0021540D"/>
    <w:rsid w:val="00215702"/>
    <w:rsid w:val="00215DDE"/>
    <w:rsid w:val="00215E70"/>
    <w:rsid w:val="00215F5F"/>
    <w:rsid w:val="002161F3"/>
    <w:rsid w:val="00216400"/>
    <w:rsid w:val="00216B28"/>
    <w:rsid w:val="00216DBE"/>
    <w:rsid w:val="00216DC3"/>
    <w:rsid w:val="0021700B"/>
    <w:rsid w:val="00217073"/>
    <w:rsid w:val="00217074"/>
    <w:rsid w:val="00217394"/>
    <w:rsid w:val="00217503"/>
    <w:rsid w:val="0021763A"/>
    <w:rsid w:val="00217F79"/>
    <w:rsid w:val="0022011C"/>
    <w:rsid w:val="002202D0"/>
    <w:rsid w:val="002203B7"/>
    <w:rsid w:val="00220ED0"/>
    <w:rsid w:val="00220FFB"/>
    <w:rsid w:val="0022102A"/>
    <w:rsid w:val="00221042"/>
    <w:rsid w:val="00221117"/>
    <w:rsid w:val="00221198"/>
    <w:rsid w:val="0022127F"/>
    <w:rsid w:val="00221A9B"/>
    <w:rsid w:val="00221B30"/>
    <w:rsid w:val="00222262"/>
    <w:rsid w:val="00222268"/>
    <w:rsid w:val="00222310"/>
    <w:rsid w:val="0022250E"/>
    <w:rsid w:val="002227B7"/>
    <w:rsid w:val="00222A4B"/>
    <w:rsid w:val="00222BFC"/>
    <w:rsid w:val="00222C31"/>
    <w:rsid w:val="00222F4C"/>
    <w:rsid w:val="00222F79"/>
    <w:rsid w:val="0022303F"/>
    <w:rsid w:val="00223085"/>
    <w:rsid w:val="002237C9"/>
    <w:rsid w:val="00223A9C"/>
    <w:rsid w:val="00223AB8"/>
    <w:rsid w:val="00223B72"/>
    <w:rsid w:val="00223C7F"/>
    <w:rsid w:val="0022431B"/>
    <w:rsid w:val="00224442"/>
    <w:rsid w:val="0022480F"/>
    <w:rsid w:val="00224A3E"/>
    <w:rsid w:val="00224BBD"/>
    <w:rsid w:val="002253E1"/>
    <w:rsid w:val="00225CE2"/>
    <w:rsid w:val="00225D45"/>
    <w:rsid w:val="00225FCB"/>
    <w:rsid w:val="00226040"/>
    <w:rsid w:val="0022620C"/>
    <w:rsid w:val="002265E5"/>
    <w:rsid w:val="00226890"/>
    <w:rsid w:val="0022698F"/>
    <w:rsid w:val="00226AB7"/>
    <w:rsid w:val="00226D27"/>
    <w:rsid w:val="00226E3C"/>
    <w:rsid w:val="00227064"/>
    <w:rsid w:val="00227292"/>
    <w:rsid w:val="00227572"/>
    <w:rsid w:val="0022759F"/>
    <w:rsid w:val="00227857"/>
    <w:rsid w:val="00227B12"/>
    <w:rsid w:val="00227BDC"/>
    <w:rsid w:val="00227DD4"/>
    <w:rsid w:val="00227E46"/>
    <w:rsid w:val="00227E7F"/>
    <w:rsid w:val="00227EC8"/>
    <w:rsid w:val="00230795"/>
    <w:rsid w:val="00230A38"/>
    <w:rsid w:val="00230E83"/>
    <w:rsid w:val="00230F7D"/>
    <w:rsid w:val="00231625"/>
    <w:rsid w:val="00231A51"/>
    <w:rsid w:val="00231D22"/>
    <w:rsid w:val="00231FDC"/>
    <w:rsid w:val="0023218F"/>
    <w:rsid w:val="00232390"/>
    <w:rsid w:val="00232CB1"/>
    <w:rsid w:val="00232DC2"/>
    <w:rsid w:val="0023313A"/>
    <w:rsid w:val="00233270"/>
    <w:rsid w:val="002333C4"/>
    <w:rsid w:val="00233400"/>
    <w:rsid w:val="00234074"/>
    <w:rsid w:val="00234319"/>
    <w:rsid w:val="00234422"/>
    <w:rsid w:val="0023445E"/>
    <w:rsid w:val="002345D1"/>
    <w:rsid w:val="002346A1"/>
    <w:rsid w:val="00234736"/>
    <w:rsid w:val="00234841"/>
    <w:rsid w:val="0023499B"/>
    <w:rsid w:val="00234A02"/>
    <w:rsid w:val="00235016"/>
    <w:rsid w:val="00235149"/>
    <w:rsid w:val="00235368"/>
    <w:rsid w:val="002355CA"/>
    <w:rsid w:val="00235686"/>
    <w:rsid w:val="00235C5C"/>
    <w:rsid w:val="002361FC"/>
    <w:rsid w:val="0023637B"/>
    <w:rsid w:val="00236494"/>
    <w:rsid w:val="0023671C"/>
    <w:rsid w:val="00236949"/>
    <w:rsid w:val="002369A0"/>
    <w:rsid w:val="00236AFA"/>
    <w:rsid w:val="00236E87"/>
    <w:rsid w:val="00236F06"/>
    <w:rsid w:val="00237495"/>
    <w:rsid w:val="00237A3E"/>
    <w:rsid w:val="00237DF0"/>
    <w:rsid w:val="00237E73"/>
    <w:rsid w:val="00237F33"/>
    <w:rsid w:val="002402F4"/>
    <w:rsid w:val="002403EA"/>
    <w:rsid w:val="00240807"/>
    <w:rsid w:val="00240894"/>
    <w:rsid w:val="00240926"/>
    <w:rsid w:val="00240A83"/>
    <w:rsid w:val="00240BF8"/>
    <w:rsid w:val="00240DD4"/>
    <w:rsid w:val="00240E52"/>
    <w:rsid w:val="00240F6E"/>
    <w:rsid w:val="002411EA"/>
    <w:rsid w:val="00241289"/>
    <w:rsid w:val="0024131E"/>
    <w:rsid w:val="002417A6"/>
    <w:rsid w:val="002417C2"/>
    <w:rsid w:val="0024189D"/>
    <w:rsid w:val="00241B7D"/>
    <w:rsid w:val="00241C2F"/>
    <w:rsid w:val="00241D5B"/>
    <w:rsid w:val="00241F4B"/>
    <w:rsid w:val="002420FF"/>
    <w:rsid w:val="00242292"/>
    <w:rsid w:val="0024259E"/>
    <w:rsid w:val="00243478"/>
    <w:rsid w:val="00243570"/>
    <w:rsid w:val="0024390F"/>
    <w:rsid w:val="00243AB4"/>
    <w:rsid w:val="00243D7F"/>
    <w:rsid w:val="00243DFA"/>
    <w:rsid w:val="0024418A"/>
    <w:rsid w:val="002441E7"/>
    <w:rsid w:val="00244310"/>
    <w:rsid w:val="00244360"/>
    <w:rsid w:val="002446B0"/>
    <w:rsid w:val="00244898"/>
    <w:rsid w:val="00244AFE"/>
    <w:rsid w:val="00244D0E"/>
    <w:rsid w:val="00244E16"/>
    <w:rsid w:val="00244EA9"/>
    <w:rsid w:val="0024542C"/>
    <w:rsid w:val="002454D5"/>
    <w:rsid w:val="00245647"/>
    <w:rsid w:val="0024630E"/>
    <w:rsid w:val="00246594"/>
    <w:rsid w:val="00246FAF"/>
    <w:rsid w:val="00246FC3"/>
    <w:rsid w:val="00247133"/>
    <w:rsid w:val="00247199"/>
    <w:rsid w:val="002472A4"/>
    <w:rsid w:val="0024765B"/>
    <w:rsid w:val="00247797"/>
    <w:rsid w:val="00247A62"/>
    <w:rsid w:val="00247B4B"/>
    <w:rsid w:val="00247B56"/>
    <w:rsid w:val="00247DEE"/>
    <w:rsid w:val="00247E15"/>
    <w:rsid w:val="002500C6"/>
    <w:rsid w:val="00250216"/>
    <w:rsid w:val="0025051C"/>
    <w:rsid w:val="00250568"/>
    <w:rsid w:val="00250A6D"/>
    <w:rsid w:val="00251266"/>
    <w:rsid w:val="0025147C"/>
    <w:rsid w:val="002514A5"/>
    <w:rsid w:val="002514FC"/>
    <w:rsid w:val="00251621"/>
    <w:rsid w:val="002517CF"/>
    <w:rsid w:val="00251E4B"/>
    <w:rsid w:val="00251EB1"/>
    <w:rsid w:val="00251EB5"/>
    <w:rsid w:val="0025200E"/>
    <w:rsid w:val="002523FD"/>
    <w:rsid w:val="00252783"/>
    <w:rsid w:val="002528DF"/>
    <w:rsid w:val="00252A82"/>
    <w:rsid w:val="00252F40"/>
    <w:rsid w:val="00253486"/>
    <w:rsid w:val="0025373D"/>
    <w:rsid w:val="00253B03"/>
    <w:rsid w:val="00253C7A"/>
    <w:rsid w:val="00253D3A"/>
    <w:rsid w:val="0025409C"/>
    <w:rsid w:val="002542F3"/>
    <w:rsid w:val="00254353"/>
    <w:rsid w:val="00254F3C"/>
    <w:rsid w:val="00255216"/>
    <w:rsid w:val="00255411"/>
    <w:rsid w:val="0025585A"/>
    <w:rsid w:val="00255E46"/>
    <w:rsid w:val="00255FEB"/>
    <w:rsid w:val="0025637C"/>
    <w:rsid w:val="0025665F"/>
    <w:rsid w:val="002566BF"/>
    <w:rsid w:val="002566FC"/>
    <w:rsid w:val="002567B8"/>
    <w:rsid w:val="00256A0F"/>
    <w:rsid w:val="00256B2A"/>
    <w:rsid w:val="002570F3"/>
    <w:rsid w:val="0025741E"/>
    <w:rsid w:val="002575A1"/>
    <w:rsid w:val="00257693"/>
    <w:rsid w:val="0025783B"/>
    <w:rsid w:val="00257C5F"/>
    <w:rsid w:val="00257E02"/>
    <w:rsid w:val="00257E08"/>
    <w:rsid w:val="00257E10"/>
    <w:rsid w:val="00257EF0"/>
    <w:rsid w:val="00257EF2"/>
    <w:rsid w:val="00260077"/>
    <w:rsid w:val="00260428"/>
    <w:rsid w:val="0026083A"/>
    <w:rsid w:val="00260A38"/>
    <w:rsid w:val="00260C96"/>
    <w:rsid w:val="00260F1C"/>
    <w:rsid w:val="00261306"/>
    <w:rsid w:val="00261490"/>
    <w:rsid w:val="0026183F"/>
    <w:rsid w:val="002618FD"/>
    <w:rsid w:val="00261DEA"/>
    <w:rsid w:val="002621C6"/>
    <w:rsid w:val="002621EA"/>
    <w:rsid w:val="00262455"/>
    <w:rsid w:val="002626D7"/>
    <w:rsid w:val="00262D1E"/>
    <w:rsid w:val="00263126"/>
    <w:rsid w:val="0026363E"/>
    <w:rsid w:val="0026364F"/>
    <w:rsid w:val="002638DD"/>
    <w:rsid w:val="00263A0D"/>
    <w:rsid w:val="00263AF2"/>
    <w:rsid w:val="00263DA1"/>
    <w:rsid w:val="00263F34"/>
    <w:rsid w:val="0026468E"/>
    <w:rsid w:val="002646B9"/>
    <w:rsid w:val="0026486D"/>
    <w:rsid w:val="00264A59"/>
    <w:rsid w:val="0026513E"/>
    <w:rsid w:val="00265737"/>
    <w:rsid w:val="002657ED"/>
    <w:rsid w:val="00265BD7"/>
    <w:rsid w:val="00265ED1"/>
    <w:rsid w:val="0026688E"/>
    <w:rsid w:val="00266897"/>
    <w:rsid w:val="0026697D"/>
    <w:rsid w:val="0026722F"/>
    <w:rsid w:val="002673A6"/>
    <w:rsid w:val="00267521"/>
    <w:rsid w:val="0026786F"/>
    <w:rsid w:val="00267AA4"/>
    <w:rsid w:val="00267CD9"/>
    <w:rsid w:val="002703B0"/>
    <w:rsid w:val="00270A40"/>
    <w:rsid w:val="00270B4E"/>
    <w:rsid w:val="0027109D"/>
    <w:rsid w:val="00271218"/>
    <w:rsid w:val="002712D9"/>
    <w:rsid w:val="0027138D"/>
    <w:rsid w:val="00271489"/>
    <w:rsid w:val="002714C2"/>
    <w:rsid w:val="00271A4E"/>
    <w:rsid w:val="00271B55"/>
    <w:rsid w:val="00271CF3"/>
    <w:rsid w:val="00272978"/>
    <w:rsid w:val="00272B14"/>
    <w:rsid w:val="002730F5"/>
    <w:rsid w:val="00273575"/>
    <w:rsid w:val="00273E2D"/>
    <w:rsid w:val="00273E86"/>
    <w:rsid w:val="00274107"/>
    <w:rsid w:val="002741D4"/>
    <w:rsid w:val="00274460"/>
    <w:rsid w:val="0027457A"/>
    <w:rsid w:val="002748F6"/>
    <w:rsid w:val="002749BD"/>
    <w:rsid w:val="00274A7C"/>
    <w:rsid w:val="00274AAF"/>
    <w:rsid w:val="00274F19"/>
    <w:rsid w:val="00274FED"/>
    <w:rsid w:val="00275476"/>
    <w:rsid w:val="0027549F"/>
    <w:rsid w:val="00275672"/>
    <w:rsid w:val="002756E1"/>
    <w:rsid w:val="00275A39"/>
    <w:rsid w:val="00275A4A"/>
    <w:rsid w:val="00275FF4"/>
    <w:rsid w:val="00276209"/>
    <w:rsid w:val="00276448"/>
    <w:rsid w:val="00276672"/>
    <w:rsid w:val="00276767"/>
    <w:rsid w:val="0027676C"/>
    <w:rsid w:val="00276772"/>
    <w:rsid w:val="00276A33"/>
    <w:rsid w:val="00276C9E"/>
    <w:rsid w:val="00276EF5"/>
    <w:rsid w:val="00277263"/>
    <w:rsid w:val="002773DA"/>
    <w:rsid w:val="002774DF"/>
    <w:rsid w:val="002775AC"/>
    <w:rsid w:val="002776D9"/>
    <w:rsid w:val="00277902"/>
    <w:rsid w:val="00277912"/>
    <w:rsid w:val="00277AA1"/>
    <w:rsid w:val="00277B8B"/>
    <w:rsid w:val="00277C7C"/>
    <w:rsid w:val="00277DB1"/>
    <w:rsid w:val="00277EFD"/>
    <w:rsid w:val="002801EF"/>
    <w:rsid w:val="0028047F"/>
    <w:rsid w:val="00280645"/>
    <w:rsid w:val="00280698"/>
    <w:rsid w:val="002807A2"/>
    <w:rsid w:val="002807E8"/>
    <w:rsid w:val="002808A5"/>
    <w:rsid w:val="00280E17"/>
    <w:rsid w:val="0028113E"/>
    <w:rsid w:val="002815A4"/>
    <w:rsid w:val="00281653"/>
    <w:rsid w:val="00281889"/>
    <w:rsid w:val="00281BAF"/>
    <w:rsid w:val="00281D6C"/>
    <w:rsid w:val="00281E7E"/>
    <w:rsid w:val="00281F71"/>
    <w:rsid w:val="00282189"/>
    <w:rsid w:val="0028248E"/>
    <w:rsid w:val="00282C24"/>
    <w:rsid w:val="00283250"/>
    <w:rsid w:val="002834E1"/>
    <w:rsid w:val="00283654"/>
    <w:rsid w:val="002836DF"/>
    <w:rsid w:val="00283EA3"/>
    <w:rsid w:val="00283F81"/>
    <w:rsid w:val="00284287"/>
    <w:rsid w:val="002844AE"/>
    <w:rsid w:val="0028466A"/>
    <w:rsid w:val="0028467A"/>
    <w:rsid w:val="00284850"/>
    <w:rsid w:val="002849EA"/>
    <w:rsid w:val="00284A1A"/>
    <w:rsid w:val="00284AD1"/>
    <w:rsid w:val="00284D74"/>
    <w:rsid w:val="00285C1D"/>
    <w:rsid w:val="00285F51"/>
    <w:rsid w:val="0028699D"/>
    <w:rsid w:val="00286BE9"/>
    <w:rsid w:val="00286E1E"/>
    <w:rsid w:val="00286EC0"/>
    <w:rsid w:val="002870FA"/>
    <w:rsid w:val="0028744F"/>
    <w:rsid w:val="002875E5"/>
    <w:rsid w:val="0028785C"/>
    <w:rsid w:val="002878AE"/>
    <w:rsid w:val="00287A7D"/>
    <w:rsid w:val="00287B96"/>
    <w:rsid w:val="00287CA4"/>
    <w:rsid w:val="00287D9B"/>
    <w:rsid w:val="00287DE9"/>
    <w:rsid w:val="00287DF8"/>
    <w:rsid w:val="00290354"/>
    <w:rsid w:val="00290EA0"/>
    <w:rsid w:val="00291246"/>
    <w:rsid w:val="002912BE"/>
    <w:rsid w:val="0029139B"/>
    <w:rsid w:val="002916A5"/>
    <w:rsid w:val="002916AD"/>
    <w:rsid w:val="0029191B"/>
    <w:rsid w:val="002919A1"/>
    <w:rsid w:val="00291BC4"/>
    <w:rsid w:val="00291C7C"/>
    <w:rsid w:val="00291E3A"/>
    <w:rsid w:val="0029205E"/>
    <w:rsid w:val="0029217D"/>
    <w:rsid w:val="0029232D"/>
    <w:rsid w:val="0029235D"/>
    <w:rsid w:val="00292582"/>
    <w:rsid w:val="002926B8"/>
    <w:rsid w:val="00292FF8"/>
    <w:rsid w:val="002930C2"/>
    <w:rsid w:val="002931C9"/>
    <w:rsid w:val="00293366"/>
    <w:rsid w:val="0029340E"/>
    <w:rsid w:val="002934C5"/>
    <w:rsid w:val="002934CF"/>
    <w:rsid w:val="002936FE"/>
    <w:rsid w:val="00293835"/>
    <w:rsid w:val="002939E4"/>
    <w:rsid w:val="00293B6D"/>
    <w:rsid w:val="00293BE1"/>
    <w:rsid w:val="002942FE"/>
    <w:rsid w:val="00294A82"/>
    <w:rsid w:val="00294B96"/>
    <w:rsid w:val="00294E79"/>
    <w:rsid w:val="00294F02"/>
    <w:rsid w:val="00295202"/>
    <w:rsid w:val="00295229"/>
    <w:rsid w:val="00295545"/>
    <w:rsid w:val="002959AF"/>
    <w:rsid w:val="002959E6"/>
    <w:rsid w:val="00295A69"/>
    <w:rsid w:val="00295BEA"/>
    <w:rsid w:val="00295F43"/>
    <w:rsid w:val="00296779"/>
    <w:rsid w:val="002968B0"/>
    <w:rsid w:val="00296950"/>
    <w:rsid w:val="00296B18"/>
    <w:rsid w:val="00297113"/>
    <w:rsid w:val="002971AF"/>
    <w:rsid w:val="0029728E"/>
    <w:rsid w:val="00297547"/>
    <w:rsid w:val="00297646"/>
    <w:rsid w:val="002976E0"/>
    <w:rsid w:val="0029789F"/>
    <w:rsid w:val="00297B8E"/>
    <w:rsid w:val="00297F16"/>
    <w:rsid w:val="002A026E"/>
    <w:rsid w:val="002A03E1"/>
    <w:rsid w:val="002A076D"/>
    <w:rsid w:val="002A0AB2"/>
    <w:rsid w:val="002A0DB3"/>
    <w:rsid w:val="002A0E8C"/>
    <w:rsid w:val="002A0F24"/>
    <w:rsid w:val="002A10AA"/>
    <w:rsid w:val="002A1265"/>
    <w:rsid w:val="002A187E"/>
    <w:rsid w:val="002A1CB5"/>
    <w:rsid w:val="002A20DB"/>
    <w:rsid w:val="002A21BC"/>
    <w:rsid w:val="002A2211"/>
    <w:rsid w:val="002A2709"/>
    <w:rsid w:val="002A2878"/>
    <w:rsid w:val="002A2CF9"/>
    <w:rsid w:val="002A2E69"/>
    <w:rsid w:val="002A3012"/>
    <w:rsid w:val="002A3403"/>
    <w:rsid w:val="002A36BE"/>
    <w:rsid w:val="002A3B22"/>
    <w:rsid w:val="002A42AD"/>
    <w:rsid w:val="002A4322"/>
    <w:rsid w:val="002A43B6"/>
    <w:rsid w:val="002A447D"/>
    <w:rsid w:val="002A48CF"/>
    <w:rsid w:val="002A4AE4"/>
    <w:rsid w:val="002A4B39"/>
    <w:rsid w:val="002A4CD8"/>
    <w:rsid w:val="002A50BC"/>
    <w:rsid w:val="002A5185"/>
    <w:rsid w:val="002A52F8"/>
    <w:rsid w:val="002A5354"/>
    <w:rsid w:val="002A5432"/>
    <w:rsid w:val="002A5508"/>
    <w:rsid w:val="002A554B"/>
    <w:rsid w:val="002A56E6"/>
    <w:rsid w:val="002A5964"/>
    <w:rsid w:val="002A5968"/>
    <w:rsid w:val="002A59B4"/>
    <w:rsid w:val="002A5B9A"/>
    <w:rsid w:val="002A5C2F"/>
    <w:rsid w:val="002A5D09"/>
    <w:rsid w:val="002A62F4"/>
    <w:rsid w:val="002A634E"/>
    <w:rsid w:val="002A6769"/>
    <w:rsid w:val="002A6836"/>
    <w:rsid w:val="002A687C"/>
    <w:rsid w:val="002A6ACD"/>
    <w:rsid w:val="002A6C96"/>
    <w:rsid w:val="002A6DC2"/>
    <w:rsid w:val="002A72D5"/>
    <w:rsid w:val="002A73AF"/>
    <w:rsid w:val="002A78D3"/>
    <w:rsid w:val="002A7AE0"/>
    <w:rsid w:val="002A7CA6"/>
    <w:rsid w:val="002A7DD9"/>
    <w:rsid w:val="002B0078"/>
    <w:rsid w:val="002B03A1"/>
    <w:rsid w:val="002B03E8"/>
    <w:rsid w:val="002B06AF"/>
    <w:rsid w:val="002B0990"/>
    <w:rsid w:val="002B0AD9"/>
    <w:rsid w:val="002B0D16"/>
    <w:rsid w:val="002B0D59"/>
    <w:rsid w:val="002B0E65"/>
    <w:rsid w:val="002B0EEA"/>
    <w:rsid w:val="002B0F3B"/>
    <w:rsid w:val="002B10D2"/>
    <w:rsid w:val="002B13AE"/>
    <w:rsid w:val="002B164B"/>
    <w:rsid w:val="002B16A3"/>
    <w:rsid w:val="002B19D3"/>
    <w:rsid w:val="002B1A3A"/>
    <w:rsid w:val="002B1A43"/>
    <w:rsid w:val="002B1C87"/>
    <w:rsid w:val="002B1D1B"/>
    <w:rsid w:val="002B1F6B"/>
    <w:rsid w:val="002B2279"/>
    <w:rsid w:val="002B27F1"/>
    <w:rsid w:val="002B2C35"/>
    <w:rsid w:val="002B2CB9"/>
    <w:rsid w:val="002B35D9"/>
    <w:rsid w:val="002B3729"/>
    <w:rsid w:val="002B37EA"/>
    <w:rsid w:val="002B37EC"/>
    <w:rsid w:val="002B3961"/>
    <w:rsid w:val="002B43FE"/>
    <w:rsid w:val="002B4E5D"/>
    <w:rsid w:val="002B50B3"/>
    <w:rsid w:val="002B58BC"/>
    <w:rsid w:val="002B59D5"/>
    <w:rsid w:val="002B5B2E"/>
    <w:rsid w:val="002B5D7B"/>
    <w:rsid w:val="002B5EB6"/>
    <w:rsid w:val="002B5F9E"/>
    <w:rsid w:val="002B6420"/>
    <w:rsid w:val="002B6840"/>
    <w:rsid w:val="002B6D02"/>
    <w:rsid w:val="002B6D8D"/>
    <w:rsid w:val="002B6E72"/>
    <w:rsid w:val="002B7003"/>
    <w:rsid w:val="002B71B5"/>
    <w:rsid w:val="002B728C"/>
    <w:rsid w:val="002B72A1"/>
    <w:rsid w:val="002B7532"/>
    <w:rsid w:val="002B7579"/>
    <w:rsid w:val="002B75F1"/>
    <w:rsid w:val="002B79EF"/>
    <w:rsid w:val="002B7C63"/>
    <w:rsid w:val="002B7D79"/>
    <w:rsid w:val="002B7FD3"/>
    <w:rsid w:val="002C0053"/>
    <w:rsid w:val="002C0291"/>
    <w:rsid w:val="002C0464"/>
    <w:rsid w:val="002C046F"/>
    <w:rsid w:val="002C0741"/>
    <w:rsid w:val="002C0B09"/>
    <w:rsid w:val="002C147D"/>
    <w:rsid w:val="002C16A4"/>
    <w:rsid w:val="002C18BD"/>
    <w:rsid w:val="002C18FF"/>
    <w:rsid w:val="002C1B06"/>
    <w:rsid w:val="002C1B40"/>
    <w:rsid w:val="002C1B7B"/>
    <w:rsid w:val="002C2256"/>
    <w:rsid w:val="002C2329"/>
    <w:rsid w:val="002C24B7"/>
    <w:rsid w:val="002C2B7C"/>
    <w:rsid w:val="002C2B7E"/>
    <w:rsid w:val="002C2C5A"/>
    <w:rsid w:val="002C3082"/>
    <w:rsid w:val="002C312E"/>
    <w:rsid w:val="002C3174"/>
    <w:rsid w:val="002C321B"/>
    <w:rsid w:val="002C3A5C"/>
    <w:rsid w:val="002C40A0"/>
    <w:rsid w:val="002C41B2"/>
    <w:rsid w:val="002C4208"/>
    <w:rsid w:val="002C4388"/>
    <w:rsid w:val="002C4406"/>
    <w:rsid w:val="002C45BD"/>
    <w:rsid w:val="002C4690"/>
    <w:rsid w:val="002C46B5"/>
    <w:rsid w:val="002C46D3"/>
    <w:rsid w:val="002C476D"/>
    <w:rsid w:val="002C4E21"/>
    <w:rsid w:val="002C4E43"/>
    <w:rsid w:val="002C50B9"/>
    <w:rsid w:val="002C50FE"/>
    <w:rsid w:val="002C5419"/>
    <w:rsid w:val="002C54A5"/>
    <w:rsid w:val="002C5516"/>
    <w:rsid w:val="002C5AAE"/>
    <w:rsid w:val="002C5BB3"/>
    <w:rsid w:val="002C6182"/>
    <w:rsid w:val="002C63BC"/>
    <w:rsid w:val="002C6454"/>
    <w:rsid w:val="002C6527"/>
    <w:rsid w:val="002C65FA"/>
    <w:rsid w:val="002C692C"/>
    <w:rsid w:val="002C6A0E"/>
    <w:rsid w:val="002C6A54"/>
    <w:rsid w:val="002C6B5E"/>
    <w:rsid w:val="002C7587"/>
    <w:rsid w:val="002C772A"/>
    <w:rsid w:val="002C78B3"/>
    <w:rsid w:val="002C79A9"/>
    <w:rsid w:val="002C7BDD"/>
    <w:rsid w:val="002C7F13"/>
    <w:rsid w:val="002D00B5"/>
    <w:rsid w:val="002D039B"/>
    <w:rsid w:val="002D0802"/>
    <w:rsid w:val="002D0A63"/>
    <w:rsid w:val="002D0BF2"/>
    <w:rsid w:val="002D1076"/>
    <w:rsid w:val="002D1283"/>
    <w:rsid w:val="002D1539"/>
    <w:rsid w:val="002D189D"/>
    <w:rsid w:val="002D1A32"/>
    <w:rsid w:val="002D1B79"/>
    <w:rsid w:val="002D1D61"/>
    <w:rsid w:val="002D2258"/>
    <w:rsid w:val="002D25A0"/>
    <w:rsid w:val="002D2C01"/>
    <w:rsid w:val="002D2F2A"/>
    <w:rsid w:val="002D2F84"/>
    <w:rsid w:val="002D2FA5"/>
    <w:rsid w:val="002D32AD"/>
    <w:rsid w:val="002D33D5"/>
    <w:rsid w:val="002D37F8"/>
    <w:rsid w:val="002D39A2"/>
    <w:rsid w:val="002D3D58"/>
    <w:rsid w:val="002D403F"/>
    <w:rsid w:val="002D432C"/>
    <w:rsid w:val="002D43D1"/>
    <w:rsid w:val="002D441D"/>
    <w:rsid w:val="002D455F"/>
    <w:rsid w:val="002D4729"/>
    <w:rsid w:val="002D4BA4"/>
    <w:rsid w:val="002D4C66"/>
    <w:rsid w:val="002D50D5"/>
    <w:rsid w:val="002D5399"/>
    <w:rsid w:val="002D5616"/>
    <w:rsid w:val="002D5AD0"/>
    <w:rsid w:val="002D5C96"/>
    <w:rsid w:val="002D652F"/>
    <w:rsid w:val="002D6AA7"/>
    <w:rsid w:val="002D6C15"/>
    <w:rsid w:val="002D6CAA"/>
    <w:rsid w:val="002D6F32"/>
    <w:rsid w:val="002D7114"/>
    <w:rsid w:val="002D7393"/>
    <w:rsid w:val="002D7545"/>
    <w:rsid w:val="002D7791"/>
    <w:rsid w:val="002D78AC"/>
    <w:rsid w:val="002D7983"/>
    <w:rsid w:val="002D7A70"/>
    <w:rsid w:val="002D7DD0"/>
    <w:rsid w:val="002D7EF9"/>
    <w:rsid w:val="002E0865"/>
    <w:rsid w:val="002E08A4"/>
    <w:rsid w:val="002E0A5F"/>
    <w:rsid w:val="002E0AD1"/>
    <w:rsid w:val="002E0AD4"/>
    <w:rsid w:val="002E0C8D"/>
    <w:rsid w:val="002E0D02"/>
    <w:rsid w:val="002E0F0C"/>
    <w:rsid w:val="002E14CB"/>
    <w:rsid w:val="002E1543"/>
    <w:rsid w:val="002E17C7"/>
    <w:rsid w:val="002E19AB"/>
    <w:rsid w:val="002E1B22"/>
    <w:rsid w:val="002E1C0B"/>
    <w:rsid w:val="002E1C9E"/>
    <w:rsid w:val="002E1D25"/>
    <w:rsid w:val="002E22FB"/>
    <w:rsid w:val="002E2B7B"/>
    <w:rsid w:val="002E2D66"/>
    <w:rsid w:val="002E3347"/>
    <w:rsid w:val="002E37A2"/>
    <w:rsid w:val="002E3B75"/>
    <w:rsid w:val="002E3D0E"/>
    <w:rsid w:val="002E3DC5"/>
    <w:rsid w:val="002E4A03"/>
    <w:rsid w:val="002E4AA7"/>
    <w:rsid w:val="002E4ABD"/>
    <w:rsid w:val="002E4F6F"/>
    <w:rsid w:val="002E4FA1"/>
    <w:rsid w:val="002E51AF"/>
    <w:rsid w:val="002E5485"/>
    <w:rsid w:val="002E5598"/>
    <w:rsid w:val="002E55D3"/>
    <w:rsid w:val="002E5E5A"/>
    <w:rsid w:val="002E5F33"/>
    <w:rsid w:val="002E62EA"/>
    <w:rsid w:val="002E64E3"/>
    <w:rsid w:val="002E6DDF"/>
    <w:rsid w:val="002E745D"/>
    <w:rsid w:val="002E754D"/>
    <w:rsid w:val="002E75E3"/>
    <w:rsid w:val="002E76B0"/>
    <w:rsid w:val="002E7C88"/>
    <w:rsid w:val="002F02C5"/>
    <w:rsid w:val="002F0427"/>
    <w:rsid w:val="002F066D"/>
    <w:rsid w:val="002F06EA"/>
    <w:rsid w:val="002F0822"/>
    <w:rsid w:val="002F0876"/>
    <w:rsid w:val="002F08EC"/>
    <w:rsid w:val="002F099C"/>
    <w:rsid w:val="002F0B6E"/>
    <w:rsid w:val="002F0DE3"/>
    <w:rsid w:val="002F10BF"/>
    <w:rsid w:val="002F11C3"/>
    <w:rsid w:val="002F11F2"/>
    <w:rsid w:val="002F16B0"/>
    <w:rsid w:val="002F1F07"/>
    <w:rsid w:val="002F203B"/>
    <w:rsid w:val="002F20E2"/>
    <w:rsid w:val="002F211E"/>
    <w:rsid w:val="002F267E"/>
    <w:rsid w:val="002F273A"/>
    <w:rsid w:val="002F27D0"/>
    <w:rsid w:val="002F2C07"/>
    <w:rsid w:val="002F2CC8"/>
    <w:rsid w:val="002F30F7"/>
    <w:rsid w:val="002F3236"/>
    <w:rsid w:val="002F3B49"/>
    <w:rsid w:val="002F3BC6"/>
    <w:rsid w:val="002F3E81"/>
    <w:rsid w:val="002F43CC"/>
    <w:rsid w:val="002F4461"/>
    <w:rsid w:val="002F453C"/>
    <w:rsid w:val="002F49D0"/>
    <w:rsid w:val="002F4ABA"/>
    <w:rsid w:val="002F4C21"/>
    <w:rsid w:val="002F4C5D"/>
    <w:rsid w:val="002F5075"/>
    <w:rsid w:val="002F526B"/>
    <w:rsid w:val="002F52B3"/>
    <w:rsid w:val="002F556A"/>
    <w:rsid w:val="002F579C"/>
    <w:rsid w:val="002F593C"/>
    <w:rsid w:val="002F59B6"/>
    <w:rsid w:val="002F5A11"/>
    <w:rsid w:val="002F5B96"/>
    <w:rsid w:val="002F5C56"/>
    <w:rsid w:val="002F63C1"/>
    <w:rsid w:val="002F6420"/>
    <w:rsid w:val="002F6B19"/>
    <w:rsid w:val="002F6C18"/>
    <w:rsid w:val="002F6C3E"/>
    <w:rsid w:val="002F6E14"/>
    <w:rsid w:val="002F73DB"/>
    <w:rsid w:val="002F7553"/>
    <w:rsid w:val="002F77D3"/>
    <w:rsid w:val="002F7D2F"/>
    <w:rsid w:val="00300119"/>
    <w:rsid w:val="003002CA"/>
    <w:rsid w:val="003002EA"/>
    <w:rsid w:val="003009A6"/>
    <w:rsid w:val="00300A27"/>
    <w:rsid w:val="00300B0D"/>
    <w:rsid w:val="00300B6C"/>
    <w:rsid w:val="00300CAC"/>
    <w:rsid w:val="00301116"/>
    <w:rsid w:val="00301574"/>
    <w:rsid w:val="003015F2"/>
    <w:rsid w:val="003016E1"/>
    <w:rsid w:val="00301822"/>
    <w:rsid w:val="00302240"/>
    <w:rsid w:val="003025CB"/>
    <w:rsid w:val="003025EB"/>
    <w:rsid w:val="003029A2"/>
    <w:rsid w:val="003030F9"/>
    <w:rsid w:val="003032ED"/>
    <w:rsid w:val="0030333B"/>
    <w:rsid w:val="003036C6"/>
    <w:rsid w:val="00303A32"/>
    <w:rsid w:val="00303B24"/>
    <w:rsid w:val="00303DFD"/>
    <w:rsid w:val="00303FE5"/>
    <w:rsid w:val="003040F0"/>
    <w:rsid w:val="0030415D"/>
    <w:rsid w:val="00304194"/>
    <w:rsid w:val="0030440C"/>
    <w:rsid w:val="0030452F"/>
    <w:rsid w:val="003045F8"/>
    <w:rsid w:val="00304B0C"/>
    <w:rsid w:val="00304C58"/>
    <w:rsid w:val="00304E15"/>
    <w:rsid w:val="00304EF3"/>
    <w:rsid w:val="00304FEF"/>
    <w:rsid w:val="003055C3"/>
    <w:rsid w:val="0030577A"/>
    <w:rsid w:val="00305836"/>
    <w:rsid w:val="003058D2"/>
    <w:rsid w:val="00305B74"/>
    <w:rsid w:val="00305EFB"/>
    <w:rsid w:val="00306507"/>
    <w:rsid w:val="003066D3"/>
    <w:rsid w:val="0030678E"/>
    <w:rsid w:val="00306A8E"/>
    <w:rsid w:val="00306AF4"/>
    <w:rsid w:val="00306E53"/>
    <w:rsid w:val="00307037"/>
    <w:rsid w:val="00307134"/>
    <w:rsid w:val="003071B2"/>
    <w:rsid w:val="003075C2"/>
    <w:rsid w:val="003075DB"/>
    <w:rsid w:val="003078D4"/>
    <w:rsid w:val="003079C2"/>
    <w:rsid w:val="00307A88"/>
    <w:rsid w:val="00307D01"/>
    <w:rsid w:val="0031017C"/>
    <w:rsid w:val="003101D3"/>
    <w:rsid w:val="0031073D"/>
    <w:rsid w:val="00310BE2"/>
    <w:rsid w:val="00310CDF"/>
    <w:rsid w:val="003110C9"/>
    <w:rsid w:val="00311108"/>
    <w:rsid w:val="0031114E"/>
    <w:rsid w:val="003112EB"/>
    <w:rsid w:val="003113C1"/>
    <w:rsid w:val="0031143D"/>
    <w:rsid w:val="00311527"/>
    <w:rsid w:val="00311917"/>
    <w:rsid w:val="0031191A"/>
    <w:rsid w:val="0031194A"/>
    <w:rsid w:val="00311961"/>
    <w:rsid w:val="00311BC6"/>
    <w:rsid w:val="00311BEF"/>
    <w:rsid w:val="00312072"/>
    <w:rsid w:val="003121F3"/>
    <w:rsid w:val="0031237E"/>
    <w:rsid w:val="00312E8E"/>
    <w:rsid w:val="003133B3"/>
    <w:rsid w:val="0031351C"/>
    <w:rsid w:val="0031368E"/>
    <w:rsid w:val="0031380B"/>
    <w:rsid w:val="00313A56"/>
    <w:rsid w:val="00314947"/>
    <w:rsid w:val="00314AE1"/>
    <w:rsid w:val="00314C3A"/>
    <w:rsid w:val="00314DDD"/>
    <w:rsid w:val="00314EF7"/>
    <w:rsid w:val="00314F81"/>
    <w:rsid w:val="00315188"/>
    <w:rsid w:val="003156DE"/>
    <w:rsid w:val="00315705"/>
    <w:rsid w:val="00315A12"/>
    <w:rsid w:val="00315F1D"/>
    <w:rsid w:val="003165F6"/>
    <w:rsid w:val="003167D2"/>
    <w:rsid w:val="0031694A"/>
    <w:rsid w:val="00316A01"/>
    <w:rsid w:val="00316DCF"/>
    <w:rsid w:val="00316E38"/>
    <w:rsid w:val="00316E57"/>
    <w:rsid w:val="00316F24"/>
    <w:rsid w:val="00317065"/>
    <w:rsid w:val="003172D3"/>
    <w:rsid w:val="00317318"/>
    <w:rsid w:val="00317476"/>
    <w:rsid w:val="00317B89"/>
    <w:rsid w:val="00317BF3"/>
    <w:rsid w:val="00317F2D"/>
    <w:rsid w:val="00317F52"/>
    <w:rsid w:val="00320071"/>
    <w:rsid w:val="00320140"/>
    <w:rsid w:val="0032015D"/>
    <w:rsid w:val="003201DC"/>
    <w:rsid w:val="00320280"/>
    <w:rsid w:val="00320858"/>
    <w:rsid w:val="00320A86"/>
    <w:rsid w:val="00320F64"/>
    <w:rsid w:val="00320FB5"/>
    <w:rsid w:val="003210F7"/>
    <w:rsid w:val="00321111"/>
    <w:rsid w:val="00321162"/>
    <w:rsid w:val="003213C1"/>
    <w:rsid w:val="00321E4E"/>
    <w:rsid w:val="00321E5A"/>
    <w:rsid w:val="00321F6F"/>
    <w:rsid w:val="0032206E"/>
    <w:rsid w:val="00322131"/>
    <w:rsid w:val="003222BF"/>
    <w:rsid w:val="00322413"/>
    <w:rsid w:val="00322582"/>
    <w:rsid w:val="003226C3"/>
    <w:rsid w:val="003227BA"/>
    <w:rsid w:val="00322B91"/>
    <w:rsid w:val="00322DAB"/>
    <w:rsid w:val="00323019"/>
    <w:rsid w:val="0032359F"/>
    <w:rsid w:val="00323AC5"/>
    <w:rsid w:val="00323C04"/>
    <w:rsid w:val="00323C21"/>
    <w:rsid w:val="00323C4A"/>
    <w:rsid w:val="00323C95"/>
    <w:rsid w:val="00323E11"/>
    <w:rsid w:val="00324064"/>
    <w:rsid w:val="0032442E"/>
    <w:rsid w:val="00324A41"/>
    <w:rsid w:val="00324D58"/>
    <w:rsid w:val="003250ED"/>
    <w:rsid w:val="0032524E"/>
    <w:rsid w:val="0032546C"/>
    <w:rsid w:val="003254AC"/>
    <w:rsid w:val="00325555"/>
    <w:rsid w:val="003255BF"/>
    <w:rsid w:val="00325767"/>
    <w:rsid w:val="0032582C"/>
    <w:rsid w:val="00325AA1"/>
    <w:rsid w:val="00325BA4"/>
    <w:rsid w:val="0032605E"/>
    <w:rsid w:val="003261A7"/>
    <w:rsid w:val="003262E4"/>
    <w:rsid w:val="00326825"/>
    <w:rsid w:val="003268CF"/>
    <w:rsid w:val="003268E9"/>
    <w:rsid w:val="00326C67"/>
    <w:rsid w:val="00326FBE"/>
    <w:rsid w:val="00327317"/>
    <w:rsid w:val="00327383"/>
    <w:rsid w:val="0032750D"/>
    <w:rsid w:val="0032752B"/>
    <w:rsid w:val="003276C1"/>
    <w:rsid w:val="0032778D"/>
    <w:rsid w:val="003277CB"/>
    <w:rsid w:val="003279A5"/>
    <w:rsid w:val="00327BD7"/>
    <w:rsid w:val="00327DDE"/>
    <w:rsid w:val="00330054"/>
    <w:rsid w:val="003303D3"/>
    <w:rsid w:val="00330555"/>
    <w:rsid w:val="0033056A"/>
    <w:rsid w:val="00330766"/>
    <w:rsid w:val="00330963"/>
    <w:rsid w:val="00330AFF"/>
    <w:rsid w:val="00330B40"/>
    <w:rsid w:val="00330C25"/>
    <w:rsid w:val="00330FF1"/>
    <w:rsid w:val="0033195F"/>
    <w:rsid w:val="00331BF1"/>
    <w:rsid w:val="00331F43"/>
    <w:rsid w:val="003326A8"/>
    <w:rsid w:val="0033275D"/>
    <w:rsid w:val="00332D09"/>
    <w:rsid w:val="00333179"/>
    <w:rsid w:val="00333354"/>
    <w:rsid w:val="00333705"/>
    <w:rsid w:val="003337EC"/>
    <w:rsid w:val="00333A95"/>
    <w:rsid w:val="00333DB0"/>
    <w:rsid w:val="00333E63"/>
    <w:rsid w:val="00334BFB"/>
    <w:rsid w:val="00334CB9"/>
    <w:rsid w:val="00335088"/>
    <w:rsid w:val="0033545A"/>
    <w:rsid w:val="003357FC"/>
    <w:rsid w:val="00335861"/>
    <w:rsid w:val="00335D9A"/>
    <w:rsid w:val="00335F24"/>
    <w:rsid w:val="00336355"/>
    <w:rsid w:val="003365AA"/>
    <w:rsid w:val="003368C6"/>
    <w:rsid w:val="00336966"/>
    <w:rsid w:val="00336E12"/>
    <w:rsid w:val="00336E28"/>
    <w:rsid w:val="00336EF5"/>
    <w:rsid w:val="00336FA1"/>
    <w:rsid w:val="003372E0"/>
    <w:rsid w:val="003373C2"/>
    <w:rsid w:val="00337474"/>
    <w:rsid w:val="003374CB"/>
    <w:rsid w:val="003375F6"/>
    <w:rsid w:val="003377FB"/>
    <w:rsid w:val="0033789B"/>
    <w:rsid w:val="003379F5"/>
    <w:rsid w:val="00337D14"/>
    <w:rsid w:val="00337D67"/>
    <w:rsid w:val="003404A1"/>
    <w:rsid w:val="00340590"/>
    <w:rsid w:val="003405EE"/>
    <w:rsid w:val="00340A04"/>
    <w:rsid w:val="00340CF4"/>
    <w:rsid w:val="00341144"/>
    <w:rsid w:val="003411AB"/>
    <w:rsid w:val="00341254"/>
    <w:rsid w:val="003416E1"/>
    <w:rsid w:val="003418A7"/>
    <w:rsid w:val="00342458"/>
    <w:rsid w:val="003424D2"/>
    <w:rsid w:val="003429CE"/>
    <w:rsid w:val="00342C81"/>
    <w:rsid w:val="00342D09"/>
    <w:rsid w:val="003430AB"/>
    <w:rsid w:val="003431BE"/>
    <w:rsid w:val="00343230"/>
    <w:rsid w:val="00343345"/>
    <w:rsid w:val="0034364C"/>
    <w:rsid w:val="00343778"/>
    <w:rsid w:val="003437E5"/>
    <w:rsid w:val="00343910"/>
    <w:rsid w:val="0034397A"/>
    <w:rsid w:val="0034397C"/>
    <w:rsid w:val="00343EFF"/>
    <w:rsid w:val="00344124"/>
    <w:rsid w:val="003443CB"/>
    <w:rsid w:val="00344925"/>
    <w:rsid w:val="00344A03"/>
    <w:rsid w:val="00344AF3"/>
    <w:rsid w:val="00345007"/>
    <w:rsid w:val="003450B9"/>
    <w:rsid w:val="003453A2"/>
    <w:rsid w:val="003457C2"/>
    <w:rsid w:val="0034589E"/>
    <w:rsid w:val="00345C75"/>
    <w:rsid w:val="00345DF3"/>
    <w:rsid w:val="0034624D"/>
    <w:rsid w:val="003467A2"/>
    <w:rsid w:val="00346BED"/>
    <w:rsid w:val="00346CB0"/>
    <w:rsid w:val="00346E69"/>
    <w:rsid w:val="00346F51"/>
    <w:rsid w:val="003477DF"/>
    <w:rsid w:val="00347B29"/>
    <w:rsid w:val="00347D48"/>
    <w:rsid w:val="00347EFE"/>
    <w:rsid w:val="0035020A"/>
    <w:rsid w:val="0035040E"/>
    <w:rsid w:val="00350467"/>
    <w:rsid w:val="00350606"/>
    <w:rsid w:val="003508C3"/>
    <w:rsid w:val="00350A02"/>
    <w:rsid w:val="00350C3A"/>
    <w:rsid w:val="00350DAE"/>
    <w:rsid w:val="003510FF"/>
    <w:rsid w:val="00351402"/>
    <w:rsid w:val="00351539"/>
    <w:rsid w:val="00351E2F"/>
    <w:rsid w:val="00352525"/>
    <w:rsid w:val="003526D6"/>
    <w:rsid w:val="00352CE2"/>
    <w:rsid w:val="00352FBA"/>
    <w:rsid w:val="00352FEB"/>
    <w:rsid w:val="003535AD"/>
    <w:rsid w:val="00353ED4"/>
    <w:rsid w:val="00353F82"/>
    <w:rsid w:val="00354000"/>
    <w:rsid w:val="0035404B"/>
    <w:rsid w:val="003547A7"/>
    <w:rsid w:val="00354BB4"/>
    <w:rsid w:val="00354C52"/>
    <w:rsid w:val="00354CA1"/>
    <w:rsid w:val="00354CC5"/>
    <w:rsid w:val="00354D4F"/>
    <w:rsid w:val="00354EEA"/>
    <w:rsid w:val="003556C8"/>
    <w:rsid w:val="00355996"/>
    <w:rsid w:val="00355E7A"/>
    <w:rsid w:val="00355F50"/>
    <w:rsid w:val="00356037"/>
    <w:rsid w:val="00356057"/>
    <w:rsid w:val="003560FE"/>
    <w:rsid w:val="003561A4"/>
    <w:rsid w:val="003565B9"/>
    <w:rsid w:val="0035686F"/>
    <w:rsid w:val="00356AF3"/>
    <w:rsid w:val="00357215"/>
    <w:rsid w:val="00357350"/>
    <w:rsid w:val="00357B5F"/>
    <w:rsid w:val="00357BE5"/>
    <w:rsid w:val="00357CE2"/>
    <w:rsid w:val="00357E54"/>
    <w:rsid w:val="00360470"/>
    <w:rsid w:val="003605FE"/>
    <w:rsid w:val="003607A1"/>
    <w:rsid w:val="00360E9B"/>
    <w:rsid w:val="00360EDA"/>
    <w:rsid w:val="003611F2"/>
    <w:rsid w:val="00361506"/>
    <w:rsid w:val="00361AF8"/>
    <w:rsid w:val="00361E90"/>
    <w:rsid w:val="00361EA4"/>
    <w:rsid w:val="0036209E"/>
    <w:rsid w:val="003621B6"/>
    <w:rsid w:val="00362256"/>
    <w:rsid w:val="003622F6"/>
    <w:rsid w:val="00362495"/>
    <w:rsid w:val="003624BB"/>
    <w:rsid w:val="003625B4"/>
    <w:rsid w:val="00362813"/>
    <w:rsid w:val="00362901"/>
    <w:rsid w:val="003629FA"/>
    <w:rsid w:val="003635BC"/>
    <w:rsid w:val="003638A1"/>
    <w:rsid w:val="00363AA7"/>
    <w:rsid w:val="00363BB4"/>
    <w:rsid w:val="00363F48"/>
    <w:rsid w:val="003647F4"/>
    <w:rsid w:val="00364D07"/>
    <w:rsid w:val="00364FD1"/>
    <w:rsid w:val="00365219"/>
    <w:rsid w:val="00365659"/>
    <w:rsid w:val="003656B4"/>
    <w:rsid w:val="003656C6"/>
    <w:rsid w:val="003659BA"/>
    <w:rsid w:val="003659EA"/>
    <w:rsid w:val="00365ABF"/>
    <w:rsid w:val="00365B50"/>
    <w:rsid w:val="00365C59"/>
    <w:rsid w:val="00365D45"/>
    <w:rsid w:val="003660A6"/>
    <w:rsid w:val="00366703"/>
    <w:rsid w:val="00367686"/>
    <w:rsid w:val="0036769D"/>
    <w:rsid w:val="00367740"/>
    <w:rsid w:val="00367A8F"/>
    <w:rsid w:val="00367CA9"/>
    <w:rsid w:val="0037028C"/>
    <w:rsid w:val="00370729"/>
    <w:rsid w:val="00370874"/>
    <w:rsid w:val="00370A7E"/>
    <w:rsid w:val="00370AAF"/>
    <w:rsid w:val="00370EA6"/>
    <w:rsid w:val="0037105D"/>
    <w:rsid w:val="00371337"/>
    <w:rsid w:val="00371366"/>
    <w:rsid w:val="0037136E"/>
    <w:rsid w:val="0037164B"/>
    <w:rsid w:val="003717E5"/>
    <w:rsid w:val="00371855"/>
    <w:rsid w:val="00371958"/>
    <w:rsid w:val="003719CD"/>
    <w:rsid w:val="00371A2A"/>
    <w:rsid w:val="00371FB9"/>
    <w:rsid w:val="00372770"/>
    <w:rsid w:val="0037285C"/>
    <w:rsid w:val="003728DD"/>
    <w:rsid w:val="00372C03"/>
    <w:rsid w:val="00372F92"/>
    <w:rsid w:val="00373182"/>
    <w:rsid w:val="003733C1"/>
    <w:rsid w:val="003734C8"/>
    <w:rsid w:val="00373547"/>
    <w:rsid w:val="003735C4"/>
    <w:rsid w:val="003736A0"/>
    <w:rsid w:val="003738D6"/>
    <w:rsid w:val="0037417B"/>
    <w:rsid w:val="00374303"/>
    <w:rsid w:val="00374377"/>
    <w:rsid w:val="003743DE"/>
    <w:rsid w:val="003743FC"/>
    <w:rsid w:val="00374504"/>
    <w:rsid w:val="00374C24"/>
    <w:rsid w:val="00374FD6"/>
    <w:rsid w:val="003750F5"/>
    <w:rsid w:val="003758E2"/>
    <w:rsid w:val="00375AE4"/>
    <w:rsid w:val="00375CDA"/>
    <w:rsid w:val="0037603C"/>
    <w:rsid w:val="00376745"/>
    <w:rsid w:val="003768BE"/>
    <w:rsid w:val="00376902"/>
    <w:rsid w:val="00376A42"/>
    <w:rsid w:val="00376BD0"/>
    <w:rsid w:val="00376C45"/>
    <w:rsid w:val="00376D9A"/>
    <w:rsid w:val="003770E1"/>
    <w:rsid w:val="00377310"/>
    <w:rsid w:val="003775B8"/>
    <w:rsid w:val="00377A10"/>
    <w:rsid w:val="00377A2C"/>
    <w:rsid w:val="003800BF"/>
    <w:rsid w:val="0038059F"/>
    <w:rsid w:val="00380C77"/>
    <w:rsid w:val="00380E49"/>
    <w:rsid w:val="00380ED5"/>
    <w:rsid w:val="00380F5E"/>
    <w:rsid w:val="0038125C"/>
    <w:rsid w:val="00381398"/>
    <w:rsid w:val="003815C0"/>
    <w:rsid w:val="003817FB"/>
    <w:rsid w:val="003818C2"/>
    <w:rsid w:val="003819E0"/>
    <w:rsid w:val="00381B62"/>
    <w:rsid w:val="00381CFA"/>
    <w:rsid w:val="003820FC"/>
    <w:rsid w:val="00382750"/>
    <w:rsid w:val="00382916"/>
    <w:rsid w:val="00382A65"/>
    <w:rsid w:val="00382A66"/>
    <w:rsid w:val="00382AC1"/>
    <w:rsid w:val="00382B04"/>
    <w:rsid w:val="00382BAF"/>
    <w:rsid w:val="00382C94"/>
    <w:rsid w:val="00382F31"/>
    <w:rsid w:val="00383017"/>
    <w:rsid w:val="00383269"/>
    <w:rsid w:val="00383983"/>
    <w:rsid w:val="00383C1D"/>
    <w:rsid w:val="00383F54"/>
    <w:rsid w:val="00383FB5"/>
    <w:rsid w:val="003841DC"/>
    <w:rsid w:val="0038445A"/>
    <w:rsid w:val="003848FC"/>
    <w:rsid w:val="003849E5"/>
    <w:rsid w:val="00384AEE"/>
    <w:rsid w:val="00384C23"/>
    <w:rsid w:val="003850EC"/>
    <w:rsid w:val="00385375"/>
    <w:rsid w:val="00385607"/>
    <w:rsid w:val="003858E7"/>
    <w:rsid w:val="00385A71"/>
    <w:rsid w:val="00385BE0"/>
    <w:rsid w:val="00385E67"/>
    <w:rsid w:val="00385EC6"/>
    <w:rsid w:val="00385F0E"/>
    <w:rsid w:val="00385F61"/>
    <w:rsid w:val="00385FC1"/>
    <w:rsid w:val="00386185"/>
    <w:rsid w:val="003863CB"/>
    <w:rsid w:val="00386478"/>
    <w:rsid w:val="003868FF"/>
    <w:rsid w:val="00386966"/>
    <w:rsid w:val="00386A4E"/>
    <w:rsid w:val="00386B3F"/>
    <w:rsid w:val="00386BE8"/>
    <w:rsid w:val="00386CF9"/>
    <w:rsid w:val="00386F70"/>
    <w:rsid w:val="003872C7"/>
    <w:rsid w:val="003877C8"/>
    <w:rsid w:val="0038788A"/>
    <w:rsid w:val="00387992"/>
    <w:rsid w:val="00387B11"/>
    <w:rsid w:val="00387D9E"/>
    <w:rsid w:val="00387E65"/>
    <w:rsid w:val="0039022F"/>
    <w:rsid w:val="003905AF"/>
    <w:rsid w:val="00390666"/>
    <w:rsid w:val="0039076B"/>
    <w:rsid w:val="003908D7"/>
    <w:rsid w:val="00390C3D"/>
    <w:rsid w:val="0039180C"/>
    <w:rsid w:val="00391962"/>
    <w:rsid w:val="00391B5E"/>
    <w:rsid w:val="00391C22"/>
    <w:rsid w:val="00391D8B"/>
    <w:rsid w:val="003922D4"/>
    <w:rsid w:val="00392562"/>
    <w:rsid w:val="00392AD4"/>
    <w:rsid w:val="00392D08"/>
    <w:rsid w:val="003931AE"/>
    <w:rsid w:val="003933E4"/>
    <w:rsid w:val="003934A0"/>
    <w:rsid w:val="00393559"/>
    <w:rsid w:val="00393763"/>
    <w:rsid w:val="00393C9C"/>
    <w:rsid w:val="00393CE1"/>
    <w:rsid w:val="00393F72"/>
    <w:rsid w:val="003947BF"/>
    <w:rsid w:val="00394BA0"/>
    <w:rsid w:val="00394C4A"/>
    <w:rsid w:val="003951F2"/>
    <w:rsid w:val="0039545E"/>
    <w:rsid w:val="003954B0"/>
    <w:rsid w:val="00395749"/>
    <w:rsid w:val="003957A3"/>
    <w:rsid w:val="0039588B"/>
    <w:rsid w:val="00395DD7"/>
    <w:rsid w:val="003963DA"/>
    <w:rsid w:val="0039648D"/>
    <w:rsid w:val="003964E8"/>
    <w:rsid w:val="003964EA"/>
    <w:rsid w:val="003964F3"/>
    <w:rsid w:val="00396768"/>
    <w:rsid w:val="00396A5E"/>
    <w:rsid w:val="00397A58"/>
    <w:rsid w:val="00397B3B"/>
    <w:rsid w:val="00397C71"/>
    <w:rsid w:val="003A046E"/>
    <w:rsid w:val="003A04A3"/>
    <w:rsid w:val="003A05DA"/>
    <w:rsid w:val="003A0874"/>
    <w:rsid w:val="003A0DAC"/>
    <w:rsid w:val="003A0E15"/>
    <w:rsid w:val="003A13DB"/>
    <w:rsid w:val="003A15CC"/>
    <w:rsid w:val="003A1A9E"/>
    <w:rsid w:val="003A1D74"/>
    <w:rsid w:val="003A212D"/>
    <w:rsid w:val="003A24DA"/>
    <w:rsid w:val="003A27C1"/>
    <w:rsid w:val="003A2A97"/>
    <w:rsid w:val="003A2ACD"/>
    <w:rsid w:val="003A2C12"/>
    <w:rsid w:val="003A2F11"/>
    <w:rsid w:val="003A3180"/>
    <w:rsid w:val="003A31C7"/>
    <w:rsid w:val="003A37C9"/>
    <w:rsid w:val="003A391D"/>
    <w:rsid w:val="003A3A42"/>
    <w:rsid w:val="003A3F4F"/>
    <w:rsid w:val="003A40CB"/>
    <w:rsid w:val="003A44B2"/>
    <w:rsid w:val="003A472D"/>
    <w:rsid w:val="003A48DE"/>
    <w:rsid w:val="003A4919"/>
    <w:rsid w:val="003A5587"/>
    <w:rsid w:val="003A5655"/>
    <w:rsid w:val="003A58B6"/>
    <w:rsid w:val="003A5ED2"/>
    <w:rsid w:val="003A620F"/>
    <w:rsid w:val="003A6360"/>
    <w:rsid w:val="003A65D3"/>
    <w:rsid w:val="003A6846"/>
    <w:rsid w:val="003A68DA"/>
    <w:rsid w:val="003A6B2C"/>
    <w:rsid w:val="003A6B43"/>
    <w:rsid w:val="003A6D8E"/>
    <w:rsid w:val="003A709E"/>
    <w:rsid w:val="003A70B9"/>
    <w:rsid w:val="003A716B"/>
    <w:rsid w:val="003A7334"/>
    <w:rsid w:val="003A76F1"/>
    <w:rsid w:val="003A7804"/>
    <w:rsid w:val="003A781C"/>
    <w:rsid w:val="003B01EF"/>
    <w:rsid w:val="003B037F"/>
    <w:rsid w:val="003B0389"/>
    <w:rsid w:val="003B05E3"/>
    <w:rsid w:val="003B08E6"/>
    <w:rsid w:val="003B0C51"/>
    <w:rsid w:val="003B0F06"/>
    <w:rsid w:val="003B1064"/>
    <w:rsid w:val="003B1315"/>
    <w:rsid w:val="003B1378"/>
    <w:rsid w:val="003B14B4"/>
    <w:rsid w:val="003B1949"/>
    <w:rsid w:val="003B19C7"/>
    <w:rsid w:val="003B19CC"/>
    <w:rsid w:val="003B1D3E"/>
    <w:rsid w:val="003B1E90"/>
    <w:rsid w:val="003B2297"/>
    <w:rsid w:val="003B22DF"/>
    <w:rsid w:val="003B234C"/>
    <w:rsid w:val="003B25A3"/>
    <w:rsid w:val="003B261C"/>
    <w:rsid w:val="003B276B"/>
    <w:rsid w:val="003B28B0"/>
    <w:rsid w:val="003B2FAA"/>
    <w:rsid w:val="003B30F7"/>
    <w:rsid w:val="003B3221"/>
    <w:rsid w:val="003B327A"/>
    <w:rsid w:val="003B34F4"/>
    <w:rsid w:val="003B3727"/>
    <w:rsid w:val="003B3821"/>
    <w:rsid w:val="003B3931"/>
    <w:rsid w:val="003B3BD9"/>
    <w:rsid w:val="003B409B"/>
    <w:rsid w:val="003B40F9"/>
    <w:rsid w:val="003B457E"/>
    <w:rsid w:val="003B45A1"/>
    <w:rsid w:val="003B4644"/>
    <w:rsid w:val="003B4682"/>
    <w:rsid w:val="003B48EB"/>
    <w:rsid w:val="003B4EAF"/>
    <w:rsid w:val="003B5277"/>
    <w:rsid w:val="003B552E"/>
    <w:rsid w:val="003B55F7"/>
    <w:rsid w:val="003B5645"/>
    <w:rsid w:val="003B5688"/>
    <w:rsid w:val="003B5B84"/>
    <w:rsid w:val="003B5EF2"/>
    <w:rsid w:val="003B610E"/>
    <w:rsid w:val="003B61F6"/>
    <w:rsid w:val="003B65DA"/>
    <w:rsid w:val="003B6645"/>
    <w:rsid w:val="003B681C"/>
    <w:rsid w:val="003B6951"/>
    <w:rsid w:val="003B6A37"/>
    <w:rsid w:val="003B6E09"/>
    <w:rsid w:val="003B6FD7"/>
    <w:rsid w:val="003B72CF"/>
    <w:rsid w:val="003B7530"/>
    <w:rsid w:val="003B77E9"/>
    <w:rsid w:val="003B787A"/>
    <w:rsid w:val="003B7BAA"/>
    <w:rsid w:val="003B7F26"/>
    <w:rsid w:val="003C005D"/>
    <w:rsid w:val="003C013D"/>
    <w:rsid w:val="003C0304"/>
    <w:rsid w:val="003C05BA"/>
    <w:rsid w:val="003C08A2"/>
    <w:rsid w:val="003C0934"/>
    <w:rsid w:val="003C0D49"/>
    <w:rsid w:val="003C0E25"/>
    <w:rsid w:val="003C0F77"/>
    <w:rsid w:val="003C1043"/>
    <w:rsid w:val="003C10F0"/>
    <w:rsid w:val="003C1262"/>
    <w:rsid w:val="003C1485"/>
    <w:rsid w:val="003C1498"/>
    <w:rsid w:val="003C14B9"/>
    <w:rsid w:val="003C16D9"/>
    <w:rsid w:val="003C1AFF"/>
    <w:rsid w:val="003C1BF5"/>
    <w:rsid w:val="003C1C48"/>
    <w:rsid w:val="003C1D6E"/>
    <w:rsid w:val="003C1D74"/>
    <w:rsid w:val="003C1E9F"/>
    <w:rsid w:val="003C210A"/>
    <w:rsid w:val="003C23C5"/>
    <w:rsid w:val="003C23D5"/>
    <w:rsid w:val="003C246D"/>
    <w:rsid w:val="003C2B2E"/>
    <w:rsid w:val="003C2B4E"/>
    <w:rsid w:val="003C2CD2"/>
    <w:rsid w:val="003C2DAC"/>
    <w:rsid w:val="003C3064"/>
    <w:rsid w:val="003C32D0"/>
    <w:rsid w:val="003C342B"/>
    <w:rsid w:val="003C38AD"/>
    <w:rsid w:val="003C3C35"/>
    <w:rsid w:val="003C4249"/>
    <w:rsid w:val="003C4357"/>
    <w:rsid w:val="003C438C"/>
    <w:rsid w:val="003C464F"/>
    <w:rsid w:val="003C48C1"/>
    <w:rsid w:val="003C4A5E"/>
    <w:rsid w:val="003C4E84"/>
    <w:rsid w:val="003C5131"/>
    <w:rsid w:val="003C532F"/>
    <w:rsid w:val="003C535B"/>
    <w:rsid w:val="003C5BB5"/>
    <w:rsid w:val="003C5BE2"/>
    <w:rsid w:val="003C6130"/>
    <w:rsid w:val="003C6245"/>
    <w:rsid w:val="003C62E4"/>
    <w:rsid w:val="003C6413"/>
    <w:rsid w:val="003C64E4"/>
    <w:rsid w:val="003C676B"/>
    <w:rsid w:val="003C6940"/>
    <w:rsid w:val="003C6A5B"/>
    <w:rsid w:val="003C6B08"/>
    <w:rsid w:val="003C6BBD"/>
    <w:rsid w:val="003C6C38"/>
    <w:rsid w:val="003C6D17"/>
    <w:rsid w:val="003C6D1F"/>
    <w:rsid w:val="003C6D66"/>
    <w:rsid w:val="003C70C2"/>
    <w:rsid w:val="003C7333"/>
    <w:rsid w:val="003C7737"/>
    <w:rsid w:val="003C7846"/>
    <w:rsid w:val="003C7B81"/>
    <w:rsid w:val="003C7BF8"/>
    <w:rsid w:val="003C7D38"/>
    <w:rsid w:val="003D002D"/>
    <w:rsid w:val="003D03DB"/>
    <w:rsid w:val="003D0400"/>
    <w:rsid w:val="003D042F"/>
    <w:rsid w:val="003D0606"/>
    <w:rsid w:val="003D0918"/>
    <w:rsid w:val="003D1095"/>
    <w:rsid w:val="003D11F7"/>
    <w:rsid w:val="003D130C"/>
    <w:rsid w:val="003D1357"/>
    <w:rsid w:val="003D1447"/>
    <w:rsid w:val="003D14C8"/>
    <w:rsid w:val="003D1555"/>
    <w:rsid w:val="003D1A73"/>
    <w:rsid w:val="003D1BFF"/>
    <w:rsid w:val="003D1C82"/>
    <w:rsid w:val="003D1E57"/>
    <w:rsid w:val="003D29AC"/>
    <w:rsid w:val="003D29B7"/>
    <w:rsid w:val="003D2A47"/>
    <w:rsid w:val="003D2BFD"/>
    <w:rsid w:val="003D2E27"/>
    <w:rsid w:val="003D2F0E"/>
    <w:rsid w:val="003D2FB0"/>
    <w:rsid w:val="003D30C9"/>
    <w:rsid w:val="003D33E9"/>
    <w:rsid w:val="003D36F3"/>
    <w:rsid w:val="003D38CC"/>
    <w:rsid w:val="003D40C0"/>
    <w:rsid w:val="003D441E"/>
    <w:rsid w:val="003D448D"/>
    <w:rsid w:val="003D44DD"/>
    <w:rsid w:val="003D45B2"/>
    <w:rsid w:val="003D45DD"/>
    <w:rsid w:val="003D4790"/>
    <w:rsid w:val="003D4F2B"/>
    <w:rsid w:val="003D4FD2"/>
    <w:rsid w:val="003D526E"/>
    <w:rsid w:val="003D5339"/>
    <w:rsid w:val="003D5388"/>
    <w:rsid w:val="003D55C1"/>
    <w:rsid w:val="003D563A"/>
    <w:rsid w:val="003D564F"/>
    <w:rsid w:val="003D5A68"/>
    <w:rsid w:val="003D5F07"/>
    <w:rsid w:val="003D6230"/>
    <w:rsid w:val="003D6358"/>
    <w:rsid w:val="003D6773"/>
    <w:rsid w:val="003D6C2D"/>
    <w:rsid w:val="003D6E49"/>
    <w:rsid w:val="003D70B5"/>
    <w:rsid w:val="003D7177"/>
    <w:rsid w:val="003D7237"/>
    <w:rsid w:val="003D75C6"/>
    <w:rsid w:val="003D7908"/>
    <w:rsid w:val="003D79B6"/>
    <w:rsid w:val="003D7C50"/>
    <w:rsid w:val="003E002C"/>
    <w:rsid w:val="003E012D"/>
    <w:rsid w:val="003E0157"/>
    <w:rsid w:val="003E04CC"/>
    <w:rsid w:val="003E0515"/>
    <w:rsid w:val="003E0712"/>
    <w:rsid w:val="003E07D9"/>
    <w:rsid w:val="003E0881"/>
    <w:rsid w:val="003E0929"/>
    <w:rsid w:val="003E0C21"/>
    <w:rsid w:val="003E0D2F"/>
    <w:rsid w:val="003E0DBA"/>
    <w:rsid w:val="003E0E22"/>
    <w:rsid w:val="003E0F7B"/>
    <w:rsid w:val="003E1209"/>
    <w:rsid w:val="003E159A"/>
    <w:rsid w:val="003E187C"/>
    <w:rsid w:val="003E198C"/>
    <w:rsid w:val="003E19A6"/>
    <w:rsid w:val="003E1C42"/>
    <w:rsid w:val="003E1FBE"/>
    <w:rsid w:val="003E210C"/>
    <w:rsid w:val="003E2564"/>
    <w:rsid w:val="003E2673"/>
    <w:rsid w:val="003E2794"/>
    <w:rsid w:val="003E27D5"/>
    <w:rsid w:val="003E2A1C"/>
    <w:rsid w:val="003E2B30"/>
    <w:rsid w:val="003E2CC6"/>
    <w:rsid w:val="003E2D1F"/>
    <w:rsid w:val="003E3253"/>
    <w:rsid w:val="003E36A0"/>
    <w:rsid w:val="003E395F"/>
    <w:rsid w:val="003E398C"/>
    <w:rsid w:val="003E3EC1"/>
    <w:rsid w:val="003E3ED8"/>
    <w:rsid w:val="003E4163"/>
    <w:rsid w:val="003E41DD"/>
    <w:rsid w:val="003E43EB"/>
    <w:rsid w:val="003E4631"/>
    <w:rsid w:val="003E481D"/>
    <w:rsid w:val="003E4A6A"/>
    <w:rsid w:val="003E4C49"/>
    <w:rsid w:val="003E53E4"/>
    <w:rsid w:val="003E5447"/>
    <w:rsid w:val="003E557F"/>
    <w:rsid w:val="003E57E5"/>
    <w:rsid w:val="003E5955"/>
    <w:rsid w:val="003E5A8F"/>
    <w:rsid w:val="003E5C81"/>
    <w:rsid w:val="003E5CBF"/>
    <w:rsid w:val="003E5E86"/>
    <w:rsid w:val="003E6083"/>
    <w:rsid w:val="003E60B8"/>
    <w:rsid w:val="003E6371"/>
    <w:rsid w:val="003E6525"/>
    <w:rsid w:val="003E6579"/>
    <w:rsid w:val="003E685B"/>
    <w:rsid w:val="003E69E6"/>
    <w:rsid w:val="003E6D4E"/>
    <w:rsid w:val="003E6F48"/>
    <w:rsid w:val="003E700E"/>
    <w:rsid w:val="003E707A"/>
    <w:rsid w:val="003E7165"/>
    <w:rsid w:val="003E736A"/>
    <w:rsid w:val="003E7ABD"/>
    <w:rsid w:val="003E7BAE"/>
    <w:rsid w:val="003E7D01"/>
    <w:rsid w:val="003E7F69"/>
    <w:rsid w:val="003F00B1"/>
    <w:rsid w:val="003F00E9"/>
    <w:rsid w:val="003F0214"/>
    <w:rsid w:val="003F0407"/>
    <w:rsid w:val="003F06A6"/>
    <w:rsid w:val="003F077F"/>
    <w:rsid w:val="003F090B"/>
    <w:rsid w:val="003F0CD8"/>
    <w:rsid w:val="003F0DBC"/>
    <w:rsid w:val="003F1B82"/>
    <w:rsid w:val="003F20F8"/>
    <w:rsid w:val="003F21F1"/>
    <w:rsid w:val="003F2C43"/>
    <w:rsid w:val="003F2E0A"/>
    <w:rsid w:val="003F2F10"/>
    <w:rsid w:val="003F2F22"/>
    <w:rsid w:val="003F3127"/>
    <w:rsid w:val="003F32D9"/>
    <w:rsid w:val="003F3892"/>
    <w:rsid w:val="003F38B8"/>
    <w:rsid w:val="003F3961"/>
    <w:rsid w:val="003F3B59"/>
    <w:rsid w:val="003F41BD"/>
    <w:rsid w:val="003F489E"/>
    <w:rsid w:val="003F4ACB"/>
    <w:rsid w:val="003F4C5A"/>
    <w:rsid w:val="003F4EDD"/>
    <w:rsid w:val="003F5A37"/>
    <w:rsid w:val="003F5D9E"/>
    <w:rsid w:val="003F60B4"/>
    <w:rsid w:val="003F6314"/>
    <w:rsid w:val="003F6576"/>
    <w:rsid w:val="003F6948"/>
    <w:rsid w:val="003F6C57"/>
    <w:rsid w:val="003F7141"/>
    <w:rsid w:val="003F73CF"/>
    <w:rsid w:val="003F7637"/>
    <w:rsid w:val="003F7ED9"/>
    <w:rsid w:val="003F7F22"/>
    <w:rsid w:val="003F7F4E"/>
    <w:rsid w:val="003F7F9E"/>
    <w:rsid w:val="00400081"/>
    <w:rsid w:val="004001F4"/>
    <w:rsid w:val="00400365"/>
    <w:rsid w:val="00400517"/>
    <w:rsid w:val="00400745"/>
    <w:rsid w:val="00400935"/>
    <w:rsid w:val="00400EB0"/>
    <w:rsid w:val="00400F65"/>
    <w:rsid w:val="0040100B"/>
    <w:rsid w:val="00401159"/>
    <w:rsid w:val="0040115D"/>
    <w:rsid w:val="004011CA"/>
    <w:rsid w:val="004012DC"/>
    <w:rsid w:val="00401527"/>
    <w:rsid w:val="00401AAD"/>
    <w:rsid w:val="00401CDF"/>
    <w:rsid w:val="00401FEB"/>
    <w:rsid w:val="004026F4"/>
    <w:rsid w:val="0040288F"/>
    <w:rsid w:val="00402DD9"/>
    <w:rsid w:val="00403769"/>
    <w:rsid w:val="0040376F"/>
    <w:rsid w:val="00403962"/>
    <w:rsid w:val="00403D91"/>
    <w:rsid w:val="00403FF8"/>
    <w:rsid w:val="00404070"/>
    <w:rsid w:val="00404259"/>
    <w:rsid w:val="0040445D"/>
    <w:rsid w:val="00404A68"/>
    <w:rsid w:val="00404B75"/>
    <w:rsid w:val="00404BF2"/>
    <w:rsid w:val="00404BF4"/>
    <w:rsid w:val="00405132"/>
    <w:rsid w:val="004053E5"/>
    <w:rsid w:val="00405932"/>
    <w:rsid w:val="00405DC4"/>
    <w:rsid w:val="00405DD7"/>
    <w:rsid w:val="00405FFD"/>
    <w:rsid w:val="00406081"/>
    <w:rsid w:val="004060F4"/>
    <w:rsid w:val="00406689"/>
    <w:rsid w:val="00406815"/>
    <w:rsid w:val="00406D7F"/>
    <w:rsid w:val="00407232"/>
    <w:rsid w:val="00407432"/>
    <w:rsid w:val="00407AF8"/>
    <w:rsid w:val="00407BC5"/>
    <w:rsid w:val="00407E8B"/>
    <w:rsid w:val="004100E3"/>
    <w:rsid w:val="0041014E"/>
    <w:rsid w:val="004102A7"/>
    <w:rsid w:val="004102B8"/>
    <w:rsid w:val="004105BC"/>
    <w:rsid w:val="00410701"/>
    <w:rsid w:val="0041092B"/>
    <w:rsid w:val="00410992"/>
    <w:rsid w:val="00411055"/>
    <w:rsid w:val="004110F3"/>
    <w:rsid w:val="004112DC"/>
    <w:rsid w:val="00411326"/>
    <w:rsid w:val="00411412"/>
    <w:rsid w:val="004117CA"/>
    <w:rsid w:val="004119C2"/>
    <w:rsid w:val="004119F7"/>
    <w:rsid w:val="00411A1F"/>
    <w:rsid w:val="00411C5A"/>
    <w:rsid w:val="004123CB"/>
    <w:rsid w:val="004128C7"/>
    <w:rsid w:val="004131C4"/>
    <w:rsid w:val="0041321F"/>
    <w:rsid w:val="00413340"/>
    <w:rsid w:val="00413894"/>
    <w:rsid w:val="00413F91"/>
    <w:rsid w:val="004141FB"/>
    <w:rsid w:val="00414DD6"/>
    <w:rsid w:val="00414E55"/>
    <w:rsid w:val="00414F4F"/>
    <w:rsid w:val="00415022"/>
    <w:rsid w:val="004151EC"/>
    <w:rsid w:val="004151F3"/>
    <w:rsid w:val="004153DB"/>
    <w:rsid w:val="004153FD"/>
    <w:rsid w:val="00415899"/>
    <w:rsid w:val="00415944"/>
    <w:rsid w:val="00415AE9"/>
    <w:rsid w:val="00415F7C"/>
    <w:rsid w:val="0041612D"/>
    <w:rsid w:val="0041620B"/>
    <w:rsid w:val="004162A7"/>
    <w:rsid w:val="004167A3"/>
    <w:rsid w:val="0041688F"/>
    <w:rsid w:val="00416A5E"/>
    <w:rsid w:val="00416B9F"/>
    <w:rsid w:val="00416F34"/>
    <w:rsid w:val="00416FC5"/>
    <w:rsid w:val="004174AF"/>
    <w:rsid w:val="004178FA"/>
    <w:rsid w:val="00417923"/>
    <w:rsid w:val="00417C5E"/>
    <w:rsid w:val="00417D14"/>
    <w:rsid w:val="00417D91"/>
    <w:rsid w:val="00420160"/>
    <w:rsid w:val="00420244"/>
    <w:rsid w:val="0042052A"/>
    <w:rsid w:val="00420ADB"/>
    <w:rsid w:val="00420D9F"/>
    <w:rsid w:val="004214E3"/>
    <w:rsid w:val="00421E72"/>
    <w:rsid w:val="00421ED7"/>
    <w:rsid w:val="00422466"/>
    <w:rsid w:val="0042331A"/>
    <w:rsid w:val="004233B9"/>
    <w:rsid w:val="0042366E"/>
    <w:rsid w:val="00423723"/>
    <w:rsid w:val="004238F8"/>
    <w:rsid w:val="00423995"/>
    <w:rsid w:val="00423AA9"/>
    <w:rsid w:val="00423AF7"/>
    <w:rsid w:val="00423BF3"/>
    <w:rsid w:val="004241C4"/>
    <w:rsid w:val="00424449"/>
    <w:rsid w:val="00424480"/>
    <w:rsid w:val="00424716"/>
    <w:rsid w:val="00424901"/>
    <w:rsid w:val="00424C86"/>
    <w:rsid w:val="00424E78"/>
    <w:rsid w:val="00424F2D"/>
    <w:rsid w:val="004250BF"/>
    <w:rsid w:val="004251E8"/>
    <w:rsid w:val="004251F2"/>
    <w:rsid w:val="004253EE"/>
    <w:rsid w:val="00425532"/>
    <w:rsid w:val="0042562C"/>
    <w:rsid w:val="0042565F"/>
    <w:rsid w:val="004259F4"/>
    <w:rsid w:val="00425A39"/>
    <w:rsid w:val="00425AF7"/>
    <w:rsid w:val="00425CC2"/>
    <w:rsid w:val="00425D4D"/>
    <w:rsid w:val="00425DF5"/>
    <w:rsid w:val="00425E58"/>
    <w:rsid w:val="00425E60"/>
    <w:rsid w:val="004264FE"/>
    <w:rsid w:val="00426A56"/>
    <w:rsid w:val="00426A6E"/>
    <w:rsid w:val="00426C03"/>
    <w:rsid w:val="00426E56"/>
    <w:rsid w:val="00427086"/>
    <w:rsid w:val="004273CB"/>
    <w:rsid w:val="0042750C"/>
    <w:rsid w:val="004276DA"/>
    <w:rsid w:val="00427B4C"/>
    <w:rsid w:val="00427CAE"/>
    <w:rsid w:val="00427FD1"/>
    <w:rsid w:val="00430046"/>
    <w:rsid w:val="004300A5"/>
    <w:rsid w:val="00430165"/>
    <w:rsid w:val="004301F0"/>
    <w:rsid w:val="00430361"/>
    <w:rsid w:val="0043044B"/>
    <w:rsid w:val="00430496"/>
    <w:rsid w:val="00430889"/>
    <w:rsid w:val="00430B70"/>
    <w:rsid w:val="00430E4B"/>
    <w:rsid w:val="00431228"/>
    <w:rsid w:val="0043150D"/>
    <w:rsid w:val="00431978"/>
    <w:rsid w:val="00431CD5"/>
    <w:rsid w:val="00431E41"/>
    <w:rsid w:val="00431FCB"/>
    <w:rsid w:val="004321A8"/>
    <w:rsid w:val="0043264B"/>
    <w:rsid w:val="00432673"/>
    <w:rsid w:val="004326D2"/>
    <w:rsid w:val="0043279E"/>
    <w:rsid w:val="00432EAB"/>
    <w:rsid w:val="0043309D"/>
    <w:rsid w:val="004333ED"/>
    <w:rsid w:val="004338AC"/>
    <w:rsid w:val="004339E6"/>
    <w:rsid w:val="00433A56"/>
    <w:rsid w:val="00433B8E"/>
    <w:rsid w:val="004343A1"/>
    <w:rsid w:val="004349FC"/>
    <w:rsid w:val="00434E29"/>
    <w:rsid w:val="00435244"/>
    <w:rsid w:val="00435A98"/>
    <w:rsid w:val="00435F44"/>
    <w:rsid w:val="00436135"/>
    <w:rsid w:val="00436412"/>
    <w:rsid w:val="00436A99"/>
    <w:rsid w:val="00436B0A"/>
    <w:rsid w:val="00436C3D"/>
    <w:rsid w:val="00436D1F"/>
    <w:rsid w:val="00437304"/>
    <w:rsid w:val="0043743F"/>
    <w:rsid w:val="004374AB"/>
    <w:rsid w:val="0043752C"/>
    <w:rsid w:val="004377CE"/>
    <w:rsid w:val="00437D07"/>
    <w:rsid w:val="00437F19"/>
    <w:rsid w:val="00437FC3"/>
    <w:rsid w:val="00440114"/>
    <w:rsid w:val="0044016D"/>
    <w:rsid w:val="0044038B"/>
    <w:rsid w:val="0044038D"/>
    <w:rsid w:val="0044048E"/>
    <w:rsid w:val="00440868"/>
    <w:rsid w:val="004408B3"/>
    <w:rsid w:val="00440BF6"/>
    <w:rsid w:val="00440ED6"/>
    <w:rsid w:val="00440F0A"/>
    <w:rsid w:val="00440FC6"/>
    <w:rsid w:val="0044119D"/>
    <w:rsid w:val="004414BE"/>
    <w:rsid w:val="00441513"/>
    <w:rsid w:val="004415AA"/>
    <w:rsid w:val="00441B41"/>
    <w:rsid w:val="00441C8B"/>
    <w:rsid w:val="00442BE2"/>
    <w:rsid w:val="004431B5"/>
    <w:rsid w:val="004433AD"/>
    <w:rsid w:val="00443571"/>
    <w:rsid w:val="00443990"/>
    <w:rsid w:val="004439B1"/>
    <w:rsid w:val="00443FB5"/>
    <w:rsid w:val="0044414C"/>
    <w:rsid w:val="00444776"/>
    <w:rsid w:val="00444A39"/>
    <w:rsid w:val="00444B30"/>
    <w:rsid w:val="00444DD8"/>
    <w:rsid w:val="00445271"/>
    <w:rsid w:val="004457D6"/>
    <w:rsid w:val="00445C2D"/>
    <w:rsid w:val="00445DDC"/>
    <w:rsid w:val="004462D8"/>
    <w:rsid w:val="00446509"/>
    <w:rsid w:val="00446732"/>
    <w:rsid w:val="0044675D"/>
    <w:rsid w:val="00446A5E"/>
    <w:rsid w:val="00446AFB"/>
    <w:rsid w:val="00446B5B"/>
    <w:rsid w:val="00446E32"/>
    <w:rsid w:val="00446EA8"/>
    <w:rsid w:val="004470AF"/>
    <w:rsid w:val="004474E9"/>
    <w:rsid w:val="004475F8"/>
    <w:rsid w:val="0044764D"/>
    <w:rsid w:val="004476AE"/>
    <w:rsid w:val="00447B01"/>
    <w:rsid w:val="00450535"/>
    <w:rsid w:val="00450BF0"/>
    <w:rsid w:val="0045148E"/>
    <w:rsid w:val="004517C5"/>
    <w:rsid w:val="004518D2"/>
    <w:rsid w:val="00451D34"/>
    <w:rsid w:val="00451DD4"/>
    <w:rsid w:val="00451F3A"/>
    <w:rsid w:val="004520B1"/>
    <w:rsid w:val="004524D3"/>
    <w:rsid w:val="004527C5"/>
    <w:rsid w:val="0045292D"/>
    <w:rsid w:val="00452C91"/>
    <w:rsid w:val="00453120"/>
    <w:rsid w:val="004538D4"/>
    <w:rsid w:val="00453935"/>
    <w:rsid w:val="00453991"/>
    <w:rsid w:val="00453C83"/>
    <w:rsid w:val="00453D29"/>
    <w:rsid w:val="004540EE"/>
    <w:rsid w:val="004546EB"/>
    <w:rsid w:val="00454CDA"/>
    <w:rsid w:val="00454DE8"/>
    <w:rsid w:val="00455068"/>
    <w:rsid w:val="004556FD"/>
    <w:rsid w:val="00455774"/>
    <w:rsid w:val="00455F6B"/>
    <w:rsid w:val="00456062"/>
    <w:rsid w:val="00456903"/>
    <w:rsid w:val="00456B43"/>
    <w:rsid w:val="00456B53"/>
    <w:rsid w:val="00456B8B"/>
    <w:rsid w:val="00456DC5"/>
    <w:rsid w:val="00456E35"/>
    <w:rsid w:val="004570D0"/>
    <w:rsid w:val="00457381"/>
    <w:rsid w:val="00457767"/>
    <w:rsid w:val="004577BA"/>
    <w:rsid w:val="00457845"/>
    <w:rsid w:val="00457CA4"/>
    <w:rsid w:val="004605CD"/>
    <w:rsid w:val="00460785"/>
    <w:rsid w:val="004608C2"/>
    <w:rsid w:val="00460B9C"/>
    <w:rsid w:val="004612B6"/>
    <w:rsid w:val="004615A7"/>
    <w:rsid w:val="004615AB"/>
    <w:rsid w:val="00462141"/>
    <w:rsid w:val="004621D9"/>
    <w:rsid w:val="004625F1"/>
    <w:rsid w:val="0046271A"/>
    <w:rsid w:val="00462766"/>
    <w:rsid w:val="00462B0D"/>
    <w:rsid w:val="00462B59"/>
    <w:rsid w:val="00463725"/>
    <w:rsid w:val="00463C1D"/>
    <w:rsid w:val="00464775"/>
    <w:rsid w:val="004648D5"/>
    <w:rsid w:val="00464AC8"/>
    <w:rsid w:val="00464DFC"/>
    <w:rsid w:val="00464FDF"/>
    <w:rsid w:val="004650A5"/>
    <w:rsid w:val="00465149"/>
    <w:rsid w:val="0046542F"/>
    <w:rsid w:val="0046559B"/>
    <w:rsid w:val="00465C27"/>
    <w:rsid w:val="00465DC6"/>
    <w:rsid w:val="00465F41"/>
    <w:rsid w:val="00466316"/>
    <w:rsid w:val="00466375"/>
    <w:rsid w:val="00466499"/>
    <w:rsid w:val="004664AF"/>
    <w:rsid w:val="0046652B"/>
    <w:rsid w:val="00466844"/>
    <w:rsid w:val="00466901"/>
    <w:rsid w:val="00466AE8"/>
    <w:rsid w:val="00466EA5"/>
    <w:rsid w:val="00466FBE"/>
    <w:rsid w:val="00467217"/>
    <w:rsid w:val="004678CE"/>
    <w:rsid w:val="0046798C"/>
    <w:rsid w:val="004679A4"/>
    <w:rsid w:val="00467B78"/>
    <w:rsid w:val="00467B8B"/>
    <w:rsid w:val="00467E42"/>
    <w:rsid w:val="00467E5D"/>
    <w:rsid w:val="0047031A"/>
    <w:rsid w:val="004707BD"/>
    <w:rsid w:val="00470850"/>
    <w:rsid w:val="004709CE"/>
    <w:rsid w:val="00470A4E"/>
    <w:rsid w:val="00470A9C"/>
    <w:rsid w:val="00470B24"/>
    <w:rsid w:val="00470DA8"/>
    <w:rsid w:val="004711DF"/>
    <w:rsid w:val="00471291"/>
    <w:rsid w:val="0047137A"/>
    <w:rsid w:val="0047213E"/>
    <w:rsid w:val="00472C74"/>
    <w:rsid w:val="0047371D"/>
    <w:rsid w:val="00473BDA"/>
    <w:rsid w:val="00473D5D"/>
    <w:rsid w:val="00474448"/>
    <w:rsid w:val="00474828"/>
    <w:rsid w:val="00474B81"/>
    <w:rsid w:val="00475162"/>
    <w:rsid w:val="004751B0"/>
    <w:rsid w:val="00475464"/>
    <w:rsid w:val="00475508"/>
    <w:rsid w:val="0047580B"/>
    <w:rsid w:val="0047599C"/>
    <w:rsid w:val="00475C4E"/>
    <w:rsid w:val="00475CE0"/>
    <w:rsid w:val="00475E30"/>
    <w:rsid w:val="00475E91"/>
    <w:rsid w:val="00475F14"/>
    <w:rsid w:val="00475FC0"/>
    <w:rsid w:val="00476277"/>
    <w:rsid w:val="00476834"/>
    <w:rsid w:val="0047722E"/>
    <w:rsid w:val="00477496"/>
    <w:rsid w:val="0047766B"/>
    <w:rsid w:val="004776BC"/>
    <w:rsid w:val="00477D91"/>
    <w:rsid w:val="00477E89"/>
    <w:rsid w:val="00480149"/>
    <w:rsid w:val="00480529"/>
    <w:rsid w:val="00480626"/>
    <w:rsid w:val="0048075A"/>
    <w:rsid w:val="0048099A"/>
    <w:rsid w:val="004809BD"/>
    <w:rsid w:val="00480A17"/>
    <w:rsid w:val="00480ACE"/>
    <w:rsid w:val="00480EA6"/>
    <w:rsid w:val="00480EB5"/>
    <w:rsid w:val="00480ECF"/>
    <w:rsid w:val="00480FA1"/>
    <w:rsid w:val="0048118B"/>
    <w:rsid w:val="00481880"/>
    <w:rsid w:val="0048260D"/>
    <w:rsid w:val="00482697"/>
    <w:rsid w:val="004828C3"/>
    <w:rsid w:val="00482D56"/>
    <w:rsid w:val="0048308C"/>
    <w:rsid w:val="004832A8"/>
    <w:rsid w:val="00483964"/>
    <w:rsid w:val="00483AA0"/>
    <w:rsid w:val="00483C3E"/>
    <w:rsid w:val="00483DA3"/>
    <w:rsid w:val="00483DE8"/>
    <w:rsid w:val="004848E4"/>
    <w:rsid w:val="00484EA3"/>
    <w:rsid w:val="004852A2"/>
    <w:rsid w:val="004852B5"/>
    <w:rsid w:val="0048559F"/>
    <w:rsid w:val="004856C5"/>
    <w:rsid w:val="00485953"/>
    <w:rsid w:val="00485B80"/>
    <w:rsid w:val="00485E7F"/>
    <w:rsid w:val="00485E83"/>
    <w:rsid w:val="0048610D"/>
    <w:rsid w:val="00486157"/>
    <w:rsid w:val="0048616F"/>
    <w:rsid w:val="00486256"/>
    <w:rsid w:val="00486568"/>
    <w:rsid w:val="004865A3"/>
    <w:rsid w:val="004865C0"/>
    <w:rsid w:val="0048665F"/>
    <w:rsid w:val="004866E4"/>
    <w:rsid w:val="00486906"/>
    <w:rsid w:val="00486AE4"/>
    <w:rsid w:val="00487268"/>
    <w:rsid w:val="0048753B"/>
    <w:rsid w:val="00487D96"/>
    <w:rsid w:val="00487DCF"/>
    <w:rsid w:val="00487EB3"/>
    <w:rsid w:val="00487ED9"/>
    <w:rsid w:val="00487F4E"/>
    <w:rsid w:val="0049015F"/>
    <w:rsid w:val="00490465"/>
    <w:rsid w:val="0049099C"/>
    <w:rsid w:val="00490FA3"/>
    <w:rsid w:val="0049107F"/>
    <w:rsid w:val="00491259"/>
    <w:rsid w:val="004914D7"/>
    <w:rsid w:val="00491611"/>
    <w:rsid w:val="004917C8"/>
    <w:rsid w:val="004918FD"/>
    <w:rsid w:val="00491AB7"/>
    <w:rsid w:val="00492094"/>
    <w:rsid w:val="00492158"/>
    <w:rsid w:val="004921EF"/>
    <w:rsid w:val="004922C1"/>
    <w:rsid w:val="004927A6"/>
    <w:rsid w:val="0049294D"/>
    <w:rsid w:val="00492D23"/>
    <w:rsid w:val="00492D39"/>
    <w:rsid w:val="00492E96"/>
    <w:rsid w:val="00492ED9"/>
    <w:rsid w:val="00493722"/>
    <w:rsid w:val="0049393B"/>
    <w:rsid w:val="00493C1D"/>
    <w:rsid w:val="00494106"/>
    <w:rsid w:val="004941DF"/>
    <w:rsid w:val="00494405"/>
    <w:rsid w:val="0049447E"/>
    <w:rsid w:val="00494864"/>
    <w:rsid w:val="00494B5E"/>
    <w:rsid w:val="00494D5E"/>
    <w:rsid w:val="004952E9"/>
    <w:rsid w:val="004957B0"/>
    <w:rsid w:val="00495975"/>
    <w:rsid w:val="00495D4B"/>
    <w:rsid w:val="00495E2E"/>
    <w:rsid w:val="00495E34"/>
    <w:rsid w:val="00496201"/>
    <w:rsid w:val="0049627A"/>
    <w:rsid w:val="0049643E"/>
    <w:rsid w:val="0049647D"/>
    <w:rsid w:val="00496B36"/>
    <w:rsid w:val="00496B38"/>
    <w:rsid w:val="00496B44"/>
    <w:rsid w:val="00496BF7"/>
    <w:rsid w:val="00496CBB"/>
    <w:rsid w:val="00496E96"/>
    <w:rsid w:val="004970B5"/>
    <w:rsid w:val="004974F8"/>
    <w:rsid w:val="00497593"/>
    <w:rsid w:val="00497784"/>
    <w:rsid w:val="004979EC"/>
    <w:rsid w:val="00497D84"/>
    <w:rsid w:val="004A0057"/>
    <w:rsid w:val="004A01DD"/>
    <w:rsid w:val="004A0238"/>
    <w:rsid w:val="004A025B"/>
    <w:rsid w:val="004A0366"/>
    <w:rsid w:val="004A079C"/>
    <w:rsid w:val="004A0A88"/>
    <w:rsid w:val="004A0B1E"/>
    <w:rsid w:val="004A17F4"/>
    <w:rsid w:val="004A18B2"/>
    <w:rsid w:val="004A19C1"/>
    <w:rsid w:val="004A19FB"/>
    <w:rsid w:val="004A1DC8"/>
    <w:rsid w:val="004A1DEE"/>
    <w:rsid w:val="004A2526"/>
    <w:rsid w:val="004A28C2"/>
    <w:rsid w:val="004A2A0F"/>
    <w:rsid w:val="004A2FA4"/>
    <w:rsid w:val="004A3222"/>
    <w:rsid w:val="004A332E"/>
    <w:rsid w:val="004A336F"/>
    <w:rsid w:val="004A338E"/>
    <w:rsid w:val="004A3899"/>
    <w:rsid w:val="004A3CA2"/>
    <w:rsid w:val="004A4061"/>
    <w:rsid w:val="004A408C"/>
    <w:rsid w:val="004A416E"/>
    <w:rsid w:val="004A4378"/>
    <w:rsid w:val="004A4410"/>
    <w:rsid w:val="004A4419"/>
    <w:rsid w:val="004A44AE"/>
    <w:rsid w:val="004A44E2"/>
    <w:rsid w:val="004A4684"/>
    <w:rsid w:val="004A49F3"/>
    <w:rsid w:val="004A4A3E"/>
    <w:rsid w:val="004A4A71"/>
    <w:rsid w:val="004A4DAE"/>
    <w:rsid w:val="004A4DBC"/>
    <w:rsid w:val="004A5039"/>
    <w:rsid w:val="004A504F"/>
    <w:rsid w:val="004A5BBE"/>
    <w:rsid w:val="004A60B2"/>
    <w:rsid w:val="004A6167"/>
    <w:rsid w:val="004A61C4"/>
    <w:rsid w:val="004A62F1"/>
    <w:rsid w:val="004A6775"/>
    <w:rsid w:val="004A679A"/>
    <w:rsid w:val="004A699A"/>
    <w:rsid w:val="004A6CE5"/>
    <w:rsid w:val="004A6DBA"/>
    <w:rsid w:val="004A7048"/>
    <w:rsid w:val="004A7090"/>
    <w:rsid w:val="004A717F"/>
    <w:rsid w:val="004A7731"/>
    <w:rsid w:val="004A78C4"/>
    <w:rsid w:val="004A7C03"/>
    <w:rsid w:val="004B0169"/>
    <w:rsid w:val="004B022F"/>
    <w:rsid w:val="004B0421"/>
    <w:rsid w:val="004B04F2"/>
    <w:rsid w:val="004B0B03"/>
    <w:rsid w:val="004B0E23"/>
    <w:rsid w:val="004B107A"/>
    <w:rsid w:val="004B115B"/>
    <w:rsid w:val="004B148D"/>
    <w:rsid w:val="004B14D8"/>
    <w:rsid w:val="004B16A0"/>
    <w:rsid w:val="004B19E6"/>
    <w:rsid w:val="004B1D63"/>
    <w:rsid w:val="004B1F76"/>
    <w:rsid w:val="004B230F"/>
    <w:rsid w:val="004B231A"/>
    <w:rsid w:val="004B233C"/>
    <w:rsid w:val="004B267C"/>
    <w:rsid w:val="004B26D2"/>
    <w:rsid w:val="004B274F"/>
    <w:rsid w:val="004B2902"/>
    <w:rsid w:val="004B2ACA"/>
    <w:rsid w:val="004B2B27"/>
    <w:rsid w:val="004B2B63"/>
    <w:rsid w:val="004B2FAE"/>
    <w:rsid w:val="004B2FC2"/>
    <w:rsid w:val="004B3102"/>
    <w:rsid w:val="004B3116"/>
    <w:rsid w:val="004B37AD"/>
    <w:rsid w:val="004B392B"/>
    <w:rsid w:val="004B3CE7"/>
    <w:rsid w:val="004B4211"/>
    <w:rsid w:val="004B4448"/>
    <w:rsid w:val="004B4628"/>
    <w:rsid w:val="004B4666"/>
    <w:rsid w:val="004B4758"/>
    <w:rsid w:val="004B4840"/>
    <w:rsid w:val="004B485A"/>
    <w:rsid w:val="004B4977"/>
    <w:rsid w:val="004B49CF"/>
    <w:rsid w:val="004B4DB1"/>
    <w:rsid w:val="004B4E1E"/>
    <w:rsid w:val="004B536B"/>
    <w:rsid w:val="004B5386"/>
    <w:rsid w:val="004B54D0"/>
    <w:rsid w:val="004B55A8"/>
    <w:rsid w:val="004B576B"/>
    <w:rsid w:val="004B6123"/>
    <w:rsid w:val="004B6206"/>
    <w:rsid w:val="004B6266"/>
    <w:rsid w:val="004B62BF"/>
    <w:rsid w:val="004B659E"/>
    <w:rsid w:val="004B67B2"/>
    <w:rsid w:val="004B6AD3"/>
    <w:rsid w:val="004B7027"/>
    <w:rsid w:val="004B714E"/>
    <w:rsid w:val="004B716F"/>
    <w:rsid w:val="004B74DC"/>
    <w:rsid w:val="004B782A"/>
    <w:rsid w:val="004B7830"/>
    <w:rsid w:val="004B7A36"/>
    <w:rsid w:val="004B7EBF"/>
    <w:rsid w:val="004C0620"/>
    <w:rsid w:val="004C0D1C"/>
    <w:rsid w:val="004C0EFB"/>
    <w:rsid w:val="004C14A7"/>
    <w:rsid w:val="004C1959"/>
    <w:rsid w:val="004C19C8"/>
    <w:rsid w:val="004C1A86"/>
    <w:rsid w:val="004C1D1F"/>
    <w:rsid w:val="004C21C8"/>
    <w:rsid w:val="004C224C"/>
    <w:rsid w:val="004C2476"/>
    <w:rsid w:val="004C2502"/>
    <w:rsid w:val="004C2570"/>
    <w:rsid w:val="004C2623"/>
    <w:rsid w:val="004C2630"/>
    <w:rsid w:val="004C2636"/>
    <w:rsid w:val="004C2A77"/>
    <w:rsid w:val="004C2B2C"/>
    <w:rsid w:val="004C2E08"/>
    <w:rsid w:val="004C3214"/>
    <w:rsid w:val="004C3450"/>
    <w:rsid w:val="004C3715"/>
    <w:rsid w:val="004C3C8A"/>
    <w:rsid w:val="004C3DD2"/>
    <w:rsid w:val="004C3E1B"/>
    <w:rsid w:val="004C3F84"/>
    <w:rsid w:val="004C403D"/>
    <w:rsid w:val="004C4407"/>
    <w:rsid w:val="004C44A1"/>
    <w:rsid w:val="004C44F0"/>
    <w:rsid w:val="004C4633"/>
    <w:rsid w:val="004C4681"/>
    <w:rsid w:val="004C4726"/>
    <w:rsid w:val="004C4A3C"/>
    <w:rsid w:val="004C4AD1"/>
    <w:rsid w:val="004C4CCB"/>
    <w:rsid w:val="004C4DF2"/>
    <w:rsid w:val="004C4F68"/>
    <w:rsid w:val="004C548B"/>
    <w:rsid w:val="004C55BA"/>
    <w:rsid w:val="004C5784"/>
    <w:rsid w:val="004C5B21"/>
    <w:rsid w:val="004C5B56"/>
    <w:rsid w:val="004C5EA5"/>
    <w:rsid w:val="004C5EBB"/>
    <w:rsid w:val="004C5EE6"/>
    <w:rsid w:val="004C66C9"/>
    <w:rsid w:val="004C6711"/>
    <w:rsid w:val="004C7143"/>
    <w:rsid w:val="004C717D"/>
    <w:rsid w:val="004C71AE"/>
    <w:rsid w:val="004C7668"/>
    <w:rsid w:val="004C787A"/>
    <w:rsid w:val="004C7C47"/>
    <w:rsid w:val="004C7E0C"/>
    <w:rsid w:val="004C7F64"/>
    <w:rsid w:val="004D01A0"/>
    <w:rsid w:val="004D03EA"/>
    <w:rsid w:val="004D0ACB"/>
    <w:rsid w:val="004D0CF0"/>
    <w:rsid w:val="004D0D96"/>
    <w:rsid w:val="004D1006"/>
    <w:rsid w:val="004D1299"/>
    <w:rsid w:val="004D1362"/>
    <w:rsid w:val="004D172D"/>
    <w:rsid w:val="004D1780"/>
    <w:rsid w:val="004D1932"/>
    <w:rsid w:val="004D1A3C"/>
    <w:rsid w:val="004D1BB3"/>
    <w:rsid w:val="004D1D68"/>
    <w:rsid w:val="004D1FC5"/>
    <w:rsid w:val="004D2064"/>
    <w:rsid w:val="004D2248"/>
    <w:rsid w:val="004D26FB"/>
    <w:rsid w:val="004D274B"/>
    <w:rsid w:val="004D28A2"/>
    <w:rsid w:val="004D2AA3"/>
    <w:rsid w:val="004D2AE2"/>
    <w:rsid w:val="004D2DC6"/>
    <w:rsid w:val="004D301D"/>
    <w:rsid w:val="004D3317"/>
    <w:rsid w:val="004D3604"/>
    <w:rsid w:val="004D38EE"/>
    <w:rsid w:val="004D39DD"/>
    <w:rsid w:val="004D3A01"/>
    <w:rsid w:val="004D3ECC"/>
    <w:rsid w:val="004D3F3F"/>
    <w:rsid w:val="004D451A"/>
    <w:rsid w:val="004D45A8"/>
    <w:rsid w:val="004D464E"/>
    <w:rsid w:val="004D48B5"/>
    <w:rsid w:val="004D49CF"/>
    <w:rsid w:val="004D4A10"/>
    <w:rsid w:val="004D4D6F"/>
    <w:rsid w:val="004D4F1C"/>
    <w:rsid w:val="004D5311"/>
    <w:rsid w:val="004D5651"/>
    <w:rsid w:val="004D57F3"/>
    <w:rsid w:val="004D582D"/>
    <w:rsid w:val="004D5B65"/>
    <w:rsid w:val="004D63A5"/>
    <w:rsid w:val="004D641B"/>
    <w:rsid w:val="004D6574"/>
    <w:rsid w:val="004D65FF"/>
    <w:rsid w:val="004D663C"/>
    <w:rsid w:val="004D6B4A"/>
    <w:rsid w:val="004D6CB3"/>
    <w:rsid w:val="004D6D2F"/>
    <w:rsid w:val="004D75EF"/>
    <w:rsid w:val="004D764F"/>
    <w:rsid w:val="004D7BA4"/>
    <w:rsid w:val="004D7CC5"/>
    <w:rsid w:val="004D7EF9"/>
    <w:rsid w:val="004E0034"/>
    <w:rsid w:val="004E03D8"/>
    <w:rsid w:val="004E06C1"/>
    <w:rsid w:val="004E06D0"/>
    <w:rsid w:val="004E0BBC"/>
    <w:rsid w:val="004E0E30"/>
    <w:rsid w:val="004E0E8D"/>
    <w:rsid w:val="004E1498"/>
    <w:rsid w:val="004E149A"/>
    <w:rsid w:val="004E156E"/>
    <w:rsid w:val="004E1B41"/>
    <w:rsid w:val="004E1E64"/>
    <w:rsid w:val="004E2037"/>
    <w:rsid w:val="004E2197"/>
    <w:rsid w:val="004E242F"/>
    <w:rsid w:val="004E269D"/>
    <w:rsid w:val="004E29A8"/>
    <w:rsid w:val="004E2AE4"/>
    <w:rsid w:val="004E2B01"/>
    <w:rsid w:val="004E2CD6"/>
    <w:rsid w:val="004E2EC8"/>
    <w:rsid w:val="004E321B"/>
    <w:rsid w:val="004E3221"/>
    <w:rsid w:val="004E3792"/>
    <w:rsid w:val="004E393C"/>
    <w:rsid w:val="004E41F5"/>
    <w:rsid w:val="004E4315"/>
    <w:rsid w:val="004E437A"/>
    <w:rsid w:val="004E4543"/>
    <w:rsid w:val="004E4963"/>
    <w:rsid w:val="004E4F6F"/>
    <w:rsid w:val="004E5365"/>
    <w:rsid w:val="004E5700"/>
    <w:rsid w:val="004E5B40"/>
    <w:rsid w:val="004E5BF5"/>
    <w:rsid w:val="004E5CAC"/>
    <w:rsid w:val="004E5E5D"/>
    <w:rsid w:val="004E5FC5"/>
    <w:rsid w:val="004E600B"/>
    <w:rsid w:val="004E61C1"/>
    <w:rsid w:val="004E6228"/>
    <w:rsid w:val="004E6A68"/>
    <w:rsid w:val="004E7012"/>
    <w:rsid w:val="004E71C2"/>
    <w:rsid w:val="004E7FAC"/>
    <w:rsid w:val="004F00E3"/>
    <w:rsid w:val="004F0418"/>
    <w:rsid w:val="004F04DA"/>
    <w:rsid w:val="004F0637"/>
    <w:rsid w:val="004F06D6"/>
    <w:rsid w:val="004F06EA"/>
    <w:rsid w:val="004F08B9"/>
    <w:rsid w:val="004F0E0D"/>
    <w:rsid w:val="004F0E59"/>
    <w:rsid w:val="004F1073"/>
    <w:rsid w:val="004F10BE"/>
    <w:rsid w:val="004F11B4"/>
    <w:rsid w:val="004F1434"/>
    <w:rsid w:val="004F1AF6"/>
    <w:rsid w:val="004F1C29"/>
    <w:rsid w:val="004F1D22"/>
    <w:rsid w:val="004F1DA4"/>
    <w:rsid w:val="004F201F"/>
    <w:rsid w:val="004F2028"/>
    <w:rsid w:val="004F237F"/>
    <w:rsid w:val="004F23CC"/>
    <w:rsid w:val="004F2524"/>
    <w:rsid w:val="004F3183"/>
    <w:rsid w:val="004F3307"/>
    <w:rsid w:val="004F3BDC"/>
    <w:rsid w:val="004F4088"/>
    <w:rsid w:val="004F414A"/>
    <w:rsid w:val="004F4205"/>
    <w:rsid w:val="004F422F"/>
    <w:rsid w:val="004F44DF"/>
    <w:rsid w:val="004F461F"/>
    <w:rsid w:val="004F477E"/>
    <w:rsid w:val="004F493A"/>
    <w:rsid w:val="004F4A73"/>
    <w:rsid w:val="004F4F4D"/>
    <w:rsid w:val="004F5047"/>
    <w:rsid w:val="004F505C"/>
    <w:rsid w:val="004F56AD"/>
    <w:rsid w:val="004F56E6"/>
    <w:rsid w:val="004F58A7"/>
    <w:rsid w:val="004F5A9F"/>
    <w:rsid w:val="004F620C"/>
    <w:rsid w:val="004F69E9"/>
    <w:rsid w:val="004F7047"/>
    <w:rsid w:val="004F74FE"/>
    <w:rsid w:val="004F74FF"/>
    <w:rsid w:val="004F7902"/>
    <w:rsid w:val="004F7912"/>
    <w:rsid w:val="004F797C"/>
    <w:rsid w:val="004F7B56"/>
    <w:rsid w:val="00500305"/>
    <w:rsid w:val="00500426"/>
    <w:rsid w:val="00500493"/>
    <w:rsid w:val="0050069F"/>
    <w:rsid w:val="00500B2C"/>
    <w:rsid w:val="00500C97"/>
    <w:rsid w:val="0050181D"/>
    <w:rsid w:val="00501942"/>
    <w:rsid w:val="00501986"/>
    <w:rsid w:val="00501A26"/>
    <w:rsid w:val="00501BF6"/>
    <w:rsid w:val="005022FB"/>
    <w:rsid w:val="0050255E"/>
    <w:rsid w:val="005025B9"/>
    <w:rsid w:val="00502734"/>
    <w:rsid w:val="00502882"/>
    <w:rsid w:val="005029AB"/>
    <w:rsid w:val="00502B75"/>
    <w:rsid w:val="00502FAF"/>
    <w:rsid w:val="00503365"/>
    <w:rsid w:val="00503382"/>
    <w:rsid w:val="00503405"/>
    <w:rsid w:val="005037D0"/>
    <w:rsid w:val="00503847"/>
    <w:rsid w:val="00503F78"/>
    <w:rsid w:val="0050427A"/>
    <w:rsid w:val="005043DB"/>
    <w:rsid w:val="00504947"/>
    <w:rsid w:val="00504997"/>
    <w:rsid w:val="00504CC5"/>
    <w:rsid w:val="00504D94"/>
    <w:rsid w:val="00505080"/>
    <w:rsid w:val="0050539D"/>
    <w:rsid w:val="005053C9"/>
    <w:rsid w:val="005057CE"/>
    <w:rsid w:val="00505863"/>
    <w:rsid w:val="005059DB"/>
    <w:rsid w:val="00505E19"/>
    <w:rsid w:val="00505F52"/>
    <w:rsid w:val="00505FC8"/>
    <w:rsid w:val="005060E3"/>
    <w:rsid w:val="005061A2"/>
    <w:rsid w:val="0050623F"/>
    <w:rsid w:val="00506727"/>
    <w:rsid w:val="00506D0F"/>
    <w:rsid w:val="0050731E"/>
    <w:rsid w:val="005074FD"/>
    <w:rsid w:val="005076A7"/>
    <w:rsid w:val="005076C9"/>
    <w:rsid w:val="00507C0B"/>
    <w:rsid w:val="00507C91"/>
    <w:rsid w:val="00507E2E"/>
    <w:rsid w:val="00507F32"/>
    <w:rsid w:val="00507F35"/>
    <w:rsid w:val="005103B0"/>
    <w:rsid w:val="005104F9"/>
    <w:rsid w:val="0051071A"/>
    <w:rsid w:val="0051072C"/>
    <w:rsid w:val="00510A83"/>
    <w:rsid w:val="00510E65"/>
    <w:rsid w:val="00510E6B"/>
    <w:rsid w:val="00510E93"/>
    <w:rsid w:val="00510F3F"/>
    <w:rsid w:val="00510F7C"/>
    <w:rsid w:val="005112C1"/>
    <w:rsid w:val="00511499"/>
    <w:rsid w:val="005118C4"/>
    <w:rsid w:val="00511979"/>
    <w:rsid w:val="00511A4A"/>
    <w:rsid w:val="00511C07"/>
    <w:rsid w:val="0051213F"/>
    <w:rsid w:val="0051216E"/>
    <w:rsid w:val="00512360"/>
    <w:rsid w:val="0051239F"/>
    <w:rsid w:val="005128C3"/>
    <w:rsid w:val="00512970"/>
    <w:rsid w:val="0051297F"/>
    <w:rsid w:val="00512C87"/>
    <w:rsid w:val="00512CB3"/>
    <w:rsid w:val="00512DE9"/>
    <w:rsid w:val="00513015"/>
    <w:rsid w:val="005134B7"/>
    <w:rsid w:val="005137B0"/>
    <w:rsid w:val="00513A10"/>
    <w:rsid w:val="00513AC0"/>
    <w:rsid w:val="00513AD6"/>
    <w:rsid w:val="00513FE2"/>
    <w:rsid w:val="00514924"/>
    <w:rsid w:val="005149D3"/>
    <w:rsid w:val="00514AA4"/>
    <w:rsid w:val="00514BCB"/>
    <w:rsid w:val="00514D23"/>
    <w:rsid w:val="00514FF7"/>
    <w:rsid w:val="005150A4"/>
    <w:rsid w:val="005154C1"/>
    <w:rsid w:val="00515696"/>
    <w:rsid w:val="0051571F"/>
    <w:rsid w:val="005157CA"/>
    <w:rsid w:val="00515AA7"/>
    <w:rsid w:val="00515B08"/>
    <w:rsid w:val="00515DE8"/>
    <w:rsid w:val="00516011"/>
    <w:rsid w:val="00516035"/>
    <w:rsid w:val="00516084"/>
    <w:rsid w:val="00516091"/>
    <w:rsid w:val="00516195"/>
    <w:rsid w:val="0051636C"/>
    <w:rsid w:val="005166C9"/>
    <w:rsid w:val="00517229"/>
    <w:rsid w:val="00517283"/>
    <w:rsid w:val="005172BF"/>
    <w:rsid w:val="005175C0"/>
    <w:rsid w:val="005176B0"/>
    <w:rsid w:val="0051790E"/>
    <w:rsid w:val="00517D8A"/>
    <w:rsid w:val="00520043"/>
    <w:rsid w:val="00520100"/>
    <w:rsid w:val="005203D4"/>
    <w:rsid w:val="00520504"/>
    <w:rsid w:val="0052050C"/>
    <w:rsid w:val="0052083C"/>
    <w:rsid w:val="00520FAE"/>
    <w:rsid w:val="00521000"/>
    <w:rsid w:val="00521189"/>
    <w:rsid w:val="0052150D"/>
    <w:rsid w:val="0052172D"/>
    <w:rsid w:val="00521906"/>
    <w:rsid w:val="00521A2A"/>
    <w:rsid w:val="00521C92"/>
    <w:rsid w:val="00521D02"/>
    <w:rsid w:val="00521EBA"/>
    <w:rsid w:val="00522020"/>
    <w:rsid w:val="00522179"/>
    <w:rsid w:val="00522414"/>
    <w:rsid w:val="005224C6"/>
    <w:rsid w:val="005225D3"/>
    <w:rsid w:val="00522DD1"/>
    <w:rsid w:val="00522FBF"/>
    <w:rsid w:val="00522FF9"/>
    <w:rsid w:val="005233D9"/>
    <w:rsid w:val="00523840"/>
    <w:rsid w:val="00523B6A"/>
    <w:rsid w:val="00523E8C"/>
    <w:rsid w:val="00523FFA"/>
    <w:rsid w:val="0052430F"/>
    <w:rsid w:val="0052444C"/>
    <w:rsid w:val="00524459"/>
    <w:rsid w:val="005246A4"/>
    <w:rsid w:val="00524A15"/>
    <w:rsid w:val="00524AA0"/>
    <w:rsid w:val="00524DA4"/>
    <w:rsid w:val="00524DE8"/>
    <w:rsid w:val="00525A58"/>
    <w:rsid w:val="00525BD5"/>
    <w:rsid w:val="00525C24"/>
    <w:rsid w:val="00525F43"/>
    <w:rsid w:val="00526024"/>
    <w:rsid w:val="00526541"/>
    <w:rsid w:val="00526565"/>
    <w:rsid w:val="005266C5"/>
    <w:rsid w:val="00526714"/>
    <w:rsid w:val="00526B63"/>
    <w:rsid w:val="0052729D"/>
    <w:rsid w:val="005273CF"/>
    <w:rsid w:val="005273EC"/>
    <w:rsid w:val="005274FA"/>
    <w:rsid w:val="00527580"/>
    <w:rsid w:val="00527648"/>
    <w:rsid w:val="005276C8"/>
    <w:rsid w:val="005277AB"/>
    <w:rsid w:val="00527D4E"/>
    <w:rsid w:val="00527D64"/>
    <w:rsid w:val="00527F4F"/>
    <w:rsid w:val="00527F62"/>
    <w:rsid w:val="0053006A"/>
    <w:rsid w:val="0053042C"/>
    <w:rsid w:val="00530950"/>
    <w:rsid w:val="00530D08"/>
    <w:rsid w:val="00530E00"/>
    <w:rsid w:val="00530E3A"/>
    <w:rsid w:val="00531191"/>
    <w:rsid w:val="005311FE"/>
    <w:rsid w:val="005312AB"/>
    <w:rsid w:val="0053159A"/>
    <w:rsid w:val="005316D1"/>
    <w:rsid w:val="00531798"/>
    <w:rsid w:val="00531963"/>
    <w:rsid w:val="00531A3F"/>
    <w:rsid w:val="00531D2C"/>
    <w:rsid w:val="00531DC0"/>
    <w:rsid w:val="005320AC"/>
    <w:rsid w:val="005320E4"/>
    <w:rsid w:val="00532285"/>
    <w:rsid w:val="005322C2"/>
    <w:rsid w:val="00532422"/>
    <w:rsid w:val="005327DA"/>
    <w:rsid w:val="0053291C"/>
    <w:rsid w:val="00532BE2"/>
    <w:rsid w:val="00532CF1"/>
    <w:rsid w:val="00533106"/>
    <w:rsid w:val="005335E2"/>
    <w:rsid w:val="005338AC"/>
    <w:rsid w:val="005339FB"/>
    <w:rsid w:val="00533BD4"/>
    <w:rsid w:val="00533C24"/>
    <w:rsid w:val="00533D60"/>
    <w:rsid w:val="00534029"/>
    <w:rsid w:val="00534674"/>
    <w:rsid w:val="00534A1A"/>
    <w:rsid w:val="00534A98"/>
    <w:rsid w:val="00534B58"/>
    <w:rsid w:val="00535200"/>
    <w:rsid w:val="005353F1"/>
    <w:rsid w:val="005354AB"/>
    <w:rsid w:val="00535524"/>
    <w:rsid w:val="00535628"/>
    <w:rsid w:val="00535893"/>
    <w:rsid w:val="00535A35"/>
    <w:rsid w:val="00535CFF"/>
    <w:rsid w:val="00535D79"/>
    <w:rsid w:val="00535D91"/>
    <w:rsid w:val="00535DB9"/>
    <w:rsid w:val="00536116"/>
    <w:rsid w:val="00536302"/>
    <w:rsid w:val="0053651B"/>
    <w:rsid w:val="0053662F"/>
    <w:rsid w:val="00536C68"/>
    <w:rsid w:val="00537011"/>
    <w:rsid w:val="0053735E"/>
    <w:rsid w:val="00537648"/>
    <w:rsid w:val="00537AF0"/>
    <w:rsid w:val="00537D24"/>
    <w:rsid w:val="00537D2C"/>
    <w:rsid w:val="00537D5C"/>
    <w:rsid w:val="00537FBE"/>
    <w:rsid w:val="00540092"/>
    <w:rsid w:val="00540578"/>
    <w:rsid w:val="00540B27"/>
    <w:rsid w:val="00540B67"/>
    <w:rsid w:val="00540BC5"/>
    <w:rsid w:val="00540C96"/>
    <w:rsid w:val="00540ED6"/>
    <w:rsid w:val="005410D4"/>
    <w:rsid w:val="005413A1"/>
    <w:rsid w:val="00541986"/>
    <w:rsid w:val="00541AB3"/>
    <w:rsid w:val="00541D4F"/>
    <w:rsid w:val="00541F66"/>
    <w:rsid w:val="0054214A"/>
    <w:rsid w:val="0054243D"/>
    <w:rsid w:val="0054269F"/>
    <w:rsid w:val="005426F6"/>
    <w:rsid w:val="00542C21"/>
    <w:rsid w:val="00542C67"/>
    <w:rsid w:val="0054325A"/>
    <w:rsid w:val="005435D4"/>
    <w:rsid w:val="005436A8"/>
    <w:rsid w:val="005437D6"/>
    <w:rsid w:val="0054385D"/>
    <w:rsid w:val="00544136"/>
    <w:rsid w:val="0054414B"/>
    <w:rsid w:val="00544207"/>
    <w:rsid w:val="005443BC"/>
    <w:rsid w:val="005444C4"/>
    <w:rsid w:val="00544534"/>
    <w:rsid w:val="005445CE"/>
    <w:rsid w:val="005447C0"/>
    <w:rsid w:val="00544CC6"/>
    <w:rsid w:val="00544DD5"/>
    <w:rsid w:val="0054532A"/>
    <w:rsid w:val="00545526"/>
    <w:rsid w:val="005455B0"/>
    <w:rsid w:val="005456F8"/>
    <w:rsid w:val="00545A72"/>
    <w:rsid w:val="00545E47"/>
    <w:rsid w:val="005461DA"/>
    <w:rsid w:val="0054622C"/>
    <w:rsid w:val="00546336"/>
    <w:rsid w:val="005463BC"/>
    <w:rsid w:val="0054668F"/>
    <w:rsid w:val="005468FC"/>
    <w:rsid w:val="005469F8"/>
    <w:rsid w:val="00546A61"/>
    <w:rsid w:val="00546F30"/>
    <w:rsid w:val="0054702E"/>
    <w:rsid w:val="00547B22"/>
    <w:rsid w:val="00547E69"/>
    <w:rsid w:val="00547F2F"/>
    <w:rsid w:val="00550444"/>
    <w:rsid w:val="0055085D"/>
    <w:rsid w:val="0055090C"/>
    <w:rsid w:val="00550DC8"/>
    <w:rsid w:val="0055115D"/>
    <w:rsid w:val="00551557"/>
    <w:rsid w:val="00551A64"/>
    <w:rsid w:val="00551DBC"/>
    <w:rsid w:val="00551F3C"/>
    <w:rsid w:val="00551F7D"/>
    <w:rsid w:val="00551FA0"/>
    <w:rsid w:val="00551FB5"/>
    <w:rsid w:val="005520A1"/>
    <w:rsid w:val="005523EE"/>
    <w:rsid w:val="0055272A"/>
    <w:rsid w:val="00552849"/>
    <w:rsid w:val="005529D1"/>
    <w:rsid w:val="00552A7F"/>
    <w:rsid w:val="00552D42"/>
    <w:rsid w:val="00552FC0"/>
    <w:rsid w:val="00553108"/>
    <w:rsid w:val="0055322E"/>
    <w:rsid w:val="005532A3"/>
    <w:rsid w:val="0055347C"/>
    <w:rsid w:val="00553E1A"/>
    <w:rsid w:val="00553F86"/>
    <w:rsid w:val="00554A71"/>
    <w:rsid w:val="00554C8A"/>
    <w:rsid w:val="0055521A"/>
    <w:rsid w:val="0055545D"/>
    <w:rsid w:val="00555BB0"/>
    <w:rsid w:val="00555C34"/>
    <w:rsid w:val="00555CBE"/>
    <w:rsid w:val="00555EA4"/>
    <w:rsid w:val="00556049"/>
    <w:rsid w:val="005560DA"/>
    <w:rsid w:val="005562EE"/>
    <w:rsid w:val="00556B05"/>
    <w:rsid w:val="00556C46"/>
    <w:rsid w:val="00556CC2"/>
    <w:rsid w:val="00556D5F"/>
    <w:rsid w:val="005570B4"/>
    <w:rsid w:val="005573B3"/>
    <w:rsid w:val="005573EE"/>
    <w:rsid w:val="0055754E"/>
    <w:rsid w:val="0055787B"/>
    <w:rsid w:val="005578AE"/>
    <w:rsid w:val="005578FB"/>
    <w:rsid w:val="00557BC3"/>
    <w:rsid w:val="00557C4A"/>
    <w:rsid w:val="00557E1D"/>
    <w:rsid w:val="00557E72"/>
    <w:rsid w:val="00557E9F"/>
    <w:rsid w:val="00560205"/>
    <w:rsid w:val="005602A2"/>
    <w:rsid w:val="00560939"/>
    <w:rsid w:val="00560B6A"/>
    <w:rsid w:val="00560D6A"/>
    <w:rsid w:val="00560DC0"/>
    <w:rsid w:val="00560E81"/>
    <w:rsid w:val="0056108C"/>
    <w:rsid w:val="0056142D"/>
    <w:rsid w:val="005614BF"/>
    <w:rsid w:val="0056153C"/>
    <w:rsid w:val="00561658"/>
    <w:rsid w:val="00561A77"/>
    <w:rsid w:val="00561B0D"/>
    <w:rsid w:val="00561DC7"/>
    <w:rsid w:val="00561FD4"/>
    <w:rsid w:val="005622A4"/>
    <w:rsid w:val="005624AB"/>
    <w:rsid w:val="0056283A"/>
    <w:rsid w:val="00562A4A"/>
    <w:rsid w:val="005631F2"/>
    <w:rsid w:val="005633C6"/>
    <w:rsid w:val="00563788"/>
    <w:rsid w:val="005637FB"/>
    <w:rsid w:val="005638C3"/>
    <w:rsid w:val="00563909"/>
    <w:rsid w:val="00563EFA"/>
    <w:rsid w:val="0056417A"/>
    <w:rsid w:val="005643B9"/>
    <w:rsid w:val="005643C2"/>
    <w:rsid w:val="0056447A"/>
    <w:rsid w:val="00564664"/>
    <w:rsid w:val="0056480A"/>
    <w:rsid w:val="0056487B"/>
    <w:rsid w:val="00564A54"/>
    <w:rsid w:val="00564A96"/>
    <w:rsid w:val="005654BD"/>
    <w:rsid w:val="0056561A"/>
    <w:rsid w:val="005656A3"/>
    <w:rsid w:val="00565A37"/>
    <w:rsid w:val="00565C77"/>
    <w:rsid w:val="0056624E"/>
    <w:rsid w:val="0056648F"/>
    <w:rsid w:val="005664B4"/>
    <w:rsid w:val="00566509"/>
    <w:rsid w:val="005665DE"/>
    <w:rsid w:val="00566608"/>
    <w:rsid w:val="005666E3"/>
    <w:rsid w:val="005668EF"/>
    <w:rsid w:val="00566A5E"/>
    <w:rsid w:val="00566A8C"/>
    <w:rsid w:val="00566EE4"/>
    <w:rsid w:val="00567081"/>
    <w:rsid w:val="00567119"/>
    <w:rsid w:val="00567413"/>
    <w:rsid w:val="005674F0"/>
    <w:rsid w:val="00567616"/>
    <w:rsid w:val="005679DD"/>
    <w:rsid w:val="00567C32"/>
    <w:rsid w:val="00567D13"/>
    <w:rsid w:val="00567EE5"/>
    <w:rsid w:val="00570236"/>
    <w:rsid w:val="00570540"/>
    <w:rsid w:val="0057072A"/>
    <w:rsid w:val="005709B8"/>
    <w:rsid w:val="00570C95"/>
    <w:rsid w:val="00570EBA"/>
    <w:rsid w:val="00570F84"/>
    <w:rsid w:val="0057142F"/>
    <w:rsid w:val="00571578"/>
    <w:rsid w:val="0057170C"/>
    <w:rsid w:val="00571ACC"/>
    <w:rsid w:val="0057223A"/>
    <w:rsid w:val="0057285F"/>
    <w:rsid w:val="00572C1B"/>
    <w:rsid w:val="00572C76"/>
    <w:rsid w:val="005731B0"/>
    <w:rsid w:val="00573245"/>
    <w:rsid w:val="00573263"/>
    <w:rsid w:val="005732E9"/>
    <w:rsid w:val="005735B8"/>
    <w:rsid w:val="00573881"/>
    <w:rsid w:val="005746BA"/>
    <w:rsid w:val="005746CF"/>
    <w:rsid w:val="00574E0B"/>
    <w:rsid w:val="00574F4A"/>
    <w:rsid w:val="00574FC6"/>
    <w:rsid w:val="00575276"/>
    <w:rsid w:val="00575359"/>
    <w:rsid w:val="00575744"/>
    <w:rsid w:val="00576016"/>
    <w:rsid w:val="0057616A"/>
    <w:rsid w:val="00576386"/>
    <w:rsid w:val="005766C8"/>
    <w:rsid w:val="00576881"/>
    <w:rsid w:val="00576AE1"/>
    <w:rsid w:val="00576E3C"/>
    <w:rsid w:val="005772CD"/>
    <w:rsid w:val="005773C4"/>
    <w:rsid w:val="0057761F"/>
    <w:rsid w:val="00577737"/>
    <w:rsid w:val="005777B2"/>
    <w:rsid w:val="00577843"/>
    <w:rsid w:val="00577994"/>
    <w:rsid w:val="00577A39"/>
    <w:rsid w:val="00577C20"/>
    <w:rsid w:val="00577E7B"/>
    <w:rsid w:val="00580027"/>
    <w:rsid w:val="005800EC"/>
    <w:rsid w:val="005804B9"/>
    <w:rsid w:val="0058051F"/>
    <w:rsid w:val="0058080A"/>
    <w:rsid w:val="00580EE5"/>
    <w:rsid w:val="00580FAD"/>
    <w:rsid w:val="00581667"/>
    <w:rsid w:val="0058174F"/>
    <w:rsid w:val="00581807"/>
    <w:rsid w:val="00581D6C"/>
    <w:rsid w:val="00581E07"/>
    <w:rsid w:val="00582490"/>
    <w:rsid w:val="005825D0"/>
    <w:rsid w:val="005829A1"/>
    <w:rsid w:val="00582B5A"/>
    <w:rsid w:val="00582D59"/>
    <w:rsid w:val="00582ECC"/>
    <w:rsid w:val="00582F89"/>
    <w:rsid w:val="0058338B"/>
    <w:rsid w:val="005833E2"/>
    <w:rsid w:val="00583619"/>
    <w:rsid w:val="005836C0"/>
    <w:rsid w:val="0058392F"/>
    <w:rsid w:val="005839FB"/>
    <w:rsid w:val="00583AAF"/>
    <w:rsid w:val="00583CB3"/>
    <w:rsid w:val="00583EB1"/>
    <w:rsid w:val="00584039"/>
    <w:rsid w:val="00584164"/>
    <w:rsid w:val="00584270"/>
    <w:rsid w:val="00584E12"/>
    <w:rsid w:val="005850ED"/>
    <w:rsid w:val="00585630"/>
    <w:rsid w:val="00585CE9"/>
    <w:rsid w:val="0058622A"/>
    <w:rsid w:val="005862DE"/>
    <w:rsid w:val="00586403"/>
    <w:rsid w:val="00586625"/>
    <w:rsid w:val="00586857"/>
    <w:rsid w:val="00586DFF"/>
    <w:rsid w:val="00586E16"/>
    <w:rsid w:val="00586E5C"/>
    <w:rsid w:val="005870BD"/>
    <w:rsid w:val="0058727E"/>
    <w:rsid w:val="00587469"/>
    <w:rsid w:val="00587641"/>
    <w:rsid w:val="005878FF"/>
    <w:rsid w:val="00587F71"/>
    <w:rsid w:val="00590011"/>
    <w:rsid w:val="0059001C"/>
    <w:rsid w:val="00590054"/>
    <w:rsid w:val="005905A3"/>
    <w:rsid w:val="0059092B"/>
    <w:rsid w:val="00590AD5"/>
    <w:rsid w:val="00590BD6"/>
    <w:rsid w:val="00590D8F"/>
    <w:rsid w:val="005911E1"/>
    <w:rsid w:val="0059131E"/>
    <w:rsid w:val="0059141C"/>
    <w:rsid w:val="00591539"/>
    <w:rsid w:val="005915DF"/>
    <w:rsid w:val="0059178B"/>
    <w:rsid w:val="0059180B"/>
    <w:rsid w:val="00591994"/>
    <w:rsid w:val="00591EF9"/>
    <w:rsid w:val="00592034"/>
    <w:rsid w:val="005921A4"/>
    <w:rsid w:val="005921C1"/>
    <w:rsid w:val="0059240F"/>
    <w:rsid w:val="00592890"/>
    <w:rsid w:val="00592DFE"/>
    <w:rsid w:val="00592F27"/>
    <w:rsid w:val="00592F56"/>
    <w:rsid w:val="005930AD"/>
    <w:rsid w:val="005931EF"/>
    <w:rsid w:val="0059328E"/>
    <w:rsid w:val="00593480"/>
    <w:rsid w:val="0059376D"/>
    <w:rsid w:val="0059390B"/>
    <w:rsid w:val="00594196"/>
    <w:rsid w:val="005943A8"/>
    <w:rsid w:val="00594648"/>
    <w:rsid w:val="00594734"/>
    <w:rsid w:val="00594C2D"/>
    <w:rsid w:val="00594DB3"/>
    <w:rsid w:val="005950BF"/>
    <w:rsid w:val="00595614"/>
    <w:rsid w:val="00595725"/>
    <w:rsid w:val="00595B98"/>
    <w:rsid w:val="00595CE4"/>
    <w:rsid w:val="00595F78"/>
    <w:rsid w:val="0059617F"/>
    <w:rsid w:val="00596425"/>
    <w:rsid w:val="00596483"/>
    <w:rsid w:val="0059651A"/>
    <w:rsid w:val="0059657C"/>
    <w:rsid w:val="00596A1A"/>
    <w:rsid w:val="0059728E"/>
    <w:rsid w:val="005973C6"/>
    <w:rsid w:val="005973E1"/>
    <w:rsid w:val="005976D6"/>
    <w:rsid w:val="00597A7D"/>
    <w:rsid w:val="00597B43"/>
    <w:rsid w:val="00597C6C"/>
    <w:rsid w:val="00597E0E"/>
    <w:rsid w:val="00597FCB"/>
    <w:rsid w:val="005A023C"/>
    <w:rsid w:val="005A05B1"/>
    <w:rsid w:val="005A0D0B"/>
    <w:rsid w:val="005A0EC6"/>
    <w:rsid w:val="005A1018"/>
    <w:rsid w:val="005A10B7"/>
    <w:rsid w:val="005A1185"/>
    <w:rsid w:val="005A1559"/>
    <w:rsid w:val="005A184B"/>
    <w:rsid w:val="005A1887"/>
    <w:rsid w:val="005A1904"/>
    <w:rsid w:val="005A19C3"/>
    <w:rsid w:val="005A1A0F"/>
    <w:rsid w:val="005A1BEA"/>
    <w:rsid w:val="005A1C5F"/>
    <w:rsid w:val="005A1FEB"/>
    <w:rsid w:val="005A273C"/>
    <w:rsid w:val="005A2F7E"/>
    <w:rsid w:val="005A2F7F"/>
    <w:rsid w:val="005A31CD"/>
    <w:rsid w:val="005A38F2"/>
    <w:rsid w:val="005A3948"/>
    <w:rsid w:val="005A3F2A"/>
    <w:rsid w:val="005A4105"/>
    <w:rsid w:val="005A4242"/>
    <w:rsid w:val="005A4374"/>
    <w:rsid w:val="005A43CB"/>
    <w:rsid w:val="005A453F"/>
    <w:rsid w:val="005A45FA"/>
    <w:rsid w:val="005A46BC"/>
    <w:rsid w:val="005A4735"/>
    <w:rsid w:val="005A485A"/>
    <w:rsid w:val="005A4C31"/>
    <w:rsid w:val="005A4D37"/>
    <w:rsid w:val="005A4E7F"/>
    <w:rsid w:val="005A4FF4"/>
    <w:rsid w:val="005A5E75"/>
    <w:rsid w:val="005A64E9"/>
    <w:rsid w:val="005A66B3"/>
    <w:rsid w:val="005A6F8F"/>
    <w:rsid w:val="005A733D"/>
    <w:rsid w:val="005A7471"/>
    <w:rsid w:val="005A74CA"/>
    <w:rsid w:val="005A7557"/>
    <w:rsid w:val="005A7625"/>
    <w:rsid w:val="005A7770"/>
    <w:rsid w:val="005A77F9"/>
    <w:rsid w:val="005A7BE6"/>
    <w:rsid w:val="005A7C36"/>
    <w:rsid w:val="005A7E3A"/>
    <w:rsid w:val="005A7E7E"/>
    <w:rsid w:val="005A7F25"/>
    <w:rsid w:val="005B0290"/>
    <w:rsid w:val="005B03BF"/>
    <w:rsid w:val="005B0AF7"/>
    <w:rsid w:val="005B1172"/>
    <w:rsid w:val="005B1400"/>
    <w:rsid w:val="005B169A"/>
    <w:rsid w:val="005B18A4"/>
    <w:rsid w:val="005B18C0"/>
    <w:rsid w:val="005B1EC6"/>
    <w:rsid w:val="005B1FDF"/>
    <w:rsid w:val="005B2266"/>
    <w:rsid w:val="005B25CE"/>
    <w:rsid w:val="005B291B"/>
    <w:rsid w:val="005B2BF7"/>
    <w:rsid w:val="005B305B"/>
    <w:rsid w:val="005B3537"/>
    <w:rsid w:val="005B3691"/>
    <w:rsid w:val="005B3801"/>
    <w:rsid w:val="005B3DFE"/>
    <w:rsid w:val="005B3E00"/>
    <w:rsid w:val="005B412A"/>
    <w:rsid w:val="005B42EC"/>
    <w:rsid w:val="005B43A9"/>
    <w:rsid w:val="005B43C6"/>
    <w:rsid w:val="005B4518"/>
    <w:rsid w:val="005B469F"/>
    <w:rsid w:val="005B4B11"/>
    <w:rsid w:val="005B4DCD"/>
    <w:rsid w:val="005B4F4F"/>
    <w:rsid w:val="005B512F"/>
    <w:rsid w:val="005B5FF3"/>
    <w:rsid w:val="005B621F"/>
    <w:rsid w:val="005B629A"/>
    <w:rsid w:val="005B64CF"/>
    <w:rsid w:val="005B656B"/>
    <w:rsid w:val="005B65DD"/>
    <w:rsid w:val="005B6942"/>
    <w:rsid w:val="005B6951"/>
    <w:rsid w:val="005B6AAB"/>
    <w:rsid w:val="005B6B24"/>
    <w:rsid w:val="005B6F10"/>
    <w:rsid w:val="005B6F76"/>
    <w:rsid w:val="005B727B"/>
    <w:rsid w:val="005B7330"/>
    <w:rsid w:val="005B73C4"/>
    <w:rsid w:val="005B7579"/>
    <w:rsid w:val="005B7895"/>
    <w:rsid w:val="005B7978"/>
    <w:rsid w:val="005B7AAC"/>
    <w:rsid w:val="005B7C85"/>
    <w:rsid w:val="005B7F96"/>
    <w:rsid w:val="005C04B4"/>
    <w:rsid w:val="005C0567"/>
    <w:rsid w:val="005C05A2"/>
    <w:rsid w:val="005C074A"/>
    <w:rsid w:val="005C0954"/>
    <w:rsid w:val="005C0A2B"/>
    <w:rsid w:val="005C0A2E"/>
    <w:rsid w:val="005C0B05"/>
    <w:rsid w:val="005C0B94"/>
    <w:rsid w:val="005C0E5A"/>
    <w:rsid w:val="005C0F16"/>
    <w:rsid w:val="005C1107"/>
    <w:rsid w:val="005C1283"/>
    <w:rsid w:val="005C13FC"/>
    <w:rsid w:val="005C13FD"/>
    <w:rsid w:val="005C1864"/>
    <w:rsid w:val="005C1A59"/>
    <w:rsid w:val="005C21FB"/>
    <w:rsid w:val="005C2290"/>
    <w:rsid w:val="005C29B2"/>
    <w:rsid w:val="005C2A72"/>
    <w:rsid w:val="005C2D76"/>
    <w:rsid w:val="005C2DB6"/>
    <w:rsid w:val="005C2FC7"/>
    <w:rsid w:val="005C3052"/>
    <w:rsid w:val="005C39E6"/>
    <w:rsid w:val="005C3A10"/>
    <w:rsid w:val="005C3A14"/>
    <w:rsid w:val="005C3CD4"/>
    <w:rsid w:val="005C3D47"/>
    <w:rsid w:val="005C3D56"/>
    <w:rsid w:val="005C3E01"/>
    <w:rsid w:val="005C3F01"/>
    <w:rsid w:val="005C3F93"/>
    <w:rsid w:val="005C41AC"/>
    <w:rsid w:val="005C41C2"/>
    <w:rsid w:val="005C4213"/>
    <w:rsid w:val="005C46B9"/>
    <w:rsid w:val="005C4824"/>
    <w:rsid w:val="005C487B"/>
    <w:rsid w:val="005C4897"/>
    <w:rsid w:val="005C4929"/>
    <w:rsid w:val="005C53FA"/>
    <w:rsid w:val="005C5B92"/>
    <w:rsid w:val="005C5C06"/>
    <w:rsid w:val="005C6572"/>
    <w:rsid w:val="005C6B9D"/>
    <w:rsid w:val="005C6C62"/>
    <w:rsid w:val="005C7139"/>
    <w:rsid w:val="005C78A8"/>
    <w:rsid w:val="005C7BFE"/>
    <w:rsid w:val="005D0101"/>
    <w:rsid w:val="005D0273"/>
    <w:rsid w:val="005D07FE"/>
    <w:rsid w:val="005D0825"/>
    <w:rsid w:val="005D0CF9"/>
    <w:rsid w:val="005D0D0B"/>
    <w:rsid w:val="005D0D7B"/>
    <w:rsid w:val="005D0E9D"/>
    <w:rsid w:val="005D0EA4"/>
    <w:rsid w:val="005D1278"/>
    <w:rsid w:val="005D13DA"/>
    <w:rsid w:val="005D15C7"/>
    <w:rsid w:val="005D1701"/>
    <w:rsid w:val="005D18EB"/>
    <w:rsid w:val="005D1B76"/>
    <w:rsid w:val="005D1E91"/>
    <w:rsid w:val="005D21E8"/>
    <w:rsid w:val="005D2777"/>
    <w:rsid w:val="005D2831"/>
    <w:rsid w:val="005D2B09"/>
    <w:rsid w:val="005D2B72"/>
    <w:rsid w:val="005D2DE8"/>
    <w:rsid w:val="005D3266"/>
    <w:rsid w:val="005D3529"/>
    <w:rsid w:val="005D3C5C"/>
    <w:rsid w:val="005D3ED6"/>
    <w:rsid w:val="005D47F2"/>
    <w:rsid w:val="005D4841"/>
    <w:rsid w:val="005D4CAA"/>
    <w:rsid w:val="005D50E3"/>
    <w:rsid w:val="005D640C"/>
    <w:rsid w:val="005D66D5"/>
    <w:rsid w:val="005D6775"/>
    <w:rsid w:val="005D6982"/>
    <w:rsid w:val="005D6C1C"/>
    <w:rsid w:val="005D716F"/>
    <w:rsid w:val="005D73B6"/>
    <w:rsid w:val="005D7459"/>
    <w:rsid w:val="005D758D"/>
    <w:rsid w:val="005D7768"/>
    <w:rsid w:val="005D7921"/>
    <w:rsid w:val="005D7A39"/>
    <w:rsid w:val="005D7ADA"/>
    <w:rsid w:val="005E03FC"/>
    <w:rsid w:val="005E07CC"/>
    <w:rsid w:val="005E0A60"/>
    <w:rsid w:val="005E0F6B"/>
    <w:rsid w:val="005E10EB"/>
    <w:rsid w:val="005E11FF"/>
    <w:rsid w:val="005E17BB"/>
    <w:rsid w:val="005E1D64"/>
    <w:rsid w:val="005E200F"/>
    <w:rsid w:val="005E2088"/>
    <w:rsid w:val="005E20A3"/>
    <w:rsid w:val="005E2339"/>
    <w:rsid w:val="005E2C52"/>
    <w:rsid w:val="005E300C"/>
    <w:rsid w:val="005E302C"/>
    <w:rsid w:val="005E3090"/>
    <w:rsid w:val="005E3563"/>
    <w:rsid w:val="005E3A1B"/>
    <w:rsid w:val="005E3A9C"/>
    <w:rsid w:val="005E3CD6"/>
    <w:rsid w:val="005E3D0E"/>
    <w:rsid w:val="005E4071"/>
    <w:rsid w:val="005E40C5"/>
    <w:rsid w:val="005E4241"/>
    <w:rsid w:val="005E46B5"/>
    <w:rsid w:val="005E483E"/>
    <w:rsid w:val="005E4BE0"/>
    <w:rsid w:val="005E4D26"/>
    <w:rsid w:val="005E52FA"/>
    <w:rsid w:val="005E566A"/>
    <w:rsid w:val="005E5AB7"/>
    <w:rsid w:val="005E5B16"/>
    <w:rsid w:val="005E60BE"/>
    <w:rsid w:val="005E62C3"/>
    <w:rsid w:val="005E653B"/>
    <w:rsid w:val="005E6804"/>
    <w:rsid w:val="005E6A5E"/>
    <w:rsid w:val="005E6E03"/>
    <w:rsid w:val="005E704F"/>
    <w:rsid w:val="005E722C"/>
    <w:rsid w:val="005E73FE"/>
    <w:rsid w:val="005E76A7"/>
    <w:rsid w:val="005E7781"/>
    <w:rsid w:val="005E7B15"/>
    <w:rsid w:val="005E7B5F"/>
    <w:rsid w:val="005E7C37"/>
    <w:rsid w:val="005E7D6B"/>
    <w:rsid w:val="005E7E8E"/>
    <w:rsid w:val="005E7EBC"/>
    <w:rsid w:val="005F0127"/>
    <w:rsid w:val="005F017D"/>
    <w:rsid w:val="005F021B"/>
    <w:rsid w:val="005F0233"/>
    <w:rsid w:val="005F037A"/>
    <w:rsid w:val="005F0538"/>
    <w:rsid w:val="005F0B36"/>
    <w:rsid w:val="005F0C56"/>
    <w:rsid w:val="005F0CC5"/>
    <w:rsid w:val="005F0FA9"/>
    <w:rsid w:val="005F1049"/>
    <w:rsid w:val="005F10DC"/>
    <w:rsid w:val="005F1104"/>
    <w:rsid w:val="005F12FB"/>
    <w:rsid w:val="005F135C"/>
    <w:rsid w:val="005F13A5"/>
    <w:rsid w:val="005F13F0"/>
    <w:rsid w:val="005F1600"/>
    <w:rsid w:val="005F1AF2"/>
    <w:rsid w:val="005F1D02"/>
    <w:rsid w:val="005F1E99"/>
    <w:rsid w:val="005F2053"/>
    <w:rsid w:val="005F2288"/>
    <w:rsid w:val="005F22FB"/>
    <w:rsid w:val="005F34A8"/>
    <w:rsid w:val="005F3685"/>
    <w:rsid w:val="005F384E"/>
    <w:rsid w:val="005F397D"/>
    <w:rsid w:val="005F437F"/>
    <w:rsid w:val="005F4549"/>
    <w:rsid w:val="005F4713"/>
    <w:rsid w:val="005F4763"/>
    <w:rsid w:val="005F4781"/>
    <w:rsid w:val="005F47EC"/>
    <w:rsid w:val="005F4B68"/>
    <w:rsid w:val="005F54D9"/>
    <w:rsid w:val="005F565D"/>
    <w:rsid w:val="005F5973"/>
    <w:rsid w:val="005F5B40"/>
    <w:rsid w:val="005F5D2F"/>
    <w:rsid w:val="005F5EEB"/>
    <w:rsid w:val="005F5F95"/>
    <w:rsid w:val="005F6152"/>
    <w:rsid w:val="005F617A"/>
    <w:rsid w:val="005F637C"/>
    <w:rsid w:val="005F6545"/>
    <w:rsid w:val="005F676B"/>
    <w:rsid w:val="005F67C0"/>
    <w:rsid w:val="005F680D"/>
    <w:rsid w:val="005F68BD"/>
    <w:rsid w:val="005F6BBA"/>
    <w:rsid w:val="005F6BDD"/>
    <w:rsid w:val="005F6BF1"/>
    <w:rsid w:val="005F6DA1"/>
    <w:rsid w:val="005F6ED5"/>
    <w:rsid w:val="005F7110"/>
    <w:rsid w:val="005F73D9"/>
    <w:rsid w:val="005F7401"/>
    <w:rsid w:val="005F7536"/>
    <w:rsid w:val="005F76D2"/>
    <w:rsid w:val="005F77E8"/>
    <w:rsid w:val="005F7F20"/>
    <w:rsid w:val="0060004E"/>
    <w:rsid w:val="006001C4"/>
    <w:rsid w:val="006001E1"/>
    <w:rsid w:val="006003F8"/>
    <w:rsid w:val="00600407"/>
    <w:rsid w:val="006004DE"/>
    <w:rsid w:val="006006E9"/>
    <w:rsid w:val="006008D6"/>
    <w:rsid w:val="00600966"/>
    <w:rsid w:val="00600A94"/>
    <w:rsid w:val="00600C44"/>
    <w:rsid w:val="00600F1E"/>
    <w:rsid w:val="0060113C"/>
    <w:rsid w:val="006013A7"/>
    <w:rsid w:val="006016D3"/>
    <w:rsid w:val="0060181E"/>
    <w:rsid w:val="00601850"/>
    <w:rsid w:val="00601ABF"/>
    <w:rsid w:val="00601BFB"/>
    <w:rsid w:val="00602359"/>
    <w:rsid w:val="00602383"/>
    <w:rsid w:val="006023E1"/>
    <w:rsid w:val="00602415"/>
    <w:rsid w:val="0060247C"/>
    <w:rsid w:val="0060259F"/>
    <w:rsid w:val="006026E7"/>
    <w:rsid w:val="006027E0"/>
    <w:rsid w:val="00602A8A"/>
    <w:rsid w:val="00602C5E"/>
    <w:rsid w:val="006032DB"/>
    <w:rsid w:val="00603676"/>
    <w:rsid w:val="00603695"/>
    <w:rsid w:val="0060378F"/>
    <w:rsid w:val="006039D2"/>
    <w:rsid w:val="00603E7E"/>
    <w:rsid w:val="0060402F"/>
    <w:rsid w:val="006042E4"/>
    <w:rsid w:val="006044FB"/>
    <w:rsid w:val="00604526"/>
    <w:rsid w:val="0060472D"/>
    <w:rsid w:val="00605136"/>
    <w:rsid w:val="00605393"/>
    <w:rsid w:val="00605579"/>
    <w:rsid w:val="00605621"/>
    <w:rsid w:val="00605987"/>
    <w:rsid w:val="00605B57"/>
    <w:rsid w:val="00605C64"/>
    <w:rsid w:val="00605DD1"/>
    <w:rsid w:val="00605ED0"/>
    <w:rsid w:val="006062A1"/>
    <w:rsid w:val="006064DE"/>
    <w:rsid w:val="0060662C"/>
    <w:rsid w:val="0060729A"/>
    <w:rsid w:val="00607398"/>
    <w:rsid w:val="006075F4"/>
    <w:rsid w:val="00607790"/>
    <w:rsid w:val="006078B5"/>
    <w:rsid w:val="0060792F"/>
    <w:rsid w:val="00607E52"/>
    <w:rsid w:val="006105D3"/>
    <w:rsid w:val="0061071F"/>
    <w:rsid w:val="00610CB3"/>
    <w:rsid w:val="00610DEE"/>
    <w:rsid w:val="00611638"/>
    <w:rsid w:val="00611896"/>
    <w:rsid w:val="00611C50"/>
    <w:rsid w:val="00611DF7"/>
    <w:rsid w:val="006120AE"/>
    <w:rsid w:val="00612408"/>
    <w:rsid w:val="00612A85"/>
    <w:rsid w:val="00612AD8"/>
    <w:rsid w:val="00613267"/>
    <w:rsid w:val="00613428"/>
    <w:rsid w:val="00613496"/>
    <w:rsid w:val="006137C0"/>
    <w:rsid w:val="00614295"/>
    <w:rsid w:val="00614320"/>
    <w:rsid w:val="00614431"/>
    <w:rsid w:val="00614442"/>
    <w:rsid w:val="00614589"/>
    <w:rsid w:val="0061475F"/>
    <w:rsid w:val="00614942"/>
    <w:rsid w:val="00614A14"/>
    <w:rsid w:val="0061537C"/>
    <w:rsid w:val="006156F7"/>
    <w:rsid w:val="00615844"/>
    <w:rsid w:val="00615CC1"/>
    <w:rsid w:val="00615FA8"/>
    <w:rsid w:val="00616591"/>
    <w:rsid w:val="006165A9"/>
    <w:rsid w:val="00616696"/>
    <w:rsid w:val="00616A9E"/>
    <w:rsid w:val="00616B0A"/>
    <w:rsid w:val="00616BF2"/>
    <w:rsid w:val="00616C5A"/>
    <w:rsid w:val="00616CF5"/>
    <w:rsid w:val="00616D65"/>
    <w:rsid w:val="006170F2"/>
    <w:rsid w:val="0061716A"/>
    <w:rsid w:val="00617196"/>
    <w:rsid w:val="006172F2"/>
    <w:rsid w:val="00617AE6"/>
    <w:rsid w:val="00617B0A"/>
    <w:rsid w:val="00617C36"/>
    <w:rsid w:val="00617E19"/>
    <w:rsid w:val="00620077"/>
    <w:rsid w:val="00620278"/>
    <w:rsid w:val="006202B3"/>
    <w:rsid w:val="006206F8"/>
    <w:rsid w:val="006210F1"/>
    <w:rsid w:val="006212BC"/>
    <w:rsid w:val="006213E3"/>
    <w:rsid w:val="006213EE"/>
    <w:rsid w:val="0062197E"/>
    <w:rsid w:val="00621DAF"/>
    <w:rsid w:val="00621EBC"/>
    <w:rsid w:val="0062237F"/>
    <w:rsid w:val="006227EA"/>
    <w:rsid w:val="00622983"/>
    <w:rsid w:val="00622AD3"/>
    <w:rsid w:val="00623011"/>
    <w:rsid w:val="006230C2"/>
    <w:rsid w:val="0062316D"/>
    <w:rsid w:val="006231D8"/>
    <w:rsid w:val="00623852"/>
    <w:rsid w:val="00623991"/>
    <w:rsid w:val="00623B1D"/>
    <w:rsid w:val="00623BEB"/>
    <w:rsid w:val="00623D62"/>
    <w:rsid w:val="006242CA"/>
    <w:rsid w:val="00624564"/>
    <w:rsid w:val="00624D00"/>
    <w:rsid w:val="00624D13"/>
    <w:rsid w:val="00624F3E"/>
    <w:rsid w:val="006250BC"/>
    <w:rsid w:val="006251C8"/>
    <w:rsid w:val="00625239"/>
    <w:rsid w:val="00625441"/>
    <w:rsid w:val="006255F7"/>
    <w:rsid w:val="00625674"/>
    <w:rsid w:val="0062584B"/>
    <w:rsid w:val="006258B1"/>
    <w:rsid w:val="00625DBB"/>
    <w:rsid w:val="00626062"/>
    <w:rsid w:val="00626167"/>
    <w:rsid w:val="006262B8"/>
    <w:rsid w:val="00626456"/>
    <w:rsid w:val="00626702"/>
    <w:rsid w:val="00626D05"/>
    <w:rsid w:val="00627161"/>
    <w:rsid w:val="00627257"/>
    <w:rsid w:val="00627342"/>
    <w:rsid w:val="00627395"/>
    <w:rsid w:val="00627397"/>
    <w:rsid w:val="00627C01"/>
    <w:rsid w:val="00627CEA"/>
    <w:rsid w:val="006303A9"/>
    <w:rsid w:val="006306DE"/>
    <w:rsid w:val="00630758"/>
    <w:rsid w:val="00630AAC"/>
    <w:rsid w:val="00630AB4"/>
    <w:rsid w:val="00630E3D"/>
    <w:rsid w:val="00630EA6"/>
    <w:rsid w:val="00630F6D"/>
    <w:rsid w:val="0063111B"/>
    <w:rsid w:val="0063166C"/>
    <w:rsid w:val="00631B9C"/>
    <w:rsid w:val="00631CA0"/>
    <w:rsid w:val="00631CFC"/>
    <w:rsid w:val="00631E1F"/>
    <w:rsid w:val="00631E98"/>
    <w:rsid w:val="00632274"/>
    <w:rsid w:val="00632441"/>
    <w:rsid w:val="00632694"/>
    <w:rsid w:val="006326AB"/>
    <w:rsid w:val="00632903"/>
    <w:rsid w:val="00632908"/>
    <w:rsid w:val="00632A06"/>
    <w:rsid w:val="00632C33"/>
    <w:rsid w:val="00632C57"/>
    <w:rsid w:val="00632DF4"/>
    <w:rsid w:val="00632E08"/>
    <w:rsid w:val="0063344D"/>
    <w:rsid w:val="0063372D"/>
    <w:rsid w:val="006337E4"/>
    <w:rsid w:val="006338EF"/>
    <w:rsid w:val="00633D2F"/>
    <w:rsid w:val="00633DAE"/>
    <w:rsid w:val="006342DD"/>
    <w:rsid w:val="00634469"/>
    <w:rsid w:val="00634709"/>
    <w:rsid w:val="00634856"/>
    <w:rsid w:val="006348D3"/>
    <w:rsid w:val="00634FA6"/>
    <w:rsid w:val="00635103"/>
    <w:rsid w:val="00635403"/>
    <w:rsid w:val="006354AB"/>
    <w:rsid w:val="006357A6"/>
    <w:rsid w:val="0063583C"/>
    <w:rsid w:val="00635924"/>
    <w:rsid w:val="00636448"/>
    <w:rsid w:val="006365AC"/>
    <w:rsid w:val="00636713"/>
    <w:rsid w:val="00636723"/>
    <w:rsid w:val="006368D8"/>
    <w:rsid w:val="00636D46"/>
    <w:rsid w:val="0063754A"/>
    <w:rsid w:val="00637612"/>
    <w:rsid w:val="00637814"/>
    <w:rsid w:val="0063785E"/>
    <w:rsid w:val="00637901"/>
    <w:rsid w:val="00637B59"/>
    <w:rsid w:val="00637B66"/>
    <w:rsid w:val="00640470"/>
    <w:rsid w:val="006408FF"/>
    <w:rsid w:val="00640BC4"/>
    <w:rsid w:val="00640C40"/>
    <w:rsid w:val="0064138A"/>
    <w:rsid w:val="00641734"/>
    <w:rsid w:val="006417C5"/>
    <w:rsid w:val="0064190B"/>
    <w:rsid w:val="00641C37"/>
    <w:rsid w:val="006424EF"/>
    <w:rsid w:val="00642558"/>
    <w:rsid w:val="0064297F"/>
    <w:rsid w:val="00642B46"/>
    <w:rsid w:val="00642E9B"/>
    <w:rsid w:val="0064325A"/>
    <w:rsid w:val="00643B3E"/>
    <w:rsid w:val="00643E1C"/>
    <w:rsid w:val="00643E5C"/>
    <w:rsid w:val="006440DF"/>
    <w:rsid w:val="00644605"/>
    <w:rsid w:val="006448F5"/>
    <w:rsid w:val="00644947"/>
    <w:rsid w:val="00644BA7"/>
    <w:rsid w:val="00644FA4"/>
    <w:rsid w:val="00645285"/>
    <w:rsid w:val="0064543B"/>
    <w:rsid w:val="00645442"/>
    <w:rsid w:val="00645553"/>
    <w:rsid w:val="006455A0"/>
    <w:rsid w:val="0064586E"/>
    <w:rsid w:val="006459AD"/>
    <w:rsid w:val="00645D0B"/>
    <w:rsid w:val="00646183"/>
    <w:rsid w:val="006462E9"/>
    <w:rsid w:val="006464CA"/>
    <w:rsid w:val="006467E7"/>
    <w:rsid w:val="00646DE6"/>
    <w:rsid w:val="00647293"/>
    <w:rsid w:val="00647800"/>
    <w:rsid w:val="00647E1D"/>
    <w:rsid w:val="00647F99"/>
    <w:rsid w:val="0065004A"/>
    <w:rsid w:val="006507A7"/>
    <w:rsid w:val="006508D5"/>
    <w:rsid w:val="00650953"/>
    <w:rsid w:val="00650C86"/>
    <w:rsid w:val="00650C8F"/>
    <w:rsid w:val="006510D4"/>
    <w:rsid w:val="006513FC"/>
    <w:rsid w:val="0065152C"/>
    <w:rsid w:val="006515F2"/>
    <w:rsid w:val="00651B2D"/>
    <w:rsid w:val="00651C12"/>
    <w:rsid w:val="00651C46"/>
    <w:rsid w:val="006523A2"/>
    <w:rsid w:val="006524E9"/>
    <w:rsid w:val="00652CAE"/>
    <w:rsid w:val="00652E02"/>
    <w:rsid w:val="0065349E"/>
    <w:rsid w:val="00653A90"/>
    <w:rsid w:val="00653CA5"/>
    <w:rsid w:val="00653E2C"/>
    <w:rsid w:val="00653E86"/>
    <w:rsid w:val="00653FBA"/>
    <w:rsid w:val="00654264"/>
    <w:rsid w:val="00654518"/>
    <w:rsid w:val="00654668"/>
    <w:rsid w:val="006546C6"/>
    <w:rsid w:val="00654864"/>
    <w:rsid w:val="00654ADD"/>
    <w:rsid w:val="00654BB4"/>
    <w:rsid w:val="00654DA2"/>
    <w:rsid w:val="0065500A"/>
    <w:rsid w:val="0065540B"/>
    <w:rsid w:val="0065552E"/>
    <w:rsid w:val="006555A3"/>
    <w:rsid w:val="006556EC"/>
    <w:rsid w:val="006558A5"/>
    <w:rsid w:val="00655CA4"/>
    <w:rsid w:val="00655FAF"/>
    <w:rsid w:val="006563D6"/>
    <w:rsid w:val="006564E4"/>
    <w:rsid w:val="00656601"/>
    <w:rsid w:val="00656970"/>
    <w:rsid w:val="006569A3"/>
    <w:rsid w:val="00656C01"/>
    <w:rsid w:val="00656C6C"/>
    <w:rsid w:val="00657134"/>
    <w:rsid w:val="00657625"/>
    <w:rsid w:val="00657785"/>
    <w:rsid w:val="006578B3"/>
    <w:rsid w:val="00657B36"/>
    <w:rsid w:val="00657B83"/>
    <w:rsid w:val="00660138"/>
    <w:rsid w:val="006603CD"/>
    <w:rsid w:val="006606F4"/>
    <w:rsid w:val="0066088D"/>
    <w:rsid w:val="00660B8C"/>
    <w:rsid w:val="00660DC2"/>
    <w:rsid w:val="00660E78"/>
    <w:rsid w:val="00660E8C"/>
    <w:rsid w:val="00660F09"/>
    <w:rsid w:val="00661187"/>
    <w:rsid w:val="00661418"/>
    <w:rsid w:val="00661DF1"/>
    <w:rsid w:val="00661E5F"/>
    <w:rsid w:val="00662044"/>
    <w:rsid w:val="006621B7"/>
    <w:rsid w:val="0066223A"/>
    <w:rsid w:val="006626CD"/>
    <w:rsid w:val="00662A4B"/>
    <w:rsid w:val="00662B75"/>
    <w:rsid w:val="00662DB6"/>
    <w:rsid w:val="006634A4"/>
    <w:rsid w:val="006635E5"/>
    <w:rsid w:val="00663DA5"/>
    <w:rsid w:val="00663F89"/>
    <w:rsid w:val="006640A3"/>
    <w:rsid w:val="0066420F"/>
    <w:rsid w:val="0066423D"/>
    <w:rsid w:val="00664580"/>
    <w:rsid w:val="006645C1"/>
    <w:rsid w:val="006645C4"/>
    <w:rsid w:val="0066489F"/>
    <w:rsid w:val="006649A4"/>
    <w:rsid w:val="00664A6A"/>
    <w:rsid w:val="00664B1F"/>
    <w:rsid w:val="00664C64"/>
    <w:rsid w:val="00664E25"/>
    <w:rsid w:val="0066503D"/>
    <w:rsid w:val="0066517D"/>
    <w:rsid w:val="0066542C"/>
    <w:rsid w:val="00665762"/>
    <w:rsid w:val="0066585B"/>
    <w:rsid w:val="00665E07"/>
    <w:rsid w:val="00666178"/>
    <w:rsid w:val="00666949"/>
    <w:rsid w:val="00666C90"/>
    <w:rsid w:val="00666EC2"/>
    <w:rsid w:val="00666FDC"/>
    <w:rsid w:val="006673D5"/>
    <w:rsid w:val="006673E7"/>
    <w:rsid w:val="00667917"/>
    <w:rsid w:val="00667B45"/>
    <w:rsid w:val="00667E05"/>
    <w:rsid w:val="00670281"/>
    <w:rsid w:val="0067028E"/>
    <w:rsid w:val="00670904"/>
    <w:rsid w:val="00670A16"/>
    <w:rsid w:val="00670CA7"/>
    <w:rsid w:val="00670D0F"/>
    <w:rsid w:val="00670EC8"/>
    <w:rsid w:val="00671114"/>
    <w:rsid w:val="0067114A"/>
    <w:rsid w:val="0067138C"/>
    <w:rsid w:val="006717C9"/>
    <w:rsid w:val="0067184E"/>
    <w:rsid w:val="00671A02"/>
    <w:rsid w:val="00672120"/>
    <w:rsid w:val="0067236C"/>
    <w:rsid w:val="00672775"/>
    <w:rsid w:val="006727EE"/>
    <w:rsid w:val="0067294E"/>
    <w:rsid w:val="00672D07"/>
    <w:rsid w:val="00672E26"/>
    <w:rsid w:val="00672ED8"/>
    <w:rsid w:val="00672F91"/>
    <w:rsid w:val="0067343E"/>
    <w:rsid w:val="0067372C"/>
    <w:rsid w:val="00673781"/>
    <w:rsid w:val="00673945"/>
    <w:rsid w:val="006740EF"/>
    <w:rsid w:val="006741D8"/>
    <w:rsid w:val="00674556"/>
    <w:rsid w:val="0067487D"/>
    <w:rsid w:val="006748D8"/>
    <w:rsid w:val="00674998"/>
    <w:rsid w:val="00674A1D"/>
    <w:rsid w:val="00675052"/>
    <w:rsid w:val="006751AA"/>
    <w:rsid w:val="006753F7"/>
    <w:rsid w:val="006756F2"/>
    <w:rsid w:val="00675744"/>
    <w:rsid w:val="00675CC8"/>
    <w:rsid w:val="00675FBF"/>
    <w:rsid w:val="0067608E"/>
    <w:rsid w:val="006760A6"/>
    <w:rsid w:val="0067636A"/>
    <w:rsid w:val="00676418"/>
    <w:rsid w:val="00676560"/>
    <w:rsid w:val="006765F6"/>
    <w:rsid w:val="006766BB"/>
    <w:rsid w:val="006767A7"/>
    <w:rsid w:val="0067680D"/>
    <w:rsid w:val="00676B46"/>
    <w:rsid w:val="00676C25"/>
    <w:rsid w:val="00676EBE"/>
    <w:rsid w:val="00677660"/>
    <w:rsid w:val="00677A66"/>
    <w:rsid w:val="00680094"/>
    <w:rsid w:val="006804F9"/>
    <w:rsid w:val="006806A8"/>
    <w:rsid w:val="00680C39"/>
    <w:rsid w:val="00680C51"/>
    <w:rsid w:val="00680E9D"/>
    <w:rsid w:val="00680F8A"/>
    <w:rsid w:val="00681054"/>
    <w:rsid w:val="0068130A"/>
    <w:rsid w:val="006814D0"/>
    <w:rsid w:val="00681500"/>
    <w:rsid w:val="00681639"/>
    <w:rsid w:val="00681975"/>
    <w:rsid w:val="00681B1E"/>
    <w:rsid w:val="00681B92"/>
    <w:rsid w:val="00681BBE"/>
    <w:rsid w:val="0068231B"/>
    <w:rsid w:val="00682328"/>
    <w:rsid w:val="0068263D"/>
    <w:rsid w:val="006829C5"/>
    <w:rsid w:val="00682B60"/>
    <w:rsid w:val="006831FE"/>
    <w:rsid w:val="0068324F"/>
    <w:rsid w:val="006833A1"/>
    <w:rsid w:val="0068350B"/>
    <w:rsid w:val="006836FE"/>
    <w:rsid w:val="00683B57"/>
    <w:rsid w:val="00683B7A"/>
    <w:rsid w:val="00683C40"/>
    <w:rsid w:val="00683EAF"/>
    <w:rsid w:val="006847FB"/>
    <w:rsid w:val="006848A5"/>
    <w:rsid w:val="00684A6B"/>
    <w:rsid w:val="00684BDA"/>
    <w:rsid w:val="00684C1E"/>
    <w:rsid w:val="00684C98"/>
    <w:rsid w:val="00684E2C"/>
    <w:rsid w:val="006851FF"/>
    <w:rsid w:val="0068528E"/>
    <w:rsid w:val="00685C0E"/>
    <w:rsid w:val="00685CA2"/>
    <w:rsid w:val="00685F31"/>
    <w:rsid w:val="0068627C"/>
    <w:rsid w:val="0068697D"/>
    <w:rsid w:val="00687146"/>
    <w:rsid w:val="00687563"/>
    <w:rsid w:val="00687594"/>
    <w:rsid w:val="006875FC"/>
    <w:rsid w:val="00687665"/>
    <w:rsid w:val="00687A8B"/>
    <w:rsid w:val="00687AA9"/>
    <w:rsid w:val="00687BE3"/>
    <w:rsid w:val="00687D4D"/>
    <w:rsid w:val="00687F1B"/>
    <w:rsid w:val="00687F69"/>
    <w:rsid w:val="0069002A"/>
    <w:rsid w:val="006900B6"/>
    <w:rsid w:val="006903FC"/>
    <w:rsid w:val="0069044B"/>
    <w:rsid w:val="0069054C"/>
    <w:rsid w:val="00690628"/>
    <w:rsid w:val="006907CB"/>
    <w:rsid w:val="0069095B"/>
    <w:rsid w:val="006916E5"/>
    <w:rsid w:val="006918DA"/>
    <w:rsid w:val="00691F42"/>
    <w:rsid w:val="00692442"/>
    <w:rsid w:val="006929EE"/>
    <w:rsid w:val="00692AD9"/>
    <w:rsid w:val="00692CBC"/>
    <w:rsid w:val="00692E39"/>
    <w:rsid w:val="00692E53"/>
    <w:rsid w:val="00692E62"/>
    <w:rsid w:val="006932FF"/>
    <w:rsid w:val="006933A7"/>
    <w:rsid w:val="006933C5"/>
    <w:rsid w:val="006937D0"/>
    <w:rsid w:val="00693A55"/>
    <w:rsid w:val="00693B71"/>
    <w:rsid w:val="00693B7C"/>
    <w:rsid w:val="00693ED3"/>
    <w:rsid w:val="00694135"/>
    <w:rsid w:val="0069452F"/>
    <w:rsid w:val="006946ED"/>
    <w:rsid w:val="00694A72"/>
    <w:rsid w:val="00694C26"/>
    <w:rsid w:val="00694E7D"/>
    <w:rsid w:val="00694F95"/>
    <w:rsid w:val="006951BF"/>
    <w:rsid w:val="006951C7"/>
    <w:rsid w:val="00695365"/>
    <w:rsid w:val="00695445"/>
    <w:rsid w:val="006955DB"/>
    <w:rsid w:val="00695943"/>
    <w:rsid w:val="0069599F"/>
    <w:rsid w:val="00695D5F"/>
    <w:rsid w:val="00695D9A"/>
    <w:rsid w:val="00695DA4"/>
    <w:rsid w:val="00695FAA"/>
    <w:rsid w:val="006961AD"/>
    <w:rsid w:val="00696713"/>
    <w:rsid w:val="00696869"/>
    <w:rsid w:val="006969B5"/>
    <w:rsid w:val="00696BD8"/>
    <w:rsid w:val="00697213"/>
    <w:rsid w:val="006972C8"/>
    <w:rsid w:val="00697B8A"/>
    <w:rsid w:val="00697DA2"/>
    <w:rsid w:val="006A01FE"/>
    <w:rsid w:val="006A0265"/>
    <w:rsid w:val="006A02B3"/>
    <w:rsid w:val="006A0564"/>
    <w:rsid w:val="006A061F"/>
    <w:rsid w:val="006A065A"/>
    <w:rsid w:val="006A0AEE"/>
    <w:rsid w:val="006A0CEE"/>
    <w:rsid w:val="006A117E"/>
    <w:rsid w:val="006A1612"/>
    <w:rsid w:val="006A16C6"/>
    <w:rsid w:val="006A179A"/>
    <w:rsid w:val="006A17B9"/>
    <w:rsid w:val="006A1AE4"/>
    <w:rsid w:val="006A1B5E"/>
    <w:rsid w:val="006A1D36"/>
    <w:rsid w:val="006A1EB3"/>
    <w:rsid w:val="006A2C86"/>
    <w:rsid w:val="006A2FD1"/>
    <w:rsid w:val="006A32C3"/>
    <w:rsid w:val="006A33D8"/>
    <w:rsid w:val="006A370A"/>
    <w:rsid w:val="006A3835"/>
    <w:rsid w:val="006A3879"/>
    <w:rsid w:val="006A39B7"/>
    <w:rsid w:val="006A406F"/>
    <w:rsid w:val="006A40CF"/>
    <w:rsid w:val="006A4560"/>
    <w:rsid w:val="006A4639"/>
    <w:rsid w:val="006A4721"/>
    <w:rsid w:val="006A4744"/>
    <w:rsid w:val="006A4AF7"/>
    <w:rsid w:val="006A4C78"/>
    <w:rsid w:val="006A4CE5"/>
    <w:rsid w:val="006A4FB7"/>
    <w:rsid w:val="006A502F"/>
    <w:rsid w:val="006A5294"/>
    <w:rsid w:val="006A54BA"/>
    <w:rsid w:val="006A5635"/>
    <w:rsid w:val="006A5853"/>
    <w:rsid w:val="006A594A"/>
    <w:rsid w:val="006A596F"/>
    <w:rsid w:val="006A603B"/>
    <w:rsid w:val="006A6324"/>
    <w:rsid w:val="006A64B1"/>
    <w:rsid w:val="006A6857"/>
    <w:rsid w:val="006A6962"/>
    <w:rsid w:val="006A6BB0"/>
    <w:rsid w:val="006A6FB2"/>
    <w:rsid w:val="006A735B"/>
    <w:rsid w:val="006A740E"/>
    <w:rsid w:val="006A7675"/>
    <w:rsid w:val="006A771F"/>
    <w:rsid w:val="006A78EA"/>
    <w:rsid w:val="006B0686"/>
    <w:rsid w:val="006B09D8"/>
    <w:rsid w:val="006B0AB7"/>
    <w:rsid w:val="006B0EDB"/>
    <w:rsid w:val="006B0F40"/>
    <w:rsid w:val="006B0FB4"/>
    <w:rsid w:val="006B115D"/>
    <w:rsid w:val="006B126D"/>
    <w:rsid w:val="006B19F3"/>
    <w:rsid w:val="006B1A71"/>
    <w:rsid w:val="006B1DAA"/>
    <w:rsid w:val="006B1DF1"/>
    <w:rsid w:val="006B20FC"/>
    <w:rsid w:val="006B239C"/>
    <w:rsid w:val="006B26D6"/>
    <w:rsid w:val="006B281B"/>
    <w:rsid w:val="006B2981"/>
    <w:rsid w:val="006B2B4D"/>
    <w:rsid w:val="006B365D"/>
    <w:rsid w:val="006B3675"/>
    <w:rsid w:val="006B3A4F"/>
    <w:rsid w:val="006B3E87"/>
    <w:rsid w:val="006B4008"/>
    <w:rsid w:val="006B40E5"/>
    <w:rsid w:val="006B421E"/>
    <w:rsid w:val="006B4520"/>
    <w:rsid w:val="006B4834"/>
    <w:rsid w:val="006B4B0E"/>
    <w:rsid w:val="006B4DA1"/>
    <w:rsid w:val="006B4E50"/>
    <w:rsid w:val="006B4EFE"/>
    <w:rsid w:val="006B5036"/>
    <w:rsid w:val="006B52A1"/>
    <w:rsid w:val="006B53AA"/>
    <w:rsid w:val="006B53DF"/>
    <w:rsid w:val="006B5538"/>
    <w:rsid w:val="006B568D"/>
    <w:rsid w:val="006B5ABF"/>
    <w:rsid w:val="006B5DF1"/>
    <w:rsid w:val="006B5E90"/>
    <w:rsid w:val="006B64A3"/>
    <w:rsid w:val="006B662C"/>
    <w:rsid w:val="006B67D0"/>
    <w:rsid w:val="006B6A84"/>
    <w:rsid w:val="006B6B2F"/>
    <w:rsid w:val="006B6CE2"/>
    <w:rsid w:val="006B6D48"/>
    <w:rsid w:val="006B6F2A"/>
    <w:rsid w:val="006B7117"/>
    <w:rsid w:val="006B73B5"/>
    <w:rsid w:val="006B740A"/>
    <w:rsid w:val="006B78D8"/>
    <w:rsid w:val="006B7C2F"/>
    <w:rsid w:val="006B7EA9"/>
    <w:rsid w:val="006C0136"/>
    <w:rsid w:val="006C0213"/>
    <w:rsid w:val="006C0449"/>
    <w:rsid w:val="006C05EE"/>
    <w:rsid w:val="006C06CB"/>
    <w:rsid w:val="006C09A0"/>
    <w:rsid w:val="006C0BE6"/>
    <w:rsid w:val="006C1443"/>
    <w:rsid w:val="006C1528"/>
    <w:rsid w:val="006C154E"/>
    <w:rsid w:val="006C1873"/>
    <w:rsid w:val="006C1ACF"/>
    <w:rsid w:val="006C1B8F"/>
    <w:rsid w:val="006C1C03"/>
    <w:rsid w:val="006C1D68"/>
    <w:rsid w:val="006C1F91"/>
    <w:rsid w:val="006C20BF"/>
    <w:rsid w:val="006C20CC"/>
    <w:rsid w:val="006C2461"/>
    <w:rsid w:val="006C2476"/>
    <w:rsid w:val="006C2839"/>
    <w:rsid w:val="006C2892"/>
    <w:rsid w:val="006C2958"/>
    <w:rsid w:val="006C29CD"/>
    <w:rsid w:val="006C2A3F"/>
    <w:rsid w:val="006C2C91"/>
    <w:rsid w:val="006C2F98"/>
    <w:rsid w:val="006C31CE"/>
    <w:rsid w:val="006C34C1"/>
    <w:rsid w:val="006C3758"/>
    <w:rsid w:val="006C3856"/>
    <w:rsid w:val="006C388C"/>
    <w:rsid w:val="006C3956"/>
    <w:rsid w:val="006C3991"/>
    <w:rsid w:val="006C3F0B"/>
    <w:rsid w:val="006C41BE"/>
    <w:rsid w:val="006C4B0A"/>
    <w:rsid w:val="006C4E38"/>
    <w:rsid w:val="006C5561"/>
    <w:rsid w:val="006C5625"/>
    <w:rsid w:val="006C57BB"/>
    <w:rsid w:val="006C5C1C"/>
    <w:rsid w:val="006C5E15"/>
    <w:rsid w:val="006C5E43"/>
    <w:rsid w:val="006C5F78"/>
    <w:rsid w:val="006C62C6"/>
    <w:rsid w:val="006C6658"/>
    <w:rsid w:val="006C66AA"/>
    <w:rsid w:val="006C66DE"/>
    <w:rsid w:val="006C6D07"/>
    <w:rsid w:val="006C6F2B"/>
    <w:rsid w:val="006C7250"/>
    <w:rsid w:val="006C74F3"/>
    <w:rsid w:val="006C76C4"/>
    <w:rsid w:val="006C76CE"/>
    <w:rsid w:val="006C7A0E"/>
    <w:rsid w:val="006C7E06"/>
    <w:rsid w:val="006C7F02"/>
    <w:rsid w:val="006D01E2"/>
    <w:rsid w:val="006D01EE"/>
    <w:rsid w:val="006D022C"/>
    <w:rsid w:val="006D02D6"/>
    <w:rsid w:val="006D0C4C"/>
    <w:rsid w:val="006D0C52"/>
    <w:rsid w:val="006D0E55"/>
    <w:rsid w:val="006D1071"/>
    <w:rsid w:val="006D12C8"/>
    <w:rsid w:val="006D133D"/>
    <w:rsid w:val="006D152D"/>
    <w:rsid w:val="006D1D74"/>
    <w:rsid w:val="006D1EF3"/>
    <w:rsid w:val="006D1FE6"/>
    <w:rsid w:val="006D2089"/>
    <w:rsid w:val="006D21A8"/>
    <w:rsid w:val="006D2232"/>
    <w:rsid w:val="006D249D"/>
    <w:rsid w:val="006D2C2E"/>
    <w:rsid w:val="006D2EBA"/>
    <w:rsid w:val="006D3AF2"/>
    <w:rsid w:val="006D3D2D"/>
    <w:rsid w:val="006D3F26"/>
    <w:rsid w:val="006D4177"/>
    <w:rsid w:val="006D4486"/>
    <w:rsid w:val="006D461E"/>
    <w:rsid w:val="006D4627"/>
    <w:rsid w:val="006D5019"/>
    <w:rsid w:val="006D5973"/>
    <w:rsid w:val="006D5BE7"/>
    <w:rsid w:val="006D5F4C"/>
    <w:rsid w:val="006D661C"/>
    <w:rsid w:val="006D6AF7"/>
    <w:rsid w:val="006D7067"/>
    <w:rsid w:val="006D71EA"/>
    <w:rsid w:val="006D7270"/>
    <w:rsid w:val="006D7450"/>
    <w:rsid w:val="006D747D"/>
    <w:rsid w:val="006D761F"/>
    <w:rsid w:val="006E0052"/>
    <w:rsid w:val="006E0312"/>
    <w:rsid w:val="006E094B"/>
    <w:rsid w:val="006E096B"/>
    <w:rsid w:val="006E0C0F"/>
    <w:rsid w:val="006E0EA6"/>
    <w:rsid w:val="006E15FD"/>
    <w:rsid w:val="006E16AC"/>
    <w:rsid w:val="006E1960"/>
    <w:rsid w:val="006E1998"/>
    <w:rsid w:val="006E1B6B"/>
    <w:rsid w:val="006E1C9F"/>
    <w:rsid w:val="006E1EB6"/>
    <w:rsid w:val="006E245D"/>
    <w:rsid w:val="006E2932"/>
    <w:rsid w:val="006E2A56"/>
    <w:rsid w:val="006E2EE1"/>
    <w:rsid w:val="006E30FC"/>
    <w:rsid w:val="006E332F"/>
    <w:rsid w:val="006E3892"/>
    <w:rsid w:val="006E3AD4"/>
    <w:rsid w:val="006E3B2C"/>
    <w:rsid w:val="006E3DEC"/>
    <w:rsid w:val="006E42FB"/>
    <w:rsid w:val="006E45A3"/>
    <w:rsid w:val="006E4610"/>
    <w:rsid w:val="006E462E"/>
    <w:rsid w:val="006E481E"/>
    <w:rsid w:val="006E4BC4"/>
    <w:rsid w:val="006E4E55"/>
    <w:rsid w:val="006E4FCF"/>
    <w:rsid w:val="006E51C2"/>
    <w:rsid w:val="006E57F7"/>
    <w:rsid w:val="006E5A61"/>
    <w:rsid w:val="006E5C4D"/>
    <w:rsid w:val="006E5E06"/>
    <w:rsid w:val="006E5FCF"/>
    <w:rsid w:val="006E60D3"/>
    <w:rsid w:val="006E6371"/>
    <w:rsid w:val="006E644F"/>
    <w:rsid w:val="006E673A"/>
    <w:rsid w:val="006E6763"/>
    <w:rsid w:val="006E67A0"/>
    <w:rsid w:val="006E6E64"/>
    <w:rsid w:val="006E71A8"/>
    <w:rsid w:val="006E7490"/>
    <w:rsid w:val="006E79D7"/>
    <w:rsid w:val="006E7C20"/>
    <w:rsid w:val="006E7FB3"/>
    <w:rsid w:val="006F0571"/>
    <w:rsid w:val="006F0BFE"/>
    <w:rsid w:val="006F0E46"/>
    <w:rsid w:val="006F0E77"/>
    <w:rsid w:val="006F0F0A"/>
    <w:rsid w:val="006F0FA4"/>
    <w:rsid w:val="006F114A"/>
    <w:rsid w:val="006F1576"/>
    <w:rsid w:val="006F15BD"/>
    <w:rsid w:val="006F1B19"/>
    <w:rsid w:val="006F2604"/>
    <w:rsid w:val="006F260D"/>
    <w:rsid w:val="006F278F"/>
    <w:rsid w:val="006F27FE"/>
    <w:rsid w:val="006F2919"/>
    <w:rsid w:val="006F2987"/>
    <w:rsid w:val="006F29F2"/>
    <w:rsid w:val="006F2A29"/>
    <w:rsid w:val="006F2A3B"/>
    <w:rsid w:val="006F2BD6"/>
    <w:rsid w:val="006F2F74"/>
    <w:rsid w:val="006F2FF4"/>
    <w:rsid w:val="006F3018"/>
    <w:rsid w:val="006F32B1"/>
    <w:rsid w:val="006F32E7"/>
    <w:rsid w:val="006F3349"/>
    <w:rsid w:val="006F3529"/>
    <w:rsid w:val="006F3668"/>
    <w:rsid w:val="006F38B8"/>
    <w:rsid w:val="006F3A1F"/>
    <w:rsid w:val="006F3E8C"/>
    <w:rsid w:val="006F44E3"/>
    <w:rsid w:val="006F55C3"/>
    <w:rsid w:val="006F5627"/>
    <w:rsid w:val="006F5723"/>
    <w:rsid w:val="006F574F"/>
    <w:rsid w:val="006F5911"/>
    <w:rsid w:val="006F5942"/>
    <w:rsid w:val="006F5C38"/>
    <w:rsid w:val="006F5EE6"/>
    <w:rsid w:val="006F60FC"/>
    <w:rsid w:val="006F6337"/>
    <w:rsid w:val="006F664A"/>
    <w:rsid w:val="006F66EB"/>
    <w:rsid w:val="006F6ADE"/>
    <w:rsid w:val="006F6B6E"/>
    <w:rsid w:val="006F6C5D"/>
    <w:rsid w:val="006F6C9A"/>
    <w:rsid w:val="006F6D23"/>
    <w:rsid w:val="006F6F1C"/>
    <w:rsid w:val="006F6F2D"/>
    <w:rsid w:val="006F735D"/>
    <w:rsid w:val="006F7593"/>
    <w:rsid w:val="006F762A"/>
    <w:rsid w:val="006F765C"/>
    <w:rsid w:val="006F7784"/>
    <w:rsid w:val="006F7822"/>
    <w:rsid w:val="006F7A15"/>
    <w:rsid w:val="006F7A27"/>
    <w:rsid w:val="006F7A4F"/>
    <w:rsid w:val="006F7D75"/>
    <w:rsid w:val="00700400"/>
    <w:rsid w:val="00700504"/>
    <w:rsid w:val="00700D16"/>
    <w:rsid w:val="00701003"/>
    <w:rsid w:val="007010DB"/>
    <w:rsid w:val="0070150D"/>
    <w:rsid w:val="00701F49"/>
    <w:rsid w:val="00701FEF"/>
    <w:rsid w:val="0070202D"/>
    <w:rsid w:val="00702035"/>
    <w:rsid w:val="007020A2"/>
    <w:rsid w:val="007023C0"/>
    <w:rsid w:val="00702568"/>
    <w:rsid w:val="00702AD7"/>
    <w:rsid w:val="00702D4A"/>
    <w:rsid w:val="00702DA3"/>
    <w:rsid w:val="00702DAE"/>
    <w:rsid w:val="00703247"/>
    <w:rsid w:val="007032F6"/>
    <w:rsid w:val="00703356"/>
    <w:rsid w:val="00703AFF"/>
    <w:rsid w:val="00703FAF"/>
    <w:rsid w:val="00704045"/>
    <w:rsid w:val="0070439E"/>
    <w:rsid w:val="00704626"/>
    <w:rsid w:val="00704AA4"/>
    <w:rsid w:val="00704FBC"/>
    <w:rsid w:val="0070526E"/>
    <w:rsid w:val="007055BA"/>
    <w:rsid w:val="00705693"/>
    <w:rsid w:val="0070584B"/>
    <w:rsid w:val="00705874"/>
    <w:rsid w:val="00705FD3"/>
    <w:rsid w:val="007061D3"/>
    <w:rsid w:val="007063AB"/>
    <w:rsid w:val="007063EE"/>
    <w:rsid w:val="00706511"/>
    <w:rsid w:val="0070663E"/>
    <w:rsid w:val="00706D92"/>
    <w:rsid w:val="00707261"/>
    <w:rsid w:val="007073BE"/>
    <w:rsid w:val="007074C0"/>
    <w:rsid w:val="0070778A"/>
    <w:rsid w:val="007078B8"/>
    <w:rsid w:val="00707BA8"/>
    <w:rsid w:val="00707BFC"/>
    <w:rsid w:val="00710279"/>
    <w:rsid w:val="0071059C"/>
    <w:rsid w:val="007106C1"/>
    <w:rsid w:val="00710990"/>
    <w:rsid w:val="00710AA6"/>
    <w:rsid w:val="00710D9D"/>
    <w:rsid w:val="007114E1"/>
    <w:rsid w:val="007115AE"/>
    <w:rsid w:val="0071167B"/>
    <w:rsid w:val="0071181E"/>
    <w:rsid w:val="007124D1"/>
    <w:rsid w:val="0071275F"/>
    <w:rsid w:val="007129CA"/>
    <w:rsid w:val="00712A34"/>
    <w:rsid w:val="00712F5A"/>
    <w:rsid w:val="0071387F"/>
    <w:rsid w:val="007139E2"/>
    <w:rsid w:val="00713C31"/>
    <w:rsid w:val="00714146"/>
    <w:rsid w:val="007141F8"/>
    <w:rsid w:val="0071437B"/>
    <w:rsid w:val="00714626"/>
    <w:rsid w:val="00714BBB"/>
    <w:rsid w:val="00714C13"/>
    <w:rsid w:val="00714FB3"/>
    <w:rsid w:val="0071522B"/>
    <w:rsid w:val="007155EB"/>
    <w:rsid w:val="00715CD7"/>
    <w:rsid w:val="007160B1"/>
    <w:rsid w:val="00716389"/>
    <w:rsid w:val="007163F4"/>
    <w:rsid w:val="00716511"/>
    <w:rsid w:val="0071660B"/>
    <w:rsid w:val="00716949"/>
    <w:rsid w:val="00716B95"/>
    <w:rsid w:val="00716CCB"/>
    <w:rsid w:val="00716D91"/>
    <w:rsid w:val="00717318"/>
    <w:rsid w:val="00717404"/>
    <w:rsid w:val="007177AE"/>
    <w:rsid w:val="0071799E"/>
    <w:rsid w:val="007200ED"/>
    <w:rsid w:val="007201D6"/>
    <w:rsid w:val="00720706"/>
    <w:rsid w:val="0072079A"/>
    <w:rsid w:val="00720DF8"/>
    <w:rsid w:val="00721068"/>
    <w:rsid w:val="007210FF"/>
    <w:rsid w:val="007211FC"/>
    <w:rsid w:val="00721508"/>
    <w:rsid w:val="00721662"/>
    <w:rsid w:val="00721B8A"/>
    <w:rsid w:val="00721C03"/>
    <w:rsid w:val="00721CB8"/>
    <w:rsid w:val="00721DC4"/>
    <w:rsid w:val="00721E45"/>
    <w:rsid w:val="007220AF"/>
    <w:rsid w:val="00722195"/>
    <w:rsid w:val="007226A8"/>
    <w:rsid w:val="0072287B"/>
    <w:rsid w:val="00722A69"/>
    <w:rsid w:val="00722C65"/>
    <w:rsid w:val="00722E27"/>
    <w:rsid w:val="0072368A"/>
    <w:rsid w:val="007237D3"/>
    <w:rsid w:val="007237D5"/>
    <w:rsid w:val="0072383A"/>
    <w:rsid w:val="00723B9E"/>
    <w:rsid w:val="00723D2E"/>
    <w:rsid w:val="00723DCB"/>
    <w:rsid w:val="00723F76"/>
    <w:rsid w:val="00724144"/>
    <w:rsid w:val="00724148"/>
    <w:rsid w:val="0072431E"/>
    <w:rsid w:val="0072436D"/>
    <w:rsid w:val="0072459E"/>
    <w:rsid w:val="007246ED"/>
    <w:rsid w:val="00724788"/>
    <w:rsid w:val="007247B9"/>
    <w:rsid w:val="00724896"/>
    <w:rsid w:val="0072494B"/>
    <w:rsid w:val="00724CA8"/>
    <w:rsid w:val="00724ECE"/>
    <w:rsid w:val="00724EDB"/>
    <w:rsid w:val="0072533E"/>
    <w:rsid w:val="007253F9"/>
    <w:rsid w:val="0072543D"/>
    <w:rsid w:val="00725740"/>
    <w:rsid w:val="0072612F"/>
    <w:rsid w:val="007268F5"/>
    <w:rsid w:val="00726A4F"/>
    <w:rsid w:val="00726BFC"/>
    <w:rsid w:val="00726E23"/>
    <w:rsid w:val="00726EEB"/>
    <w:rsid w:val="007271D9"/>
    <w:rsid w:val="0072720D"/>
    <w:rsid w:val="007272C8"/>
    <w:rsid w:val="0072755C"/>
    <w:rsid w:val="00727A3E"/>
    <w:rsid w:val="00727A88"/>
    <w:rsid w:val="00727DB8"/>
    <w:rsid w:val="00727EA6"/>
    <w:rsid w:val="00730158"/>
    <w:rsid w:val="007303A0"/>
    <w:rsid w:val="007304E5"/>
    <w:rsid w:val="007308E8"/>
    <w:rsid w:val="00730D5D"/>
    <w:rsid w:val="00730E56"/>
    <w:rsid w:val="007313EA"/>
    <w:rsid w:val="0073152C"/>
    <w:rsid w:val="00731620"/>
    <w:rsid w:val="00731639"/>
    <w:rsid w:val="007316A0"/>
    <w:rsid w:val="007317FA"/>
    <w:rsid w:val="00731E88"/>
    <w:rsid w:val="00731FEF"/>
    <w:rsid w:val="007323B3"/>
    <w:rsid w:val="007323B8"/>
    <w:rsid w:val="007323F9"/>
    <w:rsid w:val="00732435"/>
    <w:rsid w:val="007324A2"/>
    <w:rsid w:val="0073279E"/>
    <w:rsid w:val="00732851"/>
    <w:rsid w:val="0073294A"/>
    <w:rsid w:val="00732AA7"/>
    <w:rsid w:val="00732C68"/>
    <w:rsid w:val="00733561"/>
    <w:rsid w:val="007336E6"/>
    <w:rsid w:val="00733776"/>
    <w:rsid w:val="0073385A"/>
    <w:rsid w:val="00733C59"/>
    <w:rsid w:val="00734145"/>
    <w:rsid w:val="007343EE"/>
    <w:rsid w:val="0073445B"/>
    <w:rsid w:val="007345CF"/>
    <w:rsid w:val="0073467C"/>
    <w:rsid w:val="007349DD"/>
    <w:rsid w:val="00734C19"/>
    <w:rsid w:val="00734E99"/>
    <w:rsid w:val="007350A4"/>
    <w:rsid w:val="0073511D"/>
    <w:rsid w:val="007357EB"/>
    <w:rsid w:val="00735B92"/>
    <w:rsid w:val="00735E7F"/>
    <w:rsid w:val="00735EBD"/>
    <w:rsid w:val="00736460"/>
    <w:rsid w:val="00736D1A"/>
    <w:rsid w:val="00736EC1"/>
    <w:rsid w:val="00736F93"/>
    <w:rsid w:val="00737204"/>
    <w:rsid w:val="00737665"/>
    <w:rsid w:val="00737711"/>
    <w:rsid w:val="0073778A"/>
    <w:rsid w:val="007379B8"/>
    <w:rsid w:val="00737D50"/>
    <w:rsid w:val="00737E29"/>
    <w:rsid w:val="00737FA9"/>
    <w:rsid w:val="00737FBA"/>
    <w:rsid w:val="0074001D"/>
    <w:rsid w:val="007402E6"/>
    <w:rsid w:val="007405F9"/>
    <w:rsid w:val="007407F1"/>
    <w:rsid w:val="007408D0"/>
    <w:rsid w:val="0074099C"/>
    <w:rsid w:val="007409BE"/>
    <w:rsid w:val="00740B02"/>
    <w:rsid w:val="00740D0D"/>
    <w:rsid w:val="00741132"/>
    <w:rsid w:val="007412CD"/>
    <w:rsid w:val="00741318"/>
    <w:rsid w:val="0074135B"/>
    <w:rsid w:val="007414B7"/>
    <w:rsid w:val="007414DD"/>
    <w:rsid w:val="0074165B"/>
    <w:rsid w:val="007419F1"/>
    <w:rsid w:val="00741A36"/>
    <w:rsid w:val="00741AD5"/>
    <w:rsid w:val="00741ED0"/>
    <w:rsid w:val="00742427"/>
    <w:rsid w:val="0074261C"/>
    <w:rsid w:val="0074297A"/>
    <w:rsid w:val="007429F1"/>
    <w:rsid w:val="00742D30"/>
    <w:rsid w:val="00742DAE"/>
    <w:rsid w:val="00742E40"/>
    <w:rsid w:val="007430B4"/>
    <w:rsid w:val="00743466"/>
    <w:rsid w:val="007434C6"/>
    <w:rsid w:val="007443DF"/>
    <w:rsid w:val="0074480F"/>
    <w:rsid w:val="00744832"/>
    <w:rsid w:val="007448DF"/>
    <w:rsid w:val="00744DB3"/>
    <w:rsid w:val="00744EEF"/>
    <w:rsid w:val="00744F1C"/>
    <w:rsid w:val="00745077"/>
    <w:rsid w:val="007453B4"/>
    <w:rsid w:val="007454BF"/>
    <w:rsid w:val="0074566B"/>
    <w:rsid w:val="0074596A"/>
    <w:rsid w:val="007459BD"/>
    <w:rsid w:val="00745A74"/>
    <w:rsid w:val="00745C1F"/>
    <w:rsid w:val="00745C29"/>
    <w:rsid w:val="00745EC3"/>
    <w:rsid w:val="00745FED"/>
    <w:rsid w:val="00746893"/>
    <w:rsid w:val="007468CC"/>
    <w:rsid w:val="00746AFD"/>
    <w:rsid w:val="00746C07"/>
    <w:rsid w:val="00746CE9"/>
    <w:rsid w:val="00746D62"/>
    <w:rsid w:val="00746F67"/>
    <w:rsid w:val="00747183"/>
    <w:rsid w:val="0074736E"/>
    <w:rsid w:val="00747453"/>
    <w:rsid w:val="00747B9E"/>
    <w:rsid w:val="00747CE0"/>
    <w:rsid w:val="00747EA0"/>
    <w:rsid w:val="0075039C"/>
    <w:rsid w:val="007508F2"/>
    <w:rsid w:val="00750BBA"/>
    <w:rsid w:val="00750F2F"/>
    <w:rsid w:val="00750F50"/>
    <w:rsid w:val="00750FEA"/>
    <w:rsid w:val="007510DA"/>
    <w:rsid w:val="007512E4"/>
    <w:rsid w:val="00751372"/>
    <w:rsid w:val="00751654"/>
    <w:rsid w:val="00751B20"/>
    <w:rsid w:val="00751D2A"/>
    <w:rsid w:val="00751E02"/>
    <w:rsid w:val="0075233C"/>
    <w:rsid w:val="00752738"/>
    <w:rsid w:val="0075281E"/>
    <w:rsid w:val="007528CF"/>
    <w:rsid w:val="00752A79"/>
    <w:rsid w:val="0075301E"/>
    <w:rsid w:val="007531CF"/>
    <w:rsid w:val="00753229"/>
    <w:rsid w:val="007534FB"/>
    <w:rsid w:val="007536FB"/>
    <w:rsid w:val="00753765"/>
    <w:rsid w:val="00753DA6"/>
    <w:rsid w:val="00753DE2"/>
    <w:rsid w:val="0075402A"/>
    <w:rsid w:val="00754841"/>
    <w:rsid w:val="00754AB2"/>
    <w:rsid w:val="00754CC8"/>
    <w:rsid w:val="00755369"/>
    <w:rsid w:val="0075568E"/>
    <w:rsid w:val="007556C0"/>
    <w:rsid w:val="00755A27"/>
    <w:rsid w:val="00755B5E"/>
    <w:rsid w:val="0075609A"/>
    <w:rsid w:val="00756253"/>
    <w:rsid w:val="00756389"/>
    <w:rsid w:val="00756C0E"/>
    <w:rsid w:val="00756C8D"/>
    <w:rsid w:val="00756DE7"/>
    <w:rsid w:val="00756E1F"/>
    <w:rsid w:val="00756E2B"/>
    <w:rsid w:val="0075713F"/>
    <w:rsid w:val="007571AC"/>
    <w:rsid w:val="0075758F"/>
    <w:rsid w:val="00757744"/>
    <w:rsid w:val="00757AB4"/>
    <w:rsid w:val="00757DF3"/>
    <w:rsid w:val="00757EF0"/>
    <w:rsid w:val="00760168"/>
    <w:rsid w:val="007607CD"/>
    <w:rsid w:val="00760868"/>
    <w:rsid w:val="0076086A"/>
    <w:rsid w:val="0076086D"/>
    <w:rsid w:val="00760A47"/>
    <w:rsid w:val="00760DD8"/>
    <w:rsid w:val="00760DF8"/>
    <w:rsid w:val="007612C2"/>
    <w:rsid w:val="007612C4"/>
    <w:rsid w:val="0076134D"/>
    <w:rsid w:val="007613DD"/>
    <w:rsid w:val="007615B1"/>
    <w:rsid w:val="00761723"/>
    <w:rsid w:val="00761B72"/>
    <w:rsid w:val="00761D40"/>
    <w:rsid w:val="00761DAE"/>
    <w:rsid w:val="00762392"/>
    <w:rsid w:val="007624D1"/>
    <w:rsid w:val="00762568"/>
    <w:rsid w:val="007625CF"/>
    <w:rsid w:val="007628E3"/>
    <w:rsid w:val="00762CF7"/>
    <w:rsid w:val="00762D5B"/>
    <w:rsid w:val="00763594"/>
    <w:rsid w:val="0076377C"/>
    <w:rsid w:val="00763B51"/>
    <w:rsid w:val="00763BED"/>
    <w:rsid w:val="00763D1C"/>
    <w:rsid w:val="00763E62"/>
    <w:rsid w:val="00763E9A"/>
    <w:rsid w:val="00763EA7"/>
    <w:rsid w:val="00763F7A"/>
    <w:rsid w:val="00764048"/>
    <w:rsid w:val="007642D7"/>
    <w:rsid w:val="007643F3"/>
    <w:rsid w:val="007645E2"/>
    <w:rsid w:val="00764BC5"/>
    <w:rsid w:val="00764BEF"/>
    <w:rsid w:val="00764C5E"/>
    <w:rsid w:val="00764E91"/>
    <w:rsid w:val="00764FD3"/>
    <w:rsid w:val="00765069"/>
    <w:rsid w:val="00765C4D"/>
    <w:rsid w:val="00765D78"/>
    <w:rsid w:val="00765E15"/>
    <w:rsid w:val="00766033"/>
    <w:rsid w:val="0076678D"/>
    <w:rsid w:val="007667E1"/>
    <w:rsid w:val="00766A81"/>
    <w:rsid w:val="00766CAA"/>
    <w:rsid w:val="00766F6B"/>
    <w:rsid w:val="00767311"/>
    <w:rsid w:val="007676D5"/>
    <w:rsid w:val="00767706"/>
    <w:rsid w:val="007678BD"/>
    <w:rsid w:val="0076790A"/>
    <w:rsid w:val="0076794D"/>
    <w:rsid w:val="00767AA5"/>
    <w:rsid w:val="00767E85"/>
    <w:rsid w:val="00767EA6"/>
    <w:rsid w:val="00770723"/>
    <w:rsid w:val="00770824"/>
    <w:rsid w:val="00770AB0"/>
    <w:rsid w:val="00770C68"/>
    <w:rsid w:val="00770E13"/>
    <w:rsid w:val="00771056"/>
    <w:rsid w:val="0077117D"/>
    <w:rsid w:val="007713B6"/>
    <w:rsid w:val="0077197A"/>
    <w:rsid w:val="007719E7"/>
    <w:rsid w:val="00771BB3"/>
    <w:rsid w:val="00771C01"/>
    <w:rsid w:val="00771C56"/>
    <w:rsid w:val="00771FA8"/>
    <w:rsid w:val="00772503"/>
    <w:rsid w:val="00772532"/>
    <w:rsid w:val="007728DA"/>
    <w:rsid w:val="007728F1"/>
    <w:rsid w:val="00772BAE"/>
    <w:rsid w:val="00772D0E"/>
    <w:rsid w:val="00772D93"/>
    <w:rsid w:val="0077306E"/>
    <w:rsid w:val="007732AE"/>
    <w:rsid w:val="007739BB"/>
    <w:rsid w:val="00773ADF"/>
    <w:rsid w:val="00773B9E"/>
    <w:rsid w:val="00773E37"/>
    <w:rsid w:val="00773F3C"/>
    <w:rsid w:val="007740E5"/>
    <w:rsid w:val="0077427D"/>
    <w:rsid w:val="007742E7"/>
    <w:rsid w:val="00774316"/>
    <w:rsid w:val="00774959"/>
    <w:rsid w:val="00774A58"/>
    <w:rsid w:val="00774E7D"/>
    <w:rsid w:val="00774F64"/>
    <w:rsid w:val="0077535D"/>
    <w:rsid w:val="007758B6"/>
    <w:rsid w:val="00775949"/>
    <w:rsid w:val="00775C40"/>
    <w:rsid w:val="00775E59"/>
    <w:rsid w:val="00776087"/>
    <w:rsid w:val="007761C1"/>
    <w:rsid w:val="007764F1"/>
    <w:rsid w:val="007766DC"/>
    <w:rsid w:val="00776C58"/>
    <w:rsid w:val="00777000"/>
    <w:rsid w:val="00777124"/>
    <w:rsid w:val="007772A2"/>
    <w:rsid w:val="007773F4"/>
    <w:rsid w:val="007774C1"/>
    <w:rsid w:val="00777583"/>
    <w:rsid w:val="00777747"/>
    <w:rsid w:val="00777762"/>
    <w:rsid w:val="007778BD"/>
    <w:rsid w:val="00777948"/>
    <w:rsid w:val="00777B57"/>
    <w:rsid w:val="00777D75"/>
    <w:rsid w:val="00777FCF"/>
    <w:rsid w:val="007801D4"/>
    <w:rsid w:val="007801F5"/>
    <w:rsid w:val="00780313"/>
    <w:rsid w:val="007807D7"/>
    <w:rsid w:val="007807F9"/>
    <w:rsid w:val="00780878"/>
    <w:rsid w:val="007812EE"/>
    <w:rsid w:val="0078145D"/>
    <w:rsid w:val="007814B2"/>
    <w:rsid w:val="0078165D"/>
    <w:rsid w:val="0078188A"/>
    <w:rsid w:val="007818F0"/>
    <w:rsid w:val="00781A4E"/>
    <w:rsid w:val="00781AD5"/>
    <w:rsid w:val="00781CE6"/>
    <w:rsid w:val="007822BD"/>
    <w:rsid w:val="00782414"/>
    <w:rsid w:val="00782472"/>
    <w:rsid w:val="007825E8"/>
    <w:rsid w:val="00782614"/>
    <w:rsid w:val="007829B5"/>
    <w:rsid w:val="007832D3"/>
    <w:rsid w:val="00783417"/>
    <w:rsid w:val="007835CF"/>
    <w:rsid w:val="00783AC3"/>
    <w:rsid w:val="00783B64"/>
    <w:rsid w:val="007842B6"/>
    <w:rsid w:val="00784335"/>
    <w:rsid w:val="00784A61"/>
    <w:rsid w:val="00784EAE"/>
    <w:rsid w:val="00785AD4"/>
    <w:rsid w:val="00785D2C"/>
    <w:rsid w:val="00785D9E"/>
    <w:rsid w:val="00785EEC"/>
    <w:rsid w:val="00785F10"/>
    <w:rsid w:val="00786169"/>
    <w:rsid w:val="0078627D"/>
    <w:rsid w:val="00786807"/>
    <w:rsid w:val="007869D1"/>
    <w:rsid w:val="00786B32"/>
    <w:rsid w:val="00786B8B"/>
    <w:rsid w:val="00786D06"/>
    <w:rsid w:val="00787045"/>
    <w:rsid w:val="007870CC"/>
    <w:rsid w:val="007872E0"/>
    <w:rsid w:val="007873B9"/>
    <w:rsid w:val="007873FA"/>
    <w:rsid w:val="007873FC"/>
    <w:rsid w:val="007877CE"/>
    <w:rsid w:val="00787873"/>
    <w:rsid w:val="00787875"/>
    <w:rsid w:val="00787879"/>
    <w:rsid w:val="0078789B"/>
    <w:rsid w:val="0078797D"/>
    <w:rsid w:val="00787AE2"/>
    <w:rsid w:val="00787B4E"/>
    <w:rsid w:val="00787FC4"/>
    <w:rsid w:val="007900A9"/>
    <w:rsid w:val="0079067C"/>
    <w:rsid w:val="007907BF"/>
    <w:rsid w:val="00790F25"/>
    <w:rsid w:val="007911A3"/>
    <w:rsid w:val="00791685"/>
    <w:rsid w:val="00791758"/>
    <w:rsid w:val="00791AD6"/>
    <w:rsid w:val="00791BC8"/>
    <w:rsid w:val="00791EFF"/>
    <w:rsid w:val="007920BC"/>
    <w:rsid w:val="00792136"/>
    <w:rsid w:val="007921E0"/>
    <w:rsid w:val="00792225"/>
    <w:rsid w:val="007928D1"/>
    <w:rsid w:val="00792936"/>
    <w:rsid w:val="00792998"/>
    <w:rsid w:val="0079365D"/>
    <w:rsid w:val="007936CA"/>
    <w:rsid w:val="00793E93"/>
    <w:rsid w:val="00794855"/>
    <w:rsid w:val="007949C6"/>
    <w:rsid w:val="00794BBC"/>
    <w:rsid w:val="00795043"/>
    <w:rsid w:val="00795223"/>
    <w:rsid w:val="0079529D"/>
    <w:rsid w:val="00795661"/>
    <w:rsid w:val="0079566C"/>
    <w:rsid w:val="007958C7"/>
    <w:rsid w:val="00795AAE"/>
    <w:rsid w:val="00795CE6"/>
    <w:rsid w:val="00795EA4"/>
    <w:rsid w:val="00795F26"/>
    <w:rsid w:val="00795FB9"/>
    <w:rsid w:val="00796045"/>
    <w:rsid w:val="00796196"/>
    <w:rsid w:val="007961DF"/>
    <w:rsid w:val="007962B7"/>
    <w:rsid w:val="007962DC"/>
    <w:rsid w:val="00796384"/>
    <w:rsid w:val="007963B8"/>
    <w:rsid w:val="00796793"/>
    <w:rsid w:val="0079706C"/>
    <w:rsid w:val="0079788A"/>
    <w:rsid w:val="00797922"/>
    <w:rsid w:val="00797CED"/>
    <w:rsid w:val="00797E5A"/>
    <w:rsid w:val="007A010B"/>
    <w:rsid w:val="007A0408"/>
    <w:rsid w:val="007A04DA"/>
    <w:rsid w:val="007A07D6"/>
    <w:rsid w:val="007A0B99"/>
    <w:rsid w:val="007A0D36"/>
    <w:rsid w:val="007A1094"/>
    <w:rsid w:val="007A1230"/>
    <w:rsid w:val="007A1262"/>
    <w:rsid w:val="007A130D"/>
    <w:rsid w:val="007A156C"/>
    <w:rsid w:val="007A17F9"/>
    <w:rsid w:val="007A1A26"/>
    <w:rsid w:val="007A21D8"/>
    <w:rsid w:val="007A247E"/>
    <w:rsid w:val="007A24D4"/>
    <w:rsid w:val="007A27D2"/>
    <w:rsid w:val="007A29DE"/>
    <w:rsid w:val="007A2C60"/>
    <w:rsid w:val="007A2C8C"/>
    <w:rsid w:val="007A2CC3"/>
    <w:rsid w:val="007A3420"/>
    <w:rsid w:val="007A3523"/>
    <w:rsid w:val="007A368C"/>
    <w:rsid w:val="007A38BD"/>
    <w:rsid w:val="007A3E8A"/>
    <w:rsid w:val="007A3F70"/>
    <w:rsid w:val="007A4202"/>
    <w:rsid w:val="007A42C4"/>
    <w:rsid w:val="007A485D"/>
    <w:rsid w:val="007A4ED0"/>
    <w:rsid w:val="007A4F59"/>
    <w:rsid w:val="007A5116"/>
    <w:rsid w:val="007A5196"/>
    <w:rsid w:val="007A523A"/>
    <w:rsid w:val="007A524D"/>
    <w:rsid w:val="007A5FAA"/>
    <w:rsid w:val="007A6070"/>
    <w:rsid w:val="007A6150"/>
    <w:rsid w:val="007A6272"/>
    <w:rsid w:val="007A658C"/>
    <w:rsid w:val="007A678C"/>
    <w:rsid w:val="007A67C5"/>
    <w:rsid w:val="007A7007"/>
    <w:rsid w:val="007A79CF"/>
    <w:rsid w:val="007A7A74"/>
    <w:rsid w:val="007A7BDF"/>
    <w:rsid w:val="007A7C2C"/>
    <w:rsid w:val="007B009E"/>
    <w:rsid w:val="007B03A8"/>
    <w:rsid w:val="007B06D5"/>
    <w:rsid w:val="007B077B"/>
    <w:rsid w:val="007B0A8B"/>
    <w:rsid w:val="007B0AD4"/>
    <w:rsid w:val="007B0B68"/>
    <w:rsid w:val="007B0C90"/>
    <w:rsid w:val="007B0D14"/>
    <w:rsid w:val="007B0FBE"/>
    <w:rsid w:val="007B142F"/>
    <w:rsid w:val="007B146B"/>
    <w:rsid w:val="007B15CA"/>
    <w:rsid w:val="007B1C5C"/>
    <w:rsid w:val="007B1D75"/>
    <w:rsid w:val="007B1E4A"/>
    <w:rsid w:val="007B1EB5"/>
    <w:rsid w:val="007B22BE"/>
    <w:rsid w:val="007B237B"/>
    <w:rsid w:val="007B249C"/>
    <w:rsid w:val="007B2684"/>
    <w:rsid w:val="007B27FE"/>
    <w:rsid w:val="007B2D3F"/>
    <w:rsid w:val="007B2F28"/>
    <w:rsid w:val="007B303F"/>
    <w:rsid w:val="007B34D3"/>
    <w:rsid w:val="007B3535"/>
    <w:rsid w:val="007B36A4"/>
    <w:rsid w:val="007B3EE2"/>
    <w:rsid w:val="007B40E6"/>
    <w:rsid w:val="007B41E1"/>
    <w:rsid w:val="007B43E3"/>
    <w:rsid w:val="007B45FA"/>
    <w:rsid w:val="007B465C"/>
    <w:rsid w:val="007B4751"/>
    <w:rsid w:val="007B4ACF"/>
    <w:rsid w:val="007B4F18"/>
    <w:rsid w:val="007B5057"/>
    <w:rsid w:val="007B57E1"/>
    <w:rsid w:val="007B5987"/>
    <w:rsid w:val="007B5B60"/>
    <w:rsid w:val="007B5D6B"/>
    <w:rsid w:val="007B64D5"/>
    <w:rsid w:val="007B6512"/>
    <w:rsid w:val="007B67CA"/>
    <w:rsid w:val="007B6B5E"/>
    <w:rsid w:val="007B6C01"/>
    <w:rsid w:val="007B6DBE"/>
    <w:rsid w:val="007B7258"/>
    <w:rsid w:val="007B72D2"/>
    <w:rsid w:val="007B77E8"/>
    <w:rsid w:val="007B7BC7"/>
    <w:rsid w:val="007C01C2"/>
    <w:rsid w:val="007C0276"/>
    <w:rsid w:val="007C07F8"/>
    <w:rsid w:val="007C0FEA"/>
    <w:rsid w:val="007C103B"/>
    <w:rsid w:val="007C1704"/>
    <w:rsid w:val="007C1779"/>
    <w:rsid w:val="007C1B48"/>
    <w:rsid w:val="007C1BE3"/>
    <w:rsid w:val="007C21E4"/>
    <w:rsid w:val="007C2270"/>
    <w:rsid w:val="007C2342"/>
    <w:rsid w:val="007C23D6"/>
    <w:rsid w:val="007C2487"/>
    <w:rsid w:val="007C260A"/>
    <w:rsid w:val="007C29CC"/>
    <w:rsid w:val="007C2C1C"/>
    <w:rsid w:val="007C2E5E"/>
    <w:rsid w:val="007C3495"/>
    <w:rsid w:val="007C34C2"/>
    <w:rsid w:val="007C38FB"/>
    <w:rsid w:val="007C3A3A"/>
    <w:rsid w:val="007C3F3B"/>
    <w:rsid w:val="007C40FC"/>
    <w:rsid w:val="007C445D"/>
    <w:rsid w:val="007C49C8"/>
    <w:rsid w:val="007C4DB7"/>
    <w:rsid w:val="007C4E97"/>
    <w:rsid w:val="007C4FFB"/>
    <w:rsid w:val="007C5149"/>
    <w:rsid w:val="007C5564"/>
    <w:rsid w:val="007C5885"/>
    <w:rsid w:val="007C5FF8"/>
    <w:rsid w:val="007C6017"/>
    <w:rsid w:val="007C6047"/>
    <w:rsid w:val="007C6385"/>
    <w:rsid w:val="007C6639"/>
    <w:rsid w:val="007C67D0"/>
    <w:rsid w:val="007C693F"/>
    <w:rsid w:val="007C6C0B"/>
    <w:rsid w:val="007C6C1F"/>
    <w:rsid w:val="007C6DBD"/>
    <w:rsid w:val="007C6E03"/>
    <w:rsid w:val="007C6EBC"/>
    <w:rsid w:val="007C744C"/>
    <w:rsid w:val="007C753B"/>
    <w:rsid w:val="007D01A9"/>
    <w:rsid w:val="007D03C1"/>
    <w:rsid w:val="007D03D9"/>
    <w:rsid w:val="007D03E5"/>
    <w:rsid w:val="007D084C"/>
    <w:rsid w:val="007D0CDA"/>
    <w:rsid w:val="007D124A"/>
    <w:rsid w:val="007D1391"/>
    <w:rsid w:val="007D199A"/>
    <w:rsid w:val="007D1DF5"/>
    <w:rsid w:val="007D200C"/>
    <w:rsid w:val="007D20C7"/>
    <w:rsid w:val="007D20E6"/>
    <w:rsid w:val="007D21BE"/>
    <w:rsid w:val="007D21ED"/>
    <w:rsid w:val="007D2224"/>
    <w:rsid w:val="007D2374"/>
    <w:rsid w:val="007D2FB3"/>
    <w:rsid w:val="007D30D9"/>
    <w:rsid w:val="007D31AB"/>
    <w:rsid w:val="007D325C"/>
    <w:rsid w:val="007D3306"/>
    <w:rsid w:val="007D3330"/>
    <w:rsid w:val="007D36EC"/>
    <w:rsid w:val="007D3AA3"/>
    <w:rsid w:val="007D3FD6"/>
    <w:rsid w:val="007D406B"/>
    <w:rsid w:val="007D46D2"/>
    <w:rsid w:val="007D4A3F"/>
    <w:rsid w:val="007D4CEC"/>
    <w:rsid w:val="007D4E8F"/>
    <w:rsid w:val="007D5715"/>
    <w:rsid w:val="007D5BFA"/>
    <w:rsid w:val="007D5CFB"/>
    <w:rsid w:val="007D5EB1"/>
    <w:rsid w:val="007D6090"/>
    <w:rsid w:val="007D61FE"/>
    <w:rsid w:val="007D6CAD"/>
    <w:rsid w:val="007D6F15"/>
    <w:rsid w:val="007D7011"/>
    <w:rsid w:val="007D70D0"/>
    <w:rsid w:val="007D719F"/>
    <w:rsid w:val="007D7297"/>
    <w:rsid w:val="007D72FA"/>
    <w:rsid w:val="007D73CE"/>
    <w:rsid w:val="007D750A"/>
    <w:rsid w:val="007D755F"/>
    <w:rsid w:val="007D7562"/>
    <w:rsid w:val="007D760F"/>
    <w:rsid w:val="007E0352"/>
    <w:rsid w:val="007E03E0"/>
    <w:rsid w:val="007E048C"/>
    <w:rsid w:val="007E0858"/>
    <w:rsid w:val="007E088F"/>
    <w:rsid w:val="007E0AE6"/>
    <w:rsid w:val="007E0BDE"/>
    <w:rsid w:val="007E0C7C"/>
    <w:rsid w:val="007E0D6F"/>
    <w:rsid w:val="007E0D88"/>
    <w:rsid w:val="007E0D93"/>
    <w:rsid w:val="007E0E78"/>
    <w:rsid w:val="007E11C0"/>
    <w:rsid w:val="007E157C"/>
    <w:rsid w:val="007E1B09"/>
    <w:rsid w:val="007E1FE6"/>
    <w:rsid w:val="007E2146"/>
    <w:rsid w:val="007E2252"/>
    <w:rsid w:val="007E2297"/>
    <w:rsid w:val="007E2467"/>
    <w:rsid w:val="007E2A04"/>
    <w:rsid w:val="007E2E1F"/>
    <w:rsid w:val="007E3369"/>
    <w:rsid w:val="007E3805"/>
    <w:rsid w:val="007E3CFD"/>
    <w:rsid w:val="007E460E"/>
    <w:rsid w:val="007E47B3"/>
    <w:rsid w:val="007E47E5"/>
    <w:rsid w:val="007E47E6"/>
    <w:rsid w:val="007E49DB"/>
    <w:rsid w:val="007E4B37"/>
    <w:rsid w:val="007E4DE5"/>
    <w:rsid w:val="007E503B"/>
    <w:rsid w:val="007E537E"/>
    <w:rsid w:val="007E53DD"/>
    <w:rsid w:val="007E568B"/>
    <w:rsid w:val="007E59FF"/>
    <w:rsid w:val="007E5B87"/>
    <w:rsid w:val="007E62AF"/>
    <w:rsid w:val="007E62D7"/>
    <w:rsid w:val="007E6315"/>
    <w:rsid w:val="007E6704"/>
    <w:rsid w:val="007E6AF9"/>
    <w:rsid w:val="007E6C12"/>
    <w:rsid w:val="007E6FBB"/>
    <w:rsid w:val="007E72B9"/>
    <w:rsid w:val="007E7628"/>
    <w:rsid w:val="007E769B"/>
    <w:rsid w:val="007E77B8"/>
    <w:rsid w:val="007E7A16"/>
    <w:rsid w:val="007E7BE6"/>
    <w:rsid w:val="007F0025"/>
    <w:rsid w:val="007F0113"/>
    <w:rsid w:val="007F0222"/>
    <w:rsid w:val="007F079A"/>
    <w:rsid w:val="007F0841"/>
    <w:rsid w:val="007F0B55"/>
    <w:rsid w:val="007F0DBC"/>
    <w:rsid w:val="007F1486"/>
    <w:rsid w:val="007F1E5E"/>
    <w:rsid w:val="007F1E7C"/>
    <w:rsid w:val="007F22FE"/>
    <w:rsid w:val="007F2798"/>
    <w:rsid w:val="007F28E0"/>
    <w:rsid w:val="007F29C5"/>
    <w:rsid w:val="007F29CE"/>
    <w:rsid w:val="007F2A22"/>
    <w:rsid w:val="007F2E40"/>
    <w:rsid w:val="007F314D"/>
    <w:rsid w:val="007F3240"/>
    <w:rsid w:val="007F32F8"/>
    <w:rsid w:val="007F38A5"/>
    <w:rsid w:val="007F3A3D"/>
    <w:rsid w:val="007F3B5C"/>
    <w:rsid w:val="007F4926"/>
    <w:rsid w:val="007F4929"/>
    <w:rsid w:val="007F4D68"/>
    <w:rsid w:val="007F4F14"/>
    <w:rsid w:val="007F4F6E"/>
    <w:rsid w:val="007F5137"/>
    <w:rsid w:val="007F5280"/>
    <w:rsid w:val="007F52A0"/>
    <w:rsid w:val="007F52D7"/>
    <w:rsid w:val="007F53D9"/>
    <w:rsid w:val="007F589A"/>
    <w:rsid w:val="007F5C1B"/>
    <w:rsid w:val="007F601C"/>
    <w:rsid w:val="007F6034"/>
    <w:rsid w:val="007F6095"/>
    <w:rsid w:val="007F6107"/>
    <w:rsid w:val="007F6144"/>
    <w:rsid w:val="007F6368"/>
    <w:rsid w:val="007F64E3"/>
    <w:rsid w:val="007F69A0"/>
    <w:rsid w:val="007F6E3F"/>
    <w:rsid w:val="007F7077"/>
    <w:rsid w:val="007F731C"/>
    <w:rsid w:val="007F744A"/>
    <w:rsid w:val="007F7757"/>
    <w:rsid w:val="007F78F5"/>
    <w:rsid w:val="007F7B6C"/>
    <w:rsid w:val="007F7CE4"/>
    <w:rsid w:val="007F7E20"/>
    <w:rsid w:val="00800491"/>
    <w:rsid w:val="0080056E"/>
    <w:rsid w:val="0080065A"/>
    <w:rsid w:val="00800874"/>
    <w:rsid w:val="00800B2B"/>
    <w:rsid w:val="0080123D"/>
    <w:rsid w:val="008012CD"/>
    <w:rsid w:val="00801C43"/>
    <w:rsid w:val="00801F03"/>
    <w:rsid w:val="00802523"/>
    <w:rsid w:val="008027BE"/>
    <w:rsid w:val="00802894"/>
    <w:rsid w:val="00802BE7"/>
    <w:rsid w:val="00802BF0"/>
    <w:rsid w:val="00802E89"/>
    <w:rsid w:val="00802EFB"/>
    <w:rsid w:val="00803025"/>
    <w:rsid w:val="0080303E"/>
    <w:rsid w:val="00803B25"/>
    <w:rsid w:val="00803C39"/>
    <w:rsid w:val="00803E0E"/>
    <w:rsid w:val="00804345"/>
    <w:rsid w:val="008044F2"/>
    <w:rsid w:val="008049CA"/>
    <w:rsid w:val="00804E53"/>
    <w:rsid w:val="00805383"/>
    <w:rsid w:val="0080558E"/>
    <w:rsid w:val="008055F9"/>
    <w:rsid w:val="0080581B"/>
    <w:rsid w:val="00805A15"/>
    <w:rsid w:val="00805B30"/>
    <w:rsid w:val="00805C58"/>
    <w:rsid w:val="00806032"/>
    <w:rsid w:val="00806131"/>
    <w:rsid w:val="008062E2"/>
    <w:rsid w:val="008064CA"/>
    <w:rsid w:val="00806958"/>
    <w:rsid w:val="00806B22"/>
    <w:rsid w:val="00806E0B"/>
    <w:rsid w:val="00806EF6"/>
    <w:rsid w:val="00806F05"/>
    <w:rsid w:val="00807093"/>
    <w:rsid w:val="008077C4"/>
    <w:rsid w:val="00807916"/>
    <w:rsid w:val="00807948"/>
    <w:rsid w:val="00807BF3"/>
    <w:rsid w:val="00807E97"/>
    <w:rsid w:val="0081021E"/>
    <w:rsid w:val="00810233"/>
    <w:rsid w:val="00810343"/>
    <w:rsid w:val="00810562"/>
    <w:rsid w:val="008105A7"/>
    <w:rsid w:val="008106AB"/>
    <w:rsid w:val="008106E1"/>
    <w:rsid w:val="00810745"/>
    <w:rsid w:val="008109E9"/>
    <w:rsid w:val="00810B9B"/>
    <w:rsid w:val="00810C84"/>
    <w:rsid w:val="00810F98"/>
    <w:rsid w:val="00810FD8"/>
    <w:rsid w:val="00810FDA"/>
    <w:rsid w:val="00811346"/>
    <w:rsid w:val="00811446"/>
    <w:rsid w:val="00811480"/>
    <w:rsid w:val="008117CF"/>
    <w:rsid w:val="00811892"/>
    <w:rsid w:val="00811E32"/>
    <w:rsid w:val="00811FA3"/>
    <w:rsid w:val="00812068"/>
    <w:rsid w:val="00812129"/>
    <w:rsid w:val="008121B1"/>
    <w:rsid w:val="008124DF"/>
    <w:rsid w:val="00812547"/>
    <w:rsid w:val="0081279E"/>
    <w:rsid w:val="00812800"/>
    <w:rsid w:val="00812D70"/>
    <w:rsid w:val="0081304B"/>
    <w:rsid w:val="00813244"/>
    <w:rsid w:val="008134A7"/>
    <w:rsid w:val="0081361F"/>
    <w:rsid w:val="0081380D"/>
    <w:rsid w:val="008138E9"/>
    <w:rsid w:val="00813A5B"/>
    <w:rsid w:val="00813B1B"/>
    <w:rsid w:val="00813E0E"/>
    <w:rsid w:val="00814246"/>
    <w:rsid w:val="0081449F"/>
    <w:rsid w:val="0081453F"/>
    <w:rsid w:val="00814563"/>
    <w:rsid w:val="00814588"/>
    <w:rsid w:val="00814977"/>
    <w:rsid w:val="00814CB3"/>
    <w:rsid w:val="00814D22"/>
    <w:rsid w:val="008152C7"/>
    <w:rsid w:val="00815BFC"/>
    <w:rsid w:val="00815CEF"/>
    <w:rsid w:val="00816155"/>
    <w:rsid w:val="00816338"/>
    <w:rsid w:val="00816447"/>
    <w:rsid w:val="00816891"/>
    <w:rsid w:val="00816B2A"/>
    <w:rsid w:val="0081711F"/>
    <w:rsid w:val="008172C0"/>
    <w:rsid w:val="008174A2"/>
    <w:rsid w:val="00817A75"/>
    <w:rsid w:val="00817B71"/>
    <w:rsid w:val="00817D87"/>
    <w:rsid w:val="00817DE7"/>
    <w:rsid w:val="008208DD"/>
    <w:rsid w:val="00820CB9"/>
    <w:rsid w:val="00820E48"/>
    <w:rsid w:val="008211A8"/>
    <w:rsid w:val="008212F2"/>
    <w:rsid w:val="00821A52"/>
    <w:rsid w:val="00821BA2"/>
    <w:rsid w:val="008220B6"/>
    <w:rsid w:val="008220D9"/>
    <w:rsid w:val="008222C0"/>
    <w:rsid w:val="0082241E"/>
    <w:rsid w:val="00822598"/>
    <w:rsid w:val="008225B8"/>
    <w:rsid w:val="00822655"/>
    <w:rsid w:val="008229DE"/>
    <w:rsid w:val="00822A32"/>
    <w:rsid w:val="008233F7"/>
    <w:rsid w:val="00823444"/>
    <w:rsid w:val="00823B74"/>
    <w:rsid w:val="00823C78"/>
    <w:rsid w:val="008242C7"/>
    <w:rsid w:val="008244D1"/>
    <w:rsid w:val="0082491A"/>
    <w:rsid w:val="00824993"/>
    <w:rsid w:val="0082561A"/>
    <w:rsid w:val="00825BDD"/>
    <w:rsid w:val="00825CE8"/>
    <w:rsid w:val="008261AA"/>
    <w:rsid w:val="008266CC"/>
    <w:rsid w:val="00826E33"/>
    <w:rsid w:val="0082717C"/>
    <w:rsid w:val="008273C7"/>
    <w:rsid w:val="008274C0"/>
    <w:rsid w:val="0082761A"/>
    <w:rsid w:val="0082769E"/>
    <w:rsid w:val="0082787B"/>
    <w:rsid w:val="00827C7E"/>
    <w:rsid w:val="00827FA2"/>
    <w:rsid w:val="0083012B"/>
    <w:rsid w:val="008301BA"/>
    <w:rsid w:val="008301DC"/>
    <w:rsid w:val="00830334"/>
    <w:rsid w:val="00830533"/>
    <w:rsid w:val="00830758"/>
    <w:rsid w:val="00830AE2"/>
    <w:rsid w:val="00830D3A"/>
    <w:rsid w:val="00830DCE"/>
    <w:rsid w:val="00831058"/>
    <w:rsid w:val="008313D9"/>
    <w:rsid w:val="008314A8"/>
    <w:rsid w:val="008319EB"/>
    <w:rsid w:val="00831BB2"/>
    <w:rsid w:val="00831C40"/>
    <w:rsid w:val="00831C5C"/>
    <w:rsid w:val="00831F18"/>
    <w:rsid w:val="00831F96"/>
    <w:rsid w:val="008322E7"/>
    <w:rsid w:val="00832619"/>
    <w:rsid w:val="00832683"/>
    <w:rsid w:val="0083279C"/>
    <w:rsid w:val="008327A7"/>
    <w:rsid w:val="008327F8"/>
    <w:rsid w:val="00832812"/>
    <w:rsid w:val="00832DCD"/>
    <w:rsid w:val="00832DF4"/>
    <w:rsid w:val="008334E4"/>
    <w:rsid w:val="00833692"/>
    <w:rsid w:val="008339A9"/>
    <w:rsid w:val="00833A7A"/>
    <w:rsid w:val="00833C3C"/>
    <w:rsid w:val="00834061"/>
    <w:rsid w:val="008340FC"/>
    <w:rsid w:val="008342FA"/>
    <w:rsid w:val="00834331"/>
    <w:rsid w:val="00834404"/>
    <w:rsid w:val="00834643"/>
    <w:rsid w:val="00834A55"/>
    <w:rsid w:val="00834D84"/>
    <w:rsid w:val="00834E60"/>
    <w:rsid w:val="00834ECC"/>
    <w:rsid w:val="00834EE7"/>
    <w:rsid w:val="00835578"/>
    <w:rsid w:val="00835A20"/>
    <w:rsid w:val="00835A90"/>
    <w:rsid w:val="00835C1A"/>
    <w:rsid w:val="00835DC1"/>
    <w:rsid w:val="008360A5"/>
    <w:rsid w:val="008361F2"/>
    <w:rsid w:val="0083664F"/>
    <w:rsid w:val="0083676F"/>
    <w:rsid w:val="00836813"/>
    <w:rsid w:val="008370F9"/>
    <w:rsid w:val="008373EC"/>
    <w:rsid w:val="0083742A"/>
    <w:rsid w:val="00837986"/>
    <w:rsid w:val="00837B60"/>
    <w:rsid w:val="00837E53"/>
    <w:rsid w:val="0084034E"/>
    <w:rsid w:val="00840B7B"/>
    <w:rsid w:val="00840EB5"/>
    <w:rsid w:val="00840F2A"/>
    <w:rsid w:val="00841189"/>
    <w:rsid w:val="008414FC"/>
    <w:rsid w:val="008417B6"/>
    <w:rsid w:val="00841866"/>
    <w:rsid w:val="00841E09"/>
    <w:rsid w:val="00842335"/>
    <w:rsid w:val="00842AC9"/>
    <w:rsid w:val="00842B63"/>
    <w:rsid w:val="00842BBC"/>
    <w:rsid w:val="00842E7B"/>
    <w:rsid w:val="008430A6"/>
    <w:rsid w:val="008431CD"/>
    <w:rsid w:val="008431CE"/>
    <w:rsid w:val="008434D7"/>
    <w:rsid w:val="00843579"/>
    <w:rsid w:val="008438A5"/>
    <w:rsid w:val="00843B3B"/>
    <w:rsid w:val="00843CDE"/>
    <w:rsid w:val="008444C9"/>
    <w:rsid w:val="00844AF4"/>
    <w:rsid w:val="00844EDC"/>
    <w:rsid w:val="0084509C"/>
    <w:rsid w:val="008451B1"/>
    <w:rsid w:val="008452B9"/>
    <w:rsid w:val="00845462"/>
    <w:rsid w:val="0084547F"/>
    <w:rsid w:val="00845624"/>
    <w:rsid w:val="00845F0D"/>
    <w:rsid w:val="0084614B"/>
    <w:rsid w:val="008463D8"/>
    <w:rsid w:val="008464B1"/>
    <w:rsid w:val="0084656A"/>
    <w:rsid w:val="00846871"/>
    <w:rsid w:val="00846918"/>
    <w:rsid w:val="00846A98"/>
    <w:rsid w:val="00846D20"/>
    <w:rsid w:val="00846FEF"/>
    <w:rsid w:val="00847001"/>
    <w:rsid w:val="008470A2"/>
    <w:rsid w:val="00847A74"/>
    <w:rsid w:val="00847ACA"/>
    <w:rsid w:val="00847BFC"/>
    <w:rsid w:val="00847D0B"/>
    <w:rsid w:val="00847DC6"/>
    <w:rsid w:val="00847E32"/>
    <w:rsid w:val="00847FEF"/>
    <w:rsid w:val="008501F3"/>
    <w:rsid w:val="008506E0"/>
    <w:rsid w:val="00850710"/>
    <w:rsid w:val="0085072A"/>
    <w:rsid w:val="0085075C"/>
    <w:rsid w:val="00850814"/>
    <w:rsid w:val="008508F4"/>
    <w:rsid w:val="00850A7C"/>
    <w:rsid w:val="00850ACB"/>
    <w:rsid w:val="00850BBF"/>
    <w:rsid w:val="008518D2"/>
    <w:rsid w:val="00851E7D"/>
    <w:rsid w:val="008526A8"/>
    <w:rsid w:val="008527C1"/>
    <w:rsid w:val="00852A86"/>
    <w:rsid w:val="00852B68"/>
    <w:rsid w:val="00852F6C"/>
    <w:rsid w:val="008532F0"/>
    <w:rsid w:val="008538DB"/>
    <w:rsid w:val="00854249"/>
    <w:rsid w:val="0085429A"/>
    <w:rsid w:val="008544D8"/>
    <w:rsid w:val="008546FB"/>
    <w:rsid w:val="00854815"/>
    <w:rsid w:val="00854824"/>
    <w:rsid w:val="00854867"/>
    <w:rsid w:val="008548E0"/>
    <w:rsid w:val="00854A37"/>
    <w:rsid w:val="00854EB5"/>
    <w:rsid w:val="00854ED0"/>
    <w:rsid w:val="00854F8C"/>
    <w:rsid w:val="00855006"/>
    <w:rsid w:val="00855201"/>
    <w:rsid w:val="00855218"/>
    <w:rsid w:val="00855479"/>
    <w:rsid w:val="008557D6"/>
    <w:rsid w:val="008558D9"/>
    <w:rsid w:val="0085596F"/>
    <w:rsid w:val="00855AE2"/>
    <w:rsid w:val="00855AE9"/>
    <w:rsid w:val="00855B57"/>
    <w:rsid w:val="00855CA7"/>
    <w:rsid w:val="00855D57"/>
    <w:rsid w:val="008560AE"/>
    <w:rsid w:val="008563EB"/>
    <w:rsid w:val="00856692"/>
    <w:rsid w:val="00856BBE"/>
    <w:rsid w:val="0085701D"/>
    <w:rsid w:val="00857063"/>
    <w:rsid w:val="0085712A"/>
    <w:rsid w:val="00857194"/>
    <w:rsid w:val="008572E4"/>
    <w:rsid w:val="008573E8"/>
    <w:rsid w:val="008577A1"/>
    <w:rsid w:val="00857A36"/>
    <w:rsid w:val="00857A41"/>
    <w:rsid w:val="00857A56"/>
    <w:rsid w:val="00857BC5"/>
    <w:rsid w:val="00857BD8"/>
    <w:rsid w:val="00857D6D"/>
    <w:rsid w:val="00857E19"/>
    <w:rsid w:val="00857F9E"/>
    <w:rsid w:val="0086012F"/>
    <w:rsid w:val="00860271"/>
    <w:rsid w:val="00860754"/>
    <w:rsid w:val="00860979"/>
    <w:rsid w:val="00860DFC"/>
    <w:rsid w:val="00860EA2"/>
    <w:rsid w:val="00861157"/>
    <w:rsid w:val="00861421"/>
    <w:rsid w:val="00861555"/>
    <w:rsid w:val="00861570"/>
    <w:rsid w:val="0086193D"/>
    <w:rsid w:val="008619FB"/>
    <w:rsid w:val="00862187"/>
    <w:rsid w:val="00862206"/>
    <w:rsid w:val="008622CB"/>
    <w:rsid w:val="00862338"/>
    <w:rsid w:val="0086238C"/>
    <w:rsid w:val="0086268E"/>
    <w:rsid w:val="008629C0"/>
    <w:rsid w:val="00862DEB"/>
    <w:rsid w:val="00862FBE"/>
    <w:rsid w:val="0086301A"/>
    <w:rsid w:val="0086313A"/>
    <w:rsid w:val="008634F4"/>
    <w:rsid w:val="00863645"/>
    <w:rsid w:val="00863B31"/>
    <w:rsid w:val="00863C56"/>
    <w:rsid w:val="00863D1E"/>
    <w:rsid w:val="008641F2"/>
    <w:rsid w:val="00864215"/>
    <w:rsid w:val="008643CB"/>
    <w:rsid w:val="0086473E"/>
    <w:rsid w:val="00864F1F"/>
    <w:rsid w:val="00865283"/>
    <w:rsid w:val="0086531D"/>
    <w:rsid w:val="0086551A"/>
    <w:rsid w:val="008656C2"/>
    <w:rsid w:val="0086574E"/>
    <w:rsid w:val="008657FB"/>
    <w:rsid w:val="008659D0"/>
    <w:rsid w:val="00865A4F"/>
    <w:rsid w:val="00865B2F"/>
    <w:rsid w:val="00865C6B"/>
    <w:rsid w:val="00865F3F"/>
    <w:rsid w:val="00865F6E"/>
    <w:rsid w:val="00865FEA"/>
    <w:rsid w:val="00866523"/>
    <w:rsid w:val="00866AD8"/>
    <w:rsid w:val="00866B0B"/>
    <w:rsid w:val="00867359"/>
    <w:rsid w:val="00867862"/>
    <w:rsid w:val="00867C61"/>
    <w:rsid w:val="00867CAB"/>
    <w:rsid w:val="00867FA7"/>
    <w:rsid w:val="00870111"/>
    <w:rsid w:val="008702FE"/>
    <w:rsid w:val="00870B9B"/>
    <w:rsid w:val="00871222"/>
    <w:rsid w:val="00871C5D"/>
    <w:rsid w:val="00871FD2"/>
    <w:rsid w:val="00872029"/>
    <w:rsid w:val="00872170"/>
    <w:rsid w:val="00872211"/>
    <w:rsid w:val="0087227A"/>
    <w:rsid w:val="008724AC"/>
    <w:rsid w:val="008727A9"/>
    <w:rsid w:val="00872A23"/>
    <w:rsid w:val="00872B12"/>
    <w:rsid w:val="00872BD5"/>
    <w:rsid w:val="00872D41"/>
    <w:rsid w:val="008731B8"/>
    <w:rsid w:val="00873236"/>
    <w:rsid w:val="00873611"/>
    <w:rsid w:val="0087369D"/>
    <w:rsid w:val="008736D7"/>
    <w:rsid w:val="008737BD"/>
    <w:rsid w:val="00873A56"/>
    <w:rsid w:val="00873B89"/>
    <w:rsid w:val="00873DBC"/>
    <w:rsid w:val="00874223"/>
    <w:rsid w:val="00874400"/>
    <w:rsid w:val="00874C33"/>
    <w:rsid w:val="00874FCF"/>
    <w:rsid w:val="00875269"/>
    <w:rsid w:val="008752D4"/>
    <w:rsid w:val="008756F9"/>
    <w:rsid w:val="0087579F"/>
    <w:rsid w:val="0087594C"/>
    <w:rsid w:val="00875A7E"/>
    <w:rsid w:val="00875CA9"/>
    <w:rsid w:val="00875D95"/>
    <w:rsid w:val="00875E4F"/>
    <w:rsid w:val="00875F42"/>
    <w:rsid w:val="00875F88"/>
    <w:rsid w:val="00875FF8"/>
    <w:rsid w:val="008763F6"/>
    <w:rsid w:val="008764CC"/>
    <w:rsid w:val="00876816"/>
    <w:rsid w:val="008769C5"/>
    <w:rsid w:val="00876AB0"/>
    <w:rsid w:val="00876CD5"/>
    <w:rsid w:val="0087710C"/>
    <w:rsid w:val="00877117"/>
    <w:rsid w:val="008772E7"/>
    <w:rsid w:val="00877439"/>
    <w:rsid w:val="00877619"/>
    <w:rsid w:val="008776A3"/>
    <w:rsid w:val="00877C1A"/>
    <w:rsid w:val="00877E67"/>
    <w:rsid w:val="0088036F"/>
    <w:rsid w:val="00880379"/>
    <w:rsid w:val="0088060B"/>
    <w:rsid w:val="00880C26"/>
    <w:rsid w:val="00880E61"/>
    <w:rsid w:val="00880F30"/>
    <w:rsid w:val="00881059"/>
    <w:rsid w:val="00881393"/>
    <w:rsid w:val="00881487"/>
    <w:rsid w:val="008814EB"/>
    <w:rsid w:val="008818F9"/>
    <w:rsid w:val="00881AFF"/>
    <w:rsid w:val="00881E49"/>
    <w:rsid w:val="00881F29"/>
    <w:rsid w:val="0088257D"/>
    <w:rsid w:val="008827E2"/>
    <w:rsid w:val="00882918"/>
    <w:rsid w:val="00882931"/>
    <w:rsid w:val="00882DE0"/>
    <w:rsid w:val="008830F8"/>
    <w:rsid w:val="00883450"/>
    <w:rsid w:val="00883678"/>
    <w:rsid w:val="00883765"/>
    <w:rsid w:val="00883A46"/>
    <w:rsid w:val="00883AB2"/>
    <w:rsid w:val="00883BAB"/>
    <w:rsid w:val="00883BEE"/>
    <w:rsid w:val="00884012"/>
    <w:rsid w:val="0088479D"/>
    <w:rsid w:val="00884D03"/>
    <w:rsid w:val="00884F03"/>
    <w:rsid w:val="00885157"/>
    <w:rsid w:val="00885210"/>
    <w:rsid w:val="0088568C"/>
    <w:rsid w:val="00885710"/>
    <w:rsid w:val="00885C7E"/>
    <w:rsid w:val="00885C8A"/>
    <w:rsid w:val="0088628E"/>
    <w:rsid w:val="0088648C"/>
    <w:rsid w:val="008864E6"/>
    <w:rsid w:val="0088650B"/>
    <w:rsid w:val="00886519"/>
    <w:rsid w:val="00886797"/>
    <w:rsid w:val="0088688C"/>
    <w:rsid w:val="008869EF"/>
    <w:rsid w:val="008869FB"/>
    <w:rsid w:val="00886C90"/>
    <w:rsid w:val="00886DBB"/>
    <w:rsid w:val="00886E3A"/>
    <w:rsid w:val="008876B3"/>
    <w:rsid w:val="008878AC"/>
    <w:rsid w:val="00887D32"/>
    <w:rsid w:val="00887D3A"/>
    <w:rsid w:val="00887FB5"/>
    <w:rsid w:val="00890329"/>
    <w:rsid w:val="00890864"/>
    <w:rsid w:val="00890C1D"/>
    <w:rsid w:val="00890C7A"/>
    <w:rsid w:val="00890CAC"/>
    <w:rsid w:val="00890CCD"/>
    <w:rsid w:val="00890EB3"/>
    <w:rsid w:val="008910A2"/>
    <w:rsid w:val="00891173"/>
    <w:rsid w:val="008911FC"/>
    <w:rsid w:val="00891586"/>
    <w:rsid w:val="00891652"/>
    <w:rsid w:val="0089171A"/>
    <w:rsid w:val="0089190D"/>
    <w:rsid w:val="00891952"/>
    <w:rsid w:val="00892164"/>
    <w:rsid w:val="00892727"/>
    <w:rsid w:val="00892B81"/>
    <w:rsid w:val="008930E6"/>
    <w:rsid w:val="008931F9"/>
    <w:rsid w:val="00893314"/>
    <w:rsid w:val="0089337B"/>
    <w:rsid w:val="0089388C"/>
    <w:rsid w:val="008938BF"/>
    <w:rsid w:val="00893AE6"/>
    <w:rsid w:val="00894165"/>
    <w:rsid w:val="008942C5"/>
    <w:rsid w:val="00894454"/>
    <w:rsid w:val="0089458B"/>
    <w:rsid w:val="00894D47"/>
    <w:rsid w:val="00894EF2"/>
    <w:rsid w:val="00895211"/>
    <w:rsid w:val="00895306"/>
    <w:rsid w:val="00895896"/>
    <w:rsid w:val="008959FF"/>
    <w:rsid w:val="00895B0B"/>
    <w:rsid w:val="00895E2F"/>
    <w:rsid w:val="00895F71"/>
    <w:rsid w:val="008960C8"/>
    <w:rsid w:val="008965B7"/>
    <w:rsid w:val="008965E7"/>
    <w:rsid w:val="00896972"/>
    <w:rsid w:val="00896C14"/>
    <w:rsid w:val="00896DE0"/>
    <w:rsid w:val="00896EBA"/>
    <w:rsid w:val="008973FA"/>
    <w:rsid w:val="00897702"/>
    <w:rsid w:val="00897968"/>
    <w:rsid w:val="00897E0F"/>
    <w:rsid w:val="008A0498"/>
    <w:rsid w:val="008A0838"/>
    <w:rsid w:val="008A0B8A"/>
    <w:rsid w:val="008A0FCE"/>
    <w:rsid w:val="008A105B"/>
    <w:rsid w:val="008A1210"/>
    <w:rsid w:val="008A14AE"/>
    <w:rsid w:val="008A171E"/>
    <w:rsid w:val="008A19DB"/>
    <w:rsid w:val="008A1ADE"/>
    <w:rsid w:val="008A1D34"/>
    <w:rsid w:val="008A1F24"/>
    <w:rsid w:val="008A2029"/>
    <w:rsid w:val="008A213E"/>
    <w:rsid w:val="008A2263"/>
    <w:rsid w:val="008A2270"/>
    <w:rsid w:val="008A23C3"/>
    <w:rsid w:val="008A2402"/>
    <w:rsid w:val="008A2653"/>
    <w:rsid w:val="008A28E8"/>
    <w:rsid w:val="008A2952"/>
    <w:rsid w:val="008A2A04"/>
    <w:rsid w:val="008A2C2D"/>
    <w:rsid w:val="008A2E7B"/>
    <w:rsid w:val="008A2F4E"/>
    <w:rsid w:val="008A355C"/>
    <w:rsid w:val="008A3DA6"/>
    <w:rsid w:val="008A422B"/>
    <w:rsid w:val="008A42B2"/>
    <w:rsid w:val="008A43E8"/>
    <w:rsid w:val="008A47E1"/>
    <w:rsid w:val="008A4A9C"/>
    <w:rsid w:val="008A4CA4"/>
    <w:rsid w:val="008A4E6C"/>
    <w:rsid w:val="008A5062"/>
    <w:rsid w:val="008A50EC"/>
    <w:rsid w:val="008A5118"/>
    <w:rsid w:val="008A566B"/>
    <w:rsid w:val="008A64CA"/>
    <w:rsid w:val="008A64FB"/>
    <w:rsid w:val="008A6603"/>
    <w:rsid w:val="008A67D7"/>
    <w:rsid w:val="008A684B"/>
    <w:rsid w:val="008A6890"/>
    <w:rsid w:val="008A6F44"/>
    <w:rsid w:val="008A7712"/>
    <w:rsid w:val="008A773B"/>
    <w:rsid w:val="008A77A1"/>
    <w:rsid w:val="008A7B37"/>
    <w:rsid w:val="008A7BB7"/>
    <w:rsid w:val="008A7CA0"/>
    <w:rsid w:val="008A7CB3"/>
    <w:rsid w:val="008A7D3A"/>
    <w:rsid w:val="008A7D7B"/>
    <w:rsid w:val="008A7F2E"/>
    <w:rsid w:val="008A7FAA"/>
    <w:rsid w:val="008B034E"/>
    <w:rsid w:val="008B057A"/>
    <w:rsid w:val="008B0AB7"/>
    <w:rsid w:val="008B0B91"/>
    <w:rsid w:val="008B129B"/>
    <w:rsid w:val="008B157D"/>
    <w:rsid w:val="008B19B8"/>
    <w:rsid w:val="008B1C25"/>
    <w:rsid w:val="008B1C4F"/>
    <w:rsid w:val="008B1E06"/>
    <w:rsid w:val="008B1FF8"/>
    <w:rsid w:val="008B2137"/>
    <w:rsid w:val="008B2292"/>
    <w:rsid w:val="008B2675"/>
    <w:rsid w:val="008B2870"/>
    <w:rsid w:val="008B2B11"/>
    <w:rsid w:val="008B2D54"/>
    <w:rsid w:val="008B2E3A"/>
    <w:rsid w:val="008B2FE1"/>
    <w:rsid w:val="008B301A"/>
    <w:rsid w:val="008B3B10"/>
    <w:rsid w:val="008B3C77"/>
    <w:rsid w:val="008B3D2C"/>
    <w:rsid w:val="008B408F"/>
    <w:rsid w:val="008B41F0"/>
    <w:rsid w:val="008B4C91"/>
    <w:rsid w:val="008B4F91"/>
    <w:rsid w:val="008B51F7"/>
    <w:rsid w:val="008B5299"/>
    <w:rsid w:val="008B554A"/>
    <w:rsid w:val="008B573D"/>
    <w:rsid w:val="008B575D"/>
    <w:rsid w:val="008B5BA6"/>
    <w:rsid w:val="008B5D79"/>
    <w:rsid w:val="008B5F51"/>
    <w:rsid w:val="008B6309"/>
    <w:rsid w:val="008B683F"/>
    <w:rsid w:val="008B69B0"/>
    <w:rsid w:val="008B69DB"/>
    <w:rsid w:val="008B6B9F"/>
    <w:rsid w:val="008B6C09"/>
    <w:rsid w:val="008B7176"/>
    <w:rsid w:val="008B741F"/>
    <w:rsid w:val="008B7749"/>
    <w:rsid w:val="008B7D4B"/>
    <w:rsid w:val="008B7DB5"/>
    <w:rsid w:val="008C012B"/>
    <w:rsid w:val="008C031F"/>
    <w:rsid w:val="008C03B2"/>
    <w:rsid w:val="008C07C4"/>
    <w:rsid w:val="008C08FC"/>
    <w:rsid w:val="008C091F"/>
    <w:rsid w:val="008C0C84"/>
    <w:rsid w:val="008C104A"/>
    <w:rsid w:val="008C110F"/>
    <w:rsid w:val="008C13C6"/>
    <w:rsid w:val="008C143A"/>
    <w:rsid w:val="008C17D9"/>
    <w:rsid w:val="008C1BAE"/>
    <w:rsid w:val="008C2167"/>
    <w:rsid w:val="008C2253"/>
    <w:rsid w:val="008C2466"/>
    <w:rsid w:val="008C2494"/>
    <w:rsid w:val="008C2938"/>
    <w:rsid w:val="008C2945"/>
    <w:rsid w:val="008C2C0A"/>
    <w:rsid w:val="008C2C78"/>
    <w:rsid w:val="008C2D23"/>
    <w:rsid w:val="008C31F8"/>
    <w:rsid w:val="008C32C8"/>
    <w:rsid w:val="008C3756"/>
    <w:rsid w:val="008C3791"/>
    <w:rsid w:val="008C3B97"/>
    <w:rsid w:val="008C4115"/>
    <w:rsid w:val="008C4491"/>
    <w:rsid w:val="008C47A1"/>
    <w:rsid w:val="008C48F6"/>
    <w:rsid w:val="008C4C33"/>
    <w:rsid w:val="008C4CB8"/>
    <w:rsid w:val="008C4D17"/>
    <w:rsid w:val="008C4D3F"/>
    <w:rsid w:val="008C4E12"/>
    <w:rsid w:val="008C5495"/>
    <w:rsid w:val="008C5790"/>
    <w:rsid w:val="008C579C"/>
    <w:rsid w:val="008C5C5F"/>
    <w:rsid w:val="008C5F86"/>
    <w:rsid w:val="008C6187"/>
    <w:rsid w:val="008C6407"/>
    <w:rsid w:val="008C64B6"/>
    <w:rsid w:val="008C64CF"/>
    <w:rsid w:val="008C6767"/>
    <w:rsid w:val="008C7228"/>
    <w:rsid w:val="008C7512"/>
    <w:rsid w:val="008C79C9"/>
    <w:rsid w:val="008C79CA"/>
    <w:rsid w:val="008C7A3D"/>
    <w:rsid w:val="008C7AF3"/>
    <w:rsid w:val="008C7DBC"/>
    <w:rsid w:val="008D002A"/>
    <w:rsid w:val="008D01E7"/>
    <w:rsid w:val="008D03FB"/>
    <w:rsid w:val="008D09A3"/>
    <w:rsid w:val="008D159B"/>
    <w:rsid w:val="008D1996"/>
    <w:rsid w:val="008D1B26"/>
    <w:rsid w:val="008D1D38"/>
    <w:rsid w:val="008D1E48"/>
    <w:rsid w:val="008D2167"/>
    <w:rsid w:val="008D21CC"/>
    <w:rsid w:val="008D2626"/>
    <w:rsid w:val="008D2A94"/>
    <w:rsid w:val="008D2B44"/>
    <w:rsid w:val="008D2BB5"/>
    <w:rsid w:val="008D2D15"/>
    <w:rsid w:val="008D32BA"/>
    <w:rsid w:val="008D39C4"/>
    <w:rsid w:val="008D4852"/>
    <w:rsid w:val="008D48A4"/>
    <w:rsid w:val="008D4B0E"/>
    <w:rsid w:val="008D4C5F"/>
    <w:rsid w:val="008D4F0F"/>
    <w:rsid w:val="008D4FA8"/>
    <w:rsid w:val="008D52A7"/>
    <w:rsid w:val="008D5428"/>
    <w:rsid w:val="008D5508"/>
    <w:rsid w:val="008D5A4E"/>
    <w:rsid w:val="008D6002"/>
    <w:rsid w:val="008D6163"/>
    <w:rsid w:val="008D61E5"/>
    <w:rsid w:val="008D652A"/>
    <w:rsid w:val="008D6693"/>
    <w:rsid w:val="008D70D7"/>
    <w:rsid w:val="008D74CE"/>
    <w:rsid w:val="008D756F"/>
    <w:rsid w:val="008D75C8"/>
    <w:rsid w:val="008D7665"/>
    <w:rsid w:val="008D76D6"/>
    <w:rsid w:val="008D78F3"/>
    <w:rsid w:val="008D792D"/>
    <w:rsid w:val="008D7A22"/>
    <w:rsid w:val="008D7CCB"/>
    <w:rsid w:val="008E02D9"/>
    <w:rsid w:val="008E061B"/>
    <w:rsid w:val="008E070B"/>
    <w:rsid w:val="008E070F"/>
    <w:rsid w:val="008E0AFF"/>
    <w:rsid w:val="008E0D65"/>
    <w:rsid w:val="008E0F2A"/>
    <w:rsid w:val="008E15DE"/>
    <w:rsid w:val="008E16BE"/>
    <w:rsid w:val="008E176B"/>
    <w:rsid w:val="008E1919"/>
    <w:rsid w:val="008E1AA0"/>
    <w:rsid w:val="008E1E4A"/>
    <w:rsid w:val="008E1F14"/>
    <w:rsid w:val="008E2B12"/>
    <w:rsid w:val="008E2EC7"/>
    <w:rsid w:val="008E2EE7"/>
    <w:rsid w:val="008E302B"/>
    <w:rsid w:val="008E324E"/>
    <w:rsid w:val="008E3507"/>
    <w:rsid w:val="008E3616"/>
    <w:rsid w:val="008E3ACF"/>
    <w:rsid w:val="008E3C1D"/>
    <w:rsid w:val="008E3E79"/>
    <w:rsid w:val="008E3E9F"/>
    <w:rsid w:val="008E3EF2"/>
    <w:rsid w:val="008E4008"/>
    <w:rsid w:val="008E41CA"/>
    <w:rsid w:val="008E43CD"/>
    <w:rsid w:val="008E468C"/>
    <w:rsid w:val="008E486E"/>
    <w:rsid w:val="008E48DF"/>
    <w:rsid w:val="008E4A15"/>
    <w:rsid w:val="008E4B49"/>
    <w:rsid w:val="008E4C2E"/>
    <w:rsid w:val="008E4F6A"/>
    <w:rsid w:val="008E50C1"/>
    <w:rsid w:val="008E5210"/>
    <w:rsid w:val="008E5235"/>
    <w:rsid w:val="008E56E3"/>
    <w:rsid w:val="008E5AD9"/>
    <w:rsid w:val="008E5B66"/>
    <w:rsid w:val="008E5BDD"/>
    <w:rsid w:val="008E5F1E"/>
    <w:rsid w:val="008E63F7"/>
    <w:rsid w:val="008E6498"/>
    <w:rsid w:val="008E64C6"/>
    <w:rsid w:val="008E67CB"/>
    <w:rsid w:val="008E6876"/>
    <w:rsid w:val="008E68AA"/>
    <w:rsid w:val="008E69F0"/>
    <w:rsid w:val="008E6A29"/>
    <w:rsid w:val="008E6A87"/>
    <w:rsid w:val="008E70DE"/>
    <w:rsid w:val="008E70FC"/>
    <w:rsid w:val="008E7313"/>
    <w:rsid w:val="008E759D"/>
    <w:rsid w:val="008E7672"/>
    <w:rsid w:val="008E76E8"/>
    <w:rsid w:val="008E78B3"/>
    <w:rsid w:val="008E7A5A"/>
    <w:rsid w:val="008E7BE4"/>
    <w:rsid w:val="008E7C1F"/>
    <w:rsid w:val="008E7E11"/>
    <w:rsid w:val="008F00C6"/>
    <w:rsid w:val="008F00E3"/>
    <w:rsid w:val="008F01A7"/>
    <w:rsid w:val="008F06A6"/>
    <w:rsid w:val="008F07B5"/>
    <w:rsid w:val="008F07EE"/>
    <w:rsid w:val="008F0A83"/>
    <w:rsid w:val="008F0D5B"/>
    <w:rsid w:val="008F0DFD"/>
    <w:rsid w:val="008F0E4C"/>
    <w:rsid w:val="008F10A5"/>
    <w:rsid w:val="008F13D5"/>
    <w:rsid w:val="008F157B"/>
    <w:rsid w:val="008F16FD"/>
    <w:rsid w:val="008F1E0E"/>
    <w:rsid w:val="008F22CA"/>
    <w:rsid w:val="008F22D0"/>
    <w:rsid w:val="008F24F5"/>
    <w:rsid w:val="008F2765"/>
    <w:rsid w:val="008F284B"/>
    <w:rsid w:val="008F287C"/>
    <w:rsid w:val="008F2AA7"/>
    <w:rsid w:val="008F2B74"/>
    <w:rsid w:val="008F2CD3"/>
    <w:rsid w:val="008F319F"/>
    <w:rsid w:val="008F32DD"/>
    <w:rsid w:val="008F3764"/>
    <w:rsid w:val="008F380C"/>
    <w:rsid w:val="008F3AA6"/>
    <w:rsid w:val="008F3D92"/>
    <w:rsid w:val="008F3E2A"/>
    <w:rsid w:val="008F4247"/>
    <w:rsid w:val="008F4321"/>
    <w:rsid w:val="008F46DE"/>
    <w:rsid w:val="008F47B1"/>
    <w:rsid w:val="008F4BED"/>
    <w:rsid w:val="008F4D34"/>
    <w:rsid w:val="008F4E49"/>
    <w:rsid w:val="008F4E7A"/>
    <w:rsid w:val="008F507A"/>
    <w:rsid w:val="008F55B1"/>
    <w:rsid w:val="008F5633"/>
    <w:rsid w:val="008F5A80"/>
    <w:rsid w:val="008F5CC6"/>
    <w:rsid w:val="008F5D6E"/>
    <w:rsid w:val="008F5DCF"/>
    <w:rsid w:val="008F5E1A"/>
    <w:rsid w:val="008F6207"/>
    <w:rsid w:val="008F6229"/>
    <w:rsid w:val="008F622B"/>
    <w:rsid w:val="008F652C"/>
    <w:rsid w:val="008F66FE"/>
    <w:rsid w:val="008F6837"/>
    <w:rsid w:val="008F6855"/>
    <w:rsid w:val="008F686F"/>
    <w:rsid w:val="008F6A2C"/>
    <w:rsid w:val="008F6BFC"/>
    <w:rsid w:val="008F6CDA"/>
    <w:rsid w:val="008F70D9"/>
    <w:rsid w:val="008F7C88"/>
    <w:rsid w:val="008F7C9C"/>
    <w:rsid w:val="008F7CD7"/>
    <w:rsid w:val="009001FD"/>
    <w:rsid w:val="00900362"/>
    <w:rsid w:val="00900455"/>
    <w:rsid w:val="009006F4"/>
    <w:rsid w:val="00900734"/>
    <w:rsid w:val="009007FB"/>
    <w:rsid w:val="00900954"/>
    <w:rsid w:val="00900BBB"/>
    <w:rsid w:val="009010E6"/>
    <w:rsid w:val="00901128"/>
    <w:rsid w:val="00901839"/>
    <w:rsid w:val="0090198C"/>
    <w:rsid w:val="00901B1E"/>
    <w:rsid w:val="00901BFA"/>
    <w:rsid w:val="00901D08"/>
    <w:rsid w:val="00901E99"/>
    <w:rsid w:val="00902086"/>
    <w:rsid w:val="009020EE"/>
    <w:rsid w:val="00902125"/>
    <w:rsid w:val="00902243"/>
    <w:rsid w:val="009023CC"/>
    <w:rsid w:val="009026E9"/>
    <w:rsid w:val="0090270E"/>
    <w:rsid w:val="00902DA4"/>
    <w:rsid w:val="009030E9"/>
    <w:rsid w:val="0090326B"/>
    <w:rsid w:val="009036B8"/>
    <w:rsid w:val="0090391C"/>
    <w:rsid w:val="00903BBF"/>
    <w:rsid w:val="00903E56"/>
    <w:rsid w:val="009040D3"/>
    <w:rsid w:val="00904235"/>
    <w:rsid w:val="00904892"/>
    <w:rsid w:val="00904A44"/>
    <w:rsid w:val="00904B98"/>
    <w:rsid w:val="00904D71"/>
    <w:rsid w:val="0090574E"/>
    <w:rsid w:val="00905A3A"/>
    <w:rsid w:val="00905BC9"/>
    <w:rsid w:val="00905CFD"/>
    <w:rsid w:val="00906139"/>
    <w:rsid w:val="009061CF"/>
    <w:rsid w:val="009066E8"/>
    <w:rsid w:val="00906755"/>
    <w:rsid w:val="00906A99"/>
    <w:rsid w:val="00906CF2"/>
    <w:rsid w:val="00906D5B"/>
    <w:rsid w:val="00906EF5"/>
    <w:rsid w:val="009076E7"/>
    <w:rsid w:val="00907828"/>
    <w:rsid w:val="00907B63"/>
    <w:rsid w:val="00907D39"/>
    <w:rsid w:val="00907F6F"/>
    <w:rsid w:val="00907F93"/>
    <w:rsid w:val="0091010E"/>
    <w:rsid w:val="0091033E"/>
    <w:rsid w:val="00910606"/>
    <w:rsid w:val="00910650"/>
    <w:rsid w:val="009106FA"/>
    <w:rsid w:val="0091098B"/>
    <w:rsid w:val="00910AA1"/>
    <w:rsid w:val="00910F1E"/>
    <w:rsid w:val="00910FC6"/>
    <w:rsid w:val="009110D3"/>
    <w:rsid w:val="0091142E"/>
    <w:rsid w:val="0091174B"/>
    <w:rsid w:val="009118BD"/>
    <w:rsid w:val="00911C9E"/>
    <w:rsid w:val="00911CEE"/>
    <w:rsid w:val="00911D18"/>
    <w:rsid w:val="00911E7E"/>
    <w:rsid w:val="00911F8E"/>
    <w:rsid w:val="0091222B"/>
    <w:rsid w:val="00912372"/>
    <w:rsid w:val="00912685"/>
    <w:rsid w:val="00912A32"/>
    <w:rsid w:val="00912B7D"/>
    <w:rsid w:val="00912DA8"/>
    <w:rsid w:val="00912DD0"/>
    <w:rsid w:val="00912F48"/>
    <w:rsid w:val="00913201"/>
    <w:rsid w:val="009132FB"/>
    <w:rsid w:val="00913362"/>
    <w:rsid w:val="009137FA"/>
    <w:rsid w:val="009139BE"/>
    <w:rsid w:val="009139FE"/>
    <w:rsid w:val="00913BB7"/>
    <w:rsid w:val="00913BC3"/>
    <w:rsid w:val="00913DEC"/>
    <w:rsid w:val="00913EA8"/>
    <w:rsid w:val="009140AB"/>
    <w:rsid w:val="009140FC"/>
    <w:rsid w:val="00914214"/>
    <w:rsid w:val="0091437E"/>
    <w:rsid w:val="00914559"/>
    <w:rsid w:val="0091479A"/>
    <w:rsid w:val="00914A6C"/>
    <w:rsid w:val="00914F78"/>
    <w:rsid w:val="009151A0"/>
    <w:rsid w:val="0091596C"/>
    <w:rsid w:val="009159FC"/>
    <w:rsid w:val="00915A43"/>
    <w:rsid w:val="00915C8E"/>
    <w:rsid w:val="00915CCC"/>
    <w:rsid w:val="00915EE6"/>
    <w:rsid w:val="0091635D"/>
    <w:rsid w:val="009164C0"/>
    <w:rsid w:val="00916E25"/>
    <w:rsid w:val="009178F8"/>
    <w:rsid w:val="00917ABE"/>
    <w:rsid w:val="00917E0C"/>
    <w:rsid w:val="009200D2"/>
    <w:rsid w:val="0092014F"/>
    <w:rsid w:val="009202C5"/>
    <w:rsid w:val="00920628"/>
    <w:rsid w:val="0092063F"/>
    <w:rsid w:val="00920743"/>
    <w:rsid w:val="00921397"/>
    <w:rsid w:val="009213CB"/>
    <w:rsid w:val="00921688"/>
    <w:rsid w:val="009216FD"/>
    <w:rsid w:val="009217DA"/>
    <w:rsid w:val="00921B69"/>
    <w:rsid w:val="00921FA0"/>
    <w:rsid w:val="009220B4"/>
    <w:rsid w:val="009220C6"/>
    <w:rsid w:val="009220FC"/>
    <w:rsid w:val="009222A0"/>
    <w:rsid w:val="00922386"/>
    <w:rsid w:val="00922589"/>
    <w:rsid w:val="00922655"/>
    <w:rsid w:val="00922A74"/>
    <w:rsid w:val="00922BB8"/>
    <w:rsid w:val="00922C8B"/>
    <w:rsid w:val="00922E1C"/>
    <w:rsid w:val="00922E76"/>
    <w:rsid w:val="009234FA"/>
    <w:rsid w:val="00923621"/>
    <w:rsid w:val="0092369E"/>
    <w:rsid w:val="00923B38"/>
    <w:rsid w:val="00923B72"/>
    <w:rsid w:val="00923B91"/>
    <w:rsid w:val="00924556"/>
    <w:rsid w:val="0092477A"/>
    <w:rsid w:val="009249C9"/>
    <w:rsid w:val="00924CAB"/>
    <w:rsid w:val="0092525A"/>
    <w:rsid w:val="0092557E"/>
    <w:rsid w:val="00925619"/>
    <w:rsid w:val="00925A14"/>
    <w:rsid w:val="009262A8"/>
    <w:rsid w:val="009266D6"/>
    <w:rsid w:val="00926789"/>
    <w:rsid w:val="0092691F"/>
    <w:rsid w:val="00926E39"/>
    <w:rsid w:val="00926E9E"/>
    <w:rsid w:val="009276D3"/>
    <w:rsid w:val="00927792"/>
    <w:rsid w:val="0092784B"/>
    <w:rsid w:val="0092784C"/>
    <w:rsid w:val="00927A67"/>
    <w:rsid w:val="00927ECE"/>
    <w:rsid w:val="00930009"/>
    <w:rsid w:val="009300ED"/>
    <w:rsid w:val="009302D9"/>
    <w:rsid w:val="009306AB"/>
    <w:rsid w:val="009308CB"/>
    <w:rsid w:val="00930B3D"/>
    <w:rsid w:val="00930B9A"/>
    <w:rsid w:val="00930CC2"/>
    <w:rsid w:val="0093104C"/>
    <w:rsid w:val="00931402"/>
    <w:rsid w:val="009314D5"/>
    <w:rsid w:val="009316DD"/>
    <w:rsid w:val="009317D8"/>
    <w:rsid w:val="00931B5A"/>
    <w:rsid w:val="00931D7E"/>
    <w:rsid w:val="009323FE"/>
    <w:rsid w:val="0093245E"/>
    <w:rsid w:val="0093247E"/>
    <w:rsid w:val="009326B8"/>
    <w:rsid w:val="0093292A"/>
    <w:rsid w:val="00932A5A"/>
    <w:rsid w:val="0093303D"/>
    <w:rsid w:val="00933090"/>
    <w:rsid w:val="009330F5"/>
    <w:rsid w:val="00933273"/>
    <w:rsid w:val="00933325"/>
    <w:rsid w:val="00933760"/>
    <w:rsid w:val="00934629"/>
    <w:rsid w:val="009346D8"/>
    <w:rsid w:val="0093477E"/>
    <w:rsid w:val="00934AF7"/>
    <w:rsid w:val="00934C56"/>
    <w:rsid w:val="0093529B"/>
    <w:rsid w:val="00935741"/>
    <w:rsid w:val="00935CE9"/>
    <w:rsid w:val="00935D61"/>
    <w:rsid w:val="00936384"/>
    <w:rsid w:val="009363D9"/>
    <w:rsid w:val="009364E8"/>
    <w:rsid w:val="0093654A"/>
    <w:rsid w:val="00936670"/>
    <w:rsid w:val="0093689E"/>
    <w:rsid w:val="00936AFA"/>
    <w:rsid w:val="00936B01"/>
    <w:rsid w:val="00936CA7"/>
    <w:rsid w:val="00936CBA"/>
    <w:rsid w:val="00936FE3"/>
    <w:rsid w:val="0093766C"/>
    <w:rsid w:val="00937B21"/>
    <w:rsid w:val="00937B5B"/>
    <w:rsid w:val="009400CC"/>
    <w:rsid w:val="009401E9"/>
    <w:rsid w:val="00940285"/>
    <w:rsid w:val="0094054C"/>
    <w:rsid w:val="00940949"/>
    <w:rsid w:val="00940A03"/>
    <w:rsid w:val="00940A29"/>
    <w:rsid w:val="00940A6A"/>
    <w:rsid w:val="00940B6A"/>
    <w:rsid w:val="00940CE5"/>
    <w:rsid w:val="00940EE8"/>
    <w:rsid w:val="00941259"/>
    <w:rsid w:val="0094126B"/>
    <w:rsid w:val="0094131F"/>
    <w:rsid w:val="00941418"/>
    <w:rsid w:val="00941827"/>
    <w:rsid w:val="00941878"/>
    <w:rsid w:val="0094195D"/>
    <w:rsid w:val="00941CB0"/>
    <w:rsid w:val="00941EB6"/>
    <w:rsid w:val="0094200F"/>
    <w:rsid w:val="0094202A"/>
    <w:rsid w:val="00942114"/>
    <w:rsid w:val="0094244D"/>
    <w:rsid w:val="00942E2B"/>
    <w:rsid w:val="00942F6D"/>
    <w:rsid w:val="0094310B"/>
    <w:rsid w:val="00943336"/>
    <w:rsid w:val="009434D0"/>
    <w:rsid w:val="00943C0B"/>
    <w:rsid w:val="00943C32"/>
    <w:rsid w:val="00943C8F"/>
    <w:rsid w:val="0094411F"/>
    <w:rsid w:val="009442E0"/>
    <w:rsid w:val="009443B6"/>
    <w:rsid w:val="00944458"/>
    <w:rsid w:val="00944479"/>
    <w:rsid w:val="00944602"/>
    <w:rsid w:val="00944657"/>
    <w:rsid w:val="00944678"/>
    <w:rsid w:val="009449D1"/>
    <w:rsid w:val="00944DF5"/>
    <w:rsid w:val="00944E8D"/>
    <w:rsid w:val="00945031"/>
    <w:rsid w:val="00945277"/>
    <w:rsid w:val="009455CF"/>
    <w:rsid w:val="009457D5"/>
    <w:rsid w:val="00945B41"/>
    <w:rsid w:val="00945B87"/>
    <w:rsid w:val="00945CC6"/>
    <w:rsid w:val="00945D54"/>
    <w:rsid w:val="00945F8E"/>
    <w:rsid w:val="00946391"/>
    <w:rsid w:val="009463E2"/>
    <w:rsid w:val="00946409"/>
    <w:rsid w:val="0094656C"/>
    <w:rsid w:val="00946842"/>
    <w:rsid w:val="009469C2"/>
    <w:rsid w:val="00946A10"/>
    <w:rsid w:val="00946A2E"/>
    <w:rsid w:val="00946A9C"/>
    <w:rsid w:val="00946E62"/>
    <w:rsid w:val="00946E91"/>
    <w:rsid w:val="00947087"/>
    <w:rsid w:val="00947414"/>
    <w:rsid w:val="00947423"/>
    <w:rsid w:val="009475AD"/>
    <w:rsid w:val="009477C0"/>
    <w:rsid w:val="00947C5B"/>
    <w:rsid w:val="00947F46"/>
    <w:rsid w:val="00947FE1"/>
    <w:rsid w:val="0095022C"/>
    <w:rsid w:val="009505A4"/>
    <w:rsid w:val="00950732"/>
    <w:rsid w:val="00950D40"/>
    <w:rsid w:val="009510AB"/>
    <w:rsid w:val="009512C7"/>
    <w:rsid w:val="00951396"/>
    <w:rsid w:val="0095150B"/>
    <w:rsid w:val="00951624"/>
    <w:rsid w:val="0095168F"/>
    <w:rsid w:val="009517DA"/>
    <w:rsid w:val="009518A2"/>
    <w:rsid w:val="00951CAC"/>
    <w:rsid w:val="00951D00"/>
    <w:rsid w:val="0095227D"/>
    <w:rsid w:val="0095240D"/>
    <w:rsid w:val="00952A86"/>
    <w:rsid w:val="009534E9"/>
    <w:rsid w:val="00953A7E"/>
    <w:rsid w:val="00953AEE"/>
    <w:rsid w:val="00953B63"/>
    <w:rsid w:val="00953D40"/>
    <w:rsid w:val="00953D44"/>
    <w:rsid w:val="00954152"/>
    <w:rsid w:val="00954401"/>
    <w:rsid w:val="009545F5"/>
    <w:rsid w:val="0095472E"/>
    <w:rsid w:val="00954C25"/>
    <w:rsid w:val="00955010"/>
    <w:rsid w:val="00955078"/>
    <w:rsid w:val="00955472"/>
    <w:rsid w:val="0095559F"/>
    <w:rsid w:val="009557D3"/>
    <w:rsid w:val="00955922"/>
    <w:rsid w:val="009563B3"/>
    <w:rsid w:val="009566C6"/>
    <w:rsid w:val="0095689A"/>
    <w:rsid w:val="00956AAE"/>
    <w:rsid w:val="00956CE5"/>
    <w:rsid w:val="00956D0B"/>
    <w:rsid w:val="00956D75"/>
    <w:rsid w:val="00956EB7"/>
    <w:rsid w:val="00957251"/>
    <w:rsid w:val="00957648"/>
    <w:rsid w:val="00957AA7"/>
    <w:rsid w:val="009605E1"/>
    <w:rsid w:val="00960859"/>
    <w:rsid w:val="009608EC"/>
    <w:rsid w:val="00960C85"/>
    <w:rsid w:val="00960D2D"/>
    <w:rsid w:val="00960D76"/>
    <w:rsid w:val="0096115C"/>
    <w:rsid w:val="009612A6"/>
    <w:rsid w:val="0096140D"/>
    <w:rsid w:val="00961437"/>
    <w:rsid w:val="0096186D"/>
    <w:rsid w:val="00961908"/>
    <w:rsid w:val="00961ACD"/>
    <w:rsid w:val="00961CA9"/>
    <w:rsid w:val="009620F0"/>
    <w:rsid w:val="009621F6"/>
    <w:rsid w:val="00962226"/>
    <w:rsid w:val="0096290F"/>
    <w:rsid w:val="00962B61"/>
    <w:rsid w:val="00962FEB"/>
    <w:rsid w:val="009636B9"/>
    <w:rsid w:val="0096383C"/>
    <w:rsid w:val="00964198"/>
    <w:rsid w:val="0096419B"/>
    <w:rsid w:val="00964372"/>
    <w:rsid w:val="0096477E"/>
    <w:rsid w:val="00964C15"/>
    <w:rsid w:val="00964F00"/>
    <w:rsid w:val="00964FF7"/>
    <w:rsid w:val="00965104"/>
    <w:rsid w:val="009656A4"/>
    <w:rsid w:val="009661C1"/>
    <w:rsid w:val="0096630E"/>
    <w:rsid w:val="00967023"/>
    <w:rsid w:val="0096774A"/>
    <w:rsid w:val="00967B4E"/>
    <w:rsid w:val="00967BBD"/>
    <w:rsid w:val="00967BFA"/>
    <w:rsid w:val="00967E34"/>
    <w:rsid w:val="009700B9"/>
    <w:rsid w:val="00970222"/>
    <w:rsid w:val="00970426"/>
    <w:rsid w:val="00970543"/>
    <w:rsid w:val="00970589"/>
    <w:rsid w:val="0097074E"/>
    <w:rsid w:val="00970811"/>
    <w:rsid w:val="0097087A"/>
    <w:rsid w:val="00970CDE"/>
    <w:rsid w:val="00970E4C"/>
    <w:rsid w:val="009710E4"/>
    <w:rsid w:val="00971557"/>
    <w:rsid w:val="00971908"/>
    <w:rsid w:val="00971B81"/>
    <w:rsid w:val="00971D6A"/>
    <w:rsid w:val="00971DF4"/>
    <w:rsid w:val="009722C9"/>
    <w:rsid w:val="009723E3"/>
    <w:rsid w:val="0097252B"/>
    <w:rsid w:val="0097266F"/>
    <w:rsid w:val="00972692"/>
    <w:rsid w:val="00972A9D"/>
    <w:rsid w:val="00972B7B"/>
    <w:rsid w:val="00972D92"/>
    <w:rsid w:val="00972EA3"/>
    <w:rsid w:val="0097303F"/>
    <w:rsid w:val="00973064"/>
    <w:rsid w:val="009731F5"/>
    <w:rsid w:val="0097322B"/>
    <w:rsid w:val="00973686"/>
    <w:rsid w:val="00973758"/>
    <w:rsid w:val="00973CFB"/>
    <w:rsid w:val="00974170"/>
    <w:rsid w:val="00974270"/>
    <w:rsid w:val="0097458D"/>
    <w:rsid w:val="009745A3"/>
    <w:rsid w:val="00974672"/>
    <w:rsid w:val="00974798"/>
    <w:rsid w:val="00974912"/>
    <w:rsid w:val="00974BC7"/>
    <w:rsid w:val="00974DA9"/>
    <w:rsid w:val="00974DB8"/>
    <w:rsid w:val="009750E7"/>
    <w:rsid w:val="00975991"/>
    <w:rsid w:val="009759CB"/>
    <w:rsid w:val="00975FF7"/>
    <w:rsid w:val="00976135"/>
    <w:rsid w:val="00976152"/>
    <w:rsid w:val="0097628F"/>
    <w:rsid w:val="009763B7"/>
    <w:rsid w:val="0097654E"/>
    <w:rsid w:val="00976C4C"/>
    <w:rsid w:val="0097715C"/>
    <w:rsid w:val="009771CC"/>
    <w:rsid w:val="009771F1"/>
    <w:rsid w:val="00977D35"/>
    <w:rsid w:val="009800C2"/>
    <w:rsid w:val="00980195"/>
    <w:rsid w:val="009803D6"/>
    <w:rsid w:val="0098060B"/>
    <w:rsid w:val="00980763"/>
    <w:rsid w:val="009808F2"/>
    <w:rsid w:val="00980F0B"/>
    <w:rsid w:val="00980FEC"/>
    <w:rsid w:val="0098108A"/>
    <w:rsid w:val="00981928"/>
    <w:rsid w:val="00981C22"/>
    <w:rsid w:val="00981DB0"/>
    <w:rsid w:val="00981DED"/>
    <w:rsid w:val="00981E70"/>
    <w:rsid w:val="009820D4"/>
    <w:rsid w:val="00982188"/>
    <w:rsid w:val="00982205"/>
    <w:rsid w:val="00982313"/>
    <w:rsid w:val="0098239C"/>
    <w:rsid w:val="0098262E"/>
    <w:rsid w:val="0098268C"/>
    <w:rsid w:val="00982890"/>
    <w:rsid w:val="00982A73"/>
    <w:rsid w:val="00982C82"/>
    <w:rsid w:val="00982E83"/>
    <w:rsid w:val="00982ED8"/>
    <w:rsid w:val="009831E6"/>
    <w:rsid w:val="009835C0"/>
    <w:rsid w:val="009835D5"/>
    <w:rsid w:val="009835FC"/>
    <w:rsid w:val="00983679"/>
    <w:rsid w:val="00983DDF"/>
    <w:rsid w:val="009842C5"/>
    <w:rsid w:val="00984649"/>
    <w:rsid w:val="009847A4"/>
    <w:rsid w:val="00984A55"/>
    <w:rsid w:val="00984A89"/>
    <w:rsid w:val="00984F7D"/>
    <w:rsid w:val="0098505B"/>
    <w:rsid w:val="00985068"/>
    <w:rsid w:val="00985907"/>
    <w:rsid w:val="00985914"/>
    <w:rsid w:val="00985DDD"/>
    <w:rsid w:val="00985E47"/>
    <w:rsid w:val="00986002"/>
    <w:rsid w:val="00986924"/>
    <w:rsid w:val="009869F9"/>
    <w:rsid w:val="00986B0B"/>
    <w:rsid w:val="00986C77"/>
    <w:rsid w:val="00986FBC"/>
    <w:rsid w:val="00986FF7"/>
    <w:rsid w:val="0098762C"/>
    <w:rsid w:val="00987851"/>
    <w:rsid w:val="009878F6"/>
    <w:rsid w:val="00987A6D"/>
    <w:rsid w:val="00987CE6"/>
    <w:rsid w:val="00987E09"/>
    <w:rsid w:val="00990119"/>
    <w:rsid w:val="0099017D"/>
    <w:rsid w:val="009901BD"/>
    <w:rsid w:val="009904DA"/>
    <w:rsid w:val="00990647"/>
    <w:rsid w:val="00990672"/>
    <w:rsid w:val="00990B39"/>
    <w:rsid w:val="00990DD5"/>
    <w:rsid w:val="00991150"/>
    <w:rsid w:val="00991319"/>
    <w:rsid w:val="009915B3"/>
    <w:rsid w:val="009916A4"/>
    <w:rsid w:val="00991E86"/>
    <w:rsid w:val="00992343"/>
    <w:rsid w:val="0099278C"/>
    <w:rsid w:val="009927AD"/>
    <w:rsid w:val="009927E0"/>
    <w:rsid w:val="0099292D"/>
    <w:rsid w:val="0099298D"/>
    <w:rsid w:val="00992AFD"/>
    <w:rsid w:val="00992D8E"/>
    <w:rsid w:val="00992E93"/>
    <w:rsid w:val="00992FA5"/>
    <w:rsid w:val="009930F1"/>
    <w:rsid w:val="0099350D"/>
    <w:rsid w:val="00993529"/>
    <w:rsid w:val="00993663"/>
    <w:rsid w:val="00993669"/>
    <w:rsid w:val="00993877"/>
    <w:rsid w:val="009938DB"/>
    <w:rsid w:val="00993AAB"/>
    <w:rsid w:val="00994104"/>
    <w:rsid w:val="00994388"/>
    <w:rsid w:val="009943E2"/>
    <w:rsid w:val="00994790"/>
    <w:rsid w:val="00994892"/>
    <w:rsid w:val="00994A95"/>
    <w:rsid w:val="00994BD3"/>
    <w:rsid w:val="00994BF9"/>
    <w:rsid w:val="00994F1F"/>
    <w:rsid w:val="0099596E"/>
    <w:rsid w:val="00995F35"/>
    <w:rsid w:val="00995F74"/>
    <w:rsid w:val="00995FF4"/>
    <w:rsid w:val="0099658F"/>
    <w:rsid w:val="0099668A"/>
    <w:rsid w:val="00996DB9"/>
    <w:rsid w:val="009970B3"/>
    <w:rsid w:val="0099723A"/>
    <w:rsid w:val="009977E8"/>
    <w:rsid w:val="00997A8F"/>
    <w:rsid w:val="00997B13"/>
    <w:rsid w:val="00997BD6"/>
    <w:rsid w:val="00997CB9"/>
    <w:rsid w:val="00997CF8"/>
    <w:rsid w:val="009A017F"/>
    <w:rsid w:val="009A04AB"/>
    <w:rsid w:val="009A0636"/>
    <w:rsid w:val="009A0852"/>
    <w:rsid w:val="009A0890"/>
    <w:rsid w:val="009A08C8"/>
    <w:rsid w:val="009A09B8"/>
    <w:rsid w:val="009A0AEB"/>
    <w:rsid w:val="009A0CCE"/>
    <w:rsid w:val="009A0EB8"/>
    <w:rsid w:val="009A1189"/>
    <w:rsid w:val="009A1326"/>
    <w:rsid w:val="009A1633"/>
    <w:rsid w:val="009A175E"/>
    <w:rsid w:val="009A1A29"/>
    <w:rsid w:val="009A1C9D"/>
    <w:rsid w:val="009A1CB3"/>
    <w:rsid w:val="009A1E14"/>
    <w:rsid w:val="009A1ED1"/>
    <w:rsid w:val="009A2071"/>
    <w:rsid w:val="009A230A"/>
    <w:rsid w:val="009A23AE"/>
    <w:rsid w:val="009A2515"/>
    <w:rsid w:val="009A253E"/>
    <w:rsid w:val="009A2571"/>
    <w:rsid w:val="009A2E66"/>
    <w:rsid w:val="009A3042"/>
    <w:rsid w:val="009A30CC"/>
    <w:rsid w:val="009A3156"/>
    <w:rsid w:val="009A329B"/>
    <w:rsid w:val="009A3311"/>
    <w:rsid w:val="009A33CB"/>
    <w:rsid w:val="009A34E8"/>
    <w:rsid w:val="009A3A13"/>
    <w:rsid w:val="009A3B71"/>
    <w:rsid w:val="009A3C3C"/>
    <w:rsid w:val="009A3F5C"/>
    <w:rsid w:val="009A43EC"/>
    <w:rsid w:val="009A4512"/>
    <w:rsid w:val="009A45EC"/>
    <w:rsid w:val="009A4736"/>
    <w:rsid w:val="009A485F"/>
    <w:rsid w:val="009A4CDB"/>
    <w:rsid w:val="009A503A"/>
    <w:rsid w:val="009A5238"/>
    <w:rsid w:val="009A565B"/>
    <w:rsid w:val="009A5CAC"/>
    <w:rsid w:val="009A6237"/>
    <w:rsid w:val="009A6B62"/>
    <w:rsid w:val="009A6E11"/>
    <w:rsid w:val="009A74B5"/>
    <w:rsid w:val="009A766A"/>
    <w:rsid w:val="009A7C78"/>
    <w:rsid w:val="009A7D09"/>
    <w:rsid w:val="009A7EBB"/>
    <w:rsid w:val="009B010A"/>
    <w:rsid w:val="009B06BC"/>
    <w:rsid w:val="009B0C98"/>
    <w:rsid w:val="009B0D58"/>
    <w:rsid w:val="009B0E83"/>
    <w:rsid w:val="009B0FFE"/>
    <w:rsid w:val="009B1011"/>
    <w:rsid w:val="009B1164"/>
    <w:rsid w:val="009B1273"/>
    <w:rsid w:val="009B1812"/>
    <w:rsid w:val="009B1B29"/>
    <w:rsid w:val="009B1DC2"/>
    <w:rsid w:val="009B1E2C"/>
    <w:rsid w:val="009B1EAB"/>
    <w:rsid w:val="009B1F9B"/>
    <w:rsid w:val="009B231B"/>
    <w:rsid w:val="009B2ABD"/>
    <w:rsid w:val="009B2D0E"/>
    <w:rsid w:val="009B2E47"/>
    <w:rsid w:val="009B2E50"/>
    <w:rsid w:val="009B302F"/>
    <w:rsid w:val="009B31CC"/>
    <w:rsid w:val="009B33AA"/>
    <w:rsid w:val="009B3836"/>
    <w:rsid w:val="009B3A60"/>
    <w:rsid w:val="009B3C7B"/>
    <w:rsid w:val="009B3D25"/>
    <w:rsid w:val="009B3E42"/>
    <w:rsid w:val="009B408A"/>
    <w:rsid w:val="009B4376"/>
    <w:rsid w:val="009B458C"/>
    <w:rsid w:val="009B4814"/>
    <w:rsid w:val="009B4D22"/>
    <w:rsid w:val="009B4E4D"/>
    <w:rsid w:val="009B5193"/>
    <w:rsid w:val="009B5216"/>
    <w:rsid w:val="009B593F"/>
    <w:rsid w:val="009B5DE5"/>
    <w:rsid w:val="009B604D"/>
    <w:rsid w:val="009B64E4"/>
    <w:rsid w:val="009B6649"/>
    <w:rsid w:val="009B68A3"/>
    <w:rsid w:val="009B6A89"/>
    <w:rsid w:val="009B6AAA"/>
    <w:rsid w:val="009B6E3B"/>
    <w:rsid w:val="009B6FD2"/>
    <w:rsid w:val="009B7184"/>
    <w:rsid w:val="009B7251"/>
    <w:rsid w:val="009B7366"/>
    <w:rsid w:val="009B7D1E"/>
    <w:rsid w:val="009B7D7E"/>
    <w:rsid w:val="009B7E2A"/>
    <w:rsid w:val="009B7F19"/>
    <w:rsid w:val="009C0BDA"/>
    <w:rsid w:val="009C0C89"/>
    <w:rsid w:val="009C0DCE"/>
    <w:rsid w:val="009C0E2F"/>
    <w:rsid w:val="009C0F45"/>
    <w:rsid w:val="009C114B"/>
    <w:rsid w:val="009C14DA"/>
    <w:rsid w:val="009C1718"/>
    <w:rsid w:val="009C18A7"/>
    <w:rsid w:val="009C1BC3"/>
    <w:rsid w:val="009C1BFD"/>
    <w:rsid w:val="009C1C3B"/>
    <w:rsid w:val="009C1E22"/>
    <w:rsid w:val="009C1F85"/>
    <w:rsid w:val="009C2017"/>
    <w:rsid w:val="009C211B"/>
    <w:rsid w:val="009C225B"/>
    <w:rsid w:val="009C2514"/>
    <w:rsid w:val="009C28FA"/>
    <w:rsid w:val="009C2E12"/>
    <w:rsid w:val="009C3020"/>
    <w:rsid w:val="009C3101"/>
    <w:rsid w:val="009C314D"/>
    <w:rsid w:val="009C34E6"/>
    <w:rsid w:val="009C35D7"/>
    <w:rsid w:val="009C3B0C"/>
    <w:rsid w:val="009C3CEC"/>
    <w:rsid w:val="009C3D76"/>
    <w:rsid w:val="009C47F5"/>
    <w:rsid w:val="009C4B2B"/>
    <w:rsid w:val="009C5053"/>
    <w:rsid w:val="009C5346"/>
    <w:rsid w:val="009C535A"/>
    <w:rsid w:val="009C5463"/>
    <w:rsid w:val="009C546F"/>
    <w:rsid w:val="009C5549"/>
    <w:rsid w:val="009C56C8"/>
    <w:rsid w:val="009C5701"/>
    <w:rsid w:val="009C5D2C"/>
    <w:rsid w:val="009C5FAF"/>
    <w:rsid w:val="009C61B6"/>
    <w:rsid w:val="009C62ED"/>
    <w:rsid w:val="009C6495"/>
    <w:rsid w:val="009C659C"/>
    <w:rsid w:val="009C702F"/>
    <w:rsid w:val="009C70AB"/>
    <w:rsid w:val="009C7540"/>
    <w:rsid w:val="009C7593"/>
    <w:rsid w:val="009C75B5"/>
    <w:rsid w:val="009C75D7"/>
    <w:rsid w:val="009C7954"/>
    <w:rsid w:val="009C7EBA"/>
    <w:rsid w:val="009C7F76"/>
    <w:rsid w:val="009D030D"/>
    <w:rsid w:val="009D0698"/>
    <w:rsid w:val="009D0970"/>
    <w:rsid w:val="009D0B86"/>
    <w:rsid w:val="009D106B"/>
    <w:rsid w:val="009D1416"/>
    <w:rsid w:val="009D1467"/>
    <w:rsid w:val="009D17F2"/>
    <w:rsid w:val="009D18FF"/>
    <w:rsid w:val="009D1EDD"/>
    <w:rsid w:val="009D2137"/>
    <w:rsid w:val="009D2709"/>
    <w:rsid w:val="009D2975"/>
    <w:rsid w:val="009D2AA6"/>
    <w:rsid w:val="009D313C"/>
    <w:rsid w:val="009D3192"/>
    <w:rsid w:val="009D359F"/>
    <w:rsid w:val="009D3AED"/>
    <w:rsid w:val="009D3F85"/>
    <w:rsid w:val="009D4007"/>
    <w:rsid w:val="009D42CE"/>
    <w:rsid w:val="009D47EF"/>
    <w:rsid w:val="009D4AF4"/>
    <w:rsid w:val="009D4CF4"/>
    <w:rsid w:val="009D4E20"/>
    <w:rsid w:val="009D4FC6"/>
    <w:rsid w:val="009D50B8"/>
    <w:rsid w:val="009D5241"/>
    <w:rsid w:val="009D5454"/>
    <w:rsid w:val="009D5768"/>
    <w:rsid w:val="009D5CD1"/>
    <w:rsid w:val="009D5DC3"/>
    <w:rsid w:val="009D611D"/>
    <w:rsid w:val="009D62BF"/>
    <w:rsid w:val="009D6763"/>
    <w:rsid w:val="009D6A48"/>
    <w:rsid w:val="009D6AD1"/>
    <w:rsid w:val="009D6E54"/>
    <w:rsid w:val="009D6E9E"/>
    <w:rsid w:val="009D6FDC"/>
    <w:rsid w:val="009D74C7"/>
    <w:rsid w:val="009D74EF"/>
    <w:rsid w:val="009D7B1E"/>
    <w:rsid w:val="009D7E55"/>
    <w:rsid w:val="009D7E84"/>
    <w:rsid w:val="009D7F82"/>
    <w:rsid w:val="009E031E"/>
    <w:rsid w:val="009E0336"/>
    <w:rsid w:val="009E05FF"/>
    <w:rsid w:val="009E0794"/>
    <w:rsid w:val="009E0D6D"/>
    <w:rsid w:val="009E0F0D"/>
    <w:rsid w:val="009E0F62"/>
    <w:rsid w:val="009E127B"/>
    <w:rsid w:val="009E13B8"/>
    <w:rsid w:val="009E15D5"/>
    <w:rsid w:val="009E184E"/>
    <w:rsid w:val="009E1B91"/>
    <w:rsid w:val="009E1D33"/>
    <w:rsid w:val="009E1DB4"/>
    <w:rsid w:val="009E26D9"/>
    <w:rsid w:val="009E289F"/>
    <w:rsid w:val="009E28D4"/>
    <w:rsid w:val="009E2945"/>
    <w:rsid w:val="009E29C1"/>
    <w:rsid w:val="009E2A66"/>
    <w:rsid w:val="009E2CDE"/>
    <w:rsid w:val="009E2D9E"/>
    <w:rsid w:val="009E2FDE"/>
    <w:rsid w:val="009E2FFC"/>
    <w:rsid w:val="009E307C"/>
    <w:rsid w:val="009E3297"/>
    <w:rsid w:val="009E3485"/>
    <w:rsid w:val="009E3513"/>
    <w:rsid w:val="009E3584"/>
    <w:rsid w:val="009E362A"/>
    <w:rsid w:val="009E3782"/>
    <w:rsid w:val="009E3A34"/>
    <w:rsid w:val="009E3EC1"/>
    <w:rsid w:val="009E3F5B"/>
    <w:rsid w:val="009E4056"/>
    <w:rsid w:val="009E4937"/>
    <w:rsid w:val="009E5013"/>
    <w:rsid w:val="009E5594"/>
    <w:rsid w:val="009E59A4"/>
    <w:rsid w:val="009E5A77"/>
    <w:rsid w:val="009E5D02"/>
    <w:rsid w:val="009E5EBC"/>
    <w:rsid w:val="009E62DC"/>
    <w:rsid w:val="009E633B"/>
    <w:rsid w:val="009E6372"/>
    <w:rsid w:val="009E6428"/>
    <w:rsid w:val="009E6C0E"/>
    <w:rsid w:val="009E6D1B"/>
    <w:rsid w:val="009E6FFF"/>
    <w:rsid w:val="009E7132"/>
    <w:rsid w:val="009E7426"/>
    <w:rsid w:val="009E74C2"/>
    <w:rsid w:val="009E78E3"/>
    <w:rsid w:val="009E7C52"/>
    <w:rsid w:val="009E7D79"/>
    <w:rsid w:val="009F0045"/>
    <w:rsid w:val="009F0585"/>
    <w:rsid w:val="009F079B"/>
    <w:rsid w:val="009F08EB"/>
    <w:rsid w:val="009F09C4"/>
    <w:rsid w:val="009F0A6C"/>
    <w:rsid w:val="009F0B3D"/>
    <w:rsid w:val="009F0DFE"/>
    <w:rsid w:val="009F1093"/>
    <w:rsid w:val="009F123E"/>
    <w:rsid w:val="009F18F8"/>
    <w:rsid w:val="009F1AD1"/>
    <w:rsid w:val="009F1F8B"/>
    <w:rsid w:val="009F263D"/>
    <w:rsid w:val="009F2991"/>
    <w:rsid w:val="009F2BEA"/>
    <w:rsid w:val="009F2F9B"/>
    <w:rsid w:val="009F3156"/>
    <w:rsid w:val="009F32AD"/>
    <w:rsid w:val="009F3ADC"/>
    <w:rsid w:val="009F3B75"/>
    <w:rsid w:val="009F3F7E"/>
    <w:rsid w:val="009F4026"/>
    <w:rsid w:val="009F43A9"/>
    <w:rsid w:val="009F4BFD"/>
    <w:rsid w:val="009F4C57"/>
    <w:rsid w:val="009F51A5"/>
    <w:rsid w:val="009F52FB"/>
    <w:rsid w:val="009F53FC"/>
    <w:rsid w:val="009F550F"/>
    <w:rsid w:val="009F56BB"/>
    <w:rsid w:val="009F58A1"/>
    <w:rsid w:val="009F59E9"/>
    <w:rsid w:val="009F5BC4"/>
    <w:rsid w:val="009F5FE8"/>
    <w:rsid w:val="009F5FEA"/>
    <w:rsid w:val="009F6058"/>
    <w:rsid w:val="009F6755"/>
    <w:rsid w:val="009F6901"/>
    <w:rsid w:val="009F6A8D"/>
    <w:rsid w:val="009F6A90"/>
    <w:rsid w:val="009F6CFB"/>
    <w:rsid w:val="009F6D10"/>
    <w:rsid w:val="009F7456"/>
    <w:rsid w:val="009F752B"/>
    <w:rsid w:val="009F7686"/>
    <w:rsid w:val="009F7718"/>
    <w:rsid w:val="009F7884"/>
    <w:rsid w:val="009F7C2E"/>
    <w:rsid w:val="009F7DC0"/>
    <w:rsid w:val="00A001AE"/>
    <w:rsid w:val="00A004CD"/>
    <w:rsid w:val="00A005A3"/>
    <w:rsid w:val="00A006A7"/>
    <w:rsid w:val="00A00A2E"/>
    <w:rsid w:val="00A00C4B"/>
    <w:rsid w:val="00A00DD9"/>
    <w:rsid w:val="00A01AB6"/>
    <w:rsid w:val="00A01C66"/>
    <w:rsid w:val="00A01CA5"/>
    <w:rsid w:val="00A0217F"/>
    <w:rsid w:val="00A021BC"/>
    <w:rsid w:val="00A023F6"/>
    <w:rsid w:val="00A026B3"/>
    <w:rsid w:val="00A026C0"/>
    <w:rsid w:val="00A026F3"/>
    <w:rsid w:val="00A02705"/>
    <w:rsid w:val="00A02756"/>
    <w:rsid w:val="00A02775"/>
    <w:rsid w:val="00A02AE2"/>
    <w:rsid w:val="00A02B17"/>
    <w:rsid w:val="00A03004"/>
    <w:rsid w:val="00A032C3"/>
    <w:rsid w:val="00A03380"/>
    <w:rsid w:val="00A035AA"/>
    <w:rsid w:val="00A038B2"/>
    <w:rsid w:val="00A03D08"/>
    <w:rsid w:val="00A04609"/>
    <w:rsid w:val="00A04735"/>
    <w:rsid w:val="00A047CB"/>
    <w:rsid w:val="00A0490B"/>
    <w:rsid w:val="00A04B33"/>
    <w:rsid w:val="00A04EDD"/>
    <w:rsid w:val="00A05039"/>
    <w:rsid w:val="00A05246"/>
    <w:rsid w:val="00A054BE"/>
    <w:rsid w:val="00A055A7"/>
    <w:rsid w:val="00A05AD9"/>
    <w:rsid w:val="00A05D80"/>
    <w:rsid w:val="00A05E3F"/>
    <w:rsid w:val="00A05ED9"/>
    <w:rsid w:val="00A05EE8"/>
    <w:rsid w:val="00A0618E"/>
    <w:rsid w:val="00A06480"/>
    <w:rsid w:val="00A06487"/>
    <w:rsid w:val="00A0681C"/>
    <w:rsid w:val="00A06BB0"/>
    <w:rsid w:val="00A06C37"/>
    <w:rsid w:val="00A06DF6"/>
    <w:rsid w:val="00A0701A"/>
    <w:rsid w:val="00A074B7"/>
    <w:rsid w:val="00A075D3"/>
    <w:rsid w:val="00A07A3C"/>
    <w:rsid w:val="00A07EC5"/>
    <w:rsid w:val="00A100DF"/>
    <w:rsid w:val="00A101A4"/>
    <w:rsid w:val="00A1029B"/>
    <w:rsid w:val="00A10359"/>
    <w:rsid w:val="00A1039E"/>
    <w:rsid w:val="00A10B90"/>
    <w:rsid w:val="00A10BBC"/>
    <w:rsid w:val="00A10BE7"/>
    <w:rsid w:val="00A10C05"/>
    <w:rsid w:val="00A10D43"/>
    <w:rsid w:val="00A11284"/>
    <w:rsid w:val="00A112A2"/>
    <w:rsid w:val="00A113E2"/>
    <w:rsid w:val="00A11476"/>
    <w:rsid w:val="00A115AA"/>
    <w:rsid w:val="00A11B3E"/>
    <w:rsid w:val="00A125AB"/>
    <w:rsid w:val="00A12859"/>
    <w:rsid w:val="00A12B05"/>
    <w:rsid w:val="00A12B30"/>
    <w:rsid w:val="00A13908"/>
    <w:rsid w:val="00A13CA2"/>
    <w:rsid w:val="00A13E28"/>
    <w:rsid w:val="00A14006"/>
    <w:rsid w:val="00A1403D"/>
    <w:rsid w:val="00A143EB"/>
    <w:rsid w:val="00A14456"/>
    <w:rsid w:val="00A1477A"/>
    <w:rsid w:val="00A14AF4"/>
    <w:rsid w:val="00A14DC8"/>
    <w:rsid w:val="00A14EEF"/>
    <w:rsid w:val="00A15198"/>
    <w:rsid w:val="00A15721"/>
    <w:rsid w:val="00A15AA1"/>
    <w:rsid w:val="00A15C89"/>
    <w:rsid w:val="00A15D7C"/>
    <w:rsid w:val="00A15F25"/>
    <w:rsid w:val="00A16061"/>
    <w:rsid w:val="00A160DC"/>
    <w:rsid w:val="00A1643B"/>
    <w:rsid w:val="00A164E6"/>
    <w:rsid w:val="00A16533"/>
    <w:rsid w:val="00A16610"/>
    <w:rsid w:val="00A166D3"/>
    <w:rsid w:val="00A16B7B"/>
    <w:rsid w:val="00A17535"/>
    <w:rsid w:val="00A17767"/>
    <w:rsid w:val="00A17788"/>
    <w:rsid w:val="00A1786B"/>
    <w:rsid w:val="00A179A0"/>
    <w:rsid w:val="00A17A39"/>
    <w:rsid w:val="00A17B82"/>
    <w:rsid w:val="00A17D78"/>
    <w:rsid w:val="00A17F66"/>
    <w:rsid w:val="00A17FEA"/>
    <w:rsid w:val="00A201B0"/>
    <w:rsid w:val="00A20350"/>
    <w:rsid w:val="00A20561"/>
    <w:rsid w:val="00A20569"/>
    <w:rsid w:val="00A2070B"/>
    <w:rsid w:val="00A2090F"/>
    <w:rsid w:val="00A20ADA"/>
    <w:rsid w:val="00A20D6D"/>
    <w:rsid w:val="00A20EC8"/>
    <w:rsid w:val="00A210A2"/>
    <w:rsid w:val="00A2170B"/>
    <w:rsid w:val="00A21870"/>
    <w:rsid w:val="00A218C2"/>
    <w:rsid w:val="00A21F2A"/>
    <w:rsid w:val="00A22455"/>
    <w:rsid w:val="00A227AE"/>
    <w:rsid w:val="00A2286C"/>
    <w:rsid w:val="00A22B8A"/>
    <w:rsid w:val="00A22B98"/>
    <w:rsid w:val="00A230C4"/>
    <w:rsid w:val="00A23270"/>
    <w:rsid w:val="00A234AC"/>
    <w:rsid w:val="00A2357F"/>
    <w:rsid w:val="00A23797"/>
    <w:rsid w:val="00A2397A"/>
    <w:rsid w:val="00A23B65"/>
    <w:rsid w:val="00A23E19"/>
    <w:rsid w:val="00A242CA"/>
    <w:rsid w:val="00A242F6"/>
    <w:rsid w:val="00A243CE"/>
    <w:rsid w:val="00A24469"/>
    <w:rsid w:val="00A24736"/>
    <w:rsid w:val="00A24792"/>
    <w:rsid w:val="00A24AB4"/>
    <w:rsid w:val="00A24FCF"/>
    <w:rsid w:val="00A2521B"/>
    <w:rsid w:val="00A25582"/>
    <w:rsid w:val="00A2563D"/>
    <w:rsid w:val="00A25952"/>
    <w:rsid w:val="00A25E6C"/>
    <w:rsid w:val="00A25E7C"/>
    <w:rsid w:val="00A25EB3"/>
    <w:rsid w:val="00A25FAE"/>
    <w:rsid w:val="00A25FCA"/>
    <w:rsid w:val="00A260E0"/>
    <w:rsid w:val="00A262CA"/>
    <w:rsid w:val="00A26443"/>
    <w:rsid w:val="00A2652E"/>
    <w:rsid w:val="00A26559"/>
    <w:rsid w:val="00A265F7"/>
    <w:rsid w:val="00A26656"/>
    <w:rsid w:val="00A26746"/>
    <w:rsid w:val="00A26F54"/>
    <w:rsid w:val="00A2721D"/>
    <w:rsid w:val="00A27408"/>
    <w:rsid w:val="00A27486"/>
    <w:rsid w:val="00A27F9C"/>
    <w:rsid w:val="00A30186"/>
    <w:rsid w:val="00A307C5"/>
    <w:rsid w:val="00A308A1"/>
    <w:rsid w:val="00A30926"/>
    <w:rsid w:val="00A30DBF"/>
    <w:rsid w:val="00A30F59"/>
    <w:rsid w:val="00A31067"/>
    <w:rsid w:val="00A3107A"/>
    <w:rsid w:val="00A31210"/>
    <w:rsid w:val="00A31B08"/>
    <w:rsid w:val="00A31D44"/>
    <w:rsid w:val="00A31D97"/>
    <w:rsid w:val="00A31E9C"/>
    <w:rsid w:val="00A321ED"/>
    <w:rsid w:val="00A327B4"/>
    <w:rsid w:val="00A327C1"/>
    <w:rsid w:val="00A327CA"/>
    <w:rsid w:val="00A32AD8"/>
    <w:rsid w:val="00A33081"/>
    <w:rsid w:val="00A335C8"/>
    <w:rsid w:val="00A33606"/>
    <w:rsid w:val="00A33716"/>
    <w:rsid w:val="00A337B2"/>
    <w:rsid w:val="00A33A33"/>
    <w:rsid w:val="00A33B1A"/>
    <w:rsid w:val="00A33B70"/>
    <w:rsid w:val="00A33E40"/>
    <w:rsid w:val="00A33F95"/>
    <w:rsid w:val="00A34332"/>
    <w:rsid w:val="00A3479D"/>
    <w:rsid w:val="00A34851"/>
    <w:rsid w:val="00A34919"/>
    <w:rsid w:val="00A34B4C"/>
    <w:rsid w:val="00A35358"/>
    <w:rsid w:val="00A35390"/>
    <w:rsid w:val="00A3548F"/>
    <w:rsid w:val="00A35779"/>
    <w:rsid w:val="00A35AD6"/>
    <w:rsid w:val="00A3613C"/>
    <w:rsid w:val="00A36210"/>
    <w:rsid w:val="00A363F2"/>
    <w:rsid w:val="00A36984"/>
    <w:rsid w:val="00A37522"/>
    <w:rsid w:val="00A37615"/>
    <w:rsid w:val="00A378BE"/>
    <w:rsid w:val="00A37C2B"/>
    <w:rsid w:val="00A37DA5"/>
    <w:rsid w:val="00A37E4C"/>
    <w:rsid w:val="00A37FED"/>
    <w:rsid w:val="00A40460"/>
    <w:rsid w:val="00A40B09"/>
    <w:rsid w:val="00A40CE0"/>
    <w:rsid w:val="00A40ED8"/>
    <w:rsid w:val="00A40FFB"/>
    <w:rsid w:val="00A4105B"/>
    <w:rsid w:val="00A413A8"/>
    <w:rsid w:val="00A415B0"/>
    <w:rsid w:val="00A41783"/>
    <w:rsid w:val="00A4178C"/>
    <w:rsid w:val="00A4198F"/>
    <w:rsid w:val="00A41A00"/>
    <w:rsid w:val="00A41A39"/>
    <w:rsid w:val="00A41BE4"/>
    <w:rsid w:val="00A41C79"/>
    <w:rsid w:val="00A42026"/>
    <w:rsid w:val="00A42216"/>
    <w:rsid w:val="00A424B0"/>
    <w:rsid w:val="00A424B5"/>
    <w:rsid w:val="00A42557"/>
    <w:rsid w:val="00A42624"/>
    <w:rsid w:val="00A4281D"/>
    <w:rsid w:val="00A42F87"/>
    <w:rsid w:val="00A430DD"/>
    <w:rsid w:val="00A43295"/>
    <w:rsid w:val="00A435D0"/>
    <w:rsid w:val="00A43661"/>
    <w:rsid w:val="00A43946"/>
    <w:rsid w:val="00A44128"/>
    <w:rsid w:val="00A441D8"/>
    <w:rsid w:val="00A44336"/>
    <w:rsid w:val="00A44876"/>
    <w:rsid w:val="00A44DD1"/>
    <w:rsid w:val="00A44E60"/>
    <w:rsid w:val="00A44EC0"/>
    <w:rsid w:val="00A44EFA"/>
    <w:rsid w:val="00A45097"/>
    <w:rsid w:val="00A45407"/>
    <w:rsid w:val="00A45681"/>
    <w:rsid w:val="00A456B6"/>
    <w:rsid w:val="00A45A07"/>
    <w:rsid w:val="00A46010"/>
    <w:rsid w:val="00A46216"/>
    <w:rsid w:val="00A46259"/>
    <w:rsid w:val="00A465A0"/>
    <w:rsid w:val="00A4671C"/>
    <w:rsid w:val="00A46EBD"/>
    <w:rsid w:val="00A47031"/>
    <w:rsid w:val="00A47088"/>
    <w:rsid w:val="00A47117"/>
    <w:rsid w:val="00A4711D"/>
    <w:rsid w:val="00A4720D"/>
    <w:rsid w:val="00A4786D"/>
    <w:rsid w:val="00A47C11"/>
    <w:rsid w:val="00A47C4A"/>
    <w:rsid w:val="00A47DA1"/>
    <w:rsid w:val="00A5015C"/>
    <w:rsid w:val="00A5029F"/>
    <w:rsid w:val="00A504AB"/>
    <w:rsid w:val="00A50711"/>
    <w:rsid w:val="00A5093B"/>
    <w:rsid w:val="00A50F34"/>
    <w:rsid w:val="00A50F52"/>
    <w:rsid w:val="00A51A8F"/>
    <w:rsid w:val="00A51B68"/>
    <w:rsid w:val="00A51D06"/>
    <w:rsid w:val="00A51D93"/>
    <w:rsid w:val="00A52256"/>
    <w:rsid w:val="00A5238A"/>
    <w:rsid w:val="00A523B1"/>
    <w:rsid w:val="00A525C2"/>
    <w:rsid w:val="00A52D20"/>
    <w:rsid w:val="00A530A9"/>
    <w:rsid w:val="00A53221"/>
    <w:rsid w:val="00A533A7"/>
    <w:rsid w:val="00A53A15"/>
    <w:rsid w:val="00A53B2E"/>
    <w:rsid w:val="00A53B49"/>
    <w:rsid w:val="00A542DB"/>
    <w:rsid w:val="00A54381"/>
    <w:rsid w:val="00A54647"/>
    <w:rsid w:val="00A54E1F"/>
    <w:rsid w:val="00A552CC"/>
    <w:rsid w:val="00A559F1"/>
    <w:rsid w:val="00A55D1A"/>
    <w:rsid w:val="00A55EB7"/>
    <w:rsid w:val="00A56239"/>
    <w:rsid w:val="00A56269"/>
    <w:rsid w:val="00A56273"/>
    <w:rsid w:val="00A56B2A"/>
    <w:rsid w:val="00A56FD6"/>
    <w:rsid w:val="00A5727F"/>
    <w:rsid w:val="00A57618"/>
    <w:rsid w:val="00A576D8"/>
    <w:rsid w:val="00A57AA1"/>
    <w:rsid w:val="00A57B2D"/>
    <w:rsid w:val="00A57DF5"/>
    <w:rsid w:val="00A60202"/>
    <w:rsid w:val="00A60260"/>
    <w:rsid w:val="00A60643"/>
    <w:rsid w:val="00A60A0D"/>
    <w:rsid w:val="00A6107A"/>
    <w:rsid w:val="00A611BC"/>
    <w:rsid w:val="00A61547"/>
    <w:rsid w:val="00A61BED"/>
    <w:rsid w:val="00A62220"/>
    <w:rsid w:val="00A623F8"/>
    <w:rsid w:val="00A62530"/>
    <w:rsid w:val="00A627EB"/>
    <w:rsid w:val="00A6291B"/>
    <w:rsid w:val="00A62A27"/>
    <w:rsid w:val="00A62C60"/>
    <w:rsid w:val="00A62D69"/>
    <w:rsid w:val="00A639CA"/>
    <w:rsid w:val="00A63B6E"/>
    <w:rsid w:val="00A63B82"/>
    <w:rsid w:val="00A63DD9"/>
    <w:rsid w:val="00A63E0D"/>
    <w:rsid w:val="00A64137"/>
    <w:rsid w:val="00A645A6"/>
    <w:rsid w:val="00A6472C"/>
    <w:rsid w:val="00A64DAA"/>
    <w:rsid w:val="00A64E8B"/>
    <w:rsid w:val="00A650A4"/>
    <w:rsid w:val="00A652B3"/>
    <w:rsid w:val="00A65D28"/>
    <w:rsid w:val="00A65D78"/>
    <w:rsid w:val="00A66038"/>
    <w:rsid w:val="00A66813"/>
    <w:rsid w:val="00A6696A"/>
    <w:rsid w:val="00A67073"/>
    <w:rsid w:val="00A67224"/>
    <w:rsid w:val="00A673C5"/>
    <w:rsid w:val="00A674EC"/>
    <w:rsid w:val="00A67505"/>
    <w:rsid w:val="00A67651"/>
    <w:rsid w:val="00A6783C"/>
    <w:rsid w:val="00A6783D"/>
    <w:rsid w:val="00A67B57"/>
    <w:rsid w:val="00A67CDC"/>
    <w:rsid w:val="00A70835"/>
    <w:rsid w:val="00A7097A"/>
    <w:rsid w:val="00A70A8A"/>
    <w:rsid w:val="00A70F7E"/>
    <w:rsid w:val="00A70F90"/>
    <w:rsid w:val="00A71255"/>
    <w:rsid w:val="00A7157F"/>
    <w:rsid w:val="00A7161B"/>
    <w:rsid w:val="00A71745"/>
    <w:rsid w:val="00A71765"/>
    <w:rsid w:val="00A717BC"/>
    <w:rsid w:val="00A7190A"/>
    <w:rsid w:val="00A71A30"/>
    <w:rsid w:val="00A71C6C"/>
    <w:rsid w:val="00A71FEF"/>
    <w:rsid w:val="00A7222F"/>
    <w:rsid w:val="00A723CF"/>
    <w:rsid w:val="00A7273E"/>
    <w:rsid w:val="00A72839"/>
    <w:rsid w:val="00A72E74"/>
    <w:rsid w:val="00A72FD9"/>
    <w:rsid w:val="00A72FF0"/>
    <w:rsid w:val="00A7336B"/>
    <w:rsid w:val="00A73448"/>
    <w:rsid w:val="00A7392D"/>
    <w:rsid w:val="00A73C4D"/>
    <w:rsid w:val="00A73C6C"/>
    <w:rsid w:val="00A73CF3"/>
    <w:rsid w:val="00A73D6A"/>
    <w:rsid w:val="00A73EC8"/>
    <w:rsid w:val="00A74227"/>
    <w:rsid w:val="00A74258"/>
    <w:rsid w:val="00A742E7"/>
    <w:rsid w:val="00A7449D"/>
    <w:rsid w:val="00A74509"/>
    <w:rsid w:val="00A74573"/>
    <w:rsid w:val="00A7461A"/>
    <w:rsid w:val="00A748A1"/>
    <w:rsid w:val="00A74906"/>
    <w:rsid w:val="00A74FAD"/>
    <w:rsid w:val="00A750FE"/>
    <w:rsid w:val="00A75318"/>
    <w:rsid w:val="00A753F3"/>
    <w:rsid w:val="00A75774"/>
    <w:rsid w:val="00A759AB"/>
    <w:rsid w:val="00A75C22"/>
    <w:rsid w:val="00A75E66"/>
    <w:rsid w:val="00A75EAE"/>
    <w:rsid w:val="00A76124"/>
    <w:rsid w:val="00A762F5"/>
    <w:rsid w:val="00A763A5"/>
    <w:rsid w:val="00A76503"/>
    <w:rsid w:val="00A77202"/>
    <w:rsid w:val="00A77312"/>
    <w:rsid w:val="00A775DB"/>
    <w:rsid w:val="00A776FC"/>
    <w:rsid w:val="00A7777A"/>
    <w:rsid w:val="00A77788"/>
    <w:rsid w:val="00A77A13"/>
    <w:rsid w:val="00A77FAB"/>
    <w:rsid w:val="00A77FF0"/>
    <w:rsid w:val="00A801A8"/>
    <w:rsid w:val="00A80370"/>
    <w:rsid w:val="00A804FF"/>
    <w:rsid w:val="00A807A8"/>
    <w:rsid w:val="00A80A2D"/>
    <w:rsid w:val="00A80B1E"/>
    <w:rsid w:val="00A813CE"/>
    <w:rsid w:val="00A81653"/>
    <w:rsid w:val="00A816CD"/>
    <w:rsid w:val="00A81862"/>
    <w:rsid w:val="00A81889"/>
    <w:rsid w:val="00A819FF"/>
    <w:rsid w:val="00A81A04"/>
    <w:rsid w:val="00A81A6B"/>
    <w:rsid w:val="00A81E5A"/>
    <w:rsid w:val="00A82018"/>
    <w:rsid w:val="00A82116"/>
    <w:rsid w:val="00A82166"/>
    <w:rsid w:val="00A82171"/>
    <w:rsid w:val="00A822D9"/>
    <w:rsid w:val="00A823A8"/>
    <w:rsid w:val="00A823F0"/>
    <w:rsid w:val="00A82665"/>
    <w:rsid w:val="00A828E2"/>
    <w:rsid w:val="00A82970"/>
    <w:rsid w:val="00A830F3"/>
    <w:rsid w:val="00A8323E"/>
    <w:rsid w:val="00A83272"/>
    <w:rsid w:val="00A8331A"/>
    <w:rsid w:val="00A83447"/>
    <w:rsid w:val="00A83548"/>
    <w:rsid w:val="00A839D7"/>
    <w:rsid w:val="00A83D93"/>
    <w:rsid w:val="00A84133"/>
    <w:rsid w:val="00A841D8"/>
    <w:rsid w:val="00A844A9"/>
    <w:rsid w:val="00A844AB"/>
    <w:rsid w:val="00A8495F"/>
    <w:rsid w:val="00A84A00"/>
    <w:rsid w:val="00A84BB0"/>
    <w:rsid w:val="00A84C38"/>
    <w:rsid w:val="00A84D54"/>
    <w:rsid w:val="00A85222"/>
    <w:rsid w:val="00A852A7"/>
    <w:rsid w:val="00A8557E"/>
    <w:rsid w:val="00A8564F"/>
    <w:rsid w:val="00A85B85"/>
    <w:rsid w:val="00A86204"/>
    <w:rsid w:val="00A86321"/>
    <w:rsid w:val="00A863E8"/>
    <w:rsid w:val="00A866A7"/>
    <w:rsid w:val="00A8694D"/>
    <w:rsid w:val="00A86C7E"/>
    <w:rsid w:val="00A86FFF"/>
    <w:rsid w:val="00A87150"/>
    <w:rsid w:val="00A8719E"/>
    <w:rsid w:val="00A878FA"/>
    <w:rsid w:val="00A87BC9"/>
    <w:rsid w:val="00A87EC1"/>
    <w:rsid w:val="00A90269"/>
    <w:rsid w:val="00A905E4"/>
    <w:rsid w:val="00A9078F"/>
    <w:rsid w:val="00A90910"/>
    <w:rsid w:val="00A910E4"/>
    <w:rsid w:val="00A91558"/>
    <w:rsid w:val="00A9176C"/>
    <w:rsid w:val="00A91868"/>
    <w:rsid w:val="00A919FE"/>
    <w:rsid w:val="00A91B0C"/>
    <w:rsid w:val="00A91C2B"/>
    <w:rsid w:val="00A91D6A"/>
    <w:rsid w:val="00A91DC7"/>
    <w:rsid w:val="00A92190"/>
    <w:rsid w:val="00A92464"/>
    <w:rsid w:val="00A926E4"/>
    <w:rsid w:val="00A927AA"/>
    <w:rsid w:val="00A928A3"/>
    <w:rsid w:val="00A928E3"/>
    <w:rsid w:val="00A929BE"/>
    <w:rsid w:val="00A92ABB"/>
    <w:rsid w:val="00A930F2"/>
    <w:rsid w:val="00A9340B"/>
    <w:rsid w:val="00A93419"/>
    <w:rsid w:val="00A936A3"/>
    <w:rsid w:val="00A9377A"/>
    <w:rsid w:val="00A93981"/>
    <w:rsid w:val="00A93BDC"/>
    <w:rsid w:val="00A93C7D"/>
    <w:rsid w:val="00A93D76"/>
    <w:rsid w:val="00A94656"/>
    <w:rsid w:val="00A95174"/>
    <w:rsid w:val="00A9528E"/>
    <w:rsid w:val="00A95521"/>
    <w:rsid w:val="00A9562D"/>
    <w:rsid w:val="00A95849"/>
    <w:rsid w:val="00A96105"/>
    <w:rsid w:val="00A9633B"/>
    <w:rsid w:val="00A96629"/>
    <w:rsid w:val="00A96974"/>
    <w:rsid w:val="00A96A0D"/>
    <w:rsid w:val="00A96A31"/>
    <w:rsid w:val="00A96B15"/>
    <w:rsid w:val="00A96BE9"/>
    <w:rsid w:val="00A97211"/>
    <w:rsid w:val="00A97588"/>
    <w:rsid w:val="00A97605"/>
    <w:rsid w:val="00A9791B"/>
    <w:rsid w:val="00A97E65"/>
    <w:rsid w:val="00AA0148"/>
    <w:rsid w:val="00AA0193"/>
    <w:rsid w:val="00AA070C"/>
    <w:rsid w:val="00AA0740"/>
    <w:rsid w:val="00AA0794"/>
    <w:rsid w:val="00AA0FEF"/>
    <w:rsid w:val="00AA2598"/>
    <w:rsid w:val="00AA27DE"/>
    <w:rsid w:val="00AA320A"/>
    <w:rsid w:val="00AA3276"/>
    <w:rsid w:val="00AA340C"/>
    <w:rsid w:val="00AA355B"/>
    <w:rsid w:val="00AA3566"/>
    <w:rsid w:val="00AA35A6"/>
    <w:rsid w:val="00AA388E"/>
    <w:rsid w:val="00AA394B"/>
    <w:rsid w:val="00AA3B4D"/>
    <w:rsid w:val="00AA3C14"/>
    <w:rsid w:val="00AA407C"/>
    <w:rsid w:val="00AA40BF"/>
    <w:rsid w:val="00AA495B"/>
    <w:rsid w:val="00AA4DDE"/>
    <w:rsid w:val="00AA5078"/>
    <w:rsid w:val="00AA522B"/>
    <w:rsid w:val="00AA5607"/>
    <w:rsid w:val="00AA56AA"/>
    <w:rsid w:val="00AA58A5"/>
    <w:rsid w:val="00AA58DF"/>
    <w:rsid w:val="00AA590E"/>
    <w:rsid w:val="00AA6050"/>
    <w:rsid w:val="00AA6075"/>
    <w:rsid w:val="00AA6118"/>
    <w:rsid w:val="00AA61C0"/>
    <w:rsid w:val="00AA66E1"/>
    <w:rsid w:val="00AA6C0A"/>
    <w:rsid w:val="00AA6C2E"/>
    <w:rsid w:val="00AA6E97"/>
    <w:rsid w:val="00AA6F1D"/>
    <w:rsid w:val="00AA702F"/>
    <w:rsid w:val="00AA70EA"/>
    <w:rsid w:val="00AA76F1"/>
    <w:rsid w:val="00AA777B"/>
    <w:rsid w:val="00AA7803"/>
    <w:rsid w:val="00AA78BE"/>
    <w:rsid w:val="00AA796A"/>
    <w:rsid w:val="00AA7B2C"/>
    <w:rsid w:val="00AB021A"/>
    <w:rsid w:val="00AB027B"/>
    <w:rsid w:val="00AB0292"/>
    <w:rsid w:val="00AB02BD"/>
    <w:rsid w:val="00AB02F1"/>
    <w:rsid w:val="00AB060C"/>
    <w:rsid w:val="00AB08AC"/>
    <w:rsid w:val="00AB0EB4"/>
    <w:rsid w:val="00AB128B"/>
    <w:rsid w:val="00AB14F6"/>
    <w:rsid w:val="00AB155F"/>
    <w:rsid w:val="00AB1A3F"/>
    <w:rsid w:val="00AB1A5E"/>
    <w:rsid w:val="00AB1A7D"/>
    <w:rsid w:val="00AB1C30"/>
    <w:rsid w:val="00AB1C4C"/>
    <w:rsid w:val="00AB1DAC"/>
    <w:rsid w:val="00AB1E2C"/>
    <w:rsid w:val="00AB1F87"/>
    <w:rsid w:val="00AB20AD"/>
    <w:rsid w:val="00AB2141"/>
    <w:rsid w:val="00AB220D"/>
    <w:rsid w:val="00AB2269"/>
    <w:rsid w:val="00AB23B0"/>
    <w:rsid w:val="00AB24B4"/>
    <w:rsid w:val="00AB260A"/>
    <w:rsid w:val="00AB273F"/>
    <w:rsid w:val="00AB2BCE"/>
    <w:rsid w:val="00AB2DB2"/>
    <w:rsid w:val="00AB2EB1"/>
    <w:rsid w:val="00AB2F01"/>
    <w:rsid w:val="00AB313F"/>
    <w:rsid w:val="00AB3152"/>
    <w:rsid w:val="00AB3292"/>
    <w:rsid w:val="00AB32C0"/>
    <w:rsid w:val="00AB3C06"/>
    <w:rsid w:val="00AB441D"/>
    <w:rsid w:val="00AB46BF"/>
    <w:rsid w:val="00AB480D"/>
    <w:rsid w:val="00AB483D"/>
    <w:rsid w:val="00AB4D76"/>
    <w:rsid w:val="00AB4D8A"/>
    <w:rsid w:val="00AB4E87"/>
    <w:rsid w:val="00AB4FBA"/>
    <w:rsid w:val="00AB57AE"/>
    <w:rsid w:val="00AB5946"/>
    <w:rsid w:val="00AB5ED0"/>
    <w:rsid w:val="00AB6646"/>
    <w:rsid w:val="00AB6D3C"/>
    <w:rsid w:val="00AB6F39"/>
    <w:rsid w:val="00AB6F68"/>
    <w:rsid w:val="00AB7047"/>
    <w:rsid w:val="00AB70A2"/>
    <w:rsid w:val="00AB74BF"/>
    <w:rsid w:val="00AB77FB"/>
    <w:rsid w:val="00AB7946"/>
    <w:rsid w:val="00AB7DD2"/>
    <w:rsid w:val="00AB7F53"/>
    <w:rsid w:val="00AC0287"/>
    <w:rsid w:val="00AC02CB"/>
    <w:rsid w:val="00AC03D2"/>
    <w:rsid w:val="00AC045F"/>
    <w:rsid w:val="00AC0B41"/>
    <w:rsid w:val="00AC0BC2"/>
    <w:rsid w:val="00AC0F6D"/>
    <w:rsid w:val="00AC121A"/>
    <w:rsid w:val="00AC12F3"/>
    <w:rsid w:val="00AC1E84"/>
    <w:rsid w:val="00AC2596"/>
    <w:rsid w:val="00AC25EA"/>
    <w:rsid w:val="00AC2BC4"/>
    <w:rsid w:val="00AC2C02"/>
    <w:rsid w:val="00AC2E7A"/>
    <w:rsid w:val="00AC2F27"/>
    <w:rsid w:val="00AC3003"/>
    <w:rsid w:val="00AC3317"/>
    <w:rsid w:val="00AC3465"/>
    <w:rsid w:val="00AC3926"/>
    <w:rsid w:val="00AC39A8"/>
    <w:rsid w:val="00AC3CCD"/>
    <w:rsid w:val="00AC3D8B"/>
    <w:rsid w:val="00AC456A"/>
    <w:rsid w:val="00AC491A"/>
    <w:rsid w:val="00AC49C8"/>
    <w:rsid w:val="00AC4C6A"/>
    <w:rsid w:val="00AC4CF6"/>
    <w:rsid w:val="00AC4EF1"/>
    <w:rsid w:val="00AC50AE"/>
    <w:rsid w:val="00AC52CE"/>
    <w:rsid w:val="00AC5336"/>
    <w:rsid w:val="00AC563A"/>
    <w:rsid w:val="00AC56D2"/>
    <w:rsid w:val="00AC5741"/>
    <w:rsid w:val="00AC5F4D"/>
    <w:rsid w:val="00AC6186"/>
    <w:rsid w:val="00AC62DD"/>
    <w:rsid w:val="00AC6330"/>
    <w:rsid w:val="00AC634D"/>
    <w:rsid w:val="00AC64B2"/>
    <w:rsid w:val="00AC6AC7"/>
    <w:rsid w:val="00AC6C40"/>
    <w:rsid w:val="00AC75B4"/>
    <w:rsid w:val="00AC78BB"/>
    <w:rsid w:val="00AC7912"/>
    <w:rsid w:val="00AC79A8"/>
    <w:rsid w:val="00AC7D64"/>
    <w:rsid w:val="00AD005E"/>
    <w:rsid w:val="00AD00B6"/>
    <w:rsid w:val="00AD0383"/>
    <w:rsid w:val="00AD040F"/>
    <w:rsid w:val="00AD0920"/>
    <w:rsid w:val="00AD0CA5"/>
    <w:rsid w:val="00AD0CC6"/>
    <w:rsid w:val="00AD0DAD"/>
    <w:rsid w:val="00AD0E17"/>
    <w:rsid w:val="00AD0F75"/>
    <w:rsid w:val="00AD11F3"/>
    <w:rsid w:val="00AD1765"/>
    <w:rsid w:val="00AD1855"/>
    <w:rsid w:val="00AD188D"/>
    <w:rsid w:val="00AD2034"/>
    <w:rsid w:val="00AD206E"/>
    <w:rsid w:val="00AD2102"/>
    <w:rsid w:val="00AD2A9D"/>
    <w:rsid w:val="00AD2B22"/>
    <w:rsid w:val="00AD2C10"/>
    <w:rsid w:val="00AD309A"/>
    <w:rsid w:val="00AD30BA"/>
    <w:rsid w:val="00AD33C0"/>
    <w:rsid w:val="00AD35A5"/>
    <w:rsid w:val="00AD3605"/>
    <w:rsid w:val="00AD375B"/>
    <w:rsid w:val="00AD3789"/>
    <w:rsid w:val="00AD3962"/>
    <w:rsid w:val="00AD39BF"/>
    <w:rsid w:val="00AD3C4E"/>
    <w:rsid w:val="00AD3DB8"/>
    <w:rsid w:val="00AD3F74"/>
    <w:rsid w:val="00AD3FE9"/>
    <w:rsid w:val="00AD440C"/>
    <w:rsid w:val="00AD4841"/>
    <w:rsid w:val="00AD492D"/>
    <w:rsid w:val="00AD4CC0"/>
    <w:rsid w:val="00AD52A8"/>
    <w:rsid w:val="00AD52C8"/>
    <w:rsid w:val="00AD5326"/>
    <w:rsid w:val="00AD5522"/>
    <w:rsid w:val="00AD55C7"/>
    <w:rsid w:val="00AD5B53"/>
    <w:rsid w:val="00AD5CA0"/>
    <w:rsid w:val="00AD60B9"/>
    <w:rsid w:val="00AD628C"/>
    <w:rsid w:val="00AD668B"/>
    <w:rsid w:val="00AD6716"/>
    <w:rsid w:val="00AD68EE"/>
    <w:rsid w:val="00AD6B3A"/>
    <w:rsid w:val="00AD708A"/>
    <w:rsid w:val="00AD7178"/>
    <w:rsid w:val="00AD71B1"/>
    <w:rsid w:val="00AD738D"/>
    <w:rsid w:val="00AD753E"/>
    <w:rsid w:val="00AD75AB"/>
    <w:rsid w:val="00AD760F"/>
    <w:rsid w:val="00AD7735"/>
    <w:rsid w:val="00AD79C3"/>
    <w:rsid w:val="00AD79DF"/>
    <w:rsid w:val="00AD7B0B"/>
    <w:rsid w:val="00AE001A"/>
    <w:rsid w:val="00AE034F"/>
    <w:rsid w:val="00AE0675"/>
    <w:rsid w:val="00AE0AE5"/>
    <w:rsid w:val="00AE0C7F"/>
    <w:rsid w:val="00AE0D11"/>
    <w:rsid w:val="00AE10D2"/>
    <w:rsid w:val="00AE113C"/>
    <w:rsid w:val="00AE12E2"/>
    <w:rsid w:val="00AE13AB"/>
    <w:rsid w:val="00AE1671"/>
    <w:rsid w:val="00AE1714"/>
    <w:rsid w:val="00AE1B22"/>
    <w:rsid w:val="00AE1CF7"/>
    <w:rsid w:val="00AE1D87"/>
    <w:rsid w:val="00AE1D8C"/>
    <w:rsid w:val="00AE2164"/>
    <w:rsid w:val="00AE2532"/>
    <w:rsid w:val="00AE2751"/>
    <w:rsid w:val="00AE2A3C"/>
    <w:rsid w:val="00AE2A9F"/>
    <w:rsid w:val="00AE2BAB"/>
    <w:rsid w:val="00AE3FF7"/>
    <w:rsid w:val="00AE433E"/>
    <w:rsid w:val="00AE4469"/>
    <w:rsid w:val="00AE46C4"/>
    <w:rsid w:val="00AE4A67"/>
    <w:rsid w:val="00AE4B43"/>
    <w:rsid w:val="00AE4F14"/>
    <w:rsid w:val="00AE5044"/>
    <w:rsid w:val="00AE55F9"/>
    <w:rsid w:val="00AE569B"/>
    <w:rsid w:val="00AE5700"/>
    <w:rsid w:val="00AE594F"/>
    <w:rsid w:val="00AE59DB"/>
    <w:rsid w:val="00AE5E00"/>
    <w:rsid w:val="00AE5E3A"/>
    <w:rsid w:val="00AE62B8"/>
    <w:rsid w:val="00AE68D1"/>
    <w:rsid w:val="00AE69A2"/>
    <w:rsid w:val="00AE6BA8"/>
    <w:rsid w:val="00AE6CD3"/>
    <w:rsid w:val="00AE6DF0"/>
    <w:rsid w:val="00AE73A1"/>
    <w:rsid w:val="00AE779B"/>
    <w:rsid w:val="00AE7BA5"/>
    <w:rsid w:val="00AE7CFE"/>
    <w:rsid w:val="00AE7D64"/>
    <w:rsid w:val="00AE7DE7"/>
    <w:rsid w:val="00AE7F04"/>
    <w:rsid w:val="00AF00E8"/>
    <w:rsid w:val="00AF010F"/>
    <w:rsid w:val="00AF04A8"/>
    <w:rsid w:val="00AF083D"/>
    <w:rsid w:val="00AF08DF"/>
    <w:rsid w:val="00AF0A4C"/>
    <w:rsid w:val="00AF0BAE"/>
    <w:rsid w:val="00AF10B8"/>
    <w:rsid w:val="00AF14E5"/>
    <w:rsid w:val="00AF18D5"/>
    <w:rsid w:val="00AF19BF"/>
    <w:rsid w:val="00AF1C47"/>
    <w:rsid w:val="00AF1F44"/>
    <w:rsid w:val="00AF1F59"/>
    <w:rsid w:val="00AF1F92"/>
    <w:rsid w:val="00AF2445"/>
    <w:rsid w:val="00AF2492"/>
    <w:rsid w:val="00AF251C"/>
    <w:rsid w:val="00AF2659"/>
    <w:rsid w:val="00AF2B3B"/>
    <w:rsid w:val="00AF2C76"/>
    <w:rsid w:val="00AF2DA2"/>
    <w:rsid w:val="00AF2F07"/>
    <w:rsid w:val="00AF2F24"/>
    <w:rsid w:val="00AF326C"/>
    <w:rsid w:val="00AF332D"/>
    <w:rsid w:val="00AF3435"/>
    <w:rsid w:val="00AF3901"/>
    <w:rsid w:val="00AF39F2"/>
    <w:rsid w:val="00AF4309"/>
    <w:rsid w:val="00AF45F9"/>
    <w:rsid w:val="00AF4628"/>
    <w:rsid w:val="00AF47BC"/>
    <w:rsid w:val="00AF4AF7"/>
    <w:rsid w:val="00AF4C7D"/>
    <w:rsid w:val="00AF4E00"/>
    <w:rsid w:val="00AF5051"/>
    <w:rsid w:val="00AF505E"/>
    <w:rsid w:val="00AF507C"/>
    <w:rsid w:val="00AF542F"/>
    <w:rsid w:val="00AF5632"/>
    <w:rsid w:val="00AF5EA2"/>
    <w:rsid w:val="00AF6265"/>
    <w:rsid w:val="00AF6E2B"/>
    <w:rsid w:val="00AF789A"/>
    <w:rsid w:val="00AF7C5B"/>
    <w:rsid w:val="00AF7D1F"/>
    <w:rsid w:val="00AF7FD8"/>
    <w:rsid w:val="00B002F2"/>
    <w:rsid w:val="00B0078E"/>
    <w:rsid w:val="00B00927"/>
    <w:rsid w:val="00B00D48"/>
    <w:rsid w:val="00B00F34"/>
    <w:rsid w:val="00B011FE"/>
    <w:rsid w:val="00B013E4"/>
    <w:rsid w:val="00B01A63"/>
    <w:rsid w:val="00B01B57"/>
    <w:rsid w:val="00B01C17"/>
    <w:rsid w:val="00B021CD"/>
    <w:rsid w:val="00B0255E"/>
    <w:rsid w:val="00B028D3"/>
    <w:rsid w:val="00B0293E"/>
    <w:rsid w:val="00B02D29"/>
    <w:rsid w:val="00B0300D"/>
    <w:rsid w:val="00B0356C"/>
    <w:rsid w:val="00B03677"/>
    <w:rsid w:val="00B03F6E"/>
    <w:rsid w:val="00B04050"/>
    <w:rsid w:val="00B04610"/>
    <w:rsid w:val="00B046AC"/>
    <w:rsid w:val="00B048C9"/>
    <w:rsid w:val="00B04DE7"/>
    <w:rsid w:val="00B054A6"/>
    <w:rsid w:val="00B05590"/>
    <w:rsid w:val="00B057BD"/>
    <w:rsid w:val="00B059EC"/>
    <w:rsid w:val="00B05B47"/>
    <w:rsid w:val="00B05C6E"/>
    <w:rsid w:val="00B05C98"/>
    <w:rsid w:val="00B05CA3"/>
    <w:rsid w:val="00B05D33"/>
    <w:rsid w:val="00B061EF"/>
    <w:rsid w:val="00B062AE"/>
    <w:rsid w:val="00B070B0"/>
    <w:rsid w:val="00B0720C"/>
    <w:rsid w:val="00B07BA8"/>
    <w:rsid w:val="00B07C1A"/>
    <w:rsid w:val="00B07D71"/>
    <w:rsid w:val="00B07E82"/>
    <w:rsid w:val="00B1001B"/>
    <w:rsid w:val="00B10246"/>
    <w:rsid w:val="00B10955"/>
    <w:rsid w:val="00B10B0F"/>
    <w:rsid w:val="00B10B2A"/>
    <w:rsid w:val="00B10B64"/>
    <w:rsid w:val="00B10DB5"/>
    <w:rsid w:val="00B10F23"/>
    <w:rsid w:val="00B1154A"/>
    <w:rsid w:val="00B1187E"/>
    <w:rsid w:val="00B11C82"/>
    <w:rsid w:val="00B11E8F"/>
    <w:rsid w:val="00B122FD"/>
    <w:rsid w:val="00B125E3"/>
    <w:rsid w:val="00B12662"/>
    <w:rsid w:val="00B126FE"/>
    <w:rsid w:val="00B12830"/>
    <w:rsid w:val="00B12B47"/>
    <w:rsid w:val="00B12D1C"/>
    <w:rsid w:val="00B12DE7"/>
    <w:rsid w:val="00B13024"/>
    <w:rsid w:val="00B13025"/>
    <w:rsid w:val="00B1310B"/>
    <w:rsid w:val="00B13314"/>
    <w:rsid w:val="00B133BA"/>
    <w:rsid w:val="00B13653"/>
    <w:rsid w:val="00B1394F"/>
    <w:rsid w:val="00B13ABC"/>
    <w:rsid w:val="00B13AFD"/>
    <w:rsid w:val="00B13D1E"/>
    <w:rsid w:val="00B13E39"/>
    <w:rsid w:val="00B141FA"/>
    <w:rsid w:val="00B1423B"/>
    <w:rsid w:val="00B1472F"/>
    <w:rsid w:val="00B1473F"/>
    <w:rsid w:val="00B147B5"/>
    <w:rsid w:val="00B14817"/>
    <w:rsid w:val="00B14E2D"/>
    <w:rsid w:val="00B150A0"/>
    <w:rsid w:val="00B150E3"/>
    <w:rsid w:val="00B1520B"/>
    <w:rsid w:val="00B15219"/>
    <w:rsid w:val="00B154E1"/>
    <w:rsid w:val="00B15766"/>
    <w:rsid w:val="00B158BC"/>
    <w:rsid w:val="00B15921"/>
    <w:rsid w:val="00B15A4B"/>
    <w:rsid w:val="00B15A93"/>
    <w:rsid w:val="00B15B20"/>
    <w:rsid w:val="00B16B07"/>
    <w:rsid w:val="00B16C2C"/>
    <w:rsid w:val="00B17163"/>
    <w:rsid w:val="00B17248"/>
    <w:rsid w:val="00B17662"/>
    <w:rsid w:val="00B17880"/>
    <w:rsid w:val="00B1798A"/>
    <w:rsid w:val="00B17D59"/>
    <w:rsid w:val="00B17D9E"/>
    <w:rsid w:val="00B17F71"/>
    <w:rsid w:val="00B17F87"/>
    <w:rsid w:val="00B20225"/>
    <w:rsid w:val="00B202D3"/>
    <w:rsid w:val="00B20777"/>
    <w:rsid w:val="00B208E2"/>
    <w:rsid w:val="00B20952"/>
    <w:rsid w:val="00B20C40"/>
    <w:rsid w:val="00B20E0D"/>
    <w:rsid w:val="00B210A3"/>
    <w:rsid w:val="00B211CC"/>
    <w:rsid w:val="00B21212"/>
    <w:rsid w:val="00B2129E"/>
    <w:rsid w:val="00B219A2"/>
    <w:rsid w:val="00B21AB8"/>
    <w:rsid w:val="00B21BB1"/>
    <w:rsid w:val="00B21C1A"/>
    <w:rsid w:val="00B21EFA"/>
    <w:rsid w:val="00B22197"/>
    <w:rsid w:val="00B2236B"/>
    <w:rsid w:val="00B227E9"/>
    <w:rsid w:val="00B2281D"/>
    <w:rsid w:val="00B22F3F"/>
    <w:rsid w:val="00B22FF5"/>
    <w:rsid w:val="00B230C2"/>
    <w:rsid w:val="00B23157"/>
    <w:rsid w:val="00B233E1"/>
    <w:rsid w:val="00B23487"/>
    <w:rsid w:val="00B2352C"/>
    <w:rsid w:val="00B23535"/>
    <w:rsid w:val="00B23B44"/>
    <w:rsid w:val="00B240B0"/>
    <w:rsid w:val="00B24137"/>
    <w:rsid w:val="00B2459D"/>
    <w:rsid w:val="00B24AD0"/>
    <w:rsid w:val="00B24F95"/>
    <w:rsid w:val="00B24FEC"/>
    <w:rsid w:val="00B2505F"/>
    <w:rsid w:val="00B250A7"/>
    <w:rsid w:val="00B2511A"/>
    <w:rsid w:val="00B251C9"/>
    <w:rsid w:val="00B2537A"/>
    <w:rsid w:val="00B25449"/>
    <w:rsid w:val="00B255D2"/>
    <w:rsid w:val="00B25861"/>
    <w:rsid w:val="00B258E4"/>
    <w:rsid w:val="00B25B9F"/>
    <w:rsid w:val="00B25EFB"/>
    <w:rsid w:val="00B26014"/>
    <w:rsid w:val="00B261B3"/>
    <w:rsid w:val="00B261BB"/>
    <w:rsid w:val="00B264D9"/>
    <w:rsid w:val="00B26801"/>
    <w:rsid w:val="00B269DF"/>
    <w:rsid w:val="00B26DC9"/>
    <w:rsid w:val="00B271BE"/>
    <w:rsid w:val="00B27360"/>
    <w:rsid w:val="00B27483"/>
    <w:rsid w:val="00B274CD"/>
    <w:rsid w:val="00B27594"/>
    <w:rsid w:val="00B278D7"/>
    <w:rsid w:val="00B2799F"/>
    <w:rsid w:val="00B27E45"/>
    <w:rsid w:val="00B30014"/>
    <w:rsid w:val="00B30207"/>
    <w:rsid w:val="00B3029F"/>
    <w:rsid w:val="00B304AF"/>
    <w:rsid w:val="00B304BF"/>
    <w:rsid w:val="00B3054A"/>
    <w:rsid w:val="00B30963"/>
    <w:rsid w:val="00B30AAA"/>
    <w:rsid w:val="00B30AB3"/>
    <w:rsid w:val="00B30B75"/>
    <w:rsid w:val="00B30BB9"/>
    <w:rsid w:val="00B30FC4"/>
    <w:rsid w:val="00B3110A"/>
    <w:rsid w:val="00B3120C"/>
    <w:rsid w:val="00B314FB"/>
    <w:rsid w:val="00B31733"/>
    <w:rsid w:val="00B31897"/>
    <w:rsid w:val="00B31A94"/>
    <w:rsid w:val="00B31B27"/>
    <w:rsid w:val="00B31F3E"/>
    <w:rsid w:val="00B32291"/>
    <w:rsid w:val="00B322C1"/>
    <w:rsid w:val="00B32481"/>
    <w:rsid w:val="00B32549"/>
    <w:rsid w:val="00B325A9"/>
    <w:rsid w:val="00B32B9F"/>
    <w:rsid w:val="00B32EF3"/>
    <w:rsid w:val="00B32F6E"/>
    <w:rsid w:val="00B33428"/>
    <w:rsid w:val="00B33448"/>
    <w:rsid w:val="00B334B7"/>
    <w:rsid w:val="00B3397D"/>
    <w:rsid w:val="00B33F14"/>
    <w:rsid w:val="00B34031"/>
    <w:rsid w:val="00B343CB"/>
    <w:rsid w:val="00B3442F"/>
    <w:rsid w:val="00B34BAB"/>
    <w:rsid w:val="00B34C29"/>
    <w:rsid w:val="00B34D19"/>
    <w:rsid w:val="00B35050"/>
    <w:rsid w:val="00B3517D"/>
    <w:rsid w:val="00B35698"/>
    <w:rsid w:val="00B356A1"/>
    <w:rsid w:val="00B35817"/>
    <w:rsid w:val="00B35839"/>
    <w:rsid w:val="00B35AE6"/>
    <w:rsid w:val="00B35C4C"/>
    <w:rsid w:val="00B36022"/>
    <w:rsid w:val="00B36192"/>
    <w:rsid w:val="00B362EF"/>
    <w:rsid w:val="00B364BD"/>
    <w:rsid w:val="00B3671B"/>
    <w:rsid w:val="00B368CA"/>
    <w:rsid w:val="00B368E1"/>
    <w:rsid w:val="00B36F42"/>
    <w:rsid w:val="00B37401"/>
    <w:rsid w:val="00B37414"/>
    <w:rsid w:val="00B37605"/>
    <w:rsid w:val="00B37AD1"/>
    <w:rsid w:val="00B400DA"/>
    <w:rsid w:val="00B4023C"/>
    <w:rsid w:val="00B40280"/>
    <w:rsid w:val="00B402C2"/>
    <w:rsid w:val="00B402E2"/>
    <w:rsid w:val="00B4030C"/>
    <w:rsid w:val="00B403AD"/>
    <w:rsid w:val="00B4057C"/>
    <w:rsid w:val="00B405FF"/>
    <w:rsid w:val="00B4082E"/>
    <w:rsid w:val="00B409E4"/>
    <w:rsid w:val="00B40A53"/>
    <w:rsid w:val="00B40AF2"/>
    <w:rsid w:val="00B40B52"/>
    <w:rsid w:val="00B40FD1"/>
    <w:rsid w:val="00B4111D"/>
    <w:rsid w:val="00B411B5"/>
    <w:rsid w:val="00B41351"/>
    <w:rsid w:val="00B41865"/>
    <w:rsid w:val="00B418C6"/>
    <w:rsid w:val="00B41C0A"/>
    <w:rsid w:val="00B41F2E"/>
    <w:rsid w:val="00B42442"/>
    <w:rsid w:val="00B42556"/>
    <w:rsid w:val="00B42557"/>
    <w:rsid w:val="00B4261C"/>
    <w:rsid w:val="00B4272B"/>
    <w:rsid w:val="00B42E5B"/>
    <w:rsid w:val="00B4304B"/>
    <w:rsid w:val="00B432F5"/>
    <w:rsid w:val="00B43878"/>
    <w:rsid w:val="00B43DA6"/>
    <w:rsid w:val="00B43DC1"/>
    <w:rsid w:val="00B43E3A"/>
    <w:rsid w:val="00B43FBA"/>
    <w:rsid w:val="00B440B7"/>
    <w:rsid w:val="00B44155"/>
    <w:rsid w:val="00B443DE"/>
    <w:rsid w:val="00B446DB"/>
    <w:rsid w:val="00B447D2"/>
    <w:rsid w:val="00B4494D"/>
    <w:rsid w:val="00B44DB7"/>
    <w:rsid w:val="00B44E05"/>
    <w:rsid w:val="00B45037"/>
    <w:rsid w:val="00B45254"/>
    <w:rsid w:val="00B454D6"/>
    <w:rsid w:val="00B45871"/>
    <w:rsid w:val="00B45992"/>
    <w:rsid w:val="00B459BC"/>
    <w:rsid w:val="00B45B50"/>
    <w:rsid w:val="00B4619B"/>
    <w:rsid w:val="00B461F6"/>
    <w:rsid w:val="00B46569"/>
    <w:rsid w:val="00B46AA3"/>
    <w:rsid w:val="00B46B2D"/>
    <w:rsid w:val="00B4730A"/>
    <w:rsid w:val="00B474C5"/>
    <w:rsid w:val="00B478E2"/>
    <w:rsid w:val="00B47C4D"/>
    <w:rsid w:val="00B47CF4"/>
    <w:rsid w:val="00B47DC0"/>
    <w:rsid w:val="00B47E2E"/>
    <w:rsid w:val="00B504C2"/>
    <w:rsid w:val="00B504E2"/>
    <w:rsid w:val="00B50590"/>
    <w:rsid w:val="00B50874"/>
    <w:rsid w:val="00B508DF"/>
    <w:rsid w:val="00B50A39"/>
    <w:rsid w:val="00B50D1E"/>
    <w:rsid w:val="00B5127B"/>
    <w:rsid w:val="00B51313"/>
    <w:rsid w:val="00B515AD"/>
    <w:rsid w:val="00B515FB"/>
    <w:rsid w:val="00B5163E"/>
    <w:rsid w:val="00B51643"/>
    <w:rsid w:val="00B518CC"/>
    <w:rsid w:val="00B519E8"/>
    <w:rsid w:val="00B51CE9"/>
    <w:rsid w:val="00B51D8B"/>
    <w:rsid w:val="00B51E2C"/>
    <w:rsid w:val="00B51F5D"/>
    <w:rsid w:val="00B51F7E"/>
    <w:rsid w:val="00B51F80"/>
    <w:rsid w:val="00B5207C"/>
    <w:rsid w:val="00B52144"/>
    <w:rsid w:val="00B521E9"/>
    <w:rsid w:val="00B52326"/>
    <w:rsid w:val="00B5234E"/>
    <w:rsid w:val="00B525D9"/>
    <w:rsid w:val="00B5278E"/>
    <w:rsid w:val="00B531C2"/>
    <w:rsid w:val="00B535F5"/>
    <w:rsid w:val="00B5387B"/>
    <w:rsid w:val="00B53A33"/>
    <w:rsid w:val="00B53BF3"/>
    <w:rsid w:val="00B54187"/>
    <w:rsid w:val="00B542A4"/>
    <w:rsid w:val="00B544B3"/>
    <w:rsid w:val="00B5466E"/>
    <w:rsid w:val="00B54D1A"/>
    <w:rsid w:val="00B55105"/>
    <w:rsid w:val="00B55423"/>
    <w:rsid w:val="00B55629"/>
    <w:rsid w:val="00B55A53"/>
    <w:rsid w:val="00B55B73"/>
    <w:rsid w:val="00B55EE8"/>
    <w:rsid w:val="00B55FD5"/>
    <w:rsid w:val="00B5612E"/>
    <w:rsid w:val="00B56208"/>
    <w:rsid w:val="00B56542"/>
    <w:rsid w:val="00B566F3"/>
    <w:rsid w:val="00B56727"/>
    <w:rsid w:val="00B56D2A"/>
    <w:rsid w:val="00B56F70"/>
    <w:rsid w:val="00B57384"/>
    <w:rsid w:val="00B573A1"/>
    <w:rsid w:val="00B573C0"/>
    <w:rsid w:val="00B573E3"/>
    <w:rsid w:val="00B574DA"/>
    <w:rsid w:val="00B57746"/>
    <w:rsid w:val="00B577A3"/>
    <w:rsid w:val="00B57836"/>
    <w:rsid w:val="00B57851"/>
    <w:rsid w:val="00B600E8"/>
    <w:rsid w:val="00B60394"/>
    <w:rsid w:val="00B603A2"/>
    <w:rsid w:val="00B6051B"/>
    <w:rsid w:val="00B608E2"/>
    <w:rsid w:val="00B60C12"/>
    <w:rsid w:val="00B60C64"/>
    <w:rsid w:val="00B60DDC"/>
    <w:rsid w:val="00B60DEF"/>
    <w:rsid w:val="00B6142A"/>
    <w:rsid w:val="00B61EA0"/>
    <w:rsid w:val="00B62112"/>
    <w:rsid w:val="00B621A4"/>
    <w:rsid w:val="00B62215"/>
    <w:rsid w:val="00B6245E"/>
    <w:rsid w:val="00B62D88"/>
    <w:rsid w:val="00B62E8D"/>
    <w:rsid w:val="00B62FF8"/>
    <w:rsid w:val="00B63438"/>
    <w:rsid w:val="00B6383D"/>
    <w:rsid w:val="00B639BE"/>
    <w:rsid w:val="00B63E93"/>
    <w:rsid w:val="00B64083"/>
    <w:rsid w:val="00B646B1"/>
    <w:rsid w:val="00B64BAA"/>
    <w:rsid w:val="00B64BF9"/>
    <w:rsid w:val="00B65363"/>
    <w:rsid w:val="00B65665"/>
    <w:rsid w:val="00B656CA"/>
    <w:rsid w:val="00B66479"/>
    <w:rsid w:val="00B664D3"/>
    <w:rsid w:val="00B665AA"/>
    <w:rsid w:val="00B6665B"/>
    <w:rsid w:val="00B66ACF"/>
    <w:rsid w:val="00B6752E"/>
    <w:rsid w:val="00B6767A"/>
    <w:rsid w:val="00B676D0"/>
    <w:rsid w:val="00B6782A"/>
    <w:rsid w:val="00B67849"/>
    <w:rsid w:val="00B67A97"/>
    <w:rsid w:val="00B67FDB"/>
    <w:rsid w:val="00B700F9"/>
    <w:rsid w:val="00B7043E"/>
    <w:rsid w:val="00B705C8"/>
    <w:rsid w:val="00B7066A"/>
    <w:rsid w:val="00B706EA"/>
    <w:rsid w:val="00B70901"/>
    <w:rsid w:val="00B70C2D"/>
    <w:rsid w:val="00B70DE2"/>
    <w:rsid w:val="00B70F7C"/>
    <w:rsid w:val="00B70FBE"/>
    <w:rsid w:val="00B71184"/>
    <w:rsid w:val="00B711EE"/>
    <w:rsid w:val="00B71246"/>
    <w:rsid w:val="00B713F7"/>
    <w:rsid w:val="00B718C3"/>
    <w:rsid w:val="00B71C23"/>
    <w:rsid w:val="00B71C29"/>
    <w:rsid w:val="00B71CB2"/>
    <w:rsid w:val="00B71FA4"/>
    <w:rsid w:val="00B7211F"/>
    <w:rsid w:val="00B72F1A"/>
    <w:rsid w:val="00B73604"/>
    <w:rsid w:val="00B73609"/>
    <w:rsid w:val="00B736D4"/>
    <w:rsid w:val="00B73730"/>
    <w:rsid w:val="00B73A01"/>
    <w:rsid w:val="00B73A6F"/>
    <w:rsid w:val="00B73E5D"/>
    <w:rsid w:val="00B74340"/>
    <w:rsid w:val="00B74E5D"/>
    <w:rsid w:val="00B754C3"/>
    <w:rsid w:val="00B75567"/>
    <w:rsid w:val="00B756B9"/>
    <w:rsid w:val="00B75712"/>
    <w:rsid w:val="00B7587A"/>
    <w:rsid w:val="00B75963"/>
    <w:rsid w:val="00B75AED"/>
    <w:rsid w:val="00B75D91"/>
    <w:rsid w:val="00B75FE7"/>
    <w:rsid w:val="00B76338"/>
    <w:rsid w:val="00B76770"/>
    <w:rsid w:val="00B767CC"/>
    <w:rsid w:val="00B768CE"/>
    <w:rsid w:val="00B76A74"/>
    <w:rsid w:val="00B76A79"/>
    <w:rsid w:val="00B76B21"/>
    <w:rsid w:val="00B76FD4"/>
    <w:rsid w:val="00B77449"/>
    <w:rsid w:val="00B77607"/>
    <w:rsid w:val="00B7770C"/>
    <w:rsid w:val="00B77A86"/>
    <w:rsid w:val="00B77AD1"/>
    <w:rsid w:val="00B77B46"/>
    <w:rsid w:val="00B8015D"/>
    <w:rsid w:val="00B801E3"/>
    <w:rsid w:val="00B80563"/>
    <w:rsid w:val="00B80BC4"/>
    <w:rsid w:val="00B80E0A"/>
    <w:rsid w:val="00B8142C"/>
    <w:rsid w:val="00B81CC2"/>
    <w:rsid w:val="00B81E03"/>
    <w:rsid w:val="00B81F6C"/>
    <w:rsid w:val="00B81FAB"/>
    <w:rsid w:val="00B82790"/>
    <w:rsid w:val="00B82A3B"/>
    <w:rsid w:val="00B82BA1"/>
    <w:rsid w:val="00B82BC1"/>
    <w:rsid w:val="00B83510"/>
    <w:rsid w:val="00B8369D"/>
    <w:rsid w:val="00B836D8"/>
    <w:rsid w:val="00B83828"/>
    <w:rsid w:val="00B83DC7"/>
    <w:rsid w:val="00B84052"/>
    <w:rsid w:val="00B84313"/>
    <w:rsid w:val="00B8438B"/>
    <w:rsid w:val="00B84983"/>
    <w:rsid w:val="00B84A68"/>
    <w:rsid w:val="00B85413"/>
    <w:rsid w:val="00B85585"/>
    <w:rsid w:val="00B85690"/>
    <w:rsid w:val="00B8584E"/>
    <w:rsid w:val="00B86159"/>
    <w:rsid w:val="00B86266"/>
    <w:rsid w:val="00B862F6"/>
    <w:rsid w:val="00B863FE"/>
    <w:rsid w:val="00B8656E"/>
    <w:rsid w:val="00B866D6"/>
    <w:rsid w:val="00B86AC1"/>
    <w:rsid w:val="00B86BD0"/>
    <w:rsid w:val="00B86D54"/>
    <w:rsid w:val="00B872B6"/>
    <w:rsid w:val="00B8741F"/>
    <w:rsid w:val="00B8751E"/>
    <w:rsid w:val="00B8774E"/>
    <w:rsid w:val="00B87750"/>
    <w:rsid w:val="00B87940"/>
    <w:rsid w:val="00B87AF0"/>
    <w:rsid w:val="00B87D7D"/>
    <w:rsid w:val="00B87F93"/>
    <w:rsid w:val="00B902C9"/>
    <w:rsid w:val="00B90347"/>
    <w:rsid w:val="00B9060D"/>
    <w:rsid w:val="00B909BE"/>
    <w:rsid w:val="00B90BF7"/>
    <w:rsid w:val="00B90E79"/>
    <w:rsid w:val="00B90F83"/>
    <w:rsid w:val="00B912B6"/>
    <w:rsid w:val="00B914CE"/>
    <w:rsid w:val="00B9206A"/>
    <w:rsid w:val="00B9232B"/>
    <w:rsid w:val="00B92484"/>
    <w:rsid w:val="00B924EB"/>
    <w:rsid w:val="00B9263E"/>
    <w:rsid w:val="00B926CE"/>
    <w:rsid w:val="00B9274D"/>
    <w:rsid w:val="00B92A9B"/>
    <w:rsid w:val="00B92AF2"/>
    <w:rsid w:val="00B92D6A"/>
    <w:rsid w:val="00B934A9"/>
    <w:rsid w:val="00B93597"/>
    <w:rsid w:val="00B935D7"/>
    <w:rsid w:val="00B936D5"/>
    <w:rsid w:val="00B9371E"/>
    <w:rsid w:val="00B93801"/>
    <w:rsid w:val="00B93CD8"/>
    <w:rsid w:val="00B945A5"/>
    <w:rsid w:val="00B94783"/>
    <w:rsid w:val="00B9488B"/>
    <w:rsid w:val="00B949BD"/>
    <w:rsid w:val="00B949C4"/>
    <w:rsid w:val="00B94C19"/>
    <w:rsid w:val="00B94D75"/>
    <w:rsid w:val="00B95081"/>
    <w:rsid w:val="00B95148"/>
    <w:rsid w:val="00B952B3"/>
    <w:rsid w:val="00B953CB"/>
    <w:rsid w:val="00B9540C"/>
    <w:rsid w:val="00B956E5"/>
    <w:rsid w:val="00B95806"/>
    <w:rsid w:val="00B95AF3"/>
    <w:rsid w:val="00B95BD4"/>
    <w:rsid w:val="00B95C51"/>
    <w:rsid w:val="00B9611C"/>
    <w:rsid w:val="00B962D2"/>
    <w:rsid w:val="00B962EA"/>
    <w:rsid w:val="00B963A4"/>
    <w:rsid w:val="00B964B2"/>
    <w:rsid w:val="00B96D50"/>
    <w:rsid w:val="00B96EFD"/>
    <w:rsid w:val="00B97008"/>
    <w:rsid w:val="00B9726E"/>
    <w:rsid w:val="00B97377"/>
    <w:rsid w:val="00B9776B"/>
    <w:rsid w:val="00B97902"/>
    <w:rsid w:val="00B97B3B"/>
    <w:rsid w:val="00B97B5D"/>
    <w:rsid w:val="00B97BCA"/>
    <w:rsid w:val="00B97CB3"/>
    <w:rsid w:val="00BA0058"/>
    <w:rsid w:val="00BA08F8"/>
    <w:rsid w:val="00BA0999"/>
    <w:rsid w:val="00BA09CC"/>
    <w:rsid w:val="00BA0AD4"/>
    <w:rsid w:val="00BA0EBF"/>
    <w:rsid w:val="00BA12D1"/>
    <w:rsid w:val="00BA1518"/>
    <w:rsid w:val="00BA1764"/>
    <w:rsid w:val="00BA17D8"/>
    <w:rsid w:val="00BA18F0"/>
    <w:rsid w:val="00BA1AE8"/>
    <w:rsid w:val="00BA1EEE"/>
    <w:rsid w:val="00BA2051"/>
    <w:rsid w:val="00BA212B"/>
    <w:rsid w:val="00BA23ED"/>
    <w:rsid w:val="00BA2A13"/>
    <w:rsid w:val="00BA32AA"/>
    <w:rsid w:val="00BA3551"/>
    <w:rsid w:val="00BA3BF0"/>
    <w:rsid w:val="00BA4B2D"/>
    <w:rsid w:val="00BA5007"/>
    <w:rsid w:val="00BA511C"/>
    <w:rsid w:val="00BA51B8"/>
    <w:rsid w:val="00BA52F6"/>
    <w:rsid w:val="00BA54A0"/>
    <w:rsid w:val="00BA5761"/>
    <w:rsid w:val="00BA5D65"/>
    <w:rsid w:val="00BA5EF0"/>
    <w:rsid w:val="00BA6009"/>
    <w:rsid w:val="00BA610A"/>
    <w:rsid w:val="00BA6194"/>
    <w:rsid w:val="00BA62A4"/>
    <w:rsid w:val="00BA6371"/>
    <w:rsid w:val="00BA6448"/>
    <w:rsid w:val="00BA66F3"/>
    <w:rsid w:val="00BA6E9F"/>
    <w:rsid w:val="00BA6F3D"/>
    <w:rsid w:val="00BA70A0"/>
    <w:rsid w:val="00BA7A46"/>
    <w:rsid w:val="00BA7B77"/>
    <w:rsid w:val="00BA7BA5"/>
    <w:rsid w:val="00BB0154"/>
    <w:rsid w:val="00BB0175"/>
    <w:rsid w:val="00BB021A"/>
    <w:rsid w:val="00BB0A3F"/>
    <w:rsid w:val="00BB0A59"/>
    <w:rsid w:val="00BB0E3B"/>
    <w:rsid w:val="00BB142F"/>
    <w:rsid w:val="00BB1811"/>
    <w:rsid w:val="00BB1936"/>
    <w:rsid w:val="00BB214D"/>
    <w:rsid w:val="00BB231D"/>
    <w:rsid w:val="00BB24A7"/>
    <w:rsid w:val="00BB273B"/>
    <w:rsid w:val="00BB27BB"/>
    <w:rsid w:val="00BB2CD2"/>
    <w:rsid w:val="00BB30E8"/>
    <w:rsid w:val="00BB35C2"/>
    <w:rsid w:val="00BB36E7"/>
    <w:rsid w:val="00BB38F4"/>
    <w:rsid w:val="00BB3B5A"/>
    <w:rsid w:val="00BB3B6F"/>
    <w:rsid w:val="00BB3E6B"/>
    <w:rsid w:val="00BB43F2"/>
    <w:rsid w:val="00BB4598"/>
    <w:rsid w:val="00BB4730"/>
    <w:rsid w:val="00BB4827"/>
    <w:rsid w:val="00BB4844"/>
    <w:rsid w:val="00BB4AB0"/>
    <w:rsid w:val="00BB4CED"/>
    <w:rsid w:val="00BB4E7A"/>
    <w:rsid w:val="00BB4F40"/>
    <w:rsid w:val="00BB54F1"/>
    <w:rsid w:val="00BB5763"/>
    <w:rsid w:val="00BB5764"/>
    <w:rsid w:val="00BB608B"/>
    <w:rsid w:val="00BB610D"/>
    <w:rsid w:val="00BB63C2"/>
    <w:rsid w:val="00BB6436"/>
    <w:rsid w:val="00BB6636"/>
    <w:rsid w:val="00BB664D"/>
    <w:rsid w:val="00BB673F"/>
    <w:rsid w:val="00BB6A76"/>
    <w:rsid w:val="00BB70BB"/>
    <w:rsid w:val="00BB721A"/>
    <w:rsid w:val="00BB7350"/>
    <w:rsid w:val="00BB7650"/>
    <w:rsid w:val="00BB77CE"/>
    <w:rsid w:val="00BB7F96"/>
    <w:rsid w:val="00BC015E"/>
    <w:rsid w:val="00BC055A"/>
    <w:rsid w:val="00BC07BC"/>
    <w:rsid w:val="00BC0949"/>
    <w:rsid w:val="00BC0B7B"/>
    <w:rsid w:val="00BC0E0A"/>
    <w:rsid w:val="00BC0FFB"/>
    <w:rsid w:val="00BC14D5"/>
    <w:rsid w:val="00BC15F6"/>
    <w:rsid w:val="00BC1661"/>
    <w:rsid w:val="00BC2249"/>
    <w:rsid w:val="00BC2295"/>
    <w:rsid w:val="00BC2640"/>
    <w:rsid w:val="00BC283A"/>
    <w:rsid w:val="00BC2AFF"/>
    <w:rsid w:val="00BC2C78"/>
    <w:rsid w:val="00BC2DBF"/>
    <w:rsid w:val="00BC318A"/>
    <w:rsid w:val="00BC384B"/>
    <w:rsid w:val="00BC386B"/>
    <w:rsid w:val="00BC3D0D"/>
    <w:rsid w:val="00BC3D45"/>
    <w:rsid w:val="00BC3E09"/>
    <w:rsid w:val="00BC4690"/>
    <w:rsid w:val="00BC48EE"/>
    <w:rsid w:val="00BC4BAA"/>
    <w:rsid w:val="00BC4CCB"/>
    <w:rsid w:val="00BC5018"/>
    <w:rsid w:val="00BC50B3"/>
    <w:rsid w:val="00BC51C8"/>
    <w:rsid w:val="00BC5395"/>
    <w:rsid w:val="00BC55E8"/>
    <w:rsid w:val="00BC56D4"/>
    <w:rsid w:val="00BC59AA"/>
    <w:rsid w:val="00BC5FD2"/>
    <w:rsid w:val="00BC5FF6"/>
    <w:rsid w:val="00BC62EA"/>
    <w:rsid w:val="00BC693D"/>
    <w:rsid w:val="00BC6AF6"/>
    <w:rsid w:val="00BC6FCB"/>
    <w:rsid w:val="00BC74EF"/>
    <w:rsid w:val="00BC752B"/>
    <w:rsid w:val="00BC759E"/>
    <w:rsid w:val="00BC789C"/>
    <w:rsid w:val="00BC79CB"/>
    <w:rsid w:val="00BC7D35"/>
    <w:rsid w:val="00BD009C"/>
    <w:rsid w:val="00BD0337"/>
    <w:rsid w:val="00BD038E"/>
    <w:rsid w:val="00BD0698"/>
    <w:rsid w:val="00BD0B53"/>
    <w:rsid w:val="00BD1566"/>
    <w:rsid w:val="00BD1991"/>
    <w:rsid w:val="00BD1C90"/>
    <w:rsid w:val="00BD2212"/>
    <w:rsid w:val="00BD22F2"/>
    <w:rsid w:val="00BD24DF"/>
    <w:rsid w:val="00BD2834"/>
    <w:rsid w:val="00BD2912"/>
    <w:rsid w:val="00BD2D09"/>
    <w:rsid w:val="00BD2E45"/>
    <w:rsid w:val="00BD3784"/>
    <w:rsid w:val="00BD38EA"/>
    <w:rsid w:val="00BD3A57"/>
    <w:rsid w:val="00BD3B08"/>
    <w:rsid w:val="00BD3DFB"/>
    <w:rsid w:val="00BD42DC"/>
    <w:rsid w:val="00BD4537"/>
    <w:rsid w:val="00BD4969"/>
    <w:rsid w:val="00BD4973"/>
    <w:rsid w:val="00BD4C03"/>
    <w:rsid w:val="00BD4D21"/>
    <w:rsid w:val="00BD4D7E"/>
    <w:rsid w:val="00BD50C2"/>
    <w:rsid w:val="00BD5149"/>
    <w:rsid w:val="00BD5273"/>
    <w:rsid w:val="00BD552C"/>
    <w:rsid w:val="00BD58CB"/>
    <w:rsid w:val="00BD59A4"/>
    <w:rsid w:val="00BD6002"/>
    <w:rsid w:val="00BD6188"/>
    <w:rsid w:val="00BD64F4"/>
    <w:rsid w:val="00BD6531"/>
    <w:rsid w:val="00BD653C"/>
    <w:rsid w:val="00BD6646"/>
    <w:rsid w:val="00BD6648"/>
    <w:rsid w:val="00BD665C"/>
    <w:rsid w:val="00BD6817"/>
    <w:rsid w:val="00BD6C7A"/>
    <w:rsid w:val="00BD74EF"/>
    <w:rsid w:val="00BD769F"/>
    <w:rsid w:val="00BD77BB"/>
    <w:rsid w:val="00BD787C"/>
    <w:rsid w:val="00BD7A20"/>
    <w:rsid w:val="00BD7CED"/>
    <w:rsid w:val="00BD7D3B"/>
    <w:rsid w:val="00BD7E5B"/>
    <w:rsid w:val="00BE002D"/>
    <w:rsid w:val="00BE006D"/>
    <w:rsid w:val="00BE083D"/>
    <w:rsid w:val="00BE08BD"/>
    <w:rsid w:val="00BE0A6C"/>
    <w:rsid w:val="00BE106E"/>
    <w:rsid w:val="00BE1203"/>
    <w:rsid w:val="00BE1600"/>
    <w:rsid w:val="00BE16D9"/>
    <w:rsid w:val="00BE1707"/>
    <w:rsid w:val="00BE1B3B"/>
    <w:rsid w:val="00BE1D22"/>
    <w:rsid w:val="00BE1D96"/>
    <w:rsid w:val="00BE2442"/>
    <w:rsid w:val="00BE263E"/>
    <w:rsid w:val="00BE281A"/>
    <w:rsid w:val="00BE28E3"/>
    <w:rsid w:val="00BE2C8B"/>
    <w:rsid w:val="00BE2DC2"/>
    <w:rsid w:val="00BE2E27"/>
    <w:rsid w:val="00BE2ED0"/>
    <w:rsid w:val="00BE2F30"/>
    <w:rsid w:val="00BE3076"/>
    <w:rsid w:val="00BE3083"/>
    <w:rsid w:val="00BE3B89"/>
    <w:rsid w:val="00BE3E96"/>
    <w:rsid w:val="00BE3EC3"/>
    <w:rsid w:val="00BE3ECF"/>
    <w:rsid w:val="00BE436E"/>
    <w:rsid w:val="00BE5222"/>
    <w:rsid w:val="00BE5640"/>
    <w:rsid w:val="00BE568F"/>
    <w:rsid w:val="00BE573F"/>
    <w:rsid w:val="00BE5767"/>
    <w:rsid w:val="00BE5864"/>
    <w:rsid w:val="00BE59F1"/>
    <w:rsid w:val="00BE5A0B"/>
    <w:rsid w:val="00BE5A90"/>
    <w:rsid w:val="00BE5BAA"/>
    <w:rsid w:val="00BE5CAC"/>
    <w:rsid w:val="00BE6739"/>
    <w:rsid w:val="00BE6923"/>
    <w:rsid w:val="00BE6BF6"/>
    <w:rsid w:val="00BE71E8"/>
    <w:rsid w:val="00BE73B8"/>
    <w:rsid w:val="00BE7503"/>
    <w:rsid w:val="00BE75C2"/>
    <w:rsid w:val="00BE764E"/>
    <w:rsid w:val="00BE76B6"/>
    <w:rsid w:val="00BE78A6"/>
    <w:rsid w:val="00BE78D4"/>
    <w:rsid w:val="00BE7AED"/>
    <w:rsid w:val="00BE7FAD"/>
    <w:rsid w:val="00BF0197"/>
    <w:rsid w:val="00BF04B2"/>
    <w:rsid w:val="00BF063C"/>
    <w:rsid w:val="00BF069F"/>
    <w:rsid w:val="00BF0758"/>
    <w:rsid w:val="00BF0FFC"/>
    <w:rsid w:val="00BF11DD"/>
    <w:rsid w:val="00BF1257"/>
    <w:rsid w:val="00BF1273"/>
    <w:rsid w:val="00BF1493"/>
    <w:rsid w:val="00BF1514"/>
    <w:rsid w:val="00BF15AE"/>
    <w:rsid w:val="00BF16BB"/>
    <w:rsid w:val="00BF16F9"/>
    <w:rsid w:val="00BF19B0"/>
    <w:rsid w:val="00BF1BCF"/>
    <w:rsid w:val="00BF1CE1"/>
    <w:rsid w:val="00BF1F34"/>
    <w:rsid w:val="00BF1FAF"/>
    <w:rsid w:val="00BF233A"/>
    <w:rsid w:val="00BF23C9"/>
    <w:rsid w:val="00BF2496"/>
    <w:rsid w:val="00BF2520"/>
    <w:rsid w:val="00BF2693"/>
    <w:rsid w:val="00BF26F6"/>
    <w:rsid w:val="00BF2BE0"/>
    <w:rsid w:val="00BF2C6A"/>
    <w:rsid w:val="00BF32D2"/>
    <w:rsid w:val="00BF367D"/>
    <w:rsid w:val="00BF3760"/>
    <w:rsid w:val="00BF3774"/>
    <w:rsid w:val="00BF3A4B"/>
    <w:rsid w:val="00BF3E82"/>
    <w:rsid w:val="00BF3FE3"/>
    <w:rsid w:val="00BF4374"/>
    <w:rsid w:val="00BF44A0"/>
    <w:rsid w:val="00BF45E8"/>
    <w:rsid w:val="00BF4715"/>
    <w:rsid w:val="00BF4975"/>
    <w:rsid w:val="00BF4B76"/>
    <w:rsid w:val="00BF51B1"/>
    <w:rsid w:val="00BF51BF"/>
    <w:rsid w:val="00BF5379"/>
    <w:rsid w:val="00BF5401"/>
    <w:rsid w:val="00BF5686"/>
    <w:rsid w:val="00BF57BB"/>
    <w:rsid w:val="00BF5843"/>
    <w:rsid w:val="00BF5AFB"/>
    <w:rsid w:val="00BF5E2B"/>
    <w:rsid w:val="00BF5F72"/>
    <w:rsid w:val="00BF612A"/>
    <w:rsid w:val="00BF6149"/>
    <w:rsid w:val="00BF6220"/>
    <w:rsid w:val="00BF62EA"/>
    <w:rsid w:val="00BF6383"/>
    <w:rsid w:val="00BF68E9"/>
    <w:rsid w:val="00BF6A24"/>
    <w:rsid w:val="00BF6D95"/>
    <w:rsid w:val="00BF74C1"/>
    <w:rsid w:val="00BF74F5"/>
    <w:rsid w:val="00BF7B0A"/>
    <w:rsid w:val="00BF7E7B"/>
    <w:rsid w:val="00BF7EFA"/>
    <w:rsid w:val="00BF7F03"/>
    <w:rsid w:val="00C0092C"/>
    <w:rsid w:val="00C0093B"/>
    <w:rsid w:val="00C009A7"/>
    <w:rsid w:val="00C00A08"/>
    <w:rsid w:val="00C00AB8"/>
    <w:rsid w:val="00C00E44"/>
    <w:rsid w:val="00C0111C"/>
    <w:rsid w:val="00C011B6"/>
    <w:rsid w:val="00C011CC"/>
    <w:rsid w:val="00C0146D"/>
    <w:rsid w:val="00C015C8"/>
    <w:rsid w:val="00C0189E"/>
    <w:rsid w:val="00C01E50"/>
    <w:rsid w:val="00C01F56"/>
    <w:rsid w:val="00C02290"/>
    <w:rsid w:val="00C02480"/>
    <w:rsid w:val="00C024A6"/>
    <w:rsid w:val="00C02630"/>
    <w:rsid w:val="00C0289B"/>
    <w:rsid w:val="00C029F5"/>
    <w:rsid w:val="00C02B31"/>
    <w:rsid w:val="00C02B89"/>
    <w:rsid w:val="00C02BBB"/>
    <w:rsid w:val="00C02BD2"/>
    <w:rsid w:val="00C02CA6"/>
    <w:rsid w:val="00C02FE6"/>
    <w:rsid w:val="00C0312D"/>
    <w:rsid w:val="00C03311"/>
    <w:rsid w:val="00C0337A"/>
    <w:rsid w:val="00C03531"/>
    <w:rsid w:val="00C0363A"/>
    <w:rsid w:val="00C03921"/>
    <w:rsid w:val="00C03A37"/>
    <w:rsid w:val="00C03DFA"/>
    <w:rsid w:val="00C03F88"/>
    <w:rsid w:val="00C04328"/>
    <w:rsid w:val="00C043CE"/>
    <w:rsid w:val="00C04827"/>
    <w:rsid w:val="00C04B05"/>
    <w:rsid w:val="00C04C55"/>
    <w:rsid w:val="00C04D2B"/>
    <w:rsid w:val="00C04D2F"/>
    <w:rsid w:val="00C04D46"/>
    <w:rsid w:val="00C04EFD"/>
    <w:rsid w:val="00C051B0"/>
    <w:rsid w:val="00C0522A"/>
    <w:rsid w:val="00C057CF"/>
    <w:rsid w:val="00C0585C"/>
    <w:rsid w:val="00C05BA8"/>
    <w:rsid w:val="00C05F49"/>
    <w:rsid w:val="00C061CB"/>
    <w:rsid w:val="00C06411"/>
    <w:rsid w:val="00C066DD"/>
    <w:rsid w:val="00C066E7"/>
    <w:rsid w:val="00C06BE5"/>
    <w:rsid w:val="00C0712C"/>
    <w:rsid w:val="00C072E5"/>
    <w:rsid w:val="00C07315"/>
    <w:rsid w:val="00C07415"/>
    <w:rsid w:val="00C074EA"/>
    <w:rsid w:val="00C07551"/>
    <w:rsid w:val="00C07761"/>
    <w:rsid w:val="00C101D9"/>
    <w:rsid w:val="00C102F2"/>
    <w:rsid w:val="00C10483"/>
    <w:rsid w:val="00C106DD"/>
    <w:rsid w:val="00C10988"/>
    <w:rsid w:val="00C109A1"/>
    <w:rsid w:val="00C114BB"/>
    <w:rsid w:val="00C117CF"/>
    <w:rsid w:val="00C117F3"/>
    <w:rsid w:val="00C11828"/>
    <w:rsid w:val="00C11856"/>
    <w:rsid w:val="00C119A4"/>
    <w:rsid w:val="00C11C4E"/>
    <w:rsid w:val="00C1231C"/>
    <w:rsid w:val="00C12611"/>
    <w:rsid w:val="00C1269C"/>
    <w:rsid w:val="00C1281F"/>
    <w:rsid w:val="00C12B38"/>
    <w:rsid w:val="00C12C21"/>
    <w:rsid w:val="00C12E27"/>
    <w:rsid w:val="00C13072"/>
    <w:rsid w:val="00C1322D"/>
    <w:rsid w:val="00C13313"/>
    <w:rsid w:val="00C1370F"/>
    <w:rsid w:val="00C13811"/>
    <w:rsid w:val="00C13BCC"/>
    <w:rsid w:val="00C13C22"/>
    <w:rsid w:val="00C13E30"/>
    <w:rsid w:val="00C13ED3"/>
    <w:rsid w:val="00C1488C"/>
    <w:rsid w:val="00C14CA0"/>
    <w:rsid w:val="00C14D23"/>
    <w:rsid w:val="00C155AC"/>
    <w:rsid w:val="00C15625"/>
    <w:rsid w:val="00C156D1"/>
    <w:rsid w:val="00C158B7"/>
    <w:rsid w:val="00C15A1E"/>
    <w:rsid w:val="00C15CB0"/>
    <w:rsid w:val="00C15ED7"/>
    <w:rsid w:val="00C16034"/>
    <w:rsid w:val="00C16177"/>
    <w:rsid w:val="00C1620A"/>
    <w:rsid w:val="00C164BB"/>
    <w:rsid w:val="00C16598"/>
    <w:rsid w:val="00C166BC"/>
    <w:rsid w:val="00C16923"/>
    <w:rsid w:val="00C16C76"/>
    <w:rsid w:val="00C17005"/>
    <w:rsid w:val="00C170A5"/>
    <w:rsid w:val="00C1797E"/>
    <w:rsid w:val="00C17CA2"/>
    <w:rsid w:val="00C17CC6"/>
    <w:rsid w:val="00C20480"/>
    <w:rsid w:val="00C20660"/>
    <w:rsid w:val="00C207CB"/>
    <w:rsid w:val="00C20D51"/>
    <w:rsid w:val="00C21849"/>
    <w:rsid w:val="00C21A78"/>
    <w:rsid w:val="00C21B1E"/>
    <w:rsid w:val="00C223A3"/>
    <w:rsid w:val="00C22574"/>
    <w:rsid w:val="00C2269D"/>
    <w:rsid w:val="00C229A6"/>
    <w:rsid w:val="00C229E9"/>
    <w:rsid w:val="00C22D9B"/>
    <w:rsid w:val="00C231DE"/>
    <w:rsid w:val="00C23515"/>
    <w:rsid w:val="00C24070"/>
    <w:rsid w:val="00C240C4"/>
    <w:rsid w:val="00C2414C"/>
    <w:rsid w:val="00C241C5"/>
    <w:rsid w:val="00C2429F"/>
    <w:rsid w:val="00C2440D"/>
    <w:rsid w:val="00C244ED"/>
    <w:rsid w:val="00C24583"/>
    <w:rsid w:val="00C245B6"/>
    <w:rsid w:val="00C248E9"/>
    <w:rsid w:val="00C24B2D"/>
    <w:rsid w:val="00C24B5E"/>
    <w:rsid w:val="00C24C38"/>
    <w:rsid w:val="00C251DC"/>
    <w:rsid w:val="00C2532D"/>
    <w:rsid w:val="00C256B3"/>
    <w:rsid w:val="00C257C1"/>
    <w:rsid w:val="00C259BA"/>
    <w:rsid w:val="00C25A78"/>
    <w:rsid w:val="00C25AB1"/>
    <w:rsid w:val="00C25B4B"/>
    <w:rsid w:val="00C25B97"/>
    <w:rsid w:val="00C25D2D"/>
    <w:rsid w:val="00C25DF2"/>
    <w:rsid w:val="00C260E2"/>
    <w:rsid w:val="00C264FC"/>
    <w:rsid w:val="00C265F8"/>
    <w:rsid w:val="00C2688F"/>
    <w:rsid w:val="00C26A92"/>
    <w:rsid w:val="00C2757E"/>
    <w:rsid w:val="00C27A9A"/>
    <w:rsid w:val="00C27AF3"/>
    <w:rsid w:val="00C27E56"/>
    <w:rsid w:val="00C303BF"/>
    <w:rsid w:val="00C308D7"/>
    <w:rsid w:val="00C30B8E"/>
    <w:rsid w:val="00C30E43"/>
    <w:rsid w:val="00C30E6A"/>
    <w:rsid w:val="00C30EB8"/>
    <w:rsid w:val="00C30EBC"/>
    <w:rsid w:val="00C311C3"/>
    <w:rsid w:val="00C3176B"/>
    <w:rsid w:val="00C3189A"/>
    <w:rsid w:val="00C3190F"/>
    <w:rsid w:val="00C31922"/>
    <w:rsid w:val="00C31AE3"/>
    <w:rsid w:val="00C31C19"/>
    <w:rsid w:val="00C31F64"/>
    <w:rsid w:val="00C3204C"/>
    <w:rsid w:val="00C3250A"/>
    <w:rsid w:val="00C32523"/>
    <w:rsid w:val="00C3256E"/>
    <w:rsid w:val="00C32631"/>
    <w:rsid w:val="00C32686"/>
    <w:rsid w:val="00C326CD"/>
    <w:rsid w:val="00C32A61"/>
    <w:rsid w:val="00C32D0D"/>
    <w:rsid w:val="00C33380"/>
    <w:rsid w:val="00C338DB"/>
    <w:rsid w:val="00C3397A"/>
    <w:rsid w:val="00C3398E"/>
    <w:rsid w:val="00C33A25"/>
    <w:rsid w:val="00C33E7D"/>
    <w:rsid w:val="00C34157"/>
    <w:rsid w:val="00C342E2"/>
    <w:rsid w:val="00C34396"/>
    <w:rsid w:val="00C346E9"/>
    <w:rsid w:val="00C34954"/>
    <w:rsid w:val="00C34A86"/>
    <w:rsid w:val="00C34B88"/>
    <w:rsid w:val="00C34E2F"/>
    <w:rsid w:val="00C3505A"/>
    <w:rsid w:val="00C3510F"/>
    <w:rsid w:val="00C3519B"/>
    <w:rsid w:val="00C356C9"/>
    <w:rsid w:val="00C359A5"/>
    <w:rsid w:val="00C359C1"/>
    <w:rsid w:val="00C35BAB"/>
    <w:rsid w:val="00C35C69"/>
    <w:rsid w:val="00C35D0F"/>
    <w:rsid w:val="00C35E8A"/>
    <w:rsid w:val="00C35FB0"/>
    <w:rsid w:val="00C3616B"/>
    <w:rsid w:val="00C3618F"/>
    <w:rsid w:val="00C36369"/>
    <w:rsid w:val="00C3666F"/>
    <w:rsid w:val="00C36744"/>
    <w:rsid w:val="00C367EF"/>
    <w:rsid w:val="00C36921"/>
    <w:rsid w:val="00C36EA7"/>
    <w:rsid w:val="00C36EDD"/>
    <w:rsid w:val="00C370A6"/>
    <w:rsid w:val="00C37124"/>
    <w:rsid w:val="00C371D4"/>
    <w:rsid w:val="00C37395"/>
    <w:rsid w:val="00C3754C"/>
    <w:rsid w:val="00C376BF"/>
    <w:rsid w:val="00C377FA"/>
    <w:rsid w:val="00C403FB"/>
    <w:rsid w:val="00C40782"/>
    <w:rsid w:val="00C40CD8"/>
    <w:rsid w:val="00C40DF2"/>
    <w:rsid w:val="00C40F70"/>
    <w:rsid w:val="00C4136B"/>
    <w:rsid w:val="00C4137E"/>
    <w:rsid w:val="00C415B6"/>
    <w:rsid w:val="00C41812"/>
    <w:rsid w:val="00C41CCF"/>
    <w:rsid w:val="00C41DE4"/>
    <w:rsid w:val="00C41DEC"/>
    <w:rsid w:val="00C41EE8"/>
    <w:rsid w:val="00C42362"/>
    <w:rsid w:val="00C42609"/>
    <w:rsid w:val="00C42A8E"/>
    <w:rsid w:val="00C42BBB"/>
    <w:rsid w:val="00C43333"/>
    <w:rsid w:val="00C43790"/>
    <w:rsid w:val="00C446EA"/>
    <w:rsid w:val="00C44991"/>
    <w:rsid w:val="00C44E2C"/>
    <w:rsid w:val="00C44FF2"/>
    <w:rsid w:val="00C45128"/>
    <w:rsid w:val="00C452D1"/>
    <w:rsid w:val="00C454AE"/>
    <w:rsid w:val="00C4557E"/>
    <w:rsid w:val="00C457A7"/>
    <w:rsid w:val="00C45923"/>
    <w:rsid w:val="00C45E9A"/>
    <w:rsid w:val="00C45F6A"/>
    <w:rsid w:val="00C461C4"/>
    <w:rsid w:val="00C462AC"/>
    <w:rsid w:val="00C468DA"/>
    <w:rsid w:val="00C46AC0"/>
    <w:rsid w:val="00C46CFF"/>
    <w:rsid w:val="00C46E70"/>
    <w:rsid w:val="00C46EC4"/>
    <w:rsid w:val="00C47C4B"/>
    <w:rsid w:val="00C500C1"/>
    <w:rsid w:val="00C50215"/>
    <w:rsid w:val="00C503E9"/>
    <w:rsid w:val="00C507EE"/>
    <w:rsid w:val="00C5091C"/>
    <w:rsid w:val="00C50960"/>
    <w:rsid w:val="00C50A26"/>
    <w:rsid w:val="00C50D46"/>
    <w:rsid w:val="00C50EA9"/>
    <w:rsid w:val="00C510A0"/>
    <w:rsid w:val="00C510D8"/>
    <w:rsid w:val="00C5141B"/>
    <w:rsid w:val="00C51570"/>
    <w:rsid w:val="00C515A3"/>
    <w:rsid w:val="00C516A5"/>
    <w:rsid w:val="00C51860"/>
    <w:rsid w:val="00C51AE2"/>
    <w:rsid w:val="00C51B90"/>
    <w:rsid w:val="00C52045"/>
    <w:rsid w:val="00C5214A"/>
    <w:rsid w:val="00C5221C"/>
    <w:rsid w:val="00C523A4"/>
    <w:rsid w:val="00C52661"/>
    <w:rsid w:val="00C528B4"/>
    <w:rsid w:val="00C52ACE"/>
    <w:rsid w:val="00C52B06"/>
    <w:rsid w:val="00C52D23"/>
    <w:rsid w:val="00C52D63"/>
    <w:rsid w:val="00C53213"/>
    <w:rsid w:val="00C534CD"/>
    <w:rsid w:val="00C535B0"/>
    <w:rsid w:val="00C535E5"/>
    <w:rsid w:val="00C53601"/>
    <w:rsid w:val="00C536F0"/>
    <w:rsid w:val="00C53C40"/>
    <w:rsid w:val="00C53E83"/>
    <w:rsid w:val="00C54DF7"/>
    <w:rsid w:val="00C54E03"/>
    <w:rsid w:val="00C5559E"/>
    <w:rsid w:val="00C55895"/>
    <w:rsid w:val="00C558E2"/>
    <w:rsid w:val="00C55E4F"/>
    <w:rsid w:val="00C55F26"/>
    <w:rsid w:val="00C56035"/>
    <w:rsid w:val="00C561A5"/>
    <w:rsid w:val="00C56531"/>
    <w:rsid w:val="00C56543"/>
    <w:rsid w:val="00C56722"/>
    <w:rsid w:val="00C56E0F"/>
    <w:rsid w:val="00C56F48"/>
    <w:rsid w:val="00C5702B"/>
    <w:rsid w:val="00C571FC"/>
    <w:rsid w:val="00C5722B"/>
    <w:rsid w:val="00C572BA"/>
    <w:rsid w:val="00C5746C"/>
    <w:rsid w:val="00C575FD"/>
    <w:rsid w:val="00C57742"/>
    <w:rsid w:val="00C57BD8"/>
    <w:rsid w:val="00C57C9B"/>
    <w:rsid w:val="00C57FA3"/>
    <w:rsid w:val="00C57FBF"/>
    <w:rsid w:val="00C600F5"/>
    <w:rsid w:val="00C600FB"/>
    <w:rsid w:val="00C60165"/>
    <w:rsid w:val="00C6039C"/>
    <w:rsid w:val="00C6073E"/>
    <w:rsid w:val="00C60858"/>
    <w:rsid w:val="00C60F1B"/>
    <w:rsid w:val="00C61506"/>
    <w:rsid w:val="00C6181D"/>
    <w:rsid w:val="00C61892"/>
    <w:rsid w:val="00C61FAB"/>
    <w:rsid w:val="00C6298F"/>
    <w:rsid w:val="00C62A12"/>
    <w:rsid w:val="00C62BAB"/>
    <w:rsid w:val="00C62EDB"/>
    <w:rsid w:val="00C62EF6"/>
    <w:rsid w:val="00C633BC"/>
    <w:rsid w:val="00C634B5"/>
    <w:rsid w:val="00C6362D"/>
    <w:rsid w:val="00C6369A"/>
    <w:rsid w:val="00C63774"/>
    <w:rsid w:val="00C63972"/>
    <w:rsid w:val="00C63A6D"/>
    <w:rsid w:val="00C63B32"/>
    <w:rsid w:val="00C63D63"/>
    <w:rsid w:val="00C63E16"/>
    <w:rsid w:val="00C63F2A"/>
    <w:rsid w:val="00C63FEA"/>
    <w:rsid w:val="00C6415E"/>
    <w:rsid w:val="00C645E6"/>
    <w:rsid w:val="00C64627"/>
    <w:rsid w:val="00C64C09"/>
    <w:rsid w:val="00C650BC"/>
    <w:rsid w:val="00C6521B"/>
    <w:rsid w:val="00C6537D"/>
    <w:rsid w:val="00C65442"/>
    <w:rsid w:val="00C65493"/>
    <w:rsid w:val="00C65637"/>
    <w:rsid w:val="00C65C85"/>
    <w:rsid w:val="00C65E65"/>
    <w:rsid w:val="00C6674A"/>
    <w:rsid w:val="00C6679E"/>
    <w:rsid w:val="00C66B52"/>
    <w:rsid w:val="00C673C0"/>
    <w:rsid w:val="00C67BEE"/>
    <w:rsid w:val="00C67C32"/>
    <w:rsid w:val="00C67D5C"/>
    <w:rsid w:val="00C70590"/>
    <w:rsid w:val="00C70637"/>
    <w:rsid w:val="00C70895"/>
    <w:rsid w:val="00C70A8C"/>
    <w:rsid w:val="00C70EF0"/>
    <w:rsid w:val="00C714B8"/>
    <w:rsid w:val="00C7152B"/>
    <w:rsid w:val="00C71593"/>
    <w:rsid w:val="00C71721"/>
    <w:rsid w:val="00C71CA1"/>
    <w:rsid w:val="00C71ED3"/>
    <w:rsid w:val="00C71F0C"/>
    <w:rsid w:val="00C71F34"/>
    <w:rsid w:val="00C7250C"/>
    <w:rsid w:val="00C72684"/>
    <w:rsid w:val="00C72821"/>
    <w:rsid w:val="00C72B32"/>
    <w:rsid w:val="00C72DB0"/>
    <w:rsid w:val="00C72E81"/>
    <w:rsid w:val="00C72F71"/>
    <w:rsid w:val="00C730FE"/>
    <w:rsid w:val="00C733E0"/>
    <w:rsid w:val="00C733F1"/>
    <w:rsid w:val="00C73A8A"/>
    <w:rsid w:val="00C73CC6"/>
    <w:rsid w:val="00C74028"/>
    <w:rsid w:val="00C74058"/>
    <w:rsid w:val="00C74390"/>
    <w:rsid w:val="00C743CE"/>
    <w:rsid w:val="00C7473C"/>
    <w:rsid w:val="00C74ECB"/>
    <w:rsid w:val="00C751AC"/>
    <w:rsid w:val="00C75240"/>
    <w:rsid w:val="00C7551F"/>
    <w:rsid w:val="00C757AB"/>
    <w:rsid w:val="00C759F2"/>
    <w:rsid w:val="00C75AAE"/>
    <w:rsid w:val="00C75ADA"/>
    <w:rsid w:val="00C75FF7"/>
    <w:rsid w:val="00C7600E"/>
    <w:rsid w:val="00C760B1"/>
    <w:rsid w:val="00C7622C"/>
    <w:rsid w:val="00C767D9"/>
    <w:rsid w:val="00C76AE3"/>
    <w:rsid w:val="00C76B12"/>
    <w:rsid w:val="00C76C2A"/>
    <w:rsid w:val="00C771C5"/>
    <w:rsid w:val="00C77256"/>
    <w:rsid w:val="00C777FB"/>
    <w:rsid w:val="00C77A39"/>
    <w:rsid w:val="00C77A89"/>
    <w:rsid w:val="00C77DB1"/>
    <w:rsid w:val="00C77DC6"/>
    <w:rsid w:val="00C77E53"/>
    <w:rsid w:val="00C8004E"/>
    <w:rsid w:val="00C8006B"/>
    <w:rsid w:val="00C801EA"/>
    <w:rsid w:val="00C80294"/>
    <w:rsid w:val="00C80327"/>
    <w:rsid w:val="00C804BF"/>
    <w:rsid w:val="00C80CC5"/>
    <w:rsid w:val="00C80E9B"/>
    <w:rsid w:val="00C81059"/>
    <w:rsid w:val="00C8106F"/>
    <w:rsid w:val="00C813C3"/>
    <w:rsid w:val="00C8140E"/>
    <w:rsid w:val="00C815FC"/>
    <w:rsid w:val="00C81631"/>
    <w:rsid w:val="00C81720"/>
    <w:rsid w:val="00C81A88"/>
    <w:rsid w:val="00C81D00"/>
    <w:rsid w:val="00C81D92"/>
    <w:rsid w:val="00C81EE9"/>
    <w:rsid w:val="00C81FF0"/>
    <w:rsid w:val="00C82149"/>
    <w:rsid w:val="00C82194"/>
    <w:rsid w:val="00C82251"/>
    <w:rsid w:val="00C82423"/>
    <w:rsid w:val="00C829BE"/>
    <w:rsid w:val="00C82CF7"/>
    <w:rsid w:val="00C82DC3"/>
    <w:rsid w:val="00C83344"/>
    <w:rsid w:val="00C833FD"/>
    <w:rsid w:val="00C83720"/>
    <w:rsid w:val="00C838CB"/>
    <w:rsid w:val="00C838DE"/>
    <w:rsid w:val="00C83B1F"/>
    <w:rsid w:val="00C83D26"/>
    <w:rsid w:val="00C83E43"/>
    <w:rsid w:val="00C842D1"/>
    <w:rsid w:val="00C84366"/>
    <w:rsid w:val="00C845C5"/>
    <w:rsid w:val="00C8460F"/>
    <w:rsid w:val="00C84EE7"/>
    <w:rsid w:val="00C84FF1"/>
    <w:rsid w:val="00C84FFD"/>
    <w:rsid w:val="00C85297"/>
    <w:rsid w:val="00C8530A"/>
    <w:rsid w:val="00C854C2"/>
    <w:rsid w:val="00C857F3"/>
    <w:rsid w:val="00C85812"/>
    <w:rsid w:val="00C85D68"/>
    <w:rsid w:val="00C85E35"/>
    <w:rsid w:val="00C8626F"/>
    <w:rsid w:val="00C864FB"/>
    <w:rsid w:val="00C866B2"/>
    <w:rsid w:val="00C86797"/>
    <w:rsid w:val="00C86AF3"/>
    <w:rsid w:val="00C86B57"/>
    <w:rsid w:val="00C86E68"/>
    <w:rsid w:val="00C871B6"/>
    <w:rsid w:val="00C871F8"/>
    <w:rsid w:val="00C872E6"/>
    <w:rsid w:val="00C872E8"/>
    <w:rsid w:val="00C87799"/>
    <w:rsid w:val="00C878AE"/>
    <w:rsid w:val="00C879F8"/>
    <w:rsid w:val="00C87A47"/>
    <w:rsid w:val="00C87B13"/>
    <w:rsid w:val="00C87BCA"/>
    <w:rsid w:val="00C87E24"/>
    <w:rsid w:val="00C87FC0"/>
    <w:rsid w:val="00C900A6"/>
    <w:rsid w:val="00C9012F"/>
    <w:rsid w:val="00C90168"/>
    <w:rsid w:val="00C901D8"/>
    <w:rsid w:val="00C901E1"/>
    <w:rsid w:val="00C9025F"/>
    <w:rsid w:val="00C904FD"/>
    <w:rsid w:val="00C90646"/>
    <w:rsid w:val="00C90974"/>
    <w:rsid w:val="00C90A4B"/>
    <w:rsid w:val="00C90B61"/>
    <w:rsid w:val="00C90DB4"/>
    <w:rsid w:val="00C90DC9"/>
    <w:rsid w:val="00C90E42"/>
    <w:rsid w:val="00C91341"/>
    <w:rsid w:val="00C914DB"/>
    <w:rsid w:val="00C9153F"/>
    <w:rsid w:val="00C91965"/>
    <w:rsid w:val="00C91ED1"/>
    <w:rsid w:val="00C92935"/>
    <w:rsid w:val="00C92E23"/>
    <w:rsid w:val="00C92F3F"/>
    <w:rsid w:val="00C930F3"/>
    <w:rsid w:val="00C9319C"/>
    <w:rsid w:val="00C93304"/>
    <w:rsid w:val="00C93689"/>
    <w:rsid w:val="00C937A4"/>
    <w:rsid w:val="00C93B0C"/>
    <w:rsid w:val="00C93D9C"/>
    <w:rsid w:val="00C942C2"/>
    <w:rsid w:val="00C942CE"/>
    <w:rsid w:val="00C9440B"/>
    <w:rsid w:val="00C9450E"/>
    <w:rsid w:val="00C94AE0"/>
    <w:rsid w:val="00C94DB7"/>
    <w:rsid w:val="00C94F51"/>
    <w:rsid w:val="00C94FB5"/>
    <w:rsid w:val="00C950A1"/>
    <w:rsid w:val="00C951C8"/>
    <w:rsid w:val="00C9535F"/>
    <w:rsid w:val="00C95373"/>
    <w:rsid w:val="00C9552F"/>
    <w:rsid w:val="00C955FA"/>
    <w:rsid w:val="00C95644"/>
    <w:rsid w:val="00C956BE"/>
    <w:rsid w:val="00C956E1"/>
    <w:rsid w:val="00C95760"/>
    <w:rsid w:val="00C958D6"/>
    <w:rsid w:val="00C95A64"/>
    <w:rsid w:val="00C96206"/>
    <w:rsid w:val="00C9647E"/>
    <w:rsid w:val="00C965F9"/>
    <w:rsid w:val="00C96DD1"/>
    <w:rsid w:val="00C97146"/>
    <w:rsid w:val="00C97328"/>
    <w:rsid w:val="00C9733C"/>
    <w:rsid w:val="00C974A0"/>
    <w:rsid w:val="00C974B5"/>
    <w:rsid w:val="00C97851"/>
    <w:rsid w:val="00C97D88"/>
    <w:rsid w:val="00CA018C"/>
    <w:rsid w:val="00CA0464"/>
    <w:rsid w:val="00CA097A"/>
    <w:rsid w:val="00CA09B7"/>
    <w:rsid w:val="00CA0AF1"/>
    <w:rsid w:val="00CA0C82"/>
    <w:rsid w:val="00CA0E24"/>
    <w:rsid w:val="00CA123B"/>
    <w:rsid w:val="00CA136F"/>
    <w:rsid w:val="00CA16FD"/>
    <w:rsid w:val="00CA1AEB"/>
    <w:rsid w:val="00CA1EF8"/>
    <w:rsid w:val="00CA2268"/>
    <w:rsid w:val="00CA23DD"/>
    <w:rsid w:val="00CA247D"/>
    <w:rsid w:val="00CA2742"/>
    <w:rsid w:val="00CA3341"/>
    <w:rsid w:val="00CA3658"/>
    <w:rsid w:val="00CA3D0D"/>
    <w:rsid w:val="00CA3E7D"/>
    <w:rsid w:val="00CA444F"/>
    <w:rsid w:val="00CA4565"/>
    <w:rsid w:val="00CA49F8"/>
    <w:rsid w:val="00CA4E7A"/>
    <w:rsid w:val="00CA4FCA"/>
    <w:rsid w:val="00CA50A7"/>
    <w:rsid w:val="00CA55D2"/>
    <w:rsid w:val="00CA5638"/>
    <w:rsid w:val="00CA5875"/>
    <w:rsid w:val="00CA5B05"/>
    <w:rsid w:val="00CA5B87"/>
    <w:rsid w:val="00CA5EC5"/>
    <w:rsid w:val="00CA60D5"/>
    <w:rsid w:val="00CA668A"/>
    <w:rsid w:val="00CA6819"/>
    <w:rsid w:val="00CA6E4A"/>
    <w:rsid w:val="00CA785A"/>
    <w:rsid w:val="00CA79A8"/>
    <w:rsid w:val="00CA7A17"/>
    <w:rsid w:val="00CA7DB8"/>
    <w:rsid w:val="00CA7E0B"/>
    <w:rsid w:val="00CB0C24"/>
    <w:rsid w:val="00CB0C64"/>
    <w:rsid w:val="00CB0D7B"/>
    <w:rsid w:val="00CB0F2A"/>
    <w:rsid w:val="00CB0FFD"/>
    <w:rsid w:val="00CB1047"/>
    <w:rsid w:val="00CB1AFB"/>
    <w:rsid w:val="00CB2108"/>
    <w:rsid w:val="00CB21EA"/>
    <w:rsid w:val="00CB2569"/>
    <w:rsid w:val="00CB26A6"/>
    <w:rsid w:val="00CB2831"/>
    <w:rsid w:val="00CB28B3"/>
    <w:rsid w:val="00CB2B20"/>
    <w:rsid w:val="00CB2B91"/>
    <w:rsid w:val="00CB2D1D"/>
    <w:rsid w:val="00CB2D9F"/>
    <w:rsid w:val="00CB3FF9"/>
    <w:rsid w:val="00CB45EB"/>
    <w:rsid w:val="00CB464F"/>
    <w:rsid w:val="00CB4919"/>
    <w:rsid w:val="00CB4C30"/>
    <w:rsid w:val="00CB4C54"/>
    <w:rsid w:val="00CB533F"/>
    <w:rsid w:val="00CB53D4"/>
    <w:rsid w:val="00CB57C4"/>
    <w:rsid w:val="00CB5A47"/>
    <w:rsid w:val="00CB6044"/>
    <w:rsid w:val="00CB610D"/>
    <w:rsid w:val="00CB64C7"/>
    <w:rsid w:val="00CB66F6"/>
    <w:rsid w:val="00CB6777"/>
    <w:rsid w:val="00CB67F4"/>
    <w:rsid w:val="00CB689C"/>
    <w:rsid w:val="00CB6982"/>
    <w:rsid w:val="00CB6B64"/>
    <w:rsid w:val="00CB6B96"/>
    <w:rsid w:val="00CB6FA4"/>
    <w:rsid w:val="00CB71B6"/>
    <w:rsid w:val="00CB7315"/>
    <w:rsid w:val="00CB760C"/>
    <w:rsid w:val="00CB7940"/>
    <w:rsid w:val="00CB79EE"/>
    <w:rsid w:val="00CB7A5F"/>
    <w:rsid w:val="00CB7AD4"/>
    <w:rsid w:val="00CB7B98"/>
    <w:rsid w:val="00CB7EFF"/>
    <w:rsid w:val="00CB7F29"/>
    <w:rsid w:val="00CC03BC"/>
    <w:rsid w:val="00CC044D"/>
    <w:rsid w:val="00CC0453"/>
    <w:rsid w:val="00CC0C53"/>
    <w:rsid w:val="00CC1175"/>
    <w:rsid w:val="00CC1248"/>
    <w:rsid w:val="00CC15ED"/>
    <w:rsid w:val="00CC1615"/>
    <w:rsid w:val="00CC18C3"/>
    <w:rsid w:val="00CC1F55"/>
    <w:rsid w:val="00CC204D"/>
    <w:rsid w:val="00CC2252"/>
    <w:rsid w:val="00CC22F5"/>
    <w:rsid w:val="00CC23BD"/>
    <w:rsid w:val="00CC26DE"/>
    <w:rsid w:val="00CC26FB"/>
    <w:rsid w:val="00CC281B"/>
    <w:rsid w:val="00CC2EEE"/>
    <w:rsid w:val="00CC2F1A"/>
    <w:rsid w:val="00CC2F4E"/>
    <w:rsid w:val="00CC30FA"/>
    <w:rsid w:val="00CC3116"/>
    <w:rsid w:val="00CC3634"/>
    <w:rsid w:val="00CC36FB"/>
    <w:rsid w:val="00CC3D6D"/>
    <w:rsid w:val="00CC3D93"/>
    <w:rsid w:val="00CC40C2"/>
    <w:rsid w:val="00CC4162"/>
    <w:rsid w:val="00CC42E9"/>
    <w:rsid w:val="00CC455D"/>
    <w:rsid w:val="00CC4874"/>
    <w:rsid w:val="00CC4A4B"/>
    <w:rsid w:val="00CC5144"/>
    <w:rsid w:val="00CC5154"/>
    <w:rsid w:val="00CC57E1"/>
    <w:rsid w:val="00CC5936"/>
    <w:rsid w:val="00CC5AF9"/>
    <w:rsid w:val="00CC615C"/>
    <w:rsid w:val="00CC63AE"/>
    <w:rsid w:val="00CC676A"/>
    <w:rsid w:val="00CC6935"/>
    <w:rsid w:val="00CC69D6"/>
    <w:rsid w:val="00CC6C29"/>
    <w:rsid w:val="00CC6F65"/>
    <w:rsid w:val="00CC6FD6"/>
    <w:rsid w:val="00CC7A6E"/>
    <w:rsid w:val="00CD00FE"/>
    <w:rsid w:val="00CD0205"/>
    <w:rsid w:val="00CD0255"/>
    <w:rsid w:val="00CD0F65"/>
    <w:rsid w:val="00CD1083"/>
    <w:rsid w:val="00CD109A"/>
    <w:rsid w:val="00CD10D1"/>
    <w:rsid w:val="00CD13C6"/>
    <w:rsid w:val="00CD16AD"/>
    <w:rsid w:val="00CD1BCB"/>
    <w:rsid w:val="00CD1BE6"/>
    <w:rsid w:val="00CD1D3F"/>
    <w:rsid w:val="00CD1E58"/>
    <w:rsid w:val="00CD2069"/>
    <w:rsid w:val="00CD2079"/>
    <w:rsid w:val="00CD23E1"/>
    <w:rsid w:val="00CD24B4"/>
    <w:rsid w:val="00CD2703"/>
    <w:rsid w:val="00CD2B62"/>
    <w:rsid w:val="00CD2D2A"/>
    <w:rsid w:val="00CD2F8D"/>
    <w:rsid w:val="00CD3170"/>
    <w:rsid w:val="00CD3366"/>
    <w:rsid w:val="00CD35DE"/>
    <w:rsid w:val="00CD3698"/>
    <w:rsid w:val="00CD387A"/>
    <w:rsid w:val="00CD3904"/>
    <w:rsid w:val="00CD3F2F"/>
    <w:rsid w:val="00CD41D8"/>
    <w:rsid w:val="00CD427F"/>
    <w:rsid w:val="00CD473B"/>
    <w:rsid w:val="00CD51B7"/>
    <w:rsid w:val="00CD52BE"/>
    <w:rsid w:val="00CD52C4"/>
    <w:rsid w:val="00CD539D"/>
    <w:rsid w:val="00CD54D6"/>
    <w:rsid w:val="00CD58B7"/>
    <w:rsid w:val="00CD58C9"/>
    <w:rsid w:val="00CD58EA"/>
    <w:rsid w:val="00CD59D0"/>
    <w:rsid w:val="00CD5B46"/>
    <w:rsid w:val="00CD5B76"/>
    <w:rsid w:val="00CD5B7E"/>
    <w:rsid w:val="00CD5E03"/>
    <w:rsid w:val="00CD5EEE"/>
    <w:rsid w:val="00CD60AF"/>
    <w:rsid w:val="00CD61A0"/>
    <w:rsid w:val="00CD62BD"/>
    <w:rsid w:val="00CD65AD"/>
    <w:rsid w:val="00CD6959"/>
    <w:rsid w:val="00CD6B8E"/>
    <w:rsid w:val="00CD6B9F"/>
    <w:rsid w:val="00CD6BCB"/>
    <w:rsid w:val="00CD6E3F"/>
    <w:rsid w:val="00CD7121"/>
    <w:rsid w:val="00CD7505"/>
    <w:rsid w:val="00CD75AC"/>
    <w:rsid w:val="00CD774D"/>
    <w:rsid w:val="00CD77B3"/>
    <w:rsid w:val="00CD7863"/>
    <w:rsid w:val="00CD7B76"/>
    <w:rsid w:val="00CD7D2C"/>
    <w:rsid w:val="00CD7E6C"/>
    <w:rsid w:val="00CE0220"/>
    <w:rsid w:val="00CE03BC"/>
    <w:rsid w:val="00CE079D"/>
    <w:rsid w:val="00CE07A2"/>
    <w:rsid w:val="00CE0A33"/>
    <w:rsid w:val="00CE0A38"/>
    <w:rsid w:val="00CE0B6E"/>
    <w:rsid w:val="00CE0C43"/>
    <w:rsid w:val="00CE13B6"/>
    <w:rsid w:val="00CE17DD"/>
    <w:rsid w:val="00CE18AE"/>
    <w:rsid w:val="00CE1ABD"/>
    <w:rsid w:val="00CE1B66"/>
    <w:rsid w:val="00CE23B3"/>
    <w:rsid w:val="00CE23CB"/>
    <w:rsid w:val="00CE24B1"/>
    <w:rsid w:val="00CE2B10"/>
    <w:rsid w:val="00CE2CFD"/>
    <w:rsid w:val="00CE2E0B"/>
    <w:rsid w:val="00CE2E48"/>
    <w:rsid w:val="00CE308D"/>
    <w:rsid w:val="00CE3439"/>
    <w:rsid w:val="00CE37E6"/>
    <w:rsid w:val="00CE3B60"/>
    <w:rsid w:val="00CE3C99"/>
    <w:rsid w:val="00CE3CFB"/>
    <w:rsid w:val="00CE3EA1"/>
    <w:rsid w:val="00CE3ED3"/>
    <w:rsid w:val="00CE41A3"/>
    <w:rsid w:val="00CE431E"/>
    <w:rsid w:val="00CE4379"/>
    <w:rsid w:val="00CE4772"/>
    <w:rsid w:val="00CE4A11"/>
    <w:rsid w:val="00CE4A4A"/>
    <w:rsid w:val="00CE4C09"/>
    <w:rsid w:val="00CE4EE3"/>
    <w:rsid w:val="00CE4FD4"/>
    <w:rsid w:val="00CE5182"/>
    <w:rsid w:val="00CE54A9"/>
    <w:rsid w:val="00CE569F"/>
    <w:rsid w:val="00CE59D7"/>
    <w:rsid w:val="00CE5A6C"/>
    <w:rsid w:val="00CE5FDF"/>
    <w:rsid w:val="00CE6057"/>
    <w:rsid w:val="00CE606F"/>
    <w:rsid w:val="00CE653A"/>
    <w:rsid w:val="00CE659E"/>
    <w:rsid w:val="00CE68B4"/>
    <w:rsid w:val="00CE6925"/>
    <w:rsid w:val="00CE6C0E"/>
    <w:rsid w:val="00CE6F2C"/>
    <w:rsid w:val="00CE708E"/>
    <w:rsid w:val="00CE727D"/>
    <w:rsid w:val="00CE7313"/>
    <w:rsid w:val="00CE73EC"/>
    <w:rsid w:val="00CE761F"/>
    <w:rsid w:val="00CE7774"/>
    <w:rsid w:val="00CE7877"/>
    <w:rsid w:val="00CE7A44"/>
    <w:rsid w:val="00CE7B62"/>
    <w:rsid w:val="00CE7C37"/>
    <w:rsid w:val="00CE7CB7"/>
    <w:rsid w:val="00CE7CE6"/>
    <w:rsid w:val="00CF01AF"/>
    <w:rsid w:val="00CF0363"/>
    <w:rsid w:val="00CF04D9"/>
    <w:rsid w:val="00CF058B"/>
    <w:rsid w:val="00CF084D"/>
    <w:rsid w:val="00CF0A65"/>
    <w:rsid w:val="00CF0C25"/>
    <w:rsid w:val="00CF0D4A"/>
    <w:rsid w:val="00CF0DF6"/>
    <w:rsid w:val="00CF0F77"/>
    <w:rsid w:val="00CF1298"/>
    <w:rsid w:val="00CF12A5"/>
    <w:rsid w:val="00CF13A6"/>
    <w:rsid w:val="00CF169A"/>
    <w:rsid w:val="00CF18CE"/>
    <w:rsid w:val="00CF1A8B"/>
    <w:rsid w:val="00CF1BA4"/>
    <w:rsid w:val="00CF1D05"/>
    <w:rsid w:val="00CF1D8D"/>
    <w:rsid w:val="00CF1E67"/>
    <w:rsid w:val="00CF2142"/>
    <w:rsid w:val="00CF2180"/>
    <w:rsid w:val="00CF26A1"/>
    <w:rsid w:val="00CF26FE"/>
    <w:rsid w:val="00CF283F"/>
    <w:rsid w:val="00CF29E1"/>
    <w:rsid w:val="00CF2AE5"/>
    <w:rsid w:val="00CF2B3F"/>
    <w:rsid w:val="00CF31B7"/>
    <w:rsid w:val="00CF332B"/>
    <w:rsid w:val="00CF34EC"/>
    <w:rsid w:val="00CF37E3"/>
    <w:rsid w:val="00CF3944"/>
    <w:rsid w:val="00CF39CC"/>
    <w:rsid w:val="00CF3A62"/>
    <w:rsid w:val="00CF3B5D"/>
    <w:rsid w:val="00CF3BA2"/>
    <w:rsid w:val="00CF3DE5"/>
    <w:rsid w:val="00CF3DF2"/>
    <w:rsid w:val="00CF3EA2"/>
    <w:rsid w:val="00CF3ECF"/>
    <w:rsid w:val="00CF415E"/>
    <w:rsid w:val="00CF439E"/>
    <w:rsid w:val="00CF4D03"/>
    <w:rsid w:val="00CF5012"/>
    <w:rsid w:val="00CF53E2"/>
    <w:rsid w:val="00CF56E4"/>
    <w:rsid w:val="00CF582C"/>
    <w:rsid w:val="00CF5841"/>
    <w:rsid w:val="00CF5916"/>
    <w:rsid w:val="00CF5BA8"/>
    <w:rsid w:val="00CF6034"/>
    <w:rsid w:val="00CF661D"/>
    <w:rsid w:val="00CF6803"/>
    <w:rsid w:val="00CF6E3F"/>
    <w:rsid w:val="00CF70F2"/>
    <w:rsid w:val="00CF74F7"/>
    <w:rsid w:val="00CF753C"/>
    <w:rsid w:val="00CF7C05"/>
    <w:rsid w:val="00CF7D1D"/>
    <w:rsid w:val="00CF7FD5"/>
    <w:rsid w:val="00D00120"/>
    <w:rsid w:val="00D0028E"/>
    <w:rsid w:val="00D003ED"/>
    <w:rsid w:val="00D00409"/>
    <w:rsid w:val="00D00716"/>
    <w:rsid w:val="00D007CF"/>
    <w:rsid w:val="00D00842"/>
    <w:rsid w:val="00D00898"/>
    <w:rsid w:val="00D008D4"/>
    <w:rsid w:val="00D00AE7"/>
    <w:rsid w:val="00D00CDA"/>
    <w:rsid w:val="00D01776"/>
    <w:rsid w:val="00D0183B"/>
    <w:rsid w:val="00D01A79"/>
    <w:rsid w:val="00D01BAA"/>
    <w:rsid w:val="00D01D79"/>
    <w:rsid w:val="00D020D4"/>
    <w:rsid w:val="00D02238"/>
    <w:rsid w:val="00D02580"/>
    <w:rsid w:val="00D02640"/>
    <w:rsid w:val="00D02A5D"/>
    <w:rsid w:val="00D02BE7"/>
    <w:rsid w:val="00D0331C"/>
    <w:rsid w:val="00D0386C"/>
    <w:rsid w:val="00D039A4"/>
    <w:rsid w:val="00D03BE1"/>
    <w:rsid w:val="00D03CD5"/>
    <w:rsid w:val="00D03DE7"/>
    <w:rsid w:val="00D03F3D"/>
    <w:rsid w:val="00D042BA"/>
    <w:rsid w:val="00D043B4"/>
    <w:rsid w:val="00D045BD"/>
    <w:rsid w:val="00D0498B"/>
    <w:rsid w:val="00D04B3E"/>
    <w:rsid w:val="00D04B65"/>
    <w:rsid w:val="00D04BC9"/>
    <w:rsid w:val="00D04DC4"/>
    <w:rsid w:val="00D04DE2"/>
    <w:rsid w:val="00D04E3B"/>
    <w:rsid w:val="00D0522F"/>
    <w:rsid w:val="00D059FB"/>
    <w:rsid w:val="00D05E6C"/>
    <w:rsid w:val="00D05F01"/>
    <w:rsid w:val="00D05F76"/>
    <w:rsid w:val="00D0626E"/>
    <w:rsid w:val="00D0629B"/>
    <w:rsid w:val="00D06302"/>
    <w:rsid w:val="00D064E2"/>
    <w:rsid w:val="00D067A0"/>
    <w:rsid w:val="00D06974"/>
    <w:rsid w:val="00D06AF3"/>
    <w:rsid w:val="00D06C0E"/>
    <w:rsid w:val="00D06CBC"/>
    <w:rsid w:val="00D06F5F"/>
    <w:rsid w:val="00D07062"/>
    <w:rsid w:val="00D073E0"/>
    <w:rsid w:val="00D073F0"/>
    <w:rsid w:val="00D07C74"/>
    <w:rsid w:val="00D07ECD"/>
    <w:rsid w:val="00D1009B"/>
    <w:rsid w:val="00D100B4"/>
    <w:rsid w:val="00D10811"/>
    <w:rsid w:val="00D10F2E"/>
    <w:rsid w:val="00D111C2"/>
    <w:rsid w:val="00D113A4"/>
    <w:rsid w:val="00D11A2B"/>
    <w:rsid w:val="00D11B9D"/>
    <w:rsid w:val="00D11E49"/>
    <w:rsid w:val="00D11E8F"/>
    <w:rsid w:val="00D120B2"/>
    <w:rsid w:val="00D12728"/>
    <w:rsid w:val="00D12A4C"/>
    <w:rsid w:val="00D12DAC"/>
    <w:rsid w:val="00D1332E"/>
    <w:rsid w:val="00D13367"/>
    <w:rsid w:val="00D1394A"/>
    <w:rsid w:val="00D13D6D"/>
    <w:rsid w:val="00D145AE"/>
    <w:rsid w:val="00D14F85"/>
    <w:rsid w:val="00D157E1"/>
    <w:rsid w:val="00D157F2"/>
    <w:rsid w:val="00D15B1A"/>
    <w:rsid w:val="00D15B78"/>
    <w:rsid w:val="00D15DAB"/>
    <w:rsid w:val="00D15EEA"/>
    <w:rsid w:val="00D15F59"/>
    <w:rsid w:val="00D1612C"/>
    <w:rsid w:val="00D1647D"/>
    <w:rsid w:val="00D16633"/>
    <w:rsid w:val="00D1694B"/>
    <w:rsid w:val="00D16C78"/>
    <w:rsid w:val="00D17140"/>
    <w:rsid w:val="00D1791F"/>
    <w:rsid w:val="00D17D31"/>
    <w:rsid w:val="00D17DCE"/>
    <w:rsid w:val="00D17FE9"/>
    <w:rsid w:val="00D203CD"/>
    <w:rsid w:val="00D20705"/>
    <w:rsid w:val="00D20787"/>
    <w:rsid w:val="00D20B9D"/>
    <w:rsid w:val="00D20BFB"/>
    <w:rsid w:val="00D20C98"/>
    <w:rsid w:val="00D20D0A"/>
    <w:rsid w:val="00D20D81"/>
    <w:rsid w:val="00D20E32"/>
    <w:rsid w:val="00D2102C"/>
    <w:rsid w:val="00D2113B"/>
    <w:rsid w:val="00D21185"/>
    <w:rsid w:val="00D2119E"/>
    <w:rsid w:val="00D212A9"/>
    <w:rsid w:val="00D21684"/>
    <w:rsid w:val="00D216B1"/>
    <w:rsid w:val="00D21B5B"/>
    <w:rsid w:val="00D2214D"/>
    <w:rsid w:val="00D22486"/>
    <w:rsid w:val="00D224B3"/>
    <w:rsid w:val="00D22871"/>
    <w:rsid w:val="00D23041"/>
    <w:rsid w:val="00D23107"/>
    <w:rsid w:val="00D23746"/>
    <w:rsid w:val="00D23942"/>
    <w:rsid w:val="00D23AD5"/>
    <w:rsid w:val="00D23C93"/>
    <w:rsid w:val="00D240C4"/>
    <w:rsid w:val="00D2417E"/>
    <w:rsid w:val="00D2418F"/>
    <w:rsid w:val="00D24927"/>
    <w:rsid w:val="00D24A15"/>
    <w:rsid w:val="00D24B67"/>
    <w:rsid w:val="00D24BC0"/>
    <w:rsid w:val="00D24D75"/>
    <w:rsid w:val="00D24DDC"/>
    <w:rsid w:val="00D2561B"/>
    <w:rsid w:val="00D256C6"/>
    <w:rsid w:val="00D25749"/>
    <w:rsid w:val="00D258C7"/>
    <w:rsid w:val="00D25AED"/>
    <w:rsid w:val="00D25CC3"/>
    <w:rsid w:val="00D25E3F"/>
    <w:rsid w:val="00D266C3"/>
    <w:rsid w:val="00D2681E"/>
    <w:rsid w:val="00D26A2A"/>
    <w:rsid w:val="00D26AC3"/>
    <w:rsid w:val="00D26B78"/>
    <w:rsid w:val="00D26F98"/>
    <w:rsid w:val="00D2723F"/>
    <w:rsid w:val="00D27513"/>
    <w:rsid w:val="00D27D15"/>
    <w:rsid w:val="00D27E0C"/>
    <w:rsid w:val="00D27FFD"/>
    <w:rsid w:val="00D30163"/>
    <w:rsid w:val="00D30299"/>
    <w:rsid w:val="00D30755"/>
    <w:rsid w:val="00D3095A"/>
    <w:rsid w:val="00D309C7"/>
    <w:rsid w:val="00D3169D"/>
    <w:rsid w:val="00D316DF"/>
    <w:rsid w:val="00D3215B"/>
    <w:rsid w:val="00D325DE"/>
    <w:rsid w:val="00D32859"/>
    <w:rsid w:val="00D32870"/>
    <w:rsid w:val="00D32928"/>
    <w:rsid w:val="00D329CD"/>
    <w:rsid w:val="00D32A35"/>
    <w:rsid w:val="00D32A73"/>
    <w:rsid w:val="00D32A8A"/>
    <w:rsid w:val="00D32B30"/>
    <w:rsid w:val="00D32C61"/>
    <w:rsid w:val="00D32F90"/>
    <w:rsid w:val="00D331F9"/>
    <w:rsid w:val="00D3347B"/>
    <w:rsid w:val="00D337B4"/>
    <w:rsid w:val="00D337EC"/>
    <w:rsid w:val="00D33B84"/>
    <w:rsid w:val="00D33C5D"/>
    <w:rsid w:val="00D33D2A"/>
    <w:rsid w:val="00D33D42"/>
    <w:rsid w:val="00D33F4B"/>
    <w:rsid w:val="00D343A4"/>
    <w:rsid w:val="00D349F1"/>
    <w:rsid w:val="00D34A9C"/>
    <w:rsid w:val="00D34B8F"/>
    <w:rsid w:val="00D34BDF"/>
    <w:rsid w:val="00D34D39"/>
    <w:rsid w:val="00D34F14"/>
    <w:rsid w:val="00D35131"/>
    <w:rsid w:val="00D35149"/>
    <w:rsid w:val="00D351E7"/>
    <w:rsid w:val="00D3544A"/>
    <w:rsid w:val="00D35463"/>
    <w:rsid w:val="00D354C1"/>
    <w:rsid w:val="00D356C3"/>
    <w:rsid w:val="00D358B5"/>
    <w:rsid w:val="00D358F2"/>
    <w:rsid w:val="00D359CD"/>
    <w:rsid w:val="00D35F9A"/>
    <w:rsid w:val="00D3618B"/>
    <w:rsid w:val="00D361D9"/>
    <w:rsid w:val="00D36220"/>
    <w:rsid w:val="00D362B9"/>
    <w:rsid w:val="00D36661"/>
    <w:rsid w:val="00D36961"/>
    <w:rsid w:val="00D36C30"/>
    <w:rsid w:val="00D36D2B"/>
    <w:rsid w:val="00D36F48"/>
    <w:rsid w:val="00D3760B"/>
    <w:rsid w:val="00D37641"/>
    <w:rsid w:val="00D376F4"/>
    <w:rsid w:val="00D3782D"/>
    <w:rsid w:val="00D40440"/>
    <w:rsid w:val="00D4047C"/>
    <w:rsid w:val="00D40520"/>
    <w:rsid w:val="00D4061F"/>
    <w:rsid w:val="00D40887"/>
    <w:rsid w:val="00D40DC1"/>
    <w:rsid w:val="00D411FD"/>
    <w:rsid w:val="00D412F1"/>
    <w:rsid w:val="00D41542"/>
    <w:rsid w:val="00D4157F"/>
    <w:rsid w:val="00D417D7"/>
    <w:rsid w:val="00D418CB"/>
    <w:rsid w:val="00D41E72"/>
    <w:rsid w:val="00D4202D"/>
    <w:rsid w:val="00D42287"/>
    <w:rsid w:val="00D4233C"/>
    <w:rsid w:val="00D425FB"/>
    <w:rsid w:val="00D42927"/>
    <w:rsid w:val="00D42AE9"/>
    <w:rsid w:val="00D42CAD"/>
    <w:rsid w:val="00D42E6D"/>
    <w:rsid w:val="00D4306C"/>
    <w:rsid w:val="00D432CC"/>
    <w:rsid w:val="00D433D4"/>
    <w:rsid w:val="00D4346A"/>
    <w:rsid w:val="00D43618"/>
    <w:rsid w:val="00D43DF1"/>
    <w:rsid w:val="00D43F75"/>
    <w:rsid w:val="00D44509"/>
    <w:rsid w:val="00D446C1"/>
    <w:rsid w:val="00D447E6"/>
    <w:rsid w:val="00D4484D"/>
    <w:rsid w:val="00D4497C"/>
    <w:rsid w:val="00D44995"/>
    <w:rsid w:val="00D44D98"/>
    <w:rsid w:val="00D4580E"/>
    <w:rsid w:val="00D4586A"/>
    <w:rsid w:val="00D458B3"/>
    <w:rsid w:val="00D45B2C"/>
    <w:rsid w:val="00D45CF8"/>
    <w:rsid w:val="00D45F79"/>
    <w:rsid w:val="00D4600C"/>
    <w:rsid w:val="00D461DA"/>
    <w:rsid w:val="00D46258"/>
    <w:rsid w:val="00D46391"/>
    <w:rsid w:val="00D46585"/>
    <w:rsid w:val="00D469F4"/>
    <w:rsid w:val="00D46BF9"/>
    <w:rsid w:val="00D46D77"/>
    <w:rsid w:val="00D47688"/>
    <w:rsid w:val="00D476E8"/>
    <w:rsid w:val="00D4772F"/>
    <w:rsid w:val="00D47A2C"/>
    <w:rsid w:val="00D47CAA"/>
    <w:rsid w:val="00D47CD5"/>
    <w:rsid w:val="00D47FA3"/>
    <w:rsid w:val="00D5073A"/>
    <w:rsid w:val="00D50CC3"/>
    <w:rsid w:val="00D50F73"/>
    <w:rsid w:val="00D510B7"/>
    <w:rsid w:val="00D5116C"/>
    <w:rsid w:val="00D5158D"/>
    <w:rsid w:val="00D51687"/>
    <w:rsid w:val="00D5179E"/>
    <w:rsid w:val="00D51867"/>
    <w:rsid w:val="00D51AB8"/>
    <w:rsid w:val="00D51F8C"/>
    <w:rsid w:val="00D5208E"/>
    <w:rsid w:val="00D521AE"/>
    <w:rsid w:val="00D5220D"/>
    <w:rsid w:val="00D5228B"/>
    <w:rsid w:val="00D522E8"/>
    <w:rsid w:val="00D52794"/>
    <w:rsid w:val="00D528DD"/>
    <w:rsid w:val="00D5295A"/>
    <w:rsid w:val="00D52A89"/>
    <w:rsid w:val="00D52ACE"/>
    <w:rsid w:val="00D52C35"/>
    <w:rsid w:val="00D53075"/>
    <w:rsid w:val="00D53133"/>
    <w:rsid w:val="00D531FB"/>
    <w:rsid w:val="00D53244"/>
    <w:rsid w:val="00D533BC"/>
    <w:rsid w:val="00D535BF"/>
    <w:rsid w:val="00D5379F"/>
    <w:rsid w:val="00D53CC5"/>
    <w:rsid w:val="00D540F8"/>
    <w:rsid w:val="00D54274"/>
    <w:rsid w:val="00D54920"/>
    <w:rsid w:val="00D54A9F"/>
    <w:rsid w:val="00D54BA0"/>
    <w:rsid w:val="00D54BAC"/>
    <w:rsid w:val="00D54CCD"/>
    <w:rsid w:val="00D54D07"/>
    <w:rsid w:val="00D54D85"/>
    <w:rsid w:val="00D553F0"/>
    <w:rsid w:val="00D555B3"/>
    <w:rsid w:val="00D55C08"/>
    <w:rsid w:val="00D55F2C"/>
    <w:rsid w:val="00D56008"/>
    <w:rsid w:val="00D56B3C"/>
    <w:rsid w:val="00D56BF1"/>
    <w:rsid w:val="00D56D36"/>
    <w:rsid w:val="00D56D7B"/>
    <w:rsid w:val="00D572F2"/>
    <w:rsid w:val="00D57651"/>
    <w:rsid w:val="00D578F3"/>
    <w:rsid w:val="00D57AD9"/>
    <w:rsid w:val="00D57B14"/>
    <w:rsid w:val="00D57C76"/>
    <w:rsid w:val="00D60558"/>
    <w:rsid w:val="00D6064E"/>
    <w:rsid w:val="00D607D2"/>
    <w:rsid w:val="00D60C58"/>
    <w:rsid w:val="00D60D1F"/>
    <w:rsid w:val="00D61130"/>
    <w:rsid w:val="00D611CA"/>
    <w:rsid w:val="00D61280"/>
    <w:rsid w:val="00D612A7"/>
    <w:rsid w:val="00D613F2"/>
    <w:rsid w:val="00D61A29"/>
    <w:rsid w:val="00D61C97"/>
    <w:rsid w:val="00D61D95"/>
    <w:rsid w:val="00D61E54"/>
    <w:rsid w:val="00D61E73"/>
    <w:rsid w:val="00D61F26"/>
    <w:rsid w:val="00D61F7C"/>
    <w:rsid w:val="00D6249C"/>
    <w:rsid w:val="00D624AD"/>
    <w:rsid w:val="00D62712"/>
    <w:rsid w:val="00D6274B"/>
    <w:rsid w:val="00D62D37"/>
    <w:rsid w:val="00D62EBF"/>
    <w:rsid w:val="00D62FDF"/>
    <w:rsid w:val="00D63005"/>
    <w:rsid w:val="00D63384"/>
    <w:rsid w:val="00D6377C"/>
    <w:rsid w:val="00D63847"/>
    <w:rsid w:val="00D63FD6"/>
    <w:rsid w:val="00D64131"/>
    <w:rsid w:val="00D64561"/>
    <w:rsid w:val="00D647B6"/>
    <w:rsid w:val="00D64DA7"/>
    <w:rsid w:val="00D64FB2"/>
    <w:rsid w:val="00D65084"/>
    <w:rsid w:val="00D6536E"/>
    <w:rsid w:val="00D654D1"/>
    <w:rsid w:val="00D655E3"/>
    <w:rsid w:val="00D65624"/>
    <w:rsid w:val="00D65650"/>
    <w:rsid w:val="00D659C7"/>
    <w:rsid w:val="00D65A5F"/>
    <w:rsid w:val="00D65A94"/>
    <w:rsid w:val="00D65C06"/>
    <w:rsid w:val="00D65C55"/>
    <w:rsid w:val="00D65EF5"/>
    <w:rsid w:val="00D6620C"/>
    <w:rsid w:val="00D66291"/>
    <w:rsid w:val="00D6694E"/>
    <w:rsid w:val="00D66AE5"/>
    <w:rsid w:val="00D66AEC"/>
    <w:rsid w:val="00D67173"/>
    <w:rsid w:val="00D6754C"/>
    <w:rsid w:val="00D67756"/>
    <w:rsid w:val="00D67786"/>
    <w:rsid w:val="00D67831"/>
    <w:rsid w:val="00D67A7C"/>
    <w:rsid w:val="00D7013E"/>
    <w:rsid w:val="00D70254"/>
    <w:rsid w:val="00D702D1"/>
    <w:rsid w:val="00D704D3"/>
    <w:rsid w:val="00D70D23"/>
    <w:rsid w:val="00D70EA2"/>
    <w:rsid w:val="00D70FBF"/>
    <w:rsid w:val="00D7135B"/>
    <w:rsid w:val="00D7139F"/>
    <w:rsid w:val="00D71476"/>
    <w:rsid w:val="00D71533"/>
    <w:rsid w:val="00D71923"/>
    <w:rsid w:val="00D71992"/>
    <w:rsid w:val="00D719CF"/>
    <w:rsid w:val="00D71C25"/>
    <w:rsid w:val="00D71CD2"/>
    <w:rsid w:val="00D71E54"/>
    <w:rsid w:val="00D722AF"/>
    <w:rsid w:val="00D72463"/>
    <w:rsid w:val="00D729A5"/>
    <w:rsid w:val="00D73011"/>
    <w:rsid w:val="00D7307C"/>
    <w:rsid w:val="00D732C0"/>
    <w:rsid w:val="00D734B0"/>
    <w:rsid w:val="00D73D2C"/>
    <w:rsid w:val="00D73F6C"/>
    <w:rsid w:val="00D7407A"/>
    <w:rsid w:val="00D74728"/>
    <w:rsid w:val="00D74AAA"/>
    <w:rsid w:val="00D74F36"/>
    <w:rsid w:val="00D752F9"/>
    <w:rsid w:val="00D7539B"/>
    <w:rsid w:val="00D75462"/>
    <w:rsid w:val="00D7588C"/>
    <w:rsid w:val="00D76084"/>
    <w:rsid w:val="00D76160"/>
    <w:rsid w:val="00D76851"/>
    <w:rsid w:val="00D769B5"/>
    <w:rsid w:val="00D76D01"/>
    <w:rsid w:val="00D76F90"/>
    <w:rsid w:val="00D7724D"/>
    <w:rsid w:val="00D7780A"/>
    <w:rsid w:val="00D778DF"/>
    <w:rsid w:val="00D779EB"/>
    <w:rsid w:val="00D77B15"/>
    <w:rsid w:val="00D77BF1"/>
    <w:rsid w:val="00D77F8C"/>
    <w:rsid w:val="00D80045"/>
    <w:rsid w:val="00D8017D"/>
    <w:rsid w:val="00D808B6"/>
    <w:rsid w:val="00D80AFF"/>
    <w:rsid w:val="00D80B06"/>
    <w:rsid w:val="00D80B5D"/>
    <w:rsid w:val="00D80E84"/>
    <w:rsid w:val="00D80F4D"/>
    <w:rsid w:val="00D80FD5"/>
    <w:rsid w:val="00D81057"/>
    <w:rsid w:val="00D811A6"/>
    <w:rsid w:val="00D81612"/>
    <w:rsid w:val="00D8182D"/>
    <w:rsid w:val="00D81882"/>
    <w:rsid w:val="00D81892"/>
    <w:rsid w:val="00D81D67"/>
    <w:rsid w:val="00D81E91"/>
    <w:rsid w:val="00D8201C"/>
    <w:rsid w:val="00D82194"/>
    <w:rsid w:val="00D8228A"/>
    <w:rsid w:val="00D826CA"/>
    <w:rsid w:val="00D827D5"/>
    <w:rsid w:val="00D82CD6"/>
    <w:rsid w:val="00D82CEE"/>
    <w:rsid w:val="00D82D8E"/>
    <w:rsid w:val="00D82E0E"/>
    <w:rsid w:val="00D833FC"/>
    <w:rsid w:val="00D83407"/>
    <w:rsid w:val="00D834F8"/>
    <w:rsid w:val="00D83A32"/>
    <w:rsid w:val="00D83A81"/>
    <w:rsid w:val="00D83B0A"/>
    <w:rsid w:val="00D83E2D"/>
    <w:rsid w:val="00D8414F"/>
    <w:rsid w:val="00D84406"/>
    <w:rsid w:val="00D84624"/>
    <w:rsid w:val="00D84E10"/>
    <w:rsid w:val="00D84FE1"/>
    <w:rsid w:val="00D85088"/>
    <w:rsid w:val="00D8514A"/>
    <w:rsid w:val="00D85213"/>
    <w:rsid w:val="00D85306"/>
    <w:rsid w:val="00D85463"/>
    <w:rsid w:val="00D854D1"/>
    <w:rsid w:val="00D855E6"/>
    <w:rsid w:val="00D855E8"/>
    <w:rsid w:val="00D85620"/>
    <w:rsid w:val="00D85628"/>
    <w:rsid w:val="00D8574D"/>
    <w:rsid w:val="00D85915"/>
    <w:rsid w:val="00D85A7E"/>
    <w:rsid w:val="00D85C2C"/>
    <w:rsid w:val="00D85F4D"/>
    <w:rsid w:val="00D86334"/>
    <w:rsid w:val="00D86361"/>
    <w:rsid w:val="00D863D7"/>
    <w:rsid w:val="00D86408"/>
    <w:rsid w:val="00D8658F"/>
    <w:rsid w:val="00D86AFF"/>
    <w:rsid w:val="00D87312"/>
    <w:rsid w:val="00D8767A"/>
    <w:rsid w:val="00D87A59"/>
    <w:rsid w:val="00D87EA7"/>
    <w:rsid w:val="00D87EE1"/>
    <w:rsid w:val="00D902C6"/>
    <w:rsid w:val="00D90350"/>
    <w:rsid w:val="00D90488"/>
    <w:rsid w:val="00D905C9"/>
    <w:rsid w:val="00D9091A"/>
    <w:rsid w:val="00D91418"/>
    <w:rsid w:val="00D91B33"/>
    <w:rsid w:val="00D91B3D"/>
    <w:rsid w:val="00D926B6"/>
    <w:rsid w:val="00D92BD3"/>
    <w:rsid w:val="00D92F26"/>
    <w:rsid w:val="00D92FBD"/>
    <w:rsid w:val="00D932B0"/>
    <w:rsid w:val="00D93582"/>
    <w:rsid w:val="00D937D1"/>
    <w:rsid w:val="00D93DB8"/>
    <w:rsid w:val="00D94035"/>
    <w:rsid w:val="00D94091"/>
    <w:rsid w:val="00D9452F"/>
    <w:rsid w:val="00D945A9"/>
    <w:rsid w:val="00D947A3"/>
    <w:rsid w:val="00D94A66"/>
    <w:rsid w:val="00D94B95"/>
    <w:rsid w:val="00D94C71"/>
    <w:rsid w:val="00D94CD7"/>
    <w:rsid w:val="00D94F15"/>
    <w:rsid w:val="00D95186"/>
    <w:rsid w:val="00D952CC"/>
    <w:rsid w:val="00D952F9"/>
    <w:rsid w:val="00D95458"/>
    <w:rsid w:val="00D95600"/>
    <w:rsid w:val="00D95676"/>
    <w:rsid w:val="00D956C6"/>
    <w:rsid w:val="00D95916"/>
    <w:rsid w:val="00D95AC9"/>
    <w:rsid w:val="00D95C5A"/>
    <w:rsid w:val="00D95EFC"/>
    <w:rsid w:val="00D965ED"/>
    <w:rsid w:val="00D9696F"/>
    <w:rsid w:val="00D9725E"/>
    <w:rsid w:val="00D97659"/>
    <w:rsid w:val="00D978E2"/>
    <w:rsid w:val="00D9792B"/>
    <w:rsid w:val="00D9799E"/>
    <w:rsid w:val="00D97C91"/>
    <w:rsid w:val="00D97FD6"/>
    <w:rsid w:val="00DA0A35"/>
    <w:rsid w:val="00DA0B9D"/>
    <w:rsid w:val="00DA0E02"/>
    <w:rsid w:val="00DA0F3F"/>
    <w:rsid w:val="00DA1051"/>
    <w:rsid w:val="00DA1218"/>
    <w:rsid w:val="00DA174C"/>
    <w:rsid w:val="00DA18A4"/>
    <w:rsid w:val="00DA19D7"/>
    <w:rsid w:val="00DA1C60"/>
    <w:rsid w:val="00DA1DA9"/>
    <w:rsid w:val="00DA2003"/>
    <w:rsid w:val="00DA232D"/>
    <w:rsid w:val="00DA23CB"/>
    <w:rsid w:val="00DA242D"/>
    <w:rsid w:val="00DA2529"/>
    <w:rsid w:val="00DA275F"/>
    <w:rsid w:val="00DA2922"/>
    <w:rsid w:val="00DA2948"/>
    <w:rsid w:val="00DA2A9D"/>
    <w:rsid w:val="00DA2B2B"/>
    <w:rsid w:val="00DA3033"/>
    <w:rsid w:val="00DA359E"/>
    <w:rsid w:val="00DA35A1"/>
    <w:rsid w:val="00DA3AE5"/>
    <w:rsid w:val="00DA3BB9"/>
    <w:rsid w:val="00DA3C4D"/>
    <w:rsid w:val="00DA3F9E"/>
    <w:rsid w:val="00DA426D"/>
    <w:rsid w:val="00DA42B0"/>
    <w:rsid w:val="00DA4360"/>
    <w:rsid w:val="00DA4513"/>
    <w:rsid w:val="00DA49C3"/>
    <w:rsid w:val="00DA52F9"/>
    <w:rsid w:val="00DA5304"/>
    <w:rsid w:val="00DA588B"/>
    <w:rsid w:val="00DA5B0C"/>
    <w:rsid w:val="00DA5B9A"/>
    <w:rsid w:val="00DA5C8D"/>
    <w:rsid w:val="00DA5CE2"/>
    <w:rsid w:val="00DA5D63"/>
    <w:rsid w:val="00DA5D86"/>
    <w:rsid w:val="00DA6192"/>
    <w:rsid w:val="00DA6307"/>
    <w:rsid w:val="00DA6609"/>
    <w:rsid w:val="00DA6C34"/>
    <w:rsid w:val="00DA6DB8"/>
    <w:rsid w:val="00DA6E2F"/>
    <w:rsid w:val="00DA7721"/>
    <w:rsid w:val="00DA79EB"/>
    <w:rsid w:val="00DB02CE"/>
    <w:rsid w:val="00DB043F"/>
    <w:rsid w:val="00DB0466"/>
    <w:rsid w:val="00DB0481"/>
    <w:rsid w:val="00DB0613"/>
    <w:rsid w:val="00DB0730"/>
    <w:rsid w:val="00DB0873"/>
    <w:rsid w:val="00DB1488"/>
    <w:rsid w:val="00DB149F"/>
    <w:rsid w:val="00DB14D4"/>
    <w:rsid w:val="00DB1AC1"/>
    <w:rsid w:val="00DB1AE5"/>
    <w:rsid w:val="00DB1FC5"/>
    <w:rsid w:val="00DB2384"/>
    <w:rsid w:val="00DB24C4"/>
    <w:rsid w:val="00DB2576"/>
    <w:rsid w:val="00DB2734"/>
    <w:rsid w:val="00DB27DB"/>
    <w:rsid w:val="00DB2AA2"/>
    <w:rsid w:val="00DB2D01"/>
    <w:rsid w:val="00DB2F6A"/>
    <w:rsid w:val="00DB31BB"/>
    <w:rsid w:val="00DB3B22"/>
    <w:rsid w:val="00DB3F27"/>
    <w:rsid w:val="00DB410F"/>
    <w:rsid w:val="00DB4211"/>
    <w:rsid w:val="00DB4411"/>
    <w:rsid w:val="00DB4C95"/>
    <w:rsid w:val="00DB4CC9"/>
    <w:rsid w:val="00DB5183"/>
    <w:rsid w:val="00DB5186"/>
    <w:rsid w:val="00DB54C8"/>
    <w:rsid w:val="00DB564F"/>
    <w:rsid w:val="00DB5856"/>
    <w:rsid w:val="00DB5CDE"/>
    <w:rsid w:val="00DB614C"/>
    <w:rsid w:val="00DB639B"/>
    <w:rsid w:val="00DB6822"/>
    <w:rsid w:val="00DB69D8"/>
    <w:rsid w:val="00DB6AFA"/>
    <w:rsid w:val="00DB6C39"/>
    <w:rsid w:val="00DB6EF1"/>
    <w:rsid w:val="00DB6F01"/>
    <w:rsid w:val="00DB6FF1"/>
    <w:rsid w:val="00DB702F"/>
    <w:rsid w:val="00DB7164"/>
    <w:rsid w:val="00DB72DD"/>
    <w:rsid w:val="00DB76ED"/>
    <w:rsid w:val="00DB7968"/>
    <w:rsid w:val="00DB7A4F"/>
    <w:rsid w:val="00DB7B9F"/>
    <w:rsid w:val="00DB7E47"/>
    <w:rsid w:val="00DB7E88"/>
    <w:rsid w:val="00DC03FF"/>
    <w:rsid w:val="00DC0701"/>
    <w:rsid w:val="00DC091C"/>
    <w:rsid w:val="00DC0D56"/>
    <w:rsid w:val="00DC0DA8"/>
    <w:rsid w:val="00DC10E8"/>
    <w:rsid w:val="00DC12DA"/>
    <w:rsid w:val="00DC1434"/>
    <w:rsid w:val="00DC15A2"/>
    <w:rsid w:val="00DC15D5"/>
    <w:rsid w:val="00DC15F1"/>
    <w:rsid w:val="00DC16EC"/>
    <w:rsid w:val="00DC18D3"/>
    <w:rsid w:val="00DC19D4"/>
    <w:rsid w:val="00DC1B74"/>
    <w:rsid w:val="00DC1BCF"/>
    <w:rsid w:val="00DC1EBB"/>
    <w:rsid w:val="00DC2021"/>
    <w:rsid w:val="00DC2451"/>
    <w:rsid w:val="00DC2599"/>
    <w:rsid w:val="00DC27C0"/>
    <w:rsid w:val="00DC298F"/>
    <w:rsid w:val="00DC29C2"/>
    <w:rsid w:val="00DC2ABB"/>
    <w:rsid w:val="00DC2D3D"/>
    <w:rsid w:val="00DC2D82"/>
    <w:rsid w:val="00DC34AE"/>
    <w:rsid w:val="00DC35F4"/>
    <w:rsid w:val="00DC3A1D"/>
    <w:rsid w:val="00DC40BA"/>
    <w:rsid w:val="00DC44A4"/>
    <w:rsid w:val="00DC4578"/>
    <w:rsid w:val="00DC45E5"/>
    <w:rsid w:val="00DC4689"/>
    <w:rsid w:val="00DC48B5"/>
    <w:rsid w:val="00DC49AA"/>
    <w:rsid w:val="00DC4A25"/>
    <w:rsid w:val="00DC4AED"/>
    <w:rsid w:val="00DC4B07"/>
    <w:rsid w:val="00DC4EDC"/>
    <w:rsid w:val="00DC5025"/>
    <w:rsid w:val="00DC543C"/>
    <w:rsid w:val="00DC5831"/>
    <w:rsid w:val="00DC5C52"/>
    <w:rsid w:val="00DC601C"/>
    <w:rsid w:val="00DC6153"/>
    <w:rsid w:val="00DC62B2"/>
    <w:rsid w:val="00DC6412"/>
    <w:rsid w:val="00DC6C23"/>
    <w:rsid w:val="00DC6D02"/>
    <w:rsid w:val="00DC6E22"/>
    <w:rsid w:val="00DC6FA8"/>
    <w:rsid w:val="00DC719C"/>
    <w:rsid w:val="00DC71D8"/>
    <w:rsid w:val="00DC73A7"/>
    <w:rsid w:val="00DC7CA3"/>
    <w:rsid w:val="00DC7CFD"/>
    <w:rsid w:val="00DC7E28"/>
    <w:rsid w:val="00DC7E67"/>
    <w:rsid w:val="00DD00FF"/>
    <w:rsid w:val="00DD01AF"/>
    <w:rsid w:val="00DD01F0"/>
    <w:rsid w:val="00DD049F"/>
    <w:rsid w:val="00DD0789"/>
    <w:rsid w:val="00DD0A9F"/>
    <w:rsid w:val="00DD0B0F"/>
    <w:rsid w:val="00DD0B47"/>
    <w:rsid w:val="00DD0F5C"/>
    <w:rsid w:val="00DD10FB"/>
    <w:rsid w:val="00DD11A6"/>
    <w:rsid w:val="00DD121C"/>
    <w:rsid w:val="00DD1434"/>
    <w:rsid w:val="00DD1466"/>
    <w:rsid w:val="00DD180D"/>
    <w:rsid w:val="00DD1860"/>
    <w:rsid w:val="00DD1A49"/>
    <w:rsid w:val="00DD1DEA"/>
    <w:rsid w:val="00DD2071"/>
    <w:rsid w:val="00DD21D1"/>
    <w:rsid w:val="00DD26F3"/>
    <w:rsid w:val="00DD3249"/>
    <w:rsid w:val="00DD385A"/>
    <w:rsid w:val="00DD385D"/>
    <w:rsid w:val="00DD39ED"/>
    <w:rsid w:val="00DD3A5F"/>
    <w:rsid w:val="00DD3C8C"/>
    <w:rsid w:val="00DD3CB4"/>
    <w:rsid w:val="00DD3E51"/>
    <w:rsid w:val="00DD3EBE"/>
    <w:rsid w:val="00DD4002"/>
    <w:rsid w:val="00DD4729"/>
    <w:rsid w:val="00DD47B2"/>
    <w:rsid w:val="00DD488D"/>
    <w:rsid w:val="00DD4980"/>
    <w:rsid w:val="00DD4AF6"/>
    <w:rsid w:val="00DD4B27"/>
    <w:rsid w:val="00DD4C20"/>
    <w:rsid w:val="00DD4E14"/>
    <w:rsid w:val="00DD5120"/>
    <w:rsid w:val="00DD52B3"/>
    <w:rsid w:val="00DD53FC"/>
    <w:rsid w:val="00DD5ADC"/>
    <w:rsid w:val="00DD62A1"/>
    <w:rsid w:val="00DD6498"/>
    <w:rsid w:val="00DD6777"/>
    <w:rsid w:val="00DD6AD3"/>
    <w:rsid w:val="00DD6C52"/>
    <w:rsid w:val="00DD6C94"/>
    <w:rsid w:val="00DD6E9F"/>
    <w:rsid w:val="00DD7295"/>
    <w:rsid w:val="00DD74C5"/>
    <w:rsid w:val="00DD7898"/>
    <w:rsid w:val="00DD78C7"/>
    <w:rsid w:val="00DE018A"/>
    <w:rsid w:val="00DE024A"/>
    <w:rsid w:val="00DE028B"/>
    <w:rsid w:val="00DE07D5"/>
    <w:rsid w:val="00DE097C"/>
    <w:rsid w:val="00DE0F0C"/>
    <w:rsid w:val="00DE0F6E"/>
    <w:rsid w:val="00DE1054"/>
    <w:rsid w:val="00DE11D7"/>
    <w:rsid w:val="00DE1649"/>
    <w:rsid w:val="00DE1924"/>
    <w:rsid w:val="00DE19F9"/>
    <w:rsid w:val="00DE2035"/>
    <w:rsid w:val="00DE27BD"/>
    <w:rsid w:val="00DE2F82"/>
    <w:rsid w:val="00DE3338"/>
    <w:rsid w:val="00DE3778"/>
    <w:rsid w:val="00DE389C"/>
    <w:rsid w:val="00DE39ED"/>
    <w:rsid w:val="00DE3AF0"/>
    <w:rsid w:val="00DE3C23"/>
    <w:rsid w:val="00DE3C6E"/>
    <w:rsid w:val="00DE3ECC"/>
    <w:rsid w:val="00DE40CA"/>
    <w:rsid w:val="00DE4665"/>
    <w:rsid w:val="00DE47F8"/>
    <w:rsid w:val="00DE497E"/>
    <w:rsid w:val="00DE4D0C"/>
    <w:rsid w:val="00DE4F7C"/>
    <w:rsid w:val="00DE5231"/>
    <w:rsid w:val="00DE571D"/>
    <w:rsid w:val="00DE582A"/>
    <w:rsid w:val="00DE58D2"/>
    <w:rsid w:val="00DE5B5A"/>
    <w:rsid w:val="00DE5E0F"/>
    <w:rsid w:val="00DE5E3A"/>
    <w:rsid w:val="00DE5E9D"/>
    <w:rsid w:val="00DE611C"/>
    <w:rsid w:val="00DE640C"/>
    <w:rsid w:val="00DE6520"/>
    <w:rsid w:val="00DE6582"/>
    <w:rsid w:val="00DE66B2"/>
    <w:rsid w:val="00DE69F5"/>
    <w:rsid w:val="00DE6A5E"/>
    <w:rsid w:val="00DE6D7D"/>
    <w:rsid w:val="00DE7380"/>
    <w:rsid w:val="00DE796E"/>
    <w:rsid w:val="00DE7CB5"/>
    <w:rsid w:val="00DE7D2C"/>
    <w:rsid w:val="00DE7D51"/>
    <w:rsid w:val="00DE7DE0"/>
    <w:rsid w:val="00DF0106"/>
    <w:rsid w:val="00DF0621"/>
    <w:rsid w:val="00DF0807"/>
    <w:rsid w:val="00DF0AFC"/>
    <w:rsid w:val="00DF0B46"/>
    <w:rsid w:val="00DF0DF4"/>
    <w:rsid w:val="00DF1011"/>
    <w:rsid w:val="00DF127B"/>
    <w:rsid w:val="00DF14C9"/>
    <w:rsid w:val="00DF1564"/>
    <w:rsid w:val="00DF156C"/>
    <w:rsid w:val="00DF2002"/>
    <w:rsid w:val="00DF2599"/>
    <w:rsid w:val="00DF277A"/>
    <w:rsid w:val="00DF2787"/>
    <w:rsid w:val="00DF2BC3"/>
    <w:rsid w:val="00DF2CE0"/>
    <w:rsid w:val="00DF2E1B"/>
    <w:rsid w:val="00DF312C"/>
    <w:rsid w:val="00DF35E6"/>
    <w:rsid w:val="00DF3B7C"/>
    <w:rsid w:val="00DF3EE8"/>
    <w:rsid w:val="00DF4676"/>
    <w:rsid w:val="00DF49A0"/>
    <w:rsid w:val="00DF4A41"/>
    <w:rsid w:val="00DF4A83"/>
    <w:rsid w:val="00DF4B23"/>
    <w:rsid w:val="00DF4CA8"/>
    <w:rsid w:val="00DF53DD"/>
    <w:rsid w:val="00DF5699"/>
    <w:rsid w:val="00DF575F"/>
    <w:rsid w:val="00DF5BA7"/>
    <w:rsid w:val="00DF5C2C"/>
    <w:rsid w:val="00DF5DEE"/>
    <w:rsid w:val="00DF5E4C"/>
    <w:rsid w:val="00DF618B"/>
    <w:rsid w:val="00DF65EB"/>
    <w:rsid w:val="00DF66E2"/>
    <w:rsid w:val="00DF68AF"/>
    <w:rsid w:val="00DF6BC1"/>
    <w:rsid w:val="00DF6C9E"/>
    <w:rsid w:val="00DF6E8E"/>
    <w:rsid w:val="00DF6F27"/>
    <w:rsid w:val="00DF7037"/>
    <w:rsid w:val="00DF7273"/>
    <w:rsid w:val="00DF7555"/>
    <w:rsid w:val="00DF7E85"/>
    <w:rsid w:val="00E00129"/>
    <w:rsid w:val="00E001D4"/>
    <w:rsid w:val="00E003E5"/>
    <w:rsid w:val="00E004DF"/>
    <w:rsid w:val="00E00713"/>
    <w:rsid w:val="00E01013"/>
    <w:rsid w:val="00E01047"/>
    <w:rsid w:val="00E010E8"/>
    <w:rsid w:val="00E0160D"/>
    <w:rsid w:val="00E01674"/>
    <w:rsid w:val="00E01BD0"/>
    <w:rsid w:val="00E01C41"/>
    <w:rsid w:val="00E01D64"/>
    <w:rsid w:val="00E02199"/>
    <w:rsid w:val="00E02257"/>
    <w:rsid w:val="00E0265F"/>
    <w:rsid w:val="00E02ACE"/>
    <w:rsid w:val="00E02B00"/>
    <w:rsid w:val="00E02C51"/>
    <w:rsid w:val="00E02C92"/>
    <w:rsid w:val="00E034B4"/>
    <w:rsid w:val="00E03716"/>
    <w:rsid w:val="00E0375D"/>
    <w:rsid w:val="00E03BC0"/>
    <w:rsid w:val="00E03BD6"/>
    <w:rsid w:val="00E03CD8"/>
    <w:rsid w:val="00E03E8B"/>
    <w:rsid w:val="00E03F77"/>
    <w:rsid w:val="00E040B9"/>
    <w:rsid w:val="00E040BB"/>
    <w:rsid w:val="00E042A8"/>
    <w:rsid w:val="00E04637"/>
    <w:rsid w:val="00E04774"/>
    <w:rsid w:val="00E04A78"/>
    <w:rsid w:val="00E04B70"/>
    <w:rsid w:val="00E04CFF"/>
    <w:rsid w:val="00E04F12"/>
    <w:rsid w:val="00E0524B"/>
    <w:rsid w:val="00E05293"/>
    <w:rsid w:val="00E053F3"/>
    <w:rsid w:val="00E05444"/>
    <w:rsid w:val="00E059D7"/>
    <w:rsid w:val="00E062B4"/>
    <w:rsid w:val="00E062F9"/>
    <w:rsid w:val="00E06894"/>
    <w:rsid w:val="00E06970"/>
    <w:rsid w:val="00E0698D"/>
    <w:rsid w:val="00E06BCA"/>
    <w:rsid w:val="00E06C43"/>
    <w:rsid w:val="00E06EBC"/>
    <w:rsid w:val="00E07451"/>
    <w:rsid w:val="00E07524"/>
    <w:rsid w:val="00E079A4"/>
    <w:rsid w:val="00E10395"/>
    <w:rsid w:val="00E10459"/>
    <w:rsid w:val="00E106E1"/>
    <w:rsid w:val="00E10AE5"/>
    <w:rsid w:val="00E10B2A"/>
    <w:rsid w:val="00E10C1A"/>
    <w:rsid w:val="00E10ECD"/>
    <w:rsid w:val="00E11074"/>
    <w:rsid w:val="00E1148D"/>
    <w:rsid w:val="00E115DE"/>
    <w:rsid w:val="00E116BC"/>
    <w:rsid w:val="00E11969"/>
    <w:rsid w:val="00E11F79"/>
    <w:rsid w:val="00E1206A"/>
    <w:rsid w:val="00E1251D"/>
    <w:rsid w:val="00E12542"/>
    <w:rsid w:val="00E126FC"/>
    <w:rsid w:val="00E127B0"/>
    <w:rsid w:val="00E12A21"/>
    <w:rsid w:val="00E12AC7"/>
    <w:rsid w:val="00E12C48"/>
    <w:rsid w:val="00E12DEA"/>
    <w:rsid w:val="00E12F83"/>
    <w:rsid w:val="00E12FF4"/>
    <w:rsid w:val="00E13060"/>
    <w:rsid w:val="00E130B1"/>
    <w:rsid w:val="00E13104"/>
    <w:rsid w:val="00E131B0"/>
    <w:rsid w:val="00E132EB"/>
    <w:rsid w:val="00E134BE"/>
    <w:rsid w:val="00E138CA"/>
    <w:rsid w:val="00E13954"/>
    <w:rsid w:val="00E139BD"/>
    <w:rsid w:val="00E13CFB"/>
    <w:rsid w:val="00E13D2C"/>
    <w:rsid w:val="00E13DB6"/>
    <w:rsid w:val="00E13EE1"/>
    <w:rsid w:val="00E14466"/>
    <w:rsid w:val="00E146ED"/>
    <w:rsid w:val="00E147C0"/>
    <w:rsid w:val="00E14FBE"/>
    <w:rsid w:val="00E150D7"/>
    <w:rsid w:val="00E1527A"/>
    <w:rsid w:val="00E158B3"/>
    <w:rsid w:val="00E1595C"/>
    <w:rsid w:val="00E15AA7"/>
    <w:rsid w:val="00E15AA8"/>
    <w:rsid w:val="00E15BA8"/>
    <w:rsid w:val="00E15F91"/>
    <w:rsid w:val="00E1608D"/>
    <w:rsid w:val="00E160A8"/>
    <w:rsid w:val="00E162F3"/>
    <w:rsid w:val="00E162F5"/>
    <w:rsid w:val="00E165EF"/>
    <w:rsid w:val="00E16735"/>
    <w:rsid w:val="00E1696B"/>
    <w:rsid w:val="00E16A61"/>
    <w:rsid w:val="00E16B6B"/>
    <w:rsid w:val="00E16B98"/>
    <w:rsid w:val="00E16BFA"/>
    <w:rsid w:val="00E16C8E"/>
    <w:rsid w:val="00E1715A"/>
    <w:rsid w:val="00E1717A"/>
    <w:rsid w:val="00E17CCB"/>
    <w:rsid w:val="00E17E2A"/>
    <w:rsid w:val="00E200CE"/>
    <w:rsid w:val="00E20166"/>
    <w:rsid w:val="00E2025F"/>
    <w:rsid w:val="00E2042E"/>
    <w:rsid w:val="00E20AF4"/>
    <w:rsid w:val="00E20D0E"/>
    <w:rsid w:val="00E20FB1"/>
    <w:rsid w:val="00E212FD"/>
    <w:rsid w:val="00E2155E"/>
    <w:rsid w:val="00E2157E"/>
    <w:rsid w:val="00E21724"/>
    <w:rsid w:val="00E21D3B"/>
    <w:rsid w:val="00E21D82"/>
    <w:rsid w:val="00E21E65"/>
    <w:rsid w:val="00E21E84"/>
    <w:rsid w:val="00E21F2A"/>
    <w:rsid w:val="00E220A6"/>
    <w:rsid w:val="00E22680"/>
    <w:rsid w:val="00E2280C"/>
    <w:rsid w:val="00E228DE"/>
    <w:rsid w:val="00E22AC7"/>
    <w:rsid w:val="00E22C04"/>
    <w:rsid w:val="00E22E9E"/>
    <w:rsid w:val="00E23294"/>
    <w:rsid w:val="00E23B96"/>
    <w:rsid w:val="00E23DD7"/>
    <w:rsid w:val="00E23ED7"/>
    <w:rsid w:val="00E23F99"/>
    <w:rsid w:val="00E24152"/>
    <w:rsid w:val="00E241FC"/>
    <w:rsid w:val="00E24288"/>
    <w:rsid w:val="00E2454B"/>
    <w:rsid w:val="00E24568"/>
    <w:rsid w:val="00E24702"/>
    <w:rsid w:val="00E24BCA"/>
    <w:rsid w:val="00E24F37"/>
    <w:rsid w:val="00E25127"/>
    <w:rsid w:val="00E2518F"/>
    <w:rsid w:val="00E2549B"/>
    <w:rsid w:val="00E25634"/>
    <w:rsid w:val="00E257B6"/>
    <w:rsid w:val="00E25B77"/>
    <w:rsid w:val="00E262E6"/>
    <w:rsid w:val="00E2678C"/>
    <w:rsid w:val="00E269BC"/>
    <w:rsid w:val="00E26EDE"/>
    <w:rsid w:val="00E26F77"/>
    <w:rsid w:val="00E276C1"/>
    <w:rsid w:val="00E2784E"/>
    <w:rsid w:val="00E2796B"/>
    <w:rsid w:val="00E27C8E"/>
    <w:rsid w:val="00E27DFD"/>
    <w:rsid w:val="00E27E19"/>
    <w:rsid w:val="00E30918"/>
    <w:rsid w:val="00E309C7"/>
    <w:rsid w:val="00E30C34"/>
    <w:rsid w:val="00E30F60"/>
    <w:rsid w:val="00E31000"/>
    <w:rsid w:val="00E315EF"/>
    <w:rsid w:val="00E31738"/>
    <w:rsid w:val="00E31A3C"/>
    <w:rsid w:val="00E31C5B"/>
    <w:rsid w:val="00E31CC3"/>
    <w:rsid w:val="00E31D0C"/>
    <w:rsid w:val="00E31D50"/>
    <w:rsid w:val="00E31EC2"/>
    <w:rsid w:val="00E320E8"/>
    <w:rsid w:val="00E32182"/>
    <w:rsid w:val="00E322D2"/>
    <w:rsid w:val="00E32310"/>
    <w:rsid w:val="00E32435"/>
    <w:rsid w:val="00E32E67"/>
    <w:rsid w:val="00E32F65"/>
    <w:rsid w:val="00E32FEE"/>
    <w:rsid w:val="00E333A7"/>
    <w:rsid w:val="00E33B60"/>
    <w:rsid w:val="00E33C47"/>
    <w:rsid w:val="00E33D6A"/>
    <w:rsid w:val="00E33EC2"/>
    <w:rsid w:val="00E34134"/>
    <w:rsid w:val="00E34138"/>
    <w:rsid w:val="00E34650"/>
    <w:rsid w:val="00E347D7"/>
    <w:rsid w:val="00E347EA"/>
    <w:rsid w:val="00E34943"/>
    <w:rsid w:val="00E34E13"/>
    <w:rsid w:val="00E35443"/>
    <w:rsid w:val="00E354C0"/>
    <w:rsid w:val="00E359EF"/>
    <w:rsid w:val="00E359F2"/>
    <w:rsid w:val="00E35CEB"/>
    <w:rsid w:val="00E35F1A"/>
    <w:rsid w:val="00E36173"/>
    <w:rsid w:val="00E36185"/>
    <w:rsid w:val="00E363DE"/>
    <w:rsid w:val="00E3667D"/>
    <w:rsid w:val="00E36725"/>
    <w:rsid w:val="00E36916"/>
    <w:rsid w:val="00E369CD"/>
    <w:rsid w:val="00E369FE"/>
    <w:rsid w:val="00E36C90"/>
    <w:rsid w:val="00E36D92"/>
    <w:rsid w:val="00E36DA5"/>
    <w:rsid w:val="00E36EFC"/>
    <w:rsid w:val="00E37021"/>
    <w:rsid w:val="00E370BF"/>
    <w:rsid w:val="00E375A0"/>
    <w:rsid w:val="00E375E7"/>
    <w:rsid w:val="00E37716"/>
    <w:rsid w:val="00E378F5"/>
    <w:rsid w:val="00E37B96"/>
    <w:rsid w:val="00E37D66"/>
    <w:rsid w:val="00E4000E"/>
    <w:rsid w:val="00E401C8"/>
    <w:rsid w:val="00E4049D"/>
    <w:rsid w:val="00E40EE9"/>
    <w:rsid w:val="00E41668"/>
    <w:rsid w:val="00E418E8"/>
    <w:rsid w:val="00E41A62"/>
    <w:rsid w:val="00E41B74"/>
    <w:rsid w:val="00E41BB4"/>
    <w:rsid w:val="00E426DC"/>
    <w:rsid w:val="00E42742"/>
    <w:rsid w:val="00E4295A"/>
    <w:rsid w:val="00E4297D"/>
    <w:rsid w:val="00E42FAB"/>
    <w:rsid w:val="00E4334E"/>
    <w:rsid w:val="00E436AA"/>
    <w:rsid w:val="00E4379D"/>
    <w:rsid w:val="00E43B68"/>
    <w:rsid w:val="00E4406F"/>
    <w:rsid w:val="00E44292"/>
    <w:rsid w:val="00E443E3"/>
    <w:rsid w:val="00E444F9"/>
    <w:rsid w:val="00E44829"/>
    <w:rsid w:val="00E44ACE"/>
    <w:rsid w:val="00E44C1C"/>
    <w:rsid w:val="00E44CDB"/>
    <w:rsid w:val="00E45004"/>
    <w:rsid w:val="00E4556B"/>
    <w:rsid w:val="00E45804"/>
    <w:rsid w:val="00E45807"/>
    <w:rsid w:val="00E45ADB"/>
    <w:rsid w:val="00E45B36"/>
    <w:rsid w:val="00E45BF7"/>
    <w:rsid w:val="00E45CC0"/>
    <w:rsid w:val="00E4620E"/>
    <w:rsid w:val="00E466A4"/>
    <w:rsid w:val="00E467EE"/>
    <w:rsid w:val="00E46A79"/>
    <w:rsid w:val="00E46F4D"/>
    <w:rsid w:val="00E472E1"/>
    <w:rsid w:val="00E4757F"/>
    <w:rsid w:val="00E47A53"/>
    <w:rsid w:val="00E47A5D"/>
    <w:rsid w:val="00E47B94"/>
    <w:rsid w:val="00E47D2F"/>
    <w:rsid w:val="00E47F1C"/>
    <w:rsid w:val="00E50016"/>
    <w:rsid w:val="00E50547"/>
    <w:rsid w:val="00E50849"/>
    <w:rsid w:val="00E50A00"/>
    <w:rsid w:val="00E50B41"/>
    <w:rsid w:val="00E50B46"/>
    <w:rsid w:val="00E50BFD"/>
    <w:rsid w:val="00E50C70"/>
    <w:rsid w:val="00E50CEF"/>
    <w:rsid w:val="00E50DE1"/>
    <w:rsid w:val="00E5146F"/>
    <w:rsid w:val="00E5167E"/>
    <w:rsid w:val="00E51873"/>
    <w:rsid w:val="00E51A50"/>
    <w:rsid w:val="00E51B9D"/>
    <w:rsid w:val="00E51C44"/>
    <w:rsid w:val="00E51CBC"/>
    <w:rsid w:val="00E5202F"/>
    <w:rsid w:val="00E5217A"/>
    <w:rsid w:val="00E521F6"/>
    <w:rsid w:val="00E52276"/>
    <w:rsid w:val="00E527A8"/>
    <w:rsid w:val="00E52971"/>
    <w:rsid w:val="00E52CBD"/>
    <w:rsid w:val="00E52CD6"/>
    <w:rsid w:val="00E52D70"/>
    <w:rsid w:val="00E52E49"/>
    <w:rsid w:val="00E5306E"/>
    <w:rsid w:val="00E530C5"/>
    <w:rsid w:val="00E5328D"/>
    <w:rsid w:val="00E533E1"/>
    <w:rsid w:val="00E53555"/>
    <w:rsid w:val="00E5360A"/>
    <w:rsid w:val="00E53783"/>
    <w:rsid w:val="00E53865"/>
    <w:rsid w:val="00E5397B"/>
    <w:rsid w:val="00E53AF8"/>
    <w:rsid w:val="00E53C44"/>
    <w:rsid w:val="00E5412B"/>
    <w:rsid w:val="00E543F3"/>
    <w:rsid w:val="00E54567"/>
    <w:rsid w:val="00E54FBC"/>
    <w:rsid w:val="00E54FFE"/>
    <w:rsid w:val="00E55121"/>
    <w:rsid w:val="00E55136"/>
    <w:rsid w:val="00E55266"/>
    <w:rsid w:val="00E55525"/>
    <w:rsid w:val="00E55843"/>
    <w:rsid w:val="00E559AA"/>
    <w:rsid w:val="00E559DB"/>
    <w:rsid w:val="00E55A84"/>
    <w:rsid w:val="00E55AFB"/>
    <w:rsid w:val="00E55B24"/>
    <w:rsid w:val="00E56241"/>
    <w:rsid w:val="00E56264"/>
    <w:rsid w:val="00E565CB"/>
    <w:rsid w:val="00E569F2"/>
    <w:rsid w:val="00E56A57"/>
    <w:rsid w:val="00E56BC1"/>
    <w:rsid w:val="00E570C6"/>
    <w:rsid w:val="00E57179"/>
    <w:rsid w:val="00E571E5"/>
    <w:rsid w:val="00E57984"/>
    <w:rsid w:val="00E57BFB"/>
    <w:rsid w:val="00E57E04"/>
    <w:rsid w:val="00E57E8D"/>
    <w:rsid w:val="00E6002A"/>
    <w:rsid w:val="00E60393"/>
    <w:rsid w:val="00E6040E"/>
    <w:rsid w:val="00E6059A"/>
    <w:rsid w:val="00E609B0"/>
    <w:rsid w:val="00E60ADE"/>
    <w:rsid w:val="00E60C6E"/>
    <w:rsid w:val="00E60DCE"/>
    <w:rsid w:val="00E60EFC"/>
    <w:rsid w:val="00E60F36"/>
    <w:rsid w:val="00E615DF"/>
    <w:rsid w:val="00E61739"/>
    <w:rsid w:val="00E617FA"/>
    <w:rsid w:val="00E618D3"/>
    <w:rsid w:val="00E61BE2"/>
    <w:rsid w:val="00E61C97"/>
    <w:rsid w:val="00E620FE"/>
    <w:rsid w:val="00E622C5"/>
    <w:rsid w:val="00E6271C"/>
    <w:rsid w:val="00E632CF"/>
    <w:rsid w:val="00E63412"/>
    <w:rsid w:val="00E635B2"/>
    <w:rsid w:val="00E63A11"/>
    <w:rsid w:val="00E63B8F"/>
    <w:rsid w:val="00E63D96"/>
    <w:rsid w:val="00E6414C"/>
    <w:rsid w:val="00E642B8"/>
    <w:rsid w:val="00E646DC"/>
    <w:rsid w:val="00E64736"/>
    <w:rsid w:val="00E64BEA"/>
    <w:rsid w:val="00E64DB2"/>
    <w:rsid w:val="00E651E8"/>
    <w:rsid w:val="00E652A7"/>
    <w:rsid w:val="00E654EC"/>
    <w:rsid w:val="00E65A60"/>
    <w:rsid w:val="00E65BBD"/>
    <w:rsid w:val="00E65F03"/>
    <w:rsid w:val="00E65FD4"/>
    <w:rsid w:val="00E66212"/>
    <w:rsid w:val="00E6645C"/>
    <w:rsid w:val="00E66914"/>
    <w:rsid w:val="00E6696A"/>
    <w:rsid w:val="00E66CB3"/>
    <w:rsid w:val="00E670D2"/>
    <w:rsid w:val="00E672BD"/>
    <w:rsid w:val="00E67430"/>
    <w:rsid w:val="00E676C8"/>
    <w:rsid w:val="00E678D9"/>
    <w:rsid w:val="00E67998"/>
    <w:rsid w:val="00E67B6C"/>
    <w:rsid w:val="00E67BC2"/>
    <w:rsid w:val="00E700DD"/>
    <w:rsid w:val="00E70235"/>
    <w:rsid w:val="00E708AB"/>
    <w:rsid w:val="00E709D2"/>
    <w:rsid w:val="00E70CC2"/>
    <w:rsid w:val="00E70DBF"/>
    <w:rsid w:val="00E70F52"/>
    <w:rsid w:val="00E711D2"/>
    <w:rsid w:val="00E71574"/>
    <w:rsid w:val="00E715F1"/>
    <w:rsid w:val="00E728AA"/>
    <w:rsid w:val="00E72BDD"/>
    <w:rsid w:val="00E72BF9"/>
    <w:rsid w:val="00E72FBB"/>
    <w:rsid w:val="00E734B7"/>
    <w:rsid w:val="00E734D5"/>
    <w:rsid w:val="00E7354E"/>
    <w:rsid w:val="00E7378B"/>
    <w:rsid w:val="00E7386D"/>
    <w:rsid w:val="00E73AB6"/>
    <w:rsid w:val="00E73BB0"/>
    <w:rsid w:val="00E73FF8"/>
    <w:rsid w:val="00E74442"/>
    <w:rsid w:val="00E7476A"/>
    <w:rsid w:val="00E74771"/>
    <w:rsid w:val="00E7495D"/>
    <w:rsid w:val="00E74E4B"/>
    <w:rsid w:val="00E75030"/>
    <w:rsid w:val="00E75222"/>
    <w:rsid w:val="00E75350"/>
    <w:rsid w:val="00E7543B"/>
    <w:rsid w:val="00E7548C"/>
    <w:rsid w:val="00E756B5"/>
    <w:rsid w:val="00E75EBA"/>
    <w:rsid w:val="00E7601C"/>
    <w:rsid w:val="00E76124"/>
    <w:rsid w:val="00E7651E"/>
    <w:rsid w:val="00E76B45"/>
    <w:rsid w:val="00E76C4D"/>
    <w:rsid w:val="00E77BF3"/>
    <w:rsid w:val="00E77E91"/>
    <w:rsid w:val="00E800CB"/>
    <w:rsid w:val="00E800EE"/>
    <w:rsid w:val="00E80285"/>
    <w:rsid w:val="00E806BF"/>
    <w:rsid w:val="00E80920"/>
    <w:rsid w:val="00E80C40"/>
    <w:rsid w:val="00E810A2"/>
    <w:rsid w:val="00E8110F"/>
    <w:rsid w:val="00E814E5"/>
    <w:rsid w:val="00E81C20"/>
    <w:rsid w:val="00E821BD"/>
    <w:rsid w:val="00E82665"/>
    <w:rsid w:val="00E826BD"/>
    <w:rsid w:val="00E82704"/>
    <w:rsid w:val="00E82782"/>
    <w:rsid w:val="00E82798"/>
    <w:rsid w:val="00E829C0"/>
    <w:rsid w:val="00E82A4B"/>
    <w:rsid w:val="00E82A6A"/>
    <w:rsid w:val="00E82B63"/>
    <w:rsid w:val="00E82D1D"/>
    <w:rsid w:val="00E82F9F"/>
    <w:rsid w:val="00E82FB8"/>
    <w:rsid w:val="00E83187"/>
    <w:rsid w:val="00E83661"/>
    <w:rsid w:val="00E83906"/>
    <w:rsid w:val="00E83AE0"/>
    <w:rsid w:val="00E83DA6"/>
    <w:rsid w:val="00E84068"/>
    <w:rsid w:val="00E842BD"/>
    <w:rsid w:val="00E842D1"/>
    <w:rsid w:val="00E84395"/>
    <w:rsid w:val="00E84D05"/>
    <w:rsid w:val="00E85077"/>
    <w:rsid w:val="00E857D5"/>
    <w:rsid w:val="00E8581C"/>
    <w:rsid w:val="00E85916"/>
    <w:rsid w:val="00E859E4"/>
    <w:rsid w:val="00E85DCD"/>
    <w:rsid w:val="00E85FBE"/>
    <w:rsid w:val="00E86036"/>
    <w:rsid w:val="00E86092"/>
    <w:rsid w:val="00E865CE"/>
    <w:rsid w:val="00E86717"/>
    <w:rsid w:val="00E867F7"/>
    <w:rsid w:val="00E86BBE"/>
    <w:rsid w:val="00E86C13"/>
    <w:rsid w:val="00E870B9"/>
    <w:rsid w:val="00E8729F"/>
    <w:rsid w:val="00E87481"/>
    <w:rsid w:val="00E874F9"/>
    <w:rsid w:val="00E876B1"/>
    <w:rsid w:val="00E87900"/>
    <w:rsid w:val="00E87E9C"/>
    <w:rsid w:val="00E9015C"/>
    <w:rsid w:val="00E90371"/>
    <w:rsid w:val="00E906B3"/>
    <w:rsid w:val="00E90743"/>
    <w:rsid w:val="00E90973"/>
    <w:rsid w:val="00E912AE"/>
    <w:rsid w:val="00E912C6"/>
    <w:rsid w:val="00E91462"/>
    <w:rsid w:val="00E917B3"/>
    <w:rsid w:val="00E9180C"/>
    <w:rsid w:val="00E91EDE"/>
    <w:rsid w:val="00E91F1F"/>
    <w:rsid w:val="00E9241D"/>
    <w:rsid w:val="00E92561"/>
    <w:rsid w:val="00E928CA"/>
    <w:rsid w:val="00E92975"/>
    <w:rsid w:val="00E92FE8"/>
    <w:rsid w:val="00E93454"/>
    <w:rsid w:val="00E934FE"/>
    <w:rsid w:val="00E939B2"/>
    <w:rsid w:val="00E93FE3"/>
    <w:rsid w:val="00E9407E"/>
    <w:rsid w:val="00E94195"/>
    <w:rsid w:val="00E942AF"/>
    <w:rsid w:val="00E9435B"/>
    <w:rsid w:val="00E943C3"/>
    <w:rsid w:val="00E94424"/>
    <w:rsid w:val="00E94566"/>
    <w:rsid w:val="00E94C70"/>
    <w:rsid w:val="00E94F2E"/>
    <w:rsid w:val="00E9535D"/>
    <w:rsid w:val="00E9554C"/>
    <w:rsid w:val="00E95908"/>
    <w:rsid w:val="00E95B07"/>
    <w:rsid w:val="00E95B10"/>
    <w:rsid w:val="00E95C11"/>
    <w:rsid w:val="00E96016"/>
    <w:rsid w:val="00E96A27"/>
    <w:rsid w:val="00E96C78"/>
    <w:rsid w:val="00E96E65"/>
    <w:rsid w:val="00E97463"/>
    <w:rsid w:val="00E97825"/>
    <w:rsid w:val="00E97BBF"/>
    <w:rsid w:val="00EA004D"/>
    <w:rsid w:val="00EA00E0"/>
    <w:rsid w:val="00EA06BC"/>
    <w:rsid w:val="00EA0749"/>
    <w:rsid w:val="00EA0892"/>
    <w:rsid w:val="00EA096B"/>
    <w:rsid w:val="00EA0CEE"/>
    <w:rsid w:val="00EA0D5E"/>
    <w:rsid w:val="00EA0E8A"/>
    <w:rsid w:val="00EA13AE"/>
    <w:rsid w:val="00EA14CE"/>
    <w:rsid w:val="00EA162D"/>
    <w:rsid w:val="00EA1694"/>
    <w:rsid w:val="00EA1A79"/>
    <w:rsid w:val="00EA1A8E"/>
    <w:rsid w:val="00EA1F01"/>
    <w:rsid w:val="00EA212E"/>
    <w:rsid w:val="00EA29B3"/>
    <w:rsid w:val="00EA2D65"/>
    <w:rsid w:val="00EA2D8F"/>
    <w:rsid w:val="00EA308A"/>
    <w:rsid w:val="00EA3344"/>
    <w:rsid w:val="00EA3400"/>
    <w:rsid w:val="00EA36AA"/>
    <w:rsid w:val="00EA42A6"/>
    <w:rsid w:val="00EA4375"/>
    <w:rsid w:val="00EA43FF"/>
    <w:rsid w:val="00EA4437"/>
    <w:rsid w:val="00EA4473"/>
    <w:rsid w:val="00EA453C"/>
    <w:rsid w:val="00EA4B18"/>
    <w:rsid w:val="00EA4D01"/>
    <w:rsid w:val="00EA4E14"/>
    <w:rsid w:val="00EA51F0"/>
    <w:rsid w:val="00EA53E0"/>
    <w:rsid w:val="00EA5411"/>
    <w:rsid w:val="00EA54E1"/>
    <w:rsid w:val="00EA5564"/>
    <w:rsid w:val="00EA5707"/>
    <w:rsid w:val="00EA5AB4"/>
    <w:rsid w:val="00EA5F12"/>
    <w:rsid w:val="00EA68A0"/>
    <w:rsid w:val="00EA6A3A"/>
    <w:rsid w:val="00EA6CDB"/>
    <w:rsid w:val="00EA6DFB"/>
    <w:rsid w:val="00EA6E63"/>
    <w:rsid w:val="00EA6E6C"/>
    <w:rsid w:val="00EA6F1A"/>
    <w:rsid w:val="00EA6F29"/>
    <w:rsid w:val="00EA7034"/>
    <w:rsid w:val="00EA70DF"/>
    <w:rsid w:val="00EA7C3C"/>
    <w:rsid w:val="00EA7D82"/>
    <w:rsid w:val="00EB0050"/>
    <w:rsid w:val="00EB0377"/>
    <w:rsid w:val="00EB0576"/>
    <w:rsid w:val="00EB05A9"/>
    <w:rsid w:val="00EB06AF"/>
    <w:rsid w:val="00EB0861"/>
    <w:rsid w:val="00EB0B15"/>
    <w:rsid w:val="00EB0F01"/>
    <w:rsid w:val="00EB12CB"/>
    <w:rsid w:val="00EB133A"/>
    <w:rsid w:val="00EB1826"/>
    <w:rsid w:val="00EB217B"/>
    <w:rsid w:val="00EB21FE"/>
    <w:rsid w:val="00EB220C"/>
    <w:rsid w:val="00EB227F"/>
    <w:rsid w:val="00EB2356"/>
    <w:rsid w:val="00EB23FF"/>
    <w:rsid w:val="00EB24CE"/>
    <w:rsid w:val="00EB2BD7"/>
    <w:rsid w:val="00EB2C11"/>
    <w:rsid w:val="00EB2CB6"/>
    <w:rsid w:val="00EB2E0A"/>
    <w:rsid w:val="00EB2E1B"/>
    <w:rsid w:val="00EB31FF"/>
    <w:rsid w:val="00EB35E3"/>
    <w:rsid w:val="00EB414A"/>
    <w:rsid w:val="00EB415E"/>
    <w:rsid w:val="00EB453E"/>
    <w:rsid w:val="00EB4861"/>
    <w:rsid w:val="00EB4B4C"/>
    <w:rsid w:val="00EB4C1C"/>
    <w:rsid w:val="00EB516C"/>
    <w:rsid w:val="00EB5386"/>
    <w:rsid w:val="00EB5407"/>
    <w:rsid w:val="00EB5613"/>
    <w:rsid w:val="00EB5859"/>
    <w:rsid w:val="00EB59C5"/>
    <w:rsid w:val="00EB5B97"/>
    <w:rsid w:val="00EB6001"/>
    <w:rsid w:val="00EB656E"/>
    <w:rsid w:val="00EB659C"/>
    <w:rsid w:val="00EB683E"/>
    <w:rsid w:val="00EB6A30"/>
    <w:rsid w:val="00EB6A63"/>
    <w:rsid w:val="00EB6CAB"/>
    <w:rsid w:val="00EB6D46"/>
    <w:rsid w:val="00EB719C"/>
    <w:rsid w:val="00EB72BF"/>
    <w:rsid w:val="00EB7857"/>
    <w:rsid w:val="00EB7B33"/>
    <w:rsid w:val="00EC0313"/>
    <w:rsid w:val="00EC046D"/>
    <w:rsid w:val="00EC07D9"/>
    <w:rsid w:val="00EC0AAB"/>
    <w:rsid w:val="00EC0B6D"/>
    <w:rsid w:val="00EC0C6F"/>
    <w:rsid w:val="00EC0DF0"/>
    <w:rsid w:val="00EC1124"/>
    <w:rsid w:val="00EC15BC"/>
    <w:rsid w:val="00EC1747"/>
    <w:rsid w:val="00EC1ABB"/>
    <w:rsid w:val="00EC1ADA"/>
    <w:rsid w:val="00EC21E9"/>
    <w:rsid w:val="00EC223C"/>
    <w:rsid w:val="00EC24A3"/>
    <w:rsid w:val="00EC2967"/>
    <w:rsid w:val="00EC2E33"/>
    <w:rsid w:val="00EC2EE6"/>
    <w:rsid w:val="00EC2F6D"/>
    <w:rsid w:val="00EC2FE8"/>
    <w:rsid w:val="00EC3036"/>
    <w:rsid w:val="00EC3428"/>
    <w:rsid w:val="00EC3474"/>
    <w:rsid w:val="00EC3959"/>
    <w:rsid w:val="00EC3BBF"/>
    <w:rsid w:val="00EC4065"/>
    <w:rsid w:val="00EC46B3"/>
    <w:rsid w:val="00EC4FBB"/>
    <w:rsid w:val="00EC540A"/>
    <w:rsid w:val="00EC5C59"/>
    <w:rsid w:val="00EC5CCF"/>
    <w:rsid w:val="00EC5DBA"/>
    <w:rsid w:val="00EC67F3"/>
    <w:rsid w:val="00EC68F7"/>
    <w:rsid w:val="00EC6986"/>
    <w:rsid w:val="00EC6AD2"/>
    <w:rsid w:val="00EC6DF3"/>
    <w:rsid w:val="00EC6F0C"/>
    <w:rsid w:val="00EC70C3"/>
    <w:rsid w:val="00EC712D"/>
    <w:rsid w:val="00EC78DA"/>
    <w:rsid w:val="00EC7AFC"/>
    <w:rsid w:val="00EC7B44"/>
    <w:rsid w:val="00EC7C4B"/>
    <w:rsid w:val="00EC7CEE"/>
    <w:rsid w:val="00ED069D"/>
    <w:rsid w:val="00ED083F"/>
    <w:rsid w:val="00ED08BF"/>
    <w:rsid w:val="00ED1131"/>
    <w:rsid w:val="00ED12B6"/>
    <w:rsid w:val="00ED176E"/>
    <w:rsid w:val="00ED1B07"/>
    <w:rsid w:val="00ED1C10"/>
    <w:rsid w:val="00ED1DBB"/>
    <w:rsid w:val="00ED1F7A"/>
    <w:rsid w:val="00ED20BE"/>
    <w:rsid w:val="00ED258F"/>
    <w:rsid w:val="00ED27E6"/>
    <w:rsid w:val="00ED294F"/>
    <w:rsid w:val="00ED2CC5"/>
    <w:rsid w:val="00ED2D2E"/>
    <w:rsid w:val="00ED320D"/>
    <w:rsid w:val="00ED3358"/>
    <w:rsid w:val="00ED3506"/>
    <w:rsid w:val="00ED3684"/>
    <w:rsid w:val="00ED3A10"/>
    <w:rsid w:val="00ED3B4E"/>
    <w:rsid w:val="00ED3C7D"/>
    <w:rsid w:val="00ED3D43"/>
    <w:rsid w:val="00ED3EA1"/>
    <w:rsid w:val="00ED40E3"/>
    <w:rsid w:val="00ED4480"/>
    <w:rsid w:val="00ED4798"/>
    <w:rsid w:val="00ED4964"/>
    <w:rsid w:val="00ED49BC"/>
    <w:rsid w:val="00ED49E4"/>
    <w:rsid w:val="00ED4A9C"/>
    <w:rsid w:val="00ED4B03"/>
    <w:rsid w:val="00ED4BBA"/>
    <w:rsid w:val="00ED4C22"/>
    <w:rsid w:val="00ED4CDC"/>
    <w:rsid w:val="00ED4EB3"/>
    <w:rsid w:val="00ED56F3"/>
    <w:rsid w:val="00ED5821"/>
    <w:rsid w:val="00ED5F59"/>
    <w:rsid w:val="00ED5FE6"/>
    <w:rsid w:val="00ED697F"/>
    <w:rsid w:val="00ED6C48"/>
    <w:rsid w:val="00ED6C5A"/>
    <w:rsid w:val="00ED6D1D"/>
    <w:rsid w:val="00ED6FA0"/>
    <w:rsid w:val="00ED70DA"/>
    <w:rsid w:val="00ED70E9"/>
    <w:rsid w:val="00ED733F"/>
    <w:rsid w:val="00ED7604"/>
    <w:rsid w:val="00ED76E8"/>
    <w:rsid w:val="00ED7775"/>
    <w:rsid w:val="00EE0099"/>
    <w:rsid w:val="00EE0458"/>
    <w:rsid w:val="00EE077C"/>
    <w:rsid w:val="00EE0C9F"/>
    <w:rsid w:val="00EE0D99"/>
    <w:rsid w:val="00EE102F"/>
    <w:rsid w:val="00EE12E5"/>
    <w:rsid w:val="00EE139D"/>
    <w:rsid w:val="00EE1CA2"/>
    <w:rsid w:val="00EE1CD9"/>
    <w:rsid w:val="00EE1F52"/>
    <w:rsid w:val="00EE1FB3"/>
    <w:rsid w:val="00EE200A"/>
    <w:rsid w:val="00EE245C"/>
    <w:rsid w:val="00EE26C6"/>
    <w:rsid w:val="00EE2E3D"/>
    <w:rsid w:val="00EE364F"/>
    <w:rsid w:val="00EE399D"/>
    <w:rsid w:val="00EE3A95"/>
    <w:rsid w:val="00EE3BB1"/>
    <w:rsid w:val="00EE3C26"/>
    <w:rsid w:val="00EE3E3E"/>
    <w:rsid w:val="00EE410E"/>
    <w:rsid w:val="00EE47DF"/>
    <w:rsid w:val="00EE4A73"/>
    <w:rsid w:val="00EE50EE"/>
    <w:rsid w:val="00EE52A9"/>
    <w:rsid w:val="00EE52E0"/>
    <w:rsid w:val="00EE532E"/>
    <w:rsid w:val="00EE56DF"/>
    <w:rsid w:val="00EE58D4"/>
    <w:rsid w:val="00EE5951"/>
    <w:rsid w:val="00EE5A9B"/>
    <w:rsid w:val="00EE5FD7"/>
    <w:rsid w:val="00EE5FD9"/>
    <w:rsid w:val="00EE6173"/>
    <w:rsid w:val="00EE617F"/>
    <w:rsid w:val="00EE6198"/>
    <w:rsid w:val="00EE61F5"/>
    <w:rsid w:val="00EE622C"/>
    <w:rsid w:val="00EE6262"/>
    <w:rsid w:val="00EE6871"/>
    <w:rsid w:val="00EE6B8C"/>
    <w:rsid w:val="00EE6BAB"/>
    <w:rsid w:val="00EE6BBA"/>
    <w:rsid w:val="00EE6CF1"/>
    <w:rsid w:val="00EE6EB3"/>
    <w:rsid w:val="00EE6F3D"/>
    <w:rsid w:val="00EE7016"/>
    <w:rsid w:val="00EE7055"/>
    <w:rsid w:val="00EE70E7"/>
    <w:rsid w:val="00EE70EC"/>
    <w:rsid w:val="00EE76F9"/>
    <w:rsid w:val="00EE7A4F"/>
    <w:rsid w:val="00EE7F13"/>
    <w:rsid w:val="00EF0068"/>
    <w:rsid w:val="00EF0162"/>
    <w:rsid w:val="00EF0171"/>
    <w:rsid w:val="00EF0AE9"/>
    <w:rsid w:val="00EF0B3D"/>
    <w:rsid w:val="00EF0EFC"/>
    <w:rsid w:val="00EF19DF"/>
    <w:rsid w:val="00EF1AB1"/>
    <w:rsid w:val="00EF1AB9"/>
    <w:rsid w:val="00EF2649"/>
    <w:rsid w:val="00EF28E3"/>
    <w:rsid w:val="00EF2A0A"/>
    <w:rsid w:val="00EF30D4"/>
    <w:rsid w:val="00EF3246"/>
    <w:rsid w:val="00EF3382"/>
    <w:rsid w:val="00EF373F"/>
    <w:rsid w:val="00EF375B"/>
    <w:rsid w:val="00EF37C3"/>
    <w:rsid w:val="00EF3D39"/>
    <w:rsid w:val="00EF3D60"/>
    <w:rsid w:val="00EF3D99"/>
    <w:rsid w:val="00EF3F23"/>
    <w:rsid w:val="00EF40FC"/>
    <w:rsid w:val="00EF4329"/>
    <w:rsid w:val="00EF4738"/>
    <w:rsid w:val="00EF4B94"/>
    <w:rsid w:val="00EF4BF0"/>
    <w:rsid w:val="00EF4E5F"/>
    <w:rsid w:val="00EF4E95"/>
    <w:rsid w:val="00EF500B"/>
    <w:rsid w:val="00EF5235"/>
    <w:rsid w:val="00EF56C0"/>
    <w:rsid w:val="00EF56CE"/>
    <w:rsid w:val="00EF5FBB"/>
    <w:rsid w:val="00EF6358"/>
    <w:rsid w:val="00EF6796"/>
    <w:rsid w:val="00EF67D0"/>
    <w:rsid w:val="00EF6B07"/>
    <w:rsid w:val="00EF6DFB"/>
    <w:rsid w:val="00EF77BF"/>
    <w:rsid w:val="00EF7A69"/>
    <w:rsid w:val="00EF7C2D"/>
    <w:rsid w:val="00EF7DCF"/>
    <w:rsid w:val="00EF7E6A"/>
    <w:rsid w:val="00F000A3"/>
    <w:rsid w:val="00F004A2"/>
    <w:rsid w:val="00F0076E"/>
    <w:rsid w:val="00F00D8F"/>
    <w:rsid w:val="00F010C4"/>
    <w:rsid w:val="00F01887"/>
    <w:rsid w:val="00F01A1A"/>
    <w:rsid w:val="00F01B67"/>
    <w:rsid w:val="00F02189"/>
    <w:rsid w:val="00F021FA"/>
    <w:rsid w:val="00F0249C"/>
    <w:rsid w:val="00F02A04"/>
    <w:rsid w:val="00F02A0B"/>
    <w:rsid w:val="00F02B3B"/>
    <w:rsid w:val="00F02C77"/>
    <w:rsid w:val="00F02F77"/>
    <w:rsid w:val="00F037E5"/>
    <w:rsid w:val="00F03A52"/>
    <w:rsid w:val="00F03CBC"/>
    <w:rsid w:val="00F03DFC"/>
    <w:rsid w:val="00F03E2D"/>
    <w:rsid w:val="00F03EFA"/>
    <w:rsid w:val="00F04236"/>
    <w:rsid w:val="00F043B7"/>
    <w:rsid w:val="00F043E9"/>
    <w:rsid w:val="00F048E9"/>
    <w:rsid w:val="00F04998"/>
    <w:rsid w:val="00F04D69"/>
    <w:rsid w:val="00F0532B"/>
    <w:rsid w:val="00F0543E"/>
    <w:rsid w:val="00F054DD"/>
    <w:rsid w:val="00F05716"/>
    <w:rsid w:val="00F05A63"/>
    <w:rsid w:val="00F05B05"/>
    <w:rsid w:val="00F05BC5"/>
    <w:rsid w:val="00F05DFA"/>
    <w:rsid w:val="00F0625F"/>
    <w:rsid w:val="00F062AB"/>
    <w:rsid w:val="00F06310"/>
    <w:rsid w:val="00F06541"/>
    <w:rsid w:val="00F0694C"/>
    <w:rsid w:val="00F06AC2"/>
    <w:rsid w:val="00F06D31"/>
    <w:rsid w:val="00F06F00"/>
    <w:rsid w:val="00F06F45"/>
    <w:rsid w:val="00F06F69"/>
    <w:rsid w:val="00F06FDA"/>
    <w:rsid w:val="00F07588"/>
    <w:rsid w:val="00F07867"/>
    <w:rsid w:val="00F07C58"/>
    <w:rsid w:val="00F07CB3"/>
    <w:rsid w:val="00F07E7F"/>
    <w:rsid w:val="00F07F37"/>
    <w:rsid w:val="00F100CA"/>
    <w:rsid w:val="00F10344"/>
    <w:rsid w:val="00F104D5"/>
    <w:rsid w:val="00F1063E"/>
    <w:rsid w:val="00F1077F"/>
    <w:rsid w:val="00F10822"/>
    <w:rsid w:val="00F1096B"/>
    <w:rsid w:val="00F10C12"/>
    <w:rsid w:val="00F10C94"/>
    <w:rsid w:val="00F10E23"/>
    <w:rsid w:val="00F12031"/>
    <w:rsid w:val="00F121DD"/>
    <w:rsid w:val="00F121E6"/>
    <w:rsid w:val="00F12280"/>
    <w:rsid w:val="00F12421"/>
    <w:rsid w:val="00F12647"/>
    <w:rsid w:val="00F1296A"/>
    <w:rsid w:val="00F129CF"/>
    <w:rsid w:val="00F12A99"/>
    <w:rsid w:val="00F130ED"/>
    <w:rsid w:val="00F1366E"/>
    <w:rsid w:val="00F13813"/>
    <w:rsid w:val="00F13974"/>
    <w:rsid w:val="00F13992"/>
    <w:rsid w:val="00F13FB2"/>
    <w:rsid w:val="00F142A8"/>
    <w:rsid w:val="00F1449D"/>
    <w:rsid w:val="00F1450F"/>
    <w:rsid w:val="00F14579"/>
    <w:rsid w:val="00F1474C"/>
    <w:rsid w:val="00F14844"/>
    <w:rsid w:val="00F14FB4"/>
    <w:rsid w:val="00F14FFE"/>
    <w:rsid w:val="00F15397"/>
    <w:rsid w:val="00F1566D"/>
    <w:rsid w:val="00F15801"/>
    <w:rsid w:val="00F15A66"/>
    <w:rsid w:val="00F16024"/>
    <w:rsid w:val="00F1651A"/>
    <w:rsid w:val="00F167E9"/>
    <w:rsid w:val="00F16821"/>
    <w:rsid w:val="00F16933"/>
    <w:rsid w:val="00F16FA6"/>
    <w:rsid w:val="00F17205"/>
    <w:rsid w:val="00F17326"/>
    <w:rsid w:val="00F175C6"/>
    <w:rsid w:val="00F17957"/>
    <w:rsid w:val="00F20169"/>
    <w:rsid w:val="00F20226"/>
    <w:rsid w:val="00F20456"/>
    <w:rsid w:val="00F205D4"/>
    <w:rsid w:val="00F20656"/>
    <w:rsid w:val="00F206D3"/>
    <w:rsid w:val="00F2095C"/>
    <w:rsid w:val="00F20986"/>
    <w:rsid w:val="00F20A9D"/>
    <w:rsid w:val="00F20B01"/>
    <w:rsid w:val="00F20D2D"/>
    <w:rsid w:val="00F20F5F"/>
    <w:rsid w:val="00F2135C"/>
    <w:rsid w:val="00F215E7"/>
    <w:rsid w:val="00F216E1"/>
    <w:rsid w:val="00F21757"/>
    <w:rsid w:val="00F21B0B"/>
    <w:rsid w:val="00F21E06"/>
    <w:rsid w:val="00F222FB"/>
    <w:rsid w:val="00F226E3"/>
    <w:rsid w:val="00F22E00"/>
    <w:rsid w:val="00F22F0D"/>
    <w:rsid w:val="00F235EE"/>
    <w:rsid w:val="00F23A8D"/>
    <w:rsid w:val="00F23BA1"/>
    <w:rsid w:val="00F23D22"/>
    <w:rsid w:val="00F23E44"/>
    <w:rsid w:val="00F23F0A"/>
    <w:rsid w:val="00F24096"/>
    <w:rsid w:val="00F247B6"/>
    <w:rsid w:val="00F24C2D"/>
    <w:rsid w:val="00F24D6B"/>
    <w:rsid w:val="00F25245"/>
    <w:rsid w:val="00F25436"/>
    <w:rsid w:val="00F254A3"/>
    <w:rsid w:val="00F25B6A"/>
    <w:rsid w:val="00F25D88"/>
    <w:rsid w:val="00F25F3C"/>
    <w:rsid w:val="00F26443"/>
    <w:rsid w:val="00F266A9"/>
    <w:rsid w:val="00F26846"/>
    <w:rsid w:val="00F26BF5"/>
    <w:rsid w:val="00F26D54"/>
    <w:rsid w:val="00F26DE5"/>
    <w:rsid w:val="00F26F5D"/>
    <w:rsid w:val="00F271DB"/>
    <w:rsid w:val="00F2729C"/>
    <w:rsid w:val="00F27496"/>
    <w:rsid w:val="00F2756C"/>
    <w:rsid w:val="00F277FB"/>
    <w:rsid w:val="00F279F0"/>
    <w:rsid w:val="00F27BBF"/>
    <w:rsid w:val="00F27D45"/>
    <w:rsid w:val="00F27D64"/>
    <w:rsid w:val="00F301A9"/>
    <w:rsid w:val="00F30A69"/>
    <w:rsid w:val="00F30DB5"/>
    <w:rsid w:val="00F30EC1"/>
    <w:rsid w:val="00F312B6"/>
    <w:rsid w:val="00F318CD"/>
    <w:rsid w:val="00F318F2"/>
    <w:rsid w:val="00F31A44"/>
    <w:rsid w:val="00F32235"/>
    <w:rsid w:val="00F32282"/>
    <w:rsid w:val="00F32490"/>
    <w:rsid w:val="00F32529"/>
    <w:rsid w:val="00F3298A"/>
    <w:rsid w:val="00F32A6D"/>
    <w:rsid w:val="00F32D73"/>
    <w:rsid w:val="00F32E14"/>
    <w:rsid w:val="00F32F2F"/>
    <w:rsid w:val="00F33591"/>
    <w:rsid w:val="00F33704"/>
    <w:rsid w:val="00F33E43"/>
    <w:rsid w:val="00F34012"/>
    <w:rsid w:val="00F340F2"/>
    <w:rsid w:val="00F3418B"/>
    <w:rsid w:val="00F344A1"/>
    <w:rsid w:val="00F35079"/>
    <w:rsid w:val="00F35176"/>
    <w:rsid w:val="00F3541D"/>
    <w:rsid w:val="00F35DD4"/>
    <w:rsid w:val="00F35DFA"/>
    <w:rsid w:val="00F361A7"/>
    <w:rsid w:val="00F361AA"/>
    <w:rsid w:val="00F362C6"/>
    <w:rsid w:val="00F36349"/>
    <w:rsid w:val="00F366C6"/>
    <w:rsid w:val="00F36806"/>
    <w:rsid w:val="00F36A22"/>
    <w:rsid w:val="00F37256"/>
    <w:rsid w:val="00F372AC"/>
    <w:rsid w:val="00F372DC"/>
    <w:rsid w:val="00F37434"/>
    <w:rsid w:val="00F374CE"/>
    <w:rsid w:val="00F37743"/>
    <w:rsid w:val="00F37A98"/>
    <w:rsid w:val="00F40002"/>
    <w:rsid w:val="00F400AF"/>
    <w:rsid w:val="00F4039F"/>
    <w:rsid w:val="00F40453"/>
    <w:rsid w:val="00F40714"/>
    <w:rsid w:val="00F407A4"/>
    <w:rsid w:val="00F407AA"/>
    <w:rsid w:val="00F410D6"/>
    <w:rsid w:val="00F41456"/>
    <w:rsid w:val="00F41554"/>
    <w:rsid w:val="00F41BD2"/>
    <w:rsid w:val="00F421D0"/>
    <w:rsid w:val="00F4261F"/>
    <w:rsid w:val="00F42A56"/>
    <w:rsid w:val="00F42BAF"/>
    <w:rsid w:val="00F42D81"/>
    <w:rsid w:val="00F42FE2"/>
    <w:rsid w:val="00F430A0"/>
    <w:rsid w:val="00F4344D"/>
    <w:rsid w:val="00F434FB"/>
    <w:rsid w:val="00F43582"/>
    <w:rsid w:val="00F43631"/>
    <w:rsid w:val="00F43744"/>
    <w:rsid w:val="00F4390F"/>
    <w:rsid w:val="00F43C8F"/>
    <w:rsid w:val="00F43E52"/>
    <w:rsid w:val="00F43EBB"/>
    <w:rsid w:val="00F4405B"/>
    <w:rsid w:val="00F440CF"/>
    <w:rsid w:val="00F4419D"/>
    <w:rsid w:val="00F44464"/>
    <w:rsid w:val="00F44577"/>
    <w:rsid w:val="00F4463A"/>
    <w:rsid w:val="00F446B3"/>
    <w:rsid w:val="00F448D7"/>
    <w:rsid w:val="00F44927"/>
    <w:rsid w:val="00F4520C"/>
    <w:rsid w:val="00F45435"/>
    <w:rsid w:val="00F456CD"/>
    <w:rsid w:val="00F45788"/>
    <w:rsid w:val="00F45847"/>
    <w:rsid w:val="00F45ABA"/>
    <w:rsid w:val="00F45CDA"/>
    <w:rsid w:val="00F45E79"/>
    <w:rsid w:val="00F45F7F"/>
    <w:rsid w:val="00F46085"/>
    <w:rsid w:val="00F46370"/>
    <w:rsid w:val="00F46452"/>
    <w:rsid w:val="00F46964"/>
    <w:rsid w:val="00F46C26"/>
    <w:rsid w:val="00F46CFD"/>
    <w:rsid w:val="00F46F34"/>
    <w:rsid w:val="00F46F4F"/>
    <w:rsid w:val="00F470BB"/>
    <w:rsid w:val="00F47883"/>
    <w:rsid w:val="00F47D40"/>
    <w:rsid w:val="00F5010A"/>
    <w:rsid w:val="00F5015C"/>
    <w:rsid w:val="00F50314"/>
    <w:rsid w:val="00F5059E"/>
    <w:rsid w:val="00F51514"/>
    <w:rsid w:val="00F51595"/>
    <w:rsid w:val="00F51EE6"/>
    <w:rsid w:val="00F52217"/>
    <w:rsid w:val="00F5246B"/>
    <w:rsid w:val="00F525AB"/>
    <w:rsid w:val="00F526B5"/>
    <w:rsid w:val="00F527E9"/>
    <w:rsid w:val="00F52831"/>
    <w:rsid w:val="00F5287C"/>
    <w:rsid w:val="00F528E0"/>
    <w:rsid w:val="00F52B4F"/>
    <w:rsid w:val="00F52C18"/>
    <w:rsid w:val="00F52D6C"/>
    <w:rsid w:val="00F52ED0"/>
    <w:rsid w:val="00F52F0B"/>
    <w:rsid w:val="00F53340"/>
    <w:rsid w:val="00F535F8"/>
    <w:rsid w:val="00F53795"/>
    <w:rsid w:val="00F53A26"/>
    <w:rsid w:val="00F53ADA"/>
    <w:rsid w:val="00F53B00"/>
    <w:rsid w:val="00F53DFC"/>
    <w:rsid w:val="00F53E95"/>
    <w:rsid w:val="00F53F61"/>
    <w:rsid w:val="00F541B2"/>
    <w:rsid w:val="00F54268"/>
    <w:rsid w:val="00F546C0"/>
    <w:rsid w:val="00F547D0"/>
    <w:rsid w:val="00F54A12"/>
    <w:rsid w:val="00F54B74"/>
    <w:rsid w:val="00F55017"/>
    <w:rsid w:val="00F55510"/>
    <w:rsid w:val="00F557D0"/>
    <w:rsid w:val="00F5585F"/>
    <w:rsid w:val="00F558A1"/>
    <w:rsid w:val="00F55B7D"/>
    <w:rsid w:val="00F5667F"/>
    <w:rsid w:val="00F567FC"/>
    <w:rsid w:val="00F57218"/>
    <w:rsid w:val="00F5748E"/>
    <w:rsid w:val="00F576C7"/>
    <w:rsid w:val="00F57B9F"/>
    <w:rsid w:val="00F57C33"/>
    <w:rsid w:val="00F57CF4"/>
    <w:rsid w:val="00F60321"/>
    <w:rsid w:val="00F6071A"/>
    <w:rsid w:val="00F60A10"/>
    <w:rsid w:val="00F60B95"/>
    <w:rsid w:val="00F60C76"/>
    <w:rsid w:val="00F60D70"/>
    <w:rsid w:val="00F6127D"/>
    <w:rsid w:val="00F612AB"/>
    <w:rsid w:val="00F61404"/>
    <w:rsid w:val="00F616B3"/>
    <w:rsid w:val="00F61792"/>
    <w:rsid w:val="00F6194A"/>
    <w:rsid w:val="00F6194E"/>
    <w:rsid w:val="00F61FD7"/>
    <w:rsid w:val="00F621F9"/>
    <w:rsid w:val="00F6231B"/>
    <w:rsid w:val="00F6270C"/>
    <w:rsid w:val="00F62C4D"/>
    <w:rsid w:val="00F62F14"/>
    <w:rsid w:val="00F63049"/>
    <w:rsid w:val="00F63168"/>
    <w:rsid w:val="00F631A2"/>
    <w:rsid w:val="00F631E0"/>
    <w:rsid w:val="00F63A2C"/>
    <w:rsid w:val="00F63DCC"/>
    <w:rsid w:val="00F64178"/>
    <w:rsid w:val="00F6429F"/>
    <w:rsid w:val="00F6452C"/>
    <w:rsid w:val="00F64780"/>
    <w:rsid w:val="00F64C92"/>
    <w:rsid w:val="00F65636"/>
    <w:rsid w:val="00F65769"/>
    <w:rsid w:val="00F65A45"/>
    <w:rsid w:val="00F65A83"/>
    <w:rsid w:val="00F65C11"/>
    <w:rsid w:val="00F65D01"/>
    <w:rsid w:val="00F65EF4"/>
    <w:rsid w:val="00F6671F"/>
    <w:rsid w:val="00F66805"/>
    <w:rsid w:val="00F66E2A"/>
    <w:rsid w:val="00F67629"/>
    <w:rsid w:val="00F677C3"/>
    <w:rsid w:val="00F6788E"/>
    <w:rsid w:val="00F67C32"/>
    <w:rsid w:val="00F67C49"/>
    <w:rsid w:val="00F70154"/>
    <w:rsid w:val="00F7083C"/>
    <w:rsid w:val="00F70B62"/>
    <w:rsid w:val="00F70DE8"/>
    <w:rsid w:val="00F7105E"/>
    <w:rsid w:val="00F715B3"/>
    <w:rsid w:val="00F7164C"/>
    <w:rsid w:val="00F71A89"/>
    <w:rsid w:val="00F71B75"/>
    <w:rsid w:val="00F71C2F"/>
    <w:rsid w:val="00F72691"/>
    <w:rsid w:val="00F726CA"/>
    <w:rsid w:val="00F72746"/>
    <w:rsid w:val="00F72C1D"/>
    <w:rsid w:val="00F72D17"/>
    <w:rsid w:val="00F72D46"/>
    <w:rsid w:val="00F72D6A"/>
    <w:rsid w:val="00F72E4D"/>
    <w:rsid w:val="00F7303A"/>
    <w:rsid w:val="00F7399C"/>
    <w:rsid w:val="00F73BEB"/>
    <w:rsid w:val="00F73D29"/>
    <w:rsid w:val="00F7404C"/>
    <w:rsid w:val="00F74177"/>
    <w:rsid w:val="00F7424D"/>
    <w:rsid w:val="00F74357"/>
    <w:rsid w:val="00F74362"/>
    <w:rsid w:val="00F7439A"/>
    <w:rsid w:val="00F745CF"/>
    <w:rsid w:val="00F74965"/>
    <w:rsid w:val="00F749A7"/>
    <w:rsid w:val="00F74B08"/>
    <w:rsid w:val="00F74E42"/>
    <w:rsid w:val="00F752F7"/>
    <w:rsid w:val="00F75490"/>
    <w:rsid w:val="00F75622"/>
    <w:rsid w:val="00F756A4"/>
    <w:rsid w:val="00F75873"/>
    <w:rsid w:val="00F7594B"/>
    <w:rsid w:val="00F75C0B"/>
    <w:rsid w:val="00F7699D"/>
    <w:rsid w:val="00F76B33"/>
    <w:rsid w:val="00F76C6B"/>
    <w:rsid w:val="00F76D57"/>
    <w:rsid w:val="00F771DB"/>
    <w:rsid w:val="00F772DA"/>
    <w:rsid w:val="00F773E0"/>
    <w:rsid w:val="00F7768B"/>
    <w:rsid w:val="00F776C1"/>
    <w:rsid w:val="00F77AEF"/>
    <w:rsid w:val="00F8011A"/>
    <w:rsid w:val="00F80471"/>
    <w:rsid w:val="00F8060A"/>
    <w:rsid w:val="00F80FDE"/>
    <w:rsid w:val="00F810EE"/>
    <w:rsid w:val="00F8139D"/>
    <w:rsid w:val="00F815E3"/>
    <w:rsid w:val="00F8165C"/>
    <w:rsid w:val="00F81783"/>
    <w:rsid w:val="00F818EC"/>
    <w:rsid w:val="00F81B1B"/>
    <w:rsid w:val="00F81DE4"/>
    <w:rsid w:val="00F81E3E"/>
    <w:rsid w:val="00F81FCB"/>
    <w:rsid w:val="00F829B0"/>
    <w:rsid w:val="00F82EC0"/>
    <w:rsid w:val="00F831DB"/>
    <w:rsid w:val="00F83373"/>
    <w:rsid w:val="00F8337E"/>
    <w:rsid w:val="00F83576"/>
    <w:rsid w:val="00F83CC9"/>
    <w:rsid w:val="00F83D65"/>
    <w:rsid w:val="00F83E7A"/>
    <w:rsid w:val="00F83F40"/>
    <w:rsid w:val="00F83FA2"/>
    <w:rsid w:val="00F83FD2"/>
    <w:rsid w:val="00F84136"/>
    <w:rsid w:val="00F8424C"/>
    <w:rsid w:val="00F84388"/>
    <w:rsid w:val="00F84398"/>
    <w:rsid w:val="00F8457E"/>
    <w:rsid w:val="00F84618"/>
    <w:rsid w:val="00F8471B"/>
    <w:rsid w:val="00F848A8"/>
    <w:rsid w:val="00F84955"/>
    <w:rsid w:val="00F84CDF"/>
    <w:rsid w:val="00F853B3"/>
    <w:rsid w:val="00F85523"/>
    <w:rsid w:val="00F85B58"/>
    <w:rsid w:val="00F85EB8"/>
    <w:rsid w:val="00F86126"/>
    <w:rsid w:val="00F861B3"/>
    <w:rsid w:val="00F86617"/>
    <w:rsid w:val="00F8686C"/>
    <w:rsid w:val="00F86A78"/>
    <w:rsid w:val="00F86C89"/>
    <w:rsid w:val="00F86D58"/>
    <w:rsid w:val="00F87444"/>
    <w:rsid w:val="00F875DC"/>
    <w:rsid w:val="00F87656"/>
    <w:rsid w:val="00F87874"/>
    <w:rsid w:val="00F90D3B"/>
    <w:rsid w:val="00F90E7C"/>
    <w:rsid w:val="00F90F1C"/>
    <w:rsid w:val="00F90FF2"/>
    <w:rsid w:val="00F9136E"/>
    <w:rsid w:val="00F915E0"/>
    <w:rsid w:val="00F916AD"/>
    <w:rsid w:val="00F91E47"/>
    <w:rsid w:val="00F9218A"/>
    <w:rsid w:val="00F9221B"/>
    <w:rsid w:val="00F92234"/>
    <w:rsid w:val="00F923EF"/>
    <w:rsid w:val="00F92448"/>
    <w:rsid w:val="00F924A4"/>
    <w:rsid w:val="00F924F4"/>
    <w:rsid w:val="00F924F5"/>
    <w:rsid w:val="00F926FF"/>
    <w:rsid w:val="00F92BCF"/>
    <w:rsid w:val="00F93109"/>
    <w:rsid w:val="00F93390"/>
    <w:rsid w:val="00F93614"/>
    <w:rsid w:val="00F936B5"/>
    <w:rsid w:val="00F93FB7"/>
    <w:rsid w:val="00F942B8"/>
    <w:rsid w:val="00F9492F"/>
    <w:rsid w:val="00F949DF"/>
    <w:rsid w:val="00F94BD4"/>
    <w:rsid w:val="00F94DF7"/>
    <w:rsid w:val="00F94E4A"/>
    <w:rsid w:val="00F94E89"/>
    <w:rsid w:val="00F94F23"/>
    <w:rsid w:val="00F94F80"/>
    <w:rsid w:val="00F9544A"/>
    <w:rsid w:val="00F954C1"/>
    <w:rsid w:val="00F95A59"/>
    <w:rsid w:val="00F95A8B"/>
    <w:rsid w:val="00F95B6B"/>
    <w:rsid w:val="00F95EC3"/>
    <w:rsid w:val="00F95EE9"/>
    <w:rsid w:val="00F966CD"/>
    <w:rsid w:val="00F968EB"/>
    <w:rsid w:val="00F96A11"/>
    <w:rsid w:val="00F96A96"/>
    <w:rsid w:val="00F96F0B"/>
    <w:rsid w:val="00F975EC"/>
    <w:rsid w:val="00F97704"/>
    <w:rsid w:val="00F979EB"/>
    <w:rsid w:val="00F97A1E"/>
    <w:rsid w:val="00F97AA4"/>
    <w:rsid w:val="00F97C0D"/>
    <w:rsid w:val="00F97E51"/>
    <w:rsid w:val="00FA05DC"/>
    <w:rsid w:val="00FA06A1"/>
    <w:rsid w:val="00FA06E1"/>
    <w:rsid w:val="00FA06FB"/>
    <w:rsid w:val="00FA0850"/>
    <w:rsid w:val="00FA0A09"/>
    <w:rsid w:val="00FA0A77"/>
    <w:rsid w:val="00FA0AB2"/>
    <w:rsid w:val="00FA0B4A"/>
    <w:rsid w:val="00FA10A0"/>
    <w:rsid w:val="00FA136A"/>
    <w:rsid w:val="00FA143A"/>
    <w:rsid w:val="00FA15B0"/>
    <w:rsid w:val="00FA15DE"/>
    <w:rsid w:val="00FA1688"/>
    <w:rsid w:val="00FA1A4F"/>
    <w:rsid w:val="00FA1DB9"/>
    <w:rsid w:val="00FA20B6"/>
    <w:rsid w:val="00FA2706"/>
    <w:rsid w:val="00FA275D"/>
    <w:rsid w:val="00FA27ED"/>
    <w:rsid w:val="00FA28A2"/>
    <w:rsid w:val="00FA2B3A"/>
    <w:rsid w:val="00FA2C8A"/>
    <w:rsid w:val="00FA2D50"/>
    <w:rsid w:val="00FA322D"/>
    <w:rsid w:val="00FA329F"/>
    <w:rsid w:val="00FA36CF"/>
    <w:rsid w:val="00FA3791"/>
    <w:rsid w:val="00FA3F0C"/>
    <w:rsid w:val="00FA3F7F"/>
    <w:rsid w:val="00FA44F7"/>
    <w:rsid w:val="00FA4549"/>
    <w:rsid w:val="00FA4C23"/>
    <w:rsid w:val="00FA4EAB"/>
    <w:rsid w:val="00FA51E5"/>
    <w:rsid w:val="00FA5582"/>
    <w:rsid w:val="00FA56E0"/>
    <w:rsid w:val="00FA58A1"/>
    <w:rsid w:val="00FA5CDC"/>
    <w:rsid w:val="00FA6223"/>
    <w:rsid w:val="00FA6298"/>
    <w:rsid w:val="00FA632C"/>
    <w:rsid w:val="00FA6452"/>
    <w:rsid w:val="00FA6C60"/>
    <w:rsid w:val="00FA7083"/>
    <w:rsid w:val="00FA7225"/>
    <w:rsid w:val="00FA73EB"/>
    <w:rsid w:val="00FA7610"/>
    <w:rsid w:val="00FA762D"/>
    <w:rsid w:val="00FA769A"/>
    <w:rsid w:val="00FA7717"/>
    <w:rsid w:val="00FA7A15"/>
    <w:rsid w:val="00FA7A4F"/>
    <w:rsid w:val="00FA7BF2"/>
    <w:rsid w:val="00FA7DE5"/>
    <w:rsid w:val="00FA7E11"/>
    <w:rsid w:val="00FA7F20"/>
    <w:rsid w:val="00FB0395"/>
    <w:rsid w:val="00FB06A6"/>
    <w:rsid w:val="00FB06F9"/>
    <w:rsid w:val="00FB0D1A"/>
    <w:rsid w:val="00FB0DD5"/>
    <w:rsid w:val="00FB1443"/>
    <w:rsid w:val="00FB15EC"/>
    <w:rsid w:val="00FB16C6"/>
    <w:rsid w:val="00FB186F"/>
    <w:rsid w:val="00FB1A69"/>
    <w:rsid w:val="00FB1A6C"/>
    <w:rsid w:val="00FB1B9D"/>
    <w:rsid w:val="00FB1C96"/>
    <w:rsid w:val="00FB1FE6"/>
    <w:rsid w:val="00FB2033"/>
    <w:rsid w:val="00FB20FF"/>
    <w:rsid w:val="00FB26F4"/>
    <w:rsid w:val="00FB288B"/>
    <w:rsid w:val="00FB2937"/>
    <w:rsid w:val="00FB2DFE"/>
    <w:rsid w:val="00FB32C0"/>
    <w:rsid w:val="00FB32DC"/>
    <w:rsid w:val="00FB3A0D"/>
    <w:rsid w:val="00FB3B92"/>
    <w:rsid w:val="00FB3B94"/>
    <w:rsid w:val="00FB3CF2"/>
    <w:rsid w:val="00FB3ED5"/>
    <w:rsid w:val="00FB3F40"/>
    <w:rsid w:val="00FB3F50"/>
    <w:rsid w:val="00FB4BB4"/>
    <w:rsid w:val="00FB4CCD"/>
    <w:rsid w:val="00FB5671"/>
    <w:rsid w:val="00FB5772"/>
    <w:rsid w:val="00FB5B0A"/>
    <w:rsid w:val="00FB6156"/>
    <w:rsid w:val="00FB677D"/>
    <w:rsid w:val="00FB6945"/>
    <w:rsid w:val="00FB6CA2"/>
    <w:rsid w:val="00FB6DDB"/>
    <w:rsid w:val="00FB71C5"/>
    <w:rsid w:val="00FB79B8"/>
    <w:rsid w:val="00FB7B15"/>
    <w:rsid w:val="00FB7C27"/>
    <w:rsid w:val="00FB7D1D"/>
    <w:rsid w:val="00FC0335"/>
    <w:rsid w:val="00FC0AA9"/>
    <w:rsid w:val="00FC1317"/>
    <w:rsid w:val="00FC186E"/>
    <w:rsid w:val="00FC1988"/>
    <w:rsid w:val="00FC1A80"/>
    <w:rsid w:val="00FC1B4F"/>
    <w:rsid w:val="00FC24A7"/>
    <w:rsid w:val="00FC261C"/>
    <w:rsid w:val="00FC2BAA"/>
    <w:rsid w:val="00FC2C12"/>
    <w:rsid w:val="00FC2DB5"/>
    <w:rsid w:val="00FC3892"/>
    <w:rsid w:val="00FC3961"/>
    <w:rsid w:val="00FC3A74"/>
    <w:rsid w:val="00FC3B29"/>
    <w:rsid w:val="00FC3E0C"/>
    <w:rsid w:val="00FC4038"/>
    <w:rsid w:val="00FC4092"/>
    <w:rsid w:val="00FC4387"/>
    <w:rsid w:val="00FC43B4"/>
    <w:rsid w:val="00FC4488"/>
    <w:rsid w:val="00FC45BF"/>
    <w:rsid w:val="00FC47B4"/>
    <w:rsid w:val="00FC49B8"/>
    <w:rsid w:val="00FC4A1F"/>
    <w:rsid w:val="00FC4AB4"/>
    <w:rsid w:val="00FC4B91"/>
    <w:rsid w:val="00FC50EA"/>
    <w:rsid w:val="00FC5513"/>
    <w:rsid w:val="00FC5754"/>
    <w:rsid w:val="00FC57D3"/>
    <w:rsid w:val="00FC5A0F"/>
    <w:rsid w:val="00FC5A53"/>
    <w:rsid w:val="00FC5B3E"/>
    <w:rsid w:val="00FC5D06"/>
    <w:rsid w:val="00FC5DC5"/>
    <w:rsid w:val="00FC6358"/>
    <w:rsid w:val="00FC65B6"/>
    <w:rsid w:val="00FC67B5"/>
    <w:rsid w:val="00FC68A4"/>
    <w:rsid w:val="00FC6AA9"/>
    <w:rsid w:val="00FC738D"/>
    <w:rsid w:val="00FC73C7"/>
    <w:rsid w:val="00FC7510"/>
    <w:rsid w:val="00FC7560"/>
    <w:rsid w:val="00FC7B63"/>
    <w:rsid w:val="00FC7C29"/>
    <w:rsid w:val="00FC7F0F"/>
    <w:rsid w:val="00FD034F"/>
    <w:rsid w:val="00FD03ED"/>
    <w:rsid w:val="00FD0650"/>
    <w:rsid w:val="00FD06DE"/>
    <w:rsid w:val="00FD0741"/>
    <w:rsid w:val="00FD09DF"/>
    <w:rsid w:val="00FD1060"/>
    <w:rsid w:val="00FD1213"/>
    <w:rsid w:val="00FD14E5"/>
    <w:rsid w:val="00FD17A4"/>
    <w:rsid w:val="00FD1954"/>
    <w:rsid w:val="00FD1DD5"/>
    <w:rsid w:val="00FD202D"/>
    <w:rsid w:val="00FD21F5"/>
    <w:rsid w:val="00FD26C5"/>
    <w:rsid w:val="00FD272E"/>
    <w:rsid w:val="00FD29AE"/>
    <w:rsid w:val="00FD31EA"/>
    <w:rsid w:val="00FD3BB7"/>
    <w:rsid w:val="00FD3EFF"/>
    <w:rsid w:val="00FD3F74"/>
    <w:rsid w:val="00FD40E0"/>
    <w:rsid w:val="00FD4287"/>
    <w:rsid w:val="00FD42AB"/>
    <w:rsid w:val="00FD467D"/>
    <w:rsid w:val="00FD46CA"/>
    <w:rsid w:val="00FD483B"/>
    <w:rsid w:val="00FD49F7"/>
    <w:rsid w:val="00FD4E34"/>
    <w:rsid w:val="00FD513B"/>
    <w:rsid w:val="00FD5497"/>
    <w:rsid w:val="00FD54B6"/>
    <w:rsid w:val="00FD580D"/>
    <w:rsid w:val="00FD5A0D"/>
    <w:rsid w:val="00FD5BCA"/>
    <w:rsid w:val="00FD64BC"/>
    <w:rsid w:val="00FD6612"/>
    <w:rsid w:val="00FD6A7A"/>
    <w:rsid w:val="00FD6AD3"/>
    <w:rsid w:val="00FD7175"/>
    <w:rsid w:val="00FD7196"/>
    <w:rsid w:val="00FD763E"/>
    <w:rsid w:val="00FD771D"/>
    <w:rsid w:val="00FD78C5"/>
    <w:rsid w:val="00FD78CA"/>
    <w:rsid w:val="00FD79D2"/>
    <w:rsid w:val="00FD7A13"/>
    <w:rsid w:val="00FD7AED"/>
    <w:rsid w:val="00FD7BB3"/>
    <w:rsid w:val="00FD7DDF"/>
    <w:rsid w:val="00FD7DE1"/>
    <w:rsid w:val="00FD7F19"/>
    <w:rsid w:val="00FE0225"/>
    <w:rsid w:val="00FE02A3"/>
    <w:rsid w:val="00FE03AC"/>
    <w:rsid w:val="00FE04A9"/>
    <w:rsid w:val="00FE0524"/>
    <w:rsid w:val="00FE0900"/>
    <w:rsid w:val="00FE096D"/>
    <w:rsid w:val="00FE1456"/>
    <w:rsid w:val="00FE14AD"/>
    <w:rsid w:val="00FE1A69"/>
    <w:rsid w:val="00FE1A93"/>
    <w:rsid w:val="00FE1B37"/>
    <w:rsid w:val="00FE1BFC"/>
    <w:rsid w:val="00FE1C90"/>
    <w:rsid w:val="00FE1EFC"/>
    <w:rsid w:val="00FE1F2A"/>
    <w:rsid w:val="00FE2433"/>
    <w:rsid w:val="00FE245F"/>
    <w:rsid w:val="00FE2677"/>
    <w:rsid w:val="00FE2DAB"/>
    <w:rsid w:val="00FE2F17"/>
    <w:rsid w:val="00FE2F3E"/>
    <w:rsid w:val="00FE3138"/>
    <w:rsid w:val="00FE32B5"/>
    <w:rsid w:val="00FE36B8"/>
    <w:rsid w:val="00FE3F72"/>
    <w:rsid w:val="00FE40AF"/>
    <w:rsid w:val="00FE436A"/>
    <w:rsid w:val="00FE4BA6"/>
    <w:rsid w:val="00FE4DC9"/>
    <w:rsid w:val="00FE4FA6"/>
    <w:rsid w:val="00FE5163"/>
    <w:rsid w:val="00FE59AD"/>
    <w:rsid w:val="00FE59F9"/>
    <w:rsid w:val="00FE5DB8"/>
    <w:rsid w:val="00FE61F0"/>
    <w:rsid w:val="00FE64C9"/>
    <w:rsid w:val="00FE699F"/>
    <w:rsid w:val="00FE6E71"/>
    <w:rsid w:val="00FE72C9"/>
    <w:rsid w:val="00FE7496"/>
    <w:rsid w:val="00FE74D7"/>
    <w:rsid w:val="00FE765D"/>
    <w:rsid w:val="00FE7803"/>
    <w:rsid w:val="00FE7AE2"/>
    <w:rsid w:val="00FE7CF1"/>
    <w:rsid w:val="00FE7DF9"/>
    <w:rsid w:val="00FF02D5"/>
    <w:rsid w:val="00FF0639"/>
    <w:rsid w:val="00FF0AE0"/>
    <w:rsid w:val="00FF0F8A"/>
    <w:rsid w:val="00FF11D0"/>
    <w:rsid w:val="00FF14AD"/>
    <w:rsid w:val="00FF1C05"/>
    <w:rsid w:val="00FF1CF8"/>
    <w:rsid w:val="00FF217A"/>
    <w:rsid w:val="00FF22FE"/>
    <w:rsid w:val="00FF235A"/>
    <w:rsid w:val="00FF2659"/>
    <w:rsid w:val="00FF2FA1"/>
    <w:rsid w:val="00FF319A"/>
    <w:rsid w:val="00FF36A7"/>
    <w:rsid w:val="00FF36D2"/>
    <w:rsid w:val="00FF3AEE"/>
    <w:rsid w:val="00FF3C08"/>
    <w:rsid w:val="00FF3F1F"/>
    <w:rsid w:val="00FF4008"/>
    <w:rsid w:val="00FF4164"/>
    <w:rsid w:val="00FF4212"/>
    <w:rsid w:val="00FF4438"/>
    <w:rsid w:val="00FF465E"/>
    <w:rsid w:val="00FF49DE"/>
    <w:rsid w:val="00FF4AD7"/>
    <w:rsid w:val="00FF4B90"/>
    <w:rsid w:val="00FF4DC4"/>
    <w:rsid w:val="00FF4DDD"/>
    <w:rsid w:val="00FF5059"/>
    <w:rsid w:val="00FF557D"/>
    <w:rsid w:val="00FF593B"/>
    <w:rsid w:val="00FF5FC7"/>
    <w:rsid w:val="00FF60A5"/>
    <w:rsid w:val="00FF6113"/>
    <w:rsid w:val="00FF630F"/>
    <w:rsid w:val="00FF6366"/>
    <w:rsid w:val="00FF64ED"/>
    <w:rsid w:val="00FF679A"/>
    <w:rsid w:val="00FF6878"/>
    <w:rsid w:val="00FF6B8B"/>
    <w:rsid w:val="00FF6F6F"/>
    <w:rsid w:val="00FF7024"/>
    <w:rsid w:val="00FF70CC"/>
    <w:rsid w:val="00FF790E"/>
    <w:rsid w:val="00FF79C4"/>
    <w:rsid w:val="00FF7A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cecff"/>
    </o:shapedefaults>
    <o:shapelayout v:ext="edit">
      <o:idmap v:ext="edit" data="1"/>
    </o:shapelayout>
  </w:shapeDefaults>
  <w:decimalSymbol w:val="."/>
  <w:listSeparator w:val=","/>
  <w14:docId w14:val="74E4F51B"/>
  <w15:docId w15:val="{B3B05E8C-9B3A-470A-BF12-ADBDEBE28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210"/>
  </w:style>
  <w:style w:type="paragraph" w:styleId="Heading1">
    <w:name w:val="heading 1"/>
    <w:basedOn w:val="Normal"/>
    <w:next w:val="Normal"/>
    <w:link w:val="Heading1Char"/>
    <w:uiPriority w:val="9"/>
    <w:qFormat/>
    <w:rsid w:val="005076A7"/>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link w:val="Heading2Char"/>
    <w:uiPriority w:val="9"/>
    <w:qFormat/>
    <w:rsid w:val="00C359A5"/>
    <w:pPr>
      <w:spacing w:before="300" w:after="150" w:line="240" w:lineRule="auto"/>
      <w:outlineLvl w:val="1"/>
    </w:pPr>
    <w:rPr>
      <w:rFonts w:ascii="inherit" w:eastAsia="Times New Roman" w:hAnsi="inherit" w:cs="Segoe UI Semilight"/>
      <w:color w:val="262626"/>
      <w:sz w:val="45"/>
      <w:szCs w:val="4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B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4B18"/>
  </w:style>
  <w:style w:type="paragraph" w:styleId="Footer">
    <w:name w:val="footer"/>
    <w:basedOn w:val="Normal"/>
    <w:link w:val="FooterChar"/>
    <w:uiPriority w:val="99"/>
    <w:unhideWhenUsed/>
    <w:rsid w:val="00EA4B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4B18"/>
  </w:style>
  <w:style w:type="paragraph" w:styleId="ListParagraph">
    <w:name w:val="List Paragraph"/>
    <w:basedOn w:val="Normal"/>
    <w:uiPriority w:val="34"/>
    <w:qFormat/>
    <w:rsid w:val="00847ACA"/>
    <w:pPr>
      <w:ind w:left="720"/>
      <w:contextualSpacing/>
    </w:pPr>
  </w:style>
  <w:style w:type="paragraph" w:styleId="BalloonText">
    <w:name w:val="Balloon Text"/>
    <w:basedOn w:val="Normal"/>
    <w:link w:val="BalloonTextChar"/>
    <w:uiPriority w:val="99"/>
    <w:semiHidden/>
    <w:unhideWhenUsed/>
    <w:rsid w:val="004E0E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E8D"/>
    <w:rPr>
      <w:rFonts w:ascii="Tahoma" w:hAnsi="Tahoma" w:cs="Tahoma"/>
      <w:sz w:val="16"/>
      <w:szCs w:val="16"/>
    </w:rPr>
  </w:style>
  <w:style w:type="character" w:styleId="PageNumber">
    <w:name w:val="page number"/>
    <w:basedOn w:val="DefaultParagraphFont"/>
    <w:rsid w:val="00C65E65"/>
  </w:style>
  <w:style w:type="character" w:styleId="Hyperlink">
    <w:name w:val="Hyperlink"/>
    <w:uiPriority w:val="99"/>
    <w:rsid w:val="00C65E65"/>
    <w:rPr>
      <w:color w:val="0000FF"/>
      <w:u w:val="single"/>
    </w:rPr>
  </w:style>
  <w:style w:type="paragraph" w:styleId="NormalWeb">
    <w:name w:val="Normal (Web)"/>
    <w:basedOn w:val="Normal"/>
    <w:uiPriority w:val="99"/>
    <w:rsid w:val="00C65E65"/>
    <w:pPr>
      <w:spacing w:before="100" w:beforeAutospacing="1" w:after="100" w:afterAutospacing="1" w:line="240" w:lineRule="auto"/>
    </w:pPr>
    <w:rPr>
      <w:rFonts w:ascii="Verdana" w:eastAsia="Times New Roman" w:hAnsi="Verdana" w:cs="Times New Roman"/>
      <w:color w:val="000000"/>
      <w:sz w:val="17"/>
      <w:szCs w:val="17"/>
      <w:lang w:val="en-US"/>
    </w:rPr>
  </w:style>
  <w:style w:type="character" w:styleId="FollowedHyperlink">
    <w:name w:val="FollowedHyperlink"/>
    <w:uiPriority w:val="99"/>
    <w:rsid w:val="00C65E65"/>
    <w:rPr>
      <w:color w:val="606420"/>
      <w:u w:val="single"/>
    </w:rPr>
  </w:style>
  <w:style w:type="paragraph" w:styleId="BodyTextIndent">
    <w:name w:val="Body Text Indent"/>
    <w:basedOn w:val="Normal"/>
    <w:link w:val="BodyTextIndentChar"/>
    <w:rsid w:val="00C65E65"/>
    <w:pPr>
      <w:spacing w:after="0" w:line="240" w:lineRule="auto"/>
      <w:ind w:left="720" w:hanging="720"/>
    </w:pPr>
    <w:rPr>
      <w:rFonts w:ascii="Arial" w:eastAsia="Times New Roman" w:hAnsi="Arial" w:cs="Arial"/>
      <w:sz w:val="24"/>
      <w:szCs w:val="24"/>
      <w:lang w:val="en-US"/>
    </w:rPr>
  </w:style>
  <w:style w:type="character" w:customStyle="1" w:styleId="BodyTextIndentChar">
    <w:name w:val="Body Text Indent Char"/>
    <w:basedOn w:val="DefaultParagraphFont"/>
    <w:link w:val="BodyTextIndent"/>
    <w:rsid w:val="00C65E65"/>
    <w:rPr>
      <w:rFonts w:ascii="Arial" w:eastAsia="Times New Roman" w:hAnsi="Arial" w:cs="Arial"/>
      <w:sz w:val="24"/>
      <w:szCs w:val="24"/>
      <w:lang w:val="en-US"/>
    </w:rPr>
  </w:style>
  <w:style w:type="character" w:customStyle="1" w:styleId="monotitle1">
    <w:name w:val="monotitle1"/>
    <w:rsid w:val="00C65E65"/>
    <w:rPr>
      <w:b/>
      <w:bCs/>
      <w:sz w:val="22"/>
      <w:szCs w:val="22"/>
    </w:rPr>
  </w:style>
  <w:style w:type="character" w:customStyle="1" w:styleId="monobibl1">
    <w:name w:val="monobibl1"/>
    <w:rsid w:val="00C65E65"/>
    <w:rPr>
      <w:sz w:val="22"/>
      <w:szCs w:val="22"/>
    </w:rPr>
  </w:style>
  <w:style w:type="table" w:styleId="TableGrid">
    <w:name w:val="Table Grid"/>
    <w:basedOn w:val="TableNormal"/>
    <w:uiPriority w:val="59"/>
    <w:rsid w:val="00C65E65"/>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C65E65"/>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C65E65"/>
    <w:rPr>
      <w:rFonts w:ascii="Times New Roman" w:eastAsia="Times New Roman" w:hAnsi="Times New Roman" w:cs="Times New Roman"/>
      <w:sz w:val="20"/>
      <w:szCs w:val="20"/>
      <w:lang w:val="en-US"/>
    </w:rPr>
  </w:style>
  <w:style w:type="paragraph" w:styleId="TOC1">
    <w:name w:val="toc 1"/>
    <w:basedOn w:val="Normal"/>
    <w:next w:val="Normal"/>
    <w:autoRedefine/>
    <w:semiHidden/>
    <w:rsid w:val="00C65E65"/>
    <w:pPr>
      <w:spacing w:after="0" w:line="240" w:lineRule="auto"/>
    </w:pPr>
    <w:rPr>
      <w:rFonts w:ascii="Times New Roman" w:eastAsia="Times New Roman" w:hAnsi="Times New Roman" w:cs="Times New Roman"/>
      <w:sz w:val="24"/>
      <w:szCs w:val="24"/>
      <w:lang w:val="en-US"/>
    </w:rPr>
  </w:style>
  <w:style w:type="paragraph" w:styleId="Index1">
    <w:name w:val="index 1"/>
    <w:basedOn w:val="Normal"/>
    <w:next w:val="Normal"/>
    <w:autoRedefine/>
    <w:semiHidden/>
    <w:rsid w:val="00C65E65"/>
    <w:pPr>
      <w:spacing w:after="0" w:line="240" w:lineRule="auto"/>
      <w:ind w:left="240" w:hanging="240"/>
    </w:pPr>
    <w:rPr>
      <w:rFonts w:ascii="Times New Roman" w:eastAsia="Times New Roman" w:hAnsi="Times New Roman" w:cs="Times New Roman"/>
      <w:sz w:val="24"/>
      <w:szCs w:val="24"/>
      <w:lang w:val="en-US"/>
    </w:rPr>
  </w:style>
  <w:style w:type="character" w:styleId="EndnoteReference">
    <w:name w:val="endnote reference"/>
    <w:semiHidden/>
    <w:rsid w:val="00C65E65"/>
    <w:rPr>
      <w:vertAlign w:val="superscript"/>
    </w:rPr>
  </w:style>
  <w:style w:type="paragraph" w:styleId="FootnoteText">
    <w:name w:val="footnote text"/>
    <w:basedOn w:val="Normal"/>
    <w:link w:val="FootnoteTextChar"/>
    <w:semiHidden/>
    <w:rsid w:val="00C65E65"/>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C65E65"/>
    <w:rPr>
      <w:rFonts w:ascii="Times New Roman" w:eastAsia="Times New Roman" w:hAnsi="Times New Roman" w:cs="Times New Roman"/>
      <w:sz w:val="20"/>
      <w:szCs w:val="20"/>
      <w:lang w:val="en-US"/>
    </w:rPr>
  </w:style>
  <w:style w:type="character" w:styleId="FootnoteReference">
    <w:name w:val="footnote reference"/>
    <w:semiHidden/>
    <w:rsid w:val="00C65E65"/>
    <w:rPr>
      <w:vertAlign w:val="superscript"/>
    </w:rPr>
  </w:style>
  <w:style w:type="paragraph" w:customStyle="1" w:styleId="Pa17">
    <w:name w:val="Pa17"/>
    <w:basedOn w:val="Normal"/>
    <w:next w:val="Normal"/>
    <w:uiPriority w:val="99"/>
    <w:rsid w:val="00AB128B"/>
    <w:pPr>
      <w:autoSpaceDE w:val="0"/>
      <w:autoSpaceDN w:val="0"/>
      <w:adjustRightInd w:val="0"/>
      <w:spacing w:after="0" w:line="261" w:lineRule="atLeast"/>
    </w:pPr>
    <w:rPr>
      <w:rFonts w:ascii="Utsaah" w:hAnsi="Utsaah" w:cs="Times New Roman"/>
      <w:sz w:val="24"/>
      <w:szCs w:val="24"/>
      <w:lang w:val="en-US"/>
    </w:rPr>
  </w:style>
  <w:style w:type="character" w:customStyle="1" w:styleId="A10">
    <w:name w:val="A10"/>
    <w:uiPriority w:val="99"/>
    <w:rsid w:val="00AB128B"/>
    <w:rPr>
      <w:rFonts w:cs="Utsaah"/>
      <w:color w:val="98002D"/>
      <w:sz w:val="26"/>
      <w:szCs w:val="26"/>
    </w:rPr>
  </w:style>
  <w:style w:type="paragraph" w:customStyle="1" w:styleId="Pa15">
    <w:name w:val="Pa15"/>
    <w:basedOn w:val="Normal"/>
    <w:next w:val="Normal"/>
    <w:uiPriority w:val="99"/>
    <w:rsid w:val="00AB128B"/>
    <w:pPr>
      <w:autoSpaceDE w:val="0"/>
      <w:autoSpaceDN w:val="0"/>
      <w:adjustRightInd w:val="0"/>
      <w:spacing w:after="0" w:line="241" w:lineRule="atLeast"/>
    </w:pPr>
    <w:rPr>
      <w:rFonts w:ascii="Utsaah" w:hAnsi="Utsaah" w:cs="Times New Roman"/>
      <w:sz w:val="24"/>
      <w:szCs w:val="24"/>
      <w:lang w:val="en-US"/>
    </w:rPr>
  </w:style>
  <w:style w:type="paragraph" w:customStyle="1" w:styleId="Pa18">
    <w:name w:val="Pa18"/>
    <w:basedOn w:val="Normal"/>
    <w:next w:val="Normal"/>
    <w:uiPriority w:val="99"/>
    <w:rsid w:val="00AB128B"/>
    <w:pPr>
      <w:autoSpaceDE w:val="0"/>
      <w:autoSpaceDN w:val="0"/>
      <w:adjustRightInd w:val="0"/>
      <w:spacing w:after="0" w:line="241" w:lineRule="atLeast"/>
    </w:pPr>
    <w:rPr>
      <w:rFonts w:ascii="Utsaah" w:hAnsi="Utsaah" w:cs="Times New Roman"/>
      <w:sz w:val="24"/>
      <w:szCs w:val="24"/>
      <w:lang w:val="en-US"/>
    </w:rPr>
  </w:style>
  <w:style w:type="character" w:customStyle="1" w:styleId="A12">
    <w:name w:val="A12"/>
    <w:uiPriority w:val="99"/>
    <w:rsid w:val="00AB128B"/>
    <w:rPr>
      <w:rFonts w:cs="Utsaah"/>
      <w:color w:val="221E1F"/>
    </w:rPr>
  </w:style>
  <w:style w:type="character" w:customStyle="1" w:styleId="Heading1Char">
    <w:name w:val="Heading 1 Char"/>
    <w:basedOn w:val="DefaultParagraphFont"/>
    <w:link w:val="Heading1"/>
    <w:uiPriority w:val="9"/>
    <w:rsid w:val="005076A7"/>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C359A5"/>
    <w:rPr>
      <w:rFonts w:ascii="inherit" w:eastAsia="Times New Roman" w:hAnsi="inherit" w:cs="Segoe UI Semilight"/>
      <w:color w:val="262626"/>
      <w:sz w:val="45"/>
      <w:szCs w:val="45"/>
      <w:lang w:val="en-US"/>
    </w:rPr>
  </w:style>
  <w:style w:type="character" w:styleId="Emphasis">
    <w:name w:val="Emphasis"/>
    <w:basedOn w:val="DefaultParagraphFont"/>
    <w:uiPriority w:val="20"/>
    <w:qFormat/>
    <w:rsid w:val="00C359A5"/>
    <w:rPr>
      <w:i/>
      <w:iCs/>
    </w:rPr>
  </w:style>
  <w:style w:type="paragraph" w:customStyle="1" w:styleId="ms-rteelement-p">
    <w:name w:val="ms-rteelement-p"/>
    <w:basedOn w:val="Normal"/>
    <w:rsid w:val="00C359A5"/>
    <w:pPr>
      <w:spacing w:after="150" w:line="240" w:lineRule="auto"/>
      <w:jc w:val="both"/>
    </w:pPr>
    <w:rPr>
      <w:rFonts w:ascii="Times New Roman" w:eastAsia="Times New Roman" w:hAnsi="Times New Roman" w:cs="Times New Roman"/>
      <w:sz w:val="24"/>
      <w:szCs w:val="24"/>
      <w:lang w:val="en-US"/>
    </w:rPr>
  </w:style>
  <w:style w:type="character" w:customStyle="1" w:styleId="eightoneone">
    <w:name w:val="eightoneone"/>
    <w:basedOn w:val="DefaultParagraphFont"/>
    <w:rsid w:val="00C359A5"/>
    <w:rPr>
      <w:b/>
      <w:bCs/>
    </w:rPr>
  </w:style>
  <w:style w:type="character" w:styleId="Strong">
    <w:name w:val="Strong"/>
    <w:basedOn w:val="DefaultParagraphFont"/>
    <w:uiPriority w:val="22"/>
    <w:qFormat/>
    <w:rsid w:val="00C359A5"/>
    <w:rPr>
      <w:b/>
      <w:bCs/>
    </w:rPr>
  </w:style>
  <w:style w:type="paragraph" w:customStyle="1" w:styleId="content-header-byline">
    <w:name w:val="content-header-byline"/>
    <w:basedOn w:val="Normal"/>
    <w:rsid w:val="00C359A5"/>
    <w:pPr>
      <w:spacing w:before="150" w:after="150" w:line="336" w:lineRule="atLeast"/>
    </w:pPr>
    <w:rPr>
      <w:rFonts w:ascii="Times New Roman" w:eastAsia="Times New Roman" w:hAnsi="Times New Roman" w:cs="Times New Roman"/>
      <w:i/>
      <w:iCs/>
      <w:color w:val="808080"/>
      <w:sz w:val="24"/>
      <w:szCs w:val="24"/>
      <w:lang w:val="en-US"/>
    </w:rPr>
  </w:style>
  <w:style w:type="character" w:customStyle="1" w:styleId="hithighlight2">
    <w:name w:val="hithighlight2"/>
    <w:basedOn w:val="DefaultParagraphFont"/>
    <w:rsid w:val="00C359A5"/>
    <w:rPr>
      <w:color w:val="000000"/>
      <w:shd w:val="clear" w:color="auto" w:fill="FFFF00"/>
    </w:rPr>
  </w:style>
  <w:style w:type="paragraph" w:customStyle="1" w:styleId="Default">
    <w:name w:val="Default"/>
    <w:rsid w:val="00C359A5"/>
    <w:pPr>
      <w:autoSpaceDE w:val="0"/>
      <w:autoSpaceDN w:val="0"/>
      <w:adjustRightInd w:val="0"/>
      <w:spacing w:after="0" w:line="240" w:lineRule="auto"/>
    </w:pPr>
    <w:rPr>
      <w:rFonts w:ascii="Bliss" w:eastAsiaTheme="minorEastAsia" w:hAnsi="Bliss" w:cs="Bliss"/>
      <w:color w:val="000000"/>
      <w:sz w:val="24"/>
      <w:szCs w:val="24"/>
      <w:lang w:val="en-US"/>
    </w:rPr>
  </w:style>
  <w:style w:type="character" w:customStyle="1" w:styleId="A3">
    <w:name w:val="A3"/>
    <w:uiPriority w:val="99"/>
    <w:rsid w:val="00C359A5"/>
    <w:rPr>
      <w:rFonts w:cs="Bliss"/>
      <w:color w:val="00548B"/>
      <w:sz w:val="36"/>
      <w:szCs w:val="36"/>
    </w:rPr>
  </w:style>
  <w:style w:type="character" w:customStyle="1" w:styleId="slug-doi">
    <w:name w:val="slug-doi"/>
    <w:basedOn w:val="DefaultParagraphFont"/>
    <w:rsid w:val="00626456"/>
  </w:style>
  <w:style w:type="paragraph" w:styleId="Caption">
    <w:name w:val="caption"/>
    <w:basedOn w:val="Normal"/>
    <w:next w:val="Normal"/>
    <w:uiPriority w:val="35"/>
    <w:unhideWhenUsed/>
    <w:qFormat/>
    <w:rsid w:val="0042331A"/>
    <w:pPr>
      <w:spacing w:line="240" w:lineRule="auto"/>
    </w:pPr>
    <w:rPr>
      <w:i/>
      <w:iCs/>
      <w:color w:val="1F497D" w:themeColor="text2"/>
      <w:sz w:val="18"/>
      <w:szCs w:val="18"/>
      <w:lang w:val="en-US"/>
    </w:rPr>
  </w:style>
  <w:style w:type="character" w:customStyle="1" w:styleId="A7">
    <w:name w:val="A7"/>
    <w:uiPriority w:val="99"/>
    <w:rsid w:val="009137FA"/>
    <w:rPr>
      <w:rFonts w:cs="Gibson Light"/>
      <w:color w:val="221E1F"/>
    </w:rPr>
  </w:style>
  <w:style w:type="paragraph" w:customStyle="1" w:styleId="Pa3">
    <w:name w:val="Pa3"/>
    <w:basedOn w:val="Default"/>
    <w:next w:val="Default"/>
    <w:uiPriority w:val="99"/>
    <w:rsid w:val="009137FA"/>
    <w:pPr>
      <w:spacing w:line="241" w:lineRule="atLeast"/>
    </w:pPr>
    <w:rPr>
      <w:rFonts w:ascii="Gibson Light" w:eastAsiaTheme="minorHAnsi" w:hAnsi="Gibson Light" w:cstheme="minorBidi"/>
      <w:color w:val="auto"/>
    </w:rPr>
  </w:style>
  <w:style w:type="paragraph" w:customStyle="1" w:styleId="Pa11">
    <w:name w:val="Pa11"/>
    <w:basedOn w:val="Default"/>
    <w:next w:val="Default"/>
    <w:uiPriority w:val="99"/>
    <w:rsid w:val="009137FA"/>
    <w:pPr>
      <w:spacing w:line="241" w:lineRule="atLeast"/>
    </w:pPr>
    <w:rPr>
      <w:rFonts w:ascii="Gibson Light" w:eastAsiaTheme="minorHAnsi" w:hAnsi="Gibson Light" w:cstheme="minorBidi"/>
      <w:color w:val="auto"/>
    </w:rPr>
  </w:style>
  <w:style w:type="character" w:styleId="LineNumber">
    <w:name w:val="line number"/>
    <w:basedOn w:val="DefaultParagraphFont"/>
    <w:uiPriority w:val="99"/>
    <w:semiHidden/>
    <w:unhideWhenUsed/>
    <w:rsid w:val="00130671"/>
  </w:style>
  <w:style w:type="paragraph" w:styleId="BodyText">
    <w:name w:val="Body Text"/>
    <w:basedOn w:val="Normal"/>
    <w:link w:val="BodyTextChar"/>
    <w:uiPriority w:val="99"/>
    <w:semiHidden/>
    <w:unhideWhenUsed/>
    <w:rsid w:val="000C5AA0"/>
    <w:pPr>
      <w:spacing w:after="120"/>
    </w:pPr>
  </w:style>
  <w:style w:type="character" w:customStyle="1" w:styleId="BodyTextChar">
    <w:name w:val="Body Text Char"/>
    <w:basedOn w:val="DefaultParagraphFont"/>
    <w:link w:val="BodyText"/>
    <w:uiPriority w:val="99"/>
    <w:semiHidden/>
    <w:rsid w:val="000C5AA0"/>
  </w:style>
  <w:style w:type="paragraph" w:customStyle="1" w:styleId="EndNoteBibliographyTitle">
    <w:name w:val="EndNote Bibliography Title"/>
    <w:basedOn w:val="Normal"/>
    <w:link w:val="EndNoteBibliographyTitleChar"/>
    <w:rsid w:val="007916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91685"/>
    <w:rPr>
      <w:rFonts w:ascii="Calibri" w:hAnsi="Calibri"/>
      <w:noProof/>
      <w:lang w:val="en-US"/>
    </w:rPr>
  </w:style>
  <w:style w:type="paragraph" w:customStyle="1" w:styleId="EndNoteBibliography">
    <w:name w:val="EndNote Bibliography"/>
    <w:basedOn w:val="Normal"/>
    <w:link w:val="EndNoteBibliographyChar"/>
    <w:rsid w:val="007916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9168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94816">
      <w:bodyDiv w:val="1"/>
      <w:marLeft w:val="0"/>
      <w:marRight w:val="0"/>
      <w:marTop w:val="0"/>
      <w:marBottom w:val="0"/>
      <w:divBdr>
        <w:top w:val="none" w:sz="0" w:space="0" w:color="auto"/>
        <w:left w:val="none" w:sz="0" w:space="0" w:color="auto"/>
        <w:bottom w:val="none" w:sz="0" w:space="0" w:color="auto"/>
        <w:right w:val="none" w:sz="0" w:space="0" w:color="auto"/>
      </w:divBdr>
      <w:divsChild>
        <w:div w:id="615790167">
          <w:marLeft w:val="547"/>
          <w:marRight w:val="0"/>
          <w:marTop w:val="0"/>
          <w:marBottom w:val="0"/>
          <w:divBdr>
            <w:top w:val="none" w:sz="0" w:space="0" w:color="auto"/>
            <w:left w:val="none" w:sz="0" w:space="0" w:color="auto"/>
            <w:bottom w:val="none" w:sz="0" w:space="0" w:color="auto"/>
            <w:right w:val="none" w:sz="0" w:space="0" w:color="auto"/>
          </w:divBdr>
        </w:div>
        <w:div w:id="174000445">
          <w:marLeft w:val="547"/>
          <w:marRight w:val="0"/>
          <w:marTop w:val="0"/>
          <w:marBottom w:val="0"/>
          <w:divBdr>
            <w:top w:val="none" w:sz="0" w:space="0" w:color="auto"/>
            <w:left w:val="none" w:sz="0" w:space="0" w:color="auto"/>
            <w:bottom w:val="none" w:sz="0" w:space="0" w:color="auto"/>
            <w:right w:val="none" w:sz="0" w:space="0" w:color="auto"/>
          </w:divBdr>
        </w:div>
      </w:divsChild>
    </w:div>
    <w:div w:id="155264311">
      <w:bodyDiv w:val="1"/>
      <w:marLeft w:val="0"/>
      <w:marRight w:val="0"/>
      <w:marTop w:val="0"/>
      <w:marBottom w:val="0"/>
      <w:divBdr>
        <w:top w:val="none" w:sz="0" w:space="0" w:color="auto"/>
        <w:left w:val="none" w:sz="0" w:space="0" w:color="auto"/>
        <w:bottom w:val="none" w:sz="0" w:space="0" w:color="auto"/>
        <w:right w:val="none" w:sz="0" w:space="0" w:color="auto"/>
      </w:divBdr>
    </w:div>
    <w:div w:id="411322278">
      <w:bodyDiv w:val="1"/>
      <w:marLeft w:val="0"/>
      <w:marRight w:val="0"/>
      <w:marTop w:val="0"/>
      <w:marBottom w:val="0"/>
      <w:divBdr>
        <w:top w:val="none" w:sz="0" w:space="0" w:color="auto"/>
        <w:left w:val="none" w:sz="0" w:space="0" w:color="auto"/>
        <w:bottom w:val="none" w:sz="0" w:space="0" w:color="auto"/>
        <w:right w:val="none" w:sz="0" w:space="0" w:color="auto"/>
      </w:divBdr>
    </w:div>
    <w:div w:id="775099665">
      <w:bodyDiv w:val="1"/>
      <w:marLeft w:val="0"/>
      <w:marRight w:val="0"/>
      <w:marTop w:val="0"/>
      <w:marBottom w:val="0"/>
      <w:divBdr>
        <w:top w:val="none" w:sz="0" w:space="0" w:color="auto"/>
        <w:left w:val="none" w:sz="0" w:space="0" w:color="auto"/>
        <w:bottom w:val="none" w:sz="0" w:space="0" w:color="auto"/>
        <w:right w:val="none" w:sz="0" w:space="0" w:color="auto"/>
      </w:divBdr>
    </w:div>
    <w:div w:id="1028021537">
      <w:bodyDiv w:val="1"/>
      <w:marLeft w:val="0"/>
      <w:marRight w:val="0"/>
      <w:marTop w:val="0"/>
      <w:marBottom w:val="0"/>
      <w:divBdr>
        <w:top w:val="none" w:sz="0" w:space="0" w:color="auto"/>
        <w:left w:val="none" w:sz="0" w:space="0" w:color="auto"/>
        <w:bottom w:val="none" w:sz="0" w:space="0" w:color="auto"/>
        <w:right w:val="none" w:sz="0" w:space="0" w:color="auto"/>
      </w:divBdr>
    </w:div>
    <w:div w:id="1181510761">
      <w:bodyDiv w:val="1"/>
      <w:marLeft w:val="0"/>
      <w:marRight w:val="0"/>
      <w:marTop w:val="0"/>
      <w:marBottom w:val="0"/>
      <w:divBdr>
        <w:top w:val="none" w:sz="0" w:space="0" w:color="auto"/>
        <w:left w:val="none" w:sz="0" w:space="0" w:color="auto"/>
        <w:bottom w:val="none" w:sz="0" w:space="0" w:color="auto"/>
        <w:right w:val="none" w:sz="0" w:space="0" w:color="auto"/>
      </w:divBdr>
      <w:divsChild>
        <w:div w:id="1788423423">
          <w:marLeft w:val="0"/>
          <w:marRight w:val="0"/>
          <w:marTop w:val="0"/>
          <w:marBottom w:val="0"/>
          <w:divBdr>
            <w:top w:val="none" w:sz="0" w:space="0" w:color="auto"/>
            <w:left w:val="none" w:sz="0" w:space="0" w:color="auto"/>
            <w:bottom w:val="none" w:sz="0" w:space="0" w:color="auto"/>
            <w:right w:val="none" w:sz="0" w:space="0" w:color="auto"/>
          </w:divBdr>
          <w:divsChild>
            <w:div w:id="1778672356">
              <w:marLeft w:val="0"/>
              <w:marRight w:val="0"/>
              <w:marTop w:val="0"/>
              <w:marBottom w:val="0"/>
              <w:divBdr>
                <w:top w:val="none" w:sz="0" w:space="0" w:color="auto"/>
                <w:left w:val="none" w:sz="0" w:space="0" w:color="auto"/>
                <w:bottom w:val="none" w:sz="0" w:space="0" w:color="auto"/>
                <w:right w:val="none" w:sz="0" w:space="0" w:color="auto"/>
              </w:divBdr>
              <w:divsChild>
                <w:div w:id="1278221193">
                  <w:marLeft w:val="0"/>
                  <w:marRight w:val="0"/>
                  <w:marTop w:val="0"/>
                  <w:marBottom w:val="0"/>
                  <w:divBdr>
                    <w:top w:val="none" w:sz="0" w:space="0" w:color="auto"/>
                    <w:left w:val="none" w:sz="0" w:space="0" w:color="auto"/>
                    <w:bottom w:val="none" w:sz="0" w:space="0" w:color="auto"/>
                    <w:right w:val="none" w:sz="0" w:space="0" w:color="auto"/>
                  </w:divBdr>
                  <w:divsChild>
                    <w:div w:id="1103115787">
                      <w:marLeft w:val="0"/>
                      <w:marRight w:val="0"/>
                      <w:marTop w:val="0"/>
                      <w:marBottom w:val="0"/>
                      <w:divBdr>
                        <w:top w:val="none" w:sz="0" w:space="0" w:color="auto"/>
                        <w:left w:val="none" w:sz="0" w:space="0" w:color="auto"/>
                        <w:bottom w:val="none" w:sz="0" w:space="0" w:color="auto"/>
                        <w:right w:val="none" w:sz="0" w:space="0" w:color="auto"/>
                      </w:divBdr>
                      <w:divsChild>
                        <w:div w:id="1014921883">
                          <w:marLeft w:val="0"/>
                          <w:marRight w:val="0"/>
                          <w:marTop w:val="750"/>
                          <w:marBottom w:val="360"/>
                          <w:divBdr>
                            <w:top w:val="single" w:sz="18" w:space="8" w:color="D1D1D1"/>
                            <w:left w:val="none" w:sz="0" w:space="0" w:color="auto"/>
                            <w:bottom w:val="none" w:sz="0" w:space="0" w:color="auto"/>
                            <w:right w:val="none" w:sz="0" w:space="0" w:color="auto"/>
                          </w:divBdr>
                        </w:div>
                      </w:divsChild>
                    </w:div>
                  </w:divsChild>
                </w:div>
              </w:divsChild>
            </w:div>
          </w:divsChild>
        </w:div>
      </w:divsChild>
    </w:div>
    <w:div w:id="1383016796">
      <w:bodyDiv w:val="1"/>
      <w:marLeft w:val="0"/>
      <w:marRight w:val="0"/>
      <w:marTop w:val="0"/>
      <w:marBottom w:val="0"/>
      <w:divBdr>
        <w:top w:val="none" w:sz="0" w:space="0" w:color="auto"/>
        <w:left w:val="none" w:sz="0" w:space="0" w:color="auto"/>
        <w:bottom w:val="none" w:sz="0" w:space="0" w:color="auto"/>
        <w:right w:val="none" w:sz="0" w:space="0" w:color="auto"/>
      </w:divBdr>
      <w:divsChild>
        <w:div w:id="154617450">
          <w:marLeft w:val="907"/>
          <w:marRight w:val="0"/>
          <w:marTop w:val="0"/>
          <w:marBottom w:val="0"/>
          <w:divBdr>
            <w:top w:val="none" w:sz="0" w:space="0" w:color="auto"/>
            <w:left w:val="none" w:sz="0" w:space="0" w:color="auto"/>
            <w:bottom w:val="none" w:sz="0" w:space="0" w:color="auto"/>
            <w:right w:val="none" w:sz="0" w:space="0" w:color="auto"/>
          </w:divBdr>
        </w:div>
        <w:div w:id="166484199">
          <w:marLeft w:val="907"/>
          <w:marRight w:val="0"/>
          <w:marTop w:val="0"/>
          <w:marBottom w:val="0"/>
          <w:divBdr>
            <w:top w:val="none" w:sz="0" w:space="0" w:color="auto"/>
            <w:left w:val="none" w:sz="0" w:space="0" w:color="auto"/>
            <w:bottom w:val="none" w:sz="0" w:space="0" w:color="auto"/>
            <w:right w:val="none" w:sz="0" w:space="0" w:color="auto"/>
          </w:divBdr>
        </w:div>
        <w:div w:id="1136489973">
          <w:marLeft w:val="907"/>
          <w:marRight w:val="0"/>
          <w:marTop w:val="0"/>
          <w:marBottom w:val="0"/>
          <w:divBdr>
            <w:top w:val="none" w:sz="0" w:space="0" w:color="auto"/>
            <w:left w:val="none" w:sz="0" w:space="0" w:color="auto"/>
            <w:bottom w:val="none" w:sz="0" w:space="0" w:color="auto"/>
            <w:right w:val="none" w:sz="0" w:space="0" w:color="auto"/>
          </w:divBdr>
        </w:div>
        <w:div w:id="1614631016">
          <w:marLeft w:val="907"/>
          <w:marRight w:val="0"/>
          <w:marTop w:val="0"/>
          <w:marBottom w:val="0"/>
          <w:divBdr>
            <w:top w:val="none" w:sz="0" w:space="0" w:color="auto"/>
            <w:left w:val="none" w:sz="0" w:space="0" w:color="auto"/>
            <w:bottom w:val="none" w:sz="0" w:space="0" w:color="auto"/>
            <w:right w:val="none" w:sz="0" w:space="0" w:color="auto"/>
          </w:divBdr>
        </w:div>
        <w:div w:id="1708527233">
          <w:marLeft w:val="907"/>
          <w:marRight w:val="0"/>
          <w:marTop w:val="0"/>
          <w:marBottom w:val="0"/>
          <w:divBdr>
            <w:top w:val="none" w:sz="0" w:space="0" w:color="auto"/>
            <w:left w:val="none" w:sz="0" w:space="0" w:color="auto"/>
            <w:bottom w:val="none" w:sz="0" w:space="0" w:color="auto"/>
            <w:right w:val="none" w:sz="0" w:space="0" w:color="auto"/>
          </w:divBdr>
        </w:div>
      </w:divsChild>
    </w:div>
    <w:div w:id="1749572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oannabriggslibrary.org/jbilibrary/index.php/jbisrir/article/view/300/49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ADA79-9A08-4E6E-9D17-FCB05004E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54</Pages>
  <Words>37174</Words>
  <Characters>211894</Characters>
  <Application>Microsoft Office Word</Application>
  <DocSecurity>0</DocSecurity>
  <Lines>1765</Lines>
  <Paragraphs>49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8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Lenora Duhn</cp:lastModifiedBy>
  <cp:revision>77</cp:revision>
  <cp:lastPrinted>2016-10-12T13:18:00Z</cp:lastPrinted>
  <dcterms:created xsi:type="dcterms:W3CDTF">2020-06-06T16:38:00Z</dcterms:created>
  <dcterms:modified xsi:type="dcterms:W3CDTF">2020-06-06T19:25:00Z</dcterms:modified>
</cp:coreProperties>
</file>